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C087D1" w14:textId="1D977986" w:rsidR="00504FF8" w:rsidRPr="00846E57" w:rsidRDefault="00504FF8" w:rsidP="00E50C33">
      <w:pPr>
        <w:spacing w:after="240" w:line="276" w:lineRule="auto"/>
        <w:jc w:val="center"/>
        <w:rPr>
          <w:b/>
          <w:bCs/>
          <w:sz w:val="36"/>
          <w:szCs w:val="36"/>
        </w:rPr>
      </w:pPr>
      <w:bookmarkStart w:id="0" w:name="_Hlk170127187"/>
      <w:r w:rsidRPr="00846E57">
        <w:rPr>
          <w:rFonts w:hint="eastAsia"/>
          <w:b/>
          <w:bCs/>
          <w:sz w:val="36"/>
          <w:szCs w:val="36"/>
        </w:rPr>
        <w:t xml:space="preserve">Supplementary </w:t>
      </w:r>
      <w:r w:rsidR="001E2B4F" w:rsidRPr="00846E57">
        <w:rPr>
          <w:b/>
          <w:bCs/>
          <w:sz w:val="36"/>
          <w:szCs w:val="36"/>
        </w:rPr>
        <w:t>Materials</w:t>
      </w:r>
      <w:r w:rsidRPr="00846E57">
        <w:rPr>
          <w:b/>
          <w:bCs/>
          <w:sz w:val="36"/>
          <w:szCs w:val="36"/>
        </w:rPr>
        <w:t xml:space="preserve"> </w:t>
      </w:r>
    </w:p>
    <w:p w14:paraId="41E39C5F" w14:textId="5E445D6A" w:rsidR="004D1129" w:rsidRDefault="00D57F04" w:rsidP="00E50C33">
      <w:pPr>
        <w:spacing w:after="240" w:line="276" w:lineRule="auto"/>
        <w:jc w:val="center"/>
        <w:rPr>
          <w:b/>
          <w:bCs/>
          <w:sz w:val="28"/>
          <w:szCs w:val="28"/>
        </w:rPr>
      </w:pPr>
      <w:r w:rsidRPr="00AE7C62">
        <w:rPr>
          <w:rFonts w:hint="eastAsia"/>
          <w:b/>
          <w:bCs/>
          <w:sz w:val="28"/>
          <w:szCs w:val="28"/>
        </w:rPr>
        <w:t>C</w:t>
      </w:r>
      <w:r w:rsidRPr="00AE7C62">
        <w:rPr>
          <w:b/>
          <w:bCs/>
          <w:sz w:val="28"/>
          <w:szCs w:val="28"/>
        </w:rPr>
        <w:t>ost-effectiveness of differentiated service delivery for HIV treatment: A</w:t>
      </w:r>
      <w:r w:rsidR="00C77B2E">
        <w:rPr>
          <w:b/>
          <w:bCs/>
          <w:sz w:val="28"/>
          <w:szCs w:val="28"/>
        </w:rPr>
        <w:t xml:space="preserve"> </w:t>
      </w:r>
      <w:r w:rsidR="00780349">
        <w:rPr>
          <w:b/>
          <w:bCs/>
          <w:sz w:val="28"/>
          <w:szCs w:val="28"/>
        </w:rPr>
        <w:t xml:space="preserve">combined </w:t>
      </w:r>
      <w:r w:rsidR="00E53B1A">
        <w:rPr>
          <w:b/>
          <w:bCs/>
          <w:sz w:val="28"/>
          <w:szCs w:val="28"/>
        </w:rPr>
        <w:t xml:space="preserve">mathematical </w:t>
      </w:r>
      <w:r w:rsidRPr="00AE7C62">
        <w:rPr>
          <w:b/>
          <w:bCs/>
          <w:sz w:val="28"/>
          <w:szCs w:val="28"/>
        </w:rPr>
        <w:t xml:space="preserve">modeling study </w:t>
      </w:r>
      <w:r w:rsidR="00C77B2E">
        <w:rPr>
          <w:b/>
          <w:bCs/>
          <w:sz w:val="28"/>
          <w:szCs w:val="28"/>
        </w:rPr>
        <w:t xml:space="preserve">of four </w:t>
      </w:r>
      <w:r w:rsidR="004A7C0E">
        <w:rPr>
          <w:b/>
          <w:bCs/>
          <w:sz w:val="28"/>
          <w:szCs w:val="28"/>
        </w:rPr>
        <w:t xml:space="preserve">African </w:t>
      </w:r>
      <w:r w:rsidR="00C77B2E">
        <w:rPr>
          <w:b/>
          <w:bCs/>
          <w:sz w:val="28"/>
          <w:szCs w:val="28"/>
        </w:rPr>
        <w:t>settings</w:t>
      </w:r>
    </w:p>
    <w:p w14:paraId="305D99A2" w14:textId="77777777" w:rsidR="003C5818" w:rsidRPr="00454B97" w:rsidRDefault="003C5818" w:rsidP="003C5818">
      <w:pPr>
        <w:spacing w:line="276" w:lineRule="auto"/>
      </w:pPr>
      <w:r w:rsidRPr="00454B97">
        <w:t xml:space="preserve">Shiying You, </w:t>
      </w:r>
      <w:proofErr w:type="spellStart"/>
      <w:r w:rsidRPr="00454B97">
        <w:t>MPH</w:t>
      </w:r>
      <w:r>
        <w:t>,</w:t>
      </w:r>
      <w:r>
        <w:rPr>
          <w:vertAlign w:val="superscript"/>
        </w:rPr>
        <w:t>a</w:t>
      </w:r>
      <w:proofErr w:type="spellEnd"/>
      <w:r>
        <w:t xml:space="preserve"> </w:t>
      </w:r>
      <w:r w:rsidRPr="00454B97">
        <w:t>Hae-Young Kim, PhD</w:t>
      </w:r>
      <w:r>
        <w:t>,</w:t>
      </w:r>
      <w:r w:rsidRPr="0083380C">
        <w:rPr>
          <w:vertAlign w:val="superscript"/>
        </w:rPr>
        <w:t xml:space="preserve"> </w:t>
      </w:r>
      <w:r>
        <w:rPr>
          <w:vertAlign w:val="superscript"/>
        </w:rPr>
        <w:t>a</w:t>
      </w:r>
      <w:r>
        <w:t xml:space="preserve"> </w:t>
      </w:r>
      <w:r w:rsidRPr="00454B97">
        <w:t>Andrew N. Phillips</w:t>
      </w:r>
      <w:r w:rsidRPr="00854078">
        <w:t xml:space="preserve">, </w:t>
      </w:r>
      <w:proofErr w:type="spellStart"/>
      <w:r w:rsidRPr="00854078">
        <w:t>PhD</w:t>
      </w:r>
      <w:r>
        <w:t>,</w:t>
      </w:r>
      <w:r>
        <w:rPr>
          <w:vertAlign w:val="superscript"/>
        </w:rPr>
        <w:t>b</w:t>
      </w:r>
      <w:proofErr w:type="spellEnd"/>
      <w:r>
        <w:t xml:space="preserve"> </w:t>
      </w:r>
      <w:r w:rsidRPr="00454B97">
        <w:t xml:space="preserve">Daniel T. Citron, </w:t>
      </w:r>
      <w:proofErr w:type="spellStart"/>
      <w:r w:rsidRPr="00454B97">
        <w:t>PhD,</w:t>
      </w:r>
      <w:r>
        <w:rPr>
          <w:vertAlign w:val="superscript"/>
        </w:rPr>
        <w:t>a</w:t>
      </w:r>
      <w:proofErr w:type="spellEnd"/>
      <w:r w:rsidRPr="00454B97">
        <w:t xml:space="preserve"> David Kaftan, </w:t>
      </w:r>
      <w:proofErr w:type="spellStart"/>
      <w:r w:rsidRPr="00454B97">
        <w:t>MS,</w:t>
      </w:r>
      <w:r>
        <w:rPr>
          <w:vertAlign w:val="superscript"/>
        </w:rPr>
        <w:t>a</w:t>
      </w:r>
      <w:proofErr w:type="spellEnd"/>
      <w:r w:rsidRPr="00454B97">
        <w:t xml:space="preserve"> </w:t>
      </w:r>
      <w:r w:rsidRPr="001D0C8D">
        <w:t xml:space="preserve">Ingrida </w:t>
      </w:r>
      <w:proofErr w:type="spellStart"/>
      <w:r w:rsidRPr="001D0C8D">
        <w:t>Platais</w:t>
      </w:r>
      <w:proofErr w:type="spellEnd"/>
      <w:r>
        <w:t xml:space="preserve">, </w:t>
      </w:r>
      <w:proofErr w:type="spellStart"/>
      <w:r>
        <w:t>MSc,</w:t>
      </w:r>
      <w:r>
        <w:rPr>
          <w:vertAlign w:val="superscript"/>
        </w:rPr>
        <w:t>a</w:t>
      </w:r>
      <w:proofErr w:type="spellEnd"/>
      <w:r>
        <w:t xml:space="preserve"> </w:t>
      </w:r>
      <w:r w:rsidRPr="00454B97">
        <w:t>Loveleen Bansi-Matharu</w:t>
      </w:r>
      <w:r w:rsidRPr="00854078">
        <w:t xml:space="preserve">, </w:t>
      </w:r>
      <w:proofErr w:type="spellStart"/>
      <w:r w:rsidRPr="00854078">
        <w:t>PhD,</w:t>
      </w:r>
      <w:r>
        <w:rPr>
          <w:vertAlign w:val="superscript"/>
        </w:rPr>
        <w:t>b</w:t>
      </w:r>
      <w:proofErr w:type="spellEnd"/>
      <w:r w:rsidRPr="00854078">
        <w:t xml:space="preserve"> </w:t>
      </w:r>
      <w:r w:rsidRPr="00454B97">
        <w:t xml:space="preserve">Valentina Cambiano, </w:t>
      </w:r>
      <w:proofErr w:type="spellStart"/>
      <w:r w:rsidRPr="00454B97">
        <w:t>PhD</w:t>
      </w:r>
      <w:r>
        <w:t>,</w:t>
      </w:r>
      <w:r>
        <w:rPr>
          <w:vertAlign w:val="superscript"/>
        </w:rPr>
        <w:t>b</w:t>
      </w:r>
      <w:proofErr w:type="spellEnd"/>
      <w:r>
        <w:t xml:space="preserve"> Brooke</w:t>
      </w:r>
      <w:r w:rsidRPr="00454B97">
        <w:t xml:space="preserve"> E. </w:t>
      </w:r>
      <w:r>
        <w:t>Nichols</w:t>
      </w:r>
      <w:r w:rsidRPr="00454B97">
        <w:t xml:space="preserve">, </w:t>
      </w:r>
      <w:proofErr w:type="spellStart"/>
      <w:r w:rsidRPr="00454B97">
        <w:t>PhD,</w:t>
      </w:r>
      <w:r>
        <w:rPr>
          <w:vertAlign w:val="superscript"/>
        </w:rPr>
        <w:t>c</w:t>
      </w:r>
      <w:proofErr w:type="spellEnd"/>
      <w:r w:rsidRPr="00454B97">
        <w:t xml:space="preserve"> </w:t>
      </w:r>
      <w:proofErr w:type="spellStart"/>
      <w:r w:rsidRPr="00454B97">
        <w:t>Youngji</w:t>
      </w:r>
      <w:proofErr w:type="spellEnd"/>
      <w:r w:rsidRPr="00454B97">
        <w:t xml:space="preserve"> Jo, </w:t>
      </w:r>
      <w:proofErr w:type="spellStart"/>
      <w:r w:rsidRPr="00454B97">
        <w:t>PhD</w:t>
      </w:r>
      <w:r>
        <w:t>,</w:t>
      </w:r>
      <w:r>
        <w:rPr>
          <w:vertAlign w:val="superscript"/>
        </w:rPr>
        <w:t>d</w:t>
      </w:r>
      <w:proofErr w:type="spellEnd"/>
      <w:r>
        <w:t xml:space="preserve"> R</w:t>
      </w:r>
      <w:r w:rsidRPr="00A53465">
        <w:t>onald</w:t>
      </w:r>
      <w:r>
        <w:t xml:space="preserve"> </w:t>
      </w:r>
      <w:r>
        <w:rPr>
          <w:rFonts w:hint="eastAsia"/>
        </w:rPr>
        <w:t>S</w:t>
      </w:r>
      <w:r>
        <w:t xml:space="preserve">. </w:t>
      </w:r>
      <w:r w:rsidRPr="00A53465">
        <w:t>Braithwaite</w:t>
      </w:r>
      <w:r>
        <w:t xml:space="preserve">, </w:t>
      </w:r>
      <w:proofErr w:type="spellStart"/>
      <w:r>
        <w:t>PhD,</w:t>
      </w:r>
      <w:r>
        <w:rPr>
          <w:vertAlign w:val="superscript"/>
        </w:rPr>
        <w:t>a</w:t>
      </w:r>
      <w:proofErr w:type="spellEnd"/>
      <w:r>
        <w:t xml:space="preserve"> </w:t>
      </w:r>
      <w:proofErr w:type="spellStart"/>
      <w:r>
        <w:t>Edinah</w:t>
      </w:r>
      <w:proofErr w:type="spellEnd"/>
      <w:r>
        <w:t xml:space="preserve"> Mudimu, </w:t>
      </w:r>
      <w:proofErr w:type="spellStart"/>
      <w:r>
        <w:t>PhD,</w:t>
      </w:r>
      <w:r>
        <w:rPr>
          <w:vertAlign w:val="superscript"/>
        </w:rPr>
        <w:t>e</w:t>
      </w:r>
      <w:proofErr w:type="spellEnd"/>
      <w:r>
        <w:t xml:space="preserve"> Anna Bershteyn, </w:t>
      </w:r>
      <w:proofErr w:type="spellStart"/>
      <w:r>
        <w:t>PhD</w:t>
      </w:r>
      <w:r>
        <w:rPr>
          <w:vertAlign w:val="superscript"/>
        </w:rPr>
        <w:t>a</w:t>
      </w:r>
      <w:proofErr w:type="spellEnd"/>
      <w:r>
        <w:rPr>
          <w:vertAlign w:val="superscript"/>
        </w:rPr>
        <w:t>*</w:t>
      </w:r>
    </w:p>
    <w:p w14:paraId="21A4677B" w14:textId="3407D7B7" w:rsidR="0004654A" w:rsidRDefault="0004654A" w:rsidP="00013CDD">
      <w:pPr>
        <w:spacing w:line="276" w:lineRule="auto"/>
      </w:pPr>
    </w:p>
    <w:p w14:paraId="2BEB4BF7" w14:textId="77777777" w:rsidR="0083380C" w:rsidRDefault="0083380C" w:rsidP="00013CDD">
      <w:pPr>
        <w:spacing w:line="276" w:lineRule="auto"/>
      </w:pPr>
    </w:p>
    <w:bookmarkEnd w:id="0"/>
    <w:p w14:paraId="1B7B4848" w14:textId="77777777" w:rsidR="002128DB" w:rsidRPr="00D64669" w:rsidRDefault="002128DB" w:rsidP="002128DB">
      <w:pPr>
        <w:spacing w:line="276" w:lineRule="auto"/>
        <w:rPr>
          <w:sz w:val="22"/>
        </w:rPr>
      </w:pPr>
      <w:r>
        <w:rPr>
          <w:sz w:val="22"/>
          <w:vertAlign w:val="superscript"/>
        </w:rPr>
        <w:t xml:space="preserve">a </w:t>
      </w:r>
      <w:r w:rsidRPr="00D64669">
        <w:rPr>
          <w:sz w:val="22"/>
        </w:rPr>
        <w:t xml:space="preserve">Department of Population Health, </w:t>
      </w:r>
      <w:r>
        <w:rPr>
          <w:sz w:val="22"/>
        </w:rPr>
        <w:t>NYU</w:t>
      </w:r>
      <w:r w:rsidRPr="00D64669">
        <w:rPr>
          <w:sz w:val="22"/>
        </w:rPr>
        <w:t xml:space="preserve"> Grossman School of Medicine,</w:t>
      </w:r>
      <w:r>
        <w:rPr>
          <w:sz w:val="22"/>
        </w:rPr>
        <w:t xml:space="preserve"> </w:t>
      </w:r>
      <w:r w:rsidRPr="00DA0859">
        <w:rPr>
          <w:sz w:val="22"/>
        </w:rPr>
        <w:t>Translational Research Building, Floor 6</w:t>
      </w:r>
      <w:r>
        <w:rPr>
          <w:sz w:val="22"/>
        </w:rPr>
        <w:t xml:space="preserve">, </w:t>
      </w:r>
      <w:r w:rsidRPr="00DA0859">
        <w:rPr>
          <w:sz w:val="22"/>
        </w:rPr>
        <w:t>New York, NY 10016</w:t>
      </w:r>
      <w:r w:rsidRPr="00D64669">
        <w:rPr>
          <w:sz w:val="22"/>
        </w:rPr>
        <w:t>, USA</w:t>
      </w:r>
      <w:r>
        <w:rPr>
          <w:sz w:val="22"/>
        </w:rPr>
        <w:t>.</w:t>
      </w:r>
    </w:p>
    <w:p w14:paraId="6390BF08" w14:textId="77777777" w:rsidR="002128DB" w:rsidRPr="00D64669" w:rsidRDefault="002128DB" w:rsidP="002128DB">
      <w:pPr>
        <w:spacing w:line="276" w:lineRule="auto"/>
        <w:rPr>
          <w:sz w:val="22"/>
        </w:rPr>
      </w:pPr>
      <w:r>
        <w:rPr>
          <w:sz w:val="22"/>
          <w:vertAlign w:val="superscript"/>
        </w:rPr>
        <w:t xml:space="preserve">b </w:t>
      </w:r>
      <w:r w:rsidRPr="00D64669">
        <w:rPr>
          <w:sz w:val="22"/>
        </w:rPr>
        <w:t xml:space="preserve">Institute for Global Health, University College London, </w:t>
      </w:r>
      <w:r w:rsidRPr="00DE46CC">
        <w:rPr>
          <w:sz w:val="22"/>
        </w:rPr>
        <w:t>90 Tottenham Court Road, London W1T 4TJ</w:t>
      </w:r>
      <w:r>
        <w:rPr>
          <w:sz w:val="22"/>
        </w:rPr>
        <w:t xml:space="preserve">, </w:t>
      </w:r>
      <w:r w:rsidRPr="00355E07">
        <w:rPr>
          <w:sz w:val="22"/>
        </w:rPr>
        <w:t>UK</w:t>
      </w:r>
      <w:r w:rsidRPr="00D64669">
        <w:rPr>
          <w:sz w:val="22"/>
        </w:rPr>
        <w:t>.</w:t>
      </w:r>
    </w:p>
    <w:p w14:paraId="42FD7DAF" w14:textId="77777777" w:rsidR="002128DB" w:rsidRDefault="002128DB" w:rsidP="002128DB">
      <w:pPr>
        <w:rPr>
          <w:sz w:val="22"/>
        </w:rPr>
      </w:pPr>
      <w:r>
        <w:rPr>
          <w:sz w:val="22"/>
          <w:vertAlign w:val="superscript"/>
        </w:rPr>
        <w:t xml:space="preserve">c </w:t>
      </w:r>
      <w:r w:rsidRPr="00D64669">
        <w:rPr>
          <w:sz w:val="22"/>
        </w:rPr>
        <w:t>F</w:t>
      </w:r>
      <w:r>
        <w:rPr>
          <w:sz w:val="22"/>
        </w:rPr>
        <w:t>IND</w:t>
      </w:r>
      <w:r w:rsidRPr="00D64669">
        <w:rPr>
          <w:sz w:val="22"/>
        </w:rPr>
        <w:t xml:space="preserve">, </w:t>
      </w:r>
      <w:r w:rsidRPr="008D2ACA">
        <w:rPr>
          <w:sz w:val="22"/>
        </w:rPr>
        <w:t>Chemin du Pommier 40</w:t>
      </w:r>
      <w:r>
        <w:rPr>
          <w:sz w:val="22"/>
        </w:rPr>
        <w:t xml:space="preserve">, </w:t>
      </w:r>
      <w:r w:rsidRPr="008D2ACA">
        <w:rPr>
          <w:sz w:val="22"/>
        </w:rPr>
        <w:t>1218 Grand-</w:t>
      </w:r>
      <w:proofErr w:type="spellStart"/>
      <w:r w:rsidRPr="008D2ACA">
        <w:rPr>
          <w:sz w:val="22"/>
        </w:rPr>
        <w:t>Saconnex</w:t>
      </w:r>
      <w:proofErr w:type="spellEnd"/>
      <w:r w:rsidRPr="008D2ACA">
        <w:rPr>
          <w:sz w:val="22"/>
        </w:rPr>
        <w:t>, Switzerland</w:t>
      </w:r>
      <w:r>
        <w:rPr>
          <w:sz w:val="22"/>
        </w:rPr>
        <w:t>.</w:t>
      </w:r>
    </w:p>
    <w:p w14:paraId="11CB6C02" w14:textId="77777777" w:rsidR="002128DB" w:rsidRPr="00D64669" w:rsidRDefault="002128DB" w:rsidP="002128DB">
      <w:pPr>
        <w:spacing w:line="276" w:lineRule="auto"/>
        <w:rPr>
          <w:sz w:val="22"/>
        </w:rPr>
      </w:pPr>
      <w:r>
        <w:rPr>
          <w:sz w:val="22"/>
          <w:vertAlign w:val="superscript"/>
        </w:rPr>
        <w:t xml:space="preserve">d </w:t>
      </w:r>
      <w:r w:rsidRPr="00D64669">
        <w:rPr>
          <w:sz w:val="22"/>
        </w:rPr>
        <w:t xml:space="preserve">Department of Public Health Sciences, School of Medicine, University of Connecticut, </w:t>
      </w:r>
      <w:r w:rsidRPr="0022009F">
        <w:rPr>
          <w:sz w:val="22"/>
        </w:rPr>
        <w:t>200 Academic Wy, Farmington, CT 06032</w:t>
      </w:r>
      <w:r w:rsidRPr="00D64669">
        <w:rPr>
          <w:sz w:val="22"/>
        </w:rPr>
        <w:t>, USA.</w:t>
      </w:r>
    </w:p>
    <w:p w14:paraId="43FB3C81" w14:textId="77777777" w:rsidR="002128DB" w:rsidRPr="00454B97" w:rsidRDefault="002128DB" w:rsidP="002128DB">
      <w:pPr>
        <w:spacing w:line="276" w:lineRule="auto"/>
      </w:pPr>
      <w:r>
        <w:rPr>
          <w:sz w:val="22"/>
          <w:vertAlign w:val="superscript"/>
        </w:rPr>
        <w:t xml:space="preserve">e </w:t>
      </w:r>
      <w:r w:rsidRPr="00D64669">
        <w:rPr>
          <w:sz w:val="22"/>
        </w:rPr>
        <w:t xml:space="preserve">Department of Decision Sciences, University of South Africa, </w:t>
      </w:r>
      <w:r w:rsidRPr="00905671">
        <w:rPr>
          <w:sz w:val="22"/>
        </w:rPr>
        <w:t>Preller St, Muckleneuk, Pretoria, 0002</w:t>
      </w:r>
      <w:r w:rsidRPr="00D64669">
        <w:rPr>
          <w:sz w:val="22"/>
        </w:rPr>
        <w:t>, South Africa</w:t>
      </w:r>
      <w:r>
        <w:rPr>
          <w:sz w:val="22"/>
        </w:rPr>
        <w:t>.</w:t>
      </w:r>
    </w:p>
    <w:p w14:paraId="030F27A0" w14:textId="182D1F4E" w:rsidR="00CF67E0" w:rsidRPr="00454B97" w:rsidRDefault="00CF67E0" w:rsidP="00D64669">
      <w:pPr>
        <w:spacing w:line="276" w:lineRule="auto"/>
      </w:pPr>
    </w:p>
    <w:p w14:paraId="5D2BEC09" w14:textId="77777777" w:rsidR="00CF67E0" w:rsidRDefault="00CF67E0" w:rsidP="00013CDD">
      <w:pPr>
        <w:spacing w:line="276" w:lineRule="auto"/>
      </w:pPr>
    </w:p>
    <w:p w14:paraId="26CE5F9C" w14:textId="6D2988DD" w:rsidR="00314E82" w:rsidRDefault="00890ACA" w:rsidP="00013CDD">
      <w:pPr>
        <w:spacing w:line="276" w:lineRule="auto"/>
        <w:rPr>
          <w:sz w:val="22"/>
        </w:rPr>
      </w:pPr>
      <w:r w:rsidRPr="00D64669">
        <w:rPr>
          <w:sz w:val="22"/>
        </w:rPr>
        <w:t>*Correspondence to:</w:t>
      </w:r>
      <w:r w:rsidR="00AE22B9">
        <w:rPr>
          <w:sz w:val="22"/>
        </w:rPr>
        <w:t xml:space="preserve"> </w:t>
      </w:r>
      <w:r w:rsidR="00AE22B9">
        <w:t>Anna Bershteyn</w:t>
      </w:r>
      <w:r w:rsidRPr="00D64669">
        <w:rPr>
          <w:sz w:val="22"/>
        </w:rPr>
        <w:t xml:space="preserve"> </w:t>
      </w:r>
      <w:r w:rsidR="00AE22B9">
        <w:rPr>
          <w:sz w:val="22"/>
        </w:rPr>
        <w:t>(</w:t>
      </w:r>
      <w:hyperlink r:id="rId8" w:history="1">
        <w:r w:rsidR="00AE22B9" w:rsidRPr="00AE22B9">
          <w:rPr>
            <w:rStyle w:val="Hyperlink"/>
            <w:sz w:val="22"/>
          </w:rPr>
          <w:t>Anna.Bershteyn@nyulangone.org</w:t>
        </w:r>
      </w:hyperlink>
      <w:r w:rsidR="00AE22B9">
        <w:rPr>
          <w:sz w:val="22"/>
        </w:rPr>
        <w:t>)</w:t>
      </w:r>
      <w:r w:rsidR="002471A8">
        <w:rPr>
          <w:sz w:val="22"/>
        </w:rPr>
        <w:t xml:space="preserve">, </w:t>
      </w:r>
      <w:r w:rsidR="002471A8" w:rsidRPr="00D64669">
        <w:rPr>
          <w:sz w:val="22"/>
        </w:rPr>
        <w:t xml:space="preserve">Department of Population Health, </w:t>
      </w:r>
      <w:r w:rsidR="002471A8">
        <w:rPr>
          <w:sz w:val="22"/>
        </w:rPr>
        <w:t>NYU</w:t>
      </w:r>
      <w:r w:rsidR="002471A8" w:rsidRPr="00D64669">
        <w:rPr>
          <w:sz w:val="22"/>
        </w:rPr>
        <w:t xml:space="preserve"> Grossman School of Medicine,</w:t>
      </w:r>
      <w:r w:rsidR="002471A8">
        <w:rPr>
          <w:sz w:val="22"/>
        </w:rPr>
        <w:t xml:space="preserve"> 180 Madison </w:t>
      </w:r>
      <w:r w:rsidR="002471A8" w:rsidRPr="00D24B55">
        <w:rPr>
          <w:sz w:val="22"/>
        </w:rPr>
        <w:t>Ave</w:t>
      </w:r>
      <w:r w:rsidR="002471A8" w:rsidRPr="00DA0859">
        <w:rPr>
          <w:sz w:val="22"/>
        </w:rPr>
        <w:t xml:space="preserve">, Floor </w:t>
      </w:r>
      <w:r w:rsidR="002471A8">
        <w:rPr>
          <w:sz w:val="22"/>
        </w:rPr>
        <w:t xml:space="preserve">17 </w:t>
      </w:r>
      <w:r w:rsidR="002471A8" w:rsidRPr="00DA0859">
        <w:rPr>
          <w:sz w:val="22"/>
        </w:rPr>
        <w:t>New York, NY 10016</w:t>
      </w:r>
      <w:r w:rsidR="002471A8" w:rsidRPr="00D64669">
        <w:rPr>
          <w:sz w:val="22"/>
        </w:rPr>
        <w:t>, USA</w:t>
      </w:r>
    </w:p>
    <w:p w14:paraId="3F38E94F" w14:textId="0E358689" w:rsidR="0055006F" w:rsidRPr="00D64669" w:rsidRDefault="00314E82" w:rsidP="00013CDD">
      <w:pPr>
        <w:spacing w:line="276" w:lineRule="auto"/>
        <w:rPr>
          <w:sz w:val="22"/>
        </w:rPr>
      </w:pPr>
      <w:r>
        <w:rPr>
          <w:sz w:val="22"/>
        </w:rPr>
        <w:t>A</w:t>
      </w:r>
      <w:r>
        <w:rPr>
          <w:rFonts w:hint="eastAsia"/>
          <w:sz w:val="22"/>
        </w:rPr>
        <w:t>lter</w:t>
      </w:r>
      <w:r>
        <w:rPr>
          <w:sz w:val="22"/>
        </w:rPr>
        <w:t>native correspondence: Shiying You (</w:t>
      </w:r>
      <w:hyperlink r:id="rId9" w:history="1">
        <w:r w:rsidR="002471A8" w:rsidRPr="009D5C4B">
          <w:rPr>
            <w:rStyle w:val="Hyperlink"/>
            <w:sz w:val="22"/>
          </w:rPr>
          <w:t>Shiying.You@nyulangone.org</w:t>
        </w:r>
      </w:hyperlink>
      <w:r>
        <w:rPr>
          <w:sz w:val="22"/>
        </w:rPr>
        <w:t>)</w:t>
      </w:r>
      <w:r w:rsidR="002471A8">
        <w:rPr>
          <w:sz w:val="22"/>
        </w:rPr>
        <w:t xml:space="preserve">, </w:t>
      </w:r>
      <w:r w:rsidR="002471A8" w:rsidRPr="00D64669">
        <w:rPr>
          <w:sz w:val="22"/>
        </w:rPr>
        <w:t xml:space="preserve">Department of Population Health, </w:t>
      </w:r>
      <w:r w:rsidR="002471A8">
        <w:rPr>
          <w:sz w:val="22"/>
        </w:rPr>
        <w:t>NYU</w:t>
      </w:r>
      <w:r w:rsidR="002471A8" w:rsidRPr="00D64669">
        <w:rPr>
          <w:sz w:val="22"/>
        </w:rPr>
        <w:t xml:space="preserve"> Grossman School of Medicine,</w:t>
      </w:r>
      <w:r w:rsidR="002471A8">
        <w:rPr>
          <w:sz w:val="22"/>
        </w:rPr>
        <w:t xml:space="preserve"> 180 Madison </w:t>
      </w:r>
      <w:r w:rsidR="002471A8" w:rsidRPr="00D24B55">
        <w:rPr>
          <w:sz w:val="22"/>
        </w:rPr>
        <w:t>Ave</w:t>
      </w:r>
      <w:r w:rsidR="002471A8" w:rsidRPr="00DA0859">
        <w:rPr>
          <w:sz w:val="22"/>
        </w:rPr>
        <w:t xml:space="preserve">, Floor </w:t>
      </w:r>
      <w:r w:rsidR="002471A8">
        <w:rPr>
          <w:sz w:val="22"/>
        </w:rPr>
        <w:t xml:space="preserve">17 </w:t>
      </w:r>
      <w:r w:rsidR="002471A8" w:rsidRPr="00DA0859">
        <w:rPr>
          <w:sz w:val="22"/>
        </w:rPr>
        <w:t>New York, NY 10016</w:t>
      </w:r>
      <w:r w:rsidR="002471A8" w:rsidRPr="00D64669">
        <w:rPr>
          <w:sz w:val="22"/>
        </w:rPr>
        <w:t>, USA</w:t>
      </w:r>
      <w:r w:rsidR="00FD4A26">
        <w:rPr>
          <w:sz w:val="22"/>
        </w:rPr>
        <w:br/>
      </w:r>
    </w:p>
    <w:p w14:paraId="1B102E7F" w14:textId="47509A4B" w:rsidR="009A69D2" w:rsidRPr="00DB6EC0" w:rsidRDefault="001256FE" w:rsidP="00DB6EC0">
      <w:pPr>
        <w:rPr>
          <w:rFonts w:eastAsiaTheme="majorEastAsia"/>
          <w:color w:val="2F5496" w:themeColor="accent1" w:themeShade="BF"/>
          <w:sz w:val="32"/>
          <w:szCs w:val="32"/>
        </w:rPr>
      </w:pPr>
      <w:r>
        <w:br w:type="page"/>
      </w:r>
    </w:p>
    <w:p w14:paraId="0EE07E7F" w14:textId="222B67FE" w:rsidR="00426509" w:rsidRPr="007F4684" w:rsidRDefault="00426509" w:rsidP="00196F95">
      <w:pPr>
        <w:pStyle w:val="Heading2"/>
        <w:spacing w:after="240"/>
        <w:rPr>
          <w:rFonts w:ascii="Times New Roman" w:hAnsi="Times New Roman" w:cs="Times New Roman"/>
          <w:b/>
          <w:bCs/>
          <w:sz w:val="24"/>
          <w:szCs w:val="24"/>
        </w:rPr>
      </w:pPr>
      <w:r w:rsidRPr="007F4684">
        <w:rPr>
          <w:rFonts w:ascii="Times New Roman" w:hAnsi="Times New Roman" w:cs="Times New Roman"/>
          <w:b/>
          <w:bCs/>
          <w:sz w:val="24"/>
          <w:szCs w:val="24"/>
        </w:rPr>
        <w:lastRenderedPageBreak/>
        <w:t>S1. Supplementary methods</w:t>
      </w:r>
    </w:p>
    <w:p w14:paraId="2FCA417A" w14:textId="77777777" w:rsidR="00426509" w:rsidRPr="007F4684" w:rsidRDefault="00426509" w:rsidP="00426509">
      <w:pPr>
        <w:rPr>
          <w:b/>
          <w:bCs/>
          <w:sz w:val="20"/>
          <w:szCs w:val="20"/>
        </w:rPr>
      </w:pPr>
      <w:r w:rsidRPr="007F4684">
        <w:rPr>
          <w:b/>
          <w:bCs/>
          <w:sz w:val="20"/>
          <w:szCs w:val="20"/>
        </w:rPr>
        <w:t>Overview</w:t>
      </w:r>
    </w:p>
    <w:p w14:paraId="7D3EB6EA" w14:textId="77777777" w:rsidR="00426509" w:rsidRPr="007F4684" w:rsidRDefault="00426509" w:rsidP="00426509">
      <w:pPr>
        <w:rPr>
          <w:sz w:val="20"/>
          <w:szCs w:val="20"/>
        </w:rPr>
      </w:pPr>
    </w:p>
    <w:p w14:paraId="098F6919" w14:textId="6850F8C8" w:rsidR="00426509" w:rsidRPr="007F4684" w:rsidRDefault="00426509" w:rsidP="00B06C89">
      <w:pPr>
        <w:spacing w:after="240"/>
        <w:rPr>
          <w:sz w:val="20"/>
          <w:szCs w:val="20"/>
        </w:rPr>
      </w:pPr>
      <w:r w:rsidRPr="007F4684">
        <w:rPr>
          <w:sz w:val="20"/>
          <w:szCs w:val="20"/>
        </w:rPr>
        <w:t xml:space="preserve">This study integrated data on the effectiveness and costs of four ART delivery modalities and simulated epidemiological models of four geographic settings using two previously validated HIV individual-based transmission models. Outputs for each delivery modality in each modeled geographic setting were used to calculate HIV incidence, prevalence, HIV-related mortality, ART coverage, disability-adjusted life years (DALYs), and costs from 2022 to 2062. In addition, in each geographic setting, we calculated the incremental cost-effectiveness ratios (ICERs) of each DSD modality compared to SoC and developed an optimal expansion frontier (i.e., an efficient frontier) for DSD implementation. </w:t>
      </w:r>
    </w:p>
    <w:p w14:paraId="5DBF8918" w14:textId="7FC459EA" w:rsidR="00426509" w:rsidRPr="007F4684" w:rsidRDefault="00601FF8" w:rsidP="00426509">
      <w:pPr>
        <w:pStyle w:val="Heading3"/>
        <w:spacing w:after="240"/>
        <w:rPr>
          <w:rFonts w:ascii="Times New Roman" w:hAnsi="Times New Roman" w:cs="Times New Roman"/>
          <w:b/>
          <w:bCs/>
          <w:sz w:val="20"/>
          <w:szCs w:val="20"/>
        </w:rPr>
      </w:pPr>
      <w:r w:rsidRPr="007F4684">
        <w:rPr>
          <w:rFonts w:ascii="Times New Roman" w:hAnsi="Times New Roman" w:cs="Times New Roman" w:hint="eastAsia"/>
          <w:b/>
          <w:bCs/>
          <w:sz w:val="20"/>
          <w:szCs w:val="20"/>
        </w:rPr>
        <w:t>S1</w:t>
      </w:r>
      <w:r w:rsidR="00A84768" w:rsidRPr="007F4684">
        <w:rPr>
          <w:rFonts w:ascii="Times New Roman" w:hAnsi="Times New Roman" w:cs="Times New Roman" w:hint="eastAsia"/>
          <w:b/>
          <w:bCs/>
          <w:sz w:val="20"/>
          <w:szCs w:val="20"/>
        </w:rPr>
        <w:t>·</w:t>
      </w:r>
      <w:r w:rsidRPr="007F4684">
        <w:rPr>
          <w:rFonts w:ascii="Times New Roman" w:hAnsi="Times New Roman" w:cs="Times New Roman" w:hint="eastAsia"/>
          <w:b/>
          <w:bCs/>
          <w:sz w:val="20"/>
          <w:szCs w:val="20"/>
        </w:rPr>
        <w:t xml:space="preserve">1 </w:t>
      </w:r>
      <w:r w:rsidR="00426509" w:rsidRPr="007F4684">
        <w:rPr>
          <w:rFonts w:ascii="Times New Roman" w:hAnsi="Times New Roman" w:cs="Times New Roman"/>
          <w:b/>
          <w:bCs/>
          <w:sz w:val="20"/>
          <w:szCs w:val="20"/>
        </w:rPr>
        <w:t>Detailed description of DSD modalities</w:t>
      </w:r>
    </w:p>
    <w:p w14:paraId="1FC24A41" w14:textId="09840EAD" w:rsidR="00426509" w:rsidRPr="007F4684" w:rsidRDefault="00426509" w:rsidP="00426509">
      <w:pPr>
        <w:spacing w:after="240"/>
        <w:rPr>
          <w:sz w:val="20"/>
          <w:szCs w:val="20"/>
        </w:rPr>
      </w:pPr>
      <w:r w:rsidRPr="007F4684">
        <w:rPr>
          <w:sz w:val="20"/>
          <w:szCs w:val="20"/>
        </w:rPr>
        <w:t xml:space="preserve">Our study focused on three DSD modalities: the community adherence group (CAG), a group-based healthcare worker-managed modality, urban adherence group (UAG), a group-based client-managed modality, and community HIV epidemic control model (HomeART), an individual community-based modality. These modalities were modeled in four geographic settings: South Africa, Malawi, Zambia, and a collective representation of African low- and middle-income countries (LMICs). DSD modalities were distinguished by multiple factors: the cadre of providers delivering ART (clinical staff for SoC, community health workers or lay volunteers for DSD), the number of annual clinic visits (4 for SOC, 1-2 for DSD), the number of annual DSD visits (4-12, varying by modality), the location of ART resupply (health facility, community, or home), and the frequency of ART dispensation (3-monthly for SOC and 1-6 monthly for DSD), as detailed in Table </w:t>
      </w:r>
      <w:r w:rsidR="00C800F3">
        <w:rPr>
          <w:sz w:val="20"/>
          <w:szCs w:val="20"/>
        </w:rPr>
        <w:t>1</w:t>
      </w:r>
      <w:r w:rsidRPr="007F4684">
        <w:rPr>
          <w:sz w:val="20"/>
          <w:szCs w:val="20"/>
        </w:rPr>
        <w:t xml:space="preserve">. </w:t>
      </w:r>
    </w:p>
    <w:p w14:paraId="7BA77242" w14:textId="2ABA5042" w:rsidR="00426509" w:rsidRPr="007F4684" w:rsidRDefault="00601FF8" w:rsidP="00426509">
      <w:pPr>
        <w:pStyle w:val="Heading3"/>
        <w:spacing w:after="240"/>
        <w:rPr>
          <w:rFonts w:ascii="Times New Roman" w:hAnsi="Times New Roman" w:cs="Times New Roman"/>
          <w:b/>
          <w:bCs/>
          <w:sz w:val="20"/>
          <w:szCs w:val="20"/>
        </w:rPr>
      </w:pPr>
      <w:r w:rsidRPr="007F4684">
        <w:rPr>
          <w:rFonts w:ascii="Times New Roman" w:hAnsi="Times New Roman" w:cs="Times New Roman"/>
          <w:b/>
          <w:bCs/>
          <w:sz w:val="20"/>
          <w:szCs w:val="20"/>
        </w:rPr>
        <w:t>S1</w:t>
      </w:r>
      <w:r w:rsidR="00A84768" w:rsidRPr="007F4684">
        <w:rPr>
          <w:rFonts w:ascii="Times New Roman" w:hAnsi="Times New Roman" w:cs="Times New Roman"/>
          <w:b/>
          <w:bCs/>
          <w:sz w:val="20"/>
          <w:szCs w:val="20"/>
        </w:rPr>
        <w:t>·</w:t>
      </w:r>
      <w:r w:rsidRPr="007F4684">
        <w:rPr>
          <w:rFonts w:ascii="Times New Roman" w:hAnsi="Times New Roman" w:cs="Times New Roman"/>
          <w:b/>
          <w:bCs/>
          <w:sz w:val="20"/>
          <w:szCs w:val="20"/>
        </w:rPr>
        <w:t xml:space="preserve">2 </w:t>
      </w:r>
      <w:r w:rsidR="00426509" w:rsidRPr="007F4684">
        <w:rPr>
          <w:rFonts w:ascii="Times New Roman" w:hAnsi="Times New Roman" w:cs="Times New Roman"/>
          <w:b/>
          <w:bCs/>
          <w:sz w:val="20"/>
          <w:szCs w:val="20"/>
        </w:rPr>
        <w:t xml:space="preserve">Details of ingredient-based DSD costing </w:t>
      </w:r>
    </w:p>
    <w:p w14:paraId="61D7353A" w14:textId="0548749C" w:rsidR="00426509" w:rsidRPr="007F4684" w:rsidRDefault="00426509" w:rsidP="00426509">
      <w:pPr>
        <w:spacing w:after="240"/>
        <w:rPr>
          <w:sz w:val="20"/>
          <w:szCs w:val="20"/>
        </w:rPr>
      </w:pPr>
      <w:r w:rsidRPr="007F4684">
        <w:rPr>
          <w:sz w:val="20"/>
          <w:szCs w:val="20"/>
        </w:rPr>
        <w:t>Patient attendance at DSD sessions was inferred by multiplying the recommended number of sessions for each DSD modality by the percentage of clinic visits attended, as DSD attendance was not directly recorded in SmartCare.</w:t>
      </w:r>
      <w:r w:rsidR="00735C08" w:rsidRPr="007F4684">
        <w:rPr>
          <w:sz w:val="20"/>
          <w:szCs w:val="20"/>
          <w:vertAlign w:val="superscript"/>
        </w:rPr>
        <w:t>S1</w:t>
      </w:r>
      <w:r w:rsidRPr="007F4684">
        <w:rPr>
          <w:sz w:val="20"/>
          <w:szCs w:val="20"/>
        </w:rPr>
        <w:t xml:space="preserve"> Further uncertainty existed regarding whether the cost of a missed visit was recuperated by the health system. Specifically, there was uncertainty about whether personnel time and resources were redirected to alternative activities or whether the full cost of an appointment was incurred regardless of attendance. In our main analysis, we assumed that the resources (personnel time, consumables, infrastructure, and other operational needs) associated with a missed visit would be expended. However, we assumed that the cost of medications would be saved if they were not dispensed to the patient. In the sensitivity analysis, we further explored two alternative costing scenarios to reflect the potential cost variations associated with missed</w:t>
      </w:r>
      <w:r w:rsidR="002D1319" w:rsidRPr="007F4684">
        <w:rPr>
          <w:rFonts w:hint="eastAsia"/>
          <w:sz w:val="20"/>
          <w:szCs w:val="20"/>
        </w:rPr>
        <w:t xml:space="preserve"> DSD</w:t>
      </w:r>
      <w:r w:rsidRPr="007F4684">
        <w:rPr>
          <w:sz w:val="20"/>
          <w:szCs w:val="20"/>
        </w:rPr>
        <w:t xml:space="preserve"> visits.</w:t>
      </w:r>
      <w:r w:rsidR="009E1ED6" w:rsidRPr="007F4684">
        <w:rPr>
          <w:sz w:val="20"/>
          <w:szCs w:val="20"/>
        </w:rPr>
        <w:t xml:space="preserve"> However, costs of SoC remained consistent across both scenarios, as this modality does not incorporate DSD visits.</w:t>
      </w:r>
    </w:p>
    <w:p w14:paraId="4C177BFE" w14:textId="1BE17A91" w:rsidR="0001371E" w:rsidRPr="007F4684" w:rsidRDefault="0001371E" w:rsidP="00426509">
      <w:pPr>
        <w:spacing w:after="240"/>
        <w:rPr>
          <w:sz w:val="20"/>
          <w:szCs w:val="20"/>
        </w:rPr>
      </w:pPr>
      <w:r w:rsidRPr="007F4684">
        <w:rPr>
          <w:sz w:val="20"/>
          <w:szCs w:val="20"/>
        </w:rPr>
        <w:t xml:space="preserve">We subdivided costs of ART delivery modalities into three </w:t>
      </w:r>
      <w:r w:rsidR="00EC4C0E" w:rsidRPr="007F4684">
        <w:rPr>
          <w:sz w:val="20"/>
          <w:szCs w:val="20"/>
        </w:rPr>
        <w:t>sub</w:t>
      </w:r>
      <w:r w:rsidRPr="007F4684">
        <w:rPr>
          <w:sz w:val="20"/>
          <w:szCs w:val="20"/>
        </w:rPr>
        <w:t xml:space="preserve">categories: unit cost per visit, laboratory testing, and medications (Supplementary Figure S2). </w:t>
      </w:r>
      <w:r w:rsidR="00020523" w:rsidRPr="007F4684">
        <w:rPr>
          <w:sz w:val="20"/>
          <w:szCs w:val="20"/>
        </w:rPr>
        <w:t>The unit cost per visit covered all resources utilized to provide ART-delivery-related services, primarily including personnel resources (health worker salaries, etc.), equipment, and other operational needs (travel, etc.).</w:t>
      </w:r>
    </w:p>
    <w:p w14:paraId="2E2D7596" w14:textId="0AD08A96" w:rsidR="00F944A4" w:rsidRPr="007F4684" w:rsidRDefault="00426509" w:rsidP="00426509">
      <w:pPr>
        <w:spacing w:after="240"/>
        <w:rPr>
          <w:sz w:val="20"/>
          <w:szCs w:val="20"/>
        </w:rPr>
      </w:pPr>
      <w:r w:rsidRPr="007F4684">
        <w:rPr>
          <w:sz w:val="20"/>
          <w:szCs w:val="20"/>
        </w:rPr>
        <w:t>We adjusted the annual average cost per patient for South Africa, Malawi, and LMICs by modifying the personnel costs, based on the salary ratios of healthcare personnel at comparable levels in Zambia and the respective countries.</w:t>
      </w:r>
      <w:r w:rsidR="00735C08" w:rsidRPr="007F4684">
        <w:rPr>
          <w:sz w:val="20"/>
          <w:szCs w:val="20"/>
          <w:vertAlign w:val="superscript"/>
        </w:rPr>
        <w:t>S2-S4</w:t>
      </w:r>
      <w:r w:rsidRPr="007F4684">
        <w:rPr>
          <w:sz w:val="20"/>
          <w:szCs w:val="20"/>
        </w:rPr>
        <w:t xml:space="preserve"> Country-specific healthcare worker salaries were estimated by multiplying the gross domestic product (GDP) and the </w:t>
      </w:r>
      <w:r w:rsidR="00A7488F" w:rsidRPr="007F4684">
        <w:rPr>
          <w:sz w:val="20"/>
          <w:szCs w:val="20"/>
        </w:rPr>
        <w:t xml:space="preserve">world bank </w:t>
      </w:r>
      <w:r w:rsidRPr="007F4684">
        <w:rPr>
          <w:sz w:val="20"/>
          <w:szCs w:val="20"/>
        </w:rPr>
        <w:t>healthcare worker earning indices</w:t>
      </w:r>
      <w:r w:rsidR="007621E1" w:rsidRPr="007F4684">
        <w:rPr>
          <w:sz w:val="20"/>
          <w:szCs w:val="20"/>
        </w:rPr>
        <w:t xml:space="preserve"> (</w:t>
      </w:r>
      <w:r w:rsidR="003A0635" w:rsidRPr="007F4684">
        <w:rPr>
          <w:sz w:val="20"/>
          <w:szCs w:val="20"/>
        </w:rPr>
        <w:t xml:space="preserve">Supplementary Table </w:t>
      </w:r>
      <w:r w:rsidR="007621E1" w:rsidRPr="007F4684">
        <w:rPr>
          <w:sz w:val="20"/>
          <w:szCs w:val="20"/>
        </w:rPr>
        <w:t>S</w:t>
      </w:r>
      <w:r w:rsidR="00962339">
        <w:rPr>
          <w:sz w:val="20"/>
          <w:szCs w:val="20"/>
        </w:rPr>
        <w:t>7</w:t>
      </w:r>
      <w:r w:rsidR="007621E1" w:rsidRPr="007F4684">
        <w:rPr>
          <w:sz w:val="20"/>
          <w:szCs w:val="20"/>
        </w:rPr>
        <w:t>)</w:t>
      </w:r>
      <w:r w:rsidR="00E95CB2" w:rsidRPr="007F4684">
        <w:rPr>
          <w:sz w:val="20"/>
          <w:szCs w:val="20"/>
        </w:rPr>
        <w:t>.</w:t>
      </w:r>
      <w:r w:rsidR="00735C08" w:rsidRPr="007F4684">
        <w:rPr>
          <w:sz w:val="20"/>
          <w:szCs w:val="20"/>
          <w:vertAlign w:val="superscript"/>
        </w:rPr>
        <w:t>S2-S4</w:t>
      </w:r>
      <w:r w:rsidR="007621E1" w:rsidRPr="007F4684">
        <w:rPr>
          <w:sz w:val="20"/>
          <w:szCs w:val="20"/>
        </w:rPr>
        <w:t xml:space="preserve"> F</w:t>
      </w:r>
      <w:r w:rsidRPr="007F4684">
        <w:rPr>
          <w:sz w:val="20"/>
          <w:szCs w:val="20"/>
        </w:rPr>
        <w:t>or the</w:t>
      </w:r>
      <w:r w:rsidR="002D1E40" w:rsidRPr="007F4684">
        <w:rPr>
          <w:sz w:val="20"/>
          <w:szCs w:val="20"/>
        </w:rPr>
        <w:t xml:space="preserve"> aggregate</w:t>
      </w:r>
      <w:r w:rsidRPr="007F4684">
        <w:rPr>
          <w:sz w:val="20"/>
          <w:szCs w:val="20"/>
        </w:rPr>
        <w:t xml:space="preserve"> LMICs setting</w:t>
      </w:r>
      <w:r w:rsidR="009D72D6" w:rsidRPr="007F4684">
        <w:rPr>
          <w:sz w:val="20"/>
          <w:szCs w:val="20"/>
        </w:rPr>
        <w:t xml:space="preserve"> simulated by </w:t>
      </w:r>
      <w:r w:rsidR="00B740F2" w:rsidRPr="00B740F2">
        <w:rPr>
          <w:i/>
          <w:iCs/>
          <w:sz w:val="20"/>
          <w:szCs w:val="20"/>
        </w:rPr>
        <w:t>HIV</w:t>
      </w:r>
      <w:r w:rsidR="00B740F2">
        <w:rPr>
          <w:sz w:val="20"/>
          <w:szCs w:val="20"/>
        </w:rPr>
        <w:t xml:space="preserve"> </w:t>
      </w:r>
      <w:r w:rsidR="009D72D6" w:rsidRPr="007F4684">
        <w:rPr>
          <w:i/>
          <w:iCs/>
          <w:sz w:val="20"/>
          <w:szCs w:val="20"/>
        </w:rPr>
        <w:t>Synthesis</w:t>
      </w:r>
      <w:r w:rsidRPr="007F4684">
        <w:rPr>
          <w:sz w:val="20"/>
          <w:szCs w:val="20"/>
        </w:rPr>
        <w:t>, we used GDP for “Sub-Saharan Africa, excluding high-income”.</w:t>
      </w:r>
      <w:r w:rsidR="00735C08" w:rsidRPr="007F4684">
        <w:rPr>
          <w:sz w:val="20"/>
          <w:szCs w:val="20"/>
          <w:vertAlign w:val="superscript"/>
        </w:rPr>
        <w:t>S2-S4</w:t>
      </w:r>
      <w:r w:rsidRPr="007F4684">
        <w:rPr>
          <w:sz w:val="20"/>
          <w:szCs w:val="20"/>
        </w:rPr>
        <w:t xml:space="preserve"> The salary ratios were then calculated for South Africa, Malawi, and LMICs in comparison to Zambia to facilitate this adjustment. </w:t>
      </w:r>
      <w:r w:rsidR="00F944A4" w:rsidRPr="007F4684">
        <w:rPr>
          <w:sz w:val="20"/>
          <w:szCs w:val="20"/>
        </w:rPr>
        <w:t xml:space="preserve">Specifically: </w:t>
      </w:r>
    </w:p>
    <w:p w14:paraId="2B4EE3B5" w14:textId="7D8E13F3" w:rsidR="00F944A4" w:rsidRPr="007F4684" w:rsidRDefault="00000000" w:rsidP="00F944A4">
      <w:pPr>
        <w:jc w:val="center"/>
        <w:rPr>
          <w:rFonts w:ascii="Cambria" w:hAnsi="Cambria"/>
          <w:sz w:val="20"/>
          <w:szCs w:val="20"/>
          <w:lang w:val="en-ZA" w:eastAsia="en-US"/>
        </w:rPr>
      </w:pPr>
      <m:oMathPara>
        <m:oMath>
          <m:sSub>
            <m:sSubPr>
              <m:ctrlPr>
                <w:rPr>
                  <w:rFonts w:ascii="Cambria Math" w:hAnsi="Cambria Math"/>
                  <w:i/>
                  <w:sz w:val="20"/>
                  <w:szCs w:val="20"/>
                  <w:lang w:val="en-ZA" w:eastAsia="en-US"/>
                </w:rPr>
              </m:ctrlPr>
            </m:sSubPr>
            <m:e>
              <m:r>
                <w:rPr>
                  <w:rFonts w:ascii="Cambria Math" w:hAnsi="Cambria Math"/>
                  <w:sz w:val="20"/>
                  <w:szCs w:val="20"/>
                  <w:lang w:val="en-ZA" w:eastAsia="en-US"/>
                </w:rPr>
                <m:t>salary</m:t>
              </m:r>
            </m:e>
            <m:sub>
              <m:r>
                <w:rPr>
                  <w:rFonts w:ascii="Cambria Math" w:hAnsi="Cambria Math"/>
                  <w:sz w:val="20"/>
                  <w:szCs w:val="20"/>
                  <w:lang w:val="en-ZA" w:eastAsia="en-US"/>
                </w:rPr>
                <m:t>i, t</m:t>
              </m:r>
            </m:sub>
          </m:sSub>
          <m:r>
            <w:rPr>
              <w:rFonts w:ascii="Cambria Math" w:hAnsi="Cambria Math"/>
              <w:sz w:val="20"/>
              <w:szCs w:val="20"/>
              <w:lang w:val="en-ZA" w:eastAsia="en-US"/>
            </w:rPr>
            <m:t>=Average Earning Inde</m:t>
          </m:r>
          <m:sSub>
            <m:sSubPr>
              <m:ctrlPr>
                <w:rPr>
                  <w:rFonts w:ascii="Cambria Math" w:hAnsi="Cambria Math"/>
                  <w:i/>
                  <w:sz w:val="20"/>
                  <w:szCs w:val="20"/>
                  <w:lang w:val="en-ZA" w:eastAsia="en-US"/>
                </w:rPr>
              </m:ctrlPr>
            </m:sSubPr>
            <m:e>
              <m:r>
                <w:rPr>
                  <w:rFonts w:ascii="Cambria Math" w:hAnsi="Cambria Math"/>
                  <w:sz w:val="20"/>
                  <w:szCs w:val="20"/>
                  <w:lang w:val="en-ZA" w:eastAsia="en-US"/>
                </w:rPr>
                <m:t>x</m:t>
              </m:r>
            </m:e>
            <m:sub>
              <m:r>
                <w:rPr>
                  <w:rFonts w:ascii="Cambria Math" w:hAnsi="Cambria Math"/>
                  <w:sz w:val="20"/>
                  <w:szCs w:val="20"/>
                  <w:lang w:val="en-ZA" w:eastAsia="en-US"/>
                </w:rPr>
                <m:t>t</m:t>
              </m:r>
            </m:sub>
          </m:sSub>
          <m:r>
            <w:rPr>
              <w:rFonts w:ascii="Cambria Math" w:hAnsi="Cambria Math"/>
              <w:sz w:val="20"/>
              <w:szCs w:val="20"/>
              <w:lang w:val="en-ZA" w:eastAsia="en-US"/>
            </w:rPr>
            <m:t>×GD</m:t>
          </m:r>
          <m:sSub>
            <m:sSubPr>
              <m:ctrlPr>
                <w:rPr>
                  <w:rFonts w:ascii="Cambria Math" w:hAnsi="Cambria Math"/>
                  <w:i/>
                  <w:sz w:val="20"/>
                  <w:szCs w:val="20"/>
                  <w:lang w:val="en-ZA" w:eastAsia="en-US"/>
                </w:rPr>
              </m:ctrlPr>
            </m:sSubPr>
            <m:e>
              <m:r>
                <w:rPr>
                  <w:rFonts w:ascii="Cambria Math" w:hAnsi="Cambria Math"/>
                  <w:sz w:val="20"/>
                  <w:szCs w:val="20"/>
                  <w:lang w:val="en-ZA" w:eastAsia="en-US"/>
                </w:rPr>
                <m:t>P</m:t>
              </m:r>
            </m:e>
            <m:sub>
              <m:r>
                <w:rPr>
                  <w:rFonts w:ascii="Cambria Math" w:hAnsi="Cambria Math"/>
                  <w:sz w:val="20"/>
                  <w:szCs w:val="20"/>
                  <w:lang w:val="en-ZA" w:eastAsia="en-US"/>
                </w:rPr>
                <m:t>i,t</m:t>
              </m:r>
            </m:sub>
          </m:sSub>
        </m:oMath>
      </m:oMathPara>
    </w:p>
    <w:p w14:paraId="0C826D13" w14:textId="77777777" w:rsidR="00F944A4" w:rsidRPr="007F4684" w:rsidRDefault="00F944A4" w:rsidP="00F944A4">
      <w:pPr>
        <w:jc w:val="center"/>
        <w:rPr>
          <w:rFonts w:ascii="Cambria" w:hAnsi="Cambria"/>
          <w:sz w:val="20"/>
          <w:szCs w:val="20"/>
          <w:lang w:val="en-ZA" w:eastAsia="en-US"/>
        </w:rPr>
      </w:pPr>
    </w:p>
    <w:p w14:paraId="029F2EF9" w14:textId="77777777" w:rsidR="00F944A4" w:rsidRPr="007F4684" w:rsidRDefault="00F944A4" w:rsidP="00F944A4">
      <w:pPr>
        <w:jc w:val="center"/>
        <w:rPr>
          <w:rFonts w:ascii="Cambria" w:hAnsi="Cambria"/>
          <w:sz w:val="20"/>
          <w:szCs w:val="20"/>
          <w:lang w:val="en-ZA" w:eastAsia="en-US"/>
        </w:rPr>
      </w:pPr>
      <m:oMathPara>
        <m:oMath>
          <m:r>
            <w:rPr>
              <w:rFonts w:ascii="Cambria Math" w:hAnsi="Cambria Math"/>
              <w:sz w:val="20"/>
              <w:szCs w:val="20"/>
              <w:lang w:val="en-ZA" w:eastAsia="en-US"/>
            </w:rPr>
            <m:t>rati</m:t>
          </m:r>
          <m:sSub>
            <m:sSubPr>
              <m:ctrlPr>
                <w:rPr>
                  <w:rFonts w:ascii="Cambria Math" w:hAnsi="Cambria Math"/>
                  <w:i/>
                  <w:sz w:val="20"/>
                  <w:szCs w:val="20"/>
                  <w:lang w:val="en-ZA" w:eastAsia="en-US"/>
                </w:rPr>
              </m:ctrlPr>
            </m:sSubPr>
            <m:e>
              <m:r>
                <w:rPr>
                  <w:rFonts w:ascii="Cambria Math" w:hAnsi="Cambria Math"/>
                  <w:sz w:val="20"/>
                  <w:szCs w:val="20"/>
                  <w:lang w:val="en-ZA" w:eastAsia="en-US"/>
                </w:rPr>
                <m:t>o</m:t>
              </m:r>
            </m:e>
            <m:sub>
              <m:r>
                <w:rPr>
                  <w:rFonts w:ascii="Cambria Math" w:hAnsi="Cambria Math"/>
                  <w:sz w:val="20"/>
                  <w:szCs w:val="20"/>
                  <w:lang w:val="en-ZA" w:eastAsia="en-US"/>
                </w:rPr>
                <m:t>i,Zambia</m:t>
              </m:r>
            </m:sub>
          </m:sSub>
          <m:r>
            <w:rPr>
              <w:rFonts w:ascii="Cambria Math" w:hAnsi="Cambria Math"/>
              <w:sz w:val="20"/>
              <w:szCs w:val="20"/>
              <w:lang w:val="en-ZA" w:eastAsia="en-US"/>
            </w:rPr>
            <m:t>=</m:t>
          </m:r>
          <m:f>
            <m:fPr>
              <m:ctrlPr>
                <w:rPr>
                  <w:rFonts w:ascii="Cambria Math" w:hAnsi="Cambria Math"/>
                  <w:i/>
                  <w:sz w:val="20"/>
                  <w:szCs w:val="20"/>
                  <w:lang w:val="en-ZA" w:eastAsia="en-US"/>
                </w:rPr>
              </m:ctrlPr>
            </m:fPr>
            <m:num>
              <m:r>
                <w:rPr>
                  <w:rFonts w:ascii="Cambria Math" w:hAnsi="Cambria Math"/>
                  <w:sz w:val="20"/>
                  <w:szCs w:val="20"/>
                  <w:lang w:val="en-ZA" w:eastAsia="en-US"/>
                </w:rPr>
                <m:t>wag</m:t>
              </m:r>
              <m:sSub>
                <m:sSubPr>
                  <m:ctrlPr>
                    <w:rPr>
                      <w:rFonts w:ascii="Cambria Math" w:hAnsi="Cambria Math"/>
                      <w:i/>
                      <w:sz w:val="20"/>
                      <w:szCs w:val="20"/>
                      <w:lang w:val="en-ZA" w:eastAsia="en-US"/>
                    </w:rPr>
                  </m:ctrlPr>
                </m:sSubPr>
                <m:e>
                  <m:r>
                    <w:rPr>
                      <w:rFonts w:ascii="Cambria Math" w:hAnsi="Cambria Math"/>
                      <w:sz w:val="20"/>
                      <w:szCs w:val="20"/>
                      <w:lang w:val="en-ZA" w:eastAsia="en-US"/>
                    </w:rPr>
                    <m:t>e</m:t>
                  </m:r>
                </m:e>
                <m:sub>
                  <m:r>
                    <w:rPr>
                      <w:rFonts w:ascii="Cambria Math" w:hAnsi="Cambria Math"/>
                      <w:sz w:val="20"/>
                      <w:szCs w:val="20"/>
                      <w:lang w:val="en-ZA" w:eastAsia="en-US"/>
                    </w:rPr>
                    <m:t>i,t</m:t>
                  </m:r>
                </m:sub>
              </m:sSub>
            </m:num>
            <m:den>
              <m:r>
                <w:rPr>
                  <w:rFonts w:ascii="Cambria Math" w:hAnsi="Cambria Math"/>
                  <w:sz w:val="20"/>
                  <w:szCs w:val="20"/>
                  <w:lang w:val="en-ZA" w:eastAsia="en-US"/>
                </w:rPr>
                <m:t>wag</m:t>
              </m:r>
              <m:sSub>
                <m:sSubPr>
                  <m:ctrlPr>
                    <w:rPr>
                      <w:rFonts w:ascii="Cambria Math" w:hAnsi="Cambria Math"/>
                      <w:i/>
                      <w:sz w:val="20"/>
                      <w:szCs w:val="20"/>
                      <w:lang w:val="en-ZA" w:eastAsia="en-US"/>
                    </w:rPr>
                  </m:ctrlPr>
                </m:sSubPr>
                <m:e>
                  <m:r>
                    <w:rPr>
                      <w:rFonts w:ascii="Cambria Math" w:hAnsi="Cambria Math"/>
                      <w:sz w:val="20"/>
                      <w:szCs w:val="20"/>
                      <w:lang w:val="en-ZA" w:eastAsia="en-US"/>
                    </w:rPr>
                    <m:t>e</m:t>
                  </m:r>
                </m:e>
                <m:sub>
                  <m:r>
                    <w:rPr>
                      <w:rFonts w:ascii="Cambria Math" w:hAnsi="Cambria Math"/>
                      <w:sz w:val="20"/>
                      <w:szCs w:val="20"/>
                      <w:lang w:val="en-ZA" w:eastAsia="en-US"/>
                    </w:rPr>
                    <m:t>Zambia,t</m:t>
                  </m:r>
                </m:sub>
              </m:sSub>
            </m:den>
          </m:f>
        </m:oMath>
      </m:oMathPara>
    </w:p>
    <w:p w14:paraId="2FD9BB5C" w14:textId="77777777" w:rsidR="00F944A4" w:rsidRPr="007F4684" w:rsidRDefault="00F944A4" w:rsidP="00F944A4">
      <w:pPr>
        <w:rPr>
          <w:rFonts w:ascii="Cambria" w:hAnsi="Cambria"/>
          <w:sz w:val="20"/>
          <w:szCs w:val="20"/>
          <w:lang w:val="en-ZA" w:eastAsia="en-US"/>
        </w:rPr>
      </w:pPr>
      <m:oMath>
        <m:r>
          <w:rPr>
            <w:rFonts w:ascii="Cambria Math" w:hAnsi="Cambria Math"/>
            <w:sz w:val="20"/>
            <w:szCs w:val="20"/>
            <w:shd w:val="clear" w:color="auto" w:fill="E7E6E6" w:themeFill="background2"/>
            <w:lang w:val="en-ZA" w:eastAsia="en-US"/>
          </w:rPr>
          <m:t>i</m:t>
        </m:r>
      </m:oMath>
      <w:r w:rsidRPr="007F4684">
        <w:rPr>
          <w:rFonts w:ascii="Cambria" w:hAnsi="Cambria"/>
          <w:sz w:val="20"/>
          <w:szCs w:val="20"/>
          <w:shd w:val="clear" w:color="auto" w:fill="E7E6E6" w:themeFill="background2"/>
          <w:lang w:val="en-ZA" w:eastAsia="en-US"/>
        </w:rPr>
        <w:t xml:space="preserve">: </w:t>
      </w:r>
      <w:r w:rsidRPr="007F4684">
        <w:rPr>
          <w:rFonts w:ascii="Cambria" w:hAnsi="Cambria"/>
          <w:sz w:val="20"/>
          <w:szCs w:val="20"/>
          <w:lang w:val="en-ZA" w:eastAsia="en-US"/>
        </w:rPr>
        <w:t>country of interest.</w:t>
      </w:r>
    </w:p>
    <w:p w14:paraId="4EF5750A" w14:textId="786C2187" w:rsidR="00F944A4" w:rsidRPr="007F4684" w:rsidRDefault="00F944A4" w:rsidP="00F944A4">
      <w:pPr>
        <w:rPr>
          <w:rFonts w:ascii="Cambria" w:hAnsi="Cambria"/>
          <w:sz w:val="20"/>
          <w:szCs w:val="20"/>
          <w:lang w:val="en-ZA" w:eastAsia="en-US"/>
        </w:rPr>
      </w:pPr>
      <m:oMath>
        <m:r>
          <w:rPr>
            <w:rFonts w:ascii="Cambria Math" w:hAnsi="Cambria Math"/>
            <w:sz w:val="20"/>
            <w:szCs w:val="20"/>
            <w:lang w:val="en-ZA" w:eastAsia="en-US"/>
          </w:rPr>
          <w:lastRenderedPageBreak/>
          <m:t>t</m:t>
        </m:r>
      </m:oMath>
      <w:r w:rsidRPr="007F4684">
        <w:rPr>
          <w:rFonts w:ascii="Cambria" w:hAnsi="Cambria"/>
          <w:sz w:val="20"/>
          <w:szCs w:val="20"/>
          <w:lang w:val="en-ZA" w:eastAsia="en-US"/>
        </w:rPr>
        <w:t>: year. In this study, we used 2010 because the average earning index was estimated in 2010 USD.</w:t>
      </w:r>
      <w:r w:rsidR="00735C08" w:rsidRPr="007F4684">
        <w:rPr>
          <w:rFonts w:ascii="Cambria" w:hAnsi="Cambria"/>
          <w:sz w:val="20"/>
          <w:szCs w:val="20"/>
          <w:vertAlign w:val="superscript"/>
          <w:lang w:val="en-ZA" w:eastAsia="en-US"/>
        </w:rPr>
        <w:t>S</w:t>
      </w:r>
      <w:r w:rsidR="00E06B2D" w:rsidRPr="007F4684">
        <w:rPr>
          <w:rFonts w:ascii="Cambria" w:hAnsi="Cambria"/>
          <w:sz w:val="20"/>
          <w:szCs w:val="20"/>
          <w:vertAlign w:val="superscript"/>
          <w:lang w:val="en-ZA" w:eastAsia="en-US"/>
        </w:rPr>
        <w:t>2</w:t>
      </w:r>
      <w:r w:rsidRPr="007F4684">
        <w:rPr>
          <w:rFonts w:ascii="Cambria" w:hAnsi="Cambria"/>
          <w:sz w:val="20"/>
          <w:szCs w:val="20"/>
          <w:lang w:val="en-ZA" w:eastAsia="en-US"/>
        </w:rPr>
        <w:t xml:space="preserve"> </w:t>
      </w:r>
    </w:p>
    <w:p w14:paraId="3997EF74" w14:textId="77777777" w:rsidR="00F944A4" w:rsidRPr="007F4684" w:rsidRDefault="00F944A4" w:rsidP="00F944A4">
      <w:pPr>
        <w:rPr>
          <w:rFonts w:ascii="Cambria" w:hAnsi="Cambria"/>
          <w:sz w:val="20"/>
          <w:szCs w:val="20"/>
          <w:lang w:val="en-ZA" w:eastAsia="en-US"/>
        </w:rPr>
      </w:pPr>
      <m:oMath>
        <m:r>
          <w:rPr>
            <w:rFonts w:ascii="Cambria Math" w:hAnsi="Cambria Math"/>
            <w:sz w:val="20"/>
            <w:szCs w:val="20"/>
            <w:shd w:val="clear" w:color="auto" w:fill="E7E6E6" w:themeFill="background2"/>
            <w:lang w:val="en-ZA" w:eastAsia="en-US"/>
          </w:rPr>
          <m:t>Average Earning inde</m:t>
        </m:r>
        <m:sSub>
          <m:sSubPr>
            <m:ctrlPr>
              <w:rPr>
                <w:rFonts w:ascii="Cambria Math" w:hAnsi="Cambria Math"/>
                <w:i/>
                <w:sz w:val="20"/>
                <w:szCs w:val="20"/>
                <w:shd w:val="clear" w:color="auto" w:fill="E7E6E6" w:themeFill="background2"/>
                <w:lang w:val="en-ZA" w:eastAsia="en-US"/>
              </w:rPr>
            </m:ctrlPr>
          </m:sSubPr>
          <m:e>
            <m:r>
              <w:rPr>
                <w:rFonts w:ascii="Cambria Math" w:hAnsi="Cambria Math"/>
                <w:sz w:val="20"/>
                <w:szCs w:val="20"/>
                <w:shd w:val="clear" w:color="auto" w:fill="E7E6E6" w:themeFill="background2"/>
                <w:lang w:val="en-ZA" w:eastAsia="en-US"/>
              </w:rPr>
              <m:t>x</m:t>
            </m:r>
          </m:e>
          <m:sub>
            <m:r>
              <w:rPr>
                <w:rFonts w:ascii="Cambria Math" w:hAnsi="Cambria Math"/>
                <w:sz w:val="20"/>
                <w:szCs w:val="20"/>
                <w:shd w:val="clear" w:color="auto" w:fill="E7E6E6" w:themeFill="background2"/>
                <w:lang w:val="en-ZA" w:eastAsia="en-US"/>
              </w:rPr>
              <m:t>t</m:t>
            </m:r>
          </m:sub>
        </m:sSub>
      </m:oMath>
      <w:r w:rsidRPr="007F4684">
        <w:rPr>
          <w:rFonts w:ascii="Cambria" w:hAnsi="Cambria"/>
          <w:sz w:val="20"/>
          <w:szCs w:val="20"/>
          <w:shd w:val="clear" w:color="auto" w:fill="E7E6E6" w:themeFill="background2"/>
          <w:lang w:val="en-ZA" w:eastAsia="en-US"/>
        </w:rPr>
        <w:t>:</w:t>
      </w:r>
      <w:r w:rsidRPr="007F4684">
        <w:rPr>
          <w:rFonts w:ascii="Cambria" w:hAnsi="Cambria"/>
          <w:sz w:val="20"/>
          <w:szCs w:val="20"/>
          <w:lang w:val="en-ZA" w:eastAsia="en-US"/>
        </w:rPr>
        <w:t xml:space="preserve"> the multiplier of GDP per capita used to estimate country-specific health worker earning in year </w:t>
      </w:r>
      <m:oMath>
        <m:r>
          <w:rPr>
            <w:rFonts w:ascii="Cambria Math" w:hAnsi="Cambria Math"/>
            <w:sz w:val="20"/>
            <w:szCs w:val="20"/>
            <w:lang w:val="en-ZA" w:eastAsia="en-US"/>
          </w:rPr>
          <m:t>t</m:t>
        </m:r>
      </m:oMath>
      <w:r w:rsidRPr="007F4684">
        <w:rPr>
          <w:rFonts w:ascii="Cambria" w:hAnsi="Cambria"/>
          <w:sz w:val="20"/>
          <w:szCs w:val="20"/>
          <w:lang w:val="en-ZA" w:eastAsia="en-US"/>
        </w:rPr>
        <w:t>.</w:t>
      </w:r>
    </w:p>
    <w:p w14:paraId="3BFE7157" w14:textId="6D6864B0" w:rsidR="00F944A4" w:rsidRPr="007F4684" w:rsidRDefault="00F944A4" w:rsidP="00426509">
      <w:pPr>
        <w:spacing w:after="240"/>
        <w:rPr>
          <w:rFonts w:ascii="Cambria" w:hAnsi="Cambria"/>
          <w:sz w:val="20"/>
          <w:szCs w:val="20"/>
          <w:lang w:val="en-ZA" w:eastAsia="en-US"/>
        </w:rPr>
      </w:pPr>
      <m:oMath>
        <m:r>
          <w:rPr>
            <w:rFonts w:ascii="Cambria Math" w:hAnsi="Cambria Math"/>
            <w:sz w:val="20"/>
            <w:szCs w:val="20"/>
            <w:shd w:val="clear" w:color="auto" w:fill="E7E6E6" w:themeFill="background2"/>
            <w:lang w:val="en-ZA" w:eastAsia="en-US"/>
          </w:rPr>
          <m:t>GD</m:t>
        </m:r>
        <m:sSub>
          <m:sSubPr>
            <m:ctrlPr>
              <w:rPr>
                <w:rFonts w:ascii="Cambria Math" w:hAnsi="Cambria Math"/>
                <w:i/>
                <w:sz w:val="20"/>
                <w:szCs w:val="20"/>
                <w:shd w:val="clear" w:color="auto" w:fill="E7E6E6" w:themeFill="background2"/>
                <w:lang w:val="en-ZA" w:eastAsia="en-US"/>
              </w:rPr>
            </m:ctrlPr>
          </m:sSubPr>
          <m:e>
            <m:r>
              <w:rPr>
                <w:rFonts w:ascii="Cambria Math" w:hAnsi="Cambria Math"/>
                <w:sz w:val="20"/>
                <w:szCs w:val="20"/>
                <w:shd w:val="clear" w:color="auto" w:fill="E7E6E6" w:themeFill="background2"/>
                <w:lang w:val="en-ZA" w:eastAsia="en-US"/>
              </w:rPr>
              <m:t>P</m:t>
            </m:r>
          </m:e>
          <m:sub>
            <m:r>
              <w:rPr>
                <w:rFonts w:ascii="Cambria Math" w:hAnsi="Cambria Math"/>
                <w:sz w:val="20"/>
                <w:szCs w:val="20"/>
                <w:shd w:val="clear" w:color="auto" w:fill="E7E6E6" w:themeFill="background2"/>
                <w:lang w:val="en-ZA" w:eastAsia="en-US"/>
              </w:rPr>
              <m:t>i,t</m:t>
            </m:r>
          </m:sub>
        </m:sSub>
      </m:oMath>
      <w:r w:rsidRPr="007F4684">
        <w:rPr>
          <w:rFonts w:ascii="Cambria" w:hAnsi="Cambria"/>
          <w:sz w:val="20"/>
          <w:szCs w:val="20"/>
          <w:lang w:val="en-ZA" w:eastAsia="en-US"/>
        </w:rPr>
        <w:t xml:space="preserve">: the GDP per capita for country </w:t>
      </w:r>
      <m:oMath>
        <m:r>
          <w:rPr>
            <w:rFonts w:ascii="Cambria Math" w:hAnsi="Cambria Math"/>
            <w:sz w:val="20"/>
            <w:szCs w:val="20"/>
            <w:lang w:val="en-ZA" w:eastAsia="en-US"/>
          </w:rPr>
          <m:t>i</m:t>
        </m:r>
      </m:oMath>
      <w:r w:rsidRPr="007F4684">
        <w:rPr>
          <w:rFonts w:ascii="Cambria" w:hAnsi="Cambria"/>
          <w:sz w:val="20"/>
          <w:szCs w:val="20"/>
          <w:lang w:val="en-ZA" w:eastAsia="en-US"/>
        </w:rPr>
        <w:t xml:space="preserve"> in year </w:t>
      </w:r>
      <m:oMath>
        <m:r>
          <w:rPr>
            <w:rFonts w:ascii="Cambria Math" w:hAnsi="Cambria Math"/>
            <w:sz w:val="20"/>
            <w:szCs w:val="20"/>
            <w:lang w:val="en-ZA" w:eastAsia="en-US"/>
          </w:rPr>
          <m:t>t</m:t>
        </m:r>
      </m:oMath>
      <w:r w:rsidRPr="007F4684">
        <w:rPr>
          <w:rFonts w:ascii="Cambria" w:hAnsi="Cambria"/>
          <w:sz w:val="20"/>
          <w:szCs w:val="20"/>
          <w:lang w:val="en-ZA" w:eastAsia="en-US"/>
        </w:rPr>
        <w:t>.</w:t>
      </w:r>
    </w:p>
    <w:p w14:paraId="374C9749" w14:textId="152C77EB" w:rsidR="006D640F" w:rsidRPr="007F4684" w:rsidRDefault="00426509" w:rsidP="00426509">
      <w:pPr>
        <w:spacing w:after="240"/>
        <w:rPr>
          <w:sz w:val="20"/>
          <w:szCs w:val="20"/>
        </w:rPr>
      </w:pPr>
      <w:r w:rsidRPr="007F4684">
        <w:rPr>
          <w:sz w:val="20"/>
          <w:szCs w:val="20"/>
        </w:rPr>
        <w:t>Other cost components, including equipment, lab testing, and medications were assumed to be consistent across our simulated settings.</w:t>
      </w:r>
      <w:r w:rsidR="00CD17DE" w:rsidRPr="007F4684">
        <w:rPr>
          <w:sz w:val="20"/>
          <w:szCs w:val="20"/>
        </w:rPr>
        <w:t xml:space="preserve"> </w:t>
      </w:r>
      <w:r w:rsidR="002D1319" w:rsidRPr="007F4684">
        <w:rPr>
          <w:sz w:val="20"/>
          <w:szCs w:val="20"/>
        </w:rPr>
        <w:t>O</w:t>
      </w:r>
      <w:r w:rsidR="0049482A" w:rsidRPr="007F4684">
        <w:rPr>
          <w:sz w:val="20"/>
          <w:szCs w:val="20"/>
        </w:rPr>
        <w:t>ur simulated settings general</w:t>
      </w:r>
      <w:r w:rsidR="006D640F" w:rsidRPr="007F4684">
        <w:rPr>
          <w:sz w:val="20"/>
          <w:szCs w:val="20"/>
        </w:rPr>
        <w:t>ly</w:t>
      </w:r>
      <w:r w:rsidR="0049482A" w:rsidRPr="007F4684">
        <w:rPr>
          <w:sz w:val="20"/>
          <w:szCs w:val="20"/>
        </w:rPr>
        <w:t xml:space="preserve"> use the same generic supplier for e</w:t>
      </w:r>
      <w:r w:rsidR="00CD17DE" w:rsidRPr="007F4684">
        <w:rPr>
          <w:sz w:val="20"/>
          <w:szCs w:val="20"/>
        </w:rPr>
        <w:t>quipment and medications</w:t>
      </w:r>
      <w:r w:rsidR="006D640F" w:rsidRPr="007F4684">
        <w:rPr>
          <w:sz w:val="20"/>
          <w:szCs w:val="20"/>
        </w:rPr>
        <w:t xml:space="preserve">. </w:t>
      </w:r>
      <w:r w:rsidR="00050E18" w:rsidRPr="007F4684">
        <w:rPr>
          <w:sz w:val="20"/>
          <w:szCs w:val="20"/>
        </w:rPr>
        <w:t xml:space="preserve">In addition, </w:t>
      </w:r>
      <w:r w:rsidR="00F5684D" w:rsidRPr="007F4684">
        <w:rPr>
          <w:sz w:val="20"/>
          <w:szCs w:val="20"/>
        </w:rPr>
        <w:t xml:space="preserve">Nichols et al. compared </w:t>
      </w:r>
      <w:r w:rsidR="0050161C" w:rsidRPr="007F4684">
        <w:rPr>
          <w:sz w:val="20"/>
          <w:szCs w:val="20"/>
        </w:rPr>
        <w:t xml:space="preserve">costs of </w:t>
      </w:r>
      <w:r w:rsidR="00F5684D" w:rsidRPr="007F4684">
        <w:rPr>
          <w:sz w:val="20"/>
          <w:szCs w:val="20"/>
        </w:rPr>
        <w:t xml:space="preserve">lab </w:t>
      </w:r>
      <w:r w:rsidR="0050161C" w:rsidRPr="007F4684">
        <w:rPr>
          <w:sz w:val="20"/>
          <w:szCs w:val="20"/>
        </w:rPr>
        <w:t xml:space="preserve">testing </w:t>
      </w:r>
      <w:r w:rsidR="00F5684D" w:rsidRPr="007F4684">
        <w:rPr>
          <w:sz w:val="20"/>
          <w:szCs w:val="20"/>
        </w:rPr>
        <w:t xml:space="preserve">between Zambia and South Africa, </w:t>
      </w:r>
      <w:r w:rsidR="007262D2" w:rsidRPr="007F4684">
        <w:rPr>
          <w:sz w:val="20"/>
          <w:szCs w:val="20"/>
        </w:rPr>
        <w:t xml:space="preserve">which found </w:t>
      </w:r>
      <w:r w:rsidR="0050161C" w:rsidRPr="007F4684">
        <w:rPr>
          <w:sz w:val="20"/>
          <w:szCs w:val="20"/>
        </w:rPr>
        <w:t>the</w:t>
      </w:r>
      <w:r w:rsidR="00F5684D" w:rsidRPr="007F4684">
        <w:rPr>
          <w:sz w:val="20"/>
          <w:szCs w:val="20"/>
        </w:rPr>
        <w:t xml:space="preserve"> public sector prices were approximately the same, support</w:t>
      </w:r>
      <w:r w:rsidR="00543A2C" w:rsidRPr="007F4684">
        <w:rPr>
          <w:sz w:val="20"/>
          <w:szCs w:val="20"/>
        </w:rPr>
        <w:t xml:space="preserve">ing </w:t>
      </w:r>
      <w:r w:rsidR="00F5684D" w:rsidRPr="007F4684">
        <w:rPr>
          <w:sz w:val="20"/>
          <w:szCs w:val="20"/>
        </w:rPr>
        <w:t xml:space="preserve">our assumption of consistent lab </w:t>
      </w:r>
      <w:r w:rsidR="00D235D6" w:rsidRPr="007F4684">
        <w:rPr>
          <w:sz w:val="20"/>
          <w:szCs w:val="20"/>
        </w:rPr>
        <w:t xml:space="preserve">testing </w:t>
      </w:r>
      <w:r w:rsidR="00F5684D" w:rsidRPr="007F4684">
        <w:rPr>
          <w:sz w:val="20"/>
          <w:szCs w:val="20"/>
        </w:rPr>
        <w:t xml:space="preserve">costs across </w:t>
      </w:r>
      <w:r w:rsidR="0050161C" w:rsidRPr="007F4684">
        <w:rPr>
          <w:sz w:val="20"/>
          <w:szCs w:val="20"/>
        </w:rPr>
        <w:t>our simulated</w:t>
      </w:r>
      <w:r w:rsidR="00F5684D" w:rsidRPr="007F4684">
        <w:rPr>
          <w:sz w:val="20"/>
          <w:szCs w:val="20"/>
        </w:rPr>
        <w:t xml:space="preserve"> </w:t>
      </w:r>
      <w:proofErr w:type="gramStart"/>
      <w:r w:rsidR="00F5684D" w:rsidRPr="007F4684">
        <w:rPr>
          <w:sz w:val="20"/>
          <w:szCs w:val="20"/>
        </w:rPr>
        <w:t>setting.</w:t>
      </w:r>
      <w:r w:rsidR="00735C08" w:rsidRPr="007F4684">
        <w:rPr>
          <w:sz w:val="20"/>
          <w:szCs w:val="20"/>
          <w:vertAlign w:val="superscript"/>
        </w:rPr>
        <w:t>S</w:t>
      </w:r>
      <w:proofErr w:type="gramEnd"/>
      <w:r w:rsidR="00735C08" w:rsidRPr="007F4684">
        <w:rPr>
          <w:sz w:val="20"/>
          <w:szCs w:val="20"/>
          <w:vertAlign w:val="superscript"/>
        </w:rPr>
        <w:t>1</w:t>
      </w:r>
    </w:p>
    <w:p w14:paraId="7F438A97" w14:textId="6E7F20B8" w:rsidR="006442A3" w:rsidRPr="007F4684" w:rsidRDefault="00426509" w:rsidP="00426509">
      <w:pPr>
        <w:spacing w:after="240"/>
        <w:rPr>
          <w:sz w:val="20"/>
          <w:szCs w:val="20"/>
        </w:rPr>
      </w:pPr>
      <w:r w:rsidRPr="007F4684">
        <w:rPr>
          <w:sz w:val="20"/>
          <w:szCs w:val="20"/>
        </w:rPr>
        <w:t>All costs were inflated to 2021 USD values based on country-specific inflation rates.</w:t>
      </w:r>
    </w:p>
    <w:p w14:paraId="6558E724" w14:textId="48A5BD2E" w:rsidR="00426509" w:rsidRPr="007F4684" w:rsidRDefault="00601FF8" w:rsidP="00426509">
      <w:pPr>
        <w:pStyle w:val="Heading3"/>
        <w:spacing w:after="240"/>
        <w:rPr>
          <w:rFonts w:ascii="Times New Roman" w:hAnsi="Times New Roman" w:cs="Times New Roman"/>
          <w:b/>
          <w:bCs/>
          <w:sz w:val="20"/>
          <w:szCs w:val="20"/>
        </w:rPr>
      </w:pPr>
      <w:r w:rsidRPr="007F4684">
        <w:rPr>
          <w:rFonts w:ascii="Times New Roman" w:hAnsi="Times New Roman" w:cs="Times New Roman"/>
          <w:b/>
          <w:bCs/>
          <w:sz w:val="20"/>
          <w:szCs w:val="20"/>
        </w:rPr>
        <w:t>S1</w:t>
      </w:r>
      <w:r w:rsidR="00A84768" w:rsidRPr="007F4684">
        <w:rPr>
          <w:rFonts w:ascii="Times New Roman" w:hAnsi="Times New Roman" w:cs="Times New Roman"/>
          <w:b/>
          <w:bCs/>
          <w:sz w:val="20"/>
          <w:szCs w:val="20"/>
        </w:rPr>
        <w:t>·</w:t>
      </w:r>
      <w:r w:rsidRPr="007F4684">
        <w:rPr>
          <w:rFonts w:ascii="Times New Roman" w:hAnsi="Times New Roman" w:cs="Times New Roman"/>
          <w:b/>
          <w:bCs/>
          <w:sz w:val="20"/>
          <w:szCs w:val="20"/>
        </w:rPr>
        <w:t xml:space="preserve">3 </w:t>
      </w:r>
      <w:r w:rsidR="00426509" w:rsidRPr="007F4684">
        <w:rPr>
          <w:rFonts w:ascii="Times New Roman" w:hAnsi="Times New Roman" w:cs="Times New Roman"/>
          <w:b/>
          <w:bCs/>
          <w:sz w:val="20"/>
          <w:szCs w:val="20"/>
        </w:rPr>
        <w:t xml:space="preserve">Details of DALY calculations </w:t>
      </w:r>
    </w:p>
    <w:p w14:paraId="2EA7EC5A" w14:textId="181721A1" w:rsidR="00426509" w:rsidRPr="007F4684" w:rsidRDefault="00426509" w:rsidP="00B06C89">
      <w:pPr>
        <w:spacing w:after="120"/>
        <w:rPr>
          <w:sz w:val="20"/>
          <w:szCs w:val="20"/>
        </w:rPr>
      </w:pPr>
      <w:r w:rsidRPr="007F4684">
        <w:rPr>
          <w:sz w:val="20"/>
          <w:szCs w:val="20"/>
        </w:rPr>
        <w:t>We used DALYs to quantify the health burden of HIV, defined as years of life lost (YLLs) due to premature death plus years of healthy life lost due to living with a disability (YLDs) associated with HIV</w:t>
      </w:r>
      <w:r w:rsidR="00C75D36" w:rsidRPr="007F4684">
        <w:rPr>
          <w:sz w:val="20"/>
          <w:szCs w:val="20"/>
          <w:vertAlign w:val="superscript"/>
        </w:rPr>
        <w:t>S</w:t>
      </w:r>
      <w:r w:rsidR="00E06B2D" w:rsidRPr="007F4684">
        <w:rPr>
          <w:sz w:val="20"/>
          <w:szCs w:val="20"/>
          <w:vertAlign w:val="superscript"/>
        </w:rPr>
        <w:t>5</w:t>
      </w:r>
      <w:r w:rsidRPr="007F4684">
        <w:rPr>
          <w:sz w:val="20"/>
          <w:szCs w:val="20"/>
        </w:rPr>
        <w:t xml:space="preserve"> in adults (15+) with HIV who were receiving ART. YLLs included each person-year that an individual was not alive due to HIV but would have been alive had they not had HIV. YLLs were accrued in each year until the end of the life expectancy without HIV, which was assumed to be 80 years, or the end of the time horizon of analysis, whichever occurred earlier. YLDs were calculated as the product of disability weights for various health states and the durations that patients spent in these health states. For </w:t>
      </w:r>
      <w:r w:rsidRPr="007F4684">
        <w:rPr>
          <w:i/>
          <w:iCs/>
          <w:sz w:val="20"/>
          <w:szCs w:val="20"/>
        </w:rPr>
        <w:t>EMOD</w:t>
      </w:r>
      <w:r w:rsidR="003953D6">
        <w:rPr>
          <w:i/>
          <w:iCs/>
          <w:sz w:val="20"/>
          <w:szCs w:val="20"/>
        </w:rPr>
        <w:t>-HIV</w:t>
      </w:r>
      <w:r w:rsidRPr="007F4684">
        <w:rPr>
          <w:sz w:val="20"/>
          <w:szCs w:val="20"/>
        </w:rPr>
        <w:t xml:space="preserve">, health states causing decrements in quality of life included having an HIV infection, with or without treatment. For </w:t>
      </w:r>
      <w:r w:rsidR="00F15A29" w:rsidRPr="00F15A29">
        <w:rPr>
          <w:i/>
          <w:iCs/>
          <w:sz w:val="20"/>
          <w:szCs w:val="20"/>
        </w:rPr>
        <w:t>HIV</w:t>
      </w:r>
      <w:r w:rsidR="00F15A29">
        <w:rPr>
          <w:sz w:val="20"/>
          <w:szCs w:val="20"/>
        </w:rPr>
        <w:t xml:space="preserve"> </w:t>
      </w:r>
      <w:r w:rsidRPr="007F4684">
        <w:rPr>
          <w:i/>
          <w:iCs/>
          <w:sz w:val="20"/>
          <w:szCs w:val="20"/>
        </w:rPr>
        <w:t>Synthesis</w:t>
      </w:r>
      <w:r w:rsidRPr="007F4684">
        <w:rPr>
          <w:sz w:val="20"/>
          <w:szCs w:val="20"/>
        </w:rPr>
        <w:t>, the considered health states involved experiencing drug toxicity from treatment, being in HIV WHO stage 3 or 4 conditions, and having TB co-infections (Supplementary Table S</w:t>
      </w:r>
      <w:r w:rsidR="00962339">
        <w:rPr>
          <w:sz w:val="20"/>
          <w:szCs w:val="20"/>
        </w:rPr>
        <w:t>4</w:t>
      </w:r>
      <w:proofErr w:type="gramStart"/>
      <w:r w:rsidRPr="007F4684">
        <w:rPr>
          <w:sz w:val="20"/>
          <w:szCs w:val="20"/>
        </w:rPr>
        <w:t>).</w:t>
      </w:r>
      <w:r w:rsidR="00C75D36" w:rsidRPr="007F4684">
        <w:rPr>
          <w:sz w:val="20"/>
          <w:szCs w:val="20"/>
          <w:vertAlign w:val="superscript"/>
        </w:rPr>
        <w:t>S</w:t>
      </w:r>
      <w:proofErr w:type="gramEnd"/>
      <w:r w:rsidR="00E06B2D" w:rsidRPr="007F4684">
        <w:rPr>
          <w:sz w:val="20"/>
          <w:szCs w:val="20"/>
          <w:vertAlign w:val="superscript"/>
        </w:rPr>
        <w:t>6</w:t>
      </w:r>
      <w:r w:rsidRPr="007F4684">
        <w:rPr>
          <w:sz w:val="20"/>
          <w:szCs w:val="20"/>
        </w:rPr>
        <w:t xml:space="preserve"> </w:t>
      </w:r>
    </w:p>
    <w:p w14:paraId="4099C47C" w14:textId="19577950" w:rsidR="00426509" w:rsidRPr="007F4684" w:rsidRDefault="006073E7" w:rsidP="00EF1F70">
      <w:pPr>
        <w:pStyle w:val="Heading3"/>
        <w:spacing w:after="240"/>
        <w:rPr>
          <w:rFonts w:ascii="Times New Roman" w:hAnsi="Times New Roman" w:cs="Times New Roman"/>
          <w:b/>
          <w:bCs/>
          <w:sz w:val="20"/>
          <w:szCs w:val="20"/>
        </w:rPr>
      </w:pPr>
      <w:r w:rsidRPr="007F4684">
        <w:rPr>
          <w:rFonts w:ascii="Times New Roman" w:hAnsi="Times New Roman" w:cs="Times New Roman"/>
          <w:b/>
          <w:bCs/>
          <w:sz w:val="20"/>
          <w:szCs w:val="20"/>
        </w:rPr>
        <w:t>S1</w:t>
      </w:r>
      <w:r w:rsidR="00A84768" w:rsidRPr="007F4684">
        <w:rPr>
          <w:rFonts w:ascii="Times New Roman" w:hAnsi="Times New Roman" w:cs="Times New Roman"/>
          <w:b/>
          <w:bCs/>
          <w:sz w:val="20"/>
          <w:szCs w:val="20"/>
        </w:rPr>
        <w:t>·</w:t>
      </w:r>
      <w:r w:rsidRPr="007F4684">
        <w:rPr>
          <w:rFonts w:ascii="Times New Roman" w:hAnsi="Times New Roman" w:cs="Times New Roman"/>
          <w:b/>
          <w:bCs/>
          <w:sz w:val="20"/>
          <w:szCs w:val="20"/>
        </w:rPr>
        <w:t xml:space="preserve">4 </w:t>
      </w:r>
      <w:r w:rsidR="00426509" w:rsidRPr="007F4684">
        <w:rPr>
          <w:rFonts w:ascii="Times New Roman" w:hAnsi="Times New Roman" w:cs="Times New Roman"/>
          <w:b/>
          <w:bCs/>
          <w:sz w:val="20"/>
          <w:szCs w:val="20"/>
        </w:rPr>
        <w:t xml:space="preserve">Sensitivity analysis: alternative approach to calculating DALYs over the time horizon </w:t>
      </w:r>
    </w:p>
    <w:p w14:paraId="4650A1DD" w14:textId="76E6CF95" w:rsidR="00426509" w:rsidRPr="007F4684" w:rsidRDefault="00426509" w:rsidP="00426509">
      <w:pPr>
        <w:spacing w:after="240"/>
        <w:rPr>
          <w:sz w:val="20"/>
          <w:szCs w:val="20"/>
        </w:rPr>
      </w:pPr>
      <w:r w:rsidRPr="007F4684">
        <w:rPr>
          <w:sz w:val="20"/>
          <w:szCs w:val="20"/>
        </w:rPr>
        <w:t xml:space="preserve">We tested the effect of incorporating all years of life lost (YLLs) between the year of HIV-related death and the expected life expectancy without HIV, even if some years of life lost occur after the end of the simulation duration. This method deviates from typical health economic approaches that restrict health impacts to the time horizon of analysis, but it has been used in some recent HIV economic analyses to more fully capture long-term health </w:t>
      </w:r>
      <w:proofErr w:type="gramStart"/>
      <w:r w:rsidRPr="007F4684">
        <w:rPr>
          <w:sz w:val="20"/>
          <w:szCs w:val="20"/>
        </w:rPr>
        <w:t>effects.</w:t>
      </w:r>
      <w:r w:rsidR="00C75D36" w:rsidRPr="007F4684">
        <w:rPr>
          <w:sz w:val="20"/>
          <w:szCs w:val="20"/>
          <w:vertAlign w:val="superscript"/>
        </w:rPr>
        <w:t>S</w:t>
      </w:r>
      <w:proofErr w:type="gramEnd"/>
      <w:r w:rsidR="00E06B2D" w:rsidRPr="007F4684">
        <w:rPr>
          <w:sz w:val="20"/>
          <w:szCs w:val="20"/>
          <w:vertAlign w:val="superscript"/>
        </w:rPr>
        <w:t>7</w:t>
      </w:r>
      <w:r w:rsidRPr="007F4684">
        <w:rPr>
          <w:sz w:val="20"/>
          <w:szCs w:val="20"/>
        </w:rPr>
        <w:t xml:space="preserve"> We tested this alternative approach in settings simulated in </w:t>
      </w:r>
      <w:r w:rsidRPr="007F4684">
        <w:rPr>
          <w:i/>
          <w:iCs/>
          <w:sz w:val="20"/>
          <w:szCs w:val="20"/>
        </w:rPr>
        <w:t>EMOD</w:t>
      </w:r>
      <w:r w:rsidR="003953D6">
        <w:rPr>
          <w:i/>
          <w:iCs/>
          <w:sz w:val="20"/>
          <w:szCs w:val="20"/>
        </w:rPr>
        <w:t>-HIV</w:t>
      </w:r>
      <w:r w:rsidRPr="007F4684">
        <w:rPr>
          <w:sz w:val="20"/>
          <w:szCs w:val="20"/>
        </w:rPr>
        <w:t xml:space="preserve">: Zambia, Malawi, and South Africa. </w:t>
      </w:r>
    </w:p>
    <w:p w14:paraId="7641418E" w14:textId="1DDC3C3A" w:rsidR="00426509" w:rsidRPr="007F4684" w:rsidRDefault="00426509" w:rsidP="00AF44A6">
      <w:pPr>
        <w:spacing w:after="240"/>
        <w:rPr>
          <w:sz w:val="20"/>
          <w:szCs w:val="20"/>
        </w:rPr>
      </w:pPr>
      <w:r w:rsidRPr="007F4684">
        <w:rPr>
          <w:sz w:val="20"/>
          <w:szCs w:val="20"/>
        </w:rPr>
        <w:t>Under this alternative method for YLL calculation, all DSD modalities were cost-effective at the upper CE threshold benchmark for South Africa, Zambia, and Malawi (Supplementary Table S</w:t>
      </w:r>
      <w:r w:rsidR="00BC50E0">
        <w:rPr>
          <w:sz w:val="20"/>
          <w:szCs w:val="20"/>
        </w:rPr>
        <w:t>8</w:t>
      </w:r>
      <w:r w:rsidRPr="007F4684">
        <w:rPr>
          <w:sz w:val="20"/>
          <w:szCs w:val="20"/>
        </w:rPr>
        <w:t xml:space="preserve">). </w:t>
      </w:r>
    </w:p>
    <w:p w14:paraId="53AD9C43" w14:textId="77777777" w:rsidR="00426509" w:rsidRPr="007F4684" w:rsidRDefault="00426509" w:rsidP="00AF44A6">
      <w:pPr>
        <w:rPr>
          <w:sz w:val="20"/>
          <w:szCs w:val="20"/>
        </w:rPr>
      </w:pPr>
    </w:p>
    <w:p w14:paraId="63E166D5" w14:textId="77777777" w:rsidR="00092737" w:rsidRDefault="00092737">
      <w:pPr>
        <w:rPr>
          <w:rFonts w:eastAsiaTheme="majorEastAsia"/>
          <w:color w:val="2F5496" w:themeColor="accent1" w:themeShade="BF"/>
          <w:sz w:val="26"/>
          <w:szCs w:val="26"/>
        </w:rPr>
      </w:pPr>
      <w:r>
        <w:br w:type="page"/>
      </w:r>
    </w:p>
    <w:p w14:paraId="7412445F" w14:textId="011F9AE8" w:rsidR="00992F44" w:rsidRPr="00A30E26" w:rsidRDefault="006143C5" w:rsidP="00386AE3">
      <w:pPr>
        <w:pStyle w:val="Heading2"/>
        <w:spacing w:after="240"/>
        <w:rPr>
          <w:b/>
          <w:bCs/>
          <w:sz w:val="24"/>
          <w:szCs w:val="24"/>
        </w:rPr>
      </w:pPr>
      <w:r w:rsidRPr="00A30E26">
        <w:rPr>
          <w:rFonts w:ascii="Times New Roman" w:hAnsi="Times New Roman" w:cs="Times New Roman"/>
          <w:b/>
          <w:bCs/>
          <w:sz w:val="24"/>
          <w:szCs w:val="24"/>
        </w:rPr>
        <w:lastRenderedPageBreak/>
        <w:t>S</w:t>
      </w:r>
      <w:r w:rsidR="00D67818" w:rsidRPr="00A30E26">
        <w:rPr>
          <w:rFonts w:ascii="Times New Roman" w:hAnsi="Times New Roman" w:cs="Times New Roman"/>
          <w:b/>
          <w:bCs/>
          <w:sz w:val="24"/>
          <w:szCs w:val="24"/>
        </w:rPr>
        <w:t>2</w:t>
      </w:r>
      <w:r w:rsidRPr="00A30E26">
        <w:rPr>
          <w:rFonts w:ascii="Times New Roman" w:hAnsi="Times New Roman" w:cs="Times New Roman"/>
          <w:b/>
          <w:bCs/>
          <w:sz w:val="24"/>
          <w:szCs w:val="24"/>
        </w:rPr>
        <w:t xml:space="preserve">. </w:t>
      </w:r>
      <w:r w:rsidR="008E626F" w:rsidRPr="00A30E26">
        <w:rPr>
          <w:rFonts w:ascii="Times New Roman" w:hAnsi="Times New Roman" w:cs="Times New Roman"/>
          <w:b/>
          <w:bCs/>
          <w:sz w:val="24"/>
          <w:szCs w:val="24"/>
        </w:rPr>
        <w:t>The Consolidated Health Economic Evaluation Reporting Standards 2022 (</w:t>
      </w:r>
      <w:r w:rsidR="005E1B4A" w:rsidRPr="00A30E26">
        <w:rPr>
          <w:rFonts w:ascii="Times New Roman" w:hAnsi="Times New Roman" w:cs="Times New Roman"/>
          <w:b/>
          <w:bCs/>
          <w:sz w:val="24"/>
          <w:szCs w:val="24"/>
        </w:rPr>
        <w:t xml:space="preserve">CHEERS </w:t>
      </w:r>
      <w:r w:rsidR="00A52B46" w:rsidRPr="00A30E26">
        <w:rPr>
          <w:rFonts w:ascii="Times New Roman" w:hAnsi="Times New Roman" w:cs="Times New Roman"/>
          <w:b/>
          <w:bCs/>
          <w:sz w:val="24"/>
          <w:szCs w:val="24"/>
        </w:rPr>
        <w:t>2022</w:t>
      </w:r>
      <w:r w:rsidR="008E626F" w:rsidRPr="00A30E26">
        <w:rPr>
          <w:rFonts w:ascii="Times New Roman" w:hAnsi="Times New Roman" w:cs="Times New Roman"/>
          <w:b/>
          <w:bCs/>
          <w:sz w:val="24"/>
          <w:szCs w:val="24"/>
        </w:rPr>
        <w:t>) Statement</w:t>
      </w:r>
      <w:r w:rsidR="00A52B46" w:rsidRPr="00A30E26">
        <w:rPr>
          <w:rFonts w:ascii="Times New Roman" w:hAnsi="Times New Roman" w:cs="Times New Roman"/>
          <w:b/>
          <w:bCs/>
          <w:sz w:val="24"/>
          <w:szCs w:val="24"/>
        </w:rPr>
        <w:t xml:space="preserve"> </w:t>
      </w:r>
      <w:r w:rsidR="008E626F" w:rsidRPr="00A30E26">
        <w:rPr>
          <w:rFonts w:ascii="Times New Roman" w:hAnsi="Times New Roman" w:cs="Times New Roman"/>
          <w:b/>
          <w:bCs/>
          <w:sz w:val="24"/>
          <w:szCs w:val="24"/>
        </w:rPr>
        <w:t>C</w:t>
      </w:r>
      <w:r w:rsidR="005E1B4A" w:rsidRPr="00A30E26">
        <w:rPr>
          <w:rFonts w:ascii="Times New Roman" w:hAnsi="Times New Roman" w:cs="Times New Roman"/>
          <w:b/>
          <w:bCs/>
          <w:sz w:val="24"/>
          <w:szCs w:val="24"/>
        </w:rPr>
        <w:t>hecklist</w:t>
      </w:r>
    </w:p>
    <w:tbl>
      <w:tblPr>
        <w:tblW w:w="0" w:type="auto"/>
        <w:jc w:val="center"/>
        <w:tblLook w:val="0420" w:firstRow="1" w:lastRow="0" w:firstColumn="0" w:lastColumn="0" w:noHBand="0" w:noVBand="1"/>
      </w:tblPr>
      <w:tblGrid>
        <w:gridCol w:w="1627"/>
        <w:gridCol w:w="465"/>
        <w:gridCol w:w="2308"/>
        <w:gridCol w:w="4940"/>
      </w:tblGrid>
      <w:tr w:rsidR="000C247E" w:rsidRPr="000C247E" w14:paraId="4A57AD19" w14:textId="77777777" w:rsidTr="00B06C89">
        <w:trPr>
          <w:cantSplit/>
          <w:tblHeader/>
          <w:jc w:val="center"/>
        </w:trPr>
        <w:tc>
          <w:tcPr>
            <w:tcW w:w="0" w:type="auto"/>
            <w:tcBorders>
              <w:top w:val="single" w:sz="8" w:space="0" w:color="000000"/>
              <w:left w:val="single" w:sz="8" w:space="0" w:color="000000"/>
              <w:bottom w:val="single" w:sz="8" w:space="0" w:color="000000"/>
            </w:tcBorders>
            <w:tcMar>
              <w:top w:w="0" w:type="dxa"/>
              <w:left w:w="0" w:type="dxa"/>
              <w:bottom w:w="0" w:type="dxa"/>
              <w:right w:w="0" w:type="dxa"/>
            </w:tcMar>
            <w:vAlign w:val="center"/>
          </w:tcPr>
          <w:p w14:paraId="5A6F9642" w14:textId="77777777" w:rsidR="00A52B46" w:rsidRPr="000C247E" w:rsidRDefault="00A52B46" w:rsidP="00837D20">
            <w:pPr>
              <w:spacing w:before="100" w:after="100"/>
              <w:ind w:left="100" w:right="100"/>
              <w:rPr>
                <w:sz w:val="18"/>
                <w:szCs w:val="18"/>
              </w:rPr>
            </w:pPr>
            <w:r w:rsidRPr="000C247E">
              <w:rPr>
                <w:rFonts w:eastAsia="DejaVu Sans"/>
                <w:b/>
                <w:sz w:val="18"/>
                <w:szCs w:val="18"/>
              </w:rPr>
              <w:t>Topic</w:t>
            </w:r>
          </w:p>
        </w:tc>
        <w:tc>
          <w:tcPr>
            <w:tcW w:w="0" w:type="auto"/>
            <w:tcBorders>
              <w:top w:val="single" w:sz="8" w:space="0" w:color="000000"/>
              <w:bottom w:val="single" w:sz="8" w:space="0" w:color="000000"/>
            </w:tcBorders>
            <w:tcMar>
              <w:top w:w="0" w:type="dxa"/>
              <w:left w:w="0" w:type="dxa"/>
              <w:bottom w:w="0" w:type="dxa"/>
              <w:right w:w="0" w:type="dxa"/>
            </w:tcMar>
            <w:vAlign w:val="center"/>
          </w:tcPr>
          <w:p w14:paraId="05E4470F" w14:textId="77777777" w:rsidR="00A52B46" w:rsidRPr="000C247E" w:rsidRDefault="00A52B46" w:rsidP="00837D20">
            <w:pPr>
              <w:spacing w:before="100" w:after="100"/>
              <w:ind w:left="100" w:right="100"/>
              <w:jc w:val="center"/>
              <w:rPr>
                <w:sz w:val="18"/>
                <w:szCs w:val="18"/>
              </w:rPr>
            </w:pPr>
            <w:r w:rsidRPr="000C247E">
              <w:rPr>
                <w:rFonts w:eastAsia="DejaVu Sans"/>
                <w:b/>
                <w:sz w:val="18"/>
                <w:szCs w:val="18"/>
              </w:rPr>
              <w:t>No.</w:t>
            </w:r>
          </w:p>
        </w:tc>
        <w:tc>
          <w:tcPr>
            <w:tcW w:w="2308" w:type="dxa"/>
            <w:tcBorders>
              <w:top w:val="single" w:sz="8" w:space="0" w:color="000000"/>
              <w:bottom w:val="single" w:sz="8" w:space="0" w:color="000000"/>
            </w:tcBorders>
            <w:tcMar>
              <w:top w:w="0" w:type="dxa"/>
              <w:left w:w="0" w:type="dxa"/>
              <w:bottom w:w="0" w:type="dxa"/>
              <w:right w:w="0" w:type="dxa"/>
            </w:tcMar>
            <w:vAlign w:val="center"/>
          </w:tcPr>
          <w:p w14:paraId="2186BF33" w14:textId="77777777" w:rsidR="00A52B46" w:rsidRPr="000C247E" w:rsidRDefault="00A52B46" w:rsidP="00837D20">
            <w:pPr>
              <w:spacing w:before="100" w:after="100"/>
              <w:ind w:left="100" w:right="100"/>
              <w:rPr>
                <w:sz w:val="18"/>
                <w:szCs w:val="18"/>
              </w:rPr>
            </w:pPr>
            <w:r w:rsidRPr="000C247E">
              <w:rPr>
                <w:rFonts w:eastAsia="DejaVu Sans"/>
                <w:b/>
                <w:sz w:val="18"/>
                <w:szCs w:val="18"/>
              </w:rPr>
              <w:t>Item</w:t>
            </w:r>
          </w:p>
        </w:tc>
        <w:tc>
          <w:tcPr>
            <w:tcW w:w="4940" w:type="dxa"/>
            <w:tcBorders>
              <w:top w:val="single" w:sz="8" w:space="0" w:color="000000"/>
              <w:bottom w:val="single" w:sz="8" w:space="0" w:color="000000"/>
              <w:right w:val="single" w:sz="8" w:space="0" w:color="000000"/>
            </w:tcBorders>
            <w:tcMar>
              <w:top w:w="0" w:type="dxa"/>
              <w:left w:w="0" w:type="dxa"/>
              <w:bottom w:w="0" w:type="dxa"/>
              <w:right w:w="0" w:type="dxa"/>
            </w:tcMar>
            <w:vAlign w:val="center"/>
          </w:tcPr>
          <w:p w14:paraId="4961DC92" w14:textId="77777777" w:rsidR="00A52B46" w:rsidRPr="000C247E" w:rsidRDefault="00A52B46" w:rsidP="00837D20">
            <w:pPr>
              <w:spacing w:before="100" w:after="100"/>
              <w:ind w:left="100" w:right="100"/>
              <w:jc w:val="center"/>
              <w:rPr>
                <w:sz w:val="18"/>
                <w:szCs w:val="18"/>
              </w:rPr>
            </w:pPr>
            <w:r w:rsidRPr="000C247E">
              <w:rPr>
                <w:rFonts w:eastAsia="DejaVu Sans"/>
                <w:b/>
                <w:sz w:val="18"/>
                <w:szCs w:val="18"/>
              </w:rPr>
              <w:t>Location where item is reported</w:t>
            </w:r>
          </w:p>
        </w:tc>
      </w:tr>
      <w:tr w:rsidR="006B1715" w:rsidRPr="000C247E" w14:paraId="1624608B" w14:textId="77777777" w:rsidTr="006B1715">
        <w:trPr>
          <w:cantSplit/>
          <w:jc w:val="center"/>
        </w:trPr>
        <w:tc>
          <w:tcPr>
            <w:tcW w:w="0" w:type="auto"/>
            <w:vMerge w:val="restart"/>
            <w:tcBorders>
              <w:left w:val="single" w:sz="8" w:space="0" w:color="000000"/>
            </w:tcBorders>
            <w:shd w:val="clear" w:color="auto" w:fill="F2F2F2" w:themeFill="background1" w:themeFillShade="F2"/>
            <w:tcMar>
              <w:top w:w="0" w:type="dxa"/>
              <w:left w:w="0" w:type="dxa"/>
              <w:bottom w:w="0" w:type="dxa"/>
              <w:right w:w="0" w:type="dxa"/>
            </w:tcMar>
          </w:tcPr>
          <w:p w14:paraId="20986CAE" w14:textId="77777777" w:rsidR="00A52B46" w:rsidRPr="000C247E" w:rsidRDefault="00A52B46" w:rsidP="00837D20">
            <w:pPr>
              <w:spacing w:before="100" w:after="100"/>
              <w:ind w:left="100" w:right="100"/>
              <w:rPr>
                <w:sz w:val="15"/>
                <w:szCs w:val="15"/>
              </w:rPr>
            </w:pPr>
            <w:r w:rsidRPr="000C247E">
              <w:rPr>
                <w:rFonts w:eastAsia="DejaVu Sans"/>
                <w:b/>
                <w:sz w:val="15"/>
                <w:szCs w:val="15"/>
              </w:rPr>
              <w:t>Title</w:t>
            </w:r>
          </w:p>
        </w:tc>
        <w:tc>
          <w:tcPr>
            <w:tcW w:w="0" w:type="auto"/>
            <w:shd w:val="clear" w:color="auto" w:fill="F2F2F2" w:themeFill="background1" w:themeFillShade="F2"/>
            <w:tcMar>
              <w:top w:w="0" w:type="dxa"/>
              <w:left w:w="0" w:type="dxa"/>
              <w:bottom w:w="0" w:type="dxa"/>
              <w:right w:w="0" w:type="dxa"/>
            </w:tcMar>
          </w:tcPr>
          <w:p w14:paraId="128E0576" w14:textId="77777777" w:rsidR="00A52B46" w:rsidRPr="000C247E" w:rsidRDefault="00A52B46" w:rsidP="00837D20">
            <w:pPr>
              <w:spacing w:before="100" w:after="100"/>
              <w:ind w:left="100" w:right="100"/>
              <w:jc w:val="center"/>
              <w:rPr>
                <w:sz w:val="15"/>
                <w:szCs w:val="15"/>
              </w:rPr>
            </w:pPr>
          </w:p>
        </w:tc>
        <w:tc>
          <w:tcPr>
            <w:tcW w:w="2308" w:type="dxa"/>
            <w:shd w:val="clear" w:color="auto" w:fill="F2F2F2" w:themeFill="background1" w:themeFillShade="F2"/>
            <w:tcMar>
              <w:top w:w="0" w:type="dxa"/>
              <w:left w:w="0" w:type="dxa"/>
              <w:bottom w:w="0" w:type="dxa"/>
              <w:right w:w="0" w:type="dxa"/>
            </w:tcMar>
          </w:tcPr>
          <w:p w14:paraId="6D7446D2" w14:textId="77777777" w:rsidR="00A52B46" w:rsidRPr="000C247E" w:rsidRDefault="00A52B46" w:rsidP="00837D20">
            <w:pPr>
              <w:spacing w:before="100" w:after="100"/>
              <w:ind w:left="100" w:right="100"/>
              <w:rPr>
                <w:sz w:val="15"/>
                <w:szCs w:val="15"/>
              </w:rPr>
            </w:pPr>
          </w:p>
        </w:tc>
        <w:tc>
          <w:tcPr>
            <w:tcW w:w="4940" w:type="dxa"/>
            <w:tcBorders>
              <w:right w:val="single" w:sz="8" w:space="0" w:color="000000"/>
            </w:tcBorders>
            <w:shd w:val="clear" w:color="auto" w:fill="F2F2F2" w:themeFill="background1" w:themeFillShade="F2"/>
            <w:tcMar>
              <w:top w:w="0" w:type="dxa"/>
              <w:left w:w="0" w:type="dxa"/>
              <w:bottom w:w="0" w:type="dxa"/>
              <w:right w:w="0" w:type="dxa"/>
            </w:tcMar>
          </w:tcPr>
          <w:p w14:paraId="20CDE705" w14:textId="77777777" w:rsidR="00A52B46" w:rsidRPr="000C247E" w:rsidRDefault="00A52B46" w:rsidP="00837D20">
            <w:pPr>
              <w:spacing w:before="100" w:after="100"/>
              <w:ind w:left="100" w:right="100"/>
              <w:jc w:val="center"/>
              <w:rPr>
                <w:sz w:val="15"/>
                <w:szCs w:val="15"/>
              </w:rPr>
            </w:pPr>
          </w:p>
        </w:tc>
      </w:tr>
      <w:tr w:rsidR="000C247E" w:rsidRPr="000C247E" w14:paraId="303C2BA2" w14:textId="77777777" w:rsidTr="00B06C89">
        <w:trPr>
          <w:cantSplit/>
          <w:jc w:val="center"/>
        </w:trPr>
        <w:tc>
          <w:tcPr>
            <w:tcW w:w="0" w:type="auto"/>
            <w:vMerge/>
            <w:tcBorders>
              <w:left w:val="single" w:sz="8" w:space="0" w:color="000000"/>
            </w:tcBorders>
            <w:tcMar>
              <w:top w:w="0" w:type="dxa"/>
              <w:left w:w="0" w:type="dxa"/>
              <w:bottom w:w="0" w:type="dxa"/>
              <w:right w:w="0" w:type="dxa"/>
            </w:tcMar>
          </w:tcPr>
          <w:p w14:paraId="0C98710B" w14:textId="77777777" w:rsidR="00A52B46" w:rsidRPr="000C247E" w:rsidRDefault="00A52B46" w:rsidP="00837D20">
            <w:pPr>
              <w:spacing w:before="100" w:after="100"/>
              <w:ind w:left="100" w:right="100"/>
              <w:rPr>
                <w:sz w:val="15"/>
                <w:szCs w:val="15"/>
              </w:rPr>
            </w:pPr>
          </w:p>
        </w:tc>
        <w:tc>
          <w:tcPr>
            <w:tcW w:w="0" w:type="auto"/>
            <w:tcMar>
              <w:top w:w="0" w:type="dxa"/>
              <w:left w:w="0" w:type="dxa"/>
              <w:bottom w:w="0" w:type="dxa"/>
              <w:right w:w="0" w:type="dxa"/>
            </w:tcMar>
          </w:tcPr>
          <w:p w14:paraId="4F355D7B"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1</w:t>
            </w:r>
          </w:p>
        </w:tc>
        <w:tc>
          <w:tcPr>
            <w:tcW w:w="2308" w:type="dxa"/>
            <w:tcMar>
              <w:top w:w="0" w:type="dxa"/>
              <w:left w:w="0" w:type="dxa"/>
              <w:bottom w:w="0" w:type="dxa"/>
              <w:right w:w="0" w:type="dxa"/>
            </w:tcMar>
          </w:tcPr>
          <w:p w14:paraId="4D501126" w14:textId="77777777" w:rsidR="00A52B46" w:rsidRPr="000C247E" w:rsidRDefault="00A52B46" w:rsidP="00837D20">
            <w:pPr>
              <w:spacing w:before="100" w:after="100"/>
              <w:ind w:left="100" w:right="100"/>
              <w:rPr>
                <w:sz w:val="15"/>
                <w:szCs w:val="15"/>
              </w:rPr>
            </w:pPr>
            <w:r w:rsidRPr="000C247E">
              <w:rPr>
                <w:rFonts w:eastAsia="DejaVu Sans"/>
                <w:sz w:val="15"/>
                <w:szCs w:val="15"/>
              </w:rPr>
              <w:t>Identify the study as an economic evaluation and specify the interventions being compared.</w:t>
            </w:r>
          </w:p>
        </w:tc>
        <w:tc>
          <w:tcPr>
            <w:tcW w:w="4940" w:type="dxa"/>
            <w:tcBorders>
              <w:right w:val="single" w:sz="8" w:space="0" w:color="000000"/>
            </w:tcBorders>
            <w:tcMar>
              <w:top w:w="0" w:type="dxa"/>
              <w:left w:w="0" w:type="dxa"/>
              <w:bottom w:w="0" w:type="dxa"/>
              <w:right w:w="0" w:type="dxa"/>
            </w:tcMar>
          </w:tcPr>
          <w:p w14:paraId="13AEB400" w14:textId="77777777" w:rsidR="00A52B46" w:rsidRPr="000C247E" w:rsidRDefault="00A52B46" w:rsidP="00837D20">
            <w:pPr>
              <w:spacing w:before="100" w:after="100"/>
              <w:ind w:left="100" w:right="100"/>
              <w:rPr>
                <w:sz w:val="15"/>
                <w:szCs w:val="15"/>
              </w:rPr>
            </w:pPr>
            <w:r w:rsidRPr="000C247E">
              <w:rPr>
                <w:sz w:val="15"/>
                <w:szCs w:val="15"/>
              </w:rPr>
              <w:t>The title indicates that the intervention is 'differentiated service delivery for HIV treatment,' and the term 'cost-effectiveness' indicates that it is an economic evaluation study.</w:t>
            </w:r>
          </w:p>
        </w:tc>
      </w:tr>
      <w:tr w:rsidR="006B1715" w:rsidRPr="000C247E" w14:paraId="289B96C9" w14:textId="77777777" w:rsidTr="006B1715">
        <w:trPr>
          <w:cantSplit/>
          <w:jc w:val="center"/>
        </w:trPr>
        <w:tc>
          <w:tcPr>
            <w:tcW w:w="0" w:type="auto"/>
            <w:vMerge w:val="restart"/>
            <w:tcBorders>
              <w:left w:val="single" w:sz="8" w:space="0" w:color="000000"/>
            </w:tcBorders>
            <w:shd w:val="clear" w:color="auto" w:fill="F2F2F2" w:themeFill="background1" w:themeFillShade="F2"/>
            <w:tcMar>
              <w:top w:w="0" w:type="dxa"/>
              <w:left w:w="0" w:type="dxa"/>
              <w:bottom w:w="0" w:type="dxa"/>
              <w:right w:w="0" w:type="dxa"/>
            </w:tcMar>
          </w:tcPr>
          <w:p w14:paraId="0F62B235" w14:textId="77777777" w:rsidR="00A52B46" w:rsidRPr="000C247E" w:rsidRDefault="00A52B46" w:rsidP="00837D20">
            <w:pPr>
              <w:spacing w:before="100" w:after="100"/>
              <w:ind w:left="100" w:right="100"/>
              <w:rPr>
                <w:sz w:val="15"/>
                <w:szCs w:val="15"/>
              </w:rPr>
            </w:pPr>
            <w:r w:rsidRPr="000C247E">
              <w:rPr>
                <w:rFonts w:eastAsia="DejaVu Sans"/>
                <w:b/>
                <w:sz w:val="15"/>
                <w:szCs w:val="15"/>
              </w:rPr>
              <w:t>Abstract</w:t>
            </w:r>
          </w:p>
        </w:tc>
        <w:tc>
          <w:tcPr>
            <w:tcW w:w="0" w:type="auto"/>
            <w:shd w:val="clear" w:color="auto" w:fill="F2F2F2" w:themeFill="background1" w:themeFillShade="F2"/>
            <w:tcMar>
              <w:top w:w="0" w:type="dxa"/>
              <w:left w:w="0" w:type="dxa"/>
              <w:bottom w:w="0" w:type="dxa"/>
              <w:right w:w="0" w:type="dxa"/>
            </w:tcMar>
          </w:tcPr>
          <w:p w14:paraId="585B5240" w14:textId="77777777" w:rsidR="00A52B46" w:rsidRPr="000C247E" w:rsidRDefault="00A52B46" w:rsidP="00837D20">
            <w:pPr>
              <w:spacing w:before="100" w:after="100"/>
              <w:ind w:left="100" w:right="100"/>
              <w:jc w:val="center"/>
              <w:rPr>
                <w:sz w:val="15"/>
                <w:szCs w:val="15"/>
              </w:rPr>
            </w:pPr>
          </w:p>
        </w:tc>
        <w:tc>
          <w:tcPr>
            <w:tcW w:w="2308" w:type="dxa"/>
            <w:shd w:val="clear" w:color="auto" w:fill="F2F2F2" w:themeFill="background1" w:themeFillShade="F2"/>
            <w:tcMar>
              <w:top w:w="0" w:type="dxa"/>
              <w:left w:w="0" w:type="dxa"/>
              <w:bottom w:w="0" w:type="dxa"/>
              <w:right w:w="0" w:type="dxa"/>
            </w:tcMar>
          </w:tcPr>
          <w:p w14:paraId="426F4787" w14:textId="77777777" w:rsidR="00A52B46" w:rsidRPr="000C247E" w:rsidRDefault="00A52B46" w:rsidP="00837D20">
            <w:pPr>
              <w:spacing w:before="100" w:after="100"/>
              <w:ind w:left="100" w:right="100"/>
              <w:rPr>
                <w:sz w:val="15"/>
                <w:szCs w:val="15"/>
              </w:rPr>
            </w:pPr>
          </w:p>
        </w:tc>
        <w:tc>
          <w:tcPr>
            <w:tcW w:w="4940" w:type="dxa"/>
            <w:tcBorders>
              <w:right w:val="single" w:sz="8" w:space="0" w:color="000000"/>
            </w:tcBorders>
            <w:shd w:val="clear" w:color="auto" w:fill="F2F2F2" w:themeFill="background1" w:themeFillShade="F2"/>
            <w:tcMar>
              <w:top w:w="0" w:type="dxa"/>
              <w:left w:w="0" w:type="dxa"/>
              <w:bottom w:w="0" w:type="dxa"/>
              <w:right w:w="0" w:type="dxa"/>
            </w:tcMar>
          </w:tcPr>
          <w:p w14:paraId="4217DD8F" w14:textId="77777777" w:rsidR="00A52B46" w:rsidRPr="000C247E" w:rsidRDefault="00A52B46" w:rsidP="00837D20">
            <w:pPr>
              <w:spacing w:before="100" w:after="100"/>
              <w:ind w:left="100" w:right="100"/>
              <w:jc w:val="center"/>
              <w:rPr>
                <w:sz w:val="15"/>
                <w:szCs w:val="15"/>
              </w:rPr>
            </w:pPr>
          </w:p>
        </w:tc>
      </w:tr>
      <w:tr w:rsidR="000C247E" w:rsidRPr="000C247E" w14:paraId="753CB5EA" w14:textId="77777777" w:rsidTr="00B06C89">
        <w:trPr>
          <w:cantSplit/>
          <w:jc w:val="center"/>
        </w:trPr>
        <w:tc>
          <w:tcPr>
            <w:tcW w:w="0" w:type="auto"/>
            <w:vMerge/>
            <w:tcBorders>
              <w:left w:val="single" w:sz="8" w:space="0" w:color="000000"/>
            </w:tcBorders>
            <w:tcMar>
              <w:top w:w="0" w:type="dxa"/>
              <w:left w:w="0" w:type="dxa"/>
              <w:bottom w:w="0" w:type="dxa"/>
              <w:right w:w="0" w:type="dxa"/>
            </w:tcMar>
          </w:tcPr>
          <w:p w14:paraId="73F45CB5" w14:textId="77777777" w:rsidR="00A52B46" w:rsidRPr="000C247E" w:rsidRDefault="00A52B46" w:rsidP="00837D20">
            <w:pPr>
              <w:spacing w:before="100" w:after="100"/>
              <w:ind w:left="100" w:right="100"/>
              <w:rPr>
                <w:sz w:val="15"/>
                <w:szCs w:val="15"/>
              </w:rPr>
            </w:pPr>
          </w:p>
        </w:tc>
        <w:tc>
          <w:tcPr>
            <w:tcW w:w="0" w:type="auto"/>
            <w:tcMar>
              <w:top w:w="0" w:type="dxa"/>
              <w:left w:w="0" w:type="dxa"/>
              <w:bottom w:w="0" w:type="dxa"/>
              <w:right w:w="0" w:type="dxa"/>
            </w:tcMar>
          </w:tcPr>
          <w:p w14:paraId="009574BC"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2</w:t>
            </w:r>
          </w:p>
        </w:tc>
        <w:tc>
          <w:tcPr>
            <w:tcW w:w="2308" w:type="dxa"/>
            <w:tcMar>
              <w:top w:w="0" w:type="dxa"/>
              <w:left w:w="0" w:type="dxa"/>
              <w:bottom w:w="0" w:type="dxa"/>
              <w:right w:w="0" w:type="dxa"/>
            </w:tcMar>
          </w:tcPr>
          <w:p w14:paraId="00ABEFD9" w14:textId="77777777" w:rsidR="00A52B46" w:rsidRPr="000C247E" w:rsidRDefault="00A52B46" w:rsidP="00837D20">
            <w:pPr>
              <w:spacing w:before="100" w:after="100"/>
              <w:ind w:left="100" w:right="100"/>
              <w:rPr>
                <w:sz w:val="15"/>
                <w:szCs w:val="15"/>
              </w:rPr>
            </w:pPr>
            <w:r w:rsidRPr="000C247E">
              <w:rPr>
                <w:rFonts w:eastAsia="DejaVu Sans"/>
                <w:sz w:val="15"/>
                <w:szCs w:val="15"/>
              </w:rPr>
              <w:t>Provide a structured summary that highlights context, key methods, results, and alternative analyses.</w:t>
            </w:r>
          </w:p>
        </w:tc>
        <w:tc>
          <w:tcPr>
            <w:tcW w:w="4940" w:type="dxa"/>
            <w:tcBorders>
              <w:right w:val="single" w:sz="8" w:space="0" w:color="000000"/>
            </w:tcBorders>
            <w:tcMar>
              <w:top w:w="0" w:type="dxa"/>
              <w:left w:w="0" w:type="dxa"/>
              <w:bottom w:w="0" w:type="dxa"/>
              <w:right w:w="0" w:type="dxa"/>
            </w:tcMar>
          </w:tcPr>
          <w:p w14:paraId="5F1CF700" w14:textId="25C1B010" w:rsidR="00A52B46" w:rsidRPr="000C247E" w:rsidRDefault="00A52B46" w:rsidP="00837D20">
            <w:pPr>
              <w:spacing w:before="100" w:after="100"/>
              <w:ind w:left="100" w:right="100"/>
              <w:rPr>
                <w:sz w:val="15"/>
                <w:szCs w:val="15"/>
              </w:rPr>
            </w:pPr>
            <w:r w:rsidRPr="000C247E">
              <w:rPr>
                <w:sz w:val="15"/>
                <w:szCs w:val="15"/>
              </w:rPr>
              <w:t xml:space="preserve">The abstract includes four major sections: background (for context), methods (for key methodologies and sensitivity analyses, as part of the alternative analyses), </w:t>
            </w:r>
            <w:r w:rsidR="006600B0">
              <w:rPr>
                <w:sz w:val="15"/>
                <w:szCs w:val="15"/>
              </w:rPr>
              <w:t>findings</w:t>
            </w:r>
            <w:r w:rsidR="006600B0" w:rsidRPr="000C247E">
              <w:rPr>
                <w:sz w:val="15"/>
                <w:szCs w:val="15"/>
              </w:rPr>
              <w:t xml:space="preserve"> </w:t>
            </w:r>
            <w:r w:rsidRPr="000C247E">
              <w:rPr>
                <w:sz w:val="15"/>
                <w:szCs w:val="15"/>
              </w:rPr>
              <w:t xml:space="preserve">(key results), and </w:t>
            </w:r>
            <w:r w:rsidR="005A7D3B">
              <w:rPr>
                <w:sz w:val="15"/>
                <w:szCs w:val="15"/>
              </w:rPr>
              <w:t>interpretation</w:t>
            </w:r>
            <w:r w:rsidRPr="000C247E">
              <w:rPr>
                <w:sz w:val="15"/>
                <w:szCs w:val="15"/>
              </w:rPr>
              <w:t>.</w:t>
            </w:r>
          </w:p>
        </w:tc>
      </w:tr>
      <w:tr w:rsidR="006B1715" w:rsidRPr="000C247E" w14:paraId="14F87CDA" w14:textId="77777777" w:rsidTr="006B1715">
        <w:trPr>
          <w:cantSplit/>
          <w:jc w:val="center"/>
        </w:trPr>
        <w:tc>
          <w:tcPr>
            <w:tcW w:w="0" w:type="auto"/>
            <w:tcBorders>
              <w:left w:val="single" w:sz="8" w:space="0" w:color="000000"/>
            </w:tcBorders>
            <w:shd w:val="clear" w:color="auto" w:fill="F2F2F2" w:themeFill="background1" w:themeFillShade="F2"/>
            <w:tcMar>
              <w:top w:w="0" w:type="dxa"/>
              <w:left w:w="0" w:type="dxa"/>
              <w:bottom w:w="0" w:type="dxa"/>
              <w:right w:w="0" w:type="dxa"/>
            </w:tcMar>
          </w:tcPr>
          <w:p w14:paraId="351BCDB7" w14:textId="77777777" w:rsidR="00A52B46" w:rsidRPr="000C247E" w:rsidRDefault="00A52B46" w:rsidP="00837D20">
            <w:pPr>
              <w:spacing w:before="100" w:after="100"/>
              <w:ind w:left="100" w:right="100"/>
              <w:rPr>
                <w:sz w:val="15"/>
                <w:szCs w:val="15"/>
              </w:rPr>
            </w:pPr>
            <w:r w:rsidRPr="000C247E">
              <w:rPr>
                <w:rFonts w:eastAsia="DejaVu Sans"/>
                <w:b/>
                <w:sz w:val="15"/>
                <w:szCs w:val="15"/>
              </w:rPr>
              <w:t>Introduction</w:t>
            </w:r>
          </w:p>
        </w:tc>
        <w:tc>
          <w:tcPr>
            <w:tcW w:w="0" w:type="auto"/>
            <w:shd w:val="clear" w:color="auto" w:fill="F2F2F2" w:themeFill="background1" w:themeFillShade="F2"/>
            <w:tcMar>
              <w:top w:w="0" w:type="dxa"/>
              <w:left w:w="0" w:type="dxa"/>
              <w:bottom w:w="0" w:type="dxa"/>
              <w:right w:w="0" w:type="dxa"/>
            </w:tcMar>
          </w:tcPr>
          <w:p w14:paraId="06AFBB21" w14:textId="77777777" w:rsidR="00A52B46" w:rsidRPr="000C247E" w:rsidRDefault="00A52B46" w:rsidP="00837D20">
            <w:pPr>
              <w:spacing w:before="100" w:after="100"/>
              <w:ind w:left="100" w:right="100"/>
              <w:jc w:val="center"/>
              <w:rPr>
                <w:sz w:val="15"/>
                <w:szCs w:val="15"/>
              </w:rPr>
            </w:pPr>
          </w:p>
        </w:tc>
        <w:tc>
          <w:tcPr>
            <w:tcW w:w="2308" w:type="dxa"/>
            <w:shd w:val="clear" w:color="auto" w:fill="F2F2F2" w:themeFill="background1" w:themeFillShade="F2"/>
            <w:tcMar>
              <w:top w:w="0" w:type="dxa"/>
              <w:left w:w="0" w:type="dxa"/>
              <w:bottom w:w="0" w:type="dxa"/>
              <w:right w:w="0" w:type="dxa"/>
            </w:tcMar>
          </w:tcPr>
          <w:p w14:paraId="1EAA85B5" w14:textId="77777777" w:rsidR="00A52B46" w:rsidRPr="000C247E" w:rsidRDefault="00A52B46" w:rsidP="00837D20">
            <w:pPr>
              <w:spacing w:before="100" w:after="100"/>
              <w:ind w:left="100" w:right="100"/>
              <w:rPr>
                <w:sz w:val="15"/>
                <w:szCs w:val="15"/>
              </w:rPr>
            </w:pPr>
          </w:p>
        </w:tc>
        <w:tc>
          <w:tcPr>
            <w:tcW w:w="4940" w:type="dxa"/>
            <w:tcBorders>
              <w:right w:val="single" w:sz="8" w:space="0" w:color="000000"/>
            </w:tcBorders>
            <w:shd w:val="clear" w:color="auto" w:fill="F2F2F2" w:themeFill="background1" w:themeFillShade="F2"/>
            <w:tcMar>
              <w:top w:w="0" w:type="dxa"/>
              <w:left w:w="0" w:type="dxa"/>
              <w:bottom w:w="0" w:type="dxa"/>
              <w:right w:w="0" w:type="dxa"/>
            </w:tcMar>
          </w:tcPr>
          <w:p w14:paraId="0ED82462" w14:textId="77777777" w:rsidR="00A52B46" w:rsidRPr="000C247E" w:rsidRDefault="00A52B46" w:rsidP="00837D20">
            <w:pPr>
              <w:spacing w:before="100" w:after="100"/>
              <w:ind w:left="100" w:right="100"/>
              <w:jc w:val="center"/>
              <w:rPr>
                <w:sz w:val="15"/>
                <w:szCs w:val="15"/>
              </w:rPr>
            </w:pPr>
          </w:p>
        </w:tc>
      </w:tr>
      <w:tr w:rsidR="000C247E" w:rsidRPr="000C247E" w14:paraId="092F0252" w14:textId="77777777" w:rsidTr="00B06C89">
        <w:trPr>
          <w:cantSplit/>
          <w:jc w:val="center"/>
        </w:trPr>
        <w:tc>
          <w:tcPr>
            <w:tcW w:w="0" w:type="auto"/>
            <w:tcBorders>
              <w:left w:val="single" w:sz="8" w:space="0" w:color="000000"/>
            </w:tcBorders>
            <w:tcMar>
              <w:top w:w="0" w:type="dxa"/>
              <w:left w:w="0" w:type="dxa"/>
              <w:bottom w:w="0" w:type="dxa"/>
              <w:right w:w="0" w:type="dxa"/>
            </w:tcMar>
          </w:tcPr>
          <w:p w14:paraId="1BDA61FB" w14:textId="77777777" w:rsidR="00A52B46" w:rsidRPr="000C247E" w:rsidRDefault="00A52B46" w:rsidP="00837D20">
            <w:pPr>
              <w:spacing w:before="100" w:after="100"/>
              <w:ind w:left="100" w:right="100"/>
              <w:rPr>
                <w:sz w:val="15"/>
                <w:szCs w:val="15"/>
              </w:rPr>
            </w:pPr>
            <w:r w:rsidRPr="000C247E">
              <w:rPr>
                <w:rFonts w:eastAsia="DejaVu Sans"/>
                <w:b/>
                <w:sz w:val="15"/>
                <w:szCs w:val="15"/>
              </w:rPr>
              <w:t>Background and objectives</w:t>
            </w:r>
          </w:p>
        </w:tc>
        <w:tc>
          <w:tcPr>
            <w:tcW w:w="0" w:type="auto"/>
            <w:tcMar>
              <w:top w:w="0" w:type="dxa"/>
              <w:left w:w="0" w:type="dxa"/>
              <w:bottom w:w="0" w:type="dxa"/>
              <w:right w:w="0" w:type="dxa"/>
            </w:tcMar>
          </w:tcPr>
          <w:p w14:paraId="23EDA929"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3</w:t>
            </w:r>
          </w:p>
        </w:tc>
        <w:tc>
          <w:tcPr>
            <w:tcW w:w="2308" w:type="dxa"/>
            <w:tcMar>
              <w:top w:w="0" w:type="dxa"/>
              <w:left w:w="0" w:type="dxa"/>
              <w:bottom w:w="0" w:type="dxa"/>
              <w:right w:w="0" w:type="dxa"/>
            </w:tcMar>
          </w:tcPr>
          <w:p w14:paraId="6F7F4E9A" w14:textId="77777777" w:rsidR="00A52B46" w:rsidRPr="000C247E" w:rsidRDefault="00A52B46" w:rsidP="00837D20">
            <w:pPr>
              <w:spacing w:before="100" w:after="100"/>
              <w:ind w:left="100" w:right="100"/>
              <w:rPr>
                <w:sz w:val="15"/>
                <w:szCs w:val="15"/>
              </w:rPr>
            </w:pPr>
            <w:r w:rsidRPr="000C247E">
              <w:rPr>
                <w:rFonts w:eastAsia="DejaVu Sans"/>
                <w:sz w:val="15"/>
                <w:szCs w:val="15"/>
              </w:rPr>
              <w:t>Give the context for the study, the study question, and its practical relevance for decision making in policy or practice.</w:t>
            </w:r>
          </w:p>
        </w:tc>
        <w:tc>
          <w:tcPr>
            <w:tcW w:w="4940" w:type="dxa"/>
            <w:tcBorders>
              <w:right w:val="single" w:sz="8" w:space="0" w:color="000000"/>
            </w:tcBorders>
            <w:tcMar>
              <w:top w:w="0" w:type="dxa"/>
              <w:left w:w="0" w:type="dxa"/>
              <w:bottom w:w="0" w:type="dxa"/>
              <w:right w:w="0" w:type="dxa"/>
            </w:tcMar>
          </w:tcPr>
          <w:p w14:paraId="01F75971" w14:textId="68A80C6A" w:rsidR="00A52B46" w:rsidRPr="000C247E" w:rsidRDefault="00A52B46">
            <w:pPr>
              <w:spacing w:before="100" w:after="100"/>
              <w:ind w:left="100" w:right="100"/>
              <w:rPr>
                <w:sz w:val="15"/>
                <w:szCs w:val="15"/>
              </w:rPr>
            </w:pPr>
            <w:r w:rsidRPr="000C247E">
              <w:rPr>
                <w:sz w:val="15"/>
                <w:szCs w:val="15"/>
              </w:rPr>
              <w:t xml:space="preserve">The first paragraph provides context on the current HIV burden and the key challenges of HIV treatment. The second paragraph introduces the rationale and key principles of differentiated service delivery (DSD). The third paragraph highlights the major gaps in DSD within </w:t>
            </w:r>
            <w:r w:rsidR="006C49AB">
              <w:rPr>
                <w:sz w:val="15"/>
                <w:szCs w:val="15"/>
              </w:rPr>
              <w:t>study settings</w:t>
            </w:r>
            <w:r w:rsidRPr="000C247E">
              <w:rPr>
                <w:sz w:val="15"/>
                <w:szCs w:val="15"/>
              </w:rPr>
              <w:t xml:space="preserve">, where additional research is needed. The last paragraph discusses the practical relevance for decision-making regarding the expansion of DSD in </w:t>
            </w:r>
            <w:r w:rsidR="006C49AB">
              <w:rPr>
                <w:sz w:val="15"/>
                <w:szCs w:val="15"/>
              </w:rPr>
              <w:t>Africa</w:t>
            </w:r>
            <w:r w:rsidRPr="000C247E">
              <w:rPr>
                <w:sz w:val="15"/>
                <w:szCs w:val="15"/>
              </w:rPr>
              <w:t>.</w:t>
            </w:r>
          </w:p>
        </w:tc>
      </w:tr>
      <w:tr w:rsidR="006B1715" w:rsidRPr="000C247E" w14:paraId="14A62008" w14:textId="77777777" w:rsidTr="006B1715">
        <w:trPr>
          <w:cantSplit/>
          <w:jc w:val="center"/>
        </w:trPr>
        <w:tc>
          <w:tcPr>
            <w:tcW w:w="0" w:type="auto"/>
            <w:tcBorders>
              <w:left w:val="single" w:sz="8" w:space="0" w:color="000000"/>
            </w:tcBorders>
            <w:shd w:val="clear" w:color="auto" w:fill="F2F2F2" w:themeFill="background1" w:themeFillShade="F2"/>
            <w:tcMar>
              <w:top w:w="0" w:type="dxa"/>
              <w:left w:w="0" w:type="dxa"/>
              <w:bottom w:w="0" w:type="dxa"/>
              <w:right w:w="0" w:type="dxa"/>
            </w:tcMar>
          </w:tcPr>
          <w:p w14:paraId="6B78B518" w14:textId="77777777" w:rsidR="00A52B46" w:rsidRPr="000C247E" w:rsidRDefault="00A52B46" w:rsidP="00837D20">
            <w:pPr>
              <w:spacing w:before="100" w:after="100"/>
              <w:ind w:left="100" w:right="100"/>
              <w:rPr>
                <w:sz w:val="15"/>
                <w:szCs w:val="15"/>
              </w:rPr>
            </w:pPr>
            <w:r w:rsidRPr="000C247E">
              <w:rPr>
                <w:rFonts w:eastAsia="DejaVu Sans"/>
                <w:b/>
                <w:sz w:val="15"/>
                <w:szCs w:val="15"/>
              </w:rPr>
              <w:t>Methods</w:t>
            </w:r>
          </w:p>
        </w:tc>
        <w:tc>
          <w:tcPr>
            <w:tcW w:w="0" w:type="auto"/>
            <w:shd w:val="clear" w:color="auto" w:fill="F2F2F2" w:themeFill="background1" w:themeFillShade="F2"/>
            <w:tcMar>
              <w:top w:w="0" w:type="dxa"/>
              <w:left w:w="0" w:type="dxa"/>
              <w:bottom w:w="0" w:type="dxa"/>
              <w:right w:w="0" w:type="dxa"/>
            </w:tcMar>
          </w:tcPr>
          <w:p w14:paraId="10C8381F" w14:textId="77777777" w:rsidR="00A52B46" w:rsidRPr="000C247E" w:rsidRDefault="00A52B46" w:rsidP="00837D20">
            <w:pPr>
              <w:spacing w:before="100" w:after="100"/>
              <w:ind w:left="100" w:right="100"/>
              <w:jc w:val="center"/>
              <w:rPr>
                <w:sz w:val="15"/>
                <w:szCs w:val="15"/>
              </w:rPr>
            </w:pPr>
          </w:p>
        </w:tc>
        <w:tc>
          <w:tcPr>
            <w:tcW w:w="2308" w:type="dxa"/>
            <w:shd w:val="clear" w:color="auto" w:fill="F2F2F2" w:themeFill="background1" w:themeFillShade="F2"/>
            <w:tcMar>
              <w:top w:w="0" w:type="dxa"/>
              <w:left w:w="0" w:type="dxa"/>
              <w:bottom w:w="0" w:type="dxa"/>
              <w:right w:w="0" w:type="dxa"/>
            </w:tcMar>
          </w:tcPr>
          <w:p w14:paraId="6C1DC2B8" w14:textId="77777777" w:rsidR="00A52B46" w:rsidRPr="000C247E" w:rsidRDefault="00A52B46" w:rsidP="00837D20">
            <w:pPr>
              <w:spacing w:before="100" w:after="100"/>
              <w:ind w:left="100" w:right="100"/>
              <w:rPr>
                <w:sz w:val="15"/>
                <w:szCs w:val="15"/>
              </w:rPr>
            </w:pPr>
          </w:p>
        </w:tc>
        <w:tc>
          <w:tcPr>
            <w:tcW w:w="4940" w:type="dxa"/>
            <w:tcBorders>
              <w:right w:val="single" w:sz="8" w:space="0" w:color="000000"/>
            </w:tcBorders>
            <w:shd w:val="clear" w:color="auto" w:fill="F2F2F2" w:themeFill="background1" w:themeFillShade="F2"/>
            <w:tcMar>
              <w:top w:w="0" w:type="dxa"/>
              <w:left w:w="0" w:type="dxa"/>
              <w:bottom w:w="0" w:type="dxa"/>
              <w:right w:w="0" w:type="dxa"/>
            </w:tcMar>
          </w:tcPr>
          <w:p w14:paraId="4CC3F54B" w14:textId="77777777" w:rsidR="00A52B46" w:rsidRPr="000C247E" w:rsidRDefault="00A52B46" w:rsidP="00837D20">
            <w:pPr>
              <w:spacing w:before="100" w:after="100"/>
              <w:ind w:left="100" w:right="100"/>
              <w:jc w:val="center"/>
              <w:rPr>
                <w:sz w:val="15"/>
                <w:szCs w:val="15"/>
              </w:rPr>
            </w:pPr>
          </w:p>
        </w:tc>
      </w:tr>
      <w:tr w:rsidR="000C247E" w:rsidRPr="000C247E" w14:paraId="641C1D74" w14:textId="77777777" w:rsidTr="00B06C89">
        <w:trPr>
          <w:cantSplit/>
          <w:jc w:val="center"/>
        </w:trPr>
        <w:tc>
          <w:tcPr>
            <w:tcW w:w="0" w:type="auto"/>
            <w:tcBorders>
              <w:left w:val="single" w:sz="8" w:space="0" w:color="000000"/>
            </w:tcBorders>
            <w:tcMar>
              <w:top w:w="0" w:type="dxa"/>
              <w:left w:w="0" w:type="dxa"/>
              <w:bottom w:w="0" w:type="dxa"/>
              <w:right w:w="0" w:type="dxa"/>
            </w:tcMar>
          </w:tcPr>
          <w:p w14:paraId="442787F5" w14:textId="77777777" w:rsidR="00A52B46" w:rsidRPr="000C247E" w:rsidRDefault="00A52B46" w:rsidP="00837D20">
            <w:pPr>
              <w:spacing w:before="100" w:after="100"/>
              <w:ind w:left="100" w:right="100"/>
              <w:rPr>
                <w:sz w:val="15"/>
                <w:szCs w:val="15"/>
              </w:rPr>
            </w:pPr>
            <w:r w:rsidRPr="000C247E">
              <w:rPr>
                <w:rFonts w:eastAsia="DejaVu Sans"/>
                <w:b/>
                <w:sz w:val="15"/>
                <w:szCs w:val="15"/>
              </w:rPr>
              <w:t>Health economic analysis plan</w:t>
            </w:r>
          </w:p>
        </w:tc>
        <w:tc>
          <w:tcPr>
            <w:tcW w:w="0" w:type="auto"/>
            <w:tcMar>
              <w:top w:w="0" w:type="dxa"/>
              <w:left w:w="0" w:type="dxa"/>
              <w:bottom w:w="0" w:type="dxa"/>
              <w:right w:w="0" w:type="dxa"/>
            </w:tcMar>
          </w:tcPr>
          <w:p w14:paraId="3B978C8F"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4</w:t>
            </w:r>
          </w:p>
        </w:tc>
        <w:tc>
          <w:tcPr>
            <w:tcW w:w="2308" w:type="dxa"/>
            <w:tcMar>
              <w:top w:w="0" w:type="dxa"/>
              <w:left w:w="0" w:type="dxa"/>
              <w:bottom w:w="0" w:type="dxa"/>
              <w:right w:w="0" w:type="dxa"/>
            </w:tcMar>
          </w:tcPr>
          <w:p w14:paraId="3FF81986" w14:textId="77777777" w:rsidR="00A52B46" w:rsidRPr="000C247E" w:rsidRDefault="00A52B46" w:rsidP="00837D20">
            <w:pPr>
              <w:spacing w:before="100" w:after="100"/>
              <w:ind w:left="100" w:right="100"/>
              <w:rPr>
                <w:sz w:val="15"/>
                <w:szCs w:val="15"/>
              </w:rPr>
            </w:pPr>
            <w:r w:rsidRPr="000C247E">
              <w:rPr>
                <w:rFonts w:eastAsia="DejaVu Sans"/>
                <w:sz w:val="15"/>
                <w:szCs w:val="15"/>
              </w:rPr>
              <w:t>Indicate whether a health economic analysis plan was developed and where available.</w:t>
            </w:r>
          </w:p>
        </w:tc>
        <w:tc>
          <w:tcPr>
            <w:tcW w:w="4940" w:type="dxa"/>
            <w:tcBorders>
              <w:right w:val="single" w:sz="8" w:space="0" w:color="000000"/>
            </w:tcBorders>
            <w:tcMar>
              <w:top w:w="0" w:type="dxa"/>
              <w:left w:w="0" w:type="dxa"/>
              <w:bottom w:w="0" w:type="dxa"/>
              <w:right w:w="0" w:type="dxa"/>
            </w:tcMar>
          </w:tcPr>
          <w:p w14:paraId="2BF7FFC6" w14:textId="040D9E3A" w:rsidR="00A52B46" w:rsidRPr="000C247E" w:rsidRDefault="00092737" w:rsidP="00837D20">
            <w:pPr>
              <w:spacing w:before="100" w:after="100"/>
              <w:ind w:left="100" w:right="100"/>
              <w:rPr>
                <w:sz w:val="15"/>
                <w:szCs w:val="15"/>
              </w:rPr>
            </w:pPr>
            <w:r w:rsidRPr="000C247E">
              <w:rPr>
                <w:sz w:val="15"/>
                <w:szCs w:val="15"/>
              </w:rPr>
              <w:t xml:space="preserve">The economic evaluation plan was </w:t>
            </w:r>
            <w:r w:rsidR="002933BE" w:rsidRPr="000C247E">
              <w:rPr>
                <w:sz w:val="15"/>
                <w:szCs w:val="15"/>
              </w:rPr>
              <w:t xml:space="preserve">discussed in detail in the </w:t>
            </w:r>
            <w:r w:rsidRPr="000C247E">
              <w:rPr>
                <w:sz w:val="15"/>
                <w:szCs w:val="15"/>
              </w:rPr>
              <w:t>“economic evaluation</w:t>
            </w:r>
            <w:r w:rsidR="005C244F">
              <w:rPr>
                <w:sz w:val="15"/>
                <w:szCs w:val="15"/>
              </w:rPr>
              <w:t>s</w:t>
            </w:r>
            <w:r w:rsidRPr="000C247E">
              <w:rPr>
                <w:sz w:val="15"/>
                <w:szCs w:val="15"/>
              </w:rPr>
              <w:t>” section</w:t>
            </w:r>
            <w:r w:rsidR="00551397">
              <w:rPr>
                <w:sz w:val="15"/>
                <w:szCs w:val="15"/>
              </w:rPr>
              <w:t xml:space="preserve"> and </w:t>
            </w:r>
            <w:r w:rsidR="002E5526">
              <w:rPr>
                <w:sz w:val="15"/>
                <w:szCs w:val="15"/>
              </w:rPr>
              <w:t>S</w:t>
            </w:r>
            <w:r w:rsidR="00551397">
              <w:rPr>
                <w:sz w:val="15"/>
                <w:szCs w:val="15"/>
              </w:rPr>
              <w:t xml:space="preserve">upplementary </w:t>
            </w:r>
            <w:r w:rsidR="002E5526">
              <w:rPr>
                <w:sz w:val="15"/>
                <w:szCs w:val="15"/>
              </w:rPr>
              <w:t>A</w:t>
            </w:r>
            <w:r w:rsidR="00551397">
              <w:rPr>
                <w:sz w:val="15"/>
                <w:szCs w:val="15"/>
              </w:rPr>
              <w:t>ppendix S1.</w:t>
            </w:r>
          </w:p>
        </w:tc>
      </w:tr>
      <w:tr w:rsidR="000C247E" w:rsidRPr="000C247E" w14:paraId="3FF5C862" w14:textId="77777777" w:rsidTr="00B06C89">
        <w:trPr>
          <w:cantSplit/>
          <w:jc w:val="center"/>
        </w:trPr>
        <w:tc>
          <w:tcPr>
            <w:tcW w:w="0" w:type="auto"/>
            <w:tcBorders>
              <w:left w:val="single" w:sz="8" w:space="0" w:color="000000"/>
            </w:tcBorders>
            <w:tcMar>
              <w:top w:w="0" w:type="dxa"/>
              <w:left w:w="0" w:type="dxa"/>
              <w:bottom w:w="0" w:type="dxa"/>
              <w:right w:w="0" w:type="dxa"/>
            </w:tcMar>
          </w:tcPr>
          <w:p w14:paraId="25A2D2C5" w14:textId="77777777" w:rsidR="00A52B46" w:rsidRPr="00E05F72" w:rsidRDefault="00A52B46" w:rsidP="00837D20">
            <w:pPr>
              <w:spacing w:before="100" w:after="100"/>
              <w:ind w:left="100" w:right="100"/>
              <w:rPr>
                <w:sz w:val="15"/>
                <w:szCs w:val="15"/>
              </w:rPr>
            </w:pPr>
            <w:r w:rsidRPr="00E05F72">
              <w:rPr>
                <w:rFonts w:eastAsia="DejaVu Sans"/>
                <w:b/>
                <w:sz w:val="15"/>
                <w:szCs w:val="15"/>
              </w:rPr>
              <w:t>Study population</w:t>
            </w:r>
          </w:p>
        </w:tc>
        <w:tc>
          <w:tcPr>
            <w:tcW w:w="0" w:type="auto"/>
            <w:tcMar>
              <w:top w:w="0" w:type="dxa"/>
              <w:left w:w="0" w:type="dxa"/>
              <w:bottom w:w="0" w:type="dxa"/>
              <w:right w:w="0" w:type="dxa"/>
            </w:tcMar>
          </w:tcPr>
          <w:p w14:paraId="727C8B0F" w14:textId="77777777" w:rsidR="00A52B46" w:rsidRPr="00E05F72" w:rsidRDefault="00A52B46" w:rsidP="00837D20">
            <w:pPr>
              <w:spacing w:before="100" w:after="100"/>
              <w:ind w:left="100" w:right="100"/>
              <w:jc w:val="center"/>
              <w:rPr>
                <w:sz w:val="15"/>
                <w:szCs w:val="15"/>
              </w:rPr>
            </w:pPr>
            <w:r w:rsidRPr="00E05F72">
              <w:rPr>
                <w:rFonts w:eastAsia="DejaVu Sans"/>
                <w:sz w:val="15"/>
                <w:szCs w:val="15"/>
              </w:rPr>
              <w:t>5</w:t>
            </w:r>
          </w:p>
        </w:tc>
        <w:tc>
          <w:tcPr>
            <w:tcW w:w="2308" w:type="dxa"/>
            <w:tcMar>
              <w:top w:w="0" w:type="dxa"/>
              <w:left w:w="0" w:type="dxa"/>
              <w:bottom w:w="0" w:type="dxa"/>
              <w:right w:w="0" w:type="dxa"/>
            </w:tcMar>
          </w:tcPr>
          <w:p w14:paraId="2EEFA0D5" w14:textId="77777777" w:rsidR="00A52B46" w:rsidRPr="00E05F72" w:rsidRDefault="00A52B46" w:rsidP="00837D20">
            <w:pPr>
              <w:spacing w:before="100" w:after="100"/>
              <w:ind w:left="100" w:right="100"/>
              <w:rPr>
                <w:sz w:val="15"/>
                <w:szCs w:val="15"/>
              </w:rPr>
            </w:pPr>
            <w:r w:rsidRPr="00E05F72">
              <w:rPr>
                <w:rFonts w:eastAsia="DejaVu Sans"/>
                <w:sz w:val="15"/>
                <w:szCs w:val="15"/>
              </w:rPr>
              <w:t>Describe characteristics of the study population (such as age range, demographics, socioeconomic, or clinical characteristics).</w:t>
            </w:r>
          </w:p>
        </w:tc>
        <w:tc>
          <w:tcPr>
            <w:tcW w:w="4940" w:type="dxa"/>
            <w:tcBorders>
              <w:right w:val="single" w:sz="8" w:space="0" w:color="000000"/>
            </w:tcBorders>
            <w:tcMar>
              <w:top w:w="0" w:type="dxa"/>
              <w:left w:w="0" w:type="dxa"/>
              <w:bottom w:w="0" w:type="dxa"/>
              <w:right w:w="0" w:type="dxa"/>
            </w:tcMar>
          </w:tcPr>
          <w:p w14:paraId="39F9D1E3" w14:textId="4092EB1A" w:rsidR="00A52B46" w:rsidRPr="00E05F72" w:rsidRDefault="00E05F72" w:rsidP="00837D20">
            <w:pPr>
              <w:spacing w:before="100" w:after="100"/>
              <w:ind w:left="100" w:right="100"/>
              <w:rPr>
                <w:sz w:val="15"/>
                <w:szCs w:val="15"/>
              </w:rPr>
            </w:pPr>
            <w:r>
              <w:rPr>
                <w:sz w:val="15"/>
                <w:szCs w:val="15"/>
              </w:rPr>
              <w:t>Described in</w:t>
            </w:r>
            <w:r w:rsidR="001C6536" w:rsidRPr="00E05F72">
              <w:rPr>
                <w:sz w:val="15"/>
                <w:szCs w:val="15"/>
              </w:rPr>
              <w:t xml:space="preserve"> “</w:t>
            </w:r>
            <w:r w:rsidR="002E5526">
              <w:rPr>
                <w:sz w:val="15"/>
                <w:szCs w:val="15"/>
              </w:rPr>
              <w:t>E</w:t>
            </w:r>
            <w:r w:rsidR="001C6536" w:rsidRPr="00E05F72">
              <w:rPr>
                <w:sz w:val="15"/>
                <w:szCs w:val="15"/>
              </w:rPr>
              <w:t xml:space="preserve">conomic </w:t>
            </w:r>
            <w:r w:rsidR="002E5526">
              <w:rPr>
                <w:sz w:val="15"/>
                <w:szCs w:val="15"/>
              </w:rPr>
              <w:t>E</w:t>
            </w:r>
            <w:r w:rsidR="001C6536" w:rsidRPr="00E05F72">
              <w:rPr>
                <w:sz w:val="15"/>
                <w:szCs w:val="15"/>
              </w:rPr>
              <w:t>valuation</w:t>
            </w:r>
            <w:r w:rsidR="00430782" w:rsidRPr="00E05F72">
              <w:rPr>
                <w:sz w:val="15"/>
                <w:szCs w:val="15"/>
              </w:rPr>
              <w:t>s</w:t>
            </w:r>
            <w:r w:rsidR="001C6536" w:rsidRPr="00E05F72">
              <w:rPr>
                <w:sz w:val="15"/>
                <w:szCs w:val="15"/>
              </w:rPr>
              <w:t xml:space="preserve">” </w:t>
            </w:r>
            <w:r w:rsidR="00A52B46" w:rsidRPr="00E05F72">
              <w:rPr>
                <w:sz w:val="15"/>
                <w:szCs w:val="15"/>
              </w:rPr>
              <w:t>section</w:t>
            </w:r>
            <w:r w:rsidR="001C6536" w:rsidRPr="00E05F72">
              <w:rPr>
                <w:sz w:val="15"/>
                <w:szCs w:val="15"/>
              </w:rPr>
              <w:t>.</w:t>
            </w:r>
            <w:r w:rsidR="00A52B46" w:rsidRPr="00E05F72">
              <w:rPr>
                <w:sz w:val="15"/>
                <w:szCs w:val="15"/>
              </w:rPr>
              <w:t xml:space="preserve"> </w:t>
            </w:r>
          </w:p>
        </w:tc>
      </w:tr>
      <w:tr w:rsidR="000C247E" w:rsidRPr="000C247E" w14:paraId="0AA922BD" w14:textId="77777777" w:rsidTr="00B06C89">
        <w:trPr>
          <w:cantSplit/>
          <w:jc w:val="center"/>
        </w:trPr>
        <w:tc>
          <w:tcPr>
            <w:tcW w:w="0" w:type="auto"/>
            <w:tcBorders>
              <w:left w:val="single" w:sz="8" w:space="0" w:color="000000"/>
            </w:tcBorders>
            <w:tcMar>
              <w:top w:w="0" w:type="dxa"/>
              <w:left w:w="0" w:type="dxa"/>
              <w:bottom w:w="0" w:type="dxa"/>
              <w:right w:w="0" w:type="dxa"/>
            </w:tcMar>
          </w:tcPr>
          <w:p w14:paraId="5315260D" w14:textId="77777777" w:rsidR="00A52B46" w:rsidRPr="000C247E" w:rsidRDefault="00A52B46" w:rsidP="00837D20">
            <w:pPr>
              <w:spacing w:before="100" w:after="100"/>
              <w:ind w:left="100" w:right="100"/>
              <w:rPr>
                <w:sz w:val="15"/>
                <w:szCs w:val="15"/>
              </w:rPr>
            </w:pPr>
            <w:r w:rsidRPr="000C247E">
              <w:rPr>
                <w:rFonts w:eastAsia="DejaVu Sans"/>
                <w:b/>
                <w:sz w:val="15"/>
                <w:szCs w:val="15"/>
              </w:rPr>
              <w:t>Setting and location</w:t>
            </w:r>
          </w:p>
        </w:tc>
        <w:tc>
          <w:tcPr>
            <w:tcW w:w="0" w:type="auto"/>
            <w:tcMar>
              <w:top w:w="0" w:type="dxa"/>
              <w:left w:w="0" w:type="dxa"/>
              <w:bottom w:w="0" w:type="dxa"/>
              <w:right w:w="0" w:type="dxa"/>
            </w:tcMar>
          </w:tcPr>
          <w:p w14:paraId="6D61A161"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6</w:t>
            </w:r>
          </w:p>
        </w:tc>
        <w:tc>
          <w:tcPr>
            <w:tcW w:w="2308" w:type="dxa"/>
            <w:tcMar>
              <w:top w:w="0" w:type="dxa"/>
              <w:left w:w="0" w:type="dxa"/>
              <w:bottom w:w="0" w:type="dxa"/>
              <w:right w:w="0" w:type="dxa"/>
            </w:tcMar>
          </w:tcPr>
          <w:p w14:paraId="5578EC37" w14:textId="77777777" w:rsidR="00A52B46" w:rsidRPr="000C247E" w:rsidRDefault="00A52B46" w:rsidP="00837D20">
            <w:pPr>
              <w:spacing w:before="100" w:after="100"/>
              <w:ind w:left="100" w:right="100"/>
              <w:rPr>
                <w:sz w:val="15"/>
                <w:szCs w:val="15"/>
              </w:rPr>
            </w:pPr>
            <w:r w:rsidRPr="000C247E">
              <w:rPr>
                <w:rFonts w:eastAsia="DejaVu Sans"/>
                <w:sz w:val="15"/>
                <w:szCs w:val="15"/>
              </w:rPr>
              <w:t>Provide relevant contextual information that may influence findings.</w:t>
            </w:r>
          </w:p>
        </w:tc>
        <w:tc>
          <w:tcPr>
            <w:tcW w:w="4940" w:type="dxa"/>
            <w:tcBorders>
              <w:right w:val="single" w:sz="8" w:space="0" w:color="000000"/>
            </w:tcBorders>
            <w:tcMar>
              <w:top w:w="0" w:type="dxa"/>
              <w:left w:w="0" w:type="dxa"/>
              <w:bottom w:w="0" w:type="dxa"/>
              <w:right w:w="0" w:type="dxa"/>
            </w:tcMar>
          </w:tcPr>
          <w:p w14:paraId="1B0ADC10" w14:textId="7A256FDD" w:rsidR="00E40E9A" w:rsidRPr="000C247E" w:rsidRDefault="00A52B46">
            <w:pPr>
              <w:spacing w:before="100" w:after="100"/>
              <w:ind w:left="100" w:right="100"/>
              <w:rPr>
                <w:sz w:val="15"/>
                <w:szCs w:val="15"/>
              </w:rPr>
            </w:pPr>
            <w:bookmarkStart w:id="1" w:name="OLE_LINK9"/>
            <w:r w:rsidRPr="000C247E">
              <w:rPr>
                <w:sz w:val="15"/>
                <w:szCs w:val="15"/>
              </w:rPr>
              <w:t xml:space="preserve">Our study considered four </w:t>
            </w:r>
            <w:r w:rsidR="00972E21">
              <w:rPr>
                <w:sz w:val="15"/>
                <w:szCs w:val="15"/>
              </w:rPr>
              <w:t xml:space="preserve">African </w:t>
            </w:r>
            <w:r w:rsidR="009035B6">
              <w:rPr>
                <w:sz w:val="15"/>
                <w:szCs w:val="15"/>
              </w:rPr>
              <w:t xml:space="preserve">geographic </w:t>
            </w:r>
            <w:r w:rsidR="00972E21">
              <w:rPr>
                <w:sz w:val="15"/>
                <w:szCs w:val="15"/>
              </w:rPr>
              <w:t>settings</w:t>
            </w:r>
            <w:r w:rsidR="000960B6" w:rsidRPr="000C247E">
              <w:rPr>
                <w:sz w:val="15"/>
                <w:szCs w:val="15"/>
              </w:rPr>
              <w:t xml:space="preserve"> </w:t>
            </w:r>
            <w:r w:rsidR="00EE68C7" w:rsidRPr="000C247E">
              <w:rPr>
                <w:sz w:val="15"/>
                <w:szCs w:val="15"/>
              </w:rPr>
              <w:t>using</w:t>
            </w:r>
            <w:r w:rsidR="007336E7" w:rsidRPr="000C247E">
              <w:rPr>
                <w:sz w:val="15"/>
                <w:szCs w:val="15"/>
              </w:rPr>
              <w:t xml:space="preserve"> two mathematical models</w:t>
            </w:r>
            <w:r w:rsidRPr="000C247E">
              <w:rPr>
                <w:sz w:val="15"/>
                <w:szCs w:val="15"/>
              </w:rPr>
              <w:t xml:space="preserve">, </w:t>
            </w:r>
            <w:r w:rsidR="000960B6" w:rsidRPr="000C247E">
              <w:rPr>
                <w:sz w:val="15"/>
                <w:szCs w:val="15"/>
              </w:rPr>
              <w:t>acknowledging the potential significant impact of context on our results</w:t>
            </w:r>
            <w:r w:rsidRPr="000C247E">
              <w:rPr>
                <w:sz w:val="15"/>
                <w:szCs w:val="15"/>
              </w:rPr>
              <w:t>.</w:t>
            </w:r>
            <w:r w:rsidR="007336E7" w:rsidRPr="000C247E">
              <w:rPr>
                <w:sz w:val="15"/>
                <w:szCs w:val="15"/>
              </w:rPr>
              <w:t xml:space="preserve"> Specifically, </w:t>
            </w:r>
            <w:r w:rsidR="00701422" w:rsidRPr="000C247E">
              <w:rPr>
                <w:sz w:val="15"/>
                <w:szCs w:val="15"/>
              </w:rPr>
              <w:t xml:space="preserve">the CE of DSD </w:t>
            </w:r>
            <w:bookmarkEnd w:id="1"/>
            <w:r w:rsidR="00E40E9A" w:rsidRPr="000C247E">
              <w:rPr>
                <w:sz w:val="15"/>
                <w:szCs w:val="15"/>
              </w:rPr>
              <w:t xml:space="preserve">is likely to vary based on different baseline HIV epidemics, as detailed in the "mathematical models" subsection. Additionally, variations in DSD costs, influenced by factors such as local productivity levels and other economic conditions, were explored in the "costs of DSD and SoC" subsection. </w:t>
            </w:r>
          </w:p>
        </w:tc>
      </w:tr>
      <w:tr w:rsidR="000C247E" w:rsidRPr="000C247E" w14:paraId="6300E8BE" w14:textId="77777777" w:rsidTr="00B06C89">
        <w:trPr>
          <w:cantSplit/>
          <w:jc w:val="center"/>
        </w:trPr>
        <w:tc>
          <w:tcPr>
            <w:tcW w:w="0" w:type="auto"/>
            <w:tcBorders>
              <w:left w:val="single" w:sz="8" w:space="0" w:color="000000"/>
            </w:tcBorders>
            <w:tcMar>
              <w:top w:w="0" w:type="dxa"/>
              <w:left w:w="0" w:type="dxa"/>
              <w:bottom w:w="0" w:type="dxa"/>
              <w:right w:w="0" w:type="dxa"/>
            </w:tcMar>
          </w:tcPr>
          <w:p w14:paraId="15A666BC" w14:textId="77777777" w:rsidR="00A52B46" w:rsidRPr="000C247E" w:rsidRDefault="00A52B46" w:rsidP="00837D20">
            <w:pPr>
              <w:spacing w:before="100" w:after="100"/>
              <w:ind w:left="100" w:right="100"/>
              <w:rPr>
                <w:sz w:val="15"/>
                <w:szCs w:val="15"/>
              </w:rPr>
            </w:pPr>
            <w:r w:rsidRPr="000C247E">
              <w:rPr>
                <w:rFonts w:eastAsia="DejaVu Sans"/>
                <w:b/>
                <w:sz w:val="15"/>
                <w:szCs w:val="15"/>
              </w:rPr>
              <w:t>Comparators</w:t>
            </w:r>
          </w:p>
        </w:tc>
        <w:tc>
          <w:tcPr>
            <w:tcW w:w="0" w:type="auto"/>
            <w:tcMar>
              <w:top w:w="0" w:type="dxa"/>
              <w:left w:w="0" w:type="dxa"/>
              <w:bottom w:w="0" w:type="dxa"/>
              <w:right w:w="0" w:type="dxa"/>
            </w:tcMar>
          </w:tcPr>
          <w:p w14:paraId="2BBFE502"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7</w:t>
            </w:r>
          </w:p>
        </w:tc>
        <w:tc>
          <w:tcPr>
            <w:tcW w:w="2308" w:type="dxa"/>
            <w:tcMar>
              <w:top w:w="0" w:type="dxa"/>
              <w:left w:w="0" w:type="dxa"/>
              <w:bottom w:w="0" w:type="dxa"/>
              <w:right w:w="0" w:type="dxa"/>
            </w:tcMar>
          </w:tcPr>
          <w:p w14:paraId="7BC145BB" w14:textId="77777777" w:rsidR="00A52B46" w:rsidRPr="000C247E" w:rsidRDefault="00A52B46" w:rsidP="00837D20">
            <w:pPr>
              <w:spacing w:before="100" w:after="100"/>
              <w:ind w:left="100" w:right="100"/>
              <w:rPr>
                <w:sz w:val="15"/>
                <w:szCs w:val="15"/>
              </w:rPr>
            </w:pPr>
            <w:r w:rsidRPr="000C247E">
              <w:rPr>
                <w:rFonts w:eastAsia="DejaVu Sans"/>
                <w:sz w:val="15"/>
                <w:szCs w:val="15"/>
              </w:rPr>
              <w:t>Describe the interventions or strategies being compared and why chosen.</w:t>
            </w:r>
          </w:p>
        </w:tc>
        <w:tc>
          <w:tcPr>
            <w:tcW w:w="4940" w:type="dxa"/>
            <w:tcBorders>
              <w:right w:val="single" w:sz="8" w:space="0" w:color="000000"/>
            </w:tcBorders>
            <w:tcMar>
              <w:top w:w="0" w:type="dxa"/>
              <w:left w:w="0" w:type="dxa"/>
              <w:bottom w:w="0" w:type="dxa"/>
              <w:right w:w="0" w:type="dxa"/>
            </w:tcMar>
          </w:tcPr>
          <w:p w14:paraId="409D0621" w14:textId="064EE678" w:rsidR="00A52B46" w:rsidRPr="000C247E" w:rsidRDefault="00A52B46" w:rsidP="00837D20">
            <w:pPr>
              <w:spacing w:before="100" w:after="100"/>
              <w:ind w:left="100" w:right="100"/>
              <w:rPr>
                <w:sz w:val="15"/>
                <w:szCs w:val="15"/>
              </w:rPr>
            </w:pPr>
            <w:r w:rsidRPr="000C247E">
              <w:rPr>
                <w:sz w:val="15"/>
                <w:szCs w:val="15"/>
              </w:rPr>
              <w:t xml:space="preserve">Discussed in </w:t>
            </w:r>
            <w:r w:rsidR="006927F2" w:rsidRPr="000C247E">
              <w:rPr>
                <w:sz w:val="15"/>
                <w:szCs w:val="15"/>
              </w:rPr>
              <w:t>“</w:t>
            </w:r>
            <w:r w:rsidR="00E05F72">
              <w:rPr>
                <w:sz w:val="15"/>
                <w:szCs w:val="15"/>
              </w:rPr>
              <w:t>model adaptation</w:t>
            </w:r>
            <w:r w:rsidR="000E1308">
              <w:rPr>
                <w:sz w:val="15"/>
                <w:szCs w:val="15"/>
              </w:rPr>
              <w:t xml:space="preserve"> for DSD CEA</w:t>
            </w:r>
            <w:r w:rsidR="006927F2" w:rsidRPr="000C247E">
              <w:rPr>
                <w:sz w:val="15"/>
                <w:szCs w:val="15"/>
              </w:rPr>
              <w:t>” section</w:t>
            </w:r>
            <w:r w:rsidR="00892F48" w:rsidRPr="000C247E">
              <w:rPr>
                <w:sz w:val="15"/>
                <w:szCs w:val="15"/>
              </w:rPr>
              <w:t>.</w:t>
            </w:r>
          </w:p>
        </w:tc>
      </w:tr>
      <w:tr w:rsidR="000C247E" w:rsidRPr="000C247E" w14:paraId="3E936AAE" w14:textId="77777777" w:rsidTr="00B06C89">
        <w:trPr>
          <w:cantSplit/>
          <w:jc w:val="center"/>
        </w:trPr>
        <w:tc>
          <w:tcPr>
            <w:tcW w:w="0" w:type="auto"/>
            <w:tcBorders>
              <w:left w:val="single" w:sz="8" w:space="0" w:color="000000"/>
            </w:tcBorders>
            <w:tcMar>
              <w:top w:w="0" w:type="dxa"/>
              <w:left w:w="0" w:type="dxa"/>
              <w:bottom w:w="0" w:type="dxa"/>
              <w:right w:w="0" w:type="dxa"/>
            </w:tcMar>
          </w:tcPr>
          <w:p w14:paraId="34EDA92D" w14:textId="77777777" w:rsidR="00A52B46" w:rsidRPr="000C247E" w:rsidRDefault="00A52B46" w:rsidP="00837D20">
            <w:pPr>
              <w:spacing w:before="100" w:after="100"/>
              <w:ind w:left="100" w:right="100"/>
              <w:rPr>
                <w:sz w:val="15"/>
                <w:szCs w:val="15"/>
              </w:rPr>
            </w:pPr>
            <w:r w:rsidRPr="000C247E">
              <w:rPr>
                <w:rFonts w:eastAsia="DejaVu Sans"/>
                <w:b/>
                <w:sz w:val="15"/>
                <w:szCs w:val="15"/>
              </w:rPr>
              <w:t>Perspective</w:t>
            </w:r>
          </w:p>
        </w:tc>
        <w:tc>
          <w:tcPr>
            <w:tcW w:w="0" w:type="auto"/>
            <w:tcMar>
              <w:top w:w="0" w:type="dxa"/>
              <w:left w:w="0" w:type="dxa"/>
              <w:bottom w:w="0" w:type="dxa"/>
              <w:right w:w="0" w:type="dxa"/>
            </w:tcMar>
          </w:tcPr>
          <w:p w14:paraId="1C7FE942"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8</w:t>
            </w:r>
          </w:p>
        </w:tc>
        <w:tc>
          <w:tcPr>
            <w:tcW w:w="2308" w:type="dxa"/>
            <w:tcMar>
              <w:top w:w="0" w:type="dxa"/>
              <w:left w:w="0" w:type="dxa"/>
              <w:bottom w:w="0" w:type="dxa"/>
              <w:right w:w="0" w:type="dxa"/>
            </w:tcMar>
          </w:tcPr>
          <w:p w14:paraId="72244E82" w14:textId="77777777" w:rsidR="00A52B46" w:rsidRPr="000C247E" w:rsidRDefault="00A52B46" w:rsidP="00837D20">
            <w:pPr>
              <w:spacing w:before="100" w:after="100"/>
              <w:ind w:left="100" w:right="100"/>
              <w:rPr>
                <w:sz w:val="15"/>
                <w:szCs w:val="15"/>
              </w:rPr>
            </w:pPr>
            <w:r w:rsidRPr="000C247E">
              <w:rPr>
                <w:rFonts w:eastAsia="DejaVu Sans"/>
                <w:sz w:val="15"/>
                <w:szCs w:val="15"/>
              </w:rPr>
              <w:t>State the perspective(s) adopted by the study and why chosen.</w:t>
            </w:r>
          </w:p>
        </w:tc>
        <w:tc>
          <w:tcPr>
            <w:tcW w:w="4940" w:type="dxa"/>
            <w:tcBorders>
              <w:right w:val="single" w:sz="8" w:space="0" w:color="000000"/>
            </w:tcBorders>
            <w:tcMar>
              <w:top w:w="0" w:type="dxa"/>
              <w:left w:w="0" w:type="dxa"/>
              <w:bottom w:w="0" w:type="dxa"/>
              <w:right w:w="0" w:type="dxa"/>
            </w:tcMar>
          </w:tcPr>
          <w:p w14:paraId="75E4C0A4" w14:textId="1BEC313C" w:rsidR="00A52B46" w:rsidRPr="000C247E" w:rsidRDefault="00FB564B" w:rsidP="00837D20">
            <w:pPr>
              <w:spacing w:before="100" w:after="100"/>
              <w:ind w:left="100" w:right="100"/>
              <w:rPr>
                <w:sz w:val="15"/>
                <w:szCs w:val="15"/>
              </w:rPr>
            </w:pPr>
            <w:r w:rsidRPr="000C247E">
              <w:rPr>
                <w:sz w:val="15"/>
                <w:szCs w:val="15"/>
              </w:rPr>
              <w:t xml:space="preserve">Health system </w:t>
            </w:r>
            <w:r w:rsidR="00A52B46" w:rsidRPr="000C247E">
              <w:rPr>
                <w:sz w:val="15"/>
                <w:szCs w:val="15"/>
              </w:rPr>
              <w:t xml:space="preserve">perspective (in the “economic </w:t>
            </w:r>
            <w:bookmarkStart w:id="2" w:name="OLE_LINK16"/>
            <w:r w:rsidR="00892F48" w:rsidRPr="000C247E">
              <w:rPr>
                <w:sz w:val="15"/>
                <w:szCs w:val="15"/>
              </w:rPr>
              <w:t>evaluation</w:t>
            </w:r>
            <w:bookmarkEnd w:id="2"/>
            <w:r w:rsidR="00771266">
              <w:rPr>
                <w:sz w:val="15"/>
                <w:szCs w:val="15"/>
              </w:rPr>
              <w:t>s</w:t>
            </w:r>
            <w:r w:rsidR="00A52B46" w:rsidRPr="000C247E">
              <w:rPr>
                <w:sz w:val="15"/>
                <w:szCs w:val="15"/>
              </w:rPr>
              <w:t>” section)</w:t>
            </w:r>
          </w:p>
          <w:p w14:paraId="63BF57AD" w14:textId="730F0699" w:rsidR="00A52B46" w:rsidRPr="000C247E" w:rsidRDefault="006022A5" w:rsidP="00837D20">
            <w:pPr>
              <w:spacing w:before="100" w:after="100"/>
              <w:ind w:left="100" w:right="100"/>
              <w:rPr>
                <w:sz w:val="15"/>
                <w:szCs w:val="15"/>
              </w:rPr>
            </w:pPr>
            <w:r>
              <w:rPr>
                <w:sz w:val="15"/>
                <w:szCs w:val="15"/>
              </w:rPr>
              <w:t>We acknowledge</w:t>
            </w:r>
            <w:r w:rsidR="00C65C1C">
              <w:rPr>
                <w:sz w:val="15"/>
                <w:szCs w:val="15"/>
              </w:rPr>
              <w:t>d</w:t>
            </w:r>
            <w:r>
              <w:rPr>
                <w:sz w:val="15"/>
                <w:szCs w:val="15"/>
              </w:rPr>
              <w:t xml:space="preserve"> </w:t>
            </w:r>
            <w:r w:rsidR="00A26456" w:rsidRPr="000C247E">
              <w:rPr>
                <w:sz w:val="15"/>
                <w:szCs w:val="15"/>
              </w:rPr>
              <w:t>the</w:t>
            </w:r>
            <w:r w:rsidR="00A52B46" w:rsidRPr="000C247E">
              <w:rPr>
                <w:sz w:val="15"/>
                <w:szCs w:val="15"/>
              </w:rPr>
              <w:t xml:space="preserve"> lack of societal perspective</w:t>
            </w:r>
            <w:r w:rsidR="00A74C1F" w:rsidRPr="000C247E">
              <w:rPr>
                <w:sz w:val="15"/>
                <w:szCs w:val="15"/>
              </w:rPr>
              <w:t xml:space="preserve"> </w:t>
            </w:r>
            <w:r>
              <w:rPr>
                <w:sz w:val="15"/>
                <w:szCs w:val="15"/>
              </w:rPr>
              <w:t>as a limitation in “discussion</w:t>
            </w:r>
            <w:r w:rsidR="00A74C1F" w:rsidRPr="000C247E">
              <w:rPr>
                <w:sz w:val="15"/>
                <w:szCs w:val="15"/>
              </w:rPr>
              <w:t>”</w:t>
            </w:r>
            <w:r w:rsidR="00A52B46" w:rsidRPr="000C247E">
              <w:rPr>
                <w:sz w:val="15"/>
                <w:szCs w:val="15"/>
              </w:rPr>
              <w:t xml:space="preserve">. </w:t>
            </w:r>
          </w:p>
        </w:tc>
      </w:tr>
      <w:tr w:rsidR="000C247E" w:rsidRPr="000C247E" w14:paraId="0D1A01B9" w14:textId="77777777" w:rsidTr="00B06C89">
        <w:trPr>
          <w:cantSplit/>
          <w:jc w:val="center"/>
        </w:trPr>
        <w:tc>
          <w:tcPr>
            <w:tcW w:w="0" w:type="auto"/>
            <w:tcBorders>
              <w:left w:val="single" w:sz="8" w:space="0" w:color="000000"/>
            </w:tcBorders>
            <w:tcMar>
              <w:top w:w="0" w:type="dxa"/>
              <w:left w:w="0" w:type="dxa"/>
              <w:bottom w:w="0" w:type="dxa"/>
              <w:right w:w="0" w:type="dxa"/>
            </w:tcMar>
          </w:tcPr>
          <w:p w14:paraId="38705F17" w14:textId="77777777" w:rsidR="00A52B46" w:rsidRPr="000C247E" w:rsidRDefault="00A52B46" w:rsidP="00837D20">
            <w:pPr>
              <w:spacing w:before="100" w:after="100"/>
              <w:ind w:left="100" w:right="100"/>
              <w:rPr>
                <w:sz w:val="15"/>
                <w:szCs w:val="15"/>
              </w:rPr>
            </w:pPr>
            <w:r w:rsidRPr="000C247E">
              <w:rPr>
                <w:rFonts w:eastAsia="DejaVu Sans"/>
                <w:b/>
                <w:sz w:val="15"/>
                <w:szCs w:val="15"/>
              </w:rPr>
              <w:t>Time horizon</w:t>
            </w:r>
          </w:p>
        </w:tc>
        <w:tc>
          <w:tcPr>
            <w:tcW w:w="0" w:type="auto"/>
            <w:tcMar>
              <w:top w:w="0" w:type="dxa"/>
              <w:left w:w="0" w:type="dxa"/>
              <w:bottom w:w="0" w:type="dxa"/>
              <w:right w:w="0" w:type="dxa"/>
            </w:tcMar>
          </w:tcPr>
          <w:p w14:paraId="49FCD2F1"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9</w:t>
            </w:r>
          </w:p>
        </w:tc>
        <w:tc>
          <w:tcPr>
            <w:tcW w:w="2308" w:type="dxa"/>
            <w:tcMar>
              <w:top w:w="0" w:type="dxa"/>
              <w:left w:w="0" w:type="dxa"/>
              <w:bottom w:w="0" w:type="dxa"/>
              <w:right w:w="0" w:type="dxa"/>
            </w:tcMar>
          </w:tcPr>
          <w:p w14:paraId="03353C60" w14:textId="77777777" w:rsidR="00A52B46" w:rsidRPr="000C247E" w:rsidRDefault="00A52B46" w:rsidP="00837D20">
            <w:pPr>
              <w:spacing w:before="100" w:after="100"/>
              <w:ind w:left="100" w:right="100"/>
              <w:rPr>
                <w:sz w:val="15"/>
                <w:szCs w:val="15"/>
              </w:rPr>
            </w:pPr>
            <w:r w:rsidRPr="000C247E">
              <w:rPr>
                <w:rFonts w:eastAsia="DejaVu Sans"/>
                <w:sz w:val="15"/>
                <w:szCs w:val="15"/>
              </w:rPr>
              <w:t>State the time horizon for the study and why appropriate.</w:t>
            </w:r>
          </w:p>
        </w:tc>
        <w:tc>
          <w:tcPr>
            <w:tcW w:w="4940" w:type="dxa"/>
            <w:tcBorders>
              <w:right w:val="single" w:sz="8" w:space="0" w:color="000000"/>
            </w:tcBorders>
            <w:tcMar>
              <w:top w:w="0" w:type="dxa"/>
              <w:left w:w="0" w:type="dxa"/>
              <w:bottom w:w="0" w:type="dxa"/>
              <w:right w:w="0" w:type="dxa"/>
            </w:tcMar>
          </w:tcPr>
          <w:p w14:paraId="2C59D3AB" w14:textId="227D0409" w:rsidR="00A52B46" w:rsidRPr="000C247E" w:rsidRDefault="00A52B46" w:rsidP="00837D20">
            <w:pPr>
              <w:spacing w:before="100" w:after="100"/>
              <w:ind w:left="100" w:right="100"/>
              <w:rPr>
                <w:sz w:val="15"/>
                <w:szCs w:val="15"/>
              </w:rPr>
            </w:pPr>
            <w:r w:rsidRPr="000C247E">
              <w:rPr>
                <w:sz w:val="15"/>
                <w:szCs w:val="15"/>
              </w:rPr>
              <w:t xml:space="preserve">Discussed in </w:t>
            </w:r>
            <w:r w:rsidR="00B82522" w:rsidRPr="000C247E">
              <w:rPr>
                <w:sz w:val="15"/>
                <w:szCs w:val="15"/>
              </w:rPr>
              <w:t xml:space="preserve">the </w:t>
            </w:r>
            <w:r w:rsidRPr="000C247E">
              <w:rPr>
                <w:sz w:val="15"/>
                <w:szCs w:val="15"/>
              </w:rPr>
              <w:t xml:space="preserve">“economic </w:t>
            </w:r>
            <w:r w:rsidR="00B82522" w:rsidRPr="000C247E">
              <w:rPr>
                <w:sz w:val="15"/>
                <w:szCs w:val="15"/>
              </w:rPr>
              <w:t>evaluation</w:t>
            </w:r>
            <w:r w:rsidR="00A26456">
              <w:rPr>
                <w:sz w:val="15"/>
                <w:szCs w:val="15"/>
              </w:rPr>
              <w:t>s</w:t>
            </w:r>
            <w:r w:rsidRPr="000C247E">
              <w:rPr>
                <w:sz w:val="15"/>
                <w:szCs w:val="15"/>
              </w:rPr>
              <w:t>” section.</w:t>
            </w:r>
          </w:p>
        </w:tc>
      </w:tr>
      <w:tr w:rsidR="000C247E" w:rsidRPr="000C247E" w14:paraId="10446B0C" w14:textId="77777777" w:rsidTr="00B06C89">
        <w:trPr>
          <w:cantSplit/>
          <w:jc w:val="center"/>
        </w:trPr>
        <w:tc>
          <w:tcPr>
            <w:tcW w:w="0" w:type="auto"/>
            <w:tcBorders>
              <w:left w:val="single" w:sz="8" w:space="0" w:color="000000"/>
            </w:tcBorders>
            <w:tcMar>
              <w:top w:w="0" w:type="dxa"/>
              <w:left w:w="0" w:type="dxa"/>
              <w:bottom w:w="0" w:type="dxa"/>
              <w:right w:w="0" w:type="dxa"/>
            </w:tcMar>
          </w:tcPr>
          <w:p w14:paraId="39C0BBF9" w14:textId="77777777" w:rsidR="00A52B46" w:rsidRPr="000C247E" w:rsidRDefault="00A52B46" w:rsidP="00837D20">
            <w:pPr>
              <w:spacing w:before="100" w:after="100"/>
              <w:ind w:left="100" w:right="100"/>
              <w:rPr>
                <w:sz w:val="15"/>
                <w:szCs w:val="15"/>
              </w:rPr>
            </w:pPr>
            <w:r w:rsidRPr="000C247E">
              <w:rPr>
                <w:rFonts w:eastAsia="DejaVu Sans"/>
                <w:b/>
                <w:sz w:val="15"/>
                <w:szCs w:val="15"/>
              </w:rPr>
              <w:t>Discount rate</w:t>
            </w:r>
          </w:p>
        </w:tc>
        <w:tc>
          <w:tcPr>
            <w:tcW w:w="0" w:type="auto"/>
            <w:tcMar>
              <w:top w:w="0" w:type="dxa"/>
              <w:left w:w="0" w:type="dxa"/>
              <w:bottom w:w="0" w:type="dxa"/>
              <w:right w:w="0" w:type="dxa"/>
            </w:tcMar>
          </w:tcPr>
          <w:p w14:paraId="31F807EA"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10</w:t>
            </w:r>
          </w:p>
        </w:tc>
        <w:tc>
          <w:tcPr>
            <w:tcW w:w="2308" w:type="dxa"/>
            <w:tcMar>
              <w:top w:w="0" w:type="dxa"/>
              <w:left w:w="0" w:type="dxa"/>
              <w:bottom w:w="0" w:type="dxa"/>
              <w:right w:w="0" w:type="dxa"/>
            </w:tcMar>
          </w:tcPr>
          <w:p w14:paraId="1354684A" w14:textId="77777777" w:rsidR="00A52B46" w:rsidRPr="000C247E" w:rsidRDefault="00A52B46" w:rsidP="00837D20">
            <w:pPr>
              <w:spacing w:before="100" w:after="100"/>
              <w:ind w:left="100" w:right="100"/>
              <w:rPr>
                <w:sz w:val="15"/>
                <w:szCs w:val="15"/>
              </w:rPr>
            </w:pPr>
            <w:r w:rsidRPr="000C247E">
              <w:rPr>
                <w:rFonts w:eastAsia="DejaVu Sans"/>
                <w:sz w:val="15"/>
                <w:szCs w:val="15"/>
              </w:rPr>
              <w:t>Report the discount rate(s) and reason chosen.</w:t>
            </w:r>
          </w:p>
        </w:tc>
        <w:tc>
          <w:tcPr>
            <w:tcW w:w="4940" w:type="dxa"/>
            <w:tcBorders>
              <w:right w:val="single" w:sz="8" w:space="0" w:color="000000"/>
            </w:tcBorders>
            <w:tcMar>
              <w:top w:w="0" w:type="dxa"/>
              <w:left w:w="0" w:type="dxa"/>
              <w:bottom w:w="0" w:type="dxa"/>
              <w:right w:w="0" w:type="dxa"/>
            </w:tcMar>
          </w:tcPr>
          <w:p w14:paraId="28318EEA" w14:textId="311088B0" w:rsidR="00A52B46" w:rsidRPr="000C247E" w:rsidRDefault="00A52B46" w:rsidP="00837D20">
            <w:pPr>
              <w:spacing w:before="100" w:after="100"/>
              <w:ind w:left="100" w:right="100"/>
              <w:rPr>
                <w:sz w:val="15"/>
                <w:szCs w:val="15"/>
              </w:rPr>
            </w:pPr>
            <w:r w:rsidRPr="000C247E">
              <w:rPr>
                <w:sz w:val="15"/>
                <w:szCs w:val="15"/>
              </w:rPr>
              <w:t xml:space="preserve">Discussed in </w:t>
            </w:r>
            <w:r w:rsidR="00B82522" w:rsidRPr="000C247E">
              <w:rPr>
                <w:sz w:val="15"/>
                <w:szCs w:val="15"/>
              </w:rPr>
              <w:t xml:space="preserve">the </w:t>
            </w:r>
            <w:r w:rsidRPr="000C247E">
              <w:rPr>
                <w:sz w:val="15"/>
                <w:szCs w:val="15"/>
              </w:rPr>
              <w:t xml:space="preserve">“economic </w:t>
            </w:r>
            <w:r w:rsidR="00B82522" w:rsidRPr="000C247E">
              <w:rPr>
                <w:sz w:val="15"/>
                <w:szCs w:val="15"/>
              </w:rPr>
              <w:t>evaluation</w:t>
            </w:r>
            <w:r w:rsidR="006E2C70">
              <w:rPr>
                <w:sz w:val="15"/>
                <w:szCs w:val="15"/>
              </w:rPr>
              <w:t>s</w:t>
            </w:r>
            <w:r w:rsidRPr="000C247E">
              <w:rPr>
                <w:sz w:val="15"/>
                <w:szCs w:val="15"/>
              </w:rPr>
              <w:t>” section.</w:t>
            </w:r>
          </w:p>
        </w:tc>
      </w:tr>
      <w:tr w:rsidR="000C247E" w:rsidRPr="000C247E" w14:paraId="1BA68C21" w14:textId="77777777" w:rsidTr="00B06C89">
        <w:trPr>
          <w:cantSplit/>
          <w:jc w:val="center"/>
        </w:trPr>
        <w:tc>
          <w:tcPr>
            <w:tcW w:w="0" w:type="auto"/>
            <w:tcBorders>
              <w:left w:val="single" w:sz="8" w:space="0" w:color="000000"/>
            </w:tcBorders>
            <w:tcMar>
              <w:top w:w="0" w:type="dxa"/>
              <w:left w:w="0" w:type="dxa"/>
              <w:bottom w:w="0" w:type="dxa"/>
              <w:right w:w="0" w:type="dxa"/>
            </w:tcMar>
          </w:tcPr>
          <w:p w14:paraId="2BCB5C24" w14:textId="77777777" w:rsidR="00A52B46" w:rsidRPr="000C247E" w:rsidRDefault="00A52B46" w:rsidP="00837D20">
            <w:pPr>
              <w:spacing w:before="100" w:after="100"/>
              <w:ind w:left="100" w:right="100"/>
              <w:rPr>
                <w:sz w:val="15"/>
                <w:szCs w:val="15"/>
              </w:rPr>
            </w:pPr>
            <w:r w:rsidRPr="000C247E">
              <w:rPr>
                <w:rFonts w:eastAsia="DejaVu Sans"/>
                <w:b/>
                <w:sz w:val="15"/>
                <w:szCs w:val="15"/>
              </w:rPr>
              <w:t>Selection of outcomes</w:t>
            </w:r>
          </w:p>
        </w:tc>
        <w:tc>
          <w:tcPr>
            <w:tcW w:w="0" w:type="auto"/>
            <w:tcMar>
              <w:top w:w="0" w:type="dxa"/>
              <w:left w:w="0" w:type="dxa"/>
              <w:bottom w:w="0" w:type="dxa"/>
              <w:right w:w="0" w:type="dxa"/>
            </w:tcMar>
          </w:tcPr>
          <w:p w14:paraId="339A8E12"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11</w:t>
            </w:r>
          </w:p>
        </w:tc>
        <w:tc>
          <w:tcPr>
            <w:tcW w:w="2308" w:type="dxa"/>
            <w:tcMar>
              <w:top w:w="0" w:type="dxa"/>
              <w:left w:w="0" w:type="dxa"/>
              <w:bottom w:w="0" w:type="dxa"/>
              <w:right w:w="0" w:type="dxa"/>
            </w:tcMar>
          </w:tcPr>
          <w:p w14:paraId="4B491CD5" w14:textId="77777777" w:rsidR="00A52B46" w:rsidRPr="000C247E" w:rsidRDefault="00A52B46" w:rsidP="00837D20">
            <w:pPr>
              <w:spacing w:before="100" w:after="100"/>
              <w:ind w:left="100" w:right="100"/>
              <w:rPr>
                <w:sz w:val="15"/>
                <w:szCs w:val="15"/>
              </w:rPr>
            </w:pPr>
            <w:r w:rsidRPr="000C247E">
              <w:rPr>
                <w:rFonts w:eastAsia="DejaVu Sans"/>
                <w:sz w:val="15"/>
                <w:szCs w:val="15"/>
              </w:rPr>
              <w:t>Describe what outcomes were used as the measure(s) of benefit(s) and harm(s).</w:t>
            </w:r>
          </w:p>
        </w:tc>
        <w:tc>
          <w:tcPr>
            <w:tcW w:w="4940" w:type="dxa"/>
            <w:tcBorders>
              <w:right w:val="single" w:sz="8" w:space="0" w:color="000000"/>
            </w:tcBorders>
            <w:tcMar>
              <w:top w:w="0" w:type="dxa"/>
              <w:left w:w="0" w:type="dxa"/>
              <w:bottom w:w="0" w:type="dxa"/>
              <w:right w:w="0" w:type="dxa"/>
            </w:tcMar>
          </w:tcPr>
          <w:p w14:paraId="4EE3FE7B" w14:textId="709370BE" w:rsidR="00A52B46" w:rsidRPr="000C247E" w:rsidRDefault="00963BB1" w:rsidP="00837D20">
            <w:pPr>
              <w:spacing w:before="100" w:after="100"/>
              <w:ind w:left="100" w:right="100"/>
              <w:rPr>
                <w:sz w:val="15"/>
                <w:szCs w:val="15"/>
              </w:rPr>
            </w:pPr>
            <w:r w:rsidRPr="000C247E">
              <w:rPr>
                <w:sz w:val="15"/>
                <w:szCs w:val="15"/>
              </w:rPr>
              <w:t>Discussed in the “economic evaluation</w:t>
            </w:r>
            <w:r>
              <w:rPr>
                <w:sz w:val="15"/>
                <w:szCs w:val="15"/>
              </w:rPr>
              <w:t>s</w:t>
            </w:r>
            <w:r w:rsidRPr="000C247E">
              <w:rPr>
                <w:sz w:val="15"/>
                <w:szCs w:val="15"/>
              </w:rPr>
              <w:t>” section.</w:t>
            </w:r>
          </w:p>
        </w:tc>
      </w:tr>
      <w:tr w:rsidR="000C247E" w:rsidRPr="000C247E" w14:paraId="1F83F20E" w14:textId="77777777" w:rsidTr="00B06C89">
        <w:trPr>
          <w:cantSplit/>
          <w:jc w:val="center"/>
        </w:trPr>
        <w:tc>
          <w:tcPr>
            <w:tcW w:w="0" w:type="auto"/>
            <w:tcBorders>
              <w:left w:val="single" w:sz="8" w:space="0" w:color="000000"/>
            </w:tcBorders>
            <w:tcMar>
              <w:top w:w="0" w:type="dxa"/>
              <w:left w:w="0" w:type="dxa"/>
              <w:bottom w:w="0" w:type="dxa"/>
              <w:right w:w="0" w:type="dxa"/>
            </w:tcMar>
          </w:tcPr>
          <w:p w14:paraId="5F5A807D" w14:textId="77777777" w:rsidR="00A52B46" w:rsidRPr="000C247E" w:rsidRDefault="00A52B46" w:rsidP="00837D20">
            <w:pPr>
              <w:spacing w:before="100" w:after="100"/>
              <w:ind w:left="100" w:right="100"/>
              <w:rPr>
                <w:sz w:val="15"/>
                <w:szCs w:val="15"/>
              </w:rPr>
            </w:pPr>
            <w:r w:rsidRPr="000C247E">
              <w:rPr>
                <w:rFonts w:eastAsia="DejaVu Sans"/>
                <w:b/>
                <w:sz w:val="15"/>
                <w:szCs w:val="15"/>
              </w:rPr>
              <w:t>Measurement of outcomes</w:t>
            </w:r>
          </w:p>
        </w:tc>
        <w:tc>
          <w:tcPr>
            <w:tcW w:w="0" w:type="auto"/>
            <w:tcMar>
              <w:top w:w="0" w:type="dxa"/>
              <w:left w:w="0" w:type="dxa"/>
              <w:bottom w:w="0" w:type="dxa"/>
              <w:right w:w="0" w:type="dxa"/>
            </w:tcMar>
          </w:tcPr>
          <w:p w14:paraId="2E002596"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12</w:t>
            </w:r>
          </w:p>
        </w:tc>
        <w:tc>
          <w:tcPr>
            <w:tcW w:w="2308" w:type="dxa"/>
            <w:tcMar>
              <w:top w:w="0" w:type="dxa"/>
              <w:left w:w="0" w:type="dxa"/>
              <w:bottom w:w="0" w:type="dxa"/>
              <w:right w:w="0" w:type="dxa"/>
            </w:tcMar>
          </w:tcPr>
          <w:p w14:paraId="56AEADBA" w14:textId="77777777" w:rsidR="00A52B46" w:rsidRPr="000C247E" w:rsidRDefault="00A52B46" w:rsidP="00837D20">
            <w:pPr>
              <w:spacing w:before="100" w:after="100"/>
              <w:ind w:left="100" w:right="100"/>
              <w:rPr>
                <w:sz w:val="15"/>
                <w:szCs w:val="15"/>
              </w:rPr>
            </w:pPr>
            <w:r w:rsidRPr="000C247E">
              <w:rPr>
                <w:rFonts w:eastAsia="DejaVu Sans"/>
                <w:sz w:val="15"/>
                <w:szCs w:val="15"/>
              </w:rPr>
              <w:t>Describe how outcomes used to capture benefit(s) and harm(s) were measured.</w:t>
            </w:r>
          </w:p>
        </w:tc>
        <w:tc>
          <w:tcPr>
            <w:tcW w:w="4940" w:type="dxa"/>
            <w:tcBorders>
              <w:right w:val="single" w:sz="8" w:space="0" w:color="000000"/>
            </w:tcBorders>
            <w:tcMar>
              <w:top w:w="0" w:type="dxa"/>
              <w:left w:w="0" w:type="dxa"/>
              <w:bottom w:w="0" w:type="dxa"/>
              <w:right w:w="0" w:type="dxa"/>
            </w:tcMar>
          </w:tcPr>
          <w:p w14:paraId="064BA84B" w14:textId="63591DE9" w:rsidR="00A52B46" w:rsidRPr="000C247E" w:rsidRDefault="00A52B46" w:rsidP="00837D20">
            <w:pPr>
              <w:spacing w:before="100" w:after="100"/>
              <w:ind w:left="100" w:right="100"/>
              <w:rPr>
                <w:sz w:val="15"/>
                <w:szCs w:val="15"/>
              </w:rPr>
            </w:pPr>
            <w:r w:rsidRPr="000C247E">
              <w:rPr>
                <w:sz w:val="15"/>
                <w:szCs w:val="15"/>
              </w:rPr>
              <w:t xml:space="preserve">Discussed </w:t>
            </w:r>
            <w:r w:rsidRPr="00963BB1">
              <w:rPr>
                <w:sz w:val="15"/>
                <w:szCs w:val="15"/>
              </w:rPr>
              <w:t>in</w:t>
            </w:r>
            <w:r w:rsidR="00815D5D" w:rsidRPr="00963BB1">
              <w:rPr>
                <w:sz w:val="15"/>
                <w:szCs w:val="15"/>
              </w:rPr>
              <w:t xml:space="preserve"> the</w:t>
            </w:r>
            <w:r w:rsidRPr="00963BB1">
              <w:rPr>
                <w:sz w:val="15"/>
                <w:szCs w:val="15"/>
              </w:rPr>
              <w:t xml:space="preserve"> “</w:t>
            </w:r>
            <w:r w:rsidR="00815D5D" w:rsidRPr="00963BB1">
              <w:rPr>
                <w:sz w:val="15"/>
                <w:szCs w:val="15"/>
              </w:rPr>
              <w:t>economic evaluations</w:t>
            </w:r>
            <w:r w:rsidRPr="00963BB1">
              <w:rPr>
                <w:sz w:val="15"/>
                <w:szCs w:val="15"/>
              </w:rPr>
              <w:t>”</w:t>
            </w:r>
            <w:r w:rsidR="00B16415" w:rsidRPr="00963BB1">
              <w:rPr>
                <w:sz w:val="15"/>
                <w:szCs w:val="15"/>
              </w:rPr>
              <w:t xml:space="preserve"> </w:t>
            </w:r>
            <w:r w:rsidRPr="00963BB1">
              <w:rPr>
                <w:sz w:val="15"/>
                <w:szCs w:val="15"/>
              </w:rPr>
              <w:t>section.</w:t>
            </w:r>
            <w:r w:rsidRPr="000C247E">
              <w:rPr>
                <w:sz w:val="15"/>
                <w:szCs w:val="15"/>
              </w:rPr>
              <w:t xml:space="preserve">  </w:t>
            </w:r>
          </w:p>
        </w:tc>
      </w:tr>
      <w:tr w:rsidR="000C247E" w:rsidRPr="000C247E" w14:paraId="5061D19A" w14:textId="77777777" w:rsidTr="00B06C89">
        <w:trPr>
          <w:cantSplit/>
          <w:jc w:val="center"/>
        </w:trPr>
        <w:tc>
          <w:tcPr>
            <w:tcW w:w="0" w:type="auto"/>
            <w:tcBorders>
              <w:left w:val="single" w:sz="8" w:space="0" w:color="000000"/>
            </w:tcBorders>
            <w:tcMar>
              <w:top w:w="0" w:type="dxa"/>
              <w:left w:w="0" w:type="dxa"/>
              <w:bottom w:w="0" w:type="dxa"/>
              <w:right w:w="0" w:type="dxa"/>
            </w:tcMar>
          </w:tcPr>
          <w:p w14:paraId="23E9CE64" w14:textId="77777777" w:rsidR="00A52B46" w:rsidRPr="000C247E" w:rsidRDefault="00A52B46" w:rsidP="00837D20">
            <w:pPr>
              <w:spacing w:before="100" w:after="100"/>
              <w:ind w:left="100" w:right="100"/>
              <w:rPr>
                <w:sz w:val="15"/>
                <w:szCs w:val="15"/>
              </w:rPr>
            </w:pPr>
            <w:r w:rsidRPr="000C247E">
              <w:rPr>
                <w:rFonts w:eastAsia="DejaVu Sans"/>
                <w:b/>
                <w:sz w:val="15"/>
                <w:szCs w:val="15"/>
              </w:rPr>
              <w:lastRenderedPageBreak/>
              <w:t>Valuation of outcomes</w:t>
            </w:r>
          </w:p>
        </w:tc>
        <w:tc>
          <w:tcPr>
            <w:tcW w:w="0" w:type="auto"/>
            <w:tcMar>
              <w:top w:w="0" w:type="dxa"/>
              <w:left w:w="0" w:type="dxa"/>
              <w:bottom w:w="0" w:type="dxa"/>
              <w:right w:w="0" w:type="dxa"/>
            </w:tcMar>
          </w:tcPr>
          <w:p w14:paraId="5B9F9ADB"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13</w:t>
            </w:r>
          </w:p>
        </w:tc>
        <w:tc>
          <w:tcPr>
            <w:tcW w:w="2308" w:type="dxa"/>
            <w:tcMar>
              <w:top w:w="0" w:type="dxa"/>
              <w:left w:w="0" w:type="dxa"/>
              <w:bottom w:w="0" w:type="dxa"/>
              <w:right w:w="0" w:type="dxa"/>
            </w:tcMar>
          </w:tcPr>
          <w:p w14:paraId="1504BD2C" w14:textId="77777777" w:rsidR="00A52B46" w:rsidRPr="000C247E" w:rsidRDefault="00A52B46" w:rsidP="00837D20">
            <w:pPr>
              <w:spacing w:before="100" w:after="100"/>
              <w:ind w:left="100" w:right="100"/>
              <w:rPr>
                <w:sz w:val="15"/>
                <w:szCs w:val="15"/>
              </w:rPr>
            </w:pPr>
            <w:r w:rsidRPr="000C247E">
              <w:rPr>
                <w:rFonts w:eastAsia="DejaVu Sans"/>
                <w:sz w:val="15"/>
                <w:szCs w:val="15"/>
              </w:rPr>
              <w:t>Describe the population and methods used to measure and value outcomes.</w:t>
            </w:r>
          </w:p>
        </w:tc>
        <w:tc>
          <w:tcPr>
            <w:tcW w:w="4940" w:type="dxa"/>
            <w:tcBorders>
              <w:right w:val="single" w:sz="8" w:space="0" w:color="000000"/>
            </w:tcBorders>
            <w:tcMar>
              <w:top w:w="0" w:type="dxa"/>
              <w:left w:w="0" w:type="dxa"/>
              <w:bottom w:w="0" w:type="dxa"/>
              <w:right w:w="0" w:type="dxa"/>
            </w:tcMar>
          </w:tcPr>
          <w:p w14:paraId="71D9ECE4" w14:textId="2FEB0B1E" w:rsidR="00A52B46" w:rsidRPr="000C247E" w:rsidRDefault="00C2490A" w:rsidP="00837D20">
            <w:pPr>
              <w:spacing w:before="100" w:after="100"/>
              <w:ind w:left="100" w:right="100"/>
              <w:rPr>
                <w:sz w:val="15"/>
                <w:szCs w:val="15"/>
              </w:rPr>
            </w:pPr>
            <w:r w:rsidRPr="000C247E">
              <w:rPr>
                <w:sz w:val="15"/>
                <w:szCs w:val="15"/>
              </w:rPr>
              <w:t xml:space="preserve">The valuation of outcomes was made by making comparisons between the intervention and the reference strategy (standard of care), </w:t>
            </w:r>
            <w:r w:rsidR="00AF17E5" w:rsidRPr="000C247E">
              <w:rPr>
                <w:sz w:val="15"/>
                <w:szCs w:val="15"/>
              </w:rPr>
              <w:t xml:space="preserve">which was discussed in the </w:t>
            </w:r>
            <w:r w:rsidR="00A52B46" w:rsidRPr="000C247E">
              <w:rPr>
                <w:sz w:val="15"/>
                <w:szCs w:val="15"/>
              </w:rPr>
              <w:t>“</w:t>
            </w:r>
            <w:r w:rsidR="00963BB1">
              <w:rPr>
                <w:sz w:val="15"/>
                <w:szCs w:val="15"/>
              </w:rPr>
              <w:t>Model adaptation for DSD CEA</w:t>
            </w:r>
            <w:r w:rsidR="00A52B46" w:rsidRPr="000C247E">
              <w:rPr>
                <w:sz w:val="15"/>
                <w:szCs w:val="15"/>
              </w:rPr>
              <w:t>” section.</w:t>
            </w:r>
          </w:p>
        </w:tc>
      </w:tr>
      <w:tr w:rsidR="000C247E" w:rsidRPr="000C247E" w14:paraId="617ACF89" w14:textId="77777777" w:rsidTr="00B06C89">
        <w:trPr>
          <w:cantSplit/>
          <w:jc w:val="center"/>
        </w:trPr>
        <w:tc>
          <w:tcPr>
            <w:tcW w:w="0" w:type="auto"/>
            <w:tcBorders>
              <w:left w:val="single" w:sz="8" w:space="0" w:color="000000"/>
            </w:tcBorders>
            <w:tcMar>
              <w:top w:w="0" w:type="dxa"/>
              <w:left w:w="0" w:type="dxa"/>
              <w:bottom w:w="0" w:type="dxa"/>
              <w:right w:w="0" w:type="dxa"/>
            </w:tcMar>
          </w:tcPr>
          <w:p w14:paraId="53B2D4A4" w14:textId="77777777" w:rsidR="00A52B46" w:rsidRPr="000C247E" w:rsidRDefault="00A52B46" w:rsidP="00837D20">
            <w:pPr>
              <w:spacing w:before="100" w:after="100"/>
              <w:ind w:left="100" w:right="100"/>
              <w:rPr>
                <w:sz w:val="15"/>
                <w:szCs w:val="15"/>
              </w:rPr>
            </w:pPr>
            <w:r w:rsidRPr="000C247E">
              <w:rPr>
                <w:rFonts w:eastAsia="DejaVu Sans"/>
                <w:b/>
                <w:sz w:val="15"/>
                <w:szCs w:val="15"/>
              </w:rPr>
              <w:t>Measurement and valuation of resources and costs</w:t>
            </w:r>
          </w:p>
        </w:tc>
        <w:tc>
          <w:tcPr>
            <w:tcW w:w="0" w:type="auto"/>
            <w:tcMar>
              <w:top w:w="0" w:type="dxa"/>
              <w:left w:w="0" w:type="dxa"/>
              <w:bottom w:w="0" w:type="dxa"/>
              <w:right w:w="0" w:type="dxa"/>
            </w:tcMar>
          </w:tcPr>
          <w:p w14:paraId="0E946D4D"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14</w:t>
            </w:r>
          </w:p>
        </w:tc>
        <w:tc>
          <w:tcPr>
            <w:tcW w:w="2308" w:type="dxa"/>
            <w:tcMar>
              <w:top w:w="0" w:type="dxa"/>
              <w:left w:w="0" w:type="dxa"/>
              <w:bottom w:w="0" w:type="dxa"/>
              <w:right w:w="0" w:type="dxa"/>
            </w:tcMar>
          </w:tcPr>
          <w:p w14:paraId="6F31CEA7" w14:textId="77777777" w:rsidR="00A52B46" w:rsidRPr="000C247E" w:rsidRDefault="00A52B46" w:rsidP="00837D20">
            <w:pPr>
              <w:spacing w:before="100" w:after="100"/>
              <w:ind w:left="100" w:right="100"/>
              <w:rPr>
                <w:sz w:val="15"/>
                <w:szCs w:val="15"/>
              </w:rPr>
            </w:pPr>
            <w:r w:rsidRPr="000C247E">
              <w:rPr>
                <w:rFonts w:eastAsia="DejaVu Sans"/>
                <w:sz w:val="15"/>
                <w:szCs w:val="15"/>
              </w:rPr>
              <w:t>Describe how costs were valued.</w:t>
            </w:r>
          </w:p>
        </w:tc>
        <w:tc>
          <w:tcPr>
            <w:tcW w:w="4940" w:type="dxa"/>
            <w:tcBorders>
              <w:right w:val="single" w:sz="8" w:space="0" w:color="000000"/>
            </w:tcBorders>
            <w:tcMar>
              <w:top w:w="0" w:type="dxa"/>
              <w:left w:w="0" w:type="dxa"/>
              <w:bottom w:w="0" w:type="dxa"/>
              <w:right w:w="0" w:type="dxa"/>
            </w:tcMar>
          </w:tcPr>
          <w:p w14:paraId="64D1D8E6" w14:textId="67164455" w:rsidR="00A52B46" w:rsidRPr="000C247E" w:rsidRDefault="00D108F2" w:rsidP="00837D20">
            <w:pPr>
              <w:spacing w:before="100" w:after="100"/>
              <w:ind w:left="100" w:right="100"/>
              <w:rPr>
                <w:sz w:val="15"/>
                <w:szCs w:val="15"/>
              </w:rPr>
            </w:pPr>
            <w:bookmarkStart w:id="3" w:name="OLE_LINK17"/>
            <w:r w:rsidRPr="000C247E">
              <w:rPr>
                <w:sz w:val="15"/>
                <w:szCs w:val="15"/>
              </w:rPr>
              <w:t>The incremental costs of intervention</w:t>
            </w:r>
            <w:r w:rsidR="00522A33" w:rsidRPr="000C247E">
              <w:rPr>
                <w:sz w:val="15"/>
                <w:szCs w:val="15"/>
              </w:rPr>
              <w:t>s</w:t>
            </w:r>
            <w:r w:rsidRPr="000C247E">
              <w:rPr>
                <w:sz w:val="15"/>
                <w:szCs w:val="15"/>
              </w:rPr>
              <w:t xml:space="preserve"> were transformed as incremental cost-effectiveness ratios, which were compared to cost-effectiveness thresholds, as discussed in the '</w:t>
            </w:r>
            <w:r w:rsidR="004E5BED" w:rsidRPr="000C247E">
              <w:rPr>
                <w:sz w:val="15"/>
                <w:szCs w:val="15"/>
              </w:rPr>
              <w:t>e</w:t>
            </w:r>
            <w:r w:rsidRPr="000C247E">
              <w:rPr>
                <w:sz w:val="15"/>
                <w:szCs w:val="15"/>
              </w:rPr>
              <w:t xml:space="preserve">conomic </w:t>
            </w:r>
            <w:r w:rsidR="004E5BED" w:rsidRPr="000C247E">
              <w:rPr>
                <w:sz w:val="15"/>
                <w:szCs w:val="15"/>
              </w:rPr>
              <w:t>e</w:t>
            </w:r>
            <w:r w:rsidRPr="000C247E">
              <w:rPr>
                <w:sz w:val="15"/>
                <w:szCs w:val="15"/>
              </w:rPr>
              <w:t>valuations' section</w:t>
            </w:r>
            <w:bookmarkEnd w:id="3"/>
          </w:p>
        </w:tc>
      </w:tr>
      <w:tr w:rsidR="000C247E" w:rsidRPr="000C247E" w14:paraId="005601EA" w14:textId="77777777" w:rsidTr="00B06C89">
        <w:trPr>
          <w:cantSplit/>
          <w:jc w:val="center"/>
        </w:trPr>
        <w:tc>
          <w:tcPr>
            <w:tcW w:w="0" w:type="auto"/>
            <w:tcBorders>
              <w:left w:val="single" w:sz="8" w:space="0" w:color="000000"/>
            </w:tcBorders>
            <w:tcMar>
              <w:top w:w="0" w:type="dxa"/>
              <w:left w:w="0" w:type="dxa"/>
              <w:bottom w:w="0" w:type="dxa"/>
              <w:right w:w="0" w:type="dxa"/>
            </w:tcMar>
          </w:tcPr>
          <w:p w14:paraId="3F78AEC2" w14:textId="77777777" w:rsidR="00A52B46" w:rsidRPr="000C247E" w:rsidRDefault="00A52B46" w:rsidP="00837D20">
            <w:pPr>
              <w:spacing w:before="100" w:after="100"/>
              <w:ind w:left="100" w:right="100"/>
              <w:rPr>
                <w:sz w:val="15"/>
                <w:szCs w:val="15"/>
              </w:rPr>
            </w:pPr>
            <w:r w:rsidRPr="000C247E">
              <w:rPr>
                <w:rFonts w:eastAsia="DejaVu Sans"/>
                <w:b/>
                <w:sz w:val="15"/>
                <w:szCs w:val="15"/>
              </w:rPr>
              <w:t>Currency, price date, and conversion</w:t>
            </w:r>
          </w:p>
        </w:tc>
        <w:tc>
          <w:tcPr>
            <w:tcW w:w="0" w:type="auto"/>
            <w:tcMar>
              <w:top w:w="0" w:type="dxa"/>
              <w:left w:w="0" w:type="dxa"/>
              <w:bottom w:w="0" w:type="dxa"/>
              <w:right w:w="0" w:type="dxa"/>
            </w:tcMar>
          </w:tcPr>
          <w:p w14:paraId="13D52936"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15</w:t>
            </w:r>
          </w:p>
        </w:tc>
        <w:tc>
          <w:tcPr>
            <w:tcW w:w="2308" w:type="dxa"/>
            <w:tcMar>
              <w:top w:w="0" w:type="dxa"/>
              <w:left w:w="0" w:type="dxa"/>
              <w:bottom w:w="0" w:type="dxa"/>
              <w:right w:w="0" w:type="dxa"/>
            </w:tcMar>
          </w:tcPr>
          <w:p w14:paraId="739AC332" w14:textId="77777777" w:rsidR="00A52B46" w:rsidRPr="000C247E" w:rsidRDefault="00A52B46" w:rsidP="00837D20">
            <w:pPr>
              <w:spacing w:before="100" w:after="100"/>
              <w:ind w:left="100" w:right="100"/>
              <w:rPr>
                <w:sz w:val="15"/>
                <w:szCs w:val="15"/>
              </w:rPr>
            </w:pPr>
            <w:r w:rsidRPr="000C247E">
              <w:rPr>
                <w:rFonts w:eastAsia="DejaVu Sans"/>
                <w:sz w:val="15"/>
                <w:szCs w:val="15"/>
              </w:rPr>
              <w:t>Report the dates of the estimated resource quantities and unit costs, plus the currency and year of conversion.</w:t>
            </w:r>
          </w:p>
        </w:tc>
        <w:tc>
          <w:tcPr>
            <w:tcW w:w="4940" w:type="dxa"/>
            <w:tcBorders>
              <w:right w:val="single" w:sz="8" w:space="0" w:color="000000"/>
            </w:tcBorders>
            <w:tcMar>
              <w:top w:w="0" w:type="dxa"/>
              <w:left w:w="0" w:type="dxa"/>
              <w:bottom w:w="0" w:type="dxa"/>
              <w:right w:w="0" w:type="dxa"/>
            </w:tcMar>
          </w:tcPr>
          <w:p w14:paraId="133F596A" w14:textId="6FF09EF4" w:rsidR="00A52B46" w:rsidRPr="000C247E" w:rsidRDefault="00A52B46" w:rsidP="00837D20">
            <w:pPr>
              <w:spacing w:before="100" w:after="100"/>
              <w:ind w:left="100" w:right="100"/>
              <w:rPr>
                <w:sz w:val="15"/>
                <w:szCs w:val="15"/>
              </w:rPr>
            </w:pPr>
            <w:r w:rsidRPr="0054204F">
              <w:rPr>
                <w:sz w:val="15"/>
                <w:szCs w:val="15"/>
              </w:rPr>
              <w:t>Discussed in the “costs of DSD and SoC” section</w:t>
            </w:r>
            <w:r w:rsidR="0054204F" w:rsidRPr="00B06C89">
              <w:rPr>
                <w:rFonts w:hint="eastAsia"/>
                <w:sz w:val="15"/>
                <w:szCs w:val="15"/>
              </w:rPr>
              <w:t xml:space="preserve"> </w:t>
            </w:r>
            <w:r w:rsidR="0054204F" w:rsidRPr="00B06C89">
              <w:rPr>
                <w:sz w:val="15"/>
                <w:szCs w:val="15"/>
              </w:rPr>
              <w:t xml:space="preserve">and </w:t>
            </w:r>
            <w:r w:rsidR="002E5526">
              <w:rPr>
                <w:sz w:val="15"/>
                <w:szCs w:val="15"/>
              </w:rPr>
              <w:t>S</w:t>
            </w:r>
            <w:r w:rsidR="0054204F" w:rsidRPr="00B06C89">
              <w:rPr>
                <w:sz w:val="15"/>
                <w:szCs w:val="15"/>
              </w:rPr>
              <w:t xml:space="preserve">upplementary </w:t>
            </w:r>
            <w:r w:rsidR="002E5526">
              <w:rPr>
                <w:sz w:val="15"/>
                <w:szCs w:val="15"/>
              </w:rPr>
              <w:t>A</w:t>
            </w:r>
            <w:r w:rsidR="0054204F" w:rsidRPr="00B06C89">
              <w:rPr>
                <w:sz w:val="15"/>
                <w:szCs w:val="15"/>
              </w:rPr>
              <w:t>ppendix S1</w:t>
            </w:r>
            <w:r w:rsidRPr="0054204F">
              <w:rPr>
                <w:sz w:val="15"/>
                <w:szCs w:val="15"/>
              </w:rPr>
              <w:t>.</w:t>
            </w:r>
            <w:r w:rsidRPr="000C247E">
              <w:rPr>
                <w:sz w:val="15"/>
                <w:szCs w:val="15"/>
              </w:rPr>
              <w:t xml:space="preserve"> </w:t>
            </w:r>
          </w:p>
        </w:tc>
      </w:tr>
      <w:tr w:rsidR="000C247E" w:rsidRPr="000C247E" w14:paraId="49848ACA" w14:textId="77777777" w:rsidTr="00B06C89">
        <w:trPr>
          <w:cantSplit/>
          <w:jc w:val="center"/>
        </w:trPr>
        <w:tc>
          <w:tcPr>
            <w:tcW w:w="0" w:type="auto"/>
            <w:tcBorders>
              <w:left w:val="single" w:sz="8" w:space="0" w:color="000000"/>
            </w:tcBorders>
            <w:tcMar>
              <w:top w:w="0" w:type="dxa"/>
              <w:left w:w="0" w:type="dxa"/>
              <w:bottom w:w="0" w:type="dxa"/>
              <w:right w:w="0" w:type="dxa"/>
            </w:tcMar>
          </w:tcPr>
          <w:p w14:paraId="7E942FA4" w14:textId="77777777" w:rsidR="00A52B46" w:rsidRPr="000C247E" w:rsidRDefault="00A52B46" w:rsidP="00837D20">
            <w:pPr>
              <w:spacing w:before="100" w:after="100"/>
              <w:ind w:left="100" w:right="100"/>
              <w:rPr>
                <w:sz w:val="15"/>
                <w:szCs w:val="15"/>
              </w:rPr>
            </w:pPr>
            <w:r w:rsidRPr="000C247E">
              <w:rPr>
                <w:rFonts w:eastAsia="DejaVu Sans"/>
                <w:b/>
                <w:sz w:val="15"/>
                <w:szCs w:val="15"/>
              </w:rPr>
              <w:t>Rationale and description of model</w:t>
            </w:r>
          </w:p>
        </w:tc>
        <w:tc>
          <w:tcPr>
            <w:tcW w:w="0" w:type="auto"/>
            <w:tcMar>
              <w:top w:w="0" w:type="dxa"/>
              <w:left w:w="0" w:type="dxa"/>
              <w:bottom w:w="0" w:type="dxa"/>
              <w:right w:w="0" w:type="dxa"/>
            </w:tcMar>
          </w:tcPr>
          <w:p w14:paraId="15F4AB48"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16</w:t>
            </w:r>
          </w:p>
        </w:tc>
        <w:tc>
          <w:tcPr>
            <w:tcW w:w="2308" w:type="dxa"/>
            <w:tcMar>
              <w:top w:w="0" w:type="dxa"/>
              <w:left w:w="0" w:type="dxa"/>
              <w:bottom w:w="0" w:type="dxa"/>
              <w:right w:w="0" w:type="dxa"/>
            </w:tcMar>
          </w:tcPr>
          <w:p w14:paraId="665B9EE1" w14:textId="77777777" w:rsidR="00A52B46" w:rsidRPr="000C247E" w:rsidRDefault="00A52B46" w:rsidP="00837D20">
            <w:pPr>
              <w:spacing w:before="100" w:after="100"/>
              <w:ind w:left="100" w:right="100"/>
              <w:rPr>
                <w:sz w:val="15"/>
                <w:szCs w:val="15"/>
              </w:rPr>
            </w:pPr>
            <w:r w:rsidRPr="000C247E">
              <w:rPr>
                <w:rFonts w:eastAsia="DejaVu Sans"/>
                <w:sz w:val="15"/>
                <w:szCs w:val="15"/>
              </w:rPr>
              <w:t>If modelling is used, describe in detail and why used. Report if the model is publicly available and where it can be accessed.</w:t>
            </w:r>
          </w:p>
        </w:tc>
        <w:tc>
          <w:tcPr>
            <w:tcW w:w="4940" w:type="dxa"/>
            <w:tcBorders>
              <w:right w:val="single" w:sz="8" w:space="0" w:color="000000"/>
            </w:tcBorders>
            <w:tcMar>
              <w:top w:w="0" w:type="dxa"/>
              <w:left w:w="0" w:type="dxa"/>
              <w:bottom w:w="0" w:type="dxa"/>
              <w:right w:w="0" w:type="dxa"/>
            </w:tcMar>
          </w:tcPr>
          <w:p w14:paraId="63EB00A4" w14:textId="5E5E4FE2" w:rsidR="00A52B46" w:rsidRPr="000C247E" w:rsidRDefault="00BB6849" w:rsidP="00837D20">
            <w:pPr>
              <w:spacing w:before="100" w:after="100"/>
              <w:ind w:left="100" w:right="100"/>
              <w:rPr>
                <w:sz w:val="15"/>
                <w:szCs w:val="15"/>
              </w:rPr>
            </w:pPr>
            <w:r w:rsidRPr="000C247E">
              <w:rPr>
                <w:sz w:val="15"/>
                <w:szCs w:val="15"/>
              </w:rPr>
              <w:t xml:space="preserve">Two previously validated network-based HIV models were used to project the epidemiological outcomes under intervention and baseline scenarios, which was </w:t>
            </w:r>
            <w:r w:rsidR="00A52B46" w:rsidRPr="000C247E">
              <w:rPr>
                <w:sz w:val="15"/>
                <w:szCs w:val="15"/>
              </w:rPr>
              <w:t xml:space="preserve">discussed in the “mathematical models” section. </w:t>
            </w:r>
          </w:p>
        </w:tc>
      </w:tr>
      <w:tr w:rsidR="000C247E" w:rsidRPr="000C247E" w14:paraId="0A523486" w14:textId="77777777" w:rsidTr="00B06C89">
        <w:trPr>
          <w:cantSplit/>
          <w:jc w:val="center"/>
        </w:trPr>
        <w:tc>
          <w:tcPr>
            <w:tcW w:w="0" w:type="auto"/>
            <w:tcBorders>
              <w:left w:val="single" w:sz="8" w:space="0" w:color="000000"/>
            </w:tcBorders>
            <w:tcMar>
              <w:top w:w="0" w:type="dxa"/>
              <w:left w:w="0" w:type="dxa"/>
              <w:bottom w:w="0" w:type="dxa"/>
              <w:right w:w="0" w:type="dxa"/>
            </w:tcMar>
          </w:tcPr>
          <w:p w14:paraId="7CCD40D8" w14:textId="77777777" w:rsidR="00A52B46" w:rsidRPr="000C247E" w:rsidRDefault="00A52B46" w:rsidP="00837D20">
            <w:pPr>
              <w:spacing w:before="100" w:after="100"/>
              <w:ind w:left="100" w:right="100"/>
              <w:rPr>
                <w:sz w:val="15"/>
                <w:szCs w:val="15"/>
              </w:rPr>
            </w:pPr>
            <w:r w:rsidRPr="000C247E">
              <w:rPr>
                <w:rFonts w:eastAsia="DejaVu Sans"/>
                <w:b/>
                <w:sz w:val="15"/>
                <w:szCs w:val="15"/>
              </w:rPr>
              <w:t>Analytics and assumptions</w:t>
            </w:r>
          </w:p>
        </w:tc>
        <w:tc>
          <w:tcPr>
            <w:tcW w:w="0" w:type="auto"/>
            <w:tcMar>
              <w:top w:w="0" w:type="dxa"/>
              <w:left w:w="0" w:type="dxa"/>
              <w:bottom w:w="0" w:type="dxa"/>
              <w:right w:w="0" w:type="dxa"/>
            </w:tcMar>
          </w:tcPr>
          <w:p w14:paraId="693D9A06"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17</w:t>
            </w:r>
          </w:p>
        </w:tc>
        <w:tc>
          <w:tcPr>
            <w:tcW w:w="2308" w:type="dxa"/>
            <w:tcMar>
              <w:top w:w="0" w:type="dxa"/>
              <w:left w:w="0" w:type="dxa"/>
              <w:bottom w:w="0" w:type="dxa"/>
              <w:right w:w="0" w:type="dxa"/>
            </w:tcMar>
          </w:tcPr>
          <w:p w14:paraId="7B4AC63F" w14:textId="77777777" w:rsidR="00A52B46" w:rsidRPr="000C247E" w:rsidRDefault="00A52B46" w:rsidP="00837D20">
            <w:pPr>
              <w:spacing w:before="100" w:after="100"/>
              <w:ind w:left="100" w:right="100"/>
              <w:rPr>
                <w:sz w:val="15"/>
                <w:szCs w:val="15"/>
              </w:rPr>
            </w:pPr>
            <w:r w:rsidRPr="000C247E">
              <w:rPr>
                <w:rFonts w:eastAsia="DejaVu Sans"/>
                <w:sz w:val="15"/>
                <w:szCs w:val="15"/>
              </w:rPr>
              <w:t xml:space="preserve">Describe any methods for </w:t>
            </w:r>
            <w:proofErr w:type="spellStart"/>
            <w:r w:rsidRPr="000C247E">
              <w:rPr>
                <w:rFonts w:eastAsia="DejaVu Sans"/>
                <w:sz w:val="15"/>
                <w:szCs w:val="15"/>
              </w:rPr>
              <w:t>analysing</w:t>
            </w:r>
            <w:proofErr w:type="spellEnd"/>
            <w:r w:rsidRPr="000C247E">
              <w:rPr>
                <w:rFonts w:eastAsia="DejaVu Sans"/>
                <w:sz w:val="15"/>
                <w:szCs w:val="15"/>
              </w:rPr>
              <w:t xml:space="preserve"> or statistically transforming data, any extrapolation methods, and approaches for validating any model used.</w:t>
            </w:r>
          </w:p>
        </w:tc>
        <w:tc>
          <w:tcPr>
            <w:tcW w:w="4940" w:type="dxa"/>
            <w:tcBorders>
              <w:right w:val="single" w:sz="8" w:space="0" w:color="000000"/>
            </w:tcBorders>
            <w:tcMar>
              <w:top w:w="0" w:type="dxa"/>
              <w:left w:w="0" w:type="dxa"/>
              <w:bottom w:w="0" w:type="dxa"/>
              <w:right w:w="0" w:type="dxa"/>
            </w:tcMar>
          </w:tcPr>
          <w:p w14:paraId="01E6B248" w14:textId="08B8578E" w:rsidR="00A52B46" w:rsidRPr="000C247E" w:rsidRDefault="00D82EF4" w:rsidP="00CF61E4">
            <w:pPr>
              <w:spacing w:before="100" w:after="100"/>
              <w:ind w:left="100" w:right="100"/>
              <w:rPr>
                <w:sz w:val="15"/>
                <w:szCs w:val="15"/>
              </w:rPr>
            </w:pPr>
            <w:r w:rsidRPr="00767E08">
              <w:rPr>
                <w:sz w:val="15"/>
                <w:szCs w:val="15"/>
              </w:rPr>
              <w:t>Assumptions for mathematical models were</w:t>
            </w:r>
            <w:r>
              <w:rPr>
                <w:sz w:val="15"/>
                <w:szCs w:val="15"/>
              </w:rPr>
              <w:t xml:space="preserve"> detailed in “Mathematical models” section and Supplementary Appendix S1.</w:t>
            </w:r>
            <w:r w:rsidRPr="000C247E" w:rsidDel="00F50ACA">
              <w:rPr>
                <w:sz w:val="15"/>
                <w:szCs w:val="15"/>
              </w:rPr>
              <w:t xml:space="preserve"> </w:t>
            </w:r>
            <w:r w:rsidR="008E2AEC">
              <w:rPr>
                <w:sz w:val="15"/>
                <w:szCs w:val="15"/>
              </w:rPr>
              <w:t>W</w:t>
            </w:r>
            <w:r w:rsidR="00A52B46" w:rsidRPr="000C247E">
              <w:rPr>
                <w:sz w:val="15"/>
                <w:szCs w:val="15"/>
              </w:rPr>
              <w:t>e</w:t>
            </w:r>
            <w:r>
              <w:rPr>
                <w:sz w:val="15"/>
                <w:szCs w:val="15"/>
              </w:rPr>
              <w:t xml:space="preserve"> also</w:t>
            </w:r>
            <w:r w:rsidR="00A52B46" w:rsidRPr="000C247E">
              <w:rPr>
                <w:sz w:val="15"/>
                <w:szCs w:val="15"/>
              </w:rPr>
              <w:t xml:space="preserve"> adjusted costs based on local </w:t>
            </w:r>
            <w:r w:rsidR="00A52B46" w:rsidRPr="00767E08">
              <w:rPr>
                <w:sz w:val="15"/>
                <w:szCs w:val="15"/>
              </w:rPr>
              <w:t xml:space="preserve">productivity and healthcare worker salaries, detailed in the 'costs of DSD and SoC' section and Supplement </w:t>
            </w:r>
            <w:r w:rsidR="003C6331" w:rsidRPr="00B06C89">
              <w:rPr>
                <w:sz w:val="15"/>
                <w:szCs w:val="15"/>
              </w:rPr>
              <w:t>Appendix S1</w:t>
            </w:r>
            <w:r w:rsidR="00A52B46" w:rsidRPr="00767E08">
              <w:rPr>
                <w:sz w:val="15"/>
                <w:szCs w:val="15"/>
              </w:rPr>
              <w:t xml:space="preserve">. </w:t>
            </w:r>
          </w:p>
        </w:tc>
      </w:tr>
      <w:tr w:rsidR="000C247E" w:rsidRPr="000C247E" w14:paraId="293B7349" w14:textId="77777777" w:rsidTr="00B06C89">
        <w:trPr>
          <w:cantSplit/>
          <w:jc w:val="center"/>
        </w:trPr>
        <w:tc>
          <w:tcPr>
            <w:tcW w:w="0" w:type="auto"/>
            <w:tcBorders>
              <w:left w:val="single" w:sz="8" w:space="0" w:color="000000"/>
            </w:tcBorders>
            <w:tcMar>
              <w:top w:w="0" w:type="dxa"/>
              <w:left w:w="0" w:type="dxa"/>
              <w:bottom w:w="0" w:type="dxa"/>
              <w:right w:w="0" w:type="dxa"/>
            </w:tcMar>
          </w:tcPr>
          <w:p w14:paraId="0EB5AD49" w14:textId="77777777" w:rsidR="00A52B46" w:rsidRPr="000C247E" w:rsidRDefault="00A52B46" w:rsidP="00837D20">
            <w:pPr>
              <w:spacing w:before="100" w:after="100"/>
              <w:ind w:left="100" w:right="100"/>
              <w:rPr>
                <w:sz w:val="15"/>
                <w:szCs w:val="15"/>
              </w:rPr>
            </w:pPr>
            <w:proofErr w:type="spellStart"/>
            <w:r w:rsidRPr="000C247E">
              <w:rPr>
                <w:rFonts w:eastAsia="DejaVu Sans"/>
                <w:b/>
                <w:sz w:val="15"/>
                <w:szCs w:val="15"/>
              </w:rPr>
              <w:t>Characterising</w:t>
            </w:r>
            <w:proofErr w:type="spellEnd"/>
            <w:r w:rsidRPr="000C247E">
              <w:rPr>
                <w:rFonts w:eastAsia="DejaVu Sans"/>
                <w:b/>
                <w:sz w:val="15"/>
                <w:szCs w:val="15"/>
              </w:rPr>
              <w:t xml:space="preserve"> heterogeneity</w:t>
            </w:r>
          </w:p>
        </w:tc>
        <w:tc>
          <w:tcPr>
            <w:tcW w:w="0" w:type="auto"/>
            <w:tcMar>
              <w:top w:w="0" w:type="dxa"/>
              <w:left w:w="0" w:type="dxa"/>
              <w:bottom w:w="0" w:type="dxa"/>
              <w:right w:w="0" w:type="dxa"/>
            </w:tcMar>
          </w:tcPr>
          <w:p w14:paraId="6AC58141"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18</w:t>
            </w:r>
          </w:p>
        </w:tc>
        <w:tc>
          <w:tcPr>
            <w:tcW w:w="2308" w:type="dxa"/>
            <w:tcMar>
              <w:top w:w="0" w:type="dxa"/>
              <w:left w:w="0" w:type="dxa"/>
              <w:bottom w:w="0" w:type="dxa"/>
              <w:right w:w="0" w:type="dxa"/>
            </w:tcMar>
          </w:tcPr>
          <w:p w14:paraId="35FC90F7" w14:textId="77777777" w:rsidR="00A52B46" w:rsidRPr="000C247E" w:rsidRDefault="00A52B46" w:rsidP="00837D20">
            <w:pPr>
              <w:spacing w:before="100" w:after="100"/>
              <w:ind w:left="100" w:right="100"/>
              <w:rPr>
                <w:sz w:val="15"/>
                <w:szCs w:val="15"/>
              </w:rPr>
            </w:pPr>
            <w:r w:rsidRPr="000C247E">
              <w:rPr>
                <w:rFonts w:eastAsia="DejaVu Sans"/>
                <w:sz w:val="15"/>
                <w:szCs w:val="15"/>
              </w:rPr>
              <w:t>Describe any methods used for estimating how the results of the study vary for subgroups.</w:t>
            </w:r>
          </w:p>
        </w:tc>
        <w:tc>
          <w:tcPr>
            <w:tcW w:w="4940" w:type="dxa"/>
            <w:tcBorders>
              <w:right w:val="single" w:sz="8" w:space="0" w:color="000000"/>
            </w:tcBorders>
            <w:tcMar>
              <w:top w:w="0" w:type="dxa"/>
              <w:left w:w="0" w:type="dxa"/>
              <w:bottom w:w="0" w:type="dxa"/>
              <w:right w:w="0" w:type="dxa"/>
            </w:tcMar>
          </w:tcPr>
          <w:p w14:paraId="355216A4" w14:textId="179707DA" w:rsidR="00A52B46" w:rsidRPr="000C247E" w:rsidRDefault="00660A04" w:rsidP="00837D20">
            <w:pPr>
              <w:spacing w:before="100" w:after="100"/>
              <w:ind w:left="100" w:right="100"/>
              <w:rPr>
                <w:sz w:val="15"/>
                <w:szCs w:val="15"/>
              </w:rPr>
            </w:pPr>
            <w:r w:rsidRPr="00B06C89">
              <w:rPr>
                <w:sz w:val="15"/>
                <w:szCs w:val="15"/>
              </w:rPr>
              <w:t>We adapted two mathematical models, to account for different modeling assumptions governing HIV transmission,</w:t>
            </w:r>
            <w:r w:rsidRPr="00500D29">
              <w:rPr>
                <w:sz w:val="15"/>
                <w:szCs w:val="15"/>
              </w:rPr>
              <w:t xml:space="preserve"> HIV progression, and ART treatment</w:t>
            </w:r>
            <w:r w:rsidRPr="00B06C89">
              <w:rPr>
                <w:sz w:val="15"/>
                <w:szCs w:val="15"/>
              </w:rPr>
              <w:t xml:space="preserve"> by patient characteristics and HIV status. We also </w:t>
            </w:r>
            <w:r w:rsidR="00A52B46" w:rsidRPr="00500D29">
              <w:rPr>
                <w:sz w:val="15"/>
                <w:szCs w:val="15"/>
              </w:rPr>
              <w:t>evaluate</w:t>
            </w:r>
            <w:r w:rsidRPr="00500D29">
              <w:rPr>
                <w:sz w:val="15"/>
                <w:szCs w:val="15"/>
              </w:rPr>
              <w:t>d</w:t>
            </w:r>
            <w:r w:rsidR="00A52B46" w:rsidRPr="00500D29">
              <w:rPr>
                <w:sz w:val="15"/>
                <w:szCs w:val="15"/>
              </w:rPr>
              <w:t xml:space="preserve"> the intervention's impacts across various geographic </w:t>
            </w:r>
            <w:r w:rsidR="006F35DC" w:rsidRPr="00500D29">
              <w:rPr>
                <w:sz w:val="15"/>
                <w:szCs w:val="15"/>
              </w:rPr>
              <w:t>settings</w:t>
            </w:r>
            <w:r w:rsidR="00A52B46" w:rsidRPr="00500D29">
              <w:rPr>
                <w:sz w:val="15"/>
                <w:szCs w:val="15"/>
              </w:rPr>
              <w:t xml:space="preserve">. </w:t>
            </w:r>
            <w:r w:rsidR="006A64D8" w:rsidRPr="00500D29">
              <w:rPr>
                <w:sz w:val="15"/>
                <w:szCs w:val="15"/>
              </w:rPr>
              <w:t>Specifically</w:t>
            </w:r>
            <w:r w:rsidR="006A64D8" w:rsidRPr="000C247E">
              <w:rPr>
                <w:sz w:val="15"/>
                <w:szCs w:val="15"/>
              </w:rPr>
              <w:t>, o</w:t>
            </w:r>
            <w:r w:rsidR="00A52B46" w:rsidRPr="000C247E">
              <w:rPr>
                <w:sz w:val="15"/>
                <w:szCs w:val="15"/>
              </w:rPr>
              <w:t>ur analysis accounted for variations in</w:t>
            </w:r>
            <w:r w:rsidR="005A55F6" w:rsidRPr="000C247E">
              <w:rPr>
                <w:sz w:val="15"/>
                <w:szCs w:val="15"/>
              </w:rPr>
              <w:t xml:space="preserve"> local </w:t>
            </w:r>
            <w:r w:rsidR="00A52B46" w:rsidRPr="000C247E">
              <w:rPr>
                <w:sz w:val="15"/>
                <w:szCs w:val="15"/>
              </w:rPr>
              <w:t>HIV burden and transmission rates, factoring in diverse patient characteristics such as sex and risky sexual behaviors within these regions.</w:t>
            </w:r>
          </w:p>
        </w:tc>
      </w:tr>
      <w:tr w:rsidR="000C247E" w:rsidRPr="000C247E" w14:paraId="0BEC6C3E" w14:textId="77777777" w:rsidTr="00B06C89">
        <w:trPr>
          <w:cantSplit/>
          <w:jc w:val="center"/>
        </w:trPr>
        <w:tc>
          <w:tcPr>
            <w:tcW w:w="0" w:type="auto"/>
            <w:tcBorders>
              <w:left w:val="single" w:sz="8" w:space="0" w:color="000000"/>
            </w:tcBorders>
            <w:tcMar>
              <w:top w:w="0" w:type="dxa"/>
              <w:left w:w="0" w:type="dxa"/>
              <w:bottom w:w="0" w:type="dxa"/>
              <w:right w:w="0" w:type="dxa"/>
            </w:tcMar>
          </w:tcPr>
          <w:p w14:paraId="68C28BF6" w14:textId="77777777" w:rsidR="00A52B46" w:rsidRPr="000C247E" w:rsidRDefault="00A52B46" w:rsidP="00837D20">
            <w:pPr>
              <w:spacing w:before="100" w:after="100"/>
              <w:ind w:left="100" w:right="100"/>
              <w:rPr>
                <w:sz w:val="15"/>
                <w:szCs w:val="15"/>
              </w:rPr>
            </w:pPr>
            <w:proofErr w:type="spellStart"/>
            <w:r w:rsidRPr="000C247E">
              <w:rPr>
                <w:rFonts w:eastAsia="DejaVu Sans"/>
                <w:b/>
                <w:sz w:val="15"/>
                <w:szCs w:val="15"/>
              </w:rPr>
              <w:t>Characterising</w:t>
            </w:r>
            <w:proofErr w:type="spellEnd"/>
            <w:r w:rsidRPr="000C247E">
              <w:rPr>
                <w:rFonts w:eastAsia="DejaVu Sans"/>
                <w:b/>
                <w:sz w:val="15"/>
                <w:szCs w:val="15"/>
              </w:rPr>
              <w:t xml:space="preserve"> distributional effects</w:t>
            </w:r>
          </w:p>
        </w:tc>
        <w:tc>
          <w:tcPr>
            <w:tcW w:w="0" w:type="auto"/>
            <w:tcMar>
              <w:top w:w="0" w:type="dxa"/>
              <w:left w:w="0" w:type="dxa"/>
              <w:bottom w:w="0" w:type="dxa"/>
              <w:right w:w="0" w:type="dxa"/>
            </w:tcMar>
          </w:tcPr>
          <w:p w14:paraId="0A805169"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19</w:t>
            </w:r>
          </w:p>
        </w:tc>
        <w:tc>
          <w:tcPr>
            <w:tcW w:w="2308" w:type="dxa"/>
            <w:tcMar>
              <w:top w:w="0" w:type="dxa"/>
              <w:left w:w="0" w:type="dxa"/>
              <w:bottom w:w="0" w:type="dxa"/>
              <w:right w:w="0" w:type="dxa"/>
            </w:tcMar>
          </w:tcPr>
          <w:p w14:paraId="77BFD1FA" w14:textId="77777777" w:rsidR="00A52B46" w:rsidRPr="000C247E" w:rsidRDefault="00A52B46" w:rsidP="00837D20">
            <w:pPr>
              <w:spacing w:before="100" w:after="100"/>
              <w:ind w:left="100" w:right="100"/>
              <w:rPr>
                <w:sz w:val="15"/>
                <w:szCs w:val="15"/>
              </w:rPr>
            </w:pPr>
            <w:r w:rsidRPr="000C247E">
              <w:rPr>
                <w:rFonts w:eastAsia="DejaVu Sans"/>
                <w:sz w:val="15"/>
                <w:szCs w:val="15"/>
              </w:rPr>
              <w:t>Describe how impacts are distributed across different individuals or adjustments made to reflect priority populations.</w:t>
            </w:r>
          </w:p>
        </w:tc>
        <w:tc>
          <w:tcPr>
            <w:tcW w:w="4940" w:type="dxa"/>
            <w:tcBorders>
              <w:right w:val="single" w:sz="8" w:space="0" w:color="000000"/>
            </w:tcBorders>
            <w:tcMar>
              <w:top w:w="0" w:type="dxa"/>
              <w:left w:w="0" w:type="dxa"/>
              <w:bottom w:w="0" w:type="dxa"/>
              <w:right w:w="0" w:type="dxa"/>
            </w:tcMar>
          </w:tcPr>
          <w:p w14:paraId="14E763CD" w14:textId="313B37BD" w:rsidR="00A52B46" w:rsidRPr="000C247E" w:rsidRDefault="00A52B46">
            <w:pPr>
              <w:spacing w:before="100" w:after="100"/>
              <w:ind w:left="100" w:right="100"/>
              <w:rPr>
                <w:sz w:val="15"/>
                <w:szCs w:val="15"/>
              </w:rPr>
            </w:pPr>
            <w:r w:rsidRPr="00A43F43">
              <w:rPr>
                <w:sz w:val="15"/>
                <w:szCs w:val="15"/>
              </w:rPr>
              <w:t xml:space="preserve">In the </w:t>
            </w:r>
            <w:r w:rsidR="006810FE" w:rsidRPr="00B06C89">
              <w:rPr>
                <w:sz w:val="15"/>
                <w:szCs w:val="15"/>
              </w:rPr>
              <w:t>“M</w:t>
            </w:r>
            <w:r w:rsidRPr="00A43F43">
              <w:rPr>
                <w:sz w:val="15"/>
                <w:szCs w:val="15"/>
              </w:rPr>
              <w:t xml:space="preserve">athematical </w:t>
            </w:r>
            <w:r w:rsidR="006810FE" w:rsidRPr="00B06C89">
              <w:rPr>
                <w:sz w:val="15"/>
                <w:szCs w:val="15"/>
              </w:rPr>
              <w:t>M</w:t>
            </w:r>
            <w:r w:rsidRPr="00A43F43">
              <w:rPr>
                <w:sz w:val="15"/>
                <w:szCs w:val="15"/>
              </w:rPr>
              <w:t>odels</w:t>
            </w:r>
            <w:r w:rsidR="006810FE" w:rsidRPr="00B06C89">
              <w:rPr>
                <w:sz w:val="15"/>
                <w:szCs w:val="15"/>
              </w:rPr>
              <w:t>”</w:t>
            </w:r>
            <w:r w:rsidRPr="00A43F43">
              <w:rPr>
                <w:sz w:val="15"/>
                <w:szCs w:val="15"/>
              </w:rPr>
              <w:t xml:space="preserve"> section, we</w:t>
            </w:r>
            <w:r w:rsidRPr="000C247E">
              <w:rPr>
                <w:sz w:val="15"/>
                <w:szCs w:val="15"/>
              </w:rPr>
              <w:t xml:space="preserve"> </w:t>
            </w:r>
            <w:r w:rsidR="005B34AD">
              <w:rPr>
                <w:sz w:val="15"/>
                <w:szCs w:val="15"/>
              </w:rPr>
              <w:t xml:space="preserve">described </w:t>
            </w:r>
            <w:r w:rsidRPr="000C247E">
              <w:rPr>
                <w:sz w:val="15"/>
                <w:szCs w:val="15"/>
              </w:rPr>
              <w:t xml:space="preserve">how </w:t>
            </w:r>
            <w:r w:rsidR="00855353">
              <w:rPr>
                <w:sz w:val="15"/>
                <w:szCs w:val="15"/>
              </w:rPr>
              <w:t xml:space="preserve">we evaluated </w:t>
            </w:r>
            <w:r w:rsidR="004141A1">
              <w:rPr>
                <w:sz w:val="15"/>
                <w:szCs w:val="15"/>
              </w:rPr>
              <w:t xml:space="preserve">the impact of </w:t>
            </w:r>
            <w:r w:rsidR="00B5202C">
              <w:rPr>
                <w:sz w:val="15"/>
                <w:szCs w:val="15"/>
              </w:rPr>
              <w:t>DSD</w:t>
            </w:r>
            <w:r w:rsidR="00D479C8">
              <w:rPr>
                <w:sz w:val="15"/>
                <w:szCs w:val="15"/>
              </w:rPr>
              <w:t xml:space="preserve"> </w:t>
            </w:r>
            <w:r w:rsidRPr="000C247E">
              <w:rPr>
                <w:sz w:val="15"/>
                <w:szCs w:val="15"/>
              </w:rPr>
              <w:t>across different geographic</w:t>
            </w:r>
            <w:r w:rsidR="00717FD9">
              <w:rPr>
                <w:sz w:val="15"/>
                <w:szCs w:val="15"/>
              </w:rPr>
              <w:t xml:space="preserve"> settings through two mathematical models</w:t>
            </w:r>
            <w:r w:rsidRPr="000C247E">
              <w:rPr>
                <w:sz w:val="15"/>
                <w:szCs w:val="15"/>
              </w:rPr>
              <w:t>. Recognizing that HIV affects a broad range of populations, our study focused on the general population</w:t>
            </w:r>
            <w:r w:rsidR="00500D29">
              <w:rPr>
                <w:sz w:val="15"/>
                <w:szCs w:val="15"/>
              </w:rPr>
              <w:t xml:space="preserve"> to </w:t>
            </w:r>
            <w:r w:rsidRPr="000C247E">
              <w:rPr>
                <w:sz w:val="15"/>
                <w:szCs w:val="15"/>
              </w:rPr>
              <w:t>explor</w:t>
            </w:r>
            <w:r w:rsidR="00500D29">
              <w:rPr>
                <w:sz w:val="15"/>
                <w:szCs w:val="15"/>
              </w:rPr>
              <w:t>e</w:t>
            </w:r>
            <w:r w:rsidRPr="000C247E">
              <w:rPr>
                <w:sz w:val="15"/>
                <w:szCs w:val="15"/>
              </w:rPr>
              <w:t xml:space="preserve"> the </w:t>
            </w:r>
            <w:r w:rsidR="00500D29">
              <w:rPr>
                <w:sz w:val="15"/>
                <w:szCs w:val="15"/>
              </w:rPr>
              <w:t xml:space="preserve">cost-effectiveness </w:t>
            </w:r>
            <w:r w:rsidRPr="000C247E">
              <w:rPr>
                <w:sz w:val="15"/>
                <w:szCs w:val="15"/>
              </w:rPr>
              <w:t>of scaling up the treatment intervention at a national level</w:t>
            </w:r>
            <w:r w:rsidR="00BF15B3">
              <w:rPr>
                <w:sz w:val="15"/>
                <w:szCs w:val="15"/>
              </w:rPr>
              <w:t xml:space="preserve"> for all PLHIV</w:t>
            </w:r>
            <w:r w:rsidRPr="000C247E">
              <w:rPr>
                <w:sz w:val="15"/>
                <w:szCs w:val="15"/>
              </w:rPr>
              <w:t>.</w:t>
            </w:r>
          </w:p>
        </w:tc>
      </w:tr>
      <w:tr w:rsidR="000C247E" w:rsidRPr="000C247E" w14:paraId="05906C5F" w14:textId="77777777" w:rsidTr="00B06C89">
        <w:trPr>
          <w:cantSplit/>
          <w:jc w:val="center"/>
        </w:trPr>
        <w:tc>
          <w:tcPr>
            <w:tcW w:w="0" w:type="auto"/>
            <w:tcBorders>
              <w:left w:val="single" w:sz="8" w:space="0" w:color="000000"/>
            </w:tcBorders>
            <w:tcMar>
              <w:top w:w="0" w:type="dxa"/>
              <w:left w:w="0" w:type="dxa"/>
              <w:bottom w:w="0" w:type="dxa"/>
              <w:right w:w="0" w:type="dxa"/>
            </w:tcMar>
          </w:tcPr>
          <w:p w14:paraId="080145EB" w14:textId="77777777" w:rsidR="00A52B46" w:rsidRPr="000C247E" w:rsidRDefault="00A52B46" w:rsidP="00837D20">
            <w:pPr>
              <w:spacing w:before="100" w:after="100"/>
              <w:ind w:left="100" w:right="100"/>
              <w:rPr>
                <w:sz w:val="15"/>
                <w:szCs w:val="15"/>
              </w:rPr>
            </w:pPr>
            <w:proofErr w:type="spellStart"/>
            <w:r w:rsidRPr="000C247E">
              <w:rPr>
                <w:rFonts w:eastAsia="DejaVu Sans"/>
                <w:b/>
                <w:sz w:val="15"/>
                <w:szCs w:val="15"/>
              </w:rPr>
              <w:t>Characterising</w:t>
            </w:r>
            <w:proofErr w:type="spellEnd"/>
            <w:r w:rsidRPr="000C247E">
              <w:rPr>
                <w:rFonts w:eastAsia="DejaVu Sans"/>
                <w:b/>
                <w:sz w:val="15"/>
                <w:szCs w:val="15"/>
              </w:rPr>
              <w:t xml:space="preserve"> uncertainty</w:t>
            </w:r>
          </w:p>
        </w:tc>
        <w:tc>
          <w:tcPr>
            <w:tcW w:w="0" w:type="auto"/>
            <w:tcMar>
              <w:top w:w="0" w:type="dxa"/>
              <w:left w:w="0" w:type="dxa"/>
              <w:bottom w:w="0" w:type="dxa"/>
              <w:right w:w="0" w:type="dxa"/>
            </w:tcMar>
          </w:tcPr>
          <w:p w14:paraId="33E3EF1C"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20</w:t>
            </w:r>
          </w:p>
        </w:tc>
        <w:tc>
          <w:tcPr>
            <w:tcW w:w="2308" w:type="dxa"/>
            <w:tcMar>
              <w:top w:w="0" w:type="dxa"/>
              <w:left w:w="0" w:type="dxa"/>
              <w:bottom w:w="0" w:type="dxa"/>
              <w:right w:w="0" w:type="dxa"/>
            </w:tcMar>
          </w:tcPr>
          <w:p w14:paraId="4A58DB7D" w14:textId="77777777" w:rsidR="00A52B46" w:rsidRPr="000C247E" w:rsidRDefault="00A52B46" w:rsidP="00837D20">
            <w:pPr>
              <w:spacing w:before="100" w:after="100"/>
              <w:ind w:left="100" w:right="100"/>
              <w:rPr>
                <w:sz w:val="15"/>
                <w:szCs w:val="15"/>
              </w:rPr>
            </w:pPr>
            <w:r w:rsidRPr="000C247E">
              <w:rPr>
                <w:rFonts w:eastAsia="DejaVu Sans"/>
                <w:sz w:val="15"/>
                <w:szCs w:val="15"/>
              </w:rPr>
              <w:t xml:space="preserve">Describe methods to </w:t>
            </w:r>
            <w:proofErr w:type="spellStart"/>
            <w:r w:rsidRPr="000C247E">
              <w:rPr>
                <w:rFonts w:eastAsia="DejaVu Sans"/>
                <w:sz w:val="15"/>
                <w:szCs w:val="15"/>
              </w:rPr>
              <w:t>characterise</w:t>
            </w:r>
            <w:proofErr w:type="spellEnd"/>
            <w:r w:rsidRPr="000C247E">
              <w:rPr>
                <w:rFonts w:eastAsia="DejaVu Sans"/>
                <w:sz w:val="15"/>
                <w:szCs w:val="15"/>
              </w:rPr>
              <w:t xml:space="preserve"> any sources of uncertainty in the analysis.</w:t>
            </w:r>
          </w:p>
        </w:tc>
        <w:tc>
          <w:tcPr>
            <w:tcW w:w="4940" w:type="dxa"/>
            <w:tcBorders>
              <w:right w:val="single" w:sz="8" w:space="0" w:color="000000"/>
            </w:tcBorders>
            <w:tcMar>
              <w:top w:w="0" w:type="dxa"/>
              <w:left w:w="0" w:type="dxa"/>
              <w:bottom w:w="0" w:type="dxa"/>
              <w:right w:w="0" w:type="dxa"/>
            </w:tcMar>
          </w:tcPr>
          <w:p w14:paraId="4DE92DD7" w14:textId="47D61777" w:rsidR="00A52B46" w:rsidRPr="000C247E" w:rsidRDefault="00A52B46" w:rsidP="00837D20">
            <w:pPr>
              <w:spacing w:before="100" w:after="100"/>
              <w:ind w:left="100" w:right="100"/>
              <w:rPr>
                <w:sz w:val="15"/>
                <w:szCs w:val="15"/>
              </w:rPr>
            </w:pPr>
            <w:r w:rsidRPr="000C247E">
              <w:rPr>
                <w:sz w:val="15"/>
                <w:szCs w:val="15"/>
              </w:rPr>
              <w:t>Discussed in the “sensitivity analysis” section.</w:t>
            </w:r>
          </w:p>
        </w:tc>
      </w:tr>
      <w:tr w:rsidR="000C247E" w:rsidRPr="000C247E" w14:paraId="14ABA645" w14:textId="77777777" w:rsidTr="00B06C89">
        <w:trPr>
          <w:cantSplit/>
          <w:jc w:val="center"/>
        </w:trPr>
        <w:tc>
          <w:tcPr>
            <w:tcW w:w="0" w:type="auto"/>
            <w:tcBorders>
              <w:left w:val="single" w:sz="8" w:space="0" w:color="000000"/>
            </w:tcBorders>
            <w:tcMar>
              <w:top w:w="0" w:type="dxa"/>
              <w:left w:w="0" w:type="dxa"/>
              <w:bottom w:w="0" w:type="dxa"/>
              <w:right w:w="0" w:type="dxa"/>
            </w:tcMar>
          </w:tcPr>
          <w:p w14:paraId="109A3522" w14:textId="77777777" w:rsidR="00A52B46" w:rsidRPr="000C247E" w:rsidRDefault="00A52B46" w:rsidP="00837D20">
            <w:pPr>
              <w:spacing w:before="100" w:after="100"/>
              <w:ind w:left="100" w:right="100"/>
              <w:rPr>
                <w:sz w:val="15"/>
                <w:szCs w:val="15"/>
              </w:rPr>
            </w:pPr>
            <w:r w:rsidRPr="000C247E">
              <w:rPr>
                <w:rFonts w:eastAsia="DejaVu Sans"/>
                <w:b/>
                <w:sz w:val="15"/>
                <w:szCs w:val="15"/>
              </w:rPr>
              <w:t>Approach to engagement with patients and others affected by the study</w:t>
            </w:r>
          </w:p>
        </w:tc>
        <w:tc>
          <w:tcPr>
            <w:tcW w:w="0" w:type="auto"/>
            <w:tcMar>
              <w:top w:w="0" w:type="dxa"/>
              <w:left w:w="0" w:type="dxa"/>
              <w:bottom w:w="0" w:type="dxa"/>
              <w:right w:w="0" w:type="dxa"/>
            </w:tcMar>
          </w:tcPr>
          <w:p w14:paraId="06F50ACF"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21</w:t>
            </w:r>
          </w:p>
        </w:tc>
        <w:tc>
          <w:tcPr>
            <w:tcW w:w="2308" w:type="dxa"/>
            <w:tcMar>
              <w:top w:w="0" w:type="dxa"/>
              <w:left w:w="0" w:type="dxa"/>
              <w:bottom w:w="0" w:type="dxa"/>
              <w:right w:w="0" w:type="dxa"/>
            </w:tcMar>
          </w:tcPr>
          <w:p w14:paraId="01AC562F" w14:textId="77777777" w:rsidR="00A52B46" w:rsidRPr="000C247E" w:rsidRDefault="00A52B46" w:rsidP="00837D20">
            <w:pPr>
              <w:spacing w:before="100" w:after="100"/>
              <w:ind w:left="100" w:right="100"/>
              <w:rPr>
                <w:sz w:val="15"/>
                <w:szCs w:val="15"/>
              </w:rPr>
            </w:pPr>
            <w:r w:rsidRPr="000C247E">
              <w:rPr>
                <w:rFonts w:eastAsia="DejaVu Sans"/>
                <w:sz w:val="15"/>
                <w:szCs w:val="15"/>
              </w:rPr>
              <w:t xml:space="preserve">Describe any approaches to engage patients or service recipients, the </w:t>
            </w:r>
            <w:proofErr w:type="gramStart"/>
            <w:r w:rsidRPr="000C247E">
              <w:rPr>
                <w:rFonts w:eastAsia="DejaVu Sans"/>
                <w:sz w:val="15"/>
                <w:szCs w:val="15"/>
              </w:rPr>
              <w:t>general public</w:t>
            </w:r>
            <w:proofErr w:type="gramEnd"/>
            <w:r w:rsidRPr="000C247E">
              <w:rPr>
                <w:rFonts w:eastAsia="DejaVu Sans"/>
                <w:sz w:val="15"/>
                <w:szCs w:val="15"/>
              </w:rPr>
              <w:t>, communities, or stakeholders (such as clinicians or payers) in the design of the study.</w:t>
            </w:r>
          </w:p>
        </w:tc>
        <w:tc>
          <w:tcPr>
            <w:tcW w:w="4940" w:type="dxa"/>
            <w:tcBorders>
              <w:right w:val="single" w:sz="8" w:space="0" w:color="000000"/>
            </w:tcBorders>
            <w:tcMar>
              <w:top w:w="0" w:type="dxa"/>
              <w:left w:w="0" w:type="dxa"/>
              <w:bottom w:w="0" w:type="dxa"/>
              <w:right w:w="0" w:type="dxa"/>
            </w:tcMar>
          </w:tcPr>
          <w:p w14:paraId="4B72F847" w14:textId="734BC618" w:rsidR="00A52B46" w:rsidRPr="000C247E" w:rsidRDefault="00B42976" w:rsidP="00837D20">
            <w:pPr>
              <w:spacing w:before="100" w:after="100"/>
              <w:ind w:left="100" w:right="100"/>
              <w:rPr>
                <w:sz w:val="15"/>
                <w:szCs w:val="15"/>
              </w:rPr>
            </w:pPr>
            <w:r>
              <w:rPr>
                <w:sz w:val="15"/>
                <w:szCs w:val="15"/>
              </w:rPr>
              <w:t xml:space="preserve">This </w:t>
            </w:r>
            <w:r w:rsidR="00A52B46" w:rsidRPr="000C247E">
              <w:rPr>
                <w:sz w:val="15"/>
                <w:szCs w:val="15"/>
              </w:rPr>
              <w:t>study</w:t>
            </w:r>
            <w:r>
              <w:rPr>
                <w:sz w:val="15"/>
                <w:szCs w:val="15"/>
              </w:rPr>
              <w:t xml:space="preserve">, </w:t>
            </w:r>
            <w:r w:rsidR="00A52B46" w:rsidRPr="000C247E">
              <w:rPr>
                <w:sz w:val="15"/>
                <w:szCs w:val="15"/>
              </w:rPr>
              <w:t xml:space="preserve">a secondary data analysis </w:t>
            </w:r>
            <w:r w:rsidR="00D636E6">
              <w:rPr>
                <w:sz w:val="15"/>
                <w:szCs w:val="15"/>
              </w:rPr>
              <w:t>using</w:t>
            </w:r>
            <w:r w:rsidR="00D636E6" w:rsidRPr="000C247E">
              <w:rPr>
                <w:sz w:val="15"/>
                <w:szCs w:val="15"/>
              </w:rPr>
              <w:t xml:space="preserve"> </w:t>
            </w:r>
            <w:r w:rsidR="00A52B46" w:rsidRPr="000C247E">
              <w:rPr>
                <w:sz w:val="15"/>
                <w:szCs w:val="15"/>
              </w:rPr>
              <w:t xml:space="preserve">a mathematical modeling approach, indirectly engaged with patients, service recipients, and other key stakeholders through </w:t>
            </w:r>
            <w:r w:rsidR="008925E8">
              <w:rPr>
                <w:sz w:val="15"/>
                <w:szCs w:val="15"/>
              </w:rPr>
              <w:t xml:space="preserve">utilizing </w:t>
            </w:r>
            <w:r w:rsidR="00A52B46" w:rsidRPr="000C247E">
              <w:rPr>
                <w:sz w:val="15"/>
                <w:szCs w:val="15"/>
              </w:rPr>
              <w:t>data from published studies. The original studie</w:t>
            </w:r>
            <w:r w:rsidR="00B5263D" w:rsidRPr="000C247E">
              <w:rPr>
                <w:sz w:val="15"/>
                <w:szCs w:val="15"/>
              </w:rPr>
              <w:t>s informing the</w:t>
            </w:r>
            <w:r w:rsidR="00B829EE" w:rsidRPr="000C247E">
              <w:rPr>
                <w:sz w:val="15"/>
                <w:szCs w:val="15"/>
              </w:rPr>
              <w:t xml:space="preserve"> effectiveness and costs of DSD</w:t>
            </w:r>
            <w:r w:rsidR="00A52B46" w:rsidRPr="000C247E">
              <w:rPr>
                <w:sz w:val="15"/>
                <w:szCs w:val="15"/>
              </w:rPr>
              <w:t xml:space="preserve"> had </w:t>
            </w:r>
            <w:r w:rsidR="00D860C4" w:rsidRPr="000C247E">
              <w:rPr>
                <w:sz w:val="15"/>
                <w:szCs w:val="15"/>
              </w:rPr>
              <w:t xml:space="preserve">direct </w:t>
            </w:r>
            <w:r w:rsidR="00A52B46" w:rsidRPr="000C247E">
              <w:rPr>
                <w:sz w:val="15"/>
                <w:szCs w:val="15"/>
              </w:rPr>
              <w:t xml:space="preserve">interaction with key stakeholders, mainly health care staff and the ministry of health. The models employed in our study were previously validated and developed with the support and input of these stakeholders. While our direct engagement in the study's design was limited due to the nature of secondary data analysis, the insights and validations provided by stakeholders in the initial studies were crucial in shaping the parameters and assumptions used in our </w:t>
            </w:r>
            <w:r w:rsidR="00FF6753" w:rsidRPr="000C247E">
              <w:rPr>
                <w:sz w:val="15"/>
                <w:szCs w:val="15"/>
              </w:rPr>
              <w:t>analysis</w:t>
            </w:r>
            <w:r w:rsidR="00A52B46" w:rsidRPr="000C247E">
              <w:rPr>
                <w:sz w:val="15"/>
                <w:szCs w:val="15"/>
              </w:rPr>
              <w:t xml:space="preserve">. </w:t>
            </w:r>
          </w:p>
        </w:tc>
      </w:tr>
      <w:tr w:rsidR="006B1715" w:rsidRPr="000C247E" w14:paraId="13C4BF7F" w14:textId="77777777" w:rsidTr="006B1715">
        <w:trPr>
          <w:cantSplit/>
          <w:jc w:val="center"/>
        </w:trPr>
        <w:tc>
          <w:tcPr>
            <w:tcW w:w="0" w:type="auto"/>
            <w:tcBorders>
              <w:left w:val="single" w:sz="8" w:space="0" w:color="000000"/>
            </w:tcBorders>
            <w:shd w:val="clear" w:color="auto" w:fill="F2F2F2" w:themeFill="background1" w:themeFillShade="F2"/>
            <w:tcMar>
              <w:top w:w="0" w:type="dxa"/>
              <w:left w:w="0" w:type="dxa"/>
              <w:bottom w:w="0" w:type="dxa"/>
              <w:right w:w="0" w:type="dxa"/>
            </w:tcMar>
          </w:tcPr>
          <w:p w14:paraId="181673D2" w14:textId="77777777" w:rsidR="00A52B46" w:rsidRPr="000C247E" w:rsidRDefault="00A52B46" w:rsidP="00837D20">
            <w:pPr>
              <w:spacing w:before="100" w:after="100"/>
              <w:ind w:left="100" w:right="100"/>
              <w:rPr>
                <w:sz w:val="15"/>
                <w:szCs w:val="15"/>
              </w:rPr>
            </w:pPr>
            <w:r w:rsidRPr="000C247E">
              <w:rPr>
                <w:rFonts w:eastAsia="DejaVu Sans"/>
                <w:b/>
                <w:sz w:val="15"/>
                <w:szCs w:val="15"/>
              </w:rPr>
              <w:t>Results</w:t>
            </w:r>
          </w:p>
        </w:tc>
        <w:tc>
          <w:tcPr>
            <w:tcW w:w="0" w:type="auto"/>
            <w:shd w:val="clear" w:color="auto" w:fill="F2F2F2" w:themeFill="background1" w:themeFillShade="F2"/>
            <w:tcMar>
              <w:top w:w="0" w:type="dxa"/>
              <w:left w:w="0" w:type="dxa"/>
              <w:bottom w:w="0" w:type="dxa"/>
              <w:right w:w="0" w:type="dxa"/>
            </w:tcMar>
          </w:tcPr>
          <w:p w14:paraId="3065EF18" w14:textId="77777777" w:rsidR="00A52B46" w:rsidRPr="000C247E" w:rsidRDefault="00A52B46" w:rsidP="00837D20">
            <w:pPr>
              <w:spacing w:before="100" w:after="100"/>
              <w:ind w:left="100" w:right="100"/>
              <w:jc w:val="center"/>
              <w:rPr>
                <w:sz w:val="15"/>
                <w:szCs w:val="15"/>
              </w:rPr>
            </w:pPr>
          </w:p>
        </w:tc>
        <w:tc>
          <w:tcPr>
            <w:tcW w:w="2308" w:type="dxa"/>
            <w:shd w:val="clear" w:color="auto" w:fill="F2F2F2" w:themeFill="background1" w:themeFillShade="F2"/>
            <w:tcMar>
              <w:top w:w="0" w:type="dxa"/>
              <w:left w:w="0" w:type="dxa"/>
              <w:bottom w:w="0" w:type="dxa"/>
              <w:right w:w="0" w:type="dxa"/>
            </w:tcMar>
          </w:tcPr>
          <w:p w14:paraId="51924136" w14:textId="77777777" w:rsidR="00A52B46" w:rsidRPr="000C247E" w:rsidRDefault="00A52B46" w:rsidP="00837D20">
            <w:pPr>
              <w:spacing w:before="100" w:after="100"/>
              <w:ind w:left="100" w:right="100"/>
              <w:rPr>
                <w:sz w:val="15"/>
                <w:szCs w:val="15"/>
              </w:rPr>
            </w:pPr>
          </w:p>
        </w:tc>
        <w:tc>
          <w:tcPr>
            <w:tcW w:w="4940" w:type="dxa"/>
            <w:tcBorders>
              <w:right w:val="single" w:sz="8" w:space="0" w:color="000000"/>
            </w:tcBorders>
            <w:shd w:val="clear" w:color="auto" w:fill="F2F2F2" w:themeFill="background1" w:themeFillShade="F2"/>
            <w:tcMar>
              <w:top w:w="0" w:type="dxa"/>
              <w:left w:w="0" w:type="dxa"/>
              <w:bottom w:w="0" w:type="dxa"/>
              <w:right w:w="0" w:type="dxa"/>
            </w:tcMar>
          </w:tcPr>
          <w:p w14:paraId="72DC981F" w14:textId="77777777" w:rsidR="00A52B46" w:rsidRPr="000C247E" w:rsidRDefault="00A52B46" w:rsidP="00837D20">
            <w:pPr>
              <w:spacing w:before="100" w:after="100"/>
              <w:ind w:left="100" w:right="100"/>
              <w:jc w:val="center"/>
              <w:rPr>
                <w:sz w:val="15"/>
                <w:szCs w:val="15"/>
              </w:rPr>
            </w:pPr>
          </w:p>
        </w:tc>
      </w:tr>
      <w:tr w:rsidR="000C247E" w:rsidRPr="000C247E" w14:paraId="61FD8CD6" w14:textId="77777777" w:rsidTr="00B06C89">
        <w:trPr>
          <w:cantSplit/>
          <w:jc w:val="center"/>
        </w:trPr>
        <w:tc>
          <w:tcPr>
            <w:tcW w:w="0" w:type="auto"/>
            <w:tcBorders>
              <w:left w:val="single" w:sz="8" w:space="0" w:color="000000"/>
            </w:tcBorders>
            <w:tcMar>
              <w:top w:w="0" w:type="dxa"/>
              <w:left w:w="0" w:type="dxa"/>
              <w:bottom w:w="0" w:type="dxa"/>
              <w:right w:w="0" w:type="dxa"/>
            </w:tcMar>
          </w:tcPr>
          <w:p w14:paraId="7DF323B4" w14:textId="77777777" w:rsidR="00A52B46" w:rsidRPr="000C247E" w:rsidRDefault="00A52B46" w:rsidP="00837D20">
            <w:pPr>
              <w:spacing w:before="100" w:after="100"/>
              <w:ind w:left="100" w:right="100"/>
              <w:rPr>
                <w:sz w:val="15"/>
                <w:szCs w:val="15"/>
              </w:rPr>
            </w:pPr>
            <w:r w:rsidRPr="000C247E">
              <w:rPr>
                <w:rFonts w:eastAsia="DejaVu Sans"/>
                <w:b/>
                <w:sz w:val="15"/>
                <w:szCs w:val="15"/>
              </w:rPr>
              <w:t>Study parameters</w:t>
            </w:r>
          </w:p>
        </w:tc>
        <w:tc>
          <w:tcPr>
            <w:tcW w:w="0" w:type="auto"/>
            <w:tcMar>
              <w:top w:w="0" w:type="dxa"/>
              <w:left w:w="0" w:type="dxa"/>
              <w:bottom w:w="0" w:type="dxa"/>
              <w:right w:w="0" w:type="dxa"/>
            </w:tcMar>
          </w:tcPr>
          <w:p w14:paraId="73ADB5E9"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22</w:t>
            </w:r>
          </w:p>
        </w:tc>
        <w:tc>
          <w:tcPr>
            <w:tcW w:w="2308" w:type="dxa"/>
            <w:tcMar>
              <w:top w:w="0" w:type="dxa"/>
              <w:left w:w="0" w:type="dxa"/>
              <w:bottom w:w="0" w:type="dxa"/>
              <w:right w:w="0" w:type="dxa"/>
            </w:tcMar>
          </w:tcPr>
          <w:p w14:paraId="6A289FB5" w14:textId="77777777" w:rsidR="00A52B46" w:rsidRPr="000C247E" w:rsidRDefault="00A52B46" w:rsidP="00837D20">
            <w:pPr>
              <w:spacing w:before="100" w:after="100"/>
              <w:ind w:left="100" w:right="100"/>
              <w:rPr>
                <w:sz w:val="15"/>
                <w:szCs w:val="15"/>
              </w:rPr>
            </w:pPr>
            <w:r w:rsidRPr="000C247E">
              <w:rPr>
                <w:rFonts w:eastAsia="DejaVu Sans"/>
                <w:sz w:val="15"/>
                <w:szCs w:val="15"/>
              </w:rPr>
              <w:t>Report all analytic inputs (such as values, ranges, references) including uncertainty or distributional assumptions.</w:t>
            </w:r>
          </w:p>
        </w:tc>
        <w:tc>
          <w:tcPr>
            <w:tcW w:w="4940" w:type="dxa"/>
            <w:tcBorders>
              <w:right w:val="single" w:sz="8" w:space="0" w:color="000000"/>
            </w:tcBorders>
            <w:tcMar>
              <w:top w:w="0" w:type="dxa"/>
              <w:left w:w="0" w:type="dxa"/>
              <w:bottom w:w="0" w:type="dxa"/>
              <w:right w:w="0" w:type="dxa"/>
            </w:tcMar>
          </w:tcPr>
          <w:p w14:paraId="3383CA88" w14:textId="24FF5231" w:rsidR="00A52B46" w:rsidRPr="000C247E" w:rsidRDefault="00A52B46" w:rsidP="00837D20">
            <w:pPr>
              <w:spacing w:before="100" w:after="100"/>
              <w:ind w:left="100" w:right="100"/>
              <w:rPr>
                <w:sz w:val="15"/>
                <w:szCs w:val="15"/>
              </w:rPr>
            </w:pPr>
            <w:r w:rsidRPr="009A601D">
              <w:rPr>
                <w:sz w:val="15"/>
                <w:szCs w:val="15"/>
              </w:rPr>
              <w:t xml:space="preserve">Table </w:t>
            </w:r>
            <w:r w:rsidR="00C800F3">
              <w:rPr>
                <w:sz w:val="15"/>
                <w:szCs w:val="15"/>
              </w:rPr>
              <w:t>2</w:t>
            </w:r>
            <w:r w:rsidRPr="009A601D">
              <w:rPr>
                <w:sz w:val="15"/>
                <w:szCs w:val="15"/>
              </w:rPr>
              <w:t>.</w:t>
            </w:r>
            <w:r w:rsidRPr="000C247E">
              <w:rPr>
                <w:sz w:val="15"/>
                <w:szCs w:val="15"/>
              </w:rPr>
              <w:t xml:space="preserve"> </w:t>
            </w:r>
          </w:p>
        </w:tc>
      </w:tr>
      <w:tr w:rsidR="000C247E" w:rsidRPr="000C247E" w14:paraId="44F78FD1" w14:textId="77777777" w:rsidTr="00B06C89">
        <w:trPr>
          <w:cantSplit/>
          <w:jc w:val="center"/>
        </w:trPr>
        <w:tc>
          <w:tcPr>
            <w:tcW w:w="0" w:type="auto"/>
            <w:tcBorders>
              <w:left w:val="single" w:sz="8" w:space="0" w:color="000000"/>
            </w:tcBorders>
            <w:tcMar>
              <w:top w:w="0" w:type="dxa"/>
              <w:left w:w="0" w:type="dxa"/>
              <w:bottom w:w="0" w:type="dxa"/>
              <w:right w:w="0" w:type="dxa"/>
            </w:tcMar>
          </w:tcPr>
          <w:p w14:paraId="5710C7E1" w14:textId="77777777" w:rsidR="00A52B46" w:rsidRPr="000C247E" w:rsidRDefault="00A52B46" w:rsidP="00837D20">
            <w:pPr>
              <w:spacing w:before="100" w:after="100"/>
              <w:ind w:left="100" w:right="100"/>
              <w:rPr>
                <w:sz w:val="15"/>
                <w:szCs w:val="15"/>
              </w:rPr>
            </w:pPr>
            <w:r w:rsidRPr="000C247E">
              <w:rPr>
                <w:rFonts w:eastAsia="DejaVu Sans"/>
                <w:b/>
                <w:sz w:val="15"/>
                <w:szCs w:val="15"/>
              </w:rPr>
              <w:t>Summary of main results</w:t>
            </w:r>
          </w:p>
        </w:tc>
        <w:tc>
          <w:tcPr>
            <w:tcW w:w="0" w:type="auto"/>
            <w:tcMar>
              <w:top w:w="0" w:type="dxa"/>
              <w:left w:w="0" w:type="dxa"/>
              <w:bottom w:w="0" w:type="dxa"/>
              <w:right w:w="0" w:type="dxa"/>
            </w:tcMar>
          </w:tcPr>
          <w:p w14:paraId="39D0F049"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23</w:t>
            </w:r>
          </w:p>
        </w:tc>
        <w:tc>
          <w:tcPr>
            <w:tcW w:w="2308" w:type="dxa"/>
            <w:tcMar>
              <w:top w:w="0" w:type="dxa"/>
              <w:left w:w="0" w:type="dxa"/>
              <w:bottom w:w="0" w:type="dxa"/>
              <w:right w:w="0" w:type="dxa"/>
            </w:tcMar>
          </w:tcPr>
          <w:p w14:paraId="1F9EE96D" w14:textId="77777777" w:rsidR="00A52B46" w:rsidRPr="000C247E" w:rsidRDefault="00A52B46" w:rsidP="00837D20">
            <w:pPr>
              <w:spacing w:before="100" w:after="100"/>
              <w:ind w:left="100" w:right="100"/>
              <w:rPr>
                <w:sz w:val="15"/>
                <w:szCs w:val="15"/>
              </w:rPr>
            </w:pPr>
            <w:r w:rsidRPr="000C247E">
              <w:rPr>
                <w:rFonts w:eastAsia="DejaVu Sans"/>
                <w:sz w:val="15"/>
                <w:szCs w:val="15"/>
              </w:rPr>
              <w:t xml:space="preserve">Report the mean values for the main categories of costs and outcomes of interest and </w:t>
            </w:r>
            <w:proofErr w:type="spellStart"/>
            <w:r w:rsidRPr="000C247E">
              <w:rPr>
                <w:rFonts w:eastAsia="DejaVu Sans"/>
                <w:sz w:val="15"/>
                <w:szCs w:val="15"/>
              </w:rPr>
              <w:t>summarise</w:t>
            </w:r>
            <w:proofErr w:type="spellEnd"/>
            <w:r w:rsidRPr="000C247E">
              <w:rPr>
                <w:rFonts w:eastAsia="DejaVu Sans"/>
                <w:sz w:val="15"/>
                <w:szCs w:val="15"/>
              </w:rPr>
              <w:t xml:space="preserve"> them in the most appropriate overall measure.</w:t>
            </w:r>
          </w:p>
        </w:tc>
        <w:tc>
          <w:tcPr>
            <w:tcW w:w="4940" w:type="dxa"/>
            <w:tcBorders>
              <w:right w:val="single" w:sz="8" w:space="0" w:color="000000"/>
            </w:tcBorders>
            <w:tcMar>
              <w:top w:w="0" w:type="dxa"/>
              <w:left w:w="0" w:type="dxa"/>
              <w:bottom w:w="0" w:type="dxa"/>
              <w:right w:w="0" w:type="dxa"/>
            </w:tcMar>
          </w:tcPr>
          <w:p w14:paraId="2E6DCA53" w14:textId="520D549F" w:rsidR="00A52B46" w:rsidRPr="000C247E" w:rsidRDefault="00A52B46" w:rsidP="00837D20">
            <w:pPr>
              <w:spacing w:before="100" w:after="100"/>
              <w:ind w:left="100" w:right="100"/>
              <w:rPr>
                <w:sz w:val="15"/>
                <w:szCs w:val="15"/>
              </w:rPr>
            </w:pPr>
            <w:r w:rsidRPr="003273AE">
              <w:rPr>
                <w:sz w:val="15"/>
                <w:szCs w:val="15"/>
              </w:rPr>
              <w:t xml:space="preserve">Figure 2 and </w:t>
            </w:r>
            <w:r w:rsidR="00A267E4" w:rsidRPr="003273AE">
              <w:rPr>
                <w:sz w:val="15"/>
                <w:szCs w:val="15"/>
              </w:rPr>
              <w:t>“</w:t>
            </w:r>
            <w:r w:rsidR="009A601D" w:rsidRPr="003273AE">
              <w:rPr>
                <w:sz w:val="15"/>
                <w:szCs w:val="15"/>
              </w:rPr>
              <w:t>Results</w:t>
            </w:r>
            <w:r w:rsidR="00A267E4" w:rsidRPr="003273AE">
              <w:rPr>
                <w:sz w:val="15"/>
                <w:szCs w:val="15"/>
              </w:rPr>
              <w:t>”</w:t>
            </w:r>
            <w:r w:rsidR="009A601D">
              <w:rPr>
                <w:sz w:val="15"/>
                <w:szCs w:val="15"/>
              </w:rPr>
              <w:t xml:space="preserve"> section.</w:t>
            </w:r>
          </w:p>
        </w:tc>
      </w:tr>
      <w:tr w:rsidR="000C247E" w:rsidRPr="000C247E" w14:paraId="27667268" w14:textId="77777777" w:rsidTr="00B06C89">
        <w:trPr>
          <w:cantSplit/>
          <w:jc w:val="center"/>
        </w:trPr>
        <w:tc>
          <w:tcPr>
            <w:tcW w:w="0" w:type="auto"/>
            <w:tcBorders>
              <w:left w:val="single" w:sz="8" w:space="0" w:color="000000"/>
            </w:tcBorders>
            <w:tcMar>
              <w:top w:w="0" w:type="dxa"/>
              <w:left w:w="0" w:type="dxa"/>
              <w:bottom w:w="0" w:type="dxa"/>
              <w:right w:w="0" w:type="dxa"/>
            </w:tcMar>
          </w:tcPr>
          <w:p w14:paraId="68553192" w14:textId="77777777" w:rsidR="00A52B46" w:rsidRPr="000C247E" w:rsidRDefault="00A52B46" w:rsidP="00837D20">
            <w:pPr>
              <w:spacing w:before="100" w:after="100"/>
              <w:ind w:left="100" w:right="100"/>
              <w:rPr>
                <w:sz w:val="15"/>
                <w:szCs w:val="15"/>
              </w:rPr>
            </w:pPr>
            <w:r w:rsidRPr="000C247E">
              <w:rPr>
                <w:rFonts w:eastAsia="DejaVu Sans"/>
                <w:b/>
                <w:sz w:val="15"/>
                <w:szCs w:val="15"/>
              </w:rPr>
              <w:lastRenderedPageBreak/>
              <w:t>Effect of uncertainty</w:t>
            </w:r>
          </w:p>
        </w:tc>
        <w:tc>
          <w:tcPr>
            <w:tcW w:w="0" w:type="auto"/>
            <w:tcMar>
              <w:top w:w="0" w:type="dxa"/>
              <w:left w:w="0" w:type="dxa"/>
              <w:bottom w:w="0" w:type="dxa"/>
              <w:right w:w="0" w:type="dxa"/>
            </w:tcMar>
          </w:tcPr>
          <w:p w14:paraId="275B966A"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24</w:t>
            </w:r>
          </w:p>
        </w:tc>
        <w:tc>
          <w:tcPr>
            <w:tcW w:w="2308" w:type="dxa"/>
            <w:tcMar>
              <w:top w:w="0" w:type="dxa"/>
              <w:left w:w="0" w:type="dxa"/>
              <w:bottom w:w="0" w:type="dxa"/>
              <w:right w:w="0" w:type="dxa"/>
            </w:tcMar>
          </w:tcPr>
          <w:p w14:paraId="7FA63B51" w14:textId="77777777" w:rsidR="00A52B46" w:rsidRPr="000C247E" w:rsidRDefault="00A52B46" w:rsidP="00837D20">
            <w:pPr>
              <w:spacing w:before="100" w:after="100"/>
              <w:ind w:left="100" w:right="100"/>
              <w:rPr>
                <w:sz w:val="15"/>
                <w:szCs w:val="15"/>
              </w:rPr>
            </w:pPr>
            <w:r w:rsidRPr="000C247E">
              <w:rPr>
                <w:rFonts w:eastAsia="DejaVu Sans"/>
                <w:sz w:val="15"/>
                <w:szCs w:val="15"/>
              </w:rPr>
              <w:t>Describe how uncertainty about analytic judgments, inputs, or projections affect findings. Report the effect of choice of discount rate and time horizon, if applicable.</w:t>
            </w:r>
          </w:p>
        </w:tc>
        <w:tc>
          <w:tcPr>
            <w:tcW w:w="4940" w:type="dxa"/>
            <w:tcBorders>
              <w:right w:val="single" w:sz="8" w:space="0" w:color="000000"/>
            </w:tcBorders>
            <w:tcMar>
              <w:top w:w="0" w:type="dxa"/>
              <w:left w:w="0" w:type="dxa"/>
              <w:bottom w:w="0" w:type="dxa"/>
              <w:right w:w="0" w:type="dxa"/>
            </w:tcMar>
          </w:tcPr>
          <w:p w14:paraId="273E9853" w14:textId="560A87D5" w:rsidR="00A52B46" w:rsidRPr="000C247E" w:rsidRDefault="00A52B46" w:rsidP="00837D20">
            <w:pPr>
              <w:spacing w:before="100" w:after="100"/>
              <w:ind w:left="100" w:right="100"/>
              <w:rPr>
                <w:sz w:val="15"/>
                <w:szCs w:val="15"/>
              </w:rPr>
            </w:pPr>
            <w:r w:rsidRPr="00952CF4">
              <w:rPr>
                <w:sz w:val="15"/>
                <w:szCs w:val="15"/>
              </w:rPr>
              <w:t>Figure 3 and “sensitivity analysis” sections under “Results”.</w:t>
            </w:r>
          </w:p>
        </w:tc>
      </w:tr>
      <w:tr w:rsidR="000C247E" w:rsidRPr="000C247E" w14:paraId="2446789E" w14:textId="77777777" w:rsidTr="00B06C89">
        <w:trPr>
          <w:cantSplit/>
          <w:jc w:val="center"/>
        </w:trPr>
        <w:tc>
          <w:tcPr>
            <w:tcW w:w="0" w:type="auto"/>
            <w:tcBorders>
              <w:left w:val="single" w:sz="8" w:space="0" w:color="000000"/>
            </w:tcBorders>
            <w:tcMar>
              <w:top w:w="0" w:type="dxa"/>
              <w:left w:w="0" w:type="dxa"/>
              <w:bottom w:w="0" w:type="dxa"/>
              <w:right w:w="0" w:type="dxa"/>
            </w:tcMar>
          </w:tcPr>
          <w:p w14:paraId="203FD9D9" w14:textId="77777777" w:rsidR="00A52B46" w:rsidRPr="000C247E" w:rsidRDefault="00A52B46" w:rsidP="00837D20">
            <w:pPr>
              <w:spacing w:before="100" w:after="100"/>
              <w:ind w:left="100" w:right="100"/>
              <w:rPr>
                <w:sz w:val="15"/>
                <w:szCs w:val="15"/>
              </w:rPr>
            </w:pPr>
            <w:r w:rsidRPr="000C247E">
              <w:rPr>
                <w:rFonts w:eastAsia="DejaVu Sans"/>
                <w:b/>
                <w:sz w:val="15"/>
                <w:szCs w:val="15"/>
              </w:rPr>
              <w:t>Effect of engagement with patients and others affected by the study</w:t>
            </w:r>
          </w:p>
        </w:tc>
        <w:tc>
          <w:tcPr>
            <w:tcW w:w="0" w:type="auto"/>
            <w:tcMar>
              <w:top w:w="0" w:type="dxa"/>
              <w:left w:w="0" w:type="dxa"/>
              <w:bottom w:w="0" w:type="dxa"/>
              <w:right w:w="0" w:type="dxa"/>
            </w:tcMar>
          </w:tcPr>
          <w:p w14:paraId="4C951A0C"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25</w:t>
            </w:r>
          </w:p>
        </w:tc>
        <w:tc>
          <w:tcPr>
            <w:tcW w:w="2308" w:type="dxa"/>
            <w:tcMar>
              <w:top w:w="0" w:type="dxa"/>
              <w:left w:w="0" w:type="dxa"/>
              <w:bottom w:w="0" w:type="dxa"/>
              <w:right w:w="0" w:type="dxa"/>
            </w:tcMar>
          </w:tcPr>
          <w:p w14:paraId="0F150B64" w14:textId="77777777" w:rsidR="00A52B46" w:rsidRPr="000C247E" w:rsidRDefault="00A52B46" w:rsidP="00837D20">
            <w:pPr>
              <w:spacing w:before="100" w:after="100"/>
              <w:ind w:left="100" w:right="100"/>
              <w:rPr>
                <w:sz w:val="15"/>
                <w:szCs w:val="15"/>
              </w:rPr>
            </w:pPr>
            <w:r w:rsidRPr="000C247E">
              <w:rPr>
                <w:rFonts w:eastAsia="DejaVu Sans"/>
                <w:sz w:val="15"/>
                <w:szCs w:val="15"/>
              </w:rPr>
              <w:t xml:space="preserve">Report on any difference patient/service recipient, </w:t>
            </w:r>
            <w:proofErr w:type="gramStart"/>
            <w:r w:rsidRPr="000C247E">
              <w:rPr>
                <w:rFonts w:eastAsia="DejaVu Sans"/>
                <w:sz w:val="15"/>
                <w:szCs w:val="15"/>
              </w:rPr>
              <w:t>general public</w:t>
            </w:r>
            <w:proofErr w:type="gramEnd"/>
            <w:r w:rsidRPr="000C247E">
              <w:rPr>
                <w:rFonts w:eastAsia="DejaVu Sans"/>
                <w:sz w:val="15"/>
                <w:szCs w:val="15"/>
              </w:rPr>
              <w:t>, community, or stakeholder involvement made to the approach or findings of the study</w:t>
            </w:r>
          </w:p>
        </w:tc>
        <w:tc>
          <w:tcPr>
            <w:tcW w:w="4940" w:type="dxa"/>
            <w:tcBorders>
              <w:right w:val="single" w:sz="8" w:space="0" w:color="000000"/>
            </w:tcBorders>
            <w:tcMar>
              <w:top w:w="0" w:type="dxa"/>
              <w:left w:w="0" w:type="dxa"/>
              <w:bottom w:w="0" w:type="dxa"/>
              <w:right w:w="0" w:type="dxa"/>
            </w:tcMar>
          </w:tcPr>
          <w:p w14:paraId="3562A451" w14:textId="6D09EC04" w:rsidR="00A52B46" w:rsidRPr="000C247E" w:rsidRDefault="00A52B46" w:rsidP="00837D20">
            <w:pPr>
              <w:spacing w:before="100" w:after="100"/>
              <w:ind w:left="100" w:right="100"/>
              <w:rPr>
                <w:sz w:val="15"/>
                <w:szCs w:val="15"/>
              </w:rPr>
            </w:pPr>
            <w:r w:rsidRPr="000C247E">
              <w:rPr>
                <w:sz w:val="15"/>
                <w:szCs w:val="15"/>
              </w:rPr>
              <w:t xml:space="preserve">This study is a secondary data analysis utilizing data on DSD models from previously published papers. Both effectiveness and cost data were sourced from the national electronic health system with interactions with stakeholders, including the ministry of health. This enabled us to understand the current utilization and impacts of DSD for people living with HIV after its rollout in the country, supporting our objective to evaluate the cost-effectiveness of scaling up these models at a national level. </w:t>
            </w:r>
          </w:p>
        </w:tc>
      </w:tr>
      <w:tr w:rsidR="006B1715" w:rsidRPr="000C247E" w14:paraId="3A2A64BD" w14:textId="77777777" w:rsidTr="006B1715">
        <w:trPr>
          <w:cantSplit/>
          <w:jc w:val="center"/>
        </w:trPr>
        <w:tc>
          <w:tcPr>
            <w:tcW w:w="0" w:type="auto"/>
            <w:tcBorders>
              <w:left w:val="single" w:sz="8" w:space="0" w:color="000000"/>
            </w:tcBorders>
            <w:shd w:val="clear" w:color="auto" w:fill="F2F2F2" w:themeFill="background1" w:themeFillShade="F2"/>
            <w:tcMar>
              <w:top w:w="0" w:type="dxa"/>
              <w:left w:w="0" w:type="dxa"/>
              <w:bottom w:w="0" w:type="dxa"/>
              <w:right w:w="0" w:type="dxa"/>
            </w:tcMar>
          </w:tcPr>
          <w:p w14:paraId="3E8DF9EC" w14:textId="77777777" w:rsidR="00A52B46" w:rsidRPr="000C247E" w:rsidRDefault="00A52B46" w:rsidP="00837D20">
            <w:pPr>
              <w:spacing w:before="100" w:after="100"/>
              <w:ind w:left="100" w:right="100"/>
              <w:rPr>
                <w:sz w:val="15"/>
                <w:szCs w:val="15"/>
              </w:rPr>
            </w:pPr>
            <w:r w:rsidRPr="000C247E">
              <w:rPr>
                <w:rFonts w:eastAsia="DejaVu Sans"/>
                <w:b/>
                <w:sz w:val="15"/>
                <w:szCs w:val="15"/>
              </w:rPr>
              <w:t>Discussion</w:t>
            </w:r>
          </w:p>
        </w:tc>
        <w:tc>
          <w:tcPr>
            <w:tcW w:w="0" w:type="auto"/>
            <w:shd w:val="clear" w:color="auto" w:fill="F2F2F2" w:themeFill="background1" w:themeFillShade="F2"/>
            <w:tcMar>
              <w:top w:w="0" w:type="dxa"/>
              <w:left w:w="0" w:type="dxa"/>
              <w:bottom w:w="0" w:type="dxa"/>
              <w:right w:w="0" w:type="dxa"/>
            </w:tcMar>
          </w:tcPr>
          <w:p w14:paraId="67B9B93C" w14:textId="77777777" w:rsidR="00A52B46" w:rsidRPr="000C247E" w:rsidRDefault="00A52B46" w:rsidP="00837D20">
            <w:pPr>
              <w:spacing w:before="100" w:after="100"/>
              <w:ind w:left="100" w:right="100"/>
              <w:jc w:val="center"/>
              <w:rPr>
                <w:sz w:val="15"/>
                <w:szCs w:val="15"/>
              </w:rPr>
            </w:pPr>
          </w:p>
        </w:tc>
        <w:tc>
          <w:tcPr>
            <w:tcW w:w="2308" w:type="dxa"/>
            <w:shd w:val="clear" w:color="auto" w:fill="F2F2F2" w:themeFill="background1" w:themeFillShade="F2"/>
            <w:tcMar>
              <w:top w:w="0" w:type="dxa"/>
              <w:left w:w="0" w:type="dxa"/>
              <w:bottom w:w="0" w:type="dxa"/>
              <w:right w:w="0" w:type="dxa"/>
            </w:tcMar>
          </w:tcPr>
          <w:p w14:paraId="5B041F37" w14:textId="77777777" w:rsidR="00A52B46" w:rsidRPr="000C247E" w:rsidRDefault="00A52B46" w:rsidP="00837D20">
            <w:pPr>
              <w:spacing w:before="100" w:after="100"/>
              <w:ind w:left="100" w:right="100"/>
              <w:rPr>
                <w:sz w:val="15"/>
                <w:szCs w:val="15"/>
              </w:rPr>
            </w:pPr>
          </w:p>
        </w:tc>
        <w:tc>
          <w:tcPr>
            <w:tcW w:w="4940" w:type="dxa"/>
            <w:tcBorders>
              <w:right w:val="single" w:sz="8" w:space="0" w:color="000000"/>
            </w:tcBorders>
            <w:shd w:val="clear" w:color="auto" w:fill="F2F2F2" w:themeFill="background1" w:themeFillShade="F2"/>
            <w:tcMar>
              <w:top w:w="0" w:type="dxa"/>
              <w:left w:w="0" w:type="dxa"/>
              <w:bottom w:w="0" w:type="dxa"/>
              <w:right w:w="0" w:type="dxa"/>
            </w:tcMar>
          </w:tcPr>
          <w:p w14:paraId="482E7AD0" w14:textId="77777777" w:rsidR="00A52B46" w:rsidRPr="000C247E" w:rsidRDefault="00A52B46" w:rsidP="00837D20">
            <w:pPr>
              <w:spacing w:before="100" w:after="100"/>
              <w:ind w:left="100" w:right="100"/>
              <w:jc w:val="center"/>
              <w:rPr>
                <w:sz w:val="15"/>
                <w:szCs w:val="15"/>
              </w:rPr>
            </w:pPr>
          </w:p>
        </w:tc>
      </w:tr>
      <w:tr w:rsidR="000C247E" w:rsidRPr="000C247E" w14:paraId="13C85E2C" w14:textId="77777777" w:rsidTr="00B06C89">
        <w:trPr>
          <w:cantSplit/>
          <w:jc w:val="center"/>
        </w:trPr>
        <w:tc>
          <w:tcPr>
            <w:tcW w:w="0" w:type="auto"/>
            <w:tcBorders>
              <w:left w:val="single" w:sz="8" w:space="0" w:color="000000"/>
            </w:tcBorders>
            <w:tcMar>
              <w:top w:w="0" w:type="dxa"/>
              <w:left w:w="0" w:type="dxa"/>
              <w:bottom w:w="0" w:type="dxa"/>
              <w:right w:w="0" w:type="dxa"/>
            </w:tcMar>
          </w:tcPr>
          <w:p w14:paraId="07678513" w14:textId="77777777" w:rsidR="00A52B46" w:rsidRPr="000C247E" w:rsidRDefault="00A52B46" w:rsidP="00837D20">
            <w:pPr>
              <w:spacing w:before="100" w:after="100"/>
              <w:ind w:left="100" w:right="100"/>
              <w:rPr>
                <w:sz w:val="15"/>
                <w:szCs w:val="15"/>
              </w:rPr>
            </w:pPr>
            <w:r w:rsidRPr="000C247E">
              <w:rPr>
                <w:rFonts w:eastAsia="DejaVu Sans"/>
                <w:b/>
                <w:sz w:val="15"/>
                <w:szCs w:val="15"/>
              </w:rPr>
              <w:t xml:space="preserve">Study findings, limitations, </w:t>
            </w:r>
            <w:proofErr w:type="spellStart"/>
            <w:r w:rsidRPr="000C247E">
              <w:rPr>
                <w:rFonts w:eastAsia="DejaVu Sans"/>
                <w:b/>
                <w:sz w:val="15"/>
                <w:szCs w:val="15"/>
              </w:rPr>
              <w:t>generalisability</w:t>
            </w:r>
            <w:proofErr w:type="spellEnd"/>
            <w:r w:rsidRPr="000C247E">
              <w:rPr>
                <w:rFonts w:eastAsia="DejaVu Sans"/>
                <w:b/>
                <w:sz w:val="15"/>
                <w:szCs w:val="15"/>
              </w:rPr>
              <w:t>, and current knowledge</w:t>
            </w:r>
          </w:p>
        </w:tc>
        <w:tc>
          <w:tcPr>
            <w:tcW w:w="0" w:type="auto"/>
            <w:tcMar>
              <w:top w:w="0" w:type="dxa"/>
              <w:left w:w="0" w:type="dxa"/>
              <w:bottom w:w="0" w:type="dxa"/>
              <w:right w:w="0" w:type="dxa"/>
            </w:tcMar>
          </w:tcPr>
          <w:p w14:paraId="2968D849"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26</w:t>
            </w:r>
          </w:p>
        </w:tc>
        <w:tc>
          <w:tcPr>
            <w:tcW w:w="2308" w:type="dxa"/>
            <w:tcMar>
              <w:top w:w="0" w:type="dxa"/>
              <w:left w:w="0" w:type="dxa"/>
              <w:bottom w:w="0" w:type="dxa"/>
              <w:right w:w="0" w:type="dxa"/>
            </w:tcMar>
          </w:tcPr>
          <w:p w14:paraId="363E2CB5" w14:textId="77777777" w:rsidR="00A52B46" w:rsidRPr="000C247E" w:rsidRDefault="00A52B46" w:rsidP="00837D20">
            <w:pPr>
              <w:spacing w:before="100" w:after="100"/>
              <w:ind w:left="100" w:right="100"/>
              <w:rPr>
                <w:sz w:val="15"/>
                <w:szCs w:val="15"/>
              </w:rPr>
            </w:pPr>
            <w:r w:rsidRPr="000C247E">
              <w:rPr>
                <w:rFonts w:eastAsia="DejaVu Sans"/>
                <w:sz w:val="15"/>
                <w:szCs w:val="15"/>
              </w:rPr>
              <w:t>Report key findings, limitations, ethical or equity considerations not captured, and how these could affect patients, policy, or practice.</w:t>
            </w:r>
          </w:p>
        </w:tc>
        <w:tc>
          <w:tcPr>
            <w:tcW w:w="4940" w:type="dxa"/>
            <w:tcBorders>
              <w:right w:val="single" w:sz="8" w:space="0" w:color="000000"/>
            </w:tcBorders>
            <w:tcMar>
              <w:top w:w="0" w:type="dxa"/>
              <w:left w:w="0" w:type="dxa"/>
              <w:bottom w:w="0" w:type="dxa"/>
              <w:right w:w="0" w:type="dxa"/>
            </w:tcMar>
          </w:tcPr>
          <w:p w14:paraId="0A45DA79" w14:textId="5B0B190A" w:rsidR="00A52B46" w:rsidRPr="000C247E" w:rsidRDefault="00A52B46" w:rsidP="00837D20">
            <w:pPr>
              <w:spacing w:before="100" w:after="100"/>
              <w:ind w:left="100" w:right="100"/>
              <w:rPr>
                <w:sz w:val="15"/>
                <w:szCs w:val="15"/>
              </w:rPr>
            </w:pPr>
            <w:r w:rsidRPr="000C247E">
              <w:rPr>
                <w:sz w:val="15"/>
                <w:szCs w:val="15"/>
              </w:rPr>
              <w:t>Key findings: first paragraph</w:t>
            </w:r>
            <w:r w:rsidR="00B24F4A" w:rsidRPr="000C247E">
              <w:rPr>
                <w:sz w:val="15"/>
                <w:szCs w:val="15"/>
              </w:rPr>
              <w:t>.</w:t>
            </w:r>
          </w:p>
          <w:p w14:paraId="34DB08B5" w14:textId="77777777" w:rsidR="00A52B46" w:rsidRPr="000C247E" w:rsidRDefault="00A52B46" w:rsidP="00837D20">
            <w:pPr>
              <w:spacing w:before="100" w:after="100"/>
              <w:ind w:left="100" w:right="100"/>
              <w:rPr>
                <w:sz w:val="15"/>
                <w:szCs w:val="15"/>
              </w:rPr>
            </w:pPr>
            <w:r w:rsidRPr="000C247E">
              <w:rPr>
                <w:sz w:val="15"/>
                <w:szCs w:val="15"/>
              </w:rPr>
              <w:t xml:space="preserve">Limitations were discussed in the second last paragraph. Equity considerations were discussed as the first limitation point. </w:t>
            </w:r>
          </w:p>
          <w:p w14:paraId="51E9DCCC" w14:textId="237A8188" w:rsidR="00A52B46" w:rsidRPr="000C247E" w:rsidRDefault="00A52B46" w:rsidP="00837D20">
            <w:pPr>
              <w:spacing w:before="100" w:after="100"/>
              <w:ind w:left="100" w:right="100"/>
              <w:rPr>
                <w:sz w:val="15"/>
                <w:szCs w:val="15"/>
              </w:rPr>
            </w:pPr>
            <w:r w:rsidRPr="000C247E">
              <w:rPr>
                <w:sz w:val="15"/>
                <w:szCs w:val="15"/>
              </w:rPr>
              <w:t>Potential public impacts: first and last paragraph</w:t>
            </w:r>
            <w:r w:rsidR="00B24F4A" w:rsidRPr="000C247E">
              <w:rPr>
                <w:sz w:val="15"/>
                <w:szCs w:val="15"/>
              </w:rPr>
              <w:t>.</w:t>
            </w:r>
          </w:p>
        </w:tc>
      </w:tr>
      <w:tr w:rsidR="000C247E" w:rsidRPr="000C247E" w14:paraId="41BD8634" w14:textId="77777777" w:rsidTr="00B06C89">
        <w:trPr>
          <w:cantSplit/>
          <w:jc w:val="center"/>
        </w:trPr>
        <w:tc>
          <w:tcPr>
            <w:tcW w:w="0" w:type="auto"/>
            <w:tcBorders>
              <w:left w:val="single" w:sz="8" w:space="0" w:color="000000"/>
            </w:tcBorders>
            <w:tcMar>
              <w:top w:w="0" w:type="dxa"/>
              <w:left w:w="0" w:type="dxa"/>
              <w:bottom w:w="0" w:type="dxa"/>
              <w:right w:w="0" w:type="dxa"/>
            </w:tcMar>
          </w:tcPr>
          <w:p w14:paraId="08D16C38" w14:textId="77777777" w:rsidR="00A52B46" w:rsidRPr="000C247E" w:rsidRDefault="00A52B46" w:rsidP="00837D20">
            <w:pPr>
              <w:spacing w:before="100" w:after="100"/>
              <w:ind w:left="100" w:right="100"/>
              <w:rPr>
                <w:sz w:val="15"/>
                <w:szCs w:val="15"/>
              </w:rPr>
            </w:pPr>
            <w:r w:rsidRPr="000C247E">
              <w:rPr>
                <w:rFonts w:eastAsia="DejaVu Sans"/>
                <w:b/>
                <w:sz w:val="15"/>
                <w:szCs w:val="15"/>
              </w:rPr>
              <w:t>Other relevant information</w:t>
            </w:r>
          </w:p>
        </w:tc>
        <w:tc>
          <w:tcPr>
            <w:tcW w:w="0" w:type="auto"/>
            <w:tcMar>
              <w:top w:w="0" w:type="dxa"/>
              <w:left w:w="0" w:type="dxa"/>
              <w:bottom w:w="0" w:type="dxa"/>
              <w:right w:w="0" w:type="dxa"/>
            </w:tcMar>
          </w:tcPr>
          <w:p w14:paraId="65315697" w14:textId="77777777" w:rsidR="00A52B46" w:rsidRPr="000C247E" w:rsidRDefault="00A52B46" w:rsidP="00837D20">
            <w:pPr>
              <w:spacing w:before="100" w:after="100"/>
              <w:ind w:left="100" w:right="100"/>
              <w:jc w:val="center"/>
              <w:rPr>
                <w:sz w:val="15"/>
                <w:szCs w:val="15"/>
              </w:rPr>
            </w:pPr>
          </w:p>
        </w:tc>
        <w:tc>
          <w:tcPr>
            <w:tcW w:w="2308" w:type="dxa"/>
            <w:tcMar>
              <w:top w:w="0" w:type="dxa"/>
              <w:left w:w="0" w:type="dxa"/>
              <w:bottom w:w="0" w:type="dxa"/>
              <w:right w:w="0" w:type="dxa"/>
            </w:tcMar>
          </w:tcPr>
          <w:p w14:paraId="30D3CC2D" w14:textId="77777777" w:rsidR="00A52B46" w:rsidRPr="000C247E" w:rsidRDefault="00A52B46" w:rsidP="00837D20">
            <w:pPr>
              <w:spacing w:before="100" w:after="100"/>
              <w:ind w:left="100" w:right="100"/>
              <w:rPr>
                <w:sz w:val="15"/>
                <w:szCs w:val="15"/>
              </w:rPr>
            </w:pPr>
          </w:p>
        </w:tc>
        <w:tc>
          <w:tcPr>
            <w:tcW w:w="4940" w:type="dxa"/>
            <w:tcBorders>
              <w:right w:val="single" w:sz="8" w:space="0" w:color="000000"/>
            </w:tcBorders>
            <w:tcMar>
              <w:top w:w="0" w:type="dxa"/>
              <w:left w:w="0" w:type="dxa"/>
              <w:bottom w:w="0" w:type="dxa"/>
              <w:right w:w="0" w:type="dxa"/>
            </w:tcMar>
          </w:tcPr>
          <w:p w14:paraId="484CB4B6" w14:textId="77777777" w:rsidR="00A52B46" w:rsidRPr="000C247E" w:rsidRDefault="00A52B46" w:rsidP="00837D20">
            <w:pPr>
              <w:spacing w:before="100" w:after="100"/>
              <w:ind w:left="100" w:right="100"/>
              <w:jc w:val="center"/>
              <w:rPr>
                <w:sz w:val="15"/>
                <w:szCs w:val="15"/>
              </w:rPr>
            </w:pPr>
          </w:p>
        </w:tc>
      </w:tr>
      <w:tr w:rsidR="000C247E" w:rsidRPr="000C247E" w14:paraId="4838E204" w14:textId="77777777" w:rsidTr="00B06C89">
        <w:trPr>
          <w:cantSplit/>
          <w:jc w:val="center"/>
        </w:trPr>
        <w:tc>
          <w:tcPr>
            <w:tcW w:w="0" w:type="auto"/>
            <w:tcBorders>
              <w:left w:val="single" w:sz="8" w:space="0" w:color="000000"/>
            </w:tcBorders>
            <w:tcMar>
              <w:top w:w="0" w:type="dxa"/>
              <w:left w:w="0" w:type="dxa"/>
              <w:bottom w:w="0" w:type="dxa"/>
              <w:right w:w="0" w:type="dxa"/>
            </w:tcMar>
          </w:tcPr>
          <w:p w14:paraId="1ED25BCC" w14:textId="77777777" w:rsidR="00A52B46" w:rsidRPr="000C247E" w:rsidRDefault="00A52B46" w:rsidP="00837D20">
            <w:pPr>
              <w:spacing w:before="100" w:after="100"/>
              <w:ind w:left="100" w:right="100"/>
              <w:rPr>
                <w:sz w:val="15"/>
                <w:szCs w:val="15"/>
              </w:rPr>
            </w:pPr>
            <w:r w:rsidRPr="000C247E">
              <w:rPr>
                <w:rFonts w:eastAsia="DejaVu Sans"/>
                <w:b/>
                <w:sz w:val="15"/>
                <w:szCs w:val="15"/>
              </w:rPr>
              <w:t>Source of funding</w:t>
            </w:r>
          </w:p>
        </w:tc>
        <w:tc>
          <w:tcPr>
            <w:tcW w:w="0" w:type="auto"/>
            <w:tcMar>
              <w:top w:w="0" w:type="dxa"/>
              <w:left w:w="0" w:type="dxa"/>
              <w:bottom w:w="0" w:type="dxa"/>
              <w:right w:w="0" w:type="dxa"/>
            </w:tcMar>
          </w:tcPr>
          <w:p w14:paraId="071871F6"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27</w:t>
            </w:r>
          </w:p>
        </w:tc>
        <w:tc>
          <w:tcPr>
            <w:tcW w:w="2308" w:type="dxa"/>
            <w:tcMar>
              <w:top w:w="0" w:type="dxa"/>
              <w:left w:w="0" w:type="dxa"/>
              <w:bottom w:w="0" w:type="dxa"/>
              <w:right w:w="0" w:type="dxa"/>
            </w:tcMar>
          </w:tcPr>
          <w:p w14:paraId="4FD89D78" w14:textId="77777777" w:rsidR="00A52B46" w:rsidRPr="000C247E" w:rsidRDefault="00A52B46" w:rsidP="00837D20">
            <w:pPr>
              <w:spacing w:before="100" w:after="100"/>
              <w:ind w:left="100" w:right="100"/>
              <w:rPr>
                <w:sz w:val="15"/>
                <w:szCs w:val="15"/>
              </w:rPr>
            </w:pPr>
            <w:r w:rsidRPr="000C247E">
              <w:rPr>
                <w:rFonts w:eastAsia="DejaVu Sans"/>
                <w:sz w:val="15"/>
                <w:szCs w:val="15"/>
              </w:rPr>
              <w:t>Describe how the study was funded and any role of the funder in the identification, design, conduct, and reporting of the analysis</w:t>
            </w:r>
          </w:p>
        </w:tc>
        <w:tc>
          <w:tcPr>
            <w:tcW w:w="4940" w:type="dxa"/>
            <w:tcBorders>
              <w:right w:val="single" w:sz="8" w:space="0" w:color="000000"/>
            </w:tcBorders>
            <w:tcMar>
              <w:top w:w="0" w:type="dxa"/>
              <w:left w:w="0" w:type="dxa"/>
              <w:bottom w:w="0" w:type="dxa"/>
              <w:right w:w="0" w:type="dxa"/>
            </w:tcMar>
          </w:tcPr>
          <w:p w14:paraId="441DD9CA" w14:textId="27CD27CB" w:rsidR="00A52B46" w:rsidRPr="000C247E" w:rsidRDefault="007E2FED" w:rsidP="00837D20">
            <w:pPr>
              <w:spacing w:before="100" w:after="100"/>
              <w:ind w:left="100" w:right="100"/>
              <w:rPr>
                <w:sz w:val="15"/>
                <w:szCs w:val="15"/>
              </w:rPr>
            </w:pPr>
            <w:r>
              <w:rPr>
                <w:sz w:val="15"/>
                <w:szCs w:val="15"/>
              </w:rPr>
              <w:t>Detailed in</w:t>
            </w:r>
            <w:r w:rsidR="00A52B46" w:rsidRPr="000C247E">
              <w:rPr>
                <w:sz w:val="15"/>
                <w:szCs w:val="15"/>
              </w:rPr>
              <w:t xml:space="preserve"> “</w:t>
            </w:r>
            <w:r>
              <w:rPr>
                <w:sz w:val="15"/>
                <w:szCs w:val="15"/>
              </w:rPr>
              <w:t xml:space="preserve">role of </w:t>
            </w:r>
            <w:r w:rsidR="00A52B46" w:rsidRPr="000C247E">
              <w:rPr>
                <w:sz w:val="15"/>
                <w:szCs w:val="15"/>
              </w:rPr>
              <w:t>funding</w:t>
            </w:r>
            <w:r>
              <w:rPr>
                <w:sz w:val="15"/>
                <w:szCs w:val="15"/>
              </w:rPr>
              <w:t xml:space="preserve"> source</w:t>
            </w:r>
            <w:r w:rsidR="00A52B46" w:rsidRPr="000C247E">
              <w:rPr>
                <w:sz w:val="15"/>
                <w:szCs w:val="15"/>
              </w:rPr>
              <w:t>”</w:t>
            </w:r>
            <w:r>
              <w:rPr>
                <w:sz w:val="15"/>
                <w:szCs w:val="15"/>
              </w:rPr>
              <w:t xml:space="preserve"> and “acknowledge”</w:t>
            </w:r>
            <w:r w:rsidR="000856F4" w:rsidRPr="000C247E">
              <w:rPr>
                <w:sz w:val="15"/>
                <w:szCs w:val="15"/>
              </w:rPr>
              <w:t>.</w:t>
            </w:r>
          </w:p>
        </w:tc>
      </w:tr>
      <w:tr w:rsidR="000C247E" w:rsidRPr="000C247E" w14:paraId="4C1C6782" w14:textId="77777777" w:rsidTr="00B06C89">
        <w:trPr>
          <w:cantSplit/>
          <w:jc w:val="center"/>
        </w:trPr>
        <w:tc>
          <w:tcPr>
            <w:tcW w:w="0" w:type="auto"/>
            <w:tcBorders>
              <w:left w:val="single" w:sz="8" w:space="0" w:color="000000"/>
              <w:bottom w:val="single" w:sz="8" w:space="0" w:color="000000"/>
            </w:tcBorders>
            <w:tcMar>
              <w:top w:w="0" w:type="dxa"/>
              <w:left w:w="0" w:type="dxa"/>
              <w:bottom w:w="0" w:type="dxa"/>
              <w:right w:w="0" w:type="dxa"/>
            </w:tcMar>
          </w:tcPr>
          <w:p w14:paraId="49437FCE" w14:textId="77777777" w:rsidR="00A52B46" w:rsidRPr="000C247E" w:rsidRDefault="00A52B46" w:rsidP="00837D20">
            <w:pPr>
              <w:spacing w:before="100" w:after="100"/>
              <w:ind w:left="100" w:right="100"/>
              <w:rPr>
                <w:sz w:val="15"/>
                <w:szCs w:val="15"/>
              </w:rPr>
            </w:pPr>
            <w:r w:rsidRPr="000C247E">
              <w:rPr>
                <w:rFonts w:eastAsia="DejaVu Sans"/>
                <w:b/>
                <w:sz w:val="15"/>
                <w:szCs w:val="15"/>
              </w:rPr>
              <w:t>Conflicts of interest</w:t>
            </w:r>
          </w:p>
        </w:tc>
        <w:tc>
          <w:tcPr>
            <w:tcW w:w="0" w:type="auto"/>
            <w:tcBorders>
              <w:bottom w:val="single" w:sz="8" w:space="0" w:color="000000"/>
            </w:tcBorders>
            <w:tcMar>
              <w:top w:w="0" w:type="dxa"/>
              <w:left w:w="0" w:type="dxa"/>
              <w:bottom w:w="0" w:type="dxa"/>
              <w:right w:w="0" w:type="dxa"/>
            </w:tcMar>
          </w:tcPr>
          <w:p w14:paraId="3D8ADF32" w14:textId="77777777" w:rsidR="00A52B46" w:rsidRPr="000C247E" w:rsidRDefault="00A52B46" w:rsidP="00837D20">
            <w:pPr>
              <w:spacing w:before="100" w:after="100"/>
              <w:ind w:left="100" w:right="100"/>
              <w:jc w:val="center"/>
              <w:rPr>
                <w:sz w:val="15"/>
                <w:szCs w:val="15"/>
              </w:rPr>
            </w:pPr>
            <w:r w:rsidRPr="000C247E">
              <w:rPr>
                <w:rFonts w:eastAsia="DejaVu Sans"/>
                <w:sz w:val="15"/>
                <w:szCs w:val="15"/>
              </w:rPr>
              <w:t>28</w:t>
            </w:r>
          </w:p>
        </w:tc>
        <w:tc>
          <w:tcPr>
            <w:tcW w:w="2308" w:type="dxa"/>
            <w:tcBorders>
              <w:bottom w:val="single" w:sz="8" w:space="0" w:color="000000"/>
            </w:tcBorders>
            <w:tcMar>
              <w:top w:w="0" w:type="dxa"/>
              <w:left w:w="0" w:type="dxa"/>
              <w:bottom w:w="0" w:type="dxa"/>
              <w:right w:w="0" w:type="dxa"/>
            </w:tcMar>
          </w:tcPr>
          <w:p w14:paraId="13A16772" w14:textId="77777777" w:rsidR="00A52B46" w:rsidRPr="000C247E" w:rsidRDefault="00A52B46" w:rsidP="00837D20">
            <w:pPr>
              <w:spacing w:before="100" w:after="100"/>
              <w:ind w:left="100" w:right="100"/>
              <w:rPr>
                <w:sz w:val="15"/>
                <w:szCs w:val="15"/>
              </w:rPr>
            </w:pPr>
            <w:r w:rsidRPr="000C247E">
              <w:rPr>
                <w:rFonts w:eastAsia="DejaVu Sans"/>
                <w:sz w:val="15"/>
                <w:szCs w:val="15"/>
              </w:rPr>
              <w:t>Report authors conflicts of interest according to journal or International Committee of Medical Journal Editors requirements.</w:t>
            </w:r>
          </w:p>
        </w:tc>
        <w:tc>
          <w:tcPr>
            <w:tcW w:w="4940" w:type="dxa"/>
            <w:tcBorders>
              <w:bottom w:val="single" w:sz="8" w:space="0" w:color="000000"/>
              <w:right w:val="single" w:sz="8" w:space="0" w:color="000000"/>
            </w:tcBorders>
            <w:tcMar>
              <w:top w:w="0" w:type="dxa"/>
              <w:left w:w="0" w:type="dxa"/>
              <w:bottom w:w="0" w:type="dxa"/>
              <w:right w:w="0" w:type="dxa"/>
            </w:tcMar>
          </w:tcPr>
          <w:p w14:paraId="320A3191" w14:textId="31EA1F58" w:rsidR="00A52B46" w:rsidRPr="000C247E" w:rsidRDefault="007E2FED" w:rsidP="00837D20">
            <w:pPr>
              <w:spacing w:before="100" w:after="100"/>
              <w:ind w:left="100" w:right="100"/>
              <w:rPr>
                <w:sz w:val="15"/>
                <w:szCs w:val="15"/>
              </w:rPr>
            </w:pPr>
            <w:r>
              <w:rPr>
                <w:sz w:val="15"/>
                <w:szCs w:val="15"/>
              </w:rPr>
              <w:t xml:space="preserve">Detailed in </w:t>
            </w:r>
            <w:r w:rsidR="005010E0">
              <w:rPr>
                <w:sz w:val="15"/>
                <w:szCs w:val="15"/>
              </w:rPr>
              <w:t xml:space="preserve">the </w:t>
            </w:r>
            <w:r w:rsidR="00A52B46" w:rsidRPr="000C247E">
              <w:rPr>
                <w:sz w:val="15"/>
                <w:szCs w:val="15"/>
              </w:rPr>
              <w:t>“</w:t>
            </w:r>
            <w:r w:rsidR="00B94389">
              <w:rPr>
                <w:sz w:val="15"/>
                <w:szCs w:val="15"/>
              </w:rPr>
              <w:t>declaration of interests</w:t>
            </w:r>
            <w:r w:rsidR="00A52B46" w:rsidRPr="000C247E">
              <w:rPr>
                <w:sz w:val="15"/>
                <w:szCs w:val="15"/>
              </w:rPr>
              <w:t>” section</w:t>
            </w:r>
            <w:r w:rsidR="000856F4" w:rsidRPr="000C247E">
              <w:rPr>
                <w:sz w:val="15"/>
                <w:szCs w:val="15"/>
              </w:rPr>
              <w:t>.</w:t>
            </w:r>
          </w:p>
        </w:tc>
      </w:tr>
    </w:tbl>
    <w:p w14:paraId="4DBD1FC5" w14:textId="77777777" w:rsidR="005A0084" w:rsidRDefault="005A0084"/>
    <w:p w14:paraId="4D596EC2" w14:textId="77777777" w:rsidR="00183B18" w:rsidRDefault="00183B18"/>
    <w:p w14:paraId="1FCD739B" w14:textId="7A0B8516" w:rsidR="004967F3" w:rsidRPr="00A30E26" w:rsidRDefault="008F7E9A" w:rsidP="006F4607">
      <w:pPr>
        <w:pStyle w:val="Heading2"/>
        <w:rPr>
          <w:rFonts w:ascii="Times New Roman" w:hAnsi="Times New Roman" w:cs="Times New Roman"/>
          <w:b/>
          <w:bCs/>
          <w:sz w:val="24"/>
          <w:szCs w:val="24"/>
        </w:rPr>
      </w:pPr>
      <w:r>
        <w:br w:type="page"/>
      </w:r>
      <w:r w:rsidR="008206D9" w:rsidRPr="00A30E26">
        <w:rPr>
          <w:rFonts w:ascii="Times New Roman" w:hAnsi="Times New Roman" w:cs="Times New Roman"/>
          <w:b/>
          <w:bCs/>
          <w:sz w:val="24"/>
          <w:szCs w:val="24"/>
        </w:rPr>
        <w:lastRenderedPageBreak/>
        <w:t xml:space="preserve">Supplementary </w:t>
      </w:r>
      <w:r w:rsidR="00BE6143" w:rsidRPr="00A30E26">
        <w:rPr>
          <w:rFonts w:ascii="Times New Roman" w:hAnsi="Times New Roman" w:cs="Times New Roman"/>
          <w:b/>
          <w:bCs/>
          <w:sz w:val="24"/>
          <w:szCs w:val="24"/>
        </w:rPr>
        <w:t>Tables</w:t>
      </w:r>
    </w:p>
    <w:p w14:paraId="5DEA7859" w14:textId="4C59CA8B" w:rsidR="00F71485" w:rsidRPr="00454BFF" w:rsidRDefault="00F71485" w:rsidP="00F71485">
      <w:pPr>
        <w:pStyle w:val="Caption"/>
        <w:keepNext/>
        <w:spacing w:after="0"/>
        <w:rPr>
          <w:i w:val="0"/>
          <w:iCs w:val="0"/>
          <w:color w:val="auto"/>
          <w:sz w:val="20"/>
          <w:szCs w:val="20"/>
        </w:rPr>
      </w:pPr>
      <w:bookmarkStart w:id="4" w:name="_Ref143070327"/>
      <w:r w:rsidRPr="00454BFF">
        <w:rPr>
          <w:b/>
          <w:bCs/>
          <w:i w:val="0"/>
          <w:iCs w:val="0"/>
          <w:color w:val="auto"/>
          <w:sz w:val="20"/>
          <w:szCs w:val="20"/>
        </w:rPr>
        <w:t xml:space="preserve">Table </w:t>
      </w:r>
      <w:bookmarkEnd w:id="4"/>
      <w:r w:rsidR="002C34BA">
        <w:rPr>
          <w:b/>
          <w:bCs/>
          <w:i w:val="0"/>
          <w:iCs w:val="0"/>
          <w:color w:val="auto"/>
          <w:sz w:val="20"/>
          <w:szCs w:val="20"/>
        </w:rPr>
        <w:t>S</w:t>
      </w:r>
      <w:r>
        <w:rPr>
          <w:b/>
          <w:bCs/>
          <w:i w:val="0"/>
          <w:iCs w:val="0"/>
          <w:color w:val="auto"/>
          <w:sz w:val="20"/>
          <w:szCs w:val="20"/>
        </w:rPr>
        <w:t>1</w:t>
      </w:r>
      <w:r w:rsidRPr="00454BFF">
        <w:rPr>
          <w:b/>
          <w:bCs/>
          <w:i w:val="0"/>
          <w:iCs w:val="0"/>
          <w:color w:val="auto"/>
          <w:sz w:val="20"/>
          <w:szCs w:val="20"/>
        </w:rPr>
        <w:t>.</w:t>
      </w:r>
      <w:r>
        <w:rPr>
          <w:b/>
          <w:bCs/>
          <w:i w:val="0"/>
          <w:iCs w:val="0"/>
          <w:color w:val="auto"/>
          <w:sz w:val="20"/>
          <w:szCs w:val="20"/>
        </w:rPr>
        <w:t xml:space="preserve"> Major</w:t>
      </w:r>
      <w:r w:rsidRPr="00454BFF">
        <w:rPr>
          <w:b/>
          <w:bCs/>
          <w:i w:val="0"/>
          <w:iCs w:val="0"/>
          <w:color w:val="auto"/>
          <w:sz w:val="20"/>
          <w:szCs w:val="20"/>
        </w:rPr>
        <w:t xml:space="preserve"> </w:t>
      </w:r>
      <w:r>
        <w:rPr>
          <w:b/>
          <w:bCs/>
          <w:i w:val="0"/>
          <w:iCs w:val="0"/>
          <w:color w:val="auto"/>
          <w:sz w:val="20"/>
          <w:szCs w:val="20"/>
        </w:rPr>
        <w:t xml:space="preserve">characteristics of </w:t>
      </w:r>
      <w:r w:rsidRPr="0037115A">
        <w:rPr>
          <w:b/>
          <w:bCs/>
          <w:color w:val="auto"/>
          <w:sz w:val="20"/>
          <w:szCs w:val="20"/>
        </w:rPr>
        <w:t>EMOD</w:t>
      </w:r>
      <w:r w:rsidR="00814195">
        <w:rPr>
          <w:b/>
          <w:bCs/>
          <w:color w:val="auto"/>
          <w:sz w:val="20"/>
          <w:szCs w:val="20"/>
        </w:rPr>
        <w:t>-HIV</w:t>
      </w:r>
      <w:r>
        <w:rPr>
          <w:b/>
          <w:bCs/>
          <w:i w:val="0"/>
          <w:iCs w:val="0"/>
          <w:color w:val="auto"/>
          <w:sz w:val="20"/>
          <w:szCs w:val="20"/>
        </w:rPr>
        <w:t xml:space="preserve"> and </w:t>
      </w:r>
      <w:r w:rsidR="00814195" w:rsidRPr="00BB550B">
        <w:rPr>
          <w:b/>
          <w:bCs/>
          <w:color w:val="auto"/>
          <w:sz w:val="20"/>
          <w:szCs w:val="20"/>
        </w:rPr>
        <w:t>HIV</w:t>
      </w:r>
      <w:r w:rsidR="00814195">
        <w:rPr>
          <w:b/>
          <w:bCs/>
          <w:i w:val="0"/>
          <w:iCs w:val="0"/>
          <w:color w:val="auto"/>
          <w:sz w:val="20"/>
          <w:szCs w:val="20"/>
        </w:rPr>
        <w:t xml:space="preserve"> </w:t>
      </w:r>
      <w:r w:rsidRPr="0037115A">
        <w:rPr>
          <w:b/>
          <w:bCs/>
          <w:color w:val="auto"/>
          <w:sz w:val="20"/>
          <w:szCs w:val="20"/>
        </w:rPr>
        <w:t>Synthesis</w:t>
      </w:r>
      <w:r w:rsidR="00814195">
        <w:rPr>
          <w:b/>
          <w:bCs/>
          <w:color w:val="auto"/>
          <w:sz w:val="20"/>
          <w:szCs w:val="20"/>
        </w:rPr>
        <w:t xml:space="preserve"> </w:t>
      </w:r>
      <w:r w:rsidR="00814195" w:rsidRPr="00814195">
        <w:rPr>
          <w:b/>
          <w:bCs/>
          <w:i w:val="0"/>
          <w:iCs w:val="0"/>
          <w:color w:val="auto"/>
          <w:sz w:val="20"/>
          <w:szCs w:val="20"/>
        </w:rPr>
        <w:t>models</w:t>
      </w:r>
      <w:r w:rsidRPr="00050510">
        <w:rPr>
          <w:b/>
          <w:bCs/>
          <w:i w:val="0"/>
          <w:iCs w:val="0"/>
          <w:color w:val="auto"/>
          <w:sz w:val="20"/>
          <w:szCs w:val="20"/>
        </w:rPr>
        <w:t>.</w:t>
      </w:r>
      <w:r w:rsidRPr="00050510">
        <w:rPr>
          <w:b/>
          <w:bCs/>
          <w:i w:val="0"/>
          <w:iCs w:val="0"/>
          <w:color w:val="auto"/>
          <w:sz w:val="20"/>
          <w:szCs w:val="20"/>
        </w:rPr>
        <w:fldChar w:fldCharType="begin">
          <w:fldData xml:space="preserve">PEVuZE5vdGU+PENpdGU+PEF1dGhvcj5CZXJzaHRleW48L0F1dGhvcj48WWVhcj4yMDIyPC9ZZWFy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==
</w:fldData>
        </w:fldChar>
      </w:r>
      <w:r w:rsidRPr="00050510">
        <w:rPr>
          <w:b/>
          <w:bCs/>
          <w:i w:val="0"/>
          <w:iCs w:val="0"/>
          <w:color w:val="auto"/>
          <w:sz w:val="20"/>
          <w:szCs w:val="20"/>
        </w:rPr>
        <w:instrText xml:space="preserve"> ADDIN EN.CITE </w:instrText>
      </w:r>
      <w:r w:rsidRPr="00050510">
        <w:rPr>
          <w:b/>
          <w:bCs/>
          <w:i w:val="0"/>
          <w:iCs w:val="0"/>
          <w:color w:val="auto"/>
          <w:sz w:val="20"/>
          <w:szCs w:val="20"/>
        </w:rPr>
        <w:fldChar w:fldCharType="begin">
          <w:fldData xml:space="preserve">PEVuZE5vdGU+PENpdGU+PEF1dGhvcj5CZXJzaHRleW48L0F1dGhvcj48WWVhcj4yMDIyPC9ZZWFy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==
</w:fldData>
        </w:fldChar>
      </w:r>
      <w:r w:rsidRPr="00050510">
        <w:rPr>
          <w:b/>
          <w:bCs/>
          <w:i w:val="0"/>
          <w:iCs w:val="0"/>
          <w:color w:val="auto"/>
          <w:sz w:val="20"/>
          <w:szCs w:val="20"/>
        </w:rPr>
        <w:instrText xml:space="preserve"> ADDIN EN.CITE.DATA </w:instrText>
      </w:r>
      <w:r w:rsidRPr="00050510">
        <w:rPr>
          <w:b/>
          <w:bCs/>
          <w:i w:val="0"/>
          <w:iCs w:val="0"/>
          <w:color w:val="auto"/>
          <w:sz w:val="20"/>
          <w:szCs w:val="20"/>
        </w:rPr>
      </w:r>
      <w:r w:rsidRPr="00050510">
        <w:rPr>
          <w:b/>
          <w:bCs/>
          <w:i w:val="0"/>
          <w:iCs w:val="0"/>
          <w:color w:val="auto"/>
          <w:sz w:val="20"/>
          <w:szCs w:val="20"/>
        </w:rPr>
        <w:fldChar w:fldCharType="end"/>
      </w:r>
      <w:r w:rsidRPr="00050510">
        <w:rPr>
          <w:b/>
          <w:bCs/>
          <w:i w:val="0"/>
          <w:iCs w:val="0"/>
          <w:color w:val="auto"/>
          <w:sz w:val="20"/>
          <w:szCs w:val="20"/>
        </w:rPr>
      </w:r>
      <w:r w:rsidRPr="00050510">
        <w:rPr>
          <w:b/>
          <w:bCs/>
          <w:i w:val="0"/>
          <w:iCs w:val="0"/>
          <w:color w:val="auto"/>
          <w:sz w:val="20"/>
          <w:szCs w:val="20"/>
        </w:rPr>
        <w:fldChar w:fldCharType="separate"/>
      </w:r>
      <w:r w:rsidRPr="00050510">
        <w:rPr>
          <w:b/>
          <w:bCs/>
          <w:i w:val="0"/>
          <w:iCs w:val="0"/>
          <w:noProof/>
          <w:color w:val="auto"/>
          <w:sz w:val="20"/>
          <w:szCs w:val="20"/>
          <w:vertAlign w:val="superscript"/>
        </w:rPr>
        <w:t>24</w:t>
      </w:r>
      <w:r w:rsidRPr="00050510">
        <w:rPr>
          <w:b/>
          <w:bCs/>
          <w:i w:val="0"/>
          <w:iCs w:val="0"/>
          <w:color w:val="auto"/>
          <w:sz w:val="20"/>
          <w:szCs w:val="20"/>
        </w:rPr>
        <w:fldChar w:fldCharType="end"/>
      </w:r>
      <w:r>
        <w:rPr>
          <w:b/>
          <w:bCs/>
          <w:i w:val="0"/>
          <w:iCs w:val="0"/>
          <w:color w:val="auto"/>
          <w:sz w:val="20"/>
          <w:szCs w:val="20"/>
        </w:rPr>
        <w:t xml:space="preserve"> </w:t>
      </w:r>
    </w:p>
    <w:tbl>
      <w:tblPr>
        <w:tblStyle w:val="TableGrid"/>
        <w:tblW w:w="0" w:type="auto"/>
        <w:tblLook w:val="04A0" w:firstRow="1" w:lastRow="0" w:firstColumn="1" w:lastColumn="0" w:noHBand="0" w:noVBand="1"/>
      </w:tblPr>
      <w:tblGrid>
        <w:gridCol w:w="2155"/>
        <w:gridCol w:w="3600"/>
        <w:gridCol w:w="3595"/>
      </w:tblGrid>
      <w:tr w:rsidR="00F71485" w:rsidRPr="0014217C" w14:paraId="38431CDE" w14:textId="77777777" w:rsidTr="004E01C9">
        <w:tc>
          <w:tcPr>
            <w:tcW w:w="2155" w:type="dxa"/>
          </w:tcPr>
          <w:p w14:paraId="0717E8D8" w14:textId="77777777" w:rsidR="00F71485" w:rsidRPr="0014217C" w:rsidRDefault="00F71485" w:rsidP="004E01C9">
            <w:pPr>
              <w:rPr>
                <w:sz w:val="16"/>
                <w:szCs w:val="16"/>
              </w:rPr>
            </w:pPr>
          </w:p>
        </w:tc>
        <w:tc>
          <w:tcPr>
            <w:tcW w:w="3600" w:type="dxa"/>
          </w:tcPr>
          <w:p w14:paraId="3B4C5945" w14:textId="6FA68115" w:rsidR="00F71485" w:rsidRPr="0014217C" w:rsidRDefault="00F71485" w:rsidP="004E01C9">
            <w:pPr>
              <w:jc w:val="center"/>
              <w:rPr>
                <w:b/>
                <w:bCs/>
                <w:i/>
                <w:iCs/>
                <w:sz w:val="16"/>
                <w:szCs w:val="16"/>
              </w:rPr>
            </w:pPr>
            <w:r w:rsidRPr="0014217C">
              <w:rPr>
                <w:b/>
                <w:bCs/>
                <w:i/>
                <w:iCs/>
                <w:sz w:val="16"/>
                <w:szCs w:val="16"/>
              </w:rPr>
              <w:t>EMOD</w:t>
            </w:r>
            <w:r w:rsidR="006E612F">
              <w:rPr>
                <w:b/>
                <w:bCs/>
                <w:i/>
                <w:iCs/>
                <w:sz w:val="16"/>
                <w:szCs w:val="16"/>
              </w:rPr>
              <w:t>-HIV</w:t>
            </w:r>
          </w:p>
        </w:tc>
        <w:tc>
          <w:tcPr>
            <w:tcW w:w="3595" w:type="dxa"/>
          </w:tcPr>
          <w:p w14:paraId="7B098BBF" w14:textId="7F36A6EE" w:rsidR="00F71485" w:rsidRPr="0014217C" w:rsidRDefault="006E612F" w:rsidP="004E01C9">
            <w:pPr>
              <w:jc w:val="center"/>
              <w:rPr>
                <w:b/>
                <w:bCs/>
                <w:i/>
                <w:iCs/>
                <w:sz w:val="16"/>
                <w:szCs w:val="16"/>
              </w:rPr>
            </w:pPr>
            <w:r>
              <w:rPr>
                <w:b/>
                <w:bCs/>
                <w:i/>
                <w:iCs/>
                <w:sz w:val="16"/>
                <w:szCs w:val="16"/>
              </w:rPr>
              <w:t xml:space="preserve">HIV </w:t>
            </w:r>
            <w:r w:rsidR="00F71485" w:rsidRPr="0014217C">
              <w:rPr>
                <w:b/>
                <w:bCs/>
                <w:i/>
                <w:iCs/>
                <w:sz w:val="16"/>
                <w:szCs w:val="16"/>
              </w:rPr>
              <w:t>Synthesis</w:t>
            </w:r>
          </w:p>
        </w:tc>
      </w:tr>
      <w:tr w:rsidR="00F71485" w:rsidRPr="0014217C" w14:paraId="3E5BC67E" w14:textId="77777777" w:rsidTr="004E01C9">
        <w:tc>
          <w:tcPr>
            <w:tcW w:w="2155" w:type="dxa"/>
            <w:vAlign w:val="center"/>
          </w:tcPr>
          <w:p w14:paraId="01B73B82" w14:textId="77777777" w:rsidR="00F71485" w:rsidRPr="0014217C" w:rsidRDefault="00F71485" w:rsidP="004E01C9">
            <w:pPr>
              <w:rPr>
                <w:b/>
                <w:bCs/>
                <w:sz w:val="16"/>
                <w:szCs w:val="16"/>
              </w:rPr>
            </w:pPr>
            <w:r w:rsidRPr="0014217C">
              <w:rPr>
                <w:b/>
                <w:bCs/>
                <w:sz w:val="16"/>
                <w:szCs w:val="16"/>
              </w:rPr>
              <w:t>Bootstrap samples</w:t>
            </w:r>
          </w:p>
        </w:tc>
        <w:tc>
          <w:tcPr>
            <w:tcW w:w="3600" w:type="dxa"/>
            <w:vAlign w:val="center"/>
          </w:tcPr>
          <w:p w14:paraId="6D7288F2" w14:textId="77777777" w:rsidR="00F71485" w:rsidRPr="0014217C" w:rsidRDefault="00F71485" w:rsidP="004E01C9">
            <w:pPr>
              <w:jc w:val="center"/>
              <w:rPr>
                <w:sz w:val="16"/>
                <w:szCs w:val="16"/>
              </w:rPr>
            </w:pPr>
            <w:r w:rsidRPr="0014217C">
              <w:rPr>
                <w:sz w:val="16"/>
                <w:szCs w:val="16"/>
              </w:rPr>
              <w:t>250</w:t>
            </w:r>
          </w:p>
        </w:tc>
        <w:tc>
          <w:tcPr>
            <w:tcW w:w="3595" w:type="dxa"/>
            <w:vAlign w:val="center"/>
          </w:tcPr>
          <w:p w14:paraId="5DFC97E3" w14:textId="77777777" w:rsidR="00F71485" w:rsidRPr="0014217C" w:rsidRDefault="00F71485" w:rsidP="004E01C9">
            <w:pPr>
              <w:jc w:val="center"/>
              <w:rPr>
                <w:sz w:val="16"/>
                <w:szCs w:val="16"/>
              </w:rPr>
            </w:pPr>
            <w:r w:rsidRPr="0014217C">
              <w:rPr>
                <w:sz w:val="16"/>
                <w:szCs w:val="16"/>
              </w:rPr>
              <w:t>250</w:t>
            </w:r>
          </w:p>
        </w:tc>
      </w:tr>
      <w:tr w:rsidR="00F71485" w:rsidRPr="0014217C" w14:paraId="20190A53" w14:textId="77777777" w:rsidTr="004E01C9">
        <w:tc>
          <w:tcPr>
            <w:tcW w:w="2155" w:type="dxa"/>
          </w:tcPr>
          <w:p w14:paraId="61DAA03F" w14:textId="77777777" w:rsidR="00F71485" w:rsidRPr="0014217C" w:rsidRDefault="00F71485" w:rsidP="004E01C9">
            <w:pPr>
              <w:rPr>
                <w:b/>
                <w:bCs/>
                <w:sz w:val="16"/>
                <w:szCs w:val="16"/>
              </w:rPr>
            </w:pPr>
            <w:r w:rsidRPr="0014217C">
              <w:rPr>
                <w:b/>
                <w:bCs/>
                <w:sz w:val="16"/>
                <w:szCs w:val="16"/>
              </w:rPr>
              <w:t>Target population</w:t>
            </w:r>
          </w:p>
        </w:tc>
        <w:tc>
          <w:tcPr>
            <w:tcW w:w="3600" w:type="dxa"/>
          </w:tcPr>
          <w:p w14:paraId="1B426DE0" w14:textId="77777777" w:rsidR="00F71485" w:rsidRPr="0014217C" w:rsidRDefault="00F71485" w:rsidP="004E01C9">
            <w:pPr>
              <w:rPr>
                <w:sz w:val="16"/>
                <w:szCs w:val="16"/>
              </w:rPr>
            </w:pPr>
            <w:r w:rsidRPr="0014217C">
              <w:rPr>
                <w:sz w:val="16"/>
                <w:szCs w:val="16"/>
              </w:rPr>
              <w:t>Country-specific models: Zambia, South Africa, Malawi</w:t>
            </w:r>
          </w:p>
        </w:tc>
        <w:tc>
          <w:tcPr>
            <w:tcW w:w="3595" w:type="dxa"/>
          </w:tcPr>
          <w:p w14:paraId="5E7DEDCF" w14:textId="77777777" w:rsidR="00F71485" w:rsidRPr="0014217C" w:rsidRDefault="00F71485" w:rsidP="004E01C9">
            <w:pPr>
              <w:rPr>
                <w:sz w:val="16"/>
                <w:szCs w:val="16"/>
              </w:rPr>
            </w:pPr>
            <w:r w:rsidRPr="0014217C">
              <w:rPr>
                <w:sz w:val="16"/>
                <w:szCs w:val="16"/>
              </w:rPr>
              <w:t>A simulated population of adults in African LMICs, accounting for both inter- and intra-country uncertainties.</w:t>
            </w:r>
          </w:p>
        </w:tc>
      </w:tr>
      <w:tr w:rsidR="00F71485" w:rsidRPr="0014217C" w14:paraId="2812FAC5" w14:textId="77777777" w:rsidTr="004E01C9">
        <w:tc>
          <w:tcPr>
            <w:tcW w:w="2155" w:type="dxa"/>
          </w:tcPr>
          <w:p w14:paraId="7BADC9BF" w14:textId="77777777" w:rsidR="00F71485" w:rsidRPr="0014217C" w:rsidRDefault="00F71485" w:rsidP="004E01C9">
            <w:pPr>
              <w:rPr>
                <w:b/>
                <w:bCs/>
                <w:sz w:val="16"/>
                <w:szCs w:val="16"/>
              </w:rPr>
            </w:pPr>
            <w:r w:rsidRPr="0014217C">
              <w:rPr>
                <w:b/>
                <w:bCs/>
                <w:sz w:val="16"/>
                <w:szCs w:val="16"/>
              </w:rPr>
              <w:t>Calibration approach</w:t>
            </w:r>
          </w:p>
        </w:tc>
        <w:tc>
          <w:tcPr>
            <w:tcW w:w="3600" w:type="dxa"/>
          </w:tcPr>
          <w:p w14:paraId="55219C0C" w14:textId="77777777" w:rsidR="00F71485" w:rsidRPr="0014217C" w:rsidRDefault="00F71485" w:rsidP="004E01C9">
            <w:pPr>
              <w:rPr>
                <w:sz w:val="16"/>
                <w:szCs w:val="16"/>
              </w:rPr>
            </w:pPr>
            <w:r w:rsidRPr="0014217C">
              <w:rPr>
                <w:sz w:val="16"/>
                <w:szCs w:val="16"/>
              </w:rPr>
              <w:t>Country-specific calibration was based on country-specific data on population size, age and sex-specific HIV incidence, HIV prevalence, and ART coverage. The data were from 2018 for Malawi, 2011 for South Africa, and 2015 for Zambia.</w:t>
            </w:r>
          </w:p>
        </w:tc>
        <w:tc>
          <w:tcPr>
            <w:tcW w:w="3595" w:type="dxa"/>
          </w:tcPr>
          <w:p w14:paraId="056C5559" w14:textId="77777777" w:rsidR="00F71485" w:rsidRPr="0014217C" w:rsidRDefault="00F71485" w:rsidP="004E01C9">
            <w:pPr>
              <w:rPr>
                <w:sz w:val="16"/>
                <w:szCs w:val="16"/>
              </w:rPr>
            </w:pPr>
            <w:r w:rsidRPr="0014217C">
              <w:rPr>
                <w:sz w:val="16"/>
                <w:szCs w:val="16"/>
              </w:rPr>
              <w:t>Varied across different setting scenarios in terms of population characteristics, sexual behavior, HIV-related factors, and ART; no calibration was performed to a specific country.</w:t>
            </w:r>
          </w:p>
        </w:tc>
      </w:tr>
      <w:tr w:rsidR="00F71485" w:rsidRPr="0014217C" w14:paraId="21727C4B" w14:textId="77777777" w:rsidTr="004E01C9">
        <w:tc>
          <w:tcPr>
            <w:tcW w:w="2155" w:type="dxa"/>
          </w:tcPr>
          <w:p w14:paraId="7B2B1D52" w14:textId="77777777" w:rsidR="00F71485" w:rsidRPr="0014217C" w:rsidRDefault="00F71485" w:rsidP="004E01C9">
            <w:pPr>
              <w:rPr>
                <w:b/>
                <w:bCs/>
                <w:sz w:val="16"/>
                <w:szCs w:val="16"/>
              </w:rPr>
            </w:pPr>
            <w:r w:rsidRPr="0014217C">
              <w:rPr>
                <w:b/>
                <w:bCs/>
                <w:sz w:val="16"/>
                <w:szCs w:val="16"/>
              </w:rPr>
              <w:t>Transmission structure</w:t>
            </w:r>
          </w:p>
        </w:tc>
        <w:tc>
          <w:tcPr>
            <w:tcW w:w="3600" w:type="dxa"/>
          </w:tcPr>
          <w:p w14:paraId="4010D71D" w14:textId="77777777" w:rsidR="00F71485" w:rsidRPr="0014217C" w:rsidRDefault="00F71485" w:rsidP="004E01C9">
            <w:pPr>
              <w:rPr>
                <w:sz w:val="16"/>
                <w:szCs w:val="16"/>
              </w:rPr>
            </w:pPr>
            <w:r w:rsidRPr="0014217C">
              <w:rPr>
                <w:sz w:val="16"/>
                <w:szCs w:val="16"/>
              </w:rPr>
              <w:t>Age and sex-structured network for coital acts and childbirths</w:t>
            </w:r>
          </w:p>
        </w:tc>
        <w:tc>
          <w:tcPr>
            <w:tcW w:w="3595" w:type="dxa"/>
          </w:tcPr>
          <w:p w14:paraId="611944D5" w14:textId="7AAE5725" w:rsidR="00F71485" w:rsidRPr="0014217C" w:rsidRDefault="00BC7123" w:rsidP="004E01C9">
            <w:pPr>
              <w:rPr>
                <w:sz w:val="16"/>
                <w:szCs w:val="16"/>
              </w:rPr>
            </w:pPr>
            <w:r>
              <w:rPr>
                <w:sz w:val="16"/>
                <w:szCs w:val="16"/>
              </w:rPr>
              <w:t>A</w:t>
            </w:r>
            <w:r w:rsidRPr="00BC7123">
              <w:rPr>
                <w:sz w:val="16"/>
                <w:szCs w:val="16"/>
              </w:rPr>
              <w:t xml:space="preserve"> stochastic process driven by dyadic partnerships, integrating partnership stratification (long-term vs. short-term), viral load-dependent infectiousness, and biological and behavioral risk modifiers (e.g., age-gender mixing)</w:t>
            </w:r>
            <w:r w:rsidR="001967F2">
              <w:rPr>
                <w:rFonts w:hint="eastAsia"/>
                <w:sz w:val="16"/>
                <w:szCs w:val="16"/>
              </w:rPr>
              <w:t xml:space="preserve"> *</w:t>
            </w:r>
          </w:p>
        </w:tc>
      </w:tr>
      <w:tr w:rsidR="00F71485" w:rsidRPr="0014217C" w14:paraId="10514B8C" w14:textId="77777777" w:rsidTr="004E01C9">
        <w:tc>
          <w:tcPr>
            <w:tcW w:w="2155" w:type="dxa"/>
          </w:tcPr>
          <w:p w14:paraId="401705B7" w14:textId="77777777" w:rsidR="00F71485" w:rsidRPr="0014217C" w:rsidRDefault="00F71485" w:rsidP="004E01C9">
            <w:pPr>
              <w:rPr>
                <w:b/>
                <w:bCs/>
                <w:sz w:val="16"/>
                <w:szCs w:val="16"/>
              </w:rPr>
            </w:pPr>
            <w:r w:rsidRPr="0014217C">
              <w:rPr>
                <w:b/>
                <w:bCs/>
                <w:sz w:val="16"/>
                <w:szCs w:val="16"/>
              </w:rPr>
              <w:t>Untreated HIV disease progression</w:t>
            </w:r>
          </w:p>
        </w:tc>
        <w:tc>
          <w:tcPr>
            <w:tcW w:w="3600" w:type="dxa"/>
          </w:tcPr>
          <w:p w14:paraId="4E43075C" w14:textId="77777777" w:rsidR="00F71485" w:rsidRPr="0014217C" w:rsidRDefault="00F71485" w:rsidP="004E01C9">
            <w:pPr>
              <w:rPr>
                <w:sz w:val="16"/>
                <w:szCs w:val="16"/>
              </w:rPr>
            </w:pPr>
            <w:r w:rsidRPr="0014217C">
              <w:rPr>
                <w:sz w:val="16"/>
                <w:szCs w:val="16"/>
              </w:rPr>
              <w:t>Age-dependent rate of CD4 cell count decrease</w:t>
            </w:r>
          </w:p>
        </w:tc>
        <w:tc>
          <w:tcPr>
            <w:tcW w:w="3595" w:type="dxa"/>
          </w:tcPr>
          <w:p w14:paraId="7C7E3201" w14:textId="77777777" w:rsidR="00F71485" w:rsidRPr="0014217C" w:rsidRDefault="00F71485" w:rsidP="004E01C9">
            <w:pPr>
              <w:rPr>
                <w:sz w:val="16"/>
                <w:szCs w:val="16"/>
              </w:rPr>
            </w:pPr>
            <w:r w:rsidRPr="0014217C">
              <w:rPr>
                <w:sz w:val="16"/>
                <w:szCs w:val="16"/>
              </w:rPr>
              <w:t>Viral load gradually increases over time, with a small effect of sex on this trajectory; CD4 varied based on the latest viral load; AIDS rate based on latest CD4, viral load, age</w:t>
            </w:r>
          </w:p>
        </w:tc>
      </w:tr>
      <w:tr w:rsidR="00F71485" w:rsidRPr="0014217C" w14:paraId="60A90E5A" w14:textId="77777777" w:rsidTr="004E01C9">
        <w:tc>
          <w:tcPr>
            <w:tcW w:w="2155" w:type="dxa"/>
          </w:tcPr>
          <w:p w14:paraId="19CC0504" w14:textId="77777777" w:rsidR="00F71485" w:rsidRPr="0014217C" w:rsidRDefault="00F71485" w:rsidP="004E01C9">
            <w:pPr>
              <w:rPr>
                <w:b/>
                <w:bCs/>
                <w:sz w:val="16"/>
                <w:szCs w:val="16"/>
              </w:rPr>
            </w:pPr>
            <w:r w:rsidRPr="0014217C">
              <w:rPr>
                <w:b/>
                <w:bCs/>
                <w:sz w:val="16"/>
                <w:szCs w:val="16"/>
              </w:rPr>
              <w:t>Effect of ART</w:t>
            </w:r>
          </w:p>
        </w:tc>
        <w:tc>
          <w:tcPr>
            <w:tcW w:w="3600" w:type="dxa"/>
          </w:tcPr>
          <w:p w14:paraId="42E9250C" w14:textId="77777777" w:rsidR="00F71485" w:rsidRPr="0014217C" w:rsidRDefault="00F71485" w:rsidP="004E01C9">
            <w:pPr>
              <w:rPr>
                <w:sz w:val="16"/>
                <w:szCs w:val="16"/>
              </w:rPr>
            </w:pPr>
            <w:r w:rsidRPr="0014217C">
              <w:rPr>
                <w:sz w:val="16"/>
                <w:szCs w:val="16"/>
              </w:rPr>
              <w:t>CD4 cell count recovery and viral suppression lead to mortality and HIV transmission reductions</w:t>
            </w:r>
          </w:p>
        </w:tc>
        <w:tc>
          <w:tcPr>
            <w:tcW w:w="3595" w:type="dxa"/>
          </w:tcPr>
          <w:p w14:paraId="053F18DA" w14:textId="77777777" w:rsidR="00F71485" w:rsidRPr="0014217C" w:rsidRDefault="00F71485" w:rsidP="004E01C9">
            <w:pPr>
              <w:rPr>
                <w:sz w:val="16"/>
                <w:szCs w:val="16"/>
              </w:rPr>
            </w:pPr>
            <w:r w:rsidRPr="0014217C">
              <w:rPr>
                <w:sz w:val="16"/>
                <w:szCs w:val="16"/>
              </w:rPr>
              <w:t>CD4 cell count recovery and viral load suppression lead to mortality and HIV transmission reductions</w:t>
            </w:r>
          </w:p>
        </w:tc>
      </w:tr>
      <w:tr w:rsidR="00F71485" w:rsidRPr="0014217C" w14:paraId="7E41A328" w14:textId="77777777" w:rsidTr="004E01C9">
        <w:tc>
          <w:tcPr>
            <w:tcW w:w="2155" w:type="dxa"/>
            <w:tcBorders>
              <w:bottom w:val="single" w:sz="4" w:space="0" w:color="auto"/>
            </w:tcBorders>
          </w:tcPr>
          <w:p w14:paraId="50988483" w14:textId="77777777" w:rsidR="00F71485" w:rsidRPr="0014217C" w:rsidRDefault="00F71485" w:rsidP="004E01C9">
            <w:pPr>
              <w:rPr>
                <w:b/>
                <w:bCs/>
                <w:sz w:val="16"/>
                <w:szCs w:val="16"/>
              </w:rPr>
            </w:pPr>
            <w:r w:rsidRPr="0014217C">
              <w:rPr>
                <w:b/>
                <w:bCs/>
                <w:sz w:val="16"/>
                <w:szCs w:val="16"/>
              </w:rPr>
              <w:t>Baseline rate of ART interruption</w:t>
            </w:r>
          </w:p>
        </w:tc>
        <w:tc>
          <w:tcPr>
            <w:tcW w:w="3600" w:type="dxa"/>
            <w:tcBorders>
              <w:bottom w:val="single" w:sz="4" w:space="0" w:color="auto"/>
            </w:tcBorders>
          </w:tcPr>
          <w:p w14:paraId="06206C10" w14:textId="5B079CE3" w:rsidR="00F71485" w:rsidRPr="00D45367" w:rsidRDefault="00F71485" w:rsidP="004E01C9">
            <w:pPr>
              <w:rPr>
                <w:sz w:val="16"/>
                <w:szCs w:val="16"/>
              </w:rPr>
            </w:pPr>
            <w:r w:rsidRPr="0014217C">
              <w:rPr>
                <w:sz w:val="16"/>
                <w:szCs w:val="16"/>
              </w:rPr>
              <w:t>Varies by factors including sex and year, which corresponds to changes in HIV treatment policies</w:t>
            </w:r>
            <w:r w:rsidR="00D45367">
              <w:rPr>
                <w:sz w:val="16"/>
                <w:szCs w:val="16"/>
              </w:rPr>
              <w:t xml:space="preserve">. </w:t>
            </w:r>
            <w:r w:rsidR="00D45367">
              <w:rPr>
                <w:rFonts w:hint="eastAsia"/>
                <w:sz w:val="16"/>
                <w:szCs w:val="16"/>
              </w:rPr>
              <w:t>Across</w:t>
            </w:r>
            <w:r w:rsidR="00D45367">
              <w:rPr>
                <w:sz w:val="16"/>
                <w:szCs w:val="16"/>
              </w:rPr>
              <w:t xml:space="preserve"> simulated countries, </w:t>
            </w:r>
            <w:r w:rsidR="00D45367" w:rsidRPr="00D45367">
              <w:rPr>
                <w:sz w:val="16"/>
                <w:szCs w:val="16"/>
              </w:rPr>
              <w:t xml:space="preserve">the </w:t>
            </w:r>
            <w:r w:rsidR="00D45367">
              <w:rPr>
                <w:sz w:val="16"/>
                <w:szCs w:val="16"/>
              </w:rPr>
              <w:t xml:space="preserve">annual probabilities are </w:t>
            </w:r>
            <w:r w:rsidR="002F5972" w:rsidRPr="00D45367">
              <w:rPr>
                <w:sz w:val="16"/>
                <w:szCs w:val="16"/>
              </w:rPr>
              <w:t>16.3</w:t>
            </w:r>
            <w:r w:rsidR="00D45367" w:rsidRPr="00D45367">
              <w:rPr>
                <w:sz w:val="16"/>
                <w:szCs w:val="16"/>
              </w:rPr>
              <w:t>% for South Africa</w:t>
            </w:r>
            <w:r w:rsidR="002F5972">
              <w:rPr>
                <w:sz w:val="16"/>
                <w:szCs w:val="16"/>
              </w:rPr>
              <w:t xml:space="preserve"> and</w:t>
            </w:r>
            <w:r w:rsidR="00D45367" w:rsidRPr="00D45367">
              <w:rPr>
                <w:sz w:val="16"/>
                <w:szCs w:val="16"/>
              </w:rPr>
              <w:t xml:space="preserve"> Malawi, and 3.6% for Zambia</w:t>
            </w:r>
          </w:p>
        </w:tc>
        <w:tc>
          <w:tcPr>
            <w:tcW w:w="3595" w:type="dxa"/>
            <w:tcBorders>
              <w:bottom w:val="single" w:sz="4" w:space="0" w:color="auto"/>
            </w:tcBorders>
          </w:tcPr>
          <w:p w14:paraId="24DE4674" w14:textId="77777777" w:rsidR="00F71485" w:rsidRPr="0014217C" w:rsidRDefault="00F71485" w:rsidP="004E01C9">
            <w:pPr>
              <w:rPr>
                <w:sz w:val="16"/>
                <w:szCs w:val="16"/>
              </w:rPr>
            </w:pPr>
            <w:r w:rsidRPr="0014217C">
              <w:rPr>
                <w:sz w:val="16"/>
                <w:szCs w:val="16"/>
              </w:rPr>
              <w:t>Varies across different setting scenarios and by pregnancy status and HIV treatment factors (ART adherence, ART toxicity, and time on ART), reflecting the effects of current policies that offer flexible alternative models to reduce the risk of ART interruption</w:t>
            </w:r>
          </w:p>
        </w:tc>
      </w:tr>
      <w:tr w:rsidR="00F71485" w:rsidRPr="0014217C" w14:paraId="774DECED" w14:textId="77777777" w:rsidTr="004E01C9">
        <w:tc>
          <w:tcPr>
            <w:tcW w:w="2155" w:type="dxa"/>
          </w:tcPr>
          <w:p w14:paraId="371D3FA0" w14:textId="77777777" w:rsidR="00F71485" w:rsidRPr="0014217C" w:rsidRDefault="00F71485" w:rsidP="004E01C9">
            <w:pPr>
              <w:rPr>
                <w:b/>
                <w:bCs/>
                <w:sz w:val="16"/>
                <w:szCs w:val="16"/>
              </w:rPr>
            </w:pPr>
            <w:r w:rsidRPr="0014217C">
              <w:rPr>
                <w:b/>
                <w:bCs/>
                <w:sz w:val="16"/>
                <w:szCs w:val="16"/>
              </w:rPr>
              <w:t xml:space="preserve">Baseline rate of ART re-initiation </w:t>
            </w:r>
          </w:p>
        </w:tc>
        <w:tc>
          <w:tcPr>
            <w:tcW w:w="3600" w:type="dxa"/>
          </w:tcPr>
          <w:p w14:paraId="781EADF8" w14:textId="065452DC" w:rsidR="00F71485" w:rsidRPr="0014217C" w:rsidRDefault="00F71485" w:rsidP="004E01C9">
            <w:pPr>
              <w:rPr>
                <w:sz w:val="16"/>
                <w:szCs w:val="16"/>
              </w:rPr>
            </w:pPr>
            <w:r w:rsidRPr="0014217C">
              <w:rPr>
                <w:sz w:val="16"/>
                <w:szCs w:val="16"/>
              </w:rPr>
              <w:t>Varies by age, sex, pregnancy status, CD4 cell count, and AIDS symptoms; does not differ by prior treatment history</w:t>
            </w:r>
            <w:r w:rsidR="00D45367">
              <w:rPr>
                <w:sz w:val="16"/>
                <w:szCs w:val="16"/>
              </w:rPr>
              <w:t xml:space="preserve">. Across simulated countries, the annual probabilities are </w:t>
            </w:r>
            <w:r w:rsidR="00031BAB">
              <w:rPr>
                <w:sz w:val="16"/>
                <w:szCs w:val="16"/>
              </w:rPr>
              <w:t>90</w:t>
            </w:r>
            <w:r w:rsidR="00D45367">
              <w:rPr>
                <w:sz w:val="16"/>
                <w:szCs w:val="16"/>
              </w:rPr>
              <w:t>% for South Africa</w:t>
            </w:r>
            <w:r w:rsidR="00031BAB">
              <w:rPr>
                <w:sz w:val="16"/>
                <w:szCs w:val="16"/>
              </w:rPr>
              <w:t xml:space="preserve"> and Zambia</w:t>
            </w:r>
            <w:r w:rsidR="00D45367">
              <w:rPr>
                <w:sz w:val="16"/>
                <w:szCs w:val="16"/>
              </w:rPr>
              <w:t>,</w:t>
            </w:r>
            <w:r w:rsidR="00031BAB">
              <w:rPr>
                <w:sz w:val="16"/>
                <w:szCs w:val="16"/>
              </w:rPr>
              <w:t xml:space="preserve"> and</w:t>
            </w:r>
            <w:r w:rsidR="00D45367">
              <w:rPr>
                <w:sz w:val="16"/>
                <w:szCs w:val="16"/>
              </w:rPr>
              <w:t xml:space="preserve"> 95% for Malawi</w:t>
            </w:r>
          </w:p>
        </w:tc>
        <w:tc>
          <w:tcPr>
            <w:tcW w:w="3595" w:type="dxa"/>
          </w:tcPr>
          <w:p w14:paraId="4C0502EC" w14:textId="77777777" w:rsidR="00F71485" w:rsidRPr="0014217C" w:rsidRDefault="00F71485" w:rsidP="004E01C9">
            <w:pPr>
              <w:rPr>
                <w:sz w:val="16"/>
                <w:szCs w:val="16"/>
              </w:rPr>
            </w:pPr>
            <w:r w:rsidRPr="0014217C">
              <w:rPr>
                <w:sz w:val="16"/>
                <w:szCs w:val="16"/>
              </w:rPr>
              <w:t>Varies across different setting scenarios and by factors such as pregnancy, sexual behaviors, and HIV symptoms, reflecting the effects of current policies to increase the probability of re-engaging with care and ART</w:t>
            </w:r>
          </w:p>
        </w:tc>
      </w:tr>
      <w:tr w:rsidR="00F71485" w:rsidRPr="0014217C" w14:paraId="0A1259E6" w14:textId="77777777" w:rsidTr="004E01C9">
        <w:tc>
          <w:tcPr>
            <w:tcW w:w="2155" w:type="dxa"/>
          </w:tcPr>
          <w:p w14:paraId="03872E19" w14:textId="77777777" w:rsidR="00F71485" w:rsidRPr="0014217C" w:rsidRDefault="00F71485" w:rsidP="004E01C9">
            <w:pPr>
              <w:rPr>
                <w:b/>
                <w:bCs/>
                <w:sz w:val="16"/>
                <w:szCs w:val="16"/>
              </w:rPr>
            </w:pPr>
            <w:r w:rsidRPr="0014217C">
              <w:rPr>
                <w:b/>
                <w:bCs/>
                <w:sz w:val="16"/>
                <w:szCs w:val="16"/>
              </w:rPr>
              <w:t>ART delivery modality scenarios and approach to incorporate the effective of DSD into model</w:t>
            </w:r>
          </w:p>
        </w:tc>
        <w:tc>
          <w:tcPr>
            <w:tcW w:w="7195" w:type="dxa"/>
            <w:gridSpan w:val="2"/>
          </w:tcPr>
          <w:p w14:paraId="74001B11" w14:textId="77777777" w:rsidR="00F71485" w:rsidRPr="0014217C" w:rsidRDefault="00F71485" w:rsidP="004E01C9">
            <w:pPr>
              <w:rPr>
                <w:sz w:val="16"/>
                <w:szCs w:val="16"/>
              </w:rPr>
            </w:pPr>
            <w:r w:rsidRPr="0014217C">
              <w:rPr>
                <w:sz w:val="16"/>
                <w:szCs w:val="16"/>
              </w:rPr>
              <w:t xml:space="preserve">SoC (reference), </w:t>
            </w:r>
          </w:p>
          <w:p w14:paraId="431B5EE6" w14:textId="77777777" w:rsidR="00F71485" w:rsidRPr="0014217C" w:rsidRDefault="00F71485" w:rsidP="004E01C9">
            <w:pPr>
              <w:rPr>
                <w:sz w:val="16"/>
                <w:szCs w:val="16"/>
              </w:rPr>
            </w:pPr>
            <w:r w:rsidRPr="0014217C">
              <w:rPr>
                <w:sz w:val="16"/>
                <w:szCs w:val="16"/>
              </w:rPr>
              <w:t>CAG, UAG, and Home ART</w:t>
            </w:r>
          </w:p>
          <w:p w14:paraId="0C1483D6" w14:textId="77777777" w:rsidR="00F71485" w:rsidRPr="0014217C" w:rsidRDefault="00F71485" w:rsidP="004E01C9">
            <w:pPr>
              <w:rPr>
                <w:sz w:val="16"/>
                <w:szCs w:val="16"/>
              </w:rPr>
            </w:pPr>
            <w:r w:rsidRPr="0014217C">
              <w:rPr>
                <w:sz w:val="16"/>
                <w:szCs w:val="16"/>
              </w:rPr>
              <w:t>Incorporate the effect of DSD by reducing the baseline rate of ART interruption by 29% for CAG, 38% for HomeART, and 60% for UAG.</w:t>
            </w:r>
          </w:p>
        </w:tc>
      </w:tr>
      <w:tr w:rsidR="00F71485" w:rsidRPr="0014217C" w14:paraId="51F20BFA" w14:textId="77777777" w:rsidTr="004E01C9">
        <w:tc>
          <w:tcPr>
            <w:tcW w:w="2155" w:type="dxa"/>
          </w:tcPr>
          <w:p w14:paraId="7D0F8605" w14:textId="77777777" w:rsidR="00F71485" w:rsidRPr="0014217C" w:rsidRDefault="00F71485" w:rsidP="004E01C9">
            <w:pPr>
              <w:rPr>
                <w:b/>
                <w:bCs/>
                <w:sz w:val="16"/>
                <w:szCs w:val="16"/>
              </w:rPr>
            </w:pPr>
            <w:r w:rsidRPr="0014217C">
              <w:rPr>
                <w:b/>
                <w:bCs/>
                <w:sz w:val="16"/>
                <w:szCs w:val="16"/>
              </w:rPr>
              <w:t>DALYs calculation</w:t>
            </w:r>
          </w:p>
        </w:tc>
        <w:tc>
          <w:tcPr>
            <w:tcW w:w="3600" w:type="dxa"/>
          </w:tcPr>
          <w:p w14:paraId="57957A3B" w14:textId="77777777" w:rsidR="00F71485" w:rsidRPr="0014217C" w:rsidRDefault="00F71485" w:rsidP="004E01C9">
            <w:pPr>
              <w:rPr>
                <w:sz w:val="16"/>
                <w:szCs w:val="16"/>
              </w:rPr>
            </w:pPr>
            <w:r w:rsidRPr="0014217C">
              <w:rPr>
                <w:sz w:val="16"/>
                <w:szCs w:val="16"/>
              </w:rPr>
              <w:t>The sum of YLLs and YLDs. YLLs was incurred each year since death, assuming a life expectancy of 80 years. The health states considered for YLDs include HIV with and without treatment</w:t>
            </w:r>
          </w:p>
        </w:tc>
        <w:tc>
          <w:tcPr>
            <w:tcW w:w="3595" w:type="dxa"/>
          </w:tcPr>
          <w:p w14:paraId="1C7F1269" w14:textId="77777777" w:rsidR="00F71485" w:rsidRPr="0014217C" w:rsidRDefault="00F71485" w:rsidP="004E01C9">
            <w:pPr>
              <w:rPr>
                <w:sz w:val="16"/>
                <w:szCs w:val="16"/>
              </w:rPr>
            </w:pPr>
            <w:r w:rsidRPr="0014217C">
              <w:rPr>
                <w:sz w:val="16"/>
                <w:szCs w:val="16"/>
              </w:rPr>
              <w:t>The sum of YLLs and YLDs. YLLs was incurred each year since death, assuming a life expectancy of 80 years. The health states considered for YLDs include experiencing drug toxicity from treatment, being in HIV WHO stage 3 or 4 conditions, and having TB co-infections</w:t>
            </w:r>
          </w:p>
        </w:tc>
      </w:tr>
    </w:tbl>
    <w:p w14:paraId="3098F150" w14:textId="086E6CE0" w:rsidR="00BF71DA" w:rsidRDefault="00F71485" w:rsidP="00C61346">
      <w:pPr>
        <w:rPr>
          <w:color w:val="000000"/>
          <w:sz w:val="18"/>
          <w:szCs w:val="18"/>
        </w:rPr>
      </w:pPr>
      <w:r w:rsidRPr="0055227A">
        <w:rPr>
          <w:color w:val="000000"/>
          <w:sz w:val="18"/>
          <w:szCs w:val="18"/>
        </w:rPr>
        <w:t>Abbreviations: SoC: standard of care; CAGs: community adherence groups; UAGs: urban adherence groups; HomeART: Community HIV epidemic control model</w:t>
      </w:r>
      <w:r>
        <w:rPr>
          <w:color w:val="000000"/>
          <w:sz w:val="18"/>
          <w:szCs w:val="18"/>
        </w:rPr>
        <w:t xml:space="preserve">; YLLs: </w:t>
      </w:r>
      <w:r w:rsidRPr="00E91FFA">
        <w:rPr>
          <w:color w:val="000000"/>
          <w:sz w:val="18"/>
          <w:szCs w:val="18"/>
        </w:rPr>
        <w:t>years of life lost due to premature death</w:t>
      </w:r>
      <w:r>
        <w:rPr>
          <w:color w:val="000000"/>
          <w:sz w:val="18"/>
          <w:szCs w:val="18"/>
        </w:rPr>
        <w:t xml:space="preserve">; YLDs: </w:t>
      </w:r>
      <w:r w:rsidRPr="00E91FFA">
        <w:rPr>
          <w:color w:val="000000"/>
          <w:sz w:val="18"/>
          <w:szCs w:val="18"/>
        </w:rPr>
        <w:t>years of healthy life lost due to living with a disabilit</w:t>
      </w:r>
      <w:r>
        <w:rPr>
          <w:color w:val="000000"/>
          <w:sz w:val="18"/>
          <w:szCs w:val="18"/>
        </w:rPr>
        <w:t>y.</w:t>
      </w:r>
    </w:p>
    <w:p w14:paraId="61C97CFA" w14:textId="31EAB6AD" w:rsidR="006D4A15" w:rsidRPr="00F71485" w:rsidRDefault="006D4A15" w:rsidP="00C61346">
      <w:pPr>
        <w:rPr>
          <w:color w:val="000000"/>
          <w:sz w:val="18"/>
          <w:szCs w:val="18"/>
        </w:rPr>
      </w:pPr>
      <w:r>
        <w:rPr>
          <w:color w:val="000000"/>
          <w:sz w:val="18"/>
          <w:szCs w:val="18"/>
        </w:rPr>
        <w:t xml:space="preserve">* </w:t>
      </w:r>
      <w:r w:rsidR="00D7157F" w:rsidRPr="00D7157F">
        <w:rPr>
          <w:color w:val="000000"/>
          <w:sz w:val="18"/>
          <w:szCs w:val="18"/>
        </w:rPr>
        <w:t>For further details on the HIV transmission structure</w:t>
      </w:r>
      <w:r w:rsidR="00E41DB1">
        <w:rPr>
          <w:color w:val="000000"/>
          <w:sz w:val="18"/>
          <w:szCs w:val="18"/>
        </w:rPr>
        <w:t xml:space="preserve"> of </w:t>
      </w:r>
      <w:r w:rsidR="00E41DB1" w:rsidRPr="005222FD">
        <w:rPr>
          <w:i/>
          <w:iCs/>
          <w:color w:val="000000"/>
          <w:sz w:val="18"/>
          <w:szCs w:val="18"/>
        </w:rPr>
        <w:t>HIV Synthesis</w:t>
      </w:r>
      <w:r w:rsidR="00D7157F" w:rsidRPr="00D7157F">
        <w:rPr>
          <w:color w:val="000000"/>
          <w:sz w:val="18"/>
          <w:szCs w:val="18"/>
        </w:rPr>
        <w:t>, refer to the HIV Synthesis model documentation (available at: hivmodeling.org/model-database/</w:t>
      </w:r>
      <w:proofErr w:type="spellStart"/>
      <w:r w:rsidR="00D7157F" w:rsidRPr="00D7157F">
        <w:rPr>
          <w:color w:val="000000"/>
          <w:sz w:val="18"/>
          <w:szCs w:val="18"/>
        </w:rPr>
        <w:t>hiv</w:t>
      </w:r>
      <w:proofErr w:type="spellEnd"/>
      <w:r w:rsidR="00D7157F" w:rsidRPr="00D7157F">
        <w:rPr>
          <w:color w:val="000000"/>
          <w:sz w:val="18"/>
          <w:szCs w:val="18"/>
        </w:rPr>
        <w:t>-synthesis), specifically Sections 3.5–3.7.</w:t>
      </w:r>
    </w:p>
    <w:p w14:paraId="227AD92E" w14:textId="77777777" w:rsidR="00F71485" w:rsidRDefault="00F71485" w:rsidP="00C61346"/>
    <w:p w14:paraId="3AF2A301" w14:textId="5480D3A6" w:rsidR="00045086" w:rsidRPr="007F4684" w:rsidRDefault="00BF71DA" w:rsidP="00C61346">
      <w:pPr>
        <w:rPr>
          <w:b/>
          <w:bCs/>
          <w:sz w:val="20"/>
          <w:szCs w:val="20"/>
        </w:rPr>
      </w:pPr>
      <w:r w:rsidRPr="007F4684">
        <w:rPr>
          <w:b/>
          <w:bCs/>
          <w:sz w:val="20"/>
          <w:szCs w:val="20"/>
        </w:rPr>
        <w:t>Table S</w:t>
      </w:r>
      <w:r w:rsidR="002C34BA">
        <w:rPr>
          <w:b/>
          <w:bCs/>
          <w:sz w:val="20"/>
          <w:szCs w:val="20"/>
        </w:rPr>
        <w:t>2</w:t>
      </w:r>
      <w:r w:rsidRPr="007F4684">
        <w:rPr>
          <w:b/>
          <w:bCs/>
          <w:sz w:val="20"/>
          <w:szCs w:val="20"/>
        </w:rPr>
        <w:t xml:space="preserve">. </w:t>
      </w:r>
      <w:r w:rsidR="00C75B6F" w:rsidRPr="007F4684">
        <w:rPr>
          <w:b/>
          <w:bCs/>
          <w:sz w:val="20"/>
          <w:szCs w:val="20"/>
        </w:rPr>
        <w:t>Adaptation of patient retention data from</w:t>
      </w:r>
      <w:r w:rsidR="00726751" w:rsidRPr="007F4684">
        <w:rPr>
          <w:b/>
          <w:bCs/>
          <w:sz w:val="20"/>
          <w:szCs w:val="20"/>
        </w:rPr>
        <w:t xml:space="preserve"> the</w:t>
      </w:r>
      <w:r w:rsidR="00C75B6F" w:rsidRPr="007F4684">
        <w:rPr>
          <w:b/>
          <w:bCs/>
          <w:sz w:val="20"/>
          <w:szCs w:val="20"/>
        </w:rPr>
        <w:t xml:space="preserve"> </w:t>
      </w:r>
      <w:r w:rsidR="00F77738" w:rsidRPr="007F4684">
        <w:rPr>
          <w:b/>
          <w:bCs/>
          <w:sz w:val="20"/>
          <w:szCs w:val="20"/>
        </w:rPr>
        <w:t xml:space="preserve">Zambian </w:t>
      </w:r>
      <w:r w:rsidR="00726751" w:rsidRPr="007F4684">
        <w:rPr>
          <w:b/>
          <w:bCs/>
          <w:sz w:val="20"/>
          <w:szCs w:val="20"/>
        </w:rPr>
        <w:t xml:space="preserve">observational </w:t>
      </w:r>
      <w:r w:rsidR="00F77738" w:rsidRPr="007F4684">
        <w:rPr>
          <w:b/>
          <w:bCs/>
          <w:sz w:val="20"/>
          <w:szCs w:val="20"/>
        </w:rPr>
        <w:t xml:space="preserve">study </w:t>
      </w:r>
      <w:r w:rsidR="00C75B6F" w:rsidRPr="007F4684">
        <w:rPr>
          <w:b/>
          <w:bCs/>
          <w:sz w:val="20"/>
          <w:szCs w:val="20"/>
        </w:rPr>
        <w:t xml:space="preserve">into DSD </w:t>
      </w:r>
      <w:r w:rsidR="00F77738" w:rsidRPr="007F4684">
        <w:rPr>
          <w:b/>
          <w:bCs/>
          <w:sz w:val="20"/>
          <w:szCs w:val="20"/>
        </w:rPr>
        <w:t xml:space="preserve">effectiveness </w:t>
      </w:r>
      <w:r w:rsidR="00C75B6F" w:rsidRPr="007F4684">
        <w:rPr>
          <w:b/>
          <w:bCs/>
          <w:sz w:val="20"/>
          <w:szCs w:val="20"/>
        </w:rPr>
        <w:t xml:space="preserve">for </w:t>
      </w:r>
      <w:r w:rsidR="00F77738" w:rsidRPr="007F4684">
        <w:rPr>
          <w:b/>
          <w:bCs/>
          <w:i/>
          <w:iCs/>
          <w:sz w:val="20"/>
          <w:szCs w:val="20"/>
        </w:rPr>
        <w:t>EMOD</w:t>
      </w:r>
      <w:r w:rsidR="001655C2">
        <w:rPr>
          <w:b/>
          <w:bCs/>
          <w:i/>
          <w:iCs/>
          <w:sz w:val="20"/>
          <w:szCs w:val="20"/>
        </w:rPr>
        <w:t>-HIV</w:t>
      </w:r>
      <w:r w:rsidR="00F77738" w:rsidRPr="007F4684">
        <w:rPr>
          <w:b/>
          <w:bCs/>
          <w:sz w:val="20"/>
          <w:szCs w:val="20"/>
        </w:rPr>
        <w:t xml:space="preserve"> and</w:t>
      </w:r>
      <w:r w:rsidR="001655C2">
        <w:rPr>
          <w:b/>
          <w:bCs/>
          <w:sz w:val="20"/>
          <w:szCs w:val="20"/>
        </w:rPr>
        <w:t xml:space="preserve"> </w:t>
      </w:r>
      <w:r w:rsidR="001655C2" w:rsidRPr="001655C2">
        <w:rPr>
          <w:b/>
          <w:bCs/>
          <w:i/>
          <w:iCs/>
          <w:sz w:val="20"/>
          <w:szCs w:val="20"/>
        </w:rPr>
        <w:t>HIV</w:t>
      </w:r>
      <w:r w:rsidR="00F77738" w:rsidRPr="007F4684">
        <w:rPr>
          <w:b/>
          <w:bCs/>
          <w:sz w:val="20"/>
          <w:szCs w:val="20"/>
        </w:rPr>
        <w:t xml:space="preserve"> </w:t>
      </w:r>
      <w:r w:rsidR="00F77738" w:rsidRPr="007F4684">
        <w:rPr>
          <w:b/>
          <w:bCs/>
          <w:i/>
          <w:iCs/>
          <w:sz w:val="20"/>
          <w:szCs w:val="20"/>
        </w:rPr>
        <w:t>Synthesis</w:t>
      </w:r>
      <w:r w:rsidR="001655C2">
        <w:rPr>
          <w:b/>
          <w:bCs/>
          <w:i/>
          <w:iCs/>
          <w:sz w:val="20"/>
          <w:szCs w:val="20"/>
        </w:rPr>
        <w:t xml:space="preserve"> </w:t>
      </w:r>
      <w:r w:rsidR="001655C2" w:rsidRPr="001655C2">
        <w:rPr>
          <w:b/>
          <w:bCs/>
          <w:sz w:val="20"/>
          <w:szCs w:val="20"/>
        </w:rPr>
        <w:t>models</w:t>
      </w:r>
      <w:r w:rsidR="00F77738" w:rsidRPr="007F4684">
        <w:rPr>
          <w:b/>
          <w:bCs/>
          <w:sz w:val="20"/>
          <w:szCs w:val="20"/>
        </w:rPr>
        <w:t>.</w:t>
      </w:r>
    </w:p>
    <w:tbl>
      <w:tblPr>
        <w:tblStyle w:val="TableGrid"/>
        <w:tblW w:w="0" w:type="auto"/>
        <w:tblLook w:val="04A0" w:firstRow="1" w:lastRow="0" w:firstColumn="1" w:lastColumn="0" w:noHBand="0" w:noVBand="1"/>
      </w:tblPr>
      <w:tblGrid>
        <w:gridCol w:w="1885"/>
        <w:gridCol w:w="1530"/>
        <w:gridCol w:w="1530"/>
        <w:gridCol w:w="4405"/>
      </w:tblGrid>
      <w:tr w:rsidR="000A002B" w:rsidRPr="007F4684" w14:paraId="42D97817" w14:textId="77777777" w:rsidTr="0037115A">
        <w:tc>
          <w:tcPr>
            <w:tcW w:w="1885" w:type="dxa"/>
            <w:vAlign w:val="center"/>
          </w:tcPr>
          <w:p w14:paraId="4ADF87A7" w14:textId="3E8B624E" w:rsidR="00C23272" w:rsidRPr="007F4684" w:rsidRDefault="00C23272" w:rsidP="0037115A">
            <w:pPr>
              <w:jc w:val="center"/>
              <w:rPr>
                <w:b/>
                <w:bCs/>
                <w:sz w:val="16"/>
                <w:szCs w:val="16"/>
              </w:rPr>
            </w:pPr>
            <w:r w:rsidRPr="007F4684">
              <w:rPr>
                <w:b/>
                <w:bCs/>
                <w:sz w:val="16"/>
                <w:szCs w:val="16"/>
              </w:rPr>
              <w:t>Modality name</w:t>
            </w:r>
          </w:p>
        </w:tc>
        <w:tc>
          <w:tcPr>
            <w:tcW w:w="1530" w:type="dxa"/>
            <w:vAlign w:val="center"/>
          </w:tcPr>
          <w:p w14:paraId="7C63F877" w14:textId="1BC592E6" w:rsidR="00C23272" w:rsidRPr="007F4684" w:rsidRDefault="00C23272" w:rsidP="0037115A">
            <w:pPr>
              <w:jc w:val="center"/>
              <w:rPr>
                <w:b/>
                <w:bCs/>
                <w:sz w:val="16"/>
                <w:szCs w:val="16"/>
              </w:rPr>
            </w:pPr>
            <w:r w:rsidRPr="007F4684">
              <w:rPr>
                <w:b/>
                <w:bCs/>
                <w:sz w:val="16"/>
                <w:szCs w:val="16"/>
              </w:rPr>
              <w:t xml:space="preserve">47 months retention rate from </w:t>
            </w:r>
            <w:r w:rsidRPr="007F4684">
              <w:rPr>
                <w:b/>
                <w:bCs/>
                <w:i/>
                <w:iCs/>
                <w:sz w:val="16"/>
                <w:szCs w:val="16"/>
              </w:rPr>
              <w:t>Jo et al</w:t>
            </w:r>
            <w:r w:rsidRPr="007F4684">
              <w:rPr>
                <w:b/>
                <w:bCs/>
                <w:sz w:val="16"/>
                <w:szCs w:val="16"/>
              </w:rPr>
              <w:t>.</w:t>
            </w:r>
          </w:p>
        </w:tc>
        <w:tc>
          <w:tcPr>
            <w:tcW w:w="1530" w:type="dxa"/>
            <w:vAlign w:val="center"/>
          </w:tcPr>
          <w:p w14:paraId="223FF587" w14:textId="30BB66F0" w:rsidR="00C23272" w:rsidRPr="007F4684" w:rsidRDefault="00C23272" w:rsidP="0037115A">
            <w:pPr>
              <w:jc w:val="center"/>
              <w:rPr>
                <w:b/>
                <w:bCs/>
                <w:sz w:val="16"/>
                <w:szCs w:val="16"/>
              </w:rPr>
            </w:pPr>
            <w:r w:rsidRPr="007F4684">
              <w:rPr>
                <w:b/>
                <w:bCs/>
                <w:sz w:val="16"/>
                <w:szCs w:val="16"/>
              </w:rPr>
              <w:t xml:space="preserve">Annual </w:t>
            </w:r>
            <w:r w:rsidR="002B0EDA" w:rsidRPr="007F4684">
              <w:rPr>
                <w:b/>
                <w:bCs/>
                <w:sz w:val="16"/>
                <w:szCs w:val="16"/>
              </w:rPr>
              <w:t>ART stopping rate</w:t>
            </w:r>
          </w:p>
        </w:tc>
        <w:tc>
          <w:tcPr>
            <w:tcW w:w="4405" w:type="dxa"/>
            <w:vAlign w:val="center"/>
          </w:tcPr>
          <w:p w14:paraId="0ABAFF1B" w14:textId="4D25FE1A" w:rsidR="00C23272" w:rsidRPr="007F4684" w:rsidRDefault="001C1D32" w:rsidP="0037115A">
            <w:pPr>
              <w:jc w:val="center"/>
              <w:rPr>
                <w:b/>
                <w:bCs/>
                <w:sz w:val="16"/>
                <w:szCs w:val="16"/>
              </w:rPr>
            </w:pPr>
            <w:r w:rsidRPr="007F4684">
              <w:rPr>
                <w:b/>
                <w:bCs/>
                <w:sz w:val="16"/>
                <w:szCs w:val="16"/>
              </w:rPr>
              <w:t xml:space="preserve">DSD effectiveness </w:t>
            </w:r>
            <w:r w:rsidR="00B509F2" w:rsidRPr="007F4684">
              <w:rPr>
                <w:b/>
                <w:bCs/>
                <w:sz w:val="16"/>
                <w:szCs w:val="16"/>
              </w:rPr>
              <w:t xml:space="preserve">implemented in </w:t>
            </w:r>
            <w:r w:rsidR="00B509F2" w:rsidRPr="007F4684">
              <w:rPr>
                <w:b/>
                <w:bCs/>
                <w:i/>
                <w:iCs/>
                <w:sz w:val="16"/>
                <w:szCs w:val="16"/>
              </w:rPr>
              <w:t>EMOD</w:t>
            </w:r>
            <w:r w:rsidR="00002E22">
              <w:rPr>
                <w:b/>
                <w:bCs/>
                <w:i/>
                <w:iCs/>
                <w:sz w:val="16"/>
                <w:szCs w:val="16"/>
              </w:rPr>
              <w:t>-HIV</w:t>
            </w:r>
            <w:r w:rsidR="00B509F2" w:rsidRPr="007F4684">
              <w:rPr>
                <w:b/>
                <w:bCs/>
                <w:sz w:val="16"/>
                <w:szCs w:val="16"/>
              </w:rPr>
              <w:t xml:space="preserve"> and </w:t>
            </w:r>
            <w:r w:rsidR="00002E22" w:rsidRPr="00002E22">
              <w:rPr>
                <w:b/>
                <w:bCs/>
                <w:i/>
                <w:iCs/>
                <w:sz w:val="16"/>
                <w:szCs w:val="16"/>
              </w:rPr>
              <w:t>HIV</w:t>
            </w:r>
            <w:r w:rsidR="00002E22">
              <w:rPr>
                <w:b/>
                <w:bCs/>
                <w:sz w:val="16"/>
                <w:szCs w:val="16"/>
              </w:rPr>
              <w:t xml:space="preserve"> </w:t>
            </w:r>
            <w:r w:rsidR="00B509F2" w:rsidRPr="007F4684">
              <w:rPr>
                <w:b/>
                <w:bCs/>
                <w:i/>
                <w:iCs/>
                <w:sz w:val="16"/>
                <w:szCs w:val="16"/>
              </w:rPr>
              <w:t>Synthesis</w:t>
            </w:r>
            <w:r w:rsidR="00B509F2" w:rsidRPr="007F4684">
              <w:rPr>
                <w:b/>
                <w:bCs/>
                <w:sz w:val="16"/>
                <w:szCs w:val="16"/>
              </w:rPr>
              <w:t xml:space="preserve"> </w:t>
            </w:r>
            <w:r w:rsidRPr="007F4684">
              <w:rPr>
                <w:b/>
                <w:bCs/>
                <w:sz w:val="16"/>
                <w:szCs w:val="16"/>
              </w:rPr>
              <w:t xml:space="preserve">(% decrease in annual </w:t>
            </w:r>
            <w:r w:rsidR="009A48C4" w:rsidRPr="007F4684">
              <w:rPr>
                <w:b/>
                <w:bCs/>
                <w:sz w:val="16"/>
                <w:szCs w:val="16"/>
              </w:rPr>
              <w:t xml:space="preserve">ART stopping </w:t>
            </w:r>
            <w:r w:rsidRPr="007F4684">
              <w:rPr>
                <w:b/>
                <w:bCs/>
                <w:sz w:val="16"/>
                <w:szCs w:val="16"/>
              </w:rPr>
              <w:t>rate</w:t>
            </w:r>
            <w:r w:rsidR="00D964CC" w:rsidRPr="007F4684">
              <w:rPr>
                <w:b/>
                <w:bCs/>
                <w:sz w:val="16"/>
                <w:szCs w:val="16"/>
              </w:rPr>
              <w:t xml:space="preserve"> compared to SoC</w:t>
            </w:r>
            <w:r w:rsidRPr="007F4684">
              <w:rPr>
                <w:b/>
                <w:bCs/>
                <w:sz w:val="16"/>
                <w:szCs w:val="16"/>
              </w:rPr>
              <w:t>)</w:t>
            </w:r>
          </w:p>
        </w:tc>
      </w:tr>
      <w:tr w:rsidR="000A002B" w:rsidRPr="007F4684" w14:paraId="07A87C3C" w14:textId="77777777" w:rsidTr="0037115A">
        <w:tc>
          <w:tcPr>
            <w:tcW w:w="1885" w:type="dxa"/>
            <w:vAlign w:val="center"/>
          </w:tcPr>
          <w:p w14:paraId="2BE0D68F" w14:textId="6FE4B8AC" w:rsidR="00C23272" w:rsidRPr="007F4684" w:rsidRDefault="00C23272" w:rsidP="0037115A">
            <w:pPr>
              <w:jc w:val="center"/>
              <w:rPr>
                <w:sz w:val="16"/>
                <w:szCs w:val="16"/>
              </w:rPr>
            </w:pPr>
            <w:r w:rsidRPr="007F4684">
              <w:rPr>
                <w:sz w:val="16"/>
                <w:szCs w:val="16"/>
              </w:rPr>
              <w:t>SoC</w:t>
            </w:r>
          </w:p>
        </w:tc>
        <w:tc>
          <w:tcPr>
            <w:tcW w:w="1530" w:type="dxa"/>
            <w:vAlign w:val="center"/>
          </w:tcPr>
          <w:p w14:paraId="6B93FB5F" w14:textId="4BD59F3E" w:rsidR="00C23272" w:rsidRPr="007F4684" w:rsidRDefault="00C23272" w:rsidP="0037115A">
            <w:pPr>
              <w:jc w:val="center"/>
              <w:rPr>
                <w:sz w:val="16"/>
                <w:szCs w:val="16"/>
              </w:rPr>
            </w:pPr>
            <w:r w:rsidRPr="007F4684">
              <w:rPr>
                <w:sz w:val="16"/>
                <w:szCs w:val="16"/>
              </w:rPr>
              <w:t>86</w:t>
            </w:r>
            <w:r w:rsidR="00D75F02" w:rsidRPr="007F4684">
              <w:rPr>
                <w:sz w:val="16"/>
                <w:szCs w:val="16"/>
              </w:rPr>
              <w:t>·</w:t>
            </w:r>
            <w:r w:rsidRPr="007F4684">
              <w:rPr>
                <w:sz w:val="16"/>
                <w:szCs w:val="16"/>
              </w:rPr>
              <w:t>57%</w:t>
            </w:r>
          </w:p>
        </w:tc>
        <w:tc>
          <w:tcPr>
            <w:tcW w:w="1530" w:type="dxa"/>
            <w:vAlign w:val="center"/>
          </w:tcPr>
          <w:p w14:paraId="271F5A08" w14:textId="5D4AFBAB" w:rsidR="00C23272" w:rsidRPr="007F4684" w:rsidRDefault="00D964CC" w:rsidP="0037115A">
            <w:pPr>
              <w:jc w:val="center"/>
              <w:rPr>
                <w:sz w:val="16"/>
                <w:szCs w:val="16"/>
              </w:rPr>
            </w:pPr>
            <w:r w:rsidRPr="007F4684">
              <w:rPr>
                <w:sz w:val="16"/>
                <w:szCs w:val="16"/>
              </w:rPr>
              <w:t>3</w:t>
            </w:r>
            <w:r w:rsidR="00D75F02" w:rsidRPr="007F4684">
              <w:rPr>
                <w:sz w:val="16"/>
                <w:szCs w:val="16"/>
              </w:rPr>
              <w:t>·</w:t>
            </w:r>
            <w:r w:rsidRPr="007F4684">
              <w:rPr>
                <w:sz w:val="16"/>
                <w:szCs w:val="16"/>
              </w:rPr>
              <w:t>62%</w:t>
            </w:r>
          </w:p>
        </w:tc>
        <w:tc>
          <w:tcPr>
            <w:tcW w:w="4405" w:type="dxa"/>
            <w:vAlign w:val="center"/>
          </w:tcPr>
          <w:p w14:paraId="78CDBBBF" w14:textId="16289250" w:rsidR="00C23272" w:rsidRPr="007F4684" w:rsidRDefault="00DB549E" w:rsidP="0037115A">
            <w:pPr>
              <w:jc w:val="center"/>
              <w:rPr>
                <w:sz w:val="16"/>
                <w:szCs w:val="16"/>
              </w:rPr>
            </w:pPr>
            <w:r w:rsidRPr="007F4684">
              <w:rPr>
                <w:sz w:val="16"/>
                <w:szCs w:val="16"/>
              </w:rPr>
              <w:t>Reference</w:t>
            </w:r>
          </w:p>
        </w:tc>
      </w:tr>
      <w:tr w:rsidR="000A002B" w:rsidRPr="007F4684" w14:paraId="34E2D2B8" w14:textId="77777777" w:rsidTr="0037115A">
        <w:tc>
          <w:tcPr>
            <w:tcW w:w="1885" w:type="dxa"/>
            <w:vAlign w:val="center"/>
          </w:tcPr>
          <w:p w14:paraId="65B2C836" w14:textId="361BB493" w:rsidR="00C23272" w:rsidRPr="007F4684" w:rsidRDefault="00C23272" w:rsidP="0037115A">
            <w:pPr>
              <w:jc w:val="center"/>
              <w:rPr>
                <w:sz w:val="16"/>
                <w:szCs w:val="16"/>
              </w:rPr>
            </w:pPr>
            <w:r w:rsidRPr="007F4684">
              <w:rPr>
                <w:sz w:val="16"/>
                <w:szCs w:val="16"/>
              </w:rPr>
              <w:t>CAG</w:t>
            </w:r>
          </w:p>
        </w:tc>
        <w:tc>
          <w:tcPr>
            <w:tcW w:w="1530" w:type="dxa"/>
            <w:vAlign w:val="center"/>
          </w:tcPr>
          <w:p w14:paraId="16B7A539" w14:textId="20A5A969" w:rsidR="00C23272" w:rsidRPr="007F4684" w:rsidRDefault="00CC227E" w:rsidP="0037115A">
            <w:pPr>
              <w:jc w:val="center"/>
              <w:rPr>
                <w:sz w:val="16"/>
                <w:szCs w:val="16"/>
              </w:rPr>
            </w:pPr>
            <w:r w:rsidRPr="007F4684">
              <w:rPr>
                <w:sz w:val="16"/>
                <w:szCs w:val="16"/>
              </w:rPr>
              <w:t>90</w:t>
            </w:r>
            <w:r w:rsidR="00D75F02" w:rsidRPr="007F4684">
              <w:rPr>
                <w:sz w:val="16"/>
                <w:szCs w:val="16"/>
              </w:rPr>
              <w:t>·</w:t>
            </w:r>
            <w:r w:rsidRPr="007F4684">
              <w:rPr>
                <w:sz w:val="16"/>
                <w:szCs w:val="16"/>
              </w:rPr>
              <w:t>31%</w:t>
            </w:r>
          </w:p>
        </w:tc>
        <w:tc>
          <w:tcPr>
            <w:tcW w:w="1530" w:type="dxa"/>
            <w:vAlign w:val="center"/>
          </w:tcPr>
          <w:p w14:paraId="1E4A3AE0" w14:textId="0E60F644" w:rsidR="00C23272" w:rsidRPr="007F4684" w:rsidRDefault="00D964CC" w:rsidP="0037115A">
            <w:pPr>
              <w:jc w:val="center"/>
              <w:rPr>
                <w:sz w:val="16"/>
                <w:szCs w:val="16"/>
              </w:rPr>
            </w:pPr>
            <w:r w:rsidRPr="007F4684">
              <w:rPr>
                <w:sz w:val="16"/>
                <w:szCs w:val="16"/>
              </w:rPr>
              <w:t>2</w:t>
            </w:r>
            <w:r w:rsidR="00D75F02" w:rsidRPr="007F4684">
              <w:rPr>
                <w:sz w:val="16"/>
                <w:szCs w:val="16"/>
              </w:rPr>
              <w:t>·</w:t>
            </w:r>
            <w:r w:rsidRPr="007F4684">
              <w:rPr>
                <w:sz w:val="16"/>
                <w:szCs w:val="16"/>
              </w:rPr>
              <w:t>57%</w:t>
            </w:r>
          </w:p>
        </w:tc>
        <w:tc>
          <w:tcPr>
            <w:tcW w:w="4405" w:type="dxa"/>
            <w:vAlign w:val="center"/>
          </w:tcPr>
          <w:p w14:paraId="20C15B93" w14:textId="4FE4571B" w:rsidR="00C23272" w:rsidRPr="007F4684" w:rsidRDefault="00DB549E" w:rsidP="0037115A">
            <w:pPr>
              <w:jc w:val="center"/>
              <w:rPr>
                <w:sz w:val="16"/>
                <w:szCs w:val="16"/>
              </w:rPr>
            </w:pPr>
            <w:r w:rsidRPr="007F4684">
              <w:rPr>
                <w:sz w:val="16"/>
                <w:szCs w:val="16"/>
              </w:rPr>
              <w:t>29%</w:t>
            </w:r>
            <w:r w:rsidR="00823E9B" w:rsidRPr="007F4684">
              <w:rPr>
                <w:sz w:val="16"/>
                <w:szCs w:val="16"/>
              </w:rPr>
              <w:t xml:space="preserve"> </w:t>
            </w:r>
          </w:p>
        </w:tc>
      </w:tr>
      <w:tr w:rsidR="000A002B" w:rsidRPr="007F4684" w14:paraId="04E9572A" w14:textId="77777777" w:rsidTr="0037115A">
        <w:tc>
          <w:tcPr>
            <w:tcW w:w="1885" w:type="dxa"/>
            <w:vAlign w:val="center"/>
          </w:tcPr>
          <w:p w14:paraId="7CBABF25" w14:textId="7047D10C" w:rsidR="00C23272" w:rsidRPr="007F4684" w:rsidRDefault="00C23272" w:rsidP="0037115A">
            <w:pPr>
              <w:jc w:val="center"/>
              <w:rPr>
                <w:sz w:val="16"/>
                <w:szCs w:val="16"/>
              </w:rPr>
            </w:pPr>
            <w:r w:rsidRPr="007F4684">
              <w:rPr>
                <w:sz w:val="16"/>
                <w:szCs w:val="16"/>
              </w:rPr>
              <w:t>UAG</w:t>
            </w:r>
          </w:p>
        </w:tc>
        <w:tc>
          <w:tcPr>
            <w:tcW w:w="1530" w:type="dxa"/>
            <w:vAlign w:val="center"/>
          </w:tcPr>
          <w:p w14:paraId="2343FAA2" w14:textId="38D44F5E" w:rsidR="00C23272" w:rsidRPr="007F4684" w:rsidRDefault="00CC227E" w:rsidP="0037115A">
            <w:pPr>
              <w:jc w:val="center"/>
              <w:rPr>
                <w:sz w:val="16"/>
                <w:szCs w:val="16"/>
              </w:rPr>
            </w:pPr>
            <w:r w:rsidRPr="007F4684">
              <w:rPr>
                <w:sz w:val="16"/>
                <w:szCs w:val="16"/>
              </w:rPr>
              <w:t>94</w:t>
            </w:r>
            <w:r w:rsidR="00D75F02" w:rsidRPr="007F4684">
              <w:rPr>
                <w:sz w:val="16"/>
                <w:szCs w:val="16"/>
              </w:rPr>
              <w:t>·</w:t>
            </w:r>
            <w:r w:rsidRPr="007F4684">
              <w:rPr>
                <w:sz w:val="16"/>
                <w:szCs w:val="16"/>
              </w:rPr>
              <w:t>48%</w:t>
            </w:r>
          </w:p>
        </w:tc>
        <w:tc>
          <w:tcPr>
            <w:tcW w:w="1530" w:type="dxa"/>
            <w:vAlign w:val="center"/>
          </w:tcPr>
          <w:p w14:paraId="01F2ED00" w14:textId="43F5999F" w:rsidR="00C23272" w:rsidRPr="007F4684" w:rsidRDefault="00D964CC" w:rsidP="0037115A">
            <w:pPr>
              <w:jc w:val="center"/>
              <w:rPr>
                <w:sz w:val="16"/>
                <w:szCs w:val="16"/>
              </w:rPr>
            </w:pPr>
            <w:r w:rsidRPr="007F4684">
              <w:rPr>
                <w:sz w:val="16"/>
                <w:szCs w:val="16"/>
              </w:rPr>
              <w:t>1</w:t>
            </w:r>
            <w:r w:rsidR="00D75F02" w:rsidRPr="007F4684">
              <w:rPr>
                <w:sz w:val="16"/>
                <w:szCs w:val="16"/>
              </w:rPr>
              <w:t>·</w:t>
            </w:r>
            <w:r w:rsidRPr="007F4684">
              <w:rPr>
                <w:sz w:val="16"/>
                <w:szCs w:val="16"/>
              </w:rPr>
              <w:t>44%</w:t>
            </w:r>
          </w:p>
        </w:tc>
        <w:tc>
          <w:tcPr>
            <w:tcW w:w="4405" w:type="dxa"/>
            <w:vAlign w:val="center"/>
          </w:tcPr>
          <w:p w14:paraId="5F7ACBCD" w14:textId="4AE61C0A" w:rsidR="00C23272" w:rsidRPr="007F4684" w:rsidRDefault="00DB549E" w:rsidP="0037115A">
            <w:pPr>
              <w:jc w:val="center"/>
              <w:rPr>
                <w:sz w:val="16"/>
                <w:szCs w:val="16"/>
              </w:rPr>
            </w:pPr>
            <w:r w:rsidRPr="007F4684">
              <w:rPr>
                <w:sz w:val="16"/>
                <w:szCs w:val="16"/>
              </w:rPr>
              <w:t>60%</w:t>
            </w:r>
            <w:r w:rsidR="00823E9B" w:rsidRPr="007F4684">
              <w:rPr>
                <w:sz w:val="16"/>
                <w:szCs w:val="16"/>
              </w:rPr>
              <w:t xml:space="preserve"> </w:t>
            </w:r>
          </w:p>
        </w:tc>
      </w:tr>
      <w:tr w:rsidR="000A002B" w:rsidRPr="007F4684" w14:paraId="33960CC8" w14:textId="77777777" w:rsidTr="0037115A">
        <w:tc>
          <w:tcPr>
            <w:tcW w:w="1885" w:type="dxa"/>
            <w:vAlign w:val="center"/>
          </w:tcPr>
          <w:p w14:paraId="7886D76B" w14:textId="62DA4052" w:rsidR="00C23272" w:rsidRPr="007F4684" w:rsidRDefault="00C23272" w:rsidP="0037115A">
            <w:pPr>
              <w:jc w:val="center"/>
              <w:rPr>
                <w:sz w:val="16"/>
                <w:szCs w:val="16"/>
              </w:rPr>
            </w:pPr>
            <w:r w:rsidRPr="007F4684">
              <w:rPr>
                <w:sz w:val="16"/>
                <w:szCs w:val="16"/>
              </w:rPr>
              <w:t>HomeART</w:t>
            </w:r>
          </w:p>
        </w:tc>
        <w:tc>
          <w:tcPr>
            <w:tcW w:w="1530" w:type="dxa"/>
            <w:vAlign w:val="center"/>
          </w:tcPr>
          <w:p w14:paraId="6803141D" w14:textId="401345C0" w:rsidR="00C23272" w:rsidRPr="007F4684" w:rsidRDefault="00CC227E" w:rsidP="0037115A">
            <w:pPr>
              <w:jc w:val="center"/>
              <w:rPr>
                <w:sz w:val="16"/>
                <w:szCs w:val="16"/>
              </w:rPr>
            </w:pPr>
            <w:r w:rsidRPr="007F4684">
              <w:rPr>
                <w:sz w:val="16"/>
                <w:szCs w:val="16"/>
              </w:rPr>
              <w:t>91</w:t>
            </w:r>
            <w:r w:rsidR="00D75F02" w:rsidRPr="007F4684">
              <w:rPr>
                <w:sz w:val="16"/>
                <w:szCs w:val="16"/>
              </w:rPr>
              <w:t>·</w:t>
            </w:r>
            <w:r w:rsidRPr="007F4684">
              <w:rPr>
                <w:sz w:val="16"/>
                <w:szCs w:val="16"/>
              </w:rPr>
              <w:t>56%</w:t>
            </w:r>
          </w:p>
        </w:tc>
        <w:tc>
          <w:tcPr>
            <w:tcW w:w="1530" w:type="dxa"/>
            <w:vAlign w:val="center"/>
          </w:tcPr>
          <w:p w14:paraId="59277A1F" w14:textId="3E679A30" w:rsidR="00C23272" w:rsidRPr="007F4684" w:rsidRDefault="00D964CC" w:rsidP="0037115A">
            <w:pPr>
              <w:jc w:val="center"/>
              <w:rPr>
                <w:sz w:val="16"/>
                <w:szCs w:val="16"/>
              </w:rPr>
            </w:pPr>
            <w:r w:rsidRPr="007F4684">
              <w:rPr>
                <w:sz w:val="16"/>
                <w:szCs w:val="16"/>
              </w:rPr>
              <w:t>2</w:t>
            </w:r>
            <w:r w:rsidR="00D75F02" w:rsidRPr="007F4684">
              <w:rPr>
                <w:sz w:val="16"/>
                <w:szCs w:val="16"/>
              </w:rPr>
              <w:t>·</w:t>
            </w:r>
            <w:r w:rsidRPr="007F4684">
              <w:rPr>
                <w:sz w:val="16"/>
                <w:szCs w:val="16"/>
              </w:rPr>
              <w:t>23%</w:t>
            </w:r>
          </w:p>
        </w:tc>
        <w:tc>
          <w:tcPr>
            <w:tcW w:w="4405" w:type="dxa"/>
            <w:vAlign w:val="center"/>
          </w:tcPr>
          <w:p w14:paraId="5A84CC14" w14:textId="40CFF60D" w:rsidR="00C23272" w:rsidRPr="007F4684" w:rsidRDefault="00DB549E" w:rsidP="0037115A">
            <w:pPr>
              <w:jc w:val="center"/>
              <w:rPr>
                <w:sz w:val="16"/>
                <w:szCs w:val="16"/>
              </w:rPr>
            </w:pPr>
            <w:r w:rsidRPr="007F4684">
              <w:rPr>
                <w:sz w:val="16"/>
                <w:szCs w:val="16"/>
              </w:rPr>
              <w:t>38%</w:t>
            </w:r>
          </w:p>
        </w:tc>
      </w:tr>
      <w:tr w:rsidR="00275CAC" w:rsidRPr="007F4684" w14:paraId="5ED36929" w14:textId="77777777" w:rsidTr="00E24269">
        <w:tc>
          <w:tcPr>
            <w:tcW w:w="9350" w:type="dxa"/>
            <w:gridSpan w:val="4"/>
          </w:tcPr>
          <w:p w14:paraId="5EF10180" w14:textId="160E4580" w:rsidR="00275CAC" w:rsidRPr="007F4684" w:rsidRDefault="00BC6DA3" w:rsidP="00C61346">
            <w:pPr>
              <w:rPr>
                <w:sz w:val="16"/>
                <w:szCs w:val="16"/>
              </w:rPr>
            </w:pPr>
            <w:r w:rsidRPr="007F4684">
              <w:rPr>
                <w:sz w:val="16"/>
                <w:szCs w:val="16"/>
              </w:rPr>
              <w:t xml:space="preserve">Equation </w:t>
            </w:r>
            <w:r w:rsidR="00623B6F" w:rsidRPr="007F4684">
              <w:rPr>
                <w:sz w:val="16"/>
                <w:szCs w:val="16"/>
              </w:rPr>
              <w:t xml:space="preserve">of </w:t>
            </w:r>
            <w:r w:rsidR="00275CAC" w:rsidRPr="007F4684">
              <w:rPr>
                <w:sz w:val="16"/>
                <w:szCs w:val="16"/>
              </w:rPr>
              <w:t>DSD effectiveness</w:t>
            </w:r>
            <w:r w:rsidR="00726D05" w:rsidRPr="007F4684">
              <w:rPr>
                <w:sz w:val="16"/>
                <w:szCs w:val="16"/>
              </w:rPr>
              <w:t xml:space="preserve"> compared to SoC </w:t>
            </w:r>
            <w:r w:rsidR="00560F58" w:rsidRPr="007F4684">
              <w:rPr>
                <w:sz w:val="16"/>
                <w:szCs w:val="16"/>
              </w:rPr>
              <w:t>=</w:t>
            </w:r>
            <w:r w:rsidR="00275CAC" w:rsidRPr="007F4684">
              <w:rPr>
                <w:sz w:val="16"/>
                <w:szCs w:val="16"/>
              </w:rPr>
              <w:t xml:space="preserve"> (</w:t>
            </w:r>
            <w:r w:rsidR="00A635F5" w:rsidRPr="007F4684">
              <w:rPr>
                <w:sz w:val="16"/>
                <w:szCs w:val="16"/>
              </w:rPr>
              <w:t xml:space="preserve">annual </w:t>
            </w:r>
            <w:r w:rsidR="00275CAC" w:rsidRPr="007F4684">
              <w:rPr>
                <w:sz w:val="16"/>
                <w:szCs w:val="16"/>
              </w:rPr>
              <w:t xml:space="preserve">ART stopping rate in SoC </w:t>
            </w:r>
            <w:r w:rsidR="00621A82" w:rsidRPr="007F4684">
              <w:rPr>
                <w:sz w:val="16"/>
                <w:szCs w:val="16"/>
              </w:rPr>
              <w:t>–annual</w:t>
            </w:r>
            <w:r w:rsidR="00275CAC" w:rsidRPr="007F4684">
              <w:rPr>
                <w:sz w:val="16"/>
                <w:szCs w:val="16"/>
              </w:rPr>
              <w:t xml:space="preserve"> ART stopping rate in DSD)</w:t>
            </w:r>
            <w:r w:rsidR="00A635F5" w:rsidRPr="007F4684">
              <w:rPr>
                <w:sz w:val="16"/>
                <w:szCs w:val="16"/>
              </w:rPr>
              <w:t xml:space="preserve"> </w:t>
            </w:r>
            <w:r w:rsidR="00275CAC" w:rsidRPr="007F4684">
              <w:rPr>
                <w:sz w:val="16"/>
                <w:szCs w:val="16"/>
              </w:rPr>
              <w:t>/</w:t>
            </w:r>
            <w:r w:rsidR="00765117" w:rsidRPr="007F4684">
              <w:rPr>
                <w:sz w:val="16"/>
                <w:szCs w:val="16"/>
              </w:rPr>
              <w:t xml:space="preserve"> the annual</w:t>
            </w:r>
            <w:r w:rsidR="00275CAC" w:rsidRPr="007F4684">
              <w:rPr>
                <w:sz w:val="16"/>
                <w:szCs w:val="16"/>
              </w:rPr>
              <w:t xml:space="preserve"> ART stopping rate in SoC</w:t>
            </w:r>
          </w:p>
        </w:tc>
      </w:tr>
    </w:tbl>
    <w:p w14:paraId="44F4596F" w14:textId="77777777" w:rsidR="00BF71DA" w:rsidRPr="00C61346" w:rsidRDefault="00BF71DA" w:rsidP="00C61346"/>
    <w:p w14:paraId="69BF861B" w14:textId="26FCBFB5" w:rsidR="00881348" w:rsidRPr="007F4684" w:rsidRDefault="00881348" w:rsidP="00136F07">
      <w:pPr>
        <w:pStyle w:val="Caption"/>
        <w:keepNext/>
        <w:spacing w:after="0"/>
        <w:rPr>
          <w:b/>
          <w:bCs/>
          <w:color w:val="auto"/>
          <w:sz w:val="20"/>
          <w:szCs w:val="20"/>
        </w:rPr>
      </w:pPr>
      <w:r w:rsidRPr="007F4684">
        <w:rPr>
          <w:b/>
          <w:bCs/>
          <w:i w:val="0"/>
          <w:iCs w:val="0"/>
          <w:color w:val="auto"/>
          <w:sz w:val="20"/>
          <w:szCs w:val="20"/>
        </w:rPr>
        <w:t>Table S</w:t>
      </w:r>
      <w:r w:rsidR="002C34BA">
        <w:rPr>
          <w:b/>
          <w:bCs/>
          <w:i w:val="0"/>
          <w:iCs w:val="0"/>
          <w:color w:val="auto"/>
          <w:sz w:val="20"/>
          <w:szCs w:val="20"/>
        </w:rPr>
        <w:t>3</w:t>
      </w:r>
      <w:r w:rsidRPr="007F4684">
        <w:rPr>
          <w:b/>
          <w:bCs/>
          <w:i w:val="0"/>
          <w:iCs w:val="0"/>
          <w:color w:val="auto"/>
          <w:sz w:val="20"/>
          <w:szCs w:val="20"/>
        </w:rPr>
        <w:t>. Breakdowns of the average cost per person-</w:t>
      </w:r>
      <w:r w:rsidR="000C7C75" w:rsidRPr="007F4684">
        <w:rPr>
          <w:b/>
          <w:bCs/>
          <w:i w:val="0"/>
          <w:iCs w:val="0"/>
          <w:color w:val="auto"/>
          <w:sz w:val="20"/>
          <w:szCs w:val="20"/>
        </w:rPr>
        <w:t>year</w:t>
      </w:r>
      <w:r w:rsidRPr="007F4684">
        <w:rPr>
          <w:b/>
          <w:bCs/>
          <w:i w:val="0"/>
          <w:iCs w:val="0"/>
          <w:color w:val="auto"/>
          <w:sz w:val="20"/>
          <w:szCs w:val="20"/>
        </w:rPr>
        <w:t xml:space="preserve"> by countries for main analysis</w:t>
      </w:r>
      <w:r w:rsidR="00C622BE" w:rsidRPr="007F4684">
        <w:rPr>
          <w:b/>
          <w:bCs/>
          <w:i w:val="0"/>
          <w:iCs w:val="0"/>
          <w:color w:val="auto"/>
          <w:sz w:val="20"/>
          <w:szCs w:val="20"/>
        </w:rPr>
        <w:t xml:space="preserve">. </w:t>
      </w:r>
      <w:r w:rsidR="006543AA" w:rsidRPr="007F4684">
        <w:rPr>
          <w:i w:val="0"/>
          <w:iCs w:val="0"/>
          <w:color w:val="auto"/>
          <w:sz w:val="20"/>
          <w:szCs w:val="20"/>
        </w:rPr>
        <w:t xml:space="preserve">All </w:t>
      </w:r>
      <w:r w:rsidR="00220A24" w:rsidRPr="007F4684">
        <w:rPr>
          <w:i w:val="0"/>
          <w:iCs w:val="0"/>
          <w:color w:val="auto"/>
          <w:sz w:val="20"/>
          <w:szCs w:val="20"/>
        </w:rPr>
        <w:t>co</w:t>
      </w:r>
      <w:r w:rsidR="006543AA" w:rsidRPr="007F4684">
        <w:rPr>
          <w:i w:val="0"/>
          <w:iCs w:val="0"/>
          <w:color w:val="auto"/>
          <w:sz w:val="20"/>
          <w:szCs w:val="20"/>
        </w:rPr>
        <w:t>sts were calculated in year 2018 and inflated to 2021 based on country-specific inflation rates.</w:t>
      </w:r>
      <w:r w:rsidR="00DB26C6" w:rsidRPr="007F4684">
        <w:rPr>
          <w:i w:val="0"/>
          <w:iCs w:val="0"/>
          <w:color w:val="auto"/>
          <w:sz w:val="20"/>
          <w:szCs w:val="20"/>
        </w:rPr>
        <w:t xml:space="preserve"> Data </w:t>
      </w:r>
      <w:r w:rsidR="009A3FEF" w:rsidRPr="007F4684">
        <w:rPr>
          <w:i w:val="0"/>
          <w:iCs w:val="0"/>
          <w:color w:val="auto"/>
          <w:sz w:val="20"/>
          <w:szCs w:val="20"/>
        </w:rPr>
        <w:t xml:space="preserve">for Zambia </w:t>
      </w:r>
      <w:r w:rsidR="00DB26C6" w:rsidRPr="007F4684">
        <w:rPr>
          <w:i w:val="0"/>
          <w:iCs w:val="0"/>
          <w:color w:val="auto"/>
          <w:sz w:val="20"/>
          <w:szCs w:val="20"/>
        </w:rPr>
        <w:t xml:space="preserve">retrieved </w:t>
      </w:r>
      <w:r w:rsidR="00DB26C6" w:rsidRPr="007F4684">
        <w:rPr>
          <w:i w:val="0"/>
          <w:iCs w:val="0"/>
          <w:color w:val="auto"/>
          <w:sz w:val="20"/>
          <w:szCs w:val="20"/>
        </w:rPr>
        <w:lastRenderedPageBreak/>
        <w:t>from Nichol et al. (2021</w:t>
      </w:r>
      <w:proofErr w:type="gramStart"/>
      <w:r w:rsidR="00DB26C6" w:rsidRPr="007F4684">
        <w:rPr>
          <w:i w:val="0"/>
          <w:iCs w:val="0"/>
          <w:color w:val="auto"/>
          <w:sz w:val="20"/>
          <w:szCs w:val="20"/>
        </w:rPr>
        <w:t>)</w:t>
      </w:r>
      <w:r w:rsidR="009D77C6" w:rsidRPr="007F4684">
        <w:rPr>
          <w:i w:val="0"/>
          <w:iCs w:val="0"/>
          <w:color w:val="auto"/>
          <w:sz w:val="20"/>
          <w:szCs w:val="20"/>
        </w:rPr>
        <w:t>,</w:t>
      </w:r>
      <w:r w:rsidR="00C75D36" w:rsidRPr="007F4684">
        <w:rPr>
          <w:i w:val="0"/>
          <w:iCs w:val="0"/>
          <w:color w:val="auto"/>
          <w:sz w:val="20"/>
          <w:szCs w:val="20"/>
          <w:vertAlign w:val="superscript"/>
        </w:rPr>
        <w:t>S</w:t>
      </w:r>
      <w:proofErr w:type="gramEnd"/>
      <w:r w:rsidR="00C75D36" w:rsidRPr="007F4684">
        <w:rPr>
          <w:i w:val="0"/>
          <w:iCs w:val="0"/>
          <w:color w:val="auto"/>
          <w:sz w:val="20"/>
          <w:szCs w:val="20"/>
          <w:vertAlign w:val="superscript"/>
        </w:rPr>
        <w:t>1</w:t>
      </w:r>
      <w:r w:rsidR="009D77C6" w:rsidRPr="007F4684">
        <w:rPr>
          <w:i w:val="0"/>
          <w:iCs w:val="0"/>
          <w:color w:val="auto"/>
          <w:sz w:val="20"/>
          <w:szCs w:val="20"/>
        </w:rPr>
        <w:t xml:space="preserve"> and data for other countries were adjusted by method described in </w:t>
      </w:r>
      <w:r w:rsidR="00EB1944" w:rsidRPr="007F4684">
        <w:rPr>
          <w:i w:val="0"/>
          <w:iCs w:val="0"/>
          <w:color w:val="auto"/>
          <w:sz w:val="20"/>
          <w:szCs w:val="20"/>
        </w:rPr>
        <w:t>S</w:t>
      </w:r>
      <w:r w:rsidR="009D77C6" w:rsidRPr="007F4684">
        <w:rPr>
          <w:i w:val="0"/>
          <w:iCs w:val="0"/>
          <w:color w:val="auto"/>
          <w:sz w:val="20"/>
          <w:szCs w:val="20"/>
        </w:rPr>
        <w:t xml:space="preserve">upplementary </w:t>
      </w:r>
      <w:r w:rsidR="00EB1944" w:rsidRPr="007F4684">
        <w:rPr>
          <w:i w:val="0"/>
          <w:iCs w:val="0"/>
          <w:color w:val="auto"/>
          <w:sz w:val="20"/>
          <w:szCs w:val="20"/>
        </w:rPr>
        <w:t xml:space="preserve">Appendix </w:t>
      </w:r>
      <w:r w:rsidR="009D77C6" w:rsidRPr="007F4684">
        <w:rPr>
          <w:i w:val="0"/>
          <w:iCs w:val="0"/>
          <w:color w:val="auto"/>
          <w:sz w:val="20"/>
          <w:szCs w:val="20"/>
        </w:rPr>
        <w:t>S</w:t>
      </w:r>
      <w:r w:rsidR="00567BB7" w:rsidRPr="007F4684">
        <w:rPr>
          <w:i w:val="0"/>
          <w:iCs w:val="0"/>
          <w:color w:val="auto"/>
          <w:sz w:val="20"/>
          <w:szCs w:val="20"/>
        </w:rPr>
        <w:t>1</w:t>
      </w:r>
      <w:r w:rsidR="00A84768" w:rsidRPr="007F4684">
        <w:rPr>
          <w:i w:val="0"/>
          <w:iCs w:val="0"/>
          <w:color w:val="auto"/>
          <w:sz w:val="20"/>
          <w:szCs w:val="20"/>
        </w:rPr>
        <w:t>·</w:t>
      </w:r>
      <w:r w:rsidR="00567BB7" w:rsidRPr="007F4684">
        <w:rPr>
          <w:i w:val="0"/>
          <w:iCs w:val="0"/>
          <w:color w:val="auto"/>
          <w:sz w:val="20"/>
          <w:szCs w:val="20"/>
        </w:rPr>
        <w:t>2</w:t>
      </w:r>
      <w:r w:rsidR="000B7298" w:rsidRPr="007F4684">
        <w:rPr>
          <w:i w:val="0"/>
          <w:iCs w:val="0"/>
          <w:color w:val="auto"/>
          <w:sz w:val="20"/>
          <w:szCs w:val="20"/>
        </w:rPr>
        <w:t>.</w:t>
      </w:r>
    </w:p>
    <w:tbl>
      <w:tblPr>
        <w:tblStyle w:val="TableGrid"/>
        <w:tblW w:w="0" w:type="auto"/>
        <w:jc w:val="center"/>
        <w:tblLayout w:type="fixed"/>
        <w:tblLook w:val="04A0" w:firstRow="1" w:lastRow="0" w:firstColumn="1" w:lastColumn="0" w:noHBand="0" w:noVBand="1"/>
      </w:tblPr>
      <w:tblGrid>
        <w:gridCol w:w="1435"/>
        <w:gridCol w:w="810"/>
        <w:gridCol w:w="720"/>
        <w:gridCol w:w="990"/>
        <w:gridCol w:w="672"/>
        <w:gridCol w:w="1398"/>
        <w:gridCol w:w="720"/>
        <w:gridCol w:w="685"/>
        <w:gridCol w:w="1025"/>
        <w:gridCol w:w="895"/>
      </w:tblGrid>
      <w:tr w:rsidR="00A3566E" w:rsidRPr="007F4684" w14:paraId="4811FEB2" w14:textId="77777777" w:rsidTr="00D110B2">
        <w:trPr>
          <w:jc w:val="center"/>
        </w:trPr>
        <w:tc>
          <w:tcPr>
            <w:tcW w:w="1435" w:type="dxa"/>
            <w:shd w:val="clear" w:color="auto" w:fill="F2F2F2" w:themeFill="background1" w:themeFillShade="F2"/>
            <w:vAlign w:val="center"/>
          </w:tcPr>
          <w:p w14:paraId="4BE45EE1" w14:textId="77777777" w:rsidR="004967F3" w:rsidRPr="007F4684" w:rsidRDefault="004967F3" w:rsidP="003116C8">
            <w:pPr>
              <w:jc w:val="center"/>
              <w:rPr>
                <w:b/>
                <w:bCs/>
                <w:sz w:val="16"/>
                <w:szCs w:val="16"/>
              </w:rPr>
            </w:pPr>
          </w:p>
          <w:p w14:paraId="3F1E9B7E" w14:textId="77777777" w:rsidR="00FE0311" w:rsidRPr="007F4684" w:rsidRDefault="00FE0311" w:rsidP="003116C8">
            <w:pPr>
              <w:jc w:val="center"/>
              <w:rPr>
                <w:b/>
                <w:bCs/>
                <w:sz w:val="16"/>
                <w:szCs w:val="16"/>
              </w:rPr>
            </w:pPr>
          </w:p>
        </w:tc>
        <w:tc>
          <w:tcPr>
            <w:tcW w:w="810" w:type="dxa"/>
            <w:shd w:val="clear" w:color="auto" w:fill="F2F2F2" w:themeFill="background1" w:themeFillShade="F2"/>
            <w:vAlign w:val="center"/>
          </w:tcPr>
          <w:p w14:paraId="143FF855" w14:textId="72948423" w:rsidR="004967F3" w:rsidRPr="007F4684" w:rsidRDefault="004967F3" w:rsidP="003116C8">
            <w:pPr>
              <w:jc w:val="center"/>
              <w:rPr>
                <w:b/>
                <w:bCs/>
                <w:sz w:val="16"/>
                <w:szCs w:val="16"/>
              </w:rPr>
            </w:pPr>
            <w:r w:rsidRPr="007F4684">
              <w:rPr>
                <w:b/>
                <w:bCs/>
                <w:sz w:val="16"/>
                <w:szCs w:val="16"/>
              </w:rPr>
              <w:t>CAG</w:t>
            </w:r>
          </w:p>
        </w:tc>
        <w:tc>
          <w:tcPr>
            <w:tcW w:w="720" w:type="dxa"/>
            <w:shd w:val="clear" w:color="auto" w:fill="F2F2F2" w:themeFill="background1" w:themeFillShade="F2"/>
            <w:vAlign w:val="center"/>
          </w:tcPr>
          <w:p w14:paraId="75269A42" w14:textId="469E1AF1" w:rsidR="004967F3" w:rsidRPr="007F4684" w:rsidRDefault="004967F3" w:rsidP="003116C8">
            <w:pPr>
              <w:jc w:val="center"/>
              <w:rPr>
                <w:b/>
                <w:bCs/>
                <w:sz w:val="16"/>
                <w:szCs w:val="16"/>
              </w:rPr>
            </w:pPr>
            <w:r w:rsidRPr="007F4684">
              <w:rPr>
                <w:b/>
                <w:bCs/>
                <w:sz w:val="16"/>
                <w:szCs w:val="16"/>
              </w:rPr>
              <w:t>UAG</w:t>
            </w:r>
          </w:p>
        </w:tc>
        <w:tc>
          <w:tcPr>
            <w:tcW w:w="990" w:type="dxa"/>
            <w:shd w:val="clear" w:color="auto" w:fill="F2F2F2" w:themeFill="background1" w:themeFillShade="F2"/>
            <w:vAlign w:val="center"/>
          </w:tcPr>
          <w:p w14:paraId="64F8DDD2" w14:textId="3A7C5C81" w:rsidR="004967F3" w:rsidRPr="007F4684" w:rsidRDefault="004967F3" w:rsidP="003116C8">
            <w:pPr>
              <w:jc w:val="center"/>
              <w:rPr>
                <w:b/>
                <w:bCs/>
                <w:sz w:val="16"/>
                <w:szCs w:val="16"/>
              </w:rPr>
            </w:pPr>
            <w:r w:rsidRPr="007F4684">
              <w:rPr>
                <w:b/>
                <w:bCs/>
                <w:sz w:val="16"/>
                <w:szCs w:val="16"/>
              </w:rPr>
              <w:t>HomeART</w:t>
            </w:r>
          </w:p>
        </w:tc>
        <w:tc>
          <w:tcPr>
            <w:tcW w:w="672" w:type="dxa"/>
            <w:shd w:val="clear" w:color="auto" w:fill="F2F2F2" w:themeFill="background1" w:themeFillShade="F2"/>
            <w:vAlign w:val="center"/>
          </w:tcPr>
          <w:p w14:paraId="3A62A744" w14:textId="4FF5893E" w:rsidR="004967F3" w:rsidRPr="007F4684" w:rsidRDefault="004967F3" w:rsidP="003116C8">
            <w:pPr>
              <w:jc w:val="center"/>
              <w:rPr>
                <w:b/>
                <w:bCs/>
                <w:sz w:val="16"/>
                <w:szCs w:val="16"/>
              </w:rPr>
            </w:pPr>
            <w:r w:rsidRPr="007F4684">
              <w:rPr>
                <w:b/>
                <w:bCs/>
                <w:sz w:val="16"/>
                <w:szCs w:val="16"/>
              </w:rPr>
              <w:t>SoC</w:t>
            </w:r>
          </w:p>
        </w:tc>
        <w:tc>
          <w:tcPr>
            <w:tcW w:w="1398" w:type="dxa"/>
            <w:shd w:val="clear" w:color="auto" w:fill="F2F2F2" w:themeFill="background1" w:themeFillShade="F2"/>
            <w:vAlign w:val="center"/>
          </w:tcPr>
          <w:p w14:paraId="75B7BDB5" w14:textId="77777777" w:rsidR="004967F3" w:rsidRPr="007F4684" w:rsidRDefault="004967F3" w:rsidP="003116C8">
            <w:pPr>
              <w:jc w:val="center"/>
              <w:rPr>
                <w:b/>
                <w:bCs/>
                <w:sz w:val="16"/>
                <w:szCs w:val="16"/>
              </w:rPr>
            </w:pPr>
          </w:p>
        </w:tc>
        <w:tc>
          <w:tcPr>
            <w:tcW w:w="720" w:type="dxa"/>
            <w:shd w:val="clear" w:color="auto" w:fill="F2F2F2" w:themeFill="background1" w:themeFillShade="F2"/>
            <w:vAlign w:val="center"/>
          </w:tcPr>
          <w:p w14:paraId="24F5B913" w14:textId="29F2CED7" w:rsidR="004967F3" w:rsidRPr="007F4684" w:rsidRDefault="004967F3" w:rsidP="003116C8">
            <w:pPr>
              <w:jc w:val="center"/>
              <w:rPr>
                <w:b/>
                <w:bCs/>
                <w:sz w:val="16"/>
                <w:szCs w:val="16"/>
              </w:rPr>
            </w:pPr>
            <w:r w:rsidRPr="007F4684">
              <w:rPr>
                <w:b/>
                <w:bCs/>
                <w:sz w:val="16"/>
                <w:szCs w:val="16"/>
              </w:rPr>
              <w:t>CAG</w:t>
            </w:r>
          </w:p>
        </w:tc>
        <w:tc>
          <w:tcPr>
            <w:tcW w:w="685" w:type="dxa"/>
            <w:shd w:val="clear" w:color="auto" w:fill="F2F2F2" w:themeFill="background1" w:themeFillShade="F2"/>
            <w:vAlign w:val="center"/>
          </w:tcPr>
          <w:p w14:paraId="01C9CC2C" w14:textId="62F5DAAE" w:rsidR="004967F3" w:rsidRPr="007F4684" w:rsidRDefault="004967F3" w:rsidP="003116C8">
            <w:pPr>
              <w:jc w:val="center"/>
              <w:rPr>
                <w:b/>
                <w:bCs/>
                <w:sz w:val="16"/>
                <w:szCs w:val="16"/>
              </w:rPr>
            </w:pPr>
            <w:r w:rsidRPr="007F4684">
              <w:rPr>
                <w:b/>
                <w:bCs/>
                <w:sz w:val="16"/>
                <w:szCs w:val="16"/>
              </w:rPr>
              <w:t>UAG</w:t>
            </w:r>
          </w:p>
        </w:tc>
        <w:tc>
          <w:tcPr>
            <w:tcW w:w="1025" w:type="dxa"/>
            <w:shd w:val="clear" w:color="auto" w:fill="F2F2F2" w:themeFill="background1" w:themeFillShade="F2"/>
            <w:vAlign w:val="center"/>
          </w:tcPr>
          <w:p w14:paraId="35AA654A" w14:textId="0CD3377B" w:rsidR="004967F3" w:rsidRPr="007F4684" w:rsidRDefault="004967F3" w:rsidP="003116C8">
            <w:pPr>
              <w:jc w:val="center"/>
              <w:rPr>
                <w:b/>
                <w:bCs/>
                <w:sz w:val="16"/>
                <w:szCs w:val="16"/>
              </w:rPr>
            </w:pPr>
            <w:r w:rsidRPr="007F4684">
              <w:rPr>
                <w:b/>
                <w:bCs/>
                <w:sz w:val="16"/>
                <w:szCs w:val="16"/>
              </w:rPr>
              <w:t>HomeART</w:t>
            </w:r>
          </w:p>
        </w:tc>
        <w:tc>
          <w:tcPr>
            <w:tcW w:w="895" w:type="dxa"/>
            <w:shd w:val="clear" w:color="auto" w:fill="F2F2F2" w:themeFill="background1" w:themeFillShade="F2"/>
            <w:vAlign w:val="center"/>
          </w:tcPr>
          <w:p w14:paraId="64FC8F4A" w14:textId="1E041D3D" w:rsidR="004967F3" w:rsidRPr="007F4684" w:rsidRDefault="004967F3" w:rsidP="003116C8">
            <w:pPr>
              <w:jc w:val="center"/>
              <w:rPr>
                <w:b/>
                <w:bCs/>
                <w:sz w:val="16"/>
                <w:szCs w:val="16"/>
              </w:rPr>
            </w:pPr>
            <w:r w:rsidRPr="007F4684">
              <w:rPr>
                <w:b/>
                <w:bCs/>
                <w:sz w:val="16"/>
                <w:szCs w:val="16"/>
              </w:rPr>
              <w:t>SoC</w:t>
            </w:r>
          </w:p>
        </w:tc>
      </w:tr>
      <w:tr w:rsidR="00A17C18" w:rsidRPr="007F4684" w14:paraId="5C5207F9" w14:textId="77777777" w:rsidTr="00D110B2">
        <w:trPr>
          <w:jc w:val="center"/>
        </w:trPr>
        <w:tc>
          <w:tcPr>
            <w:tcW w:w="4627" w:type="dxa"/>
            <w:gridSpan w:val="5"/>
            <w:shd w:val="clear" w:color="auto" w:fill="F2F2F2" w:themeFill="background1" w:themeFillShade="F2"/>
            <w:vAlign w:val="center"/>
          </w:tcPr>
          <w:p w14:paraId="37FA237C" w14:textId="2D9363C3" w:rsidR="00A17C18" w:rsidRPr="007F4684" w:rsidRDefault="00A17C18" w:rsidP="003116C8">
            <w:pPr>
              <w:jc w:val="center"/>
              <w:rPr>
                <w:sz w:val="16"/>
                <w:szCs w:val="16"/>
              </w:rPr>
            </w:pPr>
            <w:r w:rsidRPr="007F4684">
              <w:rPr>
                <w:b/>
                <w:bCs/>
                <w:color w:val="000000"/>
                <w:sz w:val="16"/>
                <w:szCs w:val="16"/>
              </w:rPr>
              <w:t>Zambia</w:t>
            </w:r>
          </w:p>
        </w:tc>
        <w:tc>
          <w:tcPr>
            <w:tcW w:w="4723" w:type="dxa"/>
            <w:gridSpan w:val="5"/>
            <w:shd w:val="clear" w:color="auto" w:fill="F2F2F2" w:themeFill="background1" w:themeFillShade="F2"/>
            <w:vAlign w:val="center"/>
          </w:tcPr>
          <w:p w14:paraId="473F23ED" w14:textId="17F3A45F" w:rsidR="00A17C18" w:rsidRPr="007F4684" w:rsidRDefault="00A17C18" w:rsidP="003116C8">
            <w:pPr>
              <w:jc w:val="center"/>
              <w:rPr>
                <w:sz w:val="16"/>
                <w:szCs w:val="16"/>
              </w:rPr>
            </w:pPr>
            <w:r w:rsidRPr="007F4684">
              <w:rPr>
                <w:b/>
                <w:bCs/>
                <w:sz w:val="16"/>
                <w:szCs w:val="16"/>
              </w:rPr>
              <w:t>South Africa</w:t>
            </w:r>
          </w:p>
        </w:tc>
      </w:tr>
      <w:tr w:rsidR="00A3566E" w:rsidRPr="007F4684" w14:paraId="4D3FE71F" w14:textId="77777777" w:rsidTr="00D110B2">
        <w:trPr>
          <w:jc w:val="center"/>
        </w:trPr>
        <w:tc>
          <w:tcPr>
            <w:tcW w:w="1435" w:type="dxa"/>
            <w:shd w:val="clear" w:color="auto" w:fill="F2F2F2" w:themeFill="background1" w:themeFillShade="F2"/>
            <w:vAlign w:val="center"/>
          </w:tcPr>
          <w:p w14:paraId="5208C33B" w14:textId="7A4F9B3A" w:rsidR="006421D4" w:rsidRPr="007F4684" w:rsidRDefault="006421D4" w:rsidP="003116C8">
            <w:pPr>
              <w:jc w:val="center"/>
              <w:rPr>
                <w:sz w:val="16"/>
                <w:szCs w:val="16"/>
              </w:rPr>
            </w:pPr>
            <w:r w:rsidRPr="007F4684">
              <w:rPr>
                <w:color w:val="000000"/>
                <w:sz w:val="16"/>
                <w:szCs w:val="16"/>
              </w:rPr>
              <w:t xml:space="preserve">Facility </w:t>
            </w:r>
            <w:proofErr w:type="gramStart"/>
            <w:r w:rsidRPr="007F4684">
              <w:rPr>
                <w:color w:val="000000"/>
                <w:sz w:val="16"/>
                <w:szCs w:val="16"/>
              </w:rPr>
              <w:t>visit</w:t>
            </w:r>
            <w:proofErr w:type="gramEnd"/>
          </w:p>
        </w:tc>
        <w:tc>
          <w:tcPr>
            <w:tcW w:w="810" w:type="dxa"/>
            <w:vAlign w:val="center"/>
          </w:tcPr>
          <w:p w14:paraId="35369E3A" w14:textId="4A090120" w:rsidR="006421D4" w:rsidRPr="007F4684" w:rsidRDefault="006421D4" w:rsidP="003116C8">
            <w:pPr>
              <w:jc w:val="center"/>
              <w:rPr>
                <w:sz w:val="16"/>
                <w:szCs w:val="16"/>
              </w:rPr>
            </w:pPr>
            <w:r w:rsidRPr="007F4684">
              <w:rPr>
                <w:color w:val="000000"/>
                <w:sz w:val="16"/>
                <w:szCs w:val="16"/>
              </w:rPr>
              <w:t>5</w:t>
            </w:r>
            <w:r w:rsidR="00ED32BC" w:rsidRPr="007F4684">
              <w:rPr>
                <w:color w:val="000000"/>
                <w:sz w:val="16"/>
                <w:szCs w:val="16"/>
              </w:rPr>
              <w:t>·</w:t>
            </w:r>
            <w:r w:rsidRPr="007F4684">
              <w:rPr>
                <w:color w:val="000000"/>
                <w:sz w:val="16"/>
                <w:szCs w:val="16"/>
              </w:rPr>
              <w:t>63</w:t>
            </w:r>
          </w:p>
        </w:tc>
        <w:tc>
          <w:tcPr>
            <w:tcW w:w="720" w:type="dxa"/>
            <w:vAlign w:val="center"/>
          </w:tcPr>
          <w:p w14:paraId="0B60F136" w14:textId="567CF9EC" w:rsidR="006421D4" w:rsidRPr="007F4684" w:rsidRDefault="006421D4" w:rsidP="003116C8">
            <w:pPr>
              <w:jc w:val="center"/>
              <w:rPr>
                <w:sz w:val="16"/>
                <w:szCs w:val="16"/>
              </w:rPr>
            </w:pPr>
            <w:r w:rsidRPr="007F4684">
              <w:rPr>
                <w:color w:val="000000"/>
                <w:sz w:val="16"/>
                <w:szCs w:val="16"/>
              </w:rPr>
              <w:t>4</w:t>
            </w:r>
            <w:r w:rsidR="00ED32BC" w:rsidRPr="007F4684">
              <w:rPr>
                <w:color w:val="000000"/>
                <w:sz w:val="16"/>
                <w:szCs w:val="16"/>
              </w:rPr>
              <w:t>·</w:t>
            </w:r>
            <w:r w:rsidRPr="007F4684">
              <w:rPr>
                <w:color w:val="000000"/>
                <w:sz w:val="16"/>
                <w:szCs w:val="16"/>
              </w:rPr>
              <w:t>87</w:t>
            </w:r>
          </w:p>
        </w:tc>
        <w:tc>
          <w:tcPr>
            <w:tcW w:w="990" w:type="dxa"/>
            <w:vAlign w:val="center"/>
          </w:tcPr>
          <w:p w14:paraId="21126BCD" w14:textId="138CAFA6" w:rsidR="006421D4" w:rsidRPr="007F4684" w:rsidRDefault="006421D4" w:rsidP="003116C8">
            <w:pPr>
              <w:jc w:val="center"/>
              <w:rPr>
                <w:sz w:val="16"/>
                <w:szCs w:val="16"/>
              </w:rPr>
            </w:pPr>
            <w:r w:rsidRPr="007F4684">
              <w:rPr>
                <w:color w:val="000000"/>
                <w:sz w:val="16"/>
                <w:szCs w:val="16"/>
              </w:rPr>
              <w:t>1</w:t>
            </w:r>
            <w:r w:rsidR="00ED32BC" w:rsidRPr="007F4684">
              <w:rPr>
                <w:color w:val="000000"/>
                <w:sz w:val="16"/>
                <w:szCs w:val="16"/>
              </w:rPr>
              <w:t>·</w:t>
            </w:r>
            <w:r w:rsidRPr="007F4684">
              <w:rPr>
                <w:color w:val="000000"/>
                <w:sz w:val="16"/>
                <w:szCs w:val="16"/>
              </w:rPr>
              <w:t>10</w:t>
            </w:r>
          </w:p>
        </w:tc>
        <w:tc>
          <w:tcPr>
            <w:tcW w:w="672" w:type="dxa"/>
            <w:vAlign w:val="center"/>
          </w:tcPr>
          <w:p w14:paraId="5ABE6060" w14:textId="173B2FC6" w:rsidR="006421D4" w:rsidRPr="007F4684" w:rsidRDefault="006421D4" w:rsidP="003116C8">
            <w:pPr>
              <w:jc w:val="center"/>
              <w:rPr>
                <w:sz w:val="16"/>
                <w:szCs w:val="16"/>
              </w:rPr>
            </w:pPr>
            <w:r w:rsidRPr="007F4684">
              <w:rPr>
                <w:color w:val="000000"/>
                <w:sz w:val="16"/>
                <w:szCs w:val="16"/>
              </w:rPr>
              <w:t>4</w:t>
            </w:r>
            <w:r w:rsidR="00ED32BC" w:rsidRPr="007F4684">
              <w:rPr>
                <w:color w:val="000000"/>
                <w:sz w:val="16"/>
                <w:szCs w:val="16"/>
              </w:rPr>
              <w:t>·</w:t>
            </w:r>
            <w:r w:rsidRPr="007F4684">
              <w:rPr>
                <w:color w:val="000000"/>
                <w:sz w:val="16"/>
                <w:szCs w:val="16"/>
              </w:rPr>
              <w:t>99</w:t>
            </w:r>
          </w:p>
        </w:tc>
        <w:tc>
          <w:tcPr>
            <w:tcW w:w="1398" w:type="dxa"/>
            <w:shd w:val="clear" w:color="auto" w:fill="F2F2F2" w:themeFill="background1" w:themeFillShade="F2"/>
            <w:vAlign w:val="center"/>
          </w:tcPr>
          <w:p w14:paraId="548438F6" w14:textId="40C73634" w:rsidR="006421D4" w:rsidRPr="007F4684" w:rsidRDefault="006421D4" w:rsidP="003116C8">
            <w:pPr>
              <w:jc w:val="center"/>
              <w:rPr>
                <w:sz w:val="16"/>
                <w:szCs w:val="16"/>
              </w:rPr>
            </w:pPr>
            <w:r w:rsidRPr="007F4684">
              <w:rPr>
                <w:color w:val="000000"/>
                <w:sz w:val="16"/>
                <w:szCs w:val="16"/>
              </w:rPr>
              <w:t xml:space="preserve">Facility </w:t>
            </w:r>
            <w:proofErr w:type="gramStart"/>
            <w:r w:rsidRPr="007F4684">
              <w:rPr>
                <w:color w:val="000000"/>
                <w:sz w:val="16"/>
                <w:szCs w:val="16"/>
              </w:rPr>
              <w:t>visit</w:t>
            </w:r>
            <w:proofErr w:type="gramEnd"/>
          </w:p>
        </w:tc>
        <w:tc>
          <w:tcPr>
            <w:tcW w:w="720" w:type="dxa"/>
            <w:vAlign w:val="center"/>
          </w:tcPr>
          <w:p w14:paraId="6F8A1965" w14:textId="54A488CF" w:rsidR="006421D4" w:rsidRPr="007F4684" w:rsidRDefault="006421D4" w:rsidP="003116C8">
            <w:pPr>
              <w:jc w:val="center"/>
              <w:rPr>
                <w:sz w:val="16"/>
                <w:szCs w:val="16"/>
              </w:rPr>
            </w:pPr>
            <w:r w:rsidRPr="007F4684">
              <w:rPr>
                <w:color w:val="000000"/>
                <w:sz w:val="16"/>
                <w:szCs w:val="16"/>
              </w:rPr>
              <w:t>12</w:t>
            </w:r>
            <w:r w:rsidR="00ED32BC" w:rsidRPr="007F4684">
              <w:rPr>
                <w:color w:val="000000"/>
                <w:sz w:val="16"/>
                <w:szCs w:val="16"/>
              </w:rPr>
              <w:t>·</w:t>
            </w:r>
            <w:r w:rsidRPr="007F4684">
              <w:rPr>
                <w:color w:val="000000"/>
                <w:sz w:val="16"/>
                <w:szCs w:val="16"/>
              </w:rPr>
              <w:t>03</w:t>
            </w:r>
          </w:p>
        </w:tc>
        <w:tc>
          <w:tcPr>
            <w:tcW w:w="685" w:type="dxa"/>
            <w:vAlign w:val="center"/>
          </w:tcPr>
          <w:p w14:paraId="1FFD2457" w14:textId="47214AC9" w:rsidR="006421D4" w:rsidRPr="007F4684" w:rsidRDefault="006421D4" w:rsidP="003116C8">
            <w:pPr>
              <w:jc w:val="center"/>
              <w:rPr>
                <w:sz w:val="16"/>
                <w:szCs w:val="16"/>
              </w:rPr>
            </w:pPr>
            <w:r w:rsidRPr="007F4684">
              <w:rPr>
                <w:color w:val="000000"/>
                <w:sz w:val="16"/>
                <w:szCs w:val="16"/>
              </w:rPr>
              <w:t>10</w:t>
            </w:r>
            <w:r w:rsidR="00ED32BC" w:rsidRPr="007F4684">
              <w:rPr>
                <w:color w:val="000000"/>
                <w:sz w:val="16"/>
                <w:szCs w:val="16"/>
              </w:rPr>
              <w:t>·</w:t>
            </w:r>
            <w:r w:rsidRPr="007F4684">
              <w:rPr>
                <w:color w:val="000000"/>
                <w:sz w:val="16"/>
                <w:szCs w:val="16"/>
              </w:rPr>
              <w:t>41</w:t>
            </w:r>
          </w:p>
        </w:tc>
        <w:tc>
          <w:tcPr>
            <w:tcW w:w="1025" w:type="dxa"/>
            <w:vAlign w:val="center"/>
          </w:tcPr>
          <w:p w14:paraId="4D67DF9E" w14:textId="633ED5D6" w:rsidR="006421D4" w:rsidRPr="007F4684" w:rsidRDefault="006421D4" w:rsidP="003116C8">
            <w:pPr>
              <w:jc w:val="center"/>
              <w:rPr>
                <w:sz w:val="16"/>
                <w:szCs w:val="16"/>
              </w:rPr>
            </w:pPr>
            <w:r w:rsidRPr="007F4684">
              <w:rPr>
                <w:color w:val="000000"/>
                <w:sz w:val="16"/>
                <w:szCs w:val="16"/>
              </w:rPr>
              <w:t>2</w:t>
            </w:r>
            <w:r w:rsidR="00ED32BC" w:rsidRPr="007F4684">
              <w:rPr>
                <w:color w:val="000000"/>
                <w:sz w:val="16"/>
                <w:szCs w:val="16"/>
              </w:rPr>
              <w:t>·</w:t>
            </w:r>
            <w:r w:rsidRPr="007F4684">
              <w:rPr>
                <w:color w:val="000000"/>
                <w:sz w:val="16"/>
                <w:szCs w:val="16"/>
              </w:rPr>
              <w:t>35</w:t>
            </w:r>
          </w:p>
        </w:tc>
        <w:tc>
          <w:tcPr>
            <w:tcW w:w="895" w:type="dxa"/>
            <w:vAlign w:val="center"/>
          </w:tcPr>
          <w:p w14:paraId="24FA8B37" w14:textId="7C9E6441" w:rsidR="006421D4" w:rsidRPr="007F4684" w:rsidRDefault="006421D4" w:rsidP="003116C8">
            <w:pPr>
              <w:jc w:val="center"/>
              <w:rPr>
                <w:sz w:val="16"/>
                <w:szCs w:val="16"/>
              </w:rPr>
            </w:pPr>
            <w:r w:rsidRPr="007F4684">
              <w:rPr>
                <w:color w:val="000000"/>
                <w:sz w:val="16"/>
                <w:szCs w:val="16"/>
              </w:rPr>
              <w:t>10</w:t>
            </w:r>
            <w:r w:rsidR="00ED32BC" w:rsidRPr="007F4684">
              <w:rPr>
                <w:color w:val="000000"/>
                <w:sz w:val="16"/>
                <w:szCs w:val="16"/>
              </w:rPr>
              <w:t>·</w:t>
            </w:r>
            <w:r w:rsidRPr="007F4684">
              <w:rPr>
                <w:color w:val="000000"/>
                <w:sz w:val="16"/>
                <w:szCs w:val="16"/>
              </w:rPr>
              <w:t>67</w:t>
            </w:r>
          </w:p>
        </w:tc>
      </w:tr>
      <w:tr w:rsidR="00A3566E" w:rsidRPr="007F4684" w14:paraId="3DBEE0AD" w14:textId="77777777" w:rsidTr="00D110B2">
        <w:trPr>
          <w:jc w:val="center"/>
        </w:trPr>
        <w:tc>
          <w:tcPr>
            <w:tcW w:w="1435" w:type="dxa"/>
            <w:shd w:val="clear" w:color="auto" w:fill="F2F2F2" w:themeFill="background1" w:themeFillShade="F2"/>
            <w:vAlign w:val="center"/>
          </w:tcPr>
          <w:p w14:paraId="44B08059" w14:textId="5B02FC4D" w:rsidR="006421D4" w:rsidRPr="007F4684" w:rsidRDefault="006421D4" w:rsidP="003116C8">
            <w:pPr>
              <w:jc w:val="center"/>
              <w:rPr>
                <w:sz w:val="16"/>
                <w:szCs w:val="16"/>
              </w:rPr>
            </w:pPr>
            <w:r w:rsidRPr="007F4684">
              <w:rPr>
                <w:color w:val="000000"/>
                <w:sz w:val="16"/>
                <w:szCs w:val="16"/>
              </w:rPr>
              <w:t>Pharmacy pickup</w:t>
            </w:r>
          </w:p>
        </w:tc>
        <w:tc>
          <w:tcPr>
            <w:tcW w:w="810" w:type="dxa"/>
            <w:vAlign w:val="center"/>
          </w:tcPr>
          <w:p w14:paraId="4238A96D" w14:textId="637918EF" w:rsidR="006421D4" w:rsidRPr="007F4684" w:rsidRDefault="006421D4" w:rsidP="003116C8">
            <w:pPr>
              <w:jc w:val="center"/>
              <w:rPr>
                <w:sz w:val="16"/>
                <w:szCs w:val="16"/>
              </w:rPr>
            </w:pPr>
            <w:r w:rsidRPr="007F4684">
              <w:rPr>
                <w:color w:val="000000"/>
                <w:sz w:val="16"/>
                <w:szCs w:val="16"/>
              </w:rPr>
              <w:t>4</w:t>
            </w:r>
            <w:r w:rsidR="00ED32BC" w:rsidRPr="007F4684">
              <w:rPr>
                <w:color w:val="000000"/>
                <w:sz w:val="16"/>
                <w:szCs w:val="16"/>
              </w:rPr>
              <w:t>·</w:t>
            </w:r>
            <w:r w:rsidRPr="007F4684">
              <w:rPr>
                <w:color w:val="000000"/>
                <w:sz w:val="16"/>
                <w:szCs w:val="16"/>
              </w:rPr>
              <w:t>00</w:t>
            </w:r>
          </w:p>
        </w:tc>
        <w:tc>
          <w:tcPr>
            <w:tcW w:w="720" w:type="dxa"/>
            <w:vAlign w:val="center"/>
          </w:tcPr>
          <w:p w14:paraId="12C8A54C" w14:textId="37BE6450" w:rsidR="006421D4" w:rsidRPr="007F4684" w:rsidRDefault="006421D4" w:rsidP="003116C8">
            <w:pPr>
              <w:jc w:val="center"/>
              <w:rPr>
                <w:sz w:val="16"/>
                <w:szCs w:val="16"/>
              </w:rPr>
            </w:pPr>
            <w:r w:rsidRPr="007F4684">
              <w:rPr>
                <w:color w:val="000000"/>
                <w:sz w:val="16"/>
                <w:szCs w:val="16"/>
              </w:rPr>
              <w:t>6</w:t>
            </w:r>
            <w:r w:rsidR="00ED32BC" w:rsidRPr="007F4684">
              <w:rPr>
                <w:color w:val="000000"/>
                <w:sz w:val="16"/>
                <w:szCs w:val="16"/>
              </w:rPr>
              <w:t>·</w:t>
            </w:r>
            <w:r w:rsidRPr="007F4684">
              <w:rPr>
                <w:color w:val="000000"/>
                <w:sz w:val="16"/>
                <w:szCs w:val="16"/>
              </w:rPr>
              <w:t>29</w:t>
            </w:r>
          </w:p>
        </w:tc>
        <w:tc>
          <w:tcPr>
            <w:tcW w:w="990" w:type="dxa"/>
            <w:vAlign w:val="center"/>
          </w:tcPr>
          <w:p w14:paraId="367A2143" w14:textId="1E1B2296" w:rsidR="006421D4" w:rsidRPr="007F4684" w:rsidRDefault="006421D4" w:rsidP="003116C8">
            <w:pPr>
              <w:jc w:val="center"/>
              <w:rPr>
                <w:sz w:val="16"/>
                <w:szCs w:val="16"/>
              </w:rPr>
            </w:pPr>
            <w:r w:rsidRPr="007F4684">
              <w:rPr>
                <w:color w:val="000000"/>
                <w:sz w:val="16"/>
                <w:szCs w:val="16"/>
              </w:rPr>
              <w:t>2</w:t>
            </w:r>
            <w:r w:rsidR="00ED32BC" w:rsidRPr="007F4684">
              <w:rPr>
                <w:color w:val="000000"/>
                <w:sz w:val="16"/>
                <w:szCs w:val="16"/>
              </w:rPr>
              <w:t>·</w:t>
            </w:r>
            <w:r w:rsidRPr="007F4684">
              <w:rPr>
                <w:color w:val="000000"/>
                <w:sz w:val="16"/>
                <w:szCs w:val="16"/>
              </w:rPr>
              <w:t>60</w:t>
            </w:r>
          </w:p>
        </w:tc>
        <w:tc>
          <w:tcPr>
            <w:tcW w:w="672" w:type="dxa"/>
            <w:vAlign w:val="center"/>
          </w:tcPr>
          <w:p w14:paraId="065ADA37" w14:textId="120A9FF3" w:rsidR="006421D4" w:rsidRPr="007F4684" w:rsidRDefault="006421D4" w:rsidP="003116C8">
            <w:pPr>
              <w:jc w:val="center"/>
              <w:rPr>
                <w:sz w:val="16"/>
                <w:szCs w:val="16"/>
              </w:rPr>
            </w:pPr>
            <w:r w:rsidRPr="007F4684">
              <w:rPr>
                <w:color w:val="000000"/>
                <w:sz w:val="16"/>
                <w:szCs w:val="16"/>
              </w:rPr>
              <w:t>4</w:t>
            </w:r>
            <w:r w:rsidR="00ED32BC" w:rsidRPr="007F4684">
              <w:rPr>
                <w:color w:val="000000"/>
                <w:sz w:val="16"/>
                <w:szCs w:val="16"/>
              </w:rPr>
              <w:t>·</w:t>
            </w:r>
            <w:r w:rsidRPr="007F4684">
              <w:rPr>
                <w:color w:val="000000"/>
                <w:sz w:val="16"/>
                <w:szCs w:val="16"/>
              </w:rPr>
              <w:t>32</w:t>
            </w:r>
          </w:p>
        </w:tc>
        <w:tc>
          <w:tcPr>
            <w:tcW w:w="1398" w:type="dxa"/>
            <w:shd w:val="clear" w:color="auto" w:fill="F2F2F2" w:themeFill="background1" w:themeFillShade="F2"/>
            <w:vAlign w:val="center"/>
          </w:tcPr>
          <w:p w14:paraId="66721F68" w14:textId="35773F6F" w:rsidR="006421D4" w:rsidRPr="007F4684" w:rsidRDefault="006421D4" w:rsidP="003116C8">
            <w:pPr>
              <w:jc w:val="center"/>
              <w:rPr>
                <w:sz w:val="16"/>
                <w:szCs w:val="16"/>
              </w:rPr>
            </w:pPr>
            <w:r w:rsidRPr="007F4684">
              <w:rPr>
                <w:color w:val="000000"/>
                <w:sz w:val="16"/>
                <w:szCs w:val="16"/>
              </w:rPr>
              <w:t>Pharmacy pickup</w:t>
            </w:r>
          </w:p>
        </w:tc>
        <w:tc>
          <w:tcPr>
            <w:tcW w:w="720" w:type="dxa"/>
            <w:vAlign w:val="center"/>
          </w:tcPr>
          <w:p w14:paraId="432BD829" w14:textId="3CA6DD62" w:rsidR="006421D4" w:rsidRPr="007F4684" w:rsidRDefault="006421D4" w:rsidP="003116C8">
            <w:pPr>
              <w:jc w:val="center"/>
              <w:rPr>
                <w:sz w:val="16"/>
                <w:szCs w:val="16"/>
              </w:rPr>
            </w:pPr>
            <w:r w:rsidRPr="007F4684">
              <w:rPr>
                <w:color w:val="000000"/>
                <w:sz w:val="16"/>
                <w:szCs w:val="16"/>
              </w:rPr>
              <w:t>8</w:t>
            </w:r>
            <w:r w:rsidR="00ED32BC" w:rsidRPr="007F4684">
              <w:rPr>
                <w:color w:val="000000"/>
                <w:sz w:val="16"/>
                <w:szCs w:val="16"/>
              </w:rPr>
              <w:t>·</w:t>
            </w:r>
            <w:r w:rsidRPr="007F4684">
              <w:rPr>
                <w:color w:val="000000"/>
                <w:sz w:val="16"/>
                <w:szCs w:val="16"/>
              </w:rPr>
              <w:t>83</w:t>
            </w:r>
          </w:p>
        </w:tc>
        <w:tc>
          <w:tcPr>
            <w:tcW w:w="685" w:type="dxa"/>
            <w:vAlign w:val="center"/>
          </w:tcPr>
          <w:p w14:paraId="04106EA5" w14:textId="6887C39A" w:rsidR="006421D4" w:rsidRPr="007F4684" w:rsidRDefault="006421D4" w:rsidP="003116C8">
            <w:pPr>
              <w:jc w:val="center"/>
              <w:rPr>
                <w:sz w:val="16"/>
                <w:szCs w:val="16"/>
              </w:rPr>
            </w:pPr>
            <w:r w:rsidRPr="007F4684">
              <w:rPr>
                <w:color w:val="000000"/>
                <w:sz w:val="16"/>
                <w:szCs w:val="16"/>
              </w:rPr>
              <w:t>13</w:t>
            </w:r>
            <w:r w:rsidR="00ED32BC" w:rsidRPr="007F4684">
              <w:rPr>
                <w:color w:val="000000"/>
                <w:sz w:val="16"/>
                <w:szCs w:val="16"/>
              </w:rPr>
              <w:t>·</w:t>
            </w:r>
            <w:r w:rsidRPr="007F4684">
              <w:rPr>
                <w:color w:val="000000"/>
                <w:sz w:val="16"/>
                <w:szCs w:val="16"/>
              </w:rPr>
              <w:t>88</w:t>
            </w:r>
          </w:p>
        </w:tc>
        <w:tc>
          <w:tcPr>
            <w:tcW w:w="1025" w:type="dxa"/>
            <w:vAlign w:val="center"/>
          </w:tcPr>
          <w:p w14:paraId="057169F1" w14:textId="3B67E454" w:rsidR="006421D4" w:rsidRPr="007F4684" w:rsidRDefault="006421D4" w:rsidP="003116C8">
            <w:pPr>
              <w:jc w:val="center"/>
              <w:rPr>
                <w:sz w:val="16"/>
                <w:szCs w:val="16"/>
              </w:rPr>
            </w:pPr>
            <w:r w:rsidRPr="007F4684">
              <w:rPr>
                <w:color w:val="000000"/>
                <w:sz w:val="16"/>
                <w:szCs w:val="16"/>
              </w:rPr>
              <w:t>5</w:t>
            </w:r>
            <w:r w:rsidR="00ED32BC" w:rsidRPr="007F4684">
              <w:rPr>
                <w:color w:val="000000"/>
                <w:sz w:val="16"/>
                <w:szCs w:val="16"/>
              </w:rPr>
              <w:t>·</w:t>
            </w:r>
            <w:r w:rsidRPr="007F4684">
              <w:rPr>
                <w:color w:val="000000"/>
                <w:sz w:val="16"/>
                <w:szCs w:val="16"/>
              </w:rPr>
              <w:t>74</w:t>
            </w:r>
          </w:p>
        </w:tc>
        <w:tc>
          <w:tcPr>
            <w:tcW w:w="895" w:type="dxa"/>
            <w:vAlign w:val="center"/>
          </w:tcPr>
          <w:p w14:paraId="6AF9E64A" w14:textId="1BAF4E3F" w:rsidR="006421D4" w:rsidRPr="007F4684" w:rsidRDefault="006421D4" w:rsidP="003116C8">
            <w:pPr>
              <w:jc w:val="center"/>
              <w:rPr>
                <w:sz w:val="16"/>
                <w:szCs w:val="16"/>
              </w:rPr>
            </w:pPr>
            <w:r w:rsidRPr="007F4684">
              <w:rPr>
                <w:color w:val="000000"/>
                <w:sz w:val="16"/>
                <w:szCs w:val="16"/>
              </w:rPr>
              <w:t>9</w:t>
            </w:r>
            <w:r w:rsidR="00ED32BC" w:rsidRPr="007F4684">
              <w:rPr>
                <w:color w:val="000000"/>
                <w:sz w:val="16"/>
                <w:szCs w:val="16"/>
              </w:rPr>
              <w:t>·</w:t>
            </w:r>
            <w:r w:rsidRPr="007F4684">
              <w:rPr>
                <w:color w:val="000000"/>
                <w:sz w:val="16"/>
                <w:szCs w:val="16"/>
              </w:rPr>
              <w:t>53</w:t>
            </w:r>
          </w:p>
        </w:tc>
      </w:tr>
      <w:tr w:rsidR="00A3566E" w:rsidRPr="007F4684" w14:paraId="13BA78B5" w14:textId="77777777" w:rsidTr="00D110B2">
        <w:trPr>
          <w:jc w:val="center"/>
        </w:trPr>
        <w:tc>
          <w:tcPr>
            <w:tcW w:w="1435" w:type="dxa"/>
            <w:shd w:val="clear" w:color="auto" w:fill="F2F2F2" w:themeFill="background1" w:themeFillShade="F2"/>
            <w:vAlign w:val="center"/>
          </w:tcPr>
          <w:p w14:paraId="1B300655" w14:textId="4F4FD33D" w:rsidR="006421D4" w:rsidRPr="007F4684" w:rsidRDefault="006421D4" w:rsidP="003116C8">
            <w:pPr>
              <w:jc w:val="center"/>
              <w:rPr>
                <w:sz w:val="16"/>
                <w:szCs w:val="16"/>
              </w:rPr>
            </w:pPr>
            <w:r w:rsidRPr="007F4684">
              <w:rPr>
                <w:color w:val="000000"/>
                <w:sz w:val="16"/>
                <w:szCs w:val="16"/>
              </w:rPr>
              <w:t xml:space="preserve">DSD </w:t>
            </w:r>
            <w:r w:rsidR="00BF571A" w:rsidRPr="007F4684">
              <w:rPr>
                <w:color w:val="000000"/>
                <w:sz w:val="16"/>
                <w:szCs w:val="16"/>
              </w:rPr>
              <w:t>visits</w:t>
            </w:r>
          </w:p>
        </w:tc>
        <w:tc>
          <w:tcPr>
            <w:tcW w:w="810" w:type="dxa"/>
            <w:vAlign w:val="center"/>
          </w:tcPr>
          <w:p w14:paraId="1C6FB729" w14:textId="2F5997A9" w:rsidR="006421D4" w:rsidRPr="007F4684" w:rsidRDefault="006421D4" w:rsidP="003116C8">
            <w:pPr>
              <w:jc w:val="center"/>
              <w:rPr>
                <w:sz w:val="16"/>
                <w:szCs w:val="16"/>
              </w:rPr>
            </w:pPr>
            <w:r w:rsidRPr="007F4684">
              <w:rPr>
                <w:color w:val="000000"/>
                <w:sz w:val="16"/>
                <w:szCs w:val="16"/>
              </w:rPr>
              <w:t>11</w:t>
            </w:r>
            <w:r w:rsidR="00ED32BC" w:rsidRPr="007F4684">
              <w:rPr>
                <w:color w:val="000000"/>
                <w:sz w:val="16"/>
                <w:szCs w:val="16"/>
              </w:rPr>
              <w:t>·</w:t>
            </w:r>
            <w:r w:rsidRPr="007F4684">
              <w:rPr>
                <w:color w:val="000000"/>
                <w:sz w:val="16"/>
                <w:szCs w:val="16"/>
              </w:rPr>
              <w:t>93</w:t>
            </w:r>
          </w:p>
        </w:tc>
        <w:tc>
          <w:tcPr>
            <w:tcW w:w="720" w:type="dxa"/>
            <w:vAlign w:val="center"/>
          </w:tcPr>
          <w:p w14:paraId="04D24FED" w14:textId="1B1C00E5" w:rsidR="006421D4" w:rsidRPr="007F4684" w:rsidRDefault="006421D4" w:rsidP="003116C8">
            <w:pPr>
              <w:jc w:val="center"/>
              <w:rPr>
                <w:sz w:val="16"/>
                <w:szCs w:val="16"/>
              </w:rPr>
            </w:pPr>
            <w:r w:rsidRPr="007F4684">
              <w:rPr>
                <w:color w:val="000000"/>
                <w:sz w:val="16"/>
                <w:szCs w:val="16"/>
              </w:rPr>
              <w:t>11</w:t>
            </w:r>
            <w:r w:rsidR="00ED32BC" w:rsidRPr="007F4684">
              <w:rPr>
                <w:color w:val="000000"/>
                <w:sz w:val="16"/>
                <w:szCs w:val="16"/>
              </w:rPr>
              <w:t>·</w:t>
            </w:r>
            <w:r w:rsidRPr="007F4684">
              <w:rPr>
                <w:color w:val="000000"/>
                <w:sz w:val="16"/>
                <w:szCs w:val="16"/>
              </w:rPr>
              <w:t>26</w:t>
            </w:r>
          </w:p>
        </w:tc>
        <w:tc>
          <w:tcPr>
            <w:tcW w:w="990" w:type="dxa"/>
            <w:vAlign w:val="center"/>
          </w:tcPr>
          <w:p w14:paraId="1350FB23" w14:textId="1C5B0425" w:rsidR="006421D4" w:rsidRPr="007F4684" w:rsidRDefault="006421D4" w:rsidP="003116C8">
            <w:pPr>
              <w:jc w:val="center"/>
              <w:rPr>
                <w:sz w:val="16"/>
                <w:szCs w:val="16"/>
              </w:rPr>
            </w:pPr>
            <w:r w:rsidRPr="007F4684">
              <w:rPr>
                <w:color w:val="000000"/>
                <w:sz w:val="16"/>
                <w:szCs w:val="16"/>
              </w:rPr>
              <w:t>51</w:t>
            </w:r>
            <w:r w:rsidR="00ED32BC" w:rsidRPr="007F4684">
              <w:rPr>
                <w:color w:val="000000"/>
                <w:sz w:val="16"/>
                <w:szCs w:val="16"/>
              </w:rPr>
              <w:t>·</w:t>
            </w:r>
            <w:r w:rsidRPr="007F4684">
              <w:rPr>
                <w:color w:val="000000"/>
                <w:sz w:val="16"/>
                <w:szCs w:val="16"/>
              </w:rPr>
              <w:t>44</w:t>
            </w:r>
          </w:p>
        </w:tc>
        <w:tc>
          <w:tcPr>
            <w:tcW w:w="672" w:type="dxa"/>
            <w:vAlign w:val="center"/>
          </w:tcPr>
          <w:p w14:paraId="24BF1E7F" w14:textId="6ABAC6B2" w:rsidR="006421D4" w:rsidRPr="007F4684" w:rsidRDefault="006421D4" w:rsidP="003116C8">
            <w:pPr>
              <w:jc w:val="center"/>
              <w:rPr>
                <w:sz w:val="16"/>
                <w:szCs w:val="16"/>
              </w:rPr>
            </w:pPr>
            <w:r w:rsidRPr="007F4684">
              <w:rPr>
                <w:color w:val="000000"/>
                <w:sz w:val="16"/>
                <w:szCs w:val="16"/>
              </w:rPr>
              <w:t>0</w:t>
            </w:r>
            <w:r w:rsidR="00ED32BC" w:rsidRPr="007F4684">
              <w:rPr>
                <w:color w:val="000000"/>
                <w:sz w:val="16"/>
                <w:szCs w:val="16"/>
              </w:rPr>
              <w:t>·</w:t>
            </w:r>
            <w:r w:rsidRPr="007F4684">
              <w:rPr>
                <w:color w:val="000000"/>
                <w:sz w:val="16"/>
                <w:szCs w:val="16"/>
              </w:rPr>
              <w:t>00</w:t>
            </w:r>
          </w:p>
        </w:tc>
        <w:tc>
          <w:tcPr>
            <w:tcW w:w="1398" w:type="dxa"/>
            <w:shd w:val="clear" w:color="auto" w:fill="F2F2F2" w:themeFill="background1" w:themeFillShade="F2"/>
            <w:vAlign w:val="center"/>
          </w:tcPr>
          <w:p w14:paraId="5301AB21" w14:textId="4467B14A" w:rsidR="006421D4" w:rsidRPr="007F4684" w:rsidRDefault="006421D4" w:rsidP="003116C8">
            <w:pPr>
              <w:jc w:val="center"/>
              <w:rPr>
                <w:sz w:val="16"/>
                <w:szCs w:val="16"/>
              </w:rPr>
            </w:pPr>
            <w:r w:rsidRPr="007F4684">
              <w:rPr>
                <w:color w:val="000000"/>
                <w:sz w:val="16"/>
                <w:szCs w:val="16"/>
              </w:rPr>
              <w:t xml:space="preserve">DSD </w:t>
            </w:r>
            <w:r w:rsidR="00BF571A" w:rsidRPr="007F4684">
              <w:rPr>
                <w:color w:val="000000"/>
                <w:sz w:val="16"/>
                <w:szCs w:val="16"/>
              </w:rPr>
              <w:t>visits</w:t>
            </w:r>
          </w:p>
        </w:tc>
        <w:tc>
          <w:tcPr>
            <w:tcW w:w="720" w:type="dxa"/>
            <w:vAlign w:val="center"/>
          </w:tcPr>
          <w:p w14:paraId="020EE549" w14:textId="1A6590E7" w:rsidR="006421D4" w:rsidRPr="007F4684" w:rsidRDefault="006421D4" w:rsidP="003116C8">
            <w:pPr>
              <w:jc w:val="center"/>
              <w:rPr>
                <w:sz w:val="16"/>
                <w:szCs w:val="16"/>
              </w:rPr>
            </w:pPr>
            <w:r w:rsidRPr="007F4684">
              <w:rPr>
                <w:color w:val="000000"/>
                <w:sz w:val="16"/>
                <w:szCs w:val="16"/>
              </w:rPr>
              <w:t>23</w:t>
            </w:r>
            <w:r w:rsidR="00ED32BC" w:rsidRPr="007F4684">
              <w:rPr>
                <w:color w:val="000000"/>
                <w:sz w:val="16"/>
                <w:szCs w:val="16"/>
              </w:rPr>
              <w:t>·</w:t>
            </w:r>
            <w:r w:rsidRPr="007F4684">
              <w:rPr>
                <w:color w:val="000000"/>
                <w:sz w:val="16"/>
                <w:szCs w:val="16"/>
              </w:rPr>
              <w:t>32</w:t>
            </w:r>
          </w:p>
        </w:tc>
        <w:tc>
          <w:tcPr>
            <w:tcW w:w="685" w:type="dxa"/>
            <w:vAlign w:val="center"/>
          </w:tcPr>
          <w:p w14:paraId="107EE243" w14:textId="4574B985" w:rsidR="006421D4" w:rsidRPr="007F4684" w:rsidRDefault="006421D4" w:rsidP="003116C8">
            <w:pPr>
              <w:jc w:val="center"/>
              <w:rPr>
                <w:sz w:val="16"/>
                <w:szCs w:val="16"/>
              </w:rPr>
            </w:pPr>
            <w:r w:rsidRPr="007F4684">
              <w:rPr>
                <w:color w:val="000000"/>
                <w:sz w:val="16"/>
                <w:szCs w:val="16"/>
              </w:rPr>
              <w:t>22</w:t>
            </w:r>
            <w:r w:rsidR="00ED32BC" w:rsidRPr="007F4684">
              <w:rPr>
                <w:color w:val="000000"/>
                <w:sz w:val="16"/>
                <w:szCs w:val="16"/>
              </w:rPr>
              <w:t>·</w:t>
            </w:r>
            <w:r w:rsidRPr="007F4684">
              <w:rPr>
                <w:color w:val="000000"/>
                <w:sz w:val="16"/>
                <w:szCs w:val="16"/>
              </w:rPr>
              <w:t>28</w:t>
            </w:r>
          </w:p>
        </w:tc>
        <w:tc>
          <w:tcPr>
            <w:tcW w:w="1025" w:type="dxa"/>
            <w:vAlign w:val="center"/>
          </w:tcPr>
          <w:p w14:paraId="6EBAD56B" w14:textId="29FE07B9" w:rsidR="006421D4" w:rsidRPr="007F4684" w:rsidRDefault="006421D4" w:rsidP="003116C8">
            <w:pPr>
              <w:jc w:val="center"/>
              <w:rPr>
                <w:sz w:val="16"/>
                <w:szCs w:val="16"/>
              </w:rPr>
            </w:pPr>
            <w:r w:rsidRPr="007F4684">
              <w:rPr>
                <w:color w:val="000000"/>
                <w:sz w:val="16"/>
                <w:szCs w:val="16"/>
              </w:rPr>
              <w:t>110</w:t>
            </w:r>
            <w:r w:rsidR="00ED32BC" w:rsidRPr="007F4684">
              <w:rPr>
                <w:color w:val="000000"/>
                <w:sz w:val="16"/>
                <w:szCs w:val="16"/>
              </w:rPr>
              <w:t>·</w:t>
            </w:r>
            <w:r w:rsidRPr="007F4684">
              <w:rPr>
                <w:color w:val="000000"/>
                <w:sz w:val="16"/>
                <w:szCs w:val="16"/>
              </w:rPr>
              <w:t>37</w:t>
            </w:r>
          </w:p>
        </w:tc>
        <w:tc>
          <w:tcPr>
            <w:tcW w:w="895" w:type="dxa"/>
            <w:vAlign w:val="center"/>
          </w:tcPr>
          <w:p w14:paraId="109A59BE" w14:textId="117B06F9" w:rsidR="006421D4" w:rsidRPr="007F4684" w:rsidRDefault="006421D4" w:rsidP="003116C8">
            <w:pPr>
              <w:jc w:val="center"/>
              <w:rPr>
                <w:sz w:val="16"/>
                <w:szCs w:val="16"/>
              </w:rPr>
            </w:pPr>
            <w:r w:rsidRPr="007F4684">
              <w:rPr>
                <w:color w:val="000000"/>
                <w:sz w:val="16"/>
                <w:szCs w:val="16"/>
              </w:rPr>
              <w:t>0</w:t>
            </w:r>
            <w:r w:rsidR="00ED32BC" w:rsidRPr="007F4684">
              <w:rPr>
                <w:color w:val="000000"/>
                <w:sz w:val="16"/>
                <w:szCs w:val="16"/>
              </w:rPr>
              <w:t>·</w:t>
            </w:r>
            <w:r w:rsidRPr="007F4684">
              <w:rPr>
                <w:color w:val="000000"/>
                <w:sz w:val="16"/>
                <w:szCs w:val="16"/>
              </w:rPr>
              <w:t>00</w:t>
            </w:r>
          </w:p>
        </w:tc>
      </w:tr>
      <w:tr w:rsidR="00A3566E" w:rsidRPr="007F4684" w14:paraId="047F5B94" w14:textId="77777777" w:rsidTr="00D110B2">
        <w:trPr>
          <w:jc w:val="center"/>
        </w:trPr>
        <w:tc>
          <w:tcPr>
            <w:tcW w:w="1435" w:type="dxa"/>
            <w:shd w:val="clear" w:color="auto" w:fill="F2F2F2" w:themeFill="background1" w:themeFillShade="F2"/>
            <w:vAlign w:val="center"/>
          </w:tcPr>
          <w:p w14:paraId="3BA33896" w14:textId="24E901ED" w:rsidR="006421D4" w:rsidRPr="007F4684" w:rsidRDefault="006421D4" w:rsidP="003116C8">
            <w:pPr>
              <w:jc w:val="center"/>
              <w:rPr>
                <w:color w:val="000000"/>
                <w:sz w:val="16"/>
                <w:szCs w:val="16"/>
              </w:rPr>
            </w:pPr>
            <w:r w:rsidRPr="007F4684">
              <w:rPr>
                <w:color w:val="000000"/>
                <w:sz w:val="16"/>
                <w:szCs w:val="16"/>
              </w:rPr>
              <w:t>Laboratory testing</w:t>
            </w:r>
          </w:p>
        </w:tc>
        <w:tc>
          <w:tcPr>
            <w:tcW w:w="810" w:type="dxa"/>
            <w:vAlign w:val="center"/>
          </w:tcPr>
          <w:p w14:paraId="7FBE95C6" w14:textId="37C72BDD" w:rsidR="006421D4" w:rsidRPr="007F4684" w:rsidRDefault="006421D4" w:rsidP="003116C8">
            <w:pPr>
              <w:jc w:val="center"/>
              <w:rPr>
                <w:sz w:val="16"/>
                <w:szCs w:val="16"/>
              </w:rPr>
            </w:pPr>
            <w:r w:rsidRPr="007F4684">
              <w:rPr>
                <w:color w:val="000000"/>
                <w:sz w:val="16"/>
                <w:szCs w:val="16"/>
              </w:rPr>
              <w:t>6</w:t>
            </w:r>
            <w:r w:rsidR="00ED32BC" w:rsidRPr="007F4684">
              <w:rPr>
                <w:color w:val="000000"/>
                <w:sz w:val="16"/>
                <w:szCs w:val="16"/>
              </w:rPr>
              <w:t>·</w:t>
            </w:r>
            <w:r w:rsidRPr="007F4684">
              <w:rPr>
                <w:color w:val="000000"/>
                <w:sz w:val="16"/>
                <w:szCs w:val="16"/>
              </w:rPr>
              <w:t>92</w:t>
            </w:r>
          </w:p>
        </w:tc>
        <w:tc>
          <w:tcPr>
            <w:tcW w:w="720" w:type="dxa"/>
            <w:vAlign w:val="center"/>
          </w:tcPr>
          <w:p w14:paraId="4D84D17A" w14:textId="6EEA99F8" w:rsidR="006421D4" w:rsidRPr="007F4684" w:rsidRDefault="006421D4" w:rsidP="003116C8">
            <w:pPr>
              <w:jc w:val="center"/>
              <w:rPr>
                <w:sz w:val="16"/>
                <w:szCs w:val="16"/>
              </w:rPr>
            </w:pPr>
            <w:r w:rsidRPr="007F4684">
              <w:rPr>
                <w:color w:val="000000"/>
                <w:sz w:val="16"/>
                <w:szCs w:val="16"/>
              </w:rPr>
              <w:t>23</w:t>
            </w:r>
            <w:r w:rsidR="00ED32BC" w:rsidRPr="007F4684">
              <w:rPr>
                <w:color w:val="000000"/>
                <w:sz w:val="16"/>
                <w:szCs w:val="16"/>
              </w:rPr>
              <w:t>·</w:t>
            </w:r>
            <w:r w:rsidRPr="007F4684">
              <w:rPr>
                <w:color w:val="000000"/>
                <w:sz w:val="16"/>
                <w:szCs w:val="16"/>
              </w:rPr>
              <w:t>24</w:t>
            </w:r>
          </w:p>
        </w:tc>
        <w:tc>
          <w:tcPr>
            <w:tcW w:w="990" w:type="dxa"/>
            <w:vAlign w:val="center"/>
          </w:tcPr>
          <w:p w14:paraId="7B651B98" w14:textId="3921B362" w:rsidR="006421D4" w:rsidRPr="007F4684" w:rsidRDefault="006421D4" w:rsidP="003116C8">
            <w:pPr>
              <w:jc w:val="center"/>
              <w:rPr>
                <w:sz w:val="16"/>
                <w:szCs w:val="16"/>
              </w:rPr>
            </w:pPr>
            <w:r w:rsidRPr="007F4684">
              <w:rPr>
                <w:color w:val="000000"/>
                <w:sz w:val="16"/>
                <w:szCs w:val="16"/>
              </w:rPr>
              <w:t>4</w:t>
            </w:r>
            <w:r w:rsidR="00ED32BC" w:rsidRPr="007F4684">
              <w:rPr>
                <w:color w:val="000000"/>
                <w:sz w:val="16"/>
                <w:szCs w:val="16"/>
              </w:rPr>
              <w:t>·</w:t>
            </w:r>
            <w:r w:rsidRPr="007F4684">
              <w:rPr>
                <w:color w:val="000000"/>
                <w:sz w:val="16"/>
                <w:szCs w:val="16"/>
              </w:rPr>
              <w:t>56</w:t>
            </w:r>
          </w:p>
        </w:tc>
        <w:tc>
          <w:tcPr>
            <w:tcW w:w="672" w:type="dxa"/>
            <w:vAlign w:val="center"/>
          </w:tcPr>
          <w:p w14:paraId="70E09418" w14:textId="5CEB8CD8" w:rsidR="006421D4" w:rsidRPr="007F4684" w:rsidRDefault="006421D4" w:rsidP="003116C8">
            <w:pPr>
              <w:jc w:val="center"/>
              <w:rPr>
                <w:sz w:val="16"/>
                <w:szCs w:val="16"/>
              </w:rPr>
            </w:pPr>
            <w:r w:rsidRPr="007F4684">
              <w:rPr>
                <w:color w:val="000000"/>
                <w:sz w:val="16"/>
                <w:szCs w:val="16"/>
              </w:rPr>
              <w:t>4</w:t>
            </w:r>
            <w:r w:rsidR="00ED32BC" w:rsidRPr="007F4684">
              <w:rPr>
                <w:color w:val="000000"/>
                <w:sz w:val="16"/>
                <w:szCs w:val="16"/>
              </w:rPr>
              <w:t>·</w:t>
            </w:r>
            <w:r w:rsidRPr="007F4684">
              <w:rPr>
                <w:color w:val="000000"/>
                <w:sz w:val="16"/>
                <w:szCs w:val="16"/>
              </w:rPr>
              <w:t>61</w:t>
            </w:r>
          </w:p>
        </w:tc>
        <w:tc>
          <w:tcPr>
            <w:tcW w:w="1398" w:type="dxa"/>
            <w:shd w:val="clear" w:color="auto" w:fill="F2F2F2" w:themeFill="background1" w:themeFillShade="F2"/>
            <w:vAlign w:val="center"/>
          </w:tcPr>
          <w:p w14:paraId="729E62EA" w14:textId="5926CD82" w:rsidR="006421D4" w:rsidRPr="007F4684" w:rsidRDefault="006421D4" w:rsidP="003116C8">
            <w:pPr>
              <w:jc w:val="center"/>
              <w:rPr>
                <w:sz w:val="16"/>
                <w:szCs w:val="16"/>
              </w:rPr>
            </w:pPr>
            <w:r w:rsidRPr="007F4684">
              <w:rPr>
                <w:color w:val="000000"/>
                <w:sz w:val="16"/>
                <w:szCs w:val="16"/>
              </w:rPr>
              <w:t>Laboratory testing</w:t>
            </w:r>
          </w:p>
        </w:tc>
        <w:tc>
          <w:tcPr>
            <w:tcW w:w="720" w:type="dxa"/>
            <w:vAlign w:val="center"/>
          </w:tcPr>
          <w:p w14:paraId="41459123" w14:textId="538716EE" w:rsidR="006421D4" w:rsidRPr="007F4684" w:rsidRDefault="006421D4" w:rsidP="003116C8">
            <w:pPr>
              <w:jc w:val="center"/>
              <w:rPr>
                <w:sz w:val="16"/>
                <w:szCs w:val="16"/>
              </w:rPr>
            </w:pPr>
            <w:r w:rsidRPr="007F4684">
              <w:rPr>
                <w:color w:val="000000"/>
                <w:sz w:val="16"/>
                <w:szCs w:val="16"/>
              </w:rPr>
              <w:t>6</w:t>
            </w:r>
            <w:r w:rsidR="00ED32BC" w:rsidRPr="007F4684">
              <w:rPr>
                <w:color w:val="000000"/>
                <w:sz w:val="16"/>
                <w:szCs w:val="16"/>
              </w:rPr>
              <w:t>·</w:t>
            </w:r>
            <w:r w:rsidRPr="007F4684">
              <w:rPr>
                <w:color w:val="000000"/>
                <w:sz w:val="16"/>
                <w:szCs w:val="16"/>
              </w:rPr>
              <w:t>92</w:t>
            </w:r>
          </w:p>
        </w:tc>
        <w:tc>
          <w:tcPr>
            <w:tcW w:w="685" w:type="dxa"/>
            <w:vAlign w:val="center"/>
          </w:tcPr>
          <w:p w14:paraId="24DDB55F" w14:textId="008787D9" w:rsidR="006421D4" w:rsidRPr="007F4684" w:rsidRDefault="006421D4" w:rsidP="003116C8">
            <w:pPr>
              <w:jc w:val="center"/>
              <w:rPr>
                <w:sz w:val="16"/>
                <w:szCs w:val="16"/>
              </w:rPr>
            </w:pPr>
            <w:r w:rsidRPr="007F4684">
              <w:rPr>
                <w:color w:val="000000"/>
                <w:sz w:val="16"/>
                <w:szCs w:val="16"/>
              </w:rPr>
              <w:t>23</w:t>
            </w:r>
            <w:r w:rsidR="00ED32BC" w:rsidRPr="007F4684">
              <w:rPr>
                <w:color w:val="000000"/>
                <w:sz w:val="16"/>
                <w:szCs w:val="16"/>
              </w:rPr>
              <w:t>·</w:t>
            </w:r>
            <w:r w:rsidRPr="007F4684">
              <w:rPr>
                <w:color w:val="000000"/>
                <w:sz w:val="16"/>
                <w:szCs w:val="16"/>
              </w:rPr>
              <w:t>24</w:t>
            </w:r>
          </w:p>
        </w:tc>
        <w:tc>
          <w:tcPr>
            <w:tcW w:w="1025" w:type="dxa"/>
            <w:vAlign w:val="center"/>
          </w:tcPr>
          <w:p w14:paraId="6883C631" w14:textId="6A734C12" w:rsidR="006421D4" w:rsidRPr="007F4684" w:rsidRDefault="006421D4" w:rsidP="003116C8">
            <w:pPr>
              <w:jc w:val="center"/>
              <w:rPr>
                <w:sz w:val="16"/>
                <w:szCs w:val="16"/>
              </w:rPr>
            </w:pPr>
            <w:r w:rsidRPr="007F4684">
              <w:rPr>
                <w:color w:val="000000"/>
                <w:sz w:val="16"/>
                <w:szCs w:val="16"/>
              </w:rPr>
              <w:t>4</w:t>
            </w:r>
            <w:r w:rsidR="00ED32BC" w:rsidRPr="007F4684">
              <w:rPr>
                <w:color w:val="000000"/>
                <w:sz w:val="16"/>
                <w:szCs w:val="16"/>
              </w:rPr>
              <w:t>·</w:t>
            </w:r>
            <w:r w:rsidRPr="007F4684">
              <w:rPr>
                <w:color w:val="000000"/>
                <w:sz w:val="16"/>
                <w:szCs w:val="16"/>
              </w:rPr>
              <w:t>56</w:t>
            </w:r>
          </w:p>
        </w:tc>
        <w:tc>
          <w:tcPr>
            <w:tcW w:w="895" w:type="dxa"/>
            <w:vAlign w:val="center"/>
          </w:tcPr>
          <w:p w14:paraId="225726FC" w14:textId="643A503D" w:rsidR="006421D4" w:rsidRPr="007F4684" w:rsidRDefault="006421D4" w:rsidP="003116C8">
            <w:pPr>
              <w:jc w:val="center"/>
              <w:rPr>
                <w:sz w:val="16"/>
                <w:szCs w:val="16"/>
              </w:rPr>
            </w:pPr>
            <w:r w:rsidRPr="007F4684">
              <w:rPr>
                <w:color w:val="000000"/>
                <w:sz w:val="16"/>
                <w:szCs w:val="16"/>
              </w:rPr>
              <w:t>4</w:t>
            </w:r>
            <w:r w:rsidR="00ED32BC" w:rsidRPr="007F4684">
              <w:rPr>
                <w:color w:val="000000"/>
                <w:sz w:val="16"/>
                <w:szCs w:val="16"/>
              </w:rPr>
              <w:t>·</w:t>
            </w:r>
            <w:r w:rsidRPr="007F4684">
              <w:rPr>
                <w:color w:val="000000"/>
                <w:sz w:val="16"/>
                <w:szCs w:val="16"/>
              </w:rPr>
              <w:t>61</w:t>
            </w:r>
          </w:p>
        </w:tc>
      </w:tr>
      <w:tr w:rsidR="00A3566E" w:rsidRPr="007F4684" w14:paraId="740ACF39" w14:textId="77777777" w:rsidTr="00D110B2">
        <w:trPr>
          <w:jc w:val="center"/>
        </w:trPr>
        <w:tc>
          <w:tcPr>
            <w:tcW w:w="1435" w:type="dxa"/>
            <w:shd w:val="clear" w:color="auto" w:fill="F2F2F2" w:themeFill="background1" w:themeFillShade="F2"/>
            <w:vAlign w:val="center"/>
          </w:tcPr>
          <w:p w14:paraId="6668FD57" w14:textId="5DBCB823" w:rsidR="006421D4" w:rsidRPr="007F4684" w:rsidRDefault="006421D4" w:rsidP="003116C8">
            <w:pPr>
              <w:jc w:val="center"/>
              <w:rPr>
                <w:color w:val="000000"/>
                <w:sz w:val="16"/>
                <w:szCs w:val="16"/>
              </w:rPr>
            </w:pPr>
            <w:r w:rsidRPr="007F4684">
              <w:rPr>
                <w:color w:val="000000"/>
                <w:sz w:val="16"/>
                <w:szCs w:val="16"/>
              </w:rPr>
              <w:t>Non-antiretroviral drugs</w:t>
            </w:r>
          </w:p>
        </w:tc>
        <w:tc>
          <w:tcPr>
            <w:tcW w:w="810" w:type="dxa"/>
            <w:vAlign w:val="center"/>
          </w:tcPr>
          <w:p w14:paraId="64CBDBE1" w14:textId="2C252993" w:rsidR="006421D4" w:rsidRPr="007F4684" w:rsidRDefault="006421D4" w:rsidP="003116C8">
            <w:pPr>
              <w:jc w:val="center"/>
              <w:rPr>
                <w:sz w:val="16"/>
                <w:szCs w:val="16"/>
              </w:rPr>
            </w:pPr>
            <w:r w:rsidRPr="007F4684">
              <w:rPr>
                <w:color w:val="000000"/>
                <w:sz w:val="16"/>
                <w:szCs w:val="16"/>
              </w:rPr>
              <w:t>0</w:t>
            </w:r>
            <w:r w:rsidR="00ED32BC" w:rsidRPr="007F4684">
              <w:rPr>
                <w:color w:val="000000"/>
                <w:sz w:val="16"/>
                <w:szCs w:val="16"/>
              </w:rPr>
              <w:t>·</w:t>
            </w:r>
            <w:r w:rsidRPr="007F4684">
              <w:rPr>
                <w:color w:val="000000"/>
                <w:sz w:val="16"/>
                <w:szCs w:val="16"/>
              </w:rPr>
              <w:t>10</w:t>
            </w:r>
          </w:p>
        </w:tc>
        <w:tc>
          <w:tcPr>
            <w:tcW w:w="720" w:type="dxa"/>
            <w:vAlign w:val="center"/>
          </w:tcPr>
          <w:p w14:paraId="7BBF2871" w14:textId="28B8B815" w:rsidR="006421D4" w:rsidRPr="007F4684" w:rsidRDefault="006421D4" w:rsidP="003116C8">
            <w:pPr>
              <w:jc w:val="center"/>
              <w:rPr>
                <w:sz w:val="16"/>
                <w:szCs w:val="16"/>
              </w:rPr>
            </w:pPr>
            <w:r w:rsidRPr="007F4684">
              <w:rPr>
                <w:color w:val="000000"/>
                <w:sz w:val="16"/>
                <w:szCs w:val="16"/>
              </w:rPr>
              <w:t>0</w:t>
            </w:r>
            <w:r w:rsidR="00ED32BC" w:rsidRPr="007F4684">
              <w:rPr>
                <w:color w:val="000000"/>
                <w:sz w:val="16"/>
                <w:szCs w:val="16"/>
              </w:rPr>
              <w:t>·</w:t>
            </w:r>
            <w:r w:rsidRPr="007F4684">
              <w:rPr>
                <w:color w:val="000000"/>
                <w:sz w:val="16"/>
                <w:szCs w:val="16"/>
              </w:rPr>
              <w:t>18</w:t>
            </w:r>
          </w:p>
        </w:tc>
        <w:tc>
          <w:tcPr>
            <w:tcW w:w="990" w:type="dxa"/>
            <w:vAlign w:val="center"/>
          </w:tcPr>
          <w:p w14:paraId="6F7F71DB" w14:textId="517AC2A3" w:rsidR="006421D4" w:rsidRPr="007F4684" w:rsidRDefault="006421D4" w:rsidP="003116C8">
            <w:pPr>
              <w:jc w:val="center"/>
              <w:rPr>
                <w:sz w:val="16"/>
                <w:szCs w:val="16"/>
              </w:rPr>
            </w:pPr>
            <w:r w:rsidRPr="007F4684">
              <w:rPr>
                <w:color w:val="000000"/>
                <w:sz w:val="16"/>
                <w:szCs w:val="16"/>
              </w:rPr>
              <w:t>0</w:t>
            </w:r>
            <w:r w:rsidR="00ED32BC" w:rsidRPr="007F4684">
              <w:rPr>
                <w:color w:val="000000"/>
                <w:sz w:val="16"/>
                <w:szCs w:val="16"/>
              </w:rPr>
              <w:t>·</w:t>
            </w:r>
            <w:r w:rsidRPr="007F4684">
              <w:rPr>
                <w:color w:val="000000"/>
                <w:sz w:val="16"/>
                <w:szCs w:val="16"/>
              </w:rPr>
              <w:t>18</w:t>
            </w:r>
          </w:p>
        </w:tc>
        <w:tc>
          <w:tcPr>
            <w:tcW w:w="672" w:type="dxa"/>
            <w:vAlign w:val="center"/>
          </w:tcPr>
          <w:p w14:paraId="073FD3AD" w14:textId="6D89CC37" w:rsidR="006421D4" w:rsidRPr="007F4684" w:rsidRDefault="006421D4" w:rsidP="003116C8">
            <w:pPr>
              <w:jc w:val="center"/>
              <w:rPr>
                <w:sz w:val="16"/>
                <w:szCs w:val="16"/>
              </w:rPr>
            </w:pPr>
            <w:r w:rsidRPr="007F4684">
              <w:rPr>
                <w:color w:val="000000"/>
                <w:sz w:val="16"/>
                <w:szCs w:val="16"/>
              </w:rPr>
              <w:t>0</w:t>
            </w:r>
            <w:r w:rsidR="00ED32BC" w:rsidRPr="007F4684">
              <w:rPr>
                <w:color w:val="000000"/>
                <w:sz w:val="16"/>
                <w:szCs w:val="16"/>
              </w:rPr>
              <w:t>·</w:t>
            </w:r>
            <w:r w:rsidRPr="007F4684">
              <w:rPr>
                <w:color w:val="000000"/>
                <w:sz w:val="16"/>
                <w:szCs w:val="16"/>
              </w:rPr>
              <w:t>13</w:t>
            </w:r>
          </w:p>
        </w:tc>
        <w:tc>
          <w:tcPr>
            <w:tcW w:w="1398" w:type="dxa"/>
            <w:shd w:val="clear" w:color="auto" w:fill="F2F2F2" w:themeFill="background1" w:themeFillShade="F2"/>
            <w:vAlign w:val="center"/>
          </w:tcPr>
          <w:p w14:paraId="36A843BA" w14:textId="40A6D855" w:rsidR="006421D4" w:rsidRPr="007F4684" w:rsidRDefault="006421D4" w:rsidP="003116C8">
            <w:pPr>
              <w:jc w:val="center"/>
              <w:rPr>
                <w:sz w:val="16"/>
                <w:szCs w:val="16"/>
              </w:rPr>
            </w:pPr>
            <w:r w:rsidRPr="007F4684">
              <w:rPr>
                <w:color w:val="000000"/>
                <w:sz w:val="16"/>
                <w:szCs w:val="16"/>
              </w:rPr>
              <w:t>Non-antiretroviral drugs</w:t>
            </w:r>
          </w:p>
        </w:tc>
        <w:tc>
          <w:tcPr>
            <w:tcW w:w="720" w:type="dxa"/>
            <w:vAlign w:val="center"/>
          </w:tcPr>
          <w:p w14:paraId="703B1307" w14:textId="5A6C547D" w:rsidR="006421D4" w:rsidRPr="007F4684" w:rsidRDefault="006421D4" w:rsidP="003116C8">
            <w:pPr>
              <w:jc w:val="center"/>
              <w:rPr>
                <w:sz w:val="16"/>
                <w:szCs w:val="16"/>
              </w:rPr>
            </w:pPr>
            <w:r w:rsidRPr="007F4684">
              <w:rPr>
                <w:color w:val="000000"/>
                <w:sz w:val="16"/>
                <w:szCs w:val="16"/>
              </w:rPr>
              <w:t>0</w:t>
            </w:r>
            <w:r w:rsidR="00ED32BC" w:rsidRPr="007F4684">
              <w:rPr>
                <w:color w:val="000000"/>
                <w:sz w:val="16"/>
                <w:szCs w:val="16"/>
              </w:rPr>
              <w:t>·</w:t>
            </w:r>
            <w:r w:rsidRPr="007F4684">
              <w:rPr>
                <w:color w:val="000000"/>
                <w:sz w:val="16"/>
                <w:szCs w:val="16"/>
              </w:rPr>
              <w:t>10</w:t>
            </w:r>
          </w:p>
        </w:tc>
        <w:tc>
          <w:tcPr>
            <w:tcW w:w="685" w:type="dxa"/>
            <w:vAlign w:val="center"/>
          </w:tcPr>
          <w:p w14:paraId="2555F94B" w14:textId="08F218A7" w:rsidR="006421D4" w:rsidRPr="007F4684" w:rsidRDefault="006421D4" w:rsidP="003116C8">
            <w:pPr>
              <w:jc w:val="center"/>
              <w:rPr>
                <w:sz w:val="16"/>
                <w:szCs w:val="16"/>
              </w:rPr>
            </w:pPr>
            <w:r w:rsidRPr="007F4684">
              <w:rPr>
                <w:color w:val="000000"/>
                <w:sz w:val="16"/>
                <w:szCs w:val="16"/>
              </w:rPr>
              <w:t>0</w:t>
            </w:r>
            <w:r w:rsidR="00ED32BC" w:rsidRPr="007F4684">
              <w:rPr>
                <w:color w:val="000000"/>
                <w:sz w:val="16"/>
                <w:szCs w:val="16"/>
              </w:rPr>
              <w:t>·</w:t>
            </w:r>
            <w:r w:rsidRPr="007F4684">
              <w:rPr>
                <w:color w:val="000000"/>
                <w:sz w:val="16"/>
                <w:szCs w:val="16"/>
              </w:rPr>
              <w:t>18</w:t>
            </w:r>
          </w:p>
        </w:tc>
        <w:tc>
          <w:tcPr>
            <w:tcW w:w="1025" w:type="dxa"/>
            <w:vAlign w:val="center"/>
          </w:tcPr>
          <w:p w14:paraId="6E496E90" w14:textId="4AA87EF5" w:rsidR="006421D4" w:rsidRPr="007F4684" w:rsidRDefault="006421D4" w:rsidP="003116C8">
            <w:pPr>
              <w:jc w:val="center"/>
              <w:rPr>
                <w:sz w:val="16"/>
                <w:szCs w:val="16"/>
              </w:rPr>
            </w:pPr>
            <w:r w:rsidRPr="007F4684">
              <w:rPr>
                <w:color w:val="000000"/>
                <w:sz w:val="16"/>
                <w:szCs w:val="16"/>
              </w:rPr>
              <w:t>0</w:t>
            </w:r>
            <w:r w:rsidR="00ED32BC" w:rsidRPr="007F4684">
              <w:rPr>
                <w:color w:val="000000"/>
                <w:sz w:val="16"/>
                <w:szCs w:val="16"/>
              </w:rPr>
              <w:t>·</w:t>
            </w:r>
            <w:r w:rsidRPr="007F4684">
              <w:rPr>
                <w:color w:val="000000"/>
                <w:sz w:val="16"/>
                <w:szCs w:val="16"/>
              </w:rPr>
              <w:t>18</w:t>
            </w:r>
          </w:p>
        </w:tc>
        <w:tc>
          <w:tcPr>
            <w:tcW w:w="895" w:type="dxa"/>
            <w:vAlign w:val="center"/>
          </w:tcPr>
          <w:p w14:paraId="12236C9F" w14:textId="3D1B5100" w:rsidR="006421D4" w:rsidRPr="007F4684" w:rsidRDefault="006421D4" w:rsidP="003116C8">
            <w:pPr>
              <w:jc w:val="center"/>
              <w:rPr>
                <w:sz w:val="16"/>
                <w:szCs w:val="16"/>
              </w:rPr>
            </w:pPr>
            <w:r w:rsidRPr="007F4684">
              <w:rPr>
                <w:color w:val="000000"/>
                <w:sz w:val="16"/>
                <w:szCs w:val="16"/>
              </w:rPr>
              <w:t>0</w:t>
            </w:r>
            <w:r w:rsidR="00ED32BC" w:rsidRPr="007F4684">
              <w:rPr>
                <w:color w:val="000000"/>
                <w:sz w:val="16"/>
                <w:szCs w:val="16"/>
              </w:rPr>
              <w:t>·</w:t>
            </w:r>
            <w:r w:rsidRPr="007F4684">
              <w:rPr>
                <w:color w:val="000000"/>
                <w:sz w:val="16"/>
                <w:szCs w:val="16"/>
              </w:rPr>
              <w:t>13</w:t>
            </w:r>
          </w:p>
        </w:tc>
      </w:tr>
      <w:tr w:rsidR="00A3566E" w:rsidRPr="007F4684" w14:paraId="7DF16947" w14:textId="77777777" w:rsidTr="00D110B2">
        <w:trPr>
          <w:jc w:val="center"/>
        </w:trPr>
        <w:tc>
          <w:tcPr>
            <w:tcW w:w="1435" w:type="dxa"/>
            <w:shd w:val="clear" w:color="auto" w:fill="F2F2F2" w:themeFill="background1" w:themeFillShade="F2"/>
            <w:vAlign w:val="center"/>
          </w:tcPr>
          <w:p w14:paraId="26EC05B1" w14:textId="3160C074" w:rsidR="006421D4" w:rsidRPr="007F4684" w:rsidRDefault="006421D4" w:rsidP="003116C8">
            <w:pPr>
              <w:jc w:val="center"/>
              <w:rPr>
                <w:color w:val="000000"/>
                <w:sz w:val="16"/>
                <w:szCs w:val="16"/>
              </w:rPr>
            </w:pPr>
            <w:r w:rsidRPr="007F4684">
              <w:rPr>
                <w:color w:val="000000"/>
                <w:sz w:val="16"/>
                <w:szCs w:val="16"/>
              </w:rPr>
              <w:t>Antiretroviral drugs</w:t>
            </w:r>
          </w:p>
        </w:tc>
        <w:tc>
          <w:tcPr>
            <w:tcW w:w="810" w:type="dxa"/>
            <w:vAlign w:val="center"/>
          </w:tcPr>
          <w:p w14:paraId="47A3259A" w14:textId="5BFF383A" w:rsidR="006421D4" w:rsidRPr="007F4684" w:rsidRDefault="006421D4" w:rsidP="003116C8">
            <w:pPr>
              <w:jc w:val="center"/>
              <w:rPr>
                <w:sz w:val="16"/>
                <w:szCs w:val="16"/>
              </w:rPr>
            </w:pPr>
            <w:r w:rsidRPr="007F4684">
              <w:rPr>
                <w:color w:val="000000"/>
                <w:sz w:val="16"/>
                <w:szCs w:val="16"/>
              </w:rPr>
              <w:t>89</w:t>
            </w:r>
            <w:r w:rsidR="00ED32BC" w:rsidRPr="007F4684">
              <w:rPr>
                <w:color w:val="000000"/>
                <w:sz w:val="16"/>
                <w:szCs w:val="16"/>
              </w:rPr>
              <w:t>·</w:t>
            </w:r>
            <w:r w:rsidRPr="007F4684">
              <w:rPr>
                <w:color w:val="000000"/>
                <w:sz w:val="16"/>
                <w:szCs w:val="16"/>
              </w:rPr>
              <w:t>01</w:t>
            </w:r>
          </w:p>
        </w:tc>
        <w:tc>
          <w:tcPr>
            <w:tcW w:w="720" w:type="dxa"/>
            <w:vAlign w:val="center"/>
          </w:tcPr>
          <w:p w14:paraId="58E657AA" w14:textId="691CF0FE" w:rsidR="006421D4" w:rsidRPr="007F4684" w:rsidRDefault="006421D4" w:rsidP="003116C8">
            <w:pPr>
              <w:jc w:val="center"/>
              <w:rPr>
                <w:sz w:val="16"/>
                <w:szCs w:val="16"/>
              </w:rPr>
            </w:pPr>
            <w:r w:rsidRPr="007F4684">
              <w:rPr>
                <w:color w:val="000000"/>
                <w:sz w:val="16"/>
                <w:szCs w:val="16"/>
              </w:rPr>
              <w:t>101</w:t>
            </w:r>
            <w:r w:rsidR="00ED32BC" w:rsidRPr="007F4684">
              <w:rPr>
                <w:color w:val="000000"/>
                <w:sz w:val="16"/>
                <w:szCs w:val="16"/>
              </w:rPr>
              <w:t>·</w:t>
            </w:r>
            <w:r w:rsidRPr="007F4684">
              <w:rPr>
                <w:color w:val="000000"/>
                <w:sz w:val="16"/>
                <w:szCs w:val="16"/>
              </w:rPr>
              <w:t>87</w:t>
            </w:r>
          </w:p>
        </w:tc>
        <w:tc>
          <w:tcPr>
            <w:tcW w:w="990" w:type="dxa"/>
            <w:vAlign w:val="center"/>
          </w:tcPr>
          <w:p w14:paraId="17BE02FB" w14:textId="16563E02" w:rsidR="006421D4" w:rsidRPr="007F4684" w:rsidRDefault="006421D4" w:rsidP="003116C8">
            <w:pPr>
              <w:jc w:val="center"/>
              <w:rPr>
                <w:sz w:val="16"/>
                <w:szCs w:val="16"/>
              </w:rPr>
            </w:pPr>
            <w:r w:rsidRPr="007F4684">
              <w:rPr>
                <w:color w:val="000000"/>
                <w:sz w:val="16"/>
                <w:szCs w:val="16"/>
              </w:rPr>
              <w:t>87</w:t>
            </w:r>
            <w:r w:rsidR="00ED32BC" w:rsidRPr="007F4684">
              <w:rPr>
                <w:color w:val="000000"/>
                <w:sz w:val="16"/>
                <w:szCs w:val="16"/>
              </w:rPr>
              <w:t>·</w:t>
            </w:r>
            <w:r w:rsidRPr="007F4684">
              <w:rPr>
                <w:color w:val="000000"/>
                <w:sz w:val="16"/>
                <w:szCs w:val="16"/>
              </w:rPr>
              <w:t>96</w:t>
            </w:r>
          </w:p>
        </w:tc>
        <w:tc>
          <w:tcPr>
            <w:tcW w:w="672" w:type="dxa"/>
            <w:vAlign w:val="center"/>
          </w:tcPr>
          <w:p w14:paraId="6F851213" w14:textId="05957E44" w:rsidR="006421D4" w:rsidRPr="007F4684" w:rsidRDefault="006421D4" w:rsidP="003116C8">
            <w:pPr>
              <w:jc w:val="center"/>
              <w:rPr>
                <w:sz w:val="16"/>
                <w:szCs w:val="16"/>
              </w:rPr>
            </w:pPr>
            <w:r w:rsidRPr="007F4684">
              <w:rPr>
                <w:color w:val="000000"/>
                <w:sz w:val="16"/>
                <w:szCs w:val="16"/>
              </w:rPr>
              <w:t>86</w:t>
            </w:r>
            <w:r w:rsidR="00ED32BC" w:rsidRPr="007F4684">
              <w:rPr>
                <w:color w:val="000000"/>
                <w:sz w:val="16"/>
                <w:szCs w:val="16"/>
              </w:rPr>
              <w:t>·</w:t>
            </w:r>
            <w:r w:rsidRPr="007F4684">
              <w:rPr>
                <w:color w:val="000000"/>
                <w:sz w:val="16"/>
                <w:szCs w:val="16"/>
              </w:rPr>
              <w:t>04</w:t>
            </w:r>
          </w:p>
        </w:tc>
        <w:tc>
          <w:tcPr>
            <w:tcW w:w="1398" w:type="dxa"/>
            <w:shd w:val="clear" w:color="auto" w:fill="F2F2F2" w:themeFill="background1" w:themeFillShade="F2"/>
            <w:vAlign w:val="center"/>
          </w:tcPr>
          <w:p w14:paraId="5F135A43" w14:textId="5BC60221" w:rsidR="006421D4" w:rsidRPr="007F4684" w:rsidRDefault="006421D4" w:rsidP="003116C8">
            <w:pPr>
              <w:jc w:val="center"/>
              <w:rPr>
                <w:sz w:val="16"/>
                <w:szCs w:val="16"/>
              </w:rPr>
            </w:pPr>
            <w:r w:rsidRPr="007F4684">
              <w:rPr>
                <w:color w:val="000000"/>
                <w:sz w:val="16"/>
                <w:szCs w:val="16"/>
              </w:rPr>
              <w:t>Antiretroviral drugs</w:t>
            </w:r>
          </w:p>
        </w:tc>
        <w:tc>
          <w:tcPr>
            <w:tcW w:w="720" w:type="dxa"/>
            <w:vAlign w:val="center"/>
          </w:tcPr>
          <w:p w14:paraId="047AA3D2" w14:textId="53199845" w:rsidR="006421D4" w:rsidRPr="007F4684" w:rsidRDefault="006421D4" w:rsidP="003116C8">
            <w:pPr>
              <w:jc w:val="center"/>
              <w:rPr>
                <w:sz w:val="16"/>
                <w:szCs w:val="16"/>
              </w:rPr>
            </w:pPr>
            <w:r w:rsidRPr="007F4684">
              <w:rPr>
                <w:color w:val="000000"/>
                <w:sz w:val="16"/>
                <w:szCs w:val="16"/>
              </w:rPr>
              <w:t>89</w:t>
            </w:r>
            <w:r w:rsidR="00ED32BC" w:rsidRPr="007F4684">
              <w:rPr>
                <w:color w:val="000000"/>
                <w:sz w:val="16"/>
                <w:szCs w:val="16"/>
              </w:rPr>
              <w:t>·</w:t>
            </w:r>
            <w:r w:rsidRPr="007F4684">
              <w:rPr>
                <w:color w:val="000000"/>
                <w:sz w:val="16"/>
                <w:szCs w:val="16"/>
              </w:rPr>
              <w:t>01</w:t>
            </w:r>
          </w:p>
        </w:tc>
        <w:tc>
          <w:tcPr>
            <w:tcW w:w="685" w:type="dxa"/>
            <w:vAlign w:val="center"/>
          </w:tcPr>
          <w:p w14:paraId="6FEB5CD8" w14:textId="17F3774B" w:rsidR="006421D4" w:rsidRPr="007F4684" w:rsidRDefault="006421D4" w:rsidP="003116C8">
            <w:pPr>
              <w:jc w:val="center"/>
              <w:rPr>
                <w:sz w:val="16"/>
                <w:szCs w:val="16"/>
              </w:rPr>
            </w:pPr>
            <w:r w:rsidRPr="007F4684">
              <w:rPr>
                <w:color w:val="000000"/>
                <w:sz w:val="16"/>
                <w:szCs w:val="16"/>
              </w:rPr>
              <w:t>101</w:t>
            </w:r>
            <w:r w:rsidR="00ED32BC" w:rsidRPr="007F4684">
              <w:rPr>
                <w:color w:val="000000"/>
                <w:sz w:val="16"/>
                <w:szCs w:val="16"/>
              </w:rPr>
              <w:t>·</w:t>
            </w:r>
            <w:r w:rsidRPr="007F4684">
              <w:rPr>
                <w:color w:val="000000"/>
                <w:sz w:val="16"/>
                <w:szCs w:val="16"/>
              </w:rPr>
              <w:t>87</w:t>
            </w:r>
          </w:p>
        </w:tc>
        <w:tc>
          <w:tcPr>
            <w:tcW w:w="1025" w:type="dxa"/>
            <w:vAlign w:val="center"/>
          </w:tcPr>
          <w:p w14:paraId="3355B518" w14:textId="7234451F" w:rsidR="006421D4" w:rsidRPr="007F4684" w:rsidRDefault="006421D4" w:rsidP="003116C8">
            <w:pPr>
              <w:jc w:val="center"/>
              <w:rPr>
                <w:sz w:val="16"/>
                <w:szCs w:val="16"/>
              </w:rPr>
            </w:pPr>
            <w:r w:rsidRPr="007F4684">
              <w:rPr>
                <w:color w:val="000000"/>
                <w:sz w:val="16"/>
                <w:szCs w:val="16"/>
              </w:rPr>
              <w:t>87</w:t>
            </w:r>
            <w:r w:rsidR="00ED32BC" w:rsidRPr="007F4684">
              <w:rPr>
                <w:color w:val="000000"/>
                <w:sz w:val="16"/>
                <w:szCs w:val="16"/>
              </w:rPr>
              <w:t>·</w:t>
            </w:r>
            <w:r w:rsidRPr="007F4684">
              <w:rPr>
                <w:color w:val="000000"/>
                <w:sz w:val="16"/>
                <w:szCs w:val="16"/>
              </w:rPr>
              <w:t>96</w:t>
            </w:r>
          </w:p>
        </w:tc>
        <w:tc>
          <w:tcPr>
            <w:tcW w:w="895" w:type="dxa"/>
            <w:vAlign w:val="center"/>
          </w:tcPr>
          <w:p w14:paraId="7A111F79" w14:textId="5A4C9E09" w:rsidR="006421D4" w:rsidRPr="007F4684" w:rsidRDefault="006421D4" w:rsidP="003116C8">
            <w:pPr>
              <w:jc w:val="center"/>
              <w:rPr>
                <w:sz w:val="16"/>
                <w:szCs w:val="16"/>
              </w:rPr>
            </w:pPr>
            <w:r w:rsidRPr="007F4684">
              <w:rPr>
                <w:color w:val="000000"/>
                <w:sz w:val="16"/>
                <w:szCs w:val="16"/>
              </w:rPr>
              <w:t>86</w:t>
            </w:r>
            <w:r w:rsidR="00ED32BC" w:rsidRPr="007F4684">
              <w:rPr>
                <w:color w:val="000000"/>
                <w:sz w:val="16"/>
                <w:szCs w:val="16"/>
              </w:rPr>
              <w:t>·</w:t>
            </w:r>
            <w:r w:rsidRPr="007F4684">
              <w:rPr>
                <w:color w:val="000000"/>
                <w:sz w:val="16"/>
                <w:szCs w:val="16"/>
              </w:rPr>
              <w:t>04</w:t>
            </w:r>
          </w:p>
        </w:tc>
      </w:tr>
      <w:tr w:rsidR="00A3566E" w:rsidRPr="007F4684" w14:paraId="1F0CD273" w14:textId="77777777" w:rsidTr="00D110B2">
        <w:trPr>
          <w:jc w:val="center"/>
        </w:trPr>
        <w:tc>
          <w:tcPr>
            <w:tcW w:w="1435" w:type="dxa"/>
            <w:shd w:val="clear" w:color="auto" w:fill="F2F2F2" w:themeFill="background1" w:themeFillShade="F2"/>
            <w:vAlign w:val="center"/>
          </w:tcPr>
          <w:p w14:paraId="350FC2F3" w14:textId="49F257D3" w:rsidR="006421D4" w:rsidRPr="007F4684" w:rsidRDefault="006421D4" w:rsidP="003116C8">
            <w:pPr>
              <w:jc w:val="center"/>
              <w:rPr>
                <w:color w:val="000000"/>
                <w:sz w:val="16"/>
                <w:szCs w:val="16"/>
              </w:rPr>
            </w:pPr>
            <w:r w:rsidRPr="007F4684">
              <w:rPr>
                <w:color w:val="000000"/>
                <w:sz w:val="16"/>
                <w:szCs w:val="16"/>
              </w:rPr>
              <w:t>Total (2018)</w:t>
            </w:r>
          </w:p>
        </w:tc>
        <w:tc>
          <w:tcPr>
            <w:tcW w:w="810" w:type="dxa"/>
            <w:vAlign w:val="center"/>
          </w:tcPr>
          <w:p w14:paraId="38B6C71C" w14:textId="4857AF23" w:rsidR="006421D4" w:rsidRPr="007F4684" w:rsidRDefault="006421D4" w:rsidP="003116C8">
            <w:pPr>
              <w:jc w:val="center"/>
              <w:rPr>
                <w:sz w:val="16"/>
                <w:szCs w:val="16"/>
              </w:rPr>
            </w:pPr>
            <w:r w:rsidRPr="007F4684">
              <w:rPr>
                <w:color w:val="000000"/>
                <w:sz w:val="16"/>
                <w:szCs w:val="16"/>
              </w:rPr>
              <w:t>117</w:t>
            </w:r>
            <w:r w:rsidR="00ED32BC" w:rsidRPr="007F4684">
              <w:rPr>
                <w:color w:val="000000"/>
                <w:sz w:val="16"/>
                <w:szCs w:val="16"/>
              </w:rPr>
              <w:t>·</w:t>
            </w:r>
            <w:r w:rsidRPr="007F4684">
              <w:rPr>
                <w:color w:val="000000"/>
                <w:sz w:val="16"/>
                <w:szCs w:val="16"/>
              </w:rPr>
              <w:t>59</w:t>
            </w:r>
          </w:p>
        </w:tc>
        <w:tc>
          <w:tcPr>
            <w:tcW w:w="720" w:type="dxa"/>
            <w:vAlign w:val="center"/>
          </w:tcPr>
          <w:p w14:paraId="5701470D" w14:textId="66E6B2D2" w:rsidR="006421D4" w:rsidRPr="007F4684" w:rsidRDefault="006421D4" w:rsidP="003116C8">
            <w:pPr>
              <w:jc w:val="center"/>
              <w:rPr>
                <w:sz w:val="16"/>
                <w:szCs w:val="16"/>
              </w:rPr>
            </w:pPr>
            <w:r w:rsidRPr="007F4684">
              <w:rPr>
                <w:color w:val="000000"/>
                <w:sz w:val="16"/>
                <w:szCs w:val="16"/>
              </w:rPr>
              <w:t>147</w:t>
            </w:r>
            <w:r w:rsidR="00ED32BC" w:rsidRPr="007F4684">
              <w:rPr>
                <w:color w:val="000000"/>
                <w:sz w:val="16"/>
                <w:szCs w:val="16"/>
              </w:rPr>
              <w:t>·</w:t>
            </w:r>
            <w:r w:rsidRPr="007F4684">
              <w:rPr>
                <w:color w:val="000000"/>
                <w:sz w:val="16"/>
                <w:szCs w:val="16"/>
              </w:rPr>
              <w:t>71</w:t>
            </w:r>
          </w:p>
        </w:tc>
        <w:tc>
          <w:tcPr>
            <w:tcW w:w="990" w:type="dxa"/>
            <w:vAlign w:val="center"/>
          </w:tcPr>
          <w:p w14:paraId="670F9B4E" w14:textId="3B670BB7" w:rsidR="006421D4" w:rsidRPr="007F4684" w:rsidRDefault="006421D4" w:rsidP="003116C8">
            <w:pPr>
              <w:jc w:val="center"/>
              <w:rPr>
                <w:sz w:val="16"/>
                <w:szCs w:val="16"/>
              </w:rPr>
            </w:pPr>
            <w:r w:rsidRPr="007F4684">
              <w:rPr>
                <w:color w:val="000000"/>
                <w:sz w:val="16"/>
                <w:szCs w:val="16"/>
              </w:rPr>
              <w:t>147</w:t>
            </w:r>
            <w:r w:rsidR="00ED32BC" w:rsidRPr="007F4684">
              <w:rPr>
                <w:color w:val="000000"/>
                <w:sz w:val="16"/>
                <w:szCs w:val="16"/>
              </w:rPr>
              <w:t>·</w:t>
            </w:r>
            <w:r w:rsidRPr="007F4684">
              <w:rPr>
                <w:color w:val="000000"/>
                <w:sz w:val="16"/>
                <w:szCs w:val="16"/>
              </w:rPr>
              <w:t>84</w:t>
            </w:r>
          </w:p>
        </w:tc>
        <w:tc>
          <w:tcPr>
            <w:tcW w:w="672" w:type="dxa"/>
            <w:vAlign w:val="center"/>
          </w:tcPr>
          <w:p w14:paraId="5CC5FA84" w14:textId="7B3934C2" w:rsidR="006421D4" w:rsidRPr="007F4684" w:rsidRDefault="006421D4" w:rsidP="003116C8">
            <w:pPr>
              <w:jc w:val="center"/>
              <w:rPr>
                <w:sz w:val="16"/>
                <w:szCs w:val="16"/>
              </w:rPr>
            </w:pPr>
            <w:r w:rsidRPr="007F4684">
              <w:rPr>
                <w:color w:val="000000"/>
                <w:sz w:val="16"/>
                <w:szCs w:val="16"/>
              </w:rPr>
              <w:t>100</w:t>
            </w:r>
            <w:r w:rsidR="00ED32BC" w:rsidRPr="007F4684">
              <w:rPr>
                <w:color w:val="000000"/>
                <w:sz w:val="16"/>
                <w:szCs w:val="16"/>
              </w:rPr>
              <w:t>·</w:t>
            </w:r>
            <w:r w:rsidRPr="007F4684">
              <w:rPr>
                <w:color w:val="000000"/>
                <w:sz w:val="16"/>
                <w:szCs w:val="16"/>
              </w:rPr>
              <w:t>09</w:t>
            </w:r>
          </w:p>
        </w:tc>
        <w:tc>
          <w:tcPr>
            <w:tcW w:w="1398" w:type="dxa"/>
            <w:shd w:val="clear" w:color="auto" w:fill="F2F2F2" w:themeFill="background1" w:themeFillShade="F2"/>
            <w:vAlign w:val="center"/>
          </w:tcPr>
          <w:p w14:paraId="32288B78" w14:textId="564C903E" w:rsidR="006421D4" w:rsidRPr="007F4684" w:rsidRDefault="006421D4" w:rsidP="003116C8">
            <w:pPr>
              <w:jc w:val="center"/>
              <w:rPr>
                <w:sz w:val="16"/>
                <w:szCs w:val="16"/>
              </w:rPr>
            </w:pPr>
            <w:r w:rsidRPr="007F4684">
              <w:rPr>
                <w:color w:val="000000"/>
                <w:sz w:val="16"/>
                <w:szCs w:val="16"/>
              </w:rPr>
              <w:t>Total (2018)</w:t>
            </w:r>
          </w:p>
        </w:tc>
        <w:tc>
          <w:tcPr>
            <w:tcW w:w="720" w:type="dxa"/>
            <w:vAlign w:val="center"/>
          </w:tcPr>
          <w:p w14:paraId="587B5B8D" w14:textId="5CA9E90A" w:rsidR="006421D4" w:rsidRPr="007F4684" w:rsidRDefault="006421D4" w:rsidP="003116C8">
            <w:pPr>
              <w:jc w:val="center"/>
              <w:rPr>
                <w:sz w:val="16"/>
                <w:szCs w:val="16"/>
              </w:rPr>
            </w:pPr>
            <w:r w:rsidRPr="007F4684">
              <w:rPr>
                <w:color w:val="000000"/>
                <w:sz w:val="16"/>
                <w:szCs w:val="16"/>
              </w:rPr>
              <w:t>140</w:t>
            </w:r>
            <w:r w:rsidR="00ED32BC" w:rsidRPr="007F4684">
              <w:rPr>
                <w:color w:val="000000"/>
                <w:sz w:val="16"/>
                <w:szCs w:val="16"/>
              </w:rPr>
              <w:t>·</w:t>
            </w:r>
            <w:r w:rsidRPr="007F4684">
              <w:rPr>
                <w:color w:val="000000"/>
                <w:sz w:val="16"/>
                <w:szCs w:val="16"/>
              </w:rPr>
              <w:t>21</w:t>
            </w:r>
          </w:p>
        </w:tc>
        <w:tc>
          <w:tcPr>
            <w:tcW w:w="685" w:type="dxa"/>
            <w:vAlign w:val="center"/>
          </w:tcPr>
          <w:p w14:paraId="0F740BB7" w14:textId="7D5E1A7E" w:rsidR="006421D4" w:rsidRPr="007F4684" w:rsidRDefault="006421D4" w:rsidP="003116C8">
            <w:pPr>
              <w:jc w:val="center"/>
              <w:rPr>
                <w:sz w:val="16"/>
                <w:szCs w:val="16"/>
              </w:rPr>
            </w:pPr>
            <w:r w:rsidRPr="007F4684">
              <w:rPr>
                <w:color w:val="000000"/>
                <w:sz w:val="16"/>
                <w:szCs w:val="16"/>
              </w:rPr>
              <w:t>171</w:t>
            </w:r>
            <w:r w:rsidR="00ED32BC" w:rsidRPr="007F4684">
              <w:rPr>
                <w:color w:val="000000"/>
                <w:sz w:val="16"/>
                <w:szCs w:val="16"/>
              </w:rPr>
              <w:t>·</w:t>
            </w:r>
            <w:r w:rsidRPr="007F4684">
              <w:rPr>
                <w:color w:val="000000"/>
                <w:sz w:val="16"/>
                <w:szCs w:val="16"/>
              </w:rPr>
              <w:t>86</w:t>
            </w:r>
          </w:p>
        </w:tc>
        <w:tc>
          <w:tcPr>
            <w:tcW w:w="1025" w:type="dxa"/>
            <w:vAlign w:val="center"/>
          </w:tcPr>
          <w:p w14:paraId="71F216A3" w14:textId="1E2B4943" w:rsidR="006421D4" w:rsidRPr="007F4684" w:rsidRDefault="006421D4" w:rsidP="003116C8">
            <w:pPr>
              <w:jc w:val="center"/>
              <w:rPr>
                <w:sz w:val="16"/>
                <w:szCs w:val="16"/>
              </w:rPr>
            </w:pPr>
            <w:r w:rsidRPr="007F4684">
              <w:rPr>
                <w:color w:val="000000"/>
                <w:sz w:val="16"/>
                <w:szCs w:val="16"/>
              </w:rPr>
              <w:t>211</w:t>
            </w:r>
            <w:r w:rsidR="00ED32BC" w:rsidRPr="007F4684">
              <w:rPr>
                <w:color w:val="000000"/>
                <w:sz w:val="16"/>
                <w:szCs w:val="16"/>
              </w:rPr>
              <w:t>·</w:t>
            </w:r>
            <w:r w:rsidRPr="007F4684">
              <w:rPr>
                <w:color w:val="000000"/>
                <w:sz w:val="16"/>
                <w:szCs w:val="16"/>
              </w:rPr>
              <w:t>16</w:t>
            </w:r>
          </w:p>
        </w:tc>
        <w:tc>
          <w:tcPr>
            <w:tcW w:w="895" w:type="dxa"/>
            <w:vAlign w:val="center"/>
          </w:tcPr>
          <w:p w14:paraId="6F5B5D07" w14:textId="7DA661FB" w:rsidR="006421D4" w:rsidRPr="007F4684" w:rsidRDefault="006421D4" w:rsidP="003116C8">
            <w:pPr>
              <w:jc w:val="center"/>
              <w:rPr>
                <w:sz w:val="16"/>
                <w:szCs w:val="16"/>
              </w:rPr>
            </w:pPr>
            <w:r w:rsidRPr="007F4684">
              <w:rPr>
                <w:color w:val="000000"/>
                <w:sz w:val="16"/>
                <w:szCs w:val="16"/>
              </w:rPr>
              <w:t>110</w:t>
            </w:r>
            <w:r w:rsidR="00ED32BC" w:rsidRPr="007F4684">
              <w:rPr>
                <w:color w:val="000000"/>
                <w:sz w:val="16"/>
                <w:szCs w:val="16"/>
              </w:rPr>
              <w:t>·</w:t>
            </w:r>
            <w:r w:rsidRPr="007F4684">
              <w:rPr>
                <w:color w:val="000000"/>
                <w:sz w:val="16"/>
                <w:szCs w:val="16"/>
              </w:rPr>
              <w:t>98</w:t>
            </w:r>
          </w:p>
        </w:tc>
      </w:tr>
      <w:tr w:rsidR="00A3566E" w:rsidRPr="007F4684" w14:paraId="532347FE" w14:textId="77777777" w:rsidTr="00D110B2">
        <w:trPr>
          <w:jc w:val="center"/>
        </w:trPr>
        <w:tc>
          <w:tcPr>
            <w:tcW w:w="1435" w:type="dxa"/>
            <w:shd w:val="clear" w:color="auto" w:fill="F2F2F2" w:themeFill="background1" w:themeFillShade="F2"/>
            <w:vAlign w:val="center"/>
          </w:tcPr>
          <w:p w14:paraId="2318720D" w14:textId="0B8DC00E" w:rsidR="006421D4" w:rsidRPr="007F4684" w:rsidRDefault="006421D4" w:rsidP="003116C8">
            <w:pPr>
              <w:jc w:val="center"/>
              <w:rPr>
                <w:color w:val="000000"/>
                <w:sz w:val="16"/>
                <w:szCs w:val="16"/>
              </w:rPr>
            </w:pPr>
            <w:r w:rsidRPr="007F4684">
              <w:rPr>
                <w:color w:val="000000"/>
                <w:sz w:val="16"/>
                <w:szCs w:val="16"/>
              </w:rPr>
              <w:t>Inflated to 2021</w:t>
            </w:r>
          </w:p>
        </w:tc>
        <w:tc>
          <w:tcPr>
            <w:tcW w:w="810" w:type="dxa"/>
            <w:vAlign w:val="center"/>
          </w:tcPr>
          <w:p w14:paraId="7BDC2EB1" w14:textId="7309E7CC" w:rsidR="006421D4" w:rsidRPr="007F4684" w:rsidRDefault="00DD2E5E" w:rsidP="003116C8">
            <w:pPr>
              <w:jc w:val="center"/>
              <w:rPr>
                <w:sz w:val="16"/>
                <w:szCs w:val="16"/>
              </w:rPr>
            </w:pPr>
            <w:r w:rsidRPr="007F4684">
              <w:rPr>
                <w:color w:val="000000"/>
                <w:sz w:val="16"/>
                <w:szCs w:val="16"/>
              </w:rPr>
              <w:t>181</w:t>
            </w:r>
            <w:r w:rsidR="00ED32BC" w:rsidRPr="007F4684">
              <w:rPr>
                <w:color w:val="000000"/>
                <w:sz w:val="16"/>
                <w:szCs w:val="16"/>
              </w:rPr>
              <w:t>·</w:t>
            </w:r>
            <w:r w:rsidR="00C006FC" w:rsidRPr="007F4684">
              <w:rPr>
                <w:color w:val="000000"/>
                <w:sz w:val="16"/>
                <w:szCs w:val="16"/>
              </w:rPr>
              <w:t>25</w:t>
            </w:r>
          </w:p>
        </w:tc>
        <w:tc>
          <w:tcPr>
            <w:tcW w:w="720" w:type="dxa"/>
            <w:vAlign w:val="center"/>
          </w:tcPr>
          <w:p w14:paraId="48F83190" w14:textId="5E0E627C" w:rsidR="006421D4" w:rsidRPr="007F4684" w:rsidRDefault="00DD2E5E" w:rsidP="003116C8">
            <w:pPr>
              <w:jc w:val="center"/>
              <w:rPr>
                <w:sz w:val="16"/>
                <w:szCs w:val="16"/>
              </w:rPr>
            </w:pPr>
            <w:r w:rsidRPr="007F4684">
              <w:rPr>
                <w:color w:val="000000"/>
                <w:sz w:val="16"/>
                <w:szCs w:val="16"/>
              </w:rPr>
              <w:t>227</w:t>
            </w:r>
            <w:r w:rsidR="00ED32BC" w:rsidRPr="007F4684">
              <w:rPr>
                <w:color w:val="000000"/>
                <w:sz w:val="16"/>
                <w:szCs w:val="16"/>
              </w:rPr>
              <w:t>·</w:t>
            </w:r>
            <w:r w:rsidR="00C006FC" w:rsidRPr="007F4684">
              <w:rPr>
                <w:color w:val="000000"/>
                <w:sz w:val="16"/>
                <w:szCs w:val="16"/>
              </w:rPr>
              <w:t>68</w:t>
            </w:r>
          </w:p>
        </w:tc>
        <w:tc>
          <w:tcPr>
            <w:tcW w:w="990" w:type="dxa"/>
            <w:vAlign w:val="center"/>
          </w:tcPr>
          <w:p w14:paraId="7492457D" w14:textId="68E5261B" w:rsidR="006421D4" w:rsidRPr="007F4684" w:rsidRDefault="00DD2E5E" w:rsidP="003116C8">
            <w:pPr>
              <w:jc w:val="center"/>
              <w:rPr>
                <w:sz w:val="16"/>
                <w:szCs w:val="16"/>
              </w:rPr>
            </w:pPr>
            <w:r w:rsidRPr="007F4684">
              <w:rPr>
                <w:color w:val="000000"/>
                <w:sz w:val="16"/>
                <w:szCs w:val="16"/>
              </w:rPr>
              <w:t>227</w:t>
            </w:r>
            <w:r w:rsidR="00ED32BC" w:rsidRPr="007F4684">
              <w:rPr>
                <w:color w:val="000000"/>
                <w:sz w:val="16"/>
                <w:szCs w:val="16"/>
              </w:rPr>
              <w:t>·</w:t>
            </w:r>
            <w:r w:rsidR="00C006FC" w:rsidRPr="007F4684">
              <w:rPr>
                <w:color w:val="000000"/>
                <w:sz w:val="16"/>
                <w:szCs w:val="16"/>
              </w:rPr>
              <w:t>88</w:t>
            </w:r>
          </w:p>
        </w:tc>
        <w:tc>
          <w:tcPr>
            <w:tcW w:w="672" w:type="dxa"/>
            <w:vAlign w:val="center"/>
          </w:tcPr>
          <w:p w14:paraId="2A80C6FF" w14:textId="39F3CBB3" w:rsidR="006421D4" w:rsidRPr="007F4684" w:rsidRDefault="00DD2E5E" w:rsidP="003116C8">
            <w:pPr>
              <w:jc w:val="center"/>
              <w:rPr>
                <w:sz w:val="16"/>
                <w:szCs w:val="16"/>
              </w:rPr>
            </w:pPr>
            <w:r w:rsidRPr="007F4684">
              <w:rPr>
                <w:color w:val="000000"/>
                <w:sz w:val="16"/>
                <w:szCs w:val="16"/>
              </w:rPr>
              <w:t>154</w:t>
            </w:r>
            <w:r w:rsidR="00ED32BC" w:rsidRPr="007F4684">
              <w:rPr>
                <w:color w:val="000000"/>
                <w:sz w:val="16"/>
                <w:szCs w:val="16"/>
              </w:rPr>
              <w:t>·</w:t>
            </w:r>
            <w:r w:rsidR="00C006FC" w:rsidRPr="007F4684">
              <w:rPr>
                <w:color w:val="000000"/>
                <w:sz w:val="16"/>
                <w:szCs w:val="16"/>
              </w:rPr>
              <w:t>28</w:t>
            </w:r>
          </w:p>
        </w:tc>
        <w:tc>
          <w:tcPr>
            <w:tcW w:w="1398" w:type="dxa"/>
            <w:shd w:val="clear" w:color="auto" w:fill="F2F2F2" w:themeFill="background1" w:themeFillShade="F2"/>
            <w:vAlign w:val="center"/>
          </w:tcPr>
          <w:p w14:paraId="295EDE68" w14:textId="741EA320" w:rsidR="006421D4" w:rsidRPr="007F4684" w:rsidRDefault="006421D4" w:rsidP="003116C8">
            <w:pPr>
              <w:jc w:val="center"/>
              <w:rPr>
                <w:sz w:val="16"/>
                <w:szCs w:val="16"/>
              </w:rPr>
            </w:pPr>
            <w:r w:rsidRPr="007F4684">
              <w:rPr>
                <w:color w:val="000000"/>
                <w:sz w:val="16"/>
                <w:szCs w:val="16"/>
              </w:rPr>
              <w:t>Inflated to 2021</w:t>
            </w:r>
          </w:p>
        </w:tc>
        <w:tc>
          <w:tcPr>
            <w:tcW w:w="720" w:type="dxa"/>
            <w:vAlign w:val="center"/>
          </w:tcPr>
          <w:p w14:paraId="37871758" w14:textId="58DA6F76" w:rsidR="006421D4" w:rsidRPr="007F4684" w:rsidRDefault="00DD2E5E" w:rsidP="003116C8">
            <w:pPr>
              <w:jc w:val="center"/>
              <w:rPr>
                <w:sz w:val="16"/>
                <w:szCs w:val="16"/>
              </w:rPr>
            </w:pPr>
            <w:r w:rsidRPr="007F4684">
              <w:rPr>
                <w:color w:val="000000"/>
                <w:sz w:val="16"/>
                <w:szCs w:val="16"/>
              </w:rPr>
              <w:t>157</w:t>
            </w:r>
            <w:r w:rsidR="00ED32BC" w:rsidRPr="007F4684">
              <w:rPr>
                <w:color w:val="000000"/>
                <w:sz w:val="16"/>
                <w:szCs w:val="16"/>
              </w:rPr>
              <w:t>·</w:t>
            </w:r>
            <w:r w:rsidR="00C006FC" w:rsidRPr="007F4684">
              <w:rPr>
                <w:color w:val="000000"/>
                <w:sz w:val="16"/>
                <w:szCs w:val="16"/>
              </w:rPr>
              <w:t>67</w:t>
            </w:r>
          </w:p>
        </w:tc>
        <w:tc>
          <w:tcPr>
            <w:tcW w:w="685" w:type="dxa"/>
            <w:vAlign w:val="center"/>
          </w:tcPr>
          <w:p w14:paraId="54976375" w14:textId="4EF2EF1D" w:rsidR="006421D4" w:rsidRPr="007F4684" w:rsidRDefault="00DD2E5E" w:rsidP="003116C8">
            <w:pPr>
              <w:jc w:val="center"/>
              <w:rPr>
                <w:sz w:val="16"/>
                <w:szCs w:val="16"/>
              </w:rPr>
            </w:pPr>
            <w:r w:rsidRPr="007F4684">
              <w:rPr>
                <w:color w:val="000000"/>
                <w:sz w:val="16"/>
                <w:szCs w:val="16"/>
              </w:rPr>
              <w:t>19</w:t>
            </w:r>
            <w:r w:rsidR="00C006FC" w:rsidRPr="007F4684">
              <w:rPr>
                <w:color w:val="000000"/>
                <w:sz w:val="16"/>
                <w:szCs w:val="16"/>
              </w:rPr>
              <w:t>3</w:t>
            </w:r>
            <w:r w:rsidR="00ED32BC" w:rsidRPr="007F4684">
              <w:rPr>
                <w:color w:val="000000"/>
                <w:sz w:val="16"/>
                <w:szCs w:val="16"/>
              </w:rPr>
              <w:t>·</w:t>
            </w:r>
            <w:r w:rsidR="00C006FC" w:rsidRPr="007F4684">
              <w:rPr>
                <w:color w:val="000000"/>
                <w:sz w:val="16"/>
                <w:szCs w:val="16"/>
              </w:rPr>
              <w:t>26</w:t>
            </w:r>
          </w:p>
        </w:tc>
        <w:tc>
          <w:tcPr>
            <w:tcW w:w="1025" w:type="dxa"/>
            <w:vAlign w:val="center"/>
          </w:tcPr>
          <w:p w14:paraId="4ECF6D33" w14:textId="58CBFEEE" w:rsidR="006421D4" w:rsidRPr="007F4684" w:rsidRDefault="00C006FC" w:rsidP="003116C8">
            <w:pPr>
              <w:jc w:val="center"/>
              <w:rPr>
                <w:sz w:val="16"/>
                <w:szCs w:val="16"/>
              </w:rPr>
            </w:pPr>
            <w:r w:rsidRPr="007F4684">
              <w:rPr>
                <w:color w:val="000000"/>
                <w:sz w:val="16"/>
                <w:szCs w:val="16"/>
              </w:rPr>
              <w:t>237</w:t>
            </w:r>
            <w:r w:rsidR="00ED32BC" w:rsidRPr="007F4684">
              <w:rPr>
                <w:color w:val="000000"/>
                <w:sz w:val="16"/>
                <w:szCs w:val="16"/>
              </w:rPr>
              <w:t>·</w:t>
            </w:r>
            <w:r w:rsidRPr="007F4684">
              <w:rPr>
                <w:color w:val="000000"/>
                <w:sz w:val="16"/>
                <w:szCs w:val="16"/>
              </w:rPr>
              <w:t>45</w:t>
            </w:r>
          </w:p>
        </w:tc>
        <w:tc>
          <w:tcPr>
            <w:tcW w:w="895" w:type="dxa"/>
            <w:vAlign w:val="center"/>
          </w:tcPr>
          <w:p w14:paraId="069D1460" w14:textId="24FFD0AC" w:rsidR="006421D4" w:rsidRPr="007F4684" w:rsidRDefault="00C006FC" w:rsidP="003116C8">
            <w:pPr>
              <w:jc w:val="center"/>
              <w:rPr>
                <w:sz w:val="16"/>
                <w:szCs w:val="16"/>
              </w:rPr>
            </w:pPr>
            <w:r w:rsidRPr="007F4684">
              <w:rPr>
                <w:color w:val="000000"/>
                <w:sz w:val="16"/>
                <w:szCs w:val="16"/>
              </w:rPr>
              <w:t>124</w:t>
            </w:r>
            <w:r w:rsidR="00ED32BC" w:rsidRPr="007F4684">
              <w:rPr>
                <w:color w:val="000000"/>
                <w:sz w:val="16"/>
                <w:szCs w:val="16"/>
              </w:rPr>
              <w:t>·</w:t>
            </w:r>
            <w:r w:rsidRPr="007F4684">
              <w:rPr>
                <w:color w:val="000000"/>
                <w:sz w:val="16"/>
                <w:szCs w:val="16"/>
              </w:rPr>
              <w:t>80</w:t>
            </w:r>
          </w:p>
        </w:tc>
      </w:tr>
      <w:tr w:rsidR="00A17C18" w:rsidRPr="007F4684" w14:paraId="7480D878" w14:textId="77777777" w:rsidTr="00D110B2">
        <w:trPr>
          <w:jc w:val="center"/>
        </w:trPr>
        <w:tc>
          <w:tcPr>
            <w:tcW w:w="4627" w:type="dxa"/>
            <w:gridSpan w:val="5"/>
            <w:shd w:val="clear" w:color="auto" w:fill="F2F2F2" w:themeFill="background1" w:themeFillShade="F2"/>
            <w:vAlign w:val="center"/>
          </w:tcPr>
          <w:p w14:paraId="1753339C" w14:textId="6E18D714" w:rsidR="00A17C18" w:rsidRPr="007F4684" w:rsidRDefault="00A17C18" w:rsidP="003116C8">
            <w:pPr>
              <w:jc w:val="center"/>
              <w:rPr>
                <w:sz w:val="16"/>
                <w:szCs w:val="16"/>
              </w:rPr>
            </w:pPr>
            <w:r w:rsidRPr="007F4684">
              <w:rPr>
                <w:b/>
                <w:bCs/>
                <w:color w:val="000000"/>
                <w:sz w:val="16"/>
                <w:szCs w:val="16"/>
              </w:rPr>
              <w:t>Malawi</w:t>
            </w:r>
          </w:p>
        </w:tc>
        <w:tc>
          <w:tcPr>
            <w:tcW w:w="4723" w:type="dxa"/>
            <w:gridSpan w:val="5"/>
            <w:shd w:val="clear" w:color="auto" w:fill="F2F2F2" w:themeFill="background1" w:themeFillShade="F2"/>
            <w:vAlign w:val="center"/>
          </w:tcPr>
          <w:p w14:paraId="792AA820" w14:textId="74F9EC7B" w:rsidR="00A17C18" w:rsidRPr="007F4684" w:rsidRDefault="00A17C18" w:rsidP="003116C8">
            <w:pPr>
              <w:jc w:val="center"/>
              <w:rPr>
                <w:sz w:val="16"/>
                <w:szCs w:val="16"/>
              </w:rPr>
            </w:pPr>
            <w:r w:rsidRPr="007F4684">
              <w:rPr>
                <w:b/>
                <w:bCs/>
                <w:sz w:val="16"/>
                <w:szCs w:val="16"/>
              </w:rPr>
              <w:t>LMICs</w:t>
            </w:r>
          </w:p>
        </w:tc>
      </w:tr>
      <w:tr w:rsidR="00A3566E" w:rsidRPr="007F4684" w14:paraId="35A295E6" w14:textId="77777777" w:rsidTr="00D110B2">
        <w:trPr>
          <w:jc w:val="center"/>
        </w:trPr>
        <w:tc>
          <w:tcPr>
            <w:tcW w:w="1435" w:type="dxa"/>
            <w:shd w:val="clear" w:color="auto" w:fill="F2F2F2" w:themeFill="background1" w:themeFillShade="F2"/>
            <w:vAlign w:val="center"/>
          </w:tcPr>
          <w:p w14:paraId="748E4C52" w14:textId="395D6B47" w:rsidR="006421D4" w:rsidRPr="007F4684" w:rsidRDefault="006421D4" w:rsidP="003116C8">
            <w:pPr>
              <w:jc w:val="center"/>
              <w:rPr>
                <w:b/>
                <w:bCs/>
                <w:color w:val="000000"/>
                <w:sz w:val="16"/>
                <w:szCs w:val="16"/>
              </w:rPr>
            </w:pPr>
            <w:r w:rsidRPr="007F4684">
              <w:rPr>
                <w:color w:val="000000"/>
                <w:sz w:val="16"/>
                <w:szCs w:val="16"/>
              </w:rPr>
              <w:t xml:space="preserve">Facility </w:t>
            </w:r>
            <w:proofErr w:type="gramStart"/>
            <w:r w:rsidRPr="007F4684">
              <w:rPr>
                <w:color w:val="000000"/>
                <w:sz w:val="16"/>
                <w:szCs w:val="16"/>
              </w:rPr>
              <w:t>visit</w:t>
            </w:r>
            <w:proofErr w:type="gramEnd"/>
          </w:p>
        </w:tc>
        <w:tc>
          <w:tcPr>
            <w:tcW w:w="810" w:type="dxa"/>
            <w:vAlign w:val="center"/>
          </w:tcPr>
          <w:p w14:paraId="1212D031" w14:textId="57121AA3" w:rsidR="006421D4" w:rsidRPr="007F4684" w:rsidRDefault="006421D4" w:rsidP="003116C8">
            <w:pPr>
              <w:jc w:val="center"/>
              <w:rPr>
                <w:sz w:val="16"/>
                <w:szCs w:val="16"/>
              </w:rPr>
            </w:pPr>
            <w:r w:rsidRPr="007F4684">
              <w:rPr>
                <w:color w:val="000000"/>
                <w:sz w:val="16"/>
                <w:szCs w:val="16"/>
              </w:rPr>
              <w:t>5</w:t>
            </w:r>
            <w:r w:rsidR="004245A2" w:rsidRPr="007F4684">
              <w:rPr>
                <w:color w:val="000000"/>
                <w:sz w:val="16"/>
                <w:szCs w:val="16"/>
              </w:rPr>
              <w:t>·</w:t>
            </w:r>
            <w:r w:rsidRPr="007F4684">
              <w:rPr>
                <w:color w:val="000000"/>
                <w:sz w:val="16"/>
                <w:szCs w:val="16"/>
              </w:rPr>
              <w:t>45</w:t>
            </w:r>
          </w:p>
        </w:tc>
        <w:tc>
          <w:tcPr>
            <w:tcW w:w="720" w:type="dxa"/>
            <w:vAlign w:val="center"/>
          </w:tcPr>
          <w:p w14:paraId="76C99893" w14:textId="0844E9D6" w:rsidR="006421D4" w:rsidRPr="007F4684" w:rsidRDefault="006421D4" w:rsidP="003116C8">
            <w:pPr>
              <w:jc w:val="center"/>
              <w:rPr>
                <w:sz w:val="16"/>
                <w:szCs w:val="16"/>
              </w:rPr>
            </w:pPr>
            <w:r w:rsidRPr="007F4684">
              <w:rPr>
                <w:color w:val="000000"/>
                <w:sz w:val="16"/>
                <w:szCs w:val="16"/>
              </w:rPr>
              <w:t>4</w:t>
            </w:r>
            <w:r w:rsidR="004245A2" w:rsidRPr="007F4684">
              <w:rPr>
                <w:color w:val="000000"/>
                <w:sz w:val="16"/>
                <w:szCs w:val="16"/>
              </w:rPr>
              <w:t>·</w:t>
            </w:r>
            <w:r w:rsidRPr="007F4684">
              <w:rPr>
                <w:color w:val="000000"/>
                <w:sz w:val="16"/>
                <w:szCs w:val="16"/>
              </w:rPr>
              <w:t>71</w:t>
            </w:r>
          </w:p>
        </w:tc>
        <w:tc>
          <w:tcPr>
            <w:tcW w:w="990" w:type="dxa"/>
            <w:vAlign w:val="center"/>
          </w:tcPr>
          <w:p w14:paraId="2EEF491F" w14:textId="53393902" w:rsidR="006421D4" w:rsidRPr="007F4684" w:rsidRDefault="006421D4" w:rsidP="003116C8">
            <w:pPr>
              <w:jc w:val="center"/>
              <w:rPr>
                <w:sz w:val="16"/>
                <w:szCs w:val="16"/>
              </w:rPr>
            </w:pPr>
            <w:r w:rsidRPr="007F4684">
              <w:rPr>
                <w:color w:val="000000"/>
                <w:sz w:val="16"/>
                <w:szCs w:val="16"/>
              </w:rPr>
              <w:t>1</w:t>
            </w:r>
            <w:r w:rsidR="004245A2" w:rsidRPr="007F4684">
              <w:rPr>
                <w:color w:val="000000"/>
                <w:sz w:val="16"/>
                <w:szCs w:val="16"/>
              </w:rPr>
              <w:t>·</w:t>
            </w:r>
            <w:r w:rsidRPr="007F4684">
              <w:rPr>
                <w:color w:val="000000"/>
                <w:sz w:val="16"/>
                <w:szCs w:val="16"/>
              </w:rPr>
              <w:t>06</w:t>
            </w:r>
          </w:p>
        </w:tc>
        <w:tc>
          <w:tcPr>
            <w:tcW w:w="672" w:type="dxa"/>
            <w:vAlign w:val="center"/>
          </w:tcPr>
          <w:p w14:paraId="2CD4FE8F" w14:textId="1A29C985" w:rsidR="006421D4" w:rsidRPr="007F4684" w:rsidRDefault="006421D4" w:rsidP="003116C8">
            <w:pPr>
              <w:jc w:val="center"/>
              <w:rPr>
                <w:sz w:val="16"/>
                <w:szCs w:val="16"/>
              </w:rPr>
            </w:pPr>
            <w:r w:rsidRPr="007F4684">
              <w:rPr>
                <w:color w:val="000000"/>
                <w:sz w:val="16"/>
                <w:szCs w:val="16"/>
              </w:rPr>
              <w:t>4</w:t>
            </w:r>
            <w:r w:rsidR="004245A2" w:rsidRPr="007F4684">
              <w:rPr>
                <w:color w:val="000000"/>
                <w:sz w:val="16"/>
                <w:szCs w:val="16"/>
              </w:rPr>
              <w:t>·</w:t>
            </w:r>
            <w:r w:rsidRPr="007F4684">
              <w:rPr>
                <w:color w:val="000000"/>
                <w:sz w:val="16"/>
                <w:szCs w:val="16"/>
              </w:rPr>
              <w:t>83</w:t>
            </w:r>
          </w:p>
        </w:tc>
        <w:tc>
          <w:tcPr>
            <w:tcW w:w="1398" w:type="dxa"/>
            <w:shd w:val="clear" w:color="auto" w:fill="F2F2F2" w:themeFill="background1" w:themeFillShade="F2"/>
            <w:vAlign w:val="center"/>
          </w:tcPr>
          <w:p w14:paraId="023674B1" w14:textId="4FE94AA6" w:rsidR="006421D4" w:rsidRPr="007F4684" w:rsidRDefault="006421D4" w:rsidP="003116C8">
            <w:pPr>
              <w:jc w:val="center"/>
              <w:rPr>
                <w:b/>
                <w:bCs/>
                <w:sz w:val="16"/>
                <w:szCs w:val="16"/>
              </w:rPr>
            </w:pPr>
            <w:r w:rsidRPr="007F4684">
              <w:rPr>
                <w:color w:val="000000"/>
                <w:sz w:val="16"/>
                <w:szCs w:val="16"/>
              </w:rPr>
              <w:t xml:space="preserve">Facility </w:t>
            </w:r>
            <w:proofErr w:type="gramStart"/>
            <w:r w:rsidRPr="007F4684">
              <w:rPr>
                <w:color w:val="000000"/>
                <w:sz w:val="16"/>
                <w:szCs w:val="16"/>
              </w:rPr>
              <w:t>visit</w:t>
            </w:r>
            <w:proofErr w:type="gramEnd"/>
          </w:p>
        </w:tc>
        <w:tc>
          <w:tcPr>
            <w:tcW w:w="720" w:type="dxa"/>
            <w:vAlign w:val="center"/>
          </w:tcPr>
          <w:p w14:paraId="7E275B60" w14:textId="24CBE0BE" w:rsidR="006421D4" w:rsidRPr="007F4684" w:rsidRDefault="006421D4" w:rsidP="003116C8">
            <w:pPr>
              <w:jc w:val="center"/>
              <w:rPr>
                <w:sz w:val="16"/>
                <w:szCs w:val="16"/>
              </w:rPr>
            </w:pPr>
            <w:r w:rsidRPr="007F4684">
              <w:rPr>
                <w:color w:val="000000"/>
                <w:sz w:val="16"/>
                <w:szCs w:val="16"/>
              </w:rPr>
              <w:t>5</w:t>
            </w:r>
            <w:r w:rsidR="004245A2" w:rsidRPr="007F4684">
              <w:rPr>
                <w:color w:val="000000"/>
                <w:sz w:val="16"/>
                <w:szCs w:val="16"/>
              </w:rPr>
              <w:t>·</w:t>
            </w:r>
            <w:r w:rsidRPr="007F4684">
              <w:rPr>
                <w:color w:val="000000"/>
                <w:sz w:val="16"/>
                <w:szCs w:val="16"/>
              </w:rPr>
              <w:t>07</w:t>
            </w:r>
          </w:p>
        </w:tc>
        <w:tc>
          <w:tcPr>
            <w:tcW w:w="685" w:type="dxa"/>
            <w:vAlign w:val="center"/>
          </w:tcPr>
          <w:p w14:paraId="46E9711B" w14:textId="4E0A8BFF" w:rsidR="006421D4" w:rsidRPr="007F4684" w:rsidRDefault="006421D4" w:rsidP="003116C8">
            <w:pPr>
              <w:jc w:val="center"/>
              <w:rPr>
                <w:sz w:val="16"/>
                <w:szCs w:val="16"/>
              </w:rPr>
            </w:pPr>
            <w:r w:rsidRPr="007F4684">
              <w:rPr>
                <w:color w:val="000000"/>
                <w:sz w:val="16"/>
                <w:szCs w:val="16"/>
              </w:rPr>
              <w:t>4</w:t>
            </w:r>
            <w:r w:rsidR="004245A2" w:rsidRPr="007F4684">
              <w:rPr>
                <w:color w:val="000000"/>
                <w:sz w:val="16"/>
                <w:szCs w:val="16"/>
              </w:rPr>
              <w:t>·</w:t>
            </w:r>
            <w:r w:rsidRPr="007F4684">
              <w:rPr>
                <w:color w:val="000000"/>
                <w:sz w:val="16"/>
                <w:szCs w:val="16"/>
              </w:rPr>
              <w:t>39</w:t>
            </w:r>
          </w:p>
        </w:tc>
        <w:tc>
          <w:tcPr>
            <w:tcW w:w="1025" w:type="dxa"/>
            <w:vAlign w:val="center"/>
          </w:tcPr>
          <w:p w14:paraId="04A4F38D" w14:textId="258DD02B" w:rsidR="006421D4" w:rsidRPr="007F4684" w:rsidRDefault="006421D4" w:rsidP="003116C8">
            <w:pPr>
              <w:jc w:val="center"/>
              <w:rPr>
                <w:sz w:val="16"/>
                <w:szCs w:val="16"/>
              </w:rPr>
            </w:pPr>
            <w:r w:rsidRPr="007F4684">
              <w:rPr>
                <w:color w:val="000000"/>
                <w:sz w:val="16"/>
                <w:szCs w:val="16"/>
              </w:rPr>
              <w:t>0</w:t>
            </w:r>
            <w:r w:rsidR="004245A2" w:rsidRPr="007F4684">
              <w:rPr>
                <w:color w:val="000000"/>
                <w:sz w:val="16"/>
                <w:szCs w:val="16"/>
              </w:rPr>
              <w:t>·</w:t>
            </w:r>
            <w:r w:rsidRPr="007F4684">
              <w:rPr>
                <w:color w:val="000000"/>
                <w:sz w:val="16"/>
                <w:szCs w:val="16"/>
              </w:rPr>
              <w:t>99</w:t>
            </w:r>
          </w:p>
        </w:tc>
        <w:tc>
          <w:tcPr>
            <w:tcW w:w="895" w:type="dxa"/>
            <w:vAlign w:val="center"/>
          </w:tcPr>
          <w:p w14:paraId="47201A6D" w14:textId="69799B58" w:rsidR="006421D4" w:rsidRPr="007F4684" w:rsidRDefault="006421D4" w:rsidP="003116C8">
            <w:pPr>
              <w:jc w:val="center"/>
              <w:rPr>
                <w:sz w:val="16"/>
                <w:szCs w:val="16"/>
              </w:rPr>
            </w:pPr>
            <w:r w:rsidRPr="007F4684">
              <w:rPr>
                <w:color w:val="000000"/>
                <w:sz w:val="16"/>
                <w:szCs w:val="16"/>
              </w:rPr>
              <w:t>4</w:t>
            </w:r>
            <w:r w:rsidR="004245A2" w:rsidRPr="007F4684">
              <w:rPr>
                <w:color w:val="000000"/>
                <w:sz w:val="16"/>
                <w:szCs w:val="16"/>
              </w:rPr>
              <w:t>·</w:t>
            </w:r>
            <w:r w:rsidRPr="007F4684">
              <w:rPr>
                <w:color w:val="000000"/>
                <w:sz w:val="16"/>
                <w:szCs w:val="16"/>
              </w:rPr>
              <w:t>50</w:t>
            </w:r>
          </w:p>
        </w:tc>
      </w:tr>
      <w:tr w:rsidR="00A3566E" w:rsidRPr="007F4684" w14:paraId="3D41127B" w14:textId="77777777" w:rsidTr="00D110B2">
        <w:trPr>
          <w:jc w:val="center"/>
        </w:trPr>
        <w:tc>
          <w:tcPr>
            <w:tcW w:w="1435" w:type="dxa"/>
            <w:shd w:val="clear" w:color="auto" w:fill="F2F2F2" w:themeFill="background1" w:themeFillShade="F2"/>
            <w:vAlign w:val="center"/>
          </w:tcPr>
          <w:p w14:paraId="33D7B7FE" w14:textId="046ECF3B" w:rsidR="006421D4" w:rsidRPr="007F4684" w:rsidRDefault="006421D4" w:rsidP="003116C8">
            <w:pPr>
              <w:jc w:val="center"/>
              <w:rPr>
                <w:color w:val="000000"/>
                <w:sz w:val="16"/>
                <w:szCs w:val="16"/>
              </w:rPr>
            </w:pPr>
            <w:r w:rsidRPr="007F4684">
              <w:rPr>
                <w:color w:val="000000"/>
                <w:sz w:val="16"/>
                <w:szCs w:val="16"/>
              </w:rPr>
              <w:t>Pharmacy pickup</w:t>
            </w:r>
          </w:p>
        </w:tc>
        <w:tc>
          <w:tcPr>
            <w:tcW w:w="810" w:type="dxa"/>
            <w:vAlign w:val="center"/>
          </w:tcPr>
          <w:p w14:paraId="75BA4903" w14:textId="58447693" w:rsidR="006421D4" w:rsidRPr="007F4684" w:rsidRDefault="006421D4" w:rsidP="003116C8">
            <w:pPr>
              <w:jc w:val="center"/>
              <w:rPr>
                <w:sz w:val="16"/>
                <w:szCs w:val="16"/>
              </w:rPr>
            </w:pPr>
            <w:r w:rsidRPr="007F4684">
              <w:rPr>
                <w:color w:val="000000"/>
                <w:sz w:val="16"/>
                <w:szCs w:val="16"/>
              </w:rPr>
              <w:t>3</w:t>
            </w:r>
            <w:r w:rsidR="004245A2" w:rsidRPr="007F4684">
              <w:rPr>
                <w:color w:val="000000"/>
                <w:sz w:val="16"/>
                <w:szCs w:val="16"/>
              </w:rPr>
              <w:t>·</w:t>
            </w:r>
            <w:r w:rsidRPr="007F4684">
              <w:rPr>
                <w:color w:val="000000"/>
                <w:sz w:val="16"/>
                <w:szCs w:val="16"/>
              </w:rPr>
              <w:t>91</w:t>
            </w:r>
          </w:p>
        </w:tc>
        <w:tc>
          <w:tcPr>
            <w:tcW w:w="720" w:type="dxa"/>
            <w:vAlign w:val="center"/>
          </w:tcPr>
          <w:p w14:paraId="068FEBB5" w14:textId="13FEA2C6" w:rsidR="006421D4" w:rsidRPr="007F4684" w:rsidRDefault="006421D4" w:rsidP="003116C8">
            <w:pPr>
              <w:jc w:val="center"/>
              <w:rPr>
                <w:sz w:val="16"/>
                <w:szCs w:val="16"/>
              </w:rPr>
            </w:pPr>
            <w:r w:rsidRPr="007F4684">
              <w:rPr>
                <w:color w:val="000000"/>
                <w:sz w:val="16"/>
                <w:szCs w:val="16"/>
              </w:rPr>
              <w:t>6</w:t>
            </w:r>
            <w:r w:rsidR="004245A2" w:rsidRPr="007F4684">
              <w:rPr>
                <w:color w:val="000000"/>
                <w:sz w:val="16"/>
                <w:szCs w:val="16"/>
              </w:rPr>
              <w:t>·</w:t>
            </w:r>
            <w:r w:rsidRPr="007F4684">
              <w:rPr>
                <w:color w:val="000000"/>
                <w:sz w:val="16"/>
                <w:szCs w:val="16"/>
              </w:rPr>
              <w:t>15</w:t>
            </w:r>
          </w:p>
        </w:tc>
        <w:tc>
          <w:tcPr>
            <w:tcW w:w="990" w:type="dxa"/>
            <w:vAlign w:val="center"/>
          </w:tcPr>
          <w:p w14:paraId="5A523CB8" w14:textId="75C470F7" w:rsidR="006421D4" w:rsidRPr="007F4684" w:rsidRDefault="006421D4" w:rsidP="003116C8">
            <w:pPr>
              <w:jc w:val="center"/>
              <w:rPr>
                <w:sz w:val="16"/>
                <w:szCs w:val="16"/>
              </w:rPr>
            </w:pPr>
            <w:r w:rsidRPr="007F4684">
              <w:rPr>
                <w:color w:val="000000"/>
                <w:sz w:val="16"/>
                <w:szCs w:val="16"/>
              </w:rPr>
              <w:t>2</w:t>
            </w:r>
            <w:r w:rsidR="004245A2" w:rsidRPr="007F4684">
              <w:rPr>
                <w:color w:val="000000"/>
                <w:sz w:val="16"/>
                <w:szCs w:val="16"/>
              </w:rPr>
              <w:t>·</w:t>
            </w:r>
            <w:r w:rsidRPr="007F4684">
              <w:rPr>
                <w:color w:val="000000"/>
                <w:sz w:val="16"/>
                <w:szCs w:val="16"/>
              </w:rPr>
              <w:t>54</w:t>
            </w:r>
          </w:p>
        </w:tc>
        <w:tc>
          <w:tcPr>
            <w:tcW w:w="672" w:type="dxa"/>
            <w:vAlign w:val="center"/>
          </w:tcPr>
          <w:p w14:paraId="1FF04101" w14:textId="761D72B0" w:rsidR="006421D4" w:rsidRPr="007F4684" w:rsidRDefault="006421D4" w:rsidP="003116C8">
            <w:pPr>
              <w:jc w:val="center"/>
              <w:rPr>
                <w:sz w:val="16"/>
                <w:szCs w:val="16"/>
              </w:rPr>
            </w:pPr>
            <w:r w:rsidRPr="007F4684">
              <w:rPr>
                <w:color w:val="000000"/>
                <w:sz w:val="16"/>
                <w:szCs w:val="16"/>
              </w:rPr>
              <w:t>4</w:t>
            </w:r>
            <w:r w:rsidR="004245A2" w:rsidRPr="007F4684">
              <w:rPr>
                <w:color w:val="000000"/>
                <w:sz w:val="16"/>
                <w:szCs w:val="16"/>
              </w:rPr>
              <w:t>·</w:t>
            </w:r>
            <w:r w:rsidRPr="007F4684">
              <w:rPr>
                <w:color w:val="000000"/>
                <w:sz w:val="16"/>
                <w:szCs w:val="16"/>
              </w:rPr>
              <w:t>22</w:t>
            </w:r>
          </w:p>
        </w:tc>
        <w:tc>
          <w:tcPr>
            <w:tcW w:w="1398" w:type="dxa"/>
            <w:shd w:val="clear" w:color="auto" w:fill="F2F2F2" w:themeFill="background1" w:themeFillShade="F2"/>
            <w:vAlign w:val="center"/>
          </w:tcPr>
          <w:p w14:paraId="5EFA74E4" w14:textId="2A10B60B" w:rsidR="006421D4" w:rsidRPr="007F4684" w:rsidRDefault="006421D4" w:rsidP="003116C8">
            <w:pPr>
              <w:jc w:val="center"/>
              <w:rPr>
                <w:color w:val="000000"/>
                <w:sz w:val="16"/>
                <w:szCs w:val="16"/>
              </w:rPr>
            </w:pPr>
            <w:r w:rsidRPr="007F4684">
              <w:rPr>
                <w:color w:val="000000"/>
                <w:sz w:val="16"/>
                <w:szCs w:val="16"/>
              </w:rPr>
              <w:t>Pharmacy pickup</w:t>
            </w:r>
          </w:p>
        </w:tc>
        <w:tc>
          <w:tcPr>
            <w:tcW w:w="720" w:type="dxa"/>
            <w:vAlign w:val="center"/>
          </w:tcPr>
          <w:p w14:paraId="49632B24" w14:textId="14B0816D" w:rsidR="006421D4" w:rsidRPr="007F4684" w:rsidRDefault="006421D4" w:rsidP="003116C8">
            <w:pPr>
              <w:jc w:val="center"/>
              <w:rPr>
                <w:sz w:val="16"/>
                <w:szCs w:val="16"/>
              </w:rPr>
            </w:pPr>
            <w:r w:rsidRPr="007F4684">
              <w:rPr>
                <w:color w:val="000000"/>
                <w:sz w:val="16"/>
                <w:szCs w:val="16"/>
              </w:rPr>
              <w:t>3</w:t>
            </w:r>
            <w:r w:rsidR="004245A2" w:rsidRPr="007F4684">
              <w:rPr>
                <w:color w:val="000000"/>
                <w:sz w:val="16"/>
                <w:szCs w:val="16"/>
              </w:rPr>
              <w:t>·</w:t>
            </w:r>
            <w:r w:rsidRPr="007F4684">
              <w:rPr>
                <w:color w:val="000000"/>
                <w:sz w:val="16"/>
                <w:szCs w:val="16"/>
              </w:rPr>
              <w:t>61</w:t>
            </w:r>
          </w:p>
        </w:tc>
        <w:tc>
          <w:tcPr>
            <w:tcW w:w="685" w:type="dxa"/>
            <w:vAlign w:val="center"/>
          </w:tcPr>
          <w:p w14:paraId="7C7AD586" w14:textId="2CF6D5E7" w:rsidR="006421D4" w:rsidRPr="007F4684" w:rsidRDefault="006421D4" w:rsidP="003116C8">
            <w:pPr>
              <w:jc w:val="center"/>
              <w:rPr>
                <w:sz w:val="16"/>
                <w:szCs w:val="16"/>
              </w:rPr>
            </w:pPr>
            <w:r w:rsidRPr="007F4684">
              <w:rPr>
                <w:color w:val="000000"/>
                <w:sz w:val="16"/>
                <w:szCs w:val="16"/>
              </w:rPr>
              <w:t>5</w:t>
            </w:r>
            <w:r w:rsidR="004245A2" w:rsidRPr="007F4684">
              <w:rPr>
                <w:color w:val="000000"/>
                <w:sz w:val="16"/>
                <w:szCs w:val="16"/>
              </w:rPr>
              <w:t>·</w:t>
            </w:r>
            <w:r w:rsidRPr="007F4684">
              <w:rPr>
                <w:color w:val="000000"/>
                <w:sz w:val="16"/>
                <w:szCs w:val="16"/>
              </w:rPr>
              <w:t>67</w:t>
            </w:r>
          </w:p>
        </w:tc>
        <w:tc>
          <w:tcPr>
            <w:tcW w:w="1025" w:type="dxa"/>
            <w:vAlign w:val="center"/>
          </w:tcPr>
          <w:p w14:paraId="0F5E6088" w14:textId="6246F136" w:rsidR="006421D4" w:rsidRPr="007F4684" w:rsidRDefault="006421D4" w:rsidP="003116C8">
            <w:pPr>
              <w:jc w:val="center"/>
              <w:rPr>
                <w:sz w:val="16"/>
                <w:szCs w:val="16"/>
              </w:rPr>
            </w:pPr>
            <w:r w:rsidRPr="007F4684">
              <w:rPr>
                <w:color w:val="000000"/>
                <w:sz w:val="16"/>
                <w:szCs w:val="16"/>
              </w:rPr>
              <w:t>2</w:t>
            </w:r>
            <w:r w:rsidR="004245A2" w:rsidRPr="007F4684">
              <w:rPr>
                <w:color w:val="000000"/>
                <w:sz w:val="16"/>
                <w:szCs w:val="16"/>
              </w:rPr>
              <w:t>·</w:t>
            </w:r>
            <w:r w:rsidRPr="007F4684">
              <w:rPr>
                <w:color w:val="000000"/>
                <w:sz w:val="16"/>
                <w:szCs w:val="16"/>
              </w:rPr>
              <w:t>34</w:t>
            </w:r>
          </w:p>
        </w:tc>
        <w:tc>
          <w:tcPr>
            <w:tcW w:w="895" w:type="dxa"/>
            <w:vAlign w:val="center"/>
          </w:tcPr>
          <w:p w14:paraId="32A9F5A2" w14:textId="372A8BC4" w:rsidR="006421D4" w:rsidRPr="007F4684" w:rsidRDefault="006421D4" w:rsidP="003116C8">
            <w:pPr>
              <w:jc w:val="center"/>
              <w:rPr>
                <w:sz w:val="16"/>
                <w:szCs w:val="16"/>
              </w:rPr>
            </w:pPr>
            <w:r w:rsidRPr="007F4684">
              <w:rPr>
                <w:color w:val="000000"/>
                <w:sz w:val="16"/>
                <w:szCs w:val="16"/>
              </w:rPr>
              <w:t>3</w:t>
            </w:r>
            <w:r w:rsidR="004245A2" w:rsidRPr="007F4684">
              <w:rPr>
                <w:color w:val="000000"/>
                <w:sz w:val="16"/>
                <w:szCs w:val="16"/>
              </w:rPr>
              <w:t>·</w:t>
            </w:r>
            <w:r w:rsidRPr="007F4684">
              <w:rPr>
                <w:color w:val="000000"/>
                <w:sz w:val="16"/>
                <w:szCs w:val="16"/>
              </w:rPr>
              <w:t>89</w:t>
            </w:r>
          </w:p>
        </w:tc>
      </w:tr>
      <w:tr w:rsidR="00A3566E" w:rsidRPr="007F4684" w14:paraId="60345320" w14:textId="77777777" w:rsidTr="00D110B2">
        <w:trPr>
          <w:jc w:val="center"/>
        </w:trPr>
        <w:tc>
          <w:tcPr>
            <w:tcW w:w="1435" w:type="dxa"/>
            <w:shd w:val="clear" w:color="auto" w:fill="F2F2F2" w:themeFill="background1" w:themeFillShade="F2"/>
            <w:vAlign w:val="center"/>
          </w:tcPr>
          <w:p w14:paraId="114166B7" w14:textId="59092D76" w:rsidR="006421D4" w:rsidRPr="007F4684" w:rsidRDefault="006421D4" w:rsidP="003116C8">
            <w:pPr>
              <w:jc w:val="center"/>
              <w:rPr>
                <w:color w:val="000000"/>
                <w:sz w:val="16"/>
                <w:szCs w:val="16"/>
              </w:rPr>
            </w:pPr>
            <w:r w:rsidRPr="007F4684">
              <w:rPr>
                <w:color w:val="000000"/>
                <w:sz w:val="16"/>
                <w:szCs w:val="16"/>
              </w:rPr>
              <w:t xml:space="preserve">DSD </w:t>
            </w:r>
            <w:r w:rsidR="00BF571A" w:rsidRPr="007F4684">
              <w:rPr>
                <w:color w:val="000000"/>
                <w:sz w:val="16"/>
                <w:szCs w:val="16"/>
              </w:rPr>
              <w:t>visits</w:t>
            </w:r>
          </w:p>
        </w:tc>
        <w:tc>
          <w:tcPr>
            <w:tcW w:w="810" w:type="dxa"/>
            <w:vAlign w:val="center"/>
          </w:tcPr>
          <w:p w14:paraId="150E44F6" w14:textId="7C7F7AE8" w:rsidR="006421D4" w:rsidRPr="007F4684" w:rsidRDefault="006421D4" w:rsidP="003116C8">
            <w:pPr>
              <w:jc w:val="center"/>
              <w:rPr>
                <w:sz w:val="16"/>
                <w:szCs w:val="16"/>
              </w:rPr>
            </w:pPr>
            <w:r w:rsidRPr="007F4684">
              <w:rPr>
                <w:color w:val="000000"/>
                <w:sz w:val="16"/>
                <w:szCs w:val="16"/>
              </w:rPr>
              <w:t>11</w:t>
            </w:r>
            <w:r w:rsidR="004245A2" w:rsidRPr="007F4684">
              <w:rPr>
                <w:color w:val="000000"/>
                <w:sz w:val="16"/>
                <w:szCs w:val="16"/>
              </w:rPr>
              <w:t>·</w:t>
            </w:r>
            <w:r w:rsidRPr="007F4684">
              <w:rPr>
                <w:color w:val="000000"/>
                <w:sz w:val="16"/>
                <w:szCs w:val="16"/>
              </w:rPr>
              <w:t>72</w:t>
            </w:r>
          </w:p>
        </w:tc>
        <w:tc>
          <w:tcPr>
            <w:tcW w:w="720" w:type="dxa"/>
            <w:vAlign w:val="center"/>
          </w:tcPr>
          <w:p w14:paraId="5F7859F9" w14:textId="5E42E8E0" w:rsidR="006421D4" w:rsidRPr="007F4684" w:rsidRDefault="006421D4" w:rsidP="003116C8">
            <w:pPr>
              <w:jc w:val="center"/>
              <w:rPr>
                <w:sz w:val="16"/>
                <w:szCs w:val="16"/>
              </w:rPr>
            </w:pPr>
            <w:r w:rsidRPr="007F4684">
              <w:rPr>
                <w:color w:val="000000"/>
                <w:sz w:val="16"/>
                <w:szCs w:val="16"/>
              </w:rPr>
              <w:t>11</w:t>
            </w:r>
            <w:r w:rsidR="004245A2" w:rsidRPr="007F4684">
              <w:rPr>
                <w:color w:val="000000"/>
                <w:sz w:val="16"/>
                <w:szCs w:val="16"/>
              </w:rPr>
              <w:t>·</w:t>
            </w:r>
            <w:r w:rsidRPr="007F4684">
              <w:rPr>
                <w:color w:val="000000"/>
                <w:sz w:val="16"/>
                <w:szCs w:val="16"/>
              </w:rPr>
              <w:t>06</w:t>
            </w:r>
          </w:p>
        </w:tc>
        <w:tc>
          <w:tcPr>
            <w:tcW w:w="990" w:type="dxa"/>
            <w:vAlign w:val="center"/>
          </w:tcPr>
          <w:p w14:paraId="27207FAC" w14:textId="1AEAD8C9" w:rsidR="006421D4" w:rsidRPr="007F4684" w:rsidRDefault="006421D4" w:rsidP="003116C8">
            <w:pPr>
              <w:jc w:val="center"/>
              <w:rPr>
                <w:sz w:val="16"/>
                <w:szCs w:val="16"/>
              </w:rPr>
            </w:pPr>
            <w:r w:rsidRPr="007F4684">
              <w:rPr>
                <w:color w:val="000000"/>
                <w:sz w:val="16"/>
                <w:szCs w:val="16"/>
              </w:rPr>
              <w:t>50</w:t>
            </w:r>
            <w:r w:rsidR="004245A2" w:rsidRPr="007F4684">
              <w:rPr>
                <w:color w:val="000000"/>
                <w:sz w:val="16"/>
                <w:szCs w:val="16"/>
              </w:rPr>
              <w:t>·</w:t>
            </w:r>
            <w:r w:rsidRPr="007F4684">
              <w:rPr>
                <w:color w:val="000000"/>
                <w:sz w:val="16"/>
                <w:szCs w:val="16"/>
              </w:rPr>
              <w:t>37</w:t>
            </w:r>
          </w:p>
        </w:tc>
        <w:tc>
          <w:tcPr>
            <w:tcW w:w="672" w:type="dxa"/>
            <w:vAlign w:val="center"/>
          </w:tcPr>
          <w:p w14:paraId="24CEB7A3" w14:textId="3174DBCB" w:rsidR="006421D4" w:rsidRPr="007F4684" w:rsidRDefault="006421D4" w:rsidP="003116C8">
            <w:pPr>
              <w:jc w:val="center"/>
              <w:rPr>
                <w:sz w:val="16"/>
                <w:szCs w:val="16"/>
              </w:rPr>
            </w:pPr>
            <w:r w:rsidRPr="007F4684">
              <w:rPr>
                <w:color w:val="000000"/>
                <w:sz w:val="16"/>
                <w:szCs w:val="16"/>
              </w:rPr>
              <w:t>0</w:t>
            </w:r>
            <w:r w:rsidR="004245A2" w:rsidRPr="007F4684">
              <w:rPr>
                <w:color w:val="000000"/>
                <w:sz w:val="16"/>
                <w:szCs w:val="16"/>
              </w:rPr>
              <w:t>·</w:t>
            </w:r>
            <w:r w:rsidRPr="007F4684">
              <w:rPr>
                <w:color w:val="000000"/>
                <w:sz w:val="16"/>
                <w:szCs w:val="16"/>
              </w:rPr>
              <w:t>00</w:t>
            </w:r>
          </w:p>
        </w:tc>
        <w:tc>
          <w:tcPr>
            <w:tcW w:w="1398" w:type="dxa"/>
            <w:shd w:val="clear" w:color="auto" w:fill="F2F2F2" w:themeFill="background1" w:themeFillShade="F2"/>
            <w:vAlign w:val="center"/>
          </w:tcPr>
          <w:p w14:paraId="2967AD00" w14:textId="5021EFF1" w:rsidR="006421D4" w:rsidRPr="007F4684" w:rsidRDefault="006421D4" w:rsidP="003116C8">
            <w:pPr>
              <w:jc w:val="center"/>
              <w:rPr>
                <w:color w:val="000000"/>
                <w:sz w:val="16"/>
                <w:szCs w:val="16"/>
              </w:rPr>
            </w:pPr>
            <w:r w:rsidRPr="007F4684">
              <w:rPr>
                <w:color w:val="000000"/>
                <w:sz w:val="16"/>
                <w:szCs w:val="16"/>
              </w:rPr>
              <w:t xml:space="preserve">DSD </w:t>
            </w:r>
            <w:r w:rsidR="00BF571A" w:rsidRPr="007F4684">
              <w:rPr>
                <w:color w:val="000000"/>
                <w:sz w:val="16"/>
                <w:szCs w:val="16"/>
              </w:rPr>
              <w:t>visits</w:t>
            </w:r>
          </w:p>
        </w:tc>
        <w:tc>
          <w:tcPr>
            <w:tcW w:w="720" w:type="dxa"/>
            <w:vAlign w:val="center"/>
          </w:tcPr>
          <w:p w14:paraId="0964A91A" w14:textId="022B0370" w:rsidR="006421D4" w:rsidRPr="007F4684" w:rsidRDefault="006421D4" w:rsidP="003116C8">
            <w:pPr>
              <w:jc w:val="center"/>
              <w:rPr>
                <w:sz w:val="16"/>
                <w:szCs w:val="16"/>
              </w:rPr>
            </w:pPr>
            <w:r w:rsidRPr="007F4684">
              <w:rPr>
                <w:color w:val="000000"/>
                <w:sz w:val="16"/>
                <w:szCs w:val="16"/>
              </w:rPr>
              <w:t>11</w:t>
            </w:r>
            <w:r w:rsidR="004245A2" w:rsidRPr="007F4684">
              <w:rPr>
                <w:color w:val="000000"/>
                <w:sz w:val="16"/>
                <w:szCs w:val="16"/>
              </w:rPr>
              <w:t>·</w:t>
            </w:r>
            <w:r w:rsidRPr="007F4684">
              <w:rPr>
                <w:color w:val="000000"/>
                <w:sz w:val="16"/>
                <w:szCs w:val="16"/>
              </w:rPr>
              <w:t>00</w:t>
            </w:r>
          </w:p>
        </w:tc>
        <w:tc>
          <w:tcPr>
            <w:tcW w:w="685" w:type="dxa"/>
            <w:vAlign w:val="center"/>
          </w:tcPr>
          <w:p w14:paraId="75B80496" w14:textId="2B6D81C1" w:rsidR="006421D4" w:rsidRPr="007F4684" w:rsidRDefault="006421D4" w:rsidP="003116C8">
            <w:pPr>
              <w:jc w:val="center"/>
              <w:rPr>
                <w:sz w:val="16"/>
                <w:szCs w:val="16"/>
              </w:rPr>
            </w:pPr>
            <w:r w:rsidRPr="007F4684">
              <w:rPr>
                <w:color w:val="000000"/>
                <w:sz w:val="16"/>
                <w:szCs w:val="16"/>
              </w:rPr>
              <w:t>10</w:t>
            </w:r>
            <w:r w:rsidR="004245A2" w:rsidRPr="007F4684">
              <w:rPr>
                <w:color w:val="000000"/>
                <w:sz w:val="16"/>
                <w:szCs w:val="16"/>
              </w:rPr>
              <w:t>·</w:t>
            </w:r>
            <w:r w:rsidRPr="007F4684">
              <w:rPr>
                <w:color w:val="000000"/>
                <w:sz w:val="16"/>
                <w:szCs w:val="16"/>
              </w:rPr>
              <w:t>36</w:t>
            </w:r>
          </w:p>
        </w:tc>
        <w:tc>
          <w:tcPr>
            <w:tcW w:w="1025" w:type="dxa"/>
            <w:vAlign w:val="center"/>
          </w:tcPr>
          <w:p w14:paraId="2F94ECE6" w14:textId="29AB57CA" w:rsidR="006421D4" w:rsidRPr="007F4684" w:rsidRDefault="006421D4" w:rsidP="003116C8">
            <w:pPr>
              <w:jc w:val="center"/>
              <w:rPr>
                <w:sz w:val="16"/>
                <w:szCs w:val="16"/>
              </w:rPr>
            </w:pPr>
            <w:r w:rsidRPr="007F4684">
              <w:rPr>
                <w:color w:val="000000"/>
                <w:sz w:val="16"/>
                <w:szCs w:val="16"/>
              </w:rPr>
              <w:t>46</w:t>
            </w:r>
            <w:r w:rsidR="004245A2" w:rsidRPr="007F4684">
              <w:rPr>
                <w:color w:val="000000"/>
                <w:sz w:val="16"/>
                <w:szCs w:val="16"/>
              </w:rPr>
              <w:t>·</w:t>
            </w:r>
            <w:r w:rsidRPr="007F4684">
              <w:rPr>
                <w:color w:val="000000"/>
                <w:sz w:val="16"/>
                <w:szCs w:val="16"/>
              </w:rPr>
              <w:t>63</w:t>
            </w:r>
          </w:p>
        </w:tc>
        <w:tc>
          <w:tcPr>
            <w:tcW w:w="895" w:type="dxa"/>
            <w:vAlign w:val="center"/>
          </w:tcPr>
          <w:p w14:paraId="7F50F783" w14:textId="71053160" w:rsidR="006421D4" w:rsidRPr="007F4684" w:rsidRDefault="006421D4" w:rsidP="003116C8">
            <w:pPr>
              <w:jc w:val="center"/>
              <w:rPr>
                <w:sz w:val="16"/>
                <w:szCs w:val="16"/>
              </w:rPr>
            </w:pPr>
            <w:r w:rsidRPr="007F4684">
              <w:rPr>
                <w:color w:val="000000"/>
                <w:sz w:val="16"/>
                <w:szCs w:val="16"/>
              </w:rPr>
              <w:t>0</w:t>
            </w:r>
            <w:r w:rsidR="004245A2" w:rsidRPr="007F4684">
              <w:rPr>
                <w:color w:val="000000"/>
                <w:sz w:val="16"/>
                <w:szCs w:val="16"/>
              </w:rPr>
              <w:t>·</w:t>
            </w:r>
            <w:r w:rsidRPr="007F4684">
              <w:rPr>
                <w:color w:val="000000"/>
                <w:sz w:val="16"/>
                <w:szCs w:val="16"/>
              </w:rPr>
              <w:t>00</w:t>
            </w:r>
          </w:p>
        </w:tc>
      </w:tr>
      <w:tr w:rsidR="00A3566E" w:rsidRPr="007F4684" w14:paraId="74F4233F" w14:textId="77777777" w:rsidTr="00D110B2">
        <w:trPr>
          <w:jc w:val="center"/>
        </w:trPr>
        <w:tc>
          <w:tcPr>
            <w:tcW w:w="1435" w:type="dxa"/>
            <w:shd w:val="clear" w:color="auto" w:fill="F2F2F2" w:themeFill="background1" w:themeFillShade="F2"/>
            <w:vAlign w:val="center"/>
          </w:tcPr>
          <w:p w14:paraId="22204598" w14:textId="54F92AEF" w:rsidR="006421D4" w:rsidRPr="007F4684" w:rsidRDefault="006421D4" w:rsidP="003116C8">
            <w:pPr>
              <w:jc w:val="center"/>
              <w:rPr>
                <w:color w:val="000000"/>
                <w:sz w:val="16"/>
                <w:szCs w:val="16"/>
              </w:rPr>
            </w:pPr>
            <w:r w:rsidRPr="007F4684">
              <w:rPr>
                <w:color w:val="000000"/>
                <w:sz w:val="16"/>
                <w:szCs w:val="16"/>
              </w:rPr>
              <w:t>Laboratory testing</w:t>
            </w:r>
          </w:p>
        </w:tc>
        <w:tc>
          <w:tcPr>
            <w:tcW w:w="810" w:type="dxa"/>
            <w:vAlign w:val="center"/>
          </w:tcPr>
          <w:p w14:paraId="4B1AAE76" w14:textId="2B356EA7" w:rsidR="006421D4" w:rsidRPr="007F4684" w:rsidRDefault="006421D4" w:rsidP="003116C8">
            <w:pPr>
              <w:jc w:val="center"/>
              <w:rPr>
                <w:sz w:val="16"/>
                <w:szCs w:val="16"/>
              </w:rPr>
            </w:pPr>
            <w:r w:rsidRPr="007F4684">
              <w:rPr>
                <w:color w:val="000000"/>
                <w:sz w:val="16"/>
                <w:szCs w:val="16"/>
              </w:rPr>
              <w:t>6</w:t>
            </w:r>
            <w:r w:rsidR="004245A2" w:rsidRPr="007F4684">
              <w:rPr>
                <w:color w:val="000000"/>
                <w:sz w:val="16"/>
                <w:szCs w:val="16"/>
              </w:rPr>
              <w:t>·</w:t>
            </w:r>
            <w:r w:rsidRPr="007F4684">
              <w:rPr>
                <w:color w:val="000000"/>
                <w:sz w:val="16"/>
                <w:szCs w:val="16"/>
              </w:rPr>
              <w:t>92</w:t>
            </w:r>
          </w:p>
        </w:tc>
        <w:tc>
          <w:tcPr>
            <w:tcW w:w="720" w:type="dxa"/>
            <w:vAlign w:val="center"/>
          </w:tcPr>
          <w:p w14:paraId="59A3C154" w14:textId="04B01F55" w:rsidR="006421D4" w:rsidRPr="007F4684" w:rsidRDefault="006421D4" w:rsidP="003116C8">
            <w:pPr>
              <w:jc w:val="center"/>
              <w:rPr>
                <w:sz w:val="16"/>
                <w:szCs w:val="16"/>
              </w:rPr>
            </w:pPr>
            <w:r w:rsidRPr="007F4684">
              <w:rPr>
                <w:color w:val="000000"/>
                <w:sz w:val="16"/>
                <w:szCs w:val="16"/>
              </w:rPr>
              <w:t>23</w:t>
            </w:r>
            <w:r w:rsidR="004245A2" w:rsidRPr="007F4684">
              <w:rPr>
                <w:color w:val="000000"/>
                <w:sz w:val="16"/>
                <w:szCs w:val="16"/>
              </w:rPr>
              <w:t>·</w:t>
            </w:r>
            <w:r w:rsidRPr="007F4684">
              <w:rPr>
                <w:color w:val="000000"/>
                <w:sz w:val="16"/>
                <w:szCs w:val="16"/>
              </w:rPr>
              <w:t>24</w:t>
            </w:r>
          </w:p>
        </w:tc>
        <w:tc>
          <w:tcPr>
            <w:tcW w:w="990" w:type="dxa"/>
            <w:vAlign w:val="center"/>
          </w:tcPr>
          <w:p w14:paraId="7A3C92E5" w14:textId="61CDCE69" w:rsidR="006421D4" w:rsidRPr="007F4684" w:rsidRDefault="006421D4" w:rsidP="003116C8">
            <w:pPr>
              <w:jc w:val="center"/>
              <w:rPr>
                <w:sz w:val="16"/>
                <w:szCs w:val="16"/>
              </w:rPr>
            </w:pPr>
            <w:r w:rsidRPr="007F4684">
              <w:rPr>
                <w:color w:val="000000"/>
                <w:sz w:val="16"/>
                <w:szCs w:val="16"/>
              </w:rPr>
              <w:t>4</w:t>
            </w:r>
            <w:r w:rsidR="004245A2" w:rsidRPr="007F4684">
              <w:rPr>
                <w:color w:val="000000"/>
                <w:sz w:val="16"/>
                <w:szCs w:val="16"/>
              </w:rPr>
              <w:t>·</w:t>
            </w:r>
            <w:r w:rsidRPr="007F4684">
              <w:rPr>
                <w:color w:val="000000"/>
                <w:sz w:val="16"/>
                <w:szCs w:val="16"/>
              </w:rPr>
              <w:t>56</w:t>
            </w:r>
          </w:p>
        </w:tc>
        <w:tc>
          <w:tcPr>
            <w:tcW w:w="672" w:type="dxa"/>
            <w:vAlign w:val="center"/>
          </w:tcPr>
          <w:p w14:paraId="00DC642A" w14:textId="34BB5463" w:rsidR="006421D4" w:rsidRPr="007F4684" w:rsidRDefault="006421D4" w:rsidP="003116C8">
            <w:pPr>
              <w:jc w:val="center"/>
              <w:rPr>
                <w:sz w:val="16"/>
                <w:szCs w:val="16"/>
              </w:rPr>
            </w:pPr>
            <w:r w:rsidRPr="007F4684">
              <w:rPr>
                <w:color w:val="000000"/>
                <w:sz w:val="16"/>
                <w:szCs w:val="16"/>
              </w:rPr>
              <w:t>4</w:t>
            </w:r>
            <w:r w:rsidR="004245A2" w:rsidRPr="007F4684">
              <w:rPr>
                <w:color w:val="000000"/>
                <w:sz w:val="16"/>
                <w:szCs w:val="16"/>
              </w:rPr>
              <w:t>·</w:t>
            </w:r>
            <w:r w:rsidRPr="007F4684">
              <w:rPr>
                <w:color w:val="000000"/>
                <w:sz w:val="16"/>
                <w:szCs w:val="16"/>
              </w:rPr>
              <w:t>61</w:t>
            </w:r>
          </w:p>
        </w:tc>
        <w:tc>
          <w:tcPr>
            <w:tcW w:w="1398" w:type="dxa"/>
            <w:shd w:val="clear" w:color="auto" w:fill="F2F2F2" w:themeFill="background1" w:themeFillShade="F2"/>
            <w:vAlign w:val="center"/>
          </w:tcPr>
          <w:p w14:paraId="21FB543C" w14:textId="75F1072F" w:rsidR="006421D4" w:rsidRPr="007F4684" w:rsidRDefault="006421D4" w:rsidP="003116C8">
            <w:pPr>
              <w:jc w:val="center"/>
              <w:rPr>
                <w:color w:val="000000"/>
                <w:sz w:val="16"/>
                <w:szCs w:val="16"/>
              </w:rPr>
            </w:pPr>
            <w:r w:rsidRPr="007F4684">
              <w:rPr>
                <w:color w:val="000000"/>
                <w:sz w:val="16"/>
                <w:szCs w:val="16"/>
              </w:rPr>
              <w:t>Laboratory testing</w:t>
            </w:r>
          </w:p>
        </w:tc>
        <w:tc>
          <w:tcPr>
            <w:tcW w:w="720" w:type="dxa"/>
            <w:vAlign w:val="center"/>
          </w:tcPr>
          <w:p w14:paraId="41DB4562" w14:textId="2EBCCC29" w:rsidR="006421D4" w:rsidRPr="007F4684" w:rsidRDefault="006421D4" w:rsidP="003116C8">
            <w:pPr>
              <w:jc w:val="center"/>
              <w:rPr>
                <w:sz w:val="16"/>
                <w:szCs w:val="16"/>
              </w:rPr>
            </w:pPr>
            <w:r w:rsidRPr="007F4684">
              <w:rPr>
                <w:color w:val="000000"/>
                <w:sz w:val="16"/>
                <w:szCs w:val="16"/>
              </w:rPr>
              <w:t>6</w:t>
            </w:r>
            <w:r w:rsidR="004245A2" w:rsidRPr="007F4684">
              <w:rPr>
                <w:color w:val="000000"/>
                <w:sz w:val="16"/>
                <w:szCs w:val="16"/>
              </w:rPr>
              <w:t>·</w:t>
            </w:r>
            <w:r w:rsidRPr="007F4684">
              <w:rPr>
                <w:color w:val="000000"/>
                <w:sz w:val="16"/>
                <w:szCs w:val="16"/>
              </w:rPr>
              <w:t>92</w:t>
            </w:r>
          </w:p>
        </w:tc>
        <w:tc>
          <w:tcPr>
            <w:tcW w:w="685" w:type="dxa"/>
            <w:vAlign w:val="center"/>
          </w:tcPr>
          <w:p w14:paraId="14019FCD" w14:textId="5CE2F25B" w:rsidR="006421D4" w:rsidRPr="007F4684" w:rsidRDefault="006421D4" w:rsidP="003116C8">
            <w:pPr>
              <w:jc w:val="center"/>
              <w:rPr>
                <w:sz w:val="16"/>
                <w:szCs w:val="16"/>
              </w:rPr>
            </w:pPr>
            <w:r w:rsidRPr="007F4684">
              <w:rPr>
                <w:color w:val="000000"/>
                <w:sz w:val="16"/>
                <w:szCs w:val="16"/>
              </w:rPr>
              <w:t>23</w:t>
            </w:r>
            <w:r w:rsidR="004245A2" w:rsidRPr="007F4684">
              <w:rPr>
                <w:color w:val="000000"/>
                <w:sz w:val="16"/>
                <w:szCs w:val="16"/>
              </w:rPr>
              <w:t>·</w:t>
            </w:r>
            <w:r w:rsidRPr="007F4684">
              <w:rPr>
                <w:color w:val="000000"/>
                <w:sz w:val="16"/>
                <w:szCs w:val="16"/>
              </w:rPr>
              <w:t>24</w:t>
            </w:r>
          </w:p>
        </w:tc>
        <w:tc>
          <w:tcPr>
            <w:tcW w:w="1025" w:type="dxa"/>
            <w:vAlign w:val="center"/>
          </w:tcPr>
          <w:p w14:paraId="1D5C3984" w14:textId="7BA7D2DA" w:rsidR="006421D4" w:rsidRPr="007F4684" w:rsidRDefault="006421D4" w:rsidP="003116C8">
            <w:pPr>
              <w:jc w:val="center"/>
              <w:rPr>
                <w:sz w:val="16"/>
                <w:szCs w:val="16"/>
              </w:rPr>
            </w:pPr>
            <w:r w:rsidRPr="007F4684">
              <w:rPr>
                <w:color w:val="000000"/>
                <w:sz w:val="16"/>
                <w:szCs w:val="16"/>
              </w:rPr>
              <w:t>4</w:t>
            </w:r>
            <w:r w:rsidR="004245A2" w:rsidRPr="007F4684">
              <w:rPr>
                <w:color w:val="000000"/>
                <w:sz w:val="16"/>
                <w:szCs w:val="16"/>
              </w:rPr>
              <w:t>·</w:t>
            </w:r>
            <w:r w:rsidRPr="007F4684">
              <w:rPr>
                <w:color w:val="000000"/>
                <w:sz w:val="16"/>
                <w:szCs w:val="16"/>
              </w:rPr>
              <w:t>56</w:t>
            </w:r>
          </w:p>
        </w:tc>
        <w:tc>
          <w:tcPr>
            <w:tcW w:w="895" w:type="dxa"/>
            <w:vAlign w:val="center"/>
          </w:tcPr>
          <w:p w14:paraId="76173FB6" w14:textId="4F18516E" w:rsidR="006421D4" w:rsidRPr="007F4684" w:rsidRDefault="006421D4" w:rsidP="003116C8">
            <w:pPr>
              <w:jc w:val="center"/>
              <w:rPr>
                <w:sz w:val="16"/>
                <w:szCs w:val="16"/>
              </w:rPr>
            </w:pPr>
            <w:r w:rsidRPr="007F4684">
              <w:rPr>
                <w:color w:val="000000"/>
                <w:sz w:val="16"/>
                <w:szCs w:val="16"/>
              </w:rPr>
              <w:t>4</w:t>
            </w:r>
            <w:r w:rsidR="004245A2" w:rsidRPr="007F4684">
              <w:rPr>
                <w:color w:val="000000"/>
                <w:sz w:val="16"/>
                <w:szCs w:val="16"/>
              </w:rPr>
              <w:t>·</w:t>
            </w:r>
            <w:r w:rsidRPr="007F4684">
              <w:rPr>
                <w:color w:val="000000"/>
                <w:sz w:val="16"/>
                <w:szCs w:val="16"/>
              </w:rPr>
              <w:t>61</w:t>
            </w:r>
          </w:p>
        </w:tc>
      </w:tr>
      <w:tr w:rsidR="00A3566E" w:rsidRPr="007F4684" w14:paraId="0113FAFC" w14:textId="77777777" w:rsidTr="00D110B2">
        <w:trPr>
          <w:jc w:val="center"/>
        </w:trPr>
        <w:tc>
          <w:tcPr>
            <w:tcW w:w="1435" w:type="dxa"/>
            <w:shd w:val="clear" w:color="auto" w:fill="F2F2F2" w:themeFill="background1" w:themeFillShade="F2"/>
            <w:vAlign w:val="center"/>
          </w:tcPr>
          <w:p w14:paraId="0DC19856" w14:textId="769037F0" w:rsidR="006421D4" w:rsidRPr="007F4684" w:rsidRDefault="006421D4" w:rsidP="003116C8">
            <w:pPr>
              <w:jc w:val="center"/>
              <w:rPr>
                <w:color w:val="000000"/>
                <w:sz w:val="16"/>
                <w:szCs w:val="16"/>
              </w:rPr>
            </w:pPr>
            <w:r w:rsidRPr="007F4684">
              <w:rPr>
                <w:color w:val="000000"/>
                <w:sz w:val="16"/>
                <w:szCs w:val="16"/>
              </w:rPr>
              <w:t>Non-antiretroviral drugs</w:t>
            </w:r>
          </w:p>
        </w:tc>
        <w:tc>
          <w:tcPr>
            <w:tcW w:w="810" w:type="dxa"/>
            <w:vAlign w:val="center"/>
          </w:tcPr>
          <w:p w14:paraId="56FDE2A6" w14:textId="0D967EBA" w:rsidR="006421D4" w:rsidRPr="007F4684" w:rsidRDefault="006421D4" w:rsidP="003116C8">
            <w:pPr>
              <w:jc w:val="center"/>
              <w:rPr>
                <w:sz w:val="16"/>
                <w:szCs w:val="16"/>
              </w:rPr>
            </w:pPr>
            <w:r w:rsidRPr="007F4684">
              <w:rPr>
                <w:color w:val="000000"/>
                <w:sz w:val="16"/>
                <w:szCs w:val="16"/>
              </w:rPr>
              <w:t>0</w:t>
            </w:r>
            <w:r w:rsidR="004245A2" w:rsidRPr="007F4684">
              <w:rPr>
                <w:color w:val="000000"/>
                <w:sz w:val="16"/>
                <w:szCs w:val="16"/>
              </w:rPr>
              <w:t>·</w:t>
            </w:r>
            <w:r w:rsidRPr="007F4684">
              <w:rPr>
                <w:color w:val="000000"/>
                <w:sz w:val="16"/>
                <w:szCs w:val="16"/>
              </w:rPr>
              <w:t>10</w:t>
            </w:r>
          </w:p>
        </w:tc>
        <w:tc>
          <w:tcPr>
            <w:tcW w:w="720" w:type="dxa"/>
            <w:vAlign w:val="center"/>
          </w:tcPr>
          <w:p w14:paraId="64ECD81D" w14:textId="739D63C2" w:rsidR="006421D4" w:rsidRPr="007F4684" w:rsidRDefault="006421D4" w:rsidP="003116C8">
            <w:pPr>
              <w:jc w:val="center"/>
              <w:rPr>
                <w:sz w:val="16"/>
                <w:szCs w:val="16"/>
              </w:rPr>
            </w:pPr>
            <w:r w:rsidRPr="007F4684">
              <w:rPr>
                <w:color w:val="000000"/>
                <w:sz w:val="16"/>
                <w:szCs w:val="16"/>
              </w:rPr>
              <w:t>0</w:t>
            </w:r>
            <w:r w:rsidR="004245A2" w:rsidRPr="007F4684">
              <w:rPr>
                <w:color w:val="000000"/>
                <w:sz w:val="16"/>
                <w:szCs w:val="16"/>
              </w:rPr>
              <w:t>·</w:t>
            </w:r>
            <w:r w:rsidRPr="007F4684">
              <w:rPr>
                <w:color w:val="000000"/>
                <w:sz w:val="16"/>
                <w:szCs w:val="16"/>
              </w:rPr>
              <w:t>18</w:t>
            </w:r>
          </w:p>
        </w:tc>
        <w:tc>
          <w:tcPr>
            <w:tcW w:w="990" w:type="dxa"/>
            <w:vAlign w:val="center"/>
          </w:tcPr>
          <w:p w14:paraId="6D2BBA42" w14:textId="003FA120" w:rsidR="006421D4" w:rsidRPr="007F4684" w:rsidRDefault="006421D4" w:rsidP="003116C8">
            <w:pPr>
              <w:jc w:val="center"/>
              <w:rPr>
                <w:sz w:val="16"/>
                <w:szCs w:val="16"/>
              </w:rPr>
            </w:pPr>
            <w:r w:rsidRPr="007F4684">
              <w:rPr>
                <w:color w:val="000000"/>
                <w:sz w:val="16"/>
                <w:szCs w:val="16"/>
              </w:rPr>
              <w:t>0</w:t>
            </w:r>
            <w:r w:rsidR="004245A2" w:rsidRPr="007F4684">
              <w:rPr>
                <w:color w:val="000000"/>
                <w:sz w:val="16"/>
                <w:szCs w:val="16"/>
              </w:rPr>
              <w:t>·</w:t>
            </w:r>
            <w:r w:rsidRPr="007F4684">
              <w:rPr>
                <w:color w:val="000000"/>
                <w:sz w:val="16"/>
                <w:szCs w:val="16"/>
              </w:rPr>
              <w:t>18</w:t>
            </w:r>
          </w:p>
        </w:tc>
        <w:tc>
          <w:tcPr>
            <w:tcW w:w="672" w:type="dxa"/>
            <w:vAlign w:val="center"/>
          </w:tcPr>
          <w:p w14:paraId="41955B21" w14:textId="44843EB1" w:rsidR="006421D4" w:rsidRPr="007F4684" w:rsidRDefault="006421D4" w:rsidP="003116C8">
            <w:pPr>
              <w:jc w:val="center"/>
              <w:rPr>
                <w:sz w:val="16"/>
                <w:szCs w:val="16"/>
              </w:rPr>
            </w:pPr>
            <w:r w:rsidRPr="007F4684">
              <w:rPr>
                <w:color w:val="000000"/>
                <w:sz w:val="16"/>
                <w:szCs w:val="16"/>
              </w:rPr>
              <w:t>0</w:t>
            </w:r>
            <w:r w:rsidR="004245A2" w:rsidRPr="007F4684">
              <w:rPr>
                <w:color w:val="000000"/>
                <w:sz w:val="16"/>
                <w:szCs w:val="16"/>
              </w:rPr>
              <w:t>·</w:t>
            </w:r>
            <w:r w:rsidRPr="007F4684">
              <w:rPr>
                <w:color w:val="000000"/>
                <w:sz w:val="16"/>
                <w:szCs w:val="16"/>
              </w:rPr>
              <w:t>13</w:t>
            </w:r>
          </w:p>
        </w:tc>
        <w:tc>
          <w:tcPr>
            <w:tcW w:w="1398" w:type="dxa"/>
            <w:shd w:val="clear" w:color="auto" w:fill="F2F2F2" w:themeFill="background1" w:themeFillShade="F2"/>
            <w:vAlign w:val="center"/>
          </w:tcPr>
          <w:p w14:paraId="19D5E312" w14:textId="15BEDA58" w:rsidR="006421D4" w:rsidRPr="007F4684" w:rsidRDefault="006421D4" w:rsidP="003116C8">
            <w:pPr>
              <w:jc w:val="center"/>
              <w:rPr>
                <w:color w:val="000000"/>
                <w:sz w:val="16"/>
                <w:szCs w:val="16"/>
              </w:rPr>
            </w:pPr>
            <w:r w:rsidRPr="007F4684">
              <w:rPr>
                <w:color w:val="000000"/>
                <w:sz w:val="16"/>
                <w:szCs w:val="16"/>
              </w:rPr>
              <w:t>Non-antiretroviral drugs</w:t>
            </w:r>
          </w:p>
        </w:tc>
        <w:tc>
          <w:tcPr>
            <w:tcW w:w="720" w:type="dxa"/>
            <w:vAlign w:val="center"/>
          </w:tcPr>
          <w:p w14:paraId="3D74FA76" w14:textId="69F7EC9F" w:rsidR="006421D4" w:rsidRPr="007F4684" w:rsidRDefault="006421D4" w:rsidP="003116C8">
            <w:pPr>
              <w:jc w:val="center"/>
              <w:rPr>
                <w:sz w:val="16"/>
                <w:szCs w:val="16"/>
              </w:rPr>
            </w:pPr>
            <w:r w:rsidRPr="007F4684">
              <w:rPr>
                <w:color w:val="000000"/>
                <w:sz w:val="16"/>
                <w:szCs w:val="16"/>
              </w:rPr>
              <w:t>0</w:t>
            </w:r>
            <w:r w:rsidR="004245A2" w:rsidRPr="007F4684">
              <w:rPr>
                <w:color w:val="000000"/>
                <w:sz w:val="16"/>
                <w:szCs w:val="16"/>
              </w:rPr>
              <w:t>·</w:t>
            </w:r>
            <w:r w:rsidRPr="007F4684">
              <w:rPr>
                <w:color w:val="000000"/>
                <w:sz w:val="16"/>
                <w:szCs w:val="16"/>
              </w:rPr>
              <w:t>10</w:t>
            </w:r>
          </w:p>
        </w:tc>
        <w:tc>
          <w:tcPr>
            <w:tcW w:w="685" w:type="dxa"/>
            <w:vAlign w:val="center"/>
          </w:tcPr>
          <w:p w14:paraId="4BB9614D" w14:textId="45B40CC5" w:rsidR="006421D4" w:rsidRPr="007F4684" w:rsidRDefault="006421D4" w:rsidP="003116C8">
            <w:pPr>
              <w:jc w:val="center"/>
              <w:rPr>
                <w:sz w:val="16"/>
                <w:szCs w:val="16"/>
              </w:rPr>
            </w:pPr>
            <w:r w:rsidRPr="007F4684">
              <w:rPr>
                <w:color w:val="000000"/>
                <w:sz w:val="16"/>
                <w:szCs w:val="16"/>
              </w:rPr>
              <w:t>0</w:t>
            </w:r>
            <w:r w:rsidR="004245A2" w:rsidRPr="007F4684">
              <w:rPr>
                <w:color w:val="000000"/>
                <w:sz w:val="16"/>
                <w:szCs w:val="16"/>
              </w:rPr>
              <w:t>·</w:t>
            </w:r>
            <w:r w:rsidRPr="007F4684">
              <w:rPr>
                <w:color w:val="000000"/>
                <w:sz w:val="16"/>
                <w:szCs w:val="16"/>
              </w:rPr>
              <w:t>18</w:t>
            </w:r>
          </w:p>
        </w:tc>
        <w:tc>
          <w:tcPr>
            <w:tcW w:w="1025" w:type="dxa"/>
            <w:vAlign w:val="center"/>
          </w:tcPr>
          <w:p w14:paraId="21D6980C" w14:textId="7EA21890" w:rsidR="006421D4" w:rsidRPr="007F4684" w:rsidRDefault="006421D4" w:rsidP="003116C8">
            <w:pPr>
              <w:jc w:val="center"/>
              <w:rPr>
                <w:sz w:val="16"/>
                <w:szCs w:val="16"/>
              </w:rPr>
            </w:pPr>
            <w:r w:rsidRPr="007F4684">
              <w:rPr>
                <w:color w:val="000000"/>
                <w:sz w:val="16"/>
                <w:szCs w:val="16"/>
              </w:rPr>
              <w:t>0</w:t>
            </w:r>
            <w:r w:rsidR="004245A2" w:rsidRPr="007F4684">
              <w:rPr>
                <w:color w:val="000000"/>
                <w:sz w:val="16"/>
                <w:szCs w:val="16"/>
              </w:rPr>
              <w:t>·</w:t>
            </w:r>
            <w:r w:rsidRPr="007F4684">
              <w:rPr>
                <w:color w:val="000000"/>
                <w:sz w:val="16"/>
                <w:szCs w:val="16"/>
              </w:rPr>
              <w:t>18</w:t>
            </w:r>
          </w:p>
        </w:tc>
        <w:tc>
          <w:tcPr>
            <w:tcW w:w="895" w:type="dxa"/>
            <w:vAlign w:val="center"/>
          </w:tcPr>
          <w:p w14:paraId="4093CC5E" w14:textId="306F9FB6" w:rsidR="006421D4" w:rsidRPr="007F4684" w:rsidRDefault="006421D4" w:rsidP="003116C8">
            <w:pPr>
              <w:jc w:val="center"/>
              <w:rPr>
                <w:sz w:val="16"/>
                <w:szCs w:val="16"/>
              </w:rPr>
            </w:pPr>
            <w:r w:rsidRPr="007F4684">
              <w:rPr>
                <w:color w:val="000000"/>
                <w:sz w:val="16"/>
                <w:szCs w:val="16"/>
              </w:rPr>
              <w:t>0</w:t>
            </w:r>
            <w:r w:rsidR="004245A2" w:rsidRPr="007F4684">
              <w:rPr>
                <w:color w:val="000000"/>
                <w:sz w:val="16"/>
                <w:szCs w:val="16"/>
              </w:rPr>
              <w:t>·</w:t>
            </w:r>
            <w:r w:rsidRPr="007F4684">
              <w:rPr>
                <w:color w:val="000000"/>
                <w:sz w:val="16"/>
                <w:szCs w:val="16"/>
              </w:rPr>
              <w:t>13</w:t>
            </w:r>
          </w:p>
        </w:tc>
      </w:tr>
      <w:tr w:rsidR="00A3566E" w:rsidRPr="007F4684" w14:paraId="2753856A" w14:textId="77777777" w:rsidTr="00D110B2">
        <w:trPr>
          <w:jc w:val="center"/>
        </w:trPr>
        <w:tc>
          <w:tcPr>
            <w:tcW w:w="1435" w:type="dxa"/>
            <w:shd w:val="clear" w:color="auto" w:fill="F2F2F2" w:themeFill="background1" w:themeFillShade="F2"/>
            <w:vAlign w:val="center"/>
          </w:tcPr>
          <w:p w14:paraId="65835BE8" w14:textId="4A3204BB" w:rsidR="006421D4" w:rsidRPr="007F4684" w:rsidRDefault="006421D4" w:rsidP="003116C8">
            <w:pPr>
              <w:jc w:val="center"/>
              <w:rPr>
                <w:color w:val="000000"/>
                <w:sz w:val="16"/>
                <w:szCs w:val="16"/>
              </w:rPr>
            </w:pPr>
            <w:r w:rsidRPr="007F4684">
              <w:rPr>
                <w:color w:val="000000"/>
                <w:sz w:val="16"/>
                <w:szCs w:val="16"/>
              </w:rPr>
              <w:t>Antiretroviral drugs</w:t>
            </w:r>
          </w:p>
        </w:tc>
        <w:tc>
          <w:tcPr>
            <w:tcW w:w="810" w:type="dxa"/>
            <w:vAlign w:val="center"/>
          </w:tcPr>
          <w:p w14:paraId="7B69AF4A" w14:textId="7449A192" w:rsidR="006421D4" w:rsidRPr="007F4684" w:rsidRDefault="006421D4" w:rsidP="003116C8">
            <w:pPr>
              <w:jc w:val="center"/>
              <w:rPr>
                <w:sz w:val="16"/>
                <w:szCs w:val="16"/>
              </w:rPr>
            </w:pPr>
            <w:r w:rsidRPr="007F4684">
              <w:rPr>
                <w:color w:val="000000"/>
                <w:sz w:val="16"/>
                <w:szCs w:val="16"/>
              </w:rPr>
              <w:t>89</w:t>
            </w:r>
            <w:r w:rsidR="004245A2" w:rsidRPr="007F4684">
              <w:rPr>
                <w:color w:val="000000"/>
                <w:sz w:val="16"/>
                <w:szCs w:val="16"/>
              </w:rPr>
              <w:t>·</w:t>
            </w:r>
            <w:r w:rsidRPr="007F4684">
              <w:rPr>
                <w:color w:val="000000"/>
                <w:sz w:val="16"/>
                <w:szCs w:val="16"/>
              </w:rPr>
              <w:t>01</w:t>
            </w:r>
          </w:p>
        </w:tc>
        <w:tc>
          <w:tcPr>
            <w:tcW w:w="720" w:type="dxa"/>
            <w:vAlign w:val="center"/>
          </w:tcPr>
          <w:p w14:paraId="2076AC2F" w14:textId="55E91E12" w:rsidR="006421D4" w:rsidRPr="007F4684" w:rsidRDefault="006421D4" w:rsidP="003116C8">
            <w:pPr>
              <w:jc w:val="center"/>
              <w:rPr>
                <w:sz w:val="16"/>
                <w:szCs w:val="16"/>
              </w:rPr>
            </w:pPr>
            <w:r w:rsidRPr="007F4684">
              <w:rPr>
                <w:color w:val="000000"/>
                <w:sz w:val="16"/>
                <w:szCs w:val="16"/>
              </w:rPr>
              <w:t>101</w:t>
            </w:r>
            <w:r w:rsidR="004245A2" w:rsidRPr="007F4684">
              <w:rPr>
                <w:color w:val="000000"/>
                <w:sz w:val="16"/>
                <w:szCs w:val="16"/>
              </w:rPr>
              <w:t>·</w:t>
            </w:r>
            <w:r w:rsidRPr="007F4684">
              <w:rPr>
                <w:color w:val="000000"/>
                <w:sz w:val="16"/>
                <w:szCs w:val="16"/>
              </w:rPr>
              <w:t>87</w:t>
            </w:r>
          </w:p>
        </w:tc>
        <w:tc>
          <w:tcPr>
            <w:tcW w:w="990" w:type="dxa"/>
            <w:vAlign w:val="center"/>
          </w:tcPr>
          <w:p w14:paraId="03B85C1F" w14:textId="1BA3953E" w:rsidR="006421D4" w:rsidRPr="007F4684" w:rsidRDefault="006421D4" w:rsidP="003116C8">
            <w:pPr>
              <w:jc w:val="center"/>
              <w:rPr>
                <w:sz w:val="16"/>
                <w:szCs w:val="16"/>
              </w:rPr>
            </w:pPr>
            <w:r w:rsidRPr="007F4684">
              <w:rPr>
                <w:color w:val="000000"/>
                <w:sz w:val="16"/>
                <w:szCs w:val="16"/>
              </w:rPr>
              <w:t>87</w:t>
            </w:r>
            <w:r w:rsidR="004245A2" w:rsidRPr="007F4684">
              <w:rPr>
                <w:color w:val="000000"/>
                <w:sz w:val="16"/>
                <w:szCs w:val="16"/>
              </w:rPr>
              <w:t>·</w:t>
            </w:r>
            <w:r w:rsidRPr="007F4684">
              <w:rPr>
                <w:color w:val="000000"/>
                <w:sz w:val="16"/>
                <w:szCs w:val="16"/>
              </w:rPr>
              <w:t>96</w:t>
            </w:r>
          </w:p>
        </w:tc>
        <w:tc>
          <w:tcPr>
            <w:tcW w:w="672" w:type="dxa"/>
            <w:vAlign w:val="center"/>
          </w:tcPr>
          <w:p w14:paraId="52B2CAF5" w14:textId="3A9D4AF7" w:rsidR="006421D4" w:rsidRPr="007F4684" w:rsidRDefault="006421D4" w:rsidP="003116C8">
            <w:pPr>
              <w:jc w:val="center"/>
              <w:rPr>
                <w:sz w:val="16"/>
                <w:szCs w:val="16"/>
              </w:rPr>
            </w:pPr>
            <w:r w:rsidRPr="007F4684">
              <w:rPr>
                <w:color w:val="000000"/>
                <w:sz w:val="16"/>
                <w:szCs w:val="16"/>
              </w:rPr>
              <w:t>86</w:t>
            </w:r>
            <w:r w:rsidR="004245A2" w:rsidRPr="007F4684">
              <w:rPr>
                <w:color w:val="000000"/>
                <w:sz w:val="16"/>
                <w:szCs w:val="16"/>
              </w:rPr>
              <w:t>·</w:t>
            </w:r>
            <w:r w:rsidRPr="007F4684">
              <w:rPr>
                <w:color w:val="000000"/>
                <w:sz w:val="16"/>
                <w:szCs w:val="16"/>
              </w:rPr>
              <w:t>04</w:t>
            </w:r>
          </w:p>
        </w:tc>
        <w:tc>
          <w:tcPr>
            <w:tcW w:w="1398" w:type="dxa"/>
            <w:shd w:val="clear" w:color="auto" w:fill="F2F2F2" w:themeFill="background1" w:themeFillShade="F2"/>
            <w:vAlign w:val="center"/>
          </w:tcPr>
          <w:p w14:paraId="3020ED99" w14:textId="7BEC4FDF" w:rsidR="006421D4" w:rsidRPr="007F4684" w:rsidRDefault="006421D4" w:rsidP="003116C8">
            <w:pPr>
              <w:jc w:val="center"/>
              <w:rPr>
                <w:color w:val="000000"/>
                <w:sz w:val="16"/>
                <w:szCs w:val="16"/>
              </w:rPr>
            </w:pPr>
            <w:r w:rsidRPr="007F4684">
              <w:rPr>
                <w:color w:val="000000"/>
                <w:sz w:val="16"/>
                <w:szCs w:val="16"/>
              </w:rPr>
              <w:t>Antiretroviral drugs</w:t>
            </w:r>
          </w:p>
        </w:tc>
        <w:tc>
          <w:tcPr>
            <w:tcW w:w="720" w:type="dxa"/>
            <w:vAlign w:val="center"/>
          </w:tcPr>
          <w:p w14:paraId="7A47E331" w14:textId="16BB32BA" w:rsidR="006421D4" w:rsidRPr="007F4684" w:rsidRDefault="006421D4" w:rsidP="003116C8">
            <w:pPr>
              <w:jc w:val="center"/>
              <w:rPr>
                <w:sz w:val="16"/>
                <w:szCs w:val="16"/>
              </w:rPr>
            </w:pPr>
            <w:r w:rsidRPr="007F4684">
              <w:rPr>
                <w:color w:val="000000"/>
                <w:sz w:val="16"/>
                <w:szCs w:val="16"/>
              </w:rPr>
              <w:t>89</w:t>
            </w:r>
            <w:r w:rsidR="004245A2" w:rsidRPr="007F4684">
              <w:rPr>
                <w:color w:val="000000"/>
                <w:sz w:val="16"/>
                <w:szCs w:val="16"/>
              </w:rPr>
              <w:t>·</w:t>
            </w:r>
            <w:r w:rsidRPr="007F4684">
              <w:rPr>
                <w:color w:val="000000"/>
                <w:sz w:val="16"/>
                <w:szCs w:val="16"/>
              </w:rPr>
              <w:t>01</w:t>
            </w:r>
          </w:p>
        </w:tc>
        <w:tc>
          <w:tcPr>
            <w:tcW w:w="685" w:type="dxa"/>
            <w:vAlign w:val="center"/>
          </w:tcPr>
          <w:p w14:paraId="32E3BC1F" w14:textId="46C00067" w:rsidR="006421D4" w:rsidRPr="007F4684" w:rsidRDefault="006421D4" w:rsidP="003116C8">
            <w:pPr>
              <w:jc w:val="center"/>
              <w:rPr>
                <w:sz w:val="16"/>
                <w:szCs w:val="16"/>
              </w:rPr>
            </w:pPr>
            <w:r w:rsidRPr="007F4684">
              <w:rPr>
                <w:color w:val="000000"/>
                <w:sz w:val="16"/>
                <w:szCs w:val="16"/>
              </w:rPr>
              <w:t>101</w:t>
            </w:r>
            <w:r w:rsidR="004245A2" w:rsidRPr="007F4684">
              <w:rPr>
                <w:color w:val="000000"/>
                <w:sz w:val="16"/>
                <w:szCs w:val="16"/>
              </w:rPr>
              <w:t>·</w:t>
            </w:r>
            <w:r w:rsidRPr="007F4684">
              <w:rPr>
                <w:color w:val="000000"/>
                <w:sz w:val="16"/>
                <w:szCs w:val="16"/>
              </w:rPr>
              <w:t>87</w:t>
            </w:r>
          </w:p>
        </w:tc>
        <w:tc>
          <w:tcPr>
            <w:tcW w:w="1025" w:type="dxa"/>
            <w:vAlign w:val="center"/>
          </w:tcPr>
          <w:p w14:paraId="65B4CBB3" w14:textId="1702653D" w:rsidR="006421D4" w:rsidRPr="007F4684" w:rsidRDefault="006421D4" w:rsidP="003116C8">
            <w:pPr>
              <w:jc w:val="center"/>
              <w:rPr>
                <w:sz w:val="16"/>
                <w:szCs w:val="16"/>
              </w:rPr>
            </w:pPr>
            <w:r w:rsidRPr="007F4684">
              <w:rPr>
                <w:color w:val="000000"/>
                <w:sz w:val="16"/>
                <w:szCs w:val="16"/>
              </w:rPr>
              <w:t>87</w:t>
            </w:r>
            <w:r w:rsidR="004245A2" w:rsidRPr="007F4684">
              <w:rPr>
                <w:color w:val="000000"/>
                <w:sz w:val="16"/>
                <w:szCs w:val="16"/>
              </w:rPr>
              <w:t>·</w:t>
            </w:r>
            <w:r w:rsidRPr="007F4684">
              <w:rPr>
                <w:color w:val="000000"/>
                <w:sz w:val="16"/>
                <w:szCs w:val="16"/>
              </w:rPr>
              <w:t>96</w:t>
            </w:r>
          </w:p>
        </w:tc>
        <w:tc>
          <w:tcPr>
            <w:tcW w:w="895" w:type="dxa"/>
            <w:vAlign w:val="center"/>
          </w:tcPr>
          <w:p w14:paraId="63F77515" w14:textId="68DE92D8" w:rsidR="006421D4" w:rsidRPr="007F4684" w:rsidRDefault="006421D4" w:rsidP="003116C8">
            <w:pPr>
              <w:jc w:val="center"/>
              <w:rPr>
                <w:sz w:val="16"/>
                <w:szCs w:val="16"/>
              </w:rPr>
            </w:pPr>
            <w:r w:rsidRPr="007F4684">
              <w:rPr>
                <w:color w:val="000000"/>
                <w:sz w:val="16"/>
                <w:szCs w:val="16"/>
              </w:rPr>
              <w:t>86</w:t>
            </w:r>
            <w:r w:rsidR="004245A2" w:rsidRPr="007F4684">
              <w:rPr>
                <w:color w:val="000000"/>
                <w:sz w:val="16"/>
                <w:szCs w:val="16"/>
              </w:rPr>
              <w:t>·</w:t>
            </w:r>
            <w:r w:rsidRPr="007F4684">
              <w:rPr>
                <w:color w:val="000000"/>
                <w:sz w:val="16"/>
                <w:szCs w:val="16"/>
              </w:rPr>
              <w:t>04</w:t>
            </w:r>
          </w:p>
        </w:tc>
      </w:tr>
      <w:tr w:rsidR="00A3566E" w:rsidRPr="007F4684" w14:paraId="71CC1A1E" w14:textId="77777777" w:rsidTr="00D110B2">
        <w:trPr>
          <w:jc w:val="center"/>
        </w:trPr>
        <w:tc>
          <w:tcPr>
            <w:tcW w:w="1435" w:type="dxa"/>
            <w:shd w:val="clear" w:color="auto" w:fill="F2F2F2" w:themeFill="background1" w:themeFillShade="F2"/>
            <w:vAlign w:val="center"/>
          </w:tcPr>
          <w:p w14:paraId="7448BC78" w14:textId="3E12F200" w:rsidR="006421D4" w:rsidRPr="007F4684" w:rsidRDefault="006421D4" w:rsidP="003116C8">
            <w:pPr>
              <w:jc w:val="center"/>
              <w:rPr>
                <w:color w:val="000000"/>
                <w:sz w:val="16"/>
                <w:szCs w:val="16"/>
              </w:rPr>
            </w:pPr>
            <w:r w:rsidRPr="007F4684">
              <w:rPr>
                <w:color w:val="000000"/>
                <w:sz w:val="16"/>
                <w:szCs w:val="16"/>
              </w:rPr>
              <w:t>Total (2018)</w:t>
            </w:r>
          </w:p>
        </w:tc>
        <w:tc>
          <w:tcPr>
            <w:tcW w:w="810" w:type="dxa"/>
            <w:vAlign w:val="center"/>
          </w:tcPr>
          <w:p w14:paraId="25732CD3" w14:textId="3322C9FC" w:rsidR="006421D4" w:rsidRPr="007F4684" w:rsidRDefault="006421D4" w:rsidP="003116C8">
            <w:pPr>
              <w:jc w:val="center"/>
              <w:rPr>
                <w:sz w:val="16"/>
                <w:szCs w:val="16"/>
              </w:rPr>
            </w:pPr>
            <w:r w:rsidRPr="007F4684">
              <w:rPr>
                <w:color w:val="000000"/>
                <w:sz w:val="16"/>
                <w:szCs w:val="16"/>
              </w:rPr>
              <w:t>117</w:t>
            </w:r>
            <w:r w:rsidR="004245A2" w:rsidRPr="007F4684">
              <w:rPr>
                <w:color w:val="000000"/>
                <w:sz w:val="16"/>
                <w:szCs w:val="16"/>
              </w:rPr>
              <w:t>·</w:t>
            </w:r>
            <w:r w:rsidRPr="007F4684">
              <w:rPr>
                <w:color w:val="000000"/>
                <w:sz w:val="16"/>
                <w:szCs w:val="16"/>
              </w:rPr>
              <w:t>11</w:t>
            </w:r>
          </w:p>
        </w:tc>
        <w:tc>
          <w:tcPr>
            <w:tcW w:w="720" w:type="dxa"/>
            <w:vAlign w:val="center"/>
          </w:tcPr>
          <w:p w14:paraId="4E8B5D6A" w14:textId="4DE3F4D7" w:rsidR="006421D4" w:rsidRPr="007F4684" w:rsidRDefault="006421D4" w:rsidP="003116C8">
            <w:pPr>
              <w:jc w:val="center"/>
              <w:rPr>
                <w:sz w:val="16"/>
                <w:szCs w:val="16"/>
              </w:rPr>
            </w:pPr>
            <w:r w:rsidRPr="007F4684">
              <w:rPr>
                <w:color w:val="000000"/>
                <w:sz w:val="16"/>
                <w:szCs w:val="16"/>
              </w:rPr>
              <w:t>147</w:t>
            </w:r>
            <w:r w:rsidR="004245A2" w:rsidRPr="007F4684">
              <w:rPr>
                <w:color w:val="000000"/>
                <w:sz w:val="16"/>
                <w:szCs w:val="16"/>
              </w:rPr>
              <w:t>·</w:t>
            </w:r>
            <w:r w:rsidRPr="007F4684">
              <w:rPr>
                <w:color w:val="000000"/>
                <w:sz w:val="16"/>
                <w:szCs w:val="16"/>
              </w:rPr>
              <w:t>21</w:t>
            </w:r>
          </w:p>
        </w:tc>
        <w:tc>
          <w:tcPr>
            <w:tcW w:w="990" w:type="dxa"/>
            <w:vAlign w:val="center"/>
          </w:tcPr>
          <w:p w14:paraId="538B7F47" w14:textId="76DEE6B6" w:rsidR="006421D4" w:rsidRPr="007F4684" w:rsidRDefault="006421D4" w:rsidP="003116C8">
            <w:pPr>
              <w:jc w:val="center"/>
              <w:rPr>
                <w:sz w:val="16"/>
                <w:szCs w:val="16"/>
              </w:rPr>
            </w:pPr>
            <w:r w:rsidRPr="007F4684">
              <w:rPr>
                <w:color w:val="000000"/>
                <w:sz w:val="16"/>
                <w:szCs w:val="16"/>
              </w:rPr>
              <w:t>146</w:t>
            </w:r>
            <w:r w:rsidR="004245A2" w:rsidRPr="007F4684">
              <w:rPr>
                <w:color w:val="000000"/>
                <w:sz w:val="16"/>
                <w:szCs w:val="16"/>
              </w:rPr>
              <w:t>·</w:t>
            </w:r>
            <w:r w:rsidRPr="007F4684">
              <w:rPr>
                <w:color w:val="000000"/>
                <w:sz w:val="16"/>
                <w:szCs w:val="16"/>
              </w:rPr>
              <w:t>67</w:t>
            </w:r>
          </w:p>
        </w:tc>
        <w:tc>
          <w:tcPr>
            <w:tcW w:w="672" w:type="dxa"/>
            <w:vAlign w:val="center"/>
          </w:tcPr>
          <w:p w14:paraId="299EA37B" w14:textId="59E0F238" w:rsidR="006421D4" w:rsidRPr="007F4684" w:rsidRDefault="006421D4" w:rsidP="003116C8">
            <w:pPr>
              <w:jc w:val="center"/>
              <w:rPr>
                <w:sz w:val="16"/>
                <w:szCs w:val="16"/>
              </w:rPr>
            </w:pPr>
            <w:r w:rsidRPr="007F4684">
              <w:rPr>
                <w:color w:val="000000"/>
                <w:sz w:val="16"/>
                <w:szCs w:val="16"/>
              </w:rPr>
              <w:t>99</w:t>
            </w:r>
            <w:r w:rsidR="004245A2" w:rsidRPr="007F4684">
              <w:rPr>
                <w:color w:val="000000"/>
                <w:sz w:val="16"/>
                <w:szCs w:val="16"/>
              </w:rPr>
              <w:t>·</w:t>
            </w:r>
            <w:r w:rsidRPr="007F4684">
              <w:rPr>
                <w:color w:val="000000"/>
                <w:sz w:val="16"/>
                <w:szCs w:val="16"/>
              </w:rPr>
              <w:t>83</w:t>
            </w:r>
          </w:p>
        </w:tc>
        <w:tc>
          <w:tcPr>
            <w:tcW w:w="1398" w:type="dxa"/>
            <w:shd w:val="clear" w:color="auto" w:fill="F2F2F2" w:themeFill="background1" w:themeFillShade="F2"/>
            <w:vAlign w:val="center"/>
          </w:tcPr>
          <w:p w14:paraId="45F2739C" w14:textId="77DAC2A3" w:rsidR="006421D4" w:rsidRPr="007F4684" w:rsidRDefault="006421D4" w:rsidP="003116C8">
            <w:pPr>
              <w:jc w:val="center"/>
              <w:rPr>
                <w:color w:val="000000"/>
                <w:sz w:val="16"/>
                <w:szCs w:val="16"/>
              </w:rPr>
            </w:pPr>
            <w:r w:rsidRPr="007F4684">
              <w:rPr>
                <w:color w:val="000000"/>
                <w:sz w:val="16"/>
                <w:szCs w:val="16"/>
              </w:rPr>
              <w:t>Total (2018)</w:t>
            </w:r>
          </w:p>
        </w:tc>
        <w:tc>
          <w:tcPr>
            <w:tcW w:w="720" w:type="dxa"/>
            <w:vAlign w:val="center"/>
          </w:tcPr>
          <w:p w14:paraId="0149FDEB" w14:textId="6C5DE7AF" w:rsidR="006421D4" w:rsidRPr="007F4684" w:rsidRDefault="006421D4" w:rsidP="003116C8">
            <w:pPr>
              <w:jc w:val="center"/>
              <w:rPr>
                <w:sz w:val="16"/>
                <w:szCs w:val="16"/>
              </w:rPr>
            </w:pPr>
            <w:r w:rsidRPr="007F4684">
              <w:rPr>
                <w:color w:val="000000"/>
                <w:sz w:val="16"/>
                <w:szCs w:val="16"/>
              </w:rPr>
              <w:t>115</w:t>
            </w:r>
            <w:r w:rsidR="004245A2" w:rsidRPr="007F4684">
              <w:rPr>
                <w:color w:val="000000"/>
                <w:sz w:val="16"/>
                <w:szCs w:val="16"/>
              </w:rPr>
              <w:t>·</w:t>
            </w:r>
            <w:r w:rsidRPr="007F4684">
              <w:rPr>
                <w:color w:val="000000"/>
                <w:sz w:val="16"/>
                <w:szCs w:val="16"/>
              </w:rPr>
              <w:t>71</w:t>
            </w:r>
          </w:p>
        </w:tc>
        <w:tc>
          <w:tcPr>
            <w:tcW w:w="685" w:type="dxa"/>
            <w:vAlign w:val="center"/>
          </w:tcPr>
          <w:p w14:paraId="0E9ED679" w14:textId="25C17015" w:rsidR="006421D4" w:rsidRPr="007F4684" w:rsidRDefault="006421D4" w:rsidP="003116C8">
            <w:pPr>
              <w:jc w:val="center"/>
              <w:rPr>
                <w:sz w:val="16"/>
                <w:szCs w:val="16"/>
              </w:rPr>
            </w:pPr>
            <w:r w:rsidRPr="007F4684">
              <w:rPr>
                <w:color w:val="000000"/>
                <w:sz w:val="16"/>
                <w:szCs w:val="16"/>
              </w:rPr>
              <w:t>145</w:t>
            </w:r>
            <w:r w:rsidR="004245A2" w:rsidRPr="007F4684">
              <w:rPr>
                <w:color w:val="000000"/>
                <w:sz w:val="16"/>
                <w:szCs w:val="16"/>
              </w:rPr>
              <w:t>·</w:t>
            </w:r>
            <w:r w:rsidRPr="007F4684">
              <w:rPr>
                <w:color w:val="000000"/>
                <w:sz w:val="16"/>
                <w:szCs w:val="16"/>
              </w:rPr>
              <w:t>71</w:t>
            </w:r>
          </w:p>
        </w:tc>
        <w:tc>
          <w:tcPr>
            <w:tcW w:w="1025" w:type="dxa"/>
            <w:vAlign w:val="center"/>
          </w:tcPr>
          <w:p w14:paraId="7E9698FA" w14:textId="6C53014C" w:rsidR="006421D4" w:rsidRPr="007F4684" w:rsidRDefault="006421D4" w:rsidP="003116C8">
            <w:pPr>
              <w:jc w:val="center"/>
              <w:rPr>
                <w:sz w:val="16"/>
                <w:szCs w:val="16"/>
              </w:rPr>
            </w:pPr>
            <w:r w:rsidRPr="007F4684">
              <w:rPr>
                <w:color w:val="000000"/>
                <w:sz w:val="16"/>
                <w:szCs w:val="16"/>
              </w:rPr>
              <w:t>142</w:t>
            </w:r>
            <w:r w:rsidR="004245A2" w:rsidRPr="007F4684">
              <w:rPr>
                <w:color w:val="000000"/>
                <w:sz w:val="16"/>
                <w:szCs w:val="16"/>
              </w:rPr>
              <w:t>·</w:t>
            </w:r>
            <w:r w:rsidRPr="007F4684">
              <w:rPr>
                <w:color w:val="000000"/>
                <w:sz w:val="16"/>
                <w:szCs w:val="16"/>
              </w:rPr>
              <w:t>66</w:t>
            </w:r>
          </w:p>
        </w:tc>
        <w:tc>
          <w:tcPr>
            <w:tcW w:w="895" w:type="dxa"/>
            <w:vAlign w:val="center"/>
          </w:tcPr>
          <w:p w14:paraId="72779CED" w14:textId="1A803732" w:rsidR="006421D4" w:rsidRPr="007F4684" w:rsidRDefault="006421D4" w:rsidP="003116C8">
            <w:pPr>
              <w:jc w:val="center"/>
              <w:rPr>
                <w:sz w:val="16"/>
                <w:szCs w:val="16"/>
              </w:rPr>
            </w:pPr>
            <w:r w:rsidRPr="007F4684">
              <w:rPr>
                <w:color w:val="000000"/>
                <w:sz w:val="16"/>
                <w:szCs w:val="16"/>
              </w:rPr>
              <w:t>99</w:t>
            </w:r>
            <w:r w:rsidR="004245A2" w:rsidRPr="007F4684">
              <w:rPr>
                <w:color w:val="000000"/>
                <w:sz w:val="16"/>
                <w:szCs w:val="16"/>
              </w:rPr>
              <w:t>·</w:t>
            </w:r>
            <w:r w:rsidRPr="007F4684">
              <w:rPr>
                <w:color w:val="000000"/>
                <w:sz w:val="16"/>
                <w:szCs w:val="16"/>
              </w:rPr>
              <w:t>17</w:t>
            </w:r>
          </w:p>
        </w:tc>
      </w:tr>
      <w:tr w:rsidR="00A3566E" w:rsidRPr="007F4684" w14:paraId="1C5BEC57" w14:textId="77777777" w:rsidTr="00D110B2">
        <w:trPr>
          <w:jc w:val="center"/>
        </w:trPr>
        <w:tc>
          <w:tcPr>
            <w:tcW w:w="1435" w:type="dxa"/>
            <w:shd w:val="clear" w:color="auto" w:fill="F2F2F2" w:themeFill="background1" w:themeFillShade="F2"/>
            <w:vAlign w:val="center"/>
          </w:tcPr>
          <w:p w14:paraId="6CB2C96E" w14:textId="0D86854C" w:rsidR="006421D4" w:rsidRPr="007F4684" w:rsidRDefault="006421D4" w:rsidP="003116C8">
            <w:pPr>
              <w:jc w:val="center"/>
              <w:rPr>
                <w:color w:val="000000"/>
                <w:sz w:val="16"/>
                <w:szCs w:val="16"/>
              </w:rPr>
            </w:pPr>
            <w:r w:rsidRPr="007F4684">
              <w:rPr>
                <w:color w:val="000000"/>
                <w:sz w:val="16"/>
                <w:szCs w:val="16"/>
              </w:rPr>
              <w:t>Inflated to 2021</w:t>
            </w:r>
          </w:p>
        </w:tc>
        <w:tc>
          <w:tcPr>
            <w:tcW w:w="810" w:type="dxa"/>
            <w:vAlign w:val="center"/>
          </w:tcPr>
          <w:p w14:paraId="21E6836A" w14:textId="5F35C242" w:rsidR="006421D4" w:rsidRPr="007F4684" w:rsidRDefault="00BC3357" w:rsidP="003116C8">
            <w:pPr>
              <w:jc w:val="center"/>
              <w:rPr>
                <w:sz w:val="16"/>
                <w:szCs w:val="16"/>
              </w:rPr>
            </w:pPr>
            <w:r w:rsidRPr="007F4684">
              <w:rPr>
                <w:color w:val="000000"/>
                <w:sz w:val="16"/>
                <w:szCs w:val="16"/>
              </w:rPr>
              <w:t>139</w:t>
            </w:r>
            <w:r w:rsidR="004245A2" w:rsidRPr="007F4684">
              <w:rPr>
                <w:color w:val="000000"/>
                <w:sz w:val="16"/>
                <w:szCs w:val="16"/>
              </w:rPr>
              <w:t>·</w:t>
            </w:r>
            <w:r w:rsidR="00C006FC" w:rsidRPr="007F4684">
              <w:rPr>
                <w:color w:val="000000"/>
                <w:sz w:val="16"/>
                <w:szCs w:val="16"/>
              </w:rPr>
              <w:t>12</w:t>
            </w:r>
          </w:p>
        </w:tc>
        <w:tc>
          <w:tcPr>
            <w:tcW w:w="720" w:type="dxa"/>
            <w:vAlign w:val="center"/>
          </w:tcPr>
          <w:p w14:paraId="234C3620" w14:textId="75C424C9" w:rsidR="006421D4" w:rsidRPr="007F4684" w:rsidRDefault="00BC3357" w:rsidP="003116C8">
            <w:pPr>
              <w:jc w:val="center"/>
              <w:rPr>
                <w:sz w:val="16"/>
                <w:szCs w:val="16"/>
              </w:rPr>
            </w:pPr>
            <w:r w:rsidRPr="007F4684">
              <w:rPr>
                <w:color w:val="000000"/>
                <w:sz w:val="16"/>
                <w:szCs w:val="16"/>
              </w:rPr>
              <w:t>17</w:t>
            </w:r>
            <w:r w:rsidR="00C006FC" w:rsidRPr="007F4684">
              <w:rPr>
                <w:color w:val="000000"/>
                <w:sz w:val="16"/>
                <w:szCs w:val="16"/>
              </w:rPr>
              <w:t>4</w:t>
            </w:r>
            <w:r w:rsidR="004245A2" w:rsidRPr="007F4684">
              <w:rPr>
                <w:color w:val="000000"/>
                <w:sz w:val="16"/>
                <w:szCs w:val="16"/>
              </w:rPr>
              <w:t>·</w:t>
            </w:r>
            <w:r w:rsidR="00C006FC" w:rsidRPr="007F4684">
              <w:rPr>
                <w:color w:val="000000"/>
                <w:sz w:val="16"/>
                <w:szCs w:val="16"/>
              </w:rPr>
              <w:t>88</w:t>
            </w:r>
          </w:p>
        </w:tc>
        <w:tc>
          <w:tcPr>
            <w:tcW w:w="990" w:type="dxa"/>
            <w:vAlign w:val="center"/>
          </w:tcPr>
          <w:p w14:paraId="3DC54171" w14:textId="63F4BB26" w:rsidR="006421D4" w:rsidRPr="007F4684" w:rsidRDefault="00BC3357" w:rsidP="003116C8">
            <w:pPr>
              <w:jc w:val="center"/>
              <w:rPr>
                <w:sz w:val="16"/>
                <w:szCs w:val="16"/>
              </w:rPr>
            </w:pPr>
            <w:r w:rsidRPr="007F4684">
              <w:rPr>
                <w:color w:val="000000"/>
                <w:sz w:val="16"/>
                <w:szCs w:val="16"/>
              </w:rPr>
              <w:t>174</w:t>
            </w:r>
            <w:r w:rsidR="004245A2" w:rsidRPr="007F4684">
              <w:rPr>
                <w:color w:val="000000"/>
                <w:sz w:val="16"/>
                <w:szCs w:val="16"/>
              </w:rPr>
              <w:t>·</w:t>
            </w:r>
            <w:r w:rsidR="00C006FC" w:rsidRPr="007F4684">
              <w:rPr>
                <w:color w:val="000000"/>
                <w:sz w:val="16"/>
                <w:szCs w:val="16"/>
              </w:rPr>
              <w:t>24</w:t>
            </w:r>
          </w:p>
        </w:tc>
        <w:tc>
          <w:tcPr>
            <w:tcW w:w="672" w:type="dxa"/>
            <w:vAlign w:val="center"/>
          </w:tcPr>
          <w:p w14:paraId="536C6165" w14:textId="29B608A2" w:rsidR="006421D4" w:rsidRPr="007F4684" w:rsidRDefault="00BC3357" w:rsidP="003116C8">
            <w:pPr>
              <w:jc w:val="center"/>
              <w:rPr>
                <w:sz w:val="16"/>
                <w:szCs w:val="16"/>
              </w:rPr>
            </w:pPr>
            <w:r w:rsidRPr="007F4684">
              <w:rPr>
                <w:color w:val="000000"/>
                <w:sz w:val="16"/>
                <w:szCs w:val="16"/>
              </w:rPr>
              <w:t>118</w:t>
            </w:r>
            <w:r w:rsidR="004245A2" w:rsidRPr="007F4684">
              <w:rPr>
                <w:color w:val="000000"/>
                <w:sz w:val="16"/>
                <w:szCs w:val="16"/>
              </w:rPr>
              <w:t>·</w:t>
            </w:r>
            <w:r w:rsidR="00C006FC" w:rsidRPr="007F4684">
              <w:rPr>
                <w:color w:val="000000"/>
                <w:sz w:val="16"/>
                <w:szCs w:val="16"/>
              </w:rPr>
              <w:t>60</w:t>
            </w:r>
          </w:p>
        </w:tc>
        <w:tc>
          <w:tcPr>
            <w:tcW w:w="1398" w:type="dxa"/>
            <w:shd w:val="clear" w:color="auto" w:fill="F2F2F2" w:themeFill="background1" w:themeFillShade="F2"/>
            <w:vAlign w:val="center"/>
          </w:tcPr>
          <w:p w14:paraId="7FE13542" w14:textId="7CB47738" w:rsidR="006421D4" w:rsidRPr="007F4684" w:rsidRDefault="006421D4" w:rsidP="003116C8">
            <w:pPr>
              <w:jc w:val="center"/>
              <w:rPr>
                <w:color w:val="000000"/>
                <w:sz w:val="16"/>
                <w:szCs w:val="16"/>
              </w:rPr>
            </w:pPr>
            <w:r w:rsidRPr="007F4684">
              <w:rPr>
                <w:color w:val="000000"/>
                <w:sz w:val="16"/>
                <w:szCs w:val="16"/>
              </w:rPr>
              <w:t>Inflated to 2021</w:t>
            </w:r>
          </w:p>
        </w:tc>
        <w:tc>
          <w:tcPr>
            <w:tcW w:w="720" w:type="dxa"/>
            <w:vAlign w:val="center"/>
          </w:tcPr>
          <w:p w14:paraId="7DC50F72" w14:textId="42FDED32" w:rsidR="006421D4" w:rsidRPr="007F4684" w:rsidRDefault="00BC3357" w:rsidP="003116C8">
            <w:pPr>
              <w:jc w:val="center"/>
              <w:rPr>
                <w:sz w:val="16"/>
                <w:szCs w:val="16"/>
              </w:rPr>
            </w:pPr>
            <w:r w:rsidRPr="007F4684">
              <w:rPr>
                <w:color w:val="000000"/>
                <w:sz w:val="16"/>
                <w:szCs w:val="16"/>
              </w:rPr>
              <w:t>134</w:t>
            </w:r>
            <w:r w:rsidR="004245A2" w:rsidRPr="007F4684">
              <w:rPr>
                <w:color w:val="000000"/>
                <w:sz w:val="16"/>
                <w:szCs w:val="16"/>
              </w:rPr>
              <w:t>·</w:t>
            </w:r>
            <w:r w:rsidR="00C006FC" w:rsidRPr="007F4684">
              <w:rPr>
                <w:color w:val="000000"/>
                <w:sz w:val="16"/>
                <w:szCs w:val="16"/>
              </w:rPr>
              <w:t>05</w:t>
            </w:r>
          </w:p>
        </w:tc>
        <w:tc>
          <w:tcPr>
            <w:tcW w:w="685" w:type="dxa"/>
            <w:vAlign w:val="center"/>
          </w:tcPr>
          <w:p w14:paraId="0BEE8CF7" w14:textId="3F497E5E" w:rsidR="006421D4" w:rsidRPr="007F4684" w:rsidRDefault="00BC3357" w:rsidP="003116C8">
            <w:pPr>
              <w:jc w:val="center"/>
              <w:rPr>
                <w:sz w:val="16"/>
                <w:szCs w:val="16"/>
              </w:rPr>
            </w:pPr>
            <w:r w:rsidRPr="007F4684">
              <w:rPr>
                <w:color w:val="000000"/>
                <w:sz w:val="16"/>
                <w:szCs w:val="16"/>
              </w:rPr>
              <w:t>16</w:t>
            </w:r>
            <w:r w:rsidR="00C006FC" w:rsidRPr="007F4684">
              <w:rPr>
                <w:color w:val="000000"/>
                <w:sz w:val="16"/>
                <w:szCs w:val="16"/>
              </w:rPr>
              <w:t>8</w:t>
            </w:r>
            <w:r w:rsidR="004245A2" w:rsidRPr="007F4684">
              <w:rPr>
                <w:color w:val="000000"/>
                <w:sz w:val="16"/>
                <w:szCs w:val="16"/>
              </w:rPr>
              <w:t>·</w:t>
            </w:r>
            <w:r w:rsidR="00C006FC" w:rsidRPr="007F4684">
              <w:rPr>
                <w:color w:val="000000"/>
                <w:sz w:val="16"/>
                <w:szCs w:val="16"/>
              </w:rPr>
              <w:t>81</w:t>
            </w:r>
          </w:p>
        </w:tc>
        <w:tc>
          <w:tcPr>
            <w:tcW w:w="1025" w:type="dxa"/>
            <w:vAlign w:val="center"/>
          </w:tcPr>
          <w:p w14:paraId="59A29FA5" w14:textId="6C98337E" w:rsidR="006421D4" w:rsidRPr="007F4684" w:rsidRDefault="00BC3357" w:rsidP="003116C8">
            <w:pPr>
              <w:jc w:val="center"/>
              <w:rPr>
                <w:sz w:val="16"/>
                <w:szCs w:val="16"/>
              </w:rPr>
            </w:pPr>
            <w:r w:rsidRPr="007F4684">
              <w:rPr>
                <w:color w:val="000000"/>
                <w:sz w:val="16"/>
                <w:szCs w:val="16"/>
              </w:rPr>
              <w:t>165</w:t>
            </w:r>
            <w:r w:rsidR="004245A2" w:rsidRPr="007F4684">
              <w:rPr>
                <w:color w:val="000000"/>
                <w:sz w:val="16"/>
                <w:szCs w:val="16"/>
              </w:rPr>
              <w:t>·</w:t>
            </w:r>
            <w:r w:rsidR="00C006FC" w:rsidRPr="007F4684">
              <w:rPr>
                <w:color w:val="000000"/>
                <w:sz w:val="16"/>
                <w:szCs w:val="16"/>
              </w:rPr>
              <w:t>28</w:t>
            </w:r>
          </w:p>
        </w:tc>
        <w:tc>
          <w:tcPr>
            <w:tcW w:w="895" w:type="dxa"/>
            <w:vAlign w:val="center"/>
          </w:tcPr>
          <w:p w14:paraId="4ED35475" w14:textId="66085EB6" w:rsidR="006421D4" w:rsidRPr="007F4684" w:rsidRDefault="00BC3357" w:rsidP="003116C8">
            <w:pPr>
              <w:jc w:val="center"/>
              <w:rPr>
                <w:sz w:val="16"/>
                <w:szCs w:val="16"/>
              </w:rPr>
            </w:pPr>
            <w:r w:rsidRPr="007F4684">
              <w:rPr>
                <w:color w:val="000000"/>
                <w:sz w:val="16"/>
                <w:szCs w:val="16"/>
              </w:rPr>
              <w:t>11</w:t>
            </w:r>
            <w:r w:rsidR="00C006FC" w:rsidRPr="007F4684">
              <w:rPr>
                <w:color w:val="000000"/>
                <w:sz w:val="16"/>
                <w:szCs w:val="16"/>
              </w:rPr>
              <w:t>4</w:t>
            </w:r>
            <w:r w:rsidR="004245A2" w:rsidRPr="007F4684">
              <w:rPr>
                <w:color w:val="000000"/>
                <w:sz w:val="16"/>
                <w:szCs w:val="16"/>
              </w:rPr>
              <w:t>·</w:t>
            </w:r>
            <w:r w:rsidR="00C006FC" w:rsidRPr="007F4684">
              <w:rPr>
                <w:color w:val="000000"/>
                <w:sz w:val="16"/>
                <w:szCs w:val="16"/>
              </w:rPr>
              <w:t>89</w:t>
            </w:r>
          </w:p>
        </w:tc>
      </w:tr>
    </w:tbl>
    <w:p w14:paraId="546CE6FD" w14:textId="77777777" w:rsidR="0037115A" w:rsidRDefault="0037115A" w:rsidP="00AF65E9">
      <w:pPr>
        <w:rPr>
          <w:sz w:val="18"/>
          <w:szCs w:val="18"/>
        </w:rPr>
      </w:pPr>
    </w:p>
    <w:p w14:paraId="12B10DFB" w14:textId="66641EAC" w:rsidR="00A7193B" w:rsidRPr="007F4684" w:rsidRDefault="00A7193B" w:rsidP="00A7193B">
      <w:pPr>
        <w:rPr>
          <w:b/>
          <w:bCs/>
          <w:sz w:val="20"/>
          <w:szCs w:val="20"/>
        </w:rPr>
      </w:pPr>
      <w:r w:rsidRPr="007F4684">
        <w:rPr>
          <w:b/>
          <w:bCs/>
          <w:sz w:val="20"/>
          <w:szCs w:val="20"/>
        </w:rPr>
        <w:t>Table S</w:t>
      </w:r>
      <w:r w:rsidR="002C34BA">
        <w:rPr>
          <w:b/>
          <w:bCs/>
          <w:sz w:val="20"/>
          <w:szCs w:val="20"/>
        </w:rPr>
        <w:t>4</w:t>
      </w:r>
      <w:r w:rsidRPr="007F4684">
        <w:rPr>
          <w:b/>
          <w:bCs/>
          <w:sz w:val="20"/>
          <w:szCs w:val="20"/>
        </w:rPr>
        <w:t xml:space="preserve">. </w:t>
      </w:r>
      <w:r w:rsidR="00C73D34" w:rsidRPr="007F4684">
        <w:rPr>
          <w:b/>
          <w:bCs/>
          <w:sz w:val="20"/>
          <w:szCs w:val="20"/>
        </w:rPr>
        <w:t>D</w:t>
      </w:r>
      <w:r w:rsidRPr="007F4684">
        <w:rPr>
          <w:b/>
          <w:bCs/>
          <w:sz w:val="20"/>
          <w:szCs w:val="20"/>
        </w:rPr>
        <w:t xml:space="preserve">isability weight assumptions for HIV-related health states in </w:t>
      </w:r>
      <w:r w:rsidRPr="007F4684">
        <w:rPr>
          <w:b/>
          <w:bCs/>
          <w:i/>
          <w:iCs/>
          <w:sz w:val="20"/>
          <w:szCs w:val="20"/>
        </w:rPr>
        <w:t>EMOD</w:t>
      </w:r>
      <w:r w:rsidR="00583B19">
        <w:rPr>
          <w:b/>
          <w:bCs/>
          <w:i/>
          <w:iCs/>
          <w:sz w:val="20"/>
          <w:szCs w:val="20"/>
        </w:rPr>
        <w:t>-HIV</w:t>
      </w:r>
      <w:r w:rsidRPr="007F4684">
        <w:rPr>
          <w:b/>
          <w:bCs/>
          <w:sz w:val="20"/>
          <w:szCs w:val="20"/>
        </w:rPr>
        <w:t xml:space="preserve"> and </w:t>
      </w:r>
      <w:r w:rsidR="00583B19" w:rsidRPr="00583B19">
        <w:rPr>
          <w:b/>
          <w:bCs/>
          <w:i/>
          <w:iCs/>
          <w:sz w:val="20"/>
          <w:szCs w:val="20"/>
        </w:rPr>
        <w:t>HIV</w:t>
      </w:r>
      <w:r w:rsidR="00583B19">
        <w:rPr>
          <w:b/>
          <w:bCs/>
          <w:i/>
          <w:iCs/>
          <w:sz w:val="20"/>
          <w:szCs w:val="20"/>
        </w:rPr>
        <w:t xml:space="preserve"> </w:t>
      </w:r>
      <w:r w:rsidRPr="007F4684">
        <w:rPr>
          <w:b/>
          <w:bCs/>
          <w:i/>
          <w:iCs/>
          <w:sz w:val="20"/>
          <w:szCs w:val="20"/>
        </w:rPr>
        <w:t>Synthesis</w:t>
      </w:r>
      <w:r w:rsidR="00583B19">
        <w:rPr>
          <w:b/>
          <w:bCs/>
          <w:i/>
          <w:iCs/>
          <w:sz w:val="20"/>
          <w:szCs w:val="20"/>
        </w:rPr>
        <w:t xml:space="preserve"> </w:t>
      </w:r>
      <w:r w:rsidR="00583B19" w:rsidRPr="00583B19">
        <w:rPr>
          <w:b/>
          <w:bCs/>
          <w:sz w:val="20"/>
          <w:szCs w:val="20"/>
        </w:rPr>
        <w:t>models</w:t>
      </w:r>
      <w:r w:rsidR="007751A1" w:rsidRPr="007F4684">
        <w:rPr>
          <w:b/>
          <w:bCs/>
          <w:sz w:val="20"/>
          <w:szCs w:val="20"/>
        </w:rPr>
        <w:t>.</w:t>
      </w:r>
    </w:p>
    <w:tbl>
      <w:tblPr>
        <w:tblStyle w:val="TableGrid"/>
        <w:tblW w:w="0" w:type="auto"/>
        <w:tblLayout w:type="fixed"/>
        <w:tblLook w:val="04A0" w:firstRow="1" w:lastRow="0" w:firstColumn="1" w:lastColumn="0" w:noHBand="0" w:noVBand="1"/>
      </w:tblPr>
      <w:tblGrid>
        <w:gridCol w:w="2155"/>
        <w:gridCol w:w="1620"/>
        <w:gridCol w:w="1260"/>
        <w:gridCol w:w="1620"/>
        <w:gridCol w:w="360"/>
        <w:gridCol w:w="2335"/>
      </w:tblGrid>
      <w:tr w:rsidR="00C73D34" w:rsidRPr="007F4684" w14:paraId="18440F41" w14:textId="77777777" w:rsidTr="00B633FC">
        <w:tc>
          <w:tcPr>
            <w:tcW w:w="9350" w:type="dxa"/>
            <w:gridSpan w:val="6"/>
            <w:shd w:val="clear" w:color="auto" w:fill="E7E6E6" w:themeFill="background2"/>
          </w:tcPr>
          <w:p w14:paraId="2AF51C1B" w14:textId="3D95FA76" w:rsidR="00C73D34" w:rsidRPr="007F4684" w:rsidRDefault="00C73D34" w:rsidP="00E24269">
            <w:pPr>
              <w:jc w:val="center"/>
              <w:rPr>
                <w:b/>
                <w:bCs/>
                <w:i/>
                <w:iCs/>
                <w:sz w:val="16"/>
                <w:szCs w:val="16"/>
              </w:rPr>
            </w:pPr>
            <w:r w:rsidRPr="007F4684">
              <w:rPr>
                <w:b/>
                <w:bCs/>
                <w:i/>
                <w:iCs/>
                <w:sz w:val="16"/>
                <w:szCs w:val="16"/>
              </w:rPr>
              <w:t xml:space="preserve">Comparisons of assumptions regarding the disability weights of HIV infection </w:t>
            </w:r>
          </w:p>
        </w:tc>
      </w:tr>
      <w:tr w:rsidR="00A7193B" w:rsidRPr="007F4684" w14:paraId="50EC0DEE" w14:textId="77777777" w:rsidTr="00B633FC">
        <w:tc>
          <w:tcPr>
            <w:tcW w:w="3775" w:type="dxa"/>
            <w:gridSpan w:val="2"/>
            <w:shd w:val="clear" w:color="auto" w:fill="F2F2F2" w:themeFill="background1" w:themeFillShade="F2"/>
          </w:tcPr>
          <w:p w14:paraId="2D721460" w14:textId="1581D859" w:rsidR="00A7193B" w:rsidRPr="007F4684" w:rsidRDefault="00A7193B" w:rsidP="00E24269">
            <w:pPr>
              <w:jc w:val="center"/>
              <w:rPr>
                <w:b/>
                <w:bCs/>
                <w:sz w:val="16"/>
                <w:szCs w:val="16"/>
              </w:rPr>
            </w:pPr>
            <w:r w:rsidRPr="007F4684">
              <w:rPr>
                <w:b/>
                <w:bCs/>
                <w:i/>
                <w:iCs/>
                <w:sz w:val="16"/>
                <w:szCs w:val="16"/>
              </w:rPr>
              <w:t>EMOD</w:t>
            </w:r>
            <w:r w:rsidR="00B656BB" w:rsidRPr="00C144D7">
              <w:rPr>
                <w:b/>
                <w:bCs/>
                <w:i/>
                <w:iCs/>
                <w:sz w:val="16"/>
                <w:szCs w:val="16"/>
              </w:rPr>
              <w:t>-HIV</w:t>
            </w:r>
          </w:p>
        </w:tc>
        <w:tc>
          <w:tcPr>
            <w:tcW w:w="5575" w:type="dxa"/>
            <w:gridSpan w:val="4"/>
            <w:shd w:val="clear" w:color="auto" w:fill="F2F2F2" w:themeFill="background1" w:themeFillShade="F2"/>
          </w:tcPr>
          <w:p w14:paraId="0C847794" w14:textId="5A512D45" w:rsidR="00A7193B" w:rsidRPr="007F4684" w:rsidRDefault="00B656BB" w:rsidP="00E24269">
            <w:pPr>
              <w:jc w:val="center"/>
              <w:rPr>
                <w:b/>
                <w:bCs/>
                <w:sz w:val="16"/>
                <w:szCs w:val="16"/>
              </w:rPr>
            </w:pPr>
            <w:r>
              <w:rPr>
                <w:b/>
                <w:bCs/>
                <w:i/>
                <w:iCs/>
                <w:sz w:val="16"/>
                <w:szCs w:val="16"/>
              </w:rPr>
              <w:t xml:space="preserve">HIV </w:t>
            </w:r>
            <w:r w:rsidR="00A7193B" w:rsidRPr="007F4684">
              <w:rPr>
                <w:b/>
                <w:bCs/>
                <w:i/>
                <w:iCs/>
                <w:sz w:val="16"/>
                <w:szCs w:val="16"/>
              </w:rPr>
              <w:t>Synthesis</w:t>
            </w:r>
            <w:r w:rsidR="00A7193B" w:rsidRPr="007F4684">
              <w:rPr>
                <w:b/>
                <w:bCs/>
                <w:sz w:val="16"/>
                <w:szCs w:val="16"/>
              </w:rPr>
              <w:t xml:space="preserve"> </w:t>
            </w:r>
          </w:p>
        </w:tc>
      </w:tr>
      <w:tr w:rsidR="00A7193B" w:rsidRPr="007F4684" w14:paraId="1887B747" w14:textId="77777777" w:rsidTr="00B633FC">
        <w:tc>
          <w:tcPr>
            <w:tcW w:w="2155" w:type="dxa"/>
            <w:shd w:val="clear" w:color="auto" w:fill="F2F2F2" w:themeFill="background1" w:themeFillShade="F2"/>
          </w:tcPr>
          <w:p w14:paraId="0ADF40E6" w14:textId="77777777" w:rsidR="00A7193B" w:rsidRPr="007F4684" w:rsidRDefault="00A7193B" w:rsidP="00E24269">
            <w:pPr>
              <w:jc w:val="center"/>
              <w:rPr>
                <w:b/>
                <w:bCs/>
                <w:sz w:val="16"/>
                <w:szCs w:val="16"/>
              </w:rPr>
            </w:pPr>
            <w:r w:rsidRPr="007F4684">
              <w:rPr>
                <w:b/>
                <w:bCs/>
                <w:sz w:val="16"/>
                <w:szCs w:val="16"/>
              </w:rPr>
              <w:t>Health states</w:t>
            </w:r>
          </w:p>
        </w:tc>
        <w:tc>
          <w:tcPr>
            <w:tcW w:w="1620" w:type="dxa"/>
            <w:shd w:val="clear" w:color="auto" w:fill="F2F2F2" w:themeFill="background1" w:themeFillShade="F2"/>
          </w:tcPr>
          <w:p w14:paraId="31C97E70" w14:textId="77777777" w:rsidR="00A7193B" w:rsidRPr="007F4684" w:rsidRDefault="00A7193B" w:rsidP="00E24269">
            <w:pPr>
              <w:jc w:val="center"/>
              <w:rPr>
                <w:b/>
                <w:bCs/>
                <w:sz w:val="16"/>
                <w:szCs w:val="16"/>
              </w:rPr>
            </w:pPr>
            <w:r w:rsidRPr="007F4684">
              <w:rPr>
                <w:b/>
                <w:bCs/>
                <w:sz w:val="16"/>
                <w:szCs w:val="16"/>
              </w:rPr>
              <w:t>Disability weights</w:t>
            </w:r>
          </w:p>
        </w:tc>
        <w:tc>
          <w:tcPr>
            <w:tcW w:w="3240" w:type="dxa"/>
            <w:gridSpan w:val="3"/>
            <w:shd w:val="clear" w:color="auto" w:fill="F2F2F2" w:themeFill="background1" w:themeFillShade="F2"/>
          </w:tcPr>
          <w:p w14:paraId="1A046216" w14:textId="77777777" w:rsidR="00A7193B" w:rsidRPr="007F4684" w:rsidRDefault="00A7193B" w:rsidP="00E24269">
            <w:pPr>
              <w:jc w:val="center"/>
              <w:rPr>
                <w:b/>
                <w:bCs/>
                <w:sz w:val="16"/>
                <w:szCs w:val="16"/>
              </w:rPr>
            </w:pPr>
            <w:r w:rsidRPr="007F4684">
              <w:rPr>
                <w:b/>
                <w:bCs/>
                <w:sz w:val="16"/>
                <w:szCs w:val="16"/>
              </w:rPr>
              <w:t>Health states</w:t>
            </w:r>
          </w:p>
        </w:tc>
        <w:tc>
          <w:tcPr>
            <w:tcW w:w="2335" w:type="dxa"/>
            <w:shd w:val="clear" w:color="auto" w:fill="F2F2F2" w:themeFill="background1" w:themeFillShade="F2"/>
          </w:tcPr>
          <w:p w14:paraId="35339FD6" w14:textId="77777777" w:rsidR="00A7193B" w:rsidRPr="007F4684" w:rsidRDefault="00A7193B" w:rsidP="00E24269">
            <w:pPr>
              <w:jc w:val="center"/>
              <w:rPr>
                <w:b/>
                <w:bCs/>
                <w:sz w:val="16"/>
                <w:szCs w:val="16"/>
              </w:rPr>
            </w:pPr>
            <w:r w:rsidRPr="007F4684">
              <w:rPr>
                <w:b/>
                <w:bCs/>
                <w:sz w:val="16"/>
                <w:szCs w:val="16"/>
              </w:rPr>
              <w:t>Disability weights</w:t>
            </w:r>
          </w:p>
        </w:tc>
      </w:tr>
      <w:tr w:rsidR="00A7193B" w:rsidRPr="007F4684" w14:paraId="03CA5219" w14:textId="77777777" w:rsidTr="00B633FC">
        <w:tc>
          <w:tcPr>
            <w:tcW w:w="2155" w:type="dxa"/>
          </w:tcPr>
          <w:p w14:paraId="298ECCCD" w14:textId="77777777" w:rsidR="00A7193B" w:rsidRPr="007F4684" w:rsidRDefault="00A7193B" w:rsidP="00E24269">
            <w:pPr>
              <w:rPr>
                <w:sz w:val="16"/>
                <w:szCs w:val="16"/>
              </w:rPr>
            </w:pPr>
            <w:r w:rsidRPr="007F4684">
              <w:rPr>
                <w:sz w:val="16"/>
                <w:szCs w:val="16"/>
              </w:rPr>
              <w:t>HIV negative</w:t>
            </w:r>
          </w:p>
        </w:tc>
        <w:tc>
          <w:tcPr>
            <w:tcW w:w="1620" w:type="dxa"/>
          </w:tcPr>
          <w:p w14:paraId="66539C2D" w14:textId="77777777" w:rsidR="00A7193B" w:rsidRPr="007F4684" w:rsidRDefault="00A7193B" w:rsidP="000057BE">
            <w:pPr>
              <w:jc w:val="center"/>
              <w:rPr>
                <w:sz w:val="16"/>
                <w:szCs w:val="16"/>
              </w:rPr>
            </w:pPr>
            <w:r w:rsidRPr="007F4684">
              <w:rPr>
                <w:sz w:val="16"/>
                <w:szCs w:val="16"/>
              </w:rPr>
              <w:t>0</w:t>
            </w:r>
          </w:p>
        </w:tc>
        <w:tc>
          <w:tcPr>
            <w:tcW w:w="3240" w:type="dxa"/>
            <w:gridSpan w:val="3"/>
          </w:tcPr>
          <w:p w14:paraId="309B6408" w14:textId="77777777" w:rsidR="00A7193B" w:rsidRPr="007F4684" w:rsidRDefault="00A7193B" w:rsidP="00E24269">
            <w:pPr>
              <w:rPr>
                <w:sz w:val="16"/>
                <w:szCs w:val="16"/>
              </w:rPr>
            </w:pPr>
            <w:r w:rsidRPr="007F4684">
              <w:rPr>
                <w:sz w:val="16"/>
                <w:szCs w:val="16"/>
              </w:rPr>
              <w:t>On ART with any drug toxicity</w:t>
            </w:r>
          </w:p>
        </w:tc>
        <w:tc>
          <w:tcPr>
            <w:tcW w:w="2335" w:type="dxa"/>
          </w:tcPr>
          <w:p w14:paraId="54596025" w14:textId="6096E859" w:rsidR="00A7193B" w:rsidRPr="007F4684" w:rsidRDefault="00A7193B" w:rsidP="000057BE">
            <w:pPr>
              <w:jc w:val="center"/>
              <w:rPr>
                <w:sz w:val="16"/>
                <w:szCs w:val="16"/>
              </w:rPr>
            </w:pPr>
            <w:r w:rsidRPr="007F4684">
              <w:rPr>
                <w:sz w:val="16"/>
                <w:szCs w:val="16"/>
              </w:rPr>
              <w:t>0</w:t>
            </w:r>
            <w:r w:rsidR="00E81ED9" w:rsidRPr="007F4684">
              <w:rPr>
                <w:color w:val="000000"/>
                <w:sz w:val="16"/>
                <w:szCs w:val="16"/>
              </w:rPr>
              <w:t>·</w:t>
            </w:r>
            <w:r w:rsidRPr="007F4684">
              <w:rPr>
                <w:sz w:val="16"/>
                <w:szCs w:val="16"/>
              </w:rPr>
              <w:t>05 (0</w:t>
            </w:r>
            <w:r w:rsidR="00E81ED9" w:rsidRPr="007F4684">
              <w:rPr>
                <w:color w:val="000000"/>
                <w:sz w:val="16"/>
                <w:szCs w:val="16"/>
              </w:rPr>
              <w:t>·</w:t>
            </w:r>
            <w:r w:rsidRPr="007F4684">
              <w:rPr>
                <w:sz w:val="16"/>
                <w:szCs w:val="16"/>
              </w:rPr>
              <w:t>25 if greater toxicity)</w:t>
            </w:r>
          </w:p>
        </w:tc>
      </w:tr>
      <w:tr w:rsidR="00A7193B" w:rsidRPr="007F4684" w14:paraId="25BDA9AA" w14:textId="77777777" w:rsidTr="00B633FC">
        <w:tc>
          <w:tcPr>
            <w:tcW w:w="2155" w:type="dxa"/>
          </w:tcPr>
          <w:p w14:paraId="03BC36B8" w14:textId="77777777" w:rsidR="00A7193B" w:rsidRPr="007F4684" w:rsidRDefault="00A7193B" w:rsidP="00E24269">
            <w:pPr>
              <w:rPr>
                <w:sz w:val="16"/>
                <w:szCs w:val="16"/>
              </w:rPr>
            </w:pPr>
            <w:r w:rsidRPr="007F4684">
              <w:rPr>
                <w:sz w:val="16"/>
                <w:szCs w:val="16"/>
              </w:rPr>
              <w:t>HIV without ART</w:t>
            </w:r>
          </w:p>
        </w:tc>
        <w:tc>
          <w:tcPr>
            <w:tcW w:w="1620" w:type="dxa"/>
          </w:tcPr>
          <w:p w14:paraId="668BD5B5" w14:textId="769F870E" w:rsidR="00A7193B" w:rsidRPr="007F4684" w:rsidRDefault="00A7193B" w:rsidP="000057BE">
            <w:pPr>
              <w:jc w:val="center"/>
              <w:rPr>
                <w:sz w:val="16"/>
                <w:szCs w:val="16"/>
              </w:rPr>
            </w:pPr>
            <w:r w:rsidRPr="007F4684">
              <w:rPr>
                <w:sz w:val="16"/>
                <w:szCs w:val="16"/>
              </w:rPr>
              <w:t>0</w:t>
            </w:r>
            <w:r w:rsidR="00E81ED9" w:rsidRPr="007F4684">
              <w:rPr>
                <w:color w:val="000000"/>
                <w:sz w:val="16"/>
                <w:szCs w:val="16"/>
              </w:rPr>
              <w:t>·</w:t>
            </w:r>
            <w:r w:rsidRPr="007F4684">
              <w:rPr>
                <w:sz w:val="16"/>
                <w:szCs w:val="16"/>
              </w:rPr>
              <w:t>274</w:t>
            </w:r>
          </w:p>
        </w:tc>
        <w:tc>
          <w:tcPr>
            <w:tcW w:w="3240" w:type="dxa"/>
            <w:gridSpan w:val="3"/>
          </w:tcPr>
          <w:p w14:paraId="1D9268AF" w14:textId="77777777" w:rsidR="00A7193B" w:rsidRPr="007F4684" w:rsidRDefault="00A7193B" w:rsidP="00E24269">
            <w:pPr>
              <w:rPr>
                <w:sz w:val="16"/>
                <w:szCs w:val="16"/>
              </w:rPr>
            </w:pPr>
            <w:r w:rsidRPr="007F4684">
              <w:rPr>
                <w:sz w:val="16"/>
                <w:szCs w:val="16"/>
              </w:rPr>
              <w:t>Any WHO stage 3 condition (except TB)</w:t>
            </w:r>
          </w:p>
        </w:tc>
        <w:tc>
          <w:tcPr>
            <w:tcW w:w="2335" w:type="dxa"/>
          </w:tcPr>
          <w:p w14:paraId="14C6B295" w14:textId="240A081A" w:rsidR="00A7193B" w:rsidRPr="007F4684" w:rsidRDefault="00A7193B" w:rsidP="000057BE">
            <w:pPr>
              <w:jc w:val="center"/>
              <w:rPr>
                <w:sz w:val="16"/>
                <w:szCs w:val="16"/>
              </w:rPr>
            </w:pPr>
            <w:r w:rsidRPr="007F4684">
              <w:rPr>
                <w:sz w:val="16"/>
                <w:szCs w:val="16"/>
              </w:rPr>
              <w:t>0</w:t>
            </w:r>
            <w:r w:rsidR="00E81ED9" w:rsidRPr="007F4684">
              <w:rPr>
                <w:color w:val="000000"/>
                <w:sz w:val="16"/>
                <w:szCs w:val="16"/>
              </w:rPr>
              <w:t>·</w:t>
            </w:r>
            <w:r w:rsidRPr="007F4684">
              <w:rPr>
                <w:sz w:val="16"/>
                <w:szCs w:val="16"/>
              </w:rPr>
              <w:t>22</w:t>
            </w:r>
          </w:p>
        </w:tc>
      </w:tr>
      <w:tr w:rsidR="00A7193B" w:rsidRPr="007F4684" w14:paraId="22AFEB50" w14:textId="77777777" w:rsidTr="00B633FC">
        <w:tc>
          <w:tcPr>
            <w:tcW w:w="2155" w:type="dxa"/>
          </w:tcPr>
          <w:p w14:paraId="7822A6B0" w14:textId="77777777" w:rsidR="00A7193B" w:rsidRPr="007F4684" w:rsidRDefault="00A7193B" w:rsidP="00E24269">
            <w:pPr>
              <w:rPr>
                <w:sz w:val="16"/>
                <w:szCs w:val="16"/>
              </w:rPr>
            </w:pPr>
            <w:r w:rsidRPr="007F4684">
              <w:rPr>
                <w:sz w:val="16"/>
                <w:szCs w:val="16"/>
              </w:rPr>
              <w:t>HIV/AIDS with ART</w:t>
            </w:r>
          </w:p>
        </w:tc>
        <w:tc>
          <w:tcPr>
            <w:tcW w:w="1620" w:type="dxa"/>
          </w:tcPr>
          <w:p w14:paraId="64619629" w14:textId="0EBFC56D" w:rsidR="00A7193B" w:rsidRPr="007F4684" w:rsidRDefault="00A7193B" w:rsidP="000057BE">
            <w:pPr>
              <w:jc w:val="center"/>
              <w:rPr>
                <w:sz w:val="16"/>
                <w:szCs w:val="16"/>
              </w:rPr>
            </w:pPr>
            <w:r w:rsidRPr="007F4684">
              <w:rPr>
                <w:sz w:val="16"/>
                <w:szCs w:val="16"/>
              </w:rPr>
              <w:t>0</w:t>
            </w:r>
            <w:r w:rsidR="00E81ED9" w:rsidRPr="007F4684">
              <w:rPr>
                <w:color w:val="000000"/>
                <w:sz w:val="16"/>
                <w:szCs w:val="16"/>
              </w:rPr>
              <w:t>·</w:t>
            </w:r>
            <w:r w:rsidRPr="007F4684">
              <w:rPr>
                <w:sz w:val="16"/>
                <w:szCs w:val="16"/>
              </w:rPr>
              <w:t>078</w:t>
            </w:r>
          </w:p>
        </w:tc>
        <w:tc>
          <w:tcPr>
            <w:tcW w:w="3240" w:type="dxa"/>
            <w:gridSpan w:val="3"/>
          </w:tcPr>
          <w:p w14:paraId="0ECA9636" w14:textId="77777777" w:rsidR="00A7193B" w:rsidRPr="007F4684" w:rsidRDefault="00A7193B" w:rsidP="00E24269">
            <w:pPr>
              <w:rPr>
                <w:sz w:val="16"/>
                <w:szCs w:val="16"/>
              </w:rPr>
            </w:pPr>
            <w:r w:rsidRPr="007F4684">
              <w:rPr>
                <w:sz w:val="16"/>
                <w:szCs w:val="16"/>
              </w:rPr>
              <w:t>WHO stage 3 condition with TB</w:t>
            </w:r>
          </w:p>
        </w:tc>
        <w:tc>
          <w:tcPr>
            <w:tcW w:w="2335" w:type="dxa"/>
          </w:tcPr>
          <w:p w14:paraId="0CF15E00" w14:textId="5C4EDD64" w:rsidR="00A7193B" w:rsidRPr="007F4684" w:rsidRDefault="00A7193B" w:rsidP="000057BE">
            <w:pPr>
              <w:jc w:val="center"/>
              <w:rPr>
                <w:sz w:val="16"/>
                <w:szCs w:val="16"/>
              </w:rPr>
            </w:pPr>
            <w:r w:rsidRPr="007F4684">
              <w:rPr>
                <w:sz w:val="16"/>
                <w:szCs w:val="16"/>
              </w:rPr>
              <w:t>0</w:t>
            </w:r>
            <w:r w:rsidR="00E81ED9" w:rsidRPr="007F4684">
              <w:rPr>
                <w:color w:val="000000"/>
                <w:sz w:val="16"/>
                <w:szCs w:val="16"/>
              </w:rPr>
              <w:t>·</w:t>
            </w:r>
            <w:r w:rsidRPr="007F4684">
              <w:rPr>
                <w:sz w:val="16"/>
                <w:szCs w:val="16"/>
              </w:rPr>
              <w:t>40</w:t>
            </w:r>
          </w:p>
        </w:tc>
      </w:tr>
      <w:tr w:rsidR="00B633FC" w:rsidRPr="007F4684" w14:paraId="37DC16C2" w14:textId="77777777" w:rsidTr="00B633FC">
        <w:tc>
          <w:tcPr>
            <w:tcW w:w="3775" w:type="dxa"/>
            <w:gridSpan w:val="2"/>
            <w:vMerge w:val="restart"/>
          </w:tcPr>
          <w:p w14:paraId="0EF1D1A5" w14:textId="77777777" w:rsidR="00B633FC" w:rsidRPr="007F4684" w:rsidRDefault="00B633FC" w:rsidP="00E24269">
            <w:pPr>
              <w:rPr>
                <w:sz w:val="16"/>
                <w:szCs w:val="16"/>
              </w:rPr>
            </w:pPr>
          </w:p>
        </w:tc>
        <w:tc>
          <w:tcPr>
            <w:tcW w:w="3240" w:type="dxa"/>
            <w:gridSpan w:val="3"/>
          </w:tcPr>
          <w:p w14:paraId="6E045B3D" w14:textId="77777777" w:rsidR="00B633FC" w:rsidRPr="007F4684" w:rsidRDefault="00B633FC" w:rsidP="00E24269">
            <w:pPr>
              <w:rPr>
                <w:sz w:val="16"/>
                <w:szCs w:val="16"/>
              </w:rPr>
            </w:pPr>
            <w:r w:rsidRPr="007F4684">
              <w:rPr>
                <w:sz w:val="16"/>
                <w:szCs w:val="16"/>
              </w:rPr>
              <w:t xml:space="preserve">Any WHO stage 4 condition </w:t>
            </w:r>
          </w:p>
        </w:tc>
        <w:tc>
          <w:tcPr>
            <w:tcW w:w="2335" w:type="dxa"/>
          </w:tcPr>
          <w:p w14:paraId="382D2B1F" w14:textId="302496F6" w:rsidR="00B633FC" w:rsidRPr="007F4684" w:rsidRDefault="00B633FC" w:rsidP="000057BE">
            <w:pPr>
              <w:jc w:val="center"/>
              <w:rPr>
                <w:sz w:val="16"/>
                <w:szCs w:val="16"/>
              </w:rPr>
            </w:pPr>
            <w:r w:rsidRPr="007F4684">
              <w:rPr>
                <w:sz w:val="16"/>
                <w:szCs w:val="16"/>
              </w:rPr>
              <w:t>0</w:t>
            </w:r>
            <w:r w:rsidR="00E81ED9" w:rsidRPr="007F4684">
              <w:rPr>
                <w:color w:val="000000"/>
                <w:sz w:val="16"/>
                <w:szCs w:val="16"/>
              </w:rPr>
              <w:t>·</w:t>
            </w:r>
            <w:r w:rsidRPr="007F4684">
              <w:rPr>
                <w:sz w:val="16"/>
                <w:szCs w:val="16"/>
              </w:rPr>
              <w:t>54</w:t>
            </w:r>
          </w:p>
        </w:tc>
      </w:tr>
      <w:tr w:rsidR="00B633FC" w:rsidRPr="007F4684" w14:paraId="12C54E3F" w14:textId="77777777" w:rsidTr="00B633FC">
        <w:tc>
          <w:tcPr>
            <w:tcW w:w="3775" w:type="dxa"/>
            <w:gridSpan w:val="2"/>
            <w:vMerge/>
          </w:tcPr>
          <w:p w14:paraId="7452D800" w14:textId="77777777" w:rsidR="00B633FC" w:rsidRPr="007F4684" w:rsidRDefault="00B633FC" w:rsidP="00E24269">
            <w:pPr>
              <w:rPr>
                <w:sz w:val="16"/>
                <w:szCs w:val="16"/>
              </w:rPr>
            </w:pPr>
          </w:p>
        </w:tc>
        <w:tc>
          <w:tcPr>
            <w:tcW w:w="3240" w:type="dxa"/>
            <w:gridSpan w:val="3"/>
          </w:tcPr>
          <w:p w14:paraId="29356E3D" w14:textId="77777777" w:rsidR="00B633FC" w:rsidRPr="007F4684" w:rsidRDefault="00B633FC" w:rsidP="00E24269">
            <w:pPr>
              <w:rPr>
                <w:sz w:val="16"/>
                <w:szCs w:val="16"/>
              </w:rPr>
            </w:pPr>
            <w:r w:rsidRPr="007F4684">
              <w:rPr>
                <w:sz w:val="16"/>
                <w:szCs w:val="16"/>
              </w:rPr>
              <w:t>Otherwise</w:t>
            </w:r>
          </w:p>
        </w:tc>
        <w:tc>
          <w:tcPr>
            <w:tcW w:w="2335" w:type="dxa"/>
          </w:tcPr>
          <w:p w14:paraId="01D2E5C4" w14:textId="77777777" w:rsidR="00B633FC" w:rsidRPr="007F4684" w:rsidRDefault="00B633FC" w:rsidP="000057BE">
            <w:pPr>
              <w:jc w:val="center"/>
              <w:rPr>
                <w:sz w:val="16"/>
                <w:szCs w:val="16"/>
              </w:rPr>
            </w:pPr>
            <w:r w:rsidRPr="007F4684">
              <w:rPr>
                <w:sz w:val="16"/>
                <w:szCs w:val="16"/>
              </w:rPr>
              <w:t>0</w:t>
            </w:r>
          </w:p>
        </w:tc>
      </w:tr>
      <w:tr w:rsidR="00DF4008" w:rsidRPr="007F4684" w14:paraId="6EA8C262" w14:textId="77777777" w:rsidTr="00B633FC">
        <w:trPr>
          <w:trHeight w:val="66"/>
        </w:trPr>
        <w:tc>
          <w:tcPr>
            <w:tcW w:w="9350" w:type="dxa"/>
            <w:gridSpan w:val="6"/>
            <w:shd w:val="clear" w:color="auto" w:fill="E7E6E6" w:themeFill="background2"/>
            <w:vAlign w:val="bottom"/>
          </w:tcPr>
          <w:p w14:paraId="6CAE1D59" w14:textId="1DBB167A" w:rsidR="00DF4008" w:rsidRPr="007F4684" w:rsidRDefault="00604EE0" w:rsidP="00B633FC">
            <w:pPr>
              <w:jc w:val="center"/>
              <w:rPr>
                <w:b/>
                <w:bCs/>
                <w:i/>
                <w:iCs/>
                <w:sz w:val="16"/>
                <w:szCs w:val="16"/>
              </w:rPr>
            </w:pPr>
            <w:r w:rsidRPr="007F4684">
              <w:rPr>
                <w:b/>
                <w:bCs/>
                <w:i/>
                <w:iCs/>
                <w:sz w:val="16"/>
                <w:szCs w:val="16"/>
              </w:rPr>
              <w:t>Harmonizing model assumptions regarding the disability weights of HIV infection by treatment status</w:t>
            </w:r>
          </w:p>
        </w:tc>
      </w:tr>
      <w:tr w:rsidR="00DF4008" w:rsidRPr="007F4684" w14:paraId="4DED5D50" w14:textId="77777777" w:rsidTr="00B633FC">
        <w:tc>
          <w:tcPr>
            <w:tcW w:w="5035" w:type="dxa"/>
            <w:gridSpan w:val="3"/>
            <w:shd w:val="clear" w:color="auto" w:fill="F2F2F2" w:themeFill="background1" w:themeFillShade="F2"/>
          </w:tcPr>
          <w:p w14:paraId="4918E4A3" w14:textId="430423C5" w:rsidR="00DF4008" w:rsidRPr="007F4684" w:rsidRDefault="006F7D55" w:rsidP="00E24269">
            <w:pPr>
              <w:rPr>
                <w:rFonts w:eastAsiaTheme="minorEastAsia"/>
                <w:b/>
                <w:bCs/>
                <w:color w:val="000000"/>
                <w:sz w:val="16"/>
                <w:szCs w:val="16"/>
                <w14:ligatures w14:val="standardContextual"/>
              </w:rPr>
            </w:pPr>
            <w:r w:rsidRPr="007F4684">
              <w:rPr>
                <w:rFonts w:eastAsiaTheme="minorEastAsia"/>
                <w:b/>
                <w:bCs/>
                <w:color w:val="000000"/>
                <w:sz w:val="16"/>
                <w:szCs w:val="16"/>
                <w14:ligatures w14:val="standardContextual"/>
              </w:rPr>
              <w:t>Health states</w:t>
            </w:r>
          </w:p>
        </w:tc>
        <w:tc>
          <w:tcPr>
            <w:tcW w:w="1620" w:type="dxa"/>
            <w:shd w:val="clear" w:color="auto" w:fill="F2F2F2" w:themeFill="background1" w:themeFillShade="F2"/>
          </w:tcPr>
          <w:p w14:paraId="5B082DEF" w14:textId="77777777" w:rsidR="00DF4008" w:rsidRPr="007F4684" w:rsidRDefault="00DF4008" w:rsidP="00E24269">
            <w:pPr>
              <w:rPr>
                <w:rFonts w:eastAsiaTheme="minorEastAsia"/>
                <w:b/>
                <w:bCs/>
                <w:color w:val="000000"/>
                <w:sz w:val="16"/>
                <w:szCs w:val="16"/>
                <w14:ligatures w14:val="standardContextual"/>
              </w:rPr>
            </w:pPr>
            <w:r w:rsidRPr="007F4684">
              <w:rPr>
                <w:rFonts w:eastAsiaTheme="minorEastAsia"/>
                <w:b/>
                <w:bCs/>
                <w:color w:val="000000"/>
                <w:sz w:val="16"/>
                <w:szCs w:val="16"/>
                <w14:ligatures w14:val="standardContextual"/>
              </w:rPr>
              <w:t>Disability weights</w:t>
            </w:r>
          </w:p>
        </w:tc>
        <w:tc>
          <w:tcPr>
            <w:tcW w:w="2695" w:type="dxa"/>
            <w:gridSpan w:val="2"/>
            <w:shd w:val="clear" w:color="auto" w:fill="F2F2F2" w:themeFill="background1" w:themeFillShade="F2"/>
          </w:tcPr>
          <w:p w14:paraId="63D7192A" w14:textId="5BAF32CB" w:rsidR="00DF4008" w:rsidRPr="007F4684" w:rsidRDefault="00141EA8" w:rsidP="00E24269">
            <w:pPr>
              <w:rPr>
                <w:rFonts w:eastAsiaTheme="minorEastAsia"/>
                <w:b/>
                <w:bCs/>
                <w:color w:val="000000"/>
                <w:sz w:val="16"/>
                <w:szCs w:val="16"/>
                <w14:ligatures w14:val="standardContextual"/>
              </w:rPr>
            </w:pPr>
            <w:r w:rsidRPr="007F4684">
              <w:rPr>
                <w:rFonts w:eastAsiaTheme="minorEastAsia"/>
                <w:b/>
                <w:bCs/>
                <w:color w:val="000000"/>
                <w:sz w:val="16"/>
                <w:szCs w:val="16"/>
                <w14:ligatures w14:val="standardContextual"/>
              </w:rPr>
              <w:t xml:space="preserve">Proportions </w:t>
            </w:r>
          </w:p>
        </w:tc>
      </w:tr>
      <w:tr w:rsidR="00DF4008" w:rsidRPr="007F4684" w14:paraId="73E9081D" w14:textId="77777777" w:rsidTr="00E24269">
        <w:tc>
          <w:tcPr>
            <w:tcW w:w="9350" w:type="dxa"/>
            <w:gridSpan w:val="6"/>
          </w:tcPr>
          <w:p w14:paraId="2621A5F9" w14:textId="32A2AB4E" w:rsidR="00DF4008" w:rsidRPr="007F4684" w:rsidRDefault="007D4DF8" w:rsidP="00E24269">
            <w:pPr>
              <w:jc w:val="center"/>
              <w:rPr>
                <w:rFonts w:eastAsiaTheme="minorEastAsia"/>
                <w:b/>
                <w:bCs/>
                <w:color w:val="000000"/>
                <w:sz w:val="16"/>
                <w:szCs w:val="16"/>
                <w14:ligatures w14:val="standardContextual"/>
              </w:rPr>
            </w:pPr>
            <w:r w:rsidRPr="007F4684">
              <w:rPr>
                <w:rFonts w:eastAsiaTheme="minorEastAsia"/>
                <w:b/>
                <w:bCs/>
                <w:color w:val="000000"/>
                <w:sz w:val="16"/>
                <w:szCs w:val="16"/>
                <w14:ligatures w14:val="standardContextual"/>
              </w:rPr>
              <w:t>HIV with</w:t>
            </w:r>
            <w:r w:rsidR="00DF4008" w:rsidRPr="007F4684">
              <w:rPr>
                <w:rFonts w:eastAsiaTheme="minorEastAsia"/>
                <w:b/>
                <w:bCs/>
                <w:color w:val="000000"/>
                <w:sz w:val="16"/>
                <w:szCs w:val="16"/>
                <w14:ligatures w14:val="standardContextual"/>
              </w:rPr>
              <w:t xml:space="preserve"> ART</w:t>
            </w:r>
          </w:p>
        </w:tc>
      </w:tr>
      <w:tr w:rsidR="00DF4008" w:rsidRPr="007F4684" w14:paraId="1A47CD49" w14:textId="77777777" w:rsidTr="00E24269">
        <w:tc>
          <w:tcPr>
            <w:tcW w:w="5035" w:type="dxa"/>
            <w:gridSpan w:val="3"/>
          </w:tcPr>
          <w:p w14:paraId="4DE92563" w14:textId="77777777" w:rsidR="00DF4008" w:rsidRPr="007F4684" w:rsidRDefault="00DF4008" w:rsidP="00E24269">
            <w:pP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People on ART with no 1) drug toxicity or 2) current WHO stage 3 or 4 conditions</w:t>
            </w:r>
          </w:p>
        </w:tc>
        <w:tc>
          <w:tcPr>
            <w:tcW w:w="1620" w:type="dxa"/>
          </w:tcPr>
          <w:p w14:paraId="044C338A" w14:textId="6FABB8B2"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0</w:t>
            </w:r>
          </w:p>
        </w:tc>
        <w:tc>
          <w:tcPr>
            <w:tcW w:w="2695" w:type="dxa"/>
            <w:gridSpan w:val="2"/>
          </w:tcPr>
          <w:p w14:paraId="7A61F02C" w14:textId="77777777"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83%</w:t>
            </w:r>
          </w:p>
        </w:tc>
      </w:tr>
      <w:tr w:rsidR="00DF4008" w:rsidRPr="007F4684" w14:paraId="5A7F932E" w14:textId="77777777" w:rsidTr="00E24269">
        <w:tc>
          <w:tcPr>
            <w:tcW w:w="5035" w:type="dxa"/>
            <w:gridSpan w:val="3"/>
          </w:tcPr>
          <w:p w14:paraId="4F9B2264" w14:textId="77777777" w:rsidR="00DF4008" w:rsidRPr="007F4684" w:rsidRDefault="00DF4008" w:rsidP="00E24269">
            <w:pP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 xml:space="preserve">People with a current drug toxicity </w:t>
            </w:r>
          </w:p>
        </w:tc>
        <w:tc>
          <w:tcPr>
            <w:tcW w:w="1620" w:type="dxa"/>
          </w:tcPr>
          <w:p w14:paraId="0D832B00" w14:textId="0D566AAD"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0</w:t>
            </w:r>
            <w:r w:rsidR="00E81ED9" w:rsidRPr="007F4684">
              <w:rPr>
                <w:color w:val="000000"/>
                <w:sz w:val="16"/>
                <w:szCs w:val="16"/>
              </w:rPr>
              <w:t>·</w:t>
            </w:r>
            <w:r w:rsidRPr="007F4684">
              <w:rPr>
                <w:rFonts w:eastAsiaTheme="minorEastAsia"/>
                <w:color w:val="000000"/>
                <w:sz w:val="16"/>
                <w:szCs w:val="16"/>
                <w14:ligatures w14:val="standardContextual"/>
              </w:rPr>
              <w:t>15</w:t>
            </w:r>
          </w:p>
        </w:tc>
        <w:tc>
          <w:tcPr>
            <w:tcW w:w="2695" w:type="dxa"/>
            <w:gridSpan w:val="2"/>
          </w:tcPr>
          <w:p w14:paraId="7C155C37" w14:textId="77777777"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17%</w:t>
            </w:r>
          </w:p>
        </w:tc>
      </w:tr>
      <w:tr w:rsidR="00DF4008" w:rsidRPr="007F4684" w14:paraId="3284E1CA" w14:textId="77777777" w:rsidTr="00E24269">
        <w:tc>
          <w:tcPr>
            <w:tcW w:w="5035" w:type="dxa"/>
            <w:gridSpan w:val="3"/>
          </w:tcPr>
          <w:p w14:paraId="6B3E2672" w14:textId="77777777" w:rsidR="00DF4008" w:rsidRPr="007F4684" w:rsidRDefault="00DF4008" w:rsidP="00E24269">
            <w:pP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 xml:space="preserve">People with WHO stage 3 event (apart from TB) in the period </w:t>
            </w:r>
          </w:p>
        </w:tc>
        <w:tc>
          <w:tcPr>
            <w:tcW w:w="1620" w:type="dxa"/>
          </w:tcPr>
          <w:p w14:paraId="4A55E258" w14:textId="7CD34721"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0</w:t>
            </w:r>
            <w:r w:rsidR="00E81ED9" w:rsidRPr="007F4684">
              <w:rPr>
                <w:color w:val="000000"/>
                <w:sz w:val="16"/>
                <w:szCs w:val="16"/>
              </w:rPr>
              <w:t>·</w:t>
            </w:r>
            <w:r w:rsidRPr="007F4684">
              <w:rPr>
                <w:rFonts w:eastAsiaTheme="minorEastAsia"/>
                <w:color w:val="000000"/>
                <w:sz w:val="16"/>
                <w:szCs w:val="16"/>
                <w14:ligatures w14:val="standardContextual"/>
              </w:rPr>
              <w:t>22</w:t>
            </w:r>
          </w:p>
        </w:tc>
        <w:tc>
          <w:tcPr>
            <w:tcW w:w="2695" w:type="dxa"/>
            <w:gridSpan w:val="2"/>
            <w:vMerge w:val="restart"/>
          </w:tcPr>
          <w:p w14:paraId="5BD91844" w14:textId="77777777"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Negligible because they only last about three months and are very rare among patients on ART.</w:t>
            </w:r>
          </w:p>
        </w:tc>
      </w:tr>
      <w:tr w:rsidR="00DF4008" w:rsidRPr="007F4684" w14:paraId="33DBE00D" w14:textId="77777777" w:rsidTr="00E24269">
        <w:tc>
          <w:tcPr>
            <w:tcW w:w="5035" w:type="dxa"/>
            <w:gridSpan w:val="3"/>
          </w:tcPr>
          <w:p w14:paraId="2ED6CA3E" w14:textId="77777777" w:rsidR="00DF4008" w:rsidRPr="007F4684" w:rsidRDefault="00DF4008" w:rsidP="00E24269">
            <w:pP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People with WHO stage 3 event with active TB</w:t>
            </w:r>
          </w:p>
        </w:tc>
        <w:tc>
          <w:tcPr>
            <w:tcW w:w="1620" w:type="dxa"/>
          </w:tcPr>
          <w:p w14:paraId="0119676C" w14:textId="5EA15408"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0</w:t>
            </w:r>
            <w:r w:rsidR="00E81ED9" w:rsidRPr="007F4684">
              <w:rPr>
                <w:color w:val="000000"/>
                <w:sz w:val="16"/>
                <w:szCs w:val="16"/>
              </w:rPr>
              <w:t>·</w:t>
            </w:r>
            <w:r w:rsidRPr="007F4684">
              <w:rPr>
                <w:rFonts w:eastAsiaTheme="minorEastAsia"/>
                <w:color w:val="000000"/>
                <w:sz w:val="16"/>
                <w:szCs w:val="16"/>
                <w14:ligatures w14:val="standardContextual"/>
              </w:rPr>
              <w:t>40</w:t>
            </w:r>
          </w:p>
        </w:tc>
        <w:tc>
          <w:tcPr>
            <w:tcW w:w="2695" w:type="dxa"/>
            <w:gridSpan w:val="2"/>
            <w:vMerge/>
          </w:tcPr>
          <w:p w14:paraId="46A144DE" w14:textId="77777777" w:rsidR="00DF4008" w:rsidRPr="007F4684" w:rsidRDefault="00DF4008" w:rsidP="00E24269">
            <w:pPr>
              <w:rPr>
                <w:rFonts w:eastAsiaTheme="minorEastAsia"/>
                <w:color w:val="000000"/>
                <w:sz w:val="16"/>
                <w:szCs w:val="16"/>
                <w14:ligatures w14:val="standardContextual"/>
              </w:rPr>
            </w:pPr>
          </w:p>
        </w:tc>
      </w:tr>
      <w:tr w:rsidR="00DF4008" w:rsidRPr="007F4684" w14:paraId="56EFA68F" w14:textId="77777777" w:rsidTr="00E24269">
        <w:tc>
          <w:tcPr>
            <w:tcW w:w="5035" w:type="dxa"/>
            <w:gridSpan w:val="3"/>
          </w:tcPr>
          <w:p w14:paraId="152F2B24" w14:textId="77777777" w:rsidR="00DF4008" w:rsidRPr="007F4684" w:rsidRDefault="00DF4008" w:rsidP="00E24269">
            <w:pP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 xml:space="preserve">People with AIDS/WHO stage 4 event </w:t>
            </w:r>
          </w:p>
        </w:tc>
        <w:tc>
          <w:tcPr>
            <w:tcW w:w="1620" w:type="dxa"/>
          </w:tcPr>
          <w:p w14:paraId="4D96C471" w14:textId="31B5F7AD"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0</w:t>
            </w:r>
            <w:r w:rsidR="00E81ED9" w:rsidRPr="007F4684">
              <w:rPr>
                <w:color w:val="000000"/>
                <w:sz w:val="16"/>
                <w:szCs w:val="16"/>
              </w:rPr>
              <w:t>·</w:t>
            </w:r>
            <w:r w:rsidRPr="007F4684">
              <w:rPr>
                <w:rFonts w:eastAsiaTheme="minorEastAsia"/>
                <w:color w:val="000000"/>
                <w:sz w:val="16"/>
                <w:szCs w:val="16"/>
                <w14:ligatures w14:val="standardContextual"/>
              </w:rPr>
              <w:t>54</w:t>
            </w:r>
          </w:p>
        </w:tc>
        <w:tc>
          <w:tcPr>
            <w:tcW w:w="2695" w:type="dxa"/>
            <w:gridSpan w:val="2"/>
            <w:vMerge/>
          </w:tcPr>
          <w:p w14:paraId="2BFAFE04" w14:textId="77777777" w:rsidR="00DF4008" w:rsidRPr="007F4684" w:rsidRDefault="00DF4008" w:rsidP="00E24269">
            <w:pPr>
              <w:rPr>
                <w:rFonts w:eastAsiaTheme="minorEastAsia"/>
                <w:color w:val="000000"/>
                <w:sz w:val="16"/>
                <w:szCs w:val="16"/>
                <w14:ligatures w14:val="standardContextual"/>
              </w:rPr>
            </w:pPr>
          </w:p>
        </w:tc>
      </w:tr>
      <w:tr w:rsidR="00DF4008" w:rsidRPr="007F4684" w14:paraId="55E91F5F" w14:textId="77777777" w:rsidTr="007343B1">
        <w:tc>
          <w:tcPr>
            <w:tcW w:w="5035" w:type="dxa"/>
            <w:gridSpan w:val="3"/>
            <w:shd w:val="clear" w:color="auto" w:fill="F2F2F2" w:themeFill="background1" w:themeFillShade="F2"/>
          </w:tcPr>
          <w:p w14:paraId="42D5A440" w14:textId="074FBB00" w:rsidR="00DF4008" w:rsidRPr="007F4684" w:rsidRDefault="00DF4008" w:rsidP="00E24269">
            <w:pP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 xml:space="preserve">Weighted average for </w:t>
            </w:r>
            <w:r w:rsidR="00F22973" w:rsidRPr="007F4684">
              <w:rPr>
                <w:rFonts w:eastAsiaTheme="minorEastAsia"/>
                <w:color w:val="000000"/>
                <w:sz w:val="16"/>
                <w:szCs w:val="16"/>
                <w14:ligatures w14:val="standardContextual"/>
              </w:rPr>
              <w:t>“</w:t>
            </w:r>
            <w:r w:rsidRPr="007F4684">
              <w:rPr>
                <w:rFonts w:eastAsiaTheme="minorEastAsia"/>
                <w:color w:val="000000"/>
                <w:sz w:val="16"/>
                <w:szCs w:val="16"/>
                <w14:ligatures w14:val="standardContextual"/>
              </w:rPr>
              <w:t xml:space="preserve">HIV </w:t>
            </w:r>
            <w:r w:rsidR="00E167C4" w:rsidRPr="007F4684">
              <w:rPr>
                <w:rFonts w:eastAsiaTheme="minorEastAsia"/>
                <w:color w:val="000000"/>
                <w:sz w:val="16"/>
                <w:szCs w:val="16"/>
                <w14:ligatures w14:val="standardContextual"/>
              </w:rPr>
              <w:t xml:space="preserve">with </w:t>
            </w:r>
            <w:r w:rsidRPr="007F4684">
              <w:rPr>
                <w:rFonts w:eastAsiaTheme="minorEastAsia"/>
                <w:color w:val="000000"/>
                <w:sz w:val="16"/>
                <w:szCs w:val="16"/>
                <w14:ligatures w14:val="standardContextual"/>
              </w:rPr>
              <w:t>ART</w:t>
            </w:r>
            <w:r w:rsidR="00F22973" w:rsidRPr="007F4684">
              <w:rPr>
                <w:rFonts w:eastAsiaTheme="minorEastAsia"/>
                <w:color w:val="000000"/>
                <w:sz w:val="16"/>
                <w:szCs w:val="16"/>
                <w14:ligatures w14:val="standardContextual"/>
              </w:rPr>
              <w:t>”</w:t>
            </w:r>
          </w:p>
        </w:tc>
        <w:tc>
          <w:tcPr>
            <w:tcW w:w="4315" w:type="dxa"/>
            <w:gridSpan w:val="3"/>
            <w:shd w:val="clear" w:color="auto" w:fill="F2F2F2" w:themeFill="background1" w:themeFillShade="F2"/>
          </w:tcPr>
          <w:p w14:paraId="190AFF19" w14:textId="0EA61B1D" w:rsidR="00DF4008" w:rsidRPr="007F4684" w:rsidRDefault="00DF4008" w:rsidP="00E24269">
            <w:pPr>
              <w:jc w:val="center"/>
              <w:rPr>
                <w:rFonts w:eastAsiaTheme="minorEastAsia"/>
                <w:b/>
                <w:bCs/>
                <w:color w:val="000000"/>
                <w:sz w:val="16"/>
                <w:szCs w:val="16"/>
                <w:u w:val="single"/>
                <w14:ligatures w14:val="standardContextual"/>
              </w:rPr>
            </w:pPr>
            <w:r w:rsidRPr="007F4684">
              <w:rPr>
                <w:rFonts w:eastAsiaTheme="minorEastAsia"/>
                <w:b/>
                <w:bCs/>
                <w:color w:val="000000"/>
                <w:sz w:val="16"/>
                <w:szCs w:val="16"/>
                <w:u w:val="single"/>
                <w14:ligatures w14:val="standardContextual"/>
              </w:rPr>
              <w:t>0</w:t>
            </w:r>
            <w:r w:rsidR="00E81ED9" w:rsidRPr="007F4684">
              <w:rPr>
                <w:rFonts w:eastAsiaTheme="minorEastAsia"/>
                <w:b/>
                <w:bCs/>
                <w:color w:val="000000"/>
                <w:sz w:val="16"/>
                <w:szCs w:val="16"/>
                <w:u w:val="single"/>
                <w14:ligatures w14:val="standardContextual"/>
              </w:rPr>
              <w:t>·</w:t>
            </w:r>
            <w:r w:rsidRPr="007F4684">
              <w:rPr>
                <w:rFonts w:eastAsiaTheme="minorEastAsia"/>
                <w:b/>
                <w:bCs/>
                <w:color w:val="000000"/>
                <w:sz w:val="16"/>
                <w:szCs w:val="16"/>
                <w:u w:val="single"/>
                <w14:ligatures w14:val="standardContextual"/>
              </w:rPr>
              <w:t>03</w:t>
            </w:r>
          </w:p>
        </w:tc>
      </w:tr>
      <w:tr w:rsidR="00DF4008" w:rsidRPr="007F4684" w14:paraId="2D7A3CD4" w14:textId="77777777" w:rsidTr="00E24269">
        <w:tc>
          <w:tcPr>
            <w:tcW w:w="9350" w:type="dxa"/>
            <w:gridSpan w:val="6"/>
          </w:tcPr>
          <w:p w14:paraId="6B656FAD" w14:textId="18C5A8BC" w:rsidR="00DF4008" w:rsidRPr="007F4684" w:rsidRDefault="006F023E" w:rsidP="00E24269">
            <w:pPr>
              <w:jc w:val="center"/>
              <w:rPr>
                <w:rFonts w:eastAsiaTheme="minorEastAsia"/>
                <w:b/>
                <w:bCs/>
                <w:color w:val="000000"/>
                <w:sz w:val="16"/>
                <w:szCs w:val="16"/>
                <w14:ligatures w14:val="standardContextual"/>
              </w:rPr>
            </w:pPr>
            <w:r w:rsidRPr="007F4684">
              <w:rPr>
                <w:rFonts w:eastAsiaTheme="minorEastAsia"/>
                <w:b/>
                <w:bCs/>
                <w:color w:val="000000"/>
                <w:sz w:val="16"/>
                <w:szCs w:val="16"/>
                <w14:ligatures w14:val="standardContextual"/>
              </w:rPr>
              <w:t xml:space="preserve">HIV </w:t>
            </w:r>
            <w:r w:rsidR="00DF4008" w:rsidRPr="007F4684">
              <w:rPr>
                <w:rFonts w:eastAsiaTheme="minorEastAsia"/>
                <w:b/>
                <w:bCs/>
                <w:color w:val="000000"/>
                <w:sz w:val="16"/>
                <w:szCs w:val="16"/>
                <w14:ligatures w14:val="standardContextual"/>
              </w:rPr>
              <w:t>without ART</w:t>
            </w:r>
          </w:p>
        </w:tc>
      </w:tr>
      <w:tr w:rsidR="00DF4008" w:rsidRPr="007F4684" w14:paraId="1403A773" w14:textId="77777777" w:rsidTr="00E24269">
        <w:tc>
          <w:tcPr>
            <w:tcW w:w="5035" w:type="dxa"/>
            <w:gridSpan w:val="3"/>
          </w:tcPr>
          <w:p w14:paraId="457C69F5" w14:textId="77777777" w:rsidR="00DF4008" w:rsidRPr="007F4684" w:rsidRDefault="00DF4008" w:rsidP="00E24269">
            <w:pP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People with no ART (asymptomatic)</w:t>
            </w:r>
          </w:p>
        </w:tc>
        <w:tc>
          <w:tcPr>
            <w:tcW w:w="1620" w:type="dxa"/>
          </w:tcPr>
          <w:p w14:paraId="50F9A6C8" w14:textId="77777777"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0</w:t>
            </w:r>
          </w:p>
        </w:tc>
        <w:tc>
          <w:tcPr>
            <w:tcW w:w="2695" w:type="dxa"/>
            <w:gridSpan w:val="2"/>
          </w:tcPr>
          <w:p w14:paraId="14802B23" w14:textId="77777777"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70%</w:t>
            </w:r>
          </w:p>
        </w:tc>
      </w:tr>
      <w:tr w:rsidR="00DF4008" w:rsidRPr="007F4684" w14:paraId="6DE26B4A" w14:textId="77777777" w:rsidTr="00E24269">
        <w:tc>
          <w:tcPr>
            <w:tcW w:w="5035" w:type="dxa"/>
            <w:gridSpan w:val="3"/>
          </w:tcPr>
          <w:p w14:paraId="6B3B900F" w14:textId="77777777" w:rsidR="00DF4008" w:rsidRPr="007F4684" w:rsidRDefault="00DF4008" w:rsidP="00E24269">
            <w:pP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People with no ART and low CD4 count + WHO stage 3 event (some is TB) (around 3 months)</w:t>
            </w:r>
          </w:p>
        </w:tc>
        <w:tc>
          <w:tcPr>
            <w:tcW w:w="1620" w:type="dxa"/>
          </w:tcPr>
          <w:p w14:paraId="671292DF" w14:textId="014C4E39"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0</w:t>
            </w:r>
            <w:r w:rsidR="00E81ED9" w:rsidRPr="007F4684">
              <w:rPr>
                <w:color w:val="000000"/>
                <w:sz w:val="16"/>
                <w:szCs w:val="16"/>
              </w:rPr>
              <w:t>·</w:t>
            </w:r>
            <w:r w:rsidRPr="007F4684">
              <w:rPr>
                <w:rFonts w:eastAsiaTheme="minorEastAsia"/>
                <w:color w:val="000000"/>
                <w:sz w:val="16"/>
                <w:szCs w:val="16"/>
                <w14:ligatures w14:val="standardContextual"/>
              </w:rPr>
              <w:t>27</w:t>
            </w:r>
          </w:p>
        </w:tc>
        <w:tc>
          <w:tcPr>
            <w:tcW w:w="2695" w:type="dxa"/>
            <w:gridSpan w:val="2"/>
          </w:tcPr>
          <w:p w14:paraId="4E9965C7" w14:textId="77777777"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25%</w:t>
            </w:r>
          </w:p>
        </w:tc>
      </w:tr>
      <w:tr w:rsidR="00DF4008" w:rsidRPr="007F4684" w14:paraId="21E07017" w14:textId="77777777" w:rsidTr="00E24269">
        <w:tc>
          <w:tcPr>
            <w:tcW w:w="5035" w:type="dxa"/>
            <w:gridSpan w:val="3"/>
          </w:tcPr>
          <w:p w14:paraId="223AFA95" w14:textId="77777777" w:rsidR="00DF4008" w:rsidRPr="007F4684" w:rsidRDefault="00DF4008" w:rsidP="00E24269">
            <w:pP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People with no ART and low CD4 count + WHO stage 4 event</w:t>
            </w:r>
          </w:p>
        </w:tc>
        <w:tc>
          <w:tcPr>
            <w:tcW w:w="1620" w:type="dxa"/>
          </w:tcPr>
          <w:p w14:paraId="4BABF3FB" w14:textId="0E00B181"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0</w:t>
            </w:r>
            <w:r w:rsidR="00E81ED9" w:rsidRPr="007F4684">
              <w:rPr>
                <w:color w:val="000000"/>
                <w:sz w:val="16"/>
                <w:szCs w:val="16"/>
              </w:rPr>
              <w:t>·</w:t>
            </w:r>
            <w:r w:rsidRPr="007F4684">
              <w:rPr>
                <w:rFonts w:eastAsiaTheme="minorEastAsia"/>
                <w:color w:val="000000"/>
                <w:sz w:val="16"/>
                <w:szCs w:val="16"/>
                <w14:ligatures w14:val="standardContextual"/>
              </w:rPr>
              <w:t>54</w:t>
            </w:r>
          </w:p>
        </w:tc>
        <w:tc>
          <w:tcPr>
            <w:tcW w:w="2695" w:type="dxa"/>
            <w:gridSpan w:val="2"/>
          </w:tcPr>
          <w:p w14:paraId="1EBBB376" w14:textId="77777777" w:rsidR="00DF4008" w:rsidRPr="007F4684" w:rsidRDefault="00DF4008" w:rsidP="007343B1">
            <w:pPr>
              <w:jc w:val="cente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5%</w:t>
            </w:r>
          </w:p>
        </w:tc>
      </w:tr>
      <w:tr w:rsidR="00DF4008" w:rsidRPr="007F4684" w14:paraId="6E383C91" w14:textId="77777777" w:rsidTr="007343B1">
        <w:trPr>
          <w:trHeight w:val="66"/>
        </w:trPr>
        <w:tc>
          <w:tcPr>
            <w:tcW w:w="5035" w:type="dxa"/>
            <w:gridSpan w:val="3"/>
            <w:shd w:val="clear" w:color="auto" w:fill="F2F2F2" w:themeFill="background1" w:themeFillShade="F2"/>
          </w:tcPr>
          <w:p w14:paraId="3A38DB00" w14:textId="44F2BA89" w:rsidR="00DF4008" w:rsidRPr="007F4684" w:rsidRDefault="00DF4008" w:rsidP="00E24269">
            <w:pPr>
              <w:rPr>
                <w:rFonts w:eastAsiaTheme="minorEastAsia"/>
                <w:color w:val="000000"/>
                <w:sz w:val="16"/>
                <w:szCs w:val="16"/>
                <w14:ligatures w14:val="standardContextual"/>
              </w:rPr>
            </w:pPr>
            <w:r w:rsidRPr="007F4684">
              <w:rPr>
                <w:rFonts w:eastAsiaTheme="minorEastAsia"/>
                <w:color w:val="000000"/>
                <w:sz w:val="16"/>
                <w:szCs w:val="16"/>
                <w14:ligatures w14:val="standardContextual"/>
              </w:rPr>
              <w:t xml:space="preserve">Weighted average for </w:t>
            </w:r>
            <w:r w:rsidR="00F22973" w:rsidRPr="007F4684">
              <w:rPr>
                <w:rFonts w:eastAsiaTheme="minorEastAsia"/>
                <w:color w:val="000000"/>
                <w:sz w:val="16"/>
                <w:szCs w:val="16"/>
                <w14:ligatures w14:val="standardContextual"/>
              </w:rPr>
              <w:t>“</w:t>
            </w:r>
            <w:r w:rsidRPr="007F4684">
              <w:rPr>
                <w:rFonts w:eastAsiaTheme="minorEastAsia"/>
                <w:color w:val="000000"/>
                <w:sz w:val="16"/>
                <w:szCs w:val="16"/>
                <w14:ligatures w14:val="standardContextual"/>
              </w:rPr>
              <w:t>HIV without ART</w:t>
            </w:r>
            <w:r w:rsidR="00F22973" w:rsidRPr="007F4684">
              <w:rPr>
                <w:rFonts w:eastAsiaTheme="minorEastAsia"/>
                <w:color w:val="000000"/>
                <w:sz w:val="16"/>
                <w:szCs w:val="16"/>
                <w14:ligatures w14:val="standardContextual"/>
              </w:rPr>
              <w:t>”</w:t>
            </w:r>
          </w:p>
        </w:tc>
        <w:tc>
          <w:tcPr>
            <w:tcW w:w="4315" w:type="dxa"/>
            <w:gridSpan w:val="3"/>
            <w:shd w:val="clear" w:color="auto" w:fill="F2F2F2" w:themeFill="background1" w:themeFillShade="F2"/>
          </w:tcPr>
          <w:p w14:paraId="32367521" w14:textId="3A27D37F" w:rsidR="00DF4008" w:rsidRPr="007F4684" w:rsidRDefault="00DF4008" w:rsidP="00E24269">
            <w:pPr>
              <w:jc w:val="center"/>
              <w:rPr>
                <w:rFonts w:eastAsiaTheme="minorEastAsia"/>
                <w:b/>
                <w:bCs/>
                <w:color w:val="000000"/>
                <w:sz w:val="16"/>
                <w:szCs w:val="16"/>
                <w:u w:val="single"/>
                <w14:ligatures w14:val="standardContextual"/>
              </w:rPr>
            </w:pPr>
            <w:r w:rsidRPr="007F4684">
              <w:rPr>
                <w:rFonts w:eastAsiaTheme="minorEastAsia"/>
                <w:b/>
                <w:bCs/>
                <w:color w:val="000000"/>
                <w:sz w:val="16"/>
                <w:szCs w:val="16"/>
                <w:u w:val="single"/>
                <w14:ligatures w14:val="standardContextual"/>
              </w:rPr>
              <w:t>0</w:t>
            </w:r>
            <w:r w:rsidR="00E81ED9" w:rsidRPr="007F4684">
              <w:rPr>
                <w:rFonts w:eastAsiaTheme="minorEastAsia"/>
                <w:b/>
                <w:bCs/>
                <w:color w:val="000000"/>
                <w:sz w:val="16"/>
                <w:szCs w:val="16"/>
                <w:u w:val="single"/>
                <w14:ligatures w14:val="standardContextual"/>
              </w:rPr>
              <w:t>·</w:t>
            </w:r>
            <w:r w:rsidRPr="007F4684">
              <w:rPr>
                <w:rFonts w:eastAsiaTheme="minorEastAsia"/>
                <w:b/>
                <w:bCs/>
                <w:color w:val="000000"/>
                <w:sz w:val="16"/>
                <w:szCs w:val="16"/>
                <w:u w:val="single"/>
                <w14:ligatures w14:val="standardContextual"/>
              </w:rPr>
              <w:t>10</w:t>
            </w:r>
          </w:p>
        </w:tc>
      </w:tr>
    </w:tbl>
    <w:p w14:paraId="08FDF34E" w14:textId="77777777" w:rsidR="00A7193B" w:rsidRPr="0055227A" w:rsidRDefault="00A7193B" w:rsidP="00AF65E9">
      <w:pPr>
        <w:rPr>
          <w:sz w:val="18"/>
          <w:szCs w:val="18"/>
        </w:rPr>
      </w:pPr>
    </w:p>
    <w:p w14:paraId="733031F5" w14:textId="18CD01AD" w:rsidR="00AB5F3C" w:rsidRPr="008C03EA" w:rsidRDefault="007F61FB" w:rsidP="000B7298">
      <w:pPr>
        <w:pStyle w:val="Caption"/>
        <w:keepNext/>
        <w:spacing w:after="0"/>
        <w:rPr>
          <w:i w:val="0"/>
          <w:iCs w:val="0"/>
          <w:color w:val="auto"/>
          <w:sz w:val="20"/>
          <w:szCs w:val="20"/>
        </w:rPr>
      </w:pPr>
      <w:bookmarkStart w:id="5" w:name="_Ref143070362"/>
      <w:bookmarkStart w:id="6" w:name="_Ref143070353"/>
      <w:r w:rsidRPr="008C03EA">
        <w:rPr>
          <w:b/>
          <w:bCs/>
          <w:i w:val="0"/>
          <w:iCs w:val="0"/>
          <w:color w:val="auto"/>
          <w:sz w:val="20"/>
          <w:szCs w:val="20"/>
        </w:rPr>
        <w:t>Table S</w:t>
      </w:r>
      <w:bookmarkEnd w:id="5"/>
      <w:r w:rsidR="002C34BA">
        <w:rPr>
          <w:b/>
          <w:bCs/>
          <w:i w:val="0"/>
          <w:iCs w:val="0"/>
          <w:color w:val="auto"/>
          <w:sz w:val="20"/>
          <w:szCs w:val="20"/>
        </w:rPr>
        <w:t>5</w:t>
      </w:r>
      <w:r w:rsidRPr="008C03EA">
        <w:rPr>
          <w:b/>
          <w:bCs/>
          <w:i w:val="0"/>
          <w:iCs w:val="0"/>
          <w:color w:val="auto"/>
          <w:sz w:val="20"/>
          <w:szCs w:val="20"/>
        </w:rPr>
        <w:t>. Breakdowns of the average cost per person-</w:t>
      </w:r>
      <w:r w:rsidR="00CD6DD9" w:rsidRPr="008C03EA">
        <w:rPr>
          <w:b/>
          <w:bCs/>
          <w:i w:val="0"/>
          <w:iCs w:val="0"/>
          <w:color w:val="auto"/>
          <w:sz w:val="20"/>
          <w:szCs w:val="20"/>
        </w:rPr>
        <w:t>year</w:t>
      </w:r>
      <w:r w:rsidRPr="008C03EA">
        <w:rPr>
          <w:b/>
          <w:bCs/>
          <w:i w:val="0"/>
          <w:iCs w:val="0"/>
          <w:color w:val="auto"/>
          <w:sz w:val="20"/>
          <w:szCs w:val="20"/>
        </w:rPr>
        <w:t xml:space="preserve"> by countries</w:t>
      </w:r>
      <w:r w:rsidRPr="008C03EA">
        <w:rPr>
          <w:i w:val="0"/>
          <w:iCs w:val="0"/>
          <w:color w:val="auto"/>
          <w:sz w:val="20"/>
          <w:szCs w:val="20"/>
        </w:rPr>
        <w:t xml:space="preserve"> </w:t>
      </w:r>
      <w:r w:rsidR="00DB26C6" w:rsidRPr="008C03EA">
        <w:rPr>
          <w:b/>
          <w:bCs/>
          <w:i w:val="0"/>
          <w:iCs w:val="0"/>
          <w:color w:val="auto"/>
          <w:sz w:val="20"/>
          <w:szCs w:val="20"/>
        </w:rPr>
        <w:t xml:space="preserve">for the one-way sensitivity analysis. </w:t>
      </w:r>
      <w:r w:rsidR="00DB26C6" w:rsidRPr="008C03EA">
        <w:rPr>
          <w:i w:val="0"/>
          <w:iCs w:val="0"/>
          <w:color w:val="auto"/>
          <w:sz w:val="20"/>
          <w:szCs w:val="20"/>
        </w:rPr>
        <w:t xml:space="preserve">All costs were calculated in year 2018 and inflated to 2021 based on country-specific inflation rates. Data </w:t>
      </w:r>
      <w:r w:rsidR="009D77C6" w:rsidRPr="008C03EA">
        <w:rPr>
          <w:i w:val="0"/>
          <w:iCs w:val="0"/>
          <w:color w:val="auto"/>
          <w:sz w:val="20"/>
          <w:szCs w:val="20"/>
        </w:rPr>
        <w:t xml:space="preserve">for Zambia </w:t>
      </w:r>
      <w:r w:rsidR="00DB26C6" w:rsidRPr="008C03EA">
        <w:rPr>
          <w:i w:val="0"/>
          <w:iCs w:val="0"/>
          <w:color w:val="auto"/>
          <w:sz w:val="20"/>
          <w:szCs w:val="20"/>
        </w:rPr>
        <w:t>retrieved from Nichol et al. (2021</w:t>
      </w:r>
      <w:proofErr w:type="gramStart"/>
      <w:r w:rsidR="008A4A8A" w:rsidRPr="008C03EA">
        <w:rPr>
          <w:i w:val="0"/>
          <w:iCs w:val="0"/>
          <w:color w:val="auto"/>
          <w:sz w:val="20"/>
          <w:szCs w:val="20"/>
        </w:rPr>
        <w:t>),</w:t>
      </w:r>
      <w:r w:rsidR="00C75D36" w:rsidRPr="008C03EA">
        <w:rPr>
          <w:i w:val="0"/>
          <w:iCs w:val="0"/>
          <w:color w:val="auto"/>
          <w:sz w:val="20"/>
          <w:szCs w:val="20"/>
          <w:vertAlign w:val="superscript"/>
        </w:rPr>
        <w:t>S</w:t>
      </w:r>
      <w:proofErr w:type="gramEnd"/>
      <w:r w:rsidR="00C75D36" w:rsidRPr="008C03EA">
        <w:rPr>
          <w:i w:val="0"/>
          <w:iCs w:val="0"/>
          <w:color w:val="auto"/>
          <w:sz w:val="20"/>
          <w:szCs w:val="20"/>
          <w:vertAlign w:val="superscript"/>
        </w:rPr>
        <w:t>1</w:t>
      </w:r>
      <w:r w:rsidR="008A4A8A" w:rsidRPr="008C03EA">
        <w:rPr>
          <w:i w:val="0"/>
          <w:iCs w:val="0"/>
          <w:color w:val="auto"/>
          <w:sz w:val="20"/>
          <w:szCs w:val="20"/>
        </w:rPr>
        <w:t xml:space="preserve"> and data for other countries were adjusted by method described in </w:t>
      </w:r>
      <w:r w:rsidR="00EB1944" w:rsidRPr="008C03EA">
        <w:rPr>
          <w:i w:val="0"/>
          <w:iCs w:val="0"/>
          <w:color w:val="auto"/>
          <w:sz w:val="20"/>
          <w:szCs w:val="20"/>
        </w:rPr>
        <w:t>S</w:t>
      </w:r>
      <w:r w:rsidR="008A4A8A" w:rsidRPr="008C03EA">
        <w:rPr>
          <w:i w:val="0"/>
          <w:iCs w:val="0"/>
          <w:color w:val="auto"/>
          <w:sz w:val="20"/>
          <w:szCs w:val="20"/>
        </w:rPr>
        <w:t xml:space="preserve">upplementary </w:t>
      </w:r>
      <w:r w:rsidR="00EB1944" w:rsidRPr="008C03EA">
        <w:rPr>
          <w:i w:val="0"/>
          <w:iCs w:val="0"/>
          <w:color w:val="auto"/>
          <w:sz w:val="20"/>
          <w:szCs w:val="20"/>
        </w:rPr>
        <w:t xml:space="preserve">Appendix </w:t>
      </w:r>
      <w:r w:rsidR="008A4A8A" w:rsidRPr="008C03EA">
        <w:rPr>
          <w:i w:val="0"/>
          <w:iCs w:val="0"/>
          <w:color w:val="auto"/>
          <w:sz w:val="20"/>
          <w:szCs w:val="20"/>
        </w:rPr>
        <w:t>S</w:t>
      </w:r>
      <w:r w:rsidR="007E7841" w:rsidRPr="008C03EA">
        <w:rPr>
          <w:i w:val="0"/>
          <w:iCs w:val="0"/>
          <w:color w:val="auto"/>
          <w:sz w:val="20"/>
          <w:szCs w:val="20"/>
        </w:rPr>
        <w:t>1</w:t>
      </w:r>
      <w:r w:rsidR="00A84768" w:rsidRPr="008C03EA">
        <w:rPr>
          <w:i w:val="0"/>
          <w:iCs w:val="0"/>
          <w:color w:val="auto"/>
          <w:sz w:val="20"/>
          <w:szCs w:val="20"/>
        </w:rPr>
        <w:t>·</w:t>
      </w:r>
      <w:bookmarkEnd w:id="6"/>
      <w:r w:rsidR="00EB1944" w:rsidRPr="008C03EA">
        <w:rPr>
          <w:i w:val="0"/>
          <w:iCs w:val="0"/>
          <w:color w:val="auto"/>
          <w:sz w:val="20"/>
          <w:szCs w:val="20"/>
        </w:rPr>
        <w:t>2</w:t>
      </w:r>
      <w:r w:rsidR="000B7298" w:rsidRPr="008C03EA">
        <w:rPr>
          <w:i w:val="0"/>
          <w:iCs w:val="0"/>
          <w:color w:val="auto"/>
          <w:sz w:val="20"/>
          <w:szCs w:val="20"/>
        </w:rPr>
        <w:t>.</w:t>
      </w:r>
    </w:p>
    <w:tbl>
      <w:tblPr>
        <w:tblW w:w="9350" w:type="dxa"/>
        <w:tblLook w:val="04A0" w:firstRow="1" w:lastRow="0" w:firstColumn="1" w:lastColumn="0" w:noHBand="0" w:noVBand="1"/>
      </w:tblPr>
      <w:tblGrid>
        <w:gridCol w:w="1448"/>
        <w:gridCol w:w="800"/>
        <w:gridCol w:w="706"/>
        <w:gridCol w:w="997"/>
        <w:gridCol w:w="713"/>
        <w:gridCol w:w="1485"/>
        <w:gridCol w:w="674"/>
        <w:gridCol w:w="810"/>
        <w:gridCol w:w="1047"/>
        <w:gridCol w:w="670"/>
      </w:tblGrid>
      <w:tr w:rsidR="0006063F" w:rsidRPr="008C03EA" w14:paraId="717603D7" w14:textId="77777777" w:rsidTr="00E13C85">
        <w:trPr>
          <w:trHeight w:val="320"/>
          <w:tblHeader/>
        </w:trPr>
        <w:tc>
          <w:tcPr>
            <w:tcW w:w="14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E4E497C" w14:textId="6ADBE687" w:rsidR="00FD7E43" w:rsidRPr="008C03EA" w:rsidRDefault="00801A4D" w:rsidP="003116C8">
            <w:pPr>
              <w:jc w:val="center"/>
              <w:rPr>
                <w:b/>
                <w:bCs/>
                <w:color w:val="000000"/>
                <w:sz w:val="16"/>
                <w:szCs w:val="16"/>
              </w:rPr>
            </w:pPr>
            <w:r w:rsidRPr="008C03EA">
              <w:rPr>
                <w:b/>
                <w:bCs/>
                <w:color w:val="000000"/>
                <w:sz w:val="16"/>
                <w:szCs w:val="16"/>
              </w:rPr>
              <w:t>Low-efficiency</w:t>
            </w:r>
            <w:r w:rsidR="00FD7E43" w:rsidRPr="008C03EA">
              <w:rPr>
                <w:b/>
                <w:bCs/>
                <w:color w:val="000000"/>
                <w:sz w:val="16"/>
                <w:szCs w:val="16"/>
              </w:rPr>
              <w:t xml:space="preserve"> scenario</w:t>
            </w:r>
          </w:p>
        </w:tc>
        <w:tc>
          <w:tcPr>
            <w:tcW w:w="800"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1C66221F" w14:textId="77777777" w:rsidR="00FD7E43" w:rsidRPr="008C03EA" w:rsidRDefault="00FD7E43" w:rsidP="003116C8">
            <w:pPr>
              <w:jc w:val="center"/>
              <w:rPr>
                <w:b/>
                <w:bCs/>
                <w:color w:val="000000"/>
                <w:sz w:val="16"/>
                <w:szCs w:val="16"/>
              </w:rPr>
            </w:pPr>
            <w:r w:rsidRPr="008C03EA">
              <w:rPr>
                <w:b/>
                <w:bCs/>
                <w:color w:val="000000"/>
                <w:sz w:val="16"/>
                <w:szCs w:val="16"/>
              </w:rPr>
              <w:t>CAG</w:t>
            </w:r>
          </w:p>
        </w:tc>
        <w:tc>
          <w:tcPr>
            <w:tcW w:w="706"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1537AD58" w14:textId="77777777" w:rsidR="00FD7E43" w:rsidRPr="008C03EA" w:rsidRDefault="00FD7E43" w:rsidP="003116C8">
            <w:pPr>
              <w:jc w:val="center"/>
              <w:rPr>
                <w:b/>
                <w:bCs/>
                <w:color w:val="000000"/>
                <w:sz w:val="16"/>
                <w:szCs w:val="16"/>
              </w:rPr>
            </w:pPr>
            <w:r w:rsidRPr="008C03EA">
              <w:rPr>
                <w:b/>
                <w:bCs/>
                <w:color w:val="000000"/>
                <w:sz w:val="16"/>
                <w:szCs w:val="16"/>
              </w:rPr>
              <w:t>UAG</w:t>
            </w:r>
          </w:p>
        </w:tc>
        <w:tc>
          <w:tcPr>
            <w:tcW w:w="997"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1401D7A5" w14:textId="77777777" w:rsidR="00FD7E43" w:rsidRPr="008C03EA" w:rsidRDefault="00FD7E43" w:rsidP="003116C8">
            <w:pPr>
              <w:jc w:val="center"/>
              <w:rPr>
                <w:b/>
                <w:bCs/>
                <w:color w:val="000000"/>
                <w:sz w:val="16"/>
                <w:szCs w:val="16"/>
              </w:rPr>
            </w:pPr>
            <w:r w:rsidRPr="008C03EA">
              <w:rPr>
                <w:b/>
                <w:bCs/>
                <w:color w:val="000000"/>
                <w:sz w:val="16"/>
                <w:szCs w:val="16"/>
              </w:rPr>
              <w:t>HomeART</w:t>
            </w:r>
          </w:p>
        </w:tc>
        <w:tc>
          <w:tcPr>
            <w:tcW w:w="71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5BAA424" w14:textId="77777777" w:rsidR="00FD7E43" w:rsidRPr="008C03EA" w:rsidRDefault="00FD7E43" w:rsidP="003116C8">
            <w:pPr>
              <w:jc w:val="center"/>
              <w:rPr>
                <w:b/>
                <w:bCs/>
                <w:color w:val="000000"/>
                <w:sz w:val="16"/>
                <w:szCs w:val="16"/>
              </w:rPr>
            </w:pPr>
            <w:r w:rsidRPr="008C03EA">
              <w:rPr>
                <w:b/>
                <w:bCs/>
                <w:color w:val="000000"/>
                <w:sz w:val="16"/>
                <w:szCs w:val="16"/>
              </w:rPr>
              <w:t>SoC</w:t>
            </w:r>
          </w:p>
        </w:tc>
        <w:tc>
          <w:tcPr>
            <w:tcW w:w="148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0437D2B2" w14:textId="3B83488A" w:rsidR="00FD7E43" w:rsidRPr="008C03EA" w:rsidRDefault="0041525F" w:rsidP="003116C8">
            <w:pPr>
              <w:jc w:val="center"/>
              <w:rPr>
                <w:b/>
                <w:bCs/>
                <w:color w:val="000000"/>
                <w:sz w:val="16"/>
                <w:szCs w:val="16"/>
              </w:rPr>
            </w:pPr>
            <w:r w:rsidRPr="008C03EA">
              <w:rPr>
                <w:b/>
                <w:bCs/>
                <w:color w:val="000000"/>
                <w:sz w:val="16"/>
                <w:szCs w:val="16"/>
              </w:rPr>
              <w:t>High</w:t>
            </w:r>
            <w:r w:rsidR="00FD7E43" w:rsidRPr="008C03EA">
              <w:rPr>
                <w:b/>
                <w:bCs/>
                <w:color w:val="000000"/>
                <w:sz w:val="16"/>
                <w:szCs w:val="16"/>
              </w:rPr>
              <w:t>-</w:t>
            </w:r>
            <w:r w:rsidRPr="008C03EA">
              <w:rPr>
                <w:b/>
                <w:bCs/>
                <w:color w:val="000000"/>
                <w:sz w:val="16"/>
                <w:szCs w:val="16"/>
              </w:rPr>
              <w:t>effic</w:t>
            </w:r>
            <w:r w:rsidR="00B62328" w:rsidRPr="008C03EA">
              <w:rPr>
                <w:b/>
                <w:bCs/>
                <w:color w:val="000000"/>
                <w:sz w:val="16"/>
                <w:szCs w:val="16"/>
              </w:rPr>
              <w:t>i</w:t>
            </w:r>
            <w:r w:rsidRPr="008C03EA">
              <w:rPr>
                <w:b/>
                <w:bCs/>
                <w:color w:val="000000"/>
                <w:sz w:val="16"/>
                <w:szCs w:val="16"/>
              </w:rPr>
              <w:t xml:space="preserve">ency </w:t>
            </w:r>
            <w:r w:rsidR="00014A5C" w:rsidRPr="008C03EA">
              <w:rPr>
                <w:b/>
                <w:bCs/>
                <w:color w:val="000000"/>
                <w:sz w:val="16"/>
                <w:szCs w:val="16"/>
              </w:rPr>
              <w:t>scenario</w:t>
            </w:r>
          </w:p>
        </w:tc>
        <w:tc>
          <w:tcPr>
            <w:tcW w:w="674"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C9AB36E" w14:textId="77777777" w:rsidR="00FD7E43" w:rsidRPr="008C03EA" w:rsidRDefault="00FD7E43" w:rsidP="003116C8">
            <w:pPr>
              <w:jc w:val="center"/>
              <w:rPr>
                <w:b/>
                <w:bCs/>
                <w:color w:val="000000"/>
                <w:sz w:val="16"/>
                <w:szCs w:val="16"/>
              </w:rPr>
            </w:pPr>
            <w:r w:rsidRPr="008C03EA">
              <w:rPr>
                <w:b/>
                <w:bCs/>
                <w:color w:val="000000"/>
                <w:sz w:val="16"/>
                <w:szCs w:val="16"/>
              </w:rPr>
              <w:t>CAG</w:t>
            </w:r>
          </w:p>
        </w:tc>
        <w:tc>
          <w:tcPr>
            <w:tcW w:w="810"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05E268B8" w14:textId="77777777" w:rsidR="00FD7E43" w:rsidRPr="008C03EA" w:rsidRDefault="00FD7E43" w:rsidP="003116C8">
            <w:pPr>
              <w:jc w:val="center"/>
              <w:rPr>
                <w:b/>
                <w:bCs/>
                <w:color w:val="000000"/>
                <w:sz w:val="16"/>
                <w:szCs w:val="16"/>
              </w:rPr>
            </w:pPr>
            <w:r w:rsidRPr="008C03EA">
              <w:rPr>
                <w:b/>
                <w:bCs/>
                <w:color w:val="000000"/>
                <w:sz w:val="16"/>
                <w:szCs w:val="16"/>
              </w:rPr>
              <w:t>UAG</w:t>
            </w:r>
          </w:p>
        </w:tc>
        <w:tc>
          <w:tcPr>
            <w:tcW w:w="1047"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9D80195" w14:textId="77777777" w:rsidR="00FD7E43" w:rsidRPr="008C03EA" w:rsidRDefault="00FD7E43" w:rsidP="003116C8">
            <w:pPr>
              <w:jc w:val="center"/>
              <w:rPr>
                <w:b/>
                <w:bCs/>
                <w:color w:val="000000"/>
                <w:sz w:val="16"/>
                <w:szCs w:val="16"/>
              </w:rPr>
            </w:pPr>
            <w:r w:rsidRPr="008C03EA">
              <w:rPr>
                <w:b/>
                <w:bCs/>
                <w:color w:val="000000"/>
                <w:sz w:val="16"/>
                <w:szCs w:val="16"/>
              </w:rPr>
              <w:t>HomeART</w:t>
            </w:r>
          </w:p>
        </w:tc>
        <w:tc>
          <w:tcPr>
            <w:tcW w:w="669"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EC18772" w14:textId="77777777" w:rsidR="00FD7E43" w:rsidRPr="008C03EA" w:rsidRDefault="00FD7E43" w:rsidP="003116C8">
            <w:pPr>
              <w:jc w:val="center"/>
              <w:rPr>
                <w:b/>
                <w:bCs/>
                <w:color w:val="000000"/>
                <w:sz w:val="16"/>
                <w:szCs w:val="16"/>
              </w:rPr>
            </w:pPr>
            <w:r w:rsidRPr="008C03EA">
              <w:rPr>
                <w:b/>
                <w:bCs/>
                <w:color w:val="000000"/>
                <w:sz w:val="16"/>
                <w:szCs w:val="16"/>
              </w:rPr>
              <w:t>SoC</w:t>
            </w:r>
          </w:p>
        </w:tc>
      </w:tr>
      <w:tr w:rsidR="00731A13" w:rsidRPr="008C03EA" w14:paraId="2EB900D3" w14:textId="77777777" w:rsidTr="00E13C85">
        <w:trPr>
          <w:trHeight w:val="320"/>
        </w:trPr>
        <w:tc>
          <w:tcPr>
            <w:tcW w:w="4665"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77E50BB" w14:textId="77777777" w:rsidR="00FD7E43" w:rsidRPr="008C03EA" w:rsidRDefault="00FD7E43" w:rsidP="003116C8">
            <w:pPr>
              <w:jc w:val="center"/>
              <w:rPr>
                <w:b/>
                <w:bCs/>
                <w:color w:val="000000"/>
                <w:sz w:val="16"/>
                <w:szCs w:val="16"/>
              </w:rPr>
            </w:pPr>
            <w:r w:rsidRPr="008C03EA">
              <w:rPr>
                <w:b/>
                <w:bCs/>
                <w:color w:val="000000"/>
                <w:sz w:val="16"/>
                <w:szCs w:val="16"/>
              </w:rPr>
              <w:t>Zambia</w:t>
            </w:r>
          </w:p>
        </w:tc>
        <w:tc>
          <w:tcPr>
            <w:tcW w:w="4685" w:type="dxa"/>
            <w:gridSpan w:val="5"/>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3EBF8EA" w14:textId="77777777" w:rsidR="00FD7E43" w:rsidRPr="008C03EA" w:rsidRDefault="00FD7E43" w:rsidP="003116C8">
            <w:pPr>
              <w:jc w:val="center"/>
              <w:rPr>
                <w:b/>
                <w:bCs/>
                <w:color w:val="000000"/>
                <w:sz w:val="16"/>
                <w:szCs w:val="16"/>
              </w:rPr>
            </w:pPr>
            <w:r w:rsidRPr="008C03EA">
              <w:rPr>
                <w:b/>
                <w:bCs/>
                <w:color w:val="000000"/>
                <w:sz w:val="16"/>
                <w:szCs w:val="16"/>
              </w:rPr>
              <w:t>Zambia</w:t>
            </w:r>
          </w:p>
        </w:tc>
      </w:tr>
      <w:tr w:rsidR="00615677" w:rsidRPr="008C03EA" w14:paraId="1410C45A"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0A617400" w14:textId="472C22CE" w:rsidR="00615677" w:rsidRPr="008C03EA" w:rsidRDefault="00615677" w:rsidP="003116C8">
            <w:pPr>
              <w:jc w:val="center"/>
              <w:rPr>
                <w:color w:val="000000"/>
                <w:sz w:val="16"/>
                <w:szCs w:val="16"/>
              </w:rPr>
            </w:pPr>
            <w:r w:rsidRPr="008C03EA">
              <w:rPr>
                <w:sz w:val="16"/>
                <w:szCs w:val="16"/>
              </w:rPr>
              <w:t xml:space="preserve">Facility </w:t>
            </w:r>
            <w:proofErr w:type="gramStart"/>
            <w:r w:rsidRPr="008C03EA">
              <w:rPr>
                <w:sz w:val="16"/>
                <w:szCs w:val="16"/>
              </w:rPr>
              <w:t>visit</w:t>
            </w:r>
            <w:proofErr w:type="gramEnd"/>
          </w:p>
        </w:tc>
        <w:tc>
          <w:tcPr>
            <w:tcW w:w="800" w:type="dxa"/>
            <w:tcBorders>
              <w:top w:val="nil"/>
              <w:left w:val="nil"/>
              <w:bottom w:val="single" w:sz="4" w:space="0" w:color="auto"/>
              <w:right w:val="single" w:sz="4" w:space="0" w:color="auto"/>
            </w:tcBorders>
            <w:noWrap/>
            <w:vAlign w:val="center"/>
            <w:hideMark/>
          </w:tcPr>
          <w:p w14:paraId="57ABD334" w14:textId="60AEFD75" w:rsidR="00615677" w:rsidRPr="008C03EA" w:rsidRDefault="00615677" w:rsidP="003116C8">
            <w:pPr>
              <w:jc w:val="center"/>
              <w:rPr>
                <w:color w:val="000000"/>
                <w:sz w:val="16"/>
                <w:szCs w:val="16"/>
              </w:rPr>
            </w:pPr>
            <w:r w:rsidRPr="008C03EA">
              <w:rPr>
                <w:sz w:val="16"/>
                <w:szCs w:val="16"/>
              </w:rPr>
              <w:t>5</w:t>
            </w:r>
            <w:r w:rsidR="00E13C85" w:rsidRPr="008C03EA">
              <w:rPr>
                <w:sz w:val="16"/>
                <w:szCs w:val="16"/>
              </w:rPr>
              <w:t>·</w:t>
            </w:r>
            <w:r w:rsidRPr="008C03EA">
              <w:rPr>
                <w:sz w:val="16"/>
                <w:szCs w:val="16"/>
              </w:rPr>
              <w:t>63</w:t>
            </w:r>
          </w:p>
        </w:tc>
        <w:tc>
          <w:tcPr>
            <w:tcW w:w="706" w:type="dxa"/>
            <w:tcBorders>
              <w:top w:val="nil"/>
              <w:left w:val="nil"/>
              <w:bottom w:val="single" w:sz="4" w:space="0" w:color="auto"/>
              <w:right w:val="single" w:sz="4" w:space="0" w:color="auto"/>
            </w:tcBorders>
            <w:noWrap/>
            <w:vAlign w:val="center"/>
            <w:hideMark/>
          </w:tcPr>
          <w:p w14:paraId="75D25C5C" w14:textId="382EE105" w:rsidR="00615677" w:rsidRPr="008C03EA" w:rsidRDefault="00615677" w:rsidP="003116C8">
            <w:pPr>
              <w:jc w:val="center"/>
              <w:rPr>
                <w:color w:val="000000"/>
                <w:sz w:val="16"/>
                <w:szCs w:val="16"/>
              </w:rPr>
            </w:pPr>
            <w:r w:rsidRPr="008C03EA">
              <w:rPr>
                <w:sz w:val="16"/>
                <w:szCs w:val="16"/>
              </w:rPr>
              <w:t>4</w:t>
            </w:r>
            <w:r w:rsidR="00E13C85" w:rsidRPr="008C03EA">
              <w:rPr>
                <w:sz w:val="16"/>
                <w:szCs w:val="16"/>
              </w:rPr>
              <w:t>·</w:t>
            </w:r>
            <w:r w:rsidRPr="008C03EA">
              <w:rPr>
                <w:sz w:val="16"/>
                <w:szCs w:val="16"/>
              </w:rPr>
              <w:t>87</w:t>
            </w:r>
          </w:p>
        </w:tc>
        <w:tc>
          <w:tcPr>
            <w:tcW w:w="997" w:type="dxa"/>
            <w:tcBorders>
              <w:top w:val="nil"/>
              <w:left w:val="nil"/>
              <w:bottom w:val="single" w:sz="4" w:space="0" w:color="auto"/>
              <w:right w:val="single" w:sz="4" w:space="0" w:color="auto"/>
            </w:tcBorders>
            <w:noWrap/>
            <w:vAlign w:val="center"/>
            <w:hideMark/>
          </w:tcPr>
          <w:p w14:paraId="222E39E6" w14:textId="35749ACC" w:rsidR="00615677" w:rsidRPr="008C03EA" w:rsidRDefault="00615677" w:rsidP="003116C8">
            <w:pPr>
              <w:jc w:val="center"/>
              <w:rPr>
                <w:color w:val="000000"/>
                <w:sz w:val="16"/>
                <w:szCs w:val="16"/>
              </w:rPr>
            </w:pPr>
            <w:r w:rsidRPr="008C03EA">
              <w:rPr>
                <w:sz w:val="16"/>
                <w:szCs w:val="16"/>
              </w:rPr>
              <w:t>1</w:t>
            </w:r>
            <w:r w:rsidR="00E13C85" w:rsidRPr="008C03EA">
              <w:rPr>
                <w:sz w:val="16"/>
                <w:szCs w:val="16"/>
              </w:rPr>
              <w:t>·</w:t>
            </w:r>
            <w:r w:rsidRPr="008C03EA">
              <w:rPr>
                <w:sz w:val="16"/>
                <w:szCs w:val="16"/>
              </w:rPr>
              <w:t>1</w:t>
            </w:r>
          </w:p>
        </w:tc>
        <w:tc>
          <w:tcPr>
            <w:tcW w:w="713" w:type="dxa"/>
            <w:tcBorders>
              <w:top w:val="nil"/>
              <w:left w:val="nil"/>
              <w:bottom w:val="single" w:sz="4" w:space="0" w:color="auto"/>
              <w:right w:val="single" w:sz="4" w:space="0" w:color="auto"/>
            </w:tcBorders>
            <w:noWrap/>
            <w:vAlign w:val="center"/>
            <w:hideMark/>
          </w:tcPr>
          <w:p w14:paraId="626FE56C" w14:textId="395BA448" w:rsidR="00615677" w:rsidRPr="008C03EA" w:rsidRDefault="00615677" w:rsidP="003116C8">
            <w:pPr>
              <w:jc w:val="center"/>
              <w:rPr>
                <w:color w:val="000000"/>
                <w:sz w:val="16"/>
                <w:szCs w:val="16"/>
              </w:rPr>
            </w:pPr>
            <w:r w:rsidRPr="008C03EA">
              <w:rPr>
                <w:sz w:val="16"/>
                <w:szCs w:val="16"/>
              </w:rPr>
              <w:t>4</w:t>
            </w:r>
            <w:r w:rsidR="00E13C85" w:rsidRPr="008C03EA">
              <w:rPr>
                <w:sz w:val="16"/>
                <w:szCs w:val="16"/>
              </w:rPr>
              <w:t>·</w:t>
            </w:r>
            <w:r w:rsidRPr="008C03EA">
              <w:rPr>
                <w:sz w:val="16"/>
                <w:szCs w:val="16"/>
              </w:rPr>
              <w:t>99</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79C15B43" w14:textId="6B663862" w:rsidR="00615677" w:rsidRPr="008C03EA" w:rsidRDefault="00615677" w:rsidP="003116C8">
            <w:pPr>
              <w:jc w:val="center"/>
              <w:rPr>
                <w:color w:val="000000"/>
                <w:sz w:val="16"/>
                <w:szCs w:val="16"/>
              </w:rPr>
            </w:pPr>
            <w:r w:rsidRPr="008C03EA">
              <w:rPr>
                <w:sz w:val="16"/>
                <w:szCs w:val="16"/>
              </w:rPr>
              <w:t xml:space="preserve">Facility </w:t>
            </w:r>
            <w:proofErr w:type="gramStart"/>
            <w:r w:rsidRPr="008C03EA">
              <w:rPr>
                <w:sz w:val="16"/>
                <w:szCs w:val="16"/>
              </w:rPr>
              <w:t>visit</w:t>
            </w:r>
            <w:proofErr w:type="gramEnd"/>
          </w:p>
        </w:tc>
        <w:tc>
          <w:tcPr>
            <w:tcW w:w="674" w:type="dxa"/>
            <w:tcBorders>
              <w:top w:val="nil"/>
              <w:left w:val="nil"/>
              <w:bottom w:val="single" w:sz="4" w:space="0" w:color="auto"/>
              <w:right w:val="single" w:sz="4" w:space="0" w:color="auto"/>
            </w:tcBorders>
            <w:noWrap/>
            <w:vAlign w:val="center"/>
            <w:hideMark/>
          </w:tcPr>
          <w:p w14:paraId="09D72349" w14:textId="0D9449B7" w:rsidR="00615677" w:rsidRPr="008C03EA" w:rsidRDefault="00615677" w:rsidP="003116C8">
            <w:pPr>
              <w:jc w:val="center"/>
              <w:rPr>
                <w:color w:val="000000"/>
                <w:sz w:val="16"/>
                <w:szCs w:val="16"/>
              </w:rPr>
            </w:pPr>
            <w:r w:rsidRPr="008C03EA">
              <w:rPr>
                <w:sz w:val="16"/>
                <w:szCs w:val="16"/>
              </w:rPr>
              <w:t>5</w:t>
            </w:r>
            <w:r w:rsidR="00E13C85" w:rsidRPr="008C03EA">
              <w:rPr>
                <w:sz w:val="16"/>
                <w:szCs w:val="16"/>
              </w:rPr>
              <w:t>·</w:t>
            </w:r>
            <w:r w:rsidRPr="008C03EA">
              <w:rPr>
                <w:sz w:val="16"/>
                <w:szCs w:val="16"/>
              </w:rPr>
              <w:t>63</w:t>
            </w:r>
          </w:p>
        </w:tc>
        <w:tc>
          <w:tcPr>
            <w:tcW w:w="810" w:type="dxa"/>
            <w:tcBorders>
              <w:top w:val="nil"/>
              <w:left w:val="nil"/>
              <w:bottom w:val="single" w:sz="4" w:space="0" w:color="auto"/>
              <w:right w:val="single" w:sz="4" w:space="0" w:color="auto"/>
            </w:tcBorders>
            <w:noWrap/>
            <w:vAlign w:val="center"/>
            <w:hideMark/>
          </w:tcPr>
          <w:p w14:paraId="1D716A6F" w14:textId="4C6457CE" w:rsidR="00615677" w:rsidRPr="008C03EA" w:rsidRDefault="00615677" w:rsidP="003116C8">
            <w:pPr>
              <w:jc w:val="center"/>
              <w:rPr>
                <w:color w:val="000000"/>
                <w:sz w:val="16"/>
                <w:szCs w:val="16"/>
              </w:rPr>
            </w:pPr>
            <w:r w:rsidRPr="008C03EA">
              <w:rPr>
                <w:sz w:val="16"/>
                <w:szCs w:val="16"/>
              </w:rPr>
              <w:t>4</w:t>
            </w:r>
            <w:r w:rsidR="00E13C85" w:rsidRPr="008C03EA">
              <w:rPr>
                <w:sz w:val="16"/>
                <w:szCs w:val="16"/>
              </w:rPr>
              <w:t>·</w:t>
            </w:r>
            <w:r w:rsidRPr="008C03EA">
              <w:rPr>
                <w:sz w:val="16"/>
                <w:szCs w:val="16"/>
              </w:rPr>
              <w:t>87</w:t>
            </w:r>
          </w:p>
        </w:tc>
        <w:tc>
          <w:tcPr>
            <w:tcW w:w="1047" w:type="dxa"/>
            <w:tcBorders>
              <w:top w:val="nil"/>
              <w:left w:val="nil"/>
              <w:bottom w:val="single" w:sz="4" w:space="0" w:color="auto"/>
              <w:right w:val="single" w:sz="4" w:space="0" w:color="auto"/>
            </w:tcBorders>
            <w:noWrap/>
            <w:vAlign w:val="center"/>
            <w:hideMark/>
          </w:tcPr>
          <w:p w14:paraId="230CDFAB" w14:textId="68392C6D" w:rsidR="00615677" w:rsidRPr="008C03EA" w:rsidRDefault="00615677" w:rsidP="003116C8">
            <w:pPr>
              <w:jc w:val="center"/>
              <w:rPr>
                <w:color w:val="000000"/>
                <w:sz w:val="16"/>
                <w:szCs w:val="16"/>
              </w:rPr>
            </w:pPr>
            <w:r w:rsidRPr="008C03EA">
              <w:rPr>
                <w:sz w:val="16"/>
                <w:szCs w:val="16"/>
              </w:rPr>
              <w:t>1</w:t>
            </w:r>
            <w:r w:rsidR="00E13C85" w:rsidRPr="008C03EA">
              <w:rPr>
                <w:sz w:val="16"/>
                <w:szCs w:val="16"/>
              </w:rPr>
              <w:t>·</w:t>
            </w:r>
            <w:r w:rsidRPr="008C03EA">
              <w:rPr>
                <w:sz w:val="16"/>
                <w:szCs w:val="16"/>
              </w:rPr>
              <w:t>1</w:t>
            </w:r>
          </w:p>
        </w:tc>
        <w:tc>
          <w:tcPr>
            <w:tcW w:w="669" w:type="dxa"/>
            <w:tcBorders>
              <w:top w:val="nil"/>
              <w:left w:val="nil"/>
              <w:bottom w:val="single" w:sz="4" w:space="0" w:color="auto"/>
              <w:right w:val="single" w:sz="4" w:space="0" w:color="auto"/>
            </w:tcBorders>
            <w:noWrap/>
            <w:vAlign w:val="center"/>
            <w:hideMark/>
          </w:tcPr>
          <w:p w14:paraId="3FED7791" w14:textId="53F79B5D" w:rsidR="00615677" w:rsidRPr="008C03EA" w:rsidRDefault="00615677" w:rsidP="003116C8">
            <w:pPr>
              <w:jc w:val="center"/>
              <w:rPr>
                <w:color w:val="000000"/>
                <w:sz w:val="16"/>
                <w:szCs w:val="16"/>
              </w:rPr>
            </w:pPr>
            <w:r w:rsidRPr="008C03EA">
              <w:rPr>
                <w:sz w:val="16"/>
                <w:szCs w:val="16"/>
              </w:rPr>
              <w:t>4</w:t>
            </w:r>
            <w:r w:rsidR="00E13C85" w:rsidRPr="008C03EA">
              <w:rPr>
                <w:sz w:val="16"/>
                <w:szCs w:val="16"/>
              </w:rPr>
              <w:t>·</w:t>
            </w:r>
            <w:r w:rsidRPr="008C03EA">
              <w:rPr>
                <w:sz w:val="16"/>
                <w:szCs w:val="16"/>
              </w:rPr>
              <w:t>99</w:t>
            </w:r>
          </w:p>
        </w:tc>
      </w:tr>
      <w:tr w:rsidR="00615677" w:rsidRPr="008C03EA" w14:paraId="35900C10"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62497FE5" w14:textId="02E898F3" w:rsidR="00615677" w:rsidRPr="008C03EA" w:rsidRDefault="00615677" w:rsidP="003116C8">
            <w:pPr>
              <w:jc w:val="center"/>
              <w:rPr>
                <w:color w:val="000000"/>
                <w:sz w:val="16"/>
                <w:szCs w:val="16"/>
              </w:rPr>
            </w:pPr>
            <w:r w:rsidRPr="008C03EA">
              <w:rPr>
                <w:sz w:val="16"/>
                <w:szCs w:val="16"/>
              </w:rPr>
              <w:t>Pharmacy pickup</w:t>
            </w:r>
          </w:p>
        </w:tc>
        <w:tc>
          <w:tcPr>
            <w:tcW w:w="800" w:type="dxa"/>
            <w:tcBorders>
              <w:top w:val="nil"/>
              <w:left w:val="nil"/>
              <w:bottom w:val="single" w:sz="4" w:space="0" w:color="auto"/>
              <w:right w:val="single" w:sz="4" w:space="0" w:color="auto"/>
            </w:tcBorders>
            <w:noWrap/>
            <w:vAlign w:val="center"/>
            <w:hideMark/>
          </w:tcPr>
          <w:p w14:paraId="38BC4DCE" w14:textId="2E6047B6" w:rsidR="00615677" w:rsidRPr="008C03EA" w:rsidRDefault="00615677" w:rsidP="003116C8">
            <w:pPr>
              <w:jc w:val="center"/>
              <w:rPr>
                <w:color w:val="000000"/>
                <w:sz w:val="16"/>
                <w:szCs w:val="16"/>
              </w:rPr>
            </w:pPr>
            <w:r w:rsidRPr="008C03EA">
              <w:rPr>
                <w:sz w:val="16"/>
                <w:szCs w:val="16"/>
              </w:rPr>
              <w:t>4</w:t>
            </w:r>
          </w:p>
        </w:tc>
        <w:tc>
          <w:tcPr>
            <w:tcW w:w="706" w:type="dxa"/>
            <w:tcBorders>
              <w:top w:val="nil"/>
              <w:left w:val="nil"/>
              <w:bottom w:val="single" w:sz="4" w:space="0" w:color="auto"/>
              <w:right w:val="single" w:sz="4" w:space="0" w:color="auto"/>
            </w:tcBorders>
            <w:noWrap/>
            <w:vAlign w:val="center"/>
            <w:hideMark/>
          </w:tcPr>
          <w:p w14:paraId="2B01BAF8" w14:textId="2B160181" w:rsidR="00615677" w:rsidRPr="008C03EA" w:rsidRDefault="00615677" w:rsidP="003116C8">
            <w:pPr>
              <w:jc w:val="center"/>
              <w:rPr>
                <w:color w:val="000000"/>
                <w:sz w:val="16"/>
                <w:szCs w:val="16"/>
              </w:rPr>
            </w:pPr>
            <w:r w:rsidRPr="008C03EA">
              <w:rPr>
                <w:sz w:val="16"/>
                <w:szCs w:val="16"/>
              </w:rPr>
              <w:t>6</w:t>
            </w:r>
            <w:r w:rsidR="00E13C85" w:rsidRPr="008C03EA">
              <w:rPr>
                <w:sz w:val="16"/>
                <w:szCs w:val="16"/>
              </w:rPr>
              <w:t>·</w:t>
            </w:r>
            <w:r w:rsidRPr="008C03EA">
              <w:rPr>
                <w:sz w:val="16"/>
                <w:szCs w:val="16"/>
              </w:rPr>
              <w:t>29</w:t>
            </w:r>
          </w:p>
        </w:tc>
        <w:tc>
          <w:tcPr>
            <w:tcW w:w="997" w:type="dxa"/>
            <w:tcBorders>
              <w:top w:val="nil"/>
              <w:left w:val="nil"/>
              <w:bottom w:val="single" w:sz="4" w:space="0" w:color="auto"/>
              <w:right w:val="single" w:sz="4" w:space="0" w:color="auto"/>
            </w:tcBorders>
            <w:noWrap/>
            <w:vAlign w:val="center"/>
            <w:hideMark/>
          </w:tcPr>
          <w:p w14:paraId="7C6E7B7B" w14:textId="177B77F1" w:rsidR="00615677" w:rsidRPr="008C03EA" w:rsidRDefault="00615677" w:rsidP="003116C8">
            <w:pPr>
              <w:jc w:val="center"/>
              <w:rPr>
                <w:color w:val="000000"/>
                <w:sz w:val="16"/>
                <w:szCs w:val="16"/>
              </w:rPr>
            </w:pPr>
            <w:r w:rsidRPr="008C03EA">
              <w:rPr>
                <w:sz w:val="16"/>
                <w:szCs w:val="16"/>
              </w:rPr>
              <w:t>2</w:t>
            </w:r>
            <w:r w:rsidR="00E13C85" w:rsidRPr="008C03EA">
              <w:rPr>
                <w:sz w:val="16"/>
                <w:szCs w:val="16"/>
              </w:rPr>
              <w:t>·</w:t>
            </w:r>
            <w:r w:rsidRPr="008C03EA">
              <w:rPr>
                <w:sz w:val="16"/>
                <w:szCs w:val="16"/>
              </w:rPr>
              <w:t>6</w:t>
            </w:r>
          </w:p>
        </w:tc>
        <w:tc>
          <w:tcPr>
            <w:tcW w:w="713" w:type="dxa"/>
            <w:tcBorders>
              <w:top w:val="nil"/>
              <w:left w:val="nil"/>
              <w:bottom w:val="single" w:sz="4" w:space="0" w:color="auto"/>
              <w:right w:val="single" w:sz="4" w:space="0" w:color="auto"/>
            </w:tcBorders>
            <w:noWrap/>
            <w:vAlign w:val="center"/>
            <w:hideMark/>
          </w:tcPr>
          <w:p w14:paraId="35841126" w14:textId="14843103" w:rsidR="00615677" w:rsidRPr="008C03EA" w:rsidRDefault="00615677" w:rsidP="003116C8">
            <w:pPr>
              <w:jc w:val="center"/>
              <w:rPr>
                <w:color w:val="000000"/>
                <w:sz w:val="16"/>
                <w:szCs w:val="16"/>
              </w:rPr>
            </w:pPr>
            <w:r w:rsidRPr="008C03EA">
              <w:rPr>
                <w:sz w:val="16"/>
                <w:szCs w:val="16"/>
              </w:rPr>
              <w:t>4</w:t>
            </w:r>
            <w:r w:rsidR="00E13C85" w:rsidRPr="008C03EA">
              <w:rPr>
                <w:sz w:val="16"/>
                <w:szCs w:val="16"/>
              </w:rPr>
              <w:t>·</w:t>
            </w:r>
            <w:r w:rsidRPr="008C03EA">
              <w:rPr>
                <w:sz w:val="16"/>
                <w:szCs w:val="16"/>
              </w:rPr>
              <w:t>32</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2692B533" w14:textId="467E86CD" w:rsidR="00615677" w:rsidRPr="008C03EA" w:rsidRDefault="00615677" w:rsidP="003116C8">
            <w:pPr>
              <w:jc w:val="center"/>
              <w:rPr>
                <w:color w:val="000000"/>
                <w:sz w:val="16"/>
                <w:szCs w:val="16"/>
              </w:rPr>
            </w:pPr>
            <w:r w:rsidRPr="008C03EA">
              <w:rPr>
                <w:sz w:val="16"/>
                <w:szCs w:val="16"/>
              </w:rPr>
              <w:t>Pharmacy pickup</w:t>
            </w:r>
          </w:p>
        </w:tc>
        <w:tc>
          <w:tcPr>
            <w:tcW w:w="674" w:type="dxa"/>
            <w:tcBorders>
              <w:top w:val="nil"/>
              <w:left w:val="nil"/>
              <w:bottom w:val="single" w:sz="4" w:space="0" w:color="auto"/>
              <w:right w:val="single" w:sz="4" w:space="0" w:color="auto"/>
            </w:tcBorders>
            <w:noWrap/>
            <w:vAlign w:val="center"/>
            <w:hideMark/>
          </w:tcPr>
          <w:p w14:paraId="653E298F" w14:textId="2D5CB48E" w:rsidR="00615677" w:rsidRPr="008C03EA" w:rsidRDefault="00615677" w:rsidP="003116C8">
            <w:pPr>
              <w:jc w:val="center"/>
              <w:rPr>
                <w:color w:val="000000"/>
                <w:sz w:val="16"/>
                <w:szCs w:val="16"/>
              </w:rPr>
            </w:pPr>
            <w:r w:rsidRPr="008C03EA">
              <w:rPr>
                <w:sz w:val="16"/>
                <w:szCs w:val="16"/>
              </w:rPr>
              <w:t>4</w:t>
            </w:r>
          </w:p>
        </w:tc>
        <w:tc>
          <w:tcPr>
            <w:tcW w:w="810" w:type="dxa"/>
            <w:tcBorders>
              <w:top w:val="nil"/>
              <w:left w:val="nil"/>
              <w:bottom w:val="single" w:sz="4" w:space="0" w:color="auto"/>
              <w:right w:val="single" w:sz="4" w:space="0" w:color="auto"/>
            </w:tcBorders>
            <w:noWrap/>
            <w:vAlign w:val="center"/>
            <w:hideMark/>
          </w:tcPr>
          <w:p w14:paraId="1CCD5075" w14:textId="31A317C7" w:rsidR="00615677" w:rsidRPr="008C03EA" w:rsidRDefault="00615677" w:rsidP="003116C8">
            <w:pPr>
              <w:jc w:val="center"/>
              <w:rPr>
                <w:color w:val="000000"/>
                <w:sz w:val="16"/>
                <w:szCs w:val="16"/>
              </w:rPr>
            </w:pPr>
            <w:r w:rsidRPr="008C03EA">
              <w:rPr>
                <w:sz w:val="16"/>
                <w:szCs w:val="16"/>
              </w:rPr>
              <w:t>6</w:t>
            </w:r>
            <w:r w:rsidR="00E13C85" w:rsidRPr="008C03EA">
              <w:rPr>
                <w:sz w:val="16"/>
                <w:szCs w:val="16"/>
              </w:rPr>
              <w:t>·</w:t>
            </w:r>
            <w:r w:rsidRPr="008C03EA">
              <w:rPr>
                <w:sz w:val="16"/>
                <w:szCs w:val="16"/>
              </w:rPr>
              <w:t>29</w:t>
            </w:r>
          </w:p>
        </w:tc>
        <w:tc>
          <w:tcPr>
            <w:tcW w:w="1047" w:type="dxa"/>
            <w:tcBorders>
              <w:top w:val="nil"/>
              <w:left w:val="nil"/>
              <w:bottom w:val="single" w:sz="4" w:space="0" w:color="auto"/>
              <w:right w:val="single" w:sz="4" w:space="0" w:color="auto"/>
            </w:tcBorders>
            <w:noWrap/>
            <w:vAlign w:val="center"/>
            <w:hideMark/>
          </w:tcPr>
          <w:p w14:paraId="0B945580" w14:textId="655D6A22" w:rsidR="00615677" w:rsidRPr="008C03EA" w:rsidRDefault="00615677" w:rsidP="003116C8">
            <w:pPr>
              <w:jc w:val="center"/>
              <w:rPr>
                <w:color w:val="000000"/>
                <w:sz w:val="16"/>
                <w:szCs w:val="16"/>
              </w:rPr>
            </w:pPr>
            <w:r w:rsidRPr="008C03EA">
              <w:rPr>
                <w:sz w:val="16"/>
                <w:szCs w:val="16"/>
              </w:rPr>
              <w:t>2</w:t>
            </w:r>
            <w:r w:rsidR="00E13C85" w:rsidRPr="008C03EA">
              <w:rPr>
                <w:sz w:val="16"/>
                <w:szCs w:val="16"/>
              </w:rPr>
              <w:t>·</w:t>
            </w:r>
            <w:r w:rsidRPr="008C03EA">
              <w:rPr>
                <w:sz w:val="16"/>
                <w:szCs w:val="16"/>
              </w:rPr>
              <w:t>6</w:t>
            </w:r>
          </w:p>
        </w:tc>
        <w:tc>
          <w:tcPr>
            <w:tcW w:w="669" w:type="dxa"/>
            <w:tcBorders>
              <w:top w:val="nil"/>
              <w:left w:val="nil"/>
              <w:bottom w:val="single" w:sz="4" w:space="0" w:color="auto"/>
              <w:right w:val="single" w:sz="4" w:space="0" w:color="auto"/>
            </w:tcBorders>
            <w:noWrap/>
            <w:vAlign w:val="center"/>
            <w:hideMark/>
          </w:tcPr>
          <w:p w14:paraId="54A0BD6E" w14:textId="2343F52D" w:rsidR="00615677" w:rsidRPr="008C03EA" w:rsidRDefault="00615677" w:rsidP="003116C8">
            <w:pPr>
              <w:jc w:val="center"/>
              <w:rPr>
                <w:color w:val="000000"/>
                <w:sz w:val="16"/>
                <w:szCs w:val="16"/>
              </w:rPr>
            </w:pPr>
            <w:r w:rsidRPr="008C03EA">
              <w:rPr>
                <w:sz w:val="16"/>
                <w:szCs w:val="16"/>
              </w:rPr>
              <w:t>4</w:t>
            </w:r>
            <w:r w:rsidR="00E13C85" w:rsidRPr="008C03EA">
              <w:rPr>
                <w:sz w:val="16"/>
                <w:szCs w:val="16"/>
              </w:rPr>
              <w:t>·</w:t>
            </w:r>
            <w:r w:rsidRPr="008C03EA">
              <w:rPr>
                <w:sz w:val="16"/>
                <w:szCs w:val="16"/>
              </w:rPr>
              <w:t>32</w:t>
            </w:r>
          </w:p>
        </w:tc>
      </w:tr>
      <w:tr w:rsidR="00615677" w:rsidRPr="008C03EA" w14:paraId="7B028722"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22B9940" w14:textId="3737F745" w:rsidR="00615677" w:rsidRPr="008C03EA" w:rsidRDefault="00615677" w:rsidP="003116C8">
            <w:pPr>
              <w:jc w:val="center"/>
              <w:rPr>
                <w:color w:val="000000"/>
                <w:sz w:val="16"/>
                <w:szCs w:val="16"/>
              </w:rPr>
            </w:pPr>
            <w:r w:rsidRPr="008C03EA">
              <w:rPr>
                <w:sz w:val="16"/>
                <w:szCs w:val="16"/>
              </w:rPr>
              <w:lastRenderedPageBreak/>
              <w:t>DSD visits</w:t>
            </w:r>
          </w:p>
        </w:tc>
        <w:tc>
          <w:tcPr>
            <w:tcW w:w="800" w:type="dxa"/>
            <w:tcBorders>
              <w:top w:val="nil"/>
              <w:left w:val="nil"/>
              <w:bottom w:val="single" w:sz="4" w:space="0" w:color="auto"/>
              <w:right w:val="single" w:sz="4" w:space="0" w:color="auto"/>
            </w:tcBorders>
            <w:noWrap/>
            <w:vAlign w:val="center"/>
            <w:hideMark/>
          </w:tcPr>
          <w:p w14:paraId="0DA32B7B" w14:textId="3893C583" w:rsidR="00615677" w:rsidRPr="008C03EA" w:rsidRDefault="00615677" w:rsidP="003116C8">
            <w:pPr>
              <w:jc w:val="center"/>
              <w:rPr>
                <w:color w:val="000000"/>
                <w:sz w:val="16"/>
                <w:szCs w:val="16"/>
              </w:rPr>
            </w:pPr>
            <w:r w:rsidRPr="008C03EA">
              <w:rPr>
                <w:sz w:val="16"/>
                <w:szCs w:val="16"/>
              </w:rPr>
              <w:t>11</w:t>
            </w:r>
            <w:r w:rsidR="00E13C85" w:rsidRPr="008C03EA">
              <w:rPr>
                <w:sz w:val="16"/>
                <w:szCs w:val="16"/>
              </w:rPr>
              <w:t>·</w:t>
            </w:r>
            <w:r w:rsidRPr="008C03EA">
              <w:rPr>
                <w:sz w:val="16"/>
                <w:szCs w:val="16"/>
              </w:rPr>
              <w:t>93</w:t>
            </w:r>
          </w:p>
        </w:tc>
        <w:tc>
          <w:tcPr>
            <w:tcW w:w="706" w:type="dxa"/>
            <w:tcBorders>
              <w:top w:val="nil"/>
              <w:left w:val="nil"/>
              <w:bottom w:val="single" w:sz="4" w:space="0" w:color="auto"/>
              <w:right w:val="single" w:sz="4" w:space="0" w:color="auto"/>
            </w:tcBorders>
            <w:noWrap/>
            <w:vAlign w:val="center"/>
            <w:hideMark/>
          </w:tcPr>
          <w:p w14:paraId="47C7D17E" w14:textId="78A8FEEE" w:rsidR="00615677" w:rsidRPr="008C03EA" w:rsidRDefault="00615677" w:rsidP="003116C8">
            <w:pPr>
              <w:jc w:val="center"/>
              <w:rPr>
                <w:color w:val="000000"/>
                <w:sz w:val="16"/>
                <w:szCs w:val="16"/>
              </w:rPr>
            </w:pPr>
            <w:r w:rsidRPr="008C03EA">
              <w:rPr>
                <w:sz w:val="16"/>
                <w:szCs w:val="16"/>
              </w:rPr>
              <w:t>11</w:t>
            </w:r>
            <w:r w:rsidR="00E13C85" w:rsidRPr="008C03EA">
              <w:rPr>
                <w:sz w:val="16"/>
                <w:szCs w:val="16"/>
              </w:rPr>
              <w:t>·</w:t>
            </w:r>
            <w:r w:rsidRPr="008C03EA">
              <w:rPr>
                <w:sz w:val="16"/>
                <w:szCs w:val="16"/>
              </w:rPr>
              <w:t>26</w:t>
            </w:r>
          </w:p>
        </w:tc>
        <w:tc>
          <w:tcPr>
            <w:tcW w:w="997" w:type="dxa"/>
            <w:tcBorders>
              <w:top w:val="nil"/>
              <w:left w:val="nil"/>
              <w:bottom w:val="single" w:sz="4" w:space="0" w:color="auto"/>
              <w:right w:val="single" w:sz="4" w:space="0" w:color="auto"/>
            </w:tcBorders>
            <w:noWrap/>
            <w:vAlign w:val="center"/>
            <w:hideMark/>
          </w:tcPr>
          <w:p w14:paraId="57BCB75F" w14:textId="3D3FE120" w:rsidR="00615677" w:rsidRPr="008C03EA" w:rsidRDefault="00615677" w:rsidP="003116C8">
            <w:pPr>
              <w:jc w:val="center"/>
              <w:rPr>
                <w:color w:val="000000"/>
                <w:sz w:val="16"/>
                <w:szCs w:val="16"/>
              </w:rPr>
            </w:pPr>
            <w:r w:rsidRPr="008C03EA">
              <w:rPr>
                <w:sz w:val="16"/>
                <w:szCs w:val="16"/>
              </w:rPr>
              <w:t>51</w:t>
            </w:r>
            <w:r w:rsidR="00E13C85" w:rsidRPr="008C03EA">
              <w:rPr>
                <w:sz w:val="16"/>
                <w:szCs w:val="16"/>
              </w:rPr>
              <w:t>·</w:t>
            </w:r>
            <w:r w:rsidRPr="008C03EA">
              <w:rPr>
                <w:sz w:val="16"/>
                <w:szCs w:val="16"/>
              </w:rPr>
              <w:t>44</w:t>
            </w:r>
          </w:p>
        </w:tc>
        <w:tc>
          <w:tcPr>
            <w:tcW w:w="713" w:type="dxa"/>
            <w:tcBorders>
              <w:top w:val="nil"/>
              <w:left w:val="nil"/>
              <w:bottom w:val="single" w:sz="4" w:space="0" w:color="auto"/>
              <w:right w:val="single" w:sz="4" w:space="0" w:color="auto"/>
            </w:tcBorders>
            <w:noWrap/>
            <w:vAlign w:val="center"/>
            <w:hideMark/>
          </w:tcPr>
          <w:p w14:paraId="7DD3A73A" w14:textId="03F3AF7B" w:rsidR="00615677" w:rsidRPr="008C03EA" w:rsidRDefault="00615677" w:rsidP="003116C8">
            <w:pPr>
              <w:jc w:val="center"/>
              <w:rPr>
                <w:color w:val="000000"/>
                <w:sz w:val="16"/>
                <w:szCs w:val="16"/>
              </w:rPr>
            </w:pPr>
            <w:r w:rsidRPr="008C03EA">
              <w:rPr>
                <w:sz w:val="16"/>
                <w:szCs w:val="16"/>
              </w:rPr>
              <w:t>0</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3BC3559B" w14:textId="272F607E" w:rsidR="00615677" w:rsidRPr="008C03EA" w:rsidRDefault="00615677" w:rsidP="003116C8">
            <w:pPr>
              <w:jc w:val="center"/>
              <w:rPr>
                <w:color w:val="000000"/>
                <w:sz w:val="16"/>
                <w:szCs w:val="16"/>
              </w:rPr>
            </w:pPr>
            <w:r w:rsidRPr="008C03EA">
              <w:rPr>
                <w:sz w:val="16"/>
                <w:szCs w:val="16"/>
              </w:rPr>
              <w:t>DSD visits</w:t>
            </w:r>
          </w:p>
        </w:tc>
        <w:tc>
          <w:tcPr>
            <w:tcW w:w="674" w:type="dxa"/>
            <w:tcBorders>
              <w:top w:val="nil"/>
              <w:left w:val="nil"/>
              <w:bottom w:val="single" w:sz="4" w:space="0" w:color="auto"/>
              <w:right w:val="single" w:sz="4" w:space="0" w:color="auto"/>
            </w:tcBorders>
            <w:noWrap/>
            <w:vAlign w:val="center"/>
            <w:hideMark/>
          </w:tcPr>
          <w:p w14:paraId="4FB7E69C" w14:textId="5356D48C" w:rsidR="00615677" w:rsidRPr="008C03EA" w:rsidRDefault="00615677" w:rsidP="003116C8">
            <w:pPr>
              <w:jc w:val="center"/>
              <w:rPr>
                <w:color w:val="000000"/>
                <w:sz w:val="16"/>
                <w:szCs w:val="16"/>
              </w:rPr>
            </w:pPr>
            <w:r w:rsidRPr="008C03EA">
              <w:rPr>
                <w:sz w:val="16"/>
                <w:szCs w:val="16"/>
              </w:rPr>
              <w:t>9</w:t>
            </w:r>
            <w:r w:rsidR="00E13C85" w:rsidRPr="008C03EA">
              <w:rPr>
                <w:sz w:val="16"/>
                <w:szCs w:val="16"/>
              </w:rPr>
              <w:t>·</w:t>
            </w:r>
            <w:r w:rsidRPr="008C03EA">
              <w:rPr>
                <w:sz w:val="16"/>
                <w:szCs w:val="16"/>
              </w:rPr>
              <w:t>92</w:t>
            </w:r>
          </w:p>
        </w:tc>
        <w:tc>
          <w:tcPr>
            <w:tcW w:w="810" w:type="dxa"/>
            <w:tcBorders>
              <w:top w:val="nil"/>
              <w:left w:val="nil"/>
              <w:bottom w:val="single" w:sz="4" w:space="0" w:color="auto"/>
              <w:right w:val="single" w:sz="4" w:space="0" w:color="auto"/>
            </w:tcBorders>
            <w:noWrap/>
            <w:vAlign w:val="center"/>
            <w:hideMark/>
          </w:tcPr>
          <w:p w14:paraId="5D16DD90" w14:textId="03A8B737" w:rsidR="00615677" w:rsidRPr="008C03EA" w:rsidRDefault="00615677" w:rsidP="003116C8">
            <w:pPr>
              <w:jc w:val="center"/>
              <w:rPr>
                <w:color w:val="000000"/>
                <w:sz w:val="16"/>
                <w:szCs w:val="16"/>
              </w:rPr>
            </w:pPr>
            <w:r w:rsidRPr="008C03EA">
              <w:rPr>
                <w:sz w:val="16"/>
                <w:szCs w:val="16"/>
              </w:rPr>
              <w:t>10</w:t>
            </w:r>
            <w:r w:rsidR="00E13C85" w:rsidRPr="008C03EA">
              <w:rPr>
                <w:sz w:val="16"/>
                <w:szCs w:val="16"/>
              </w:rPr>
              <w:t>·</w:t>
            </w:r>
            <w:r w:rsidRPr="008C03EA">
              <w:rPr>
                <w:sz w:val="16"/>
                <w:szCs w:val="16"/>
              </w:rPr>
              <w:t>68</w:t>
            </w:r>
          </w:p>
        </w:tc>
        <w:tc>
          <w:tcPr>
            <w:tcW w:w="1047" w:type="dxa"/>
            <w:tcBorders>
              <w:top w:val="nil"/>
              <w:left w:val="nil"/>
              <w:bottom w:val="single" w:sz="4" w:space="0" w:color="auto"/>
              <w:right w:val="single" w:sz="4" w:space="0" w:color="auto"/>
            </w:tcBorders>
            <w:noWrap/>
            <w:vAlign w:val="center"/>
            <w:hideMark/>
          </w:tcPr>
          <w:p w14:paraId="513ED6EC" w14:textId="25A399D4" w:rsidR="00615677" w:rsidRPr="008C03EA" w:rsidRDefault="00615677" w:rsidP="003116C8">
            <w:pPr>
              <w:jc w:val="center"/>
              <w:rPr>
                <w:color w:val="000000"/>
                <w:sz w:val="16"/>
                <w:szCs w:val="16"/>
              </w:rPr>
            </w:pPr>
            <w:r w:rsidRPr="008C03EA">
              <w:rPr>
                <w:sz w:val="16"/>
                <w:szCs w:val="16"/>
              </w:rPr>
              <w:t>40</w:t>
            </w:r>
            <w:r w:rsidR="00E13C85" w:rsidRPr="008C03EA">
              <w:rPr>
                <w:sz w:val="16"/>
                <w:szCs w:val="16"/>
              </w:rPr>
              <w:t>·</w:t>
            </w:r>
            <w:r w:rsidRPr="008C03EA">
              <w:rPr>
                <w:sz w:val="16"/>
                <w:szCs w:val="16"/>
              </w:rPr>
              <w:t>78</w:t>
            </w:r>
          </w:p>
        </w:tc>
        <w:tc>
          <w:tcPr>
            <w:tcW w:w="669" w:type="dxa"/>
            <w:tcBorders>
              <w:top w:val="nil"/>
              <w:left w:val="nil"/>
              <w:bottom w:val="single" w:sz="4" w:space="0" w:color="auto"/>
              <w:right w:val="single" w:sz="4" w:space="0" w:color="auto"/>
            </w:tcBorders>
            <w:noWrap/>
            <w:vAlign w:val="center"/>
            <w:hideMark/>
          </w:tcPr>
          <w:p w14:paraId="72C7EE01" w14:textId="4BEF04E4" w:rsidR="00615677" w:rsidRPr="008C03EA" w:rsidRDefault="00615677" w:rsidP="003116C8">
            <w:pPr>
              <w:jc w:val="center"/>
              <w:rPr>
                <w:color w:val="000000"/>
                <w:sz w:val="16"/>
                <w:szCs w:val="16"/>
              </w:rPr>
            </w:pPr>
            <w:r w:rsidRPr="008C03EA">
              <w:rPr>
                <w:sz w:val="16"/>
                <w:szCs w:val="16"/>
              </w:rPr>
              <w:t>0</w:t>
            </w:r>
          </w:p>
        </w:tc>
      </w:tr>
      <w:tr w:rsidR="00615677" w:rsidRPr="008C03EA" w14:paraId="7D09F40C"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2B071D69" w14:textId="08795263" w:rsidR="00615677" w:rsidRPr="008C03EA" w:rsidRDefault="00615677" w:rsidP="003116C8">
            <w:pPr>
              <w:jc w:val="center"/>
              <w:rPr>
                <w:color w:val="000000"/>
                <w:sz w:val="16"/>
                <w:szCs w:val="16"/>
              </w:rPr>
            </w:pPr>
            <w:r w:rsidRPr="008C03EA">
              <w:rPr>
                <w:sz w:val="16"/>
                <w:szCs w:val="16"/>
              </w:rPr>
              <w:t>Laboratory testing</w:t>
            </w:r>
          </w:p>
        </w:tc>
        <w:tc>
          <w:tcPr>
            <w:tcW w:w="800" w:type="dxa"/>
            <w:tcBorders>
              <w:top w:val="nil"/>
              <w:left w:val="nil"/>
              <w:bottom w:val="single" w:sz="4" w:space="0" w:color="auto"/>
              <w:right w:val="single" w:sz="4" w:space="0" w:color="auto"/>
            </w:tcBorders>
            <w:noWrap/>
            <w:vAlign w:val="center"/>
            <w:hideMark/>
          </w:tcPr>
          <w:p w14:paraId="4B001AF0" w14:textId="014358D4" w:rsidR="00615677" w:rsidRPr="008C03EA" w:rsidRDefault="00615677" w:rsidP="003116C8">
            <w:pPr>
              <w:jc w:val="center"/>
              <w:rPr>
                <w:color w:val="000000"/>
                <w:sz w:val="16"/>
                <w:szCs w:val="16"/>
              </w:rPr>
            </w:pPr>
            <w:r w:rsidRPr="008C03EA">
              <w:rPr>
                <w:sz w:val="16"/>
                <w:szCs w:val="16"/>
              </w:rPr>
              <w:t>6</w:t>
            </w:r>
            <w:r w:rsidR="00E13C85" w:rsidRPr="008C03EA">
              <w:rPr>
                <w:sz w:val="16"/>
                <w:szCs w:val="16"/>
              </w:rPr>
              <w:t>·</w:t>
            </w:r>
            <w:r w:rsidRPr="008C03EA">
              <w:rPr>
                <w:sz w:val="16"/>
                <w:szCs w:val="16"/>
              </w:rPr>
              <w:t>92</w:t>
            </w:r>
          </w:p>
        </w:tc>
        <w:tc>
          <w:tcPr>
            <w:tcW w:w="706" w:type="dxa"/>
            <w:tcBorders>
              <w:top w:val="nil"/>
              <w:left w:val="nil"/>
              <w:bottom w:val="single" w:sz="4" w:space="0" w:color="auto"/>
              <w:right w:val="single" w:sz="4" w:space="0" w:color="auto"/>
            </w:tcBorders>
            <w:noWrap/>
            <w:vAlign w:val="center"/>
            <w:hideMark/>
          </w:tcPr>
          <w:p w14:paraId="5E164233" w14:textId="7C9D3F3B" w:rsidR="00615677" w:rsidRPr="008C03EA" w:rsidRDefault="00615677" w:rsidP="003116C8">
            <w:pPr>
              <w:jc w:val="center"/>
              <w:rPr>
                <w:color w:val="000000"/>
                <w:sz w:val="16"/>
                <w:szCs w:val="16"/>
              </w:rPr>
            </w:pPr>
            <w:r w:rsidRPr="008C03EA">
              <w:rPr>
                <w:sz w:val="16"/>
                <w:szCs w:val="16"/>
              </w:rPr>
              <w:t>23</w:t>
            </w:r>
            <w:r w:rsidR="00E13C85" w:rsidRPr="008C03EA">
              <w:rPr>
                <w:sz w:val="16"/>
                <w:szCs w:val="16"/>
              </w:rPr>
              <w:t>·</w:t>
            </w:r>
            <w:r w:rsidRPr="008C03EA">
              <w:rPr>
                <w:sz w:val="16"/>
                <w:szCs w:val="16"/>
              </w:rPr>
              <w:t>24</w:t>
            </w:r>
          </w:p>
        </w:tc>
        <w:tc>
          <w:tcPr>
            <w:tcW w:w="997" w:type="dxa"/>
            <w:tcBorders>
              <w:top w:val="nil"/>
              <w:left w:val="nil"/>
              <w:bottom w:val="single" w:sz="4" w:space="0" w:color="auto"/>
              <w:right w:val="single" w:sz="4" w:space="0" w:color="auto"/>
            </w:tcBorders>
            <w:noWrap/>
            <w:vAlign w:val="center"/>
            <w:hideMark/>
          </w:tcPr>
          <w:p w14:paraId="16F696A4" w14:textId="33780B5F" w:rsidR="00615677" w:rsidRPr="008C03EA" w:rsidRDefault="00615677" w:rsidP="003116C8">
            <w:pPr>
              <w:jc w:val="center"/>
              <w:rPr>
                <w:color w:val="000000"/>
                <w:sz w:val="16"/>
                <w:szCs w:val="16"/>
              </w:rPr>
            </w:pPr>
            <w:r w:rsidRPr="008C03EA">
              <w:rPr>
                <w:sz w:val="16"/>
                <w:szCs w:val="16"/>
              </w:rPr>
              <w:t>4</w:t>
            </w:r>
            <w:r w:rsidR="00E13C85" w:rsidRPr="008C03EA">
              <w:rPr>
                <w:sz w:val="16"/>
                <w:szCs w:val="16"/>
              </w:rPr>
              <w:t>·</w:t>
            </w:r>
            <w:r w:rsidRPr="008C03EA">
              <w:rPr>
                <w:sz w:val="16"/>
                <w:szCs w:val="16"/>
              </w:rPr>
              <w:t>56</w:t>
            </w:r>
          </w:p>
        </w:tc>
        <w:tc>
          <w:tcPr>
            <w:tcW w:w="713" w:type="dxa"/>
            <w:tcBorders>
              <w:top w:val="nil"/>
              <w:left w:val="nil"/>
              <w:bottom w:val="single" w:sz="4" w:space="0" w:color="auto"/>
              <w:right w:val="single" w:sz="4" w:space="0" w:color="auto"/>
            </w:tcBorders>
            <w:noWrap/>
            <w:vAlign w:val="center"/>
            <w:hideMark/>
          </w:tcPr>
          <w:p w14:paraId="0CFDCB93" w14:textId="7C6A109F" w:rsidR="00615677" w:rsidRPr="008C03EA" w:rsidRDefault="00615677" w:rsidP="003116C8">
            <w:pPr>
              <w:jc w:val="center"/>
              <w:rPr>
                <w:color w:val="000000"/>
                <w:sz w:val="16"/>
                <w:szCs w:val="16"/>
              </w:rPr>
            </w:pPr>
            <w:r w:rsidRPr="008C03EA">
              <w:rPr>
                <w:sz w:val="16"/>
                <w:szCs w:val="16"/>
              </w:rPr>
              <w:t>4</w:t>
            </w:r>
            <w:r w:rsidR="00E13C85" w:rsidRPr="008C03EA">
              <w:rPr>
                <w:sz w:val="16"/>
                <w:szCs w:val="16"/>
              </w:rPr>
              <w:t>·</w:t>
            </w:r>
            <w:r w:rsidRPr="008C03EA">
              <w:rPr>
                <w:sz w:val="16"/>
                <w:szCs w:val="16"/>
              </w:rPr>
              <w:t>61</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7F779081" w14:textId="50EB037E" w:rsidR="00615677" w:rsidRPr="008C03EA" w:rsidRDefault="00615677" w:rsidP="003116C8">
            <w:pPr>
              <w:jc w:val="center"/>
              <w:rPr>
                <w:color w:val="000000"/>
                <w:sz w:val="16"/>
                <w:szCs w:val="16"/>
              </w:rPr>
            </w:pPr>
            <w:r w:rsidRPr="008C03EA">
              <w:rPr>
                <w:sz w:val="16"/>
                <w:szCs w:val="16"/>
              </w:rPr>
              <w:t>Laboratory testing</w:t>
            </w:r>
          </w:p>
        </w:tc>
        <w:tc>
          <w:tcPr>
            <w:tcW w:w="674" w:type="dxa"/>
            <w:tcBorders>
              <w:top w:val="nil"/>
              <w:left w:val="nil"/>
              <w:bottom w:val="single" w:sz="4" w:space="0" w:color="auto"/>
              <w:right w:val="single" w:sz="4" w:space="0" w:color="auto"/>
            </w:tcBorders>
            <w:noWrap/>
            <w:vAlign w:val="center"/>
            <w:hideMark/>
          </w:tcPr>
          <w:p w14:paraId="28EF975B" w14:textId="520F0713" w:rsidR="00615677" w:rsidRPr="008C03EA" w:rsidRDefault="00615677" w:rsidP="003116C8">
            <w:pPr>
              <w:jc w:val="center"/>
              <w:rPr>
                <w:color w:val="000000"/>
                <w:sz w:val="16"/>
                <w:szCs w:val="16"/>
              </w:rPr>
            </w:pPr>
            <w:r w:rsidRPr="008C03EA">
              <w:rPr>
                <w:sz w:val="16"/>
                <w:szCs w:val="16"/>
              </w:rPr>
              <w:t>6</w:t>
            </w:r>
            <w:r w:rsidR="00E13C85" w:rsidRPr="008C03EA">
              <w:rPr>
                <w:sz w:val="16"/>
                <w:szCs w:val="16"/>
              </w:rPr>
              <w:t>·</w:t>
            </w:r>
            <w:r w:rsidRPr="008C03EA">
              <w:rPr>
                <w:sz w:val="16"/>
                <w:szCs w:val="16"/>
              </w:rPr>
              <w:t>92</w:t>
            </w:r>
          </w:p>
        </w:tc>
        <w:tc>
          <w:tcPr>
            <w:tcW w:w="810" w:type="dxa"/>
            <w:tcBorders>
              <w:top w:val="nil"/>
              <w:left w:val="nil"/>
              <w:bottom w:val="single" w:sz="4" w:space="0" w:color="auto"/>
              <w:right w:val="single" w:sz="4" w:space="0" w:color="auto"/>
            </w:tcBorders>
            <w:noWrap/>
            <w:vAlign w:val="center"/>
            <w:hideMark/>
          </w:tcPr>
          <w:p w14:paraId="0A8E4685" w14:textId="70DAE19F" w:rsidR="00615677" w:rsidRPr="008C03EA" w:rsidRDefault="00615677" w:rsidP="003116C8">
            <w:pPr>
              <w:jc w:val="center"/>
              <w:rPr>
                <w:color w:val="000000"/>
                <w:sz w:val="16"/>
                <w:szCs w:val="16"/>
              </w:rPr>
            </w:pPr>
            <w:r w:rsidRPr="008C03EA">
              <w:rPr>
                <w:sz w:val="16"/>
                <w:szCs w:val="16"/>
              </w:rPr>
              <w:t>23</w:t>
            </w:r>
            <w:r w:rsidR="00E13C85" w:rsidRPr="008C03EA">
              <w:rPr>
                <w:sz w:val="16"/>
                <w:szCs w:val="16"/>
              </w:rPr>
              <w:t>·</w:t>
            </w:r>
            <w:r w:rsidRPr="008C03EA">
              <w:rPr>
                <w:sz w:val="16"/>
                <w:szCs w:val="16"/>
              </w:rPr>
              <w:t>24</w:t>
            </w:r>
          </w:p>
        </w:tc>
        <w:tc>
          <w:tcPr>
            <w:tcW w:w="1047" w:type="dxa"/>
            <w:tcBorders>
              <w:top w:val="nil"/>
              <w:left w:val="nil"/>
              <w:bottom w:val="single" w:sz="4" w:space="0" w:color="auto"/>
              <w:right w:val="single" w:sz="4" w:space="0" w:color="auto"/>
            </w:tcBorders>
            <w:noWrap/>
            <w:vAlign w:val="center"/>
            <w:hideMark/>
          </w:tcPr>
          <w:p w14:paraId="0F34023C" w14:textId="705FE57F" w:rsidR="00615677" w:rsidRPr="008C03EA" w:rsidRDefault="00615677" w:rsidP="003116C8">
            <w:pPr>
              <w:jc w:val="center"/>
              <w:rPr>
                <w:color w:val="000000"/>
                <w:sz w:val="16"/>
                <w:szCs w:val="16"/>
              </w:rPr>
            </w:pPr>
            <w:r w:rsidRPr="008C03EA">
              <w:rPr>
                <w:sz w:val="16"/>
                <w:szCs w:val="16"/>
              </w:rPr>
              <w:t>4</w:t>
            </w:r>
            <w:r w:rsidR="00E13C85" w:rsidRPr="008C03EA">
              <w:rPr>
                <w:sz w:val="16"/>
                <w:szCs w:val="16"/>
              </w:rPr>
              <w:t>·</w:t>
            </w:r>
            <w:r w:rsidRPr="008C03EA">
              <w:rPr>
                <w:sz w:val="16"/>
                <w:szCs w:val="16"/>
              </w:rPr>
              <w:t>56</w:t>
            </w:r>
          </w:p>
        </w:tc>
        <w:tc>
          <w:tcPr>
            <w:tcW w:w="669" w:type="dxa"/>
            <w:tcBorders>
              <w:top w:val="nil"/>
              <w:left w:val="nil"/>
              <w:bottom w:val="single" w:sz="4" w:space="0" w:color="auto"/>
              <w:right w:val="single" w:sz="4" w:space="0" w:color="auto"/>
            </w:tcBorders>
            <w:noWrap/>
            <w:vAlign w:val="center"/>
            <w:hideMark/>
          </w:tcPr>
          <w:p w14:paraId="594667D3" w14:textId="4574105F" w:rsidR="00615677" w:rsidRPr="008C03EA" w:rsidRDefault="00615677" w:rsidP="003116C8">
            <w:pPr>
              <w:jc w:val="center"/>
              <w:rPr>
                <w:color w:val="000000"/>
                <w:sz w:val="16"/>
                <w:szCs w:val="16"/>
              </w:rPr>
            </w:pPr>
            <w:r w:rsidRPr="008C03EA">
              <w:rPr>
                <w:sz w:val="16"/>
                <w:szCs w:val="16"/>
              </w:rPr>
              <w:t>4</w:t>
            </w:r>
            <w:r w:rsidR="00E13C85" w:rsidRPr="008C03EA">
              <w:rPr>
                <w:sz w:val="16"/>
                <w:szCs w:val="16"/>
              </w:rPr>
              <w:t>·</w:t>
            </w:r>
            <w:r w:rsidRPr="008C03EA">
              <w:rPr>
                <w:sz w:val="16"/>
                <w:szCs w:val="16"/>
              </w:rPr>
              <w:t>61</w:t>
            </w:r>
          </w:p>
        </w:tc>
      </w:tr>
      <w:tr w:rsidR="00615677" w:rsidRPr="008C03EA" w14:paraId="641DCD8B"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01E46DDE" w14:textId="21E7B7FC" w:rsidR="00615677" w:rsidRPr="008C03EA" w:rsidRDefault="00615677" w:rsidP="003116C8">
            <w:pPr>
              <w:jc w:val="center"/>
              <w:rPr>
                <w:color w:val="000000"/>
                <w:sz w:val="16"/>
                <w:szCs w:val="16"/>
              </w:rPr>
            </w:pPr>
            <w:r w:rsidRPr="008C03EA">
              <w:rPr>
                <w:sz w:val="16"/>
                <w:szCs w:val="16"/>
              </w:rPr>
              <w:t>Non-antiretroviral drugs</w:t>
            </w:r>
          </w:p>
        </w:tc>
        <w:tc>
          <w:tcPr>
            <w:tcW w:w="800" w:type="dxa"/>
            <w:tcBorders>
              <w:top w:val="nil"/>
              <w:left w:val="nil"/>
              <w:bottom w:val="single" w:sz="4" w:space="0" w:color="auto"/>
              <w:right w:val="single" w:sz="4" w:space="0" w:color="auto"/>
            </w:tcBorders>
            <w:noWrap/>
            <w:vAlign w:val="center"/>
            <w:hideMark/>
          </w:tcPr>
          <w:p w14:paraId="33579AB7" w14:textId="493B3FF3" w:rsidR="00615677" w:rsidRPr="008C03EA" w:rsidRDefault="00615677" w:rsidP="003116C8">
            <w:pPr>
              <w:jc w:val="center"/>
              <w:rPr>
                <w:color w:val="000000"/>
                <w:sz w:val="16"/>
                <w:szCs w:val="16"/>
              </w:rPr>
            </w:pPr>
            <w:r w:rsidRPr="008C03EA">
              <w:rPr>
                <w:sz w:val="16"/>
                <w:szCs w:val="16"/>
              </w:rPr>
              <w:t>0</w:t>
            </w:r>
            <w:r w:rsidR="00E13C85" w:rsidRPr="008C03EA">
              <w:rPr>
                <w:sz w:val="16"/>
                <w:szCs w:val="16"/>
              </w:rPr>
              <w:t>·</w:t>
            </w:r>
            <w:r w:rsidRPr="008C03EA">
              <w:rPr>
                <w:sz w:val="16"/>
                <w:szCs w:val="16"/>
              </w:rPr>
              <w:t>1</w:t>
            </w:r>
          </w:p>
        </w:tc>
        <w:tc>
          <w:tcPr>
            <w:tcW w:w="706" w:type="dxa"/>
            <w:tcBorders>
              <w:top w:val="nil"/>
              <w:left w:val="nil"/>
              <w:bottom w:val="single" w:sz="4" w:space="0" w:color="auto"/>
              <w:right w:val="single" w:sz="4" w:space="0" w:color="auto"/>
            </w:tcBorders>
            <w:noWrap/>
            <w:vAlign w:val="center"/>
            <w:hideMark/>
          </w:tcPr>
          <w:p w14:paraId="42D739BF" w14:textId="6EC2E241" w:rsidR="00615677" w:rsidRPr="008C03EA" w:rsidRDefault="00615677" w:rsidP="003116C8">
            <w:pPr>
              <w:jc w:val="center"/>
              <w:rPr>
                <w:color w:val="000000"/>
                <w:sz w:val="16"/>
                <w:szCs w:val="16"/>
              </w:rPr>
            </w:pPr>
            <w:r w:rsidRPr="008C03EA">
              <w:rPr>
                <w:sz w:val="16"/>
                <w:szCs w:val="16"/>
              </w:rPr>
              <w:t>0</w:t>
            </w:r>
            <w:r w:rsidR="00E13C85" w:rsidRPr="008C03EA">
              <w:rPr>
                <w:sz w:val="16"/>
                <w:szCs w:val="16"/>
              </w:rPr>
              <w:t>·</w:t>
            </w:r>
            <w:r w:rsidRPr="008C03EA">
              <w:rPr>
                <w:sz w:val="16"/>
                <w:szCs w:val="16"/>
              </w:rPr>
              <w:t>18</w:t>
            </w:r>
          </w:p>
        </w:tc>
        <w:tc>
          <w:tcPr>
            <w:tcW w:w="997" w:type="dxa"/>
            <w:tcBorders>
              <w:top w:val="nil"/>
              <w:left w:val="nil"/>
              <w:bottom w:val="single" w:sz="4" w:space="0" w:color="auto"/>
              <w:right w:val="single" w:sz="4" w:space="0" w:color="auto"/>
            </w:tcBorders>
            <w:noWrap/>
            <w:vAlign w:val="center"/>
            <w:hideMark/>
          </w:tcPr>
          <w:p w14:paraId="55CF2801" w14:textId="770DEB2A" w:rsidR="00615677" w:rsidRPr="008C03EA" w:rsidRDefault="00615677" w:rsidP="003116C8">
            <w:pPr>
              <w:jc w:val="center"/>
              <w:rPr>
                <w:color w:val="000000"/>
                <w:sz w:val="16"/>
                <w:szCs w:val="16"/>
              </w:rPr>
            </w:pPr>
            <w:r w:rsidRPr="008C03EA">
              <w:rPr>
                <w:sz w:val="16"/>
                <w:szCs w:val="16"/>
              </w:rPr>
              <w:t>0</w:t>
            </w:r>
            <w:r w:rsidR="00E13C85" w:rsidRPr="008C03EA">
              <w:rPr>
                <w:sz w:val="16"/>
                <w:szCs w:val="16"/>
              </w:rPr>
              <w:t>·</w:t>
            </w:r>
            <w:r w:rsidRPr="008C03EA">
              <w:rPr>
                <w:sz w:val="16"/>
                <w:szCs w:val="16"/>
              </w:rPr>
              <w:t>18</w:t>
            </w:r>
          </w:p>
        </w:tc>
        <w:tc>
          <w:tcPr>
            <w:tcW w:w="713" w:type="dxa"/>
            <w:tcBorders>
              <w:top w:val="nil"/>
              <w:left w:val="nil"/>
              <w:bottom w:val="single" w:sz="4" w:space="0" w:color="auto"/>
              <w:right w:val="single" w:sz="4" w:space="0" w:color="auto"/>
            </w:tcBorders>
            <w:noWrap/>
            <w:vAlign w:val="center"/>
            <w:hideMark/>
          </w:tcPr>
          <w:p w14:paraId="073EA37B" w14:textId="73AE74DD" w:rsidR="00615677" w:rsidRPr="008C03EA" w:rsidRDefault="00615677" w:rsidP="003116C8">
            <w:pPr>
              <w:jc w:val="center"/>
              <w:rPr>
                <w:color w:val="000000"/>
                <w:sz w:val="16"/>
                <w:szCs w:val="16"/>
              </w:rPr>
            </w:pPr>
            <w:r w:rsidRPr="008C03EA">
              <w:rPr>
                <w:sz w:val="16"/>
                <w:szCs w:val="16"/>
              </w:rPr>
              <w:t>0</w:t>
            </w:r>
            <w:r w:rsidR="00E13C85" w:rsidRPr="008C03EA">
              <w:rPr>
                <w:sz w:val="16"/>
                <w:szCs w:val="16"/>
              </w:rPr>
              <w:t>·</w:t>
            </w:r>
            <w:r w:rsidRPr="008C03EA">
              <w:rPr>
                <w:sz w:val="16"/>
                <w:szCs w:val="16"/>
              </w:rPr>
              <w:t>13</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0912557E" w14:textId="0C3F64C6" w:rsidR="00615677" w:rsidRPr="008C03EA" w:rsidRDefault="00615677" w:rsidP="003116C8">
            <w:pPr>
              <w:jc w:val="center"/>
              <w:rPr>
                <w:color w:val="000000"/>
                <w:sz w:val="16"/>
                <w:szCs w:val="16"/>
              </w:rPr>
            </w:pPr>
            <w:r w:rsidRPr="008C03EA">
              <w:rPr>
                <w:sz w:val="16"/>
                <w:szCs w:val="16"/>
              </w:rPr>
              <w:t>Non-antiretroviral drugs</w:t>
            </w:r>
          </w:p>
        </w:tc>
        <w:tc>
          <w:tcPr>
            <w:tcW w:w="674" w:type="dxa"/>
            <w:tcBorders>
              <w:top w:val="nil"/>
              <w:left w:val="nil"/>
              <w:bottom w:val="single" w:sz="4" w:space="0" w:color="auto"/>
              <w:right w:val="single" w:sz="4" w:space="0" w:color="auto"/>
            </w:tcBorders>
            <w:noWrap/>
            <w:vAlign w:val="center"/>
            <w:hideMark/>
          </w:tcPr>
          <w:p w14:paraId="1F6671E8" w14:textId="16035D16" w:rsidR="00615677" w:rsidRPr="008C03EA" w:rsidRDefault="00615677" w:rsidP="003116C8">
            <w:pPr>
              <w:jc w:val="center"/>
              <w:rPr>
                <w:color w:val="000000"/>
                <w:sz w:val="16"/>
                <w:szCs w:val="16"/>
              </w:rPr>
            </w:pPr>
            <w:r w:rsidRPr="008C03EA">
              <w:rPr>
                <w:sz w:val="16"/>
                <w:szCs w:val="16"/>
              </w:rPr>
              <w:t>0</w:t>
            </w:r>
            <w:r w:rsidR="00E13C85" w:rsidRPr="008C03EA">
              <w:rPr>
                <w:sz w:val="16"/>
                <w:szCs w:val="16"/>
              </w:rPr>
              <w:t>·</w:t>
            </w:r>
            <w:r w:rsidRPr="008C03EA">
              <w:rPr>
                <w:sz w:val="16"/>
                <w:szCs w:val="16"/>
              </w:rPr>
              <w:t>1</w:t>
            </w:r>
          </w:p>
        </w:tc>
        <w:tc>
          <w:tcPr>
            <w:tcW w:w="810" w:type="dxa"/>
            <w:tcBorders>
              <w:top w:val="nil"/>
              <w:left w:val="nil"/>
              <w:bottom w:val="single" w:sz="4" w:space="0" w:color="auto"/>
              <w:right w:val="single" w:sz="4" w:space="0" w:color="auto"/>
            </w:tcBorders>
            <w:noWrap/>
            <w:vAlign w:val="center"/>
            <w:hideMark/>
          </w:tcPr>
          <w:p w14:paraId="382C8E6C" w14:textId="5BACCB2A" w:rsidR="00615677" w:rsidRPr="008C03EA" w:rsidRDefault="00615677" w:rsidP="003116C8">
            <w:pPr>
              <w:jc w:val="center"/>
              <w:rPr>
                <w:color w:val="000000"/>
                <w:sz w:val="16"/>
                <w:szCs w:val="16"/>
              </w:rPr>
            </w:pPr>
            <w:r w:rsidRPr="008C03EA">
              <w:rPr>
                <w:sz w:val="16"/>
                <w:szCs w:val="16"/>
              </w:rPr>
              <w:t>0</w:t>
            </w:r>
            <w:r w:rsidR="00E13C85" w:rsidRPr="008C03EA">
              <w:rPr>
                <w:sz w:val="16"/>
                <w:szCs w:val="16"/>
              </w:rPr>
              <w:t>·</w:t>
            </w:r>
            <w:r w:rsidRPr="008C03EA">
              <w:rPr>
                <w:sz w:val="16"/>
                <w:szCs w:val="16"/>
              </w:rPr>
              <w:t>18</w:t>
            </w:r>
          </w:p>
        </w:tc>
        <w:tc>
          <w:tcPr>
            <w:tcW w:w="1047" w:type="dxa"/>
            <w:tcBorders>
              <w:top w:val="nil"/>
              <w:left w:val="nil"/>
              <w:bottom w:val="single" w:sz="4" w:space="0" w:color="auto"/>
              <w:right w:val="single" w:sz="4" w:space="0" w:color="auto"/>
            </w:tcBorders>
            <w:noWrap/>
            <w:vAlign w:val="center"/>
            <w:hideMark/>
          </w:tcPr>
          <w:p w14:paraId="2060A778" w14:textId="27D84F48" w:rsidR="00615677" w:rsidRPr="008C03EA" w:rsidRDefault="00615677" w:rsidP="003116C8">
            <w:pPr>
              <w:jc w:val="center"/>
              <w:rPr>
                <w:color w:val="000000"/>
                <w:sz w:val="16"/>
                <w:szCs w:val="16"/>
              </w:rPr>
            </w:pPr>
            <w:r w:rsidRPr="008C03EA">
              <w:rPr>
                <w:sz w:val="16"/>
                <w:szCs w:val="16"/>
              </w:rPr>
              <w:t>0</w:t>
            </w:r>
            <w:r w:rsidR="00E13C85" w:rsidRPr="008C03EA">
              <w:rPr>
                <w:sz w:val="16"/>
                <w:szCs w:val="16"/>
              </w:rPr>
              <w:t>·</w:t>
            </w:r>
            <w:r w:rsidRPr="008C03EA">
              <w:rPr>
                <w:sz w:val="16"/>
                <w:szCs w:val="16"/>
              </w:rPr>
              <w:t>18</w:t>
            </w:r>
          </w:p>
        </w:tc>
        <w:tc>
          <w:tcPr>
            <w:tcW w:w="669" w:type="dxa"/>
            <w:tcBorders>
              <w:top w:val="nil"/>
              <w:left w:val="nil"/>
              <w:bottom w:val="single" w:sz="4" w:space="0" w:color="auto"/>
              <w:right w:val="single" w:sz="4" w:space="0" w:color="auto"/>
            </w:tcBorders>
            <w:noWrap/>
            <w:vAlign w:val="center"/>
            <w:hideMark/>
          </w:tcPr>
          <w:p w14:paraId="37055F17" w14:textId="45C83501" w:rsidR="00615677" w:rsidRPr="008C03EA" w:rsidRDefault="00615677" w:rsidP="003116C8">
            <w:pPr>
              <w:jc w:val="center"/>
              <w:rPr>
                <w:color w:val="000000"/>
                <w:sz w:val="16"/>
                <w:szCs w:val="16"/>
              </w:rPr>
            </w:pPr>
            <w:r w:rsidRPr="008C03EA">
              <w:rPr>
                <w:sz w:val="16"/>
                <w:szCs w:val="16"/>
              </w:rPr>
              <w:t>0</w:t>
            </w:r>
            <w:r w:rsidR="00E13C85" w:rsidRPr="008C03EA">
              <w:rPr>
                <w:sz w:val="16"/>
                <w:szCs w:val="16"/>
              </w:rPr>
              <w:t>·</w:t>
            </w:r>
            <w:r w:rsidRPr="008C03EA">
              <w:rPr>
                <w:sz w:val="16"/>
                <w:szCs w:val="16"/>
              </w:rPr>
              <w:t>13</w:t>
            </w:r>
          </w:p>
        </w:tc>
      </w:tr>
      <w:tr w:rsidR="00615677" w:rsidRPr="008C03EA" w14:paraId="4137487D"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666345AE" w14:textId="327BC0CF" w:rsidR="00615677" w:rsidRPr="008C03EA" w:rsidRDefault="00615677" w:rsidP="003116C8">
            <w:pPr>
              <w:jc w:val="center"/>
              <w:rPr>
                <w:color w:val="000000"/>
                <w:sz w:val="16"/>
                <w:szCs w:val="16"/>
              </w:rPr>
            </w:pPr>
            <w:r w:rsidRPr="008C03EA">
              <w:rPr>
                <w:sz w:val="16"/>
                <w:szCs w:val="16"/>
              </w:rPr>
              <w:t>Antiretroviral drugs</w:t>
            </w:r>
          </w:p>
        </w:tc>
        <w:tc>
          <w:tcPr>
            <w:tcW w:w="800" w:type="dxa"/>
            <w:tcBorders>
              <w:top w:val="nil"/>
              <w:left w:val="nil"/>
              <w:bottom w:val="single" w:sz="4" w:space="0" w:color="auto"/>
              <w:right w:val="single" w:sz="4" w:space="0" w:color="auto"/>
            </w:tcBorders>
            <w:noWrap/>
            <w:vAlign w:val="center"/>
            <w:hideMark/>
          </w:tcPr>
          <w:p w14:paraId="09750B8A" w14:textId="0FEC6BDE" w:rsidR="00615677" w:rsidRPr="008C03EA" w:rsidRDefault="00615677" w:rsidP="003116C8">
            <w:pPr>
              <w:jc w:val="center"/>
              <w:rPr>
                <w:color w:val="000000"/>
                <w:sz w:val="16"/>
                <w:szCs w:val="16"/>
              </w:rPr>
            </w:pPr>
            <w:r w:rsidRPr="008C03EA">
              <w:rPr>
                <w:sz w:val="16"/>
                <w:szCs w:val="16"/>
              </w:rPr>
              <w:t>101</w:t>
            </w:r>
            <w:r w:rsidR="00E13C85" w:rsidRPr="008C03EA">
              <w:rPr>
                <w:sz w:val="16"/>
                <w:szCs w:val="16"/>
              </w:rPr>
              <w:t>·</w:t>
            </w:r>
            <w:r w:rsidRPr="008C03EA">
              <w:rPr>
                <w:sz w:val="16"/>
                <w:szCs w:val="16"/>
              </w:rPr>
              <w:t>21</w:t>
            </w:r>
          </w:p>
        </w:tc>
        <w:tc>
          <w:tcPr>
            <w:tcW w:w="706" w:type="dxa"/>
            <w:tcBorders>
              <w:top w:val="nil"/>
              <w:left w:val="nil"/>
              <w:bottom w:val="single" w:sz="4" w:space="0" w:color="auto"/>
              <w:right w:val="single" w:sz="4" w:space="0" w:color="auto"/>
            </w:tcBorders>
            <w:noWrap/>
            <w:vAlign w:val="center"/>
            <w:hideMark/>
          </w:tcPr>
          <w:p w14:paraId="6A48731D" w14:textId="71F436AF" w:rsidR="00615677" w:rsidRPr="008C03EA" w:rsidRDefault="00615677" w:rsidP="003116C8">
            <w:pPr>
              <w:jc w:val="center"/>
              <w:rPr>
                <w:color w:val="000000"/>
                <w:sz w:val="16"/>
                <w:szCs w:val="16"/>
              </w:rPr>
            </w:pPr>
            <w:r w:rsidRPr="008C03EA">
              <w:rPr>
                <w:sz w:val="16"/>
                <w:szCs w:val="16"/>
              </w:rPr>
              <w:t>114</w:t>
            </w:r>
            <w:r w:rsidR="00E13C85" w:rsidRPr="008C03EA">
              <w:rPr>
                <w:sz w:val="16"/>
                <w:szCs w:val="16"/>
              </w:rPr>
              <w:t>·</w:t>
            </w:r>
            <w:r w:rsidRPr="008C03EA">
              <w:rPr>
                <w:sz w:val="16"/>
                <w:szCs w:val="16"/>
              </w:rPr>
              <w:t>66</w:t>
            </w:r>
          </w:p>
        </w:tc>
        <w:tc>
          <w:tcPr>
            <w:tcW w:w="997" w:type="dxa"/>
            <w:tcBorders>
              <w:top w:val="nil"/>
              <w:left w:val="nil"/>
              <w:bottom w:val="single" w:sz="4" w:space="0" w:color="auto"/>
              <w:right w:val="single" w:sz="4" w:space="0" w:color="auto"/>
            </w:tcBorders>
            <w:noWrap/>
            <w:vAlign w:val="center"/>
            <w:hideMark/>
          </w:tcPr>
          <w:p w14:paraId="78751266" w14:textId="2C862CEC" w:rsidR="00615677" w:rsidRPr="008C03EA" w:rsidRDefault="00615677" w:rsidP="003116C8">
            <w:pPr>
              <w:jc w:val="center"/>
              <w:rPr>
                <w:color w:val="000000"/>
                <w:sz w:val="16"/>
                <w:szCs w:val="16"/>
              </w:rPr>
            </w:pPr>
            <w:r w:rsidRPr="008C03EA">
              <w:rPr>
                <w:sz w:val="16"/>
                <w:szCs w:val="16"/>
              </w:rPr>
              <w:t>126</w:t>
            </w:r>
            <w:r w:rsidR="00E13C85" w:rsidRPr="008C03EA">
              <w:rPr>
                <w:sz w:val="16"/>
                <w:szCs w:val="16"/>
              </w:rPr>
              <w:t>·</w:t>
            </w:r>
            <w:r w:rsidRPr="008C03EA">
              <w:rPr>
                <w:sz w:val="16"/>
                <w:szCs w:val="16"/>
              </w:rPr>
              <w:t>63</w:t>
            </w:r>
          </w:p>
        </w:tc>
        <w:tc>
          <w:tcPr>
            <w:tcW w:w="713" w:type="dxa"/>
            <w:tcBorders>
              <w:top w:val="nil"/>
              <w:left w:val="nil"/>
              <w:bottom w:val="single" w:sz="4" w:space="0" w:color="auto"/>
              <w:right w:val="single" w:sz="4" w:space="0" w:color="auto"/>
            </w:tcBorders>
            <w:noWrap/>
            <w:vAlign w:val="center"/>
            <w:hideMark/>
          </w:tcPr>
          <w:p w14:paraId="3E4FBE5A" w14:textId="6E058AF4" w:rsidR="00615677" w:rsidRPr="008C03EA" w:rsidRDefault="00615677" w:rsidP="003116C8">
            <w:pPr>
              <w:jc w:val="center"/>
              <w:rPr>
                <w:color w:val="000000"/>
                <w:sz w:val="16"/>
                <w:szCs w:val="16"/>
              </w:rPr>
            </w:pPr>
            <w:r w:rsidRPr="008C03EA">
              <w:rPr>
                <w:sz w:val="16"/>
                <w:szCs w:val="16"/>
              </w:rPr>
              <w:t>86</w:t>
            </w:r>
            <w:r w:rsidR="00E13C85" w:rsidRPr="008C03EA">
              <w:rPr>
                <w:sz w:val="16"/>
                <w:szCs w:val="16"/>
              </w:rPr>
              <w:t>·</w:t>
            </w:r>
            <w:r w:rsidRPr="008C03EA">
              <w:rPr>
                <w:sz w:val="16"/>
                <w:szCs w:val="16"/>
              </w:rPr>
              <w:t>04</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144660BC" w14:textId="3CD0FE3E" w:rsidR="00615677" w:rsidRPr="008C03EA" w:rsidRDefault="00615677" w:rsidP="003116C8">
            <w:pPr>
              <w:jc w:val="center"/>
              <w:rPr>
                <w:color w:val="000000"/>
                <w:sz w:val="16"/>
                <w:szCs w:val="16"/>
              </w:rPr>
            </w:pPr>
            <w:r w:rsidRPr="008C03EA">
              <w:rPr>
                <w:sz w:val="16"/>
                <w:szCs w:val="16"/>
              </w:rPr>
              <w:t>Antiretroviral drugs</w:t>
            </w:r>
          </w:p>
        </w:tc>
        <w:tc>
          <w:tcPr>
            <w:tcW w:w="674" w:type="dxa"/>
            <w:tcBorders>
              <w:top w:val="nil"/>
              <w:left w:val="nil"/>
              <w:bottom w:val="single" w:sz="4" w:space="0" w:color="auto"/>
              <w:right w:val="single" w:sz="4" w:space="0" w:color="auto"/>
            </w:tcBorders>
            <w:noWrap/>
            <w:vAlign w:val="center"/>
          </w:tcPr>
          <w:p w14:paraId="6AF9BE32" w14:textId="40D51253" w:rsidR="00615677" w:rsidRPr="008C03EA" w:rsidRDefault="00615677" w:rsidP="003116C8">
            <w:pPr>
              <w:jc w:val="center"/>
              <w:rPr>
                <w:color w:val="000000"/>
                <w:sz w:val="16"/>
                <w:szCs w:val="16"/>
              </w:rPr>
            </w:pPr>
            <w:r w:rsidRPr="008C03EA">
              <w:rPr>
                <w:sz w:val="16"/>
                <w:szCs w:val="16"/>
              </w:rPr>
              <w:t>62</w:t>
            </w:r>
            <w:r w:rsidR="00E13C85" w:rsidRPr="008C03EA">
              <w:rPr>
                <w:sz w:val="16"/>
                <w:szCs w:val="16"/>
              </w:rPr>
              <w:t>·</w:t>
            </w:r>
            <w:r w:rsidRPr="008C03EA">
              <w:rPr>
                <w:sz w:val="16"/>
                <w:szCs w:val="16"/>
              </w:rPr>
              <w:t>31</w:t>
            </w:r>
          </w:p>
        </w:tc>
        <w:tc>
          <w:tcPr>
            <w:tcW w:w="810" w:type="dxa"/>
            <w:tcBorders>
              <w:top w:val="nil"/>
              <w:left w:val="nil"/>
              <w:bottom w:val="single" w:sz="4" w:space="0" w:color="auto"/>
              <w:right w:val="single" w:sz="4" w:space="0" w:color="auto"/>
            </w:tcBorders>
            <w:noWrap/>
            <w:vAlign w:val="center"/>
          </w:tcPr>
          <w:p w14:paraId="0A028352" w14:textId="5F421438" w:rsidR="00615677" w:rsidRPr="008C03EA" w:rsidRDefault="00615677" w:rsidP="003116C8">
            <w:pPr>
              <w:jc w:val="center"/>
              <w:rPr>
                <w:color w:val="000000"/>
                <w:sz w:val="16"/>
                <w:szCs w:val="16"/>
              </w:rPr>
            </w:pPr>
            <w:r w:rsidRPr="008C03EA">
              <w:rPr>
                <w:sz w:val="16"/>
                <w:szCs w:val="16"/>
              </w:rPr>
              <w:t>71</w:t>
            </w:r>
            <w:r w:rsidR="00E13C85" w:rsidRPr="008C03EA">
              <w:rPr>
                <w:sz w:val="16"/>
                <w:szCs w:val="16"/>
              </w:rPr>
              <w:t>·</w:t>
            </w:r>
            <w:r w:rsidRPr="008C03EA">
              <w:rPr>
                <w:sz w:val="16"/>
                <w:szCs w:val="16"/>
              </w:rPr>
              <w:t>31</w:t>
            </w:r>
          </w:p>
        </w:tc>
        <w:tc>
          <w:tcPr>
            <w:tcW w:w="1047" w:type="dxa"/>
            <w:tcBorders>
              <w:top w:val="nil"/>
              <w:left w:val="nil"/>
              <w:bottom w:val="single" w:sz="4" w:space="0" w:color="auto"/>
              <w:right w:val="single" w:sz="4" w:space="0" w:color="auto"/>
            </w:tcBorders>
            <w:noWrap/>
            <w:vAlign w:val="center"/>
          </w:tcPr>
          <w:p w14:paraId="1D749DB5" w14:textId="367ED5AE" w:rsidR="00615677" w:rsidRPr="008C03EA" w:rsidRDefault="00615677" w:rsidP="003116C8">
            <w:pPr>
              <w:jc w:val="center"/>
              <w:rPr>
                <w:color w:val="000000"/>
                <w:sz w:val="16"/>
                <w:szCs w:val="16"/>
              </w:rPr>
            </w:pPr>
            <w:r w:rsidRPr="008C03EA">
              <w:rPr>
                <w:sz w:val="16"/>
                <w:szCs w:val="16"/>
              </w:rPr>
              <w:t>61</w:t>
            </w:r>
            <w:r w:rsidR="00E13C85" w:rsidRPr="008C03EA">
              <w:rPr>
                <w:sz w:val="16"/>
                <w:szCs w:val="16"/>
              </w:rPr>
              <w:t>·</w:t>
            </w:r>
            <w:r w:rsidRPr="008C03EA">
              <w:rPr>
                <w:sz w:val="16"/>
                <w:szCs w:val="16"/>
              </w:rPr>
              <w:t>57</w:t>
            </w:r>
          </w:p>
        </w:tc>
        <w:tc>
          <w:tcPr>
            <w:tcW w:w="669" w:type="dxa"/>
            <w:tcBorders>
              <w:top w:val="nil"/>
              <w:left w:val="nil"/>
              <w:bottom w:val="single" w:sz="4" w:space="0" w:color="auto"/>
              <w:right w:val="single" w:sz="4" w:space="0" w:color="auto"/>
            </w:tcBorders>
            <w:noWrap/>
            <w:vAlign w:val="center"/>
          </w:tcPr>
          <w:p w14:paraId="1DD2F615" w14:textId="021AB4B2" w:rsidR="00615677" w:rsidRPr="008C03EA" w:rsidRDefault="00615677" w:rsidP="003116C8">
            <w:pPr>
              <w:jc w:val="center"/>
              <w:rPr>
                <w:color w:val="000000"/>
                <w:sz w:val="16"/>
                <w:szCs w:val="16"/>
              </w:rPr>
            </w:pPr>
            <w:r w:rsidRPr="008C03EA">
              <w:rPr>
                <w:sz w:val="16"/>
                <w:szCs w:val="16"/>
              </w:rPr>
              <w:t>60</w:t>
            </w:r>
            <w:r w:rsidR="00E13C85" w:rsidRPr="008C03EA">
              <w:rPr>
                <w:sz w:val="16"/>
                <w:szCs w:val="16"/>
              </w:rPr>
              <w:t>·</w:t>
            </w:r>
            <w:r w:rsidRPr="008C03EA">
              <w:rPr>
                <w:sz w:val="16"/>
                <w:szCs w:val="16"/>
              </w:rPr>
              <w:t>23</w:t>
            </w:r>
          </w:p>
        </w:tc>
      </w:tr>
      <w:tr w:rsidR="00615677" w:rsidRPr="008C03EA" w14:paraId="2D57764C"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00E4BA7B" w14:textId="20E12587" w:rsidR="00615677" w:rsidRPr="008C03EA" w:rsidRDefault="00615677" w:rsidP="003116C8">
            <w:pPr>
              <w:jc w:val="center"/>
              <w:rPr>
                <w:color w:val="000000"/>
                <w:sz w:val="16"/>
                <w:szCs w:val="16"/>
              </w:rPr>
            </w:pPr>
            <w:r w:rsidRPr="008C03EA">
              <w:rPr>
                <w:sz w:val="16"/>
                <w:szCs w:val="16"/>
              </w:rPr>
              <w:t>Total (2018)</w:t>
            </w:r>
          </w:p>
        </w:tc>
        <w:tc>
          <w:tcPr>
            <w:tcW w:w="800" w:type="dxa"/>
            <w:tcBorders>
              <w:top w:val="nil"/>
              <w:left w:val="nil"/>
              <w:bottom w:val="single" w:sz="4" w:space="0" w:color="auto"/>
              <w:right w:val="single" w:sz="4" w:space="0" w:color="auto"/>
            </w:tcBorders>
            <w:noWrap/>
            <w:vAlign w:val="center"/>
            <w:hideMark/>
          </w:tcPr>
          <w:p w14:paraId="61D2B6B5" w14:textId="052336ED" w:rsidR="00615677" w:rsidRPr="008C03EA" w:rsidRDefault="00615677" w:rsidP="003116C8">
            <w:pPr>
              <w:jc w:val="center"/>
              <w:rPr>
                <w:color w:val="000000"/>
                <w:sz w:val="16"/>
                <w:szCs w:val="16"/>
              </w:rPr>
            </w:pPr>
            <w:r w:rsidRPr="008C03EA">
              <w:rPr>
                <w:sz w:val="16"/>
                <w:szCs w:val="16"/>
              </w:rPr>
              <w:t>129</w:t>
            </w:r>
            <w:r w:rsidR="00E13C85" w:rsidRPr="008C03EA">
              <w:rPr>
                <w:sz w:val="16"/>
                <w:szCs w:val="16"/>
              </w:rPr>
              <w:t>·</w:t>
            </w:r>
            <w:r w:rsidRPr="008C03EA">
              <w:rPr>
                <w:sz w:val="16"/>
                <w:szCs w:val="16"/>
              </w:rPr>
              <w:t>79</w:t>
            </w:r>
          </w:p>
        </w:tc>
        <w:tc>
          <w:tcPr>
            <w:tcW w:w="706" w:type="dxa"/>
            <w:tcBorders>
              <w:top w:val="nil"/>
              <w:left w:val="nil"/>
              <w:bottom w:val="single" w:sz="4" w:space="0" w:color="auto"/>
              <w:right w:val="single" w:sz="4" w:space="0" w:color="auto"/>
            </w:tcBorders>
            <w:noWrap/>
            <w:vAlign w:val="center"/>
            <w:hideMark/>
          </w:tcPr>
          <w:p w14:paraId="6BB8162B" w14:textId="1C59AAE6" w:rsidR="00615677" w:rsidRPr="008C03EA" w:rsidRDefault="00615677" w:rsidP="003116C8">
            <w:pPr>
              <w:jc w:val="center"/>
              <w:rPr>
                <w:color w:val="000000"/>
                <w:sz w:val="16"/>
                <w:szCs w:val="16"/>
              </w:rPr>
            </w:pPr>
            <w:r w:rsidRPr="008C03EA">
              <w:rPr>
                <w:sz w:val="16"/>
                <w:szCs w:val="16"/>
              </w:rPr>
              <w:t>160</w:t>
            </w:r>
          </w:p>
        </w:tc>
        <w:tc>
          <w:tcPr>
            <w:tcW w:w="997" w:type="dxa"/>
            <w:tcBorders>
              <w:top w:val="nil"/>
              <w:left w:val="nil"/>
              <w:bottom w:val="single" w:sz="4" w:space="0" w:color="auto"/>
              <w:right w:val="single" w:sz="4" w:space="0" w:color="auto"/>
            </w:tcBorders>
            <w:noWrap/>
            <w:vAlign w:val="center"/>
            <w:hideMark/>
          </w:tcPr>
          <w:p w14:paraId="103761D1" w14:textId="46C2FA58" w:rsidR="00615677" w:rsidRPr="008C03EA" w:rsidRDefault="00615677" w:rsidP="003116C8">
            <w:pPr>
              <w:jc w:val="center"/>
              <w:rPr>
                <w:color w:val="000000"/>
                <w:sz w:val="16"/>
                <w:szCs w:val="16"/>
              </w:rPr>
            </w:pPr>
            <w:r w:rsidRPr="008C03EA">
              <w:rPr>
                <w:sz w:val="16"/>
                <w:szCs w:val="16"/>
              </w:rPr>
              <w:t>186</w:t>
            </w:r>
          </w:p>
        </w:tc>
        <w:tc>
          <w:tcPr>
            <w:tcW w:w="713" w:type="dxa"/>
            <w:tcBorders>
              <w:top w:val="nil"/>
              <w:left w:val="nil"/>
              <w:bottom w:val="single" w:sz="4" w:space="0" w:color="auto"/>
              <w:right w:val="single" w:sz="4" w:space="0" w:color="auto"/>
            </w:tcBorders>
            <w:noWrap/>
            <w:vAlign w:val="center"/>
            <w:hideMark/>
          </w:tcPr>
          <w:p w14:paraId="37B03B82" w14:textId="538D96EF" w:rsidR="00615677" w:rsidRPr="008C03EA" w:rsidRDefault="00615677" w:rsidP="003116C8">
            <w:pPr>
              <w:jc w:val="center"/>
              <w:rPr>
                <w:color w:val="000000"/>
                <w:sz w:val="16"/>
                <w:szCs w:val="16"/>
              </w:rPr>
            </w:pPr>
            <w:r w:rsidRPr="008C03EA">
              <w:rPr>
                <w:sz w:val="16"/>
                <w:szCs w:val="16"/>
              </w:rPr>
              <w:t>100</w:t>
            </w:r>
            <w:r w:rsidR="00E13C85" w:rsidRPr="008C03EA">
              <w:rPr>
                <w:sz w:val="16"/>
                <w:szCs w:val="16"/>
              </w:rPr>
              <w:t>·</w:t>
            </w:r>
            <w:r w:rsidRPr="008C03EA">
              <w:rPr>
                <w:sz w:val="16"/>
                <w:szCs w:val="16"/>
              </w:rPr>
              <w:t>09</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7EE7C6FC" w14:textId="75EECE12" w:rsidR="00615677" w:rsidRPr="008C03EA" w:rsidRDefault="00615677" w:rsidP="003116C8">
            <w:pPr>
              <w:jc w:val="center"/>
              <w:rPr>
                <w:color w:val="000000"/>
                <w:sz w:val="16"/>
                <w:szCs w:val="16"/>
              </w:rPr>
            </w:pPr>
            <w:r w:rsidRPr="008C03EA">
              <w:rPr>
                <w:sz w:val="16"/>
                <w:szCs w:val="16"/>
              </w:rPr>
              <w:t>Total (2018)</w:t>
            </w:r>
          </w:p>
        </w:tc>
        <w:tc>
          <w:tcPr>
            <w:tcW w:w="674" w:type="dxa"/>
            <w:tcBorders>
              <w:top w:val="nil"/>
              <w:left w:val="nil"/>
              <w:bottom w:val="single" w:sz="4" w:space="0" w:color="auto"/>
              <w:right w:val="single" w:sz="4" w:space="0" w:color="auto"/>
            </w:tcBorders>
            <w:noWrap/>
            <w:vAlign w:val="center"/>
            <w:hideMark/>
          </w:tcPr>
          <w:p w14:paraId="1CC9ACCE" w14:textId="15CD759F" w:rsidR="00615677" w:rsidRPr="008C03EA" w:rsidRDefault="00615677" w:rsidP="003116C8">
            <w:pPr>
              <w:jc w:val="center"/>
              <w:rPr>
                <w:color w:val="000000"/>
                <w:sz w:val="16"/>
                <w:szCs w:val="16"/>
              </w:rPr>
            </w:pPr>
            <w:r w:rsidRPr="008C03EA">
              <w:rPr>
                <w:sz w:val="16"/>
                <w:szCs w:val="16"/>
              </w:rPr>
              <w:t>88</w:t>
            </w:r>
            <w:r w:rsidR="00E13C85" w:rsidRPr="008C03EA">
              <w:rPr>
                <w:sz w:val="16"/>
                <w:szCs w:val="16"/>
              </w:rPr>
              <w:t>·</w:t>
            </w:r>
            <w:r w:rsidRPr="008C03EA">
              <w:rPr>
                <w:sz w:val="16"/>
                <w:szCs w:val="16"/>
              </w:rPr>
              <w:t>88</w:t>
            </w:r>
          </w:p>
        </w:tc>
        <w:tc>
          <w:tcPr>
            <w:tcW w:w="810" w:type="dxa"/>
            <w:tcBorders>
              <w:top w:val="nil"/>
              <w:left w:val="nil"/>
              <w:bottom w:val="single" w:sz="4" w:space="0" w:color="auto"/>
              <w:right w:val="single" w:sz="4" w:space="0" w:color="auto"/>
            </w:tcBorders>
            <w:noWrap/>
            <w:vAlign w:val="center"/>
            <w:hideMark/>
          </w:tcPr>
          <w:p w14:paraId="7FF72D07" w14:textId="1C3C3C1F" w:rsidR="00615677" w:rsidRPr="008C03EA" w:rsidRDefault="00615677" w:rsidP="003116C8">
            <w:pPr>
              <w:jc w:val="center"/>
              <w:rPr>
                <w:color w:val="000000"/>
                <w:sz w:val="16"/>
                <w:szCs w:val="16"/>
              </w:rPr>
            </w:pPr>
            <w:r w:rsidRPr="008C03EA">
              <w:rPr>
                <w:sz w:val="16"/>
                <w:szCs w:val="16"/>
              </w:rPr>
              <w:t>116</w:t>
            </w:r>
            <w:r w:rsidR="00E13C85" w:rsidRPr="008C03EA">
              <w:rPr>
                <w:sz w:val="16"/>
                <w:szCs w:val="16"/>
              </w:rPr>
              <w:t>·</w:t>
            </w:r>
            <w:r w:rsidRPr="008C03EA">
              <w:rPr>
                <w:sz w:val="16"/>
                <w:szCs w:val="16"/>
              </w:rPr>
              <w:t>57</w:t>
            </w:r>
          </w:p>
        </w:tc>
        <w:tc>
          <w:tcPr>
            <w:tcW w:w="1047" w:type="dxa"/>
            <w:tcBorders>
              <w:top w:val="nil"/>
              <w:left w:val="nil"/>
              <w:bottom w:val="single" w:sz="4" w:space="0" w:color="auto"/>
              <w:right w:val="single" w:sz="4" w:space="0" w:color="auto"/>
            </w:tcBorders>
            <w:noWrap/>
            <w:vAlign w:val="center"/>
            <w:hideMark/>
          </w:tcPr>
          <w:p w14:paraId="48876FB6" w14:textId="5463A574" w:rsidR="00615677" w:rsidRPr="008C03EA" w:rsidRDefault="00615677" w:rsidP="003116C8">
            <w:pPr>
              <w:jc w:val="center"/>
              <w:rPr>
                <w:color w:val="000000"/>
                <w:sz w:val="16"/>
                <w:szCs w:val="16"/>
              </w:rPr>
            </w:pPr>
            <w:r w:rsidRPr="008C03EA">
              <w:rPr>
                <w:sz w:val="16"/>
                <w:szCs w:val="16"/>
              </w:rPr>
              <w:t>110</w:t>
            </w:r>
            <w:r w:rsidR="00E13C85" w:rsidRPr="008C03EA">
              <w:rPr>
                <w:sz w:val="16"/>
                <w:szCs w:val="16"/>
              </w:rPr>
              <w:t>·</w:t>
            </w:r>
            <w:r w:rsidRPr="008C03EA">
              <w:rPr>
                <w:sz w:val="16"/>
                <w:szCs w:val="16"/>
              </w:rPr>
              <w:t>79</w:t>
            </w:r>
          </w:p>
        </w:tc>
        <w:tc>
          <w:tcPr>
            <w:tcW w:w="669" w:type="dxa"/>
            <w:tcBorders>
              <w:top w:val="nil"/>
              <w:left w:val="nil"/>
              <w:bottom w:val="single" w:sz="4" w:space="0" w:color="auto"/>
              <w:right w:val="single" w:sz="4" w:space="0" w:color="auto"/>
            </w:tcBorders>
            <w:noWrap/>
            <w:vAlign w:val="center"/>
            <w:hideMark/>
          </w:tcPr>
          <w:p w14:paraId="0ED570DD" w14:textId="796FB329" w:rsidR="00615677" w:rsidRPr="008C03EA" w:rsidRDefault="00615677" w:rsidP="003116C8">
            <w:pPr>
              <w:jc w:val="center"/>
              <w:rPr>
                <w:color w:val="000000"/>
                <w:sz w:val="16"/>
                <w:szCs w:val="16"/>
              </w:rPr>
            </w:pPr>
            <w:r w:rsidRPr="008C03EA">
              <w:rPr>
                <w:sz w:val="16"/>
                <w:szCs w:val="16"/>
              </w:rPr>
              <w:t>74</w:t>
            </w:r>
            <w:r w:rsidR="00E13C85" w:rsidRPr="008C03EA">
              <w:rPr>
                <w:sz w:val="16"/>
                <w:szCs w:val="16"/>
              </w:rPr>
              <w:t>·</w:t>
            </w:r>
            <w:r w:rsidRPr="008C03EA">
              <w:rPr>
                <w:sz w:val="16"/>
                <w:szCs w:val="16"/>
              </w:rPr>
              <w:t>28</w:t>
            </w:r>
          </w:p>
        </w:tc>
      </w:tr>
      <w:tr w:rsidR="00615677" w:rsidRPr="008C03EA" w14:paraId="4B659947"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13D6D8B6" w14:textId="32066E43" w:rsidR="00615677" w:rsidRPr="008C03EA" w:rsidRDefault="00615677" w:rsidP="003116C8">
            <w:pPr>
              <w:jc w:val="center"/>
              <w:rPr>
                <w:color w:val="000000"/>
                <w:sz w:val="16"/>
                <w:szCs w:val="16"/>
              </w:rPr>
            </w:pPr>
            <w:r w:rsidRPr="008C03EA">
              <w:rPr>
                <w:sz w:val="16"/>
                <w:szCs w:val="16"/>
              </w:rPr>
              <w:t>Inflated to 2021</w:t>
            </w:r>
          </w:p>
        </w:tc>
        <w:tc>
          <w:tcPr>
            <w:tcW w:w="800" w:type="dxa"/>
            <w:tcBorders>
              <w:top w:val="nil"/>
              <w:left w:val="nil"/>
              <w:bottom w:val="single" w:sz="4" w:space="0" w:color="auto"/>
              <w:right w:val="single" w:sz="4" w:space="0" w:color="auto"/>
            </w:tcBorders>
            <w:noWrap/>
            <w:vAlign w:val="center"/>
            <w:hideMark/>
          </w:tcPr>
          <w:p w14:paraId="344469BB" w14:textId="4BB78F74" w:rsidR="00615677" w:rsidRPr="008C03EA" w:rsidRDefault="00615677" w:rsidP="003116C8">
            <w:pPr>
              <w:jc w:val="center"/>
              <w:rPr>
                <w:color w:val="000000"/>
                <w:sz w:val="16"/>
                <w:szCs w:val="16"/>
              </w:rPr>
            </w:pPr>
            <w:r w:rsidRPr="008C03EA">
              <w:rPr>
                <w:sz w:val="16"/>
                <w:szCs w:val="16"/>
              </w:rPr>
              <w:t>200</w:t>
            </w:r>
            <w:r w:rsidR="00E13C85" w:rsidRPr="008C03EA">
              <w:rPr>
                <w:sz w:val="16"/>
                <w:szCs w:val="16"/>
              </w:rPr>
              <w:t>·</w:t>
            </w:r>
            <w:r w:rsidRPr="008C03EA">
              <w:rPr>
                <w:sz w:val="16"/>
                <w:szCs w:val="16"/>
              </w:rPr>
              <w:t>06</w:t>
            </w:r>
          </w:p>
        </w:tc>
        <w:tc>
          <w:tcPr>
            <w:tcW w:w="706" w:type="dxa"/>
            <w:tcBorders>
              <w:top w:val="nil"/>
              <w:left w:val="nil"/>
              <w:bottom w:val="single" w:sz="4" w:space="0" w:color="auto"/>
              <w:right w:val="single" w:sz="4" w:space="0" w:color="auto"/>
            </w:tcBorders>
            <w:noWrap/>
            <w:vAlign w:val="center"/>
            <w:hideMark/>
          </w:tcPr>
          <w:p w14:paraId="3F98EA79" w14:textId="23C06463" w:rsidR="00615677" w:rsidRPr="008C03EA" w:rsidRDefault="00615677" w:rsidP="003116C8">
            <w:pPr>
              <w:jc w:val="center"/>
              <w:rPr>
                <w:color w:val="000000"/>
                <w:sz w:val="16"/>
                <w:szCs w:val="16"/>
              </w:rPr>
            </w:pPr>
            <w:r w:rsidRPr="008C03EA">
              <w:rPr>
                <w:sz w:val="16"/>
                <w:szCs w:val="16"/>
              </w:rPr>
              <w:t>246</w:t>
            </w:r>
            <w:r w:rsidR="00E13C85" w:rsidRPr="008C03EA">
              <w:rPr>
                <w:sz w:val="16"/>
                <w:szCs w:val="16"/>
              </w:rPr>
              <w:t>·</w:t>
            </w:r>
            <w:r w:rsidRPr="008C03EA">
              <w:rPr>
                <w:sz w:val="16"/>
                <w:szCs w:val="16"/>
              </w:rPr>
              <w:t>62</w:t>
            </w:r>
          </w:p>
        </w:tc>
        <w:tc>
          <w:tcPr>
            <w:tcW w:w="997" w:type="dxa"/>
            <w:tcBorders>
              <w:top w:val="nil"/>
              <w:left w:val="nil"/>
              <w:bottom w:val="single" w:sz="4" w:space="0" w:color="auto"/>
              <w:right w:val="single" w:sz="4" w:space="0" w:color="auto"/>
            </w:tcBorders>
            <w:noWrap/>
            <w:vAlign w:val="center"/>
            <w:hideMark/>
          </w:tcPr>
          <w:p w14:paraId="6867FEFE" w14:textId="47ACD385" w:rsidR="00615677" w:rsidRPr="008C03EA" w:rsidRDefault="00615677" w:rsidP="003116C8">
            <w:pPr>
              <w:jc w:val="center"/>
              <w:rPr>
                <w:color w:val="000000"/>
                <w:sz w:val="16"/>
                <w:szCs w:val="16"/>
              </w:rPr>
            </w:pPr>
            <w:r w:rsidRPr="008C03EA">
              <w:rPr>
                <w:sz w:val="16"/>
                <w:szCs w:val="16"/>
              </w:rPr>
              <w:t>286</w:t>
            </w:r>
            <w:r w:rsidR="00E13C85" w:rsidRPr="008C03EA">
              <w:rPr>
                <w:sz w:val="16"/>
                <w:szCs w:val="16"/>
              </w:rPr>
              <w:t>·</w:t>
            </w:r>
            <w:r w:rsidRPr="008C03EA">
              <w:rPr>
                <w:sz w:val="16"/>
                <w:szCs w:val="16"/>
              </w:rPr>
              <w:t>70</w:t>
            </w:r>
          </w:p>
        </w:tc>
        <w:tc>
          <w:tcPr>
            <w:tcW w:w="713" w:type="dxa"/>
            <w:tcBorders>
              <w:top w:val="nil"/>
              <w:left w:val="nil"/>
              <w:bottom w:val="single" w:sz="4" w:space="0" w:color="auto"/>
              <w:right w:val="single" w:sz="4" w:space="0" w:color="auto"/>
            </w:tcBorders>
            <w:noWrap/>
            <w:vAlign w:val="center"/>
            <w:hideMark/>
          </w:tcPr>
          <w:p w14:paraId="78AE4AB5" w14:textId="62A7D99D" w:rsidR="00615677" w:rsidRPr="008C03EA" w:rsidRDefault="00615677" w:rsidP="003116C8">
            <w:pPr>
              <w:jc w:val="center"/>
              <w:rPr>
                <w:color w:val="000000"/>
                <w:sz w:val="16"/>
                <w:szCs w:val="16"/>
              </w:rPr>
            </w:pPr>
            <w:r w:rsidRPr="008C03EA">
              <w:rPr>
                <w:sz w:val="16"/>
                <w:szCs w:val="16"/>
              </w:rPr>
              <w:t>154</w:t>
            </w:r>
            <w:r w:rsidR="00E13C85" w:rsidRPr="008C03EA">
              <w:rPr>
                <w:sz w:val="16"/>
                <w:szCs w:val="16"/>
              </w:rPr>
              <w:t>·</w:t>
            </w:r>
            <w:r w:rsidRPr="008C03EA">
              <w:rPr>
                <w:sz w:val="16"/>
                <w:szCs w:val="16"/>
              </w:rPr>
              <w:t>28</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51750C4C" w14:textId="2A5D7260" w:rsidR="00615677" w:rsidRPr="008C03EA" w:rsidRDefault="00615677" w:rsidP="003116C8">
            <w:pPr>
              <w:jc w:val="center"/>
              <w:rPr>
                <w:color w:val="000000"/>
                <w:sz w:val="16"/>
                <w:szCs w:val="16"/>
              </w:rPr>
            </w:pPr>
            <w:r w:rsidRPr="008C03EA">
              <w:rPr>
                <w:sz w:val="16"/>
                <w:szCs w:val="16"/>
              </w:rPr>
              <w:t>Inflated to 2021</w:t>
            </w:r>
          </w:p>
        </w:tc>
        <w:tc>
          <w:tcPr>
            <w:tcW w:w="674" w:type="dxa"/>
            <w:tcBorders>
              <w:top w:val="nil"/>
              <w:left w:val="nil"/>
              <w:bottom w:val="single" w:sz="4" w:space="0" w:color="auto"/>
              <w:right w:val="single" w:sz="4" w:space="0" w:color="auto"/>
            </w:tcBorders>
            <w:noWrap/>
            <w:vAlign w:val="center"/>
            <w:hideMark/>
          </w:tcPr>
          <w:p w14:paraId="126593E8" w14:textId="3FA3FC8B" w:rsidR="00615677" w:rsidRPr="008C03EA" w:rsidRDefault="00615677" w:rsidP="003116C8">
            <w:pPr>
              <w:jc w:val="center"/>
              <w:rPr>
                <w:color w:val="000000"/>
                <w:sz w:val="16"/>
                <w:szCs w:val="16"/>
              </w:rPr>
            </w:pPr>
            <w:r w:rsidRPr="008C03EA">
              <w:rPr>
                <w:sz w:val="16"/>
                <w:szCs w:val="16"/>
              </w:rPr>
              <w:t>136</w:t>
            </w:r>
            <w:r w:rsidR="00E13C85" w:rsidRPr="008C03EA">
              <w:rPr>
                <w:sz w:val="16"/>
                <w:szCs w:val="16"/>
              </w:rPr>
              <w:t>·</w:t>
            </w:r>
            <w:r w:rsidRPr="008C03EA">
              <w:rPr>
                <w:sz w:val="16"/>
                <w:szCs w:val="16"/>
              </w:rPr>
              <w:t>99</w:t>
            </w:r>
          </w:p>
        </w:tc>
        <w:tc>
          <w:tcPr>
            <w:tcW w:w="810" w:type="dxa"/>
            <w:tcBorders>
              <w:top w:val="nil"/>
              <w:left w:val="nil"/>
              <w:bottom w:val="single" w:sz="4" w:space="0" w:color="auto"/>
              <w:right w:val="single" w:sz="4" w:space="0" w:color="auto"/>
            </w:tcBorders>
            <w:noWrap/>
            <w:vAlign w:val="center"/>
            <w:hideMark/>
          </w:tcPr>
          <w:p w14:paraId="5DE7EC05" w14:textId="0C22C5F6" w:rsidR="00615677" w:rsidRPr="008C03EA" w:rsidRDefault="00615677" w:rsidP="003116C8">
            <w:pPr>
              <w:jc w:val="center"/>
              <w:rPr>
                <w:color w:val="000000"/>
                <w:sz w:val="16"/>
                <w:szCs w:val="16"/>
              </w:rPr>
            </w:pPr>
            <w:r w:rsidRPr="008C03EA">
              <w:rPr>
                <w:sz w:val="16"/>
                <w:szCs w:val="16"/>
              </w:rPr>
              <w:t>179</w:t>
            </w:r>
            <w:r w:rsidR="00E13C85" w:rsidRPr="008C03EA">
              <w:rPr>
                <w:sz w:val="16"/>
                <w:szCs w:val="16"/>
              </w:rPr>
              <w:t>·</w:t>
            </w:r>
            <w:r w:rsidRPr="008C03EA">
              <w:rPr>
                <w:sz w:val="16"/>
                <w:szCs w:val="16"/>
              </w:rPr>
              <w:t>68</w:t>
            </w:r>
          </w:p>
        </w:tc>
        <w:tc>
          <w:tcPr>
            <w:tcW w:w="1047" w:type="dxa"/>
            <w:tcBorders>
              <w:top w:val="nil"/>
              <w:left w:val="nil"/>
              <w:bottom w:val="single" w:sz="4" w:space="0" w:color="auto"/>
              <w:right w:val="single" w:sz="4" w:space="0" w:color="auto"/>
            </w:tcBorders>
            <w:noWrap/>
            <w:vAlign w:val="center"/>
            <w:hideMark/>
          </w:tcPr>
          <w:p w14:paraId="25565342" w14:textId="552CA8B1" w:rsidR="00615677" w:rsidRPr="008C03EA" w:rsidRDefault="00615677" w:rsidP="003116C8">
            <w:pPr>
              <w:jc w:val="center"/>
              <w:rPr>
                <w:color w:val="000000"/>
                <w:sz w:val="16"/>
                <w:szCs w:val="16"/>
              </w:rPr>
            </w:pPr>
            <w:r w:rsidRPr="008C03EA">
              <w:rPr>
                <w:sz w:val="16"/>
                <w:szCs w:val="16"/>
              </w:rPr>
              <w:t>170</w:t>
            </w:r>
            <w:r w:rsidR="00E13C85" w:rsidRPr="008C03EA">
              <w:rPr>
                <w:sz w:val="16"/>
                <w:szCs w:val="16"/>
              </w:rPr>
              <w:t>·</w:t>
            </w:r>
            <w:r w:rsidRPr="008C03EA">
              <w:rPr>
                <w:sz w:val="16"/>
                <w:szCs w:val="16"/>
              </w:rPr>
              <w:t>77</w:t>
            </w:r>
          </w:p>
        </w:tc>
        <w:tc>
          <w:tcPr>
            <w:tcW w:w="669" w:type="dxa"/>
            <w:tcBorders>
              <w:top w:val="nil"/>
              <w:left w:val="nil"/>
              <w:bottom w:val="single" w:sz="4" w:space="0" w:color="auto"/>
              <w:right w:val="single" w:sz="4" w:space="0" w:color="auto"/>
            </w:tcBorders>
            <w:noWrap/>
            <w:vAlign w:val="center"/>
            <w:hideMark/>
          </w:tcPr>
          <w:p w14:paraId="7BC4E3D7" w14:textId="6619AF8C" w:rsidR="00615677" w:rsidRPr="008C03EA" w:rsidRDefault="00615677" w:rsidP="003116C8">
            <w:pPr>
              <w:jc w:val="center"/>
              <w:rPr>
                <w:color w:val="000000"/>
                <w:sz w:val="16"/>
                <w:szCs w:val="16"/>
              </w:rPr>
            </w:pPr>
            <w:r w:rsidRPr="008C03EA">
              <w:rPr>
                <w:sz w:val="16"/>
                <w:szCs w:val="16"/>
              </w:rPr>
              <w:t>114</w:t>
            </w:r>
            <w:r w:rsidR="00E13C85" w:rsidRPr="008C03EA">
              <w:rPr>
                <w:sz w:val="16"/>
                <w:szCs w:val="16"/>
              </w:rPr>
              <w:t>·</w:t>
            </w:r>
            <w:r w:rsidRPr="008C03EA">
              <w:rPr>
                <w:sz w:val="16"/>
                <w:szCs w:val="16"/>
              </w:rPr>
              <w:t>49</w:t>
            </w:r>
          </w:p>
        </w:tc>
      </w:tr>
      <w:tr w:rsidR="00731A13" w:rsidRPr="008C03EA" w14:paraId="16DEAE6C" w14:textId="77777777" w:rsidTr="00E13C85">
        <w:trPr>
          <w:trHeight w:val="320"/>
        </w:trPr>
        <w:tc>
          <w:tcPr>
            <w:tcW w:w="4665"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3B62179" w14:textId="77777777" w:rsidR="00FD7E43" w:rsidRPr="008C03EA" w:rsidRDefault="00FD7E43" w:rsidP="003116C8">
            <w:pPr>
              <w:jc w:val="center"/>
              <w:rPr>
                <w:b/>
                <w:bCs/>
                <w:color w:val="000000"/>
                <w:sz w:val="16"/>
                <w:szCs w:val="16"/>
              </w:rPr>
            </w:pPr>
            <w:r w:rsidRPr="008C03EA">
              <w:rPr>
                <w:b/>
                <w:bCs/>
                <w:color w:val="000000"/>
                <w:sz w:val="16"/>
                <w:szCs w:val="16"/>
              </w:rPr>
              <w:t>South Africa</w:t>
            </w:r>
          </w:p>
        </w:tc>
        <w:tc>
          <w:tcPr>
            <w:tcW w:w="4685" w:type="dxa"/>
            <w:gridSpan w:val="5"/>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D2EC8EB" w14:textId="5B05FB56" w:rsidR="00FD7E43" w:rsidRPr="008C03EA" w:rsidRDefault="006F17E7" w:rsidP="003116C8">
            <w:pPr>
              <w:jc w:val="center"/>
              <w:rPr>
                <w:b/>
                <w:bCs/>
                <w:color w:val="000000"/>
                <w:sz w:val="16"/>
                <w:szCs w:val="16"/>
              </w:rPr>
            </w:pPr>
            <w:r w:rsidRPr="008C03EA">
              <w:rPr>
                <w:b/>
                <w:bCs/>
                <w:color w:val="000000"/>
                <w:sz w:val="16"/>
                <w:szCs w:val="16"/>
              </w:rPr>
              <w:t>South Africa</w:t>
            </w:r>
          </w:p>
        </w:tc>
      </w:tr>
      <w:tr w:rsidR="00D0210F" w:rsidRPr="008C03EA" w14:paraId="5C2E0F30"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7D630E9" w14:textId="226BFBA4" w:rsidR="00D0210F" w:rsidRPr="008C03EA" w:rsidRDefault="00D0210F" w:rsidP="003116C8">
            <w:pPr>
              <w:jc w:val="center"/>
              <w:rPr>
                <w:color w:val="000000"/>
                <w:sz w:val="16"/>
                <w:szCs w:val="16"/>
              </w:rPr>
            </w:pPr>
            <w:r w:rsidRPr="008C03EA">
              <w:rPr>
                <w:sz w:val="16"/>
                <w:szCs w:val="16"/>
              </w:rPr>
              <w:t xml:space="preserve">Facility </w:t>
            </w:r>
            <w:proofErr w:type="gramStart"/>
            <w:r w:rsidRPr="008C03EA">
              <w:rPr>
                <w:sz w:val="16"/>
                <w:szCs w:val="16"/>
              </w:rPr>
              <w:t>visit</w:t>
            </w:r>
            <w:proofErr w:type="gramEnd"/>
          </w:p>
        </w:tc>
        <w:tc>
          <w:tcPr>
            <w:tcW w:w="800" w:type="dxa"/>
            <w:tcBorders>
              <w:top w:val="nil"/>
              <w:left w:val="nil"/>
              <w:bottom w:val="single" w:sz="4" w:space="0" w:color="auto"/>
              <w:right w:val="single" w:sz="4" w:space="0" w:color="auto"/>
            </w:tcBorders>
            <w:noWrap/>
            <w:vAlign w:val="center"/>
            <w:hideMark/>
          </w:tcPr>
          <w:p w14:paraId="6F1F4604" w14:textId="46F5B33C" w:rsidR="00D0210F" w:rsidRPr="008C03EA" w:rsidRDefault="00D0210F" w:rsidP="003116C8">
            <w:pPr>
              <w:jc w:val="center"/>
              <w:rPr>
                <w:color w:val="000000"/>
                <w:sz w:val="16"/>
                <w:szCs w:val="16"/>
              </w:rPr>
            </w:pPr>
            <w:r w:rsidRPr="008C03EA">
              <w:rPr>
                <w:sz w:val="16"/>
                <w:szCs w:val="16"/>
              </w:rPr>
              <w:t>12</w:t>
            </w:r>
            <w:r w:rsidR="0050391E" w:rsidRPr="008C03EA">
              <w:rPr>
                <w:sz w:val="16"/>
                <w:szCs w:val="16"/>
              </w:rPr>
              <w:t>·</w:t>
            </w:r>
            <w:r w:rsidRPr="008C03EA">
              <w:rPr>
                <w:sz w:val="16"/>
                <w:szCs w:val="16"/>
              </w:rPr>
              <w:t>03</w:t>
            </w:r>
          </w:p>
        </w:tc>
        <w:tc>
          <w:tcPr>
            <w:tcW w:w="706" w:type="dxa"/>
            <w:tcBorders>
              <w:top w:val="nil"/>
              <w:left w:val="nil"/>
              <w:bottom w:val="single" w:sz="4" w:space="0" w:color="auto"/>
              <w:right w:val="single" w:sz="4" w:space="0" w:color="auto"/>
            </w:tcBorders>
            <w:noWrap/>
            <w:vAlign w:val="center"/>
            <w:hideMark/>
          </w:tcPr>
          <w:p w14:paraId="1DCDEC89" w14:textId="41A7528F" w:rsidR="00D0210F" w:rsidRPr="008C03EA" w:rsidRDefault="00D0210F" w:rsidP="003116C8">
            <w:pPr>
              <w:jc w:val="center"/>
              <w:rPr>
                <w:color w:val="000000"/>
                <w:sz w:val="16"/>
                <w:szCs w:val="16"/>
              </w:rPr>
            </w:pPr>
            <w:r w:rsidRPr="008C03EA">
              <w:rPr>
                <w:sz w:val="16"/>
                <w:szCs w:val="16"/>
              </w:rPr>
              <w:t>10</w:t>
            </w:r>
            <w:r w:rsidR="0050391E" w:rsidRPr="008C03EA">
              <w:rPr>
                <w:sz w:val="16"/>
                <w:szCs w:val="16"/>
              </w:rPr>
              <w:t>·</w:t>
            </w:r>
            <w:r w:rsidRPr="008C03EA">
              <w:rPr>
                <w:sz w:val="16"/>
                <w:szCs w:val="16"/>
              </w:rPr>
              <w:t>41</w:t>
            </w:r>
          </w:p>
        </w:tc>
        <w:tc>
          <w:tcPr>
            <w:tcW w:w="997" w:type="dxa"/>
            <w:tcBorders>
              <w:top w:val="nil"/>
              <w:left w:val="nil"/>
              <w:bottom w:val="single" w:sz="4" w:space="0" w:color="auto"/>
              <w:right w:val="single" w:sz="4" w:space="0" w:color="auto"/>
            </w:tcBorders>
            <w:noWrap/>
            <w:vAlign w:val="center"/>
            <w:hideMark/>
          </w:tcPr>
          <w:p w14:paraId="7FF7F897" w14:textId="34B85CC1" w:rsidR="00D0210F" w:rsidRPr="008C03EA" w:rsidRDefault="00D0210F" w:rsidP="003116C8">
            <w:pPr>
              <w:jc w:val="center"/>
              <w:rPr>
                <w:color w:val="000000"/>
                <w:sz w:val="16"/>
                <w:szCs w:val="16"/>
              </w:rPr>
            </w:pPr>
            <w:r w:rsidRPr="008C03EA">
              <w:rPr>
                <w:sz w:val="16"/>
                <w:szCs w:val="16"/>
              </w:rPr>
              <w:t>2</w:t>
            </w:r>
            <w:r w:rsidR="0050391E" w:rsidRPr="008C03EA">
              <w:rPr>
                <w:sz w:val="16"/>
                <w:szCs w:val="16"/>
              </w:rPr>
              <w:t>·</w:t>
            </w:r>
            <w:r w:rsidRPr="008C03EA">
              <w:rPr>
                <w:sz w:val="16"/>
                <w:szCs w:val="16"/>
              </w:rPr>
              <w:t>35</w:t>
            </w:r>
          </w:p>
        </w:tc>
        <w:tc>
          <w:tcPr>
            <w:tcW w:w="713" w:type="dxa"/>
            <w:tcBorders>
              <w:top w:val="nil"/>
              <w:left w:val="nil"/>
              <w:bottom w:val="single" w:sz="4" w:space="0" w:color="auto"/>
              <w:right w:val="single" w:sz="4" w:space="0" w:color="auto"/>
            </w:tcBorders>
            <w:noWrap/>
            <w:vAlign w:val="center"/>
            <w:hideMark/>
          </w:tcPr>
          <w:p w14:paraId="6708BB3B" w14:textId="3E63C97D" w:rsidR="00D0210F" w:rsidRPr="008C03EA" w:rsidRDefault="00D0210F" w:rsidP="003116C8">
            <w:pPr>
              <w:jc w:val="center"/>
              <w:rPr>
                <w:color w:val="000000"/>
                <w:sz w:val="16"/>
                <w:szCs w:val="16"/>
              </w:rPr>
            </w:pPr>
            <w:r w:rsidRPr="008C03EA">
              <w:rPr>
                <w:sz w:val="16"/>
                <w:szCs w:val="16"/>
              </w:rPr>
              <w:t>10</w:t>
            </w:r>
            <w:r w:rsidR="0050391E" w:rsidRPr="008C03EA">
              <w:rPr>
                <w:sz w:val="16"/>
                <w:szCs w:val="16"/>
              </w:rPr>
              <w:t>·</w:t>
            </w:r>
            <w:r w:rsidRPr="008C03EA">
              <w:rPr>
                <w:sz w:val="16"/>
                <w:szCs w:val="16"/>
              </w:rPr>
              <w:t>67</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5503A25F" w14:textId="2EC74845" w:rsidR="00D0210F" w:rsidRPr="008C03EA" w:rsidRDefault="00D0210F" w:rsidP="003116C8">
            <w:pPr>
              <w:jc w:val="center"/>
              <w:rPr>
                <w:color w:val="000000"/>
                <w:sz w:val="16"/>
                <w:szCs w:val="16"/>
              </w:rPr>
            </w:pPr>
            <w:r w:rsidRPr="008C03EA">
              <w:rPr>
                <w:sz w:val="16"/>
                <w:szCs w:val="16"/>
              </w:rPr>
              <w:t xml:space="preserve">Facility </w:t>
            </w:r>
            <w:proofErr w:type="gramStart"/>
            <w:r w:rsidRPr="008C03EA">
              <w:rPr>
                <w:sz w:val="16"/>
                <w:szCs w:val="16"/>
              </w:rPr>
              <w:t>visit</w:t>
            </w:r>
            <w:proofErr w:type="gramEnd"/>
          </w:p>
        </w:tc>
        <w:tc>
          <w:tcPr>
            <w:tcW w:w="674" w:type="dxa"/>
            <w:tcBorders>
              <w:top w:val="nil"/>
              <w:left w:val="nil"/>
              <w:bottom w:val="single" w:sz="4" w:space="0" w:color="auto"/>
              <w:right w:val="single" w:sz="4" w:space="0" w:color="auto"/>
            </w:tcBorders>
            <w:noWrap/>
            <w:vAlign w:val="center"/>
            <w:hideMark/>
          </w:tcPr>
          <w:p w14:paraId="0778EB7C" w14:textId="4C2A41A3" w:rsidR="00D0210F" w:rsidRPr="008C03EA" w:rsidRDefault="00D0210F" w:rsidP="003116C8">
            <w:pPr>
              <w:jc w:val="center"/>
              <w:rPr>
                <w:color w:val="000000"/>
                <w:sz w:val="16"/>
                <w:szCs w:val="16"/>
              </w:rPr>
            </w:pPr>
            <w:r w:rsidRPr="008C03EA">
              <w:rPr>
                <w:sz w:val="16"/>
                <w:szCs w:val="16"/>
              </w:rPr>
              <w:t>12</w:t>
            </w:r>
            <w:r w:rsidR="0050391E" w:rsidRPr="008C03EA">
              <w:rPr>
                <w:sz w:val="16"/>
                <w:szCs w:val="16"/>
              </w:rPr>
              <w:t>·</w:t>
            </w:r>
            <w:r w:rsidRPr="008C03EA">
              <w:rPr>
                <w:sz w:val="16"/>
                <w:szCs w:val="16"/>
              </w:rPr>
              <w:t>03</w:t>
            </w:r>
          </w:p>
        </w:tc>
        <w:tc>
          <w:tcPr>
            <w:tcW w:w="810" w:type="dxa"/>
            <w:tcBorders>
              <w:top w:val="nil"/>
              <w:left w:val="nil"/>
              <w:bottom w:val="single" w:sz="4" w:space="0" w:color="auto"/>
              <w:right w:val="single" w:sz="4" w:space="0" w:color="auto"/>
            </w:tcBorders>
            <w:noWrap/>
            <w:vAlign w:val="center"/>
            <w:hideMark/>
          </w:tcPr>
          <w:p w14:paraId="44EEA6C6" w14:textId="5C328BE6" w:rsidR="00D0210F" w:rsidRPr="008C03EA" w:rsidRDefault="00D0210F" w:rsidP="003116C8">
            <w:pPr>
              <w:jc w:val="center"/>
              <w:rPr>
                <w:color w:val="000000"/>
                <w:sz w:val="16"/>
                <w:szCs w:val="16"/>
              </w:rPr>
            </w:pPr>
            <w:r w:rsidRPr="008C03EA">
              <w:rPr>
                <w:sz w:val="16"/>
                <w:szCs w:val="16"/>
              </w:rPr>
              <w:t>10</w:t>
            </w:r>
            <w:r w:rsidR="0050391E" w:rsidRPr="008C03EA">
              <w:rPr>
                <w:sz w:val="16"/>
                <w:szCs w:val="16"/>
              </w:rPr>
              <w:t>·</w:t>
            </w:r>
            <w:r w:rsidRPr="008C03EA">
              <w:rPr>
                <w:sz w:val="16"/>
                <w:szCs w:val="16"/>
              </w:rPr>
              <w:t>41</w:t>
            </w:r>
          </w:p>
        </w:tc>
        <w:tc>
          <w:tcPr>
            <w:tcW w:w="1047" w:type="dxa"/>
            <w:tcBorders>
              <w:top w:val="nil"/>
              <w:left w:val="nil"/>
              <w:bottom w:val="single" w:sz="4" w:space="0" w:color="auto"/>
              <w:right w:val="single" w:sz="4" w:space="0" w:color="auto"/>
            </w:tcBorders>
            <w:noWrap/>
            <w:vAlign w:val="center"/>
            <w:hideMark/>
          </w:tcPr>
          <w:p w14:paraId="1280D2A6" w14:textId="4E5348E5" w:rsidR="00D0210F" w:rsidRPr="008C03EA" w:rsidRDefault="00D0210F" w:rsidP="003116C8">
            <w:pPr>
              <w:jc w:val="center"/>
              <w:rPr>
                <w:color w:val="000000"/>
                <w:sz w:val="16"/>
                <w:szCs w:val="16"/>
              </w:rPr>
            </w:pPr>
            <w:r w:rsidRPr="008C03EA">
              <w:rPr>
                <w:sz w:val="16"/>
                <w:szCs w:val="16"/>
              </w:rPr>
              <w:t>2</w:t>
            </w:r>
            <w:r w:rsidR="0050391E" w:rsidRPr="008C03EA">
              <w:rPr>
                <w:sz w:val="16"/>
                <w:szCs w:val="16"/>
              </w:rPr>
              <w:t>·</w:t>
            </w:r>
            <w:r w:rsidRPr="008C03EA">
              <w:rPr>
                <w:sz w:val="16"/>
                <w:szCs w:val="16"/>
              </w:rPr>
              <w:t>35</w:t>
            </w:r>
          </w:p>
        </w:tc>
        <w:tc>
          <w:tcPr>
            <w:tcW w:w="669" w:type="dxa"/>
            <w:tcBorders>
              <w:top w:val="nil"/>
              <w:left w:val="nil"/>
              <w:bottom w:val="single" w:sz="4" w:space="0" w:color="auto"/>
              <w:right w:val="single" w:sz="4" w:space="0" w:color="auto"/>
            </w:tcBorders>
            <w:noWrap/>
            <w:vAlign w:val="center"/>
            <w:hideMark/>
          </w:tcPr>
          <w:p w14:paraId="731DE02D" w14:textId="466F40A1" w:rsidR="00D0210F" w:rsidRPr="008C03EA" w:rsidRDefault="00D0210F" w:rsidP="003116C8">
            <w:pPr>
              <w:jc w:val="center"/>
              <w:rPr>
                <w:color w:val="000000"/>
                <w:sz w:val="16"/>
                <w:szCs w:val="16"/>
              </w:rPr>
            </w:pPr>
            <w:r w:rsidRPr="008C03EA">
              <w:rPr>
                <w:sz w:val="16"/>
                <w:szCs w:val="16"/>
              </w:rPr>
              <w:t>10</w:t>
            </w:r>
            <w:r w:rsidR="0050391E" w:rsidRPr="008C03EA">
              <w:rPr>
                <w:sz w:val="16"/>
                <w:szCs w:val="16"/>
              </w:rPr>
              <w:t>·</w:t>
            </w:r>
            <w:r w:rsidRPr="008C03EA">
              <w:rPr>
                <w:sz w:val="16"/>
                <w:szCs w:val="16"/>
              </w:rPr>
              <w:t>67</w:t>
            </w:r>
          </w:p>
        </w:tc>
      </w:tr>
      <w:tr w:rsidR="00D0210F" w:rsidRPr="008C03EA" w14:paraId="0313E755"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6E099367" w14:textId="0A03A663" w:rsidR="00D0210F" w:rsidRPr="008C03EA" w:rsidRDefault="00D0210F" w:rsidP="003116C8">
            <w:pPr>
              <w:jc w:val="center"/>
              <w:rPr>
                <w:color w:val="000000"/>
                <w:sz w:val="16"/>
                <w:szCs w:val="16"/>
              </w:rPr>
            </w:pPr>
            <w:r w:rsidRPr="008C03EA">
              <w:rPr>
                <w:sz w:val="16"/>
                <w:szCs w:val="16"/>
              </w:rPr>
              <w:t>Pharmacy pickup</w:t>
            </w:r>
          </w:p>
        </w:tc>
        <w:tc>
          <w:tcPr>
            <w:tcW w:w="800" w:type="dxa"/>
            <w:tcBorders>
              <w:top w:val="nil"/>
              <w:left w:val="nil"/>
              <w:bottom w:val="single" w:sz="4" w:space="0" w:color="auto"/>
              <w:right w:val="single" w:sz="4" w:space="0" w:color="auto"/>
            </w:tcBorders>
            <w:noWrap/>
            <w:vAlign w:val="center"/>
            <w:hideMark/>
          </w:tcPr>
          <w:p w14:paraId="0068D700" w14:textId="57923F01" w:rsidR="00D0210F" w:rsidRPr="008C03EA" w:rsidRDefault="00D0210F" w:rsidP="003116C8">
            <w:pPr>
              <w:jc w:val="center"/>
              <w:rPr>
                <w:color w:val="000000"/>
                <w:sz w:val="16"/>
                <w:szCs w:val="16"/>
              </w:rPr>
            </w:pPr>
            <w:r w:rsidRPr="008C03EA">
              <w:rPr>
                <w:sz w:val="16"/>
                <w:szCs w:val="16"/>
              </w:rPr>
              <w:t>8</w:t>
            </w:r>
            <w:r w:rsidR="0050391E" w:rsidRPr="008C03EA">
              <w:rPr>
                <w:sz w:val="16"/>
                <w:szCs w:val="16"/>
              </w:rPr>
              <w:t>·</w:t>
            </w:r>
            <w:r w:rsidRPr="008C03EA">
              <w:rPr>
                <w:sz w:val="16"/>
                <w:szCs w:val="16"/>
              </w:rPr>
              <w:t>83</w:t>
            </w:r>
          </w:p>
        </w:tc>
        <w:tc>
          <w:tcPr>
            <w:tcW w:w="706" w:type="dxa"/>
            <w:tcBorders>
              <w:top w:val="nil"/>
              <w:left w:val="nil"/>
              <w:bottom w:val="single" w:sz="4" w:space="0" w:color="auto"/>
              <w:right w:val="single" w:sz="4" w:space="0" w:color="auto"/>
            </w:tcBorders>
            <w:noWrap/>
            <w:vAlign w:val="center"/>
            <w:hideMark/>
          </w:tcPr>
          <w:p w14:paraId="510CC2C9" w14:textId="06E41771" w:rsidR="00D0210F" w:rsidRPr="008C03EA" w:rsidRDefault="00D0210F" w:rsidP="003116C8">
            <w:pPr>
              <w:jc w:val="center"/>
              <w:rPr>
                <w:color w:val="000000"/>
                <w:sz w:val="16"/>
                <w:szCs w:val="16"/>
              </w:rPr>
            </w:pPr>
            <w:r w:rsidRPr="008C03EA">
              <w:rPr>
                <w:sz w:val="16"/>
                <w:szCs w:val="16"/>
              </w:rPr>
              <w:t>13</w:t>
            </w:r>
            <w:r w:rsidR="0050391E" w:rsidRPr="008C03EA">
              <w:rPr>
                <w:sz w:val="16"/>
                <w:szCs w:val="16"/>
              </w:rPr>
              <w:t>·</w:t>
            </w:r>
            <w:r w:rsidRPr="008C03EA">
              <w:rPr>
                <w:sz w:val="16"/>
                <w:szCs w:val="16"/>
              </w:rPr>
              <w:t>88</w:t>
            </w:r>
          </w:p>
        </w:tc>
        <w:tc>
          <w:tcPr>
            <w:tcW w:w="997" w:type="dxa"/>
            <w:tcBorders>
              <w:top w:val="nil"/>
              <w:left w:val="nil"/>
              <w:bottom w:val="single" w:sz="4" w:space="0" w:color="auto"/>
              <w:right w:val="single" w:sz="4" w:space="0" w:color="auto"/>
            </w:tcBorders>
            <w:noWrap/>
            <w:vAlign w:val="center"/>
            <w:hideMark/>
          </w:tcPr>
          <w:p w14:paraId="7199842A" w14:textId="344877B5" w:rsidR="00D0210F" w:rsidRPr="008C03EA" w:rsidRDefault="00D0210F" w:rsidP="003116C8">
            <w:pPr>
              <w:jc w:val="center"/>
              <w:rPr>
                <w:color w:val="000000"/>
                <w:sz w:val="16"/>
                <w:szCs w:val="16"/>
              </w:rPr>
            </w:pPr>
            <w:r w:rsidRPr="008C03EA">
              <w:rPr>
                <w:sz w:val="16"/>
                <w:szCs w:val="16"/>
              </w:rPr>
              <w:t>5</w:t>
            </w:r>
            <w:r w:rsidR="0050391E" w:rsidRPr="008C03EA">
              <w:rPr>
                <w:sz w:val="16"/>
                <w:szCs w:val="16"/>
              </w:rPr>
              <w:t>·</w:t>
            </w:r>
            <w:r w:rsidRPr="008C03EA">
              <w:rPr>
                <w:sz w:val="16"/>
                <w:szCs w:val="16"/>
              </w:rPr>
              <w:t>74</w:t>
            </w:r>
          </w:p>
        </w:tc>
        <w:tc>
          <w:tcPr>
            <w:tcW w:w="713" w:type="dxa"/>
            <w:tcBorders>
              <w:top w:val="nil"/>
              <w:left w:val="nil"/>
              <w:bottom w:val="single" w:sz="4" w:space="0" w:color="auto"/>
              <w:right w:val="single" w:sz="4" w:space="0" w:color="auto"/>
            </w:tcBorders>
            <w:noWrap/>
            <w:vAlign w:val="center"/>
            <w:hideMark/>
          </w:tcPr>
          <w:p w14:paraId="2970441B" w14:textId="7F577337" w:rsidR="00D0210F" w:rsidRPr="008C03EA" w:rsidRDefault="00D0210F" w:rsidP="003116C8">
            <w:pPr>
              <w:jc w:val="center"/>
              <w:rPr>
                <w:color w:val="000000"/>
                <w:sz w:val="16"/>
                <w:szCs w:val="16"/>
              </w:rPr>
            </w:pPr>
            <w:r w:rsidRPr="008C03EA">
              <w:rPr>
                <w:sz w:val="16"/>
                <w:szCs w:val="16"/>
              </w:rPr>
              <w:t>9</w:t>
            </w:r>
            <w:r w:rsidR="0050391E" w:rsidRPr="008C03EA">
              <w:rPr>
                <w:sz w:val="16"/>
                <w:szCs w:val="16"/>
              </w:rPr>
              <w:t>·</w:t>
            </w:r>
            <w:r w:rsidRPr="008C03EA">
              <w:rPr>
                <w:sz w:val="16"/>
                <w:szCs w:val="16"/>
              </w:rPr>
              <w:t>53</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52F19B98" w14:textId="5A89673D" w:rsidR="00D0210F" w:rsidRPr="008C03EA" w:rsidRDefault="00D0210F" w:rsidP="003116C8">
            <w:pPr>
              <w:jc w:val="center"/>
              <w:rPr>
                <w:color w:val="000000"/>
                <w:sz w:val="16"/>
                <w:szCs w:val="16"/>
              </w:rPr>
            </w:pPr>
            <w:r w:rsidRPr="008C03EA">
              <w:rPr>
                <w:sz w:val="16"/>
                <w:szCs w:val="16"/>
              </w:rPr>
              <w:t>Pharmacy pickup</w:t>
            </w:r>
          </w:p>
        </w:tc>
        <w:tc>
          <w:tcPr>
            <w:tcW w:w="674" w:type="dxa"/>
            <w:tcBorders>
              <w:top w:val="nil"/>
              <w:left w:val="nil"/>
              <w:bottom w:val="single" w:sz="4" w:space="0" w:color="auto"/>
              <w:right w:val="single" w:sz="4" w:space="0" w:color="auto"/>
            </w:tcBorders>
            <w:noWrap/>
            <w:vAlign w:val="center"/>
            <w:hideMark/>
          </w:tcPr>
          <w:p w14:paraId="19EB039E" w14:textId="01DDDED5" w:rsidR="00D0210F" w:rsidRPr="008C03EA" w:rsidRDefault="00D0210F" w:rsidP="003116C8">
            <w:pPr>
              <w:jc w:val="center"/>
              <w:rPr>
                <w:color w:val="000000"/>
                <w:sz w:val="16"/>
                <w:szCs w:val="16"/>
              </w:rPr>
            </w:pPr>
            <w:r w:rsidRPr="008C03EA">
              <w:rPr>
                <w:sz w:val="16"/>
                <w:szCs w:val="16"/>
              </w:rPr>
              <w:t>8</w:t>
            </w:r>
            <w:r w:rsidR="0050391E" w:rsidRPr="008C03EA">
              <w:rPr>
                <w:sz w:val="16"/>
                <w:szCs w:val="16"/>
              </w:rPr>
              <w:t>·</w:t>
            </w:r>
            <w:r w:rsidRPr="008C03EA">
              <w:rPr>
                <w:sz w:val="16"/>
                <w:szCs w:val="16"/>
              </w:rPr>
              <w:t>83</w:t>
            </w:r>
          </w:p>
        </w:tc>
        <w:tc>
          <w:tcPr>
            <w:tcW w:w="810" w:type="dxa"/>
            <w:tcBorders>
              <w:top w:val="nil"/>
              <w:left w:val="nil"/>
              <w:bottom w:val="single" w:sz="4" w:space="0" w:color="auto"/>
              <w:right w:val="single" w:sz="4" w:space="0" w:color="auto"/>
            </w:tcBorders>
            <w:noWrap/>
            <w:vAlign w:val="center"/>
            <w:hideMark/>
          </w:tcPr>
          <w:p w14:paraId="67F67F5D" w14:textId="3DF45568" w:rsidR="00D0210F" w:rsidRPr="008C03EA" w:rsidRDefault="00D0210F" w:rsidP="003116C8">
            <w:pPr>
              <w:jc w:val="center"/>
              <w:rPr>
                <w:color w:val="000000"/>
                <w:sz w:val="16"/>
                <w:szCs w:val="16"/>
              </w:rPr>
            </w:pPr>
            <w:r w:rsidRPr="008C03EA">
              <w:rPr>
                <w:sz w:val="16"/>
                <w:szCs w:val="16"/>
              </w:rPr>
              <w:t>13</w:t>
            </w:r>
            <w:r w:rsidR="0050391E" w:rsidRPr="008C03EA">
              <w:rPr>
                <w:sz w:val="16"/>
                <w:szCs w:val="16"/>
              </w:rPr>
              <w:t>·</w:t>
            </w:r>
            <w:r w:rsidRPr="008C03EA">
              <w:rPr>
                <w:sz w:val="16"/>
                <w:szCs w:val="16"/>
              </w:rPr>
              <w:t>88</w:t>
            </w:r>
          </w:p>
        </w:tc>
        <w:tc>
          <w:tcPr>
            <w:tcW w:w="1047" w:type="dxa"/>
            <w:tcBorders>
              <w:top w:val="nil"/>
              <w:left w:val="nil"/>
              <w:bottom w:val="single" w:sz="4" w:space="0" w:color="auto"/>
              <w:right w:val="single" w:sz="4" w:space="0" w:color="auto"/>
            </w:tcBorders>
            <w:noWrap/>
            <w:vAlign w:val="center"/>
            <w:hideMark/>
          </w:tcPr>
          <w:p w14:paraId="7681111C" w14:textId="17BCA86F" w:rsidR="00D0210F" w:rsidRPr="008C03EA" w:rsidRDefault="00D0210F" w:rsidP="003116C8">
            <w:pPr>
              <w:jc w:val="center"/>
              <w:rPr>
                <w:color w:val="000000"/>
                <w:sz w:val="16"/>
                <w:szCs w:val="16"/>
              </w:rPr>
            </w:pPr>
            <w:r w:rsidRPr="008C03EA">
              <w:rPr>
                <w:sz w:val="16"/>
                <w:szCs w:val="16"/>
              </w:rPr>
              <w:t>5</w:t>
            </w:r>
            <w:r w:rsidR="0050391E" w:rsidRPr="008C03EA">
              <w:rPr>
                <w:sz w:val="16"/>
                <w:szCs w:val="16"/>
              </w:rPr>
              <w:t>·</w:t>
            </w:r>
            <w:r w:rsidRPr="008C03EA">
              <w:rPr>
                <w:sz w:val="16"/>
                <w:szCs w:val="16"/>
              </w:rPr>
              <w:t>74</w:t>
            </w:r>
          </w:p>
        </w:tc>
        <w:tc>
          <w:tcPr>
            <w:tcW w:w="669" w:type="dxa"/>
            <w:tcBorders>
              <w:top w:val="nil"/>
              <w:left w:val="nil"/>
              <w:bottom w:val="single" w:sz="4" w:space="0" w:color="auto"/>
              <w:right w:val="single" w:sz="4" w:space="0" w:color="auto"/>
            </w:tcBorders>
            <w:noWrap/>
            <w:vAlign w:val="center"/>
            <w:hideMark/>
          </w:tcPr>
          <w:p w14:paraId="507A68D1" w14:textId="13378FF9" w:rsidR="00D0210F" w:rsidRPr="008C03EA" w:rsidRDefault="00D0210F" w:rsidP="003116C8">
            <w:pPr>
              <w:jc w:val="center"/>
              <w:rPr>
                <w:color w:val="000000"/>
                <w:sz w:val="16"/>
                <w:szCs w:val="16"/>
              </w:rPr>
            </w:pPr>
            <w:r w:rsidRPr="008C03EA">
              <w:rPr>
                <w:sz w:val="16"/>
                <w:szCs w:val="16"/>
              </w:rPr>
              <w:t>9</w:t>
            </w:r>
            <w:r w:rsidR="0050391E" w:rsidRPr="008C03EA">
              <w:rPr>
                <w:sz w:val="16"/>
                <w:szCs w:val="16"/>
              </w:rPr>
              <w:t>·</w:t>
            </w:r>
            <w:r w:rsidRPr="008C03EA">
              <w:rPr>
                <w:sz w:val="16"/>
                <w:szCs w:val="16"/>
              </w:rPr>
              <w:t>53</w:t>
            </w:r>
          </w:p>
        </w:tc>
      </w:tr>
      <w:tr w:rsidR="00D0210F" w:rsidRPr="008C03EA" w14:paraId="433BB3F2"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2D9E4D58" w14:textId="7A521D86" w:rsidR="00D0210F" w:rsidRPr="008C03EA" w:rsidRDefault="00D0210F" w:rsidP="003116C8">
            <w:pPr>
              <w:jc w:val="center"/>
              <w:rPr>
                <w:color w:val="000000"/>
                <w:sz w:val="16"/>
                <w:szCs w:val="16"/>
              </w:rPr>
            </w:pPr>
            <w:r w:rsidRPr="008C03EA">
              <w:rPr>
                <w:sz w:val="16"/>
                <w:szCs w:val="16"/>
              </w:rPr>
              <w:t>DSD visits</w:t>
            </w:r>
          </w:p>
        </w:tc>
        <w:tc>
          <w:tcPr>
            <w:tcW w:w="800" w:type="dxa"/>
            <w:tcBorders>
              <w:top w:val="nil"/>
              <w:left w:val="nil"/>
              <w:bottom w:val="single" w:sz="4" w:space="0" w:color="auto"/>
              <w:right w:val="single" w:sz="4" w:space="0" w:color="auto"/>
            </w:tcBorders>
            <w:noWrap/>
            <w:vAlign w:val="center"/>
            <w:hideMark/>
          </w:tcPr>
          <w:p w14:paraId="2D09FBEB" w14:textId="7817127F" w:rsidR="00D0210F" w:rsidRPr="008C03EA" w:rsidRDefault="00D0210F" w:rsidP="003116C8">
            <w:pPr>
              <w:jc w:val="center"/>
              <w:rPr>
                <w:color w:val="000000"/>
                <w:sz w:val="16"/>
                <w:szCs w:val="16"/>
              </w:rPr>
            </w:pPr>
            <w:r w:rsidRPr="008C03EA">
              <w:rPr>
                <w:sz w:val="16"/>
                <w:szCs w:val="16"/>
              </w:rPr>
              <w:t>23</w:t>
            </w:r>
            <w:r w:rsidR="0050391E" w:rsidRPr="008C03EA">
              <w:rPr>
                <w:sz w:val="16"/>
                <w:szCs w:val="16"/>
              </w:rPr>
              <w:t>·</w:t>
            </w:r>
            <w:r w:rsidRPr="008C03EA">
              <w:rPr>
                <w:sz w:val="16"/>
                <w:szCs w:val="16"/>
              </w:rPr>
              <w:t>32</w:t>
            </w:r>
          </w:p>
        </w:tc>
        <w:tc>
          <w:tcPr>
            <w:tcW w:w="706" w:type="dxa"/>
            <w:tcBorders>
              <w:top w:val="nil"/>
              <w:left w:val="nil"/>
              <w:bottom w:val="single" w:sz="4" w:space="0" w:color="auto"/>
              <w:right w:val="single" w:sz="4" w:space="0" w:color="auto"/>
            </w:tcBorders>
            <w:noWrap/>
            <w:vAlign w:val="center"/>
            <w:hideMark/>
          </w:tcPr>
          <w:p w14:paraId="731233C5" w14:textId="303FC5D1" w:rsidR="00D0210F" w:rsidRPr="008C03EA" w:rsidRDefault="00D0210F" w:rsidP="003116C8">
            <w:pPr>
              <w:jc w:val="center"/>
              <w:rPr>
                <w:color w:val="000000"/>
                <w:sz w:val="16"/>
                <w:szCs w:val="16"/>
              </w:rPr>
            </w:pPr>
            <w:r w:rsidRPr="008C03EA">
              <w:rPr>
                <w:sz w:val="16"/>
                <w:szCs w:val="16"/>
              </w:rPr>
              <w:t>22</w:t>
            </w:r>
            <w:r w:rsidR="0050391E" w:rsidRPr="008C03EA">
              <w:rPr>
                <w:sz w:val="16"/>
                <w:szCs w:val="16"/>
              </w:rPr>
              <w:t>·</w:t>
            </w:r>
            <w:r w:rsidRPr="008C03EA">
              <w:rPr>
                <w:sz w:val="16"/>
                <w:szCs w:val="16"/>
              </w:rPr>
              <w:t>28</w:t>
            </w:r>
          </w:p>
        </w:tc>
        <w:tc>
          <w:tcPr>
            <w:tcW w:w="997" w:type="dxa"/>
            <w:tcBorders>
              <w:top w:val="nil"/>
              <w:left w:val="nil"/>
              <w:bottom w:val="single" w:sz="4" w:space="0" w:color="auto"/>
              <w:right w:val="single" w:sz="4" w:space="0" w:color="auto"/>
            </w:tcBorders>
            <w:noWrap/>
            <w:vAlign w:val="center"/>
            <w:hideMark/>
          </w:tcPr>
          <w:p w14:paraId="1C58FEC2" w14:textId="4435B280" w:rsidR="00D0210F" w:rsidRPr="008C03EA" w:rsidRDefault="00D0210F" w:rsidP="003116C8">
            <w:pPr>
              <w:jc w:val="center"/>
              <w:rPr>
                <w:color w:val="000000"/>
                <w:sz w:val="16"/>
                <w:szCs w:val="16"/>
              </w:rPr>
            </w:pPr>
            <w:r w:rsidRPr="008C03EA">
              <w:rPr>
                <w:sz w:val="16"/>
                <w:szCs w:val="16"/>
              </w:rPr>
              <w:t>110</w:t>
            </w:r>
            <w:r w:rsidR="0050391E" w:rsidRPr="008C03EA">
              <w:rPr>
                <w:sz w:val="16"/>
                <w:szCs w:val="16"/>
              </w:rPr>
              <w:t>·</w:t>
            </w:r>
            <w:r w:rsidRPr="008C03EA">
              <w:rPr>
                <w:sz w:val="16"/>
                <w:szCs w:val="16"/>
              </w:rPr>
              <w:t>37</w:t>
            </w:r>
          </w:p>
        </w:tc>
        <w:tc>
          <w:tcPr>
            <w:tcW w:w="713" w:type="dxa"/>
            <w:tcBorders>
              <w:top w:val="nil"/>
              <w:left w:val="nil"/>
              <w:bottom w:val="single" w:sz="4" w:space="0" w:color="auto"/>
              <w:right w:val="single" w:sz="4" w:space="0" w:color="auto"/>
            </w:tcBorders>
            <w:noWrap/>
            <w:vAlign w:val="center"/>
            <w:hideMark/>
          </w:tcPr>
          <w:p w14:paraId="1D322B6D" w14:textId="5DDC4E55" w:rsidR="00D0210F" w:rsidRPr="008C03EA" w:rsidRDefault="00D0210F" w:rsidP="003116C8">
            <w:pPr>
              <w:jc w:val="center"/>
              <w:rPr>
                <w:color w:val="000000"/>
                <w:sz w:val="16"/>
                <w:szCs w:val="16"/>
              </w:rPr>
            </w:pPr>
            <w:r w:rsidRPr="008C03EA">
              <w:rPr>
                <w:sz w:val="16"/>
                <w:szCs w:val="16"/>
              </w:rPr>
              <w:t>0</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28B8AAFF" w14:textId="4A697374" w:rsidR="00D0210F" w:rsidRPr="008C03EA" w:rsidRDefault="00D0210F" w:rsidP="003116C8">
            <w:pPr>
              <w:jc w:val="center"/>
              <w:rPr>
                <w:color w:val="000000"/>
                <w:sz w:val="16"/>
                <w:szCs w:val="16"/>
              </w:rPr>
            </w:pPr>
            <w:r w:rsidRPr="008C03EA">
              <w:rPr>
                <w:sz w:val="16"/>
                <w:szCs w:val="16"/>
              </w:rPr>
              <w:t>DSD visits</w:t>
            </w:r>
          </w:p>
        </w:tc>
        <w:tc>
          <w:tcPr>
            <w:tcW w:w="674" w:type="dxa"/>
            <w:tcBorders>
              <w:top w:val="nil"/>
              <w:left w:val="nil"/>
              <w:bottom w:val="single" w:sz="4" w:space="0" w:color="auto"/>
              <w:right w:val="single" w:sz="4" w:space="0" w:color="auto"/>
            </w:tcBorders>
            <w:noWrap/>
            <w:vAlign w:val="center"/>
            <w:hideMark/>
          </w:tcPr>
          <w:p w14:paraId="4F84CD88" w14:textId="06042C5B" w:rsidR="00D0210F" w:rsidRPr="008C03EA" w:rsidRDefault="00D0210F" w:rsidP="003116C8">
            <w:pPr>
              <w:jc w:val="center"/>
              <w:rPr>
                <w:color w:val="000000"/>
                <w:sz w:val="16"/>
                <w:szCs w:val="16"/>
              </w:rPr>
            </w:pPr>
            <w:r w:rsidRPr="008C03EA">
              <w:rPr>
                <w:sz w:val="16"/>
                <w:szCs w:val="16"/>
              </w:rPr>
              <w:t>19</w:t>
            </w:r>
            <w:r w:rsidR="0050391E" w:rsidRPr="008C03EA">
              <w:rPr>
                <w:sz w:val="16"/>
                <w:szCs w:val="16"/>
              </w:rPr>
              <w:t>·</w:t>
            </w:r>
            <w:r w:rsidRPr="008C03EA">
              <w:rPr>
                <w:sz w:val="16"/>
                <w:szCs w:val="16"/>
              </w:rPr>
              <w:t>39</w:t>
            </w:r>
          </w:p>
        </w:tc>
        <w:tc>
          <w:tcPr>
            <w:tcW w:w="810" w:type="dxa"/>
            <w:tcBorders>
              <w:top w:val="nil"/>
              <w:left w:val="nil"/>
              <w:bottom w:val="single" w:sz="4" w:space="0" w:color="auto"/>
              <w:right w:val="single" w:sz="4" w:space="0" w:color="auto"/>
            </w:tcBorders>
            <w:noWrap/>
            <w:vAlign w:val="center"/>
            <w:hideMark/>
          </w:tcPr>
          <w:p w14:paraId="34CDAC87" w14:textId="5E2A8397" w:rsidR="00D0210F" w:rsidRPr="008C03EA" w:rsidRDefault="00D0210F" w:rsidP="003116C8">
            <w:pPr>
              <w:jc w:val="center"/>
              <w:rPr>
                <w:color w:val="000000"/>
                <w:sz w:val="16"/>
                <w:szCs w:val="16"/>
              </w:rPr>
            </w:pPr>
            <w:r w:rsidRPr="008C03EA">
              <w:rPr>
                <w:sz w:val="16"/>
                <w:szCs w:val="16"/>
              </w:rPr>
              <w:t>21</w:t>
            </w:r>
            <w:r w:rsidR="0050391E" w:rsidRPr="008C03EA">
              <w:rPr>
                <w:sz w:val="16"/>
                <w:szCs w:val="16"/>
              </w:rPr>
              <w:t>·</w:t>
            </w:r>
            <w:r w:rsidRPr="008C03EA">
              <w:rPr>
                <w:sz w:val="16"/>
                <w:szCs w:val="16"/>
              </w:rPr>
              <w:t>13</w:t>
            </w:r>
          </w:p>
        </w:tc>
        <w:tc>
          <w:tcPr>
            <w:tcW w:w="1047" w:type="dxa"/>
            <w:tcBorders>
              <w:top w:val="nil"/>
              <w:left w:val="nil"/>
              <w:bottom w:val="single" w:sz="4" w:space="0" w:color="auto"/>
              <w:right w:val="single" w:sz="4" w:space="0" w:color="auto"/>
            </w:tcBorders>
            <w:noWrap/>
            <w:vAlign w:val="center"/>
            <w:hideMark/>
          </w:tcPr>
          <w:p w14:paraId="516093E1" w14:textId="15D177D4" w:rsidR="00D0210F" w:rsidRPr="008C03EA" w:rsidRDefault="00D0210F" w:rsidP="003116C8">
            <w:pPr>
              <w:jc w:val="center"/>
              <w:rPr>
                <w:color w:val="000000"/>
                <w:sz w:val="16"/>
                <w:szCs w:val="16"/>
              </w:rPr>
            </w:pPr>
            <w:r w:rsidRPr="008C03EA">
              <w:rPr>
                <w:sz w:val="16"/>
                <w:szCs w:val="16"/>
              </w:rPr>
              <w:t>87</w:t>
            </w:r>
            <w:r w:rsidR="0050391E" w:rsidRPr="008C03EA">
              <w:rPr>
                <w:sz w:val="16"/>
                <w:szCs w:val="16"/>
              </w:rPr>
              <w:t>·</w:t>
            </w:r>
            <w:r w:rsidRPr="008C03EA">
              <w:rPr>
                <w:sz w:val="16"/>
                <w:szCs w:val="16"/>
              </w:rPr>
              <w:t>5</w:t>
            </w:r>
          </w:p>
        </w:tc>
        <w:tc>
          <w:tcPr>
            <w:tcW w:w="669" w:type="dxa"/>
            <w:tcBorders>
              <w:top w:val="nil"/>
              <w:left w:val="nil"/>
              <w:bottom w:val="single" w:sz="4" w:space="0" w:color="auto"/>
              <w:right w:val="single" w:sz="4" w:space="0" w:color="auto"/>
            </w:tcBorders>
            <w:noWrap/>
            <w:vAlign w:val="center"/>
            <w:hideMark/>
          </w:tcPr>
          <w:p w14:paraId="0115FA9B" w14:textId="2A1FD68A" w:rsidR="00D0210F" w:rsidRPr="008C03EA" w:rsidRDefault="00D0210F" w:rsidP="003116C8">
            <w:pPr>
              <w:jc w:val="center"/>
              <w:rPr>
                <w:color w:val="000000"/>
                <w:sz w:val="16"/>
                <w:szCs w:val="16"/>
              </w:rPr>
            </w:pPr>
            <w:r w:rsidRPr="008C03EA">
              <w:rPr>
                <w:sz w:val="16"/>
                <w:szCs w:val="16"/>
              </w:rPr>
              <w:t>0</w:t>
            </w:r>
          </w:p>
        </w:tc>
      </w:tr>
      <w:tr w:rsidR="00D0210F" w:rsidRPr="008C03EA" w14:paraId="77BC6B02"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64732820" w14:textId="29E686FD" w:rsidR="00D0210F" w:rsidRPr="008C03EA" w:rsidRDefault="00D0210F" w:rsidP="003116C8">
            <w:pPr>
              <w:jc w:val="center"/>
              <w:rPr>
                <w:color w:val="000000"/>
                <w:sz w:val="16"/>
                <w:szCs w:val="16"/>
              </w:rPr>
            </w:pPr>
            <w:r w:rsidRPr="008C03EA">
              <w:rPr>
                <w:sz w:val="16"/>
                <w:szCs w:val="16"/>
              </w:rPr>
              <w:t>Laboratory testing</w:t>
            </w:r>
          </w:p>
        </w:tc>
        <w:tc>
          <w:tcPr>
            <w:tcW w:w="800" w:type="dxa"/>
            <w:tcBorders>
              <w:top w:val="nil"/>
              <w:left w:val="nil"/>
              <w:bottom w:val="single" w:sz="4" w:space="0" w:color="auto"/>
              <w:right w:val="single" w:sz="4" w:space="0" w:color="auto"/>
            </w:tcBorders>
            <w:noWrap/>
            <w:vAlign w:val="center"/>
            <w:hideMark/>
          </w:tcPr>
          <w:p w14:paraId="30D7376E" w14:textId="56863C03" w:rsidR="00D0210F" w:rsidRPr="008C03EA" w:rsidRDefault="00D0210F" w:rsidP="003116C8">
            <w:pPr>
              <w:jc w:val="center"/>
              <w:rPr>
                <w:color w:val="000000"/>
                <w:sz w:val="16"/>
                <w:szCs w:val="16"/>
              </w:rPr>
            </w:pPr>
            <w:r w:rsidRPr="008C03EA">
              <w:rPr>
                <w:sz w:val="16"/>
                <w:szCs w:val="16"/>
              </w:rPr>
              <w:t>6</w:t>
            </w:r>
            <w:r w:rsidR="0050391E" w:rsidRPr="008C03EA">
              <w:rPr>
                <w:sz w:val="16"/>
                <w:szCs w:val="16"/>
              </w:rPr>
              <w:t>·</w:t>
            </w:r>
            <w:r w:rsidRPr="008C03EA">
              <w:rPr>
                <w:sz w:val="16"/>
                <w:szCs w:val="16"/>
              </w:rPr>
              <w:t>92</w:t>
            </w:r>
          </w:p>
        </w:tc>
        <w:tc>
          <w:tcPr>
            <w:tcW w:w="706" w:type="dxa"/>
            <w:tcBorders>
              <w:top w:val="nil"/>
              <w:left w:val="nil"/>
              <w:bottom w:val="single" w:sz="4" w:space="0" w:color="auto"/>
              <w:right w:val="single" w:sz="4" w:space="0" w:color="auto"/>
            </w:tcBorders>
            <w:noWrap/>
            <w:vAlign w:val="center"/>
            <w:hideMark/>
          </w:tcPr>
          <w:p w14:paraId="4B764EB4" w14:textId="241982AC" w:rsidR="00D0210F" w:rsidRPr="008C03EA" w:rsidRDefault="00D0210F" w:rsidP="003116C8">
            <w:pPr>
              <w:jc w:val="center"/>
              <w:rPr>
                <w:color w:val="000000"/>
                <w:sz w:val="16"/>
                <w:szCs w:val="16"/>
              </w:rPr>
            </w:pPr>
            <w:r w:rsidRPr="008C03EA">
              <w:rPr>
                <w:sz w:val="16"/>
                <w:szCs w:val="16"/>
              </w:rPr>
              <w:t>23</w:t>
            </w:r>
            <w:r w:rsidR="0050391E" w:rsidRPr="008C03EA">
              <w:rPr>
                <w:sz w:val="16"/>
                <w:szCs w:val="16"/>
              </w:rPr>
              <w:t>·</w:t>
            </w:r>
            <w:r w:rsidRPr="008C03EA">
              <w:rPr>
                <w:sz w:val="16"/>
                <w:szCs w:val="16"/>
              </w:rPr>
              <w:t>24</w:t>
            </w:r>
          </w:p>
        </w:tc>
        <w:tc>
          <w:tcPr>
            <w:tcW w:w="997" w:type="dxa"/>
            <w:tcBorders>
              <w:top w:val="nil"/>
              <w:left w:val="nil"/>
              <w:bottom w:val="single" w:sz="4" w:space="0" w:color="auto"/>
              <w:right w:val="single" w:sz="4" w:space="0" w:color="auto"/>
            </w:tcBorders>
            <w:noWrap/>
            <w:vAlign w:val="center"/>
            <w:hideMark/>
          </w:tcPr>
          <w:p w14:paraId="14B61DC5" w14:textId="3D29E6BC" w:rsidR="00D0210F" w:rsidRPr="008C03EA" w:rsidRDefault="00D0210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56</w:t>
            </w:r>
          </w:p>
        </w:tc>
        <w:tc>
          <w:tcPr>
            <w:tcW w:w="713" w:type="dxa"/>
            <w:tcBorders>
              <w:top w:val="nil"/>
              <w:left w:val="nil"/>
              <w:bottom w:val="single" w:sz="4" w:space="0" w:color="auto"/>
              <w:right w:val="single" w:sz="4" w:space="0" w:color="auto"/>
            </w:tcBorders>
            <w:noWrap/>
            <w:vAlign w:val="center"/>
            <w:hideMark/>
          </w:tcPr>
          <w:p w14:paraId="29A0C1E5" w14:textId="2395BC43" w:rsidR="00D0210F" w:rsidRPr="008C03EA" w:rsidRDefault="00D0210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61</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173B31EE" w14:textId="3CB2620C" w:rsidR="00D0210F" w:rsidRPr="008C03EA" w:rsidRDefault="00D0210F" w:rsidP="003116C8">
            <w:pPr>
              <w:jc w:val="center"/>
              <w:rPr>
                <w:color w:val="000000"/>
                <w:sz w:val="16"/>
                <w:szCs w:val="16"/>
              </w:rPr>
            </w:pPr>
            <w:r w:rsidRPr="008C03EA">
              <w:rPr>
                <w:sz w:val="16"/>
                <w:szCs w:val="16"/>
              </w:rPr>
              <w:t>Laboratory testing</w:t>
            </w:r>
          </w:p>
        </w:tc>
        <w:tc>
          <w:tcPr>
            <w:tcW w:w="674" w:type="dxa"/>
            <w:tcBorders>
              <w:top w:val="nil"/>
              <w:left w:val="nil"/>
              <w:bottom w:val="single" w:sz="4" w:space="0" w:color="auto"/>
              <w:right w:val="single" w:sz="4" w:space="0" w:color="auto"/>
            </w:tcBorders>
            <w:noWrap/>
            <w:vAlign w:val="center"/>
            <w:hideMark/>
          </w:tcPr>
          <w:p w14:paraId="54F732BA" w14:textId="0CA21225" w:rsidR="00D0210F" w:rsidRPr="008C03EA" w:rsidRDefault="00D0210F" w:rsidP="003116C8">
            <w:pPr>
              <w:jc w:val="center"/>
              <w:rPr>
                <w:color w:val="000000"/>
                <w:sz w:val="16"/>
                <w:szCs w:val="16"/>
              </w:rPr>
            </w:pPr>
            <w:r w:rsidRPr="008C03EA">
              <w:rPr>
                <w:sz w:val="16"/>
                <w:szCs w:val="16"/>
              </w:rPr>
              <w:t>6</w:t>
            </w:r>
            <w:r w:rsidR="0050391E" w:rsidRPr="008C03EA">
              <w:rPr>
                <w:sz w:val="16"/>
                <w:szCs w:val="16"/>
              </w:rPr>
              <w:t>·</w:t>
            </w:r>
            <w:r w:rsidRPr="008C03EA">
              <w:rPr>
                <w:sz w:val="16"/>
                <w:szCs w:val="16"/>
              </w:rPr>
              <w:t>92</w:t>
            </w:r>
          </w:p>
        </w:tc>
        <w:tc>
          <w:tcPr>
            <w:tcW w:w="810" w:type="dxa"/>
            <w:tcBorders>
              <w:top w:val="nil"/>
              <w:left w:val="nil"/>
              <w:bottom w:val="single" w:sz="4" w:space="0" w:color="auto"/>
              <w:right w:val="single" w:sz="4" w:space="0" w:color="auto"/>
            </w:tcBorders>
            <w:noWrap/>
            <w:vAlign w:val="center"/>
            <w:hideMark/>
          </w:tcPr>
          <w:p w14:paraId="2A61FD69" w14:textId="3F3E239C" w:rsidR="00D0210F" w:rsidRPr="008C03EA" w:rsidRDefault="00D0210F" w:rsidP="003116C8">
            <w:pPr>
              <w:jc w:val="center"/>
              <w:rPr>
                <w:color w:val="000000"/>
                <w:sz w:val="16"/>
                <w:szCs w:val="16"/>
              </w:rPr>
            </w:pPr>
            <w:r w:rsidRPr="008C03EA">
              <w:rPr>
                <w:sz w:val="16"/>
                <w:szCs w:val="16"/>
              </w:rPr>
              <w:t>23</w:t>
            </w:r>
            <w:r w:rsidR="0050391E" w:rsidRPr="008C03EA">
              <w:rPr>
                <w:sz w:val="16"/>
                <w:szCs w:val="16"/>
              </w:rPr>
              <w:t>·</w:t>
            </w:r>
            <w:r w:rsidRPr="008C03EA">
              <w:rPr>
                <w:sz w:val="16"/>
                <w:szCs w:val="16"/>
              </w:rPr>
              <w:t>24</w:t>
            </w:r>
          </w:p>
        </w:tc>
        <w:tc>
          <w:tcPr>
            <w:tcW w:w="1047" w:type="dxa"/>
            <w:tcBorders>
              <w:top w:val="nil"/>
              <w:left w:val="nil"/>
              <w:bottom w:val="single" w:sz="4" w:space="0" w:color="auto"/>
              <w:right w:val="single" w:sz="4" w:space="0" w:color="auto"/>
            </w:tcBorders>
            <w:noWrap/>
            <w:vAlign w:val="center"/>
            <w:hideMark/>
          </w:tcPr>
          <w:p w14:paraId="0C4377F2" w14:textId="1989CA0D" w:rsidR="00D0210F" w:rsidRPr="008C03EA" w:rsidRDefault="00D0210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56</w:t>
            </w:r>
          </w:p>
        </w:tc>
        <w:tc>
          <w:tcPr>
            <w:tcW w:w="669" w:type="dxa"/>
            <w:tcBorders>
              <w:top w:val="nil"/>
              <w:left w:val="nil"/>
              <w:bottom w:val="single" w:sz="4" w:space="0" w:color="auto"/>
              <w:right w:val="single" w:sz="4" w:space="0" w:color="auto"/>
            </w:tcBorders>
            <w:noWrap/>
            <w:vAlign w:val="center"/>
            <w:hideMark/>
          </w:tcPr>
          <w:p w14:paraId="135D2761" w14:textId="69EFFA17" w:rsidR="00D0210F" w:rsidRPr="008C03EA" w:rsidRDefault="00D0210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61</w:t>
            </w:r>
          </w:p>
        </w:tc>
      </w:tr>
      <w:tr w:rsidR="00D0210F" w:rsidRPr="008C03EA" w14:paraId="7B54AFE9"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12622377" w14:textId="4A2D6387" w:rsidR="00D0210F" w:rsidRPr="008C03EA" w:rsidRDefault="00D0210F" w:rsidP="003116C8">
            <w:pPr>
              <w:jc w:val="center"/>
              <w:rPr>
                <w:color w:val="000000"/>
                <w:sz w:val="16"/>
                <w:szCs w:val="16"/>
              </w:rPr>
            </w:pPr>
            <w:r w:rsidRPr="008C03EA">
              <w:rPr>
                <w:sz w:val="16"/>
                <w:szCs w:val="16"/>
              </w:rPr>
              <w:t>Non-antiretroviral drugs</w:t>
            </w:r>
          </w:p>
        </w:tc>
        <w:tc>
          <w:tcPr>
            <w:tcW w:w="800" w:type="dxa"/>
            <w:tcBorders>
              <w:top w:val="nil"/>
              <w:left w:val="nil"/>
              <w:bottom w:val="single" w:sz="4" w:space="0" w:color="auto"/>
              <w:right w:val="single" w:sz="4" w:space="0" w:color="auto"/>
            </w:tcBorders>
            <w:noWrap/>
            <w:vAlign w:val="center"/>
            <w:hideMark/>
          </w:tcPr>
          <w:p w14:paraId="59F749BF" w14:textId="325C74CB" w:rsidR="00D0210F" w:rsidRPr="008C03EA" w:rsidRDefault="00D0210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w:t>
            </w:r>
          </w:p>
        </w:tc>
        <w:tc>
          <w:tcPr>
            <w:tcW w:w="706" w:type="dxa"/>
            <w:tcBorders>
              <w:top w:val="nil"/>
              <w:left w:val="nil"/>
              <w:bottom w:val="single" w:sz="4" w:space="0" w:color="auto"/>
              <w:right w:val="single" w:sz="4" w:space="0" w:color="auto"/>
            </w:tcBorders>
            <w:noWrap/>
            <w:vAlign w:val="center"/>
            <w:hideMark/>
          </w:tcPr>
          <w:p w14:paraId="7ED50318" w14:textId="4A32ECDD" w:rsidR="00D0210F" w:rsidRPr="008C03EA" w:rsidRDefault="00D0210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8</w:t>
            </w:r>
          </w:p>
        </w:tc>
        <w:tc>
          <w:tcPr>
            <w:tcW w:w="997" w:type="dxa"/>
            <w:tcBorders>
              <w:top w:val="nil"/>
              <w:left w:val="nil"/>
              <w:bottom w:val="single" w:sz="4" w:space="0" w:color="auto"/>
              <w:right w:val="single" w:sz="4" w:space="0" w:color="auto"/>
            </w:tcBorders>
            <w:noWrap/>
            <w:vAlign w:val="center"/>
            <w:hideMark/>
          </w:tcPr>
          <w:p w14:paraId="4CE4A056" w14:textId="5A7CE62D" w:rsidR="00D0210F" w:rsidRPr="008C03EA" w:rsidRDefault="00D0210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8</w:t>
            </w:r>
          </w:p>
        </w:tc>
        <w:tc>
          <w:tcPr>
            <w:tcW w:w="713" w:type="dxa"/>
            <w:tcBorders>
              <w:top w:val="nil"/>
              <w:left w:val="nil"/>
              <w:bottom w:val="single" w:sz="4" w:space="0" w:color="auto"/>
              <w:right w:val="single" w:sz="4" w:space="0" w:color="auto"/>
            </w:tcBorders>
            <w:noWrap/>
            <w:vAlign w:val="center"/>
            <w:hideMark/>
          </w:tcPr>
          <w:p w14:paraId="79E7DD61" w14:textId="59C2A86F" w:rsidR="00D0210F" w:rsidRPr="008C03EA" w:rsidRDefault="00D0210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3</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4F24BFC8" w14:textId="1D02EE98" w:rsidR="00D0210F" w:rsidRPr="008C03EA" w:rsidRDefault="00D0210F" w:rsidP="003116C8">
            <w:pPr>
              <w:jc w:val="center"/>
              <w:rPr>
                <w:color w:val="000000"/>
                <w:sz w:val="16"/>
                <w:szCs w:val="16"/>
              </w:rPr>
            </w:pPr>
            <w:r w:rsidRPr="008C03EA">
              <w:rPr>
                <w:sz w:val="16"/>
                <w:szCs w:val="16"/>
              </w:rPr>
              <w:t>Non-antiretroviral drugs</w:t>
            </w:r>
          </w:p>
        </w:tc>
        <w:tc>
          <w:tcPr>
            <w:tcW w:w="674" w:type="dxa"/>
            <w:tcBorders>
              <w:top w:val="nil"/>
              <w:left w:val="nil"/>
              <w:bottom w:val="single" w:sz="4" w:space="0" w:color="auto"/>
              <w:right w:val="single" w:sz="4" w:space="0" w:color="auto"/>
            </w:tcBorders>
            <w:noWrap/>
            <w:vAlign w:val="center"/>
            <w:hideMark/>
          </w:tcPr>
          <w:p w14:paraId="4FDE4AED" w14:textId="08E87098" w:rsidR="00D0210F" w:rsidRPr="008C03EA" w:rsidRDefault="00D0210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w:t>
            </w:r>
          </w:p>
        </w:tc>
        <w:tc>
          <w:tcPr>
            <w:tcW w:w="810" w:type="dxa"/>
            <w:tcBorders>
              <w:top w:val="nil"/>
              <w:left w:val="nil"/>
              <w:bottom w:val="single" w:sz="4" w:space="0" w:color="auto"/>
              <w:right w:val="single" w:sz="4" w:space="0" w:color="auto"/>
            </w:tcBorders>
            <w:noWrap/>
            <w:vAlign w:val="center"/>
            <w:hideMark/>
          </w:tcPr>
          <w:p w14:paraId="1DED35D3" w14:textId="6630478E" w:rsidR="00D0210F" w:rsidRPr="008C03EA" w:rsidRDefault="00D0210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8</w:t>
            </w:r>
          </w:p>
        </w:tc>
        <w:tc>
          <w:tcPr>
            <w:tcW w:w="1047" w:type="dxa"/>
            <w:tcBorders>
              <w:top w:val="nil"/>
              <w:left w:val="nil"/>
              <w:bottom w:val="single" w:sz="4" w:space="0" w:color="auto"/>
              <w:right w:val="single" w:sz="4" w:space="0" w:color="auto"/>
            </w:tcBorders>
            <w:noWrap/>
            <w:vAlign w:val="center"/>
            <w:hideMark/>
          </w:tcPr>
          <w:p w14:paraId="30369D52" w14:textId="1742062C" w:rsidR="00D0210F" w:rsidRPr="008C03EA" w:rsidRDefault="00D0210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8</w:t>
            </w:r>
          </w:p>
        </w:tc>
        <w:tc>
          <w:tcPr>
            <w:tcW w:w="669" w:type="dxa"/>
            <w:tcBorders>
              <w:top w:val="nil"/>
              <w:left w:val="nil"/>
              <w:bottom w:val="single" w:sz="4" w:space="0" w:color="auto"/>
              <w:right w:val="single" w:sz="4" w:space="0" w:color="auto"/>
            </w:tcBorders>
            <w:noWrap/>
            <w:vAlign w:val="center"/>
            <w:hideMark/>
          </w:tcPr>
          <w:p w14:paraId="3A3E1913" w14:textId="0AFAD45E" w:rsidR="00D0210F" w:rsidRPr="008C03EA" w:rsidRDefault="00D0210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3</w:t>
            </w:r>
          </w:p>
        </w:tc>
      </w:tr>
      <w:tr w:rsidR="00D0210F" w:rsidRPr="008C03EA" w14:paraId="24542E97"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AED7ED1" w14:textId="0DF3602F" w:rsidR="00D0210F" w:rsidRPr="008C03EA" w:rsidRDefault="00D0210F" w:rsidP="003116C8">
            <w:pPr>
              <w:jc w:val="center"/>
              <w:rPr>
                <w:color w:val="000000"/>
                <w:sz w:val="16"/>
                <w:szCs w:val="16"/>
              </w:rPr>
            </w:pPr>
            <w:r w:rsidRPr="008C03EA">
              <w:rPr>
                <w:sz w:val="16"/>
                <w:szCs w:val="16"/>
              </w:rPr>
              <w:t>Antiretroviral drugs</w:t>
            </w:r>
          </w:p>
        </w:tc>
        <w:tc>
          <w:tcPr>
            <w:tcW w:w="800" w:type="dxa"/>
            <w:tcBorders>
              <w:top w:val="nil"/>
              <w:left w:val="nil"/>
              <w:bottom w:val="single" w:sz="4" w:space="0" w:color="auto"/>
              <w:right w:val="single" w:sz="4" w:space="0" w:color="auto"/>
            </w:tcBorders>
            <w:noWrap/>
            <w:vAlign w:val="center"/>
            <w:hideMark/>
          </w:tcPr>
          <w:p w14:paraId="04271DD4" w14:textId="3B2B17C7" w:rsidR="00D0210F" w:rsidRPr="008C03EA" w:rsidRDefault="00D0210F" w:rsidP="003116C8">
            <w:pPr>
              <w:jc w:val="center"/>
              <w:rPr>
                <w:color w:val="000000"/>
                <w:sz w:val="16"/>
                <w:szCs w:val="16"/>
              </w:rPr>
            </w:pPr>
            <w:r w:rsidRPr="008C03EA">
              <w:rPr>
                <w:sz w:val="16"/>
                <w:szCs w:val="16"/>
              </w:rPr>
              <w:t>101</w:t>
            </w:r>
            <w:r w:rsidR="0050391E" w:rsidRPr="008C03EA">
              <w:rPr>
                <w:sz w:val="16"/>
                <w:szCs w:val="16"/>
              </w:rPr>
              <w:t>·</w:t>
            </w:r>
            <w:r w:rsidRPr="008C03EA">
              <w:rPr>
                <w:sz w:val="16"/>
                <w:szCs w:val="16"/>
              </w:rPr>
              <w:t>21</w:t>
            </w:r>
          </w:p>
        </w:tc>
        <w:tc>
          <w:tcPr>
            <w:tcW w:w="706" w:type="dxa"/>
            <w:tcBorders>
              <w:top w:val="nil"/>
              <w:left w:val="nil"/>
              <w:bottom w:val="single" w:sz="4" w:space="0" w:color="auto"/>
              <w:right w:val="single" w:sz="4" w:space="0" w:color="auto"/>
            </w:tcBorders>
            <w:noWrap/>
            <w:vAlign w:val="center"/>
            <w:hideMark/>
          </w:tcPr>
          <w:p w14:paraId="6BAFF1E7" w14:textId="5A667ADA" w:rsidR="00D0210F" w:rsidRPr="008C03EA" w:rsidRDefault="00D0210F" w:rsidP="003116C8">
            <w:pPr>
              <w:jc w:val="center"/>
              <w:rPr>
                <w:color w:val="000000"/>
                <w:sz w:val="16"/>
                <w:szCs w:val="16"/>
              </w:rPr>
            </w:pPr>
            <w:r w:rsidRPr="008C03EA">
              <w:rPr>
                <w:sz w:val="16"/>
                <w:szCs w:val="16"/>
              </w:rPr>
              <w:t>114</w:t>
            </w:r>
            <w:r w:rsidR="0050391E" w:rsidRPr="008C03EA">
              <w:rPr>
                <w:sz w:val="16"/>
                <w:szCs w:val="16"/>
              </w:rPr>
              <w:t>·</w:t>
            </w:r>
            <w:r w:rsidRPr="008C03EA">
              <w:rPr>
                <w:sz w:val="16"/>
                <w:szCs w:val="16"/>
              </w:rPr>
              <w:t>66</w:t>
            </w:r>
          </w:p>
        </w:tc>
        <w:tc>
          <w:tcPr>
            <w:tcW w:w="997" w:type="dxa"/>
            <w:tcBorders>
              <w:top w:val="nil"/>
              <w:left w:val="nil"/>
              <w:bottom w:val="single" w:sz="4" w:space="0" w:color="auto"/>
              <w:right w:val="single" w:sz="4" w:space="0" w:color="auto"/>
            </w:tcBorders>
            <w:noWrap/>
            <w:vAlign w:val="center"/>
            <w:hideMark/>
          </w:tcPr>
          <w:p w14:paraId="57E02B58" w14:textId="030A97FC" w:rsidR="00D0210F" w:rsidRPr="008C03EA" w:rsidRDefault="00D0210F" w:rsidP="003116C8">
            <w:pPr>
              <w:jc w:val="center"/>
              <w:rPr>
                <w:color w:val="000000"/>
                <w:sz w:val="16"/>
                <w:szCs w:val="16"/>
              </w:rPr>
            </w:pPr>
            <w:r w:rsidRPr="008C03EA">
              <w:rPr>
                <w:sz w:val="16"/>
                <w:szCs w:val="16"/>
              </w:rPr>
              <w:t>126</w:t>
            </w:r>
            <w:r w:rsidR="0050391E" w:rsidRPr="008C03EA">
              <w:rPr>
                <w:sz w:val="16"/>
                <w:szCs w:val="16"/>
              </w:rPr>
              <w:t>·</w:t>
            </w:r>
            <w:r w:rsidRPr="008C03EA">
              <w:rPr>
                <w:sz w:val="16"/>
                <w:szCs w:val="16"/>
              </w:rPr>
              <w:t>63</w:t>
            </w:r>
          </w:p>
        </w:tc>
        <w:tc>
          <w:tcPr>
            <w:tcW w:w="713" w:type="dxa"/>
            <w:tcBorders>
              <w:top w:val="nil"/>
              <w:left w:val="nil"/>
              <w:bottom w:val="single" w:sz="4" w:space="0" w:color="auto"/>
              <w:right w:val="single" w:sz="4" w:space="0" w:color="auto"/>
            </w:tcBorders>
            <w:noWrap/>
            <w:vAlign w:val="center"/>
            <w:hideMark/>
          </w:tcPr>
          <w:p w14:paraId="4DEBB58C" w14:textId="1D35413D" w:rsidR="00D0210F" w:rsidRPr="008C03EA" w:rsidRDefault="00D0210F" w:rsidP="003116C8">
            <w:pPr>
              <w:jc w:val="center"/>
              <w:rPr>
                <w:color w:val="000000"/>
                <w:sz w:val="16"/>
                <w:szCs w:val="16"/>
              </w:rPr>
            </w:pPr>
            <w:r w:rsidRPr="008C03EA">
              <w:rPr>
                <w:sz w:val="16"/>
                <w:szCs w:val="16"/>
              </w:rPr>
              <w:t>86</w:t>
            </w:r>
            <w:r w:rsidR="0050391E" w:rsidRPr="008C03EA">
              <w:rPr>
                <w:sz w:val="16"/>
                <w:szCs w:val="16"/>
              </w:rPr>
              <w:t>·</w:t>
            </w:r>
            <w:r w:rsidRPr="008C03EA">
              <w:rPr>
                <w:sz w:val="16"/>
                <w:szCs w:val="16"/>
              </w:rPr>
              <w:t>04</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66A088E2" w14:textId="3DB7037E" w:rsidR="00D0210F" w:rsidRPr="008C03EA" w:rsidRDefault="00D0210F" w:rsidP="003116C8">
            <w:pPr>
              <w:jc w:val="center"/>
              <w:rPr>
                <w:color w:val="000000"/>
                <w:sz w:val="16"/>
                <w:szCs w:val="16"/>
              </w:rPr>
            </w:pPr>
            <w:r w:rsidRPr="008C03EA">
              <w:rPr>
                <w:sz w:val="16"/>
                <w:szCs w:val="16"/>
              </w:rPr>
              <w:t>Antiretroviral drugs</w:t>
            </w:r>
          </w:p>
        </w:tc>
        <w:tc>
          <w:tcPr>
            <w:tcW w:w="674" w:type="dxa"/>
            <w:tcBorders>
              <w:top w:val="nil"/>
              <w:left w:val="nil"/>
              <w:bottom w:val="single" w:sz="4" w:space="0" w:color="auto"/>
              <w:right w:val="single" w:sz="4" w:space="0" w:color="auto"/>
            </w:tcBorders>
            <w:noWrap/>
            <w:vAlign w:val="center"/>
            <w:hideMark/>
          </w:tcPr>
          <w:p w14:paraId="37B03BD1" w14:textId="7D0BE733" w:rsidR="00D0210F" w:rsidRPr="008C03EA" w:rsidRDefault="00D0210F" w:rsidP="003116C8">
            <w:pPr>
              <w:jc w:val="center"/>
              <w:rPr>
                <w:color w:val="000000"/>
                <w:sz w:val="16"/>
                <w:szCs w:val="16"/>
              </w:rPr>
            </w:pPr>
            <w:r w:rsidRPr="008C03EA">
              <w:rPr>
                <w:sz w:val="16"/>
                <w:szCs w:val="16"/>
              </w:rPr>
              <w:t>62</w:t>
            </w:r>
            <w:r w:rsidR="0050391E" w:rsidRPr="008C03EA">
              <w:rPr>
                <w:sz w:val="16"/>
                <w:szCs w:val="16"/>
              </w:rPr>
              <w:t>·</w:t>
            </w:r>
            <w:r w:rsidRPr="008C03EA">
              <w:rPr>
                <w:sz w:val="16"/>
                <w:szCs w:val="16"/>
              </w:rPr>
              <w:t>31</w:t>
            </w:r>
          </w:p>
        </w:tc>
        <w:tc>
          <w:tcPr>
            <w:tcW w:w="810" w:type="dxa"/>
            <w:tcBorders>
              <w:top w:val="nil"/>
              <w:left w:val="nil"/>
              <w:bottom w:val="single" w:sz="4" w:space="0" w:color="auto"/>
              <w:right w:val="single" w:sz="4" w:space="0" w:color="auto"/>
            </w:tcBorders>
            <w:noWrap/>
            <w:vAlign w:val="center"/>
            <w:hideMark/>
          </w:tcPr>
          <w:p w14:paraId="7EF3821C" w14:textId="59914301" w:rsidR="00D0210F" w:rsidRPr="008C03EA" w:rsidRDefault="00D0210F" w:rsidP="003116C8">
            <w:pPr>
              <w:jc w:val="center"/>
              <w:rPr>
                <w:color w:val="000000"/>
                <w:sz w:val="16"/>
                <w:szCs w:val="16"/>
              </w:rPr>
            </w:pPr>
            <w:r w:rsidRPr="008C03EA">
              <w:rPr>
                <w:sz w:val="16"/>
                <w:szCs w:val="16"/>
              </w:rPr>
              <w:t>71</w:t>
            </w:r>
            <w:r w:rsidR="0050391E" w:rsidRPr="008C03EA">
              <w:rPr>
                <w:sz w:val="16"/>
                <w:szCs w:val="16"/>
              </w:rPr>
              <w:t>·</w:t>
            </w:r>
            <w:r w:rsidRPr="008C03EA">
              <w:rPr>
                <w:sz w:val="16"/>
                <w:szCs w:val="16"/>
              </w:rPr>
              <w:t>31</w:t>
            </w:r>
          </w:p>
        </w:tc>
        <w:tc>
          <w:tcPr>
            <w:tcW w:w="1047" w:type="dxa"/>
            <w:tcBorders>
              <w:top w:val="nil"/>
              <w:left w:val="nil"/>
              <w:bottom w:val="single" w:sz="4" w:space="0" w:color="auto"/>
              <w:right w:val="single" w:sz="4" w:space="0" w:color="auto"/>
            </w:tcBorders>
            <w:noWrap/>
            <w:vAlign w:val="center"/>
            <w:hideMark/>
          </w:tcPr>
          <w:p w14:paraId="5ED36D6C" w14:textId="4FC9BDF5" w:rsidR="00D0210F" w:rsidRPr="008C03EA" w:rsidRDefault="00D0210F" w:rsidP="003116C8">
            <w:pPr>
              <w:jc w:val="center"/>
              <w:rPr>
                <w:color w:val="000000"/>
                <w:sz w:val="16"/>
                <w:szCs w:val="16"/>
              </w:rPr>
            </w:pPr>
            <w:r w:rsidRPr="008C03EA">
              <w:rPr>
                <w:sz w:val="16"/>
                <w:szCs w:val="16"/>
              </w:rPr>
              <w:t>61</w:t>
            </w:r>
            <w:r w:rsidR="0050391E" w:rsidRPr="008C03EA">
              <w:rPr>
                <w:sz w:val="16"/>
                <w:szCs w:val="16"/>
              </w:rPr>
              <w:t>·</w:t>
            </w:r>
            <w:r w:rsidRPr="008C03EA">
              <w:rPr>
                <w:sz w:val="16"/>
                <w:szCs w:val="16"/>
              </w:rPr>
              <w:t>57</w:t>
            </w:r>
          </w:p>
        </w:tc>
        <w:tc>
          <w:tcPr>
            <w:tcW w:w="669" w:type="dxa"/>
            <w:tcBorders>
              <w:top w:val="nil"/>
              <w:left w:val="nil"/>
              <w:bottom w:val="single" w:sz="4" w:space="0" w:color="auto"/>
              <w:right w:val="single" w:sz="4" w:space="0" w:color="auto"/>
            </w:tcBorders>
            <w:noWrap/>
            <w:vAlign w:val="center"/>
            <w:hideMark/>
          </w:tcPr>
          <w:p w14:paraId="7019AECF" w14:textId="209F38C1" w:rsidR="00D0210F" w:rsidRPr="008C03EA" w:rsidRDefault="00D0210F" w:rsidP="003116C8">
            <w:pPr>
              <w:jc w:val="center"/>
              <w:rPr>
                <w:color w:val="000000"/>
                <w:sz w:val="16"/>
                <w:szCs w:val="16"/>
              </w:rPr>
            </w:pPr>
            <w:r w:rsidRPr="008C03EA">
              <w:rPr>
                <w:sz w:val="16"/>
                <w:szCs w:val="16"/>
              </w:rPr>
              <w:t>60</w:t>
            </w:r>
            <w:r w:rsidR="0050391E" w:rsidRPr="008C03EA">
              <w:rPr>
                <w:sz w:val="16"/>
                <w:szCs w:val="16"/>
              </w:rPr>
              <w:t>·</w:t>
            </w:r>
            <w:r w:rsidRPr="008C03EA">
              <w:rPr>
                <w:sz w:val="16"/>
                <w:szCs w:val="16"/>
              </w:rPr>
              <w:t>23</w:t>
            </w:r>
          </w:p>
        </w:tc>
      </w:tr>
      <w:tr w:rsidR="00D0210F" w:rsidRPr="008C03EA" w14:paraId="0BF78CFD"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4C8C2634" w14:textId="5536A4B2" w:rsidR="00D0210F" w:rsidRPr="008C03EA" w:rsidRDefault="00D0210F" w:rsidP="003116C8">
            <w:pPr>
              <w:jc w:val="center"/>
              <w:rPr>
                <w:color w:val="000000"/>
                <w:sz w:val="16"/>
                <w:szCs w:val="16"/>
              </w:rPr>
            </w:pPr>
            <w:r w:rsidRPr="008C03EA">
              <w:rPr>
                <w:sz w:val="16"/>
                <w:szCs w:val="16"/>
              </w:rPr>
              <w:t>Total (2018)</w:t>
            </w:r>
          </w:p>
        </w:tc>
        <w:tc>
          <w:tcPr>
            <w:tcW w:w="800" w:type="dxa"/>
            <w:tcBorders>
              <w:top w:val="nil"/>
              <w:left w:val="nil"/>
              <w:bottom w:val="single" w:sz="4" w:space="0" w:color="auto"/>
              <w:right w:val="single" w:sz="4" w:space="0" w:color="auto"/>
            </w:tcBorders>
            <w:noWrap/>
            <w:vAlign w:val="center"/>
            <w:hideMark/>
          </w:tcPr>
          <w:p w14:paraId="37A28071" w14:textId="4BDB2E94" w:rsidR="00D0210F" w:rsidRPr="008C03EA" w:rsidRDefault="00D0210F" w:rsidP="003116C8">
            <w:pPr>
              <w:jc w:val="center"/>
              <w:rPr>
                <w:color w:val="000000"/>
                <w:sz w:val="16"/>
                <w:szCs w:val="16"/>
              </w:rPr>
            </w:pPr>
            <w:r w:rsidRPr="008C03EA">
              <w:rPr>
                <w:sz w:val="16"/>
                <w:szCs w:val="16"/>
              </w:rPr>
              <w:t>152</w:t>
            </w:r>
            <w:r w:rsidR="0050391E" w:rsidRPr="008C03EA">
              <w:rPr>
                <w:sz w:val="16"/>
                <w:szCs w:val="16"/>
              </w:rPr>
              <w:t>·</w:t>
            </w:r>
            <w:r w:rsidRPr="008C03EA">
              <w:rPr>
                <w:sz w:val="16"/>
                <w:szCs w:val="16"/>
              </w:rPr>
              <w:t>41</w:t>
            </w:r>
          </w:p>
        </w:tc>
        <w:tc>
          <w:tcPr>
            <w:tcW w:w="706" w:type="dxa"/>
            <w:tcBorders>
              <w:top w:val="nil"/>
              <w:left w:val="nil"/>
              <w:bottom w:val="single" w:sz="4" w:space="0" w:color="auto"/>
              <w:right w:val="single" w:sz="4" w:space="0" w:color="auto"/>
            </w:tcBorders>
            <w:noWrap/>
            <w:vAlign w:val="center"/>
            <w:hideMark/>
          </w:tcPr>
          <w:p w14:paraId="702649F0" w14:textId="1125489E" w:rsidR="00D0210F" w:rsidRPr="008C03EA" w:rsidRDefault="00D0210F" w:rsidP="003116C8">
            <w:pPr>
              <w:jc w:val="center"/>
              <w:rPr>
                <w:color w:val="000000"/>
                <w:sz w:val="16"/>
                <w:szCs w:val="16"/>
              </w:rPr>
            </w:pPr>
            <w:r w:rsidRPr="008C03EA">
              <w:rPr>
                <w:sz w:val="16"/>
                <w:szCs w:val="16"/>
              </w:rPr>
              <w:t>184</w:t>
            </w:r>
            <w:r w:rsidR="0050391E" w:rsidRPr="008C03EA">
              <w:rPr>
                <w:sz w:val="16"/>
                <w:szCs w:val="16"/>
              </w:rPr>
              <w:t>·</w:t>
            </w:r>
            <w:r w:rsidRPr="008C03EA">
              <w:rPr>
                <w:sz w:val="16"/>
                <w:szCs w:val="16"/>
              </w:rPr>
              <w:t>65</w:t>
            </w:r>
          </w:p>
        </w:tc>
        <w:tc>
          <w:tcPr>
            <w:tcW w:w="997" w:type="dxa"/>
            <w:tcBorders>
              <w:top w:val="nil"/>
              <w:left w:val="nil"/>
              <w:bottom w:val="single" w:sz="4" w:space="0" w:color="auto"/>
              <w:right w:val="single" w:sz="4" w:space="0" w:color="auto"/>
            </w:tcBorders>
            <w:noWrap/>
            <w:vAlign w:val="center"/>
            <w:hideMark/>
          </w:tcPr>
          <w:p w14:paraId="07EF62B1" w14:textId="4BA48B1F" w:rsidR="00D0210F" w:rsidRPr="008C03EA" w:rsidRDefault="00D0210F" w:rsidP="003116C8">
            <w:pPr>
              <w:jc w:val="center"/>
              <w:rPr>
                <w:color w:val="000000"/>
                <w:sz w:val="16"/>
                <w:szCs w:val="16"/>
              </w:rPr>
            </w:pPr>
            <w:r w:rsidRPr="008C03EA">
              <w:rPr>
                <w:sz w:val="16"/>
                <w:szCs w:val="16"/>
              </w:rPr>
              <w:t>249</w:t>
            </w:r>
            <w:r w:rsidR="0050391E" w:rsidRPr="008C03EA">
              <w:rPr>
                <w:sz w:val="16"/>
                <w:szCs w:val="16"/>
              </w:rPr>
              <w:t>·</w:t>
            </w:r>
            <w:r w:rsidRPr="008C03EA">
              <w:rPr>
                <w:sz w:val="16"/>
                <w:szCs w:val="16"/>
              </w:rPr>
              <w:t>83</w:t>
            </w:r>
          </w:p>
        </w:tc>
        <w:tc>
          <w:tcPr>
            <w:tcW w:w="713" w:type="dxa"/>
            <w:tcBorders>
              <w:top w:val="nil"/>
              <w:left w:val="nil"/>
              <w:bottom w:val="single" w:sz="4" w:space="0" w:color="auto"/>
              <w:right w:val="single" w:sz="4" w:space="0" w:color="auto"/>
            </w:tcBorders>
            <w:noWrap/>
            <w:vAlign w:val="center"/>
            <w:hideMark/>
          </w:tcPr>
          <w:p w14:paraId="05A9E65D" w14:textId="0DE42CC2" w:rsidR="00D0210F" w:rsidRPr="008C03EA" w:rsidRDefault="00D0210F" w:rsidP="003116C8">
            <w:pPr>
              <w:jc w:val="center"/>
              <w:rPr>
                <w:color w:val="000000"/>
                <w:sz w:val="16"/>
                <w:szCs w:val="16"/>
              </w:rPr>
            </w:pPr>
            <w:r w:rsidRPr="008C03EA">
              <w:rPr>
                <w:sz w:val="16"/>
                <w:szCs w:val="16"/>
              </w:rPr>
              <w:t>110</w:t>
            </w:r>
            <w:r w:rsidR="0050391E" w:rsidRPr="008C03EA">
              <w:rPr>
                <w:sz w:val="16"/>
                <w:szCs w:val="16"/>
              </w:rPr>
              <w:t>·</w:t>
            </w:r>
            <w:r w:rsidRPr="008C03EA">
              <w:rPr>
                <w:sz w:val="16"/>
                <w:szCs w:val="16"/>
              </w:rPr>
              <w:t>98</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61F72AE4" w14:textId="1664B857" w:rsidR="00D0210F" w:rsidRPr="008C03EA" w:rsidRDefault="00D0210F" w:rsidP="003116C8">
            <w:pPr>
              <w:jc w:val="center"/>
              <w:rPr>
                <w:color w:val="000000"/>
                <w:sz w:val="16"/>
                <w:szCs w:val="16"/>
              </w:rPr>
            </w:pPr>
            <w:r w:rsidRPr="008C03EA">
              <w:rPr>
                <w:sz w:val="16"/>
                <w:szCs w:val="16"/>
              </w:rPr>
              <w:t>Total (2018)</w:t>
            </w:r>
          </w:p>
        </w:tc>
        <w:tc>
          <w:tcPr>
            <w:tcW w:w="674" w:type="dxa"/>
            <w:tcBorders>
              <w:top w:val="nil"/>
              <w:left w:val="nil"/>
              <w:bottom w:val="single" w:sz="4" w:space="0" w:color="auto"/>
              <w:right w:val="single" w:sz="4" w:space="0" w:color="auto"/>
            </w:tcBorders>
            <w:noWrap/>
            <w:vAlign w:val="center"/>
            <w:hideMark/>
          </w:tcPr>
          <w:p w14:paraId="62355401" w14:textId="31879331" w:rsidR="00D0210F" w:rsidRPr="008C03EA" w:rsidRDefault="00D0210F" w:rsidP="003116C8">
            <w:pPr>
              <w:jc w:val="center"/>
              <w:rPr>
                <w:color w:val="000000"/>
                <w:sz w:val="16"/>
                <w:szCs w:val="16"/>
              </w:rPr>
            </w:pPr>
            <w:r w:rsidRPr="008C03EA">
              <w:rPr>
                <w:sz w:val="16"/>
                <w:szCs w:val="16"/>
              </w:rPr>
              <w:t>109</w:t>
            </w:r>
            <w:r w:rsidR="0050391E" w:rsidRPr="008C03EA">
              <w:rPr>
                <w:sz w:val="16"/>
                <w:szCs w:val="16"/>
              </w:rPr>
              <w:t>·</w:t>
            </w:r>
            <w:r w:rsidRPr="008C03EA">
              <w:rPr>
                <w:sz w:val="16"/>
                <w:szCs w:val="16"/>
              </w:rPr>
              <w:t>58</w:t>
            </w:r>
          </w:p>
        </w:tc>
        <w:tc>
          <w:tcPr>
            <w:tcW w:w="810" w:type="dxa"/>
            <w:tcBorders>
              <w:top w:val="nil"/>
              <w:left w:val="nil"/>
              <w:bottom w:val="single" w:sz="4" w:space="0" w:color="auto"/>
              <w:right w:val="single" w:sz="4" w:space="0" w:color="auto"/>
            </w:tcBorders>
            <w:noWrap/>
            <w:vAlign w:val="center"/>
            <w:hideMark/>
          </w:tcPr>
          <w:p w14:paraId="32E488C6" w14:textId="17D157C5" w:rsidR="00D0210F" w:rsidRPr="008C03EA" w:rsidRDefault="00D0210F" w:rsidP="003116C8">
            <w:pPr>
              <w:jc w:val="center"/>
              <w:rPr>
                <w:color w:val="000000"/>
                <w:sz w:val="16"/>
                <w:szCs w:val="16"/>
              </w:rPr>
            </w:pPr>
            <w:r w:rsidRPr="008C03EA">
              <w:rPr>
                <w:sz w:val="16"/>
                <w:szCs w:val="16"/>
              </w:rPr>
              <w:t>140</w:t>
            </w:r>
            <w:r w:rsidR="0050391E" w:rsidRPr="008C03EA">
              <w:rPr>
                <w:sz w:val="16"/>
                <w:szCs w:val="16"/>
              </w:rPr>
              <w:t>·</w:t>
            </w:r>
            <w:r w:rsidRPr="008C03EA">
              <w:rPr>
                <w:sz w:val="16"/>
                <w:szCs w:val="16"/>
              </w:rPr>
              <w:t>15</w:t>
            </w:r>
          </w:p>
        </w:tc>
        <w:tc>
          <w:tcPr>
            <w:tcW w:w="1047" w:type="dxa"/>
            <w:tcBorders>
              <w:top w:val="nil"/>
              <w:left w:val="nil"/>
              <w:bottom w:val="single" w:sz="4" w:space="0" w:color="auto"/>
              <w:right w:val="single" w:sz="4" w:space="0" w:color="auto"/>
            </w:tcBorders>
            <w:noWrap/>
            <w:vAlign w:val="center"/>
            <w:hideMark/>
          </w:tcPr>
          <w:p w14:paraId="045FE8AD" w14:textId="31FAC056" w:rsidR="00D0210F" w:rsidRPr="008C03EA" w:rsidRDefault="00D0210F" w:rsidP="003116C8">
            <w:pPr>
              <w:jc w:val="center"/>
              <w:rPr>
                <w:color w:val="000000"/>
                <w:sz w:val="16"/>
                <w:szCs w:val="16"/>
              </w:rPr>
            </w:pPr>
            <w:r w:rsidRPr="008C03EA">
              <w:rPr>
                <w:sz w:val="16"/>
                <w:szCs w:val="16"/>
              </w:rPr>
              <w:t>161</w:t>
            </w:r>
            <w:r w:rsidR="0050391E" w:rsidRPr="008C03EA">
              <w:rPr>
                <w:sz w:val="16"/>
                <w:szCs w:val="16"/>
              </w:rPr>
              <w:t>·</w:t>
            </w:r>
            <w:r w:rsidRPr="008C03EA">
              <w:rPr>
                <w:sz w:val="16"/>
                <w:szCs w:val="16"/>
              </w:rPr>
              <w:t>90</w:t>
            </w:r>
          </w:p>
        </w:tc>
        <w:tc>
          <w:tcPr>
            <w:tcW w:w="669" w:type="dxa"/>
            <w:tcBorders>
              <w:top w:val="nil"/>
              <w:left w:val="nil"/>
              <w:bottom w:val="single" w:sz="4" w:space="0" w:color="auto"/>
              <w:right w:val="single" w:sz="4" w:space="0" w:color="auto"/>
            </w:tcBorders>
            <w:noWrap/>
            <w:vAlign w:val="center"/>
            <w:hideMark/>
          </w:tcPr>
          <w:p w14:paraId="6E6DF908" w14:textId="4F778613" w:rsidR="00D0210F" w:rsidRPr="008C03EA" w:rsidRDefault="00D0210F" w:rsidP="003116C8">
            <w:pPr>
              <w:jc w:val="center"/>
              <w:rPr>
                <w:color w:val="000000"/>
                <w:sz w:val="16"/>
                <w:szCs w:val="16"/>
              </w:rPr>
            </w:pPr>
            <w:r w:rsidRPr="008C03EA">
              <w:rPr>
                <w:sz w:val="16"/>
                <w:szCs w:val="16"/>
              </w:rPr>
              <w:t>85</w:t>
            </w:r>
            <w:r w:rsidR="0050391E" w:rsidRPr="008C03EA">
              <w:rPr>
                <w:sz w:val="16"/>
                <w:szCs w:val="16"/>
              </w:rPr>
              <w:t>·</w:t>
            </w:r>
            <w:r w:rsidRPr="008C03EA">
              <w:rPr>
                <w:sz w:val="16"/>
                <w:szCs w:val="16"/>
              </w:rPr>
              <w:t>17</w:t>
            </w:r>
          </w:p>
        </w:tc>
      </w:tr>
      <w:tr w:rsidR="00D0210F" w:rsidRPr="008C03EA" w14:paraId="118D2FF6"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B8E769B" w14:textId="7CA8EFEB" w:rsidR="00D0210F" w:rsidRPr="008C03EA" w:rsidRDefault="00D0210F" w:rsidP="003116C8">
            <w:pPr>
              <w:jc w:val="center"/>
              <w:rPr>
                <w:color w:val="000000"/>
                <w:sz w:val="16"/>
                <w:szCs w:val="16"/>
              </w:rPr>
            </w:pPr>
            <w:r w:rsidRPr="008C03EA">
              <w:rPr>
                <w:sz w:val="16"/>
                <w:szCs w:val="16"/>
              </w:rPr>
              <w:t>inflated to 2021</w:t>
            </w:r>
          </w:p>
        </w:tc>
        <w:tc>
          <w:tcPr>
            <w:tcW w:w="800" w:type="dxa"/>
            <w:tcBorders>
              <w:top w:val="nil"/>
              <w:left w:val="nil"/>
              <w:bottom w:val="single" w:sz="4" w:space="0" w:color="auto"/>
              <w:right w:val="single" w:sz="4" w:space="0" w:color="auto"/>
            </w:tcBorders>
            <w:noWrap/>
            <w:vAlign w:val="center"/>
            <w:hideMark/>
          </w:tcPr>
          <w:p w14:paraId="23691C69" w14:textId="4261B1D5" w:rsidR="00D0210F" w:rsidRPr="008C03EA" w:rsidRDefault="00D0210F" w:rsidP="003116C8">
            <w:pPr>
              <w:jc w:val="center"/>
              <w:rPr>
                <w:color w:val="000000"/>
                <w:sz w:val="16"/>
                <w:szCs w:val="16"/>
              </w:rPr>
            </w:pPr>
            <w:r w:rsidRPr="008C03EA">
              <w:rPr>
                <w:sz w:val="16"/>
                <w:szCs w:val="16"/>
              </w:rPr>
              <w:t>171</w:t>
            </w:r>
            <w:r w:rsidR="0050391E" w:rsidRPr="008C03EA">
              <w:rPr>
                <w:sz w:val="16"/>
                <w:szCs w:val="16"/>
              </w:rPr>
              <w:t>·</w:t>
            </w:r>
            <w:r w:rsidRPr="008C03EA">
              <w:rPr>
                <w:sz w:val="16"/>
                <w:szCs w:val="16"/>
              </w:rPr>
              <w:t>39</w:t>
            </w:r>
          </w:p>
        </w:tc>
        <w:tc>
          <w:tcPr>
            <w:tcW w:w="706" w:type="dxa"/>
            <w:tcBorders>
              <w:top w:val="nil"/>
              <w:left w:val="nil"/>
              <w:bottom w:val="single" w:sz="4" w:space="0" w:color="auto"/>
              <w:right w:val="single" w:sz="4" w:space="0" w:color="auto"/>
            </w:tcBorders>
            <w:noWrap/>
            <w:vAlign w:val="center"/>
            <w:hideMark/>
          </w:tcPr>
          <w:p w14:paraId="1273A49D" w14:textId="07941F14" w:rsidR="00D0210F" w:rsidRPr="008C03EA" w:rsidRDefault="00D0210F" w:rsidP="003116C8">
            <w:pPr>
              <w:jc w:val="center"/>
              <w:rPr>
                <w:color w:val="000000"/>
                <w:sz w:val="16"/>
                <w:szCs w:val="16"/>
              </w:rPr>
            </w:pPr>
            <w:r w:rsidRPr="008C03EA">
              <w:rPr>
                <w:sz w:val="16"/>
                <w:szCs w:val="16"/>
              </w:rPr>
              <w:t>207</w:t>
            </w:r>
            <w:r w:rsidR="0050391E" w:rsidRPr="008C03EA">
              <w:rPr>
                <w:sz w:val="16"/>
                <w:szCs w:val="16"/>
              </w:rPr>
              <w:t>·</w:t>
            </w:r>
            <w:r w:rsidRPr="008C03EA">
              <w:rPr>
                <w:sz w:val="16"/>
                <w:szCs w:val="16"/>
              </w:rPr>
              <w:t>64</w:t>
            </w:r>
          </w:p>
        </w:tc>
        <w:tc>
          <w:tcPr>
            <w:tcW w:w="997" w:type="dxa"/>
            <w:tcBorders>
              <w:top w:val="nil"/>
              <w:left w:val="nil"/>
              <w:bottom w:val="single" w:sz="4" w:space="0" w:color="auto"/>
              <w:right w:val="single" w:sz="4" w:space="0" w:color="auto"/>
            </w:tcBorders>
            <w:noWrap/>
            <w:vAlign w:val="center"/>
            <w:hideMark/>
          </w:tcPr>
          <w:p w14:paraId="797EE4E9" w14:textId="0059E1D5" w:rsidR="00D0210F" w:rsidRPr="008C03EA" w:rsidRDefault="00D0210F" w:rsidP="003116C8">
            <w:pPr>
              <w:jc w:val="center"/>
              <w:rPr>
                <w:color w:val="000000"/>
                <w:sz w:val="16"/>
                <w:szCs w:val="16"/>
              </w:rPr>
            </w:pPr>
            <w:r w:rsidRPr="008C03EA">
              <w:rPr>
                <w:sz w:val="16"/>
                <w:szCs w:val="16"/>
              </w:rPr>
              <w:t>280</w:t>
            </w:r>
            <w:r w:rsidR="0050391E" w:rsidRPr="008C03EA">
              <w:rPr>
                <w:sz w:val="16"/>
                <w:szCs w:val="16"/>
              </w:rPr>
              <w:t>·</w:t>
            </w:r>
            <w:r w:rsidRPr="008C03EA">
              <w:rPr>
                <w:sz w:val="16"/>
                <w:szCs w:val="16"/>
              </w:rPr>
              <w:t>94</w:t>
            </w:r>
          </w:p>
        </w:tc>
        <w:tc>
          <w:tcPr>
            <w:tcW w:w="713" w:type="dxa"/>
            <w:tcBorders>
              <w:top w:val="nil"/>
              <w:left w:val="nil"/>
              <w:bottom w:val="single" w:sz="4" w:space="0" w:color="auto"/>
              <w:right w:val="single" w:sz="4" w:space="0" w:color="auto"/>
            </w:tcBorders>
            <w:noWrap/>
            <w:vAlign w:val="center"/>
            <w:hideMark/>
          </w:tcPr>
          <w:p w14:paraId="1420C299" w14:textId="445CFE6D" w:rsidR="00D0210F" w:rsidRPr="008C03EA" w:rsidRDefault="00D0210F" w:rsidP="003116C8">
            <w:pPr>
              <w:jc w:val="center"/>
              <w:rPr>
                <w:color w:val="000000"/>
                <w:sz w:val="16"/>
                <w:szCs w:val="16"/>
              </w:rPr>
            </w:pPr>
            <w:r w:rsidRPr="008C03EA">
              <w:rPr>
                <w:sz w:val="16"/>
                <w:szCs w:val="16"/>
              </w:rPr>
              <w:t>124</w:t>
            </w:r>
            <w:r w:rsidR="0050391E" w:rsidRPr="008C03EA">
              <w:rPr>
                <w:sz w:val="16"/>
                <w:szCs w:val="16"/>
              </w:rPr>
              <w:t>·</w:t>
            </w:r>
            <w:r w:rsidRPr="008C03EA">
              <w:rPr>
                <w:sz w:val="16"/>
                <w:szCs w:val="16"/>
              </w:rPr>
              <w:t>80</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47D6161D" w14:textId="55705DA2" w:rsidR="00D0210F" w:rsidRPr="008C03EA" w:rsidRDefault="00D0210F" w:rsidP="003116C8">
            <w:pPr>
              <w:jc w:val="center"/>
              <w:rPr>
                <w:color w:val="000000"/>
                <w:sz w:val="16"/>
                <w:szCs w:val="16"/>
              </w:rPr>
            </w:pPr>
            <w:r w:rsidRPr="008C03EA">
              <w:rPr>
                <w:sz w:val="16"/>
                <w:szCs w:val="16"/>
              </w:rPr>
              <w:t>inflated to 2021</w:t>
            </w:r>
          </w:p>
        </w:tc>
        <w:tc>
          <w:tcPr>
            <w:tcW w:w="674" w:type="dxa"/>
            <w:tcBorders>
              <w:top w:val="nil"/>
              <w:left w:val="nil"/>
              <w:bottom w:val="single" w:sz="4" w:space="0" w:color="auto"/>
              <w:right w:val="single" w:sz="4" w:space="0" w:color="auto"/>
            </w:tcBorders>
            <w:noWrap/>
            <w:vAlign w:val="center"/>
            <w:hideMark/>
          </w:tcPr>
          <w:p w14:paraId="7B1B28A7" w14:textId="178DD1B5" w:rsidR="00D0210F" w:rsidRPr="008C03EA" w:rsidRDefault="00D0210F" w:rsidP="003116C8">
            <w:pPr>
              <w:jc w:val="center"/>
              <w:rPr>
                <w:color w:val="000000"/>
                <w:sz w:val="16"/>
                <w:szCs w:val="16"/>
              </w:rPr>
            </w:pPr>
            <w:r w:rsidRPr="008C03EA">
              <w:rPr>
                <w:sz w:val="16"/>
                <w:szCs w:val="16"/>
              </w:rPr>
              <w:t>123</w:t>
            </w:r>
            <w:r w:rsidR="0050391E" w:rsidRPr="008C03EA">
              <w:rPr>
                <w:sz w:val="16"/>
                <w:szCs w:val="16"/>
              </w:rPr>
              <w:t>·</w:t>
            </w:r>
            <w:r w:rsidRPr="008C03EA">
              <w:rPr>
                <w:sz w:val="16"/>
                <w:szCs w:val="16"/>
              </w:rPr>
              <w:t>22</w:t>
            </w:r>
          </w:p>
        </w:tc>
        <w:tc>
          <w:tcPr>
            <w:tcW w:w="810" w:type="dxa"/>
            <w:tcBorders>
              <w:top w:val="nil"/>
              <w:left w:val="nil"/>
              <w:bottom w:val="single" w:sz="4" w:space="0" w:color="auto"/>
              <w:right w:val="single" w:sz="4" w:space="0" w:color="auto"/>
            </w:tcBorders>
            <w:noWrap/>
            <w:vAlign w:val="center"/>
            <w:hideMark/>
          </w:tcPr>
          <w:p w14:paraId="5BF391DE" w14:textId="7E052FAC" w:rsidR="00D0210F" w:rsidRPr="008C03EA" w:rsidRDefault="00D0210F" w:rsidP="003116C8">
            <w:pPr>
              <w:jc w:val="center"/>
              <w:rPr>
                <w:color w:val="000000"/>
                <w:sz w:val="16"/>
                <w:szCs w:val="16"/>
              </w:rPr>
            </w:pPr>
            <w:r w:rsidRPr="008C03EA">
              <w:rPr>
                <w:sz w:val="16"/>
                <w:szCs w:val="16"/>
              </w:rPr>
              <w:t>157</w:t>
            </w:r>
            <w:r w:rsidR="0050391E" w:rsidRPr="008C03EA">
              <w:rPr>
                <w:sz w:val="16"/>
                <w:szCs w:val="16"/>
              </w:rPr>
              <w:t>·</w:t>
            </w:r>
            <w:r w:rsidRPr="008C03EA">
              <w:rPr>
                <w:sz w:val="16"/>
                <w:szCs w:val="16"/>
              </w:rPr>
              <w:t>60</w:t>
            </w:r>
          </w:p>
        </w:tc>
        <w:tc>
          <w:tcPr>
            <w:tcW w:w="1047" w:type="dxa"/>
            <w:tcBorders>
              <w:top w:val="nil"/>
              <w:left w:val="nil"/>
              <w:bottom w:val="single" w:sz="4" w:space="0" w:color="auto"/>
              <w:right w:val="single" w:sz="4" w:space="0" w:color="auto"/>
            </w:tcBorders>
            <w:noWrap/>
            <w:vAlign w:val="center"/>
            <w:hideMark/>
          </w:tcPr>
          <w:p w14:paraId="2A2FCD96" w14:textId="2A04094F" w:rsidR="00D0210F" w:rsidRPr="008C03EA" w:rsidRDefault="00D0210F" w:rsidP="003116C8">
            <w:pPr>
              <w:jc w:val="center"/>
              <w:rPr>
                <w:color w:val="000000"/>
                <w:sz w:val="16"/>
                <w:szCs w:val="16"/>
              </w:rPr>
            </w:pPr>
            <w:r w:rsidRPr="008C03EA">
              <w:rPr>
                <w:sz w:val="16"/>
                <w:szCs w:val="16"/>
              </w:rPr>
              <w:t>182</w:t>
            </w:r>
            <w:r w:rsidR="0050391E" w:rsidRPr="008C03EA">
              <w:rPr>
                <w:sz w:val="16"/>
                <w:szCs w:val="16"/>
              </w:rPr>
              <w:t>·</w:t>
            </w:r>
            <w:r w:rsidRPr="008C03EA">
              <w:rPr>
                <w:sz w:val="16"/>
                <w:szCs w:val="16"/>
              </w:rPr>
              <w:t>06</w:t>
            </w:r>
          </w:p>
        </w:tc>
        <w:tc>
          <w:tcPr>
            <w:tcW w:w="669" w:type="dxa"/>
            <w:tcBorders>
              <w:top w:val="nil"/>
              <w:left w:val="nil"/>
              <w:bottom w:val="single" w:sz="4" w:space="0" w:color="auto"/>
              <w:right w:val="single" w:sz="4" w:space="0" w:color="auto"/>
            </w:tcBorders>
            <w:noWrap/>
            <w:vAlign w:val="center"/>
            <w:hideMark/>
          </w:tcPr>
          <w:p w14:paraId="06EEC877" w14:textId="2F9A8930" w:rsidR="00D0210F" w:rsidRPr="008C03EA" w:rsidRDefault="00D0210F" w:rsidP="003116C8">
            <w:pPr>
              <w:jc w:val="center"/>
              <w:rPr>
                <w:color w:val="000000"/>
                <w:sz w:val="16"/>
                <w:szCs w:val="16"/>
              </w:rPr>
            </w:pPr>
            <w:r w:rsidRPr="008C03EA">
              <w:rPr>
                <w:sz w:val="16"/>
                <w:szCs w:val="16"/>
              </w:rPr>
              <w:t>95</w:t>
            </w:r>
            <w:r w:rsidR="0050391E" w:rsidRPr="008C03EA">
              <w:rPr>
                <w:sz w:val="16"/>
                <w:szCs w:val="16"/>
              </w:rPr>
              <w:t>·</w:t>
            </w:r>
            <w:r w:rsidRPr="008C03EA">
              <w:rPr>
                <w:sz w:val="16"/>
                <w:szCs w:val="16"/>
              </w:rPr>
              <w:t>77</w:t>
            </w:r>
          </w:p>
        </w:tc>
      </w:tr>
      <w:tr w:rsidR="00731A13" w:rsidRPr="008C03EA" w14:paraId="7C30752E" w14:textId="77777777" w:rsidTr="00E13C85">
        <w:trPr>
          <w:trHeight w:val="320"/>
        </w:trPr>
        <w:tc>
          <w:tcPr>
            <w:tcW w:w="4665"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075A2B7" w14:textId="77777777" w:rsidR="00FD7E43" w:rsidRPr="008C03EA" w:rsidRDefault="00FD7E43" w:rsidP="003116C8">
            <w:pPr>
              <w:jc w:val="center"/>
              <w:rPr>
                <w:b/>
                <w:bCs/>
                <w:color w:val="000000"/>
                <w:sz w:val="16"/>
                <w:szCs w:val="16"/>
              </w:rPr>
            </w:pPr>
            <w:r w:rsidRPr="008C03EA">
              <w:rPr>
                <w:b/>
                <w:bCs/>
                <w:color w:val="000000"/>
                <w:sz w:val="16"/>
                <w:szCs w:val="16"/>
              </w:rPr>
              <w:t>Malawi</w:t>
            </w:r>
          </w:p>
        </w:tc>
        <w:tc>
          <w:tcPr>
            <w:tcW w:w="4685" w:type="dxa"/>
            <w:gridSpan w:val="5"/>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BF04914" w14:textId="77777777" w:rsidR="00FD7E43" w:rsidRPr="008C03EA" w:rsidRDefault="00FD7E43" w:rsidP="003116C8">
            <w:pPr>
              <w:jc w:val="center"/>
              <w:rPr>
                <w:b/>
                <w:bCs/>
                <w:color w:val="000000"/>
                <w:sz w:val="16"/>
                <w:szCs w:val="16"/>
              </w:rPr>
            </w:pPr>
            <w:r w:rsidRPr="008C03EA">
              <w:rPr>
                <w:b/>
                <w:bCs/>
                <w:color w:val="000000"/>
                <w:sz w:val="16"/>
                <w:szCs w:val="16"/>
              </w:rPr>
              <w:t>Malawi</w:t>
            </w:r>
          </w:p>
        </w:tc>
      </w:tr>
      <w:tr w:rsidR="00D0210F" w:rsidRPr="008C03EA" w14:paraId="39FAB974"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6A0C5BB9" w14:textId="562BA35A" w:rsidR="0006063F" w:rsidRPr="008C03EA" w:rsidRDefault="0006063F" w:rsidP="003116C8">
            <w:pPr>
              <w:jc w:val="center"/>
              <w:rPr>
                <w:color w:val="000000"/>
                <w:sz w:val="16"/>
                <w:szCs w:val="16"/>
              </w:rPr>
            </w:pPr>
            <w:r w:rsidRPr="008C03EA">
              <w:rPr>
                <w:sz w:val="16"/>
                <w:szCs w:val="16"/>
              </w:rPr>
              <w:t xml:space="preserve">Facility </w:t>
            </w:r>
            <w:proofErr w:type="gramStart"/>
            <w:r w:rsidRPr="008C03EA">
              <w:rPr>
                <w:sz w:val="16"/>
                <w:szCs w:val="16"/>
              </w:rPr>
              <w:t>visit</w:t>
            </w:r>
            <w:proofErr w:type="gramEnd"/>
          </w:p>
        </w:tc>
        <w:tc>
          <w:tcPr>
            <w:tcW w:w="800" w:type="dxa"/>
            <w:tcBorders>
              <w:top w:val="nil"/>
              <w:left w:val="nil"/>
              <w:bottom w:val="single" w:sz="4" w:space="0" w:color="auto"/>
              <w:right w:val="single" w:sz="4" w:space="0" w:color="auto"/>
            </w:tcBorders>
            <w:noWrap/>
            <w:vAlign w:val="center"/>
            <w:hideMark/>
          </w:tcPr>
          <w:p w14:paraId="7727A557" w14:textId="1C87A0FE" w:rsidR="0006063F" w:rsidRPr="008C03EA" w:rsidRDefault="0006063F" w:rsidP="003116C8">
            <w:pPr>
              <w:jc w:val="center"/>
              <w:rPr>
                <w:color w:val="000000"/>
                <w:sz w:val="16"/>
                <w:szCs w:val="16"/>
              </w:rPr>
            </w:pPr>
            <w:r w:rsidRPr="008C03EA">
              <w:rPr>
                <w:sz w:val="16"/>
                <w:szCs w:val="16"/>
              </w:rPr>
              <w:t>5</w:t>
            </w:r>
            <w:r w:rsidR="0050391E" w:rsidRPr="008C03EA">
              <w:rPr>
                <w:sz w:val="16"/>
                <w:szCs w:val="16"/>
              </w:rPr>
              <w:t>·</w:t>
            </w:r>
            <w:r w:rsidRPr="008C03EA">
              <w:rPr>
                <w:sz w:val="16"/>
                <w:szCs w:val="16"/>
              </w:rPr>
              <w:t>45</w:t>
            </w:r>
          </w:p>
        </w:tc>
        <w:tc>
          <w:tcPr>
            <w:tcW w:w="706" w:type="dxa"/>
            <w:tcBorders>
              <w:top w:val="nil"/>
              <w:left w:val="nil"/>
              <w:bottom w:val="single" w:sz="4" w:space="0" w:color="auto"/>
              <w:right w:val="single" w:sz="4" w:space="0" w:color="auto"/>
            </w:tcBorders>
            <w:noWrap/>
            <w:vAlign w:val="center"/>
            <w:hideMark/>
          </w:tcPr>
          <w:p w14:paraId="46FEF257" w14:textId="01206E29" w:rsidR="0006063F" w:rsidRPr="008C03EA" w:rsidRDefault="0006063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71</w:t>
            </w:r>
          </w:p>
        </w:tc>
        <w:tc>
          <w:tcPr>
            <w:tcW w:w="997" w:type="dxa"/>
            <w:tcBorders>
              <w:top w:val="nil"/>
              <w:left w:val="nil"/>
              <w:bottom w:val="single" w:sz="4" w:space="0" w:color="auto"/>
              <w:right w:val="single" w:sz="4" w:space="0" w:color="auto"/>
            </w:tcBorders>
            <w:noWrap/>
            <w:vAlign w:val="center"/>
            <w:hideMark/>
          </w:tcPr>
          <w:p w14:paraId="3DA3D77C" w14:textId="00AEA897" w:rsidR="0006063F" w:rsidRPr="008C03EA" w:rsidRDefault="0006063F" w:rsidP="003116C8">
            <w:pPr>
              <w:jc w:val="center"/>
              <w:rPr>
                <w:color w:val="000000"/>
                <w:sz w:val="16"/>
                <w:szCs w:val="16"/>
              </w:rPr>
            </w:pPr>
            <w:r w:rsidRPr="008C03EA">
              <w:rPr>
                <w:sz w:val="16"/>
                <w:szCs w:val="16"/>
              </w:rPr>
              <w:t>1</w:t>
            </w:r>
            <w:r w:rsidR="0050391E" w:rsidRPr="008C03EA">
              <w:rPr>
                <w:sz w:val="16"/>
                <w:szCs w:val="16"/>
              </w:rPr>
              <w:t>·</w:t>
            </w:r>
            <w:r w:rsidRPr="008C03EA">
              <w:rPr>
                <w:sz w:val="16"/>
                <w:szCs w:val="16"/>
              </w:rPr>
              <w:t>06</w:t>
            </w:r>
          </w:p>
        </w:tc>
        <w:tc>
          <w:tcPr>
            <w:tcW w:w="713" w:type="dxa"/>
            <w:tcBorders>
              <w:top w:val="nil"/>
              <w:left w:val="nil"/>
              <w:bottom w:val="single" w:sz="4" w:space="0" w:color="auto"/>
              <w:right w:val="single" w:sz="4" w:space="0" w:color="auto"/>
            </w:tcBorders>
            <w:noWrap/>
            <w:vAlign w:val="center"/>
            <w:hideMark/>
          </w:tcPr>
          <w:p w14:paraId="518E8EC1" w14:textId="1CC756D4" w:rsidR="0006063F" w:rsidRPr="008C03EA" w:rsidRDefault="0006063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83</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650772BB" w14:textId="6BBBD432" w:rsidR="0006063F" w:rsidRPr="008C03EA" w:rsidRDefault="0006063F" w:rsidP="003116C8">
            <w:pPr>
              <w:jc w:val="center"/>
              <w:rPr>
                <w:color w:val="000000"/>
                <w:sz w:val="16"/>
                <w:szCs w:val="16"/>
              </w:rPr>
            </w:pPr>
            <w:r w:rsidRPr="008C03EA">
              <w:rPr>
                <w:sz w:val="16"/>
                <w:szCs w:val="16"/>
              </w:rPr>
              <w:t xml:space="preserve">Facility </w:t>
            </w:r>
            <w:proofErr w:type="gramStart"/>
            <w:r w:rsidRPr="008C03EA">
              <w:rPr>
                <w:sz w:val="16"/>
                <w:szCs w:val="16"/>
              </w:rPr>
              <w:t>visit</w:t>
            </w:r>
            <w:proofErr w:type="gramEnd"/>
          </w:p>
        </w:tc>
        <w:tc>
          <w:tcPr>
            <w:tcW w:w="674" w:type="dxa"/>
            <w:tcBorders>
              <w:top w:val="nil"/>
              <w:left w:val="nil"/>
              <w:bottom w:val="single" w:sz="4" w:space="0" w:color="auto"/>
              <w:right w:val="single" w:sz="4" w:space="0" w:color="auto"/>
            </w:tcBorders>
            <w:noWrap/>
            <w:vAlign w:val="center"/>
            <w:hideMark/>
          </w:tcPr>
          <w:p w14:paraId="69C949FF" w14:textId="4B28EBED" w:rsidR="0006063F" w:rsidRPr="008C03EA" w:rsidRDefault="0006063F" w:rsidP="003116C8">
            <w:pPr>
              <w:jc w:val="center"/>
              <w:rPr>
                <w:color w:val="000000"/>
                <w:sz w:val="16"/>
                <w:szCs w:val="16"/>
              </w:rPr>
            </w:pPr>
            <w:r w:rsidRPr="008C03EA">
              <w:rPr>
                <w:sz w:val="16"/>
                <w:szCs w:val="16"/>
              </w:rPr>
              <w:t>5</w:t>
            </w:r>
            <w:r w:rsidR="0050391E" w:rsidRPr="008C03EA">
              <w:rPr>
                <w:sz w:val="16"/>
                <w:szCs w:val="16"/>
              </w:rPr>
              <w:t>·</w:t>
            </w:r>
            <w:r w:rsidRPr="008C03EA">
              <w:rPr>
                <w:sz w:val="16"/>
                <w:szCs w:val="16"/>
              </w:rPr>
              <w:t>45</w:t>
            </w:r>
          </w:p>
        </w:tc>
        <w:tc>
          <w:tcPr>
            <w:tcW w:w="810" w:type="dxa"/>
            <w:tcBorders>
              <w:top w:val="nil"/>
              <w:left w:val="nil"/>
              <w:bottom w:val="single" w:sz="4" w:space="0" w:color="auto"/>
              <w:right w:val="single" w:sz="4" w:space="0" w:color="auto"/>
            </w:tcBorders>
            <w:noWrap/>
            <w:vAlign w:val="center"/>
            <w:hideMark/>
          </w:tcPr>
          <w:p w14:paraId="6A28A236" w14:textId="210B5B74" w:rsidR="0006063F" w:rsidRPr="008C03EA" w:rsidRDefault="0006063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71</w:t>
            </w:r>
          </w:p>
        </w:tc>
        <w:tc>
          <w:tcPr>
            <w:tcW w:w="1047" w:type="dxa"/>
            <w:tcBorders>
              <w:top w:val="nil"/>
              <w:left w:val="nil"/>
              <w:bottom w:val="single" w:sz="4" w:space="0" w:color="auto"/>
              <w:right w:val="single" w:sz="4" w:space="0" w:color="auto"/>
            </w:tcBorders>
            <w:noWrap/>
            <w:vAlign w:val="center"/>
            <w:hideMark/>
          </w:tcPr>
          <w:p w14:paraId="33E3E502" w14:textId="299264F2" w:rsidR="0006063F" w:rsidRPr="008C03EA" w:rsidRDefault="0006063F" w:rsidP="003116C8">
            <w:pPr>
              <w:jc w:val="center"/>
              <w:rPr>
                <w:color w:val="000000"/>
                <w:sz w:val="16"/>
                <w:szCs w:val="16"/>
              </w:rPr>
            </w:pPr>
            <w:r w:rsidRPr="008C03EA">
              <w:rPr>
                <w:sz w:val="16"/>
                <w:szCs w:val="16"/>
              </w:rPr>
              <w:t>1</w:t>
            </w:r>
            <w:r w:rsidR="0050391E" w:rsidRPr="008C03EA">
              <w:rPr>
                <w:sz w:val="16"/>
                <w:szCs w:val="16"/>
              </w:rPr>
              <w:t>·</w:t>
            </w:r>
            <w:r w:rsidRPr="008C03EA">
              <w:rPr>
                <w:sz w:val="16"/>
                <w:szCs w:val="16"/>
              </w:rPr>
              <w:t>06</w:t>
            </w:r>
          </w:p>
        </w:tc>
        <w:tc>
          <w:tcPr>
            <w:tcW w:w="669" w:type="dxa"/>
            <w:tcBorders>
              <w:top w:val="nil"/>
              <w:left w:val="nil"/>
              <w:bottom w:val="single" w:sz="4" w:space="0" w:color="auto"/>
              <w:right w:val="single" w:sz="4" w:space="0" w:color="auto"/>
            </w:tcBorders>
            <w:noWrap/>
            <w:vAlign w:val="center"/>
            <w:hideMark/>
          </w:tcPr>
          <w:p w14:paraId="48D54D13" w14:textId="24C381B1" w:rsidR="0006063F" w:rsidRPr="008C03EA" w:rsidRDefault="0006063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83</w:t>
            </w:r>
          </w:p>
        </w:tc>
      </w:tr>
      <w:tr w:rsidR="00D0210F" w:rsidRPr="008C03EA" w14:paraId="5137C0DF"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62A97207" w14:textId="511BD74A" w:rsidR="0006063F" w:rsidRPr="008C03EA" w:rsidRDefault="0006063F" w:rsidP="003116C8">
            <w:pPr>
              <w:jc w:val="center"/>
              <w:rPr>
                <w:color w:val="000000"/>
                <w:sz w:val="16"/>
                <w:szCs w:val="16"/>
              </w:rPr>
            </w:pPr>
            <w:r w:rsidRPr="008C03EA">
              <w:rPr>
                <w:sz w:val="16"/>
                <w:szCs w:val="16"/>
              </w:rPr>
              <w:t>Pharmacy pickup</w:t>
            </w:r>
          </w:p>
        </w:tc>
        <w:tc>
          <w:tcPr>
            <w:tcW w:w="800" w:type="dxa"/>
            <w:tcBorders>
              <w:top w:val="nil"/>
              <w:left w:val="nil"/>
              <w:bottom w:val="single" w:sz="4" w:space="0" w:color="auto"/>
              <w:right w:val="single" w:sz="4" w:space="0" w:color="auto"/>
            </w:tcBorders>
            <w:noWrap/>
            <w:vAlign w:val="center"/>
            <w:hideMark/>
          </w:tcPr>
          <w:p w14:paraId="19885D0C" w14:textId="065BF9AD" w:rsidR="0006063F" w:rsidRPr="008C03EA" w:rsidRDefault="0006063F" w:rsidP="003116C8">
            <w:pPr>
              <w:jc w:val="center"/>
              <w:rPr>
                <w:color w:val="000000"/>
                <w:sz w:val="16"/>
                <w:szCs w:val="16"/>
              </w:rPr>
            </w:pPr>
            <w:r w:rsidRPr="008C03EA">
              <w:rPr>
                <w:sz w:val="16"/>
                <w:szCs w:val="16"/>
              </w:rPr>
              <w:t>3</w:t>
            </w:r>
            <w:r w:rsidR="0050391E" w:rsidRPr="008C03EA">
              <w:rPr>
                <w:sz w:val="16"/>
                <w:szCs w:val="16"/>
              </w:rPr>
              <w:t>·</w:t>
            </w:r>
            <w:r w:rsidRPr="008C03EA">
              <w:rPr>
                <w:sz w:val="16"/>
                <w:szCs w:val="16"/>
              </w:rPr>
              <w:t>91</w:t>
            </w:r>
          </w:p>
        </w:tc>
        <w:tc>
          <w:tcPr>
            <w:tcW w:w="706" w:type="dxa"/>
            <w:tcBorders>
              <w:top w:val="nil"/>
              <w:left w:val="nil"/>
              <w:bottom w:val="single" w:sz="4" w:space="0" w:color="auto"/>
              <w:right w:val="single" w:sz="4" w:space="0" w:color="auto"/>
            </w:tcBorders>
            <w:noWrap/>
            <w:vAlign w:val="center"/>
            <w:hideMark/>
          </w:tcPr>
          <w:p w14:paraId="1F665B6B" w14:textId="73819019" w:rsidR="0006063F" w:rsidRPr="008C03EA" w:rsidRDefault="0006063F" w:rsidP="003116C8">
            <w:pPr>
              <w:jc w:val="center"/>
              <w:rPr>
                <w:color w:val="000000"/>
                <w:sz w:val="16"/>
                <w:szCs w:val="16"/>
              </w:rPr>
            </w:pPr>
            <w:r w:rsidRPr="008C03EA">
              <w:rPr>
                <w:sz w:val="16"/>
                <w:szCs w:val="16"/>
              </w:rPr>
              <w:t>6</w:t>
            </w:r>
            <w:r w:rsidR="0050391E" w:rsidRPr="008C03EA">
              <w:rPr>
                <w:sz w:val="16"/>
                <w:szCs w:val="16"/>
              </w:rPr>
              <w:t>·</w:t>
            </w:r>
            <w:r w:rsidRPr="008C03EA">
              <w:rPr>
                <w:sz w:val="16"/>
                <w:szCs w:val="16"/>
              </w:rPr>
              <w:t>15</w:t>
            </w:r>
          </w:p>
        </w:tc>
        <w:tc>
          <w:tcPr>
            <w:tcW w:w="997" w:type="dxa"/>
            <w:tcBorders>
              <w:top w:val="nil"/>
              <w:left w:val="nil"/>
              <w:bottom w:val="single" w:sz="4" w:space="0" w:color="auto"/>
              <w:right w:val="single" w:sz="4" w:space="0" w:color="auto"/>
            </w:tcBorders>
            <w:noWrap/>
            <w:vAlign w:val="center"/>
            <w:hideMark/>
          </w:tcPr>
          <w:p w14:paraId="34CDEB58" w14:textId="7781A07D" w:rsidR="0006063F" w:rsidRPr="008C03EA" w:rsidRDefault="0006063F" w:rsidP="003116C8">
            <w:pPr>
              <w:jc w:val="center"/>
              <w:rPr>
                <w:color w:val="000000"/>
                <w:sz w:val="16"/>
                <w:szCs w:val="16"/>
              </w:rPr>
            </w:pPr>
            <w:r w:rsidRPr="008C03EA">
              <w:rPr>
                <w:sz w:val="16"/>
                <w:szCs w:val="16"/>
              </w:rPr>
              <w:t>2</w:t>
            </w:r>
            <w:r w:rsidR="0050391E" w:rsidRPr="008C03EA">
              <w:rPr>
                <w:sz w:val="16"/>
                <w:szCs w:val="16"/>
              </w:rPr>
              <w:t>·</w:t>
            </w:r>
            <w:r w:rsidRPr="008C03EA">
              <w:rPr>
                <w:sz w:val="16"/>
                <w:szCs w:val="16"/>
              </w:rPr>
              <w:t>54</w:t>
            </w:r>
          </w:p>
        </w:tc>
        <w:tc>
          <w:tcPr>
            <w:tcW w:w="713" w:type="dxa"/>
            <w:tcBorders>
              <w:top w:val="nil"/>
              <w:left w:val="nil"/>
              <w:bottom w:val="single" w:sz="4" w:space="0" w:color="auto"/>
              <w:right w:val="single" w:sz="4" w:space="0" w:color="auto"/>
            </w:tcBorders>
            <w:noWrap/>
            <w:vAlign w:val="center"/>
            <w:hideMark/>
          </w:tcPr>
          <w:p w14:paraId="5ACA4FC8" w14:textId="5D6C7163" w:rsidR="0006063F" w:rsidRPr="008C03EA" w:rsidRDefault="0006063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22</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1E638A11" w14:textId="08943C5F" w:rsidR="0006063F" w:rsidRPr="008C03EA" w:rsidRDefault="0006063F" w:rsidP="003116C8">
            <w:pPr>
              <w:jc w:val="center"/>
              <w:rPr>
                <w:color w:val="000000"/>
                <w:sz w:val="16"/>
                <w:szCs w:val="16"/>
              </w:rPr>
            </w:pPr>
            <w:r w:rsidRPr="008C03EA">
              <w:rPr>
                <w:sz w:val="16"/>
                <w:szCs w:val="16"/>
              </w:rPr>
              <w:t>Pharmacy pickup</w:t>
            </w:r>
          </w:p>
        </w:tc>
        <w:tc>
          <w:tcPr>
            <w:tcW w:w="674" w:type="dxa"/>
            <w:tcBorders>
              <w:top w:val="nil"/>
              <w:left w:val="nil"/>
              <w:bottom w:val="single" w:sz="4" w:space="0" w:color="auto"/>
              <w:right w:val="single" w:sz="4" w:space="0" w:color="auto"/>
            </w:tcBorders>
            <w:noWrap/>
            <w:vAlign w:val="center"/>
            <w:hideMark/>
          </w:tcPr>
          <w:p w14:paraId="6BB482EB" w14:textId="0E4F7B73" w:rsidR="0006063F" w:rsidRPr="008C03EA" w:rsidRDefault="0006063F" w:rsidP="003116C8">
            <w:pPr>
              <w:jc w:val="center"/>
              <w:rPr>
                <w:color w:val="000000"/>
                <w:sz w:val="16"/>
                <w:szCs w:val="16"/>
              </w:rPr>
            </w:pPr>
            <w:r w:rsidRPr="008C03EA">
              <w:rPr>
                <w:sz w:val="16"/>
                <w:szCs w:val="16"/>
              </w:rPr>
              <w:t>3</w:t>
            </w:r>
            <w:r w:rsidR="0050391E" w:rsidRPr="008C03EA">
              <w:rPr>
                <w:sz w:val="16"/>
                <w:szCs w:val="16"/>
              </w:rPr>
              <w:t>·</w:t>
            </w:r>
            <w:r w:rsidRPr="008C03EA">
              <w:rPr>
                <w:sz w:val="16"/>
                <w:szCs w:val="16"/>
              </w:rPr>
              <w:t>91</w:t>
            </w:r>
          </w:p>
        </w:tc>
        <w:tc>
          <w:tcPr>
            <w:tcW w:w="810" w:type="dxa"/>
            <w:tcBorders>
              <w:top w:val="nil"/>
              <w:left w:val="nil"/>
              <w:bottom w:val="single" w:sz="4" w:space="0" w:color="auto"/>
              <w:right w:val="single" w:sz="4" w:space="0" w:color="auto"/>
            </w:tcBorders>
            <w:noWrap/>
            <w:vAlign w:val="center"/>
            <w:hideMark/>
          </w:tcPr>
          <w:p w14:paraId="070F5BEC" w14:textId="1C50F0A5" w:rsidR="0006063F" w:rsidRPr="008C03EA" w:rsidRDefault="0006063F" w:rsidP="003116C8">
            <w:pPr>
              <w:jc w:val="center"/>
              <w:rPr>
                <w:color w:val="000000"/>
                <w:sz w:val="16"/>
                <w:szCs w:val="16"/>
              </w:rPr>
            </w:pPr>
            <w:r w:rsidRPr="008C03EA">
              <w:rPr>
                <w:sz w:val="16"/>
                <w:szCs w:val="16"/>
              </w:rPr>
              <w:t>6</w:t>
            </w:r>
            <w:r w:rsidR="0050391E" w:rsidRPr="008C03EA">
              <w:rPr>
                <w:sz w:val="16"/>
                <w:szCs w:val="16"/>
              </w:rPr>
              <w:t>·</w:t>
            </w:r>
            <w:r w:rsidRPr="008C03EA">
              <w:rPr>
                <w:sz w:val="16"/>
                <w:szCs w:val="16"/>
              </w:rPr>
              <w:t>15</w:t>
            </w:r>
          </w:p>
        </w:tc>
        <w:tc>
          <w:tcPr>
            <w:tcW w:w="1047" w:type="dxa"/>
            <w:tcBorders>
              <w:top w:val="nil"/>
              <w:left w:val="nil"/>
              <w:bottom w:val="single" w:sz="4" w:space="0" w:color="auto"/>
              <w:right w:val="single" w:sz="4" w:space="0" w:color="auto"/>
            </w:tcBorders>
            <w:noWrap/>
            <w:vAlign w:val="center"/>
            <w:hideMark/>
          </w:tcPr>
          <w:p w14:paraId="73462B72" w14:textId="39F36073" w:rsidR="0006063F" w:rsidRPr="008C03EA" w:rsidRDefault="0006063F" w:rsidP="003116C8">
            <w:pPr>
              <w:jc w:val="center"/>
              <w:rPr>
                <w:color w:val="000000"/>
                <w:sz w:val="16"/>
                <w:szCs w:val="16"/>
              </w:rPr>
            </w:pPr>
            <w:r w:rsidRPr="008C03EA">
              <w:rPr>
                <w:sz w:val="16"/>
                <w:szCs w:val="16"/>
              </w:rPr>
              <w:t>2</w:t>
            </w:r>
            <w:r w:rsidR="0050391E" w:rsidRPr="008C03EA">
              <w:rPr>
                <w:sz w:val="16"/>
                <w:szCs w:val="16"/>
              </w:rPr>
              <w:t>·</w:t>
            </w:r>
            <w:r w:rsidRPr="008C03EA">
              <w:rPr>
                <w:sz w:val="16"/>
                <w:szCs w:val="16"/>
              </w:rPr>
              <w:t>54</w:t>
            </w:r>
          </w:p>
        </w:tc>
        <w:tc>
          <w:tcPr>
            <w:tcW w:w="669" w:type="dxa"/>
            <w:tcBorders>
              <w:top w:val="nil"/>
              <w:left w:val="nil"/>
              <w:bottom w:val="single" w:sz="4" w:space="0" w:color="auto"/>
              <w:right w:val="single" w:sz="4" w:space="0" w:color="auto"/>
            </w:tcBorders>
            <w:noWrap/>
            <w:vAlign w:val="center"/>
            <w:hideMark/>
          </w:tcPr>
          <w:p w14:paraId="65FDB5E3" w14:textId="5D5FAD04" w:rsidR="0006063F" w:rsidRPr="008C03EA" w:rsidRDefault="0006063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22</w:t>
            </w:r>
          </w:p>
        </w:tc>
      </w:tr>
      <w:tr w:rsidR="00D0210F" w:rsidRPr="008C03EA" w14:paraId="3F5D11C3"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62EF0B11" w14:textId="09EFF355" w:rsidR="0006063F" w:rsidRPr="008C03EA" w:rsidRDefault="0006063F" w:rsidP="003116C8">
            <w:pPr>
              <w:jc w:val="center"/>
              <w:rPr>
                <w:color w:val="000000"/>
                <w:sz w:val="16"/>
                <w:szCs w:val="16"/>
              </w:rPr>
            </w:pPr>
            <w:r w:rsidRPr="008C03EA">
              <w:rPr>
                <w:sz w:val="16"/>
                <w:szCs w:val="16"/>
              </w:rPr>
              <w:t>DSD visits</w:t>
            </w:r>
          </w:p>
        </w:tc>
        <w:tc>
          <w:tcPr>
            <w:tcW w:w="800" w:type="dxa"/>
            <w:tcBorders>
              <w:top w:val="nil"/>
              <w:left w:val="nil"/>
              <w:bottom w:val="single" w:sz="4" w:space="0" w:color="auto"/>
              <w:right w:val="single" w:sz="4" w:space="0" w:color="auto"/>
            </w:tcBorders>
            <w:noWrap/>
            <w:vAlign w:val="center"/>
            <w:hideMark/>
          </w:tcPr>
          <w:p w14:paraId="07888623" w14:textId="21B0F1B2" w:rsidR="0006063F" w:rsidRPr="008C03EA" w:rsidRDefault="0006063F" w:rsidP="003116C8">
            <w:pPr>
              <w:jc w:val="center"/>
              <w:rPr>
                <w:color w:val="000000"/>
                <w:sz w:val="16"/>
                <w:szCs w:val="16"/>
              </w:rPr>
            </w:pPr>
            <w:r w:rsidRPr="008C03EA">
              <w:rPr>
                <w:sz w:val="16"/>
                <w:szCs w:val="16"/>
              </w:rPr>
              <w:t>11</w:t>
            </w:r>
            <w:r w:rsidR="0050391E" w:rsidRPr="008C03EA">
              <w:rPr>
                <w:sz w:val="16"/>
                <w:szCs w:val="16"/>
              </w:rPr>
              <w:t>·</w:t>
            </w:r>
            <w:r w:rsidRPr="008C03EA">
              <w:rPr>
                <w:sz w:val="16"/>
                <w:szCs w:val="16"/>
              </w:rPr>
              <w:t>72</w:t>
            </w:r>
          </w:p>
        </w:tc>
        <w:tc>
          <w:tcPr>
            <w:tcW w:w="706" w:type="dxa"/>
            <w:tcBorders>
              <w:top w:val="nil"/>
              <w:left w:val="nil"/>
              <w:bottom w:val="single" w:sz="4" w:space="0" w:color="auto"/>
              <w:right w:val="single" w:sz="4" w:space="0" w:color="auto"/>
            </w:tcBorders>
            <w:noWrap/>
            <w:vAlign w:val="center"/>
            <w:hideMark/>
          </w:tcPr>
          <w:p w14:paraId="1B8EA2F7" w14:textId="0D637901" w:rsidR="0006063F" w:rsidRPr="008C03EA" w:rsidRDefault="0006063F" w:rsidP="003116C8">
            <w:pPr>
              <w:jc w:val="center"/>
              <w:rPr>
                <w:color w:val="000000"/>
                <w:sz w:val="16"/>
                <w:szCs w:val="16"/>
              </w:rPr>
            </w:pPr>
            <w:r w:rsidRPr="008C03EA">
              <w:rPr>
                <w:sz w:val="16"/>
                <w:szCs w:val="16"/>
              </w:rPr>
              <w:t>11</w:t>
            </w:r>
            <w:r w:rsidR="0050391E" w:rsidRPr="008C03EA">
              <w:rPr>
                <w:sz w:val="16"/>
                <w:szCs w:val="16"/>
              </w:rPr>
              <w:t>·</w:t>
            </w:r>
            <w:r w:rsidRPr="008C03EA">
              <w:rPr>
                <w:sz w:val="16"/>
                <w:szCs w:val="16"/>
              </w:rPr>
              <w:t>06</w:t>
            </w:r>
          </w:p>
        </w:tc>
        <w:tc>
          <w:tcPr>
            <w:tcW w:w="997" w:type="dxa"/>
            <w:tcBorders>
              <w:top w:val="nil"/>
              <w:left w:val="nil"/>
              <w:bottom w:val="single" w:sz="4" w:space="0" w:color="auto"/>
              <w:right w:val="single" w:sz="4" w:space="0" w:color="auto"/>
            </w:tcBorders>
            <w:noWrap/>
            <w:vAlign w:val="center"/>
            <w:hideMark/>
          </w:tcPr>
          <w:p w14:paraId="4A0EA4B0" w14:textId="4057C6C5" w:rsidR="0006063F" w:rsidRPr="008C03EA" w:rsidRDefault="0006063F" w:rsidP="003116C8">
            <w:pPr>
              <w:jc w:val="center"/>
              <w:rPr>
                <w:color w:val="000000"/>
                <w:sz w:val="16"/>
                <w:szCs w:val="16"/>
              </w:rPr>
            </w:pPr>
            <w:r w:rsidRPr="008C03EA">
              <w:rPr>
                <w:sz w:val="16"/>
                <w:szCs w:val="16"/>
              </w:rPr>
              <w:t>50</w:t>
            </w:r>
            <w:r w:rsidR="0050391E" w:rsidRPr="008C03EA">
              <w:rPr>
                <w:sz w:val="16"/>
                <w:szCs w:val="16"/>
              </w:rPr>
              <w:t>·</w:t>
            </w:r>
            <w:r w:rsidRPr="008C03EA">
              <w:rPr>
                <w:sz w:val="16"/>
                <w:szCs w:val="16"/>
              </w:rPr>
              <w:t>37</w:t>
            </w:r>
          </w:p>
        </w:tc>
        <w:tc>
          <w:tcPr>
            <w:tcW w:w="713" w:type="dxa"/>
            <w:tcBorders>
              <w:top w:val="nil"/>
              <w:left w:val="nil"/>
              <w:bottom w:val="single" w:sz="4" w:space="0" w:color="auto"/>
              <w:right w:val="single" w:sz="4" w:space="0" w:color="auto"/>
            </w:tcBorders>
            <w:noWrap/>
            <w:vAlign w:val="center"/>
            <w:hideMark/>
          </w:tcPr>
          <w:p w14:paraId="2ED0CE4D" w14:textId="313B27EE" w:rsidR="0006063F" w:rsidRPr="008C03EA" w:rsidRDefault="0006063F" w:rsidP="003116C8">
            <w:pPr>
              <w:jc w:val="center"/>
              <w:rPr>
                <w:color w:val="000000"/>
                <w:sz w:val="16"/>
                <w:szCs w:val="16"/>
              </w:rPr>
            </w:pPr>
            <w:r w:rsidRPr="008C03EA">
              <w:rPr>
                <w:sz w:val="16"/>
                <w:szCs w:val="16"/>
              </w:rPr>
              <w:t>0</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1B873C10" w14:textId="1C088916" w:rsidR="0006063F" w:rsidRPr="008C03EA" w:rsidRDefault="0006063F" w:rsidP="003116C8">
            <w:pPr>
              <w:jc w:val="center"/>
              <w:rPr>
                <w:color w:val="000000"/>
                <w:sz w:val="16"/>
                <w:szCs w:val="16"/>
              </w:rPr>
            </w:pPr>
            <w:r w:rsidRPr="008C03EA">
              <w:rPr>
                <w:sz w:val="16"/>
                <w:szCs w:val="16"/>
              </w:rPr>
              <w:t>DSD visits</w:t>
            </w:r>
          </w:p>
        </w:tc>
        <w:tc>
          <w:tcPr>
            <w:tcW w:w="674" w:type="dxa"/>
            <w:tcBorders>
              <w:top w:val="nil"/>
              <w:left w:val="nil"/>
              <w:bottom w:val="single" w:sz="4" w:space="0" w:color="auto"/>
              <w:right w:val="single" w:sz="4" w:space="0" w:color="auto"/>
            </w:tcBorders>
            <w:noWrap/>
            <w:vAlign w:val="center"/>
            <w:hideMark/>
          </w:tcPr>
          <w:p w14:paraId="2E17EE5B" w14:textId="0CE9AC25" w:rsidR="0006063F" w:rsidRPr="008C03EA" w:rsidRDefault="0006063F" w:rsidP="003116C8">
            <w:pPr>
              <w:jc w:val="center"/>
              <w:rPr>
                <w:color w:val="000000"/>
                <w:sz w:val="16"/>
                <w:szCs w:val="16"/>
              </w:rPr>
            </w:pPr>
            <w:r w:rsidRPr="008C03EA">
              <w:rPr>
                <w:sz w:val="16"/>
                <w:szCs w:val="16"/>
              </w:rPr>
              <w:t>9</w:t>
            </w:r>
            <w:r w:rsidR="0050391E" w:rsidRPr="008C03EA">
              <w:rPr>
                <w:sz w:val="16"/>
                <w:szCs w:val="16"/>
              </w:rPr>
              <w:t>·</w:t>
            </w:r>
            <w:r w:rsidRPr="008C03EA">
              <w:rPr>
                <w:sz w:val="16"/>
                <w:szCs w:val="16"/>
              </w:rPr>
              <w:t>75</w:t>
            </w:r>
          </w:p>
        </w:tc>
        <w:tc>
          <w:tcPr>
            <w:tcW w:w="810" w:type="dxa"/>
            <w:tcBorders>
              <w:top w:val="nil"/>
              <w:left w:val="nil"/>
              <w:bottom w:val="single" w:sz="4" w:space="0" w:color="auto"/>
              <w:right w:val="single" w:sz="4" w:space="0" w:color="auto"/>
            </w:tcBorders>
            <w:noWrap/>
            <w:vAlign w:val="center"/>
            <w:hideMark/>
          </w:tcPr>
          <w:p w14:paraId="671FE9E7" w14:textId="7911F1F5" w:rsidR="0006063F" w:rsidRPr="008C03EA" w:rsidRDefault="0006063F" w:rsidP="003116C8">
            <w:pPr>
              <w:jc w:val="center"/>
              <w:rPr>
                <w:color w:val="000000"/>
                <w:sz w:val="16"/>
                <w:szCs w:val="16"/>
              </w:rPr>
            </w:pPr>
            <w:r w:rsidRPr="008C03EA">
              <w:rPr>
                <w:sz w:val="16"/>
                <w:szCs w:val="16"/>
              </w:rPr>
              <w:t>10</w:t>
            </w:r>
            <w:r w:rsidR="0050391E" w:rsidRPr="008C03EA">
              <w:rPr>
                <w:sz w:val="16"/>
                <w:szCs w:val="16"/>
              </w:rPr>
              <w:t>·</w:t>
            </w:r>
            <w:r w:rsidRPr="008C03EA">
              <w:rPr>
                <w:sz w:val="16"/>
                <w:szCs w:val="16"/>
              </w:rPr>
              <w:t>49</w:t>
            </w:r>
          </w:p>
        </w:tc>
        <w:tc>
          <w:tcPr>
            <w:tcW w:w="1047" w:type="dxa"/>
            <w:tcBorders>
              <w:top w:val="nil"/>
              <w:left w:val="nil"/>
              <w:bottom w:val="single" w:sz="4" w:space="0" w:color="auto"/>
              <w:right w:val="single" w:sz="4" w:space="0" w:color="auto"/>
            </w:tcBorders>
            <w:noWrap/>
            <w:vAlign w:val="center"/>
            <w:hideMark/>
          </w:tcPr>
          <w:p w14:paraId="4E5D42BF" w14:textId="1DA79F67" w:rsidR="0006063F" w:rsidRPr="008C03EA" w:rsidRDefault="0006063F" w:rsidP="003116C8">
            <w:pPr>
              <w:jc w:val="center"/>
              <w:rPr>
                <w:color w:val="000000"/>
                <w:sz w:val="16"/>
                <w:szCs w:val="16"/>
              </w:rPr>
            </w:pPr>
            <w:r w:rsidRPr="008C03EA">
              <w:rPr>
                <w:sz w:val="16"/>
                <w:szCs w:val="16"/>
              </w:rPr>
              <w:t>39</w:t>
            </w:r>
            <w:r w:rsidR="0050391E" w:rsidRPr="008C03EA">
              <w:rPr>
                <w:sz w:val="16"/>
                <w:szCs w:val="16"/>
              </w:rPr>
              <w:t>·</w:t>
            </w:r>
            <w:r w:rsidRPr="008C03EA">
              <w:rPr>
                <w:sz w:val="16"/>
                <w:szCs w:val="16"/>
              </w:rPr>
              <w:t>93</w:t>
            </w:r>
          </w:p>
        </w:tc>
        <w:tc>
          <w:tcPr>
            <w:tcW w:w="669" w:type="dxa"/>
            <w:tcBorders>
              <w:top w:val="nil"/>
              <w:left w:val="nil"/>
              <w:bottom w:val="single" w:sz="4" w:space="0" w:color="auto"/>
              <w:right w:val="single" w:sz="4" w:space="0" w:color="auto"/>
            </w:tcBorders>
            <w:noWrap/>
            <w:vAlign w:val="center"/>
            <w:hideMark/>
          </w:tcPr>
          <w:p w14:paraId="6AD66E94" w14:textId="569EFDB7" w:rsidR="0006063F" w:rsidRPr="008C03EA" w:rsidRDefault="0006063F" w:rsidP="003116C8">
            <w:pPr>
              <w:jc w:val="center"/>
              <w:rPr>
                <w:color w:val="000000"/>
                <w:sz w:val="16"/>
                <w:szCs w:val="16"/>
              </w:rPr>
            </w:pPr>
            <w:r w:rsidRPr="008C03EA">
              <w:rPr>
                <w:sz w:val="16"/>
                <w:szCs w:val="16"/>
              </w:rPr>
              <w:t>0</w:t>
            </w:r>
          </w:p>
        </w:tc>
      </w:tr>
      <w:tr w:rsidR="00D0210F" w:rsidRPr="008C03EA" w14:paraId="6B7BFE19"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07F3230" w14:textId="1B9958FF" w:rsidR="0006063F" w:rsidRPr="008C03EA" w:rsidRDefault="0006063F" w:rsidP="003116C8">
            <w:pPr>
              <w:jc w:val="center"/>
              <w:rPr>
                <w:color w:val="000000"/>
                <w:sz w:val="16"/>
                <w:szCs w:val="16"/>
              </w:rPr>
            </w:pPr>
            <w:r w:rsidRPr="008C03EA">
              <w:rPr>
                <w:sz w:val="16"/>
                <w:szCs w:val="16"/>
              </w:rPr>
              <w:t>Laboratory testing</w:t>
            </w:r>
          </w:p>
        </w:tc>
        <w:tc>
          <w:tcPr>
            <w:tcW w:w="800" w:type="dxa"/>
            <w:tcBorders>
              <w:top w:val="nil"/>
              <w:left w:val="nil"/>
              <w:bottom w:val="single" w:sz="4" w:space="0" w:color="auto"/>
              <w:right w:val="single" w:sz="4" w:space="0" w:color="auto"/>
            </w:tcBorders>
            <w:noWrap/>
            <w:vAlign w:val="center"/>
            <w:hideMark/>
          </w:tcPr>
          <w:p w14:paraId="5AB55F29" w14:textId="297620DA" w:rsidR="0006063F" w:rsidRPr="008C03EA" w:rsidRDefault="0006063F" w:rsidP="003116C8">
            <w:pPr>
              <w:jc w:val="center"/>
              <w:rPr>
                <w:color w:val="000000"/>
                <w:sz w:val="16"/>
                <w:szCs w:val="16"/>
              </w:rPr>
            </w:pPr>
            <w:r w:rsidRPr="008C03EA">
              <w:rPr>
                <w:sz w:val="16"/>
                <w:szCs w:val="16"/>
              </w:rPr>
              <w:t>6</w:t>
            </w:r>
            <w:r w:rsidR="0050391E" w:rsidRPr="008C03EA">
              <w:rPr>
                <w:sz w:val="16"/>
                <w:szCs w:val="16"/>
              </w:rPr>
              <w:t>·</w:t>
            </w:r>
            <w:r w:rsidRPr="008C03EA">
              <w:rPr>
                <w:sz w:val="16"/>
                <w:szCs w:val="16"/>
              </w:rPr>
              <w:t>92</w:t>
            </w:r>
          </w:p>
        </w:tc>
        <w:tc>
          <w:tcPr>
            <w:tcW w:w="706" w:type="dxa"/>
            <w:tcBorders>
              <w:top w:val="nil"/>
              <w:left w:val="nil"/>
              <w:bottom w:val="single" w:sz="4" w:space="0" w:color="auto"/>
              <w:right w:val="single" w:sz="4" w:space="0" w:color="auto"/>
            </w:tcBorders>
            <w:noWrap/>
            <w:vAlign w:val="center"/>
            <w:hideMark/>
          </w:tcPr>
          <w:p w14:paraId="7B108E2B" w14:textId="219CCF31" w:rsidR="0006063F" w:rsidRPr="008C03EA" w:rsidRDefault="0006063F" w:rsidP="003116C8">
            <w:pPr>
              <w:jc w:val="center"/>
              <w:rPr>
                <w:color w:val="000000"/>
                <w:sz w:val="16"/>
                <w:szCs w:val="16"/>
              </w:rPr>
            </w:pPr>
            <w:r w:rsidRPr="008C03EA">
              <w:rPr>
                <w:sz w:val="16"/>
                <w:szCs w:val="16"/>
              </w:rPr>
              <w:t>23</w:t>
            </w:r>
            <w:r w:rsidR="0050391E" w:rsidRPr="008C03EA">
              <w:rPr>
                <w:sz w:val="16"/>
                <w:szCs w:val="16"/>
              </w:rPr>
              <w:t>·</w:t>
            </w:r>
            <w:r w:rsidRPr="008C03EA">
              <w:rPr>
                <w:sz w:val="16"/>
                <w:szCs w:val="16"/>
              </w:rPr>
              <w:t>24</w:t>
            </w:r>
          </w:p>
        </w:tc>
        <w:tc>
          <w:tcPr>
            <w:tcW w:w="997" w:type="dxa"/>
            <w:tcBorders>
              <w:top w:val="nil"/>
              <w:left w:val="nil"/>
              <w:bottom w:val="single" w:sz="4" w:space="0" w:color="auto"/>
              <w:right w:val="single" w:sz="4" w:space="0" w:color="auto"/>
            </w:tcBorders>
            <w:noWrap/>
            <w:vAlign w:val="center"/>
            <w:hideMark/>
          </w:tcPr>
          <w:p w14:paraId="452B0580" w14:textId="0121D828" w:rsidR="0006063F" w:rsidRPr="008C03EA" w:rsidRDefault="0006063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56</w:t>
            </w:r>
          </w:p>
        </w:tc>
        <w:tc>
          <w:tcPr>
            <w:tcW w:w="713" w:type="dxa"/>
            <w:tcBorders>
              <w:top w:val="nil"/>
              <w:left w:val="nil"/>
              <w:bottom w:val="single" w:sz="4" w:space="0" w:color="auto"/>
              <w:right w:val="single" w:sz="4" w:space="0" w:color="auto"/>
            </w:tcBorders>
            <w:noWrap/>
            <w:vAlign w:val="center"/>
            <w:hideMark/>
          </w:tcPr>
          <w:p w14:paraId="1E7EDF56" w14:textId="3AB1CDFE" w:rsidR="0006063F" w:rsidRPr="008C03EA" w:rsidRDefault="0006063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61</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044AA5EF" w14:textId="2017DADF" w:rsidR="0006063F" w:rsidRPr="008C03EA" w:rsidRDefault="0006063F" w:rsidP="003116C8">
            <w:pPr>
              <w:jc w:val="center"/>
              <w:rPr>
                <w:color w:val="000000"/>
                <w:sz w:val="16"/>
                <w:szCs w:val="16"/>
              </w:rPr>
            </w:pPr>
            <w:r w:rsidRPr="008C03EA">
              <w:rPr>
                <w:sz w:val="16"/>
                <w:szCs w:val="16"/>
              </w:rPr>
              <w:t>Laboratory testing</w:t>
            </w:r>
          </w:p>
        </w:tc>
        <w:tc>
          <w:tcPr>
            <w:tcW w:w="674" w:type="dxa"/>
            <w:tcBorders>
              <w:top w:val="nil"/>
              <w:left w:val="nil"/>
              <w:bottom w:val="single" w:sz="4" w:space="0" w:color="auto"/>
              <w:right w:val="single" w:sz="4" w:space="0" w:color="auto"/>
            </w:tcBorders>
            <w:noWrap/>
            <w:vAlign w:val="center"/>
            <w:hideMark/>
          </w:tcPr>
          <w:p w14:paraId="3ECC8470" w14:textId="407FCEFE" w:rsidR="0006063F" w:rsidRPr="008C03EA" w:rsidRDefault="0006063F" w:rsidP="003116C8">
            <w:pPr>
              <w:jc w:val="center"/>
              <w:rPr>
                <w:color w:val="000000"/>
                <w:sz w:val="16"/>
                <w:szCs w:val="16"/>
              </w:rPr>
            </w:pPr>
            <w:r w:rsidRPr="008C03EA">
              <w:rPr>
                <w:sz w:val="16"/>
                <w:szCs w:val="16"/>
              </w:rPr>
              <w:t>6</w:t>
            </w:r>
            <w:r w:rsidR="0050391E" w:rsidRPr="008C03EA">
              <w:rPr>
                <w:sz w:val="16"/>
                <w:szCs w:val="16"/>
              </w:rPr>
              <w:t>·</w:t>
            </w:r>
            <w:r w:rsidRPr="008C03EA">
              <w:rPr>
                <w:sz w:val="16"/>
                <w:szCs w:val="16"/>
              </w:rPr>
              <w:t>92</w:t>
            </w:r>
          </w:p>
        </w:tc>
        <w:tc>
          <w:tcPr>
            <w:tcW w:w="810" w:type="dxa"/>
            <w:tcBorders>
              <w:top w:val="nil"/>
              <w:left w:val="nil"/>
              <w:bottom w:val="single" w:sz="4" w:space="0" w:color="auto"/>
              <w:right w:val="single" w:sz="4" w:space="0" w:color="auto"/>
            </w:tcBorders>
            <w:noWrap/>
            <w:vAlign w:val="center"/>
            <w:hideMark/>
          </w:tcPr>
          <w:p w14:paraId="47018285" w14:textId="18B2F36E" w:rsidR="0006063F" w:rsidRPr="008C03EA" w:rsidRDefault="0006063F" w:rsidP="003116C8">
            <w:pPr>
              <w:jc w:val="center"/>
              <w:rPr>
                <w:color w:val="000000"/>
                <w:sz w:val="16"/>
                <w:szCs w:val="16"/>
              </w:rPr>
            </w:pPr>
            <w:r w:rsidRPr="008C03EA">
              <w:rPr>
                <w:sz w:val="16"/>
                <w:szCs w:val="16"/>
              </w:rPr>
              <w:t>23</w:t>
            </w:r>
            <w:r w:rsidR="0050391E" w:rsidRPr="008C03EA">
              <w:rPr>
                <w:sz w:val="16"/>
                <w:szCs w:val="16"/>
              </w:rPr>
              <w:t>·</w:t>
            </w:r>
            <w:r w:rsidRPr="008C03EA">
              <w:rPr>
                <w:sz w:val="16"/>
                <w:szCs w:val="16"/>
              </w:rPr>
              <w:t>24</w:t>
            </w:r>
          </w:p>
        </w:tc>
        <w:tc>
          <w:tcPr>
            <w:tcW w:w="1047" w:type="dxa"/>
            <w:tcBorders>
              <w:top w:val="nil"/>
              <w:left w:val="nil"/>
              <w:bottom w:val="single" w:sz="4" w:space="0" w:color="auto"/>
              <w:right w:val="single" w:sz="4" w:space="0" w:color="auto"/>
            </w:tcBorders>
            <w:noWrap/>
            <w:vAlign w:val="center"/>
            <w:hideMark/>
          </w:tcPr>
          <w:p w14:paraId="1FF90D3F" w14:textId="72A253E2" w:rsidR="0006063F" w:rsidRPr="008C03EA" w:rsidRDefault="0006063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56</w:t>
            </w:r>
          </w:p>
        </w:tc>
        <w:tc>
          <w:tcPr>
            <w:tcW w:w="669" w:type="dxa"/>
            <w:tcBorders>
              <w:top w:val="nil"/>
              <w:left w:val="nil"/>
              <w:bottom w:val="single" w:sz="4" w:space="0" w:color="auto"/>
              <w:right w:val="single" w:sz="4" w:space="0" w:color="auto"/>
            </w:tcBorders>
            <w:noWrap/>
            <w:vAlign w:val="center"/>
            <w:hideMark/>
          </w:tcPr>
          <w:p w14:paraId="307DF710" w14:textId="284D39C7" w:rsidR="0006063F" w:rsidRPr="008C03EA" w:rsidRDefault="0006063F" w:rsidP="003116C8">
            <w:pPr>
              <w:jc w:val="center"/>
              <w:rPr>
                <w:color w:val="000000"/>
                <w:sz w:val="16"/>
                <w:szCs w:val="16"/>
              </w:rPr>
            </w:pPr>
            <w:r w:rsidRPr="008C03EA">
              <w:rPr>
                <w:sz w:val="16"/>
                <w:szCs w:val="16"/>
              </w:rPr>
              <w:t>4</w:t>
            </w:r>
            <w:r w:rsidR="0050391E" w:rsidRPr="008C03EA">
              <w:rPr>
                <w:sz w:val="16"/>
                <w:szCs w:val="16"/>
              </w:rPr>
              <w:t>·</w:t>
            </w:r>
            <w:r w:rsidRPr="008C03EA">
              <w:rPr>
                <w:sz w:val="16"/>
                <w:szCs w:val="16"/>
              </w:rPr>
              <w:t>61</w:t>
            </w:r>
          </w:p>
        </w:tc>
      </w:tr>
      <w:tr w:rsidR="00D0210F" w:rsidRPr="008C03EA" w14:paraId="6C8A88F8"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0ECFE465" w14:textId="7FE0958B" w:rsidR="0006063F" w:rsidRPr="008C03EA" w:rsidRDefault="0006063F" w:rsidP="003116C8">
            <w:pPr>
              <w:jc w:val="center"/>
              <w:rPr>
                <w:color w:val="000000"/>
                <w:sz w:val="16"/>
                <w:szCs w:val="16"/>
              </w:rPr>
            </w:pPr>
            <w:r w:rsidRPr="008C03EA">
              <w:rPr>
                <w:sz w:val="16"/>
                <w:szCs w:val="16"/>
              </w:rPr>
              <w:t>Non-antiretroviral drugs</w:t>
            </w:r>
          </w:p>
        </w:tc>
        <w:tc>
          <w:tcPr>
            <w:tcW w:w="800" w:type="dxa"/>
            <w:tcBorders>
              <w:top w:val="nil"/>
              <w:left w:val="nil"/>
              <w:bottom w:val="single" w:sz="4" w:space="0" w:color="auto"/>
              <w:right w:val="single" w:sz="4" w:space="0" w:color="auto"/>
            </w:tcBorders>
            <w:noWrap/>
            <w:vAlign w:val="center"/>
            <w:hideMark/>
          </w:tcPr>
          <w:p w14:paraId="5879ABF7" w14:textId="70552429" w:rsidR="0006063F" w:rsidRPr="008C03EA" w:rsidRDefault="0006063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w:t>
            </w:r>
          </w:p>
        </w:tc>
        <w:tc>
          <w:tcPr>
            <w:tcW w:w="706" w:type="dxa"/>
            <w:tcBorders>
              <w:top w:val="nil"/>
              <w:left w:val="nil"/>
              <w:bottom w:val="single" w:sz="4" w:space="0" w:color="auto"/>
              <w:right w:val="single" w:sz="4" w:space="0" w:color="auto"/>
            </w:tcBorders>
            <w:noWrap/>
            <w:vAlign w:val="center"/>
            <w:hideMark/>
          </w:tcPr>
          <w:p w14:paraId="4EC70230" w14:textId="7CB9130E" w:rsidR="0006063F" w:rsidRPr="008C03EA" w:rsidRDefault="0006063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8</w:t>
            </w:r>
          </w:p>
        </w:tc>
        <w:tc>
          <w:tcPr>
            <w:tcW w:w="997" w:type="dxa"/>
            <w:tcBorders>
              <w:top w:val="nil"/>
              <w:left w:val="nil"/>
              <w:bottom w:val="single" w:sz="4" w:space="0" w:color="auto"/>
              <w:right w:val="single" w:sz="4" w:space="0" w:color="auto"/>
            </w:tcBorders>
            <w:noWrap/>
            <w:vAlign w:val="center"/>
            <w:hideMark/>
          </w:tcPr>
          <w:p w14:paraId="43ABD503" w14:textId="210748B3" w:rsidR="0006063F" w:rsidRPr="008C03EA" w:rsidRDefault="0006063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8</w:t>
            </w:r>
          </w:p>
        </w:tc>
        <w:tc>
          <w:tcPr>
            <w:tcW w:w="713" w:type="dxa"/>
            <w:tcBorders>
              <w:top w:val="nil"/>
              <w:left w:val="nil"/>
              <w:bottom w:val="single" w:sz="4" w:space="0" w:color="auto"/>
              <w:right w:val="single" w:sz="4" w:space="0" w:color="auto"/>
            </w:tcBorders>
            <w:noWrap/>
            <w:vAlign w:val="center"/>
            <w:hideMark/>
          </w:tcPr>
          <w:p w14:paraId="3217AB4F" w14:textId="5B1CC4A2" w:rsidR="0006063F" w:rsidRPr="008C03EA" w:rsidRDefault="0006063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3</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5113B9A9" w14:textId="44B03BFE" w:rsidR="0006063F" w:rsidRPr="008C03EA" w:rsidRDefault="0006063F" w:rsidP="003116C8">
            <w:pPr>
              <w:jc w:val="center"/>
              <w:rPr>
                <w:color w:val="000000"/>
                <w:sz w:val="16"/>
                <w:szCs w:val="16"/>
              </w:rPr>
            </w:pPr>
            <w:r w:rsidRPr="008C03EA">
              <w:rPr>
                <w:sz w:val="16"/>
                <w:szCs w:val="16"/>
              </w:rPr>
              <w:t>Non-antiretroviral drugs</w:t>
            </w:r>
          </w:p>
        </w:tc>
        <w:tc>
          <w:tcPr>
            <w:tcW w:w="674" w:type="dxa"/>
            <w:tcBorders>
              <w:top w:val="nil"/>
              <w:left w:val="nil"/>
              <w:bottom w:val="single" w:sz="4" w:space="0" w:color="auto"/>
              <w:right w:val="single" w:sz="4" w:space="0" w:color="auto"/>
            </w:tcBorders>
            <w:noWrap/>
            <w:vAlign w:val="center"/>
            <w:hideMark/>
          </w:tcPr>
          <w:p w14:paraId="7CC65890" w14:textId="0421EB60" w:rsidR="0006063F" w:rsidRPr="008C03EA" w:rsidRDefault="0006063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w:t>
            </w:r>
          </w:p>
        </w:tc>
        <w:tc>
          <w:tcPr>
            <w:tcW w:w="810" w:type="dxa"/>
            <w:tcBorders>
              <w:top w:val="nil"/>
              <w:left w:val="nil"/>
              <w:bottom w:val="single" w:sz="4" w:space="0" w:color="auto"/>
              <w:right w:val="single" w:sz="4" w:space="0" w:color="auto"/>
            </w:tcBorders>
            <w:noWrap/>
            <w:vAlign w:val="center"/>
            <w:hideMark/>
          </w:tcPr>
          <w:p w14:paraId="60409A26" w14:textId="67BBC115" w:rsidR="0006063F" w:rsidRPr="008C03EA" w:rsidRDefault="0006063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8</w:t>
            </w:r>
          </w:p>
        </w:tc>
        <w:tc>
          <w:tcPr>
            <w:tcW w:w="1047" w:type="dxa"/>
            <w:tcBorders>
              <w:top w:val="nil"/>
              <w:left w:val="nil"/>
              <w:bottom w:val="single" w:sz="4" w:space="0" w:color="auto"/>
              <w:right w:val="single" w:sz="4" w:space="0" w:color="auto"/>
            </w:tcBorders>
            <w:noWrap/>
            <w:vAlign w:val="center"/>
            <w:hideMark/>
          </w:tcPr>
          <w:p w14:paraId="29669E2A" w14:textId="0D2832D5" w:rsidR="0006063F" w:rsidRPr="008C03EA" w:rsidRDefault="0006063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8</w:t>
            </w:r>
          </w:p>
        </w:tc>
        <w:tc>
          <w:tcPr>
            <w:tcW w:w="669" w:type="dxa"/>
            <w:tcBorders>
              <w:top w:val="nil"/>
              <w:left w:val="nil"/>
              <w:bottom w:val="single" w:sz="4" w:space="0" w:color="auto"/>
              <w:right w:val="single" w:sz="4" w:space="0" w:color="auto"/>
            </w:tcBorders>
            <w:noWrap/>
            <w:vAlign w:val="center"/>
            <w:hideMark/>
          </w:tcPr>
          <w:p w14:paraId="60CE7C7C" w14:textId="1635F76A" w:rsidR="0006063F" w:rsidRPr="008C03EA" w:rsidRDefault="0006063F" w:rsidP="003116C8">
            <w:pPr>
              <w:jc w:val="center"/>
              <w:rPr>
                <w:color w:val="000000"/>
                <w:sz w:val="16"/>
                <w:szCs w:val="16"/>
              </w:rPr>
            </w:pPr>
            <w:r w:rsidRPr="008C03EA">
              <w:rPr>
                <w:sz w:val="16"/>
                <w:szCs w:val="16"/>
              </w:rPr>
              <w:t>0</w:t>
            </w:r>
            <w:r w:rsidR="0050391E" w:rsidRPr="008C03EA">
              <w:rPr>
                <w:sz w:val="16"/>
                <w:szCs w:val="16"/>
              </w:rPr>
              <w:t>·</w:t>
            </w:r>
            <w:r w:rsidRPr="008C03EA">
              <w:rPr>
                <w:sz w:val="16"/>
                <w:szCs w:val="16"/>
              </w:rPr>
              <w:t>13</w:t>
            </w:r>
          </w:p>
        </w:tc>
      </w:tr>
      <w:tr w:rsidR="00D0210F" w:rsidRPr="008C03EA" w14:paraId="6090B6F5"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19B58FD3" w14:textId="4DFE19FC" w:rsidR="0006063F" w:rsidRPr="008C03EA" w:rsidRDefault="0006063F" w:rsidP="003116C8">
            <w:pPr>
              <w:jc w:val="center"/>
              <w:rPr>
                <w:color w:val="000000"/>
                <w:sz w:val="16"/>
                <w:szCs w:val="16"/>
              </w:rPr>
            </w:pPr>
            <w:r w:rsidRPr="008C03EA">
              <w:rPr>
                <w:sz w:val="16"/>
                <w:szCs w:val="16"/>
              </w:rPr>
              <w:t>Antiretroviral drugs</w:t>
            </w:r>
          </w:p>
        </w:tc>
        <w:tc>
          <w:tcPr>
            <w:tcW w:w="800" w:type="dxa"/>
            <w:tcBorders>
              <w:top w:val="nil"/>
              <w:left w:val="nil"/>
              <w:bottom w:val="single" w:sz="4" w:space="0" w:color="auto"/>
              <w:right w:val="single" w:sz="4" w:space="0" w:color="auto"/>
            </w:tcBorders>
            <w:noWrap/>
            <w:vAlign w:val="center"/>
            <w:hideMark/>
          </w:tcPr>
          <w:p w14:paraId="655B638C" w14:textId="04F7B389" w:rsidR="0006063F" w:rsidRPr="008C03EA" w:rsidRDefault="0006063F" w:rsidP="003116C8">
            <w:pPr>
              <w:jc w:val="center"/>
              <w:rPr>
                <w:color w:val="000000"/>
                <w:sz w:val="16"/>
                <w:szCs w:val="16"/>
              </w:rPr>
            </w:pPr>
            <w:r w:rsidRPr="008C03EA">
              <w:rPr>
                <w:sz w:val="16"/>
                <w:szCs w:val="16"/>
              </w:rPr>
              <w:t>101</w:t>
            </w:r>
            <w:r w:rsidR="0050391E" w:rsidRPr="008C03EA">
              <w:rPr>
                <w:sz w:val="16"/>
                <w:szCs w:val="16"/>
              </w:rPr>
              <w:t>·</w:t>
            </w:r>
            <w:r w:rsidRPr="008C03EA">
              <w:rPr>
                <w:sz w:val="16"/>
                <w:szCs w:val="16"/>
              </w:rPr>
              <w:t>21</w:t>
            </w:r>
          </w:p>
        </w:tc>
        <w:tc>
          <w:tcPr>
            <w:tcW w:w="706" w:type="dxa"/>
            <w:tcBorders>
              <w:top w:val="nil"/>
              <w:left w:val="nil"/>
              <w:bottom w:val="single" w:sz="4" w:space="0" w:color="auto"/>
              <w:right w:val="single" w:sz="4" w:space="0" w:color="auto"/>
            </w:tcBorders>
            <w:noWrap/>
            <w:vAlign w:val="center"/>
            <w:hideMark/>
          </w:tcPr>
          <w:p w14:paraId="7E06E026" w14:textId="31FAD42B" w:rsidR="0006063F" w:rsidRPr="008C03EA" w:rsidRDefault="0006063F" w:rsidP="003116C8">
            <w:pPr>
              <w:jc w:val="center"/>
              <w:rPr>
                <w:color w:val="000000"/>
                <w:sz w:val="16"/>
                <w:szCs w:val="16"/>
              </w:rPr>
            </w:pPr>
            <w:r w:rsidRPr="008C03EA">
              <w:rPr>
                <w:sz w:val="16"/>
                <w:szCs w:val="16"/>
              </w:rPr>
              <w:t>114</w:t>
            </w:r>
            <w:r w:rsidR="0050391E" w:rsidRPr="008C03EA">
              <w:rPr>
                <w:sz w:val="16"/>
                <w:szCs w:val="16"/>
              </w:rPr>
              <w:t>·</w:t>
            </w:r>
            <w:r w:rsidRPr="008C03EA">
              <w:rPr>
                <w:sz w:val="16"/>
                <w:szCs w:val="16"/>
              </w:rPr>
              <w:t>66</w:t>
            </w:r>
          </w:p>
        </w:tc>
        <w:tc>
          <w:tcPr>
            <w:tcW w:w="997" w:type="dxa"/>
            <w:tcBorders>
              <w:top w:val="nil"/>
              <w:left w:val="nil"/>
              <w:bottom w:val="single" w:sz="4" w:space="0" w:color="auto"/>
              <w:right w:val="single" w:sz="4" w:space="0" w:color="auto"/>
            </w:tcBorders>
            <w:noWrap/>
            <w:vAlign w:val="center"/>
            <w:hideMark/>
          </w:tcPr>
          <w:p w14:paraId="68D22064" w14:textId="1BAE86FE" w:rsidR="0006063F" w:rsidRPr="008C03EA" w:rsidRDefault="0006063F" w:rsidP="003116C8">
            <w:pPr>
              <w:jc w:val="center"/>
              <w:rPr>
                <w:color w:val="000000"/>
                <w:sz w:val="16"/>
                <w:szCs w:val="16"/>
              </w:rPr>
            </w:pPr>
            <w:r w:rsidRPr="008C03EA">
              <w:rPr>
                <w:sz w:val="16"/>
                <w:szCs w:val="16"/>
              </w:rPr>
              <w:t>126</w:t>
            </w:r>
            <w:r w:rsidR="0050391E" w:rsidRPr="008C03EA">
              <w:rPr>
                <w:sz w:val="16"/>
                <w:szCs w:val="16"/>
              </w:rPr>
              <w:t>·</w:t>
            </w:r>
            <w:r w:rsidRPr="008C03EA">
              <w:rPr>
                <w:sz w:val="16"/>
                <w:szCs w:val="16"/>
              </w:rPr>
              <w:t>63</w:t>
            </w:r>
          </w:p>
        </w:tc>
        <w:tc>
          <w:tcPr>
            <w:tcW w:w="713" w:type="dxa"/>
            <w:tcBorders>
              <w:top w:val="nil"/>
              <w:left w:val="nil"/>
              <w:bottom w:val="single" w:sz="4" w:space="0" w:color="auto"/>
              <w:right w:val="single" w:sz="4" w:space="0" w:color="auto"/>
            </w:tcBorders>
            <w:noWrap/>
            <w:vAlign w:val="center"/>
            <w:hideMark/>
          </w:tcPr>
          <w:p w14:paraId="60318FA4" w14:textId="2ED51626" w:rsidR="0006063F" w:rsidRPr="008C03EA" w:rsidRDefault="0006063F" w:rsidP="003116C8">
            <w:pPr>
              <w:jc w:val="center"/>
              <w:rPr>
                <w:color w:val="000000"/>
                <w:sz w:val="16"/>
                <w:szCs w:val="16"/>
              </w:rPr>
            </w:pPr>
            <w:r w:rsidRPr="008C03EA">
              <w:rPr>
                <w:sz w:val="16"/>
                <w:szCs w:val="16"/>
              </w:rPr>
              <w:t>86</w:t>
            </w:r>
            <w:r w:rsidR="0050391E" w:rsidRPr="008C03EA">
              <w:rPr>
                <w:sz w:val="16"/>
                <w:szCs w:val="16"/>
              </w:rPr>
              <w:t>·</w:t>
            </w:r>
            <w:r w:rsidRPr="008C03EA">
              <w:rPr>
                <w:sz w:val="16"/>
                <w:szCs w:val="16"/>
              </w:rPr>
              <w:t>04</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68607552" w14:textId="094574B0" w:rsidR="0006063F" w:rsidRPr="008C03EA" w:rsidRDefault="0006063F" w:rsidP="003116C8">
            <w:pPr>
              <w:jc w:val="center"/>
              <w:rPr>
                <w:color w:val="000000"/>
                <w:sz w:val="16"/>
                <w:szCs w:val="16"/>
              </w:rPr>
            </w:pPr>
            <w:r w:rsidRPr="008C03EA">
              <w:rPr>
                <w:sz w:val="16"/>
                <w:szCs w:val="16"/>
              </w:rPr>
              <w:t>Antiretroviral drugs</w:t>
            </w:r>
          </w:p>
        </w:tc>
        <w:tc>
          <w:tcPr>
            <w:tcW w:w="674" w:type="dxa"/>
            <w:tcBorders>
              <w:top w:val="nil"/>
              <w:left w:val="nil"/>
              <w:bottom w:val="single" w:sz="4" w:space="0" w:color="auto"/>
              <w:right w:val="single" w:sz="4" w:space="0" w:color="auto"/>
            </w:tcBorders>
            <w:noWrap/>
            <w:vAlign w:val="center"/>
            <w:hideMark/>
          </w:tcPr>
          <w:p w14:paraId="5781B676" w14:textId="64D1B1BB" w:rsidR="0006063F" w:rsidRPr="008C03EA" w:rsidRDefault="0006063F" w:rsidP="003116C8">
            <w:pPr>
              <w:jc w:val="center"/>
              <w:rPr>
                <w:color w:val="000000"/>
                <w:sz w:val="16"/>
                <w:szCs w:val="16"/>
              </w:rPr>
            </w:pPr>
            <w:r w:rsidRPr="008C03EA">
              <w:rPr>
                <w:sz w:val="16"/>
                <w:szCs w:val="16"/>
              </w:rPr>
              <w:t>62</w:t>
            </w:r>
            <w:r w:rsidR="0050391E" w:rsidRPr="008C03EA">
              <w:rPr>
                <w:sz w:val="16"/>
                <w:szCs w:val="16"/>
              </w:rPr>
              <w:t>·</w:t>
            </w:r>
            <w:r w:rsidRPr="008C03EA">
              <w:rPr>
                <w:sz w:val="16"/>
                <w:szCs w:val="16"/>
              </w:rPr>
              <w:t>31</w:t>
            </w:r>
          </w:p>
        </w:tc>
        <w:tc>
          <w:tcPr>
            <w:tcW w:w="810" w:type="dxa"/>
            <w:tcBorders>
              <w:top w:val="nil"/>
              <w:left w:val="nil"/>
              <w:bottom w:val="single" w:sz="4" w:space="0" w:color="auto"/>
              <w:right w:val="single" w:sz="4" w:space="0" w:color="auto"/>
            </w:tcBorders>
            <w:noWrap/>
            <w:vAlign w:val="center"/>
            <w:hideMark/>
          </w:tcPr>
          <w:p w14:paraId="2641A762" w14:textId="37AC4ABE" w:rsidR="0006063F" w:rsidRPr="008C03EA" w:rsidRDefault="0006063F" w:rsidP="003116C8">
            <w:pPr>
              <w:jc w:val="center"/>
              <w:rPr>
                <w:color w:val="000000"/>
                <w:sz w:val="16"/>
                <w:szCs w:val="16"/>
              </w:rPr>
            </w:pPr>
            <w:r w:rsidRPr="008C03EA">
              <w:rPr>
                <w:sz w:val="16"/>
                <w:szCs w:val="16"/>
              </w:rPr>
              <w:t>71</w:t>
            </w:r>
            <w:r w:rsidR="0050391E" w:rsidRPr="008C03EA">
              <w:rPr>
                <w:sz w:val="16"/>
                <w:szCs w:val="16"/>
              </w:rPr>
              <w:t>·</w:t>
            </w:r>
            <w:r w:rsidRPr="008C03EA">
              <w:rPr>
                <w:sz w:val="16"/>
                <w:szCs w:val="16"/>
              </w:rPr>
              <w:t>31</w:t>
            </w:r>
          </w:p>
        </w:tc>
        <w:tc>
          <w:tcPr>
            <w:tcW w:w="1047" w:type="dxa"/>
            <w:tcBorders>
              <w:top w:val="nil"/>
              <w:left w:val="nil"/>
              <w:bottom w:val="single" w:sz="4" w:space="0" w:color="auto"/>
              <w:right w:val="single" w:sz="4" w:space="0" w:color="auto"/>
            </w:tcBorders>
            <w:noWrap/>
            <w:vAlign w:val="center"/>
            <w:hideMark/>
          </w:tcPr>
          <w:p w14:paraId="3FBF1E43" w14:textId="7A01B27D" w:rsidR="0006063F" w:rsidRPr="008C03EA" w:rsidRDefault="0006063F" w:rsidP="003116C8">
            <w:pPr>
              <w:jc w:val="center"/>
              <w:rPr>
                <w:color w:val="000000"/>
                <w:sz w:val="16"/>
                <w:szCs w:val="16"/>
              </w:rPr>
            </w:pPr>
            <w:r w:rsidRPr="008C03EA">
              <w:rPr>
                <w:sz w:val="16"/>
                <w:szCs w:val="16"/>
              </w:rPr>
              <w:t>61</w:t>
            </w:r>
            <w:r w:rsidR="0050391E" w:rsidRPr="008C03EA">
              <w:rPr>
                <w:sz w:val="16"/>
                <w:szCs w:val="16"/>
              </w:rPr>
              <w:t>·</w:t>
            </w:r>
            <w:r w:rsidRPr="008C03EA">
              <w:rPr>
                <w:sz w:val="16"/>
                <w:szCs w:val="16"/>
              </w:rPr>
              <w:t>57</w:t>
            </w:r>
          </w:p>
        </w:tc>
        <w:tc>
          <w:tcPr>
            <w:tcW w:w="669" w:type="dxa"/>
            <w:tcBorders>
              <w:top w:val="nil"/>
              <w:left w:val="nil"/>
              <w:bottom w:val="single" w:sz="4" w:space="0" w:color="auto"/>
              <w:right w:val="single" w:sz="4" w:space="0" w:color="auto"/>
            </w:tcBorders>
            <w:noWrap/>
            <w:vAlign w:val="center"/>
            <w:hideMark/>
          </w:tcPr>
          <w:p w14:paraId="21F8CB01" w14:textId="126B8828" w:rsidR="0006063F" w:rsidRPr="008C03EA" w:rsidRDefault="0006063F" w:rsidP="003116C8">
            <w:pPr>
              <w:jc w:val="center"/>
              <w:rPr>
                <w:color w:val="000000"/>
                <w:sz w:val="16"/>
                <w:szCs w:val="16"/>
              </w:rPr>
            </w:pPr>
            <w:r w:rsidRPr="008C03EA">
              <w:rPr>
                <w:sz w:val="16"/>
                <w:szCs w:val="16"/>
              </w:rPr>
              <w:t>60</w:t>
            </w:r>
            <w:r w:rsidR="0050391E" w:rsidRPr="008C03EA">
              <w:rPr>
                <w:sz w:val="16"/>
                <w:szCs w:val="16"/>
              </w:rPr>
              <w:t>·</w:t>
            </w:r>
            <w:r w:rsidRPr="008C03EA">
              <w:rPr>
                <w:sz w:val="16"/>
                <w:szCs w:val="16"/>
              </w:rPr>
              <w:t>23</w:t>
            </w:r>
          </w:p>
        </w:tc>
      </w:tr>
      <w:tr w:rsidR="00D0210F" w:rsidRPr="008C03EA" w14:paraId="64AC611F"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2AC7CDCA" w14:textId="2629E98D" w:rsidR="0006063F" w:rsidRPr="008C03EA" w:rsidRDefault="0006063F" w:rsidP="003116C8">
            <w:pPr>
              <w:jc w:val="center"/>
              <w:rPr>
                <w:color w:val="000000"/>
                <w:sz w:val="16"/>
                <w:szCs w:val="16"/>
              </w:rPr>
            </w:pPr>
            <w:r w:rsidRPr="008C03EA">
              <w:rPr>
                <w:sz w:val="16"/>
                <w:szCs w:val="16"/>
              </w:rPr>
              <w:t>Total (2018)</w:t>
            </w:r>
          </w:p>
        </w:tc>
        <w:tc>
          <w:tcPr>
            <w:tcW w:w="800" w:type="dxa"/>
            <w:tcBorders>
              <w:top w:val="nil"/>
              <w:left w:val="nil"/>
              <w:bottom w:val="single" w:sz="4" w:space="0" w:color="auto"/>
              <w:right w:val="single" w:sz="4" w:space="0" w:color="auto"/>
            </w:tcBorders>
            <w:noWrap/>
            <w:vAlign w:val="center"/>
            <w:hideMark/>
          </w:tcPr>
          <w:p w14:paraId="4E2E90BA" w14:textId="59BA2E24" w:rsidR="0006063F" w:rsidRPr="008C03EA" w:rsidRDefault="0006063F" w:rsidP="003116C8">
            <w:pPr>
              <w:jc w:val="center"/>
              <w:rPr>
                <w:color w:val="000000"/>
                <w:sz w:val="16"/>
                <w:szCs w:val="16"/>
              </w:rPr>
            </w:pPr>
            <w:r w:rsidRPr="008C03EA">
              <w:rPr>
                <w:sz w:val="16"/>
                <w:szCs w:val="16"/>
              </w:rPr>
              <w:t>129</w:t>
            </w:r>
            <w:r w:rsidR="0050391E" w:rsidRPr="008C03EA">
              <w:rPr>
                <w:sz w:val="16"/>
                <w:szCs w:val="16"/>
              </w:rPr>
              <w:t>·</w:t>
            </w:r>
            <w:r w:rsidRPr="008C03EA">
              <w:rPr>
                <w:sz w:val="16"/>
                <w:szCs w:val="16"/>
              </w:rPr>
              <w:t>31</w:t>
            </w:r>
          </w:p>
        </w:tc>
        <w:tc>
          <w:tcPr>
            <w:tcW w:w="706" w:type="dxa"/>
            <w:tcBorders>
              <w:top w:val="nil"/>
              <w:left w:val="nil"/>
              <w:bottom w:val="single" w:sz="4" w:space="0" w:color="auto"/>
              <w:right w:val="single" w:sz="4" w:space="0" w:color="auto"/>
            </w:tcBorders>
            <w:noWrap/>
            <w:vAlign w:val="center"/>
            <w:hideMark/>
          </w:tcPr>
          <w:p w14:paraId="6B73214F" w14:textId="000EC935" w:rsidR="0006063F" w:rsidRPr="008C03EA" w:rsidRDefault="0006063F" w:rsidP="003116C8">
            <w:pPr>
              <w:jc w:val="center"/>
              <w:rPr>
                <w:color w:val="000000"/>
                <w:sz w:val="16"/>
                <w:szCs w:val="16"/>
              </w:rPr>
            </w:pPr>
            <w:r w:rsidRPr="008C03EA">
              <w:rPr>
                <w:sz w:val="16"/>
                <w:szCs w:val="16"/>
              </w:rPr>
              <w:t>160</w:t>
            </w:r>
          </w:p>
        </w:tc>
        <w:tc>
          <w:tcPr>
            <w:tcW w:w="997" w:type="dxa"/>
            <w:tcBorders>
              <w:top w:val="nil"/>
              <w:left w:val="nil"/>
              <w:bottom w:val="single" w:sz="4" w:space="0" w:color="auto"/>
              <w:right w:val="single" w:sz="4" w:space="0" w:color="auto"/>
            </w:tcBorders>
            <w:noWrap/>
            <w:vAlign w:val="center"/>
            <w:hideMark/>
          </w:tcPr>
          <w:p w14:paraId="3AD1C990" w14:textId="3A58D8BB" w:rsidR="0006063F" w:rsidRPr="008C03EA" w:rsidRDefault="0006063F" w:rsidP="003116C8">
            <w:pPr>
              <w:jc w:val="center"/>
              <w:rPr>
                <w:color w:val="000000"/>
                <w:sz w:val="16"/>
                <w:szCs w:val="16"/>
              </w:rPr>
            </w:pPr>
            <w:r w:rsidRPr="008C03EA">
              <w:rPr>
                <w:sz w:val="16"/>
                <w:szCs w:val="16"/>
              </w:rPr>
              <w:t>185</w:t>
            </w:r>
            <w:r w:rsidR="0050391E" w:rsidRPr="008C03EA">
              <w:rPr>
                <w:sz w:val="16"/>
                <w:szCs w:val="16"/>
              </w:rPr>
              <w:t>·</w:t>
            </w:r>
            <w:r w:rsidRPr="008C03EA">
              <w:rPr>
                <w:sz w:val="16"/>
                <w:szCs w:val="16"/>
              </w:rPr>
              <w:t>34</w:t>
            </w:r>
          </w:p>
        </w:tc>
        <w:tc>
          <w:tcPr>
            <w:tcW w:w="713" w:type="dxa"/>
            <w:tcBorders>
              <w:top w:val="nil"/>
              <w:left w:val="nil"/>
              <w:bottom w:val="single" w:sz="4" w:space="0" w:color="auto"/>
              <w:right w:val="single" w:sz="4" w:space="0" w:color="auto"/>
            </w:tcBorders>
            <w:noWrap/>
            <w:vAlign w:val="center"/>
            <w:hideMark/>
          </w:tcPr>
          <w:p w14:paraId="1D2E6884" w14:textId="1D15BE5E" w:rsidR="0006063F" w:rsidRPr="008C03EA" w:rsidRDefault="0006063F" w:rsidP="003116C8">
            <w:pPr>
              <w:jc w:val="center"/>
              <w:rPr>
                <w:color w:val="000000"/>
                <w:sz w:val="16"/>
                <w:szCs w:val="16"/>
              </w:rPr>
            </w:pPr>
            <w:r w:rsidRPr="008C03EA">
              <w:rPr>
                <w:sz w:val="16"/>
                <w:szCs w:val="16"/>
              </w:rPr>
              <w:t>99</w:t>
            </w:r>
            <w:r w:rsidR="0050391E" w:rsidRPr="008C03EA">
              <w:rPr>
                <w:sz w:val="16"/>
                <w:szCs w:val="16"/>
              </w:rPr>
              <w:t>·</w:t>
            </w:r>
            <w:r w:rsidRPr="008C03EA">
              <w:rPr>
                <w:sz w:val="16"/>
                <w:szCs w:val="16"/>
              </w:rPr>
              <w:t>83</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186C4335" w14:textId="4A9A4759" w:rsidR="0006063F" w:rsidRPr="008C03EA" w:rsidRDefault="0006063F" w:rsidP="003116C8">
            <w:pPr>
              <w:jc w:val="center"/>
              <w:rPr>
                <w:color w:val="000000"/>
                <w:sz w:val="16"/>
                <w:szCs w:val="16"/>
              </w:rPr>
            </w:pPr>
            <w:r w:rsidRPr="008C03EA">
              <w:rPr>
                <w:sz w:val="16"/>
                <w:szCs w:val="16"/>
              </w:rPr>
              <w:t>Total (2018)</w:t>
            </w:r>
          </w:p>
        </w:tc>
        <w:tc>
          <w:tcPr>
            <w:tcW w:w="674" w:type="dxa"/>
            <w:tcBorders>
              <w:top w:val="nil"/>
              <w:left w:val="nil"/>
              <w:bottom w:val="single" w:sz="4" w:space="0" w:color="auto"/>
              <w:right w:val="single" w:sz="4" w:space="0" w:color="auto"/>
            </w:tcBorders>
            <w:noWrap/>
            <w:vAlign w:val="center"/>
            <w:hideMark/>
          </w:tcPr>
          <w:p w14:paraId="0C5B0506" w14:textId="1A284978" w:rsidR="0006063F" w:rsidRPr="008C03EA" w:rsidRDefault="0006063F" w:rsidP="003116C8">
            <w:pPr>
              <w:jc w:val="center"/>
              <w:rPr>
                <w:color w:val="000000"/>
                <w:sz w:val="16"/>
                <w:szCs w:val="16"/>
              </w:rPr>
            </w:pPr>
            <w:r w:rsidRPr="008C03EA">
              <w:rPr>
                <w:sz w:val="16"/>
                <w:szCs w:val="16"/>
              </w:rPr>
              <w:t>88</w:t>
            </w:r>
            <w:r w:rsidR="0050391E" w:rsidRPr="008C03EA">
              <w:rPr>
                <w:sz w:val="16"/>
                <w:szCs w:val="16"/>
              </w:rPr>
              <w:t>·</w:t>
            </w:r>
            <w:r w:rsidRPr="008C03EA">
              <w:rPr>
                <w:sz w:val="16"/>
                <w:szCs w:val="16"/>
              </w:rPr>
              <w:t>44</w:t>
            </w:r>
          </w:p>
        </w:tc>
        <w:tc>
          <w:tcPr>
            <w:tcW w:w="810" w:type="dxa"/>
            <w:tcBorders>
              <w:top w:val="nil"/>
              <w:left w:val="nil"/>
              <w:bottom w:val="single" w:sz="4" w:space="0" w:color="auto"/>
              <w:right w:val="single" w:sz="4" w:space="0" w:color="auto"/>
            </w:tcBorders>
            <w:noWrap/>
            <w:vAlign w:val="center"/>
            <w:hideMark/>
          </w:tcPr>
          <w:p w14:paraId="1ADC7692" w14:textId="1CA8F773" w:rsidR="0006063F" w:rsidRPr="008C03EA" w:rsidRDefault="0006063F" w:rsidP="003116C8">
            <w:pPr>
              <w:jc w:val="center"/>
              <w:rPr>
                <w:color w:val="000000"/>
                <w:sz w:val="16"/>
                <w:szCs w:val="16"/>
              </w:rPr>
            </w:pPr>
            <w:r w:rsidRPr="008C03EA">
              <w:rPr>
                <w:sz w:val="16"/>
                <w:szCs w:val="16"/>
              </w:rPr>
              <w:t>116</w:t>
            </w:r>
            <w:r w:rsidR="0050391E" w:rsidRPr="008C03EA">
              <w:rPr>
                <w:sz w:val="16"/>
                <w:szCs w:val="16"/>
              </w:rPr>
              <w:t>·</w:t>
            </w:r>
            <w:r w:rsidRPr="008C03EA">
              <w:rPr>
                <w:sz w:val="16"/>
                <w:szCs w:val="16"/>
              </w:rPr>
              <w:t>08</w:t>
            </w:r>
          </w:p>
        </w:tc>
        <w:tc>
          <w:tcPr>
            <w:tcW w:w="1047" w:type="dxa"/>
            <w:tcBorders>
              <w:top w:val="nil"/>
              <w:left w:val="nil"/>
              <w:bottom w:val="single" w:sz="4" w:space="0" w:color="auto"/>
              <w:right w:val="single" w:sz="4" w:space="0" w:color="auto"/>
            </w:tcBorders>
            <w:noWrap/>
            <w:vAlign w:val="center"/>
            <w:hideMark/>
          </w:tcPr>
          <w:p w14:paraId="16BD8C25" w14:textId="62011C71" w:rsidR="0006063F" w:rsidRPr="008C03EA" w:rsidRDefault="0006063F" w:rsidP="003116C8">
            <w:pPr>
              <w:jc w:val="center"/>
              <w:rPr>
                <w:color w:val="000000"/>
                <w:sz w:val="16"/>
                <w:szCs w:val="16"/>
              </w:rPr>
            </w:pPr>
            <w:r w:rsidRPr="008C03EA">
              <w:rPr>
                <w:sz w:val="16"/>
                <w:szCs w:val="16"/>
              </w:rPr>
              <w:t>109</w:t>
            </w:r>
            <w:r w:rsidR="0050391E" w:rsidRPr="008C03EA">
              <w:rPr>
                <w:sz w:val="16"/>
                <w:szCs w:val="16"/>
              </w:rPr>
              <w:t>·</w:t>
            </w:r>
            <w:r w:rsidRPr="008C03EA">
              <w:rPr>
                <w:sz w:val="16"/>
                <w:szCs w:val="16"/>
              </w:rPr>
              <w:t>84</w:t>
            </w:r>
          </w:p>
        </w:tc>
        <w:tc>
          <w:tcPr>
            <w:tcW w:w="669" w:type="dxa"/>
            <w:tcBorders>
              <w:top w:val="nil"/>
              <w:left w:val="nil"/>
              <w:bottom w:val="single" w:sz="4" w:space="0" w:color="auto"/>
              <w:right w:val="single" w:sz="4" w:space="0" w:color="auto"/>
            </w:tcBorders>
            <w:noWrap/>
            <w:vAlign w:val="center"/>
            <w:hideMark/>
          </w:tcPr>
          <w:p w14:paraId="00B61766" w14:textId="355FE96F" w:rsidR="0006063F" w:rsidRPr="008C03EA" w:rsidRDefault="0006063F" w:rsidP="003116C8">
            <w:pPr>
              <w:jc w:val="center"/>
              <w:rPr>
                <w:color w:val="000000"/>
                <w:sz w:val="16"/>
                <w:szCs w:val="16"/>
              </w:rPr>
            </w:pPr>
            <w:r w:rsidRPr="008C03EA">
              <w:rPr>
                <w:sz w:val="16"/>
                <w:szCs w:val="16"/>
              </w:rPr>
              <w:t>74</w:t>
            </w:r>
            <w:r w:rsidR="0050391E" w:rsidRPr="008C03EA">
              <w:rPr>
                <w:sz w:val="16"/>
                <w:szCs w:val="16"/>
              </w:rPr>
              <w:t>·</w:t>
            </w:r>
            <w:r w:rsidRPr="008C03EA">
              <w:rPr>
                <w:sz w:val="16"/>
                <w:szCs w:val="16"/>
              </w:rPr>
              <w:t>02</w:t>
            </w:r>
          </w:p>
        </w:tc>
      </w:tr>
      <w:tr w:rsidR="0006063F" w:rsidRPr="008C03EA" w14:paraId="2A1510C0"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132E4C14" w14:textId="10F3FDB0" w:rsidR="0006063F" w:rsidRPr="008C03EA" w:rsidRDefault="0006063F" w:rsidP="003116C8">
            <w:pPr>
              <w:jc w:val="center"/>
              <w:rPr>
                <w:color w:val="000000"/>
                <w:sz w:val="16"/>
                <w:szCs w:val="16"/>
              </w:rPr>
            </w:pPr>
            <w:r w:rsidRPr="008C03EA">
              <w:rPr>
                <w:sz w:val="16"/>
                <w:szCs w:val="16"/>
              </w:rPr>
              <w:t>inflated to 2021</w:t>
            </w:r>
          </w:p>
        </w:tc>
        <w:tc>
          <w:tcPr>
            <w:tcW w:w="800" w:type="dxa"/>
            <w:tcBorders>
              <w:top w:val="nil"/>
              <w:left w:val="nil"/>
              <w:bottom w:val="single" w:sz="4" w:space="0" w:color="auto"/>
              <w:right w:val="single" w:sz="4" w:space="0" w:color="auto"/>
            </w:tcBorders>
            <w:noWrap/>
            <w:vAlign w:val="center"/>
            <w:hideMark/>
          </w:tcPr>
          <w:p w14:paraId="722962D2" w14:textId="0DE181AF" w:rsidR="0006063F" w:rsidRPr="008C03EA" w:rsidRDefault="0006063F" w:rsidP="003116C8">
            <w:pPr>
              <w:jc w:val="center"/>
              <w:rPr>
                <w:color w:val="000000"/>
                <w:sz w:val="16"/>
                <w:szCs w:val="16"/>
              </w:rPr>
            </w:pPr>
            <w:r w:rsidRPr="008C03EA">
              <w:rPr>
                <w:sz w:val="16"/>
                <w:szCs w:val="16"/>
              </w:rPr>
              <w:t>153</w:t>
            </w:r>
            <w:r w:rsidR="0050391E" w:rsidRPr="008C03EA">
              <w:rPr>
                <w:sz w:val="16"/>
                <w:szCs w:val="16"/>
              </w:rPr>
              <w:t>·</w:t>
            </w:r>
            <w:r w:rsidRPr="008C03EA">
              <w:rPr>
                <w:sz w:val="16"/>
                <w:szCs w:val="16"/>
              </w:rPr>
              <w:t>62</w:t>
            </w:r>
          </w:p>
        </w:tc>
        <w:tc>
          <w:tcPr>
            <w:tcW w:w="706" w:type="dxa"/>
            <w:tcBorders>
              <w:top w:val="nil"/>
              <w:left w:val="nil"/>
              <w:bottom w:val="single" w:sz="4" w:space="0" w:color="auto"/>
              <w:right w:val="single" w:sz="4" w:space="0" w:color="auto"/>
            </w:tcBorders>
            <w:noWrap/>
            <w:vAlign w:val="center"/>
            <w:hideMark/>
          </w:tcPr>
          <w:p w14:paraId="38C0FE09" w14:textId="25898112" w:rsidR="0006063F" w:rsidRPr="008C03EA" w:rsidRDefault="0006063F" w:rsidP="003116C8">
            <w:pPr>
              <w:jc w:val="center"/>
              <w:rPr>
                <w:color w:val="000000"/>
                <w:sz w:val="16"/>
                <w:szCs w:val="16"/>
              </w:rPr>
            </w:pPr>
            <w:r w:rsidRPr="008C03EA">
              <w:rPr>
                <w:sz w:val="16"/>
                <w:szCs w:val="16"/>
              </w:rPr>
              <w:t>190</w:t>
            </w:r>
            <w:r w:rsidR="0050391E" w:rsidRPr="008C03EA">
              <w:rPr>
                <w:sz w:val="16"/>
                <w:szCs w:val="16"/>
              </w:rPr>
              <w:t>·</w:t>
            </w:r>
            <w:r w:rsidRPr="008C03EA">
              <w:rPr>
                <w:sz w:val="16"/>
                <w:szCs w:val="16"/>
              </w:rPr>
              <w:t>08</w:t>
            </w:r>
          </w:p>
        </w:tc>
        <w:tc>
          <w:tcPr>
            <w:tcW w:w="997" w:type="dxa"/>
            <w:tcBorders>
              <w:top w:val="nil"/>
              <w:left w:val="nil"/>
              <w:bottom w:val="single" w:sz="4" w:space="0" w:color="auto"/>
              <w:right w:val="single" w:sz="4" w:space="0" w:color="auto"/>
            </w:tcBorders>
            <w:noWrap/>
            <w:vAlign w:val="center"/>
            <w:hideMark/>
          </w:tcPr>
          <w:p w14:paraId="5EDE80C0" w14:textId="2172C122" w:rsidR="0006063F" w:rsidRPr="008C03EA" w:rsidRDefault="0006063F" w:rsidP="003116C8">
            <w:pPr>
              <w:jc w:val="center"/>
              <w:rPr>
                <w:color w:val="000000"/>
                <w:sz w:val="16"/>
                <w:szCs w:val="16"/>
              </w:rPr>
            </w:pPr>
            <w:r w:rsidRPr="008C03EA">
              <w:rPr>
                <w:sz w:val="16"/>
                <w:szCs w:val="16"/>
              </w:rPr>
              <w:t>220</w:t>
            </w:r>
            <w:r w:rsidR="0050391E" w:rsidRPr="008C03EA">
              <w:rPr>
                <w:sz w:val="16"/>
                <w:szCs w:val="16"/>
              </w:rPr>
              <w:t>·</w:t>
            </w:r>
            <w:r w:rsidRPr="008C03EA">
              <w:rPr>
                <w:sz w:val="16"/>
                <w:szCs w:val="16"/>
              </w:rPr>
              <w:t>18</w:t>
            </w:r>
          </w:p>
        </w:tc>
        <w:tc>
          <w:tcPr>
            <w:tcW w:w="713" w:type="dxa"/>
            <w:tcBorders>
              <w:top w:val="nil"/>
              <w:left w:val="nil"/>
              <w:bottom w:val="single" w:sz="4" w:space="0" w:color="auto"/>
              <w:right w:val="single" w:sz="4" w:space="0" w:color="auto"/>
            </w:tcBorders>
            <w:noWrap/>
            <w:vAlign w:val="center"/>
            <w:hideMark/>
          </w:tcPr>
          <w:p w14:paraId="18FE2BA8" w14:textId="4C79D827" w:rsidR="0006063F" w:rsidRPr="008C03EA" w:rsidRDefault="0006063F" w:rsidP="003116C8">
            <w:pPr>
              <w:jc w:val="center"/>
              <w:rPr>
                <w:color w:val="000000"/>
                <w:sz w:val="16"/>
                <w:szCs w:val="16"/>
              </w:rPr>
            </w:pPr>
            <w:r w:rsidRPr="008C03EA">
              <w:rPr>
                <w:sz w:val="16"/>
                <w:szCs w:val="16"/>
              </w:rPr>
              <w:t>118</w:t>
            </w:r>
            <w:r w:rsidR="0050391E" w:rsidRPr="008C03EA">
              <w:rPr>
                <w:sz w:val="16"/>
                <w:szCs w:val="16"/>
              </w:rPr>
              <w:t>·</w:t>
            </w:r>
            <w:r w:rsidRPr="008C03EA">
              <w:rPr>
                <w:sz w:val="16"/>
                <w:szCs w:val="16"/>
              </w:rPr>
              <w:t>60</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69DD80B4" w14:textId="5AF69402" w:rsidR="0006063F" w:rsidRPr="008C03EA" w:rsidRDefault="0006063F" w:rsidP="003116C8">
            <w:pPr>
              <w:jc w:val="center"/>
              <w:rPr>
                <w:color w:val="000000"/>
                <w:sz w:val="16"/>
                <w:szCs w:val="16"/>
              </w:rPr>
            </w:pPr>
            <w:r w:rsidRPr="008C03EA">
              <w:rPr>
                <w:sz w:val="16"/>
                <w:szCs w:val="16"/>
              </w:rPr>
              <w:t>inflated to 2021</w:t>
            </w:r>
          </w:p>
        </w:tc>
        <w:tc>
          <w:tcPr>
            <w:tcW w:w="674" w:type="dxa"/>
            <w:tcBorders>
              <w:top w:val="nil"/>
              <w:left w:val="nil"/>
              <w:bottom w:val="single" w:sz="4" w:space="0" w:color="auto"/>
              <w:right w:val="single" w:sz="4" w:space="0" w:color="auto"/>
            </w:tcBorders>
            <w:noWrap/>
            <w:vAlign w:val="center"/>
            <w:hideMark/>
          </w:tcPr>
          <w:p w14:paraId="719F6DD4" w14:textId="6458B3C4" w:rsidR="0006063F" w:rsidRPr="008C03EA" w:rsidRDefault="0006063F" w:rsidP="003116C8">
            <w:pPr>
              <w:jc w:val="center"/>
              <w:rPr>
                <w:color w:val="000000"/>
                <w:sz w:val="16"/>
                <w:szCs w:val="16"/>
              </w:rPr>
            </w:pPr>
            <w:r w:rsidRPr="008C03EA">
              <w:rPr>
                <w:sz w:val="16"/>
                <w:szCs w:val="16"/>
              </w:rPr>
              <w:t>105</w:t>
            </w:r>
            <w:r w:rsidR="0050391E" w:rsidRPr="008C03EA">
              <w:rPr>
                <w:sz w:val="16"/>
                <w:szCs w:val="16"/>
              </w:rPr>
              <w:t>·</w:t>
            </w:r>
            <w:r w:rsidRPr="008C03EA">
              <w:rPr>
                <w:sz w:val="16"/>
                <w:szCs w:val="16"/>
              </w:rPr>
              <w:t>06</w:t>
            </w:r>
          </w:p>
        </w:tc>
        <w:tc>
          <w:tcPr>
            <w:tcW w:w="810" w:type="dxa"/>
            <w:tcBorders>
              <w:top w:val="nil"/>
              <w:left w:val="nil"/>
              <w:bottom w:val="single" w:sz="4" w:space="0" w:color="auto"/>
              <w:right w:val="single" w:sz="4" w:space="0" w:color="auto"/>
            </w:tcBorders>
            <w:noWrap/>
            <w:vAlign w:val="center"/>
            <w:hideMark/>
          </w:tcPr>
          <w:p w14:paraId="0C454233" w14:textId="4536D203" w:rsidR="0006063F" w:rsidRPr="008C03EA" w:rsidRDefault="0006063F" w:rsidP="003116C8">
            <w:pPr>
              <w:jc w:val="center"/>
              <w:rPr>
                <w:color w:val="000000"/>
                <w:sz w:val="16"/>
                <w:szCs w:val="16"/>
              </w:rPr>
            </w:pPr>
            <w:r w:rsidRPr="008C03EA">
              <w:rPr>
                <w:sz w:val="16"/>
                <w:szCs w:val="16"/>
              </w:rPr>
              <w:t>137</w:t>
            </w:r>
            <w:r w:rsidR="0050391E" w:rsidRPr="008C03EA">
              <w:rPr>
                <w:sz w:val="16"/>
                <w:szCs w:val="16"/>
              </w:rPr>
              <w:t>·</w:t>
            </w:r>
            <w:r w:rsidRPr="008C03EA">
              <w:rPr>
                <w:sz w:val="16"/>
                <w:szCs w:val="16"/>
              </w:rPr>
              <w:t>90</w:t>
            </w:r>
          </w:p>
        </w:tc>
        <w:tc>
          <w:tcPr>
            <w:tcW w:w="1047" w:type="dxa"/>
            <w:tcBorders>
              <w:top w:val="nil"/>
              <w:left w:val="nil"/>
              <w:bottom w:val="single" w:sz="4" w:space="0" w:color="auto"/>
              <w:right w:val="single" w:sz="4" w:space="0" w:color="auto"/>
            </w:tcBorders>
            <w:noWrap/>
            <w:vAlign w:val="center"/>
            <w:hideMark/>
          </w:tcPr>
          <w:p w14:paraId="58094C75" w14:textId="2FF7F113" w:rsidR="0006063F" w:rsidRPr="008C03EA" w:rsidRDefault="0006063F" w:rsidP="003116C8">
            <w:pPr>
              <w:jc w:val="center"/>
              <w:rPr>
                <w:color w:val="000000"/>
                <w:sz w:val="16"/>
                <w:szCs w:val="16"/>
              </w:rPr>
            </w:pPr>
            <w:r w:rsidRPr="008C03EA">
              <w:rPr>
                <w:sz w:val="16"/>
                <w:szCs w:val="16"/>
              </w:rPr>
              <w:t>130</w:t>
            </w:r>
            <w:r w:rsidR="0050391E" w:rsidRPr="008C03EA">
              <w:rPr>
                <w:sz w:val="16"/>
                <w:szCs w:val="16"/>
              </w:rPr>
              <w:t>·</w:t>
            </w:r>
            <w:r w:rsidRPr="008C03EA">
              <w:rPr>
                <w:sz w:val="16"/>
                <w:szCs w:val="16"/>
              </w:rPr>
              <w:t>49</w:t>
            </w:r>
          </w:p>
        </w:tc>
        <w:tc>
          <w:tcPr>
            <w:tcW w:w="669" w:type="dxa"/>
            <w:tcBorders>
              <w:top w:val="nil"/>
              <w:left w:val="nil"/>
              <w:bottom w:val="single" w:sz="4" w:space="0" w:color="auto"/>
              <w:right w:val="single" w:sz="4" w:space="0" w:color="auto"/>
            </w:tcBorders>
            <w:noWrap/>
            <w:vAlign w:val="center"/>
            <w:hideMark/>
          </w:tcPr>
          <w:p w14:paraId="77C70B9A" w14:textId="2A681110" w:rsidR="0006063F" w:rsidRPr="008C03EA" w:rsidRDefault="0006063F" w:rsidP="003116C8">
            <w:pPr>
              <w:jc w:val="center"/>
              <w:rPr>
                <w:color w:val="000000"/>
                <w:sz w:val="16"/>
                <w:szCs w:val="16"/>
              </w:rPr>
            </w:pPr>
            <w:r w:rsidRPr="008C03EA">
              <w:rPr>
                <w:sz w:val="16"/>
                <w:szCs w:val="16"/>
              </w:rPr>
              <w:t>87</w:t>
            </w:r>
            <w:r w:rsidR="0050391E" w:rsidRPr="008C03EA">
              <w:rPr>
                <w:sz w:val="16"/>
                <w:szCs w:val="16"/>
              </w:rPr>
              <w:t>·</w:t>
            </w:r>
            <w:r w:rsidRPr="008C03EA">
              <w:rPr>
                <w:sz w:val="16"/>
                <w:szCs w:val="16"/>
              </w:rPr>
              <w:t>93</w:t>
            </w:r>
          </w:p>
        </w:tc>
      </w:tr>
      <w:tr w:rsidR="00731A13" w:rsidRPr="008C03EA" w14:paraId="349AAEBF" w14:textId="77777777" w:rsidTr="00E13C85">
        <w:trPr>
          <w:trHeight w:val="320"/>
        </w:trPr>
        <w:tc>
          <w:tcPr>
            <w:tcW w:w="4665"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5306EB2" w14:textId="77EEC7C2" w:rsidR="00FD7E43" w:rsidRPr="008C03EA" w:rsidRDefault="00150460" w:rsidP="003116C8">
            <w:pPr>
              <w:jc w:val="center"/>
              <w:rPr>
                <w:b/>
                <w:bCs/>
                <w:color w:val="000000"/>
                <w:sz w:val="16"/>
                <w:szCs w:val="16"/>
              </w:rPr>
            </w:pPr>
            <w:r w:rsidRPr="008C03EA">
              <w:rPr>
                <w:b/>
                <w:bCs/>
                <w:color w:val="000000"/>
                <w:sz w:val="16"/>
                <w:szCs w:val="16"/>
              </w:rPr>
              <w:t xml:space="preserve">LMICs in </w:t>
            </w:r>
            <w:r w:rsidR="008276AF" w:rsidRPr="008C03EA">
              <w:rPr>
                <w:b/>
                <w:bCs/>
                <w:color w:val="000000"/>
                <w:sz w:val="16"/>
                <w:szCs w:val="16"/>
              </w:rPr>
              <w:t>Africa</w:t>
            </w:r>
          </w:p>
        </w:tc>
        <w:tc>
          <w:tcPr>
            <w:tcW w:w="4685" w:type="dxa"/>
            <w:gridSpan w:val="5"/>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E134715" w14:textId="1E726865" w:rsidR="00FD7E43" w:rsidRPr="008C03EA" w:rsidRDefault="00A006FD" w:rsidP="003116C8">
            <w:pPr>
              <w:jc w:val="center"/>
              <w:rPr>
                <w:b/>
                <w:bCs/>
                <w:color w:val="000000"/>
                <w:sz w:val="16"/>
                <w:szCs w:val="16"/>
              </w:rPr>
            </w:pPr>
            <w:r w:rsidRPr="008C03EA">
              <w:rPr>
                <w:b/>
                <w:bCs/>
                <w:color w:val="000000"/>
                <w:sz w:val="16"/>
                <w:szCs w:val="16"/>
              </w:rPr>
              <w:t xml:space="preserve">LMICs in </w:t>
            </w:r>
            <w:r w:rsidR="008276AF" w:rsidRPr="008C03EA">
              <w:rPr>
                <w:b/>
                <w:bCs/>
                <w:color w:val="000000"/>
                <w:sz w:val="16"/>
                <w:szCs w:val="16"/>
              </w:rPr>
              <w:t>Africa</w:t>
            </w:r>
          </w:p>
        </w:tc>
      </w:tr>
      <w:tr w:rsidR="00D0210F" w:rsidRPr="008C03EA" w14:paraId="496D774E"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2D2E9F1E" w14:textId="467D1E75" w:rsidR="00223363" w:rsidRPr="008C03EA" w:rsidRDefault="00223363" w:rsidP="003116C8">
            <w:pPr>
              <w:jc w:val="center"/>
              <w:rPr>
                <w:color w:val="000000"/>
                <w:sz w:val="16"/>
                <w:szCs w:val="16"/>
              </w:rPr>
            </w:pPr>
            <w:r w:rsidRPr="008C03EA">
              <w:rPr>
                <w:sz w:val="16"/>
                <w:szCs w:val="16"/>
              </w:rPr>
              <w:t xml:space="preserve">Facility </w:t>
            </w:r>
            <w:proofErr w:type="gramStart"/>
            <w:r w:rsidRPr="008C03EA">
              <w:rPr>
                <w:sz w:val="16"/>
                <w:szCs w:val="16"/>
              </w:rPr>
              <w:t>visit</w:t>
            </w:r>
            <w:proofErr w:type="gramEnd"/>
          </w:p>
        </w:tc>
        <w:tc>
          <w:tcPr>
            <w:tcW w:w="800" w:type="dxa"/>
            <w:tcBorders>
              <w:top w:val="nil"/>
              <w:left w:val="nil"/>
              <w:bottom w:val="single" w:sz="4" w:space="0" w:color="auto"/>
              <w:right w:val="single" w:sz="4" w:space="0" w:color="auto"/>
            </w:tcBorders>
            <w:noWrap/>
            <w:vAlign w:val="center"/>
            <w:hideMark/>
          </w:tcPr>
          <w:p w14:paraId="709B118B" w14:textId="572B2B78" w:rsidR="00223363" w:rsidRPr="008C03EA" w:rsidRDefault="00223363" w:rsidP="003116C8">
            <w:pPr>
              <w:jc w:val="center"/>
              <w:rPr>
                <w:color w:val="000000"/>
                <w:sz w:val="16"/>
                <w:szCs w:val="16"/>
              </w:rPr>
            </w:pPr>
            <w:r w:rsidRPr="008C03EA">
              <w:rPr>
                <w:sz w:val="16"/>
                <w:szCs w:val="16"/>
              </w:rPr>
              <w:t>5</w:t>
            </w:r>
            <w:r w:rsidR="0093675B" w:rsidRPr="008C03EA">
              <w:rPr>
                <w:sz w:val="16"/>
                <w:szCs w:val="16"/>
              </w:rPr>
              <w:t>·</w:t>
            </w:r>
            <w:r w:rsidRPr="008C03EA">
              <w:rPr>
                <w:sz w:val="16"/>
                <w:szCs w:val="16"/>
              </w:rPr>
              <w:t>07</w:t>
            </w:r>
          </w:p>
        </w:tc>
        <w:tc>
          <w:tcPr>
            <w:tcW w:w="706" w:type="dxa"/>
            <w:tcBorders>
              <w:top w:val="nil"/>
              <w:left w:val="nil"/>
              <w:bottom w:val="single" w:sz="4" w:space="0" w:color="auto"/>
              <w:right w:val="single" w:sz="4" w:space="0" w:color="auto"/>
            </w:tcBorders>
            <w:noWrap/>
            <w:vAlign w:val="center"/>
            <w:hideMark/>
          </w:tcPr>
          <w:p w14:paraId="07FD04ED" w14:textId="6DAFDD14" w:rsidR="00223363" w:rsidRPr="008C03EA" w:rsidRDefault="00223363" w:rsidP="003116C8">
            <w:pPr>
              <w:jc w:val="center"/>
              <w:rPr>
                <w:color w:val="000000"/>
                <w:sz w:val="16"/>
                <w:szCs w:val="16"/>
              </w:rPr>
            </w:pPr>
            <w:r w:rsidRPr="008C03EA">
              <w:rPr>
                <w:sz w:val="16"/>
                <w:szCs w:val="16"/>
              </w:rPr>
              <w:t>4</w:t>
            </w:r>
            <w:r w:rsidR="0093675B" w:rsidRPr="008C03EA">
              <w:rPr>
                <w:sz w:val="16"/>
                <w:szCs w:val="16"/>
              </w:rPr>
              <w:t>·</w:t>
            </w:r>
            <w:r w:rsidRPr="008C03EA">
              <w:rPr>
                <w:sz w:val="16"/>
                <w:szCs w:val="16"/>
              </w:rPr>
              <w:t>39</w:t>
            </w:r>
          </w:p>
        </w:tc>
        <w:tc>
          <w:tcPr>
            <w:tcW w:w="997" w:type="dxa"/>
            <w:tcBorders>
              <w:top w:val="nil"/>
              <w:left w:val="nil"/>
              <w:bottom w:val="single" w:sz="4" w:space="0" w:color="auto"/>
              <w:right w:val="single" w:sz="4" w:space="0" w:color="auto"/>
            </w:tcBorders>
            <w:noWrap/>
            <w:vAlign w:val="center"/>
            <w:hideMark/>
          </w:tcPr>
          <w:p w14:paraId="10B29C24" w14:textId="1E253EBE" w:rsidR="00223363" w:rsidRPr="008C03EA" w:rsidRDefault="00223363" w:rsidP="003116C8">
            <w:pPr>
              <w:jc w:val="center"/>
              <w:rPr>
                <w:color w:val="000000"/>
                <w:sz w:val="16"/>
                <w:szCs w:val="16"/>
              </w:rPr>
            </w:pPr>
            <w:r w:rsidRPr="008C03EA">
              <w:rPr>
                <w:sz w:val="16"/>
                <w:szCs w:val="16"/>
              </w:rPr>
              <w:t>0</w:t>
            </w:r>
            <w:r w:rsidR="0093675B" w:rsidRPr="008C03EA">
              <w:rPr>
                <w:sz w:val="16"/>
                <w:szCs w:val="16"/>
              </w:rPr>
              <w:t>·</w:t>
            </w:r>
            <w:r w:rsidRPr="008C03EA">
              <w:rPr>
                <w:sz w:val="16"/>
                <w:szCs w:val="16"/>
              </w:rPr>
              <w:t>99</w:t>
            </w:r>
          </w:p>
        </w:tc>
        <w:tc>
          <w:tcPr>
            <w:tcW w:w="713" w:type="dxa"/>
            <w:tcBorders>
              <w:top w:val="nil"/>
              <w:left w:val="nil"/>
              <w:bottom w:val="single" w:sz="4" w:space="0" w:color="auto"/>
              <w:right w:val="single" w:sz="4" w:space="0" w:color="auto"/>
            </w:tcBorders>
            <w:noWrap/>
            <w:vAlign w:val="center"/>
            <w:hideMark/>
          </w:tcPr>
          <w:p w14:paraId="2F1CD2B7" w14:textId="3741B697" w:rsidR="00223363" w:rsidRPr="008C03EA" w:rsidRDefault="00223363" w:rsidP="003116C8">
            <w:pPr>
              <w:jc w:val="center"/>
              <w:rPr>
                <w:color w:val="000000"/>
                <w:sz w:val="16"/>
                <w:szCs w:val="16"/>
              </w:rPr>
            </w:pPr>
            <w:r w:rsidRPr="008C03EA">
              <w:rPr>
                <w:sz w:val="16"/>
                <w:szCs w:val="16"/>
              </w:rPr>
              <w:t>4</w:t>
            </w:r>
            <w:r w:rsidR="0093675B" w:rsidRPr="008C03EA">
              <w:rPr>
                <w:sz w:val="16"/>
                <w:szCs w:val="16"/>
              </w:rPr>
              <w:t>·</w:t>
            </w:r>
            <w:r w:rsidRPr="008C03EA">
              <w:rPr>
                <w:sz w:val="16"/>
                <w:szCs w:val="16"/>
              </w:rPr>
              <w:t>5</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7FCC94D0" w14:textId="45969F06" w:rsidR="00223363" w:rsidRPr="008C03EA" w:rsidRDefault="00223363" w:rsidP="003116C8">
            <w:pPr>
              <w:jc w:val="center"/>
              <w:rPr>
                <w:color w:val="000000"/>
                <w:sz w:val="16"/>
                <w:szCs w:val="16"/>
              </w:rPr>
            </w:pPr>
            <w:r w:rsidRPr="008C03EA">
              <w:rPr>
                <w:sz w:val="16"/>
                <w:szCs w:val="16"/>
              </w:rPr>
              <w:t xml:space="preserve">Facility </w:t>
            </w:r>
            <w:proofErr w:type="gramStart"/>
            <w:r w:rsidRPr="008C03EA">
              <w:rPr>
                <w:sz w:val="16"/>
                <w:szCs w:val="16"/>
              </w:rPr>
              <w:t>visit</w:t>
            </w:r>
            <w:proofErr w:type="gramEnd"/>
          </w:p>
        </w:tc>
        <w:tc>
          <w:tcPr>
            <w:tcW w:w="674" w:type="dxa"/>
            <w:tcBorders>
              <w:top w:val="nil"/>
              <w:left w:val="nil"/>
              <w:bottom w:val="single" w:sz="4" w:space="0" w:color="auto"/>
              <w:right w:val="single" w:sz="4" w:space="0" w:color="auto"/>
            </w:tcBorders>
            <w:noWrap/>
            <w:vAlign w:val="center"/>
            <w:hideMark/>
          </w:tcPr>
          <w:p w14:paraId="6675E3B3" w14:textId="7B83E405" w:rsidR="00223363" w:rsidRPr="008C03EA" w:rsidRDefault="00223363" w:rsidP="003116C8">
            <w:pPr>
              <w:jc w:val="center"/>
              <w:rPr>
                <w:color w:val="000000"/>
                <w:sz w:val="16"/>
                <w:szCs w:val="16"/>
              </w:rPr>
            </w:pPr>
            <w:r w:rsidRPr="008C03EA">
              <w:rPr>
                <w:sz w:val="16"/>
                <w:szCs w:val="16"/>
              </w:rPr>
              <w:t>5</w:t>
            </w:r>
            <w:r w:rsidR="0093675B" w:rsidRPr="008C03EA">
              <w:rPr>
                <w:sz w:val="16"/>
                <w:szCs w:val="16"/>
              </w:rPr>
              <w:t>·</w:t>
            </w:r>
            <w:r w:rsidRPr="008C03EA">
              <w:rPr>
                <w:sz w:val="16"/>
                <w:szCs w:val="16"/>
              </w:rPr>
              <w:t>07</w:t>
            </w:r>
          </w:p>
        </w:tc>
        <w:tc>
          <w:tcPr>
            <w:tcW w:w="810" w:type="dxa"/>
            <w:tcBorders>
              <w:top w:val="nil"/>
              <w:left w:val="nil"/>
              <w:bottom w:val="single" w:sz="4" w:space="0" w:color="auto"/>
              <w:right w:val="single" w:sz="4" w:space="0" w:color="auto"/>
            </w:tcBorders>
            <w:noWrap/>
            <w:vAlign w:val="center"/>
            <w:hideMark/>
          </w:tcPr>
          <w:p w14:paraId="53AD38B2" w14:textId="6D386B15" w:rsidR="00223363" w:rsidRPr="008C03EA" w:rsidRDefault="00223363" w:rsidP="003116C8">
            <w:pPr>
              <w:jc w:val="center"/>
              <w:rPr>
                <w:color w:val="000000"/>
                <w:sz w:val="16"/>
                <w:szCs w:val="16"/>
              </w:rPr>
            </w:pPr>
            <w:r w:rsidRPr="008C03EA">
              <w:rPr>
                <w:sz w:val="16"/>
                <w:szCs w:val="16"/>
              </w:rPr>
              <w:t>4</w:t>
            </w:r>
            <w:r w:rsidR="0093675B" w:rsidRPr="008C03EA">
              <w:rPr>
                <w:sz w:val="16"/>
                <w:szCs w:val="16"/>
              </w:rPr>
              <w:t>·</w:t>
            </w:r>
            <w:r w:rsidRPr="008C03EA">
              <w:rPr>
                <w:sz w:val="16"/>
                <w:szCs w:val="16"/>
              </w:rPr>
              <w:t>39</w:t>
            </w:r>
          </w:p>
        </w:tc>
        <w:tc>
          <w:tcPr>
            <w:tcW w:w="1047" w:type="dxa"/>
            <w:tcBorders>
              <w:top w:val="nil"/>
              <w:left w:val="nil"/>
              <w:bottom w:val="single" w:sz="4" w:space="0" w:color="auto"/>
              <w:right w:val="single" w:sz="4" w:space="0" w:color="auto"/>
            </w:tcBorders>
            <w:noWrap/>
            <w:vAlign w:val="center"/>
            <w:hideMark/>
          </w:tcPr>
          <w:p w14:paraId="3764E95E" w14:textId="1556723F" w:rsidR="00223363" w:rsidRPr="008C03EA" w:rsidRDefault="00223363" w:rsidP="003116C8">
            <w:pPr>
              <w:jc w:val="center"/>
              <w:rPr>
                <w:color w:val="000000"/>
                <w:sz w:val="16"/>
                <w:szCs w:val="16"/>
              </w:rPr>
            </w:pPr>
            <w:r w:rsidRPr="008C03EA">
              <w:rPr>
                <w:sz w:val="16"/>
                <w:szCs w:val="16"/>
              </w:rPr>
              <w:t>0</w:t>
            </w:r>
            <w:r w:rsidR="0093675B" w:rsidRPr="008C03EA">
              <w:rPr>
                <w:sz w:val="16"/>
                <w:szCs w:val="16"/>
              </w:rPr>
              <w:t>·</w:t>
            </w:r>
            <w:r w:rsidRPr="008C03EA">
              <w:rPr>
                <w:sz w:val="16"/>
                <w:szCs w:val="16"/>
              </w:rPr>
              <w:t>99</w:t>
            </w:r>
          </w:p>
        </w:tc>
        <w:tc>
          <w:tcPr>
            <w:tcW w:w="669" w:type="dxa"/>
            <w:tcBorders>
              <w:top w:val="nil"/>
              <w:left w:val="nil"/>
              <w:bottom w:val="single" w:sz="4" w:space="0" w:color="auto"/>
              <w:right w:val="single" w:sz="4" w:space="0" w:color="auto"/>
            </w:tcBorders>
            <w:noWrap/>
            <w:vAlign w:val="center"/>
            <w:hideMark/>
          </w:tcPr>
          <w:p w14:paraId="355999C9" w14:textId="05DCD459" w:rsidR="00223363" w:rsidRPr="008C03EA" w:rsidRDefault="00223363" w:rsidP="003116C8">
            <w:pPr>
              <w:jc w:val="center"/>
              <w:rPr>
                <w:color w:val="000000"/>
                <w:sz w:val="16"/>
                <w:szCs w:val="16"/>
              </w:rPr>
            </w:pPr>
            <w:r w:rsidRPr="008C03EA">
              <w:rPr>
                <w:sz w:val="16"/>
                <w:szCs w:val="16"/>
              </w:rPr>
              <w:t>4</w:t>
            </w:r>
            <w:r w:rsidR="0093675B" w:rsidRPr="008C03EA">
              <w:rPr>
                <w:sz w:val="16"/>
                <w:szCs w:val="16"/>
              </w:rPr>
              <w:t>·</w:t>
            </w:r>
            <w:r w:rsidRPr="008C03EA">
              <w:rPr>
                <w:sz w:val="16"/>
                <w:szCs w:val="16"/>
              </w:rPr>
              <w:t>5</w:t>
            </w:r>
          </w:p>
        </w:tc>
      </w:tr>
      <w:tr w:rsidR="00D0210F" w:rsidRPr="008C03EA" w14:paraId="7F6E0BA5"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0786C986" w14:textId="46FA65F2" w:rsidR="00223363" w:rsidRPr="008C03EA" w:rsidRDefault="00223363" w:rsidP="003116C8">
            <w:pPr>
              <w:jc w:val="center"/>
              <w:rPr>
                <w:color w:val="000000"/>
                <w:sz w:val="16"/>
                <w:szCs w:val="16"/>
              </w:rPr>
            </w:pPr>
            <w:r w:rsidRPr="008C03EA">
              <w:rPr>
                <w:sz w:val="16"/>
                <w:szCs w:val="16"/>
              </w:rPr>
              <w:t>Pharmacy pickup</w:t>
            </w:r>
          </w:p>
        </w:tc>
        <w:tc>
          <w:tcPr>
            <w:tcW w:w="800" w:type="dxa"/>
            <w:tcBorders>
              <w:top w:val="nil"/>
              <w:left w:val="nil"/>
              <w:bottom w:val="single" w:sz="4" w:space="0" w:color="auto"/>
              <w:right w:val="single" w:sz="4" w:space="0" w:color="auto"/>
            </w:tcBorders>
            <w:noWrap/>
            <w:vAlign w:val="center"/>
            <w:hideMark/>
          </w:tcPr>
          <w:p w14:paraId="58EDD984" w14:textId="3B7FD141" w:rsidR="00223363" w:rsidRPr="008C03EA" w:rsidRDefault="00223363" w:rsidP="003116C8">
            <w:pPr>
              <w:jc w:val="center"/>
              <w:rPr>
                <w:color w:val="000000"/>
                <w:sz w:val="16"/>
                <w:szCs w:val="16"/>
              </w:rPr>
            </w:pPr>
            <w:r w:rsidRPr="008C03EA">
              <w:rPr>
                <w:sz w:val="16"/>
                <w:szCs w:val="16"/>
              </w:rPr>
              <w:t>3</w:t>
            </w:r>
            <w:r w:rsidR="0093675B" w:rsidRPr="008C03EA">
              <w:rPr>
                <w:sz w:val="16"/>
                <w:szCs w:val="16"/>
              </w:rPr>
              <w:t>·</w:t>
            </w:r>
            <w:r w:rsidRPr="008C03EA">
              <w:rPr>
                <w:sz w:val="16"/>
                <w:szCs w:val="16"/>
              </w:rPr>
              <w:t>61</w:t>
            </w:r>
          </w:p>
        </w:tc>
        <w:tc>
          <w:tcPr>
            <w:tcW w:w="706" w:type="dxa"/>
            <w:tcBorders>
              <w:top w:val="nil"/>
              <w:left w:val="nil"/>
              <w:bottom w:val="single" w:sz="4" w:space="0" w:color="auto"/>
              <w:right w:val="single" w:sz="4" w:space="0" w:color="auto"/>
            </w:tcBorders>
            <w:noWrap/>
            <w:vAlign w:val="center"/>
            <w:hideMark/>
          </w:tcPr>
          <w:p w14:paraId="37BE93DD" w14:textId="04D15C31" w:rsidR="00223363" w:rsidRPr="008C03EA" w:rsidRDefault="00223363" w:rsidP="003116C8">
            <w:pPr>
              <w:jc w:val="center"/>
              <w:rPr>
                <w:color w:val="000000"/>
                <w:sz w:val="16"/>
                <w:szCs w:val="16"/>
              </w:rPr>
            </w:pPr>
            <w:r w:rsidRPr="008C03EA">
              <w:rPr>
                <w:sz w:val="16"/>
                <w:szCs w:val="16"/>
              </w:rPr>
              <w:t>5</w:t>
            </w:r>
            <w:r w:rsidR="0093675B" w:rsidRPr="008C03EA">
              <w:rPr>
                <w:sz w:val="16"/>
                <w:szCs w:val="16"/>
              </w:rPr>
              <w:t>·</w:t>
            </w:r>
            <w:r w:rsidRPr="008C03EA">
              <w:rPr>
                <w:sz w:val="16"/>
                <w:szCs w:val="16"/>
              </w:rPr>
              <w:t>67</w:t>
            </w:r>
          </w:p>
        </w:tc>
        <w:tc>
          <w:tcPr>
            <w:tcW w:w="997" w:type="dxa"/>
            <w:tcBorders>
              <w:top w:val="nil"/>
              <w:left w:val="nil"/>
              <w:bottom w:val="single" w:sz="4" w:space="0" w:color="auto"/>
              <w:right w:val="single" w:sz="4" w:space="0" w:color="auto"/>
            </w:tcBorders>
            <w:noWrap/>
            <w:vAlign w:val="center"/>
            <w:hideMark/>
          </w:tcPr>
          <w:p w14:paraId="253B693E" w14:textId="0006CD96" w:rsidR="00223363" w:rsidRPr="008C03EA" w:rsidRDefault="00223363" w:rsidP="003116C8">
            <w:pPr>
              <w:jc w:val="center"/>
              <w:rPr>
                <w:color w:val="000000"/>
                <w:sz w:val="16"/>
                <w:szCs w:val="16"/>
              </w:rPr>
            </w:pPr>
            <w:r w:rsidRPr="008C03EA">
              <w:rPr>
                <w:sz w:val="16"/>
                <w:szCs w:val="16"/>
              </w:rPr>
              <w:t>2</w:t>
            </w:r>
            <w:r w:rsidR="0093675B" w:rsidRPr="008C03EA">
              <w:rPr>
                <w:sz w:val="16"/>
                <w:szCs w:val="16"/>
              </w:rPr>
              <w:t>·</w:t>
            </w:r>
            <w:r w:rsidRPr="008C03EA">
              <w:rPr>
                <w:sz w:val="16"/>
                <w:szCs w:val="16"/>
              </w:rPr>
              <w:t>34</w:t>
            </w:r>
          </w:p>
        </w:tc>
        <w:tc>
          <w:tcPr>
            <w:tcW w:w="713" w:type="dxa"/>
            <w:tcBorders>
              <w:top w:val="nil"/>
              <w:left w:val="nil"/>
              <w:bottom w:val="single" w:sz="4" w:space="0" w:color="auto"/>
              <w:right w:val="single" w:sz="4" w:space="0" w:color="auto"/>
            </w:tcBorders>
            <w:noWrap/>
            <w:vAlign w:val="center"/>
            <w:hideMark/>
          </w:tcPr>
          <w:p w14:paraId="73412ED6" w14:textId="7A20E25B" w:rsidR="00223363" w:rsidRPr="008C03EA" w:rsidRDefault="00223363" w:rsidP="003116C8">
            <w:pPr>
              <w:jc w:val="center"/>
              <w:rPr>
                <w:color w:val="000000"/>
                <w:sz w:val="16"/>
                <w:szCs w:val="16"/>
              </w:rPr>
            </w:pPr>
            <w:r w:rsidRPr="008C03EA">
              <w:rPr>
                <w:sz w:val="16"/>
                <w:szCs w:val="16"/>
              </w:rPr>
              <w:t>3</w:t>
            </w:r>
            <w:r w:rsidR="0093675B" w:rsidRPr="008C03EA">
              <w:rPr>
                <w:sz w:val="16"/>
                <w:szCs w:val="16"/>
              </w:rPr>
              <w:t>·</w:t>
            </w:r>
            <w:r w:rsidRPr="008C03EA">
              <w:rPr>
                <w:sz w:val="16"/>
                <w:szCs w:val="16"/>
              </w:rPr>
              <w:t>89</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26AEB43D" w14:textId="3F8DDA6C" w:rsidR="00223363" w:rsidRPr="008C03EA" w:rsidRDefault="00223363" w:rsidP="003116C8">
            <w:pPr>
              <w:jc w:val="center"/>
              <w:rPr>
                <w:color w:val="000000"/>
                <w:sz w:val="16"/>
                <w:szCs w:val="16"/>
              </w:rPr>
            </w:pPr>
            <w:r w:rsidRPr="008C03EA">
              <w:rPr>
                <w:sz w:val="16"/>
                <w:szCs w:val="16"/>
              </w:rPr>
              <w:t>Pharmacy pickup</w:t>
            </w:r>
          </w:p>
        </w:tc>
        <w:tc>
          <w:tcPr>
            <w:tcW w:w="674" w:type="dxa"/>
            <w:tcBorders>
              <w:top w:val="nil"/>
              <w:left w:val="nil"/>
              <w:bottom w:val="single" w:sz="4" w:space="0" w:color="auto"/>
              <w:right w:val="single" w:sz="4" w:space="0" w:color="auto"/>
            </w:tcBorders>
            <w:noWrap/>
            <w:vAlign w:val="center"/>
            <w:hideMark/>
          </w:tcPr>
          <w:p w14:paraId="1745629A" w14:textId="711F76D1" w:rsidR="00223363" w:rsidRPr="008C03EA" w:rsidRDefault="00223363" w:rsidP="003116C8">
            <w:pPr>
              <w:jc w:val="center"/>
              <w:rPr>
                <w:color w:val="000000"/>
                <w:sz w:val="16"/>
                <w:szCs w:val="16"/>
              </w:rPr>
            </w:pPr>
            <w:r w:rsidRPr="008C03EA">
              <w:rPr>
                <w:sz w:val="16"/>
                <w:szCs w:val="16"/>
              </w:rPr>
              <w:t>3</w:t>
            </w:r>
            <w:r w:rsidR="0093675B" w:rsidRPr="008C03EA">
              <w:rPr>
                <w:sz w:val="16"/>
                <w:szCs w:val="16"/>
              </w:rPr>
              <w:t>·</w:t>
            </w:r>
            <w:r w:rsidRPr="008C03EA">
              <w:rPr>
                <w:sz w:val="16"/>
                <w:szCs w:val="16"/>
              </w:rPr>
              <w:t>61</w:t>
            </w:r>
          </w:p>
        </w:tc>
        <w:tc>
          <w:tcPr>
            <w:tcW w:w="810" w:type="dxa"/>
            <w:tcBorders>
              <w:top w:val="nil"/>
              <w:left w:val="nil"/>
              <w:bottom w:val="single" w:sz="4" w:space="0" w:color="auto"/>
              <w:right w:val="single" w:sz="4" w:space="0" w:color="auto"/>
            </w:tcBorders>
            <w:noWrap/>
            <w:vAlign w:val="center"/>
            <w:hideMark/>
          </w:tcPr>
          <w:p w14:paraId="5BE46AA3" w14:textId="664295DF" w:rsidR="00223363" w:rsidRPr="008C03EA" w:rsidRDefault="00223363" w:rsidP="003116C8">
            <w:pPr>
              <w:jc w:val="center"/>
              <w:rPr>
                <w:color w:val="000000"/>
                <w:sz w:val="16"/>
                <w:szCs w:val="16"/>
              </w:rPr>
            </w:pPr>
            <w:r w:rsidRPr="008C03EA">
              <w:rPr>
                <w:sz w:val="16"/>
                <w:szCs w:val="16"/>
              </w:rPr>
              <w:t>5</w:t>
            </w:r>
            <w:r w:rsidR="0093675B" w:rsidRPr="008C03EA">
              <w:rPr>
                <w:sz w:val="16"/>
                <w:szCs w:val="16"/>
              </w:rPr>
              <w:t>·</w:t>
            </w:r>
            <w:r w:rsidRPr="008C03EA">
              <w:rPr>
                <w:sz w:val="16"/>
                <w:szCs w:val="16"/>
              </w:rPr>
              <w:t>67</w:t>
            </w:r>
          </w:p>
        </w:tc>
        <w:tc>
          <w:tcPr>
            <w:tcW w:w="1047" w:type="dxa"/>
            <w:tcBorders>
              <w:top w:val="nil"/>
              <w:left w:val="nil"/>
              <w:bottom w:val="single" w:sz="4" w:space="0" w:color="auto"/>
              <w:right w:val="single" w:sz="4" w:space="0" w:color="auto"/>
            </w:tcBorders>
            <w:noWrap/>
            <w:vAlign w:val="center"/>
            <w:hideMark/>
          </w:tcPr>
          <w:p w14:paraId="64DBCDFF" w14:textId="05AEB1BB" w:rsidR="00223363" w:rsidRPr="008C03EA" w:rsidRDefault="00223363" w:rsidP="003116C8">
            <w:pPr>
              <w:jc w:val="center"/>
              <w:rPr>
                <w:color w:val="000000"/>
                <w:sz w:val="16"/>
                <w:szCs w:val="16"/>
              </w:rPr>
            </w:pPr>
            <w:r w:rsidRPr="008C03EA">
              <w:rPr>
                <w:sz w:val="16"/>
                <w:szCs w:val="16"/>
              </w:rPr>
              <w:t>2</w:t>
            </w:r>
            <w:r w:rsidR="0093675B" w:rsidRPr="008C03EA">
              <w:rPr>
                <w:sz w:val="16"/>
                <w:szCs w:val="16"/>
              </w:rPr>
              <w:t>·</w:t>
            </w:r>
            <w:r w:rsidRPr="008C03EA">
              <w:rPr>
                <w:sz w:val="16"/>
                <w:szCs w:val="16"/>
              </w:rPr>
              <w:t>34</w:t>
            </w:r>
          </w:p>
        </w:tc>
        <w:tc>
          <w:tcPr>
            <w:tcW w:w="669" w:type="dxa"/>
            <w:tcBorders>
              <w:top w:val="nil"/>
              <w:left w:val="nil"/>
              <w:bottom w:val="single" w:sz="4" w:space="0" w:color="auto"/>
              <w:right w:val="single" w:sz="4" w:space="0" w:color="auto"/>
            </w:tcBorders>
            <w:noWrap/>
            <w:vAlign w:val="center"/>
            <w:hideMark/>
          </w:tcPr>
          <w:p w14:paraId="5F7AA738" w14:textId="69F83D50" w:rsidR="00223363" w:rsidRPr="008C03EA" w:rsidRDefault="00223363" w:rsidP="003116C8">
            <w:pPr>
              <w:jc w:val="center"/>
              <w:rPr>
                <w:color w:val="000000"/>
                <w:sz w:val="16"/>
                <w:szCs w:val="16"/>
              </w:rPr>
            </w:pPr>
            <w:r w:rsidRPr="008C03EA">
              <w:rPr>
                <w:sz w:val="16"/>
                <w:szCs w:val="16"/>
              </w:rPr>
              <w:t>3</w:t>
            </w:r>
            <w:r w:rsidR="0093675B" w:rsidRPr="008C03EA">
              <w:rPr>
                <w:sz w:val="16"/>
                <w:szCs w:val="16"/>
              </w:rPr>
              <w:t>·</w:t>
            </w:r>
            <w:r w:rsidRPr="008C03EA">
              <w:rPr>
                <w:sz w:val="16"/>
                <w:szCs w:val="16"/>
              </w:rPr>
              <w:t>89</w:t>
            </w:r>
          </w:p>
        </w:tc>
      </w:tr>
      <w:tr w:rsidR="00D0210F" w:rsidRPr="008C03EA" w14:paraId="6EE83229"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3BC1C642" w14:textId="07ED7AD7" w:rsidR="00223363" w:rsidRPr="008C03EA" w:rsidRDefault="00223363" w:rsidP="003116C8">
            <w:pPr>
              <w:jc w:val="center"/>
              <w:rPr>
                <w:color w:val="000000"/>
                <w:sz w:val="16"/>
                <w:szCs w:val="16"/>
              </w:rPr>
            </w:pPr>
            <w:r w:rsidRPr="008C03EA">
              <w:rPr>
                <w:sz w:val="16"/>
                <w:szCs w:val="16"/>
              </w:rPr>
              <w:t>DSD visits</w:t>
            </w:r>
          </w:p>
        </w:tc>
        <w:tc>
          <w:tcPr>
            <w:tcW w:w="800" w:type="dxa"/>
            <w:tcBorders>
              <w:top w:val="nil"/>
              <w:left w:val="nil"/>
              <w:bottom w:val="single" w:sz="4" w:space="0" w:color="auto"/>
              <w:right w:val="single" w:sz="4" w:space="0" w:color="auto"/>
            </w:tcBorders>
            <w:noWrap/>
            <w:vAlign w:val="center"/>
            <w:hideMark/>
          </w:tcPr>
          <w:p w14:paraId="13DF9B7C" w14:textId="388CA6EA" w:rsidR="00223363" w:rsidRPr="008C03EA" w:rsidRDefault="00223363" w:rsidP="003116C8">
            <w:pPr>
              <w:jc w:val="center"/>
              <w:rPr>
                <w:color w:val="000000"/>
                <w:sz w:val="16"/>
                <w:szCs w:val="16"/>
              </w:rPr>
            </w:pPr>
            <w:r w:rsidRPr="008C03EA">
              <w:rPr>
                <w:sz w:val="16"/>
                <w:szCs w:val="16"/>
              </w:rPr>
              <w:t>11</w:t>
            </w:r>
          </w:p>
        </w:tc>
        <w:tc>
          <w:tcPr>
            <w:tcW w:w="706" w:type="dxa"/>
            <w:tcBorders>
              <w:top w:val="nil"/>
              <w:left w:val="nil"/>
              <w:bottom w:val="single" w:sz="4" w:space="0" w:color="auto"/>
              <w:right w:val="single" w:sz="4" w:space="0" w:color="auto"/>
            </w:tcBorders>
            <w:noWrap/>
            <w:vAlign w:val="center"/>
            <w:hideMark/>
          </w:tcPr>
          <w:p w14:paraId="045C9ECB" w14:textId="09C734AB" w:rsidR="00223363" w:rsidRPr="008C03EA" w:rsidRDefault="00223363" w:rsidP="003116C8">
            <w:pPr>
              <w:jc w:val="center"/>
              <w:rPr>
                <w:color w:val="000000"/>
                <w:sz w:val="16"/>
                <w:szCs w:val="16"/>
              </w:rPr>
            </w:pPr>
            <w:r w:rsidRPr="008C03EA">
              <w:rPr>
                <w:sz w:val="16"/>
                <w:szCs w:val="16"/>
              </w:rPr>
              <w:t>10</w:t>
            </w:r>
            <w:r w:rsidR="0093675B" w:rsidRPr="008C03EA">
              <w:rPr>
                <w:sz w:val="16"/>
                <w:szCs w:val="16"/>
              </w:rPr>
              <w:t>·</w:t>
            </w:r>
            <w:r w:rsidRPr="008C03EA">
              <w:rPr>
                <w:sz w:val="16"/>
                <w:szCs w:val="16"/>
              </w:rPr>
              <w:t>36</w:t>
            </w:r>
          </w:p>
        </w:tc>
        <w:tc>
          <w:tcPr>
            <w:tcW w:w="997" w:type="dxa"/>
            <w:tcBorders>
              <w:top w:val="nil"/>
              <w:left w:val="nil"/>
              <w:bottom w:val="single" w:sz="4" w:space="0" w:color="auto"/>
              <w:right w:val="single" w:sz="4" w:space="0" w:color="auto"/>
            </w:tcBorders>
            <w:noWrap/>
            <w:vAlign w:val="center"/>
            <w:hideMark/>
          </w:tcPr>
          <w:p w14:paraId="704494CE" w14:textId="45847271" w:rsidR="00223363" w:rsidRPr="008C03EA" w:rsidRDefault="00223363" w:rsidP="003116C8">
            <w:pPr>
              <w:jc w:val="center"/>
              <w:rPr>
                <w:color w:val="000000"/>
                <w:sz w:val="16"/>
                <w:szCs w:val="16"/>
              </w:rPr>
            </w:pPr>
            <w:r w:rsidRPr="008C03EA">
              <w:rPr>
                <w:sz w:val="16"/>
                <w:szCs w:val="16"/>
              </w:rPr>
              <w:t>46</w:t>
            </w:r>
            <w:r w:rsidR="0093675B" w:rsidRPr="008C03EA">
              <w:rPr>
                <w:sz w:val="16"/>
                <w:szCs w:val="16"/>
              </w:rPr>
              <w:t>·</w:t>
            </w:r>
            <w:r w:rsidRPr="008C03EA">
              <w:rPr>
                <w:sz w:val="16"/>
                <w:szCs w:val="16"/>
              </w:rPr>
              <w:t>63</w:t>
            </w:r>
          </w:p>
        </w:tc>
        <w:tc>
          <w:tcPr>
            <w:tcW w:w="713" w:type="dxa"/>
            <w:tcBorders>
              <w:top w:val="nil"/>
              <w:left w:val="nil"/>
              <w:bottom w:val="single" w:sz="4" w:space="0" w:color="auto"/>
              <w:right w:val="single" w:sz="4" w:space="0" w:color="auto"/>
            </w:tcBorders>
            <w:noWrap/>
            <w:vAlign w:val="center"/>
            <w:hideMark/>
          </w:tcPr>
          <w:p w14:paraId="120D927B" w14:textId="40D869F0" w:rsidR="00223363" w:rsidRPr="008C03EA" w:rsidRDefault="00223363" w:rsidP="003116C8">
            <w:pPr>
              <w:jc w:val="center"/>
              <w:rPr>
                <w:color w:val="000000"/>
                <w:sz w:val="16"/>
                <w:szCs w:val="16"/>
              </w:rPr>
            </w:pPr>
            <w:r w:rsidRPr="008C03EA">
              <w:rPr>
                <w:sz w:val="16"/>
                <w:szCs w:val="16"/>
              </w:rPr>
              <w:t>0</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2DB944E3" w14:textId="41A9976E" w:rsidR="00223363" w:rsidRPr="008C03EA" w:rsidRDefault="00223363" w:rsidP="003116C8">
            <w:pPr>
              <w:jc w:val="center"/>
              <w:rPr>
                <w:color w:val="000000"/>
                <w:sz w:val="16"/>
                <w:szCs w:val="16"/>
              </w:rPr>
            </w:pPr>
            <w:r w:rsidRPr="008C03EA">
              <w:rPr>
                <w:sz w:val="16"/>
                <w:szCs w:val="16"/>
              </w:rPr>
              <w:t>DSD visits</w:t>
            </w:r>
          </w:p>
        </w:tc>
        <w:tc>
          <w:tcPr>
            <w:tcW w:w="674" w:type="dxa"/>
            <w:tcBorders>
              <w:top w:val="nil"/>
              <w:left w:val="nil"/>
              <w:bottom w:val="single" w:sz="4" w:space="0" w:color="auto"/>
              <w:right w:val="single" w:sz="4" w:space="0" w:color="auto"/>
            </w:tcBorders>
            <w:noWrap/>
            <w:vAlign w:val="center"/>
            <w:hideMark/>
          </w:tcPr>
          <w:p w14:paraId="379487E4" w14:textId="15980099" w:rsidR="00223363" w:rsidRPr="008C03EA" w:rsidRDefault="00223363" w:rsidP="003116C8">
            <w:pPr>
              <w:jc w:val="center"/>
              <w:rPr>
                <w:color w:val="000000"/>
                <w:sz w:val="16"/>
                <w:szCs w:val="16"/>
              </w:rPr>
            </w:pPr>
            <w:r w:rsidRPr="008C03EA">
              <w:rPr>
                <w:sz w:val="16"/>
                <w:szCs w:val="16"/>
              </w:rPr>
              <w:t>9</w:t>
            </w:r>
            <w:r w:rsidR="0093675B" w:rsidRPr="008C03EA">
              <w:rPr>
                <w:sz w:val="16"/>
                <w:szCs w:val="16"/>
              </w:rPr>
              <w:t>·</w:t>
            </w:r>
            <w:r w:rsidRPr="008C03EA">
              <w:rPr>
                <w:sz w:val="16"/>
                <w:szCs w:val="16"/>
              </w:rPr>
              <w:t>15</w:t>
            </w:r>
          </w:p>
        </w:tc>
        <w:tc>
          <w:tcPr>
            <w:tcW w:w="810" w:type="dxa"/>
            <w:tcBorders>
              <w:top w:val="nil"/>
              <w:left w:val="nil"/>
              <w:bottom w:val="single" w:sz="4" w:space="0" w:color="auto"/>
              <w:right w:val="single" w:sz="4" w:space="0" w:color="auto"/>
            </w:tcBorders>
            <w:noWrap/>
            <w:vAlign w:val="center"/>
            <w:hideMark/>
          </w:tcPr>
          <w:p w14:paraId="582DFDFC" w14:textId="212CB92E" w:rsidR="00223363" w:rsidRPr="008C03EA" w:rsidRDefault="00223363" w:rsidP="003116C8">
            <w:pPr>
              <w:jc w:val="center"/>
              <w:rPr>
                <w:color w:val="000000"/>
                <w:sz w:val="16"/>
                <w:szCs w:val="16"/>
              </w:rPr>
            </w:pPr>
            <w:r w:rsidRPr="008C03EA">
              <w:rPr>
                <w:sz w:val="16"/>
                <w:szCs w:val="16"/>
              </w:rPr>
              <w:t>9</w:t>
            </w:r>
            <w:r w:rsidR="0093675B" w:rsidRPr="008C03EA">
              <w:rPr>
                <w:sz w:val="16"/>
                <w:szCs w:val="16"/>
              </w:rPr>
              <w:t>·</w:t>
            </w:r>
            <w:r w:rsidRPr="008C03EA">
              <w:rPr>
                <w:sz w:val="16"/>
                <w:szCs w:val="16"/>
              </w:rPr>
              <w:t>83</w:t>
            </w:r>
          </w:p>
        </w:tc>
        <w:tc>
          <w:tcPr>
            <w:tcW w:w="1047" w:type="dxa"/>
            <w:tcBorders>
              <w:top w:val="nil"/>
              <w:left w:val="nil"/>
              <w:bottom w:val="single" w:sz="4" w:space="0" w:color="auto"/>
              <w:right w:val="single" w:sz="4" w:space="0" w:color="auto"/>
            </w:tcBorders>
            <w:noWrap/>
            <w:vAlign w:val="center"/>
            <w:hideMark/>
          </w:tcPr>
          <w:p w14:paraId="77758350" w14:textId="02E88324" w:rsidR="00223363" w:rsidRPr="008C03EA" w:rsidRDefault="00223363" w:rsidP="003116C8">
            <w:pPr>
              <w:jc w:val="center"/>
              <w:rPr>
                <w:color w:val="000000"/>
                <w:sz w:val="16"/>
                <w:szCs w:val="16"/>
              </w:rPr>
            </w:pPr>
            <w:r w:rsidRPr="008C03EA">
              <w:rPr>
                <w:sz w:val="16"/>
                <w:szCs w:val="16"/>
              </w:rPr>
              <w:t>36.96</w:t>
            </w:r>
          </w:p>
        </w:tc>
        <w:tc>
          <w:tcPr>
            <w:tcW w:w="669" w:type="dxa"/>
            <w:tcBorders>
              <w:top w:val="nil"/>
              <w:left w:val="nil"/>
              <w:bottom w:val="single" w:sz="4" w:space="0" w:color="auto"/>
              <w:right w:val="single" w:sz="4" w:space="0" w:color="auto"/>
            </w:tcBorders>
            <w:noWrap/>
            <w:vAlign w:val="center"/>
            <w:hideMark/>
          </w:tcPr>
          <w:p w14:paraId="723B7AF0" w14:textId="4BD02BB0" w:rsidR="00223363" w:rsidRPr="008C03EA" w:rsidRDefault="00223363" w:rsidP="003116C8">
            <w:pPr>
              <w:jc w:val="center"/>
              <w:rPr>
                <w:color w:val="000000"/>
                <w:sz w:val="16"/>
                <w:szCs w:val="16"/>
              </w:rPr>
            </w:pPr>
            <w:r w:rsidRPr="008C03EA">
              <w:rPr>
                <w:sz w:val="16"/>
                <w:szCs w:val="16"/>
              </w:rPr>
              <w:t>0</w:t>
            </w:r>
          </w:p>
        </w:tc>
      </w:tr>
      <w:tr w:rsidR="00D0210F" w:rsidRPr="008C03EA" w14:paraId="7632C7EE"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5CD93B2A" w14:textId="144AF067" w:rsidR="00223363" w:rsidRPr="008C03EA" w:rsidRDefault="00223363" w:rsidP="003116C8">
            <w:pPr>
              <w:jc w:val="center"/>
              <w:rPr>
                <w:color w:val="000000"/>
                <w:sz w:val="16"/>
                <w:szCs w:val="16"/>
              </w:rPr>
            </w:pPr>
            <w:r w:rsidRPr="008C03EA">
              <w:rPr>
                <w:sz w:val="16"/>
                <w:szCs w:val="16"/>
              </w:rPr>
              <w:t>Laboratory testing</w:t>
            </w:r>
          </w:p>
        </w:tc>
        <w:tc>
          <w:tcPr>
            <w:tcW w:w="800" w:type="dxa"/>
            <w:tcBorders>
              <w:top w:val="nil"/>
              <w:left w:val="nil"/>
              <w:bottom w:val="single" w:sz="4" w:space="0" w:color="auto"/>
              <w:right w:val="single" w:sz="4" w:space="0" w:color="auto"/>
            </w:tcBorders>
            <w:noWrap/>
            <w:vAlign w:val="center"/>
            <w:hideMark/>
          </w:tcPr>
          <w:p w14:paraId="14BFA63C" w14:textId="473C6410" w:rsidR="00223363" w:rsidRPr="008C03EA" w:rsidRDefault="00223363" w:rsidP="003116C8">
            <w:pPr>
              <w:jc w:val="center"/>
              <w:rPr>
                <w:color w:val="000000"/>
                <w:sz w:val="16"/>
                <w:szCs w:val="16"/>
              </w:rPr>
            </w:pPr>
            <w:r w:rsidRPr="008C03EA">
              <w:rPr>
                <w:sz w:val="16"/>
                <w:szCs w:val="16"/>
              </w:rPr>
              <w:t>6</w:t>
            </w:r>
            <w:r w:rsidR="0093675B" w:rsidRPr="008C03EA">
              <w:rPr>
                <w:sz w:val="16"/>
                <w:szCs w:val="16"/>
              </w:rPr>
              <w:t>·</w:t>
            </w:r>
            <w:r w:rsidRPr="008C03EA">
              <w:rPr>
                <w:sz w:val="16"/>
                <w:szCs w:val="16"/>
              </w:rPr>
              <w:t>92</w:t>
            </w:r>
          </w:p>
        </w:tc>
        <w:tc>
          <w:tcPr>
            <w:tcW w:w="706" w:type="dxa"/>
            <w:tcBorders>
              <w:top w:val="nil"/>
              <w:left w:val="nil"/>
              <w:bottom w:val="single" w:sz="4" w:space="0" w:color="auto"/>
              <w:right w:val="single" w:sz="4" w:space="0" w:color="auto"/>
            </w:tcBorders>
            <w:noWrap/>
            <w:vAlign w:val="center"/>
            <w:hideMark/>
          </w:tcPr>
          <w:p w14:paraId="1758F576" w14:textId="06E683CE" w:rsidR="00223363" w:rsidRPr="008C03EA" w:rsidRDefault="00223363" w:rsidP="003116C8">
            <w:pPr>
              <w:jc w:val="center"/>
              <w:rPr>
                <w:color w:val="000000"/>
                <w:sz w:val="16"/>
                <w:szCs w:val="16"/>
              </w:rPr>
            </w:pPr>
            <w:r w:rsidRPr="008C03EA">
              <w:rPr>
                <w:sz w:val="16"/>
                <w:szCs w:val="16"/>
              </w:rPr>
              <w:t>23</w:t>
            </w:r>
            <w:r w:rsidR="0093675B" w:rsidRPr="008C03EA">
              <w:rPr>
                <w:sz w:val="16"/>
                <w:szCs w:val="16"/>
              </w:rPr>
              <w:t>·</w:t>
            </w:r>
            <w:r w:rsidRPr="008C03EA">
              <w:rPr>
                <w:sz w:val="16"/>
                <w:szCs w:val="16"/>
              </w:rPr>
              <w:t>24</w:t>
            </w:r>
          </w:p>
        </w:tc>
        <w:tc>
          <w:tcPr>
            <w:tcW w:w="997" w:type="dxa"/>
            <w:tcBorders>
              <w:top w:val="nil"/>
              <w:left w:val="nil"/>
              <w:bottom w:val="single" w:sz="4" w:space="0" w:color="auto"/>
              <w:right w:val="single" w:sz="4" w:space="0" w:color="auto"/>
            </w:tcBorders>
            <w:noWrap/>
            <w:vAlign w:val="center"/>
            <w:hideMark/>
          </w:tcPr>
          <w:p w14:paraId="4ACD630B" w14:textId="127DA893" w:rsidR="00223363" w:rsidRPr="008C03EA" w:rsidRDefault="00223363" w:rsidP="003116C8">
            <w:pPr>
              <w:jc w:val="center"/>
              <w:rPr>
                <w:color w:val="000000"/>
                <w:sz w:val="16"/>
                <w:szCs w:val="16"/>
              </w:rPr>
            </w:pPr>
            <w:r w:rsidRPr="008C03EA">
              <w:rPr>
                <w:sz w:val="16"/>
                <w:szCs w:val="16"/>
              </w:rPr>
              <w:t>4</w:t>
            </w:r>
            <w:r w:rsidR="0093675B" w:rsidRPr="008C03EA">
              <w:rPr>
                <w:sz w:val="16"/>
                <w:szCs w:val="16"/>
              </w:rPr>
              <w:t>·</w:t>
            </w:r>
            <w:r w:rsidRPr="008C03EA">
              <w:rPr>
                <w:sz w:val="16"/>
                <w:szCs w:val="16"/>
              </w:rPr>
              <w:t>56</w:t>
            </w:r>
          </w:p>
        </w:tc>
        <w:tc>
          <w:tcPr>
            <w:tcW w:w="713" w:type="dxa"/>
            <w:tcBorders>
              <w:top w:val="nil"/>
              <w:left w:val="nil"/>
              <w:bottom w:val="single" w:sz="4" w:space="0" w:color="auto"/>
              <w:right w:val="single" w:sz="4" w:space="0" w:color="auto"/>
            </w:tcBorders>
            <w:noWrap/>
            <w:vAlign w:val="center"/>
            <w:hideMark/>
          </w:tcPr>
          <w:p w14:paraId="445D7928" w14:textId="2808C1CA" w:rsidR="00223363" w:rsidRPr="008C03EA" w:rsidRDefault="00223363" w:rsidP="003116C8">
            <w:pPr>
              <w:jc w:val="center"/>
              <w:rPr>
                <w:color w:val="000000"/>
                <w:sz w:val="16"/>
                <w:szCs w:val="16"/>
              </w:rPr>
            </w:pPr>
            <w:r w:rsidRPr="008C03EA">
              <w:rPr>
                <w:sz w:val="16"/>
                <w:szCs w:val="16"/>
              </w:rPr>
              <w:t>4</w:t>
            </w:r>
            <w:r w:rsidR="0093675B" w:rsidRPr="008C03EA">
              <w:rPr>
                <w:sz w:val="16"/>
                <w:szCs w:val="16"/>
              </w:rPr>
              <w:t>·</w:t>
            </w:r>
            <w:r w:rsidRPr="008C03EA">
              <w:rPr>
                <w:sz w:val="16"/>
                <w:szCs w:val="16"/>
              </w:rPr>
              <w:t>61</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50FDDD67" w14:textId="6AA26D15" w:rsidR="00223363" w:rsidRPr="008C03EA" w:rsidRDefault="00223363" w:rsidP="003116C8">
            <w:pPr>
              <w:jc w:val="center"/>
              <w:rPr>
                <w:color w:val="000000"/>
                <w:sz w:val="16"/>
                <w:szCs w:val="16"/>
              </w:rPr>
            </w:pPr>
            <w:r w:rsidRPr="008C03EA">
              <w:rPr>
                <w:sz w:val="16"/>
                <w:szCs w:val="16"/>
              </w:rPr>
              <w:t>Laboratory testing</w:t>
            </w:r>
          </w:p>
        </w:tc>
        <w:tc>
          <w:tcPr>
            <w:tcW w:w="674" w:type="dxa"/>
            <w:tcBorders>
              <w:top w:val="nil"/>
              <w:left w:val="nil"/>
              <w:bottom w:val="single" w:sz="4" w:space="0" w:color="auto"/>
              <w:right w:val="single" w:sz="4" w:space="0" w:color="auto"/>
            </w:tcBorders>
            <w:noWrap/>
            <w:vAlign w:val="center"/>
            <w:hideMark/>
          </w:tcPr>
          <w:p w14:paraId="3623AB82" w14:textId="364928AC" w:rsidR="00223363" w:rsidRPr="008C03EA" w:rsidRDefault="00223363" w:rsidP="003116C8">
            <w:pPr>
              <w:jc w:val="center"/>
              <w:rPr>
                <w:color w:val="000000"/>
                <w:sz w:val="16"/>
                <w:szCs w:val="16"/>
              </w:rPr>
            </w:pPr>
            <w:r w:rsidRPr="008C03EA">
              <w:rPr>
                <w:sz w:val="16"/>
                <w:szCs w:val="16"/>
              </w:rPr>
              <w:t>6</w:t>
            </w:r>
            <w:r w:rsidR="0093675B" w:rsidRPr="008C03EA">
              <w:rPr>
                <w:sz w:val="16"/>
                <w:szCs w:val="16"/>
              </w:rPr>
              <w:t>·</w:t>
            </w:r>
            <w:r w:rsidRPr="008C03EA">
              <w:rPr>
                <w:sz w:val="16"/>
                <w:szCs w:val="16"/>
              </w:rPr>
              <w:t>92</w:t>
            </w:r>
          </w:p>
        </w:tc>
        <w:tc>
          <w:tcPr>
            <w:tcW w:w="810" w:type="dxa"/>
            <w:tcBorders>
              <w:top w:val="nil"/>
              <w:left w:val="nil"/>
              <w:bottom w:val="single" w:sz="4" w:space="0" w:color="auto"/>
              <w:right w:val="single" w:sz="4" w:space="0" w:color="auto"/>
            </w:tcBorders>
            <w:noWrap/>
            <w:vAlign w:val="center"/>
            <w:hideMark/>
          </w:tcPr>
          <w:p w14:paraId="11777412" w14:textId="057FB8F4" w:rsidR="00223363" w:rsidRPr="008C03EA" w:rsidRDefault="00223363" w:rsidP="003116C8">
            <w:pPr>
              <w:jc w:val="center"/>
              <w:rPr>
                <w:color w:val="000000"/>
                <w:sz w:val="16"/>
                <w:szCs w:val="16"/>
              </w:rPr>
            </w:pPr>
            <w:r w:rsidRPr="008C03EA">
              <w:rPr>
                <w:sz w:val="16"/>
                <w:szCs w:val="16"/>
              </w:rPr>
              <w:t>23</w:t>
            </w:r>
            <w:r w:rsidR="0093675B" w:rsidRPr="008C03EA">
              <w:rPr>
                <w:sz w:val="16"/>
                <w:szCs w:val="16"/>
              </w:rPr>
              <w:t>·</w:t>
            </w:r>
            <w:r w:rsidRPr="008C03EA">
              <w:rPr>
                <w:sz w:val="16"/>
                <w:szCs w:val="16"/>
              </w:rPr>
              <w:t>24</w:t>
            </w:r>
          </w:p>
        </w:tc>
        <w:tc>
          <w:tcPr>
            <w:tcW w:w="1047" w:type="dxa"/>
            <w:tcBorders>
              <w:top w:val="nil"/>
              <w:left w:val="nil"/>
              <w:bottom w:val="single" w:sz="4" w:space="0" w:color="auto"/>
              <w:right w:val="single" w:sz="4" w:space="0" w:color="auto"/>
            </w:tcBorders>
            <w:noWrap/>
            <w:vAlign w:val="center"/>
            <w:hideMark/>
          </w:tcPr>
          <w:p w14:paraId="2EAC81D9" w14:textId="3EEBCE95" w:rsidR="00223363" w:rsidRPr="008C03EA" w:rsidRDefault="00223363" w:rsidP="003116C8">
            <w:pPr>
              <w:jc w:val="center"/>
              <w:rPr>
                <w:color w:val="000000"/>
                <w:sz w:val="16"/>
                <w:szCs w:val="16"/>
              </w:rPr>
            </w:pPr>
            <w:r w:rsidRPr="008C03EA">
              <w:rPr>
                <w:sz w:val="16"/>
                <w:szCs w:val="16"/>
              </w:rPr>
              <w:t>4.56</w:t>
            </w:r>
          </w:p>
        </w:tc>
        <w:tc>
          <w:tcPr>
            <w:tcW w:w="669" w:type="dxa"/>
            <w:tcBorders>
              <w:top w:val="nil"/>
              <w:left w:val="nil"/>
              <w:bottom w:val="single" w:sz="4" w:space="0" w:color="auto"/>
              <w:right w:val="single" w:sz="4" w:space="0" w:color="auto"/>
            </w:tcBorders>
            <w:noWrap/>
            <w:vAlign w:val="center"/>
            <w:hideMark/>
          </w:tcPr>
          <w:p w14:paraId="2AFE3B39" w14:textId="2F5BED9B" w:rsidR="00223363" w:rsidRPr="008C03EA" w:rsidRDefault="00223363" w:rsidP="003116C8">
            <w:pPr>
              <w:jc w:val="center"/>
              <w:rPr>
                <w:color w:val="000000"/>
                <w:sz w:val="16"/>
                <w:szCs w:val="16"/>
              </w:rPr>
            </w:pPr>
            <w:r w:rsidRPr="008C03EA">
              <w:rPr>
                <w:sz w:val="16"/>
                <w:szCs w:val="16"/>
              </w:rPr>
              <w:t>4</w:t>
            </w:r>
            <w:r w:rsidR="00ED6F76" w:rsidRPr="008C03EA">
              <w:rPr>
                <w:sz w:val="16"/>
                <w:szCs w:val="16"/>
              </w:rPr>
              <w:t>·</w:t>
            </w:r>
            <w:r w:rsidRPr="008C03EA">
              <w:rPr>
                <w:sz w:val="16"/>
                <w:szCs w:val="16"/>
              </w:rPr>
              <w:t>61</w:t>
            </w:r>
          </w:p>
        </w:tc>
      </w:tr>
      <w:tr w:rsidR="00D0210F" w:rsidRPr="008C03EA" w14:paraId="765ADAE2"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152CE794" w14:textId="465E85C0" w:rsidR="00223363" w:rsidRPr="008C03EA" w:rsidRDefault="00223363" w:rsidP="003116C8">
            <w:pPr>
              <w:jc w:val="center"/>
              <w:rPr>
                <w:color w:val="000000"/>
                <w:sz w:val="16"/>
                <w:szCs w:val="16"/>
              </w:rPr>
            </w:pPr>
            <w:r w:rsidRPr="008C03EA">
              <w:rPr>
                <w:sz w:val="16"/>
                <w:szCs w:val="16"/>
              </w:rPr>
              <w:t>Non-antiretroviral drugs</w:t>
            </w:r>
          </w:p>
        </w:tc>
        <w:tc>
          <w:tcPr>
            <w:tcW w:w="800" w:type="dxa"/>
            <w:tcBorders>
              <w:top w:val="nil"/>
              <w:left w:val="nil"/>
              <w:bottom w:val="single" w:sz="4" w:space="0" w:color="auto"/>
              <w:right w:val="single" w:sz="4" w:space="0" w:color="auto"/>
            </w:tcBorders>
            <w:noWrap/>
            <w:vAlign w:val="center"/>
            <w:hideMark/>
          </w:tcPr>
          <w:p w14:paraId="76BCE4D1" w14:textId="79FECFC6" w:rsidR="00223363" w:rsidRPr="008C03EA" w:rsidRDefault="00223363" w:rsidP="003116C8">
            <w:pPr>
              <w:jc w:val="center"/>
              <w:rPr>
                <w:color w:val="000000"/>
                <w:sz w:val="16"/>
                <w:szCs w:val="16"/>
              </w:rPr>
            </w:pPr>
            <w:r w:rsidRPr="008C03EA">
              <w:rPr>
                <w:sz w:val="16"/>
                <w:szCs w:val="16"/>
              </w:rPr>
              <w:t>0</w:t>
            </w:r>
            <w:r w:rsidR="0093675B" w:rsidRPr="008C03EA">
              <w:rPr>
                <w:sz w:val="16"/>
                <w:szCs w:val="16"/>
              </w:rPr>
              <w:t>·</w:t>
            </w:r>
            <w:r w:rsidRPr="008C03EA">
              <w:rPr>
                <w:sz w:val="16"/>
                <w:szCs w:val="16"/>
              </w:rPr>
              <w:t>1</w:t>
            </w:r>
          </w:p>
        </w:tc>
        <w:tc>
          <w:tcPr>
            <w:tcW w:w="706" w:type="dxa"/>
            <w:tcBorders>
              <w:top w:val="nil"/>
              <w:left w:val="nil"/>
              <w:bottom w:val="single" w:sz="4" w:space="0" w:color="auto"/>
              <w:right w:val="single" w:sz="4" w:space="0" w:color="auto"/>
            </w:tcBorders>
            <w:noWrap/>
            <w:vAlign w:val="center"/>
            <w:hideMark/>
          </w:tcPr>
          <w:p w14:paraId="47A30DC7" w14:textId="4598D203" w:rsidR="00223363" w:rsidRPr="008C03EA" w:rsidRDefault="00223363" w:rsidP="003116C8">
            <w:pPr>
              <w:jc w:val="center"/>
              <w:rPr>
                <w:color w:val="000000"/>
                <w:sz w:val="16"/>
                <w:szCs w:val="16"/>
              </w:rPr>
            </w:pPr>
            <w:r w:rsidRPr="008C03EA">
              <w:rPr>
                <w:sz w:val="16"/>
                <w:szCs w:val="16"/>
              </w:rPr>
              <w:t>0</w:t>
            </w:r>
            <w:r w:rsidR="0093675B" w:rsidRPr="008C03EA">
              <w:rPr>
                <w:sz w:val="16"/>
                <w:szCs w:val="16"/>
              </w:rPr>
              <w:t>·</w:t>
            </w:r>
            <w:r w:rsidRPr="008C03EA">
              <w:rPr>
                <w:sz w:val="16"/>
                <w:szCs w:val="16"/>
              </w:rPr>
              <w:t>18</w:t>
            </w:r>
          </w:p>
        </w:tc>
        <w:tc>
          <w:tcPr>
            <w:tcW w:w="997" w:type="dxa"/>
            <w:tcBorders>
              <w:top w:val="nil"/>
              <w:left w:val="nil"/>
              <w:bottom w:val="single" w:sz="4" w:space="0" w:color="auto"/>
              <w:right w:val="single" w:sz="4" w:space="0" w:color="auto"/>
            </w:tcBorders>
            <w:noWrap/>
            <w:vAlign w:val="center"/>
            <w:hideMark/>
          </w:tcPr>
          <w:p w14:paraId="55545BB1" w14:textId="493CCDD6" w:rsidR="00223363" w:rsidRPr="008C03EA" w:rsidRDefault="00223363" w:rsidP="003116C8">
            <w:pPr>
              <w:jc w:val="center"/>
              <w:rPr>
                <w:color w:val="000000"/>
                <w:sz w:val="16"/>
                <w:szCs w:val="16"/>
              </w:rPr>
            </w:pPr>
            <w:r w:rsidRPr="008C03EA">
              <w:rPr>
                <w:sz w:val="16"/>
                <w:szCs w:val="16"/>
              </w:rPr>
              <w:t>0</w:t>
            </w:r>
            <w:r w:rsidR="0093675B" w:rsidRPr="008C03EA">
              <w:rPr>
                <w:sz w:val="16"/>
                <w:szCs w:val="16"/>
              </w:rPr>
              <w:t>·</w:t>
            </w:r>
            <w:r w:rsidRPr="008C03EA">
              <w:rPr>
                <w:sz w:val="16"/>
                <w:szCs w:val="16"/>
              </w:rPr>
              <w:t>18</w:t>
            </w:r>
          </w:p>
        </w:tc>
        <w:tc>
          <w:tcPr>
            <w:tcW w:w="713" w:type="dxa"/>
            <w:tcBorders>
              <w:top w:val="nil"/>
              <w:left w:val="nil"/>
              <w:bottom w:val="single" w:sz="4" w:space="0" w:color="auto"/>
              <w:right w:val="single" w:sz="4" w:space="0" w:color="auto"/>
            </w:tcBorders>
            <w:noWrap/>
            <w:vAlign w:val="center"/>
            <w:hideMark/>
          </w:tcPr>
          <w:p w14:paraId="204E6B52" w14:textId="4E6F56FB" w:rsidR="00223363" w:rsidRPr="008C03EA" w:rsidRDefault="00223363" w:rsidP="003116C8">
            <w:pPr>
              <w:jc w:val="center"/>
              <w:rPr>
                <w:color w:val="000000"/>
                <w:sz w:val="16"/>
                <w:szCs w:val="16"/>
              </w:rPr>
            </w:pPr>
            <w:r w:rsidRPr="008C03EA">
              <w:rPr>
                <w:sz w:val="16"/>
                <w:szCs w:val="16"/>
              </w:rPr>
              <w:t>0</w:t>
            </w:r>
            <w:r w:rsidR="0093675B" w:rsidRPr="008C03EA">
              <w:rPr>
                <w:sz w:val="16"/>
                <w:szCs w:val="16"/>
              </w:rPr>
              <w:t>·</w:t>
            </w:r>
            <w:r w:rsidRPr="008C03EA">
              <w:rPr>
                <w:sz w:val="16"/>
                <w:szCs w:val="16"/>
              </w:rPr>
              <w:t>13</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7B77F058" w14:textId="0A9B5D43" w:rsidR="00223363" w:rsidRPr="008C03EA" w:rsidRDefault="00223363" w:rsidP="003116C8">
            <w:pPr>
              <w:jc w:val="center"/>
              <w:rPr>
                <w:color w:val="000000"/>
                <w:sz w:val="16"/>
                <w:szCs w:val="16"/>
              </w:rPr>
            </w:pPr>
            <w:r w:rsidRPr="008C03EA">
              <w:rPr>
                <w:sz w:val="16"/>
                <w:szCs w:val="16"/>
              </w:rPr>
              <w:t>Non-antiretroviral drugs</w:t>
            </w:r>
          </w:p>
        </w:tc>
        <w:tc>
          <w:tcPr>
            <w:tcW w:w="674" w:type="dxa"/>
            <w:tcBorders>
              <w:top w:val="nil"/>
              <w:left w:val="nil"/>
              <w:bottom w:val="single" w:sz="4" w:space="0" w:color="auto"/>
              <w:right w:val="single" w:sz="4" w:space="0" w:color="auto"/>
            </w:tcBorders>
            <w:noWrap/>
            <w:vAlign w:val="center"/>
            <w:hideMark/>
          </w:tcPr>
          <w:p w14:paraId="434C4BB7" w14:textId="35FD9A43" w:rsidR="00223363" w:rsidRPr="008C03EA" w:rsidRDefault="00223363" w:rsidP="003116C8">
            <w:pPr>
              <w:jc w:val="center"/>
              <w:rPr>
                <w:color w:val="000000"/>
                <w:sz w:val="16"/>
                <w:szCs w:val="16"/>
              </w:rPr>
            </w:pPr>
            <w:r w:rsidRPr="008C03EA">
              <w:rPr>
                <w:sz w:val="16"/>
                <w:szCs w:val="16"/>
              </w:rPr>
              <w:t>0</w:t>
            </w:r>
            <w:r w:rsidR="0093675B" w:rsidRPr="008C03EA">
              <w:rPr>
                <w:sz w:val="16"/>
                <w:szCs w:val="16"/>
              </w:rPr>
              <w:t>·</w:t>
            </w:r>
            <w:r w:rsidRPr="008C03EA">
              <w:rPr>
                <w:sz w:val="16"/>
                <w:szCs w:val="16"/>
              </w:rPr>
              <w:t>1</w:t>
            </w:r>
          </w:p>
        </w:tc>
        <w:tc>
          <w:tcPr>
            <w:tcW w:w="810" w:type="dxa"/>
            <w:tcBorders>
              <w:top w:val="nil"/>
              <w:left w:val="nil"/>
              <w:bottom w:val="single" w:sz="4" w:space="0" w:color="auto"/>
              <w:right w:val="single" w:sz="4" w:space="0" w:color="auto"/>
            </w:tcBorders>
            <w:noWrap/>
            <w:vAlign w:val="center"/>
            <w:hideMark/>
          </w:tcPr>
          <w:p w14:paraId="61018CF6" w14:textId="60C86485" w:rsidR="00223363" w:rsidRPr="008C03EA" w:rsidRDefault="00223363" w:rsidP="003116C8">
            <w:pPr>
              <w:jc w:val="center"/>
              <w:rPr>
                <w:color w:val="000000"/>
                <w:sz w:val="16"/>
                <w:szCs w:val="16"/>
              </w:rPr>
            </w:pPr>
            <w:r w:rsidRPr="008C03EA">
              <w:rPr>
                <w:sz w:val="16"/>
                <w:szCs w:val="16"/>
              </w:rPr>
              <w:t>0</w:t>
            </w:r>
            <w:r w:rsidR="0093675B" w:rsidRPr="008C03EA">
              <w:rPr>
                <w:sz w:val="16"/>
                <w:szCs w:val="16"/>
              </w:rPr>
              <w:t>·</w:t>
            </w:r>
            <w:r w:rsidRPr="008C03EA">
              <w:rPr>
                <w:sz w:val="16"/>
                <w:szCs w:val="16"/>
              </w:rPr>
              <w:t>18</w:t>
            </w:r>
          </w:p>
        </w:tc>
        <w:tc>
          <w:tcPr>
            <w:tcW w:w="1047" w:type="dxa"/>
            <w:tcBorders>
              <w:top w:val="nil"/>
              <w:left w:val="nil"/>
              <w:bottom w:val="single" w:sz="4" w:space="0" w:color="auto"/>
              <w:right w:val="single" w:sz="4" w:space="0" w:color="auto"/>
            </w:tcBorders>
            <w:noWrap/>
            <w:vAlign w:val="center"/>
            <w:hideMark/>
          </w:tcPr>
          <w:p w14:paraId="13899F46" w14:textId="178B6337" w:rsidR="00223363" w:rsidRPr="008C03EA" w:rsidRDefault="00223363" w:rsidP="003116C8">
            <w:pPr>
              <w:jc w:val="center"/>
              <w:rPr>
                <w:color w:val="000000"/>
                <w:sz w:val="16"/>
                <w:szCs w:val="16"/>
              </w:rPr>
            </w:pPr>
            <w:r w:rsidRPr="008C03EA">
              <w:rPr>
                <w:sz w:val="16"/>
                <w:szCs w:val="16"/>
              </w:rPr>
              <w:t>0.18</w:t>
            </w:r>
          </w:p>
        </w:tc>
        <w:tc>
          <w:tcPr>
            <w:tcW w:w="669" w:type="dxa"/>
            <w:tcBorders>
              <w:top w:val="nil"/>
              <w:left w:val="nil"/>
              <w:bottom w:val="single" w:sz="4" w:space="0" w:color="auto"/>
              <w:right w:val="single" w:sz="4" w:space="0" w:color="auto"/>
            </w:tcBorders>
            <w:noWrap/>
            <w:vAlign w:val="center"/>
            <w:hideMark/>
          </w:tcPr>
          <w:p w14:paraId="21AFF51B" w14:textId="27E85A68" w:rsidR="00223363" w:rsidRPr="008C03EA" w:rsidRDefault="00223363" w:rsidP="003116C8">
            <w:pPr>
              <w:jc w:val="center"/>
              <w:rPr>
                <w:color w:val="000000"/>
                <w:sz w:val="16"/>
                <w:szCs w:val="16"/>
              </w:rPr>
            </w:pPr>
            <w:r w:rsidRPr="008C03EA">
              <w:rPr>
                <w:sz w:val="16"/>
                <w:szCs w:val="16"/>
              </w:rPr>
              <w:t>0</w:t>
            </w:r>
            <w:r w:rsidR="00ED6F76" w:rsidRPr="008C03EA">
              <w:rPr>
                <w:sz w:val="16"/>
                <w:szCs w:val="16"/>
              </w:rPr>
              <w:t>·</w:t>
            </w:r>
            <w:r w:rsidRPr="008C03EA">
              <w:rPr>
                <w:sz w:val="16"/>
                <w:szCs w:val="16"/>
              </w:rPr>
              <w:t>13</w:t>
            </w:r>
          </w:p>
        </w:tc>
      </w:tr>
      <w:tr w:rsidR="00D0210F" w:rsidRPr="008C03EA" w14:paraId="5EB7C901"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168BF449" w14:textId="0A24F7A4" w:rsidR="00223363" w:rsidRPr="008C03EA" w:rsidRDefault="00223363" w:rsidP="003116C8">
            <w:pPr>
              <w:jc w:val="center"/>
              <w:rPr>
                <w:color w:val="000000"/>
                <w:sz w:val="16"/>
                <w:szCs w:val="16"/>
              </w:rPr>
            </w:pPr>
            <w:r w:rsidRPr="008C03EA">
              <w:rPr>
                <w:sz w:val="16"/>
                <w:szCs w:val="16"/>
              </w:rPr>
              <w:t>Antiretroviral drugs</w:t>
            </w:r>
          </w:p>
        </w:tc>
        <w:tc>
          <w:tcPr>
            <w:tcW w:w="800" w:type="dxa"/>
            <w:tcBorders>
              <w:top w:val="nil"/>
              <w:left w:val="nil"/>
              <w:bottom w:val="single" w:sz="4" w:space="0" w:color="auto"/>
              <w:right w:val="single" w:sz="4" w:space="0" w:color="auto"/>
            </w:tcBorders>
            <w:noWrap/>
            <w:vAlign w:val="center"/>
            <w:hideMark/>
          </w:tcPr>
          <w:p w14:paraId="12274274" w14:textId="24DCFE9B" w:rsidR="00223363" w:rsidRPr="008C03EA" w:rsidRDefault="00223363" w:rsidP="003116C8">
            <w:pPr>
              <w:jc w:val="center"/>
              <w:rPr>
                <w:color w:val="000000"/>
                <w:sz w:val="16"/>
                <w:szCs w:val="16"/>
              </w:rPr>
            </w:pPr>
            <w:r w:rsidRPr="008C03EA">
              <w:rPr>
                <w:sz w:val="16"/>
                <w:szCs w:val="16"/>
              </w:rPr>
              <w:t>101</w:t>
            </w:r>
            <w:r w:rsidR="0093675B" w:rsidRPr="008C03EA">
              <w:rPr>
                <w:sz w:val="16"/>
                <w:szCs w:val="16"/>
              </w:rPr>
              <w:t>·</w:t>
            </w:r>
            <w:r w:rsidRPr="008C03EA">
              <w:rPr>
                <w:sz w:val="16"/>
                <w:szCs w:val="16"/>
              </w:rPr>
              <w:t>21</w:t>
            </w:r>
          </w:p>
        </w:tc>
        <w:tc>
          <w:tcPr>
            <w:tcW w:w="706" w:type="dxa"/>
            <w:tcBorders>
              <w:top w:val="nil"/>
              <w:left w:val="nil"/>
              <w:bottom w:val="single" w:sz="4" w:space="0" w:color="auto"/>
              <w:right w:val="single" w:sz="4" w:space="0" w:color="auto"/>
            </w:tcBorders>
            <w:noWrap/>
            <w:vAlign w:val="center"/>
            <w:hideMark/>
          </w:tcPr>
          <w:p w14:paraId="072D1CE2" w14:textId="7F26D9F6" w:rsidR="00223363" w:rsidRPr="008C03EA" w:rsidRDefault="00223363" w:rsidP="003116C8">
            <w:pPr>
              <w:jc w:val="center"/>
              <w:rPr>
                <w:color w:val="000000"/>
                <w:sz w:val="16"/>
                <w:szCs w:val="16"/>
              </w:rPr>
            </w:pPr>
            <w:r w:rsidRPr="008C03EA">
              <w:rPr>
                <w:sz w:val="16"/>
                <w:szCs w:val="16"/>
              </w:rPr>
              <w:t>114</w:t>
            </w:r>
            <w:r w:rsidR="0093675B" w:rsidRPr="008C03EA">
              <w:rPr>
                <w:sz w:val="16"/>
                <w:szCs w:val="16"/>
              </w:rPr>
              <w:t>·</w:t>
            </w:r>
            <w:r w:rsidRPr="008C03EA">
              <w:rPr>
                <w:sz w:val="16"/>
                <w:szCs w:val="16"/>
              </w:rPr>
              <w:t>66</w:t>
            </w:r>
          </w:p>
        </w:tc>
        <w:tc>
          <w:tcPr>
            <w:tcW w:w="997" w:type="dxa"/>
            <w:tcBorders>
              <w:top w:val="nil"/>
              <w:left w:val="nil"/>
              <w:bottom w:val="single" w:sz="4" w:space="0" w:color="auto"/>
              <w:right w:val="single" w:sz="4" w:space="0" w:color="auto"/>
            </w:tcBorders>
            <w:noWrap/>
            <w:vAlign w:val="center"/>
            <w:hideMark/>
          </w:tcPr>
          <w:p w14:paraId="68B9BB2D" w14:textId="26A679CC" w:rsidR="00223363" w:rsidRPr="008C03EA" w:rsidRDefault="00223363" w:rsidP="003116C8">
            <w:pPr>
              <w:jc w:val="center"/>
              <w:rPr>
                <w:color w:val="000000"/>
                <w:sz w:val="16"/>
                <w:szCs w:val="16"/>
              </w:rPr>
            </w:pPr>
            <w:r w:rsidRPr="008C03EA">
              <w:rPr>
                <w:sz w:val="16"/>
                <w:szCs w:val="16"/>
              </w:rPr>
              <w:t>126</w:t>
            </w:r>
            <w:r w:rsidR="0093675B" w:rsidRPr="008C03EA">
              <w:rPr>
                <w:sz w:val="16"/>
                <w:szCs w:val="16"/>
              </w:rPr>
              <w:t>·</w:t>
            </w:r>
            <w:r w:rsidRPr="008C03EA">
              <w:rPr>
                <w:sz w:val="16"/>
                <w:szCs w:val="16"/>
              </w:rPr>
              <w:t>63</w:t>
            </w:r>
          </w:p>
        </w:tc>
        <w:tc>
          <w:tcPr>
            <w:tcW w:w="713" w:type="dxa"/>
            <w:tcBorders>
              <w:top w:val="nil"/>
              <w:left w:val="nil"/>
              <w:bottom w:val="single" w:sz="4" w:space="0" w:color="auto"/>
              <w:right w:val="single" w:sz="4" w:space="0" w:color="auto"/>
            </w:tcBorders>
            <w:noWrap/>
            <w:vAlign w:val="center"/>
            <w:hideMark/>
          </w:tcPr>
          <w:p w14:paraId="384EAC94" w14:textId="49E3FB67" w:rsidR="00223363" w:rsidRPr="008C03EA" w:rsidRDefault="00223363" w:rsidP="003116C8">
            <w:pPr>
              <w:jc w:val="center"/>
              <w:rPr>
                <w:color w:val="000000"/>
                <w:sz w:val="16"/>
                <w:szCs w:val="16"/>
              </w:rPr>
            </w:pPr>
            <w:r w:rsidRPr="008C03EA">
              <w:rPr>
                <w:sz w:val="16"/>
                <w:szCs w:val="16"/>
              </w:rPr>
              <w:t>86</w:t>
            </w:r>
            <w:r w:rsidR="0093675B" w:rsidRPr="008C03EA">
              <w:rPr>
                <w:sz w:val="16"/>
                <w:szCs w:val="16"/>
              </w:rPr>
              <w:t>·</w:t>
            </w:r>
            <w:r w:rsidRPr="008C03EA">
              <w:rPr>
                <w:sz w:val="16"/>
                <w:szCs w:val="16"/>
              </w:rPr>
              <w:t>04</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3D3F6D94" w14:textId="1D114355" w:rsidR="00223363" w:rsidRPr="008C03EA" w:rsidRDefault="00223363" w:rsidP="003116C8">
            <w:pPr>
              <w:jc w:val="center"/>
              <w:rPr>
                <w:color w:val="000000"/>
                <w:sz w:val="16"/>
                <w:szCs w:val="16"/>
              </w:rPr>
            </w:pPr>
            <w:r w:rsidRPr="008C03EA">
              <w:rPr>
                <w:sz w:val="16"/>
                <w:szCs w:val="16"/>
              </w:rPr>
              <w:t>Antiretroviral drugs</w:t>
            </w:r>
          </w:p>
        </w:tc>
        <w:tc>
          <w:tcPr>
            <w:tcW w:w="674" w:type="dxa"/>
            <w:tcBorders>
              <w:top w:val="nil"/>
              <w:left w:val="nil"/>
              <w:bottom w:val="single" w:sz="4" w:space="0" w:color="auto"/>
              <w:right w:val="single" w:sz="4" w:space="0" w:color="auto"/>
            </w:tcBorders>
            <w:noWrap/>
            <w:vAlign w:val="center"/>
            <w:hideMark/>
          </w:tcPr>
          <w:p w14:paraId="455B8901" w14:textId="436E4BF6" w:rsidR="00223363" w:rsidRPr="008C03EA" w:rsidRDefault="00223363" w:rsidP="003116C8">
            <w:pPr>
              <w:jc w:val="center"/>
              <w:rPr>
                <w:color w:val="000000"/>
                <w:sz w:val="16"/>
                <w:szCs w:val="16"/>
              </w:rPr>
            </w:pPr>
            <w:r w:rsidRPr="008C03EA">
              <w:rPr>
                <w:sz w:val="16"/>
                <w:szCs w:val="16"/>
              </w:rPr>
              <w:t>62</w:t>
            </w:r>
            <w:r w:rsidR="0093675B" w:rsidRPr="008C03EA">
              <w:rPr>
                <w:sz w:val="16"/>
                <w:szCs w:val="16"/>
              </w:rPr>
              <w:t>·</w:t>
            </w:r>
            <w:r w:rsidRPr="008C03EA">
              <w:rPr>
                <w:sz w:val="16"/>
                <w:szCs w:val="16"/>
              </w:rPr>
              <w:t>31</w:t>
            </w:r>
          </w:p>
        </w:tc>
        <w:tc>
          <w:tcPr>
            <w:tcW w:w="810" w:type="dxa"/>
            <w:tcBorders>
              <w:top w:val="nil"/>
              <w:left w:val="nil"/>
              <w:bottom w:val="single" w:sz="4" w:space="0" w:color="auto"/>
              <w:right w:val="single" w:sz="4" w:space="0" w:color="auto"/>
            </w:tcBorders>
            <w:noWrap/>
            <w:vAlign w:val="center"/>
            <w:hideMark/>
          </w:tcPr>
          <w:p w14:paraId="63A3B4B7" w14:textId="37CF1F27" w:rsidR="00223363" w:rsidRPr="008C03EA" w:rsidRDefault="00223363" w:rsidP="003116C8">
            <w:pPr>
              <w:jc w:val="center"/>
              <w:rPr>
                <w:color w:val="000000"/>
                <w:sz w:val="16"/>
                <w:szCs w:val="16"/>
              </w:rPr>
            </w:pPr>
            <w:r w:rsidRPr="008C03EA">
              <w:rPr>
                <w:sz w:val="16"/>
                <w:szCs w:val="16"/>
              </w:rPr>
              <w:t>71</w:t>
            </w:r>
            <w:r w:rsidR="0093675B" w:rsidRPr="008C03EA">
              <w:rPr>
                <w:sz w:val="16"/>
                <w:szCs w:val="16"/>
              </w:rPr>
              <w:t>·</w:t>
            </w:r>
            <w:r w:rsidRPr="008C03EA">
              <w:rPr>
                <w:sz w:val="16"/>
                <w:szCs w:val="16"/>
              </w:rPr>
              <w:t>31</w:t>
            </w:r>
          </w:p>
        </w:tc>
        <w:tc>
          <w:tcPr>
            <w:tcW w:w="1047" w:type="dxa"/>
            <w:tcBorders>
              <w:top w:val="nil"/>
              <w:left w:val="nil"/>
              <w:bottom w:val="single" w:sz="4" w:space="0" w:color="auto"/>
              <w:right w:val="single" w:sz="4" w:space="0" w:color="auto"/>
            </w:tcBorders>
            <w:noWrap/>
            <w:vAlign w:val="center"/>
            <w:hideMark/>
          </w:tcPr>
          <w:p w14:paraId="1A58CA04" w14:textId="1AC3771E" w:rsidR="00223363" w:rsidRPr="008C03EA" w:rsidRDefault="00223363" w:rsidP="003116C8">
            <w:pPr>
              <w:jc w:val="center"/>
              <w:rPr>
                <w:color w:val="000000"/>
                <w:sz w:val="16"/>
                <w:szCs w:val="16"/>
              </w:rPr>
            </w:pPr>
            <w:r w:rsidRPr="008C03EA">
              <w:rPr>
                <w:sz w:val="16"/>
                <w:szCs w:val="16"/>
              </w:rPr>
              <w:t>61.57</w:t>
            </w:r>
          </w:p>
        </w:tc>
        <w:tc>
          <w:tcPr>
            <w:tcW w:w="669" w:type="dxa"/>
            <w:tcBorders>
              <w:top w:val="nil"/>
              <w:left w:val="nil"/>
              <w:bottom w:val="single" w:sz="4" w:space="0" w:color="auto"/>
              <w:right w:val="single" w:sz="4" w:space="0" w:color="auto"/>
            </w:tcBorders>
            <w:noWrap/>
            <w:vAlign w:val="center"/>
            <w:hideMark/>
          </w:tcPr>
          <w:p w14:paraId="5B4AC6C1" w14:textId="348E09AE" w:rsidR="00223363" w:rsidRPr="008C03EA" w:rsidRDefault="00223363" w:rsidP="003116C8">
            <w:pPr>
              <w:jc w:val="center"/>
              <w:rPr>
                <w:color w:val="000000"/>
                <w:sz w:val="16"/>
                <w:szCs w:val="16"/>
              </w:rPr>
            </w:pPr>
            <w:r w:rsidRPr="008C03EA">
              <w:rPr>
                <w:sz w:val="16"/>
                <w:szCs w:val="16"/>
              </w:rPr>
              <w:t>60</w:t>
            </w:r>
            <w:r w:rsidR="00ED6F76" w:rsidRPr="008C03EA">
              <w:rPr>
                <w:sz w:val="16"/>
                <w:szCs w:val="16"/>
              </w:rPr>
              <w:t>·</w:t>
            </w:r>
            <w:r w:rsidRPr="008C03EA">
              <w:rPr>
                <w:sz w:val="16"/>
                <w:szCs w:val="16"/>
              </w:rPr>
              <w:t>23</w:t>
            </w:r>
          </w:p>
        </w:tc>
      </w:tr>
      <w:tr w:rsidR="00D0210F" w:rsidRPr="008C03EA" w14:paraId="666676AC"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4BA724F9" w14:textId="10B8AC44" w:rsidR="00223363" w:rsidRPr="008C03EA" w:rsidRDefault="00223363" w:rsidP="003116C8">
            <w:pPr>
              <w:jc w:val="center"/>
              <w:rPr>
                <w:color w:val="000000"/>
                <w:sz w:val="16"/>
                <w:szCs w:val="16"/>
              </w:rPr>
            </w:pPr>
            <w:r w:rsidRPr="008C03EA">
              <w:rPr>
                <w:sz w:val="16"/>
                <w:szCs w:val="16"/>
              </w:rPr>
              <w:t>Total (2018)</w:t>
            </w:r>
          </w:p>
        </w:tc>
        <w:tc>
          <w:tcPr>
            <w:tcW w:w="800" w:type="dxa"/>
            <w:tcBorders>
              <w:top w:val="nil"/>
              <w:left w:val="nil"/>
              <w:bottom w:val="single" w:sz="4" w:space="0" w:color="auto"/>
              <w:right w:val="single" w:sz="4" w:space="0" w:color="auto"/>
            </w:tcBorders>
            <w:noWrap/>
            <w:vAlign w:val="center"/>
            <w:hideMark/>
          </w:tcPr>
          <w:p w14:paraId="664236BA" w14:textId="4C4928D2" w:rsidR="00223363" w:rsidRPr="008C03EA" w:rsidRDefault="00223363" w:rsidP="003116C8">
            <w:pPr>
              <w:jc w:val="center"/>
              <w:rPr>
                <w:color w:val="000000"/>
                <w:sz w:val="16"/>
                <w:szCs w:val="16"/>
              </w:rPr>
            </w:pPr>
            <w:r w:rsidRPr="008C03EA">
              <w:rPr>
                <w:sz w:val="16"/>
                <w:szCs w:val="16"/>
              </w:rPr>
              <w:t>127</w:t>
            </w:r>
            <w:r w:rsidR="0093675B" w:rsidRPr="008C03EA">
              <w:rPr>
                <w:sz w:val="16"/>
                <w:szCs w:val="16"/>
              </w:rPr>
              <w:t>·</w:t>
            </w:r>
            <w:r w:rsidRPr="008C03EA">
              <w:rPr>
                <w:sz w:val="16"/>
                <w:szCs w:val="16"/>
              </w:rPr>
              <w:t>91</w:t>
            </w:r>
          </w:p>
        </w:tc>
        <w:tc>
          <w:tcPr>
            <w:tcW w:w="706" w:type="dxa"/>
            <w:tcBorders>
              <w:top w:val="nil"/>
              <w:left w:val="nil"/>
              <w:bottom w:val="single" w:sz="4" w:space="0" w:color="auto"/>
              <w:right w:val="single" w:sz="4" w:space="0" w:color="auto"/>
            </w:tcBorders>
            <w:noWrap/>
            <w:vAlign w:val="center"/>
            <w:hideMark/>
          </w:tcPr>
          <w:p w14:paraId="153A6859" w14:textId="042B4449" w:rsidR="00223363" w:rsidRPr="008C03EA" w:rsidRDefault="00223363" w:rsidP="003116C8">
            <w:pPr>
              <w:jc w:val="center"/>
              <w:rPr>
                <w:color w:val="000000"/>
                <w:sz w:val="16"/>
                <w:szCs w:val="16"/>
              </w:rPr>
            </w:pPr>
            <w:r w:rsidRPr="008C03EA">
              <w:rPr>
                <w:sz w:val="16"/>
                <w:szCs w:val="16"/>
              </w:rPr>
              <w:t>158</w:t>
            </w:r>
            <w:r w:rsidR="0093675B" w:rsidRPr="008C03EA">
              <w:rPr>
                <w:sz w:val="16"/>
                <w:szCs w:val="16"/>
              </w:rPr>
              <w:t>·</w:t>
            </w:r>
            <w:r w:rsidRPr="008C03EA">
              <w:rPr>
                <w:sz w:val="16"/>
                <w:szCs w:val="16"/>
              </w:rPr>
              <w:t>5</w:t>
            </w:r>
            <w:r w:rsidR="0093675B" w:rsidRPr="008C03EA">
              <w:rPr>
                <w:sz w:val="16"/>
                <w:szCs w:val="16"/>
              </w:rPr>
              <w:t>0</w:t>
            </w:r>
          </w:p>
        </w:tc>
        <w:tc>
          <w:tcPr>
            <w:tcW w:w="997" w:type="dxa"/>
            <w:tcBorders>
              <w:top w:val="nil"/>
              <w:left w:val="nil"/>
              <w:bottom w:val="single" w:sz="4" w:space="0" w:color="auto"/>
              <w:right w:val="single" w:sz="4" w:space="0" w:color="auto"/>
            </w:tcBorders>
            <w:noWrap/>
            <w:vAlign w:val="center"/>
            <w:hideMark/>
          </w:tcPr>
          <w:p w14:paraId="7CC1CB96" w14:textId="329ADCC6" w:rsidR="00223363" w:rsidRPr="008C03EA" w:rsidRDefault="00223363" w:rsidP="003116C8">
            <w:pPr>
              <w:jc w:val="center"/>
              <w:rPr>
                <w:color w:val="000000"/>
                <w:sz w:val="16"/>
                <w:szCs w:val="16"/>
              </w:rPr>
            </w:pPr>
            <w:r w:rsidRPr="008C03EA">
              <w:rPr>
                <w:sz w:val="16"/>
                <w:szCs w:val="16"/>
              </w:rPr>
              <w:t>181</w:t>
            </w:r>
            <w:r w:rsidR="0093675B" w:rsidRPr="008C03EA">
              <w:rPr>
                <w:sz w:val="16"/>
                <w:szCs w:val="16"/>
              </w:rPr>
              <w:t>·</w:t>
            </w:r>
            <w:r w:rsidRPr="008C03EA">
              <w:rPr>
                <w:sz w:val="16"/>
                <w:szCs w:val="16"/>
              </w:rPr>
              <w:t>33</w:t>
            </w:r>
          </w:p>
        </w:tc>
        <w:tc>
          <w:tcPr>
            <w:tcW w:w="713" w:type="dxa"/>
            <w:tcBorders>
              <w:top w:val="nil"/>
              <w:left w:val="nil"/>
              <w:bottom w:val="single" w:sz="4" w:space="0" w:color="auto"/>
              <w:right w:val="single" w:sz="4" w:space="0" w:color="auto"/>
            </w:tcBorders>
            <w:noWrap/>
            <w:vAlign w:val="center"/>
            <w:hideMark/>
          </w:tcPr>
          <w:p w14:paraId="31AC2E9B" w14:textId="3BA17BF9" w:rsidR="00223363" w:rsidRPr="008C03EA" w:rsidRDefault="00223363" w:rsidP="003116C8">
            <w:pPr>
              <w:jc w:val="center"/>
              <w:rPr>
                <w:color w:val="000000"/>
                <w:sz w:val="16"/>
                <w:szCs w:val="16"/>
              </w:rPr>
            </w:pPr>
            <w:r w:rsidRPr="008C03EA">
              <w:rPr>
                <w:sz w:val="16"/>
                <w:szCs w:val="16"/>
              </w:rPr>
              <w:t>99</w:t>
            </w:r>
            <w:r w:rsidR="0093675B" w:rsidRPr="008C03EA">
              <w:rPr>
                <w:sz w:val="16"/>
                <w:szCs w:val="16"/>
              </w:rPr>
              <w:t>·</w:t>
            </w:r>
            <w:r w:rsidRPr="008C03EA">
              <w:rPr>
                <w:sz w:val="16"/>
                <w:szCs w:val="16"/>
              </w:rPr>
              <w:t>17</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3584C68D" w14:textId="333D7162" w:rsidR="00223363" w:rsidRPr="008C03EA" w:rsidRDefault="00223363" w:rsidP="003116C8">
            <w:pPr>
              <w:jc w:val="center"/>
              <w:rPr>
                <w:color w:val="000000"/>
                <w:sz w:val="16"/>
                <w:szCs w:val="16"/>
              </w:rPr>
            </w:pPr>
            <w:r w:rsidRPr="008C03EA">
              <w:rPr>
                <w:sz w:val="16"/>
                <w:szCs w:val="16"/>
              </w:rPr>
              <w:t>Total (2018)</w:t>
            </w:r>
          </w:p>
        </w:tc>
        <w:tc>
          <w:tcPr>
            <w:tcW w:w="674" w:type="dxa"/>
            <w:tcBorders>
              <w:top w:val="nil"/>
              <w:left w:val="nil"/>
              <w:bottom w:val="single" w:sz="4" w:space="0" w:color="auto"/>
              <w:right w:val="single" w:sz="4" w:space="0" w:color="auto"/>
            </w:tcBorders>
            <w:noWrap/>
            <w:vAlign w:val="center"/>
            <w:hideMark/>
          </w:tcPr>
          <w:p w14:paraId="41C1EBAF" w14:textId="332E966C" w:rsidR="00223363" w:rsidRPr="008C03EA" w:rsidRDefault="00223363" w:rsidP="003116C8">
            <w:pPr>
              <w:jc w:val="center"/>
              <w:rPr>
                <w:color w:val="000000"/>
                <w:sz w:val="16"/>
                <w:szCs w:val="16"/>
              </w:rPr>
            </w:pPr>
            <w:r w:rsidRPr="008C03EA">
              <w:rPr>
                <w:sz w:val="16"/>
                <w:szCs w:val="16"/>
              </w:rPr>
              <w:t>87</w:t>
            </w:r>
            <w:r w:rsidR="0093675B" w:rsidRPr="008C03EA">
              <w:rPr>
                <w:sz w:val="16"/>
                <w:szCs w:val="16"/>
              </w:rPr>
              <w:t>·</w:t>
            </w:r>
            <w:r w:rsidRPr="008C03EA">
              <w:rPr>
                <w:sz w:val="16"/>
                <w:szCs w:val="16"/>
              </w:rPr>
              <w:t>16</w:t>
            </w:r>
          </w:p>
        </w:tc>
        <w:tc>
          <w:tcPr>
            <w:tcW w:w="810" w:type="dxa"/>
            <w:tcBorders>
              <w:top w:val="nil"/>
              <w:left w:val="nil"/>
              <w:bottom w:val="single" w:sz="4" w:space="0" w:color="auto"/>
              <w:right w:val="single" w:sz="4" w:space="0" w:color="auto"/>
            </w:tcBorders>
            <w:noWrap/>
            <w:vAlign w:val="center"/>
            <w:hideMark/>
          </w:tcPr>
          <w:p w14:paraId="477B77F5" w14:textId="108E7022" w:rsidR="00223363" w:rsidRPr="008C03EA" w:rsidRDefault="00223363" w:rsidP="003116C8">
            <w:pPr>
              <w:jc w:val="center"/>
              <w:rPr>
                <w:color w:val="000000"/>
                <w:sz w:val="16"/>
                <w:szCs w:val="16"/>
              </w:rPr>
            </w:pPr>
            <w:r w:rsidRPr="008C03EA">
              <w:rPr>
                <w:sz w:val="16"/>
                <w:szCs w:val="16"/>
              </w:rPr>
              <w:t>114</w:t>
            </w:r>
            <w:r w:rsidR="0093675B" w:rsidRPr="008C03EA">
              <w:rPr>
                <w:sz w:val="16"/>
                <w:szCs w:val="16"/>
              </w:rPr>
              <w:t>·</w:t>
            </w:r>
            <w:r w:rsidRPr="008C03EA">
              <w:rPr>
                <w:sz w:val="16"/>
                <w:szCs w:val="16"/>
              </w:rPr>
              <w:t>62</w:t>
            </w:r>
          </w:p>
        </w:tc>
        <w:tc>
          <w:tcPr>
            <w:tcW w:w="1047" w:type="dxa"/>
            <w:tcBorders>
              <w:top w:val="nil"/>
              <w:left w:val="nil"/>
              <w:bottom w:val="single" w:sz="4" w:space="0" w:color="auto"/>
              <w:right w:val="single" w:sz="4" w:space="0" w:color="auto"/>
            </w:tcBorders>
            <w:noWrap/>
            <w:vAlign w:val="center"/>
            <w:hideMark/>
          </w:tcPr>
          <w:p w14:paraId="66B5D49C" w14:textId="48695686" w:rsidR="00223363" w:rsidRPr="008C03EA" w:rsidRDefault="00223363" w:rsidP="003116C8">
            <w:pPr>
              <w:jc w:val="center"/>
              <w:rPr>
                <w:color w:val="000000"/>
                <w:sz w:val="16"/>
                <w:szCs w:val="16"/>
              </w:rPr>
            </w:pPr>
            <w:r w:rsidRPr="008C03EA">
              <w:rPr>
                <w:sz w:val="16"/>
                <w:szCs w:val="16"/>
              </w:rPr>
              <w:t>106.60</w:t>
            </w:r>
          </w:p>
        </w:tc>
        <w:tc>
          <w:tcPr>
            <w:tcW w:w="669" w:type="dxa"/>
            <w:tcBorders>
              <w:top w:val="nil"/>
              <w:left w:val="nil"/>
              <w:bottom w:val="single" w:sz="4" w:space="0" w:color="auto"/>
              <w:right w:val="single" w:sz="4" w:space="0" w:color="auto"/>
            </w:tcBorders>
            <w:noWrap/>
            <w:vAlign w:val="center"/>
            <w:hideMark/>
          </w:tcPr>
          <w:p w14:paraId="68AA4002" w14:textId="4764249C" w:rsidR="00223363" w:rsidRPr="008C03EA" w:rsidRDefault="00223363" w:rsidP="003116C8">
            <w:pPr>
              <w:jc w:val="center"/>
              <w:rPr>
                <w:color w:val="000000"/>
                <w:sz w:val="16"/>
                <w:szCs w:val="16"/>
              </w:rPr>
            </w:pPr>
            <w:r w:rsidRPr="008C03EA">
              <w:rPr>
                <w:sz w:val="16"/>
                <w:szCs w:val="16"/>
              </w:rPr>
              <w:t>73</w:t>
            </w:r>
            <w:r w:rsidR="00ED6F76" w:rsidRPr="008C03EA">
              <w:rPr>
                <w:sz w:val="16"/>
                <w:szCs w:val="16"/>
              </w:rPr>
              <w:t>·</w:t>
            </w:r>
            <w:r w:rsidRPr="008C03EA">
              <w:rPr>
                <w:sz w:val="16"/>
                <w:szCs w:val="16"/>
              </w:rPr>
              <w:t>36</w:t>
            </w:r>
          </w:p>
        </w:tc>
      </w:tr>
      <w:tr w:rsidR="0006063F" w:rsidRPr="008C03EA" w14:paraId="4848CAF3" w14:textId="77777777" w:rsidTr="00E13C85">
        <w:trPr>
          <w:trHeight w:val="320"/>
        </w:trPr>
        <w:tc>
          <w:tcPr>
            <w:tcW w:w="144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1DB724C6" w14:textId="6759E67B" w:rsidR="00223363" w:rsidRPr="008C03EA" w:rsidRDefault="00223363" w:rsidP="003116C8">
            <w:pPr>
              <w:jc w:val="center"/>
              <w:rPr>
                <w:color w:val="000000"/>
                <w:sz w:val="16"/>
                <w:szCs w:val="16"/>
              </w:rPr>
            </w:pPr>
            <w:r w:rsidRPr="008C03EA">
              <w:rPr>
                <w:sz w:val="16"/>
                <w:szCs w:val="16"/>
              </w:rPr>
              <w:t>inflated to 2021</w:t>
            </w:r>
          </w:p>
        </w:tc>
        <w:tc>
          <w:tcPr>
            <w:tcW w:w="800" w:type="dxa"/>
            <w:tcBorders>
              <w:top w:val="nil"/>
              <w:left w:val="nil"/>
              <w:bottom w:val="single" w:sz="4" w:space="0" w:color="auto"/>
              <w:right w:val="single" w:sz="4" w:space="0" w:color="auto"/>
            </w:tcBorders>
            <w:noWrap/>
            <w:vAlign w:val="center"/>
            <w:hideMark/>
          </w:tcPr>
          <w:p w14:paraId="160A8D55" w14:textId="59D845F3" w:rsidR="00223363" w:rsidRPr="008C03EA" w:rsidRDefault="00223363" w:rsidP="003116C8">
            <w:pPr>
              <w:jc w:val="center"/>
              <w:rPr>
                <w:color w:val="000000"/>
                <w:sz w:val="16"/>
                <w:szCs w:val="16"/>
              </w:rPr>
            </w:pPr>
            <w:r w:rsidRPr="008C03EA">
              <w:rPr>
                <w:sz w:val="16"/>
                <w:szCs w:val="16"/>
              </w:rPr>
              <w:t>148</w:t>
            </w:r>
            <w:r w:rsidR="0093675B" w:rsidRPr="008C03EA">
              <w:rPr>
                <w:sz w:val="16"/>
                <w:szCs w:val="16"/>
              </w:rPr>
              <w:t>·</w:t>
            </w:r>
            <w:r w:rsidRPr="008C03EA">
              <w:rPr>
                <w:sz w:val="16"/>
                <w:szCs w:val="16"/>
              </w:rPr>
              <w:t>19</w:t>
            </w:r>
          </w:p>
        </w:tc>
        <w:tc>
          <w:tcPr>
            <w:tcW w:w="706" w:type="dxa"/>
            <w:tcBorders>
              <w:top w:val="nil"/>
              <w:left w:val="nil"/>
              <w:bottom w:val="single" w:sz="4" w:space="0" w:color="auto"/>
              <w:right w:val="single" w:sz="4" w:space="0" w:color="auto"/>
            </w:tcBorders>
            <w:noWrap/>
            <w:vAlign w:val="center"/>
            <w:hideMark/>
          </w:tcPr>
          <w:p w14:paraId="2DDCC1B5" w14:textId="38504905" w:rsidR="00223363" w:rsidRPr="008C03EA" w:rsidRDefault="00223363" w:rsidP="003116C8">
            <w:pPr>
              <w:jc w:val="center"/>
              <w:rPr>
                <w:color w:val="000000"/>
                <w:sz w:val="16"/>
                <w:szCs w:val="16"/>
              </w:rPr>
            </w:pPr>
            <w:r w:rsidRPr="008C03EA">
              <w:rPr>
                <w:sz w:val="16"/>
                <w:szCs w:val="16"/>
              </w:rPr>
              <w:t>183</w:t>
            </w:r>
            <w:r w:rsidR="0093675B" w:rsidRPr="008C03EA">
              <w:rPr>
                <w:sz w:val="16"/>
                <w:szCs w:val="16"/>
              </w:rPr>
              <w:t>·</w:t>
            </w:r>
            <w:r w:rsidRPr="008C03EA">
              <w:rPr>
                <w:sz w:val="16"/>
                <w:szCs w:val="16"/>
              </w:rPr>
              <w:t>63</w:t>
            </w:r>
          </w:p>
        </w:tc>
        <w:tc>
          <w:tcPr>
            <w:tcW w:w="997" w:type="dxa"/>
            <w:tcBorders>
              <w:top w:val="nil"/>
              <w:left w:val="nil"/>
              <w:bottom w:val="single" w:sz="4" w:space="0" w:color="auto"/>
              <w:right w:val="single" w:sz="4" w:space="0" w:color="auto"/>
            </w:tcBorders>
            <w:noWrap/>
            <w:vAlign w:val="center"/>
            <w:hideMark/>
          </w:tcPr>
          <w:p w14:paraId="09000FB4" w14:textId="3C1B7C6E" w:rsidR="00223363" w:rsidRPr="008C03EA" w:rsidRDefault="00223363" w:rsidP="003116C8">
            <w:pPr>
              <w:jc w:val="center"/>
              <w:rPr>
                <w:color w:val="000000"/>
                <w:sz w:val="16"/>
                <w:szCs w:val="16"/>
              </w:rPr>
            </w:pPr>
            <w:r w:rsidRPr="008C03EA">
              <w:rPr>
                <w:sz w:val="16"/>
                <w:szCs w:val="16"/>
              </w:rPr>
              <w:t>210</w:t>
            </w:r>
            <w:r w:rsidR="0093675B" w:rsidRPr="008C03EA">
              <w:rPr>
                <w:sz w:val="16"/>
                <w:szCs w:val="16"/>
              </w:rPr>
              <w:t>·</w:t>
            </w:r>
            <w:r w:rsidRPr="008C03EA">
              <w:rPr>
                <w:sz w:val="16"/>
                <w:szCs w:val="16"/>
              </w:rPr>
              <w:t>08</w:t>
            </w:r>
          </w:p>
        </w:tc>
        <w:tc>
          <w:tcPr>
            <w:tcW w:w="713" w:type="dxa"/>
            <w:tcBorders>
              <w:top w:val="nil"/>
              <w:left w:val="nil"/>
              <w:bottom w:val="single" w:sz="4" w:space="0" w:color="auto"/>
              <w:right w:val="single" w:sz="4" w:space="0" w:color="auto"/>
            </w:tcBorders>
            <w:noWrap/>
            <w:vAlign w:val="center"/>
            <w:hideMark/>
          </w:tcPr>
          <w:p w14:paraId="626722C9" w14:textId="623AF7DE" w:rsidR="00223363" w:rsidRPr="008C03EA" w:rsidRDefault="00223363" w:rsidP="003116C8">
            <w:pPr>
              <w:jc w:val="center"/>
              <w:rPr>
                <w:color w:val="000000"/>
                <w:sz w:val="16"/>
                <w:szCs w:val="16"/>
              </w:rPr>
            </w:pPr>
            <w:r w:rsidRPr="008C03EA">
              <w:rPr>
                <w:sz w:val="16"/>
                <w:szCs w:val="16"/>
              </w:rPr>
              <w:t>114</w:t>
            </w:r>
            <w:r w:rsidR="0093675B" w:rsidRPr="008C03EA">
              <w:rPr>
                <w:sz w:val="16"/>
                <w:szCs w:val="16"/>
              </w:rPr>
              <w:t>·</w:t>
            </w:r>
            <w:r w:rsidRPr="008C03EA">
              <w:rPr>
                <w:sz w:val="16"/>
                <w:szCs w:val="16"/>
              </w:rPr>
              <w:t>89</w:t>
            </w:r>
          </w:p>
        </w:tc>
        <w:tc>
          <w:tcPr>
            <w:tcW w:w="1485" w:type="dxa"/>
            <w:tcBorders>
              <w:top w:val="nil"/>
              <w:left w:val="nil"/>
              <w:bottom w:val="single" w:sz="4" w:space="0" w:color="auto"/>
              <w:right w:val="single" w:sz="4" w:space="0" w:color="auto"/>
            </w:tcBorders>
            <w:shd w:val="clear" w:color="auto" w:fill="F2F2F2" w:themeFill="background1" w:themeFillShade="F2"/>
            <w:noWrap/>
            <w:vAlign w:val="center"/>
            <w:hideMark/>
          </w:tcPr>
          <w:p w14:paraId="29AE7447" w14:textId="3E28A480" w:rsidR="00223363" w:rsidRPr="008C03EA" w:rsidRDefault="00223363" w:rsidP="003116C8">
            <w:pPr>
              <w:jc w:val="center"/>
              <w:rPr>
                <w:color w:val="000000"/>
                <w:sz w:val="16"/>
                <w:szCs w:val="16"/>
              </w:rPr>
            </w:pPr>
            <w:r w:rsidRPr="008C03EA">
              <w:rPr>
                <w:sz w:val="16"/>
                <w:szCs w:val="16"/>
              </w:rPr>
              <w:t>inflated to 2021</w:t>
            </w:r>
          </w:p>
        </w:tc>
        <w:tc>
          <w:tcPr>
            <w:tcW w:w="674" w:type="dxa"/>
            <w:tcBorders>
              <w:top w:val="nil"/>
              <w:left w:val="nil"/>
              <w:bottom w:val="single" w:sz="4" w:space="0" w:color="auto"/>
              <w:right w:val="single" w:sz="4" w:space="0" w:color="auto"/>
            </w:tcBorders>
            <w:noWrap/>
            <w:vAlign w:val="center"/>
            <w:hideMark/>
          </w:tcPr>
          <w:p w14:paraId="24AF99EB" w14:textId="34FD9483" w:rsidR="00223363" w:rsidRPr="008C03EA" w:rsidRDefault="00223363" w:rsidP="003116C8">
            <w:pPr>
              <w:jc w:val="center"/>
              <w:rPr>
                <w:color w:val="000000"/>
                <w:sz w:val="16"/>
                <w:szCs w:val="16"/>
              </w:rPr>
            </w:pPr>
            <w:r w:rsidRPr="008C03EA">
              <w:rPr>
                <w:sz w:val="16"/>
                <w:szCs w:val="16"/>
              </w:rPr>
              <w:t>100</w:t>
            </w:r>
            <w:r w:rsidR="0093675B" w:rsidRPr="008C03EA">
              <w:rPr>
                <w:sz w:val="16"/>
                <w:szCs w:val="16"/>
              </w:rPr>
              <w:t>·</w:t>
            </w:r>
            <w:r w:rsidRPr="008C03EA">
              <w:rPr>
                <w:sz w:val="16"/>
                <w:szCs w:val="16"/>
              </w:rPr>
              <w:t>97</w:t>
            </w:r>
          </w:p>
        </w:tc>
        <w:tc>
          <w:tcPr>
            <w:tcW w:w="810" w:type="dxa"/>
            <w:tcBorders>
              <w:top w:val="nil"/>
              <w:left w:val="nil"/>
              <w:bottom w:val="single" w:sz="4" w:space="0" w:color="auto"/>
              <w:right w:val="single" w:sz="4" w:space="0" w:color="auto"/>
            </w:tcBorders>
            <w:noWrap/>
            <w:vAlign w:val="center"/>
            <w:hideMark/>
          </w:tcPr>
          <w:p w14:paraId="7FB082D7" w14:textId="0A3EC85D" w:rsidR="00223363" w:rsidRPr="008C03EA" w:rsidRDefault="00223363" w:rsidP="003116C8">
            <w:pPr>
              <w:jc w:val="center"/>
              <w:rPr>
                <w:color w:val="000000"/>
                <w:sz w:val="16"/>
                <w:szCs w:val="16"/>
              </w:rPr>
            </w:pPr>
            <w:r w:rsidRPr="008C03EA">
              <w:rPr>
                <w:sz w:val="16"/>
                <w:szCs w:val="16"/>
              </w:rPr>
              <w:t>132</w:t>
            </w:r>
            <w:r w:rsidR="0093675B" w:rsidRPr="008C03EA">
              <w:rPr>
                <w:sz w:val="16"/>
                <w:szCs w:val="16"/>
              </w:rPr>
              <w:t>·</w:t>
            </w:r>
            <w:r w:rsidRPr="008C03EA">
              <w:rPr>
                <w:sz w:val="16"/>
                <w:szCs w:val="16"/>
              </w:rPr>
              <w:t>79</w:t>
            </w:r>
          </w:p>
        </w:tc>
        <w:tc>
          <w:tcPr>
            <w:tcW w:w="1047" w:type="dxa"/>
            <w:tcBorders>
              <w:top w:val="nil"/>
              <w:left w:val="nil"/>
              <w:bottom w:val="single" w:sz="4" w:space="0" w:color="auto"/>
              <w:right w:val="single" w:sz="4" w:space="0" w:color="auto"/>
            </w:tcBorders>
            <w:noWrap/>
            <w:vAlign w:val="center"/>
            <w:hideMark/>
          </w:tcPr>
          <w:p w14:paraId="31987455" w14:textId="169F902E" w:rsidR="00223363" w:rsidRPr="008C03EA" w:rsidRDefault="00223363" w:rsidP="003116C8">
            <w:pPr>
              <w:jc w:val="center"/>
              <w:rPr>
                <w:color w:val="000000"/>
                <w:sz w:val="16"/>
                <w:szCs w:val="16"/>
              </w:rPr>
            </w:pPr>
            <w:r w:rsidRPr="008C03EA">
              <w:rPr>
                <w:sz w:val="16"/>
                <w:szCs w:val="16"/>
              </w:rPr>
              <w:t>123</w:t>
            </w:r>
            <w:r w:rsidR="00ED6F76" w:rsidRPr="008C03EA">
              <w:rPr>
                <w:sz w:val="16"/>
                <w:szCs w:val="16"/>
              </w:rPr>
              <w:t>·</w:t>
            </w:r>
            <w:r w:rsidRPr="008C03EA">
              <w:rPr>
                <w:sz w:val="16"/>
                <w:szCs w:val="16"/>
              </w:rPr>
              <w:t>50</w:t>
            </w:r>
          </w:p>
        </w:tc>
        <w:tc>
          <w:tcPr>
            <w:tcW w:w="669" w:type="dxa"/>
            <w:tcBorders>
              <w:top w:val="nil"/>
              <w:left w:val="nil"/>
              <w:bottom w:val="single" w:sz="4" w:space="0" w:color="auto"/>
              <w:right w:val="single" w:sz="4" w:space="0" w:color="auto"/>
            </w:tcBorders>
            <w:noWrap/>
            <w:vAlign w:val="center"/>
            <w:hideMark/>
          </w:tcPr>
          <w:p w14:paraId="40B3AEE1" w14:textId="3CFB817C" w:rsidR="00223363" w:rsidRPr="008C03EA" w:rsidRDefault="00223363" w:rsidP="003116C8">
            <w:pPr>
              <w:jc w:val="center"/>
              <w:rPr>
                <w:color w:val="000000"/>
                <w:sz w:val="16"/>
                <w:szCs w:val="16"/>
              </w:rPr>
            </w:pPr>
            <w:r w:rsidRPr="008C03EA">
              <w:rPr>
                <w:sz w:val="16"/>
                <w:szCs w:val="16"/>
              </w:rPr>
              <w:t>84</w:t>
            </w:r>
            <w:r w:rsidR="00ED6F76" w:rsidRPr="008C03EA">
              <w:rPr>
                <w:sz w:val="16"/>
                <w:szCs w:val="16"/>
              </w:rPr>
              <w:t>·</w:t>
            </w:r>
            <w:r w:rsidRPr="008C03EA">
              <w:rPr>
                <w:sz w:val="16"/>
                <w:szCs w:val="16"/>
              </w:rPr>
              <w:t>99</w:t>
            </w:r>
          </w:p>
        </w:tc>
      </w:tr>
    </w:tbl>
    <w:p w14:paraId="19C2BB21" w14:textId="77777777" w:rsidR="00BE6143" w:rsidRPr="0055227A" w:rsidRDefault="00BE6143" w:rsidP="00BE6143"/>
    <w:p w14:paraId="657F7420" w14:textId="131977B3" w:rsidR="004F110A" w:rsidRPr="00697D17" w:rsidRDefault="004F110A" w:rsidP="004F110A">
      <w:pPr>
        <w:pStyle w:val="Caption"/>
        <w:keepNext/>
        <w:spacing w:after="0"/>
        <w:rPr>
          <w:i w:val="0"/>
          <w:iCs w:val="0"/>
          <w:color w:val="000000" w:themeColor="text1"/>
          <w:sz w:val="20"/>
          <w:szCs w:val="20"/>
        </w:rPr>
      </w:pPr>
      <w:bookmarkStart w:id="7" w:name="_Ref143070482"/>
      <w:bookmarkStart w:id="8" w:name="_Ref143070431"/>
      <w:r w:rsidRPr="00697D17">
        <w:rPr>
          <w:b/>
          <w:bCs/>
          <w:i w:val="0"/>
          <w:iCs w:val="0"/>
          <w:color w:val="000000" w:themeColor="text1"/>
          <w:sz w:val="20"/>
          <w:szCs w:val="20"/>
        </w:rPr>
        <w:t>Table S</w:t>
      </w:r>
      <w:bookmarkEnd w:id="7"/>
      <w:r w:rsidR="002C34BA">
        <w:rPr>
          <w:b/>
          <w:bCs/>
          <w:i w:val="0"/>
          <w:iCs w:val="0"/>
          <w:color w:val="000000" w:themeColor="text1"/>
          <w:sz w:val="20"/>
          <w:szCs w:val="20"/>
        </w:rPr>
        <w:t>6</w:t>
      </w:r>
      <w:r w:rsidRPr="00697D17">
        <w:rPr>
          <w:b/>
          <w:bCs/>
          <w:i w:val="0"/>
          <w:iCs w:val="0"/>
          <w:color w:val="000000" w:themeColor="text1"/>
          <w:sz w:val="20"/>
          <w:szCs w:val="20"/>
        </w:rPr>
        <w:t>. Point estimate</w:t>
      </w:r>
      <w:r w:rsidR="00913760" w:rsidRPr="00697D17">
        <w:rPr>
          <w:b/>
          <w:bCs/>
          <w:i w:val="0"/>
          <w:iCs w:val="0"/>
          <w:color w:val="000000" w:themeColor="text1"/>
          <w:sz w:val="20"/>
          <w:szCs w:val="20"/>
        </w:rPr>
        <w:t>s of</w:t>
      </w:r>
      <w:r w:rsidRPr="00697D17">
        <w:rPr>
          <w:b/>
          <w:bCs/>
          <w:i w:val="0"/>
          <w:iCs w:val="0"/>
          <w:color w:val="000000" w:themeColor="text1"/>
          <w:sz w:val="20"/>
          <w:szCs w:val="20"/>
        </w:rPr>
        <w:t xml:space="preserve"> ICERs</w:t>
      </w:r>
      <w:r w:rsidRPr="00697D17">
        <w:rPr>
          <w:i w:val="0"/>
          <w:iCs w:val="0"/>
          <w:color w:val="000000" w:themeColor="text1"/>
          <w:sz w:val="20"/>
          <w:szCs w:val="20"/>
        </w:rPr>
        <w:t xml:space="preserve"> for DSDs compared to SoC by countries and mathematical models in the main analysis (3% discounted).</w:t>
      </w:r>
    </w:p>
    <w:tbl>
      <w:tblPr>
        <w:tblStyle w:val="TableGrid"/>
        <w:tblW w:w="0" w:type="auto"/>
        <w:tblLook w:val="04A0" w:firstRow="1" w:lastRow="0" w:firstColumn="1" w:lastColumn="0" w:noHBand="0" w:noVBand="1"/>
      </w:tblPr>
      <w:tblGrid>
        <w:gridCol w:w="1870"/>
        <w:gridCol w:w="1870"/>
        <w:gridCol w:w="1870"/>
        <w:gridCol w:w="1870"/>
        <w:gridCol w:w="1870"/>
      </w:tblGrid>
      <w:tr w:rsidR="004F110A" w:rsidRPr="00697D17" w14:paraId="1DB035DE" w14:textId="77777777" w:rsidTr="00E24269">
        <w:tc>
          <w:tcPr>
            <w:tcW w:w="1870" w:type="dxa"/>
            <w:shd w:val="clear" w:color="auto" w:fill="F2F2F2" w:themeFill="background1" w:themeFillShade="F2"/>
          </w:tcPr>
          <w:p w14:paraId="6596D753" w14:textId="77777777" w:rsidR="004F110A" w:rsidRPr="00697D17" w:rsidRDefault="004F110A" w:rsidP="00E24269">
            <w:pPr>
              <w:rPr>
                <w:b/>
                <w:bCs/>
                <w:sz w:val="16"/>
                <w:szCs w:val="16"/>
              </w:rPr>
            </w:pPr>
            <w:r w:rsidRPr="00697D17">
              <w:rPr>
                <w:b/>
                <w:bCs/>
                <w:sz w:val="16"/>
                <w:szCs w:val="16"/>
              </w:rPr>
              <w:t>($/DALYs averted)</w:t>
            </w:r>
          </w:p>
        </w:tc>
        <w:tc>
          <w:tcPr>
            <w:tcW w:w="1870" w:type="dxa"/>
            <w:shd w:val="clear" w:color="auto" w:fill="F2F2F2" w:themeFill="background1" w:themeFillShade="F2"/>
          </w:tcPr>
          <w:p w14:paraId="66CF73FA" w14:textId="77777777" w:rsidR="004F110A" w:rsidRPr="00697D17" w:rsidRDefault="004F110A" w:rsidP="00E24269">
            <w:pPr>
              <w:jc w:val="center"/>
              <w:rPr>
                <w:b/>
                <w:bCs/>
                <w:sz w:val="16"/>
                <w:szCs w:val="16"/>
              </w:rPr>
            </w:pPr>
            <w:r w:rsidRPr="00697D17">
              <w:rPr>
                <w:b/>
                <w:bCs/>
                <w:sz w:val="16"/>
                <w:szCs w:val="16"/>
              </w:rPr>
              <w:t>Zambia</w:t>
            </w:r>
          </w:p>
        </w:tc>
        <w:tc>
          <w:tcPr>
            <w:tcW w:w="1870" w:type="dxa"/>
            <w:shd w:val="clear" w:color="auto" w:fill="F2F2F2" w:themeFill="background1" w:themeFillShade="F2"/>
          </w:tcPr>
          <w:p w14:paraId="3FA11C15" w14:textId="77777777" w:rsidR="004F110A" w:rsidRPr="00697D17" w:rsidRDefault="004F110A" w:rsidP="00E24269">
            <w:pPr>
              <w:jc w:val="center"/>
              <w:rPr>
                <w:b/>
                <w:bCs/>
                <w:sz w:val="16"/>
                <w:szCs w:val="16"/>
              </w:rPr>
            </w:pPr>
            <w:r w:rsidRPr="00697D17">
              <w:rPr>
                <w:b/>
                <w:bCs/>
                <w:sz w:val="16"/>
                <w:szCs w:val="16"/>
              </w:rPr>
              <w:t>South Africa</w:t>
            </w:r>
          </w:p>
        </w:tc>
        <w:tc>
          <w:tcPr>
            <w:tcW w:w="1870" w:type="dxa"/>
            <w:shd w:val="clear" w:color="auto" w:fill="F2F2F2" w:themeFill="background1" w:themeFillShade="F2"/>
          </w:tcPr>
          <w:p w14:paraId="22BF1870" w14:textId="77777777" w:rsidR="004F110A" w:rsidRPr="00697D17" w:rsidRDefault="004F110A" w:rsidP="00E24269">
            <w:pPr>
              <w:jc w:val="center"/>
              <w:rPr>
                <w:b/>
                <w:bCs/>
                <w:sz w:val="16"/>
                <w:szCs w:val="16"/>
              </w:rPr>
            </w:pPr>
            <w:r w:rsidRPr="00697D17">
              <w:rPr>
                <w:b/>
                <w:bCs/>
                <w:sz w:val="16"/>
                <w:szCs w:val="16"/>
              </w:rPr>
              <w:t>Malawi</w:t>
            </w:r>
          </w:p>
        </w:tc>
        <w:tc>
          <w:tcPr>
            <w:tcW w:w="1870" w:type="dxa"/>
            <w:shd w:val="clear" w:color="auto" w:fill="F2F2F2" w:themeFill="background1" w:themeFillShade="F2"/>
          </w:tcPr>
          <w:p w14:paraId="18194D1E" w14:textId="77777777" w:rsidR="004F110A" w:rsidRPr="00697D17" w:rsidRDefault="004F110A" w:rsidP="00E24269">
            <w:pPr>
              <w:jc w:val="center"/>
              <w:rPr>
                <w:b/>
                <w:bCs/>
                <w:sz w:val="16"/>
                <w:szCs w:val="16"/>
              </w:rPr>
            </w:pPr>
            <w:r w:rsidRPr="00697D17">
              <w:rPr>
                <w:b/>
                <w:bCs/>
                <w:sz w:val="16"/>
                <w:szCs w:val="16"/>
              </w:rPr>
              <w:t>LMICs in Africa</w:t>
            </w:r>
          </w:p>
        </w:tc>
      </w:tr>
      <w:tr w:rsidR="004F110A" w:rsidRPr="00697D17" w14:paraId="0D7E5A3F" w14:textId="77777777" w:rsidTr="00E24269">
        <w:tc>
          <w:tcPr>
            <w:tcW w:w="1870" w:type="dxa"/>
            <w:shd w:val="clear" w:color="auto" w:fill="F2F2F2" w:themeFill="background1" w:themeFillShade="F2"/>
          </w:tcPr>
          <w:p w14:paraId="0C0F4172" w14:textId="77777777" w:rsidR="004F110A" w:rsidRPr="00697D17" w:rsidRDefault="004F110A" w:rsidP="00E24269">
            <w:pPr>
              <w:rPr>
                <w:b/>
                <w:bCs/>
                <w:sz w:val="16"/>
                <w:szCs w:val="16"/>
              </w:rPr>
            </w:pPr>
            <w:r w:rsidRPr="00697D17">
              <w:rPr>
                <w:b/>
                <w:bCs/>
                <w:sz w:val="16"/>
                <w:szCs w:val="16"/>
              </w:rPr>
              <w:t>CAG</w:t>
            </w:r>
          </w:p>
        </w:tc>
        <w:tc>
          <w:tcPr>
            <w:tcW w:w="1870" w:type="dxa"/>
          </w:tcPr>
          <w:p w14:paraId="404E63F1" w14:textId="77777777" w:rsidR="004F110A" w:rsidRPr="00697D17" w:rsidRDefault="004F110A" w:rsidP="00E24269">
            <w:pPr>
              <w:jc w:val="center"/>
              <w:rPr>
                <w:sz w:val="16"/>
                <w:szCs w:val="16"/>
              </w:rPr>
            </w:pPr>
            <w:r w:rsidRPr="00697D17">
              <w:rPr>
                <w:sz w:val="16"/>
                <w:szCs w:val="16"/>
              </w:rPr>
              <w:t>469</w:t>
            </w:r>
          </w:p>
        </w:tc>
        <w:tc>
          <w:tcPr>
            <w:tcW w:w="1870" w:type="dxa"/>
          </w:tcPr>
          <w:p w14:paraId="1A5CF0DD" w14:textId="77777777" w:rsidR="004F110A" w:rsidRPr="00697D17" w:rsidRDefault="004F110A" w:rsidP="00E24269">
            <w:pPr>
              <w:jc w:val="center"/>
              <w:rPr>
                <w:sz w:val="16"/>
                <w:szCs w:val="16"/>
              </w:rPr>
            </w:pPr>
            <w:r w:rsidRPr="00697D17">
              <w:rPr>
                <w:sz w:val="16"/>
                <w:szCs w:val="16"/>
              </w:rPr>
              <w:t>604</w:t>
            </w:r>
          </w:p>
        </w:tc>
        <w:tc>
          <w:tcPr>
            <w:tcW w:w="1870" w:type="dxa"/>
          </w:tcPr>
          <w:p w14:paraId="7A911FBB" w14:textId="77777777" w:rsidR="004F110A" w:rsidRPr="00697D17" w:rsidRDefault="004F110A" w:rsidP="00E24269">
            <w:pPr>
              <w:jc w:val="center"/>
              <w:rPr>
                <w:sz w:val="16"/>
                <w:szCs w:val="16"/>
              </w:rPr>
            </w:pPr>
            <w:r w:rsidRPr="00697D17">
              <w:rPr>
                <w:sz w:val="16"/>
                <w:szCs w:val="16"/>
              </w:rPr>
              <w:t>429</w:t>
            </w:r>
          </w:p>
        </w:tc>
        <w:tc>
          <w:tcPr>
            <w:tcW w:w="1870" w:type="dxa"/>
          </w:tcPr>
          <w:p w14:paraId="2C7B33C8" w14:textId="77777777" w:rsidR="004F110A" w:rsidRPr="00697D17" w:rsidRDefault="004F110A" w:rsidP="00E24269">
            <w:pPr>
              <w:jc w:val="center"/>
              <w:rPr>
                <w:sz w:val="16"/>
                <w:szCs w:val="16"/>
              </w:rPr>
            </w:pPr>
            <w:r w:rsidRPr="00697D17">
              <w:rPr>
                <w:sz w:val="16"/>
                <w:szCs w:val="16"/>
              </w:rPr>
              <w:t>274</w:t>
            </w:r>
          </w:p>
        </w:tc>
      </w:tr>
      <w:tr w:rsidR="004F110A" w:rsidRPr="00697D17" w14:paraId="27AB7732" w14:textId="77777777" w:rsidTr="00E24269">
        <w:tc>
          <w:tcPr>
            <w:tcW w:w="1870" w:type="dxa"/>
            <w:shd w:val="clear" w:color="auto" w:fill="F2F2F2" w:themeFill="background1" w:themeFillShade="F2"/>
          </w:tcPr>
          <w:p w14:paraId="4358ED84" w14:textId="77777777" w:rsidR="004F110A" w:rsidRPr="00697D17" w:rsidRDefault="004F110A" w:rsidP="00E24269">
            <w:pPr>
              <w:rPr>
                <w:b/>
                <w:bCs/>
                <w:sz w:val="16"/>
                <w:szCs w:val="16"/>
              </w:rPr>
            </w:pPr>
            <w:r w:rsidRPr="00697D17">
              <w:rPr>
                <w:b/>
                <w:bCs/>
                <w:sz w:val="16"/>
                <w:szCs w:val="16"/>
              </w:rPr>
              <w:lastRenderedPageBreak/>
              <w:t>UAG</w:t>
            </w:r>
          </w:p>
        </w:tc>
        <w:tc>
          <w:tcPr>
            <w:tcW w:w="1870" w:type="dxa"/>
          </w:tcPr>
          <w:p w14:paraId="459CB77F" w14:textId="77777777" w:rsidR="004F110A" w:rsidRPr="00697D17" w:rsidRDefault="004F110A" w:rsidP="00E24269">
            <w:pPr>
              <w:jc w:val="center"/>
              <w:rPr>
                <w:sz w:val="16"/>
                <w:szCs w:val="16"/>
              </w:rPr>
            </w:pPr>
            <w:r w:rsidRPr="00697D17">
              <w:rPr>
                <w:sz w:val="16"/>
                <w:szCs w:val="16"/>
              </w:rPr>
              <w:t>618</w:t>
            </w:r>
          </w:p>
        </w:tc>
        <w:tc>
          <w:tcPr>
            <w:tcW w:w="1870" w:type="dxa"/>
          </w:tcPr>
          <w:p w14:paraId="2838551C" w14:textId="77777777" w:rsidR="004F110A" w:rsidRPr="00697D17" w:rsidRDefault="004F110A" w:rsidP="00E24269">
            <w:pPr>
              <w:jc w:val="center"/>
              <w:rPr>
                <w:sz w:val="16"/>
                <w:szCs w:val="16"/>
              </w:rPr>
            </w:pPr>
            <w:r w:rsidRPr="00697D17">
              <w:rPr>
                <w:sz w:val="16"/>
                <w:szCs w:val="16"/>
              </w:rPr>
              <w:t>634</w:t>
            </w:r>
          </w:p>
        </w:tc>
        <w:tc>
          <w:tcPr>
            <w:tcW w:w="1870" w:type="dxa"/>
          </w:tcPr>
          <w:p w14:paraId="1425E213" w14:textId="77777777" w:rsidR="004F110A" w:rsidRPr="00697D17" w:rsidRDefault="004F110A" w:rsidP="00E24269">
            <w:pPr>
              <w:jc w:val="center"/>
              <w:rPr>
                <w:sz w:val="16"/>
                <w:szCs w:val="16"/>
              </w:rPr>
            </w:pPr>
            <w:r w:rsidRPr="00697D17">
              <w:rPr>
                <w:sz w:val="16"/>
                <w:szCs w:val="16"/>
              </w:rPr>
              <w:t>720</w:t>
            </w:r>
          </w:p>
        </w:tc>
        <w:tc>
          <w:tcPr>
            <w:tcW w:w="1870" w:type="dxa"/>
          </w:tcPr>
          <w:p w14:paraId="0C5EB0A6" w14:textId="77777777" w:rsidR="004F110A" w:rsidRPr="00697D17" w:rsidRDefault="004F110A" w:rsidP="00E24269">
            <w:pPr>
              <w:jc w:val="center"/>
              <w:rPr>
                <w:sz w:val="16"/>
                <w:szCs w:val="16"/>
              </w:rPr>
            </w:pPr>
            <w:r w:rsidRPr="00697D17">
              <w:rPr>
                <w:sz w:val="16"/>
                <w:szCs w:val="16"/>
              </w:rPr>
              <w:t>590</w:t>
            </w:r>
          </w:p>
        </w:tc>
      </w:tr>
      <w:tr w:rsidR="004F110A" w:rsidRPr="00697D17" w14:paraId="6984E6CA" w14:textId="77777777" w:rsidTr="00E24269">
        <w:tc>
          <w:tcPr>
            <w:tcW w:w="1870" w:type="dxa"/>
            <w:shd w:val="clear" w:color="auto" w:fill="F2F2F2" w:themeFill="background1" w:themeFillShade="F2"/>
          </w:tcPr>
          <w:p w14:paraId="7808770D" w14:textId="77777777" w:rsidR="004F110A" w:rsidRPr="00697D17" w:rsidRDefault="004F110A" w:rsidP="00E24269">
            <w:pPr>
              <w:rPr>
                <w:b/>
                <w:bCs/>
                <w:sz w:val="16"/>
                <w:szCs w:val="16"/>
              </w:rPr>
            </w:pPr>
            <w:r w:rsidRPr="00697D17">
              <w:rPr>
                <w:b/>
                <w:bCs/>
                <w:sz w:val="16"/>
                <w:szCs w:val="16"/>
              </w:rPr>
              <w:t>HomeART</w:t>
            </w:r>
          </w:p>
        </w:tc>
        <w:tc>
          <w:tcPr>
            <w:tcW w:w="1870" w:type="dxa"/>
          </w:tcPr>
          <w:p w14:paraId="77CC2F45" w14:textId="77777777" w:rsidR="004F110A" w:rsidRPr="00697D17" w:rsidRDefault="004F110A" w:rsidP="00E24269">
            <w:pPr>
              <w:jc w:val="center"/>
              <w:rPr>
                <w:sz w:val="16"/>
                <w:szCs w:val="16"/>
              </w:rPr>
            </w:pPr>
            <w:r w:rsidRPr="00697D17">
              <w:rPr>
                <w:sz w:val="16"/>
                <w:szCs w:val="16"/>
              </w:rPr>
              <w:t>841</w:t>
            </w:r>
          </w:p>
        </w:tc>
        <w:tc>
          <w:tcPr>
            <w:tcW w:w="1870" w:type="dxa"/>
          </w:tcPr>
          <w:p w14:paraId="6F3E6C84" w14:textId="77777777" w:rsidR="004F110A" w:rsidRPr="00697D17" w:rsidRDefault="004F110A" w:rsidP="00E24269">
            <w:pPr>
              <w:jc w:val="center"/>
              <w:rPr>
                <w:sz w:val="16"/>
                <w:szCs w:val="16"/>
              </w:rPr>
            </w:pPr>
            <w:r w:rsidRPr="00697D17">
              <w:rPr>
                <w:sz w:val="16"/>
                <w:szCs w:val="16"/>
              </w:rPr>
              <w:t>1486</w:t>
            </w:r>
          </w:p>
        </w:tc>
        <w:tc>
          <w:tcPr>
            <w:tcW w:w="1870" w:type="dxa"/>
          </w:tcPr>
          <w:p w14:paraId="48D5E6EF" w14:textId="77777777" w:rsidR="004F110A" w:rsidRPr="00697D17" w:rsidRDefault="004F110A" w:rsidP="00E24269">
            <w:pPr>
              <w:jc w:val="center"/>
              <w:rPr>
                <w:sz w:val="16"/>
                <w:szCs w:val="16"/>
              </w:rPr>
            </w:pPr>
            <w:r w:rsidRPr="00697D17">
              <w:rPr>
                <w:sz w:val="16"/>
                <w:szCs w:val="16"/>
              </w:rPr>
              <w:t>910</w:t>
            </w:r>
          </w:p>
        </w:tc>
        <w:tc>
          <w:tcPr>
            <w:tcW w:w="1870" w:type="dxa"/>
          </w:tcPr>
          <w:p w14:paraId="510936B7" w14:textId="77777777" w:rsidR="004F110A" w:rsidRPr="00697D17" w:rsidRDefault="004F110A" w:rsidP="00E24269">
            <w:pPr>
              <w:jc w:val="center"/>
              <w:rPr>
                <w:sz w:val="16"/>
                <w:szCs w:val="16"/>
              </w:rPr>
            </w:pPr>
            <w:r w:rsidRPr="00697D17">
              <w:rPr>
                <w:sz w:val="16"/>
                <w:szCs w:val="16"/>
              </w:rPr>
              <w:t>640</w:t>
            </w:r>
          </w:p>
        </w:tc>
      </w:tr>
    </w:tbl>
    <w:p w14:paraId="6972FC8B" w14:textId="77777777" w:rsidR="004F110A" w:rsidRDefault="004F110A" w:rsidP="003A45F7">
      <w:pPr>
        <w:pStyle w:val="Caption"/>
        <w:keepNext/>
        <w:spacing w:after="0"/>
        <w:rPr>
          <w:b/>
          <w:bCs/>
          <w:i w:val="0"/>
          <w:iCs w:val="0"/>
          <w:color w:val="auto"/>
        </w:rPr>
      </w:pPr>
    </w:p>
    <w:p w14:paraId="50CB0B5F" w14:textId="69CB6386" w:rsidR="00424CFF" w:rsidRPr="00697D17" w:rsidRDefault="00424CFF" w:rsidP="003A45F7">
      <w:pPr>
        <w:pStyle w:val="Caption"/>
        <w:keepNext/>
        <w:spacing w:after="0"/>
        <w:rPr>
          <w:b/>
          <w:bCs/>
          <w:i w:val="0"/>
          <w:iCs w:val="0"/>
          <w:color w:val="auto"/>
          <w:sz w:val="20"/>
          <w:szCs w:val="20"/>
        </w:rPr>
      </w:pPr>
      <w:r w:rsidRPr="00697D17">
        <w:rPr>
          <w:b/>
          <w:bCs/>
          <w:i w:val="0"/>
          <w:iCs w:val="0"/>
          <w:color w:val="auto"/>
          <w:sz w:val="20"/>
          <w:szCs w:val="20"/>
        </w:rPr>
        <w:t>Table S</w:t>
      </w:r>
      <w:bookmarkEnd w:id="8"/>
      <w:r w:rsidR="002C34BA">
        <w:rPr>
          <w:b/>
          <w:bCs/>
          <w:i w:val="0"/>
          <w:iCs w:val="0"/>
          <w:color w:val="auto"/>
          <w:sz w:val="20"/>
          <w:szCs w:val="20"/>
        </w:rPr>
        <w:t>7</w:t>
      </w:r>
      <w:r w:rsidRPr="00697D17">
        <w:rPr>
          <w:b/>
          <w:bCs/>
          <w:i w:val="0"/>
          <w:iCs w:val="0"/>
          <w:color w:val="auto"/>
          <w:sz w:val="20"/>
          <w:szCs w:val="20"/>
        </w:rPr>
        <w:t>. Country-specific income categories, GDP per capita, and health worker earning index for costs adjustment.</w:t>
      </w:r>
    </w:p>
    <w:tbl>
      <w:tblPr>
        <w:tblStyle w:val="TableGrid"/>
        <w:tblW w:w="9350" w:type="dxa"/>
        <w:tblLook w:val="04A0" w:firstRow="1" w:lastRow="0" w:firstColumn="1" w:lastColumn="0" w:noHBand="0" w:noVBand="1"/>
      </w:tblPr>
      <w:tblGrid>
        <w:gridCol w:w="1320"/>
        <w:gridCol w:w="1555"/>
        <w:gridCol w:w="1530"/>
        <w:gridCol w:w="1260"/>
        <w:gridCol w:w="1260"/>
        <w:gridCol w:w="1337"/>
        <w:gridCol w:w="1088"/>
      </w:tblGrid>
      <w:tr w:rsidR="00C6206D" w:rsidRPr="00697D17" w14:paraId="0BA531A6" w14:textId="77777777" w:rsidTr="00B242D9">
        <w:tc>
          <w:tcPr>
            <w:tcW w:w="1320" w:type="dxa"/>
            <w:vMerge w:val="restart"/>
            <w:shd w:val="clear" w:color="auto" w:fill="F2F2F2" w:themeFill="background1" w:themeFillShade="F2"/>
            <w:vAlign w:val="center"/>
          </w:tcPr>
          <w:p w14:paraId="3774490C" w14:textId="77777777" w:rsidR="00C6206D" w:rsidRPr="00697D17" w:rsidRDefault="00C6206D" w:rsidP="00C6206D">
            <w:pPr>
              <w:jc w:val="center"/>
              <w:rPr>
                <w:b/>
                <w:bCs/>
                <w:sz w:val="16"/>
                <w:szCs w:val="16"/>
              </w:rPr>
            </w:pPr>
            <w:r w:rsidRPr="00697D17">
              <w:rPr>
                <w:b/>
                <w:bCs/>
                <w:sz w:val="16"/>
                <w:szCs w:val="16"/>
              </w:rPr>
              <w:t>Country</w:t>
            </w:r>
          </w:p>
        </w:tc>
        <w:tc>
          <w:tcPr>
            <w:tcW w:w="1555" w:type="dxa"/>
            <w:vMerge w:val="restart"/>
            <w:shd w:val="clear" w:color="auto" w:fill="F2F2F2" w:themeFill="background1" w:themeFillShade="F2"/>
            <w:vAlign w:val="center"/>
          </w:tcPr>
          <w:p w14:paraId="03231540" w14:textId="77777777" w:rsidR="00C6206D" w:rsidRPr="00697D17" w:rsidRDefault="00C6206D" w:rsidP="00C6206D">
            <w:pPr>
              <w:jc w:val="center"/>
              <w:rPr>
                <w:b/>
                <w:bCs/>
                <w:sz w:val="16"/>
                <w:szCs w:val="16"/>
              </w:rPr>
            </w:pPr>
            <w:r w:rsidRPr="00697D17">
              <w:rPr>
                <w:b/>
                <w:bCs/>
                <w:sz w:val="16"/>
                <w:szCs w:val="16"/>
              </w:rPr>
              <w:t>World Bank income category (2010)</w:t>
            </w:r>
          </w:p>
        </w:tc>
        <w:tc>
          <w:tcPr>
            <w:tcW w:w="1530" w:type="dxa"/>
            <w:vMerge w:val="restart"/>
            <w:shd w:val="clear" w:color="auto" w:fill="F2F2F2" w:themeFill="background1" w:themeFillShade="F2"/>
            <w:vAlign w:val="center"/>
          </w:tcPr>
          <w:p w14:paraId="73F2DB17" w14:textId="77777777" w:rsidR="00C6206D" w:rsidRPr="00697D17" w:rsidRDefault="00C6206D" w:rsidP="00C6206D">
            <w:pPr>
              <w:jc w:val="center"/>
              <w:rPr>
                <w:b/>
                <w:bCs/>
                <w:sz w:val="16"/>
                <w:szCs w:val="16"/>
              </w:rPr>
            </w:pPr>
            <w:r w:rsidRPr="00697D17">
              <w:rPr>
                <w:b/>
                <w:bCs/>
                <w:sz w:val="16"/>
                <w:szCs w:val="16"/>
              </w:rPr>
              <w:t>GDP per capita (USD, 2010)</w:t>
            </w:r>
          </w:p>
        </w:tc>
        <w:tc>
          <w:tcPr>
            <w:tcW w:w="2520" w:type="dxa"/>
            <w:gridSpan w:val="2"/>
            <w:shd w:val="clear" w:color="auto" w:fill="F2F2F2" w:themeFill="background1" w:themeFillShade="F2"/>
            <w:vAlign w:val="center"/>
          </w:tcPr>
          <w:p w14:paraId="46CBECF4" w14:textId="311CA7DF" w:rsidR="00C6206D" w:rsidRPr="00697D17" w:rsidRDefault="00C6206D" w:rsidP="00C6206D">
            <w:pPr>
              <w:jc w:val="center"/>
              <w:rPr>
                <w:b/>
                <w:bCs/>
                <w:sz w:val="16"/>
                <w:szCs w:val="16"/>
              </w:rPr>
            </w:pPr>
            <w:r w:rsidRPr="00697D17">
              <w:rPr>
                <w:b/>
                <w:bCs/>
                <w:sz w:val="16"/>
                <w:szCs w:val="16"/>
              </w:rPr>
              <w:t>Earning Index</w:t>
            </w:r>
            <w:r w:rsidR="001007DF" w:rsidRPr="00697D17">
              <w:rPr>
                <w:b/>
                <w:bCs/>
                <w:sz w:val="16"/>
                <w:szCs w:val="16"/>
                <w:vertAlign w:val="superscript"/>
              </w:rPr>
              <w:sym w:font="Symbol" w:char="F0D1"/>
            </w:r>
          </w:p>
        </w:tc>
        <w:tc>
          <w:tcPr>
            <w:tcW w:w="2425" w:type="dxa"/>
            <w:gridSpan w:val="2"/>
            <w:shd w:val="clear" w:color="auto" w:fill="F2F2F2" w:themeFill="background1" w:themeFillShade="F2"/>
            <w:vAlign w:val="center"/>
          </w:tcPr>
          <w:p w14:paraId="184E371E" w14:textId="77777777" w:rsidR="00C6206D" w:rsidRPr="00697D17" w:rsidRDefault="00C6206D" w:rsidP="00C6206D">
            <w:pPr>
              <w:jc w:val="center"/>
              <w:rPr>
                <w:b/>
                <w:bCs/>
                <w:sz w:val="16"/>
                <w:szCs w:val="16"/>
              </w:rPr>
            </w:pPr>
            <w:r w:rsidRPr="00697D17">
              <w:rPr>
                <w:b/>
                <w:bCs/>
                <w:sz w:val="16"/>
                <w:szCs w:val="16"/>
              </w:rPr>
              <w:t>Adjustment ratio</w:t>
            </w:r>
          </w:p>
        </w:tc>
      </w:tr>
      <w:tr w:rsidR="00C6206D" w:rsidRPr="00697D17" w14:paraId="608AE22A" w14:textId="77777777" w:rsidTr="00B242D9">
        <w:tc>
          <w:tcPr>
            <w:tcW w:w="1320" w:type="dxa"/>
            <w:vMerge/>
            <w:vAlign w:val="center"/>
          </w:tcPr>
          <w:p w14:paraId="5B6E662D" w14:textId="77777777" w:rsidR="00C6206D" w:rsidRPr="00697D17" w:rsidRDefault="00C6206D" w:rsidP="00C6206D">
            <w:pPr>
              <w:jc w:val="center"/>
              <w:rPr>
                <w:sz w:val="16"/>
                <w:szCs w:val="16"/>
              </w:rPr>
            </w:pPr>
          </w:p>
        </w:tc>
        <w:tc>
          <w:tcPr>
            <w:tcW w:w="1555" w:type="dxa"/>
            <w:vMerge/>
            <w:vAlign w:val="center"/>
          </w:tcPr>
          <w:p w14:paraId="3552A105" w14:textId="77777777" w:rsidR="00C6206D" w:rsidRPr="00697D17" w:rsidRDefault="00C6206D" w:rsidP="00C6206D">
            <w:pPr>
              <w:jc w:val="center"/>
              <w:rPr>
                <w:sz w:val="16"/>
                <w:szCs w:val="16"/>
              </w:rPr>
            </w:pPr>
          </w:p>
        </w:tc>
        <w:tc>
          <w:tcPr>
            <w:tcW w:w="1530" w:type="dxa"/>
            <w:vMerge/>
            <w:vAlign w:val="center"/>
          </w:tcPr>
          <w:p w14:paraId="3DF7FA09" w14:textId="77777777" w:rsidR="00C6206D" w:rsidRPr="00697D17" w:rsidRDefault="00C6206D" w:rsidP="00C6206D">
            <w:pPr>
              <w:jc w:val="center"/>
              <w:rPr>
                <w:sz w:val="16"/>
                <w:szCs w:val="16"/>
              </w:rPr>
            </w:pPr>
          </w:p>
        </w:tc>
        <w:tc>
          <w:tcPr>
            <w:tcW w:w="1260" w:type="dxa"/>
            <w:shd w:val="clear" w:color="auto" w:fill="F2F2F2" w:themeFill="background1" w:themeFillShade="F2"/>
            <w:vAlign w:val="center"/>
          </w:tcPr>
          <w:p w14:paraId="6D3FEE1A" w14:textId="79E89118" w:rsidR="00C6206D" w:rsidRPr="00697D17" w:rsidRDefault="00C6206D" w:rsidP="00C6206D">
            <w:pPr>
              <w:jc w:val="center"/>
              <w:rPr>
                <w:b/>
                <w:bCs/>
                <w:sz w:val="16"/>
                <w:szCs w:val="16"/>
              </w:rPr>
            </w:pPr>
            <w:r w:rsidRPr="00697D17">
              <w:rPr>
                <w:b/>
                <w:bCs/>
                <w:sz w:val="16"/>
                <w:szCs w:val="16"/>
              </w:rPr>
              <w:t>Nurses</w:t>
            </w:r>
            <w:r w:rsidR="002520A9" w:rsidRPr="00697D17">
              <w:rPr>
                <w:b/>
                <w:bCs/>
                <w:sz w:val="16"/>
                <w:szCs w:val="16"/>
                <w:vertAlign w:val="superscript"/>
              </w:rPr>
              <w:sym w:font="Symbol" w:char="F0D5"/>
            </w:r>
          </w:p>
        </w:tc>
        <w:tc>
          <w:tcPr>
            <w:tcW w:w="1260" w:type="dxa"/>
            <w:shd w:val="clear" w:color="auto" w:fill="F2F2F2" w:themeFill="background1" w:themeFillShade="F2"/>
            <w:vAlign w:val="center"/>
          </w:tcPr>
          <w:p w14:paraId="489E5C8C" w14:textId="6A132F84" w:rsidR="00C6206D" w:rsidRPr="00697D17" w:rsidRDefault="00C6206D" w:rsidP="00C6206D">
            <w:pPr>
              <w:jc w:val="center"/>
              <w:rPr>
                <w:b/>
                <w:bCs/>
                <w:sz w:val="16"/>
                <w:szCs w:val="16"/>
              </w:rPr>
            </w:pPr>
            <w:r w:rsidRPr="00697D17">
              <w:rPr>
                <w:b/>
                <w:bCs/>
                <w:sz w:val="16"/>
                <w:szCs w:val="16"/>
              </w:rPr>
              <w:t>Others</w:t>
            </w:r>
            <w:r w:rsidR="002520A9" w:rsidRPr="00697D17">
              <w:rPr>
                <w:b/>
                <w:bCs/>
                <w:sz w:val="16"/>
                <w:szCs w:val="16"/>
                <w:vertAlign w:val="superscript"/>
              </w:rPr>
              <w:sym w:font="Symbol" w:char="F0D5"/>
            </w:r>
          </w:p>
        </w:tc>
        <w:tc>
          <w:tcPr>
            <w:tcW w:w="1337" w:type="dxa"/>
            <w:shd w:val="clear" w:color="auto" w:fill="F2F2F2" w:themeFill="background1" w:themeFillShade="F2"/>
            <w:vAlign w:val="center"/>
          </w:tcPr>
          <w:p w14:paraId="7E513F7F" w14:textId="7D12C712" w:rsidR="00C6206D" w:rsidRPr="00697D17" w:rsidRDefault="00C6206D" w:rsidP="00C6206D">
            <w:pPr>
              <w:jc w:val="center"/>
              <w:rPr>
                <w:b/>
                <w:bCs/>
                <w:sz w:val="16"/>
                <w:szCs w:val="16"/>
              </w:rPr>
            </w:pPr>
            <w:r w:rsidRPr="00697D17">
              <w:rPr>
                <w:b/>
                <w:bCs/>
                <w:sz w:val="16"/>
                <w:szCs w:val="16"/>
              </w:rPr>
              <w:t>Nurses</w:t>
            </w:r>
            <w:r w:rsidR="002520A9" w:rsidRPr="00697D17">
              <w:rPr>
                <w:b/>
                <w:bCs/>
                <w:sz w:val="16"/>
                <w:szCs w:val="16"/>
                <w:vertAlign w:val="superscript"/>
              </w:rPr>
              <w:sym w:font="Symbol" w:char="F0D5"/>
            </w:r>
          </w:p>
        </w:tc>
        <w:tc>
          <w:tcPr>
            <w:tcW w:w="1088" w:type="dxa"/>
            <w:shd w:val="clear" w:color="auto" w:fill="F2F2F2" w:themeFill="background1" w:themeFillShade="F2"/>
            <w:vAlign w:val="center"/>
          </w:tcPr>
          <w:p w14:paraId="0DFDE6C6" w14:textId="546C01DD" w:rsidR="00C6206D" w:rsidRPr="00697D17" w:rsidRDefault="00C6206D" w:rsidP="00C6206D">
            <w:pPr>
              <w:jc w:val="center"/>
              <w:rPr>
                <w:b/>
                <w:bCs/>
                <w:sz w:val="16"/>
                <w:szCs w:val="16"/>
              </w:rPr>
            </w:pPr>
            <w:r w:rsidRPr="00697D17">
              <w:rPr>
                <w:b/>
                <w:bCs/>
                <w:sz w:val="16"/>
                <w:szCs w:val="16"/>
              </w:rPr>
              <w:t>Others</w:t>
            </w:r>
            <w:r w:rsidR="002520A9" w:rsidRPr="00697D17">
              <w:rPr>
                <w:b/>
                <w:bCs/>
                <w:sz w:val="16"/>
                <w:szCs w:val="16"/>
                <w:vertAlign w:val="superscript"/>
              </w:rPr>
              <w:sym w:font="Symbol" w:char="F0D5"/>
            </w:r>
          </w:p>
        </w:tc>
      </w:tr>
      <w:tr w:rsidR="00C6206D" w:rsidRPr="00697D17" w14:paraId="05696C7A" w14:textId="77777777" w:rsidTr="00B242D9">
        <w:tc>
          <w:tcPr>
            <w:tcW w:w="1320" w:type="dxa"/>
            <w:shd w:val="clear" w:color="auto" w:fill="F2F2F2" w:themeFill="background1" w:themeFillShade="F2"/>
            <w:vAlign w:val="center"/>
          </w:tcPr>
          <w:p w14:paraId="4B1353DA" w14:textId="77777777" w:rsidR="00C6206D" w:rsidRPr="00697D17" w:rsidRDefault="00C6206D" w:rsidP="00C6206D">
            <w:pPr>
              <w:jc w:val="center"/>
              <w:rPr>
                <w:b/>
                <w:bCs/>
                <w:sz w:val="16"/>
                <w:szCs w:val="16"/>
              </w:rPr>
            </w:pPr>
            <w:r w:rsidRPr="00697D17">
              <w:rPr>
                <w:b/>
                <w:bCs/>
                <w:color w:val="000000"/>
                <w:sz w:val="16"/>
                <w:szCs w:val="16"/>
              </w:rPr>
              <w:t>Zambia</w:t>
            </w:r>
          </w:p>
        </w:tc>
        <w:tc>
          <w:tcPr>
            <w:tcW w:w="1555" w:type="dxa"/>
            <w:vAlign w:val="center"/>
          </w:tcPr>
          <w:p w14:paraId="3F84AFEE" w14:textId="77777777" w:rsidR="00C6206D" w:rsidRPr="00697D17" w:rsidRDefault="00C6206D" w:rsidP="00C6206D">
            <w:pPr>
              <w:jc w:val="center"/>
              <w:rPr>
                <w:color w:val="000000"/>
                <w:sz w:val="16"/>
                <w:szCs w:val="16"/>
              </w:rPr>
            </w:pPr>
            <w:r w:rsidRPr="00697D17">
              <w:rPr>
                <w:color w:val="000000"/>
                <w:sz w:val="16"/>
                <w:szCs w:val="16"/>
              </w:rPr>
              <w:t>lower-middle-</w:t>
            </w:r>
          </w:p>
        </w:tc>
        <w:tc>
          <w:tcPr>
            <w:tcW w:w="1530" w:type="dxa"/>
            <w:vAlign w:val="center"/>
          </w:tcPr>
          <w:p w14:paraId="605E2037" w14:textId="3009D592" w:rsidR="00C6206D" w:rsidRPr="00697D17" w:rsidRDefault="00C6206D" w:rsidP="00C6206D">
            <w:pPr>
              <w:jc w:val="center"/>
              <w:rPr>
                <w:color w:val="000000"/>
                <w:sz w:val="16"/>
                <w:szCs w:val="16"/>
              </w:rPr>
            </w:pPr>
            <w:r w:rsidRPr="00697D17">
              <w:rPr>
                <w:color w:val="000000"/>
                <w:sz w:val="16"/>
                <w:szCs w:val="16"/>
              </w:rPr>
              <w:t>1469</w:t>
            </w:r>
            <w:r w:rsidR="00404918" w:rsidRPr="00697D17">
              <w:rPr>
                <w:color w:val="000000"/>
                <w:sz w:val="16"/>
                <w:szCs w:val="16"/>
              </w:rPr>
              <w:t>·</w:t>
            </w:r>
            <w:r w:rsidRPr="00697D17">
              <w:rPr>
                <w:color w:val="000000"/>
                <w:sz w:val="16"/>
                <w:szCs w:val="16"/>
              </w:rPr>
              <w:t>4</w:t>
            </w:r>
          </w:p>
        </w:tc>
        <w:tc>
          <w:tcPr>
            <w:tcW w:w="1260" w:type="dxa"/>
            <w:vAlign w:val="center"/>
          </w:tcPr>
          <w:p w14:paraId="1606C742" w14:textId="2E34DDEF" w:rsidR="00C6206D" w:rsidRPr="00697D17" w:rsidRDefault="00C6206D" w:rsidP="00C6206D">
            <w:pPr>
              <w:jc w:val="center"/>
              <w:rPr>
                <w:sz w:val="16"/>
                <w:szCs w:val="16"/>
              </w:rPr>
            </w:pPr>
            <w:r w:rsidRPr="00697D17">
              <w:rPr>
                <w:color w:val="000000"/>
                <w:sz w:val="16"/>
                <w:szCs w:val="16"/>
              </w:rPr>
              <w:t>4</w:t>
            </w:r>
            <w:r w:rsidR="00404918" w:rsidRPr="00697D17">
              <w:rPr>
                <w:color w:val="000000"/>
                <w:sz w:val="16"/>
                <w:szCs w:val="16"/>
              </w:rPr>
              <w:t>·</w:t>
            </w:r>
            <w:r w:rsidRPr="00697D17">
              <w:rPr>
                <w:color w:val="000000"/>
                <w:sz w:val="16"/>
                <w:szCs w:val="16"/>
              </w:rPr>
              <w:t>2</w:t>
            </w:r>
          </w:p>
        </w:tc>
        <w:tc>
          <w:tcPr>
            <w:tcW w:w="1260" w:type="dxa"/>
            <w:vAlign w:val="center"/>
          </w:tcPr>
          <w:p w14:paraId="1D16EA52" w14:textId="0C09709E" w:rsidR="00C6206D" w:rsidRPr="00697D17" w:rsidRDefault="00C6206D" w:rsidP="00C6206D">
            <w:pPr>
              <w:jc w:val="center"/>
              <w:rPr>
                <w:sz w:val="16"/>
                <w:szCs w:val="16"/>
              </w:rPr>
            </w:pPr>
            <w:r w:rsidRPr="00697D17">
              <w:rPr>
                <w:color w:val="000000"/>
                <w:sz w:val="16"/>
                <w:szCs w:val="16"/>
              </w:rPr>
              <w:t>2</w:t>
            </w:r>
            <w:r w:rsidR="00404918" w:rsidRPr="00697D17">
              <w:rPr>
                <w:color w:val="000000"/>
                <w:sz w:val="16"/>
                <w:szCs w:val="16"/>
              </w:rPr>
              <w:t>·</w:t>
            </w:r>
            <w:r w:rsidRPr="00697D17">
              <w:rPr>
                <w:color w:val="000000"/>
                <w:sz w:val="16"/>
                <w:szCs w:val="16"/>
              </w:rPr>
              <w:t>4</w:t>
            </w:r>
          </w:p>
        </w:tc>
        <w:tc>
          <w:tcPr>
            <w:tcW w:w="2425" w:type="dxa"/>
            <w:gridSpan w:val="2"/>
            <w:vAlign w:val="center"/>
          </w:tcPr>
          <w:p w14:paraId="1328203C" w14:textId="00BA3182" w:rsidR="00C6206D" w:rsidRPr="00697D17" w:rsidRDefault="00C6206D" w:rsidP="00C6206D">
            <w:pPr>
              <w:jc w:val="center"/>
              <w:rPr>
                <w:color w:val="000000"/>
                <w:sz w:val="16"/>
                <w:szCs w:val="16"/>
              </w:rPr>
            </w:pPr>
            <w:r w:rsidRPr="00697D17">
              <w:rPr>
                <w:color w:val="000000"/>
                <w:sz w:val="16"/>
                <w:szCs w:val="16"/>
              </w:rPr>
              <w:t>Ref (1</w:t>
            </w:r>
            <w:r w:rsidR="00404918" w:rsidRPr="00697D17">
              <w:rPr>
                <w:color w:val="000000"/>
                <w:sz w:val="16"/>
                <w:szCs w:val="16"/>
              </w:rPr>
              <w:t>·</w:t>
            </w:r>
            <w:r w:rsidRPr="00697D17">
              <w:rPr>
                <w:color w:val="000000"/>
                <w:sz w:val="16"/>
                <w:szCs w:val="16"/>
              </w:rPr>
              <w:t>00)</w:t>
            </w:r>
          </w:p>
        </w:tc>
      </w:tr>
      <w:tr w:rsidR="00C6206D" w:rsidRPr="00697D17" w14:paraId="78E9CA0E" w14:textId="77777777" w:rsidTr="00B242D9">
        <w:tc>
          <w:tcPr>
            <w:tcW w:w="1320" w:type="dxa"/>
            <w:shd w:val="clear" w:color="auto" w:fill="F2F2F2" w:themeFill="background1" w:themeFillShade="F2"/>
            <w:vAlign w:val="center"/>
          </w:tcPr>
          <w:p w14:paraId="38732D28" w14:textId="77777777" w:rsidR="00C6206D" w:rsidRPr="00697D17" w:rsidRDefault="00C6206D" w:rsidP="00C6206D">
            <w:pPr>
              <w:jc w:val="center"/>
              <w:rPr>
                <w:b/>
                <w:bCs/>
                <w:sz w:val="16"/>
                <w:szCs w:val="16"/>
              </w:rPr>
            </w:pPr>
            <w:r w:rsidRPr="00697D17">
              <w:rPr>
                <w:b/>
                <w:bCs/>
                <w:color w:val="000000"/>
                <w:sz w:val="16"/>
                <w:szCs w:val="16"/>
              </w:rPr>
              <w:t>South Africa</w:t>
            </w:r>
          </w:p>
        </w:tc>
        <w:tc>
          <w:tcPr>
            <w:tcW w:w="1555" w:type="dxa"/>
            <w:vAlign w:val="center"/>
          </w:tcPr>
          <w:p w14:paraId="35983125" w14:textId="77777777" w:rsidR="00C6206D" w:rsidRPr="00697D17" w:rsidRDefault="00C6206D" w:rsidP="00C6206D">
            <w:pPr>
              <w:jc w:val="center"/>
              <w:rPr>
                <w:color w:val="000000"/>
                <w:sz w:val="16"/>
                <w:szCs w:val="16"/>
              </w:rPr>
            </w:pPr>
            <w:r w:rsidRPr="00697D17">
              <w:rPr>
                <w:color w:val="000000"/>
                <w:sz w:val="16"/>
                <w:szCs w:val="16"/>
              </w:rPr>
              <w:t>upper-middle-</w:t>
            </w:r>
          </w:p>
        </w:tc>
        <w:tc>
          <w:tcPr>
            <w:tcW w:w="1530" w:type="dxa"/>
            <w:vAlign w:val="center"/>
          </w:tcPr>
          <w:p w14:paraId="2AA23B93" w14:textId="41278521" w:rsidR="00C6206D" w:rsidRPr="00697D17" w:rsidRDefault="00C6206D" w:rsidP="00C6206D">
            <w:pPr>
              <w:jc w:val="center"/>
              <w:rPr>
                <w:color w:val="000000"/>
                <w:sz w:val="16"/>
                <w:szCs w:val="16"/>
              </w:rPr>
            </w:pPr>
            <w:r w:rsidRPr="00697D17">
              <w:rPr>
                <w:color w:val="000000"/>
                <w:sz w:val="16"/>
                <w:szCs w:val="16"/>
              </w:rPr>
              <w:t>8059</w:t>
            </w:r>
            <w:r w:rsidR="00404918" w:rsidRPr="00697D17">
              <w:rPr>
                <w:color w:val="000000"/>
                <w:sz w:val="16"/>
                <w:szCs w:val="16"/>
              </w:rPr>
              <w:t>·</w:t>
            </w:r>
            <w:r w:rsidRPr="00697D17">
              <w:rPr>
                <w:color w:val="000000"/>
                <w:sz w:val="16"/>
                <w:szCs w:val="16"/>
              </w:rPr>
              <w:t>6</w:t>
            </w:r>
          </w:p>
        </w:tc>
        <w:tc>
          <w:tcPr>
            <w:tcW w:w="1260" w:type="dxa"/>
            <w:vAlign w:val="center"/>
          </w:tcPr>
          <w:p w14:paraId="2CD435CB" w14:textId="6849A543" w:rsidR="00C6206D" w:rsidRPr="00697D17" w:rsidRDefault="00C6206D" w:rsidP="00C6206D">
            <w:pPr>
              <w:jc w:val="center"/>
              <w:rPr>
                <w:sz w:val="16"/>
                <w:szCs w:val="16"/>
              </w:rPr>
            </w:pPr>
            <w:r w:rsidRPr="00697D17">
              <w:rPr>
                <w:color w:val="000000"/>
                <w:sz w:val="16"/>
                <w:szCs w:val="16"/>
              </w:rPr>
              <w:t>2</w:t>
            </w:r>
            <w:r w:rsidR="00404918" w:rsidRPr="00697D17">
              <w:rPr>
                <w:color w:val="000000"/>
                <w:sz w:val="16"/>
                <w:szCs w:val="16"/>
              </w:rPr>
              <w:t>·</w:t>
            </w:r>
            <w:r w:rsidRPr="00697D17">
              <w:rPr>
                <w:color w:val="000000"/>
                <w:sz w:val="16"/>
                <w:szCs w:val="16"/>
              </w:rPr>
              <w:t>2</w:t>
            </w:r>
          </w:p>
        </w:tc>
        <w:tc>
          <w:tcPr>
            <w:tcW w:w="1260" w:type="dxa"/>
            <w:vAlign w:val="center"/>
          </w:tcPr>
          <w:p w14:paraId="642079D8" w14:textId="7E6B0EFA" w:rsidR="00C6206D" w:rsidRPr="00697D17" w:rsidRDefault="00C6206D" w:rsidP="00C6206D">
            <w:pPr>
              <w:jc w:val="center"/>
              <w:rPr>
                <w:sz w:val="16"/>
                <w:szCs w:val="16"/>
              </w:rPr>
            </w:pPr>
            <w:r w:rsidRPr="00697D17">
              <w:rPr>
                <w:color w:val="000000"/>
                <w:sz w:val="16"/>
                <w:szCs w:val="16"/>
              </w:rPr>
              <w:t>1</w:t>
            </w:r>
            <w:r w:rsidR="00404918" w:rsidRPr="00697D17">
              <w:rPr>
                <w:color w:val="000000"/>
                <w:sz w:val="16"/>
                <w:szCs w:val="16"/>
              </w:rPr>
              <w:t>·</w:t>
            </w:r>
            <w:r w:rsidRPr="00697D17">
              <w:rPr>
                <w:color w:val="000000"/>
                <w:sz w:val="16"/>
                <w:szCs w:val="16"/>
              </w:rPr>
              <w:t>3</w:t>
            </w:r>
          </w:p>
        </w:tc>
        <w:tc>
          <w:tcPr>
            <w:tcW w:w="1337" w:type="dxa"/>
            <w:vAlign w:val="center"/>
          </w:tcPr>
          <w:p w14:paraId="4CEF5026" w14:textId="716E7DDD" w:rsidR="00C6206D" w:rsidRPr="00697D17" w:rsidRDefault="00C6206D" w:rsidP="00C6206D">
            <w:pPr>
              <w:jc w:val="center"/>
              <w:rPr>
                <w:color w:val="000000"/>
                <w:sz w:val="16"/>
                <w:szCs w:val="16"/>
              </w:rPr>
            </w:pPr>
            <w:r w:rsidRPr="00697D17">
              <w:rPr>
                <w:color w:val="000000"/>
                <w:sz w:val="16"/>
                <w:szCs w:val="16"/>
              </w:rPr>
              <w:t>2</w:t>
            </w:r>
            <w:r w:rsidR="00404918" w:rsidRPr="00697D17">
              <w:rPr>
                <w:color w:val="000000"/>
                <w:sz w:val="16"/>
                <w:szCs w:val="16"/>
              </w:rPr>
              <w:t>·</w:t>
            </w:r>
            <w:r w:rsidRPr="00697D17">
              <w:rPr>
                <w:color w:val="000000"/>
                <w:sz w:val="16"/>
                <w:szCs w:val="16"/>
              </w:rPr>
              <w:t>87</w:t>
            </w:r>
          </w:p>
        </w:tc>
        <w:tc>
          <w:tcPr>
            <w:tcW w:w="1088" w:type="dxa"/>
            <w:vAlign w:val="center"/>
          </w:tcPr>
          <w:p w14:paraId="13E2A53D" w14:textId="7A45C5DB" w:rsidR="00C6206D" w:rsidRPr="00697D17" w:rsidRDefault="00C6206D" w:rsidP="00C6206D">
            <w:pPr>
              <w:jc w:val="center"/>
              <w:rPr>
                <w:color w:val="000000"/>
                <w:sz w:val="16"/>
                <w:szCs w:val="16"/>
              </w:rPr>
            </w:pPr>
            <w:r w:rsidRPr="00697D17">
              <w:rPr>
                <w:color w:val="000000"/>
                <w:sz w:val="16"/>
                <w:szCs w:val="16"/>
              </w:rPr>
              <w:t>2</w:t>
            </w:r>
            <w:r w:rsidR="00404918" w:rsidRPr="00697D17">
              <w:rPr>
                <w:color w:val="000000"/>
                <w:sz w:val="16"/>
                <w:szCs w:val="16"/>
              </w:rPr>
              <w:t>·</w:t>
            </w:r>
            <w:r w:rsidRPr="00697D17">
              <w:rPr>
                <w:color w:val="000000"/>
                <w:sz w:val="16"/>
                <w:szCs w:val="16"/>
              </w:rPr>
              <w:t>97</w:t>
            </w:r>
          </w:p>
        </w:tc>
      </w:tr>
      <w:tr w:rsidR="00C6206D" w:rsidRPr="00697D17" w14:paraId="705281B7" w14:textId="77777777" w:rsidTr="00B242D9">
        <w:tc>
          <w:tcPr>
            <w:tcW w:w="1320" w:type="dxa"/>
            <w:shd w:val="clear" w:color="auto" w:fill="F2F2F2" w:themeFill="background1" w:themeFillShade="F2"/>
            <w:vAlign w:val="center"/>
          </w:tcPr>
          <w:p w14:paraId="7F40DC5F" w14:textId="77777777" w:rsidR="00C6206D" w:rsidRPr="00697D17" w:rsidRDefault="00C6206D" w:rsidP="00C6206D">
            <w:pPr>
              <w:jc w:val="center"/>
              <w:rPr>
                <w:b/>
                <w:bCs/>
                <w:sz w:val="16"/>
                <w:szCs w:val="16"/>
              </w:rPr>
            </w:pPr>
            <w:r w:rsidRPr="00697D17">
              <w:rPr>
                <w:b/>
                <w:bCs/>
                <w:color w:val="000000"/>
                <w:sz w:val="16"/>
                <w:szCs w:val="16"/>
              </w:rPr>
              <w:t>Malawi</w:t>
            </w:r>
          </w:p>
        </w:tc>
        <w:tc>
          <w:tcPr>
            <w:tcW w:w="1555" w:type="dxa"/>
            <w:vAlign w:val="center"/>
          </w:tcPr>
          <w:p w14:paraId="76531BAC" w14:textId="77777777" w:rsidR="00C6206D" w:rsidRPr="00697D17" w:rsidRDefault="00C6206D" w:rsidP="00C6206D">
            <w:pPr>
              <w:jc w:val="center"/>
              <w:rPr>
                <w:color w:val="000000"/>
                <w:sz w:val="16"/>
                <w:szCs w:val="16"/>
              </w:rPr>
            </w:pPr>
            <w:r w:rsidRPr="00697D17">
              <w:rPr>
                <w:color w:val="000000"/>
                <w:sz w:val="16"/>
                <w:szCs w:val="16"/>
              </w:rPr>
              <w:t>lower-</w:t>
            </w:r>
          </w:p>
        </w:tc>
        <w:tc>
          <w:tcPr>
            <w:tcW w:w="1530" w:type="dxa"/>
            <w:vAlign w:val="center"/>
          </w:tcPr>
          <w:p w14:paraId="6D599CBA" w14:textId="5FEF38F5" w:rsidR="00C6206D" w:rsidRPr="00697D17" w:rsidRDefault="00C6206D" w:rsidP="00C6206D">
            <w:pPr>
              <w:jc w:val="center"/>
              <w:rPr>
                <w:color w:val="000000"/>
                <w:sz w:val="16"/>
                <w:szCs w:val="16"/>
              </w:rPr>
            </w:pPr>
            <w:r w:rsidRPr="00697D17">
              <w:rPr>
                <w:color w:val="000000"/>
                <w:sz w:val="16"/>
                <w:szCs w:val="16"/>
              </w:rPr>
              <w:t>472</w:t>
            </w:r>
            <w:r w:rsidR="00404918" w:rsidRPr="00697D17">
              <w:rPr>
                <w:color w:val="000000"/>
                <w:sz w:val="16"/>
                <w:szCs w:val="16"/>
              </w:rPr>
              <w:t>·</w:t>
            </w:r>
            <w:r w:rsidRPr="00697D17">
              <w:rPr>
                <w:color w:val="000000"/>
                <w:sz w:val="16"/>
                <w:szCs w:val="16"/>
              </w:rPr>
              <w:t>9</w:t>
            </w:r>
          </w:p>
        </w:tc>
        <w:tc>
          <w:tcPr>
            <w:tcW w:w="1260" w:type="dxa"/>
            <w:vAlign w:val="center"/>
          </w:tcPr>
          <w:p w14:paraId="21DE8688" w14:textId="3356D258" w:rsidR="00C6206D" w:rsidRPr="00697D17" w:rsidRDefault="00C6206D" w:rsidP="00C6206D">
            <w:pPr>
              <w:jc w:val="center"/>
              <w:rPr>
                <w:sz w:val="16"/>
                <w:szCs w:val="16"/>
              </w:rPr>
            </w:pPr>
            <w:r w:rsidRPr="00697D17">
              <w:rPr>
                <w:color w:val="000000"/>
                <w:sz w:val="16"/>
                <w:szCs w:val="16"/>
              </w:rPr>
              <w:t>6</w:t>
            </w:r>
            <w:r w:rsidR="00404918" w:rsidRPr="00697D17">
              <w:rPr>
                <w:color w:val="000000"/>
                <w:sz w:val="16"/>
                <w:szCs w:val="16"/>
              </w:rPr>
              <w:t>·</w:t>
            </w:r>
            <w:r w:rsidRPr="00697D17">
              <w:rPr>
                <w:color w:val="000000"/>
                <w:sz w:val="16"/>
                <w:szCs w:val="16"/>
              </w:rPr>
              <w:t>4</w:t>
            </w:r>
          </w:p>
        </w:tc>
        <w:tc>
          <w:tcPr>
            <w:tcW w:w="1260" w:type="dxa"/>
            <w:vAlign w:val="center"/>
          </w:tcPr>
          <w:p w14:paraId="70DBC5BA" w14:textId="752A515E" w:rsidR="00C6206D" w:rsidRPr="00697D17" w:rsidRDefault="00C6206D" w:rsidP="00C6206D">
            <w:pPr>
              <w:jc w:val="center"/>
              <w:rPr>
                <w:sz w:val="16"/>
                <w:szCs w:val="16"/>
              </w:rPr>
            </w:pPr>
            <w:r w:rsidRPr="00697D17">
              <w:rPr>
                <w:color w:val="000000"/>
                <w:sz w:val="16"/>
                <w:szCs w:val="16"/>
              </w:rPr>
              <w:t>3</w:t>
            </w:r>
            <w:r w:rsidR="00404918" w:rsidRPr="00697D17">
              <w:rPr>
                <w:color w:val="000000"/>
                <w:sz w:val="16"/>
                <w:szCs w:val="16"/>
              </w:rPr>
              <w:t>·</w:t>
            </w:r>
            <w:r w:rsidRPr="00697D17">
              <w:rPr>
                <w:color w:val="000000"/>
                <w:sz w:val="16"/>
                <w:szCs w:val="16"/>
              </w:rPr>
              <w:t>7</w:t>
            </w:r>
          </w:p>
        </w:tc>
        <w:tc>
          <w:tcPr>
            <w:tcW w:w="1337" w:type="dxa"/>
            <w:vAlign w:val="center"/>
          </w:tcPr>
          <w:p w14:paraId="3A3D64DC" w14:textId="449DE7C3" w:rsidR="00C6206D" w:rsidRPr="00697D17" w:rsidRDefault="00C6206D" w:rsidP="00C6206D">
            <w:pPr>
              <w:jc w:val="center"/>
              <w:rPr>
                <w:color w:val="000000"/>
                <w:sz w:val="16"/>
                <w:szCs w:val="16"/>
              </w:rPr>
            </w:pPr>
            <w:r w:rsidRPr="00697D17">
              <w:rPr>
                <w:color w:val="000000"/>
                <w:sz w:val="16"/>
                <w:szCs w:val="16"/>
              </w:rPr>
              <w:t>0</w:t>
            </w:r>
            <w:r w:rsidR="00404918" w:rsidRPr="00697D17">
              <w:rPr>
                <w:color w:val="000000"/>
                <w:sz w:val="16"/>
                <w:szCs w:val="16"/>
              </w:rPr>
              <w:t>·</w:t>
            </w:r>
            <w:r w:rsidRPr="00697D17">
              <w:rPr>
                <w:color w:val="000000"/>
                <w:sz w:val="16"/>
                <w:szCs w:val="16"/>
              </w:rPr>
              <w:t>49</w:t>
            </w:r>
          </w:p>
        </w:tc>
        <w:tc>
          <w:tcPr>
            <w:tcW w:w="1088" w:type="dxa"/>
            <w:vAlign w:val="center"/>
          </w:tcPr>
          <w:p w14:paraId="6053222A" w14:textId="381AF921" w:rsidR="00C6206D" w:rsidRPr="00697D17" w:rsidRDefault="00C6206D" w:rsidP="00C6206D">
            <w:pPr>
              <w:jc w:val="center"/>
              <w:rPr>
                <w:color w:val="000000"/>
                <w:sz w:val="16"/>
                <w:szCs w:val="16"/>
              </w:rPr>
            </w:pPr>
            <w:r w:rsidRPr="00697D17">
              <w:rPr>
                <w:color w:val="000000"/>
                <w:sz w:val="16"/>
                <w:szCs w:val="16"/>
              </w:rPr>
              <w:t>0</w:t>
            </w:r>
            <w:r w:rsidR="00404918" w:rsidRPr="00697D17">
              <w:rPr>
                <w:color w:val="000000"/>
                <w:sz w:val="16"/>
                <w:szCs w:val="16"/>
              </w:rPr>
              <w:t>·</w:t>
            </w:r>
            <w:r w:rsidRPr="00697D17">
              <w:rPr>
                <w:color w:val="000000"/>
                <w:sz w:val="16"/>
                <w:szCs w:val="16"/>
              </w:rPr>
              <w:t>50</w:t>
            </w:r>
          </w:p>
        </w:tc>
      </w:tr>
      <w:tr w:rsidR="00C6206D" w:rsidRPr="00697D17" w14:paraId="33A2F63A" w14:textId="77777777" w:rsidTr="00B242D9">
        <w:tc>
          <w:tcPr>
            <w:tcW w:w="1320" w:type="dxa"/>
            <w:shd w:val="clear" w:color="auto" w:fill="F2F2F2" w:themeFill="background1" w:themeFillShade="F2"/>
            <w:vAlign w:val="center"/>
          </w:tcPr>
          <w:p w14:paraId="28474F3B" w14:textId="261BBB64" w:rsidR="00C6206D" w:rsidRPr="00697D17" w:rsidRDefault="00C6206D">
            <w:pPr>
              <w:jc w:val="center"/>
              <w:rPr>
                <w:b/>
                <w:bCs/>
                <w:sz w:val="16"/>
                <w:szCs w:val="16"/>
              </w:rPr>
            </w:pPr>
            <w:r w:rsidRPr="00697D17">
              <w:rPr>
                <w:b/>
                <w:bCs/>
                <w:color w:val="000000"/>
                <w:sz w:val="16"/>
                <w:szCs w:val="16"/>
              </w:rPr>
              <w:t xml:space="preserve">LMICs in </w:t>
            </w:r>
            <w:r w:rsidR="008276AF" w:rsidRPr="00697D17">
              <w:rPr>
                <w:b/>
                <w:bCs/>
                <w:color w:val="000000"/>
                <w:sz w:val="16"/>
                <w:szCs w:val="16"/>
              </w:rPr>
              <w:t>Africa</w:t>
            </w:r>
          </w:p>
        </w:tc>
        <w:tc>
          <w:tcPr>
            <w:tcW w:w="1555" w:type="dxa"/>
            <w:vAlign w:val="center"/>
          </w:tcPr>
          <w:p w14:paraId="52B746C0" w14:textId="77777777" w:rsidR="00C6206D" w:rsidRPr="00697D17" w:rsidRDefault="00C6206D" w:rsidP="00C6206D">
            <w:pPr>
              <w:jc w:val="center"/>
              <w:rPr>
                <w:color w:val="000000"/>
                <w:sz w:val="16"/>
                <w:szCs w:val="16"/>
              </w:rPr>
            </w:pPr>
            <w:r w:rsidRPr="00697D17">
              <w:rPr>
                <w:color w:val="000000"/>
                <w:sz w:val="16"/>
                <w:szCs w:val="16"/>
              </w:rPr>
              <w:t>lower-middle-</w:t>
            </w:r>
          </w:p>
        </w:tc>
        <w:tc>
          <w:tcPr>
            <w:tcW w:w="1530" w:type="dxa"/>
            <w:vAlign w:val="center"/>
          </w:tcPr>
          <w:p w14:paraId="5C22160E" w14:textId="0E220A48" w:rsidR="00C6206D" w:rsidRPr="00697D17" w:rsidRDefault="00C6206D" w:rsidP="00C6206D">
            <w:pPr>
              <w:jc w:val="center"/>
              <w:rPr>
                <w:color w:val="000000"/>
                <w:sz w:val="16"/>
                <w:szCs w:val="16"/>
              </w:rPr>
            </w:pPr>
            <w:r w:rsidRPr="00697D17">
              <w:rPr>
                <w:color w:val="000000"/>
                <w:sz w:val="16"/>
                <w:szCs w:val="16"/>
              </w:rPr>
              <w:t>1655</w:t>
            </w:r>
            <w:r w:rsidR="00404918" w:rsidRPr="00697D17">
              <w:rPr>
                <w:color w:val="000000"/>
                <w:sz w:val="16"/>
                <w:szCs w:val="16"/>
              </w:rPr>
              <w:t>·</w:t>
            </w:r>
            <w:r w:rsidRPr="00697D17">
              <w:rPr>
                <w:color w:val="000000"/>
                <w:sz w:val="16"/>
                <w:szCs w:val="16"/>
              </w:rPr>
              <w:t>1</w:t>
            </w:r>
          </w:p>
        </w:tc>
        <w:tc>
          <w:tcPr>
            <w:tcW w:w="1260" w:type="dxa"/>
            <w:vAlign w:val="center"/>
          </w:tcPr>
          <w:p w14:paraId="22B4FCEA" w14:textId="0C02C5B6" w:rsidR="00C6206D" w:rsidRPr="00697D17" w:rsidRDefault="00C6206D" w:rsidP="00C6206D">
            <w:pPr>
              <w:jc w:val="center"/>
              <w:rPr>
                <w:sz w:val="16"/>
                <w:szCs w:val="16"/>
              </w:rPr>
            </w:pPr>
            <w:r w:rsidRPr="00697D17">
              <w:rPr>
                <w:color w:val="000000"/>
                <w:sz w:val="16"/>
                <w:szCs w:val="16"/>
              </w:rPr>
              <w:t>4</w:t>
            </w:r>
            <w:r w:rsidR="00404918" w:rsidRPr="00697D17">
              <w:rPr>
                <w:color w:val="000000"/>
                <w:sz w:val="16"/>
                <w:szCs w:val="16"/>
              </w:rPr>
              <w:t>·</w:t>
            </w:r>
            <w:r w:rsidRPr="00697D17">
              <w:rPr>
                <w:color w:val="000000"/>
                <w:sz w:val="16"/>
                <w:szCs w:val="16"/>
              </w:rPr>
              <w:t>2</w:t>
            </w:r>
          </w:p>
        </w:tc>
        <w:tc>
          <w:tcPr>
            <w:tcW w:w="1260" w:type="dxa"/>
            <w:vAlign w:val="center"/>
          </w:tcPr>
          <w:p w14:paraId="14577115" w14:textId="07233448" w:rsidR="00C6206D" w:rsidRPr="00697D17" w:rsidRDefault="00C6206D" w:rsidP="00C6206D">
            <w:pPr>
              <w:jc w:val="center"/>
              <w:rPr>
                <w:sz w:val="16"/>
                <w:szCs w:val="16"/>
              </w:rPr>
            </w:pPr>
            <w:r w:rsidRPr="00697D17">
              <w:rPr>
                <w:color w:val="000000"/>
                <w:sz w:val="16"/>
                <w:szCs w:val="16"/>
              </w:rPr>
              <w:t>2</w:t>
            </w:r>
            <w:r w:rsidR="00404918" w:rsidRPr="00697D17">
              <w:rPr>
                <w:color w:val="000000"/>
                <w:sz w:val="16"/>
                <w:szCs w:val="16"/>
              </w:rPr>
              <w:t>·</w:t>
            </w:r>
            <w:r w:rsidRPr="00697D17">
              <w:rPr>
                <w:color w:val="000000"/>
                <w:sz w:val="16"/>
                <w:szCs w:val="16"/>
              </w:rPr>
              <w:t>4</w:t>
            </w:r>
          </w:p>
        </w:tc>
        <w:tc>
          <w:tcPr>
            <w:tcW w:w="1337" w:type="dxa"/>
            <w:vAlign w:val="center"/>
          </w:tcPr>
          <w:p w14:paraId="7999DE75" w14:textId="74DB26E3" w:rsidR="00C6206D" w:rsidRPr="00697D17" w:rsidRDefault="00C6206D" w:rsidP="00C6206D">
            <w:pPr>
              <w:jc w:val="center"/>
              <w:rPr>
                <w:color w:val="000000"/>
                <w:sz w:val="16"/>
                <w:szCs w:val="16"/>
              </w:rPr>
            </w:pPr>
            <w:r w:rsidRPr="00697D17">
              <w:rPr>
                <w:color w:val="000000"/>
                <w:sz w:val="16"/>
                <w:szCs w:val="16"/>
              </w:rPr>
              <w:t>1</w:t>
            </w:r>
            <w:r w:rsidR="00404918" w:rsidRPr="00697D17">
              <w:rPr>
                <w:color w:val="000000"/>
                <w:sz w:val="16"/>
                <w:szCs w:val="16"/>
              </w:rPr>
              <w:t>·</w:t>
            </w:r>
            <w:r w:rsidRPr="00697D17">
              <w:rPr>
                <w:color w:val="000000"/>
                <w:sz w:val="16"/>
                <w:szCs w:val="16"/>
              </w:rPr>
              <w:t>13</w:t>
            </w:r>
          </w:p>
        </w:tc>
        <w:tc>
          <w:tcPr>
            <w:tcW w:w="1088" w:type="dxa"/>
            <w:vAlign w:val="center"/>
          </w:tcPr>
          <w:p w14:paraId="1EF838AD" w14:textId="2115881D" w:rsidR="00C6206D" w:rsidRPr="00697D17" w:rsidRDefault="00C6206D" w:rsidP="00C6206D">
            <w:pPr>
              <w:jc w:val="center"/>
              <w:rPr>
                <w:color w:val="000000"/>
                <w:sz w:val="16"/>
                <w:szCs w:val="16"/>
              </w:rPr>
            </w:pPr>
            <w:r w:rsidRPr="00697D17">
              <w:rPr>
                <w:color w:val="000000"/>
                <w:sz w:val="16"/>
                <w:szCs w:val="16"/>
              </w:rPr>
              <w:t>1</w:t>
            </w:r>
            <w:r w:rsidR="00404918" w:rsidRPr="00697D17">
              <w:rPr>
                <w:color w:val="000000"/>
                <w:sz w:val="16"/>
                <w:szCs w:val="16"/>
              </w:rPr>
              <w:t>·</w:t>
            </w:r>
            <w:r w:rsidRPr="00697D17">
              <w:rPr>
                <w:color w:val="000000"/>
                <w:sz w:val="16"/>
                <w:szCs w:val="16"/>
              </w:rPr>
              <w:t>13</w:t>
            </w:r>
          </w:p>
        </w:tc>
      </w:tr>
    </w:tbl>
    <w:p w14:paraId="7A2C7E5F" w14:textId="53C0AB38" w:rsidR="001007DF" w:rsidRPr="0055227A" w:rsidRDefault="001007DF" w:rsidP="001007DF">
      <w:pPr>
        <w:rPr>
          <w:sz w:val="16"/>
          <w:szCs w:val="16"/>
        </w:rPr>
      </w:pPr>
      <w:r w:rsidRPr="0055227A">
        <w:rPr>
          <w:b/>
          <w:bCs/>
          <w:sz w:val="16"/>
          <w:szCs w:val="16"/>
          <w:vertAlign w:val="superscript"/>
        </w:rPr>
        <w:sym w:font="Symbol" w:char="F0D1"/>
      </w:r>
      <w:r w:rsidRPr="0055227A">
        <w:rPr>
          <w:sz w:val="16"/>
          <w:szCs w:val="16"/>
        </w:rPr>
        <w:t xml:space="preserve"> The earning index is a multiplier of GDP per capita.</w:t>
      </w:r>
    </w:p>
    <w:p w14:paraId="17F8F7C7" w14:textId="68BFEA79" w:rsidR="001007DF" w:rsidRPr="0055227A" w:rsidRDefault="002520A9" w:rsidP="001007DF">
      <w:pPr>
        <w:rPr>
          <w:sz w:val="16"/>
          <w:szCs w:val="16"/>
        </w:rPr>
      </w:pPr>
      <w:r w:rsidRPr="0055227A">
        <w:rPr>
          <w:b/>
          <w:bCs/>
          <w:sz w:val="16"/>
          <w:szCs w:val="16"/>
          <w:vertAlign w:val="superscript"/>
        </w:rPr>
        <w:sym w:font="Symbol" w:char="F0D5"/>
      </w:r>
      <w:r w:rsidRPr="0055227A">
        <w:rPr>
          <w:sz w:val="16"/>
          <w:szCs w:val="16"/>
        </w:rPr>
        <w:t xml:space="preserve"> </w:t>
      </w:r>
      <w:r w:rsidR="001007DF" w:rsidRPr="0055227A">
        <w:rPr>
          <w:sz w:val="16"/>
          <w:szCs w:val="16"/>
        </w:rPr>
        <w:t xml:space="preserve">‘Others’ and ‘nurses’ </w:t>
      </w:r>
      <w:r w:rsidR="008452E3" w:rsidRPr="0055227A">
        <w:rPr>
          <w:sz w:val="16"/>
          <w:szCs w:val="16"/>
        </w:rPr>
        <w:t>represent</w:t>
      </w:r>
      <w:r w:rsidR="001007DF" w:rsidRPr="0055227A">
        <w:rPr>
          <w:sz w:val="16"/>
          <w:szCs w:val="16"/>
        </w:rPr>
        <w:t xml:space="preserve"> the level of health worker cadre, classified by the level of education/training received, which is associated with their salaries. ‘Nurses’ is equivalent to health workers receiving the first stage of tertiary education, which is applicable to healthcare staff involved during facility visits. ‘Others’ is equivalent to health workers receiving below tertiary education, which is applicable to “DSD </w:t>
      </w:r>
      <w:r w:rsidR="00BF571A">
        <w:rPr>
          <w:color w:val="000000"/>
          <w:sz w:val="16"/>
          <w:szCs w:val="16"/>
        </w:rPr>
        <w:t>visits</w:t>
      </w:r>
      <w:r w:rsidR="001007DF" w:rsidRPr="0055227A">
        <w:rPr>
          <w:sz w:val="16"/>
          <w:szCs w:val="16"/>
        </w:rPr>
        <w:t xml:space="preserve">” and “pharmacy pickup”. </w:t>
      </w:r>
    </w:p>
    <w:p w14:paraId="0CF314E1" w14:textId="77777777" w:rsidR="00706431" w:rsidRPr="00360C8C" w:rsidRDefault="00706431" w:rsidP="00BE6143">
      <w:pPr>
        <w:rPr>
          <w:sz w:val="18"/>
          <w:szCs w:val="18"/>
        </w:rPr>
      </w:pPr>
    </w:p>
    <w:p w14:paraId="02FEA79D" w14:textId="3AB6042A" w:rsidR="00CD264E" w:rsidRPr="00975E0C" w:rsidRDefault="00CD264E" w:rsidP="00E50C33">
      <w:pPr>
        <w:pStyle w:val="Caption"/>
        <w:keepNext/>
        <w:spacing w:after="0"/>
        <w:rPr>
          <w:color w:val="000000" w:themeColor="text1"/>
          <w:sz w:val="20"/>
          <w:szCs w:val="20"/>
        </w:rPr>
      </w:pPr>
      <w:bookmarkStart w:id="9" w:name="_Ref145944435"/>
      <w:r w:rsidRPr="00975E0C">
        <w:rPr>
          <w:b/>
          <w:bCs/>
          <w:i w:val="0"/>
          <w:iCs w:val="0"/>
          <w:color w:val="000000" w:themeColor="text1"/>
          <w:sz w:val="20"/>
          <w:szCs w:val="20"/>
        </w:rPr>
        <w:t>Table S</w:t>
      </w:r>
      <w:bookmarkEnd w:id="9"/>
      <w:r w:rsidR="002C34BA">
        <w:rPr>
          <w:b/>
          <w:bCs/>
          <w:i w:val="0"/>
          <w:iCs w:val="0"/>
          <w:color w:val="000000" w:themeColor="text1"/>
          <w:sz w:val="20"/>
          <w:szCs w:val="20"/>
        </w:rPr>
        <w:t>8</w:t>
      </w:r>
      <w:r w:rsidRPr="00975E0C">
        <w:rPr>
          <w:b/>
          <w:bCs/>
          <w:i w:val="0"/>
          <w:iCs w:val="0"/>
          <w:color w:val="000000" w:themeColor="text1"/>
          <w:sz w:val="20"/>
          <w:szCs w:val="20"/>
        </w:rPr>
        <w:t xml:space="preserve">. </w:t>
      </w:r>
      <w:r w:rsidR="001609FF" w:rsidRPr="00975E0C">
        <w:rPr>
          <w:b/>
          <w:bCs/>
          <w:i w:val="0"/>
          <w:iCs w:val="0"/>
          <w:color w:val="000000" w:themeColor="text1"/>
          <w:sz w:val="20"/>
          <w:szCs w:val="20"/>
        </w:rPr>
        <w:t>Point estimate</w:t>
      </w:r>
      <w:r w:rsidR="00913760" w:rsidRPr="00975E0C">
        <w:rPr>
          <w:b/>
          <w:bCs/>
          <w:i w:val="0"/>
          <w:iCs w:val="0"/>
          <w:color w:val="000000" w:themeColor="text1"/>
          <w:sz w:val="20"/>
          <w:szCs w:val="20"/>
        </w:rPr>
        <w:t>s for</w:t>
      </w:r>
      <w:r w:rsidR="001609FF" w:rsidRPr="00975E0C">
        <w:rPr>
          <w:b/>
          <w:bCs/>
          <w:i w:val="0"/>
          <w:iCs w:val="0"/>
          <w:color w:val="000000" w:themeColor="text1"/>
          <w:sz w:val="20"/>
          <w:szCs w:val="20"/>
        </w:rPr>
        <w:t xml:space="preserve"> </w:t>
      </w:r>
      <w:r w:rsidRPr="00975E0C">
        <w:rPr>
          <w:b/>
          <w:bCs/>
          <w:i w:val="0"/>
          <w:iCs w:val="0"/>
          <w:color w:val="000000" w:themeColor="text1"/>
          <w:sz w:val="20"/>
          <w:szCs w:val="20"/>
        </w:rPr>
        <w:t>ICERs of DSD</w:t>
      </w:r>
      <w:r w:rsidR="003F3F78" w:rsidRPr="00975E0C">
        <w:rPr>
          <w:b/>
          <w:bCs/>
          <w:i w:val="0"/>
          <w:iCs w:val="0"/>
          <w:color w:val="000000" w:themeColor="text1"/>
          <w:sz w:val="20"/>
          <w:szCs w:val="20"/>
        </w:rPr>
        <w:t>s under the alternative YLLs calculation approach</w:t>
      </w:r>
      <w:r w:rsidRPr="00975E0C">
        <w:rPr>
          <w:b/>
          <w:bCs/>
          <w:i w:val="0"/>
          <w:iCs w:val="0"/>
          <w:color w:val="000000" w:themeColor="text1"/>
          <w:sz w:val="20"/>
          <w:szCs w:val="20"/>
        </w:rPr>
        <w:t xml:space="preserve"> </w:t>
      </w:r>
      <w:r w:rsidRPr="00975E0C">
        <w:rPr>
          <w:i w:val="0"/>
          <w:iCs w:val="0"/>
          <w:color w:val="000000" w:themeColor="text1"/>
          <w:sz w:val="20"/>
          <w:szCs w:val="20"/>
        </w:rPr>
        <w:t>during the one-way sensitivity analysis</w:t>
      </w:r>
      <w:r w:rsidR="003265F4" w:rsidRPr="00975E0C">
        <w:rPr>
          <w:i w:val="0"/>
          <w:iCs w:val="0"/>
          <w:color w:val="000000" w:themeColor="text1"/>
          <w:sz w:val="20"/>
          <w:szCs w:val="20"/>
        </w:rPr>
        <w:t xml:space="preserve"> (3% discounted)</w:t>
      </w:r>
      <w:r w:rsidR="003F3F78" w:rsidRPr="00975E0C">
        <w:rPr>
          <w:i w:val="0"/>
          <w:iCs w:val="0"/>
          <w:color w:val="000000" w:themeColor="text1"/>
          <w:sz w:val="20"/>
          <w:szCs w:val="20"/>
        </w:rPr>
        <w:t>.</w:t>
      </w:r>
    </w:p>
    <w:tbl>
      <w:tblPr>
        <w:tblStyle w:val="TableGrid"/>
        <w:tblW w:w="0" w:type="auto"/>
        <w:tblLook w:val="04A0" w:firstRow="1" w:lastRow="0" w:firstColumn="1" w:lastColumn="0" w:noHBand="0" w:noVBand="1"/>
      </w:tblPr>
      <w:tblGrid>
        <w:gridCol w:w="1870"/>
        <w:gridCol w:w="1870"/>
        <w:gridCol w:w="1870"/>
        <w:gridCol w:w="1870"/>
        <w:gridCol w:w="1870"/>
      </w:tblGrid>
      <w:tr w:rsidR="00CD264E" w:rsidRPr="00975E0C" w14:paraId="17CAD8DC" w14:textId="77777777" w:rsidTr="00D43915">
        <w:tc>
          <w:tcPr>
            <w:tcW w:w="1870" w:type="dxa"/>
            <w:shd w:val="clear" w:color="auto" w:fill="F2F2F2" w:themeFill="background1" w:themeFillShade="F2"/>
          </w:tcPr>
          <w:p w14:paraId="21E2D3F1" w14:textId="77777777" w:rsidR="00CD264E" w:rsidRPr="00975E0C" w:rsidRDefault="00CD264E" w:rsidP="00D43915">
            <w:pPr>
              <w:rPr>
                <w:b/>
                <w:bCs/>
                <w:sz w:val="16"/>
                <w:szCs w:val="16"/>
              </w:rPr>
            </w:pPr>
            <w:r w:rsidRPr="00975E0C">
              <w:rPr>
                <w:b/>
                <w:bCs/>
                <w:sz w:val="16"/>
                <w:szCs w:val="16"/>
              </w:rPr>
              <w:t>($/DALYs averted)</w:t>
            </w:r>
          </w:p>
        </w:tc>
        <w:tc>
          <w:tcPr>
            <w:tcW w:w="1870" w:type="dxa"/>
            <w:shd w:val="clear" w:color="auto" w:fill="F2F2F2" w:themeFill="background1" w:themeFillShade="F2"/>
          </w:tcPr>
          <w:p w14:paraId="15E98212" w14:textId="77777777" w:rsidR="00CD264E" w:rsidRPr="00975E0C" w:rsidRDefault="00CD264E" w:rsidP="00D43915">
            <w:pPr>
              <w:jc w:val="center"/>
              <w:rPr>
                <w:b/>
                <w:bCs/>
                <w:sz w:val="16"/>
                <w:szCs w:val="16"/>
              </w:rPr>
            </w:pPr>
            <w:r w:rsidRPr="00975E0C">
              <w:rPr>
                <w:b/>
                <w:bCs/>
                <w:sz w:val="16"/>
                <w:szCs w:val="16"/>
              </w:rPr>
              <w:t>Zambia</w:t>
            </w:r>
          </w:p>
        </w:tc>
        <w:tc>
          <w:tcPr>
            <w:tcW w:w="1870" w:type="dxa"/>
            <w:shd w:val="clear" w:color="auto" w:fill="F2F2F2" w:themeFill="background1" w:themeFillShade="F2"/>
          </w:tcPr>
          <w:p w14:paraId="3A2FA4E3" w14:textId="77777777" w:rsidR="00CD264E" w:rsidRPr="00975E0C" w:rsidRDefault="00CD264E" w:rsidP="00D43915">
            <w:pPr>
              <w:jc w:val="center"/>
              <w:rPr>
                <w:b/>
                <w:bCs/>
                <w:sz w:val="16"/>
                <w:szCs w:val="16"/>
              </w:rPr>
            </w:pPr>
            <w:r w:rsidRPr="00975E0C">
              <w:rPr>
                <w:b/>
                <w:bCs/>
                <w:sz w:val="16"/>
                <w:szCs w:val="16"/>
              </w:rPr>
              <w:t>South Africa</w:t>
            </w:r>
          </w:p>
        </w:tc>
        <w:tc>
          <w:tcPr>
            <w:tcW w:w="1870" w:type="dxa"/>
            <w:shd w:val="clear" w:color="auto" w:fill="F2F2F2" w:themeFill="background1" w:themeFillShade="F2"/>
          </w:tcPr>
          <w:p w14:paraId="50D562B8" w14:textId="77777777" w:rsidR="00CD264E" w:rsidRPr="00975E0C" w:rsidRDefault="00CD264E" w:rsidP="00D43915">
            <w:pPr>
              <w:jc w:val="center"/>
              <w:rPr>
                <w:b/>
                <w:bCs/>
                <w:sz w:val="16"/>
                <w:szCs w:val="16"/>
              </w:rPr>
            </w:pPr>
            <w:r w:rsidRPr="00975E0C">
              <w:rPr>
                <w:b/>
                <w:bCs/>
                <w:sz w:val="16"/>
                <w:szCs w:val="16"/>
              </w:rPr>
              <w:t>Malawi</w:t>
            </w:r>
          </w:p>
        </w:tc>
        <w:tc>
          <w:tcPr>
            <w:tcW w:w="1870" w:type="dxa"/>
            <w:shd w:val="clear" w:color="auto" w:fill="F2F2F2" w:themeFill="background1" w:themeFillShade="F2"/>
          </w:tcPr>
          <w:p w14:paraId="253906E9" w14:textId="7DA3CCFE" w:rsidR="00CD264E" w:rsidRPr="00975E0C" w:rsidRDefault="00CD264E">
            <w:pPr>
              <w:jc w:val="center"/>
              <w:rPr>
                <w:b/>
                <w:bCs/>
                <w:sz w:val="16"/>
                <w:szCs w:val="16"/>
              </w:rPr>
            </w:pPr>
            <w:r w:rsidRPr="00975E0C">
              <w:rPr>
                <w:b/>
                <w:bCs/>
                <w:sz w:val="16"/>
                <w:szCs w:val="16"/>
              </w:rPr>
              <w:t xml:space="preserve">LMICs in </w:t>
            </w:r>
            <w:r w:rsidR="008276AF" w:rsidRPr="00975E0C">
              <w:rPr>
                <w:b/>
                <w:bCs/>
                <w:sz w:val="16"/>
                <w:szCs w:val="16"/>
              </w:rPr>
              <w:t>Africa</w:t>
            </w:r>
          </w:p>
        </w:tc>
      </w:tr>
      <w:tr w:rsidR="00CD264E" w:rsidRPr="00975E0C" w14:paraId="405CC188" w14:textId="77777777" w:rsidTr="00D43915">
        <w:tc>
          <w:tcPr>
            <w:tcW w:w="1870" w:type="dxa"/>
            <w:shd w:val="clear" w:color="auto" w:fill="F2F2F2" w:themeFill="background1" w:themeFillShade="F2"/>
          </w:tcPr>
          <w:p w14:paraId="5BEE3CF2" w14:textId="77777777" w:rsidR="00CD264E" w:rsidRPr="00975E0C" w:rsidRDefault="00CD264E" w:rsidP="00D43915">
            <w:pPr>
              <w:rPr>
                <w:b/>
                <w:bCs/>
                <w:sz w:val="16"/>
                <w:szCs w:val="16"/>
              </w:rPr>
            </w:pPr>
            <w:r w:rsidRPr="00975E0C">
              <w:rPr>
                <w:b/>
                <w:bCs/>
                <w:sz w:val="16"/>
                <w:szCs w:val="16"/>
              </w:rPr>
              <w:t>CAG</w:t>
            </w:r>
          </w:p>
        </w:tc>
        <w:tc>
          <w:tcPr>
            <w:tcW w:w="1870" w:type="dxa"/>
          </w:tcPr>
          <w:p w14:paraId="5DA505A0" w14:textId="77777777" w:rsidR="00CD264E" w:rsidRPr="00975E0C" w:rsidRDefault="00CD264E" w:rsidP="00D43915">
            <w:pPr>
              <w:jc w:val="center"/>
              <w:rPr>
                <w:sz w:val="16"/>
                <w:szCs w:val="16"/>
              </w:rPr>
            </w:pPr>
            <w:r w:rsidRPr="00975E0C">
              <w:rPr>
                <w:sz w:val="16"/>
                <w:szCs w:val="16"/>
              </w:rPr>
              <w:t>379</w:t>
            </w:r>
          </w:p>
        </w:tc>
        <w:tc>
          <w:tcPr>
            <w:tcW w:w="1870" w:type="dxa"/>
            <w:vAlign w:val="center"/>
          </w:tcPr>
          <w:p w14:paraId="1ED5B2AE" w14:textId="77777777" w:rsidR="00CD264E" w:rsidRPr="00975E0C" w:rsidRDefault="00CD264E" w:rsidP="00D43915">
            <w:pPr>
              <w:jc w:val="center"/>
              <w:rPr>
                <w:sz w:val="16"/>
                <w:szCs w:val="16"/>
              </w:rPr>
            </w:pPr>
            <w:r w:rsidRPr="00975E0C">
              <w:rPr>
                <w:sz w:val="16"/>
                <w:szCs w:val="16"/>
              </w:rPr>
              <w:t>516</w:t>
            </w:r>
          </w:p>
        </w:tc>
        <w:tc>
          <w:tcPr>
            <w:tcW w:w="1870" w:type="dxa"/>
            <w:vAlign w:val="bottom"/>
          </w:tcPr>
          <w:p w14:paraId="073471BD" w14:textId="77777777" w:rsidR="00CD264E" w:rsidRPr="00975E0C" w:rsidRDefault="00CD264E" w:rsidP="00D43915">
            <w:pPr>
              <w:jc w:val="center"/>
              <w:rPr>
                <w:sz w:val="16"/>
                <w:szCs w:val="16"/>
              </w:rPr>
            </w:pPr>
            <w:r w:rsidRPr="00975E0C">
              <w:rPr>
                <w:sz w:val="16"/>
                <w:szCs w:val="16"/>
              </w:rPr>
              <w:t>359</w:t>
            </w:r>
          </w:p>
        </w:tc>
        <w:tc>
          <w:tcPr>
            <w:tcW w:w="1870" w:type="dxa"/>
            <w:vAlign w:val="bottom"/>
          </w:tcPr>
          <w:p w14:paraId="01FC1FCE" w14:textId="77777777" w:rsidR="00CD264E" w:rsidRPr="00975E0C" w:rsidRDefault="00CD264E" w:rsidP="00D43915">
            <w:pPr>
              <w:jc w:val="center"/>
              <w:rPr>
                <w:sz w:val="16"/>
                <w:szCs w:val="16"/>
              </w:rPr>
            </w:pPr>
            <w:r w:rsidRPr="00975E0C">
              <w:rPr>
                <w:sz w:val="16"/>
                <w:szCs w:val="16"/>
              </w:rPr>
              <w:t>-</w:t>
            </w:r>
          </w:p>
        </w:tc>
      </w:tr>
      <w:tr w:rsidR="00CD264E" w:rsidRPr="00975E0C" w14:paraId="7A40FA8F" w14:textId="77777777" w:rsidTr="00D43915">
        <w:tc>
          <w:tcPr>
            <w:tcW w:w="1870" w:type="dxa"/>
            <w:shd w:val="clear" w:color="auto" w:fill="F2F2F2" w:themeFill="background1" w:themeFillShade="F2"/>
          </w:tcPr>
          <w:p w14:paraId="417951E1" w14:textId="77777777" w:rsidR="00CD264E" w:rsidRPr="00975E0C" w:rsidRDefault="00CD264E" w:rsidP="00D43915">
            <w:pPr>
              <w:rPr>
                <w:b/>
                <w:bCs/>
                <w:sz w:val="16"/>
                <w:szCs w:val="16"/>
              </w:rPr>
            </w:pPr>
            <w:r w:rsidRPr="00975E0C">
              <w:rPr>
                <w:b/>
                <w:bCs/>
                <w:sz w:val="16"/>
                <w:szCs w:val="16"/>
              </w:rPr>
              <w:t>UAG</w:t>
            </w:r>
          </w:p>
        </w:tc>
        <w:tc>
          <w:tcPr>
            <w:tcW w:w="1870" w:type="dxa"/>
          </w:tcPr>
          <w:p w14:paraId="6646FC8D" w14:textId="77777777" w:rsidR="00CD264E" w:rsidRPr="00975E0C" w:rsidRDefault="00CD264E" w:rsidP="00D43915">
            <w:pPr>
              <w:jc w:val="center"/>
              <w:rPr>
                <w:sz w:val="16"/>
                <w:szCs w:val="16"/>
              </w:rPr>
            </w:pPr>
            <w:r w:rsidRPr="00975E0C">
              <w:rPr>
                <w:sz w:val="16"/>
                <w:szCs w:val="16"/>
              </w:rPr>
              <w:t>518</w:t>
            </w:r>
          </w:p>
        </w:tc>
        <w:tc>
          <w:tcPr>
            <w:tcW w:w="1870" w:type="dxa"/>
            <w:vAlign w:val="center"/>
          </w:tcPr>
          <w:p w14:paraId="4C53A8EE" w14:textId="77777777" w:rsidR="00CD264E" w:rsidRPr="00975E0C" w:rsidRDefault="00CD264E" w:rsidP="00D43915">
            <w:pPr>
              <w:jc w:val="center"/>
              <w:rPr>
                <w:sz w:val="16"/>
                <w:szCs w:val="16"/>
              </w:rPr>
            </w:pPr>
            <w:r w:rsidRPr="00975E0C">
              <w:rPr>
                <w:sz w:val="16"/>
                <w:szCs w:val="16"/>
              </w:rPr>
              <w:t>566</w:t>
            </w:r>
          </w:p>
        </w:tc>
        <w:tc>
          <w:tcPr>
            <w:tcW w:w="1870" w:type="dxa"/>
            <w:vAlign w:val="bottom"/>
          </w:tcPr>
          <w:p w14:paraId="40848808" w14:textId="77777777" w:rsidR="00CD264E" w:rsidRPr="00975E0C" w:rsidRDefault="00CD264E" w:rsidP="00D43915">
            <w:pPr>
              <w:jc w:val="center"/>
              <w:rPr>
                <w:sz w:val="16"/>
                <w:szCs w:val="16"/>
              </w:rPr>
            </w:pPr>
            <w:r w:rsidRPr="00975E0C">
              <w:rPr>
                <w:sz w:val="16"/>
                <w:szCs w:val="16"/>
              </w:rPr>
              <w:t>615</w:t>
            </w:r>
          </w:p>
        </w:tc>
        <w:tc>
          <w:tcPr>
            <w:tcW w:w="1870" w:type="dxa"/>
            <w:vAlign w:val="bottom"/>
          </w:tcPr>
          <w:p w14:paraId="37635F04" w14:textId="77777777" w:rsidR="00CD264E" w:rsidRPr="00975E0C" w:rsidRDefault="00CD264E" w:rsidP="00D43915">
            <w:pPr>
              <w:jc w:val="center"/>
              <w:rPr>
                <w:sz w:val="16"/>
                <w:szCs w:val="16"/>
              </w:rPr>
            </w:pPr>
            <w:r w:rsidRPr="00975E0C">
              <w:rPr>
                <w:sz w:val="16"/>
                <w:szCs w:val="16"/>
              </w:rPr>
              <w:t>-</w:t>
            </w:r>
          </w:p>
        </w:tc>
      </w:tr>
      <w:tr w:rsidR="00CD264E" w:rsidRPr="00975E0C" w14:paraId="0B7EA5BF" w14:textId="77777777" w:rsidTr="00D43915">
        <w:tc>
          <w:tcPr>
            <w:tcW w:w="1870" w:type="dxa"/>
            <w:shd w:val="clear" w:color="auto" w:fill="F2F2F2" w:themeFill="background1" w:themeFillShade="F2"/>
          </w:tcPr>
          <w:p w14:paraId="29D9458C" w14:textId="77777777" w:rsidR="00CD264E" w:rsidRPr="00975E0C" w:rsidRDefault="00CD264E" w:rsidP="00D43915">
            <w:pPr>
              <w:rPr>
                <w:b/>
                <w:bCs/>
                <w:sz w:val="16"/>
                <w:szCs w:val="16"/>
              </w:rPr>
            </w:pPr>
            <w:r w:rsidRPr="00975E0C">
              <w:rPr>
                <w:b/>
                <w:bCs/>
                <w:sz w:val="16"/>
                <w:szCs w:val="16"/>
              </w:rPr>
              <w:t>HomeART</w:t>
            </w:r>
          </w:p>
        </w:tc>
        <w:tc>
          <w:tcPr>
            <w:tcW w:w="1870" w:type="dxa"/>
          </w:tcPr>
          <w:p w14:paraId="0F4DE09B" w14:textId="77777777" w:rsidR="00CD264E" w:rsidRPr="00975E0C" w:rsidRDefault="00CD264E" w:rsidP="00D43915">
            <w:pPr>
              <w:jc w:val="center"/>
              <w:rPr>
                <w:sz w:val="16"/>
                <w:szCs w:val="16"/>
              </w:rPr>
            </w:pPr>
            <w:r w:rsidRPr="00975E0C">
              <w:rPr>
                <w:sz w:val="16"/>
                <w:szCs w:val="16"/>
              </w:rPr>
              <w:t>623</w:t>
            </w:r>
          </w:p>
        </w:tc>
        <w:tc>
          <w:tcPr>
            <w:tcW w:w="1870" w:type="dxa"/>
            <w:vAlign w:val="center"/>
          </w:tcPr>
          <w:p w14:paraId="39AE5E7E" w14:textId="77777777" w:rsidR="00CD264E" w:rsidRPr="00975E0C" w:rsidRDefault="00CD264E" w:rsidP="00D43915">
            <w:pPr>
              <w:jc w:val="center"/>
              <w:rPr>
                <w:sz w:val="16"/>
                <w:szCs w:val="16"/>
              </w:rPr>
            </w:pPr>
            <w:r w:rsidRPr="00975E0C">
              <w:rPr>
                <w:sz w:val="16"/>
                <w:szCs w:val="16"/>
              </w:rPr>
              <w:t>1131</w:t>
            </w:r>
          </w:p>
        </w:tc>
        <w:tc>
          <w:tcPr>
            <w:tcW w:w="1870" w:type="dxa"/>
            <w:vAlign w:val="bottom"/>
          </w:tcPr>
          <w:p w14:paraId="716BECD9" w14:textId="77777777" w:rsidR="00CD264E" w:rsidRPr="00975E0C" w:rsidRDefault="00CD264E" w:rsidP="00D43915">
            <w:pPr>
              <w:jc w:val="center"/>
              <w:rPr>
                <w:sz w:val="16"/>
                <w:szCs w:val="16"/>
              </w:rPr>
            </w:pPr>
            <w:r w:rsidRPr="00975E0C">
              <w:rPr>
                <w:sz w:val="16"/>
                <w:szCs w:val="16"/>
              </w:rPr>
              <w:t>719</w:t>
            </w:r>
          </w:p>
        </w:tc>
        <w:tc>
          <w:tcPr>
            <w:tcW w:w="1870" w:type="dxa"/>
            <w:vAlign w:val="bottom"/>
          </w:tcPr>
          <w:p w14:paraId="546A424F" w14:textId="77777777" w:rsidR="00CD264E" w:rsidRPr="00975E0C" w:rsidRDefault="00CD264E" w:rsidP="00D43915">
            <w:pPr>
              <w:jc w:val="center"/>
              <w:rPr>
                <w:sz w:val="16"/>
                <w:szCs w:val="16"/>
              </w:rPr>
            </w:pPr>
            <w:r w:rsidRPr="00975E0C">
              <w:rPr>
                <w:sz w:val="16"/>
                <w:szCs w:val="16"/>
              </w:rPr>
              <w:t>-</w:t>
            </w:r>
          </w:p>
        </w:tc>
      </w:tr>
    </w:tbl>
    <w:p w14:paraId="21BAF8ED" w14:textId="77777777" w:rsidR="00364904" w:rsidRDefault="00364904">
      <w:pPr>
        <w:rPr>
          <w:rFonts w:eastAsiaTheme="majorEastAsia"/>
          <w:color w:val="2F5496" w:themeColor="accent1" w:themeShade="BF"/>
          <w:sz w:val="26"/>
          <w:szCs w:val="26"/>
        </w:rPr>
      </w:pPr>
      <w:r>
        <w:br w:type="page"/>
      </w:r>
    </w:p>
    <w:p w14:paraId="2E626901" w14:textId="1238A267" w:rsidR="00081C98" w:rsidRPr="00A30E26" w:rsidRDefault="00081C98" w:rsidP="00762805">
      <w:pPr>
        <w:pStyle w:val="Heading2"/>
        <w:rPr>
          <w:rFonts w:ascii="Times New Roman" w:hAnsi="Times New Roman" w:cs="Times New Roman"/>
          <w:b/>
          <w:bCs/>
          <w:sz w:val="24"/>
          <w:szCs w:val="24"/>
        </w:rPr>
      </w:pPr>
      <w:r w:rsidRPr="00A30E26">
        <w:rPr>
          <w:rFonts w:ascii="Times New Roman" w:hAnsi="Times New Roman" w:cs="Times New Roman"/>
          <w:b/>
          <w:bCs/>
          <w:sz w:val="24"/>
          <w:szCs w:val="24"/>
        </w:rPr>
        <w:lastRenderedPageBreak/>
        <w:t>Supplementary Figures</w:t>
      </w:r>
    </w:p>
    <w:p w14:paraId="12313F5E" w14:textId="6B78FA9D" w:rsidR="00364904" w:rsidRDefault="00130DAA" w:rsidP="0037115A">
      <w:r w:rsidRPr="00F26300">
        <w:rPr>
          <w:noProof/>
          <w:lang w:eastAsia="en-US"/>
        </w:rPr>
        <w:drawing>
          <wp:inline distT="0" distB="0" distL="0" distR="0" wp14:anchorId="1B333DD1" wp14:editId="43EB31F2">
            <wp:extent cx="5943600" cy="4371340"/>
            <wp:effectExtent l="0" t="0" r="0" b="0"/>
            <wp:docPr id="2071828753" name="Picture 1" descr="A graph of different countries/regi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006825" name="Picture 1" descr="A graph of different countries/regions&#10;&#10;Description automatically generated with medium confidence"/>
                    <pic:cNvPicPr/>
                  </pic:nvPicPr>
                  <pic:blipFill>
                    <a:blip r:embed="rId10"/>
                    <a:stretch>
                      <a:fillRect/>
                    </a:stretch>
                  </pic:blipFill>
                  <pic:spPr>
                    <a:xfrm>
                      <a:off x="0" y="0"/>
                      <a:ext cx="5943600" cy="4371340"/>
                    </a:xfrm>
                    <a:prstGeom prst="rect">
                      <a:avLst/>
                    </a:prstGeom>
                  </pic:spPr>
                </pic:pic>
              </a:graphicData>
            </a:graphic>
          </wp:inline>
        </w:drawing>
      </w:r>
    </w:p>
    <w:p w14:paraId="0658AC7A" w14:textId="77777777" w:rsidR="00364904" w:rsidRPr="00364904" w:rsidRDefault="00364904" w:rsidP="00364904">
      <w:r w:rsidRPr="00C54155">
        <w:rPr>
          <w:b/>
          <w:bCs/>
          <w:sz w:val="20"/>
          <w:szCs w:val="20"/>
        </w:rPr>
        <w:t>Figure S1.</w:t>
      </w:r>
      <w:r w:rsidRPr="00364904">
        <w:rPr>
          <w:sz w:val="20"/>
          <w:szCs w:val="20"/>
        </w:rPr>
        <w:t xml:space="preserve"> </w:t>
      </w:r>
      <w:r w:rsidRPr="00B5618A">
        <w:rPr>
          <w:b/>
          <w:bCs/>
          <w:sz w:val="20"/>
          <w:szCs w:val="20"/>
        </w:rPr>
        <w:t xml:space="preserve">Incremental cost-effectiveness ratios (ICERs) of DSD compared to SoC over different </w:t>
      </w:r>
      <w:r w:rsidRPr="00B5618A">
        <w:rPr>
          <w:rFonts w:hint="eastAsia"/>
          <w:b/>
          <w:bCs/>
          <w:sz w:val="20"/>
          <w:szCs w:val="20"/>
        </w:rPr>
        <w:t>time</w:t>
      </w:r>
      <w:r w:rsidRPr="00B5618A">
        <w:rPr>
          <w:b/>
          <w:bCs/>
          <w:sz w:val="20"/>
          <w:szCs w:val="20"/>
        </w:rPr>
        <w:t xml:space="preserve"> </w:t>
      </w:r>
      <w:r w:rsidRPr="00B5618A">
        <w:rPr>
          <w:rFonts w:hint="eastAsia"/>
          <w:b/>
          <w:bCs/>
          <w:sz w:val="20"/>
          <w:szCs w:val="20"/>
        </w:rPr>
        <w:t>h</w:t>
      </w:r>
      <w:r w:rsidRPr="00B5618A">
        <w:rPr>
          <w:b/>
          <w:bCs/>
          <w:sz w:val="20"/>
          <w:szCs w:val="20"/>
        </w:rPr>
        <w:t xml:space="preserve">orizons. </w:t>
      </w:r>
      <w:r w:rsidRPr="0092475C">
        <w:rPr>
          <w:sz w:val="20"/>
          <w:szCs w:val="20"/>
        </w:rPr>
        <w:t xml:space="preserve">The </w:t>
      </w:r>
      <w:r w:rsidRPr="00681CA6">
        <w:rPr>
          <w:sz w:val="20"/>
          <w:szCs w:val="20"/>
        </w:rPr>
        <w:t>dashed</w:t>
      </w:r>
      <w:r w:rsidRPr="00B5618A">
        <w:rPr>
          <w:sz w:val="20"/>
          <w:szCs w:val="20"/>
        </w:rPr>
        <w:t xml:space="preserve"> grey lines </w:t>
      </w:r>
      <w:r>
        <w:rPr>
          <w:sz w:val="20"/>
          <w:szCs w:val="20"/>
        </w:rPr>
        <w:t>represented</w:t>
      </w:r>
      <w:r w:rsidRPr="00B5618A">
        <w:rPr>
          <w:sz w:val="20"/>
          <w:szCs w:val="20"/>
        </w:rPr>
        <w:t xml:space="preserve"> country-specific upper and lower CE thresholds. </w:t>
      </w:r>
      <w:r w:rsidRPr="002A500D">
        <w:rPr>
          <w:i/>
          <w:iCs/>
          <w:sz w:val="20"/>
          <w:szCs w:val="20"/>
          <w:u w:val="single"/>
        </w:rPr>
        <w:t>Abbreviations</w:t>
      </w:r>
      <w:r w:rsidRPr="002A500D">
        <w:rPr>
          <w:i/>
          <w:iCs/>
          <w:sz w:val="20"/>
          <w:szCs w:val="20"/>
        </w:rPr>
        <w:t>: CAG: community adherence group; UAG: urban adherence group; HomeART: Community HIV epidemic control model; DSD: differentiated service delivery.</w:t>
      </w:r>
    </w:p>
    <w:p w14:paraId="12DD880F" w14:textId="56934989" w:rsidR="00364904" w:rsidRDefault="00364904" w:rsidP="00364904"/>
    <w:p w14:paraId="0B4915BD" w14:textId="262F29A1" w:rsidR="00CD5AAF" w:rsidRPr="00130DAA" w:rsidRDefault="00CD5AAF" w:rsidP="00364904">
      <w:pPr>
        <w:rPr>
          <w:sz w:val="20"/>
          <w:szCs w:val="20"/>
        </w:rPr>
      </w:pPr>
      <w:r w:rsidRPr="00130DAA">
        <w:rPr>
          <w:b/>
          <w:bCs/>
          <w:sz w:val="20"/>
          <w:szCs w:val="20"/>
        </w:rPr>
        <w:t>Alt text</w:t>
      </w:r>
      <w:r w:rsidRPr="00130DAA">
        <w:rPr>
          <w:sz w:val="20"/>
          <w:szCs w:val="20"/>
        </w:rPr>
        <w:t>:</w:t>
      </w:r>
      <w:r w:rsidR="004B0495" w:rsidRPr="00130DAA">
        <w:rPr>
          <w:sz w:val="20"/>
          <w:szCs w:val="20"/>
        </w:rPr>
        <w:t xml:space="preserve"> Line plots showing incremental cost-effectiveness ratio (USD per DALY averted) </w:t>
      </w:r>
      <w:r w:rsidR="00FC3677" w:rsidRPr="00130DAA">
        <w:rPr>
          <w:sz w:val="20"/>
          <w:szCs w:val="20"/>
        </w:rPr>
        <w:t>over</w:t>
      </w:r>
      <w:r w:rsidR="004B0495" w:rsidRPr="00130DAA">
        <w:rPr>
          <w:sz w:val="20"/>
          <w:szCs w:val="20"/>
        </w:rPr>
        <w:t xml:space="preserve"> 5-, 10-, 20-, 30-, and 40-year simulation horizons for South Africa, Zambia, Malawi, and LMICs. </w:t>
      </w:r>
      <w:r w:rsidR="002507F7" w:rsidRPr="00130DAA">
        <w:rPr>
          <w:sz w:val="20"/>
          <w:szCs w:val="20"/>
        </w:rPr>
        <w:t xml:space="preserve">Lines are colored by </w:t>
      </w:r>
      <w:r w:rsidR="00130DAA">
        <w:rPr>
          <w:sz w:val="20"/>
          <w:szCs w:val="20"/>
        </w:rPr>
        <w:t>differentiated service delivery</w:t>
      </w:r>
      <w:r w:rsidR="002507F7" w:rsidRPr="00130DAA">
        <w:rPr>
          <w:sz w:val="20"/>
          <w:szCs w:val="20"/>
        </w:rPr>
        <w:t xml:space="preserve"> implementation.</w:t>
      </w:r>
      <w:r w:rsidR="00DB2284" w:rsidRPr="00130DAA">
        <w:rPr>
          <w:sz w:val="20"/>
          <w:szCs w:val="20"/>
        </w:rPr>
        <w:t xml:space="preserve"> </w:t>
      </w:r>
      <w:r w:rsidR="008760F0" w:rsidRPr="00130DAA">
        <w:rPr>
          <w:sz w:val="20"/>
          <w:szCs w:val="20"/>
        </w:rPr>
        <w:t xml:space="preserve">ICERs </w:t>
      </w:r>
      <w:r w:rsidR="00482390" w:rsidRPr="00130DAA">
        <w:rPr>
          <w:sz w:val="20"/>
          <w:szCs w:val="20"/>
        </w:rPr>
        <w:t>decrease with longer time horizons across all countries. C</w:t>
      </w:r>
      <w:r w:rsidR="0005250B">
        <w:rPr>
          <w:sz w:val="20"/>
          <w:szCs w:val="20"/>
        </w:rPr>
        <w:t>ommunity adherence group</w:t>
      </w:r>
      <w:r w:rsidR="00482390" w:rsidRPr="00130DAA">
        <w:rPr>
          <w:sz w:val="20"/>
          <w:szCs w:val="20"/>
        </w:rPr>
        <w:t xml:space="preserve"> consistently yields the lowest ICER</w:t>
      </w:r>
      <w:r w:rsidR="009F608E" w:rsidRPr="00130DAA">
        <w:rPr>
          <w:sz w:val="20"/>
          <w:szCs w:val="20"/>
        </w:rPr>
        <w:t>s</w:t>
      </w:r>
      <w:r w:rsidR="00482390" w:rsidRPr="00130DAA">
        <w:rPr>
          <w:sz w:val="20"/>
          <w:szCs w:val="20"/>
        </w:rPr>
        <w:t xml:space="preserve"> compared with </w:t>
      </w:r>
      <w:r w:rsidR="00DE67EB">
        <w:rPr>
          <w:sz w:val="20"/>
          <w:szCs w:val="20"/>
        </w:rPr>
        <w:t>urban adherence group</w:t>
      </w:r>
      <w:r w:rsidR="00482390" w:rsidRPr="00130DAA">
        <w:rPr>
          <w:sz w:val="20"/>
          <w:szCs w:val="20"/>
        </w:rPr>
        <w:t xml:space="preserve"> and </w:t>
      </w:r>
      <w:r w:rsidR="0070617F" w:rsidRPr="00130DAA">
        <w:rPr>
          <w:sz w:val="20"/>
          <w:szCs w:val="20"/>
        </w:rPr>
        <w:t>home</w:t>
      </w:r>
      <w:r w:rsidR="00DE67EB">
        <w:rPr>
          <w:sz w:val="20"/>
          <w:szCs w:val="20"/>
        </w:rPr>
        <w:t xml:space="preserve"> ART delivery</w:t>
      </w:r>
      <w:r w:rsidR="00482390" w:rsidRPr="00130DAA">
        <w:rPr>
          <w:sz w:val="20"/>
          <w:szCs w:val="20"/>
        </w:rPr>
        <w:t>. G</w:t>
      </w:r>
      <w:r w:rsidR="008760F0" w:rsidRPr="00130DAA">
        <w:rPr>
          <w:sz w:val="20"/>
          <w:szCs w:val="20"/>
        </w:rPr>
        <w:t xml:space="preserve">rey dotted </w:t>
      </w:r>
      <w:r w:rsidR="00887152" w:rsidRPr="00130DAA">
        <w:rPr>
          <w:sz w:val="20"/>
          <w:szCs w:val="20"/>
        </w:rPr>
        <w:t>horizontal</w:t>
      </w:r>
      <w:r w:rsidR="008760F0" w:rsidRPr="00130DAA">
        <w:rPr>
          <w:sz w:val="20"/>
          <w:szCs w:val="20"/>
        </w:rPr>
        <w:t xml:space="preserve"> lines </w:t>
      </w:r>
      <w:r w:rsidR="00A67D06" w:rsidRPr="00130DAA">
        <w:rPr>
          <w:sz w:val="20"/>
          <w:szCs w:val="20"/>
        </w:rPr>
        <w:t xml:space="preserve">indicate </w:t>
      </w:r>
      <w:r w:rsidR="008760F0" w:rsidRPr="00130DAA">
        <w:rPr>
          <w:sz w:val="20"/>
          <w:szCs w:val="20"/>
        </w:rPr>
        <w:t xml:space="preserve">country-specific </w:t>
      </w:r>
      <w:r w:rsidR="00AD4706">
        <w:rPr>
          <w:sz w:val="20"/>
          <w:szCs w:val="20"/>
        </w:rPr>
        <w:t>cost-effectiveness</w:t>
      </w:r>
      <w:r w:rsidR="008760F0" w:rsidRPr="00130DAA">
        <w:rPr>
          <w:sz w:val="20"/>
          <w:szCs w:val="20"/>
        </w:rPr>
        <w:t xml:space="preserve"> thresholds.  </w:t>
      </w:r>
    </w:p>
    <w:p w14:paraId="417F6F9A" w14:textId="77777777" w:rsidR="00364904" w:rsidRDefault="00364904" w:rsidP="006901BF">
      <w:pPr>
        <w:pStyle w:val="Caption"/>
        <w:keepNext/>
        <w:rPr>
          <w:b/>
          <w:bCs/>
          <w:i w:val="0"/>
          <w:iCs w:val="0"/>
        </w:rPr>
      </w:pPr>
    </w:p>
    <w:p w14:paraId="1F9DCE3D" w14:textId="73426727" w:rsidR="00364904" w:rsidRDefault="00130DAA" w:rsidP="006901BF">
      <w:pPr>
        <w:pStyle w:val="Caption"/>
        <w:keepNext/>
        <w:rPr>
          <w:b/>
          <w:bCs/>
          <w:i w:val="0"/>
          <w:iCs w:val="0"/>
        </w:rPr>
      </w:pPr>
      <w:r w:rsidRPr="009438BC">
        <w:rPr>
          <w:noProof/>
          <w:lang w:eastAsia="en-US"/>
        </w:rPr>
        <w:drawing>
          <wp:inline distT="0" distB="0" distL="0" distR="0" wp14:anchorId="557C429F" wp14:editId="1B14A68E">
            <wp:extent cx="4847252" cy="1794933"/>
            <wp:effectExtent l="0" t="0" r="4445" b="0"/>
            <wp:docPr id="1586988324" name="Picture 1"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988324" name="Picture 1" descr="A diagram of a company&#10;&#10;Description automatically generated"/>
                    <pic:cNvPicPr/>
                  </pic:nvPicPr>
                  <pic:blipFill>
                    <a:blip r:embed="rId11"/>
                    <a:stretch>
                      <a:fillRect/>
                    </a:stretch>
                  </pic:blipFill>
                  <pic:spPr>
                    <a:xfrm>
                      <a:off x="0" y="0"/>
                      <a:ext cx="4896356" cy="1813116"/>
                    </a:xfrm>
                    <a:prstGeom prst="rect">
                      <a:avLst/>
                    </a:prstGeom>
                  </pic:spPr>
                </pic:pic>
              </a:graphicData>
            </a:graphic>
          </wp:inline>
        </w:drawing>
      </w:r>
    </w:p>
    <w:p w14:paraId="07E37B21" w14:textId="424C1F8B" w:rsidR="00960058" w:rsidRPr="00130DAA" w:rsidRDefault="00123FE2" w:rsidP="00130DAA">
      <w:pPr>
        <w:pStyle w:val="Caption"/>
        <w:keepNext/>
        <w:rPr>
          <w:b/>
          <w:bCs/>
          <w:i w:val="0"/>
          <w:iCs w:val="0"/>
          <w:color w:val="auto"/>
          <w:sz w:val="20"/>
          <w:szCs w:val="20"/>
        </w:rPr>
      </w:pPr>
      <w:r w:rsidRPr="0040704F">
        <w:rPr>
          <w:b/>
          <w:bCs/>
          <w:i w:val="0"/>
          <w:iCs w:val="0"/>
          <w:color w:val="auto"/>
          <w:sz w:val="20"/>
          <w:szCs w:val="20"/>
        </w:rPr>
        <w:t>Figure S</w:t>
      </w:r>
      <w:r w:rsidR="007343B1" w:rsidRPr="0040704F">
        <w:rPr>
          <w:b/>
          <w:bCs/>
          <w:i w:val="0"/>
          <w:iCs w:val="0"/>
          <w:color w:val="auto"/>
          <w:sz w:val="20"/>
          <w:szCs w:val="20"/>
        </w:rPr>
        <w:t>2</w:t>
      </w:r>
      <w:r w:rsidRPr="0040704F">
        <w:rPr>
          <w:b/>
          <w:bCs/>
          <w:i w:val="0"/>
          <w:iCs w:val="0"/>
          <w:color w:val="auto"/>
          <w:sz w:val="20"/>
          <w:szCs w:val="20"/>
        </w:rPr>
        <w:t xml:space="preserve">. Cost breakdowns </w:t>
      </w:r>
      <w:r w:rsidR="00633223" w:rsidRPr="0040704F">
        <w:rPr>
          <w:b/>
          <w:bCs/>
          <w:i w:val="0"/>
          <w:iCs w:val="0"/>
          <w:color w:val="auto"/>
          <w:sz w:val="20"/>
          <w:szCs w:val="20"/>
        </w:rPr>
        <w:t xml:space="preserve">for </w:t>
      </w:r>
      <w:r w:rsidR="00F13004">
        <w:rPr>
          <w:b/>
          <w:bCs/>
          <w:i w:val="0"/>
          <w:iCs w:val="0"/>
          <w:color w:val="auto"/>
          <w:sz w:val="20"/>
          <w:szCs w:val="20"/>
        </w:rPr>
        <w:t>antiretroviral therapy</w:t>
      </w:r>
      <w:r w:rsidR="001D383B" w:rsidRPr="0040704F">
        <w:rPr>
          <w:b/>
          <w:bCs/>
          <w:i w:val="0"/>
          <w:iCs w:val="0"/>
          <w:color w:val="auto"/>
          <w:sz w:val="20"/>
          <w:szCs w:val="20"/>
        </w:rPr>
        <w:t xml:space="preserve"> delivery modalities. </w:t>
      </w:r>
    </w:p>
    <w:p w14:paraId="573B96EC" w14:textId="255A3370" w:rsidR="006712BF" w:rsidRPr="00130DAA" w:rsidRDefault="006712BF" w:rsidP="004A03B8">
      <w:pPr>
        <w:rPr>
          <w:sz w:val="20"/>
          <w:szCs w:val="20"/>
        </w:rPr>
      </w:pPr>
      <w:r w:rsidRPr="00130DAA">
        <w:rPr>
          <w:b/>
          <w:bCs/>
          <w:sz w:val="20"/>
          <w:szCs w:val="20"/>
        </w:rPr>
        <w:t>Alt text</w:t>
      </w:r>
      <w:r w:rsidRPr="00130DAA">
        <w:rPr>
          <w:sz w:val="20"/>
          <w:szCs w:val="20"/>
        </w:rPr>
        <w:t>:</w:t>
      </w:r>
      <w:r w:rsidR="007907DC" w:rsidRPr="00130DAA">
        <w:rPr>
          <w:sz w:val="20"/>
          <w:szCs w:val="20"/>
        </w:rPr>
        <w:t xml:space="preserve"> Diagram illustrating cost components of </w:t>
      </w:r>
      <w:r w:rsidR="00816ABE">
        <w:rPr>
          <w:sz w:val="20"/>
          <w:szCs w:val="20"/>
        </w:rPr>
        <w:t>antiretroviral</w:t>
      </w:r>
      <w:r w:rsidR="007907DC" w:rsidRPr="00130DAA">
        <w:rPr>
          <w:sz w:val="20"/>
          <w:szCs w:val="20"/>
        </w:rPr>
        <w:t xml:space="preserve"> delivery modalities. Costs include unit cost per visit – covering personnel resources, equipment, and other operational needs – along with laboratory testing and medications.</w:t>
      </w:r>
    </w:p>
    <w:p w14:paraId="0337E1C8" w14:textId="3E4598D8" w:rsidR="008206D9" w:rsidRPr="0055227A" w:rsidRDefault="008206D9" w:rsidP="0037115A">
      <w:pPr>
        <w:rPr>
          <w:rFonts w:eastAsiaTheme="majorEastAsia"/>
          <w:color w:val="2F5496" w:themeColor="accent1" w:themeShade="BF"/>
          <w:sz w:val="26"/>
          <w:szCs w:val="26"/>
        </w:rPr>
      </w:pPr>
      <w:r w:rsidRPr="0055227A">
        <w:br w:type="page"/>
      </w:r>
    </w:p>
    <w:p w14:paraId="2110452A" w14:textId="0BAF8E6B" w:rsidR="00964786" w:rsidRPr="00A30E26" w:rsidRDefault="00CA5309" w:rsidP="00964786">
      <w:pPr>
        <w:pStyle w:val="Heading1"/>
        <w:spacing w:before="0" w:after="240"/>
        <w:rPr>
          <w:rFonts w:ascii="Times New Roman" w:hAnsi="Times New Roman" w:cs="Times New Roman"/>
          <w:b/>
          <w:bCs/>
          <w:sz w:val="24"/>
          <w:szCs w:val="24"/>
        </w:rPr>
      </w:pPr>
      <w:r w:rsidRPr="00A30E26">
        <w:rPr>
          <w:rFonts w:ascii="Times New Roman" w:hAnsi="Times New Roman" w:cs="Times New Roman"/>
          <w:b/>
          <w:bCs/>
          <w:sz w:val="24"/>
          <w:szCs w:val="24"/>
        </w:rPr>
        <w:lastRenderedPageBreak/>
        <w:t>Supplementary Re</w:t>
      </w:r>
      <w:r w:rsidR="002259F2" w:rsidRPr="00A30E26">
        <w:rPr>
          <w:rFonts w:ascii="Times New Roman" w:hAnsi="Times New Roman" w:cs="Times New Roman"/>
          <w:b/>
          <w:bCs/>
          <w:sz w:val="24"/>
          <w:szCs w:val="24"/>
        </w:rPr>
        <w:t>ference</w:t>
      </w:r>
      <w:r w:rsidR="006E3A73" w:rsidRPr="00A30E26">
        <w:rPr>
          <w:rFonts w:ascii="Times New Roman" w:hAnsi="Times New Roman" w:cs="Times New Roman"/>
          <w:b/>
          <w:bCs/>
          <w:sz w:val="24"/>
          <w:szCs w:val="24"/>
        </w:rPr>
        <w:t>s</w:t>
      </w:r>
    </w:p>
    <w:p w14:paraId="46E1484F" w14:textId="4DA29145" w:rsidR="00C75D36" w:rsidRPr="000542F2" w:rsidRDefault="00C75D36" w:rsidP="00C75D36">
      <w:pPr>
        <w:pStyle w:val="EndNoteBibliography"/>
        <w:rPr>
          <w:noProof/>
        </w:rPr>
      </w:pPr>
      <w:r>
        <w:t xml:space="preserve">S1. </w:t>
      </w:r>
      <w:r w:rsidR="001A619B">
        <w:t xml:space="preserve">     </w:t>
      </w:r>
      <w:r w:rsidRPr="000542F2">
        <w:rPr>
          <w:noProof/>
        </w:rPr>
        <w:t xml:space="preserve">Nichols BE, Cele R, Jamieson L, et al. Community-based delivery of HIV treatment in Zambia: costs and outcomes. </w:t>
      </w:r>
      <w:r w:rsidRPr="000542F2">
        <w:rPr>
          <w:i/>
          <w:noProof/>
        </w:rPr>
        <w:t>Aids</w:t>
      </w:r>
      <w:r w:rsidRPr="000542F2">
        <w:rPr>
          <w:noProof/>
        </w:rPr>
        <w:t xml:space="preserve"> 2021; </w:t>
      </w:r>
      <w:r w:rsidRPr="000542F2">
        <w:rPr>
          <w:b/>
          <w:noProof/>
        </w:rPr>
        <w:t>35</w:t>
      </w:r>
      <w:r w:rsidRPr="000542F2">
        <w:rPr>
          <w:noProof/>
        </w:rPr>
        <w:t>(2): 299-306.</w:t>
      </w:r>
    </w:p>
    <w:p w14:paraId="4DD28DDA" w14:textId="69B26919" w:rsidR="00C75D36" w:rsidRPr="000542F2" w:rsidRDefault="00C75D36" w:rsidP="00C75D36">
      <w:pPr>
        <w:pStyle w:val="EndNoteBibliography"/>
        <w:rPr>
          <w:noProof/>
        </w:rPr>
      </w:pPr>
      <w:r>
        <w:t xml:space="preserve">S2. </w:t>
      </w:r>
      <w:r w:rsidR="001A619B">
        <w:t xml:space="preserve">     </w:t>
      </w:r>
      <w:r w:rsidRPr="000542F2">
        <w:rPr>
          <w:noProof/>
        </w:rPr>
        <w:t xml:space="preserve">Serje J, Bertram MY, Brindley C, Lauer JA. Global health worker salary estimates: an econometric analysis of global earnings data. </w:t>
      </w:r>
      <w:r w:rsidRPr="000542F2">
        <w:rPr>
          <w:i/>
          <w:noProof/>
        </w:rPr>
        <w:t>Cost Effectiveness and Resource Allocation</w:t>
      </w:r>
      <w:r w:rsidRPr="000542F2">
        <w:rPr>
          <w:noProof/>
        </w:rPr>
        <w:t xml:space="preserve"> 2018; </w:t>
      </w:r>
      <w:r w:rsidRPr="000542F2">
        <w:rPr>
          <w:b/>
          <w:noProof/>
        </w:rPr>
        <w:t>16</w:t>
      </w:r>
      <w:r w:rsidRPr="000542F2">
        <w:rPr>
          <w:noProof/>
        </w:rPr>
        <w:t>: 1-9.</w:t>
      </w:r>
    </w:p>
    <w:p w14:paraId="45AEBEEA" w14:textId="1C7ACD87" w:rsidR="00C75D36" w:rsidRPr="000542F2" w:rsidRDefault="00C75D36" w:rsidP="00C75D36">
      <w:pPr>
        <w:pStyle w:val="EndNoteBibliography"/>
        <w:rPr>
          <w:noProof/>
        </w:rPr>
      </w:pPr>
      <w:r>
        <w:t xml:space="preserve">S3. </w:t>
      </w:r>
      <w:r w:rsidR="001A619B">
        <w:t xml:space="preserve">     </w:t>
      </w:r>
      <w:r w:rsidRPr="000542F2">
        <w:rPr>
          <w:noProof/>
        </w:rPr>
        <w:t>The World Bank. GDP per capita by countries. 2023.</w:t>
      </w:r>
      <w:r>
        <w:rPr>
          <w:noProof/>
        </w:rPr>
        <w:t xml:space="preserve"> </w:t>
      </w:r>
      <w:r w:rsidR="001A619B" w:rsidRPr="001A619B">
        <w:rPr>
          <w:noProof/>
        </w:rPr>
        <w:t>https://data.worldbank.org/indicator/NY.GDP.PCAP.CD.</w:t>
      </w:r>
    </w:p>
    <w:p w14:paraId="26B0317B" w14:textId="0EA390AD" w:rsidR="00006AB3" w:rsidRDefault="00006AB3" w:rsidP="00D16C3F">
      <w:r>
        <w:t>S4.</w:t>
      </w:r>
      <w:r w:rsidRPr="00006AB3">
        <w:rPr>
          <w:noProof/>
        </w:rPr>
        <w:t xml:space="preserve"> </w:t>
      </w:r>
      <w:r w:rsidR="001A619B">
        <w:t xml:space="preserve">     </w:t>
      </w:r>
      <w:r w:rsidRPr="000542F2">
        <w:rPr>
          <w:noProof/>
        </w:rPr>
        <w:t xml:space="preserve">The World Bank. The World by Income and Region. 2023. </w:t>
      </w:r>
      <w:hyperlink r:id="rId12" w:history="1">
        <w:r w:rsidRPr="000542F2">
          <w:rPr>
            <w:rStyle w:val="Hyperlink"/>
            <w:noProof/>
          </w:rPr>
          <w:t>https://datatopics.worldbank.org/world-development-indicators/the-world-by-income-and-region.html</w:t>
        </w:r>
      </w:hyperlink>
      <w:r w:rsidRPr="000542F2">
        <w:rPr>
          <w:noProof/>
        </w:rPr>
        <w:t>.</w:t>
      </w:r>
    </w:p>
    <w:p w14:paraId="3FB470F9" w14:textId="3D34720F" w:rsidR="00006AB3" w:rsidRDefault="00006AB3" w:rsidP="00D16C3F">
      <w:r>
        <w:t>S</w:t>
      </w:r>
      <w:r w:rsidR="001A619B">
        <w:t>5</w:t>
      </w:r>
      <w:r>
        <w:t>.</w:t>
      </w:r>
      <w:r w:rsidR="001A619B" w:rsidRPr="001A619B">
        <w:rPr>
          <w:noProof/>
        </w:rPr>
        <w:t xml:space="preserve"> </w:t>
      </w:r>
      <w:r w:rsidR="001A619B">
        <w:t xml:space="preserve">     </w:t>
      </w:r>
      <w:r w:rsidR="001A619B" w:rsidRPr="000542F2">
        <w:rPr>
          <w:noProof/>
        </w:rPr>
        <w:t xml:space="preserve">WHO G. WHO methods and data sources for global burden of disease estimates 2000–2011. </w:t>
      </w:r>
      <w:r w:rsidR="001A619B" w:rsidRPr="000542F2">
        <w:rPr>
          <w:i/>
          <w:noProof/>
        </w:rPr>
        <w:t>Geneva: Department of Health Statistics and Information Systems</w:t>
      </w:r>
      <w:r w:rsidR="001A619B" w:rsidRPr="000542F2">
        <w:rPr>
          <w:noProof/>
        </w:rPr>
        <w:t xml:space="preserve"> 2013.</w:t>
      </w:r>
    </w:p>
    <w:p w14:paraId="0536383F" w14:textId="6575AB86" w:rsidR="00006AB3" w:rsidRDefault="00006AB3" w:rsidP="00D16C3F">
      <w:r>
        <w:t>S</w:t>
      </w:r>
      <w:r w:rsidR="001A619B">
        <w:t>6</w:t>
      </w:r>
      <w:r>
        <w:t>.</w:t>
      </w:r>
      <w:r w:rsidR="001A619B" w:rsidRPr="001A619B">
        <w:rPr>
          <w:noProof/>
        </w:rPr>
        <w:t xml:space="preserve"> </w:t>
      </w:r>
      <w:r w:rsidR="001A619B">
        <w:t xml:space="preserve">     </w:t>
      </w:r>
      <w:r w:rsidR="001A619B" w:rsidRPr="000542F2">
        <w:rPr>
          <w:noProof/>
        </w:rPr>
        <w:t xml:space="preserve">Andrew Phillips, Loveleen Bansi-Matharu, Valentina Cambiano, Jenny Smith, Emily Dubrovska, McLeod M. HIV Synthesis. </w:t>
      </w:r>
      <w:hyperlink r:id="rId13" w:history="1">
        <w:r w:rsidR="001A619B" w:rsidRPr="000542F2">
          <w:rPr>
            <w:rStyle w:val="Hyperlink"/>
            <w:noProof/>
          </w:rPr>
          <w:t>http://hivmodeling.org/model-database/hiv-synthesis2024</w:t>
        </w:r>
      </w:hyperlink>
      <w:r w:rsidR="001A619B" w:rsidRPr="000542F2">
        <w:rPr>
          <w:noProof/>
        </w:rPr>
        <w:t>).</w:t>
      </w:r>
    </w:p>
    <w:p w14:paraId="1FDBD068" w14:textId="3F22797D" w:rsidR="001A619B" w:rsidRPr="000542F2" w:rsidRDefault="00006AB3" w:rsidP="001A619B">
      <w:pPr>
        <w:pStyle w:val="EndNoteBibliography"/>
        <w:rPr>
          <w:noProof/>
        </w:rPr>
      </w:pPr>
      <w:r>
        <w:t>S</w:t>
      </w:r>
      <w:r w:rsidR="001A619B">
        <w:t>7</w:t>
      </w:r>
      <w:r>
        <w:t xml:space="preserve">. </w:t>
      </w:r>
      <w:r w:rsidR="001A619B">
        <w:t xml:space="preserve">     </w:t>
      </w:r>
      <w:r w:rsidR="001A619B" w:rsidRPr="000542F2">
        <w:rPr>
          <w:noProof/>
        </w:rPr>
        <w:t xml:space="preserve">Bansi-Matharu L, Mudimu E, Martin-Hughes R, et al. Cost-effectiveness of voluntary medical male circumcision for HIV prevention across sub-Saharan Africa: results from five independent models. </w:t>
      </w:r>
      <w:r w:rsidR="001A619B" w:rsidRPr="000542F2">
        <w:rPr>
          <w:i/>
          <w:noProof/>
        </w:rPr>
        <w:t>Lancet Glob Health</w:t>
      </w:r>
      <w:r w:rsidR="001A619B" w:rsidRPr="000542F2">
        <w:rPr>
          <w:noProof/>
        </w:rPr>
        <w:t xml:space="preserve"> 2023; </w:t>
      </w:r>
      <w:r w:rsidR="001A619B" w:rsidRPr="000542F2">
        <w:rPr>
          <w:b/>
          <w:noProof/>
        </w:rPr>
        <w:t>11</w:t>
      </w:r>
      <w:r w:rsidR="001A619B" w:rsidRPr="000542F2">
        <w:rPr>
          <w:noProof/>
        </w:rPr>
        <w:t>(2): e244-e55.</w:t>
      </w:r>
    </w:p>
    <w:p w14:paraId="37F447F2" w14:textId="4ED6E4F2" w:rsidR="006F57C6" w:rsidRPr="00D16C3F" w:rsidRDefault="006F57C6" w:rsidP="00D16C3F">
      <w:r>
        <w:fldChar w:fldCharType="begin"/>
      </w:r>
      <w:r>
        <w:instrText xml:space="preserve"> ADDIN EN.SECTION.REFLIST </w:instrText>
      </w:r>
      <w:r>
        <w:fldChar w:fldCharType="separate"/>
      </w:r>
      <w:r>
        <w:fldChar w:fldCharType="end"/>
      </w:r>
    </w:p>
    <w:sectPr w:rsidR="006F57C6" w:rsidRPr="00D16C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B6C5DD" w14:textId="77777777" w:rsidR="00E3559D" w:rsidRDefault="00E3559D" w:rsidP="00542364">
      <w:r>
        <w:separator/>
      </w:r>
    </w:p>
  </w:endnote>
  <w:endnote w:type="continuationSeparator" w:id="0">
    <w:p w14:paraId="1B1C3298" w14:textId="77777777" w:rsidR="00E3559D" w:rsidRDefault="00E3559D" w:rsidP="005423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jaVu Sans">
    <w:altName w:val="Verdana"/>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456D6F" w14:textId="77777777" w:rsidR="00E3559D" w:rsidRDefault="00E3559D" w:rsidP="00542364">
      <w:r>
        <w:separator/>
      </w:r>
    </w:p>
  </w:footnote>
  <w:footnote w:type="continuationSeparator" w:id="0">
    <w:p w14:paraId="4E6F31FA" w14:textId="77777777" w:rsidR="00E3559D" w:rsidRDefault="00E3559D" w:rsidP="005423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F0452"/>
    <w:multiLevelType w:val="multilevel"/>
    <w:tmpl w:val="E5848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3573B0"/>
    <w:multiLevelType w:val="hybridMultilevel"/>
    <w:tmpl w:val="EC9835E8"/>
    <w:lvl w:ilvl="0" w:tplc="A104ABD0">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FD77DE"/>
    <w:multiLevelType w:val="hybridMultilevel"/>
    <w:tmpl w:val="6E2891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D053D4"/>
    <w:multiLevelType w:val="hybridMultilevel"/>
    <w:tmpl w:val="3DA66E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C50E60"/>
    <w:multiLevelType w:val="hybridMultilevel"/>
    <w:tmpl w:val="11D801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C07D9B"/>
    <w:multiLevelType w:val="hybridMultilevel"/>
    <w:tmpl w:val="12FC8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1A467F"/>
    <w:multiLevelType w:val="hybridMultilevel"/>
    <w:tmpl w:val="7B4C96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A01462"/>
    <w:multiLevelType w:val="hybridMultilevel"/>
    <w:tmpl w:val="6D7CA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5903C7"/>
    <w:multiLevelType w:val="hybridMultilevel"/>
    <w:tmpl w:val="5CB2B35E"/>
    <w:lvl w:ilvl="0" w:tplc="0409000F">
      <w:start w:val="1"/>
      <w:numFmt w:val="decimal"/>
      <w:lvlText w:val="%1."/>
      <w:lvlJc w:val="left"/>
      <w:pPr>
        <w:ind w:left="360" w:hanging="360"/>
      </w:pPr>
      <w:rPr>
        <w:rFonts w:hint="default"/>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86838A3"/>
    <w:multiLevelType w:val="hybridMultilevel"/>
    <w:tmpl w:val="E626C554"/>
    <w:lvl w:ilvl="0" w:tplc="F4A29A52">
      <w:start w:val="4"/>
      <w:numFmt w:val="bullet"/>
      <w:lvlText w:val="-"/>
      <w:lvlJc w:val="left"/>
      <w:pPr>
        <w:ind w:left="360" w:hanging="360"/>
      </w:pPr>
      <w:rPr>
        <w:rFonts w:ascii="Calibri" w:eastAsia="Times New Roman"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01F35DB"/>
    <w:multiLevelType w:val="hybridMultilevel"/>
    <w:tmpl w:val="87CE64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080DD6"/>
    <w:multiLevelType w:val="hybridMultilevel"/>
    <w:tmpl w:val="18943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245C4A"/>
    <w:multiLevelType w:val="hybridMultilevel"/>
    <w:tmpl w:val="4A1095F2"/>
    <w:lvl w:ilvl="0" w:tplc="D08C313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B77D72"/>
    <w:multiLevelType w:val="hybridMultilevel"/>
    <w:tmpl w:val="A8181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23C6FAB"/>
    <w:multiLevelType w:val="hybridMultilevel"/>
    <w:tmpl w:val="27F89EA0"/>
    <w:lvl w:ilvl="0" w:tplc="A69650DA">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A6002F"/>
    <w:multiLevelType w:val="hybridMultilevel"/>
    <w:tmpl w:val="865C20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F0715FD"/>
    <w:multiLevelType w:val="hybridMultilevel"/>
    <w:tmpl w:val="89864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8061231">
    <w:abstractNumId w:val="0"/>
  </w:num>
  <w:num w:numId="2" w16cid:durableId="1248031808">
    <w:abstractNumId w:val="14"/>
  </w:num>
  <w:num w:numId="3" w16cid:durableId="812793838">
    <w:abstractNumId w:val="9"/>
  </w:num>
  <w:num w:numId="4" w16cid:durableId="307562090">
    <w:abstractNumId w:val="15"/>
  </w:num>
  <w:num w:numId="5" w16cid:durableId="1705129207">
    <w:abstractNumId w:val="10"/>
  </w:num>
  <w:num w:numId="6" w16cid:durableId="1364867212">
    <w:abstractNumId w:val="3"/>
  </w:num>
  <w:num w:numId="7" w16cid:durableId="776099074">
    <w:abstractNumId w:val="16"/>
  </w:num>
  <w:num w:numId="8" w16cid:durableId="255479092">
    <w:abstractNumId w:val="1"/>
  </w:num>
  <w:num w:numId="9" w16cid:durableId="1060593257">
    <w:abstractNumId w:val="2"/>
  </w:num>
  <w:num w:numId="10" w16cid:durableId="1621763668">
    <w:abstractNumId w:val="11"/>
  </w:num>
  <w:num w:numId="11" w16cid:durableId="1925332236">
    <w:abstractNumId w:val="13"/>
  </w:num>
  <w:num w:numId="12" w16cid:durableId="1776753629">
    <w:abstractNumId w:val="8"/>
  </w:num>
  <w:num w:numId="13" w16cid:durableId="240066699">
    <w:abstractNumId w:val="12"/>
  </w:num>
  <w:num w:numId="14" w16cid:durableId="1347370382">
    <w:abstractNumId w:val="6"/>
  </w:num>
  <w:num w:numId="15" w16cid:durableId="1759522201">
    <w:abstractNumId w:val="5"/>
  </w:num>
  <w:num w:numId="16" w16cid:durableId="294140764">
    <w:abstractNumId w:val="4"/>
  </w:num>
  <w:num w:numId="17" w16cid:durableId="14251069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sec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pt2d2aqfwe27et90nped9dfpra9e0vwdd2&quot;&gt;23Spring_CEA_DSD&lt;record-ids&gt;&lt;item&gt;1&lt;/item&gt;&lt;item&gt;2&lt;/item&gt;&lt;item&gt;3&lt;/item&gt;&lt;item&gt;4&lt;/item&gt;&lt;item&gt;5&lt;/item&gt;&lt;item&gt;9&lt;/item&gt;&lt;item&gt;10&lt;/item&gt;&lt;item&gt;12&lt;/item&gt;&lt;item&gt;15&lt;/item&gt;&lt;item&gt;16&lt;/item&gt;&lt;item&gt;21&lt;/item&gt;&lt;item&gt;22&lt;/item&gt;&lt;item&gt;23&lt;/item&gt;&lt;item&gt;24&lt;/item&gt;&lt;item&gt;25&lt;/item&gt;&lt;item&gt;29&lt;/item&gt;&lt;item&gt;30&lt;/item&gt;&lt;item&gt;34&lt;/item&gt;&lt;item&gt;35&lt;/item&gt;&lt;item&gt;36&lt;/item&gt;&lt;item&gt;37&lt;/item&gt;&lt;item&gt;39&lt;/item&gt;&lt;item&gt;49&lt;/item&gt;&lt;item&gt;51&lt;/item&gt;&lt;item&gt;53&lt;/item&gt;&lt;item&gt;55&lt;/item&gt;&lt;item&gt;56&lt;/item&gt;&lt;item&gt;57&lt;/item&gt;&lt;item&gt;60&lt;/item&gt;&lt;item&gt;61&lt;/item&gt;&lt;item&gt;64&lt;/item&gt;&lt;item&gt;65&lt;/item&gt;&lt;item&gt;66&lt;/item&gt;&lt;item&gt;67&lt;/item&gt;&lt;/record-ids&gt;&lt;/item&gt;&lt;/Libraries&gt;"/>
  </w:docVars>
  <w:rsids>
    <w:rsidRoot w:val="004937EF"/>
    <w:rsid w:val="000008BD"/>
    <w:rsid w:val="0000092A"/>
    <w:rsid w:val="00000D2A"/>
    <w:rsid w:val="0000104C"/>
    <w:rsid w:val="000013B5"/>
    <w:rsid w:val="000015E6"/>
    <w:rsid w:val="00001697"/>
    <w:rsid w:val="00001BBD"/>
    <w:rsid w:val="00001BE5"/>
    <w:rsid w:val="00001C0A"/>
    <w:rsid w:val="00001CB7"/>
    <w:rsid w:val="00001FF5"/>
    <w:rsid w:val="000022F7"/>
    <w:rsid w:val="00002E22"/>
    <w:rsid w:val="000030E6"/>
    <w:rsid w:val="00003524"/>
    <w:rsid w:val="000035C5"/>
    <w:rsid w:val="00003EA7"/>
    <w:rsid w:val="000043B8"/>
    <w:rsid w:val="000047F8"/>
    <w:rsid w:val="000048ED"/>
    <w:rsid w:val="0000496B"/>
    <w:rsid w:val="000049F7"/>
    <w:rsid w:val="00004B60"/>
    <w:rsid w:val="00004D24"/>
    <w:rsid w:val="00004EFB"/>
    <w:rsid w:val="00005066"/>
    <w:rsid w:val="00005198"/>
    <w:rsid w:val="0000540F"/>
    <w:rsid w:val="000057BE"/>
    <w:rsid w:val="00005CEE"/>
    <w:rsid w:val="00005D2D"/>
    <w:rsid w:val="00005EB3"/>
    <w:rsid w:val="00005EC7"/>
    <w:rsid w:val="00006378"/>
    <w:rsid w:val="00006997"/>
    <w:rsid w:val="00006A74"/>
    <w:rsid w:val="00006AB3"/>
    <w:rsid w:val="00006EC2"/>
    <w:rsid w:val="0000753D"/>
    <w:rsid w:val="00007658"/>
    <w:rsid w:val="00007C56"/>
    <w:rsid w:val="00007EB3"/>
    <w:rsid w:val="000104CB"/>
    <w:rsid w:val="0001053D"/>
    <w:rsid w:val="000106A5"/>
    <w:rsid w:val="00010A69"/>
    <w:rsid w:val="00010BF3"/>
    <w:rsid w:val="00010C9E"/>
    <w:rsid w:val="0001109D"/>
    <w:rsid w:val="000112DC"/>
    <w:rsid w:val="000115A0"/>
    <w:rsid w:val="00011969"/>
    <w:rsid w:val="00012391"/>
    <w:rsid w:val="000123D8"/>
    <w:rsid w:val="00012447"/>
    <w:rsid w:val="00012675"/>
    <w:rsid w:val="00012702"/>
    <w:rsid w:val="00012732"/>
    <w:rsid w:val="00012749"/>
    <w:rsid w:val="00012A44"/>
    <w:rsid w:val="00012A55"/>
    <w:rsid w:val="00012AED"/>
    <w:rsid w:val="000130B3"/>
    <w:rsid w:val="0001330B"/>
    <w:rsid w:val="0001358F"/>
    <w:rsid w:val="0001371E"/>
    <w:rsid w:val="00013762"/>
    <w:rsid w:val="00013A9D"/>
    <w:rsid w:val="00013B82"/>
    <w:rsid w:val="00013CDD"/>
    <w:rsid w:val="00013D16"/>
    <w:rsid w:val="00013EA6"/>
    <w:rsid w:val="000141C4"/>
    <w:rsid w:val="000141D4"/>
    <w:rsid w:val="0001447B"/>
    <w:rsid w:val="00014573"/>
    <w:rsid w:val="00014579"/>
    <w:rsid w:val="000149C4"/>
    <w:rsid w:val="00014A5C"/>
    <w:rsid w:val="00014A80"/>
    <w:rsid w:val="00015495"/>
    <w:rsid w:val="00015905"/>
    <w:rsid w:val="00015950"/>
    <w:rsid w:val="000159BF"/>
    <w:rsid w:val="00015A14"/>
    <w:rsid w:val="0001686B"/>
    <w:rsid w:val="0001693D"/>
    <w:rsid w:val="000169D8"/>
    <w:rsid w:val="00016C0E"/>
    <w:rsid w:val="0001756E"/>
    <w:rsid w:val="00017667"/>
    <w:rsid w:val="00017818"/>
    <w:rsid w:val="00017A13"/>
    <w:rsid w:val="00017B09"/>
    <w:rsid w:val="00017B18"/>
    <w:rsid w:val="00017C2F"/>
    <w:rsid w:val="00017DD2"/>
    <w:rsid w:val="00020523"/>
    <w:rsid w:val="00020640"/>
    <w:rsid w:val="00020656"/>
    <w:rsid w:val="00020700"/>
    <w:rsid w:val="00020715"/>
    <w:rsid w:val="00020D00"/>
    <w:rsid w:val="00020E76"/>
    <w:rsid w:val="00020F16"/>
    <w:rsid w:val="0002104C"/>
    <w:rsid w:val="000211BC"/>
    <w:rsid w:val="00021210"/>
    <w:rsid w:val="00021265"/>
    <w:rsid w:val="000213E9"/>
    <w:rsid w:val="000217D1"/>
    <w:rsid w:val="0002195F"/>
    <w:rsid w:val="00021A56"/>
    <w:rsid w:val="000222BB"/>
    <w:rsid w:val="00022359"/>
    <w:rsid w:val="000226C6"/>
    <w:rsid w:val="0002295E"/>
    <w:rsid w:val="00022CB9"/>
    <w:rsid w:val="00023ACE"/>
    <w:rsid w:val="00023D67"/>
    <w:rsid w:val="00023E60"/>
    <w:rsid w:val="00023FEC"/>
    <w:rsid w:val="000240C1"/>
    <w:rsid w:val="000241F0"/>
    <w:rsid w:val="0002483C"/>
    <w:rsid w:val="00024933"/>
    <w:rsid w:val="00024A82"/>
    <w:rsid w:val="00024C30"/>
    <w:rsid w:val="00024E9E"/>
    <w:rsid w:val="0002510E"/>
    <w:rsid w:val="0002515B"/>
    <w:rsid w:val="0002564E"/>
    <w:rsid w:val="00025B17"/>
    <w:rsid w:val="00025D94"/>
    <w:rsid w:val="00025E46"/>
    <w:rsid w:val="00025EC0"/>
    <w:rsid w:val="00025ECD"/>
    <w:rsid w:val="00025FE2"/>
    <w:rsid w:val="000261B0"/>
    <w:rsid w:val="0002697A"/>
    <w:rsid w:val="00026C28"/>
    <w:rsid w:val="00026C73"/>
    <w:rsid w:val="00026E48"/>
    <w:rsid w:val="000273C3"/>
    <w:rsid w:val="00027659"/>
    <w:rsid w:val="0002773E"/>
    <w:rsid w:val="00027B3D"/>
    <w:rsid w:val="00027BB2"/>
    <w:rsid w:val="0003017B"/>
    <w:rsid w:val="000303C7"/>
    <w:rsid w:val="00030649"/>
    <w:rsid w:val="00030CBB"/>
    <w:rsid w:val="00030FCE"/>
    <w:rsid w:val="000310BF"/>
    <w:rsid w:val="00031BAB"/>
    <w:rsid w:val="00032B0C"/>
    <w:rsid w:val="00032BAE"/>
    <w:rsid w:val="00032D65"/>
    <w:rsid w:val="00033A96"/>
    <w:rsid w:val="00033B54"/>
    <w:rsid w:val="00033C48"/>
    <w:rsid w:val="0003469A"/>
    <w:rsid w:val="000351D7"/>
    <w:rsid w:val="00035229"/>
    <w:rsid w:val="00035298"/>
    <w:rsid w:val="00035331"/>
    <w:rsid w:val="00035446"/>
    <w:rsid w:val="000355BF"/>
    <w:rsid w:val="000357DC"/>
    <w:rsid w:val="0003580D"/>
    <w:rsid w:val="000360F9"/>
    <w:rsid w:val="0003612C"/>
    <w:rsid w:val="00036462"/>
    <w:rsid w:val="00036838"/>
    <w:rsid w:val="00036C69"/>
    <w:rsid w:val="00036E59"/>
    <w:rsid w:val="00036FC7"/>
    <w:rsid w:val="00037283"/>
    <w:rsid w:val="000374D1"/>
    <w:rsid w:val="000378FC"/>
    <w:rsid w:val="0003798F"/>
    <w:rsid w:val="00037F81"/>
    <w:rsid w:val="00040346"/>
    <w:rsid w:val="00040799"/>
    <w:rsid w:val="00040B93"/>
    <w:rsid w:val="00040E6D"/>
    <w:rsid w:val="00040EF7"/>
    <w:rsid w:val="000410C6"/>
    <w:rsid w:val="000413F2"/>
    <w:rsid w:val="0004144B"/>
    <w:rsid w:val="000415F4"/>
    <w:rsid w:val="00041B87"/>
    <w:rsid w:val="00041CCC"/>
    <w:rsid w:val="00041FC9"/>
    <w:rsid w:val="00042175"/>
    <w:rsid w:val="000423F9"/>
    <w:rsid w:val="00042A39"/>
    <w:rsid w:val="00042B91"/>
    <w:rsid w:val="00042BCC"/>
    <w:rsid w:val="00042E13"/>
    <w:rsid w:val="00043115"/>
    <w:rsid w:val="00043366"/>
    <w:rsid w:val="00043925"/>
    <w:rsid w:val="00043D5D"/>
    <w:rsid w:val="00043EC1"/>
    <w:rsid w:val="00043ED5"/>
    <w:rsid w:val="00043F2D"/>
    <w:rsid w:val="0004449C"/>
    <w:rsid w:val="00044690"/>
    <w:rsid w:val="000446CC"/>
    <w:rsid w:val="00044908"/>
    <w:rsid w:val="00044C8C"/>
    <w:rsid w:val="00044E96"/>
    <w:rsid w:val="00045086"/>
    <w:rsid w:val="00045734"/>
    <w:rsid w:val="0004593E"/>
    <w:rsid w:val="000464AE"/>
    <w:rsid w:val="0004654A"/>
    <w:rsid w:val="000468B0"/>
    <w:rsid w:val="0004714A"/>
    <w:rsid w:val="0004754C"/>
    <w:rsid w:val="00047BEB"/>
    <w:rsid w:val="00047C32"/>
    <w:rsid w:val="000501B8"/>
    <w:rsid w:val="00050202"/>
    <w:rsid w:val="00050448"/>
    <w:rsid w:val="00050679"/>
    <w:rsid w:val="000508A6"/>
    <w:rsid w:val="00050E18"/>
    <w:rsid w:val="00050E34"/>
    <w:rsid w:val="000511FF"/>
    <w:rsid w:val="0005150F"/>
    <w:rsid w:val="000518C9"/>
    <w:rsid w:val="000518F8"/>
    <w:rsid w:val="00051974"/>
    <w:rsid w:val="00051EE6"/>
    <w:rsid w:val="0005250B"/>
    <w:rsid w:val="000525F3"/>
    <w:rsid w:val="0005291D"/>
    <w:rsid w:val="00053063"/>
    <w:rsid w:val="00053501"/>
    <w:rsid w:val="0005390F"/>
    <w:rsid w:val="00053C9C"/>
    <w:rsid w:val="00053E78"/>
    <w:rsid w:val="00053ECD"/>
    <w:rsid w:val="000540EE"/>
    <w:rsid w:val="000542F2"/>
    <w:rsid w:val="000543B9"/>
    <w:rsid w:val="00054489"/>
    <w:rsid w:val="00054883"/>
    <w:rsid w:val="00054A4B"/>
    <w:rsid w:val="00054B11"/>
    <w:rsid w:val="00054C3C"/>
    <w:rsid w:val="000554BC"/>
    <w:rsid w:val="000558F6"/>
    <w:rsid w:val="00055A6C"/>
    <w:rsid w:val="00055C96"/>
    <w:rsid w:val="000563FE"/>
    <w:rsid w:val="000564B7"/>
    <w:rsid w:val="00056C56"/>
    <w:rsid w:val="000570DB"/>
    <w:rsid w:val="000571CB"/>
    <w:rsid w:val="0005743D"/>
    <w:rsid w:val="000575D9"/>
    <w:rsid w:val="00057DFC"/>
    <w:rsid w:val="00060036"/>
    <w:rsid w:val="00060286"/>
    <w:rsid w:val="00060378"/>
    <w:rsid w:val="0006063F"/>
    <w:rsid w:val="00060916"/>
    <w:rsid w:val="00060937"/>
    <w:rsid w:val="00060D1A"/>
    <w:rsid w:val="00060EA9"/>
    <w:rsid w:val="00061202"/>
    <w:rsid w:val="000613D8"/>
    <w:rsid w:val="000616F8"/>
    <w:rsid w:val="00061854"/>
    <w:rsid w:val="000619DF"/>
    <w:rsid w:val="00061AD1"/>
    <w:rsid w:val="00061E74"/>
    <w:rsid w:val="00061F7F"/>
    <w:rsid w:val="00061FA9"/>
    <w:rsid w:val="0006228D"/>
    <w:rsid w:val="000623FD"/>
    <w:rsid w:val="0006243C"/>
    <w:rsid w:val="0006258E"/>
    <w:rsid w:val="0006266C"/>
    <w:rsid w:val="000627CB"/>
    <w:rsid w:val="00062CCD"/>
    <w:rsid w:val="000630D0"/>
    <w:rsid w:val="00063609"/>
    <w:rsid w:val="0006372F"/>
    <w:rsid w:val="00063EE3"/>
    <w:rsid w:val="000640AC"/>
    <w:rsid w:val="000643DB"/>
    <w:rsid w:val="000644D5"/>
    <w:rsid w:val="00064C03"/>
    <w:rsid w:val="00065006"/>
    <w:rsid w:val="00065079"/>
    <w:rsid w:val="000650C2"/>
    <w:rsid w:val="00065164"/>
    <w:rsid w:val="000655DD"/>
    <w:rsid w:val="000657D3"/>
    <w:rsid w:val="000657DE"/>
    <w:rsid w:val="00065AFB"/>
    <w:rsid w:val="00065D26"/>
    <w:rsid w:val="00065F82"/>
    <w:rsid w:val="000663ED"/>
    <w:rsid w:val="000664D0"/>
    <w:rsid w:val="00066B37"/>
    <w:rsid w:val="00066C38"/>
    <w:rsid w:val="00066CD4"/>
    <w:rsid w:val="00067784"/>
    <w:rsid w:val="000678F5"/>
    <w:rsid w:val="00067BD3"/>
    <w:rsid w:val="00067D13"/>
    <w:rsid w:val="00067E17"/>
    <w:rsid w:val="000701D1"/>
    <w:rsid w:val="000703F4"/>
    <w:rsid w:val="00070CEE"/>
    <w:rsid w:val="00071046"/>
    <w:rsid w:val="00071227"/>
    <w:rsid w:val="00071347"/>
    <w:rsid w:val="00072013"/>
    <w:rsid w:val="000722CE"/>
    <w:rsid w:val="000723B5"/>
    <w:rsid w:val="000725EB"/>
    <w:rsid w:val="00072E10"/>
    <w:rsid w:val="0007306F"/>
    <w:rsid w:val="00073077"/>
    <w:rsid w:val="00073251"/>
    <w:rsid w:val="00073272"/>
    <w:rsid w:val="00073325"/>
    <w:rsid w:val="00073727"/>
    <w:rsid w:val="000737F3"/>
    <w:rsid w:val="00073852"/>
    <w:rsid w:val="000738DF"/>
    <w:rsid w:val="000738FD"/>
    <w:rsid w:val="00073BFC"/>
    <w:rsid w:val="0007458F"/>
    <w:rsid w:val="0007462F"/>
    <w:rsid w:val="0007483A"/>
    <w:rsid w:val="00074CCE"/>
    <w:rsid w:val="00075422"/>
    <w:rsid w:val="000756F1"/>
    <w:rsid w:val="00075766"/>
    <w:rsid w:val="000759B2"/>
    <w:rsid w:val="00075AF6"/>
    <w:rsid w:val="00076168"/>
    <w:rsid w:val="000761A9"/>
    <w:rsid w:val="000763A5"/>
    <w:rsid w:val="00076785"/>
    <w:rsid w:val="000768B6"/>
    <w:rsid w:val="00076BEF"/>
    <w:rsid w:val="00076E4A"/>
    <w:rsid w:val="000770B3"/>
    <w:rsid w:val="00077520"/>
    <w:rsid w:val="00077CEE"/>
    <w:rsid w:val="00080738"/>
    <w:rsid w:val="00080D95"/>
    <w:rsid w:val="000813B0"/>
    <w:rsid w:val="000817DB"/>
    <w:rsid w:val="00081BC3"/>
    <w:rsid w:val="00081C02"/>
    <w:rsid w:val="00081C98"/>
    <w:rsid w:val="00081F7C"/>
    <w:rsid w:val="00081FE6"/>
    <w:rsid w:val="000820BC"/>
    <w:rsid w:val="0008210E"/>
    <w:rsid w:val="0008225C"/>
    <w:rsid w:val="00082B75"/>
    <w:rsid w:val="00082BBB"/>
    <w:rsid w:val="00082F54"/>
    <w:rsid w:val="00083382"/>
    <w:rsid w:val="0008343E"/>
    <w:rsid w:val="000836F8"/>
    <w:rsid w:val="000840A4"/>
    <w:rsid w:val="000840DF"/>
    <w:rsid w:val="00084280"/>
    <w:rsid w:val="000851FF"/>
    <w:rsid w:val="000856F4"/>
    <w:rsid w:val="000857B7"/>
    <w:rsid w:val="000859BC"/>
    <w:rsid w:val="00085F67"/>
    <w:rsid w:val="000860BD"/>
    <w:rsid w:val="00086398"/>
    <w:rsid w:val="00086561"/>
    <w:rsid w:val="0008658B"/>
    <w:rsid w:val="000866EC"/>
    <w:rsid w:val="00086B50"/>
    <w:rsid w:val="00086BDC"/>
    <w:rsid w:val="00086C3E"/>
    <w:rsid w:val="00086D64"/>
    <w:rsid w:val="00086F0D"/>
    <w:rsid w:val="00087652"/>
    <w:rsid w:val="000878EE"/>
    <w:rsid w:val="00087E05"/>
    <w:rsid w:val="0009072B"/>
    <w:rsid w:val="00090E04"/>
    <w:rsid w:val="0009101F"/>
    <w:rsid w:val="000919B2"/>
    <w:rsid w:val="00091A1D"/>
    <w:rsid w:val="00091A99"/>
    <w:rsid w:val="00091FA1"/>
    <w:rsid w:val="00092499"/>
    <w:rsid w:val="00092737"/>
    <w:rsid w:val="00092C10"/>
    <w:rsid w:val="0009333D"/>
    <w:rsid w:val="000937A8"/>
    <w:rsid w:val="00093A35"/>
    <w:rsid w:val="00093BB1"/>
    <w:rsid w:val="00093C10"/>
    <w:rsid w:val="00093F79"/>
    <w:rsid w:val="00094047"/>
    <w:rsid w:val="0009443A"/>
    <w:rsid w:val="000946E9"/>
    <w:rsid w:val="000948C2"/>
    <w:rsid w:val="00094ACB"/>
    <w:rsid w:val="00094B7E"/>
    <w:rsid w:val="000950DC"/>
    <w:rsid w:val="00095352"/>
    <w:rsid w:val="0009554B"/>
    <w:rsid w:val="00095600"/>
    <w:rsid w:val="0009571A"/>
    <w:rsid w:val="000959F6"/>
    <w:rsid w:val="00095A49"/>
    <w:rsid w:val="00095C7D"/>
    <w:rsid w:val="00095D06"/>
    <w:rsid w:val="00095E5C"/>
    <w:rsid w:val="000960B6"/>
    <w:rsid w:val="000963EC"/>
    <w:rsid w:val="000965C7"/>
    <w:rsid w:val="00096878"/>
    <w:rsid w:val="00096887"/>
    <w:rsid w:val="0009693C"/>
    <w:rsid w:val="00096D05"/>
    <w:rsid w:val="00097134"/>
    <w:rsid w:val="000971F6"/>
    <w:rsid w:val="00097235"/>
    <w:rsid w:val="00097AB2"/>
    <w:rsid w:val="00097C28"/>
    <w:rsid w:val="00097DCB"/>
    <w:rsid w:val="000A002B"/>
    <w:rsid w:val="000A020F"/>
    <w:rsid w:val="000A078E"/>
    <w:rsid w:val="000A0D41"/>
    <w:rsid w:val="000A0DB0"/>
    <w:rsid w:val="000A1062"/>
    <w:rsid w:val="000A1707"/>
    <w:rsid w:val="000A1A87"/>
    <w:rsid w:val="000A1B90"/>
    <w:rsid w:val="000A1C7D"/>
    <w:rsid w:val="000A1DE4"/>
    <w:rsid w:val="000A25B2"/>
    <w:rsid w:val="000A2965"/>
    <w:rsid w:val="000A2B8F"/>
    <w:rsid w:val="000A2D85"/>
    <w:rsid w:val="000A3056"/>
    <w:rsid w:val="000A3922"/>
    <w:rsid w:val="000A3B7F"/>
    <w:rsid w:val="000A3C85"/>
    <w:rsid w:val="000A3CE1"/>
    <w:rsid w:val="000A40DF"/>
    <w:rsid w:val="000A40F6"/>
    <w:rsid w:val="000A4121"/>
    <w:rsid w:val="000A426B"/>
    <w:rsid w:val="000A43A9"/>
    <w:rsid w:val="000A4476"/>
    <w:rsid w:val="000A46F7"/>
    <w:rsid w:val="000A486D"/>
    <w:rsid w:val="000A48BF"/>
    <w:rsid w:val="000A49A2"/>
    <w:rsid w:val="000A4AA7"/>
    <w:rsid w:val="000A514B"/>
    <w:rsid w:val="000A57C5"/>
    <w:rsid w:val="000A58D3"/>
    <w:rsid w:val="000A5910"/>
    <w:rsid w:val="000A5D83"/>
    <w:rsid w:val="000A5DD6"/>
    <w:rsid w:val="000A62F9"/>
    <w:rsid w:val="000A66B0"/>
    <w:rsid w:val="000A6C00"/>
    <w:rsid w:val="000A6D8F"/>
    <w:rsid w:val="000A6DD1"/>
    <w:rsid w:val="000A743C"/>
    <w:rsid w:val="000A7595"/>
    <w:rsid w:val="000A7858"/>
    <w:rsid w:val="000A7AC8"/>
    <w:rsid w:val="000A7B3C"/>
    <w:rsid w:val="000A7C02"/>
    <w:rsid w:val="000A7DD2"/>
    <w:rsid w:val="000B0A9A"/>
    <w:rsid w:val="000B13C6"/>
    <w:rsid w:val="000B154B"/>
    <w:rsid w:val="000B158B"/>
    <w:rsid w:val="000B1B65"/>
    <w:rsid w:val="000B1CB2"/>
    <w:rsid w:val="000B1E73"/>
    <w:rsid w:val="000B2574"/>
    <w:rsid w:val="000B32C5"/>
    <w:rsid w:val="000B32D6"/>
    <w:rsid w:val="000B335A"/>
    <w:rsid w:val="000B3360"/>
    <w:rsid w:val="000B3469"/>
    <w:rsid w:val="000B3666"/>
    <w:rsid w:val="000B3DB4"/>
    <w:rsid w:val="000B4222"/>
    <w:rsid w:val="000B480F"/>
    <w:rsid w:val="000B4CF2"/>
    <w:rsid w:val="000B5026"/>
    <w:rsid w:val="000B52AC"/>
    <w:rsid w:val="000B535A"/>
    <w:rsid w:val="000B58A3"/>
    <w:rsid w:val="000B63D7"/>
    <w:rsid w:val="000B6672"/>
    <w:rsid w:val="000B6D86"/>
    <w:rsid w:val="000B719E"/>
    <w:rsid w:val="000B7298"/>
    <w:rsid w:val="000B72D6"/>
    <w:rsid w:val="000B76FA"/>
    <w:rsid w:val="000B78F7"/>
    <w:rsid w:val="000B7935"/>
    <w:rsid w:val="000B7DFD"/>
    <w:rsid w:val="000B7E6E"/>
    <w:rsid w:val="000C0309"/>
    <w:rsid w:val="000C1173"/>
    <w:rsid w:val="000C1289"/>
    <w:rsid w:val="000C1724"/>
    <w:rsid w:val="000C1AA3"/>
    <w:rsid w:val="000C1AC0"/>
    <w:rsid w:val="000C1BBE"/>
    <w:rsid w:val="000C2446"/>
    <w:rsid w:val="000C247E"/>
    <w:rsid w:val="000C258A"/>
    <w:rsid w:val="000C2793"/>
    <w:rsid w:val="000C2838"/>
    <w:rsid w:val="000C2A72"/>
    <w:rsid w:val="000C2B3E"/>
    <w:rsid w:val="000C2B7A"/>
    <w:rsid w:val="000C2B90"/>
    <w:rsid w:val="000C2FED"/>
    <w:rsid w:val="000C401E"/>
    <w:rsid w:val="000C4061"/>
    <w:rsid w:val="000C4244"/>
    <w:rsid w:val="000C4736"/>
    <w:rsid w:val="000C5174"/>
    <w:rsid w:val="000C51D0"/>
    <w:rsid w:val="000C5997"/>
    <w:rsid w:val="000C5AF1"/>
    <w:rsid w:val="000C5B2C"/>
    <w:rsid w:val="000C5F3D"/>
    <w:rsid w:val="000C604C"/>
    <w:rsid w:val="000C628C"/>
    <w:rsid w:val="000C63B2"/>
    <w:rsid w:val="000C6511"/>
    <w:rsid w:val="000C669E"/>
    <w:rsid w:val="000C6795"/>
    <w:rsid w:val="000C67FD"/>
    <w:rsid w:val="000C6CC4"/>
    <w:rsid w:val="000C6E31"/>
    <w:rsid w:val="000C6F33"/>
    <w:rsid w:val="000C7794"/>
    <w:rsid w:val="000C7919"/>
    <w:rsid w:val="000C792D"/>
    <w:rsid w:val="000C7ABD"/>
    <w:rsid w:val="000C7C75"/>
    <w:rsid w:val="000C7ED3"/>
    <w:rsid w:val="000D00B5"/>
    <w:rsid w:val="000D021F"/>
    <w:rsid w:val="000D049F"/>
    <w:rsid w:val="000D059B"/>
    <w:rsid w:val="000D0935"/>
    <w:rsid w:val="000D0B68"/>
    <w:rsid w:val="000D0EAD"/>
    <w:rsid w:val="000D0F65"/>
    <w:rsid w:val="000D0FB8"/>
    <w:rsid w:val="000D1A7D"/>
    <w:rsid w:val="000D1A91"/>
    <w:rsid w:val="000D1CDA"/>
    <w:rsid w:val="000D1FE7"/>
    <w:rsid w:val="000D202A"/>
    <w:rsid w:val="000D2062"/>
    <w:rsid w:val="000D257E"/>
    <w:rsid w:val="000D2892"/>
    <w:rsid w:val="000D2941"/>
    <w:rsid w:val="000D29A6"/>
    <w:rsid w:val="000D2DF8"/>
    <w:rsid w:val="000D35A0"/>
    <w:rsid w:val="000D35CC"/>
    <w:rsid w:val="000D4586"/>
    <w:rsid w:val="000D48EB"/>
    <w:rsid w:val="000D4A35"/>
    <w:rsid w:val="000D5208"/>
    <w:rsid w:val="000D54E4"/>
    <w:rsid w:val="000D55CA"/>
    <w:rsid w:val="000D5B6F"/>
    <w:rsid w:val="000D6175"/>
    <w:rsid w:val="000D6258"/>
    <w:rsid w:val="000D64AE"/>
    <w:rsid w:val="000D66B6"/>
    <w:rsid w:val="000D693D"/>
    <w:rsid w:val="000D6988"/>
    <w:rsid w:val="000D6C9C"/>
    <w:rsid w:val="000D6CC8"/>
    <w:rsid w:val="000D6DD9"/>
    <w:rsid w:val="000D6DE3"/>
    <w:rsid w:val="000D752B"/>
    <w:rsid w:val="000D7709"/>
    <w:rsid w:val="000D7CE5"/>
    <w:rsid w:val="000E0297"/>
    <w:rsid w:val="000E02E8"/>
    <w:rsid w:val="000E043B"/>
    <w:rsid w:val="000E078C"/>
    <w:rsid w:val="000E0F1B"/>
    <w:rsid w:val="000E115C"/>
    <w:rsid w:val="000E121E"/>
    <w:rsid w:val="000E1308"/>
    <w:rsid w:val="000E139F"/>
    <w:rsid w:val="000E14CA"/>
    <w:rsid w:val="000E14E5"/>
    <w:rsid w:val="000E190D"/>
    <w:rsid w:val="000E1BEB"/>
    <w:rsid w:val="000E1EDE"/>
    <w:rsid w:val="000E211E"/>
    <w:rsid w:val="000E2203"/>
    <w:rsid w:val="000E2484"/>
    <w:rsid w:val="000E250C"/>
    <w:rsid w:val="000E2B46"/>
    <w:rsid w:val="000E35FC"/>
    <w:rsid w:val="000E3998"/>
    <w:rsid w:val="000E3B4E"/>
    <w:rsid w:val="000E3DA3"/>
    <w:rsid w:val="000E4191"/>
    <w:rsid w:val="000E4201"/>
    <w:rsid w:val="000E46E4"/>
    <w:rsid w:val="000E4950"/>
    <w:rsid w:val="000E4C6E"/>
    <w:rsid w:val="000E51B9"/>
    <w:rsid w:val="000E51CD"/>
    <w:rsid w:val="000E5316"/>
    <w:rsid w:val="000E53AD"/>
    <w:rsid w:val="000E577E"/>
    <w:rsid w:val="000E5A58"/>
    <w:rsid w:val="000E5EA2"/>
    <w:rsid w:val="000E6243"/>
    <w:rsid w:val="000E6A40"/>
    <w:rsid w:val="000E73ED"/>
    <w:rsid w:val="000E7BA6"/>
    <w:rsid w:val="000E7C8A"/>
    <w:rsid w:val="000E7F7F"/>
    <w:rsid w:val="000F002C"/>
    <w:rsid w:val="000F00DB"/>
    <w:rsid w:val="000F0110"/>
    <w:rsid w:val="000F042D"/>
    <w:rsid w:val="000F0452"/>
    <w:rsid w:val="000F07D2"/>
    <w:rsid w:val="000F08A5"/>
    <w:rsid w:val="000F0E6A"/>
    <w:rsid w:val="000F1632"/>
    <w:rsid w:val="000F20FC"/>
    <w:rsid w:val="000F21CF"/>
    <w:rsid w:val="000F221B"/>
    <w:rsid w:val="000F23B7"/>
    <w:rsid w:val="000F29C0"/>
    <w:rsid w:val="000F2BED"/>
    <w:rsid w:val="000F2E77"/>
    <w:rsid w:val="000F34A8"/>
    <w:rsid w:val="000F3569"/>
    <w:rsid w:val="000F3986"/>
    <w:rsid w:val="000F3997"/>
    <w:rsid w:val="000F4013"/>
    <w:rsid w:val="000F4980"/>
    <w:rsid w:val="000F49E9"/>
    <w:rsid w:val="000F4C63"/>
    <w:rsid w:val="000F4CCB"/>
    <w:rsid w:val="000F529C"/>
    <w:rsid w:val="000F575B"/>
    <w:rsid w:val="000F58C7"/>
    <w:rsid w:val="000F5B04"/>
    <w:rsid w:val="000F608D"/>
    <w:rsid w:val="000F6259"/>
    <w:rsid w:val="000F6488"/>
    <w:rsid w:val="000F6568"/>
    <w:rsid w:val="000F68D8"/>
    <w:rsid w:val="000F6EB0"/>
    <w:rsid w:val="000F7026"/>
    <w:rsid w:val="000F7158"/>
    <w:rsid w:val="000F722A"/>
    <w:rsid w:val="000F7351"/>
    <w:rsid w:val="000F7390"/>
    <w:rsid w:val="000F7492"/>
    <w:rsid w:val="000F77F3"/>
    <w:rsid w:val="000F798C"/>
    <w:rsid w:val="000F7A09"/>
    <w:rsid w:val="000F7AFA"/>
    <w:rsid w:val="000F7DB2"/>
    <w:rsid w:val="000F7F75"/>
    <w:rsid w:val="00100430"/>
    <w:rsid w:val="00100457"/>
    <w:rsid w:val="00100695"/>
    <w:rsid w:val="00100713"/>
    <w:rsid w:val="0010072E"/>
    <w:rsid w:val="001007DF"/>
    <w:rsid w:val="001008F3"/>
    <w:rsid w:val="00100B31"/>
    <w:rsid w:val="00100F38"/>
    <w:rsid w:val="001015D9"/>
    <w:rsid w:val="00101787"/>
    <w:rsid w:val="001017B2"/>
    <w:rsid w:val="001018B4"/>
    <w:rsid w:val="00101BF3"/>
    <w:rsid w:val="0010218F"/>
    <w:rsid w:val="00102474"/>
    <w:rsid w:val="0010267D"/>
    <w:rsid w:val="00102934"/>
    <w:rsid w:val="001029EA"/>
    <w:rsid w:val="00102E8C"/>
    <w:rsid w:val="0010383D"/>
    <w:rsid w:val="00103932"/>
    <w:rsid w:val="00103B58"/>
    <w:rsid w:val="00103E0B"/>
    <w:rsid w:val="00103EEE"/>
    <w:rsid w:val="00103FDD"/>
    <w:rsid w:val="001040C5"/>
    <w:rsid w:val="00104118"/>
    <w:rsid w:val="00104331"/>
    <w:rsid w:val="00104419"/>
    <w:rsid w:val="001047B2"/>
    <w:rsid w:val="00104BF9"/>
    <w:rsid w:val="00104D22"/>
    <w:rsid w:val="001050DB"/>
    <w:rsid w:val="001054FA"/>
    <w:rsid w:val="00105520"/>
    <w:rsid w:val="001056C1"/>
    <w:rsid w:val="00105F67"/>
    <w:rsid w:val="00106078"/>
    <w:rsid w:val="001066A6"/>
    <w:rsid w:val="001066D2"/>
    <w:rsid w:val="00106955"/>
    <w:rsid w:val="00106974"/>
    <w:rsid w:val="00106FE8"/>
    <w:rsid w:val="001075BB"/>
    <w:rsid w:val="001077D2"/>
    <w:rsid w:val="00107880"/>
    <w:rsid w:val="00107DA8"/>
    <w:rsid w:val="00110064"/>
    <w:rsid w:val="0011020A"/>
    <w:rsid w:val="00110267"/>
    <w:rsid w:val="00110517"/>
    <w:rsid w:val="001106E6"/>
    <w:rsid w:val="00110BF6"/>
    <w:rsid w:val="00110E43"/>
    <w:rsid w:val="00110EDD"/>
    <w:rsid w:val="00110F31"/>
    <w:rsid w:val="0011100B"/>
    <w:rsid w:val="00111045"/>
    <w:rsid w:val="00111393"/>
    <w:rsid w:val="0011189E"/>
    <w:rsid w:val="0011199D"/>
    <w:rsid w:val="00111B7B"/>
    <w:rsid w:val="00111F05"/>
    <w:rsid w:val="001123FF"/>
    <w:rsid w:val="00112850"/>
    <w:rsid w:val="00112960"/>
    <w:rsid w:val="00112A16"/>
    <w:rsid w:val="00112F7A"/>
    <w:rsid w:val="0011306E"/>
    <w:rsid w:val="00113B1B"/>
    <w:rsid w:val="0011413E"/>
    <w:rsid w:val="00114190"/>
    <w:rsid w:val="0011460F"/>
    <w:rsid w:val="00114E8A"/>
    <w:rsid w:val="00115007"/>
    <w:rsid w:val="001152DC"/>
    <w:rsid w:val="001153A0"/>
    <w:rsid w:val="001155B6"/>
    <w:rsid w:val="001158FC"/>
    <w:rsid w:val="00115A3B"/>
    <w:rsid w:val="00115AF5"/>
    <w:rsid w:val="00116735"/>
    <w:rsid w:val="00116748"/>
    <w:rsid w:val="00116971"/>
    <w:rsid w:val="00116C03"/>
    <w:rsid w:val="0011713D"/>
    <w:rsid w:val="001172E7"/>
    <w:rsid w:val="001172F0"/>
    <w:rsid w:val="001173BF"/>
    <w:rsid w:val="00117A0A"/>
    <w:rsid w:val="00117EBF"/>
    <w:rsid w:val="0012003C"/>
    <w:rsid w:val="001205EC"/>
    <w:rsid w:val="001207BE"/>
    <w:rsid w:val="00120A47"/>
    <w:rsid w:val="00120B0F"/>
    <w:rsid w:val="00120B1C"/>
    <w:rsid w:val="00120BEB"/>
    <w:rsid w:val="00120CE8"/>
    <w:rsid w:val="00120DDE"/>
    <w:rsid w:val="0012115B"/>
    <w:rsid w:val="001213B1"/>
    <w:rsid w:val="001215F8"/>
    <w:rsid w:val="001219B9"/>
    <w:rsid w:val="00121A9A"/>
    <w:rsid w:val="00121AD6"/>
    <w:rsid w:val="00121EE5"/>
    <w:rsid w:val="001221EE"/>
    <w:rsid w:val="0012268F"/>
    <w:rsid w:val="001227FB"/>
    <w:rsid w:val="00122822"/>
    <w:rsid w:val="00122923"/>
    <w:rsid w:val="001229AE"/>
    <w:rsid w:val="00122B90"/>
    <w:rsid w:val="00122D4B"/>
    <w:rsid w:val="00123075"/>
    <w:rsid w:val="00123509"/>
    <w:rsid w:val="001237E9"/>
    <w:rsid w:val="00123866"/>
    <w:rsid w:val="00123D3B"/>
    <w:rsid w:val="00123D5A"/>
    <w:rsid w:val="00123FE2"/>
    <w:rsid w:val="00124214"/>
    <w:rsid w:val="001248FC"/>
    <w:rsid w:val="00124C05"/>
    <w:rsid w:val="00124C81"/>
    <w:rsid w:val="0012528E"/>
    <w:rsid w:val="001252F4"/>
    <w:rsid w:val="0012530B"/>
    <w:rsid w:val="00125589"/>
    <w:rsid w:val="0012559E"/>
    <w:rsid w:val="001256FE"/>
    <w:rsid w:val="00125962"/>
    <w:rsid w:val="00125A78"/>
    <w:rsid w:val="00125C2A"/>
    <w:rsid w:val="00125FD8"/>
    <w:rsid w:val="001265AA"/>
    <w:rsid w:val="00126803"/>
    <w:rsid w:val="00126B8C"/>
    <w:rsid w:val="00126C2D"/>
    <w:rsid w:val="00126D24"/>
    <w:rsid w:val="00126D32"/>
    <w:rsid w:val="001272F6"/>
    <w:rsid w:val="00127603"/>
    <w:rsid w:val="0012777D"/>
    <w:rsid w:val="00127B23"/>
    <w:rsid w:val="00127F77"/>
    <w:rsid w:val="0013004A"/>
    <w:rsid w:val="001301AF"/>
    <w:rsid w:val="00130624"/>
    <w:rsid w:val="0013075C"/>
    <w:rsid w:val="00130AF8"/>
    <w:rsid w:val="00130D87"/>
    <w:rsid w:val="00130DAA"/>
    <w:rsid w:val="00131207"/>
    <w:rsid w:val="0013125B"/>
    <w:rsid w:val="00131A56"/>
    <w:rsid w:val="00131EEA"/>
    <w:rsid w:val="00131FBB"/>
    <w:rsid w:val="00132267"/>
    <w:rsid w:val="001323E6"/>
    <w:rsid w:val="001326E5"/>
    <w:rsid w:val="001327F5"/>
    <w:rsid w:val="001328B7"/>
    <w:rsid w:val="00132C7D"/>
    <w:rsid w:val="0013340B"/>
    <w:rsid w:val="00133BBC"/>
    <w:rsid w:val="00134444"/>
    <w:rsid w:val="00134C2C"/>
    <w:rsid w:val="00134E7E"/>
    <w:rsid w:val="00134F00"/>
    <w:rsid w:val="00135163"/>
    <w:rsid w:val="00135233"/>
    <w:rsid w:val="001353D7"/>
    <w:rsid w:val="0013568B"/>
    <w:rsid w:val="001356C3"/>
    <w:rsid w:val="00135BF1"/>
    <w:rsid w:val="00135F19"/>
    <w:rsid w:val="0013605B"/>
    <w:rsid w:val="001364C6"/>
    <w:rsid w:val="00136573"/>
    <w:rsid w:val="0013666F"/>
    <w:rsid w:val="00136A3B"/>
    <w:rsid w:val="00136A43"/>
    <w:rsid w:val="00136EDF"/>
    <w:rsid w:val="00136F07"/>
    <w:rsid w:val="001370AE"/>
    <w:rsid w:val="001373B8"/>
    <w:rsid w:val="0013747A"/>
    <w:rsid w:val="0013776E"/>
    <w:rsid w:val="00140166"/>
    <w:rsid w:val="001403AA"/>
    <w:rsid w:val="001403E2"/>
    <w:rsid w:val="00140857"/>
    <w:rsid w:val="001410D5"/>
    <w:rsid w:val="0014131D"/>
    <w:rsid w:val="0014132B"/>
    <w:rsid w:val="00141563"/>
    <w:rsid w:val="001415CE"/>
    <w:rsid w:val="00141625"/>
    <w:rsid w:val="00141DB8"/>
    <w:rsid w:val="00141E05"/>
    <w:rsid w:val="00141EA8"/>
    <w:rsid w:val="00141EEA"/>
    <w:rsid w:val="0014207D"/>
    <w:rsid w:val="0014216F"/>
    <w:rsid w:val="0014217C"/>
    <w:rsid w:val="001421A9"/>
    <w:rsid w:val="001421B1"/>
    <w:rsid w:val="00142332"/>
    <w:rsid w:val="00142E8D"/>
    <w:rsid w:val="00142E9C"/>
    <w:rsid w:val="00143291"/>
    <w:rsid w:val="00143509"/>
    <w:rsid w:val="001436FA"/>
    <w:rsid w:val="001437F1"/>
    <w:rsid w:val="00143875"/>
    <w:rsid w:val="00143884"/>
    <w:rsid w:val="001439D5"/>
    <w:rsid w:val="00143AAF"/>
    <w:rsid w:val="00143EB6"/>
    <w:rsid w:val="00144435"/>
    <w:rsid w:val="0014452F"/>
    <w:rsid w:val="001447A4"/>
    <w:rsid w:val="00144CA8"/>
    <w:rsid w:val="00144ED8"/>
    <w:rsid w:val="00145226"/>
    <w:rsid w:val="0014585E"/>
    <w:rsid w:val="00145F1C"/>
    <w:rsid w:val="001465BA"/>
    <w:rsid w:val="001469EC"/>
    <w:rsid w:val="00146D25"/>
    <w:rsid w:val="0014759A"/>
    <w:rsid w:val="00147A4C"/>
    <w:rsid w:val="00147C99"/>
    <w:rsid w:val="00147E0C"/>
    <w:rsid w:val="00150110"/>
    <w:rsid w:val="00150418"/>
    <w:rsid w:val="00150460"/>
    <w:rsid w:val="0015049C"/>
    <w:rsid w:val="0015056B"/>
    <w:rsid w:val="00150608"/>
    <w:rsid w:val="00150834"/>
    <w:rsid w:val="0015097E"/>
    <w:rsid w:val="00150A4A"/>
    <w:rsid w:val="00151194"/>
    <w:rsid w:val="001511CE"/>
    <w:rsid w:val="001512FD"/>
    <w:rsid w:val="00151338"/>
    <w:rsid w:val="00151862"/>
    <w:rsid w:val="001519E2"/>
    <w:rsid w:val="00151A46"/>
    <w:rsid w:val="00152003"/>
    <w:rsid w:val="0015230C"/>
    <w:rsid w:val="0015250D"/>
    <w:rsid w:val="00152550"/>
    <w:rsid w:val="00152757"/>
    <w:rsid w:val="00152CB9"/>
    <w:rsid w:val="00152F84"/>
    <w:rsid w:val="001531E0"/>
    <w:rsid w:val="001535A2"/>
    <w:rsid w:val="00153B3C"/>
    <w:rsid w:val="00153C48"/>
    <w:rsid w:val="001542A1"/>
    <w:rsid w:val="0015431D"/>
    <w:rsid w:val="00154332"/>
    <w:rsid w:val="00154769"/>
    <w:rsid w:val="00154CAE"/>
    <w:rsid w:val="00154D3D"/>
    <w:rsid w:val="00155181"/>
    <w:rsid w:val="001551CB"/>
    <w:rsid w:val="001553E8"/>
    <w:rsid w:val="001556B5"/>
    <w:rsid w:val="001557F8"/>
    <w:rsid w:val="00155839"/>
    <w:rsid w:val="00155F49"/>
    <w:rsid w:val="00155F94"/>
    <w:rsid w:val="0015605A"/>
    <w:rsid w:val="0015613B"/>
    <w:rsid w:val="00156542"/>
    <w:rsid w:val="00156729"/>
    <w:rsid w:val="00156D1D"/>
    <w:rsid w:val="0015734B"/>
    <w:rsid w:val="001573C0"/>
    <w:rsid w:val="001576DD"/>
    <w:rsid w:val="00157CDA"/>
    <w:rsid w:val="0016003A"/>
    <w:rsid w:val="00160121"/>
    <w:rsid w:val="001601F5"/>
    <w:rsid w:val="001604C1"/>
    <w:rsid w:val="0016066A"/>
    <w:rsid w:val="001609FF"/>
    <w:rsid w:val="00161107"/>
    <w:rsid w:val="0016122F"/>
    <w:rsid w:val="001617AE"/>
    <w:rsid w:val="0016191E"/>
    <w:rsid w:val="00161B19"/>
    <w:rsid w:val="00161DB9"/>
    <w:rsid w:val="00161FFA"/>
    <w:rsid w:val="00162150"/>
    <w:rsid w:val="001626A0"/>
    <w:rsid w:val="001626FE"/>
    <w:rsid w:val="00162BAD"/>
    <w:rsid w:val="00162FF8"/>
    <w:rsid w:val="0016322E"/>
    <w:rsid w:val="001636C3"/>
    <w:rsid w:val="00163A1B"/>
    <w:rsid w:val="00164388"/>
    <w:rsid w:val="001646D1"/>
    <w:rsid w:val="00164BF1"/>
    <w:rsid w:val="00164C54"/>
    <w:rsid w:val="001651F0"/>
    <w:rsid w:val="00165375"/>
    <w:rsid w:val="0016552B"/>
    <w:rsid w:val="001655C2"/>
    <w:rsid w:val="0016574A"/>
    <w:rsid w:val="00165826"/>
    <w:rsid w:val="00165982"/>
    <w:rsid w:val="00166033"/>
    <w:rsid w:val="001660FF"/>
    <w:rsid w:val="0016653E"/>
    <w:rsid w:val="00166C1F"/>
    <w:rsid w:val="00166C33"/>
    <w:rsid w:val="00167535"/>
    <w:rsid w:val="00167843"/>
    <w:rsid w:val="00167BB4"/>
    <w:rsid w:val="00167BC5"/>
    <w:rsid w:val="0017025C"/>
    <w:rsid w:val="00170386"/>
    <w:rsid w:val="001704F6"/>
    <w:rsid w:val="00170644"/>
    <w:rsid w:val="00170914"/>
    <w:rsid w:val="001713F0"/>
    <w:rsid w:val="0017171B"/>
    <w:rsid w:val="001719AE"/>
    <w:rsid w:val="00172090"/>
    <w:rsid w:val="00172348"/>
    <w:rsid w:val="00172644"/>
    <w:rsid w:val="00172C36"/>
    <w:rsid w:val="00173109"/>
    <w:rsid w:val="001736AA"/>
    <w:rsid w:val="001739C9"/>
    <w:rsid w:val="00173C8D"/>
    <w:rsid w:val="00174848"/>
    <w:rsid w:val="00174AC6"/>
    <w:rsid w:val="00174C3E"/>
    <w:rsid w:val="00174D54"/>
    <w:rsid w:val="0017500F"/>
    <w:rsid w:val="00175B3C"/>
    <w:rsid w:val="00175BB7"/>
    <w:rsid w:val="00175D87"/>
    <w:rsid w:val="00175F88"/>
    <w:rsid w:val="001761C7"/>
    <w:rsid w:val="001769A0"/>
    <w:rsid w:val="00176B63"/>
    <w:rsid w:val="001770CA"/>
    <w:rsid w:val="001772DE"/>
    <w:rsid w:val="001776A9"/>
    <w:rsid w:val="001777D6"/>
    <w:rsid w:val="00177B4A"/>
    <w:rsid w:val="00177C68"/>
    <w:rsid w:val="00177E40"/>
    <w:rsid w:val="00177F10"/>
    <w:rsid w:val="00177FAF"/>
    <w:rsid w:val="00180519"/>
    <w:rsid w:val="00180B32"/>
    <w:rsid w:val="00180D67"/>
    <w:rsid w:val="00180E18"/>
    <w:rsid w:val="001811A6"/>
    <w:rsid w:val="001811E4"/>
    <w:rsid w:val="0018129D"/>
    <w:rsid w:val="001813F7"/>
    <w:rsid w:val="0018140D"/>
    <w:rsid w:val="0018153D"/>
    <w:rsid w:val="00181792"/>
    <w:rsid w:val="00182149"/>
    <w:rsid w:val="001824D7"/>
    <w:rsid w:val="00182561"/>
    <w:rsid w:val="001825B1"/>
    <w:rsid w:val="001827AF"/>
    <w:rsid w:val="00182E5F"/>
    <w:rsid w:val="00182E87"/>
    <w:rsid w:val="00182EE0"/>
    <w:rsid w:val="00182F9E"/>
    <w:rsid w:val="001835C9"/>
    <w:rsid w:val="00183893"/>
    <w:rsid w:val="00183A76"/>
    <w:rsid w:val="00183B18"/>
    <w:rsid w:val="00183C28"/>
    <w:rsid w:val="00183D22"/>
    <w:rsid w:val="001840B2"/>
    <w:rsid w:val="001842BC"/>
    <w:rsid w:val="00184320"/>
    <w:rsid w:val="001843B6"/>
    <w:rsid w:val="001845B0"/>
    <w:rsid w:val="001846C7"/>
    <w:rsid w:val="00184B87"/>
    <w:rsid w:val="00184CA0"/>
    <w:rsid w:val="00184E81"/>
    <w:rsid w:val="00184E8E"/>
    <w:rsid w:val="0018527A"/>
    <w:rsid w:val="001869AF"/>
    <w:rsid w:val="00187081"/>
    <w:rsid w:val="00187111"/>
    <w:rsid w:val="001877A1"/>
    <w:rsid w:val="00187ECD"/>
    <w:rsid w:val="00187F97"/>
    <w:rsid w:val="001903BB"/>
    <w:rsid w:val="00190A66"/>
    <w:rsid w:val="001913DB"/>
    <w:rsid w:val="00191454"/>
    <w:rsid w:val="00191728"/>
    <w:rsid w:val="00191C9F"/>
    <w:rsid w:val="00191E13"/>
    <w:rsid w:val="00191EB1"/>
    <w:rsid w:val="00192053"/>
    <w:rsid w:val="0019244E"/>
    <w:rsid w:val="001924BE"/>
    <w:rsid w:val="001929AB"/>
    <w:rsid w:val="00192BAE"/>
    <w:rsid w:val="00192BBB"/>
    <w:rsid w:val="001936AA"/>
    <w:rsid w:val="00193C93"/>
    <w:rsid w:val="00193CB0"/>
    <w:rsid w:val="00193D94"/>
    <w:rsid w:val="001940CF"/>
    <w:rsid w:val="001943CA"/>
    <w:rsid w:val="00194496"/>
    <w:rsid w:val="0019508D"/>
    <w:rsid w:val="00195159"/>
    <w:rsid w:val="00195F36"/>
    <w:rsid w:val="0019648C"/>
    <w:rsid w:val="001967F2"/>
    <w:rsid w:val="00196F95"/>
    <w:rsid w:val="00197AC5"/>
    <w:rsid w:val="00197BD9"/>
    <w:rsid w:val="00197EB8"/>
    <w:rsid w:val="00197ECF"/>
    <w:rsid w:val="001A035C"/>
    <w:rsid w:val="001A037D"/>
    <w:rsid w:val="001A1384"/>
    <w:rsid w:val="001A1565"/>
    <w:rsid w:val="001A1AE2"/>
    <w:rsid w:val="001A1B66"/>
    <w:rsid w:val="001A2195"/>
    <w:rsid w:val="001A2314"/>
    <w:rsid w:val="001A2469"/>
    <w:rsid w:val="001A2549"/>
    <w:rsid w:val="001A2908"/>
    <w:rsid w:val="001A2B2D"/>
    <w:rsid w:val="001A2E95"/>
    <w:rsid w:val="001A3134"/>
    <w:rsid w:val="001A3975"/>
    <w:rsid w:val="001A42A1"/>
    <w:rsid w:val="001A4350"/>
    <w:rsid w:val="001A45F3"/>
    <w:rsid w:val="001A4DB0"/>
    <w:rsid w:val="001A4E20"/>
    <w:rsid w:val="001A5081"/>
    <w:rsid w:val="001A519E"/>
    <w:rsid w:val="001A601B"/>
    <w:rsid w:val="001A619B"/>
    <w:rsid w:val="001A6290"/>
    <w:rsid w:val="001A64A0"/>
    <w:rsid w:val="001A6724"/>
    <w:rsid w:val="001A693F"/>
    <w:rsid w:val="001A71DE"/>
    <w:rsid w:val="001A72DD"/>
    <w:rsid w:val="001A756B"/>
    <w:rsid w:val="001A7A36"/>
    <w:rsid w:val="001A7BCE"/>
    <w:rsid w:val="001A7EC2"/>
    <w:rsid w:val="001A7F2E"/>
    <w:rsid w:val="001B06F5"/>
    <w:rsid w:val="001B076B"/>
    <w:rsid w:val="001B0AAE"/>
    <w:rsid w:val="001B0D1F"/>
    <w:rsid w:val="001B108D"/>
    <w:rsid w:val="001B1136"/>
    <w:rsid w:val="001B116E"/>
    <w:rsid w:val="001B1234"/>
    <w:rsid w:val="001B126C"/>
    <w:rsid w:val="001B1476"/>
    <w:rsid w:val="001B1532"/>
    <w:rsid w:val="001B158E"/>
    <w:rsid w:val="001B18F0"/>
    <w:rsid w:val="001B196D"/>
    <w:rsid w:val="001B1CB6"/>
    <w:rsid w:val="001B1D3E"/>
    <w:rsid w:val="001B222D"/>
    <w:rsid w:val="001B2258"/>
    <w:rsid w:val="001B258C"/>
    <w:rsid w:val="001B25A5"/>
    <w:rsid w:val="001B29C2"/>
    <w:rsid w:val="001B2A3C"/>
    <w:rsid w:val="001B2A5B"/>
    <w:rsid w:val="001B2DB1"/>
    <w:rsid w:val="001B30BA"/>
    <w:rsid w:val="001B3377"/>
    <w:rsid w:val="001B388B"/>
    <w:rsid w:val="001B51F5"/>
    <w:rsid w:val="001B52EF"/>
    <w:rsid w:val="001B56E1"/>
    <w:rsid w:val="001B5A8B"/>
    <w:rsid w:val="001B5F0D"/>
    <w:rsid w:val="001B6112"/>
    <w:rsid w:val="001B62E6"/>
    <w:rsid w:val="001B6315"/>
    <w:rsid w:val="001B6381"/>
    <w:rsid w:val="001B66AD"/>
    <w:rsid w:val="001B6711"/>
    <w:rsid w:val="001B67CA"/>
    <w:rsid w:val="001B6A2B"/>
    <w:rsid w:val="001B6AAA"/>
    <w:rsid w:val="001B6F9C"/>
    <w:rsid w:val="001B75CD"/>
    <w:rsid w:val="001B772C"/>
    <w:rsid w:val="001B773B"/>
    <w:rsid w:val="001B7D05"/>
    <w:rsid w:val="001C034C"/>
    <w:rsid w:val="001C0656"/>
    <w:rsid w:val="001C0E52"/>
    <w:rsid w:val="001C1194"/>
    <w:rsid w:val="001C162F"/>
    <w:rsid w:val="001C16A3"/>
    <w:rsid w:val="001C1B85"/>
    <w:rsid w:val="001C1D32"/>
    <w:rsid w:val="001C20A7"/>
    <w:rsid w:val="001C250B"/>
    <w:rsid w:val="001C25E1"/>
    <w:rsid w:val="001C2687"/>
    <w:rsid w:val="001C2691"/>
    <w:rsid w:val="001C2806"/>
    <w:rsid w:val="001C2999"/>
    <w:rsid w:val="001C2A13"/>
    <w:rsid w:val="001C304D"/>
    <w:rsid w:val="001C376A"/>
    <w:rsid w:val="001C3984"/>
    <w:rsid w:val="001C3A06"/>
    <w:rsid w:val="001C3CEC"/>
    <w:rsid w:val="001C3F44"/>
    <w:rsid w:val="001C40A0"/>
    <w:rsid w:val="001C4151"/>
    <w:rsid w:val="001C4B48"/>
    <w:rsid w:val="001C4C3D"/>
    <w:rsid w:val="001C4EFC"/>
    <w:rsid w:val="001C51F3"/>
    <w:rsid w:val="001C54BF"/>
    <w:rsid w:val="001C5911"/>
    <w:rsid w:val="001C6536"/>
    <w:rsid w:val="001C6870"/>
    <w:rsid w:val="001C6888"/>
    <w:rsid w:val="001C6AE6"/>
    <w:rsid w:val="001C6B24"/>
    <w:rsid w:val="001C7057"/>
    <w:rsid w:val="001D0203"/>
    <w:rsid w:val="001D0500"/>
    <w:rsid w:val="001D0926"/>
    <w:rsid w:val="001D0BE9"/>
    <w:rsid w:val="001D13F2"/>
    <w:rsid w:val="001D1626"/>
    <w:rsid w:val="001D19C6"/>
    <w:rsid w:val="001D1E77"/>
    <w:rsid w:val="001D1FE6"/>
    <w:rsid w:val="001D2487"/>
    <w:rsid w:val="001D267D"/>
    <w:rsid w:val="001D27F2"/>
    <w:rsid w:val="001D2AD7"/>
    <w:rsid w:val="001D2B60"/>
    <w:rsid w:val="001D338B"/>
    <w:rsid w:val="001D383B"/>
    <w:rsid w:val="001D39F2"/>
    <w:rsid w:val="001D3E5E"/>
    <w:rsid w:val="001D3EC9"/>
    <w:rsid w:val="001D3F1B"/>
    <w:rsid w:val="001D4908"/>
    <w:rsid w:val="001D5190"/>
    <w:rsid w:val="001D524C"/>
    <w:rsid w:val="001D55C8"/>
    <w:rsid w:val="001D5709"/>
    <w:rsid w:val="001D5814"/>
    <w:rsid w:val="001D59A2"/>
    <w:rsid w:val="001D5C61"/>
    <w:rsid w:val="001D5EE2"/>
    <w:rsid w:val="001D62A6"/>
    <w:rsid w:val="001D6438"/>
    <w:rsid w:val="001D668F"/>
    <w:rsid w:val="001D6BA5"/>
    <w:rsid w:val="001D7030"/>
    <w:rsid w:val="001D755F"/>
    <w:rsid w:val="001D7926"/>
    <w:rsid w:val="001D79E1"/>
    <w:rsid w:val="001D7DB2"/>
    <w:rsid w:val="001E0246"/>
    <w:rsid w:val="001E0642"/>
    <w:rsid w:val="001E0CA2"/>
    <w:rsid w:val="001E0E2C"/>
    <w:rsid w:val="001E0E94"/>
    <w:rsid w:val="001E0FD2"/>
    <w:rsid w:val="001E11EF"/>
    <w:rsid w:val="001E12CD"/>
    <w:rsid w:val="001E2133"/>
    <w:rsid w:val="001E2299"/>
    <w:rsid w:val="001E24D3"/>
    <w:rsid w:val="001E2B4F"/>
    <w:rsid w:val="001E2C92"/>
    <w:rsid w:val="001E2F4D"/>
    <w:rsid w:val="001E2FB9"/>
    <w:rsid w:val="001E318D"/>
    <w:rsid w:val="001E33C7"/>
    <w:rsid w:val="001E34BF"/>
    <w:rsid w:val="001E3573"/>
    <w:rsid w:val="001E36F8"/>
    <w:rsid w:val="001E382B"/>
    <w:rsid w:val="001E3EC8"/>
    <w:rsid w:val="001E444C"/>
    <w:rsid w:val="001E4545"/>
    <w:rsid w:val="001E45B1"/>
    <w:rsid w:val="001E4B81"/>
    <w:rsid w:val="001E5139"/>
    <w:rsid w:val="001E5255"/>
    <w:rsid w:val="001E56F2"/>
    <w:rsid w:val="001E5835"/>
    <w:rsid w:val="001E5C48"/>
    <w:rsid w:val="001E6019"/>
    <w:rsid w:val="001E6135"/>
    <w:rsid w:val="001E6264"/>
    <w:rsid w:val="001E6485"/>
    <w:rsid w:val="001E64B9"/>
    <w:rsid w:val="001E650D"/>
    <w:rsid w:val="001E6F3E"/>
    <w:rsid w:val="001E731B"/>
    <w:rsid w:val="001E739C"/>
    <w:rsid w:val="001E761F"/>
    <w:rsid w:val="001E7716"/>
    <w:rsid w:val="001E795B"/>
    <w:rsid w:val="001F04FE"/>
    <w:rsid w:val="001F06AE"/>
    <w:rsid w:val="001F087D"/>
    <w:rsid w:val="001F0C15"/>
    <w:rsid w:val="001F0D2C"/>
    <w:rsid w:val="001F0FA1"/>
    <w:rsid w:val="001F1846"/>
    <w:rsid w:val="001F1879"/>
    <w:rsid w:val="001F1917"/>
    <w:rsid w:val="001F1F3B"/>
    <w:rsid w:val="001F1F64"/>
    <w:rsid w:val="001F1FCD"/>
    <w:rsid w:val="001F1FF7"/>
    <w:rsid w:val="001F22F3"/>
    <w:rsid w:val="001F276B"/>
    <w:rsid w:val="001F2977"/>
    <w:rsid w:val="001F29E3"/>
    <w:rsid w:val="001F2B23"/>
    <w:rsid w:val="001F2E12"/>
    <w:rsid w:val="001F2F7C"/>
    <w:rsid w:val="001F331F"/>
    <w:rsid w:val="001F398B"/>
    <w:rsid w:val="001F3C33"/>
    <w:rsid w:val="001F3FCE"/>
    <w:rsid w:val="001F405D"/>
    <w:rsid w:val="001F425D"/>
    <w:rsid w:val="001F42CC"/>
    <w:rsid w:val="001F4457"/>
    <w:rsid w:val="001F46B4"/>
    <w:rsid w:val="001F470B"/>
    <w:rsid w:val="001F489B"/>
    <w:rsid w:val="001F4D85"/>
    <w:rsid w:val="001F522F"/>
    <w:rsid w:val="001F5696"/>
    <w:rsid w:val="001F5704"/>
    <w:rsid w:val="001F5A8E"/>
    <w:rsid w:val="001F5DD3"/>
    <w:rsid w:val="001F5F31"/>
    <w:rsid w:val="001F641E"/>
    <w:rsid w:val="001F66C4"/>
    <w:rsid w:val="001F6F41"/>
    <w:rsid w:val="001F6FCA"/>
    <w:rsid w:val="001F719A"/>
    <w:rsid w:val="001F7233"/>
    <w:rsid w:val="001F747E"/>
    <w:rsid w:val="001F75CD"/>
    <w:rsid w:val="001F7BAD"/>
    <w:rsid w:val="001F7FE6"/>
    <w:rsid w:val="0020014A"/>
    <w:rsid w:val="00200220"/>
    <w:rsid w:val="002002C0"/>
    <w:rsid w:val="00200AD7"/>
    <w:rsid w:val="00200DCC"/>
    <w:rsid w:val="00200ECE"/>
    <w:rsid w:val="002011A5"/>
    <w:rsid w:val="002011BE"/>
    <w:rsid w:val="00201D4A"/>
    <w:rsid w:val="00201D52"/>
    <w:rsid w:val="00201EBD"/>
    <w:rsid w:val="0020211D"/>
    <w:rsid w:val="00202D8B"/>
    <w:rsid w:val="00203364"/>
    <w:rsid w:val="002037CD"/>
    <w:rsid w:val="002039FE"/>
    <w:rsid w:val="00203A63"/>
    <w:rsid w:val="00203B27"/>
    <w:rsid w:val="0020446D"/>
    <w:rsid w:val="002049CF"/>
    <w:rsid w:val="00204F5A"/>
    <w:rsid w:val="00204FAC"/>
    <w:rsid w:val="00205082"/>
    <w:rsid w:val="0020524A"/>
    <w:rsid w:val="00205363"/>
    <w:rsid w:val="00205586"/>
    <w:rsid w:val="00205668"/>
    <w:rsid w:val="00205733"/>
    <w:rsid w:val="00205786"/>
    <w:rsid w:val="00205C49"/>
    <w:rsid w:val="00205E6F"/>
    <w:rsid w:val="00206248"/>
    <w:rsid w:val="002064A6"/>
    <w:rsid w:val="00206576"/>
    <w:rsid w:val="00206745"/>
    <w:rsid w:val="00206904"/>
    <w:rsid w:val="00207083"/>
    <w:rsid w:val="00207DC9"/>
    <w:rsid w:val="00210137"/>
    <w:rsid w:val="0021014C"/>
    <w:rsid w:val="00210502"/>
    <w:rsid w:val="002105E0"/>
    <w:rsid w:val="00210782"/>
    <w:rsid w:val="00210E26"/>
    <w:rsid w:val="0021115B"/>
    <w:rsid w:val="00211232"/>
    <w:rsid w:val="00211561"/>
    <w:rsid w:val="002119AD"/>
    <w:rsid w:val="00211C9A"/>
    <w:rsid w:val="00211DC3"/>
    <w:rsid w:val="00211E34"/>
    <w:rsid w:val="00211EE0"/>
    <w:rsid w:val="00212575"/>
    <w:rsid w:val="002125F5"/>
    <w:rsid w:val="002128DB"/>
    <w:rsid w:val="002129EA"/>
    <w:rsid w:val="00212AB9"/>
    <w:rsid w:val="00212B97"/>
    <w:rsid w:val="00212E27"/>
    <w:rsid w:val="00213000"/>
    <w:rsid w:val="00213181"/>
    <w:rsid w:val="00213286"/>
    <w:rsid w:val="00213534"/>
    <w:rsid w:val="002138CE"/>
    <w:rsid w:val="00213A1F"/>
    <w:rsid w:val="00213C0A"/>
    <w:rsid w:val="00213D6C"/>
    <w:rsid w:val="00213DB2"/>
    <w:rsid w:val="00213ED8"/>
    <w:rsid w:val="00214028"/>
    <w:rsid w:val="0021405E"/>
    <w:rsid w:val="002141A4"/>
    <w:rsid w:val="0021457E"/>
    <w:rsid w:val="0021503C"/>
    <w:rsid w:val="002161FC"/>
    <w:rsid w:val="00216675"/>
    <w:rsid w:val="00216739"/>
    <w:rsid w:val="00216DBB"/>
    <w:rsid w:val="00216F6A"/>
    <w:rsid w:val="002171FE"/>
    <w:rsid w:val="00217393"/>
    <w:rsid w:val="0021757B"/>
    <w:rsid w:val="00217ADA"/>
    <w:rsid w:val="00217C15"/>
    <w:rsid w:val="00217CEA"/>
    <w:rsid w:val="00217EB9"/>
    <w:rsid w:val="0022002D"/>
    <w:rsid w:val="002203CD"/>
    <w:rsid w:val="00220482"/>
    <w:rsid w:val="002204EA"/>
    <w:rsid w:val="002207E5"/>
    <w:rsid w:val="00220A1D"/>
    <w:rsid w:val="00220A24"/>
    <w:rsid w:val="00220C55"/>
    <w:rsid w:val="00220CEB"/>
    <w:rsid w:val="00220E2F"/>
    <w:rsid w:val="00220FA1"/>
    <w:rsid w:val="00221460"/>
    <w:rsid w:val="0022155C"/>
    <w:rsid w:val="00221FBA"/>
    <w:rsid w:val="002221D5"/>
    <w:rsid w:val="00222854"/>
    <w:rsid w:val="00222C1B"/>
    <w:rsid w:val="00223363"/>
    <w:rsid w:val="00223953"/>
    <w:rsid w:val="0022397A"/>
    <w:rsid w:val="00223A5D"/>
    <w:rsid w:val="00223DBF"/>
    <w:rsid w:val="00223E20"/>
    <w:rsid w:val="00224689"/>
    <w:rsid w:val="00225183"/>
    <w:rsid w:val="002254C2"/>
    <w:rsid w:val="00225834"/>
    <w:rsid w:val="002259F2"/>
    <w:rsid w:val="00225B30"/>
    <w:rsid w:val="00226588"/>
    <w:rsid w:val="00226880"/>
    <w:rsid w:val="002268B2"/>
    <w:rsid w:val="00226CE4"/>
    <w:rsid w:val="00226EF3"/>
    <w:rsid w:val="0022709B"/>
    <w:rsid w:val="002271B5"/>
    <w:rsid w:val="002271FE"/>
    <w:rsid w:val="00227384"/>
    <w:rsid w:val="00227986"/>
    <w:rsid w:val="002279A3"/>
    <w:rsid w:val="00227B11"/>
    <w:rsid w:val="00227C64"/>
    <w:rsid w:val="00227F5F"/>
    <w:rsid w:val="00230066"/>
    <w:rsid w:val="002303FB"/>
    <w:rsid w:val="002306CB"/>
    <w:rsid w:val="002306CF"/>
    <w:rsid w:val="00231B4F"/>
    <w:rsid w:val="00232014"/>
    <w:rsid w:val="002320DD"/>
    <w:rsid w:val="002323D1"/>
    <w:rsid w:val="0023260C"/>
    <w:rsid w:val="002326C5"/>
    <w:rsid w:val="00232B6F"/>
    <w:rsid w:val="00232E11"/>
    <w:rsid w:val="0023310D"/>
    <w:rsid w:val="002333A7"/>
    <w:rsid w:val="00233754"/>
    <w:rsid w:val="00233A71"/>
    <w:rsid w:val="00233BFF"/>
    <w:rsid w:val="00234530"/>
    <w:rsid w:val="002345E3"/>
    <w:rsid w:val="0023477C"/>
    <w:rsid w:val="00234A39"/>
    <w:rsid w:val="00234B23"/>
    <w:rsid w:val="00234D87"/>
    <w:rsid w:val="00234E7D"/>
    <w:rsid w:val="00234E88"/>
    <w:rsid w:val="00234EE8"/>
    <w:rsid w:val="00235BFC"/>
    <w:rsid w:val="0023610B"/>
    <w:rsid w:val="00236301"/>
    <w:rsid w:val="0023641C"/>
    <w:rsid w:val="00236692"/>
    <w:rsid w:val="002366B2"/>
    <w:rsid w:val="00236A2C"/>
    <w:rsid w:val="00236B4D"/>
    <w:rsid w:val="00236D92"/>
    <w:rsid w:val="002372AB"/>
    <w:rsid w:val="00237459"/>
    <w:rsid w:val="002374EE"/>
    <w:rsid w:val="002376E7"/>
    <w:rsid w:val="002378E2"/>
    <w:rsid w:val="0023793E"/>
    <w:rsid w:val="00240558"/>
    <w:rsid w:val="00240750"/>
    <w:rsid w:val="002409C3"/>
    <w:rsid w:val="00241160"/>
    <w:rsid w:val="00241541"/>
    <w:rsid w:val="00241B7E"/>
    <w:rsid w:val="00241BB2"/>
    <w:rsid w:val="00242418"/>
    <w:rsid w:val="002428D3"/>
    <w:rsid w:val="00242A21"/>
    <w:rsid w:val="00242E09"/>
    <w:rsid w:val="00242FB8"/>
    <w:rsid w:val="00243559"/>
    <w:rsid w:val="002437E0"/>
    <w:rsid w:val="00244606"/>
    <w:rsid w:val="0024461F"/>
    <w:rsid w:val="00244779"/>
    <w:rsid w:val="00244929"/>
    <w:rsid w:val="0024496D"/>
    <w:rsid w:val="00244AEF"/>
    <w:rsid w:val="00244FC1"/>
    <w:rsid w:val="00245535"/>
    <w:rsid w:val="0024555D"/>
    <w:rsid w:val="0024574C"/>
    <w:rsid w:val="0024593E"/>
    <w:rsid w:val="00245D46"/>
    <w:rsid w:val="00245FDA"/>
    <w:rsid w:val="00246030"/>
    <w:rsid w:val="00246135"/>
    <w:rsid w:val="00246269"/>
    <w:rsid w:val="00246810"/>
    <w:rsid w:val="002469B2"/>
    <w:rsid w:val="00246AFF"/>
    <w:rsid w:val="00246BB5"/>
    <w:rsid w:val="00246BF4"/>
    <w:rsid w:val="00247019"/>
    <w:rsid w:val="00247109"/>
    <w:rsid w:val="002471A8"/>
    <w:rsid w:val="00247246"/>
    <w:rsid w:val="002474A7"/>
    <w:rsid w:val="002477DB"/>
    <w:rsid w:val="002478CC"/>
    <w:rsid w:val="002506AF"/>
    <w:rsid w:val="002507F7"/>
    <w:rsid w:val="00250C25"/>
    <w:rsid w:val="00250C2C"/>
    <w:rsid w:val="00250CE9"/>
    <w:rsid w:val="002510B0"/>
    <w:rsid w:val="0025123D"/>
    <w:rsid w:val="002512C6"/>
    <w:rsid w:val="002515BD"/>
    <w:rsid w:val="00251A47"/>
    <w:rsid w:val="00251B3F"/>
    <w:rsid w:val="002520A9"/>
    <w:rsid w:val="0025210D"/>
    <w:rsid w:val="0025215E"/>
    <w:rsid w:val="00252170"/>
    <w:rsid w:val="0025249D"/>
    <w:rsid w:val="0025265F"/>
    <w:rsid w:val="00252C8A"/>
    <w:rsid w:val="00252F7B"/>
    <w:rsid w:val="0025315F"/>
    <w:rsid w:val="0025340C"/>
    <w:rsid w:val="002537A3"/>
    <w:rsid w:val="002539C9"/>
    <w:rsid w:val="00253A72"/>
    <w:rsid w:val="00253E74"/>
    <w:rsid w:val="0025404C"/>
    <w:rsid w:val="0025409C"/>
    <w:rsid w:val="0025441A"/>
    <w:rsid w:val="002544A5"/>
    <w:rsid w:val="0025481C"/>
    <w:rsid w:val="0025485A"/>
    <w:rsid w:val="00254F2E"/>
    <w:rsid w:val="00255167"/>
    <w:rsid w:val="00255E3B"/>
    <w:rsid w:val="002560D4"/>
    <w:rsid w:val="00256108"/>
    <w:rsid w:val="002565D7"/>
    <w:rsid w:val="00256696"/>
    <w:rsid w:val="00256905"/>
    <w:rsid w:val="00256A08"/>
    <w:rsid w:val="00256C02"/>
    <w:rsid w:val="00256EF3"/>
    <w:rsid w:val="002571B1"/>
    <w:rsid w:val="002576EE"/>
    <w:rsid w:val="00257B15"/>
    <w:rsid w:val="00257B8F"/>
    <w:rsid w:val="00257C8F"/>
    <w:rsid w:val="002601EF"/>
    <w:rsid w:val="00260292"/>
    <w:rsid w:val="0026047C"/>
    <w:rsid w:val="0026078B"/>
    <w:rsid w:val="00260821"/>
    <w:rsid w:val="00260D57"/>
    <w:rsid w:val="00260F76"/>
    <w:rsid w:val="00260FF7"/>
    <w:rsid w:val="00261547"/>
    <w:rsid w:val="00261558"/>
    <w:rsid w:val="00261BA4"/>
    <w:rsid w:val="00261DEB"/>
    <w:rsid w:val="00261F82"/>
    <w:rsid w:val="00262284"/>
    <w:rsid w:val="00262918"/>
    <w:rsid w:val="00262A64"/>
    <w:rsid w:val="00263400"/>
    <w:rsid w:val="0026376B"/>
    <w:rsid w:val="002638C0"/>
    <w:rsid w:val="0026408E"/>
    <w:rsid w:val="00264408"/>
    <w:rsid w:val="00264C7F"/>
    <w:rsid w:val="002657EC"/>
    <w:rsid w:val="00265BE7"/>
    <w:rsid w:val="00265CF7"/>
    <w:rsid w:val="00265D61"/>
    <w:rsid w:val="002662D6"/>
    <w:rsid w:val="0026646C"/>
    <w:rsid w:val="00266557"/>
    <w:rsid w:val="002666A7"/>
    <w:rsid w:val="00266963"/>
    <w:rsid w:val="00266AC4"/>
    <w:rsid w:val="00266B4A"/>
    <w:rsid w:val="00266CC4"/>
    <w:rsid w:val="00266CE2"/>
    <w:rsid w:val="00267354"/>
    <w:rsid w:val="00267422"/>
    <w:rsid w:val="002678CA"/>
    <w:rsid w:val="00267FA4"/>
    <w:rsid w:val="002701A8"/>
    <w:rsid w:val="00270541"/>
    <w:rsid w:val="00270761"/>
    <w:rsid w:val="00270856"/>
    <w:rsid w:val="00270A0C"/>
    <w:rsid w:val="00270DB5"/>
    <w:rsid w:val="00271612"/>
    <w:rsid w:val="00271B1E"/>
    <w:rsid w:val="00271D41"/>
    <w:rsid w:val="00271E18"/>
    <w:rsid w:val="00271FED"/>
    <w:rsid w:val="0027211D"/>
    <w:rsid w:val="002729B4"/>
    <w:rsid w:val="00272D23"/>
    <w:rsid w:val="0027330C"/>
    <w:rsid w:val="002733F2"/>
    <w:rsid w:val="00273517"/>
    <w:rsid w:val="002737AC"/>
    <w:rsid w:val="002738A9"/>
    <w:rsid w:val="00273A52"/>
    <w:rsid w:val="00273F4D"/>
    <w:rsid w:val="0027515E"/>
    <w:rsid w:val="002756BE"/>
    <w:rsid w:val="002756DA"/>
    <w:rsid w:val="002758B0"/>
    <w:rsid w:val="00275CAC"/>
    <w:rsid w:val="00276316"/>
    <w:rsid w:val="0027638E"/>
    <w:rsid w:val="00276640"/>
    <w:rsid w:val="00276933"/>
    <w:rsid w:val="00276994"/>
    <w:rsid w:val="00276FED"/>
    <w:rsid w:val="00277259"/>
    <w:rsid w:val="002774E0"/>
    <w:rsid w:val="002776A7"/>
    <w:rsid w:val="00277C30"/>
    <w:rsid w:val="00277F51"/>
    <w:rsid w:val="00280431"/>
    <w:rsid w:val="002806BB"/>
    <w:rsid w:val="00280781"/>
    <w:rsid w:val="002807FF"/>
    <w:rsid w:val="00280801"/>
    <w:rsid w:val="002809F7"/>
    <w:rsid w:val="00280A73"/>
    <w:rsid w:val="00280B59"/>
    <w:rsid w:val="00280C61"/>
    <w:rsid w:val="00280C7F"/>
    <w:rsid w:val="00280F17"/>
    <w:rsid w:val="00281476"/>
    <w:rsid w:val="00281762"/>
    <w:rsid w:val="002818C9"/>
    <w:rsid w:val="0028237D"/>
    <w:rsid w:val="00282675"/>
    <w:rsid w:val="0028298E"/>
    <w:rsid w:val="00282F16"/>
    <w:rsid w:val="00283471"/>
    <w:rsid w:val="0028379F"/>
    <w:rsid w:val="00284744"/>
    <w:rsid w:val="00284F89"/>
    <w:rsid w:val="00285603"/>
    <w:rsid w:val="00285739"/>
    <w:rsid w:val="002859EB"/>
    <w:rsid w:val="0028627F"/>
    <w:rsid w:val="002869F3"/>
    <w:rsid w:val="00286B12"/>
    <w:rsid w:val="00286DED"/>
    <w:rsid w:val="00286E55"/>
    <w:rsid w:val="00287733"/>
    <w:rsid w:val="00287B8D"/>
    <w:rsid w:val="00287BDB"/>
    <w:rsid w:val="00287BDC"/>
    <w:rsid w:val="00287DD2"/>
    <w:rsid w:val="00290029"/>
    <w:rsid w:val="00290138"/>
    <w:rsid w:val="002908EA"/>
    <w:rsid w:val="00290B49"/>
    <w:rsid w:val="00290DC3"/>
    <w:rsid w:val="00290DF2"/>
    <w:rsid w:val="00290F80"/>
    <w:rsid w:val="002912E9"/>
    <w:rsid w:val="0029143B"/>
    <w:rsid w:val="00291691"/>
    <w:rsid w:val="002916C0"/>
    <w:rsid w:val="002916D2"/>
    <w:rsid w:val="00291AAB"/>
    <w:rsid w:val="00291C8C"/>
    <w:rsid w:val="002924AC"/>
    <w:rsid w:val="00292FD0"/>
    <w:rsid w:val="002930F9"/>
    <w:rsid w:val="002930FD"/>
    <w:rsid w:val="00293132"/>
    <w:rsid w:val="0029319A"/>
    <w:rsid w:val="002933BE"/>
    <w:rsid w:val="00293526"/>
    <w:rsid w:val="00293A1C"/>
    <w:rsid w:val="00293CAD"/>
    <w:rsid w:val="00294260"/>
    <w:rsid w:val="002944B9"/>
    <w:rsid w:val="002945E5"/>
    <w:rsid w:val="002948AB"/>
    <w:rsid w:val="00294BB8"/>
    <w:rsid w:val="00294CAA"/>
    <w:rsid w:val="00295054"/>
    <w:rsid w:val="00295340"/>
    <w:rsid w:val="00295479"/>
    <w:rsid w:val="002959C2"/>
    <w:rsid w:val="002959ED"/>
    <w:rsid w:val="00295A55"/>
    <w:rsid w:val="00296021"/>
    <w:rsid w:val="002960AD"/>
    <w:rsid w:val="00296986"/>
    <w:rsid w:val="00296BD0"/>
    <w:rsid w:val="002970F9"/>
    <w:rsid w:val="002974DC"/>
    <w:rsid w:val="00297518"/>
    <w:rsid w:val="0029792D"/>
    <w:rsid w:val="002979EF"/>
    <w:rsid w:val="002A03B6"/>
    <w:rsid w:val="002A051A"/>
    <w:rsid w:val="002A0AB3"/>
    <w:rsid w:val="002A0BD5"/>
    <w:rsid w:val="002A0C83"/>
    <w:rsid w:val="002A0E92"/>
    <w:rsid w:val="002A0F47"/>
    <w:rsid w:val="002A19BD"/>
    <w:rsid w:val="002A1A01"/>
    <w:rsid w:val="002A1A59"/>
    <w:rsid w:val="002A1B19"/>
    <w:rsid w:val="002A1D9C"/>
    <w:rsid w:val="002A21B3"/>
    <w:rsid w:val="002A22E9"/>
    <w:rsid w:val="002A2859"/>
    <w:rsid w:val="002A2B44"/>
    <w:rsid w:val="002A2C28"/>
    <w:rsid w:val="002A3122"/>
    <w:rsid w:val="002A372C"/>
    <w:rsid w:val="002A3811"/>
    <w:rsid w:val="002A3884"/>
    <w:rsid w:val="002A3B41"/>
    <w:rsid w:val="002A458F"/>
    <w:rsid w:val="002A48E4"/>
    <w:rsid w:val="002A49A9"/>
    <w:rsid w:val="002A4C32"/>
    <w:rsid w:val="002A4CF7"/>
    <w:rsid w:val="002A4D37"/>
    <w:rsid w:val="002A4D58"/>
    <w:rsid w:val="002A4EF9"/>
    <w:rsid w:val="002A500D"/>
    <w:rsid w:val="002A55FA"/>
    <w:rsid w:val="002A5EF7"/>
    <w:rsid w:val="002A62EE"/>
    <w:rsid w:val="002A630A"/>
    <w:rsid w:val="002A6888"/>
    <w:rsid w:val="002A6B30"/>
    <w:rsid w:val="002A6C8D"/>
    <w:rsid w:val="002A6DDE"/>
    <w:rsid w:val="002A7562"/>
    <w:rsid w:val="002A76DA"/>
    <w:rsid w:val="002A7960"/>
    <w:rsid w:val="002A7CD3"/>
    <w:rsid w:val="002A7E9C"/>
    <w:rsid w:val="002B024F"/>
    <w:rsid w:val="002B0EDA"/>
    <w:rsid w:val="002B1057"/>
    <w:rsid w:val="002B1199"/>
    <w:rsid w:val="002B1AD1"/>
    <w:rsid w:val="002B1B11"/>
    <w:rsid w:val="002B1D10"/>
    <w:rsid w:val="002B1F92"/>
    <w:rsid w:val="002B2685"/>
    <w:rsid w:val="002B289A"/>
    <w:rsid w:val="002B3088"/>
    <w:rsid w:val="002B3431"/>
    <w:rsid w:val="002B3969"/>
    <w:rsid w:val="002B3C30"/>
    <w:rsid w:val="002B44EC"/>
    <w:rsid w:val="002B4622"/>
    <w:rsid w:val="002B4ABD"/>
    <w:rsid w:val="002B4AF7"/>
    <w:rsid w:val="002B4D1A"/>
    <w:rsid w:val="002B4DDB"/>
    <w:rsid w:val="002B51E5"/>
    <w:rsid w:val="002B5217"/>
    <w:rsid w:val="002B575D"/>
    <w:rsid w:val="002B5C32"/>
    <w:rsid w:val="002B5C46"/>
    <w:rsid w:val="002B5CA3"/>
    <w:rsid w:val="002B638A"/>
    <w:rsid w:val="002B667C"/>
    <w:rsid w:val="002B7197"/>
    <w:rsid w:val="002B752D"/>
    <w:rsid w:val="002B757B"/>
    <w:rsid w:val="002B77FD"/>
    <w:rsid w:val="002B7B28"/>
    <w:rsid w:val="002B7EF6"/>
    <w:rsid w:val="002C0176"/>
    <w:rsid w:val="002C114C"/>
    <w:rsid w:val="002C11F5"/>
    <w:rsid w:val="002C14DB"/>
    <w:rsid w:val="002C1557"/>
    <w:rsid w:val="002C1CB4"/>
    <w:rsid w:val="002C207D"/>
    <w:rsid w:val="002C2652"/>
    <w:rsid w:val="002C2CE1"/>
    <w:rsid w:val="002C2E6D"/>
    <w:rsid w:val="002C3306"/>
    <w:rsid w:val="002C3408"/>
    <w:rsid w:val="002C34BA"/>
    <w:rsid w:val="002C3562"/>
    <w:rsid w:val="002C36D8"/>
    <w:rsid w:val="002C3753"/>
    <w:rsid w:val="002C39AC"/>
    <w:rsid w:val="002C39D1"/>
    <w:rsid w:val="002C39EA"/>
    <w:rsid w:val="002C3D59"/>
    <w:rsid w:val="002C4205"/>
    <w:rsid w:val="002C4757"/>
    <w:rsid w:val="002C4E09"/>
    <w:rsid w:val="002C4F34"/>
    <w:rsid w:val="002C509B"/>
    <w:rsid w:val="002C51A4"/>
    <w:rsid w:val="002C53EC"/>
    <w:rsid w:val="002C56A0"/>
    <w:rsid w:val="002C5D9B"/>
    <w:rsid w:val="002C6227"/>
    <w:rsid w:val="002C62C4"/>
    <w:rsid w:val="002C673B"/>
    <w:rsid w:val="002C681A"/>
    <w:rsid w:val="002C6A2E"/>
    <w:rsid w:val="002C6B56"/>
    <w:rsid w:val="002C740B"/>
    <w:rsid w:val="002C7967"/>
    <w:rsid w:val="002C7CE2"/>
    <w:rsid w:val="002D023F"/>
    <w:rsid w:val="002D0360"/>
    <w:rsid w:val="002D1319"/>
    <w:rsid w:val="002D19C6"/>
    <w:rsid w:val="002D1A38"/>
    <w:rsid w:val="002D1B98"/>
    <w:rsid w:val="002D1B9C"/>
    <w:rsid w:val="002D1C3C"/>
    <w:rsid w:val="002D1E40"/>
    <w:rsid w:val="002D2A8E"/>
    <w:rsid w:val="002D2B06"/>
    <w:rsid w:val="002D2C5D"/>
    <w:rsid w:val="002D2E02"/>
    <w:rsid w:val="002D32C2"/>
    <w:rsid w:val="002D330D"/>
    <w:rsid w:val="002D3E45"/>
    <w:rsid w:val="002D3ED2"/>
    <w:rsid w:val="002D4084"/>
    <w:rsid w:val="002D4BCD"/>
    <w:rsid w:val="002D4BEF"/>
    <w:rsid w:val="002D4EBD"/>
    <w:rsid w:val="002D522F"/>
    <w:rsid w:val="002D58F5"/>
    <w:rsid w:val="002D5B22"/>
    <w:rsid w:val="002D6086"/>
    <w:rsid w:val="002D6636"/>
    <w:rsid w:val="002D6693"/>
    <w:rsid w:val="002D6B0B"/>
    <w:rsid w:val="002D6B75"/>
    <w:rsid w:val="002D6E83"/>
    <w:rsid w:val="002D6FDB"/>
    <w:rsid w:val="002D7404"/>
    <w:rsid w:val="002D74C3"/>
    <w:rsid w:val="002D7674"/>
    <w:rsid w:val="002D76A8"/>
    <w:rsid w:val="002D770F"/>
    <w:rsid w:val="002D77E8"/>
    <w:rsid w:val="002D7A90"/>
    <w:rsid w:val="002D7D6F"/>
    <w:rsid w:val="002E0147"/>
    <w:rsid w:val="002E02D0"/>
    <w:rsid w:val="002E05EF"/>
    <w:rsid w:val="002E08DC"/>
    <w:rsid w:val="002E0C8D"/>
    <w:rsid w:val="002E0FB3"/>
    <w:rsid w:val="002E0FB9"/>
    <w:rsid w:val="002E1B6C"/>
    <w:rsid w:val="002E238A"/>
    <w:rsid w:val="002E24D3"/>
    <w:rsid w:val="002E2D76"/>
    <w:rsid w:val="002E2F51"/>
    <w:rsid w:val="002E34FE"/>
    <w:rsid w:val="002E35BC"/>
    <w:rsid w:val="002E3639"/>
    <w:rsid w:val="002E3F7D"/>
    <w:rsid w:val="002E4855"/>
    <w:rsid w:val="002E4945"/>
    <w:rsid w:val="002E4E15"/>
    <w:rsid w:val="002E4F45"/>
    <w:rsid w:val="002E5105"/>
    <w:rsid w:val="002E5526"/>
    <w:rsid w:val="002E58A9"/>
    <w:rsid w:val="002E5A70"/>
    <w:rsid w:val="002E6086"/>
    <w:rsid w:val="002E641E"/>
    <w:rsid w:val="002E64F1"/>
    <w:rsid w:val="002E6805"/>
    <w:rsid w:val="002E6C03"/>
    <w:rsid w:val="002E6E17"/>
    <w:rsid w:val="002E6F85"/>
    <w:rsid w:val="002E774E"/>
    <w:rsid w:val="002E7758"/>
    <w:rsid w:val="002E781B"/>
    <w:rsid w:val="002E7845"/>
    <w:rsid w:val="002E7879"/>
    <w:rsid w:val="002E7E6F"/>
    <w:rsid w:val="002F0515"/>
    <w:rsid w:val="002F09BF"/>
    <w:rsid w:val="002F0B38"/>
    <w:rsid w:val="002F0C4D"/>
    <w:rsid w:val="002F0F87"/>
    <w:rsid w:val="002F14DF"/>
    <w:rsid w:val="002F167E"/>
    <w:rsid w:val="002F1A21"/>
    <w:rsid w:val="002F1BCF"/>
    <w:rsid w:val="002F1CC5"/>
    <w:rsid w:val="002F1ECD"/>
    <w:rsid w:val="002F204C"/>
    <w:rsid w:val="002F21A8"/>
    <w:rsid w:val="002F27B4"/>
    <w:rsid w:val="002F2A50"/>
    <w:rsid w:val="002F2B19"/>
    <w:rsid w:val="002F2E99"/>
    <w:rsid w:val="002F2F4E"/>
    <w:rsid w:val="002F3864"/>
    <w:rsid w:val="002F392A"/>
    <w:rsid w:val="002F3BBC"/>
    <w:rsid w:val="002F3C59"/>
    <w:rsid w:val="002F4117"/>
    <w:rsid w:val="002F4145"/>
    <w:rsid w:val="002F4283"/>
    <w:rsid w:val="002F4306"/>
    <w:rsid w:val="002F4334"/>
    <w:rsid w:val="002F4483"/>
    <w:rsid w:val="002F4C17"/>
    <w:rsid w:val="002F50C8"/>
    <w:rsid w:val="002F5345"/>
    <w:rsid w:val="002F5456"/>
    <w:rsid w:val="002F54AE"/>
    <w:rsid w:val="002F54E0"/>
    <w:rsid w:val="002F55B3"/>
    <w:rsid w:val="002F5972"/>
    <w:rsid w:val="002F5F6A"/>
    <w:rsid w:val="002F6548"/>
    <w:rsid w:val="002F6617"/>
    <w:rsid w:val="002F6685"/>
    <w:rsid w:val="002F6874"/>
    <w:rsid w:val="002F694B"/>
    <w:rsid w:val="002F6A31"/>
    <w:rsid w:val="002F7116"/>
    <w:rsid w:val="002F732B"/>
    <w:rsid w:val="002F7574"/>
    <w:rsid w:val="002F77B0"/>
    <w:rsid w:val="002F7B7D"/>
    <w:rsid w:val="002F7D90"/>
    <w:rsid w:val="003001B3"/>
    <w:rsid w:val="0030020D"/>
    <w:rsid w:val="003004D9"/>
    <w:rsid w:val="003005E8"/>
    <w:rsid w:val="00300CAE"/>
    <w:rsid w:val="00300F58"/>
    <w:rsid w:val="003010DE"/>
    <w:rsid w:val="003011EC"/>
    <w:rsid w:val="00301471"/>
    <w:rsid w:val="003015AA"/>
    <w:rsid w:val="00301625"/>
    <w:rsid w:val="0030166A"/>
    <w:rsid w:val="003017A7"/>
    <w:rsid w:val="003017E8"/>
    <w:rsid w:val="00301822"/>
    <w:rsid w:val="003019FC"/>
    <w:rsid w:val="00301F0F"/>
    <w:rsid w:val="00302C1C"/>
    <w:rsid w:val="00302C2E"/>
    <w:rsid w:val="00302DE2"/>
    <w:rsid w:val="00303404"/>
    <w:rsid w:val="00303587"/>
    <w:rsid w:val="0030373A"/>
    <w:rsid w:val="003037F9"/>
    <w:rsid w:val="00303A53"/>
    <w:rsid w:val="00304195"/>
    <w:rsid w:val="0030442B"/>
    <w:rsid w:val="003045ED"/>
    <w:rsid w:val="00304E20"/>
    <w:rsid w:val="00305396"/>
    <w:rsid w:val="00305776"/>
    <w:rsid w:val="0030577A"/>
    <w:rsid w:val="0030598B"/>
    <w:rsid w:val="00305DAC"/>
    <w:rsid w:val="0030665F"/>
    <w:rsid w:val="00306888"/>
    <w:rsid w:val="003069DA"/>
    <w:rsid w:val="00306D37"/>
    <w:rsid w:val="00306D44"/>
    <w:rsid w:val="003074EA"/>
    <w:rsid w:val="003077E7"/>
    <w:rsid w:val="00307871"/>
    <w:rsid w:val="003078F8"/>
    <w:rsid w:val="00307DD0"/>
    <w:rsid w:val="00310201"/>
    <w:rsid w:val="003105B2"/>
    <w:rsid w:val="00310878"/>
    <w:rsid w:val="00310A11"/>
    <w:rsid w:val="00310C93"/>
    <w:rsid w:val="00310E71"/>
    <w:rsid w:val="003111F1"/>
    <w:rsid w:val="0031127A"/>
    <w:rsid w:val="003112C7"/>
    <w:rsid w:val="0031130B"/>
    <w:rsid w:val="003116C8"/>
    <w:rsid w:val="00311E95"/>
    <w:rsid w:val="00311EB4"/>
    <w:rsid w:val="00312C10"/>
    <w:rsid w:val="00312D6A"/>
    <w:rsid w:val="00312F0D"/>
    <w:rsid w:val="00312F1D"/>
    <w:rsid w:val="003131B5"/>
    <w:rsid w:val="0031324C"/>
    <w:rsid w:val="003132F6"/>
    <w:rsid w:val="0031336D"/>
    <w:rsid w:val="0031347E"/>
    <w:rsid w:val="003135FC"/>
    <w:rsid w:val="00313A8B"/>
    <w:rsid w:val="00313D94"/>
    <w:rsid w:val="0031457A"/>
    <w:rsid w:val="00314715"/>
    <w:rsid w:val="00314ADD"/>
    <w:rsid w:val="00314B9F"/>
    <w:rsid w:val="00314BE2"/>
    <w:rsid w:val="00314E82"/>
    <w:rsid w:val="0031508F"/>
    <w:rsid w:val="00315735"/>
    <w:rsid w:val="0031595D"/>
    <w:rsid w:val="003159A7"/>
    <w:rsid w:val="00315F6F"/>
    <w:rsid w:val="00316779"/>
    <w:rsid w:val="0031678D"/>
    <w:rsid w:val="00316CBB"/>
    <w:rsid w:val="00316D62"/>
    <w:rsid w:val="00316FEC"/>
    <w:rsid w:val="00317172"/>
    <w:rsid w:val="003171BE"/>
    <w:rsid w:val="00317384"/>
    <w:rsid w:val="003175E6"/>
    <w:rsid w:val="003175EF"/>
    <w:rsid w:val="003179E6"/>
    <w:rsid w:val="00317B08"/>
    <w:rsid w:val="00317D5D"/>
    <w:rsid w:val="0032024F"/>
    <w:rsid w:val="0032026B"/>
    <w:rsid w:val="0032042E"/>
    <w:rsid w:val="003204B8"/>
    <w:rsid w:val="0032065C"/>
    <w:rsid w:val="003207C3"/>
    <w:rsid w:val="00320944"/>
    <w:rsid w:val="00320B19"/>
    <w:rsid w:val="003212B2"/>
    <w:rsid w:val="0032151F"/>
    <w:rsid w:val="003219D0"/>
    <w:rsid w:val="00321EE2"/>
    <w:rsid w:val="003225E2"/>
    <w:rsid w:val="00322854"/>
    <w:rsid w:val="00322A2A"/>
    <w:rsid w:val="00322C2F"/>
    <w:rsid w:val="0032384E"/>
    <w:rsid w:val="003242CF"/>
    <w:rsid w:val="003245D9"/>
    <w:rsid w:val="00324603"/>
    <w:rsid w:val="0032481C"/>
    <w:rsid w:val="00324AF5"/>
    <w:rsid w:val="00324C51"/>
    <w:rsid w:val="00324D6C"/>
    <w:rsid w:val="0032511A"/>
    <w:rsid w:val="003253B5"/>
    <w:rsid w:val="003253C9"/>
    <w:rsid w:val="003254E1"/>
    <w:rsid w:val="003258D8"/>
    <w:rsid w:val="00325DEF"/>
    <w:rsid w:val="00325DF3"/>
    <w:rsid w:val="00325E7B"/>
    <w:rsid w:val="00325F7D"/>
    <w:rsid w:val="00326168"/>
    <w:rsid w:val="0032616B"/>
    <w:rsid w:val="00326242"/>
    <w:rsid w:val="003265F4"/>
    <w:rsid w:val="00326906"/>
    <w:rsid w:val="00326AB5"/>
    <w:rsid w:val="003270A7"/>
    <w:rsid w:val="00327321"/>
    <w:rsid w:val="003273AE"/>
    <w:rsid w:val="003276E6"/>
    <w:rsid w:val="003278B7"/>
    <w:rsid w:val="0032790B"/>
    <w:rsid w:val="00327AC5"/>
    <w:rsid w:val="00327B2C"/>
    <w:rsid w:val="00327C6E"/>
    <w:rsid w:val="00327EE7"/>
    <w:rsid w:val="003300F7"/>
    <w:rsid w:val="00330376"/>
    <w:rsid w:val="0033081A"/>
    <w:rsid w:val="00330850"/>
    <w:rsid w:val="0033088D"/>
    <w:rsid w:val="00330DC4"/>
    <w:rsid w:val="003310AA"/>
    <w:rsid w:val="0033138D"/>
    <w:rsid w:val="00331940"/>
    <w:rsid w:val="00331DC2"/>
    <w:rsid w:val="00331EB5"/>
    <w:rsid w:val="003323C0"/>
    <w:rsid w:val="0033263C"/>
    <w:rsid w:val="00332725"/>
    <w:rsid w:val="00332C1E"/>
    <w:rsid w:val="00332CF6"/>
    <w:rsid w:val="00333021"/>
    <w:rsid w:val="00333116"/>
    <w:rsid w:val="003337DB"/>
    <w:rsid w:val="0033388C"/>
    <w:rsid w:val="00333931"/>
    <w:rsid w:val="00333C1D"/>
    <w:rsid w:val="00333D8C"/>
    <w:rsid w:val="00333DFF"/>
    <w:rsid w:val="00333EB4"/>
    <w:rsid w:val="00334198"/>
    <w:rsid w:val="00334479"/>
    <w:rsid w:val="00334850"/>
    <w:rsid w:val="0033493C"/>
    <w:rsid w:val="00334988"/>
    <w:rsid w:val="00334B09"/>
    <w:rsid w:val="00334EA7"/>
    <w:rsid w:val="00334F0E"/>
    <w:rsid w:val="00334F96"/>
    <w:rsid w:val="00335774"/>
    <w:rsid w:val="00335830"/>
    <w:rsid w:val="00335CFC"/>
    <w:rsid w:val="00335D9A"/>
    <w:rsid w:val="00335ED8"/>
    <w:rsid w:val="00336442"/>
    <w:rsid w:val="003365E1"/>
    <w:rsid w:val="0033691D"/>
    <w:rsid w:val="00336C64"/>
    <w:rsid w:val="00336D66"/>
    <w:rsid w:val="0033726E"/>
    <w:rsid w:val="003373F9"/>
    <w:rsid w:val="00337639"/>
    <w:rsid w:val="00340289"/>
    <w:rsid w:val="00340398"/>
    <w:rsid w:val="003403DB"/>
    <w:rsid w:val="003406B7"/>
    <w:rsid w:val="00340787"/>
    <w:rsid w:val="003408EA"/>
    <w:rsid w:val="00340BD1"/>
    <w:rsid w:val="00340CE1"/>
    <w:rsid w:val="003413D4"/>
    <w:rsid w:val="0034182A"/>
    <w:rsid w:val="00341968"/>
    <w:rsid w:val="00341DC3"/>
    <w:rsid w:val="00341EB5"/>
    <w:rsid w:val="00341FA3"/>
    <w:rsid w:val="0034202B"/>
    <w:rsid w:val="00342130"/>
    <w:rsid w:val="003427F5"/>
    <w:rsid w:val="0034285D"/>
    <w:rsid w:val="00342CDC"/>
    <w:rsid w:val="00343157"/>
    <w:rsid w:val="003435C0"/>
    <w:rsid w:val="00343645"/>
    <w:rsid w:val="00343CF5"/>
    <w:rsid w:val="00343E15"/>
    <w:rsid w:val="00343EDB"/>
    <w:rsid w:val="003442E9"/>
    <w:rsid w:val="0034467B"/>
    <w:rsid w:val="0034469E"/>
    <w:rsid w:val="00344C51"/>
    <w:rsid w:val="00344E2E"/>
    <w:rsid w:val="00344F5A"/>
    <w:rsid w:val="00344FB2"/>
    <w:rsid w:val="0034504C"/>
    <w:rsid w:val="003452A1"/>
    <w:rsid w:val="0034544D"/>
    <w:rsid w:val="0034585D"/>
    <w:rsid w:val="00345D1E"/>
    <w:rsid w:val="00345DB8"/>
    <w:rsid w:val="0034664C"/>
    <w:rsid w:val="00346A74"/>
    <w:rsid w:val="00347A52"/>
    <w:rsid w:val="00347FA1"/>
    <w:rsid w:val="00350108"/>
    <w:rsid w:val="0035080C"/>
    <w:rsid w:val="00350854"/>
    <w:rsid w:val="00350901"/>
    <w:rsid w:val="00350959"/>
    <w:rsid w:val="00350D16"/>
    <w:rsid w:val="00351719"/>
    <w:rsid w:val="00351BB0"/>
    <w:rsid w:val="00351C3E"/>
    <w:rsid w:val="00351D66"/>
    <w:rsid w:val="00352046"/>
    <w:rsid w:val="003521AD"/>
    <w:rsid w:val="00352E03"/>
    <w:rsid w:val="00352ED7"/>
    <w:rsid w:val="00353109"/>
    <w:rsid w:val="003532D4"/>
    <w:rsid w:val="00353AD0"/>
    <w:rsid w:val="00354359"/>
    <w:rsid w:val="00354465"/>
    <w:rsid w:val="0035479C"/>
    <w:rsid w:val="00354C1F"/>
    <w:rsid w:val="00354C38"/>
    <w:rsid w:val="00354CE4"/>
    <w:rsid w:val="003556E8"/>
    <w:rsid w:val="003558D6"/>
    <w:rsid w:val="0035611C"/>
    <w:rsid w:val="00356141"/>
    <w:rsid w:val="00356558"/>
    <w:rsid w:val="00356648"/>
    <w:rsid w:val="00356744"/>
    <w:rsid w:val="00356AE6"/>
    <w:rsid w:val="00356B90"/>
    <w:rsid w:val="00356E55"/>
    <w:rsid w:val="00357013"/>
    <w:rsid w:val="0035740C"/>
    <w:rsid w:val="00357685"/>
    <w:rsid w:val="003577EE"/>
    <w:rsid w:val="00357A74"/>
    <w:rsid w:val="00360284"/>
    <w:rsid w:val="003603B7"/>
    <w:rsid w:val="00360797"/>
    <w:rsid w:val="00360C8C"/>
    <w:rsid w:val="00360CD5"/>
    <w:rsid w:val="0036100B"/>
    <w:rsid w:val="00361418"/>
    <w:rsid w:val="00361D6A"/>
    <w:rsid w:val="00361DBD"/>
    <w:rsid w:val="00362116"/>
    <w:rsid w:val="00362135"/>
    <w:rsid w:val="0036216C"/>
    <w:rsid w:val="003626F8"/>
    <w:rsid w:val="003629FD"/>
    <w:rsid w:val="00362BAB"/>
    <w:rsid w:val="00362E5C"/>
    <w:rsid w:val="0036328A"/>
    <w:rsid w:val="00363298"/>
    <w:rsid w:val="003635FA"/>
    <w:rsid w:val="00363B74"/>
    <w:rsid w:val="00363D26"/>
    <w:rsid w:val="0036458D"/>
    <w:rsid w:val="00364904"/>
    <w:rsid w:val="00364965"/>
    <w:rsid w:val="00364B16"/>
    <w:rsid w:val="00365333"/>
    <w:rsid w:val="003655F1"/>
    <w:rsid w:val="003657ED"/>
    <w:rsid w:val="003658AD"/>
    <w:rsid w:val="00365B86"/>
    <w:rsid w:val="00365CD9"/>
    <w:rsid w:val="00365D0F"/>
    <w:rsid w:val="00365EF3"/>
    <w:rsid w:val="0036698E"/>
    <w:rsid w:val="00366A22"/>
    <w:rsid w:val="00366B28"/>
    <w:rsid w:val="00366E89"/>
    <w:rsid w:val="00366EB6"/>
    <w:rsid w:val="00370A94"/>
    <w:rsid w:val="00370B80"/>
    <w:rsid w:val="00370C2C"/>
    <w:rsid w:val="0037115A"/>
    <w:rsid w:val="00371196"/>
    <w:rsid w:val="00371738"/>
    <w:rsid w:val="0037184D"/>
    <w:rsid w:val="003718E5"/>
    <w:rsid w:val="003719EA"/>
    <w:rsid w:val="00371C38"/>
    <w:rsid w:val="003721BE"/>
    <w:rsid w:val="00372830"/>
    <w:rsid w:val="00372B7E"/>
    <w:rsid w:val="00372DA2"/>
    <w:rsid w:val="00372F3F"/>
    <w:rsid w:val="00373097"/>
    <w:rsid w:val="003732AF"/>
    <w:rsid w:val="00373301"/>
    <w:rsid w:val="003734CF"/>
    <w:rsid w:val="00373555"/>
    <w:rsid w:val="00373596"/>
    <w:rsid w:val="003735EC"/>
    <w:rsid w:val="00373621"/>
    <w:rsid w:val="00373B04"/>
    <w:rsid w:val="00373DD3"/>
    <w:rsid w:val="003741F3"/>
    <w:rsid w:val="0037426B"/>
    <w:rsid w:val="003746CE"/>
    <w:rsid w:val="00375335"/>
    <w:rsid w:val="00375389"/>
    <w:rsid w:val="0037540A"/>
    <w:rsid w:val="00375B63"/>
    <w:rsid w:val="00375DD1"/>
    <w:rsid w:val="00376111"/>
    <w:rsid w:val="00376147"/>
    <w:rsid w:val="00376515"/>
    <w:rsid w:val="00376621"/>
    <w:rsid w:val="003769EF"/>
    <w:rsid w:val="00376C29"/>
    <w:rsid w:val="00376C63"/>
    <w:rsid w:val="00376F43"/>
    <w:rsid w:val="00376FB1"/>
    <w:rsid w:val="0037707F"/>
    <w:rsid w:val="0037736A"/>
    <w:rsid w:val="003776A8"/>
    <w:rsid w:val="003806A0"/>
    <w:rsid w:val="003806E4"/>
    <w:rsid w:val="00380735"/>
    <w:rsid w:val="00381ABE"/>
    <w:rsid w:val="00381B5F"/>
    <w:rsid w:val="00382364"/>
    <w:rsid w:val="00382928"/>
    <w:rsid w:val="003829EE"/>
    <w:rsid w:val="00382ED2"/>
    <w:rsid w:val="00382EFB"/>
    <w:rsid w:val="00382F28"/>
    <w:rsid w:val="00383083"/>
    <w:rsid w:val="00383288"/>
    <w:rsid w:val="0038331C"/>
    <w:rsid w:val="00383639"/>
    <w:rsid w:val="00383781"/>
    <w:rsid w:val="00383AAB"/>
    <w:rsid w:val="00383E4D"/>
    <w:rsid w:val="003841B4"/>
    <w:rsid w:val="00384222"/>
    <w:rsid w:val="003847C7"/>
    <w:rsid w:val="003847F8"/>
    <w:rsid w:val="00384991"/>
    <w:rsid w:val="00384B3C"/>
    <w:rsid w:val="00384C90"/>
    <w:rsid w:val="00384F99"/>
    <w:rsid w:val="00384FD4"/>
    <w:rsid w:val="003857F4"/>
    <w:rsid w:val="00385976"/>
    <w:rsid w:val="00385C3D"/>
    <w:rsid w:val="00385CE1"/>
    <w:rsid w:val="0038682E"/>
    <w:rsid w:val="003868D8"/>
    <w:rsid w:val="00386933"/>
    <w:rsid w:val="00386AE3"/>
    <w:rsid w:val="00386D2F"/>
    <w:rsid w:val="00386FBA"/>
    <w:rsid w:val="003874A4"/>
    <w:rsid w:val="00387657"/>
    <w:rsid w:val="00387957"/>
    <w:rsid w:val="00387B9A"/>
    <w:rsid w:val="00387CAE"/>
    <w:rsid w:val="00390008"/>
    <w:rsid w:val="003907EB"/>
    <w:rsid w:val="003908C3"/>
    <w:rsid w:val="003909A8"/>
    <w:rsid w:val="00390CD9"/>
    <w:rsid w:val="00391005"/>
    <w:rsid w:val="00391455"/>
    <w:rsid w:val="00391A84"/>
    <w:rsid w:val="00391D2E"/>
    <w:rsid w:val="00391E2A"/>
    <w:rsid w:val="00392146"/>
    <w:rsid w:val="00392530"/>
    <w:rsid w:val="00392559"/>
    <w:rsid w:val="0039287B"/>
    <w:rsid w:val="00392ABD"/>
    <w:rsid w:val="00392B4B"/>
    <w:rsid w:val="00392DB4"/>
    <w:rsid w:val="00392E24"/>
    <w:rsid w:val="0039312D"/>
    <w:rsid w:val="003936A0"/>
    <w:rsid w:val="00393B58"/>
    <w:rsid w:val="00393E2D"/>
    <w:rsid w:val="00393E78"/>
    <w:rsid w:val="0039408A"/>
    <w:rsid w:val="0039454E"/>
    <w:rsid w:val="0039470F"/>
    <w:rsid w:val="00394A54"/>
    <w:rsid w:val="00394C6D"/>
    <w:rsid w:val="00394D23"/>
    <w:rsid w:val="003953D6"/>
    <w:rsid w:val="0039567A"/>
    <w:rsid w:val="00395AA7"/>
    <w:rsid w:val="00395E9E"/>
    <w:rsid w:val="003962AF"/>
    <w:rsid w:val="003965D7"/>
    <w:rsid w:val="00396CF2"/>
    <w:rsid w:val="00396D89"/>
    <w:rsid w:val="003972B7"/>
    <w:rsid w:val="00397591"/>
    <w:rsid w:val="00397627"/>
    <w:rsid w:val="00397D80"/>
    <w:rsid w:val="003A00FC"/>
    <w:rsid w:val="003A033F"/>
    <w:rsid w:val="003A05CC"/>
    <w:rsid w:val="003A0635"/>
    <w:rsid w:val="003A06E7"/>
    <w:rsid w:val="003A0951"/>
    <w:rsid w:val="003A0A17"/>
    <w:rsid w:val="003A0B2C"/>
    <w:rsid w:val="003A0BFA"/>
    <w:rsid w:val="003A0C3F"/>
    <w:rsid w:val="003A0F5F"/>
    <w:rsid w:val="003A0FE6"/>
    <w:rsid w:val="003A16F0"/>
    <w:rsid w:val="003A17B0"/>
    <w:rsid w:val="003A1801"/>
    <w:rsid w:val="003A1BBA"/>
    <w:rsid w:val="003A1E3C"/>
    <w:rsid w:val="003A23C4"/>
    <w:rsid w:val="003A2E2B"/>
    <w:rsid w:val="003A2EFF"/>
    <w:rsid w:val="003A3201"/>
    <w:rsid w:val="003A38DA"/>
    <w:rsid w:val="003A3B6E"/>
    <w:rsid w:val="003A423C"/>
    <w:rsid w:val="003A4289"/>
    <w:rsid w:val="003A44A0"/>
    <w:rsid w:val="003A45F7"/>
    <w:rsid w:val="003A4BC3"/>
    <w:rsid w:val="003A4D4A"/>
    <w:rsid w:val="003A508B"/>
    <w:rsid w:val="003A5316"/>
    <w:rsid w:val="003A5A2F"/>
    <w:rsid w:val="003A5DA1"/>
    <w:rsid w:val="003A6393"/>
    <w:rsid w:val="003A66E1"/>
    <w:rsid w:val="003A67C9"/>
    <w:rsid w:val="003A6A10"/>
    <w:rsid w:val="003A6A8B"/>
    <w:rsid w:val="003A6B25"/>
    <w:rsid w:val="003A6D34"/>
    <w:rsid w:val="003A709D"/>
    <w:rsid w:val="003A725B"/>
    <w:rsid w:val="003A78C9"/>
    <w:rsid w:val="003A794C"/>
    <w:rsid w:val="003A7D6E"/>
    <w:rsid w:val="003B0073"/>
    <w:rsid w:val="003B0B71"/>
    <w:rsid w:val="003B1EA9"/>
    <w:rsid w:val="003B1FE5"/>
    <w:rsid w:val="003B2140"/>
    <w:rsid w:val="003B26FA"/>
    <w:rsid w:val="003B27DD"/>
    <w:rsid w:val="003B2CF5"/>
    <w:rsid w:val="003B2EEB"/>
    <w:rsid w:val="003B3CA4"/>
    <w:rsid w:val="003B3DE3"/>
    <w:rsid w:val="003B4284"/>
    <w:rsid w:val="003B4943"/>
    <w:rsid w:val="003B4C04"/>
    <w:rsid w:val="003B4C61"/>
    <w:rsid w:val="003B4F65"/>
    <w:rsid w:val="003B520C"/>
    <w:rsid w:val="003B5973"/>
    <w:rsid w:val="003B598B"/>
    <w:rsid w:val="003B5AB1"/>
    <w:rsid w:val="003B5BFE"/>
    <w:rsid w:val="003B6098"/>
    <w:rsid w:val="003B62B0"/>
    <w:rsid w:val="003B67A5"/>
    <w:rsid w:val="003B6862"/>
    <w:rsid w:val="003B6B8B"/>
    <w:rsid w:val="003B6BFF"/>
    <w:rsid w:val="003B6C0C"/>
    <w:rsid w:val="003B72E9"/>
    <w:rsid w:val="003B785D"/>
    <w:rsid w:val="003B78A6"/>
    <w:rsid w:val="003B7EB1"/>
    <w:rsid w:val="003B7ECA"/>
    <w:rsid w:val="003C064B"/>
    <w:rsid w:val="003C066C"/>
    <w:rsid w:val="003C089A"/>
    <w:rsid w:val="003C08B0"/>
    <w:rsid w:val="003C0CBF"/>
    <w:rsid w:val="003C0F93"/>
    <w:rsid w:val="003C105E"/>
    <w:rsid w:val="003C1122"/>
    <w:rsid w:val="003C12F6"/>
    <w:rsid w:val="003C1533"/>
    <w:rsid w:val="003C1991"/>
    <w:rsid w:val="003C19BB"/>
    <w:rsid w:val="003C1E0F"/>
    <w:rsid w:val="003C1FDA"/>
    <w:rsid w:val="003C2123"/>
    <w:rsid w:val="003C2B1A"/>
    <w:rsid w:val="003C2DB0"/>
    <w:rsid w:val="003C3226"/>
    <w:rsid w:val="003C3285"/>
    <w:rsid w:val="003C3532"/>
    <w:rsid w:val="003C37A7"/>
    <w:rsid w:val="003C391E"/>
    <w:rsid w:val="003C3D4A"/>
    <w:rsid w:val="003C437A"/>
    <w:rsid w:val="003C43F8"/>
    <w:rsid w:val="003C4706"/>
    <w:rsid w:val="003C4861"/>
    <w:rsid w:val="003C489E"/>
    <w:rsid w:val="003C4C25"/>
    <w:rsid w:val="003C4C95"/>
    <w:rsid w:val="003C4D00"/>
    <w:rsid w:val="003C4FA7"/>
    <w:rsid w:val="003C56CB"/>
    <w:rsid w:val="003C56E1"/>
    <w:rsid w:val="003C5818"/>
    <w:rsid w:val="003C5967"/>
    <w:rsid w:val="003C5A1E"/>
    <w:rsid w:val="003C5B10"/>
    <w:rsid w:val="003C6331"/>
    <w:rsid w:val="003C67D3"/>
    <w:rsid w:val="003C6985"/>
    <w:rsid w:val="003C6AAB"/>
    <w:rsid w:val="003C6B35"/>
    <w:rsid w:val="003C6BBA"/>
    <w:rsid w:val="003C6C06"/>
    <w:rsid w:val="003C6E13"/>
    <w:rsid w:val="003C7044"/>
    <w:rsid w:val="003C71A4"/>
    <w:rsid w:val="003C722F"/>
    <w:rsid w:val="003C755A"/>
    <w:rsid w:val="003C79BE"/>
    <w:rsid w:val="003C7C5B"/>
    <w:rsid w:val="003D064D"/>
    <w:rsid w:val="003D07A2"/>
    <w:rsid w:val="003D07B5"/>
    <w:rsid w:val="003D07C4"/>
    <w:rsid w:val="003D087F"/>
    <w:rsid w:val="003D0A8F"/>
    <w:rsid w:val="003D0C67"/>
    <w:rsid w:val="003D0CE5"/>
    <w:rsid w:val="003D0E1F"/>
    <w:rsid w:val="003D1272"/>
    <w:rsid w:val="003D18FF"/>
    <w:rsid w:val="003D1AD3"/>
    <w:rsid w:val="003D1CFB"/>
    <w:rsid w:val="003D1E50"/>
    <w:rsid w:val="003D1F40"/>
    <w:rsid w:val="003D20E1"/>
    <w:rsid w:val="003D22AB"/>
    <w:rsid w:val="003D2A1A"/>
    <w:rsid w:val="003D2E84"/>
    <w:rsid w:val="003D308C"/>
    <w:rsid w:val="003D3091"/>
    <w:rsid w:val="003D3240"/>
    <w:rsid w:val="003D3348"/>
    <w:rsid w:val="003D36F7"/>
    <w:rsid w:val="003D3D18"/>
    <w:rsid w:val="003D40B0"/>
    <w:rsid w:val="003D4576"/>
    <w:rsid w:val="003D467F"/>
    <w:rsid w:val="003D490F"/>
    <w:rsid w:val="003D4E9B"/>
    <w:rsid w:val="003D5231"/>
    <w:rsid w:val="003D56E8"/>
    <w:rsid w:val="003D581A"/>
    <w:rsid w:val="003D585A"/>
    <w:rsid w:val="003D5882"/>
    <w:rsid w:val="003D59D7"/>
    <w:rsid w:val="003D5AEC"/>
    <w:rsid w:val="003D5C3B"/>
    <w:rsid w:val="003D69D3"/>
    <w:rsid w:val="003D6D38"/>
    <w:rsid w:val="003D6F33"/>
    <w:rsid w:val="003D6F54"/>
    <w:rsid w:val="003D6F59"/>
    <w:rsid w:val="003D7021"/>
    <w:rsid w:val="003D7331"/>
    <w:rsid w:val="003D755C"/>
    <w:rsid w:val="003D7721"/>
    <w:rsid w:val="003D787C"/>
    <w:rsid w:val="003D7A73"/>
    <w:rsid w:val="003D7C0C"/>
    <w:rsid w:val="003D7D52"/>
    <w:rsid w:val="003D7EEB"/>
    <w:rsid w:val="003E078A"/>
    <w:rsid w:val="003E0BD3"/>
    <w:rsid w:val="003E167C"/>
    <w:rsid w:val="003E19FE"/>
    <w:rsid w:val="003E2102"/>
    <w:rsid w:val="003E2193"/>
    <w:rsid w:val="003E21B3"/>
    <w:rsid w:val="003E24AC"/>
    <w:rsid w:val="003E2AAB"/>
    <w:rsid w:val="003E2AF2"/>
    <w:rsid w:val="003E2DEC"/>
    <w:rsid w:val="003E3054"/>
    <w:rsid w:val="003E3466"/>
    <w:rsid w:val="003E37E7"/>
    <w:rsid w:val="003E3CE3"/>
    <w:rsid w:val="003E3D0E"/>
    <w:rsid w:val="003E3F11"/>
    <w:rsid w:val="003E3FDC"/>
    <w:rsid w:val="003E42F7"/>
    <w:rsid w:val="003E5147"/>
    <w:rsid w:val="003E52E6"/>
    <w:rsid w:val="003E560B"/>
    <w:rsid w:val="003E5698"/>
    <w:rsid w:val="003E5709"/>
    <w:rsid w:val="003E60DA"/>
    <w:rsid w:val="003E62BF"/>
    <w:rsid w:val="003E6AFC"/>
    <w:rsid w:val="003E6B31"/>
    <w:rsid w:val="003E6E63"/>
    <w:rsid w:val="003E73FE"/>
    <w:rsid w:val="003E740F"/>
    <w:rsid w:val="003E748E"/>
    <w:rsid w:val="003E79D1"/>
    <w:rsid w:val="003E7A06"/>
    <w:rsid w:val="003F0364"/>
    <w:rsid w:val="003F0555"/>
    <w:rsid w:val="003F0780"/>
    <w:rsid w:val="003F1307"/>
    <w:rsid w:val="003F133E"/>
    <w:rsid w:val="003F14BF"/>
    <w:rsid w:val="003F14D1"/>
    <w:rsid w:val="003F19D9"/>
    <w:rsid w:val="003F26F1"/>
    <w:rsid w:val="003F28DC"/>
    <w:rsid w:val="003F2958"/>
    <w:rsid w:val="003F2B7E"/>
    <w:rsid w:val="003F2CCE"/>
    <w:rsid w:val="003F3070"/>
    <w:rsid w:val="003F30C1"/>
    <w:rsid w:val="003F3135"/>
    <w:rsid w:val="003F3457"/>
    <w:rsid w:val="003F34ED"/>
    <w:rsid w:val="003F36C9"/>
    <w:rsid w:val="003F3F78"/>
    <w:rsid w:val="003F4096"/>
    <w:rsid w:val="003F40CD"/>
    <w:rsid w:val="003F4425"/>
    <w:rsid w:val="003F44A9"/>
    <w:rsid w:val="003F5421"/>
    <w:rsid w:val="003F5680"/>
    <w:rsid w:val="003F5691"/>
    <w:rsid w:val="003F56A0"/>
    <w:rsid w:val="003F5B0D"/>
    <w:rsid w:val="003F5D05"/>
    <w:rsid w:val="003F6097"/>
    <w:rsid w:val="003F6579"/>
    <w:rsid w:val="003F69ED"/>
    <w:rsid w:val="003F6C18"/>
    <w:rsid w:val="003F6DE6"/>
    <w:rsid w:val="003F6EDC"/>
    <w:rsid w:val="003F6F7A"/>
    <w:rsid w:val="003F70EE"/>
    <w:rsid w:val="003F7200"/>
    <w:rsid w:val="003F7450"/>
    <w:rsid w:val="003F74E5"/>
    <w:rsid w:val="003F76D4"/>
    <w:rsid w:val="003F7E50"/>
    <w:rsid w:val="0040040D"/>
    <w:rsid w:val="004006B5"/>
    <w:rsid w:val="0040098F"/>
    <w:rsid w:val="00400CBF"/>
    <w:rsid w:val="00400CF0"/>
    <w:rsid w:val="00401470"/>
    <w:rsid w:val="004018A9"/>
    <w:rsid w:val="00401B4C"/>
    <w:rsid w:val="00401C37"/>
    <w:rsid w:val="00401FB9"/>
    <w:rsid w:val="0040205F"/>
    <w:rsid w:val="00402669"/>
    <w:rsid w:val="004026B3"/>
    <w:rsid w:val="00402ADA"/>
    <w:rsid w:val="00402C13"/>
    <w:rsid w:val="00402E05"/>
    <w:rsid w:val="00402EE8"/>
    <w:rsid w:val="00403293"/>
    <w:rsid w:val="0040366E"/>
    <w:rsid w:val="00403928"/>
    <w:rsid w:val="00403FF1"/>
    <w:rsid w:val="0040404E"/>
    <w:rsid w:val="004044E4"/>
    <w:rsid w:val="004047A8"/>
    <w:rsid w:val="00404918"/>
    <w:rsid w:val="004049DE"/>
    <w:rsid w:val="00404BAD"/>
    <w:rsid w:val="00404D8E"/>
    <w:rsid w:val="00404F6D"/>
    <w:rsid w:val="0040511F"/>
    <w:rsid w:val="00405354"/>
    <w:rsid w:val="00406179"/>
    <w:rsid w:val="00406A05"/>
    <w:rsid w:val="00406EF7"/>
    <w:rsid w:val="0040704F"/>
    <w:rsid w:val="00407546"/>
    <w:rsid w:val="0040769B"/>
    <w:rsid w:val="00407819"/>
    <w:rsid w:val="00410597"/>
    <w:rsid w:val="00410C5C"/>
    <w:rsid w:val="00410CF8"/>
    <w:rsid w:val="00410F3D"/>
    <w:rsid w:val="00411246"/>
    <w:rsid w:val="0041171D"/>
    <w:rsid w:val="00411BEF"/>
    <w:rsid w:val="00411C61"/>
    <w:rsid w:val="00411C6B"/>
    <w:rsid w:val="004121CF"/>
    <w:rsid w:val="00412397"/>
    <w:rsid w:val="004127EF"/>
    <w:rsid w:val="00412C4A"/>
    <w:rsid w:val="00413186"/>
    <w:rsid w:val="00413217"/>
    <w:rsid w:val="0041378B"/>
    <w:rsid w:val="004137B5"/>
    <w:rsid w:val="004138CF"/>
    <w:rsid w:val="00413930"/>
    <w:rsid w:val="00413CF6"/>
    <w:rsid w:val="0041400A"/>
    <w:rsid w:val="004141A1"/>
    <w:rsid w:val="00414B50"/>
    <w:rsid w:val="00414EEC"/>
    <w:rsid w:val="0041525F"/>
    <w:rsid w:val="00415310"/>
    <w:rsid w:val="00415535"/>
    <w:rsid w:val="00415848"/>
    <w:rsid w:val="00415E9F"/>
    <w:rsid w:val="00415EEA"/>
    <w:rsid w:val="0041610F"/>
    <w:rsid w:val="0041654F"/>
    <w:rsid w:val="00416E1B"/>
    <w:rsid w:val="0041711B"/>
    <w:rsid w:val="00417E40"/>
    <w:rsid w:val="00417EC8"/>
    <w:rsid w:val="00420253"/>
    <w:rsid w:val="004203CA"/>
    <w:rsid w:val="00420492"/>
    <w:rsid w:val="00420A84"/>
    <w:rsid w:val="00420CA7"/>
    <w:rsid w:val="00420DE6"/>
    <w:rsid w:val="00421000"/>
    <w:rsid w:val="00421271"/>
    <w:rsid w:val="004215B7"/>
    <w:rsid w:val="0042166D"/>
    <w:rsid w:val="00421815"/>
    <w:rsid w:val="00421885"/>
    <w:rsid w:val="0042191A"/>
    <w:rsid w:val="00421949"/>
    <w:rsid w:val="00421A1C"/>
    <w:rsid w:val="00421A3E"/>
    <w:rsid w:val="00421F06"/>
    <w:rsid w:val="004220C2"/>
    <w:rsid w:val="0042227E"/>
    <w:rsid w:val="00422A28"/>
    <w:rsid w:val="00422B3C"/>
    <w:rsid w:val="00422D3F"/>
    <w:rsid w:val="00422D8C"/>
    <w:rsid w:val="00423288"/>
    <w:rsid w:val="004232AD"/>
    <w:rsid w:val="0042373E"/>
    <w:rsid w:val="00423AA3"/>
    <w:rsid w:val="0042437C"/>
    <w:rsid w:val="0042448E"/>
    <w:rsid w:val="004245A2"/>
    <w:rsid w:val="00424CFF"/>
    <w:rsid w:val="00424F20"/>
    <w:rsid w:val="00425B70"/>
    <w:rsid w:val="00426185"/>
    <w:rsid w:val="00426320"/>
    <w:rsid w:val="00426509"/>
    <w:rsid w:val="00426729"/>
    <w:rsid w:val="0042747F"/>
    <w:rsid w:val="00427497"/>
    <w:rsid w:val="00427B85"/>
    <w:rsid w:val="00427CFD"/>
    <w:rsid w:val="00430056"/>
    <w:rsid w:val="0043020C"/>
    <w:rsid w:val="00430269"/>
    <w:rsid w:val="004304F9"/>
    <w:rsid w:val="00430782"/>
    <w:rsid w:val="004307EC"/>
    <w:rsid w:val="00430AD0"/>
    <w:rsid w:val="00430E28"/>
    <w:rsid w:val="00431B1B"/>
    <w:rsid w:val="00431FF7"/>
    <w:rsid w:val="00432428"/>
    <w:rsid w:val="00432533"/>
    <w:rsid w:val="00432718"/>
    <w:rsid w:val="00432E33"/>
    <w:rsid w:val="004335B5"/>
    <w:rsid w:val="00433AA4"/>
    <w:rsid w:val="00433D57"/>
    <w:rsid w:val="004341F4"/>
    <w:rsid w:val="004342C2"/>
    <w:rsid w:val="00434453"/>
    <w:rsid w:val="004348CB"/>
    <w:rsid w:val="00434A09"/>
    <w:rsid w:val="00434A8F"/>
    <w:rsid w:val="00434B0D"/>
    <w:rsid w:val="00434BC3"/>
    <w:rsid w:val="004354C6"/>
    <w:rsid w:val="004354E9"/>
    <w:rsid w:val="00435576"/>
    <w:rsid w:val="00435755"/>
    <w:rsid w:val="00435EC9"/>
    <w:rsid w:val="00436087"/>
    <w:rsid w:val="004363D5"/>
    <w:rsid w:val="00436460"/>
    <w:rsid w:val="004368EC"/>
    <w:rsid w:val="00437087"/>
    <w:rsid w:val="00437196"/>
    <w:rsid w:val="00437494"/>
    <w:rsid w:val="00437540"/>
    <w:rsid w:val="004378C3"/>
    <w:rsid w:val="00437C1E"/>
    <w:rsid w:val="00437FC7"/>
    <w:rsid w:val="004404E6"/>
    <w:rsid w:val="00440771"/>
    <w:rsid w:val="00440ADE"/>
    <w:rsid w:val="0044145E"/>
    <w:rsid w:val="004414F0"/>
    <w:rsid w:val="0044190B"/>
    <w:rsid w:val="00441F61"/>
    <w:rsid w:val="00442198"/>
    <w:rsid w:val="00442254"/>
    <w:rsid w:val="00442358"/>
    <w:rsid w:val="004424C8"/>
    <w:rsid w:val="0044255D"/>
    <w:rsid w:val="00442952"/>
    <w:rsid w:val="00442BB3"/>
    <w:rsid w:val="00442C32"/>
    <w:rsid w:val="00442F6C"/>
    <w:rsid w:val="00443102"/>
    <w:rsid w:val="00443289"/>
    <w:rsid w:val="00443560"/>
    <w:rsid w:val="00443567"/>
    <w:rsid w:val="00443C7A"/>
    <w:rsid w:val="00444194"/>
    <w:rsid w:val="00444279"/>
    <w:rsid w:val="00444AFD"/>
    <w:rsid w:val="00444CD3"/>
    <w:rsid w:val="00444E43"/>
    <w:rsid w:val="00444FB9"/>
    <w:rsid w:val="004458BD"/>
    <w:rsid w:val="00445C5B"/>
    <w:rsid w:val="00446399"/>
    <w:rsid w:val="00446772"/>
    <w:rsid w:val="00446776"/>
    <w:rsid w:val="004468FE"/>
    <w:rsid w:val="00446F0D"/>
    <w:rsid w:val="00446FD1"/>
    <w:rsid w:val="004472CA"/>
    <w:rsid w:val="004476C5"/>
    <w:rsid w:val="004478F8"/>
    <w:rsid w:val="00450162"/>
    <w:rsid w:val="004509ED"/>
    <w:rsid w:val="00450D3E"/>
    <w:rsid w:val="00450F1B"/>
    <w:rsid w:val="00451033"/>
    <w:rsid w:val="00451C98"/>
    <w:rsid w:val="00451E56"/>
    <w:rsid w:val="00452055"/>
    <w:rsid w:val="00452186"/>
    <w:rsid w:val="0045223E"/>
    <w:rsid w:val="00452355"/>
    <w:rsid w:val="004525C4"/>
    <w:rsid w:val="004527C9"/>
    <w:rsid w:val="00452923"/>
    <w:rsid w:val="00452B69"/>
    <w:rsid w:val="00452BA8"/>
    <w:rsid w:val="00452D48"/>
    <w:rsid w:val="00453499"/>
    <w:rsid w:val="00453585"/>
    <w:rsid w:val="0045387F"/>
    <w:rsid w:val="00453CA0"/>
    <w:rsid w:val="004543F1"/>
    <w:rsid w:val="00454501"/>
    <w:rsid w:val="004548B2"/>
    <w:rsid w:val="004549CE"/>
    <w:rsid w:val="00454B97"/>
    <w:rsid w:val="00454BFF"/>
    <w:rsid w:val="00454E0C"/>
    <w:rsid w:val="00454FF1"/>
    <w:rsid w:val="00455280"/>
    <w:rsid w:val="00455300"/>
    <w:rsid w:val="00455320"/>
    <w:rsid w:val="004555EF"/>
    <w:rsid w:val="00455781"/>
    <w:rsid w:val="00455AC4"/>
    <w:rsid w:val="00455BD4"/>
    <w:rsid w:val="00455C00"/>
    <w:rsid w:val="00455CF9"/>
    <w:rsid w:val="004560D3"/>
    <w:rsid w:val="00456161"/>
    <w:rsid w:val="004561C5"/>
    <w:rsid w:val="004563BF"/>
    <w:rsid w:val="0045670A"/>
    <w:rsid w:val="00456803"/>
    <w:rsid w:val="00456808"/>
    <w:rsid w:val="004568C4"/>
    <w:rsid w:val="0045693B"/>
    <w:rsid w:val="00456DED"/>
    <w:rsid w:val="00456E59"/>
    <w:rsid w:val="0045701C"/>
    <w:rsid w:val="00457375"/>
    <w:rsid w:val="004575B7"/>
    <w:rsid w:val="004577EB"/>
    <w:rsid w:val="00457823"/>
    <w:rsid w:val="00457EA8"/>
    <w:rsid w:val="004608A2"/>
    <w:rsid w:val="00460BB8"/>
    <w:rsid w:val="00460CEE"/>
    <w:rsid w:val="00460DA0"/>
    <w:rsid w:val="00461289"/>
    <w:rsid w:val="00461407"/>
    <w:rsid w:val="00461572"/>
    <w:rsid w:val="004618DB"/>
    <w:rsid w:val="00461D72"/>
    <w:rsid w:val="00461DCE"/>
    <w:rsid w:val="0046212F"/>
    <w:rsid w:val="00462464"/>
    <w:rsid w:val="0046251D"/>
    <w:rsid w:val="0046282D"/>
    <w:rsid w:val="004629CD"/>
    <w:rsid w:val="00462CF2"/>
    <w:rsid w:val="004632A4"/>
    <w:rsid w:val="004633EE"/>
    <w:rsid w:val="004634BA"/>
    <w:rsid w:val="004635CB"/>
    <w:rsid w:val="00463977"/>
    <w:rsid w:val="00463D55"/>
    <w:rsid w:val="00463D77"/>
    <w:rsid w:val="00464027"/>
    <w:rsid w:val="0046429A"/>
    <w:rsid w:val="0046453D"/>
    <w:rsid w:val="00464799"/>
    <w:rsid w:val="0046487F"/>
    <w:rsid w:val="0046491F"/>
    <w:rsid w:val="00464BCB"/>
    <w:rsid w:val="00464D5C"/>
    <w:rsid w:val="00465457"/>
    <w:rsid w:val="00465956"/>
    <w:rsid w:val="00465E08"/>
    <w:rsid w:val="00466339"/>
    <w:rsid w:val="004664EE"/>
    <w:rsid w:val="00466696"/>
    <w:rsid w:val="00466B6C"/>
    <w:rsid w:val="00466F0D"/>
    <w:rsid w:val="004672A5"/>
    <w:rsid w:val="004678CD"/>
    <w:rsid w:val="00467F29"/>
    <w:rsid w:val="00467FF1"/>
    <w:rsid w:val="004700BE"/>
    <w:rsid w:val="0047013A"/>
    <w:rsid w:val="00470175"/>
    <w:rsid w:val="0047036A"/>
    <w:rsid w:val="00470390"/>
    <w:rsid w:val="00470690"/>
    <w:rsid w:val="004707B4"/>
    <w:rsid w:val="0047097D"/>
    <w:rsid w:val="00470A8F"/>
    <w:rsid w:val="00470E29"/>
    <w:rsid w:val="00471015"/>
    <w:rsid w:val="004712E4"/>
    <w:rsid w:val="00471726"/>
    <w:rsid w:val="00471A36"/>
    <w:rsid w:val="00471F79"/>
    <w:rsid w:val="004726B5"/>
    <w:rsid w:val="004727B4"/>
    <w:rsid w:val="00472824"/>
    <w:rsid w:val="00472A38"/>
    <w:rsid w:val="00472AD0"/>
    <w:rsid w:val="00472DAE"/>
    <w:rsid w:val="00472ED1"/>
    <w:rsid w:val="0047318A"/>
    <w:rsid w:val="00473629"/>
    <w:rsid w:val="004736DC"/>
    <w:rsid w:val="00473CCB"/>
    <w:rsid w:val="00474211"/>
    <w:rsid w:val="004743C4"/>
    <w:rsid w:val="00475039"/>
    <w:rsid w:val="004752D6"/>
    <w:rsid w:val="00475AF3"/>
    <w:rsid w:val="00475D6F"/>
    <w:rsid w:val="00476215"/>
    <w:rsid w:val="00476897"/>
    <w:rsid w:val="00476D29"/>
    <w:rsid w:val="00477550"/>
    <w:rsid w:val="004775EF"/>
    <w:rsid w:val="00477A90"/>
    <w:rsid w:val="00477B8A"/>
    <w:rsid w:val="00477CDE"/>
    <w:rsid w:val="00480133"/>
    <w:rsid w:val="00480567"/>
    <w:rsid w:val="00480AA1"/>
    <w:rsid w:val="00480C98"/>
    <w:rsid w:val="004812C5"/>
    <w:rsid w:val="004818F3"/>
    <w:rsid w:val="00481B56"/>
    <w:rsid w:val="00481C0A"/>
    <w:rsid w:val="00481EA3"/>
    <w:rsid w:val="00482390"/>
    <w:rsid w:val="00482618"/>
    <w:rsid w:val="0048286E"/>
    <w:rsid w:val="004828E8"/>
    <w:rsid w:val="00482939"/>
    <w:rsid w:val="00483335"/>
    <w:rsid w:val="0048365A"/>
    <w:rsid w:val="004837BE"/>
    <w:rsid w:val="004840D7"/>
    <w:rsid w:val="0048450E"/>
    <w:rsid w:val="0048459A"/>
    <w:rsid w:val="0048478A"/>
    <w:rsid w:val="004853F7"/>
    <w:rsid w:val="004857E6"/>
    <w:rsid w:val="004858D1"/>
    <w:rsid w:val="00485CA4"/>
    <w:rsid w:val="0048606A"/>
    <w:rsid w:val="0048637B"/>
    <w:rsid w:val="00486642"/>
    <w:rsid w:val="00486703"/>
    <w:rsid w:val="004867E0"/>
    <w:rsid w:val="004868BB"/>
    <w:rsid w:val="00486AF4"/>
    <w:rsid w:val="00486BB4"/>
    <w:rsid w:val="00486C14"/>
    <w:rsid w:val="00486F3D"/>
    <w:rsid w:val="00487504"/>
    <w:rsid w:val="00487EBD"/>
    <w:rsid w:val="004900E3"/>
    <w:rsid w:val="00490391"/>
    <w:rsid w:val="00490687"/>
    <w:rsid w:val="00490B2B"/>
    <w:rsid w:val="00490BFE"/>
    <w:rsid w:val="00491579"/>
    <w:rsid w:val="00491A46"/>
    <w:rsid w:val="0049202A"/>
    <w:rsid w:val="00492132"/>
    <w:rsid w:val="00492213"/>
    <w:rsid w:val="00492798"/>
    <w:rsid w:val="00492DBC"/>
    <w:rsid w:val="004934E3"/>
    <w:rsid w:val="004937EF"/>
    <w:rsid w:val="004938EB"/>
    <w:rsid w:val="00493C83"/>
    <w:rsid w:val="00493FB4"/>
    <w:rsid w:val="004941CA"/>
    <w:rsid w:val="0049445D"/>
    <w:rsid w:val="004944D2"/>
    <w:rsid w:val="00494538"/>
    <w:rsid w:val="0049465E"/>
    <w:rsid w:val="00494754"/>
    <w:rsid w:val="0049482A"/>
    <w:rsid w:val="00494B71"/>
    <w:rsid w:val="00494F14"/>
    <w:rsid w:val="00494F2B"/>
    <w:rsid w:val="00495443"/>
    <w:rsid w:val="0049576E"/>
    <w:rsid w:val="00495DED"/>
    <w:rsid w:val="00495E4F"/>
    <w:rsid w:val="00496182"/>
    <w:rsid w:val="004961EC"/>
    <w:rsid w:val="0049636F"/>
    <w:rsid w:val="004967F3"/>
    <w:rsid w:val="00496BB3"/>
    <w:rsid w:val="00496D08"/>
    <w:rsid w:val="00496D18"/>
    <w:rsid w:val="00496E4F"/>
    <w:rsid w:val="004971A0"/>
    <w:rsid w:val="004976E2"/>
    <w:rsid w:val="00497A5D"/>
    <w:rsid w:val="00497B4D"/>
    <w:rsid w:val="00497C0E"/>
    <w:rsid w:val="00497DA6"/>
    <w:rsid w:val="004A004C"/>
    <w:rsid w:val="004A025C"/>
    <w:rsid w:val="004A03B8"/>
    <w:rsid w:val="004A04C4"/>
    <w:rsid w:val="004A0544"/>
    <w:rsid w:val="004A05DF"/>
    <w:rsid w:val="004A0CDC"/>
    <w:rsid w:val="004A0CE4"/>
    <w:rsid w:val="004A10CC"/>
    <w:rsid w:val="004A1167"/>
    <w:rsid w:val="004A186C"/>
    <w:rsid w:val="004A1F44"/>
    <w:rsid w:val="004A2D2F"/>
    <w:rsid w:val="004A2D66"/>
    <w:rsid w:val="004A2FEE"/>
    <w:rsid w:val="004A3035"/>
    <w:rsid w:val="004A33CB"/>
    <w:rsid w:val="004A39A8"/>
    <w:rsid w:val="004A3C6E"/>
    <w:rsid w:val="004A3D29"/>
    <w:rsid w:val="004A3E53"/>
    <w:rsid w:val="004A3F82"/>
    <w:rsid w:val="004A4384"/>
    <w:rsid w:val="004A4636"/>
    <w:rsid w:val="004A471D"/>
    <w:rsid w:val="004A474E"/>
    <w:rsid w:val="004A4B75"/>
    <w:rsid w:val="004A4C00"/>
    <w:rsid w:val="004A4C54"/>
    <w:rsid w:val="004A4EF7"/>
    <w:rsid w:val="004A55F7"/>
    <w:rsid w:val="004A563F"/>
    <w:rsid w:val="004A5754"/>
    <w:rsid w:val="004A5914"/>
    <w:rsid w:val="004A5DC8"/>
    <w:rsid w:val="004A602B"/>
    <w:rsid w:val="004A6F39"/>
    <w:rsid w:val="004A725D"/>
    <w:rsid w:val="004A72AC"/>
    <w:rsid w:val="004A7534"/>
    <w:rsid w:val="004A76FC"/>
    <w:rsid w:val="004A7C0E"/>
    <w:rsid w:val="004A7F42"/>
    <w:rsid w:val="004B0495"/>
    <w:rsid w:val="004B07A3"/>
    <w:rsid w:val="004B082F"/>
    <w:rsid w:val="004B0DED"/>
    <w:rsid w:val="004B0E58"/>
    <w:rsid w:val="004B0E5F"/>
    <w:rsid w:val="004B0E67"/>
    <w:rsid w:val="004B1255"/>
    <w:rsid w:val="004B15B0"/>
    <w:rsid w:val="004B17B3"/>
    <w:rsid w:val="004B19FB"/>
    <w:rsid w:val="004B2098"/>
    <w:rsid w:val="004B215E"/>
    <w:rsid w:val="004B29E0"/>
    <w:rsid w:val="004B2CFB"/>
    <w:rsid w:val="004B30DE"/>
    <w:rsid w:val="004B312C"/>
    <w:rsid w:val="004B3801"/>
    <w:rsid w:val="004B44F7"/>
    <w:rsid w:val="004B4AFD"/>
    <w:rsid w:val="004B4F03"/>
    <w:rsid w:val="004B51E0"/>
    <w:rsid w:val="004B575E"/>
    <w:rsid w:val="004B5FDF"/>
    <w:rsid w:val="004B7118"/>
    <w:rsid w:val="004B71BC"/>
    <w:rsid w:val="004B71ED"/>
    <w:rsid w:val="004B74D7"/>
    <w:rsid w:val="004B79FC"/>
    <w:rsid w:val="004B7AC8"/>
    <w:rsid w:val="004C02A7"/>
    <w:rsid w:val="004C03CC"/>
    <w:rsid w:val="004C041E"/>
    <w:rsid w:val="004C0AAA"/>
    <w:rsid w:val="004C17CC"/>
    <w:rsid w:val="004C19FC"/>
    <w:rsid w:val="004C1A65"/>
    <w:rsid w:val="004C2207"/>
    <w:rsid w:val="004C351F"/>
    <w:rsid w:val="004C3BC9"/>
    <w:rsid w:val="004C3E24"/>
    <w:rsid w:val="004C488C"/>
    <w:rsid w:val="004C4967"/>
    <w:rsid w:val="004C4C70"/>
    <w:rsid w:val="004C4C89"/>
    <w:rsid w:val="004C4E8B"/>
    <w:rsid w:val="004C4F4B"/>
    <w:rsid w:val="004C505A"/>
    <w:rsid w:val="004C521E"/>
    <w:rsid w:val="004C5425"/>
    <w:rsid w:val="004C581A"/>
    <w:rsid w:val="004C5B70"/>
    <w:rsid w:val="004C5FCF"/>
    <w:rsid w:val="004C5FF1"/>
    <w:rsid w:val="004C608D"/>
    <w:rsid w:val="004C611B"/>
    <w:rsid w:val="004C688B"/>
    <w:rsid w:val="004C6A57"/>
    <w:rsid w:val="004C6E52"/>
    <w:rsid w:val="004C77DA"/>
    <w:rsid w:val="004C7C83"/>
    <w:rsid w:val="004C7CB3"/>
    <w:rsid w:val="004C7D55"/>
    <w:rsid w:val="004C7E52"/>
    <w:rsid w:val="004C7F9B"/>
    <w:rsid w:val="004D0047"/>
    <w:rsid w:val="004D004A"/>
    <w:rsid w:val="004D01A3"/>
    <w:rsid w:val="004D03C3"/>
    <w:rsid w:val="004D070C"/>
    <w:rsid w:val="004D09FF"/>
    <w:rsid w:val="004D0A83"/>
    <w:rsid w:val="004D0BEF"/>
    <w:rsid w:val="004D0F7C"/>
    <w:rsid w:val="004D1096"/>
    <w:rsid w:val="004D1129"/>
    <w:rsid w:val="004D1155"/>
    <w:rsid w:val="004D1521"/>
    <w:rsid w:val="004D15DE"/>
    <w:rsid w:val="004D1EB9"/>
    <w:rsid w:val="004D24AD"/>
    <w:rsid w:val="004D25D4"/>
    <w:rsid w:val="004D27CD"/>
    <w:rsid w:val="004D2FCB"/>
    <w:rsid w:val="004D30A4"/>
    <w:rsid w:val="004D3323"/>
    <w:rsid w:val="004D345D"/>
    <w:rsid w:val="004D3976"/>
    <w:rsid w:val="004D3E27"/>
    <w:rsid w:val="004D4035"/>
    <w:rsid w:val="004D405D"/>
    <w:rsid w:val="004D44A7"/>
    <w:rsid w:val="004D44DA"/>
    <w:rsid w:val="004D4565"/>
    <w:rsid w:val="004D45CB"/>
    <w:rsid w:val="004D495D"/>
    <w:rsid w:val="004D521B"/>
    <w:rsid w:val="004D535F"/>
    <w:rsid w:val="004D59D7"/>
    <w:rsid w:val="004D5B91"/>
    <w:rsid w:val="004D5D60"/>
    <w:rsid w:val="004D5E10"/>
    <w:rsid w:val="004D5EEB"/>
    <w:rsid w:val="004D5F5F"/>
    <w:rsid w:val="004D62CE"/>
    <w:rsid w:val="004D650E"/>
    <w:rsid w:val="004D67AC"/>
    <w:rsid w:val="004D6C28"/>
    <w:rsid w:val="004D6FA7"/>
    <w:rsid w:val="004D7725"/>
    <w:rsid w:val="004D7E13"/>
    <w:rsid w:val="004E0213"/>
    <w:rsid w:val="004E021A"/>
    <w:rsid w:val="004E02DA"/>
    <w:rsid w:val="004E0353"/>
    <w:rsid w:val="004E0FBC"/>
    <w:rsid w:val="004E11EC"/>
    <w:rsid w:val="004E1491"/>
    <w:rsid w:val="004E1515"/>
    <w:rsid w:val="004E1635"/>
    <w:rsid w:val="004E197D"/>
    <w:rsid w:val="004E1A5D"/>
    <w:rsid w:val="004E1C8D"/>
    <w:rsid w:val="004E2691"/>
    <w:rsid w:val="004E2933"/>
    <w:rsid w:val="004E2B35"/>
    <w:rsid w:val="004E2CCE"/>
    <w:rsid w:val="004E31C2"/>
    <w:rsid w:val="004E32AC"/>
    <w:rsid w:val="004E32AD"/>
    <w:rsid w:val="004E35E4"/>
    <w:rsid w:val="004E37C5"/>
    <w:rsid w:val="004E383D"/>
    <w:rsid w:val="004E3B93"/>
    <w:rsid w:val="004E454C"/>
    <w:rsid w:val="004E45C5"/>
    <w:rsid w:val="004E46D4"/>
    <w:rsid w:val="004E4702"/>
    <w:rsid w:val="004E4741"/>
    <w:rsid w:val="004E4A88"/>
    <w:rsid w:val="004E4C5D"/>
    <w:rsid w:val="004E4E7D"/>
    <w:rsid w:val="004E4F1B"/>
    <w:rsid w:val="004E4F2E"/>
    <w:rsid w:val="004E568B"/>
    <w:rsid w:val="004E5A2A"/>
    <w:rsid w:val="004E5B85"/>
    <w:rsid w:val="004E5BED"/>
    <w:rsid w:val="004E5C18"/>
    <w:rsid w:val="004E5CD1"/>
    <w:rsid w:val="004E60B0"/>
    <w:rsid w:val="004E68E9"/>
    <w:rsid w:val="004E6977"/>
    <w:rsid w:val="004E69C2"/>
    <w:rsid w:val="004E6A58"/>
    <w:rsid w:val="004E6A70"/>
    <w:rsid w:val="004E6B1D"/>
    <w:rsid w:val="004E6D24"/>
    <w:rsid w:val="004E6F74"/>
    <w:rsid w:val="004E729B"/>
    <w:rsid w:val="004E78F4"/>
    <w:rsid w:val="004E7F36"/>
    <w:rsid w:val="004F0026"/>
    <w:rsid w:val="004F05BE"/>
    <w:rsid w:val="004F07F6"/>
    <w:rsid w:val="004F0A1D"/>
    <w:rsid w:val="004F0D41"/>
    <w:rsid w:val="004F100A"/>
    <w:rsid w:val="004F110A"/>
    <w:rsid w:val="004F122A"/>
    <w:rsid w:val="004F1B75"/>
    <w:rsid w:val="004F1BBE"/>
    <w:rsid w:val="004F1C8E"/>
    <w:rsid w:val="004F20AE"/>
    <w:rsid w:val="004F2219"/>
    <w:rsid w:val="004F2444"/>
    <w:rsid w:val="004F2B00"/>
    <w:rsid w:val="004F2DC7"/>
    <w:rsid w:val="004F331E"/>
    <w:rsid w:val="004F3420"/>
    <w:rsid w:val="004F394F"/>
    <w:rsid w:val="004F3B17"/>
    <w:rsid w:val="004F3ED2"/>
    <w:rsid w:val="004F4033"/>
    <w:rsid w:val="004F40A5"/>
    <w:rsid w:val="004F4194"/>
    <w:rsid w:val="004F46D9"/>
    <w:rsid w:val="004F4A03"/>
    <w:rsid w:val="004F530C"/>
    <w:rsid w:val="004F5725"/>
    <w:rsid w:val="004F57A8"/>
    <w:rsid w:val="004F6245"/>
    <w:rsid w:val="004F6281"/>
    <w:rsid w:val="004F6DF1"/>
    <w:rsid w:val="004F6E0A"/>
    <w:rsid w:val="004F6E4F"/>
    <w:rsid w:val="004F6F00"/>
    <w:rsid w:val="004F6F7E"/>
    <w:rsid w:val="004F6F85"/>
    <w:rsid w:val="004F73E9"/>
    <w:rsid w:val="004F79B3"/>
    <w:rsid w:val="004F7D13"/>
    <w:rsid w:val="004F7DA3"/>
    <w:rsid w:val="004F7DE9"/>
    <w:rsid w:val="004F7F80"/>
    <w:rsid w:val="0050010C"/>
    <w:rsid w:val="00500151"/>
    <w:rsid w:val="005004DD"/>
    <w:rsid w:val="00500AC4"/>
    <w:rsid w:val="00500AEA"/>
    <w:rsid w:val="00500B83"/>
    <w:rsid w:val="00500D29"/>
    <w:rsid w:val="00500DBE"/>
    <w:rsid w:val="00500E1E"/>
    <w:rsid w:val="00500E20"/>
    <w:rsid w:val="00501031"/>
    <w:rsid w:val="0050104F"/>
    <w:rsid w:val="005010E0"/>
    <w:rsid w:val="0050118B"/>
    <w:rsid w:val="00501344"/>
    <w:rsid w:val="0050161C"/>
    <w:rsid w:val="005017AC"/>
    <w:rsid w:val="005018F8"/>
    <w:rsid w:val="00501CF5"/>
    <w:rsid w:val="00501D0B"/>
    <w:rsid w:val="0050296A"/>
    <w:rsid w:val="00502D36"/>
    <w:rsid w:val="00502D79"/>
    <w:rsid w:val="00502F46"/>
    <w:rsid w:val="0050391E"/>
    <w:rsid w:val="00504314"/>
    <w:rsid w:val="00504572"/>
    <w:rsid w:val="00504598"/>
    <w:rsid w:val="005049F0"/>
    <w:rsid w:val="00504CBA"/>
    <w:rsid w:val="00504ECE"/>
    <w:rsid w:val="00504FF8"/>
    <w:rsid w:val="00505AFC"/>
    <w:rsid w:val="00505B30"/>
    <w:rsid w:val="00505E68"/>
    <w:rsid w:val="0050608D"/>
    <w:rsid w:val="00506137"/>
    <w:rsid w:val="0050623C"/>
    <w:rsid w:val="00506284"/>
    <w:rsid w:val="0050629F"/>
    <w:rsid w:val="005062E2"/>
    <w:rsid w:val="00506537"/>
    <w:rsid w:val="00506540"/>
    <w:rsid w:val="00507049"/>
    <w:rsid w:val="00507151"/>
    <w:rsid w:val="0050738E"/>
    <w:rsid w:val="005073B7"/>
    <w:rsid w:val="00507764"/>
    <w:rsid w:val="00507D16"/>
    <w:rsid w:val="00510752"/>
    <w:rsid w:val="00510940"/>
    <w:rsid w:val="00510BBF"/>
    <w:rsid w:val="00510E05"/>
    <w:rsid w:val="00511433"/>
    <w:rsid w:val="00511576"/>
    <w:rsid w:val="005124F6"/>
    <w:rsid w:val="005129F7"/>
    <w:rsid w:val="00512B20"/>
    <w:rsid w:val="00512F52"/>
    <w:rsid w:val="00513205"/>
    <w:rsid w:val="005132E6"/>
    <w:rsid w:val="00513324"/>
    <w:rsid w:val="0051353B"/>
    <w:rsid w:val="005135DE"/>
    <w:rsid w:val="00513695"/>
    <w:rsid w:val="005136C7"/>
    <w:rsid w:val="00513934"/>
    <w:rsid w:val="00513DD9"/>
    <w:rsid w:val="005146BF"/>
    <w:rsid w:val="00514B7D"/>
    <w:rsid w:val="00515049"/>
    <w:rsid w:val="00515394"/>
    <w:rsid w:val="005157CF"/>
    <w:rsid w:val="00515995"/>
    <w:rsid w:val="005159D2"/>
    <w:rsid w:val="00515A6C"/>
    <w:rsid w:val="0051610D"/>
    <w:rsid w:val="005161E7"/>
    <w:rsid w:val="0051641C"/>
    <w:rsid w:val="0051679E"/>
    <w:rsid w:val="00516934"/>
    <w:rsid w:val="0051742D"/>
    <w:rsid w:val="00517618"/>
    <w:rsid w:val="00517948"/>
    <w:rsid w:val="00517977"/>
    <w:rsid w:val="00517CC9"/>
    <w:rsid w:val="00517CD4"/>
    <w:rsid w:val="00517DE4"/>
    <w:rsid w:val="00517E7E"/>
    <w:rsid w:val="00517ECD"/>
    <w:rsid w:val="005201AF"/>
    <w:rsid w:val="005203C0"/>
    <w:rsid w:val="00520418"/>
    <w:rsid w:val="00520523"/>
    <w:rsid w:val="0052079E"/>
    <w:rsid w:val="00520929"/>
    <w:rsid w:val="00520E26"/>
    <w:rsid w:val="00520EE3"/>
    <w:rsid w:val="005210BE"/>
    <w:rsid w:val="00521178"/>
    <w:rsid w:val="005220A2"/>
    <w:rsid w:val="00522182"/>
    <w:rsid w:val="005222FD"/>
    <w:rsid w:val="005223F5"/>
    <w:rsid w:val="0052245C"/>
    <w:rsid w:val="005225B0"/>
    <w:rsid w:val="00522A33"/>
    <w:rsid w:val="00522C58"/>
    <w:rsid w:val="00522F8C"/>
    <w:rsid w:val="00523248"/>
    <w:rsid w:val="00523401"/>
    <w:rsid w:val="00523C4C"/>
    <w:rsid w:val="00523E86"/>
    <w:rsid w:val="005243AF"/>
    <w:rsid w:val="005243F2"/>
    <w:rsid w:val="005244B7"/>
    <w:rsid w:val="00524A63"/>
    <w:rsid w:val="00524CC0"/>
    <w:rsid w:val="00524CDC"/>
    <w:rsid w:val="00525002"/>
    <w:rsid w:val="00525330"/>
    <w:rsid w:val="005253B5"/>
    <w:rsid w:val="0052540E"/>
    <w:rsid w:val="0052559A"/>
    <w:rsid w:val="005257AD"/>
    <w:rsid w:val="005258FA"/>
    <w:rsid w:val="00525D2D"/>
    <w:rsid w:val="00525EEC"/>
    <w:rsid w:val="0052611C"/>
    <w:rsid w:val="0052645A"/>
    <w:rsid w:val="00526520"/>
    <w:rsid w:val="00526C32"/>
    <w:rsid w:val="00527443"/>
    <w:rsid w:val="0052752D"/>
    <w:rsid w:val="00530057"/>
    <w:rsid w:val="0053018A"/>
    <w:rsid w:val="00530C2C"/>
    <w:rsid w:val="005318E1"/>
    <w:rsid w:val="00531DFC"/>
    <w:rsid w:val="00531F48"/>
    <w:rsid w:val="0053267A"/>
    <w:rsid w:val="00532693"/>
    <w:rsid w:val="00532824"/>
    <w:rsid w:val="00532A3D"/>
    <w:rsid w:val="00533324"/>
    <w:rsid w:val="0053337B"/>
    <w:rsid w:val="0053352C"/>
    <w:rsid w:val="0053375A"/>
    <w:rsid w:val="00533CB6"/>
    <w:rsid w:val="005346B3"/>
    <w:rsid w:val="0053472A"/>
    <w:rsid w:val="00534C60"/>
    <w:rsid w:val="00534E0C"/>
    <w:rsid w:val="00534F4A"/>
    <w:rsid w:val="00535311"/>
    <w:rsid w:val="005353A0"/>
    <w:rsid w:val="005359E2"/>
    <w:rsid w:val="00535E96"/>
    <w:rsid w:val="005360CD"/>
    <w:rsid w:val="00536145"/>
    <w:rsid w:val="0053614D"/>
    <w:rsid w:val="00536157"/>
    <w:rsid w:val="005361CC"/>
    <w:rsid w:val="0053624D"/>
    <w:rsid w:val="005366A8"/>
    <w:rsid w:val="00536890"/>
    <w:rsid w:val="00536D64"/>
    <w:rsid w:val="00536D6A"/>
    <w:rsid w:val="00536E27"/>
    <w:rsid w:val="005372B4"/>
    <w:rsid w:val="0053761F"/>
    <w:rsid w:val="00537A94"/>
    <w:rsid w:val="00537CCF"/>
    <w:rsid w:val="005403A0"/>
    <w:rsid w:val="00540FC8"/>
    <w:rsid w:val="0054111F"/>
    <w:rsid w:val="00541127"/>
    <w:rsid w:val="005412FB"/>
    <w:rsid w:val="00541349"/>
    <w:rsid w:val="005415D1"/>
    <w:rsid w:val="005418A1"/>
    <w:rsid w:val="00541A7E"/>
    <w:rsid w:val="00541B00"/>
    <w:rsid w:val="00541CED"/>
    <w:rsid w:val="00541EA8"/>
    <w:rsid w:val="0054204F"/>
    <w:rsid w:val="00542180"/>
    <w:rsid w:val="00542364"/>
    <w:rsid w:val="005426B8"/>
    <w:rsid w:val="005428AF"/>
    <w:rsid w:val="00542B37"/>
    <w:rsid w:val="00542FD4"/>
    <w:rsid w:val="005430AE"/>
    <w:rsid w:val="0054319F"/>
    <w:rsid w:val="005433D3"/>
    <w:rsid w:val="005435F7"/>
    <w:rsid w:val="00543A2C"/>
    <w:rsid w:val="00543C8E"/>
    <w:rsid w:val="00543CD6"/>
    <w:rsid w:val="00543D51"/>
    <w:rsid w:val="0054419B"/>
    <w:rsid w:val="005448E1"/>
    <w:rsid w:val="00544941"/>
    <w:rsid w:val="00544C6D"/>
    <w:rsid w:val="00544DF7"/>
    <w:rsid w:val="0054506C"/>
    <w:rsid w:val="0054514F"/>
    <w:rsid w:val="0054541E"/>
    <w:rsid w:val="0054569E"/>
    <w:rsid w:val="00545909"/>
    <w:rsid w:val="00545F2C"/>
    <w:rsid w:val="00546178"/>
    <w:rsid w:val="0054657C"/>
    <w:rsid w:val="005465AB"/>
    <w:rsid w:val="00546CE1"/>
    <w:rsid w:val="00546DE9"/>
    <w:rsid w:val="00546EC5"/>
    <w:rsid w:val="00547134"/>
    <w:rsid w:val="00547383"/>
    <w:rsid w:val="00547639"/>
    <w:rsid w:val="005477A4"/>
    <w:rsid w:val="0054780D"/>
    <w:rsid w:val="005479A9"/>
    <w:rsid w:val="00547F86"/>
    <w:rsid w:val="0055006F"/>
    <w:rsid w:val="00550442"/>
    <w:rsid w:val="005504C5"/>
    <w:rsid w:val="005506D4"/>
    <w:rsid w:val="00550BD5"/>
    <w:rsid w:val="00550E59"/>
    <w:rsid w:val="00551397"/>
    <w:rsid w:val="005517B3"/>
    <w:rsid w:val="00551A9D"/>
    <w:rsid w:val="00551E0C"/>
    <w:rsid w:val="00552062"/>
    <w:rsid w:val="0055227A"/>
    <w:rsid w:val="005522B5"/>
    <w:rsid w:val="00552377"/>
    <w:rsid w:val="005524A6"/>
    <w:rsid w:val="0055293F"/>
    <w:rsid w:val="005529F7"/>
    <w:rsid w:val="005529F9"/>
    <w:rsid w:val="00552BA3"/>
    <w:rsid w:val="00552D27"/>
    <w:rsid w:val="00552D64"/>
    <w:rsid w:val="00552DCB"/>
    <w:rsid w:val="00552EA4"/>
    <w:rsid w:val="00553AF8"/>
    <w:rsid w:val="00554C07"/>
    <w:rsid w:val="005550DB"/>
    <w:rsid w:val="005551B3"/>
    <w:rsid w:val="00555AB7"/>
    <w:rsid w:val="00555AF8"/>
    <w:rsid w:val="00555DDC"/>
    <w:rsid w:val="00555E95"/>
    <w:rsid w:val="00555F4E"/>
    <w:rsid w:val="00555F8A"/>
    <w:rsid w:val="005563CB"/>
    <w:rsid w:val="005565B1"/>
    <w:rsid w:val="005567BA"/>
    <w:rsid w:val="00556D95"/>
    <w:rsid w:val="00556FBD"/>
    <w:rsid w:val="0055728A"/>
    <w:rsid w:val="005576A4"/>
    <w:rsid w:val="005578C8"/>
    <w:rsid w:val="00557D86"/>
    <w:rsid w:val="00557D99"/>
    <w:rsid w:val="00557DD6"/>
    <w:rsid w:val="005600D2"/>
    <w:rsid w:val="005603EF"/>
    <w:rsid w:val="005603FD"/>
    <w:rsid w:val="00560519"/>
    <w:rsid w:val="00560958"/>
    <w:rsid w:val="00560C1C"/>
    <w:rsid w:val="00560EE9"/>
    <w:rsid w:val="00560F58"/>
    <w:rsid w:val="00561352"/>
    <w:rsid w:val="00561390"/>
    <w:rsid w:val="005614CB"/>
    <w:rsid w:val="005616BD"/>
    <w:rsid w:val="005617F9"/>
    <w:rsid w:val="00561FE4"/>
    <w:rsid w:val="0056274F"/>
    <w:rsid w:val="0056286B"/>
    <w:rsid w:val="00562DD0"/>
    <w:rsid w:val="00562ECC"/>
    <w:rsid w:val="00563598"/>
    <w:rsid w:val="005635E0"/>
    <w:rsid w:val="00563741"/>
    <w:rsid w:val="0056377B"/>
    <w:rsid w:val="00563C81"/>
    <w:rsid w:val="00563E56"/>
    <w:rsid w:val="00564301"/>
    <w:rsid w:val="0056476C"/>
    <w:rsid w:val="00564C10"/>
    <w:rsid w:val="00564F10"/>
    <w:rsid w:val="00565739"/>
    <w:rsid w:val="005657A0"/>
    <w:rsid w:val="00565C4D"/>
    <w:rsid w:val="00565C56"/>
    <w:rsid w:val="00565E33"/>
    <w:rsid w:val="00565E87"/>
    <w:rsid w:val="0056610C"/>
    <w:rsid w:val="005661BD"/>
    <w:rsid w:val="005663F1"/>
    <w:rsid w:val="005665A1"/>
    <w:rsid w:val="00566DC3"/>
    <w:rsid w:val="0056703B"/>
    <w:rsid w:val="00567449"/>
    <w:rsid w:val="005675C2"/>
    <w:rsid w:val="005676F5"/>
    <w:rsid w:val="00567BB7"/>
    <w:rsid w:val="00567E1A"/>
    <w:rsid w:val="0057001D"/>
    <w:rsid w:val="005700FD"/>
    <w:rsid w:val="00570217"/>
    <w:rsid w:val="005702EB"/>
    <w:rsid w:val="00570331"/>
    <w:rsid w:val="0057035F"/>
    <w:rsid w:val="00570D48"/>
    <w:rsid w:val="00570E86"/>
    <w:rsid w:val="00570F6C"/>
    <w:rsid w:val="005720C0"/>
    <w:rsid w:val="0057248C"/>
    <w:rsid w:val="005725B9"/>
    <w:rsid w:val="0057260C"/>
    <w:rsid w:val="005726FB"/>
    <w:rsid w:val="00572EC3"/>
    <w:rsid w:val="00572F1C"/>
    <w:rsid w:val="00573019"/>
    <w:rsid w:val="0057321B"/>
    <w:rsid w:val="0057373F"/>
    <w:rsid w:val="005739A7"/>
    <w:rsid w:val="00573AE0"/>
    <w:rsid w:val="00573CB4"/>
    <w:rsid w:val="00573CF7"/>
    <w:rsid w:val="00573EF8"/>
    <w:rsid w:val="00574407"/>
    <w:rsid w:val="0057449C"/>
    <w:rsid w:val="0057452A"/>
    <w:rsid w:val="005746BA"/>
    <w:rsid w:val="00574B8C"/>
    <w:rsid w:val="00574D06"/>
    <w:rsid w:val="00575357"/>
    <w:rsid w:val="0057560C"/>
    <w:rsid w:val="0057570D"/>
    <w:rsid w:val="0057582D"/>
    <w:rsid w:val="00575BFC"/>
    <w:rsid w:val="00575C9D"/>
    <w:rsid w:val="00575DAC"/>
    <w:rsid w:val="00575E0C"/>
    <w:rsid w:val="00575F1A"/>
    <w:rsid w:val="0057611E"/>
    <w:rsid w:val="0057620D"/>
    <w:rsid w:val="005764F2"/>
    <w:rsid w:val="0057650E"/>
    <w:rsid w:val="00576B5F"/>
    <w:rsid w:val="00576CA5"/>
    <w:rsid w:val="005772BF"/>
    <w:rsid w:val="00577787"/>
    <w:rsid w:val="00577920"/>
    <w:rsid w:val="00577B32"/>
    <w:rsid w:val="00577CED"/>
    <w:rsid w:val="0058032E"/>
    <w:rsid w:val="00580420"/>
    <w:rsid w:val="00580728"/>
    <w:rsid w:val="00580D33"/>
    <w:rsid w:val="005811AC"/>
    <w:rsid w:val="005817C1"/>
    <w:rsid w:val="00581A97"/>
    <w:rsid w:val="00581AFA"/>
    <w:rsid w:val="00581B21"/>
    <w:rsid w:val="00581C31"/>
    <w:rsid w:val="00582340"/>
    <w:rsid w:val="005826E3"/>
    <w:rsid w:val="005829B4"/>
    <w:rsid w:val="005830E6"/>
    <w:rsid w:val="00583632"/>
    <w:rsid w:val="005836EE"/>
    <w:rsid w:val="00583808"/>
    <w:rsid w:val="005838FB"/>
    <w:rsid w:val="00583B19"/>
    <w:rsid w:val="00583E34"/>
    <w:rsid w:val="00583E87"/>
    <w:rsid w:val="00584072"/>
    <w:rsid w:val="00584637"/>
    <w:rsid w:val="00584AFD"/>
    <w:rsid w:val="00584B5F"/>
    <w:rsid w:val="00584EA4"/>
    <w:rsid w:val="00585191"/>
    <w:rsid w:val="005854ED"/>
    <w:rsid w:val="0058555E"/>
    <w:rsid w:val="0058563B"/>
    <w:rsid w:val="005859AE"/>
    <w:rsid w:val="00585D12"/>
    <w:rsid w:val="0058602A"/>
    <w:rsid w:val="00586345"/>
    <w:rsid w:val="0058693B"/>
    <w:rsid w:val="00586946"/>
    <w:rsid w:val="00586B85"/>
    <w:rsid w:val="00587141"/>
    <w:rsid w:val="0058757F"/>
    <w:rsid w:val="00587B9D"/>
    <w:rsid w:val="00587D30"/>
    <w:rsid w:val="00590099"/>
    <w:rsid w:val="00590456"/>
    <w:rsid w:val="005904B0"/>
    <w:rsid w:val="005904D4"/>
    <w:rsid w:val="005904FF"/>
    <w:rsid w:val="00590523"/>
    <w:rsid w:val="00590721"/>
    <w:rsid w:val="00590889"/>
    <w:rsid w:val="00590D01"/>
    <w:rsid w:val="00591105"/>
    <w:rsid w:val="00591621"/>
    <w:rsid w:val="00591B64"/>
    <w:rsid w:val="00592310"/>
    <w:rsid w:val="00592476"/>
    <w:rsid w:val="00592627"/>
    <w:rsid w:val="00592BF7"/>
    <w:rsid w:val="005931A6"/>
    <w:rsid w:val="005935D6"/>
    <w:rsid w:val="00593AED"/>
    <w:rsid w:val="00593B99"/>
    <w:rsid w:val="00593C68"/>
    <w:rsid w:val="0059400C"/>
    <w:rsid w:val="005943D7"/>
    <w:rsid w:val="00594720"/>
    <w:rsid w:val="00594830"/>
    <w:rsid w:val="00594941"/>
    <w:rsid w:val="00594F33"/>
    <w:rsid w:val="005953A6"/>
    <w:rsid w:val="0059551D"/>
    <w:rsid w:val="00595725"/>
    <w:rsid w:val="005957A7"/>
    <w:rsid w:val="005958B2"/>
    <w:rsid w:val="00595D81"/>
    <w:rsid w:val="00596212"/>
    <w:rsid w:val="0059628C"/>
    <w:rsid w:val="005966AE"/>
    <w:rsid w:val="00596E10"/>
    <w:rsid w:val="005970D3"/>
    <w:rsid w:val="0059741F"/>
    <w:rsid w:val="005974CB"/>
    <w:rsid w:val="00597620"/>
    <w:rsid w:val="005978C0"/>
    <w:rsid w:val="005A0084"/>
    <w:rsid w:val="005A0622"/>
    <w:rsid w:val="005A0AE0"/>
    <w:rsid w:val="005A0CB9"/>
    <w:rsid w:val="005A0FAC"/>
    <w:rsid w:val="005A102A"/>
    <w:rsid w:val="005A1051"/>
    <w:rsid w:val="005A16B5"/>
    <w:rsid w:val="005A1AE7"/>
    <w:rsid w:val="005A24A9"/>
    <w:rsid w:val="005A292E"/>
    <w:rsid w:val="005A2A73"/>
    <w:rsid w:val="005A2AF7"/>
    <w:rsid w:val="005A31AE"/>
    <w:rsid w:val="005A31B0"/>
    <w:rsid w:val="005A37EA"/>
    <w:rsid w:val="005A3F3C"/>
    <w:rsid w:val="005A41D9"/>
    <w:rsid w:val="005A41E9"/>
    <w:rsid w:val="005A454D"/>
    <w:rsid w:val="005A467B"/>
    <w:rsid w:val="005A4C9C"/>
    <w:rsid w:val="005A4D96"/>
    <w:rsid w:val="005A4F1E"/>
    <w:rsid w:val="005A54D5"/>
    <w:rsid w:val="005A55F6"/>
    <w:rsid w:val="005A570B"/>
    <w:rsid w:val="005A5758"/>
    <w:rsid w:val="005A58F3"/>
    <w:rsid w:val="005A5C69"/>
    <w:rsid w:val="005A62FD"/>
    <w:rsid w:val="005A666E"/>
    <w:rsid w:val="005A6FD7"/>
    <w:rsid w:val="005A7122"/>
    <w:rsid w:val="005A71E0"/>
    <w:rsid w:val="005A756F"/>
    <w:rsid w:val="005A7689"/>
    <w:rsid w:val="005A783D"/>
    <w:rsid w:val="005A784E"/>
    <w:rsid w:val="005A7916"/>
    <w:rsid w:val="005A7917"/>
    <w:rsid w:val="005A7A06"/>
    <w:rsid w:val="005A7CB3"/>
    <w:rsid w:val="005A7CE8"/>
    <w:rsid w:val="005A7D3B"/>
    <w:rsid w:val="005B0446"/>
    <w:rsid w:val="005B0631"/>
    <w:rsid w:val="005B06A9"/>
    <w:rsid w:val="005B071D"/>
    <w:rsid w:val="005B0B10"/>
    <w:rsid w:val="005B0DF6"/>
    <w:rsid w:val="005B11E2"/>
    <w:rsid w:val="005B1235"/>
    <w:rsid w:val="005B167C"/>
    <w:rsid w:val="005B1A08"/>
    <w:rsid w:val="005B1F9C"/>
    <w:rsid w:val="005B230A"/>
    <w:rsid w:val="005B23F1"/>
    <w:rsid w:val="005B2A28"/>
    <w:rsid w:val="005B2E6E"/>
    <w:rsid w:val="005B3092"/>
    <w:rsid w:val="005B34AD"/>
    <w:rsid w:val="005B34CF"/>
    <w:rsid w:val="005B3675"/>
    <w:rsid w:val="005B3D48"/>
    <w:rsid w:val="005B3D59"/>
    <w:rsid w:val="005B4338"/>
    <w:rsid w:val="005B4472"/>
    <w:rsid w:val="005B48C9"/>
    <w:rsid w:val="005B4FE2"/>
    <w:rsid w:val="005B5134"/>
    <w:rsid w:val="005B51B5"/>
    <w:rsid w:val="005B5314"/>
    <w:rsid w:val="005B5870"/>
    <w:rsid w:val="005B5AA9"/>
    <w:rsid w:val="005B5EC4"/>
    <w:rsid w:val="005B6450"/>
    <w:rsid w:val="005B64D7"/>
    <w:rsid w:val="005B6790"/>
    <w:rsid w:val="005B6A50"/>
    <w:rsid w:val="005B6A95"/>
    <w:rsid w:val="005B6D3F"/>
    <w:rsid w:val="005B6FAA"/>
    <w:rsid w:val="005B712D"/>
    <w:rsid w:val="005B7130"/>
    <w:rsid w:val="005B7149"/>
    <w:rsid w:val="005B7156"/>
    <w:rsid w:val="005B7205"/>
    <w:rsid w:val="005B7206"/>
    <w:rsid w:val="005B724F"/>
    <w:rsid w:val="005B7483"/>
    <w:rsid w:val="005B76EE"/>
    <w:rsid w:val="005B7BF7"/>
    <w:rsid w:val="005B7C9A"/>
    <w:rsid w:val="005C0104"/>
    <w:rsid w:val="005C0750"/>
    <w:rsid w:val="005C08C8"/>
    <w:rsid w:val="005C0F6C"/>
    <w:rsid w:val="005C1324"/>
    <w:rsid w:val="005C1538"/>
    <w:rsid w:val="005C176B"/>
    <w:rsid w:val="005C2116"/>
    <w:rsid w:val="005C244F"/>
    <w:rsid w:val="005C2712"/>
    <w:rsid w:val="005C27C9"/>
    <w:rsid w:val="005C28CA"/>
    <w:rsid w:val="005C2B54"/>
    <w:rsid w:val="005C334C"/>
    <w:rsid w:val="005C3647"/>
    <w:rsid w:val="005C392B"/>
    <w:rsid w:val="005C3AE7"/>
    <w:rsid w:val="005C3CD6"/>
    <w:rsid w:val="005C40B6"/>
    <w:rsid w:val="005C40FA"/>
    <w:rsid w:val="005C4155"/>
    <w:rsid w:val="005C427B"/>
    <w:rsid w:val="005C4B4A"/>
    <w:rsid w:val="005C4E3F"/>
    <w:rsid w:val="005C5027"/>
    <w:rsid w:val="005C504E"/>
    <w:rsid w:val="005C58BB"/>
    <w:rsid w:val="005C5F45"/>
    <w:rsid w:val="005C6100"/>
    <w:rsid w:val="005C638F"/>
    <w:rsid w:val="005C6748"/>
    <w:rsid w:val="005C69E0"/>
    <w:rsid w:val="005C6A96"/>
    <w:rsid w:val="005C6B78"/>
    <w:rsid w:val="005C6BD1"/>
    <w:rsid w:val="005C6C38"/>
    <w:rsid w:val="005C7357"/>
    <w:rsid w:val="005C7C68"/>
    <w:rsid w:val="005C7E24"/>
    <w:rsid w:val="005C7E30"/>
    <w:rsid w:val="005D0103"/>
    <w:rsid w:val="005D139C"/>
    <w:rsid w:val="005D1960"/>
    <w:rsid w:val="005D19AE"/>
    <w:rsid w:val="005D19F0"/>
    <w:rsid w:val="005D1D9F"/>
    <w:rsid w:val="005D1EC5"/>
    <w:rsid w:val="005D203C"/>
    <w:rsid w:val="005D2376"/>
    <w:rsid w:val="005D2954"/>
    <w:rsid w:val="005D31E4"/>
    <w:rsid w:val="005D339F"/>
    <w:rsid w:val="005D36AD"/>
    <w:rsid w:val="005D387C"/>
    <w:rsid w:val="005D3B6C"/>
    <w:rsid w:val="005D3DA7"/>
    <w:rsid w:val="005D3F0D"/>
    <w:rsid w:val="005D4143"/>
    <w:rsid w:val="005D48B0"/>
    <w:rsid w:val="005D49A6"/>
    <w:rsid w:val="005D49E1"/>
    <w:rsid w:val="005D4A9B"/>
    <w:rsid w:val="005D4AAB"/>
    <w:rsid w:val="005D4B9E"/>
    <w:rsid w:val="005D4CC6"/>
    <w:rsid w:val="005D4E52"/>
    <w:rsid w:val="005D4FA8"/>
    <w:rsid w:val="005D5014"/>
    <w:rsid w:val="005D5026"/>
    <w:rsid w:val="005D5289"/>
    <w:rsid w:val="005D627B"/>
    <w:rsid w:val="005D636F"/>
    <w:rsid w:val="005D6752"/>
    <w:rsid w:val="005D6856"/>
    <w:rsid w:val="005D6A44"/>
    <w:rsid w:val="005D6B0E"/>
    <w:rsid w:val="005D6B13"/>
    <w:rsid w:val="005D6D8E"/>
    <w:rsid w:val="005D7277"/>
    <w:rsid w:val="005D7426"/>
    <w:rsid w:val="005D7544"/>
    <w:rsid w:val="005D7553"/>
    <w:rsid w:val="005D7AE7"/>
    <w:rsid w:val="005D7D94"/>
    <w:rsid w:val="005E0214"/>
    <w:rsid w:val="005E02D7"/>
    <w:rsid w:val="005E054B"/>
    <w:rsid w:val="005E0A51"/>
    <w:rsid w:val="005E0D90"/>
    <w:rsid w:val="005E0F54"/>
    <w:rsid w:val="005E13BE"/>
    <w:rsid w:val="005E1596"/>
    <w:rsid w:val="005E1B4A"/>
    <w:rsid w:val="005E1D93"/>
    <w:rsid w:val="005E1E79"/>
    <w:rsid w:val="005E21B0"/>
    <w:rsid w:val="005E23D1"/>
    <w:rsid w:val="005E2572"/>
    <w:rsid w:val="005E26A1"/>
    <w:rsid w:val="005E2749"/>
    <w:rsid w:val="005E2A81"/>
    <w:rsid w:val="005E2B1B"/>
    <w:rsid w:val="005E2E87"/>
    <w:rsid w:val="005E3485"/>
    <w:rsid w:val="005E35CD"/>
    <w:rsid w:val="005E3822"/>
    <w:rsid w:val="005E3EBF"/>
    <w:rsid w:val="005E3FB4"/>
    <w:rsid w:val="005E40D7"/>
    <w:rsid w:val="005E4252"/>
    <w:rsid w:val="005E4B58"/>
    <w:rsid w:val="005E4D44"/>
    <w:rsid w:val="005E5278"/>
    <w:rsid w:val="005E5839"/>
    <w:rsid w:val="005E59E1"/>
    <w:rsid w:val="005E5B08"/>
    <w:rsid w:val="005E5F36"/>
    <w:rsid w:val="005E64E2"/>
    <w:rsid w:val="005E6688"/>
    <w:rsid w:val="005E67BC"/>
    <w:rsid w:val="005E689D"/>
    <w:rsid w:val="005E6B46"/>
    <w:rsid w:val="005E77CE"/>
    <w:rsid w:val="005E780A"/>
    <w:rsid w:val="005E7DFD"/>
    <w:rsid w:val="005F059B"/>
    <w:rsid w:val="005F0677"/>
    <w:rsid w:val="005F0E58"/>
    <w:rsid w:val="005F0FD6"/>
    <w:rsid w:val="005F10E8"/>
    <w:rsid w:val="005F127D"/>
    <w:rsid w:val="005F1626"/>
    <w:rsid w:val="005F16FE"/>
    <w:rsid w:val="005F1972"/>
    <w:rsid w:val="005F1C58"/>
    <w:rsid w:val="005F1E6B"/>
    <w:rsid w:val="005F2070"/>
    <w:rsid w:val="005F2628"/>
    <w:rsid w:val="005F26CA"/>
    <w:rsid w:val="005F29FF"/>
    <w:rsid w:val="005F2C65"/>
    <w:rsid w:val="005F2C89"/>
    <w:rsid w:val="005F3097"/>
    <w:rsid w:val="005F35FB"/>
    <w:rsid w:val="005F489A"/>
    <w:rsid w:val="005F4922"/>
    <w:rsid w:val="005F504E"/>
    <w:rsid w:val="005F5503"/>
    <w:rsid w:val="005F5893"/>
    <w:rsid w:val="005F5A14"/>
    <w:rsid w:val="005F5C9F"/>
    <w:rsid w:val="005F5D3A"/>
    <w:rsid w:val="005F607E"/>
    <w:rsid w:val="005F612C"/>
    <w:rsid w:val="005F640E"/>
    <w:rsid w:val="005F64A1"/>
    <w:rsid w:val="005F6761"/>
    <w:rsid w:val="005F7184"/>
    <w:rsid w:val="005F71F2"/>
    <w:rsid w:val="005F73A6"/>
    <w:rsid w:val="005F754F"/>
    <w:rsid w:val="005F7617"/>
    <w:rsid w:val="005F769F"/>
    <w:rsid w:val="005F7B20"/>
    <w:rsid w:val="005F7D80"/>
    <w:rsid w:val="005F7DAD"/>
    <w:rsid w:val="00600409"/>
    <w:rsid w:val="00600553"/>
    <w:rsid w:val="006005C4"/>
    <w:rsid w:val="00600EDE"/>
    <w:rsid w:val="00601052"/>
    <w:rsid w:val="0060152E"/>
    <w:rsid w:val="00601E09"/>
    <w:rsid w:val="00601F87"/>
    <w:rsid w:val="00601FF8"/>
    <w:rsid w:val="006022A5"/>
    <w:rsid w:val="006022D7"/>
    <w:rsid w:val="0060286D"/>
    <w:rsid w:val="00602A3C"/>
    <w:rsid w:val="00602B60"/>
    <w:rsid w:val="0060316A"/>
    <w:rsid w:val="006032F8"/>
    <w:rsid w:val="00603E57"/>
    <w:rsid w:val="00603F56"/>
    <w:rsid w:val="006045DE"/>
    <w:rsid w:val="006045F9"/>
    <w:rsid w:val="006047CB"/>
    <w:rsid w:val="00604808"/>
    <w:rsid w:val="00604EE0"/>
    <w:rsid w:val="0060553C"/>
    <w:rsid w:val="006056B3"/>
    <w:rsid w:val="00605853"/>
    <w:rsid w:val="006058B4"/>
    <w:rsid w:val="00605BA4"/>
    <w:rsid w:val="0060631E"/>
    <w:rsid w:val="00606849"/>
    <w:rsid w:val="00606DEE"/>
    <w:rsid w:val="00607252"/>
    <w:rsid w:val="006073E7"/>
    <w:rsid w:val="00607743"/>
    <w:rsid w:val="00607813"/>
    <w:rsid w:val="0060782A"/>
    <w:rsid w:val="00607906"/>
    <w:rsid w:val="006079BC"/>
    <w:rsid w:val="00607A3C"/>
    <w:rsid w:val="00607E6D"/>
    <w:rsid w:val="00607FC8"/>
    <w:rsid w:val="00610272"/>
    <w:rsid w:val="00610646"/>
    <w:rsid w:val="00610B45"/>
    <w:rsid w:val="006111E3"/>
    <w:rsid w:val="006112CE"/>
    <w:rsid w:val="00611765"/>
    <w:rsid w:val="0061217C"/>
    <w:rsid w:val="00612287"/>
    <w:rsid w:val="00612946"/>
    <w:rsid w:val="006129BE"/>
    <w:rsid w:val="00612B9D"/>
    <w:rsid w:val="00612FF6"/>
    <w:rsid w:val="006137F5"/>
    <w:rsid w:val="00613989"/>
    <w:rsid w:val="00613A35"/>
    <w:rsid w:val="00613B6F"/>
    <w:rsid w:val="00613BBE"/>
    <w:rsid w:val="00613F27"/>
    <w:rsid w:val="006143C5"/>
    <w:rsid w:val="00614700"/>
    <w:rsid w:val="00614B9B"/>
    <w:rsid w:val="00614D17"/>
    <w:rsid w:val="0061519C"/>
    <w:rsid w:val="006151EA"/>
    <w:rsid w:val="0061530F"/>
    <w:rsid w:val="00615677"/>
    <w:rsid w:val="006158DB"/>
    <w:rsid w:val="00615B88"/>
    <w:rsid w:val="00615D06"/>
    <w:rsid w:val="00615E77"/>
    <w:rsid w:val="00615F68"/>
    <w:rsid w:val="0061620E"/>
    <w:rsid w:val="006169AF"/>
    <w:rsid w:val="00616D67"/>
    <w:rsid w:val="0061717A"/>
    <w:rsid w:val="00617605"/>
    <w:rsid w:val="00617A52"/>
    <w:rsid w:val="00617D07"/>
    <w:rsid w:val="00617D33"/>
    <w:rsid w:val="00617D54"/>
    <w:rsid w:val="00617EAB"/>
    <w:rsid w:val="00617EED"/>
    <w:rsid w:val="00620094"/>
    <w:rsid w:val="00620223"/>
    <w:rsid w:val="006202C3"/>
    <w:rsid w:val="006202E3"/>
    <w:rsid w:val="00620609"/>
    <w:rsid w:val="00620626"/>
    <w:rsid w:val="0062092A"/>
    <w:rsid w:val="006211FD"/>
    <w:rsid w:val="00621508"/>
    <w:rsid w:val="00621788"/>
    <w:rsid w:val="006217FF"/>
    <w:rsid w:val="0062193F"/>
    <w:rsid w:val="00621A82"/>
    <w:rsid w:val="006228D9"/>
    <w:rsid w:val="00622B79"/>
    <w:rsid w:val="00623B6F"/>
    <w:rsid w:val="00623DB5"/>
    <w:rsid w:val="00624002"/>
    <w:rsid w:val="0062415E"/>
    <w:rsid w:val="006241A2"/>
    <w:rsid w:val="00624844"/>
    <w:rsid w:val="00624D1C"/>
    <w:rsid w:val="00624DDA"/>
    <w:rsid w:val="0062530C"/>
    <w:rsid w:val="0062537F"/>
    <w:rsid w:val="00625630"/>
    <w:rsid w:val="006257E1"/>
    <w:rsid w:val="00625B1E"/>
    <w:rsid w:val="00625DCB"/>
    <w:rsid w:val="00625EA3"/>
    <w:rsid w:val="006262DD"/>
    <w:rsid w:val="00626427"/>
    <w:rsid w:val="006265E6"/>
    <w:rsid w:val="00626933"/>
    <w:rsid w:val="0062744A"/>
    <w:rsid w:val="00627BB6"/>
    <w:rsid w:val="00627D00"/>
    <w:rsid w:val="00630321"/>
    <w:rsid w:val="0063041B"/>
    <w:rsid w:val="00630BC2"/>
    <w:rsid w:val="00630BD6"/>
    <w:rsid w:val="00630FA2"/>
    <w:rsid w:val="00631AF2"/>
    <w:rsid w:val="00631B18"/>
    <w:rsid w:val="00631EAE"/>
    <w:rsid w:val="00632080"/>
    <w:rsid w:val="0063269C"/>
    <w:rsid w:val="00632976"/>
    <w:rsid w:val="00632A01"/>
    <w:rsid w:val="00632D69"/>
    <w:rsid w:val="00632D82"/>
    <w:rsid w:val="00633223"/>
    <w:rsid w:val="006338D1"/>
    <w:rsid w:val="00633A0E"/>
    <w:rsid w:val="00633AE2"/>
    <w:rsid w:val="00633E9D"/>
    <w:rsid w:val="00633F20"/>
    <w:rsid w:val="0063429E"/>
    <w:rsid w:val="0063449B"/>
    <w:rsid w:val="006346DD"/>
    <w:rsid w:val="006348E6"/>
    <w:rsid w:val="00634DF2"/>
    <w:rsid w:val="00634E24"/>
    <w:rsid w:val="00634F0E"/>
    <w:rsid w:val="00635691"/>
    <w:rsid w:val="0063589D"/>
    <w:rsid w:val="006359AE"/>
    <w:rsid w:val="00635D59"/>
    <w:rsid w:val="00636423"/>
    <w:rsid w:val="006366E9"/>
    <w:rsid w:val="00636C3A"/>
    <w:rsid w:val="00636DA8"/>
    <w:rsid w:val="00636DF7"/>
    <w:rsid w:val="00636F7A"/>
    <w:rsid w:val="006371B8"/>
    <w:rsid w:val="006371D4"/>
    <w:rsid w:val="006371DD"/>
    <w:rsid w:val="006374EB"/>
    <w:rsid w:val="0063756E"/>
    <w:rsid w:val="006379C2"/>
    <w:rsid w:val="00637A6B"/>
    <w:rsid w:val="00637AA2"/>
    <w:rsid w:val="00637B4C"/>
    <w:rsid w:val="00637C42"/>
    <w:rsid w:val="006404A1"/>
    <w:rsid w:val="0064069C"/>
    <w:rsid w:val="00640A89"/>
    <w:rsid w:val="006412C7"/>
    <w:rsid w:val="006418BA"/>
    <w:rsid w:val="006421D4"/>
    <w:rsid w:val="00642331"/>
    <w:rsid w:val="00642FD2"/>
    <w:rsid w:val="006437DF"/>
    <w:rsid w:val="006442A3"/>
    <w:rsid w:val="00644AA5"/>
    <w:rsid w:val="00644B27"/>
    <w:rsid w:val="0064526A"/>
    <w:rsid w:val="0064534A"/>
    <w:rsid w:val="006456D0"/>
    <w:rsid w:val="00645AA8"/>
    <w:rsid w:val="006460CD"/>
    <w:rsid w:val="0064612E"/>
    <w:rsid w:val="00646354"/>
    <w:rsid w:val="006467B7"/>
    <w:rsid w:val="0064680C"/>
    <w:rsid w:val="00646F6C"/>
    <w:rsid w:val="00647157"/>
    <w:rsid w:val="0064734C"/>
    <w:rsid w:val="006478B8"/>
    <w:rsid w:val="00647B57"/>
    <w:rsid w:val="00647D04"/>
    <w:rsid w:val="00647DE7"/>
    <w:rsid w:val="00647F61"/>
    <w:rsid w:val="00650393"/>
    <w:rsid w:val="006505D8"/>
    <w:rsid w:val="006508F4"/>
    <w:rsid w:val="00650A97"/>
    <w:rsid w:val="00650FAC"/>
    <w:rsid w:val="0065111C"/>
    <w:rsid w:val="0065124E"/>
    <w:rsid w:val="00651429"/>
    <w:rsid w:val="00651448"/>
    <w:rsid w:val="006514DF"/>
    <w:rsid w:val="006514E9"/>
    <w:rsid w:val="00651F76"/>
    <w:rsid w:val="006521CC"/>
    <w:rsid w:val="006522A4"/>
    <w:rsid w:val="0065246C"/>
    <w:rsid w:val="00652806"/>
    <w:rsid w:val="00652819"/>
    <w:rsid w:val="00652BA7"/>
    <w:rsid w:val="00652D4B"/>
    <w:rsid w:val="00652F91"/>
    <w:rsid w:val="00653013"/>
    <w:rsid w:val="00653358"/>
    <w:rsid w:val="006535EE"/>
    <w:rsid w:val="00653973"/>
    <w:rsid w:val="00653A51"/>
    <w:rsid w:val="00653E0B"/>
    <w:rsid w:val="00653FD8"/>
    <w:rsid w:val="0065434C"/>
    <w:rsid w:val="006543AA"/>
    <w:rsid w:val="00654BCD"/>
    <w:rsid w:val="00654FB3"/>
    <w:rsid w:val="00655163"/>
    <w:rsid w:val="0065541A"/>
    <w:rsid w:val="0065592E"/>
    <w:rsid w:val="00655CCF"/>
    <w:rsid w:val="00656683"/>
    <w:rsid w:val="0065693B"/>
    <w:rsid w:val="0065694E"/>
    <w:rsid w:val="00656A57"/>
    <w:rsid w:val="00656E67"/>
    <w:rsid w:val="00656F79"/>
    <w:rsid w:val="00656FEA"/>
    <w:rsid w:val="00657039"/>
    <w:rsid w:val="006571C4"/>
    <w:rsid w:val="006572E5"/>
    <w:rsid w:val="00657975"/>
    <w:rsid w:val="00657B20"/>
    <w:rsid w:val="00657B41"/>
    <w:rsid w:val="00657E7D"/>
    <w:rsid w:val="006600B0"/>
    <w:rsid w:val="006601E8"/>
    <w:rsid w:val="006602DD"/>
    <w:rsid w:val="00660710"/>
    <w:rsid w:val="00660A04"/>
    <w:rsid w:val="00660F3B"/>
    <w:rsid w:val="00660FEB"/>
    <w:rsid w:val="006610E9"/>
    <w:rsid w:val="0066155E"/>
    <w:rsid w:val="00661A28"/>
    <w:rsid w:val="00661B6D"/>
    <w:rsid w:val="00661BD5"/>
    <w:rsid w:val="006622FE"/>
    <w:rsid w:val="00662377"/>
    <w:rsid w:val="0066254C"/>
    <w:rsid w:val="006625EC"/>
    <w:rsid w:val="006628FF"/>
    <w:rsid w:val="00662CC9"/>
    <w:rsid w:val="0066333F"/>
    <w:rsid w:val="006633F5"/>
    <w:rsid w:val="006635BB"/>
    <w:rsid w:val="00663DFE"/>
    <w:rsid w:val="006644D4"/>
    <w:rsid w:val="00664521"/>
    <w:rsid w:val="00664782"/>
    <w:rsid w:val="00664990"/>
    <w:rsid w:val="00664D94"/>
    <w:rsid w:val="0066501D"/>
    <w:rsid w:val="00665415"/>
    <w:rsid w:val="00665A90"/>
    <w:rsid w:val="00665AA1"/>
    <w:rsid w:val="00666033"/>
    <w:rsid w:val="00666163"/>
    <w:rsid w:val="006665B1"/>
    <w:rsid w:val="006666F4"/>
    <w:rsid w:val="00666B1C"/>
    <w:rsid w:val="00666BC2"/>
    <w:rsid w:val="00666BC7"/>
    <w:rsid w:val="00666C32"/>
    <w:rsid w:val="0066725A"/>
    <w:rsid w:val="00667309"/>
    <w:rsid w:val="006675D6"/>
    <w:rsid w:val="006676B5"/>
    <w:rsid w:val="006679F2"/>
    <w:rsid w:val="00667AB3"/>
    <w:rsid w:val="00667F5C"/>
    <w:rsid w:val="00670134"/>
    <w:rsid w:val="00670485"/>
    <w:rsid w:val="006708E2"/>
    <w:rsid w:val="0067102C"/>
    <w:rsid w:val="006712BF"/>
    <w:rsid w:val="006712DC"/>
    <w:rsid w:val="00671828"/>
    <w:rsid w:val="00671A59"/>
    <w:rsid w:val="00671ECB"/>
    <w:rsid w:val="00672046"/>
    <w:rsid w:val="0067205B"/>
    <w:rsid w:val="006723A7"/>
    <w:rsid w:val="00672582"/>
    <w:rsid w:val="00672614"/>
    <w:rsid w:val="00673263"/>
    <w:rsid w:val="0067357B"/>
    <w:rsid w:val="00673684"/>
    <w:rsid w:val="00673829"/>
    <w:rsid w:val="00673936"/>
    <w:rsid w:val="006739C8"/>
    <w:rsid w:val="00673C4A"/>
    <w:rsid w:val="00673F9A"/>
    <w:rsid w:val="006745E3"/>
    <w:rsid w:val="0067482F"/>
    <w:rsid w:val="00674ABB"/>
    <w:rsid w:val="00674D9A"/>
    <w:rsid w:val="00674D9D"/>
    <w:rsid w:val="0067591D"/>
    <w:rsid w:val="00675BAE"/>
    <w:rsid w:val="006762FC"/>
    <w:rsid w:val="0067675A"/>
    <w:rsid w:val="006767E7"/>
    <w:rsid w:val="00677238"/>
    <w:rsid w:val="00677247"/>
    <w:rsid w:val="00677488"/>
    <w:rsid w:val="00677969"/>
    <w:rsid w:val="00677B88"/>
    <w:rsid w:val="00680723"/>
    <w:rsid w:val="00680A20"/>
    <w:rsid w:val="00680B66"/>
    <w:rsid w:val="006810FE"/>
    <w:rsid w:val="00681212"/>
    <w:rsid w:val="00681358"/>
    <w:rsid w:val="0068139C"/>
    <w:rsid w:val="006817B1"/>
    <w:rsid w:val="006818F4"/>
    <w:rsid w:val="006818FF"/>
    <w:rsid w:val="0068193A"/>
    <w:rsid w:val="006819CE"/>
    <w:rsid w:val="00681BC6"/>
    <w:rsid w:val="00681CA6"/>
    <w:rsid w:val="00681CEF"/>
    <w:rsid w:val="00681D25"/>
    <w:rsid w:val="00681DA1"/>
    <w:rsid w:val="0068239C"/>
    <w:rsid w:val="006826C0"/>
    <w:rsid w:val="006827A2"/>
    <w:rsid w:val="0068289E"/>
    <w:rsid w:val="00682EF6"/>
    <w:rsid w:val="00682F06"/>
    <w:rsid w:val="006831B0"/>
    <w:rsid w:val="006834D9"/>
    <w:rsid w:val="0068357E"/>
    <w:rsid w:val="006840BB"/>
    <w:rsid w:val="00684254"/>
    <w:rsid w:val="00684394"/>
    <w:rsid w:val="006846D7"/>
    <w:rsid w:val="00684828"/>
    <w:rsid w:val="00684D7C"/>
    <w:rsid w:val="00684DE6"/>
    <w:rsid w:val="00685167"/>
    <w:rsid w:val="00685202"/>
    <w:rsid w:val="00685215"/>
    <w:rsid w:val="006852B8"/>
    <w:rsid w:val="00685A72"/>
    <w:rsid w:val="00685EFC"/>
    <w:rsid w:val="00686692"/>
    <w:rsid w:val="00686AA3"/>
    <w:rsid w:val="006871A3"/>
    <w:rsid w:val="00687373"/>
    <w:rsid w:val="006873B2"/>
    <w:rsid w:val="006873DD"/>
    <w:rsid w:val="006876BF"/>
    <w:rsid w:val="00687B54"/>
    <w:rsid w:val="00687C70"/>
    <w:rsid w:val="00687CC3"/>
    <w:rsid w:val="00687EC1"/>
    <w:rsid w:val="006901BF"/>
    <w:rsid w:val="006903B6"/>
    <w:rsid w:val="0069049E"/>
    <w:rsid w:val="00690DAD"/>
    <w:rsid w:val="00690E78"/>
    <w:rsid w:val="006910B7"/>
    <w:rsid w:val="006912BF"/>
    <w:rsid w:val="006917DB"/>
    <w:rsid w:val="006917EE"/>
    <w:rsid w:val="00691809"/>
    <w:rsid w:val="00691A98"/>
    <w:rsid w:val="00691CCE"/>
    <w:rsid w:val="00691DA8"/>
    <w:rsid w:val="00692167"/>
    <w:rsid w:val="0069232B"/>
    <w:rsid w:val="006927F2"/>
    <w:rsid w:val="00692880"/>
    <w:rsid w:val="006929B0"/>
    <w:rsid w:val="00692B50"/>
    <w:rsid w:val="00692EA4"/>
    <w:rsid w:val="0069304D"/>
    <w:rsid w:val="006930C5"/>
    <w:rsid w:val="00693827"/>
    <w:rsid w:val="00693899"/>
    <w:rsid w:val="006939DE"/>
    <w:rsid w:val="00693AE0"/>
    <w:rsid w:val="00694662"/>
    <w:rsid w:val="006947F9"/>
    <w:rsid w:val="00694957"/>
    <w:rsid w:val="00694A64"/>
    <w:rsid w:val="00694A9D"/>
    <w:rsid w:val="00694B1A"/>
    <w:rsid w:val="00694DAA"/>
    <w:rsid w:val="00694F34"/>
    <w:rsid w:val="006954E3"/>
    <w:rsid w:val="0069570B"/>
    <w:rsid w:val="00696369"/>
    <w:rsid w:val="00696570"/>
    <w:rsid w:val="00696646"/>
    <w:rsid w:val="006968BE"/>
    <w:rsid w:val="006971B2"/>
    <w:rsid w:val="0069744D"/>
    <w:rsid w:val="006974FF"/>
    <w:rsid w:val="006978E6"/>
    <w:rsid w:val="0069796E"/>
    <w:rsid w:val="00697BE1"/>
    <w:rsid w:val="00697D17"/>
    <w:rsid w:val="00697F03"/>
    <w:rsid w:val="006A0492"/>
    <w:rsid w:val="006A05ED"/>
    <w:rsid w:val="006A0B42"/>
    <w:rsid w:val="006A0DC7"/>
    <w:rsid w:val="006A170A"/>
    <w:rsid w:val="006A1814"/>
    <w:rsid w:val="006A1946"/>
    <w:rsid w:val="006A1B8F"/>
    <w:rsid w:val="006A2ACA"/>
    <w:rsid w:val="006A30F0"/>
    <w:rsid w:val="006A313A"/>
    <w:rsid w:val="006A3951"/>
    <w:rsid w:val="006A3A80"/>
    <w:rsid w:val="006A3B8D"/>
    <w:rsid w:val="006A3BB4"/>
    <w:rsid w:val="006A3C98"/>
    <w:rsid w:val="006A3DBA"/>
    <w:rsid w:val="006A3F4B"/>
    <w:rsid w:val="006A4902"/>
    <w:rsid w:val="006A5114"/>
    <w:rsid w:val="006A5366"/>
    <w:rsid w:val="006A5435"/>
    <w:rsid w:val="006A548E"/>
    <w:rsid w:val="006A57F5"/>
    <w:rsid w:val="006A5BFC"/>
    <w:rsid w:val="006A5D69"/>
    <w:rsid w:val="006A5DAD"/>
    <w:rsid w:val="006A5FFF"/>
    <w:rsid w:val="006A6078"/>
    <w:rsid w:val="006A615B"/>
    <w:rsid w:val="006A6453"/>
    <w:rsid w:val="006A64D8"/>
    <w:rsid w:val="006A6AA1"/>
    <w:rsid w:val="006A6EEE"/>
    <w:rsid w:val="006A7018"/>
    <w:rsid w:val="006A70E0"/>
    <w:rsid w:val="006A74B5"/>
    <w:rsid w:val="006A757D"/>
    <w:rsid w:val="006A7596"/>
    <w:rsid w:val="006A79FA"/>
    <w:rsid w:val="006A7B3A"/>
    <w:rsid w:val="006A7D12"/>
    <w:rsid w:val="006B01F6"/>
    <w:rsid w:val="006B08F8"/>
    <w:rsid w:val="006B0959"/>
    <w:rsid w:val="006B0B54"/>
    <w:rsid w:val="006B1715"/>
    <w:rsid w:val="006B1AA6"/>
    <w:rsid w:val="006B1B2E"/>
    <w:rsid w:val="006B20A9"/>
    <w:rsid w:val="006B218C"/>
    <w:rsid w:val="006B24B7"/>
    <w:rsid w:val="006B2980"/>
    <w:rsid w:val="006B2A09"/>
    <w:rsid w:val="006B2A86"/>
    <w:rsid w:val="006B2DA3"/>
    <w:rsid w:val="006B2DC8"/>
    <w:rsid w:val="006B2E92"/>
    <w:rsid w:val="006B2F40"/>
    <w:rsid w:val="006B3349"/>
    <w:rsid w:val="006B35C7"/>
    <w:rsid w:val="006B3751"/>
    <w:rsid w:val="006B3A52"/>
    <w:rsid w:val="006B3E50"/>
    <w:rsid w:val="006B3EF2"/>
    <w:rsid w:val="006B476D"/>
    <w:rsid w:val="006B5390"/>
    <w:rsid w:val="006B53F9"/>
    <w:rsid w:val="006B5674"/>
    <w:rsid w:val="006B596C"/>
    <w:rsid w:val="006B5E1A"/>
    <w:rsid w:val="006B684A"/>
    <w:rsid w:val="006B685C"/>
    <w:rsid w:val="006B6F11"/>
    <w:rsid w:val="006B7964"/>
    <w:rsid w:val="006C036B"/>
    <w:rsid w:val="006C05BB"/>
    <w:rsid w:val="006C066D"/>
    <w:rsid w:val="006C0D10"/>
    <w:rsid w:val="006C0EA9"/>
    <w:rsid w:val="006C129F"/>
    <w:rsid w:val="006C149F"/>
    <w:rsid w:val="006C166F"/>
    <w:rsid w:val="006C18D3"/>
    <w:rsid w:val="006C1B72"/>
    <w:rsid w:val="006C20EE"/>
    <w:rsid w:val="006C2922"/>
    <w:rsid w:val="006C2B1D"/>
    <w:rsid w:val="006C2B3E"/>
    <w:rsid w:val="006C2D06"/>
    <w:rsid w:val="006C2E55"/>
    <w:rsid w:val="006C2E82"/>
    <w:rsid w:val="006C2F0C"/>
    <w:rsid w:val="006C30DD"/>
    <w:rsid w:val="006C3182"/>
    <w:rsid w:val="006C351D"/>
    <w:rsid w:val="006C3642"/>
    <w:rsid w:val="006C3EC5"/>
    <w:rsid w:val="006C3FE5"/>
    <w:rsid w:val="006C4609"/>
    <w:rsid w:val="006C49AB"/>
    <w:rsid w:val="006C4B03"/>
    <w:rsid w:val="006C523D"/>
    <w:rsid w:val="006C5270"/>
    <w:rsid w:val="006C5353"/>
    <w:rsid w:val="006C5683"/>
    <w:rsid w:val="006C5BCD"/>
    <w:rsid w:val="006C5F34"/>
    <w:rsid w:val="006C6118"/>
    <w:rsid w:val="006C6179"/>
    <w:rsid w:val="006C627D"/>
    <w:rsid w:val="006C65E3"/>
    <w:rsid w:val="006C6CF4"/>
    <w:rsid w:val="006C6F12"/>
    <w:rsid w:val="006C756D"/>
    <w:rsid w:val="006C7A17"/>
    <w:rsid w:val="006C7AC2"/>
    <w:rsid w:val="006D0D14"/>
    <w:rsid w:val="006D0D67"/>
    <w:rsid w:val="006D11A2"/>
    <w:rsid w:val="006D1D40"/>
    <w:rsid w:val="006D1FF6"/>
    <w:rsid w:val="006D255B"/>
    <w:rsid w:val="006D2904"/>
    <w:rsid w:val="006D2D32"/>
    <w:rsid w:val="006D2D5D"/>
    <w:rsid w:val="006D2F0A"/>
    <w:rsid w:val="006D30A0"/>
    <w:rsid w:val="006D3419"/>
    <w:rsid w:val="006D372E"/>
    <w:rsid w:val="006D39A7"/>
    <w:rsid w:val="006D39E0"/>
    <w:rsid w:val="006D3D75"/>
    <w:rsid w:val="006D3F73"/>
    <w:rsid w:val="006D4584"/>
    <w:rsid w:val="006D471B"/>
    <w:rsid w:val="006D4A15"/>
    <w:rsid w:val="006D4A38"/>
    <w:rsid w:val="006D4BE0"/>
    <w:rsid w:val="006D4C3A"/>
    <w:rsid w:val="006D4F0C"/>
    <w:rsid w:val="006D541F"/>
    <w:rsid w:val="006D5598"/>
    <w:rsid w:val="006D55F0"/>
    <w:rsid w:val="006D5A42"/>
    <w:rsid w:val="006D5EAB"/>
    <w:rsid w:val="006D640F"/>
    <w:rsid w:val="006D673E"/>
    <w:rsid w:val="006D68AE"/>
    <w:rsid w:val="006D6925"/>
    <w:rsid w:val="006D6AAE"/>
    <w:rsid w:val="006D6ABF"/>
    <w:rsid w:val="006D6B31"/>
    <w:rsid w:val="006D6B99"/>
    <w:rsid w:val="006D6FB3"/>
    <w:rsid w:val="006D709E"/>
    <w:rsid w:val="006D70E3"/>
    <w:rsid w:val="006D740A"/>
    <w:rsid w:val="006D7A8D"/>
    <w:rsid w:val="006D7FF2"/>
    <w:rsid w:val="006E008F"/>
    <w:rsid w:val="006E01E6"/>
    <w:rsid w:val="006E0879"/>
    <w:rsid w:val="006E1428"/>
    <w:rsid w:val="006E1679"/>
    <w:rsid w:val="006E1BCE"/>
    <w:rsid w:val="006E1E89"/>
    <w:rsid w:val="006E214C"/>
    <w:rsid w:val="006E2423"/>
    <w:rsid w:val="006E2466"/>
    <w:rsid w:val="006E257C"/>
    <w:rsid w:val="006E280E"/>
    <w:rsid w:val="006E29C3"/>
    <w:rsid w:val="006E2B97"/>
    <w:rsid w:val="006E2B9D"/>
    <w:rsid w:val="006E2BA7"/>
    <w:rsid w:val="006E2C70"/>
    <w:rsid w:val="006E31EB"/>
    <w:rsid w:val="006E35AF"/>
    <w:rsid w:val="006E36C0"/>
    <w:rsid w:val="006E36ED"/>
    <w:rsid w:val="006E386C"/>
    <w:rsid w:val="006E3A73"/>
    <w:rsid w:val="006E3D94"/>
    <w:rsid w:val="006E40D9"/>
    <w:rsid w:val="006E411B"/>
    <w:rsid w:val="006E4208"/>
    <w:rsid w:val="006E43EB"/>
    <w:rsid w:val="006E4509"/>
    <w:rsid w:val="006E45FF"/>
    <w:rsid w:val="006E47B0"/>
    <w:rsid w:val="006E4895"/>
    <w:rsid w:val="006E4BC4"/>
    <w:rsid w:val="006E4C84"/>
    <w:rsid w:val="006E5083"/>
    <w:rsid w:val="006E5323"/>
    <w:rsid w:val="006E54FA"/>
    <w:rsid w:val="006E5587"/>
    <w:rsid w:val="006E563F"/>
    <w:rsid w:val="006E56EC"/>
    <w:rsid w:val="006E5E6D"/>
    <w:rsid w:val="006E5F81"/>
    <w:rsid w:val="006E612D"/>
    <w:rsid w:val="006E612F"/>
    <w:rsid w:val="006E6294"/>
    <w:rsid w:val="006E63CE"/>
    <w:rsid w:val="006E64F6"/>
    <w:rsid w:val="006E663B"/>
    <w:rsid w:val="006E6ADC"/>
    <w:rsid w:val="006E6B77"/>
    <w:rsid w:val="006E6D5B"/>
    <w:rsid w:val="006E7085"/>
    <w:rsid w:val="006E70BD"/>
    <w:rsid w:val="006E7115"/>
    <w:rsid w:val="006E7166"/>
    <w:rsid w:val="006E776E"/>
    <w:rsid w:val="006E79BA"/>
    <w:rsid w:val="006E7D46"/>
    <w:rsid w:val="006E7EFC"/>
    <w:rsid w:val="006F0212"/>
    <w:rsid w:val="006F023E"/>
    <w:rsid w:val="006F0292"/>
    <w:rsid w:val="006F0705"/>
    <w:rsid w:val="006F07C9"/>
    <w:rsid w:val="006F09B1"/>
    <w:rsid w:val="006F0A9D"/>
    <w:rsid w:val="006F1087"/>
    <w:rsid w:val="006F11C5"/>
    <w:rsid w:val="006F134D"/>
    <w:rsid w:val="006F1470"/>
    <w:rsid w:val="006F1545"/>
    <w:rsid w:val="006F163E"/>
    <w:rsid w:val="006F17E7"/>
    <w:rsid w:val="006F198A"/>
    <w:rsid w:val="006F1DE2"/>
    <w:rsid w:val="006F1FD1"/>
    <w:rsid w:val="006F237C"/>
    <w:rsid w:val="006F272A"/>
    <w:rsid w:val="006F2B68"/>
    <w:rsid w:val="006F2DBD"/>
    <w:rsid w:val="006F3001"/>
    <w:rsid w:val="006F35DC"/>
    <w:rsid w:val="006F3A34"/>
    <w:rsid w:val="006F3B24"/>
    <w:rsid w:val="006F41D2"/>
    <w:rsid w:val="006F446E"/>
    <w:rsid w:val="006F4607"/>
    <w:rsid w:val="006F4639"/>
    <w:rsid w:val="006F4ABE"/>
    <w:rsid w:val="006F4B16"/>
    <w:rsid w:val="006F4BF2"/>
    <w:rsid w:val="006F4D15"/>
    <w:rsid w:val="006F50F6"/>
    <w:rsid w:val="006F510D"/>
    <w:rsid w:val="006F52CF"/>
    <w:rsid w:val="006F543A"/>
    <w:rsid w:val="006F5677"/>
    <w:rsid w:val="006F579A"/>
    <w:rsid w:val="006F57AC"/>
    <w:rsid w:val="006F57C6"/>
    <w:rsid w:val="006F5BF4"/>
    <w:rsid w:val="006F5FAC"/>
    <w:rsid w:val="006F63F5"/>
    <w:rsid w:val="006F6420"/>
    <w:rsid w:val="006F6481"/>
    <w:rsid w:val="006F656A"/>
    <w:rsid w:val="006F65DD"/>
    <w:rsid w:val="006F6C9A"/>
    <w:rsid w:val="006F7001"/>
    <w:rsid w:val="006F70E6"/>
    <w:rsid w:val="006F7D55"/>
    <w:rsid w:val="00700082"/>
    <w:rsid w:val="007000F6"/>
    <w:rsid w:val="00700467"/>
    <w:rsid w:val="00700606"/>
    <w:rsid w:val="007009CF"/>
    <w:rsid w:val="00700B43"/>
    <w:rsid w:val="00700DFE"/>
    <w:rsid w:val="00700EB2"/>
    <w:rsid w:val="00701162"/>
    <w:rsid w:val="00701422"/>
    <w:rsid w:val="00701AC5"/>
    <w:rsid w:val="00701C6E"/>
    <w:rsid w:val="00702324"/>
    <w:rsid w:val="00702FCA"/>
    <w:rsid w:val="00703440"/>
    <w:rsid w:val="00703619"/>
    <w:rsid w:val="007039E8"/>
    <w:rsid w:val="00703C40"/>
    <w:rsid w:val="00703E3D"/>
    <w:rsid w:val="007044FC"/>
    <w:rsid w:val="007046EC"/>
    <w:rsid w:val="00704986"/>
    <w:rsid w:val="00704CCB"/>
    <w:rsid w:val="00704FD0"/>
    <w:rsid w:val="0070515D"/>
    <w:rsid w:val="007052EE"/>
    <w:rsid w:val="00705373"/>
    <w:rsid w:val="00705435"/>
    <w:rsid w:val="00705B0E"/>
    <w:rsid w:val="0070617F"/>
    <w:rsid w:val="00706431"/>
    <w:rsid w:val="007064BE"/>
    <w:rsid w:val="007065BD"/>
    <w:rsid w:val="0070661B"/>
    <w:rsid w:val="00706BE2"/>
    <w:rsid w:val="00706DEC"/>
    <w:rsid w:val="00706E51"/>
    <w:rsid w:val="00707735"/>
    <w:rsid w:val="007077BB"/>
    <w:rsid w:val="007079A0"/>
    <w:rsid w:val="00707CFC"/>
    <w:rsid w:val="00707E21"/>
    <w:rsid w:val="00710A65"/>
    <w:rsid w:val="00710C50"/>
    <w:rsid w:val="007114AC"/>
    <w:rsid w:val="007114EA"/>
    <w:rsid w:val="007116DE"/>
    <w:rsid w:val="00711883"/>
    <w:rsid w:val="00711C16"/>
    <w:rsid w:val="00712102"/>
    <w:rsid w:val="00712108"/>
    <w:rsid w:val="007121A7"/>
    <w:rsid w:val="0071266D"/>
    <w:rsid w:val="00712F27"/>
    <w:rsid w:val="00713007"/>
    <w:rsid w:val="00713663"/>
    <w:rsid w:val="00713CC8"/>
    <w:rsid w:val="007143A5"/>
    <w:rsid w:val="00714486"/>
    <w:rsid w:val="00714498"/>
    <w:rsid w:val="00714A01"/>
    <w:rsid w:val="007154AA"/>
    <w:rsid w:val="007154F8"/>
    <w:rsid w:val="0071576E"/>
    <w:rsid w:val="0071587A"/>
    <w:rsid w:val="007161E6"/>
    <w:rsid w:val="00716372"/>
    <w:rsid w:val="007164A3"/>
    <w:rsid w:val="007169A5"/>
    <w:rsid w:val="00716BD7"/>
    <w:rsid w:val="00716CD7"/>
    <w:rsid w:val="007170BC"/>
    <w:rsid w:val="00717305"/>
    <w:rsid w:val="00717491"/>
    <w:rsid w:val="00717693"/>
    <w:rsid w:val="007178E5"/>
    <w:rsid w:val="007179D3"/>
    <w:rsid w:val="00717B9E"/>
    <w:rsid w:val="00717F27"/>
    <w:rsid w:val="00717FD9"/>
    <w:rsid w:val="007200F9"/>
    <w:rsid w:val="00720189"/>
    <w:rsid w:val="00720292"/>
    <w:rsid w:val="007206FB"/>
    <w:rsid w:val="00720A78"/>
    <w:rsid w:val="00720B09"/>
    <w:rsid w:val="00720B68"/>
    <w:rsid w:val="00721293"/>
    <w:rsid w:val="00721655"/>
    <w:rsid w:val="007217E3"/>
    <w:rsid w:val="00721878"/>
    <w:rsid w:val="007219A4"/>
    <w:rsid w:val="00721BC7"/>
    <w:rsid w:val="007220EF"/>
    <w:rsid w:val="00722309"/>
    <w:rsid w:val="007223CE"/>
    <w:rsid w:val="007224D4"/>
    <w:rsid w:val="007225CA"/>
    <w:rsid w:val="00722A85"/>
    <w:rsid w:val="00722AD4"/>
    <w:rsid w:val="00722F2F"/>
    <w:rsid w:val="00723002"/>
    <w:rsid w:val="00723075"/>
    <w:rsid w:val="00723146"/>
    <w:rsid w:val="0072347B"/>
    <w:rsid w:val="00723617"/>
    <w:rsid w:val="00723819"/>
    <w:rsid w:val="00723958"/>
    <w:rsid w:val="00723985"/>
    <w:rsid w:val="00723B29"/>
    <w:rsid w:val="0072401C"/>
    <w:rsid w:val="007244BE"/>
    <w:rsid w:val="00724591"/>
    <w:rsid w:val="00724955"/>
    <w:rsid w:val="007254FC"/>
    <w:rsid w:val="0072566B"/>
    <w:rsid w:val="0072568C"/>
    <w:rsid w:val="00725A39"/>
    <w:rsid w:val="00725DEB"/>
    <w:rsid w:val="00725E43"/>
    <w:rsid w:val="00725EB7"/>
    <w:rsid w:val="00725F9B"/>
    <w:rsid w:val="007260BE"/>
    <w:rsid w:val="00726137"/>
    <w:rsid w:val="007262D2"/>
    <w:rsid w:val="00726357"/>
    <w:rsid w:val="0072641E"/>
    <w:rsid w:val="007264C6"/>
    <w:rsid w:val="0072656E"/>
    <w:rsid w:val="00726751"/>
    <w:rsid w:val="00726769"/>
    <w:rsid w:val="00726C4B"/>
    <w:rsid w:val="00726D05"/>
    <w:rsid w:val="00726E6A"/>
    <w:rsid w:val="0072727E"/>
    <w:rsid w:val="0072737D"/>
    <w:rsid w:val="0072745E"/>
    <w:rsid w:val="0072748C"/>
    <w:rsid w:val="007275DB"/>
    <w:rsid w:val="00727E56"/>
    <w:rsid w:val="00730010"/>
    <w:rsid w:val="007300AE"/>
    <w:rsid w:val="0073026F"/>
    <w:rsid w:val="00730619"/>
    <w:rsid w:val="00730713"/>
    <w:rsid w:val="00730828"/>
    <w:rsid w:val="0073082C"/>
    <w:rsid w:val="00730C99"/>
    <w:rsid w:val="00730F4A"/>
    <w:rsid w:val="007315D4"/>
    <w:rsid w:val="00731739"/>
    <w:rsid w:val="0073195F"/>
    <w:rsid w:val="00731A13"/>
    <w:rsid w:val="00731E54"/>
    <w:rsid w:val="007321CC"/>
    <w:rsid w:val="007322A4"/>
    <w:rsid w:val="00732600"/>
    <w:rsid w:val="007326A7"/>
    <w:rsid w:val="00732A5C"/>
    <w:rsid w:val="00732ACC"/>
    <w:rsid w:val="00732F4B"/>
    <w:rsid w:val="00733280"/>
    <w:rsid w:val="007336E7"/>
    <w:rsid w:val="00733AD6"/>
    <w:rsid w:val="00733B30"/>
    <w:rsid w:val="00733C49"/>
    <w:rsid w:val="00733DBE"/>
    <w:rsid w:val="00733E85"/>
    <w:rsid w:val="00733ED1"/>
    <w:rsid w:val="007343B1"/>
    <w:rsid w:val="007350CD"/>
    <w:rsid w:val="007356EE"/>
    <w:rsid w:val="00735A4B"/>
    <w:rsid w:val="00735C02"/>
    <w:rsid w:val="00735C08"/>
    <w:rsid w:val="007361B5"/>
    <w:rsid w:val="00736263"/>
    <w:rsid w:val="007364A4"/>
    <w:rsid w:val="0073656B"/>
    <w:rsid w:val="007365F8"/>
    <w:rsid w:val="00736656"/>
    <w:rsid w:val="0073677F"/>
    <w:rsid w:val="007367F9"/>
    <w:rsid w:val="00737083"/>
    <w:rsid w:val="00740A2D"/>
    <w:rsid w:val="00740CB8"/>
    <w:rsid w:val="0074106C"/>
    <w:rsid w:val="0074113B"/>
    <w:rsid w:val="00741261"/>
    <w:rsid w:val="0074134A"/>
    <w:rsid w:val="007413B9"/>
    <w:rsid w:val="00741428"/>
    <w:rsid w:val="0074167E"/>
    <w:rsid w:val="00741744"/>
    <w:rsid w:val="00741795"/>
    <w:rsid w:val="00741E94"/>
    <w:rsid w:val="00742017"/>
    <w:rsid w:val="00742AF6"/>
    <w:rsid w:val="00742C40"/>
    <w:rsid w:val="00742DCB"/>
    <w:rsid w:val="00742E8A"/>
    <w:rsid w:val="00743405"/>
    <w:rsid w:val="007435C0"/>
    <w:rsid w:val="00743FB1"/>
    <w:rsid w:val="007448CC"/>
    <w:rsid w:val="00744BFA"/>
    <w:rsid w:val="00744F1C"/>
    <w:rsid w:val="00744FBF"/>
    <w:rsid w:val="0074510E"/>
    <w:rsid w:val="00745743"/>
    <w:rsid w:val="00745B56"/>
    <w:rsid w:val="00745F0C"/>
    <w:rsid w:val="00745F25"/>
    <w:rsid w:val="00745F73"/>
    <w:rsid w:val="00746268"/>
    <w:rsid w:val="00746A14"/>
    <w:rsid w:val="00746D20"/>
    <w:rsid w:val="007471AB"/>
    <w:rsid w:val="0074746D"/>
    <w:rsid w:val="007474D9"/>
    <w:rsid w:val="00747718"/>
    <w:rsid w:val="00747BBC"/>
    <w:rsid w:val="0075032F"/>
    <w:rsid w:val="00750419"/>
    <w:rsid w:val="007507E2"/>
    <w:rsid w:val="00750AFE"/>
    <w:rsid w:val="0075148A"/>
    <w:rsid w:val="007514ED"/>
    <w:rsid w:val="00751554"/>
    <w:rsid w:val="007518EA"/>
    <w:rsid w:val="00751A69"/>
    <w:rsid w:val="0075209A"/>
    <w:rsid w:val="00752629"/>
    <w:rsid w:val="0075271E"/>
    <w:rsid w:val="00752891"/>
    <w:rsid w:val="00752938"/>
    <w:rsid w:val="007532D3"/>
    <w:rsid w:val="007533E1"/>
    <w:rsid w:val="0075377A"/>
    <w:rsid w:val="00753819"/>
    <w:rsid w:val="00754265"/>
    <w:rsid w:val="007547EB"/>
    <w:rsid w:val="00754A87"/>
    <w:rsid w:val="00754BE4"/>
    <w:rsid w:val="00755089"/>
    <w:rsid w:val="007551A8"/>
    <w:rsid w:val="00755504"/>
    <w:rsid w:val="00755635"/>
    <w:rsid w:val="0075589D"/>
    <w:rsid w:val="0075595B"/>
    <w:rsid w:val="0075621F"/>
    <w:rsid w:val="007564FB"/>
    <w:rsid w:val="00756724"/>
    <w:rsid w:val="00756752"/>
    <w:rsid w:val="00756CD5"/>
    <w:rsid w:val="007577AE"/>
    <w:rsid w:val="00757880"/>
    <w:rsid w:val="00757E84"/>
    <w:rsid w:val="00760106"/>
    <w:rsid w:val="0076038A"/>
    <w:rsid w:val="00760600"/>
    <w:rsid w:val="0076079C"/>
    <w:rsid w:val="00760C52"/>
    <w:rsid w:val="00760C65"/>
    <w:rsid w:val="00760D11"/>
    <w:rsid w:val="00761158"/>
    <w:rsid w:val="00761339"/>
    <w:rsid w:val="0076135C"/>
    <w:rsid w:val="007613BA"/>
    <w:rsid w:val="00761862"/>
    <w:rsid w:val="00761FA3"/>
    <w:rsid w:val="00761FEF"/>
    <w:rsid w:val="007621E1"/>
    <w:rsid w:val="0076223D"/>
    <w:rsid w:val="00762773"/>
    <w:rsid w:val="00762805"/>
    <w:rsid w:val="00762CD1"/>
    <w:rsid w:val="00762F9F"/>
    <w:rsid w:val="0076327C"/>
    <w:rsid w:val="007632A0"/>
    <w:rsid w:val="0076360F"/>
    <w:rsid w:val="00763722"/>
    <w:rsid w:val="00763B8C"/>
    <w:rsid w:val="00763E6A"/>
    <w:rsid w:val="007640FC"/>
    <w:rsid w:val="0076440F"/>
    <w:rsid w:val="0076481E"/>
    <w:rsid w:val="0076486B"/>
    <w:rsid w:val="007648AB"/>
    <w:rsid w:val="00764B46"/>
    <w:rsid w:val="00764B74"/>
    <w:rsid w:val="0076504F"/>
    <w:rsid w:val="00765117"/>
    <w:rsid w:val="00765307"/>
    <w:rsid w:val="00765407"/>
    <w:rsid w:val="0076558C"/>
    <w:rsid w:val="00765A25"/>
    <w:rsid w:val="00765CD7"/>
    <w:rsid w:val="00765ECA"/>
    <w:rsid w:val="007663C4"/>
    <w:rsid w:val="00766A51"/>
    <w:rsid w:val="00766C14"/>
    <w:rsid w:val="00766C46"/>
    <w:rsid w:val="00766C69"/>
    <w:rsid w:val="007670F4"/>
    <w:rsid w:val="007671AE"/>
    <w:rsid w:val="00767295"/>
    <w:rsid w:val="00767441"/>
    <w:rsid w:val="0076768F"/>
    <w:rsid w:val="00767905"/>
    <w:rsid w:val="00767AD5"/>
    <w:rsid w:val="00767BC4"/>
    <w:rsid w:val="00767CDD"/>
    <w:rsid w:val="00767E08"/>
    <w:rsid w:val="00767F9A"/>
    <w:rsid w:val="00767FA5"/>
    <w:rsid w:val="0077008D"/>
    <w:rsid w:val="0077042A"/>
    <w:rsid w:val="007705EC"/>
    <w:rsid w:val="0077068B"/>
    <w:rsid w:val="00770774"/>
    <w:rsid w:val="00770875"/>
    <w:rsid w:val="0077121F"/>
    <w:rsid w:val="00771266"/>
    <w:rsid w:val="00771294"/>
    <w:rsid w:val="00771507"/>
    <w:rsid w:val="0077150D"/>
    <w:rsid w:val="00771585"/>
    <w:rsid w:val="007717AF"/>
    <w:rsid w:val="007717D6"/>
    <w:rsid w:val="0077197E"/>
    <w:rsid w:val="00771A18"/>
    <w:rsid w:val="00771B2E"/>
    <w:rsid w:val="00771D64"/>
    <w:rsid w:val="00771E7B"/>
    <w:rsid w:val="00771ECA"/>
    <w:rsid w:val="00771F66"/>
    <w:rsid w:val="00772212"/>
    <w:rsid w:val="00772A75"/>
    <w:rsid w:val="007731BA"/>
    <w:rsid w:val="007731D0"/>
    <w:rsid w:val="0077400D"/>
    <w:rsid w:val="007741F0"/>
    <w:rsid w:val="007741F4"/>
    <w:rsid w:val="00774866"/>
    <w:rsid w:val="00774BA3"/>
    <w:rsid w:val="00774F42"/>
    <w:rsid w:val="007751A1"/>
    <w:rsid w:val="0077523B"/>
    <w:rsid w:val="007754A3"/>
    <w:rsid w:val="007768F9"/>
    <w:rsid w:val="0077694C"/>
    <w:rsid w:val="00776BDC"/>
    <w:rsid w:val="00776CFC"/>
    <w:rsid w:val="00776DFE"/>
    <w:rsid w:val="0077731D"/>
    <w:rsid w:val="007778C1"/>
    <w:rsid w:val="0077794B"/>
    <w:rsid w:val="00777B0E"/>
    <w:rsid w:val="007800B3"/>
    <w:rsid w:val="0078020D"/>
    <w:rsid w:val="00780349"/>
    <w:rsid w:val="0078036C"/>
    <w:rsid w:val="007809A4"/>
    <w:rsid w:val="00780B20"/>
    <w:rsid w:val="0078131B"/>
    <w:rsid w:val="00781529"/>
    <w:rsid w:val="00781781"/>
    <w:rsid w:val="007818CB"/>
    <w:rsid w:val="00781A91"/>
    <w:rsid w:val="00781C42"/>
    <w:rsid w:val="007820C4"/>
    <w:rsid w:val="00782296"/>
    <w:rsid w:val="00782501"/>
    <w:rsid w:val="007828E4"/>
    <w:rsid w:val="00782A12"/>
    <w:rsid w:val="00782CF2"/>
    <w:rsid w:val="00782CF3"/>
    <w:rsid w:val="0078312E"/>
    <w:rsid w:val="00783405"/>
    <w:rsid w:val="0078392B"/>
    <w:rsid w:val="00783A05"/>
    <w:rsid w:val="00784893"/>
    <w:rsid w:val="00784AE3"/>
    <w:rsid w:val="00784D2C"/>
    <w:rsid w:val="007852BF"/>
    <w:rsid w:val="0078551B"/>
    <w:rsid w:val="00785614"/>
    <w:rsid w:val="007856CB"/>
    <w:rsid w:val="00785922"/>
    <w:rsid w:val="00785BA9"/>
    <w:rsid w:val="00785D1C"/>
    <w:rsid w:val="00785DCB"/>
    <w:rsid w:val="00786154"/>
    <w:rsid w:val="007863D3"/>
    <w:rsid w:val="00786584"/>
    <w:rsid w:val="007865C8"/>
    <w:rsid w:val="0078683E"/>
    <w:rsid w:val="00786A19"/>
    <w:rsid w:val="00786AF6"/>
    <w:rsid w:val="00786C78"/>
    <w:rsid w:val="00786CA7"/>
    <w:rsid w:val="00786E12"/>
    <w:rsid w:val="00786F81"/>
    <w:rsid w:val="00787110"/>
    <w:rsid w:val="0078718D"/>
    <w:rsid w:val="007874C9"/>
    <w:rsid w:val="0078755A"/>
    <w:rsid w:val="00787B0B"/>
    <w:rsid w:val="00787D4C"/>
    <w:rsid w:val="0079002E"/>
    <w:rsid w:val="007906E3"/>
    <w:rsid w:val="007907DC"/>
    <w:rsid w:val="007908FD"/>
    <w:rsid w:val="00790C9C"/>
    <w:rsid w:val="00791195"/>
    <w:rsid w:val="00791295"/>
    <w:rsid w:val="00791C8D"/>
    <w:rsid w:val="0079204A"/>
    <w:rsid w:val="0079232D"/>
    <w:rsid w:val="00792499"/>
    <w:rsid w:val="00792584"/>
    <w:rsid w:val="00792612"/>
    <w:rsid w:val="007928A3"/>
    <w:rsid w:val="00792B3B"/>
    <w:rsid w:val="00792B49"/>
    <w:rsid w:val="00793219"/>
    <w:rsid w:val="007932DA"/>
    <w:rsid w:val="00793CAB"/>
    <w:rsid w:val="007944FC"/>
    <w:rsid w:val="00794540"/>
    <w:rsid w:val="0079495F"/>
    <w:rsid w:val="00794CFF"/>
    <w:rsid w:val="00794E0D"/>
    <w:rsid w:val="007963C7"/>
    <w:rsid w:val="00796408"/>
    <w:rsid w:val="0079661C"/>
    <w:rsid w:val="00796D0D"/>
    <w:rsid w:val="00796D96"/>
    <w:rsid w:val="00796EBE"/>
    <w:rsid w:val="00796F6F"/>
    <w:rsid w:val="00797143"/>
    <w:rsid w:val="0079718A"/>
    <w:rsid w:val="007971F6"/>
    <w:rsid w:val="00797317"/>
    <w:rsid w:val="00797A44"/>
    <w:rsid w:val="00797B99"/>
    <w:rsid w:val="00797CF3"/>
    <w:rsid w:val="00797F08"/>
    <w:rsid w:val="00797F54"/>
    <w:rsid w:val="00797F6C"/>
    <w:rsid w:val="007A0012"/>
    <w:rsid w:val="007A016F"/>
    <w:rsid w:val="007A069B"/>
    <w:rsid w:val="007A0B16"/>
    <w:rsid w:val="007A1855"/>
    <w:rsid w:val="007A1960"/>
    <w:rsid w:val="007A1BC5"/>
    <w:rsid w:val="007A1E7E"/>
    <w:rsid w:val="007A23E1"/>
    <w:rsid w:val="007A251D"/>
    <w:rsid w:val="007A26E8"/>
    <w:rsid w:val="007A2A1C"/>
    <w:rsid w:val="007A2A69"/>
    <w:rsid w:val="007A2D85"/>
    <w:rsid w:val="007A2DFC"/>
    <w:rsid w:val="007A2FB1"/>
    <w:rsid w:val="007A3314"/>
    <w:rsid w:val="007A34C2"/>
    <w:rsid w:val="007A3C5B"/>
    <w:rsid w:val="007A43D3"/>
    <w:rsid w:val="007A44A8"/>
    <w:rsid w:val="007A45F1"/>
    <w:rsid w:val="007A4846"/>
    <w:rsid w:val="007A50F1"/>
    <w:rsid w:val="007A5794"/>
    <w:rsid w:val="007A5FF5"/>
    <w:rsid w:val="007A60F5"/>
    <w:rsid w:val="007A6151"/>
    <w:rsid w:val="007A6557"/>
    <w:rsid w:val="007A6627"/>
    <w:rsid w:val="007A6763"/>
    <w:rsid w:val="007A6A45"/>
    <w:rsid w:val="007A6C3A"/>
    <w:rsid w:val="007A6C68"/>
    <w:rsid w:val="007A6EC6"/>
    <w:rsid w:val="007A712D"/>
    <w:rsid w:val="007A712E"/>
    <w:rsid w:val="007A72DD"/>
    <w:rsid w:val="007A731B"/>
    <w:rsid w:val="007A74B3"/>
    <w:rsid w:val="007A74CE"/>
    <w:rsid w:val="007A7511"/>
    <w:rsid w:val="007A76DC"/>
    <w:rsid w:val="007A777C"/>
    <w:rsid w:val="007A7A41"/>
    <w:rsid w:val="007A7B18"/>
    <w:rsid w:val="007B0227"/>
    <w:rsid w:val="007B0353"/>
    <w:rsid w:val="007B067B"/>
    <w:rsid w:val="007B09B8"/>
    <w:rsid w:val="007B0AEB"/>
    <w:rsid w:val="007B0ED7"/>
    <w:rsid w:val="007B0EFC"/>
    <w:rsid w:val="007B0FE9"/>
    <w:rsid w:val="007B10A8"/>
    <w:rsid w:val="007B1129"/>
    <w:rsid w:val="007B157C"/>
    <w:rsid w:val="007B159F"/>
    <w:rsid w:val="007B16D2"/>
    <w:rsid w:val="007B1D75"/>
    <w:rsid w:val="007B25F8"/>
    <w:rsid w:val="007B260D"/>
    <w:rsid w:val="007B2877"/>
    <w:rsid w:val="007B2AB5"/>
    <w:rsid w:val="007B2ABE"/>
    <w:rsid w:val="007B2EF1"/>
    <w:rsid w:val="007B2EFA"/>
    <w:rsid w:val="007B3415"/>
    <w:rsid w:val="007B3572"/>
    <w:rsid w:val="007B35A4"/>
    <w:rsid w:val="007B377C"/>
    <w:rsid w:val="007B3DDB"/>
    <w:rsid w:val="007B4004"/>
    <w:rsid w:val="007B44DD"/>
    <w:rsid w:val="007B4545"/>
    <w:rsid w:val="007B46FD"/>
    <w:rsid w:val="007B47C3"/>
    <w:rsid w:val="007B4A6D"/>
    <w:rsid w:val="007B4F8F"/>
    <w:rsid w:val="007B51DA"/>
    <w:rsid w:val="007B5320"/>
    <w:rsid w:val="007B5804"/>
    <w:rsid w:val="007B5C85"/>
    <w:rsid w:val="007B5CC9"/>
    <w:rsid w:val="007B5DA8"/>
    <w:rsid w:val="007B602C"/>
    <w:rsid w:val="007B6227"/>
    <w:rsid w:val="007B63D5"/>
    <w:rsid w:val="007B64E0"/>
    <w:rsid w:val="007B6650"/>
    <w:rsid w:val="007B6A45"/>
    <w:rsid w:val="007B6CBC"/>
    <w:rsid w:val="007B6D8B"/>
    <w:rsid w:val="007B6DBA"/>
    <w:rsid w:val="007B6DF4"/>
    <w:rsid w:val="007B6F75"/>
    <w:rsid w:val="007B707C"/>
    <w:rsid w:val="007B717D"/>
    <w:rsid w:val="007B7610"/>
    <w:rsid w:val="007B79B6"/>
    <w:rsid w:val="007B7A0C"/>
    <w:rsid w:val="007C0071"/>
    <w:rsid w:val="007C0170"/>
    <w:rsid w:val="007C0487"/>
    <w:rsid w:val="007C0544"/>
    <w:rsid w:val="007C0A09"/>
    <w:rsid w:val="007C0E06"/>
    <w:rsid w:val="007C0EB0"/>
    <w:rsid w:val="007C1734"/>
    <w:rsid w:val="007C1ABC"/>
    <w:rsid w:val="007C1B27"/>
    <w:rsid w:val="007C1F5B"/>
    <w:rsid w:val="007C206E"/>
    <w:rsid w:val="007C2590"/>
    <w:rsid w:val="007C28EF"/>
    <w:rsid w:val="007C2BE4"/>
    <w:rsid w:val="007C2CC2"/>
    <w:rsid w:val="007C310F"/>
    <w:rsid w:val="007C3412"/>
    <w:rsid w:val="007C371E"/>
    <w:rsid w:val="007C3A3F"/>
    <w:rsid w:val="007C3E85"/>
    <w:rsid w:val="007C4156"/>
    <w:rsid w:val="007C41B5"/>
    <w:rsid w:val="007C4340"/>
    <w:rsid w:val="007C4343"/>
    <w:rsid w:val="007C440A"/>
    <w:rsid w:val="007C46B5"/>
    <w:rsid w:val="007C46DE"/>
    <w:rsid w:val="007C4D1C"/>
    <w:rsid w:val="007C4D1F"/>
    <w:rsid w:val="007C4FBB"/>
    <w:rsid w:val="007C5255"/>
    <w:rsid w:val="007C52AC"/>
    <w:rsid w:val="007C530B"/>
    <w:rsid w:val="007C5386"/>
    <w:rsid w:val="007C58AF"/>
    <w:rsid w:val="007C5D7E"/>
    <w:rsid w:val="007C5FD4"/>
    <w:rsid w:val="007C617F"/>
    <w:rsid w:val="007C6258"/>
    <w:rsid w:val="007C6274"/>
    <w:rsid w:val="007C6C36"/>
    <w:rsid w:val="007C6D8E"/>
    <w:rsid w:val="007C6FA2"/>
    <w:rsid w:val="007C724A"/>
    <w:rsid w:val="007C72BD"/>
    <w:rsid w:val="007C7673"/>
    <w:rsid w:val="007C76FA"/>
    <w:rsid w:val="007C777E"/>
    <w:rsid w:val="007C7830"/>
    <w:rsid w:val="007C7A45"/>
    <w:rsid w:val="007C7DDE"/>
    <w:rsid w:val="007C7E1F"/>
    <w:rsid w:val="007D0209"/>
    <w:rsid w:val="007D084E"/>
    <w:rsid w:val="007D0A91"/>
    <w:rsid w:val="007D0ECA"/>
    <w:rsid w:val="007D174A"/>
    <w:rsid w:val="007D22DA"/>
    <w:rsid w:val="007D2431"/>
    <w:rsid w:val="007D2466"/>
    <w:rsid w:val="007D254C"/>
    <w:rsid w:val="007D2777"/>
    <w:rsid w:val="007D295E"/>
    <w:rsid w:val="007D2B63"/>
    <w:rsid w:val="007D2D9C"/>
    <w:rsid w:val="007D33D2"/>
    <w:rsid w:val="007D33DF"/>
    <w:rsid w:val="007D356F"/>
    <w:rsid w:val="007D3732"/>
    <w:rsid w:val="007D38BE"/>
    <w:rsid w:val="007D3BDA"/>
    <w:rsid w:val="007D3FCE"/>
    <w:rsid w:val="007D40A8"/>
    <w:rsid w:val="007D4492"/>
    <w:rsid w:val="007D4739"/>
    <w:rsid w:val="007D4CC4"/>
    <w:rsid w:val="007D4DD8"/>
    <w:rsid w:val="007D4DF8"/>
    <w:rsid w:val="007D5300"/>
    <w:rsid w:val="007D5C63"/>
    <w:rsid w:val="007D5F16"/>
    <w:rsid w:val="007D617D"/>
    <w:rsid w:val="007D63B8"/>
    <w:rsid w:val="007D6979"/>
    <w:rsid w:val="007D6EEC"/>
    <w:rsid w:val="007D743C"/>
    <w:rsid w:val="007D744C"/>
    <w:rsid w:val="007D7490"/>
    <w:rsid w:val="007D749A"/>
    <w:rsid w:val="007D764B"/>
    <w:rsid w:val="007D78EC"/>
    <w:rsid w:val="007D7A90"/>
    <w:rsid w:val="007E00DC"/>
    <w:rsid w:val="007E0486"/>
    <w:rsid w:val="007E04A2"/>
    <w:rsid w:val="007E04E2"/>
    <w:rsid w:val="007E055A"/>
    <w:rsid w:val="007E0CBE"/>
    <w:rsid w:val="007E0DB9"/>
    <w:rsid w:val="007E10AE"/>
    <w:rsid w:val="007E1137"/>
    <w:rsid w:val="007E12C7"/>
    <w:rsid w:val="007E149A"/>
    <w:rsid w:val="007E1526"/>
    <w:rsid w:val="007E17BF"/>
    <w:rsid w:val="007E182A"/>
    <w:rsid w:val="007E197F"/>
    <w:rsid w:val="007E1E9E"/>
    <w:rsid w:val="007E1F85"/>
    <w:rsid w:val="007E20D8"/>
    <w:rsid w:val="007E23CA"/>
    <w:rsid w:val="007E2588"/>
    <w:rsid w:val="007E2B49"/>
    <w:rsid w:val="007E2FED"/>
    <w:rsid w:val="007E31C4"/>
    <w:rsid w:val="007E3394"/>
    <w:rsid w:val="007E3462"/>
    <w:rsid w:val="007E34B2"/>
    <w:rsid w:val="007E39EC"/>
    <w:rsid w:val="007E3BC7"/>
    <w:rsid w:val="007E456F"/>
    <w:rsid w:val="007E459A"/>
    <w:rsid w:val="007E4693"/>
    <w:rsid w:val="007E4897"/>
    <w:rsid w:val="007E48AF"/>
    <w:rsid w:val="007E4ADF"/>
    <w:rsid w:val="007E4C00"/>
    <w:rsid w:val="007E4F48"/>
    <w:rsid w:val="007E52A0"/>
    <w:rsid w:val="007E5549"/>
    <w:rsid w:val="007E56AF"/>
    <w:rsid w:val="007E5AF3"/>
    <w:rsid w:val="007E5D40"/>
    <w:rsid w:val="007E5E5B"/>
    <w:rsid w:val="007E5E91"/>
    <w:rsid w:val="007E6935"/>
    <w:rsid w:val="007E69BC"/>
    <w:rsid w:val="007E6C83"/>
    <w:rsid w:val="007E6E56"/>
    <w:rsid w:val="007E6EA2"/>
    <w:rsid w:val="007E712D"/>
    <w:rsid w:val="007E7841"/>
    <w:rsid w:val="007E787C"/>
    <w:rsid w:val="007E7DED"/>
    <w:rsid w:val="007F010B"/>
    <w:rsid w:val="007F03C3"/>
    <w:rsid w:val="007F0412"/>
    <w:rsid w:val="007F0432"/>
    <w:rsid w:val="007F063F"/>
    <w:rsid w:val="007F078D"/>
    <w:rsid w:val="007F0AC5"/>
    <w:rsid w:val="007F0D2A"/>
    <w:rsid w:val="007F0EF6"/>
    <w:rsid w:val="007F14D9"/>
    <w:rsid w:val="007F1636"/>
    <w:rsid w:val="007F1651"/>
    <w:rsid w:val="007F1706"/>
    <w:rsid w:val="007F17A1"/>
    <w:rsid w:val="007F251E"/>
    <w:rsid w:val="007F27CB"/>
    <w:rsid w:val="007F2CA2"/>
    <w:rsid w:val="007F2CF1"/>
    <w:rsid w:val="007F2E01"/>
    <w:rsid w:val="007F3100"/>
    <w:rsid w:val="007F31C2"/>
    <w:rsid w:val="007F320A"/>
    <w:rsid w:val="007F37E1"/>
    <w:rsid w:val="007F393E"/>
    <w:rsid w:val="007F3C07"/>
    <w:rsid w:val="007F3D01"/>
    <w:rsid w:val="007F3ED0"/>
    <w:rsid w:val="007F3ED9"/>
    <w:rsid w:val="007F422E"/>
    <w:rsid w:val="007F42FF"/>
    <w:rsid w:val="007F4403"/>
    <w:rsid w:val="007F44B9"/>
    <w:rsid w:val="007F451D"/>
    <w:rsid w:val="007F4684"/>
    <w:rsid w:val="007F4958"/>
    <w:rsid w:val="007F4B11"/>
    <w:rsid w:val="007F4E6F"/>
    <w:rsid w:val="007F5296"/>
    <w:rsid w:val="007F52D9"/>
    <w:rsid w:val="007F5765"/>
    <w:rsid w:val="007F61FB"/>
    <w:rsid w:val="007F668E"/>
    <w:rsid w:val="007F6B2B"/>
    <w:rsid w:val="007F6B7F"/>
    <w:rsid w:val="007F6BB5"/>
    <w:rsid w:val="007F6BEC"/>
    <w:rsid w:val="007F7113"/>
    <w:rsid w:val="007F74B1"/>
    <w:rsid w:val="007F7E98"/>
    <w:rsid w:val="007F7F36"/>
    <w:rsid w:val="00800068"/>
    <w:rsid w:val="008001A3"/>
    <w:rsid w:val="00800D8A"/>
    <w:rsid w:val="0080109A"/>
    <w:rsid w:val="00801131"/>
    <w:rsid w:val="00801A4D"/>
    <w:rsid w:val="00801C0D"/>
    <w:rsid w:val="00801D2F"/>
    <w:rsid w:val="00801F70"/>
    <w:rsid w:val="0080227F"/>
    <w:rsid w:val="0080260B"/>
    <w:rsid w:val="00802873"/>
    <w:rsid w:val="00802877"/>
    <w:rsid w:val="00802BE3"/>
    <w:rsid w:val="008034B4"/>
    <w:rsid w:val="008037B1"/>
    <w:rsid w:val="0080384B"/>
    <w:rsid w:val="00803A0F"/>
    <w:rsid w:val="0080458E"/>
    <w:rsid w:val="008046E7"/>
    <w:rsid w:val="008047A3"/>
    <w:rsid w:val="008049BA"/>
    <w:rsid w:val="00804D83"/>
    <w:rsid w:val="00805430"/>
    <w:rsid w:val="008054C6"/>
    <w:rsid w:val="00805524"/>
    <w:rsid w:val="008060AA"/>
    <w:rsid w:val="0080610F"/>
    <w:rsid w:val="008061FA"/>
    <w:rsid w:val="00806282"/>
    <w:rsid w:val="0080644B"/>
    <w:rsid w:val="008068D7"/>
    <w:rsid w:val="00806A0B"/>
    <w:rsid w:val="00806BEE"/>
    <w:rsid w:val="00806D95"/>
    <w:rsid w:val="008072A6"/>
    <w:rsid w:val="0080735E"/>
    <w:rsid w:val="008073E5"/>
    <w:rsid w:val="0080768D"/>
    <w:rsid w:val="00807A9C"/>
    <w:rsid w:val="00810091"/>
    <w:rsid w:val="008107BC"/>
    <w:rsid w:val="00810C28"/>
    <w:rsid w:val="00810E98"/>
    <w:rsid w:val="00811D0A"/>
    <w:rsid w:val="00812073"/>
    <w:rsid w:val="00812443"/>
    <w:rsid w:val="008124EF"/>
    <w:rsid w:val="00812511"/>
    <w:rsid w:val="0081258B"/>
    <w:rsid w:val="008126A9"/>
    <w:rsid w:val="00812BD4"/>
    <w:rsid w:val="0081328D"/>
    <w:rsid w:val="008133BE"/>
    <w:rsid w:val="00813AE5"/>
    <w:rsid w:val="00813E47"/>
    <w:rsid w:val="00814195"/>
    <w:rsid w:val="008143B4"/>
    <w:rsid w:val="00814E39"/>
    <w:rsid w:val="00815060"/>
    <w:rsid w:val="00815546"/>
    <w:rsid w:val="00815935"/>
    <w:rsid w:val="00815C78"/>
    <w:rsid w:val="00815D5D"/>
    <w:rsid w:val="00816716"/>
    <w:rsid w:val="00816752"/>
    <w:rsid w:val="00816A77"/>
    <w:rsid w:val="00816ABE"/>
    <w:rsid w:val="00816C18"/>
    <w:rsid w:val="00816C33"/>
    <w:rsid w:val="00817098"/>
    <w:rsid w:val="00817405"/>
    <w:rsid w:val="00817848"/>
    <w:rsid w:val="00817CC4"/>
    <w:rsid w:val="00817CFF"/>
    <w:rsid w:val="00817EA2"/>
    <w:rsid w:val="00820084"/>
    <w:rsid w:val="008202E1"/>
    <w:rsid w:val="00820357"/>
    <w:rsid w:val="008206D9"/>
    <w:rsid w:val="00820D72"/>
    <w:rsid w:val="00820E6C"/>
    <w:rsid w:val="00821897"/>
    <w:rsid w:val="00821C23"/>
    <w:rsid w:val="0082200A"/>
    <w:rsid w:val="00822320"/>
    <w:rsid w:val="0082285D"/>
    <w:rsid w:val="008228D5"/>
    <w:rsid w:val="00822A39"/>
    <w:rsid w:val="00822F12"/>
    <w:rsid w:val="00822F68"/>
    <w:rsid w:val="00822FC4"/>
    <w:rsid w:val="0082331E"/>
    <w:rsid w:val="008239A5"/>
    <w:rsid w:val="00823A46"/>
    <w:rsid w:val="00823E9B"/>
    <w:rsid w:val="00824018"/>
    <w:rsid w:val="008240D7"/>
    <w:rsid w:val="008241EA"/>
    <w:rsid w:val="008243C7"/>
    <w:rsid w:val="00824446"/>
    <w:rsid w:val="008244C2"/>
    <w:rsid w:val="008249F5"/>
    <w:rsid w:val="00824B66"/>
    <w:rsid w:val="008253D7"/>
    <w:rsid w:val="0082587F"/>
    <w:rsid w:val="00825B02"/>
    <w:rsid w:val="00825EA9"/>
    <w:rsid w:val="00825F0B"/>
    <w:rsid w:val="0082629F"/>
    <w:rsid w:val="00826318"/>
    <w:rsid w:val="00826905"/>
    <w:rsid w:val="008269CA"/>
    <w:rsid w:val="00826EB6"/>
    <w:rsid w:val="008272D3"/>
    <w:rsid w:val="008273D7"/>
    <w:rsid w:val="008276AF"/>
    <w:rsid w:val="008279C7"/>
    <w:rsid w:val="00827A11"/>
    <w:rsid w:val="00827D28"/>
    <w:rsid w:val="00827D34"/>
    <w:rsid w:val="008303E7"/>
    <w:rsid w:val="008308F0"/>
    <w:rsid w:val="00830FEC"/>
    <w:rsid w:val="0083116E"/>
    <w:rsid w:val="00831227"/>
    <w:rsid w:val="008318AE"/>
    <w:rsid w:val="00831B59"/>
    <w:rsid w:val="00831BAB"/>
    <w:rsid w:val="00831DDB"/>
    <w:rsid w:val="00831E3A"/>
    <w:rsid w:val="00832B40"/>
    <w:rsid w:val="00833149"/>
    <w:rsid w:val="0083318A"/>
    <w:rsid w:val="008331CA"/>
    <w:rsid w:val="008335C2"/>
    <w:rsid w:val="0083365B"/>
    <w:rsid w:val="0083380C"/>
    <w:rsid w:val="00833EA3"/>
    <w:rsid w:val="008340FC"/>
    <w:rsid w:val="008346E6"/>
    <w:rsid w:val="00834868"/>
    <w:rsid w:val="00834D0E"/>
    <w:rsid w:val="008351F4"/>
    <w:rsid w:val="0083540A"/>
    <w:rsid w:val="00835583"/>
    <w:rsid w:val="0083599A"/>
    <w:rsid w:val="00835E51"/>
    <w:rsid w:val="00836483"/>
    <w:rsid w:val="008365D4"/>
    <w:rsid w:val="0083667E"/>
    <w:rsid w:val="00836ECA"/>
    <w:rsid w:val="00836F6B"/>
    <w:rsid w:val="00837C64"/>
    <w:rsid w:val="00837D19"/>
    <w:rsid w:val="00837D20"/>
    <w:rsid w:val="008400D8"/>
    <w:rsid w:val="0084044E"/>
    <w:rsid w:val="00840978"/>
    <w:rsid w:val="00840BDF"/>
    <w:rsid w:val="00840F8B"/>
    <w:rsid w:val="00841081"/>
    <w:rsid w:val="008410AB"/>
    <w:rsid w:val="0084167B"/>
    <w:rsid w:val="00841A9C"/>
    <w:rsid w:val="00841B02"/>
    <w:rsid w:val="00841B7D"/>
    <w:rsid w:val="00841EAE"/>
    <w:rsid w:val="00842A3F"/>
    <w:rsid w:val="00842B86"/>
    <w:rsid w:val="00843229"/>
    <w:rsid w:val="008432F5"/>
    <w:rsid w:val="008433E3"/>
    <w:rsid w:val="00843553"/>
    <w:rsid w:val="00843B5F"/>
    <w:rsid w:val="00843C3C"/>
    <w:rsid w:val="0084400F"/>
    <w:rsid w:val="00844B89"/>
    <w:rsid w:val="00844D3D"/>
    <w:rsid w:val="00845112"/>
    <w:rsid w:val="008452E3"/>
    <w:rsid w:val="0084546F"/>
    <w:rsid w:val="008454A6"/>
    <w:rsid w:val="0084592F"/>
    <w:rsid w:val="00845B81"/>
    <w:rsid w:val="00845F49"/>
    <w:rsid w:val="00846159"/>
    <w:rsid w:val="00846401"/>
    <w:rsid w:val="008464E5"/>
    <w:rsid w:val="0084695C"/>
    <w:rsid w:val="00846AE2"/>
    <w:rsid w:val="00846C1A"/>
    <w:rsid w:val="00846E57"/>
    <w:rsid w:val="008471D9"/>
    <w:rsid w:val="0084728A"/>
    <w:rsid w:val="008473EF"/>
    <w:rsid w:val="008474A0"/>
    <w:rsid w:val="008474CD"/>
    <w:rsid w:val="008474EB"/>
    <w:rsid w:val="00847966"/>
    <w:rsid w:val="00847D56"/>
    <w:rsid w:val="00847F4D"/>
    <w:rsid w:val="0085127A"/>
    <w:rsid w:val="008515AC"/>
    <w:rsid w:val="0085168E"/>
    <w:rsid w:val="00852225"/>
    <w:rsid w:val="00852442"/>
    <w:rsid w:val="008527D3"/>
    <w:rsid w:val="008528CA"/>
    <w:rsid w:val="00852B8A"/>
    <w:rsid w:val="0085314D"/>
    <w:rsid w:val="00853178"/>
    <w:rsid w:val="008531A6"/>
    <w:rsid w:val="008533B5"/>
    <w:rsid w:val="00853435"/>
    <w:rsid w:val="00853796"/>
    <w:rsid w:val="00853822"/>
    <w:rsid w:val="00853891"/>
    <w:rsid w:val="008538D8"/>
    <w:rsid w:val="00853DA6"/>
    <w:rsid w:val="00854078"/>
    <w:rsid w:val="00854091"/>
    <w:rsid w:val="00854181"/>
    <w:rsid w:val="00854209"/>
    <w:rsid w:val="008542C5"/>
    <w:rsid w:val="0085430C"/>
    <w:rsid w:val="00854610"/>
    <w:rsid w:val="008548B9"/>
    <w:rsid w:val="00854BD6"/>
    <w:rsid w:val="00854F24"/>
    <w:rsid w:val="00855353"/>
    <w:rsid w:val="0085557A"/>
    <w:rsid w:val="008557B7"/>
    <w:rsid w:val="00855909"/>
    <w:rsid w:val="00855E81"/>
    <w:rsid w:val="008560ED"/>
    <w:rsid w:val="008566C1"/>
    <w:rsid w:val="00856736"/>
    <w:rsid w:val="008567D9"/>
    <w:rsid w:val="00856A6D"/>
    <w:rsid w:val="00856B06"/>
    <w:rsid w:val="00856CF5"/>
    <w:rsid w:val="00856D81"/>
    <w:rsid w:val="00856ED3"/>
    <w:rsid w:val="0085707F"/>
    <w:rsid w:val="008570B6"/>
    <w:rsid w:val="00857A03"/>
    <w:rsid w:val="00857A91"/>
    <w:rsid w:val="008605BB"/>
    <w:rsid w:val="00860785"/>
    <w:rsid w:val="008607B7"/>
    <w:rsid w:val="008607E7"/>
    <w:rsid w:val="0086126B"/>
    <w:rsid w:val="0086139A"/>
    <w:rsid w:val="008619DD"/>
    <w:rsid w:val="00861F46"/>
    <w:rsid w:val="00861FF2"/>
    <w:rsid w:val="0086243A"/>
    <w:rsid w:val="008627A6"/>
    <w:rsid w:val="00862B4E"/>
    <w:rsid w:val="00862E72"/>
    <w:rsid w:val="00862F18"/>
    <w:rsid w:val="00862F6D"/>
    <w:rsid w:val="008630A5"/>
    <w:rsid w:val="008631A3"/>
    <w:rsid w:val="008633D9"/>
    <w:rsid w:val="008637DD"/>
    <w:rsid w:val="008638DB"/>
    <w:rsid w:val="00863E92"/>
    <w:rsid w:val="00863F84"/>
    <w:rsid w:val="008640BE"/>
    <w:rsid w:val="0086448C"/>
    <w:rsid w:val="0086448E"/>
    <w:rsid w:val="0086449F"/>
    <w:rsid w:val="0086480F"/>
    <w:rsid w:val="00864A34"/>
    <w:rsid w:val="00864D26"/>
    <w:rsid w:val="00864E0B"/>
    <w:rsid w:val="00865265"/>
    <w:rsid w:val="00865369"/>
    <w:rsid w:val="008655DC"/>
    <w:rsid w:val="00865EDB"/>
    <w:rsid w:val="00865FF4"/>
    <w:rsid w:val="008661E0"/>
    <w:rsid w:val="00866802"/>
    <w:rsid w:val="00866ACA"/>
    <w:rsid w:val="00866BAB"/>
    <w:rsid w:val="00866C33"/>
    <w:rsid w:val="00866DB5"/>
    <w:rsid w:val="00866E6E"/>
    <w:rsid w:val="00867012"/>
    <w:rsid w:val="0086710D"/>
    <w:rsid w:val="00867242"/>
    <w:rsid w:val="0086753E"/>
    <w:rsid w:val="00867DFE"/>
    <w:rsid w:val="00867ED5"/>
    <w:rsid w:val="00867FF7"/>
    <w:rsid w:val="008704F8"/>
    <w:rsid w:val="0087098F"/>
    <w:rsid w:val="00870C15"/>
    <w:rsid w:val="00870C85"/>
    <w:rsid w:val="00870F4A"/>
    <w:rsid w:val="00871B5A"/>
    <w:rsid w:val="00871C1F"/>
    <w:rsid w:val="008723A0"/>
    <w:rsid w:val="00872428"/>
    <w:rsid w:val="0087287A"/>
    <w:rsid w:val="0087290F"/>
    <w:rsid w:val="00872AAD"/>
    <w:rsid w:val="00872ACB"/>
    <w:rsid w:val="0087304C"/>
    <w:rsid w:val="008733C9"/>
    <w:rsid w:val="00873531"/>
    <w:rsid w:val="00873770"/>
    <w:rsid w:val="00873B5C"/>
    <w:rsid w:val="00873C66"/>
    <w:rsid w:val="00874233"/>
    <w:rsid w:val="00874875"/>
    <w:rsid w:val="00874C59"/>
    <w:rsid w:val="00874C8B"/>
    <w:rsid w:val="00874DF0"/>
    <w:rsid w:val="00875243"/>
    <w:rsid w:val="0087563B"/>
    <w:rsid w:val="008756CA"/>
    <w:rsid w:val="00875A68"/>
    <w:rsid w:val="008760F0"/>
    <w:rsid w:val="0087645E"/>
    <w:rsid w:val="0087698A"/>
    <w:rsid w:val="00876C7F"/>
    <w:rsid w:val="00876D77"/>
    <w:rsid w:val="00876E30"/>
    <w:rsid w:val="008770DC"/>
    <w:rsid w:val="008773F8"/>
    <w:rsid w:val="008775A1"/>
    <w:rsid w:val="00877768"/>
    <w:rsid w:val="008778FC"/>
    <w:rsid w:val="00877C1A"/>
    <w:rsid w:val="00880173"/>
    <w:rsid w:val="008801AC"/>
    <w:rsid w:val="0088059A"/>
    <w:rsid w:val="00880A04"/>
    <w:rsid w:val="00880A72"/>
    <w:rsid w:val="00880C7C"/>
    <w:rsid w:val="00881348"/>
    <w:rsid w:val="00881439"/>
    <w:rsid w:val="00881F9D"/>
    <w:rsid w:val="00881FF9"/>
    <w:rsid w:val="0088214A"/>
    <w:rsid w:val="00882385"/>
    <w:rsid w:val="0088252D"/>
    <w:rsid w:val="00882596"/>
    <w:rsid w:val="0088313E"/>
    <w:rsid w:val="00883681"/>
    <w:rsid w:val="00883770"/>
    <w:rsid w:val="008837A4"/>
    <w:rsid w:val="00883ACD"/>
    <w:rsid w:val="00884178"/>
    <w:rsid w:val="00884513"/>
    <w:rsid w:val="00884689"/>
    <w:rsid w:val="00884B64"/>
    <w:rsid w:val="00884E5E"/>
    <w:rsid w:val="00884F63"/>
    <w:rsid w:val="00884FF6"/>
    <w:rsid w:val="008853DC"/>
    <w:rsid w:val="008854FC"/>
    <w:rsid w:val="00885738"/>
    <w:rsid w:val="00885761"/>
    <w:rsid w:val="00885AA2"/>
    <w:rsid w:val="00885D3B"/>
    <w:rsid w:val="00886341"/>
    <w:rsid w:val="00886B04"/>
    <w:rsid w:val="00886DD1"/>
    <w:rsid w:val="00887152"/>
    <w:rsid w:val="0088737D"/>
    <w:rsid w:val="00887845"/>
    <w:rsid w:val="00887C26"/>
    <w:rsid w:val="00887E7B"/>
    <w:rsid w:val="00887F93"/>
    <w:rsid w:val="00887FF5"/>
    <w:rsid w:val="008901E3"/>
    <w:rsid w:val="008905C3"/>
    <w:rsid w:val="00890669"/>
    <w:rsid w:val="00890ACA"/>
    <w:rsid w:val="00890C20"/>
    <w:rsid w:val="00890C7F"/>
    <w:rsid w:val="008913B6"/>
    <w:rsid w:val="0089147E"/>
    <w:rsid w:val="00891A9F"/>
    <w:rsid w:val="00891C98"/>
    <w:rsid w:val="00892224"/>
    <w:rsid w:val="008924C6"/>
    <w:rsid w:val="008925B1"/>
    <w:rsid w:val="008925E8"/>
    <w:rsid w:val="00892612"/>
    <w:rsid w:val="00892763"/>
    <w:rsid w:val="0089287F"/>
    <w:rsid w:val="00892C81"/>
    <w:rsid w:val="00892E4F"/>
    <w:rsid w:val="00892F48"/>
    <w:rsid w:val="008932B9"/>
    <w:rsid w:val="00893DE9"/>
    <w:rsid w:val="00893F49"/>
    <w:rsid w:val="00894393"/>
    <w:rsid w:val="008943F7"/>
    <w:rsid w:val="00894408"/>
    <w:rsid w:val="00894C3B"/>
    <w:rsid w:val="00894D62"/>
    <w:rsid w:val="008953CC"/>
    <w:rsid w:val="0089552F"/>
    <w:rsid w:val="00895707"/>
    <w:rsid w:val="0089598F"/>
    <w:rsid w:val="00895C5B"/>
    <w:rsid w:val="00895C82"/>
    <w:rsid w:val="00895D70"/>
    <w:rsid w:val="00895F80"/>
    <w:rsid w:val="008960BF"/>
    <w:rsid w:val="008961F6"/>
    <w:rsid w:val="008962C4"/>
    <w:rsid w:val="00896767"/>
    <w:rsid w:val="0089695F"/>
    <w:rsid w:val="00896E68"/>
    <w:rsid w:val="00896FAD"/>
    <w:rsid w:val="00897246"/>
    <w:rsid w:val="00897547"/>
    <w:rsid w:val="00897739"/>
    <w:rsid w:val="0089796B"/>
    <w:rsid w:val="00897EA6"/>
    <w:rsid w:val="00897FBF"/>
    <w:rsid w:val="008A0520"/>
    <w:rsid w:val="008A0633"/>
    <w:rsid w:val="008A0662"/>
    <w:rsid w:val="008A101E"/>
    <w:rsid w:val="008A10F8"/>
    <w:rsid w:val="008A1472"/>
    <w:rsid w:val="008A14CD"/>
    <w:rsid w:val="008A14DF"/>
    <w:rsid w:val="008A25E1"/>
    <w:rsid w:val="008A262E"/>
    <w:rsid w:val="008A29C5"/>
    <w:rsid w:val="008A2ACE"/>
    <w:rsid w:val="008A2B43"/>
    <w:rsid w:val="008A2CCE"/>
    <w:rsid w:val="008A3651"/>
    <w:rsid w:val="008A3A26"/>
    <w:rsid w:val="008A3C05"/>
    <w:rsid w:val="008A3CAC"/>
    <w:rsid w:val="008A3E96"/>
    <w:rsid w:val="008A3F50"/>
    <w:rsid w:val="008A3F9C"/>
    <w:rsid w:val="008A4A8A"/>
    <w:rsid w:val="008A4C2D"/>
    <w:rsid w:val="008A5688"/>
    <w:rsid w:val="008A57AC"/>
    <w:rsid w:val="008A660D"/>
    <w:rsid w:val="008A6BB2"/>
    <w:rsid w:val="008A6BB8"/>
    <w:rsid w:val="008A6CF6"/>
    <w:rsid w:val="008A6E55"/>
    <w:rsid w:val="008A6FA3"/>
    <w:rsid w:val="008A76D6"/>
    <w:rsid w:val="008A77B9"/>
    <w:rsid w:val="008B08A8"/>
    <w:rsid w:val="008B0ABD"/>
    <w:rsid w:val="008B0CE4"/>
    <w:rsid w:val="008B10F1"/>
    <w:rsid w:val="008B1266"/>
    <w:rsid w:val="008B1569"/>
    <w:rsid w:val="008B171B"/>
    <w:rsid w:val="008B187F"/>
    <w:rsid w:val="008B1B9B"/>
    <w:rsid w:val="008B293C"/>
    <w:rsid w:val="008B2ADE"/>
    <w:rsid w:val="008B317D"/>
    <w:rsid w:val="008B31FE"/>
    <w:rsid w:val="008B35A0"/>
    <w:rsid w:val="008B35A5"/>
    <w:rsid w:val="008B36F3"/>
    <w:rsid w:val="008B38F0"/>
    <w:rsid w:val="008B414D"/>
    <w:rsid w:val="008B42C6"/>
    <w:rsid w:val="008B4538"/>
    <w:rsid w:val="008B461D"/>
    <w:rsid w:val="008B463E"/>
    <w:rsid w:val="008B51C7"/>
    <w:rsid w:val="008B527C"/>
    <w:rsid w:val="008B537D"/>
    <w:rsid w:val="008B5772"/>
    <w:rsid w:val="008B583D"/>
    <w:rsid w:val="008B5B89"/>
    <w:rsid w:val="008B5DB9"/>
    <w:rsid w:val="008B6684"/>
    <w:rsid w:val="008B6729"/>
    <w:rsid w:val="008B6889"/>
    <w:rsid w:val="008B7663"/>
    <w:rsid w:val="008B79D1"/>
    <w:rsid w:val="008B7A23"/>
    <w:rsid w:val="008B7AFE"/>
    <w:rsid w:val="008B7FBB"/>
    <w:rsid w:val="008C013E"/>
    <w:rsid w:val="008C03EA"/>
    <w:rsid w:val="008C09FB"/>
    <w:rsid w:val="008C1151"/>
    <w:rsid w:val="008C139B"/>
    <w:rsid w:val="008C1585"/>
    <w:rsid w:val="008C15B2"/>
    <w:rsid w:val="008C163A"/>
    <w:rsid w:val="008C176A"/>
    <w:rsid w:val="008C1B77"/>
    <w:rsid w:val="008C1D33"/>
    <w:rsid w:val="008C1DEA"/>
    <w:rsid w:val="008C1DEF"/>
    <w:rsid w:val="008C1F53"/>
    <w:rsid w:val="008C22DD"/>
    <w:rsid w:val="008C2414"/>
    <w:rsid w:val="008C26C3"/>
    <w:rsid w:val="008C2770"/>
    <w:rsid w:val="008C2BA9"/>
    <w:rsid w:val="008C2FCF"/>
    <w:rsid w:val="008C365A"/>
    <w:rsid w:val="008C371C"/>
    <w:rsid w:val="008C3B81"/>
    <w:rsid w:val="008C3BAF"/>
    <w:rsid w:val="008C3D01"/>
    <w:rsid w:val="008C5491"/>
    <w:rsid w:val="008C554F"/>
    <w:rsid w:val="008C5749"/>
    <w:rsid w:val="008C5A0A"/>
    <w:rsid w:val="008C5D58"/>
    <w:rsid w:val="008C6060"/>
    <w:rsid w:val="008C60BF"/>
    <w:rsid w:val="008C62D8"/>
    <w:rsid w:val="008C62DD"/>
    <w:rsid w:val="008C6487"/>
    <w:rsid w:val="008C6AD8"/>
    <w:rsid w:val="008C6B75"/>
    <w:rsid w:val="008C7079"/>
    <w:rsid w:val="008C7ED0"/>
    <w:rsid w:val="008D0276"/>
    <w:rsid w:val="008D070E"/>
    <w:rsid w:val="008D0858"/>
    <w:rsid w:val="008D0960"/>
    <w:rsid w:val="008D0BFD"/>
    <w:rsid w:val="008D0CA8"/>
    <w:rsid w:val="008D0FE1"/>
    <w:rsid w:val="008D1482"/>
    <w:rsid w:val="008D157D"/>
    <w:rsid w:val="008D18E1"/>
    <w:rsid w:val="008D19D2"/>
    <w:rsid w:val="008D1D2F"/>
    <w:rsid w:val="008D1DF0"/>
    <w:rsid w:val="008D1EA6"/>
    <w:rsid w:val="008D2398"/>
    <w:rsid w:val="008D23EF"/>
    <w:rsid w:val="008D2671"/>
    <w:rsid w:val="008D269F"/>
    <w:rsid w:val="008D2726"/>
    <w:rsid w:val="008D2A1D"/>
    <w:rsid w:val="008D2AD0"/>
    <w:rsid w:val="008D359A"/>
    <w:rsid w:val="008D3602"/>
    <w:rsid w:val="008D36C4"/>
    <w:rsid w:val="008D3738"/>
    <w:rsid w:val="008D3825"/>
    <w:rsid w:val="008D38E2"/>
    <w:rsid w:val="008D3931"/>
    <w:rsid w:val="008D3A02"/>
    <w:rsid w:val="008D3A2C"/>
    <w:rsid w:val="008D3A9D"/>
    <w:rsid w:val="008D3F4C"/>
    <w:rsid w:val="008D3F77"/>
    <w:rsid w:val="008D421F"/>
    <w:rsid w:val="008D486B"/>
    <w:rsid w:val="008D4DB1"/>
    <w:rsid w:val="008D51F9"/>
    <w:rsid w:val="008D575D"/>
    <w:rsid w:val="008D5802"/>
    <w:rsid w:val="008D585E"/>
    <w:rsid w:val="008D5C50"/>
    <w:rsid w:val="008D5CEF"/>
    <w:rsid w:val="008D60B9"/>
    <w:rsid w:val="008D61FF"/>
    <w:rsid w:val="008D7027"/>
    <w:rsid w:val="008D7095"/>
    <w:rsid w:val="008D7C7B"/>
    <w:rsid w:val="008D7C81"/>
    <w:rsid w:val="008E057B"/>
    <w:rsid w:val="008E0652"/>
    <w:rsid w:val="008E1559"/>
    <w:rsid w:val="008E16DD"/>
    <w:rsid w:val="008E18EC"/>
    <w:rsid w:val="008E1A34"/>
    <w:rsid w:val="008E232B"/>
    <w:rsid w:val="008E2442"/>
    <w:rsid w:val="008E2640"/>
    <w:rsid w:val="008E2699"/>
    <w:rsid w:val="008E2AEC"/>
    <w:rsid w:val="008E2CCA"/>
    <w:rsid w:val="008E2D15"/>
    <w:rsid w:val="008E3147"/>
    <w:rsid w:val="008E333E"/>
    <w:rsid w:val="008E351F"/>
    <w:rsid w:val="008E3F33"/>
    <w:rsid w:val="008E416C"/>
    <w:rsid w:val="008E46BD"/>
    <w:rsid w:val="008E4A2D"/>
    <w:rsid w:val="008E4ECA"/>
    <w:rsid w:val="008E5112"/>
    <w:rsid w:val="008E5142"/>
    <w:rsid w:val="008E55C9"/>
    <w:rsid w:val="008E55E0"/>
    <w:rsid w:val="008E578E"/>
    <w:rsid w:val="008E5BED"/>
    <w:rsid w:val="008E5FE0"/>
    <w:rsid w:val="008E626F"/>
    <w:rsid w:val="008E64EE"/>
    <w:rsid w:val="008E65BB"/>
    <w:rsid w:val="008E6EE4"/>
    <w:rsid w:val="008E718B"/>
    <w:rsid w:val="008E7321"/>
    <w:rsid w:val="008E759E"/>
    <w:rsid w:val="008E75E2"/>
    <w:rsid w:val="008E7BB4"/>
    <w:rsid w:val="008F03EA"/>
    <w:rsid w:val="008F0627"/>
    <w:rsid w:val="008F089C"/>
    <w:rsid w:val="008F0BA4"/>
    <w:rsid w:val="008F115F"/>
    <w:rsid w:val="008F1374"/>
    <w:rsid w:val="008F19E7"/>
    <w:rsid w:val="008F1C4F"/>
    <w:rsid w:val="008F2057"/>
    <w:rsid w:val="008F20C8"/>
    <w:rsid w:val="008F2312"/>
    <w:rsid w:val="008F2702"/>
    <w:rsid w:val="008F28A1"/>
    <w:rsid w:val="008F2FEF"/>
    <w:rsid w:val="008F347D"/>
    <w:rsid w:val="008F35B9"/>
    <w:rsid w:val="008F35BF"/>
    <w:rsid w:val="008F369B"/>
    <w:rsid w:val="008F3A69"/>
    <w:rsid w:val="008F3A88"/>
    <w:rsid w:val="008F3E71"/>
    <w:rsid w:val="008F3EEE"/>
    <w:rsid w:val="008F4508"/>
    <w:rsid w:val="008F45C0"/>
    <w:rsid w:val="008F45DC"/>
    <w:rsid w:val="008F4669"/>
    <w:rsid w:val="008F4691"/>
    <w:rsid w:val="008F4AF1"/>
    <w:rsid w:val="008F4FD5"/>
    <w:rsid w:val="008F5096"/>
    <w:rsid w:val="008F5195"/>
    <w:rsid w:val="008F548E"/>
    <w:rsid w:val="008F58DC"/>
    <w:rsid w:val="008F5CDE"/>
    <w:rsid w:val="008F5D46"/>
    <w:rsid w:val="008F5EBC"/>
    <w:rsid w:val="008F5F0E"/>
    <w:rsid w:val="008F60FE"/>
    <w:rsid w:val="008F69A3"/>
    <w:rsid w:val="008F6AEB"/>
    <w:rsid w:val="008F6F8C"/>
    <w:rsid w:val="008F73D1"/>
    <w:rsid w:val="008F7971"/>
    <w:rsid w:val="008F7988"/>
    <w:rsid w:val="008F79D4"/>
    <w:rsid w:val="008F7D33"/>
    <w:rsid w:val="008F7E9A"/>
    <w:rsid w:val="008F7FE0"/>
    <w:rsid w:val="00900484"/>
    <w:rsid w:val="009005B0"/>
    <w:rsid w:val="00900813"/>
    <w:rsid w:val="00900AA7"/>
    <w:rsid w:val="00900F04"/>
    <w:rsid w:val="0090128A"/>
    <w:rsid w:val="0090134C"/>
    <w:rsid w:val="00901510"/>
    <w:rsid w:val="0090186B"/>
    <w:rsid w:val="00901888"/>
    <w:rsid w:val="00901A0E"/>
    <w:rsid w:val="00901C02"/>
    <w:rsid w:val="00901CE1"/>
    <w:rsid w:val="00901F03"/>
    <w:rsid w:val="00902014"/>
    <w:rsid w:val="0090202F"/>
    <w:rsid w:val="00902281"/>
    <w:rsid w:val="00902539"/>
    <w:rsid w:val="009025D6"/>
    <w:rsid w:val="00902874"/>
    <w:rsid w:val="00902DF0"/>
    <w:rsid w:val="00902F9C"/>
    <w:rsid w:val="009032C0"/>
    <w:rsid w:val="009032D9"/>
    <w:rsid w:val="0090331A"/>
    <w:rsid w:val="009035B6"/>
    <w:rsid w:val="009037F7"/>
    <w:rsid w:val="0090391F"/>
    <w:rsid w:val="00903995"/>
    <w:rsid w:val="009039EC"/>
    <w:rsid w:val="00904141"/>
    <w:rsid w:val="009042A0"/>
    <w:rsid w:val="009046D4"/>
    <w:rsid w:val="009049C7"/>
    <w:rsid w:val="00904E1D"/>
    <w:rsid w:val="00904EB1"/>
    <w:rsid w:val="00905587"/>
    <w:rsid w:val="00905855"/>
    <w:rsid w:val="009059AA"/>
    <w:rsid w:val="00905D83"/>
    <w:rsid w:val="00905DDB"/>
    <w:rsid w:val="00905DFA"/>
    <w:rsid w:val="009063A7"/>
    <w:rsid w:val="00906445"/>
    <w:rsid w:val="0090645E"/>
    <w:rsid w:val="0090704C"/>
    <w:rsid w:val="00907191"/>
    <w:rsid w:val="00907196"/>
    <w:rsid w:val="009077A7"/>
    <w:rsid w:val="009078C4"/>
    <w:rsid w:val="00907975"/>
    <w:rsid w:val="009103D1"/>
    <w:rsid w:val="00910457"/>
    <w:rsid w:val="00910E4B"/>
    <w:rsid w:val="00910E7E"/>
    <w:rsid w:val="00911083"/>
    <w:rsid w:val="0091161F"/>
    <w:rsid w:val="00911646"/>
    <w:rsid w:val="00911AFB"/>
    <w:rsid w:val="00911C04"/>
    <w:rsid w:val="00911D28"/>
    <w:rsid w:val="00911D37"/>
    <w:rsid w:val="00911D75"/>
    <w:rsid w:val="00911E0B"/>
    <w:rsid w:val="00911E78"/>
    <w:rsid w:val="00912144"/>
    <w:rsid w:val="009129B6"/>
    <w:rsid w:val="00912B31"/>
    <w:rsid w:val="00912DA4"/>
    <w:rsid w:val="00913195"/>
    <w:rsid w:val="009136E3"/>
    <w:rsid w:val="00913726"/>
    <w:rsid w:val="00913760"/>
    <w:rsid w:val="009137FE"/>
    <w:rsid w:val="009139F6"/>
    <w:rsid w:val="00913FEE"/>
    <w:rsid w:val="00914620"/>
    <w:rsid w:val="0091462A"/>
    <w:rsid w:val="00915075"/>
    <w:rsid w:val="009151CE"/>
    <w:rsid w:val="009157E9"/>
    <w:rsid w:val="00915A34"/>
    <w:rsid w:val="00915CB1"/>
    <w:rsid w:val="00915D2A"/>
    <w:rsid w:val="00915D34"/>
    <w:rsid w:val="00915D6C"/>
    <w:rsid w:val="00915E38"/>
    <w:rsid w:val="0091691D"/>
    <w:rsid w:val="00916B89"/>
    <w:rsid w:val="00916C3B"/>
    <w:rsid w:val="00916ED6"/>
    <w:rsid w:val="0091725C"/>
    <w:rsid w:val="00917670"/>
    <w:rsid w:val="00917736"/>
    <w:rsid w:val="00917A51"/>
    <w:rsid w:val="00917A76"/>
    <w:rsid w:val="00917C5E"/>
    <w:rsid w:val="00920017"/>
    <w:rsid w:val="009200B0"/>
    <w:rsid w:val="0092024F"/>
    <w:rsid w:val="0092080C"/>
    <w:rsid w:val="009208D8"/>
    <w:rsid w:val="00920B62"/>
    <w:rsid w:val="00920DED"/>
    <w:rsid w:val="00921686"/>
    <w:rsid w:val="00921E62"/>
    <w:rsid w:val="0092247B"/>
    <w:rsid w:val="00922489"/>
    <w:rsid w:val="009226E4"/>
    <w:rsid w:val="0092275D"/>
    <w:rsid w:val="00922F46"/>
    <w:rsid w:val="00922F80"/>
    <w:rsid w:val="00923491"/>
    <w:rsid w:val="009237D4"/>
    <w:rsid w:val="009238DE"/>
    <w:rsid w:val="00923990"/>
    <w:rsid w:val="0092422A"/>
    <w:rsid w:val="00924727"/>
    <w:rsid w:val="0092475C"/>
    <w:rsid w:val="009247B0"/>
    <w:rsid w:val="009248F6"/>
    <w:rsid w:val="00924A53"/>
    <w:rsid w:val="00924B92"/>
    <w:rsid w:val="00924C22"/>
    <w:rsid w:val="00924C49"/>
    <w:rsid w:val="00924C73"/>
    <w:rsid w:val="00924CCF"/>
    <w:rsid w:val="0092507A"/>
    <w:rsid w:val="009251F9"/>
    <w:rsid w:val="009253F5"/>
    <w:rsid w:val="0092562A"/>
    <w:rsid w:val="009256B6"/>
    <w:rsid w:val="00925A43"/>
    <w:rsid w:val="00926039"/>
    <w:rsid w:val="00926307"/>
    <w:rsid w:val="00926D76"/>
    <w:rsid w:val="0092747B"/>
    <w:rsid w:val="009275FC"/>
    <w:rsid w:val="00927E73"/>
    <w:rsid w:val="009300CE"/>
    <w:rsid w:val="009305EF"/>
    <w:rsid w:val="00930687"/>
    <w:rsid w:val="0093086F"/>
    <w:rsid w:val="00930907"/>
    <w:rsid w:val="00930B16"/>
    <w:rsid w:val="00930B7B"/>
    <w:rsid w:val="009311E2"/>
    <w:rsid w:val="009317BB"/>
    <w:rsid w:val="00931858"/>
    <w:rsid w:val="00931A3E"/>
    <w:rsid w:val="00931F33"/>
    <w:rsid w:val="00931F86"/>
    <w:rsid w:val="00932148"/>
    <w:rsid w:val="00932D2B"/>
    <w:rsid w:val="009334A5"/>
    <w:rsid w:val="0093351F"/>
    <w:rsid w:val="009338C2"/>
    <w:rsid w:val="00933E37"/>
    <w:rsid w:val="00934293"/>
    <w:rsid w:val="00934364"/>
    <w:rsid w:val="00934706"/>
    <w:rsid w:val="00934802"/>
    <w:rsid w:val="009356F5"/>
    <w:rsid w:val="009358E8"/>
    <w:rsid w:val="00935B0E"/>
    <w:rsid w:val="00935BE2"/>
    <w:rsid w:val="00935F39"/>
    <w:rsid w:val="00935F87"/>
    <w:rsid w:val="009361F8"/>
    <w:rsid w:val="0093675B"/>
    <w:rsid w:val="00936F37"/>
    <w:rsid w:val="009374D8"/>
    <w:rsid w:val="00937521"/>
    <w:rsid w:val="00937B2D"/>
    <w:rsid w:val="00937BB7"/>
    <w:rsid w:val="00937C5B"/>
    <w:rsid w:val="00937CA3"/>
    <w:rsid w:val="00937E40"/>
    <w:rsid w:val="00940106"/>
    <w:rsid w:val="009401EE"/>
    <w:rsid w:val="00940389"/>
    <w:rsid w:val="009403B4"/>
    <w:rsid w:val="0094069C"/>
    <w:rsid w:val="009408AB"/>
    <w:rsid w:val="00940D7A"/>
    <w:rsid w:val="00940DCA"/>
    <w:rsid w:val="00940E33"/>
    <w:rsid w:val="00940E42"/>
    <w:rsid w:val="00940FF8"/>
    <w:rsid w:val="00941143"/>
    <w:rsid w:val="009411AC"/>
    <w:rsid w:val="009411EE"/>
    <w:rsid w:val="00941458"/>
    <w:rsid w:val="00941731"/>
    <w:rsid w:val="009420D4"/>
    <w:rsid w:val="009422D8"/>
    <w:rsid w:val="00942AA9"/>
    <w:rsid w:val="00942B15"/>
    <w:rsid w:val="00942EA2"/>
    <w:rsid w:val="00942F9C"/>
    <w:rsid w:val="0094310E"/>
    <w:rsid w:val="00943894"/>
    <w:rsid w:val="009438BC"/>
    <w:rsid w:val="0094393A"/>
    <w:rsid w:val="00943B24"/>
    <w:rsid w:val="00943FBF"/>
    <w:rsid w:val="00944388"/>
    <w:rsid w:val="00944531"/>
    <w:rsid w:val="0094461C"/>
    <w:rsid w:val="00944735"/>
    <w:rsid w:val="00944ABF"/>
    <w:rsid w:val="00944C93"/>
    <w:rsid w:val="00944E8A"/>
    <w:rsid w:val="009456DA"/>
    <w:rsid w:val="00945701"/>
    <w:rsid w:val="009458ED"/>
    <w:rsid w:val="009468C1"/>
    <w:rsid w:val="00946923"/>
    <w:rsid w:val="00946AD1"/>
    <w:rsid w:val="009470F7"/>
    <w:rsid w:val="0094717A"/>
    <w:rsid w:val="009472CE"/>
    <w:rsid w:val="0094739B"/>
    <w:rsid w:val="00947A9D"/>
    <w:rsid w:val="00950602"/>
    <w:rsid w:val="009509E1"/>
    <w:rsid w:val="00950BB2"/>
    <w:rsid w:val="00950D3D"/>
    <w:rsid w:val="00950E90"/>
    <w:rsid w:val="00950F6D"/>
    <w:rsid w:val="00950FF4"/>
    <w:rsid w:val="009525C8"/>
    <w:rsid w:val="00952887"/>
    <w:rsid w:val="00952C3C"/>
    <w:rsid w:val="00952CE1"/>
    <w:rsid w:val="00952CF4"/>
    <w:rsid w:val="00952EE7"/>
    <w:rsid w:val="00952FE1"/>
    <w:rsid w:val="009534C5"/>
    <w:rsid w:val="00953773"/>
    <w:rsid w:val="00953920"/>
    <w:rsid w:val="009539BB"/>
    <w:rsid w:val="00953AF2"/>
    <w:rsid w:val="00953CA3"/>
    <w:rsid w:val="00953CEB"/>
    <w:rsid w:val="00953D5D"/>
    <w:rsid w:val="00953E69"/>
    <w:rsid w:val="00953EE8"/>
    <w:rsid w:val="00954441"/>
    <w:rsid w:val="00954704"/>
    <w:rsid w:val="00954713"/>
    <w:rsid w:val="009548D7"/>
    <w:rsid w:val="00954944"/>
    <w:rsid w:val="00954D85"/>
    <w:rsid w:val="00954FC0"/>
    <w:rsid w:val="009553DF"/>
    <w:rsid w:val="009557CA"/>
    <w:rsid w:val="00955F13"/>
    <w:rsid w:val="009560F3"/>
    <w:rsid w:val="009561A8"/>
    <w:rsid w:val="009562E9"/>
    <w:rsid w:val="00956433"/>
    <w:rsid w:val="009567DB"/>
    <w:rsid w:val="009569D0"/>
    <w:rsid w:val="00956FDD"/>
    <w:rsid w:val="00957031"/>
    <w:rsid w:val="009579EC"/>
    <w:rsid w:val="00957C6A"/>
    <w:rsid w:val="00957D98"/>
    <w:rsid w:val="00957E1D"/>
    <w:rsid w:val="00960058"/>
    <w:rsid w:val="00960162"/>
    <w:rsid w:val="00960B20"/>
    <w:rsid w:val="00960D1B"/>
    <w:rsid w:val="00960DFB"/>
    <w:rsid w:val="00961346"/>
    <w:rsid w:val="00961529"/>
    <w:rsid w:val="00961A65"/>
    <w:rsid w:val="00961ABC"/>
    <w:rsid w:val="00961C07"/>
    <w:rsid w:val="00961FDA"/>
    <w:rsid w:val="0096217C"/>
    <w:rsid w:val="00962339"/>
    <w:rsid w:val="00962375"/>
    <w:rsid w:val="00962EAC"/>
    <w:rsid w:val="00963013"/>
    <w:rsid w:val="00963089"/>
    <w:rsid w:val="00963BB1"/>
    <w:rsid w:val="00963E34"/>
    <w:rsid w:val="00963E78"/>
    <w:rsid w:val="00964786"/>
    <w:rsid w:val="00964D94"/>
    <w:rsid w:val="00964E65"/>
    <w:rsid w:val="00965282"/>
    <w:rsid w:val="0096567C"/>
    <w:rsid w:val="00965782"/>
    <w:rsid w:val="009658A1"/>
    <w:rsid w:val="009658CD"/>
    <w:rsid w:val="00965A48"/>
    <w:rsid w:val="00965B94"/>
    <w:rsid w:val="00965C7A"/>
    <w:rsid w:val="00965D49"/>
    <w:rsid w:val="009660EA"/>
    <w:rsid w:val="009667F6"/>
    <w:rsid w:val="00966B5D"/>
    <w:rsid w:val="00966C0A"/>
    <w:rsid w:val="00967019"/>
    <w:rsid w:val="00967292"/>
    <w:rsid w:val="0096729A"/>
    <w:rsid w:val="0096743F"/>
    <w:rsid w:val="0096754E"/>
    <w:rsid w:val="009678C8"/>
    <w:rsid w:val="00967B02"/>
    <w:rsid w:val="00970033"/>
    <w:rsid w:val="009702F9"/>
    <w:rsid w:val="0097044E"/>
    <w:rsid w:val="009708CD"/>
    <w:rsid w:val="00970FCA"/>
    <w:rsid w:val="009713BA"/>
    <w:rsid w:val="009718DF"/>
    <w:rsid w:val="00972147"/>
    <w:rsid w:val="009723AF"/>
    <w:rsid w:val="00972591"/>
    <w:rsid w:val="00972C3F"/>
    <w:rsid w:val="00972D05"/>
    <w:rsid w:val="00972E21"/>
    <w:rsid w:val="009731DE"/>
    <w:rsid w:val="009737F0"/>
    <w:rsid w:val="0097389B"/>
    <w:rsid w:val="00973B87"/>
    <w:rsid w:val="00973DD3"/>
    <w:rsid w:val="00973E9F"/>
    <w:rsid w:val="00973EA6"/>
    <w:rsid w:val="00974019"/>
    <w:rsid w:val="00974038"/>
    <w:rsid w:val="00974135"/>
    <w:rsid w:val="009741E6"/>
    <w:rsid w:val="00974256"/>
    <w:rsid w:val="009742DA"/>
    <w:rsid w:val="00974680"/>
    <w:rsid w:val="009746D4"/>
    <w:rsid w:val="00974827"/>
    <w:rsid w:val="00974865"/>
    <w:rsid w:val="0097486C"/>
    <w:rsid w:val="00974C7E"/>
    <w:rsid w:val="009756E1"/>
    <w:rsid w:val="00975717"/>
    <w:rsid w:val="009757CE"/>
    <w:rsid w:val="009759A9"/>
    <w:rsid w:val="00975C5E"/>
    <w:rsid w:val="00975E0C"/>
    <w:rsid w:val="009760C0"/>
    <w:rsid w:val="009760D9"/>
    <w:rsid w:val="00976353"/>
    <w:rsid w:val="009768C2"/>
    <w:rsid w:val="00976E90"/>
    <w:rsid w:val="00977654"/>
    <w:rsid w:val="0097769B"/>
    <w:rsid w:val="00977901"/>
    <w:rsid w:val="00977954"/>
    <w:rsid w:val="009779F8"/>
    <w:rsid w:val="00977C6D"/>
    <w:rsid w:val="009804B3"/>
    <w:rsid w:val="00980853"/>
    <w:rsid w:val="009811DB"/>
    <w:rsid w:val="009811F9"/>
    <w:rsid w:val="00981442"/>
    <w:rsid w:val="009814E2"/>
    <w:rsid w:val="00981A9C"/>
    <w:rsid w:val="00981BE0"/>
    <w:rsid w:val="00981C30"/>
    <w:rsid w:val="00982484"/>
    <w:rsid w:val="00982D25"/>
    <w:rsid w:val="00982DB3"/>
    <w:rsid w:val="00983103"/>
    <w:rsid w:val="009839A2"/>
    <w:rsid w:val="009839B9"/>
    <w:rsid w:val="00983B22"/>
    <w:rsid w:val="00983C78"/>
    <w:rsid w:val="00984464"/>
    <w:rsid w:val="009844F7"/>
    <w:rsid w:val="00984B91"/>
    <w:rsid w:val="00984BDF"/>
    <w:rsid w:val="00984D64"/>
    <w:rsid w:val="00984ECF"/>
    <w:rsid w:val="00984F0E"/>
    <w:rsid w:val="00984FDE"/>
    <w:rsid w:val="009851D6"/>
    <w:rsid w:val="0098557E"/>
    <w:rsid w:val="0098570A"/>
    <w:rsid w:val="00985892"/>
    <w:rsid w:val="0098596A"/>
    <w:rsid w:val="00985C25"/>
    <w:rsid w:val="00985F62"/>
    <w:rsid w:val="0098680E"/>
    <w:rsid w:val="00986945"/>
    <w:rsid w:val="00986CA3"/>
    <w:rsid w:val="00986D5B"/>
    <w:rsid w:val="0098726A"/>
    <w:rsid w:val="009872A2"/>
    <w:rsid w:val="009875CC"/>
    <w:rsid w:val="00987B7D"/>
    <w:rsid w:val="009901D1"/>
    <w:rsid w:val="00990408"/>
    <w:rsid w:val="00990899"/>
    <w:rsid w:val="00990B30"/>
    <w:rsid w:val="00990E74"/>
    <w:rsid w:val="00990F66"/>
    <w:rsid w:val="009918DB"/>
    <w:rsid w:val="0099192A"/>
    <w:rsid w:val="00991A12"/>
    <w:rsid w:val="00991C5B"/>
    <w:rsid w:val="00991D4D"/>
    <w:rsid w:val="00991FC6"/>
    <w:rsid w:val="0099226A"/>
    <w:rsid w:val="00992583"/>
    <w:rsid w:val="0099265B"/>
    <w:rsid w:val="00992798"/>
    <w:rsid w:val="00992A2E"/>
    <w:rsid w:val="00992F44"/>
    <w:rsid w:val="00993079"/>
    <w:rsid w:val="00993A64"/>
    <w:rsid w:val="00993C1E"/>
    <w:rsid w:val="00993DD8"/>
    <w:rsid w:val="00994738"/>
    <w:rsid w:val="00994C6B"/>
    <w:rsid w:val="00995124"/>
    <w:rsid w:val="00995A43"/>
    <w:rsid w:val="00995BBD"/>
    <w:rsid w:val="00995DF8"/>
    <w:rsid w:val="0099603F"/>
    <w:rsid w:val="00996712"/>
    <w:rsid w:val="00996743"/>
    <w:rsid w:val="009967FD"/>
    <w:rsid w:val="0099686A"/>
    <w:rsid w:val="00996B67"/>
    <w:rsid w:val="00996C05"/>
    <w:rsid w:val="00996C5A"/>
    <w:rsid w:val="00996DF9"/>
    <w:rsid w:val="009974EB"/>
    <w:rsid w:val="00997E70"/>
    <w:rsid w:val="00997FF3"/>
    <w:rsid w:val="009A0082"/>
    <w:rsid w:val="009A014A"/>
    <w:rsid w:val="009A0488"/>
    <w:rsid w:val="009A0E2B"/>
    <w:rsid w:val="009A0F2A"/>
    <w:rsid w:val="009A10F0"/>
    <w:rsid w:val="009A1369"/>
    <w:rsid w:val="009A163E"/>
    <w:rsid w:val="009A16B6"/>
    <w:rsid w:val="009A1760"/>
    <w:rsid w:val="009A1AE6"/>
    <w:rsid w:val="009A1B15"/>
    <w:rsid w:val="009A1F8C"/>
    <w:rsid w:val="009A2086"/>
    <w:rsid w:val="009A2459"/>
    <w:rsid w:val="009A27AF"/>
    <w:rsid w:val="009A29F9"/>
    <w:rsid w:val="009A2AB0"/>
    <w:rsid w:val="009A2E41"/>
    <w:rsid w:val="009A3024"/>
    <w:rsid w:val="009A3287"/>
    <w:rsid w:val="009A339F"/>
    <w:rsid w:val="009A369C"/>
    <w:rsid w:val="009A3C12"/>
    <w:rsid w:val="009A3FE0"/>
    <w:rsid w:val="009A3FEF"/>
    <w:rsid w:val="009A4181"/>
    <w:rsid w:val="009A439C"/>
    <w:rsid w:val="009A439D"/>
    <w:rsid w:val="009A43DC"/>
    <w:rsid w:val="009A48C4"/>
    <w:rsid w:val="009A509F"/>
    <w:rsid w:val="009A50D4"/>
    <w:rsid w:val="009A51A6"/>
    <w:rsid w:val="009A5655"/>
    <w:rsid w:val="009A5768"/>
    <w:rsid w:val="009A5B2D"/>
    <w:rsid w:val="009A5FE7"/>
    <w:rsid w:val="009A601D"/>
    <w:rsid w:val="009A66CB"/>
    <w:rsid w:val="009A677A"/>
    <w:rsid w:val="009A69D2"/>
    <w:rsid w:val="009A6AFF"/>
    <w:rsid w:val="009A6B27"/>
    <w:rsid w:val="009A6F8B"/>
    <w:rsid w:val="009A7207"/>
    <w:rsid w:val="009A7823"/>
    <w:rsid w:val="009A78C3"/>
    <w:rsid w:val="009A79E3"/>
    <w:rsid w:val="009A7B55"/>
    <w:rsid w:val="009A7C10"/>
    <w:rsid w:val="009A7C8E"/>
    <w:rsid w:val="009B0124"/>
    <w:rsid w:val="009B0169"/>
    <w:rsid w:val="009B04F4"/>
    <w:rsid w:val="009B071A"/>
    <w:rsid w:val="009B0763"/>
    <w:rsid w:val="009B0B77"/>
    <w:rsid w:val="009B0D67"/>
    <w:rsid w:val="009B10F5"/>
    <w:rsid w:val="009B137A"/>
    <w:rsid w:val="009B1588"/>
    <w:rsid w:val="009B1775"/>
    <w:rsid w:val="009B1B0A"/>
    <w:rsid w:val="009B1C40"/>
    <w:rsid w:val="009B208B"/>
    <w:rsid w:val="009B2142"/>
    <w:rsid w:val="009B2494"/>
    <w:rsid w:val="009B252A"/>
    <w:rsid w:val="009B27EF"/>
    <w:rsid w:val="009B2C35"/>
    <w:rsid w:val="009B2C8D"/>
    <w:rsid w:val="009B3536"/>
    <w:rsid w:val="009B3771"/>
    <w:rsid w:val="009B38FF"/>
    <w:rsid w:val="009B396C"/>
    <w:rsid w:val="009B3D5E"/>
    <w:rsid w:val="009B40FD"/>
    <w:rsid w:val="009B4270"/>
    <w:rsid w:val="009B438B"/>
    <w:rsid w:val="009B4AE3"/>
    <w:rsid w:val="009B4D35"/>
    <w:rsid w:val="009B52DF"/>
    <w:rsid w:val="009B52E9"/>
    <w:rsid w:val="009B59CE"/>
    <w:rsid w:val="009B5ABC"/>
    <w:rsid w:val="009B5B91"/>
    <w:rsid w:val="009B5C36"/>
    <w:rsid w:val="009B5EF8"/>
    <w:rsid w:val="009B5FF0"/>
    <w:rsid w:val="009B642A"/>
    <w:rsid w:val="009B67A2"/>
    <w:rsid w:val="009B6CA2"/>
    <w:rsid w:val="009B6D8F"/>
    <w:rsid w:val="009B73B1"/>
    <w:rsid w:val="009B73D8"/>
    <w:rsid w:val="009B747B"/>
    <w:rsid w:val="009B7543"/>
    <w:rsid w:val="009B76A9"/>
    <w:rsid w:val="009B770F"/>
    <w:rsid w:val="009B78AA"/>
    <w:rsid w:val="009B790B"/>
    <w:rsid w:val="009B790D"/>
    <w:rsid w:val="009B799C"/>
    <w:rsid w:val="009B7B91"/>
    <w:rsid w:val="009B7D5B"/>
    <w:rsid w:val="009B7DD2"/>
    <w:rsid w:val="009B7E7A"/>
    <w:rsid w:val="009C019A"/>
    <w:rsid w:val="009C0424"/>
    <w:rsid w:val="009C05C0"/>
    <w:rsid w:val="009C07A6"/>
    <w:rsid w:val="009C08E8"/>
    <w:rsid w:val="009C16E9"/>
    <w:rsid w:val="009C1877"/>
    <w:rsid w:val="009C1912"/>
    <w:rsid w:val="009C1C5E"/>
    <w:rsid w:val="009C1D24"/>
    <w:rsid w:val="009C1D94"/>
    <w:rsid w:val="009C206B"/>
    <w:rsid w:val="009C20C9"/>
    <w:rsid w:val="009C22A3"/>
    <w:rsid w:val="009C22ED"/>
    <w:rsid w:val="009C2322"/>
    <w:rsid w:val="009C25E0"/>
    <w:rsid w:val="009C2696"/>
    <w:rsid w:val="009C27F9"/>
    <w:rsid w:val="009C2B05"/>
    <w:rsid w:val="009C2D25"/>
    <w:rsid w:val="009C32E5"/>
    <w:rsid w:val="009C3332"/>
    <w:rsid w:val="009C3399"/>
    <w:rsid w:val="009C33FF"/>
    <w:rsid w:val="009C35A8"/>
    <w:rsid w:val="009C3EA6"/>
    <w:rsid w:val="009C4532"/>
    <w:rsid w:val="009C478B"/>
    <w:rsid w:val="009C4A00"/>
    <w:rsid w:val="009C4B33"/>
    <w:rsid w:val="009C4CB7"/>
    <w:rsid w:val="009C4DD8"/>
    <w:rsid w:val="009C4F6F"/>
    <w:rsid w:val="009C5160"/>
    <w:rsid w:val="009C59D9"/>
    <w:rsid w:val="009C5C77"/>
    <w:rsid w:val="009C5E6E"/>
    <w:rsid w:val="009C69FA"/>
    <w:rsid w:val="009C6DB6"/>
    <w:rsid w:val="009C6E1B"/>
    <w:rsid w:val="009C747A"/>
    <w:rsid w:val="009C754C"/>
    <w:rsid w:val="009C7D88"/>
    <w:rsid w:val="009C7EDE"/>
    <w:rsid w:val="009D0287"/>
    <w:rsid w:val="009D038A"/>
    <w:rsid w:val="009D0A59"/>
    <w:rsid w:val="009D0CF0"/>
    <w:rsid w:val="009D1B99"/>
    <w:rsid w:val="009D1C8F"/>
    <w:rsid w:val="009D1DC5"/>
    <w:rsid w:val="009D2079"/>
    <w:rsid w:val="009D2241"/>
    <w:rsid w:val="009D2270"/>
    <w:rsid w:val="009D2286"/>
    <w:rsid w:val="009D22CA"/>
    <w:rsid w:val="009D231D"/>
    <w:rsid w:val="009D246A"/>
    <w:rsid w:val="009D24EF"/>
    <w:rsid w:val="009D272F"/>
    <w:rsid w:val="009D27B6"/>
    <w:rsid w:val="009D283B"/>
    <w:rsid w:val="009D2B1A"/>
    <w:rsid w:val="009D2D0D"/>
    <w:rsid w:val="009D3111"/>
    <w:rsid w:val="009D3155"/>
    <w:rsid w:val="009D3420"/>
    <w:rsid w:val="009D35E9"/>
    <w:rsid w:val="009D381C"/>
    <w:rsid w:val="009D3A22"/>
    <w:rsid w:val="009D4010"/>
    <w:rsid w:val="009D4098"/>
    <w:rsid w:val="009D4908"/>
    <w:rsid w:val="009D4EA3"/>
    <w:rsid w:val="009D5080"/>
    <w:rsid w:val="009D51AA"/>
    <w:rsid w:val="009D5723"/>
    <w:rsid w:val="009D59B3"/>
    <w:rsid w:val="009D5C5D"/>
    <w:rsid w:val="009D5C6F"/>
    <w:rsid w:val="009D5CE7"/>
    <w:rsid w:val="009D6048"/>
    <w:rsid w:val="009D6194"/>
    <w:rsid w:val="009D62F7"/>
    <w:rsid w:val="009D6303"/>
    <w:rsid w:val="009D696D"/>
    <w:rsid w:val="009D6DC2"/>
    <w:rsid w:val="009D7139"/>
    <w:rsid w:val="009D72D6"/>
    <w:rsid w:val="009D77C6"/>
    <w:rsid w:val="009D787D"/>
    <w:rsid w:val="009D7DFA"/>
    <w:rsid w:val="009E03C2"/>
    <w:rsid w:val="009E05FF"/>
    <w:rsid w:val="009E0848"/>
    <w:rsid w:val="009E1708"/>
    <w:rsid w:val="009E18CB"/>
    <w:rsid w:val="009E1A3C"/>
    <w:rsid w:val="009E1AE3"/>
    <w:rsid w:val="009E1C6A"/>
    <w:rsid w:val="009E1ED6"/>
    <w:rsid w:val="009E216E"/>
    <w:rsid w:val="009E22AA"/>
    <w:rsid w:val="009E22F9"/>
    <w:rsid w:val="009E2492"/>
    <w:rsid w:val="009E2883"/>
    <w:rsid w:val="009E28B8"/>
    <w:rsid w:val="009E2AFA"/>
    <w:rsid w:val="009E2BB1"/>
    <w:rsid w:val="009E301D"/>
    <w:rsid w:val="009E305D"/>
    <w:rsid w:val="009E3869"/>
    <w:rsid w:val="009E38EC"/>
    <w:rsid w:val="009E3BBF"/>
    <w:rsid w:val="009E3CB2"/>
    <w:rsid w:val="009E3D58"/>
    <w:rsid w:val="009E4011"/>
    <w:rsid w:val="009E41CF"/>
    <w:rsid w:val="009E41ED"/>
    <w:rsid w:val="009E46C0"/>
    <w:rsid w:val="009E48ED"/>
    <w:rsid w:val="009E4D04"/>
    <w:rsid w:val="009E4E71"/>
    <w:rsid w:val="009E56A2"/>
    <w:rsid w:val="009E5911"/>
    <w:rsid w:val="009E5E2C"/>
    <w:rsid w:val="009E5E35"/>
    <w:rsid w:val="009E5F0D"/>
    <w:rsid w:val="009E627F"/>
    <w:rsid w:val="009E63B9"/>
    <w:rsid w:val="009E70F3"/>
    <w:rsid w:val="009E727D"/>
    <w:rsid w:val="009E7350"/>
    <w:rsid w:val="009E746A"/>
    <w:rsid w:val="009E7519"/>
    <w:rsid w:val="009E7B5F"/>
    <w:rsid w:val="009E7D3A"/>
    <w:rsid w:val="009F0194"/>
    <w:rsid w:val="009F0247"/>
    <w:rsid w:val="009F0A16"/>
    <w:rsid w:val="009F0C00"/>
    <w:rsid w:val="009F0CFB"/>
    <w:rsid w:val="009F0D34"/>
    <w:rsid w:val="009F10D3"/>
    <w:rsid w:val="009F1A76"/>
    <w:rsid w:val="009F237F"/>
    <w:rsid w:val="009F2722"/>
    <w:rsid w:val="009F2AF4"/>
    <w:rsid w:val="009F2BB2"/>
    <w:rsid w:val="009F30F6"/>
    <w:rsid w:val="009F3249"/>
    <w:rsid w:val="009F360C"/>
    <w:rsid w:val="009F3AB0"/>
    <w:rsid w:val="009F3DD1"/>
    <w:rsid w:val="009F42A1"/>
    <w:rsid w:val="009F4339"/>
    <w:rsid w:val="009F457E"/>
    <w:rsid w:val="009F46BD"/>
    <w:rsid w:val="009F46CA"/>
    <w:rsid w:val="009F4830"/>
    <w:rsid w:val="009F4907"/>
    <w:rsid w:val="009F4A8F"/>
    <w:rsid w:val="009F4AF8"/>
    <w:rsid w:val="009F4E8A"/>
    <w:rsid w:val="009F5399"/>
    <w:rsid w:val="009F5726"/>
    <w:rsid w:val="009F5A94"/>
    <w:rsid w:val="009F608E"/>
    <w:rsid w:val="009F6976"/>
    <w:rsid w:val="009F6D5D"/>
    <w:rsid w:val="009F6F24"/>
    <w:rsid w:val="009F7274"/>
    <w:rsid w:val="009F73E1"/>
    <w:rsid w:val="009F78BE"/>
    <w:rsid w:val="009F7C48"/>
    <w:rsid w:val="00A00323"/>
    <w:rsid w:val="00A006FD"/>
    <w:rsid w:val="00A009E8"/>
    <w:rsid w:val="00A00B00"/>
    <w:rsid w:val="00A00E50"/>
    <w:rsid w:val="00A00FBC"/>
    <w:rsid w:val="00A01301"/>
    <w:rsid w:val="00A0137E"/>
    <w:rsid w:val="00A016FE"/>
    <w:rsid w:val="00A020EB"/>
    <w:rsid w:val="00A02110"/>
    <w:rsid w:val="00A02290"/>
    <w:rsid w:val="00A02C2C"/>
    <w:rsid w:val="00A02D42"/>
    <w:rsid w:val="00A02DD0"/>
    <w:rsid w:val="00A03291"/>
    <w:rsid w:val="00A036CB"/>
    <w:rsid w:val="00A03711"/>
    <w:rsid w:val="00A039D4"/>
    <w:rsid w:val="00A03CDE"/>
    <w:rsid w:val="00A03EB3"/>
    <w:rsid w:val="00A03EE6"/>
    <w:rsid w:val="00A03F66"/>
    <w:rsid w:val="00A04618"/>
    <w:rsid w:val="00A047F3"/>
    <w:rsid w:val="00A0481E"/>
    <w:rsid w:val="00A04BFD"/>
    <w:rsid w:val="00A04CA4"/>
    <w:rsid w:val="00A04E36"/>
    <w:rsid w:val="00A0501F"/>
    <w:rsid w:val="00A05053"/>
    <w:rsid w:val="00A0512F"/>
    <w:rsid w:val="00A051E0"/>
    <w:rsid w:val="00A05377"/>
    <w:rsid w:val="00A0583F"/>
    <w:rsid w:val="00A05867"/>
    <w:rsid w:val="00A0599E"/>
    <w:rsid w:val="00A06239"/>
    <w:rsid w:val="00A0634A"/>
    <w:rsid w:val="00A063AA"/>
    <w:rsid w:val="00A0661C"/>
    <w:rsid w:val="00A06F09"/>
    <w:rsid w:val="00A071E6"/>
    <w:rsid w:val="00A07440"/>
    <w:rsid w:val="00A07687"/>
    <w:rsid w:val="00A078FB"/>
    <w:rsid w:val="00A079F8"/>
    <w:rsid w:val="00A07B83"/>
    <w:rsid w:val="00A07C18"/>
    <w:rsid w:val="00A07E62"/>
    <w:rsid w:val="00A07FBD"/>
    <w:rsid w:val="00A10196"/>
    <w:rsid w:val="00A1048A"/>
    <w:rsid w:val="00A104F1"/>
    <w:rsid w:val="00A10807"/>
    <w:rsid w:val="00A108B8"/>
    <w:rsid w:val="00A109EF"/>
    <w:rsid w:val="00A10E92"/>
    <w:rsid w:val="00A10EF5"/>
    <w:rsid w:val="00A110DE"/>
    <w:rsid w:val="00A11156"/>
    <w:rsid w:val="00A117A0"/>
    <w:rsid w:val="00A118F8"/>
    <w:rsid w:val="00A12303"/>
    <w:rsid w:val="00A12327"/>
    <w:rsid w:val="00A124B8"/>
    <w:rsid w:val="00A12539"/>
    <w:rsid w:val="00A1261D"/>
    <w:rsid w:val="00A1291B"/>
    <w:rsid w:val="00A12A02"/>
    <w:rsid w:val="00A12AAA"/>
    <w:rsid w:val="00A13602"/>
    <w:rsid w:val="00A13817"/>
    <w:rsid w:val="00A13D4E"/>
    <w:rsid w:val="00A13D89"/>
    <w:rsid w:val="00A13EF2"/>
    <w:rsid w:val="00A1410F"/>
    <w:rsid w:val="00A1458D"/>
    <w:rsid w:val="00A14692"/>
    <w:rsid w:val="00A14D71"/>
    <w:rsid w:val="00A14EFC"/>
    <w:rsid w:val="00A150F5"/>
    <w:rsid w:val="00A15203"/>
    <w:rsid w:val="00A154E4"/>
    <w:rsid w:val="00A157BE"/>
    <w:rsid w:val="00A15957"/>
    <w:rsid w:val="00A16032"/>
    <w:rsid w:val="00A162D0"/>
    <w:rsid w:val="00A16707"/>
    <w:rsid w:val="00A16A3F"/>
    <w:rsid w:val="00A16B73"/>
    <w:rsid w:val="00A16EE9"/>
    <w:rsid w:val="00A170A5"/>
    <w:rsid w:val="00A17396"/>
    <w:rsid w:val="00A174FA"/>
    <w:rsid w:val="00A178FA"/>
    <w:rsid w:val="00A17BFA"/>
    <w:rsid w:val="00A17C18"/>
    <w:rsid w:val="00A17C7E"/>
    <w:rsid w:val="00A17F49"/>
    <w:rsid w:val="00A20E60"/>
    <w:rsid w:val="00A20FFA"/>
    <w:rsid w:val="00A21761"/>
    <w:rsid w:val="00A219A4"/>
    <w:rsid w:val="00A22224"/>
    <w:rsid w:val="00A22469"/>
    <w:rsid w:val="00A2252B"/>
    <w:rsid w:val="00A225C1"/>
    <w:rsid w:val="00A22669"/>
    <w:rsid w:val="00A22B8E"/>
    <w:rsid w:val="00A22CA1"/>
    <w:rsid w:val="00A233CE"/>
    <w:rsid w:val="00A23449"/>
    <w:rsid w:val="00A238E6"/>
    <w:rsid w:val="00A23932"/>
    <w:rsid w:val="00A23AE2"/>
    <w:rsid w:val="00A23B22"/>
    <w:rsid w:val="00A23DD7"/>
    <w:rsid w:val="00A2444B"/>
    <w:rsid w:val="00A246E9"/>
    <w:rsid w:val="00A2477D"/>
    <w:rsid w:val="00A24F1F"/>
    <w:rsid w:val="00A2514D"/>
    <w:rsid w:val="00A252EC"/>
    <w:rsid w:val="00A2559A"/>
    <w:rsid w:val="00A2561A"/>
    <w:rsid w:val="00A256D7"/>
    <w:rsid w:val="00A25C9D"/>
    <w:rsid w:val="00A262CF"/>
    <w:rsid w:val="00A26456"/>
    <w:rsid w:val="00A2646B"/>
    <w:rsid w:val="00A267E4"/>
    <w:rsid w:val="00A26988"/>
    <w:rsid w:val="00A26A9A"/>
    <w:rsid w:val="00A26E66"/>
    <w:rsid w:val="00A26FC1"/>
    <w:rsid w:val="00A270F1"/>
    <w:rsid w:val="00A2763D"/>
    <w:rsid w:val="00A276C6"/>
    <w:rsid w:val="00A27BDC"/>
    <w:rsid w:val="00A27C45"/>
    <w:rsid w:val="00A27EAA"/>
    <w:rsid w:val="00A30774"/>
    <w:rsid w:val="00A30A55"/>
    <w:rsid w:val="00A30BCA"/>
    <w:rsid w:val="00A30E26"/>
    <w:rsid w:val="00A30E30"/>
    <w:rsid w:val="00A30F00"/>
    <w:rsid w:val="00A3113D"/>
    <w:rsid w:val="00A31205"/>
    <w:rsid w:val="00A3122D"/>
    <w:rsid w:val="00A31292"/>
    <w:rsid w:val="00A312C8"/>
    <w:rsid w:val="00A31BF2"/>
    <w:rsid w:val="00A31CE9"/>
    <w:rsid w:val="00A321AB"/>
    <w:rsid w:val="00A32D60"/>
    <w:rsid w:val="00A33A10"/>
    <w:rsid w:val="00A343F1"/>
    <w:rsid w:val="00A34692"/>
    <w:rsid w:val="00A34A80"/>
    <w:rsid w:val="00A34AA0"/>
    <w:rsid w:val="00A34AD1"/>
    <w:rsid w:val="00A34B5E"/>
    <w:rsid w:val="00A34F5D"/>
    <w:rsid w:val="00A3566E"/>
    <w:rsid w:val="00A3570B"/>
    <w:rsid w:val="00A35BF2"/>
    <w:rsid w:val="00A360DE"/>
    <w:rsid w:val="00A36198"/>
    <w:rsid w:val="00A363AE"/>
    <w:rsid w:val="00A36C7D"/>
    <w:rsid w:val="00A36D90"/>
    <w:rsid w:val="00A36EBC"/>
    <w:rsid w:val="00A36F1C"/>
    <w:rsid w:val="00A36FB0"/>
    <w:rsid w:val="00A370F7"/>
    <w:rsid w:val="00A37773"/>
    <w:rsid w:val="00A379AA"/>
    <w:rsid w:val="00A37AA9"/>
    <w:rsid w:val="00A37ED2"/>
    <w:rsid w:val="00A37FB3"/>
    <w:rsid w:val="00A4017D"/>
    <w:rsid w:val="00A4038E"/>
    <w:rsid w:val="00A40560"/>
    <w:rsid w:val="00A40607"/>
    <w:rsid w:val="00A40A3D"/>
    <w:rsid w:val="00A40A7D"/>
    <w:rsid w:val="00A40A9D"/>
    <w:rsid w:val="00A40C34"/>
    <w:rsid w:val="00A41108"/>
    <w:rsid w:val="00A41230"/>
    <w:rsid w:val="00A4133F"/>
    <w:rsid w:val="00A413D3"/>
    <w:rsid w:val="00A419AF"/>
    <w:rsid w:val="00A41AC4"/>
    <w:rsid w:val="00A41B54"/>
    <w:rsid w:val="00A41C9C"/>
    <w:rsid w:val="00A4205F"/>
    <w:rsid w:val="00A4241E"/>
    <w:rsid w:val="00A42668"/>
    <w:rsid w:val="00A427D1"/>
    <w:rsid w:val="00A428C6"/>
    <w:rsid w:val="00A429FE"/>
    <w:rsid w:val="00A42E2B"/>
    <w:rsid w:val="00A43129"/>
    <w:rsid w:val="00A432F3"/>
    <w:rsid w:val="00A43595"/>
    <w:rsid w:val="00A4383B"/>
    <w:rsid w:val="00A43A51"/>
    <w:rsid w:val="00A43E7C"/>
    <w:rsid w:val="00A43F43"/>
    <w:rsid w:val="00A43FCA"/>
    <w:rsid w:val="00A4432C"/>
    <w:rsid w:val="00A443BC"/>
    <w:rsid w:val="00A443BE"/>
    <w:rsid w:val="00A44415"/>
    <w:rsid w:val="00A4456F"/>
    <w:rsid w:val="00A44723"/>
    <w:rsid w:val="00A44AB9"/>
    <w:rsid w:val="00A4534E"/>
    <w:rsid w:val="00A45961"/>
    <w:rsid w:val="00A45C7C"/>
    <w:rsid w:val="00A45CF5"/>
    <w:rsid w:val="00A45D99"/>
    <w:rsid w:val="00A4645D"/>
    <w:rsid w:val="00A46D3C"/>
    <w:rsid w:val="00A4709B"/>
    <w:rsid w:val="00A47180"/>
    <w:rsid w:val="00A47257"/>
    <w:rsid w:val="00A475C6"/>
    <w:rsid w:val="00A4794B"/>
    <w:rsid w:val="00A47A54"/>
    <w:rsid w:val="00A47CC0"/>
    <w:rsid w:val="00A47D01"/>
    <w:rsid w:val="00A47DA7"/>
    <w:rsid w:val="00A47F59"/>
    <w:rsid w:val="00A50025"/>
    <w:rsid w:val="00A502B0"/>
    <w:rsid w:val="00A503F0"/>
    <w:rsid w:val="00A507DD"/>
    <w:rsid w:val="00A50A53"/>
    <w:rsid w:val="00A50B22"/>
    <w:rsid w:val="00A50C96"/>
    <w:rsid w:val="00A50D61"/>
    <w:rsid w:val="00A51552"/>
    <w:rsid w:val="00A51633"/>
    <w:rsid w:val="00A516C9"/>
    <w:rsid w:val="00A51744"/>
    <w:rsid w:val="00A517E6"/>
    <w:rsid w:val="00A51CE8"/>
    <w:rsid w:val="00A51D62"/>
    <w:rsid w:val="00A51D74"/>
    <w:rsid w:val="00A5207B"/>
    <w:rsid w:val="00A52279"/>
    <w:rsid w:val="00A526D1"/>
    <w:rsid w:val="00A5271A"/>
    <w:rsid w:val="00A52998"/>
    <w:rsid w:val="00A52B46"/>
    <w:rsid w:val="00A52D2F"/>
    <w:rsid w:val="00A52E06"/>
    <w:rsid w:val="00A52E1D"/>
    <w:rsid w:val="00A52E20"/>
    <w:rsid w:val="00A5325E"/>
    <w:rsid w:val="00A53465"/>
    <w:rsid w:val="00A53CDC"/>
    <w:rsid w:val="00A53EE3"/>
    <w:rsid w:val="00A54194"/>
    <w:rsid w:val="00A542F0"/>
    <w:rsid w:val="00A546C0"/>
    <w:rsid w:val="00A55221"/>
    <w:rsid w:val="00A55330"/>
    <w:rsid w:val="00A55492"/>
    <w:rsid w:val="00A55723"/>
    <w:rsid w:val="00A55B5E"/>
    <w:rsid w:val="00A55E42"/>
    <w:rsid w:val="00A566D3"/>
    <w:rsid w:val="00A57248"/>
    <w:rsid w:val="00A5754C"/>
    <w:rsid w:val="00A5776B"/>
    <w:rsid w:val="00A577A9"/>
    <w:rsid w:val="00A57970"/>
    <w:rsid w:val="00A60484"/>
    <w:rsid w:val="00A6056F"/>
    <w:rsid w:val="00A605F0"/>
    <w:rsid w:val="00A6073E"/>
    <w:rsid w:val="00A607FE"/>
    <w:rsid w:val="00A608C1"/>
    <w:rsid w:val="00A60C58"/>
    <w:rsid w:val="00A6149B"/>
    <w:rsid w:val="00A61503"/>
    <w:rsid w:val="00A61A13"/>
    <w:rsid w:val="00A61B30"/>
    <w:rsid w:val="00A61E73"/>
    <w:rsid w:val="00A61E85"/>
    <w:rsid w:val="00A624FB"/>
    <w:rsid w:val="00A62912"/>
    <w:rsid w:val="00A63015"/>
    <w:rsid w:val="00A6307C"/>
    <w:rsid w:val="00A63132"/>
    <w:rsid w:val="00A63234"/>
    <w:rsid w:val="00A63263"/>
    <w:rsid w:val="00A63528"/>
    <w:rsid w:val="00A635F5"/>
    <w:rsid w:val="00A638D9"/>
    <w:rsid w:val="00A640F9"/>
    <w:rsid w:val="00A64190"/>
    <w:rsid w:val="00A6447D"/>
    <w:rsid w:val="00A64540"/>
    <w:rsid w:val="00A6467D"/>
    <w:rsid w:val="00A646E4"/>
    <w:rsid w:val="00A64F30"/>
    <w:rsid w:val="00A6510C"/>
    <w:rsid w:val="00A65163"/>
    <w:rsid w:val="00A651C8"/>
    <w:rsid w:val="00A65270"/>
    <w:rsid w:val="00A652A0"/>
    <w:rsid w:val="00A65A12"/>
    <w:rsid w:val="00A66180"/>
    <w:rsid w:val="00A66257"/>
    <w:rsid w:val="00A66893"/>
    <w:rsid w:val="00A66B03"/>
    <w:rsid w:val="00A66DE5"/>
    <w:rsid w:val="00A671B2"/>
    <w:rsid w:val="00A671FA"/>
    <w:rsid w:val="00A67C23"/>
    <w:rsid w:val="00A67CD9"/>
    <w:rsid w:val="00A67D06"/>
    <w:rsid w:val="00A67D2E"/>
    <w:rsid w:val="00A67DA1"/>
    <w:rsid w:val="00A703FB"/>
    <w:rsid w:val="00A70700"/>
    <w:rsid w:val="00A70F67"/>
    <w:rsid w:val="00A70FD1"/>
    <w:rsid w:val="00A71574"/>
    <w:rsid w:val="00A7189D"/>
    <w:rsid w:val="00A7193B"/>
    <w:rsid w:val="00A71FF6"/>
    <w:rsid w:val="00A7232C"/>
    <w:rsid w:val="00A723D3"/>
    <w:rsid w:val="00A72B92"/>
    <w:rsid w:val="00A72BC7"/>
    <w:rsid w:val="00A72CFD"/>
    <w:rsid w:val="00A72F95"/>
    <w:rsid w:val="00A73164"/>
    <w:rsid w:val="00A73CBB"/>
    <w:rsid w:val="00A74858"/>
    <w:rsid w:val="00A74885"/>
    <w:rsid w:val="00A74887"/>
    <w:rsid w:val="00A7488F"/>
    <w:rsid w:val="00A74B9D"/>
    <w:rsid w:val="00A74C1F"/>
    <w:rsid w:val="00A7529B"/>
    <w:rsid w:val="00A752A6"/>
    <w:rsid w:val="00A755F6"/>
    <w:rsid w:val="00A75825"/>
    <w:rsid w:val="00A75844"/>
    <w:rsid w:val="00A75AA1"/>
    <w:rsid w:val="00A75C0B"/>
    <w:rsid w:val="00A76293"/>
    <w:rsid w:val="00A76308"/>
    <w:rsid w:val="00A764D2"/>
    <w:rsid w:val="00A764DF"/>
    <w:rsid w:val="00A766BE"/>
    <w:rsid w:val="00A768F4"/>
    <w:rsid w:val="00A76C9E"/>
    <w:rsid w:val="00A76CEB"/>
    <w:rsid w:val="00A77228"/>
    <w:rsid w:val="00A773FA"/>
    <w:rsid w:val="00A779BE"/>
    <w:rsid w:val="00A77A5C"/>
    <w:rsid w:val="00A77C62"/>
    <w:rsid w:val="00A77E09"/>
    <w:rsid w:val="00A77EAB"/>
    <w:rsid w:val="00A80093"/>
    <w:rsid w:val="00A8016C"/>
    <w:rsid w:val="00A80FA3"/>
    <w:rsid w:val="00A81257"/>
    <w:rsid w:val="00A81506"/>
    <w:rsid w:val="00A81785"/>
    <w:rsid w:val="00A81837"/>
    <w:rsid w:val="00A819E1"/>
    <w:rsid w:val="00A81D31"/>
    <w:rsid w:val="00A81ECC"/>
    <w:rsid w:val="00A81F3F"/>
    <w:rsid w:val="00A82021"/>
    <w:rsid w:val="00A8213D"/>
    <w:rsid w:val="00A821EC"/>
    <w:rsid w:val="00A828EB"/>
    <w:rsid w:val="00A82A26"/>
    <w:rsid w:val="00A82B24"/>
    <w:rsid w:val="00A82EC3"/>
    <w:rsid w:val="00A82FF0"/>
    <w:rsid w:val="00A8334D"/>
    <w:rsid w:val="00A8369F"/>
    <w:rsid w:val="00A83BD1"/>
    <w:rsid w:val="00A83BFB"/>
    <w:rsid w:val="00A83C4E"/>
    <w:rsid w:val="00A83DCB"/>
    <w:rsid w:val="00A83EF6"/>
    <w:rsid w:val="00A844E6"/>
    <w:rsid w:val="00A84768"/>
    <w:rsid w:val="00A848B1"/>
    <w:rsid w:val="00A849CD"/>
    <w:rsid w:val="00A84B36"/>
    <w:rsid w:val="00A84E07"/>
    <w:rsid w:val="00A84E56"/>
    <w:rsid w:val="00A84ED4"/>
    <w:rsid w:val="00A85210"/>
    <w:rsid w:val="00A85228"/>
    <w:rsid w:val="00A85258"/>
    <w:rsid w:val="00A852F5"/>
    <w:rsid w:val="00A85567"/>
    <w:rsid w:val="00A85C40"/>
    <w:rsid w:val="00A85FAC"/>
    <w:rsid w:val="00A86A73"/>
    <w:rsid w:val="00A86DB6"/>
    <w:rsid w:val="00A87140"/>
    <w:rsid w:val="00A871F0"/>
    <w:rsid w:val="00A8729C"/>
    <w:rsid w:val="00A87418"/>
    <w:rsid w:val="00A87467"/>
    <w:rsid w:val="00A874B2"/>
    <w:rsid w:val="00A87527"/>
    <w:rsid w:val="00A87C69"/>
    <w:rsid w:val="00A902AC"/>
    <w:rsid w:val="00A904AE"/>
    <w:rsid w:val="00A90CFC"/>
    <w:rsid w:val="00A9123E"/>
    <w:rsid w:val="00A91321"/>
    <w:rsid w:val="00A91501"/>
    <w:rsid w:val="00A9153F"/>
    <w:rsid w:val="00A91BFF"/>
    <w:rsid w:val="00A91EF3"/>
    <w:rsid w:val="00A92063"/>
    <w:rsid w:val="00A92353"/>
    <w:rsid w:val="00A92850"/>
    <w:rsid w:val="00A928A4"/>
    <w:rsid w:val="00A92C99"/>
    <w:rsid w:val="00A931E1"/>
    <w:rsid w:val="00A933D1"/>
    <w:rsid w:val="00A935C6"/>
    <w:rsid w:val="00A936E7"/>
    <w:rsid w:val="00A93969"/>
    <w:rsid w:val="00A93EDE"/>
    <w:rsid w:val="00A940F5"/>
    <w:rsid w:val="00A946D4"/>
    <w:rsid w:val="00A94866"/>
    <w:rsid w:val="00A9487F"/>
    <w:rsid w:val="00A94C0E"/>
    <w:rsid w:val="00A950F6"/>
    <w:rsid w:val="00A9524D"/>
    <w:rsid w:val="00A95253"/>
    <w:rsid w:val="00A955A8"/>
    <w:rsid w:val="00A95678"/>
    <w:rsid w:val="00A957B2"/>
    <w:rsid w:val="00A96546"/>
    <w:rsid w:val="00A968C4"/>
    <w:rsid w:val="00A96C5D"/>
    <w:rsid w:val="00A96CE2"/>
    <w:rsid w:val="00A970F7"/>
    <w:rsid w:val="00A97208"/>
    <w:rsid w:val="00A97225"/>
    <w:rsid w:val="00A973A7"/>
    <w:rsid w:val="00A97984"/>
    <w:rsid w:val="00AA06C3"/>
    <w:rsid w:val="00AA07E7"/>
    <w:rsid w:val="00AA0965"/>
    <w:rsid w:val="00AA0BDE"/>
    <w:rsid w:val="00AA0C3C"/>
    <w:rsid w:val="00AA0F62"/>
    <w:rsid w:val="00AA1265"/>
    <w:rsid w:val="00AA1498"/>
    <w:rsid w:val="00AA1D7D"/>
    <w:rsid w:val="00AA1E6C"/>
    <w:rsid w:val="00AA1F9C"/>
    <w:rsid w:val="00AA2419"/>
    <w:rsid w:val="00AA2507"/>
    <w:rsid w:val="00AA2EEB"/>
    <w:rsid w:val="00AA2F89"/>
    <w:rsid w:val="00AA3109"/>
    <w:rsid w:val="00AA32DF"/>
    <w:rsid w:val="00AA3435"/>
    <w:rsid w:val="00AA3AD8"/>
    <w:rsid w:val="00AA3C6D"/>
    <w:rsid w:val="00AA3EEF"/>
    <w:rsid w:val="00AA3F1F"/>
    <w:rsid w:val="00AA4116"/>
    <w:rsid w:val="00AA481D"/>
    <w:rsid w:val="00AA4EDB"/>
    <w:rsid w:val="00AA537D"/>
    <w:rsid w:val="00AA5536"/>
    <w:rsid w:val="00AA5C36"/>
    <w:rsid w:val="00AA6160"/>
    <w:rsid w:val="00AA61CF"/>
    <w:rsid w:val="00AA64EE"/>
    <w:rsid w:val="00AA6790"/>
    <w:rsid w:val="00AA6EA0"/>
    <w:rsid w:val="00AA6FA6"/>
    <w:rsid w:val="00AA7696"/>
    <w:rsid w:val="00AA7A5B"/>
    <w:rsid w:val="00AA7EA6"/>
    <w:rsid w:val="00AB0135"/>
    <w:rsid w:val="00AB013C"/>
    <w:rsid w:val="00AB0352"/>
    <w:rsid w:val="00AB0428"/>
    <w:rsid w:val="00AB0493"/>
    <w:rsid w:val="00AB06E1"/>
    <w:rsid w:val="00AB090F"/>
    <w:rsid w:val="00AB1935"/>
    <w:rsid w:val="00AB1995"/>
    <w:rsid w:val="00AB1B7A"/>
    <w:rsid w:val="00AB1C79"/>
    <w:rsid w:val="00AB1E32"/>
    <w:rsid w:val="00AB2A6B"/>
    <w:rsid w:val="00AB2B42"/>
    <w:rsid w:val="00AB2D83"/>
    <w:rsid w:val="00AB2EAE"/>
    <w:rsid w:val="00AB306D"/>
    <w:rsid w:val="00AB3331"/>
    <w:rsid w:val="00AB3BC7"/>
    <w:rsid w:val="00AB40F9"/>
    <w:rsid w:val="00AB4185"/>
    <w:rsid w:val="00AB45BE"/>
    <w:rsid w:val="00AB4AA1"/>
    <w:rsid w:val="00AB4B3A"/>
    <w:rsid w:val="00AB4C9B"/>
    <w:rsid w:val="00AB5151"/>
    <w:rsid w:val="00AB5803"/>
    <w:rsid w:val="00AB59C2"/>
    <w:rsid w:val="00AB5F3C"/>
    <w:rsid w:val="00AB636D"/>
    <w:rsid w:val="00AB6739"/>
    <w:rsid w:val="00AB6AB3"/>
    <w:rsid w:val="00AB6CC9"/>
    <w:rsid w:val="00AB6D55"/>
    <w:rsid w:val="00AB6D62"/>
    <w:rsid w:val="00AB6EC4"/>
    <w:rsid w:val="00AB7C57"/>
    <w:rsid w:val="00AC08B6"/>
    <w:rsid w:val="00AC09B6"/>
    <w:rsid w:val="00AC0A89"/>
    <w:rsid w:val="00AC1288"/>
    <w:rsid w:val="00AC1675"/>
    <w:rsid w:val="00AC1904"/>
    <w:rsid w:val="00AC1EE8"/>
    <w:rsid w:val="00AC1FB3"/>
    <w:rsid w:val="00AC23BA"/>
    <w:rsid w:val="00AC2406"/>
    <w:rsid w:val="00AC29D9"/>
    <w:rsid w:val="00AC2CD1"/>
    <w:rsid w:val="00AC3018"/>
    <w:rsid w:val="00AC33AD"/>
    <w:rsid w:val="00AC3671"/>
    <w:rsid w:val="00AC3C33"/>
    <w:rsid w:val="00AC4023"/>
    <w:rsid w:val="00AC4BB5"/>
    <w:rsid w:val="00AC4FFB"/>
    <w:rsid w:val="00AC52CC"/>
    <w:rsid w:val="00AC54A4"/>
    <w:rsid w:val="00AC55AB"/>
    <w:rsid w:val="00AC59DB"/>
    <w:rsid w:val="00AC5C2D"/>
    <w:rsid w:val="00AC5CDF"/>
    <w:rsid w:val="00AC620B"/>
    <w:rsid w:val="00AC6271"/>
    <w:rsid w:val="00AC638B"/>
    <w:rsid w:val="00AC63DE"/>
    <w:rsid w:val="00AC6979"/>
    <w:rsid w:val="00AC6A35"/>
    <w:rsid w:val="00AC6C0A"/>
    <w:rsid w:val="00AC70B8"/>
    <w:rsid w:val="00AC74C4"/>
    <w:rsid w:val="00AC791B"/>
    <w:rsid w:val="00AC7C7D"/>
    <w:rsid w:val="00AC7F3E"/>
    <w:rsid w:val="00AD0739"/>
    <w:rsid w:val="00AD0771"/>
    <w:rsid w:val="00AD0967"/>
    <w:rsid w:val="00AD0AFC"/>
    <w:rsid w:val="00AD118A"/>
    <w:rsid w:val="00AD144F"/>
    <w:rsid w:val="00AD14EB"/>
    <w:rsid w:val="00AD1610"/>
    <w:rsid w:val="00AD1637"/>
    <w:rsid w:val="00AD18D3"/>
    <w:rsid w:val="00AD1CDD"/>
    <w:rsid w:val="00AD1E46"/>
    <w:rsid w:val="00AD2078"/>
    <w:rsid w:val="00AD216D"/>
    <w:rsid w:val="00AD249A"/>
    <w:rsid w:val="00AD27F1"/>
    <w:rsid w:val="00AD281A"/>
    <w:rsid w:val="00AD327A"/>
    <w:rsid w:val="00AD384F"/>
    <w:rsid w:val="00AD3B85"/>
    <w:rsid w:val="00AD3BE4"/>
    <w:rsid w:val="00AD3C06"/>
    <w:rsid w:val="00AD413F"/>
    <w:rsid w:val="00AD41D4"/>
    <w:rsid w:val="00AD43F2"/>
    <w:rsid w:val="00AD4706"/>
    <w:rsid w:val="00AD4959"/>
    <w:rsid w:val="00AD4C3C"/>
    <w:rsid w:val="00AD4E08"/>
    <w:rsid w:val="00AD4F3B"/>
    <w:rsid w:val="00AD504D"/>
    <w:rsid w:val="00AD53BD"/>
    <w:rsid w:val="00AD5841"/>
    <w:rsid w:val="00AD5DD5"/>
    <w:rsid w:val="00AD5E37"/>
    <w:rsid w:val="00AD64AF"/>
    <w:rsid w:val="00AD6977"/>
    <w:rsid w:val="00AD6BB5"/>
    <w:rsid w:val="00AD6D46"/>
    <w:rsid w:val="00AD7561"/>
    <w:rsid w:val="00AD76F7"/>
    <w:rsid w:val="00AD77E0"/>
    <w:rsid w:val="00AD7BAA"/>
    <w:rsid w:val="00AD7BAD"/>
    <w:rsid w:val="00AD7C21"/>
    <w:rsid w:val="00AD7C32"/>
    <w:rsid w:val="00AD7E87"/>
    <w:rsid w:val="00AD7F28"/>
    <w:rsid w:val="00AE000C"/>
    <w:rsid w:val="00AE0096"/>
    <w:rsid w:val="00AE0365"/>
    <w:rsid w:val="00AE0576"/>
    <w:rsid w:val="00AE1034"/>
    <w:rsid w:val="00AE137E"/>
    <w:rsid w:val="00AE18BB"/>
    <w:rsid w:val="00AE18BF"/>
    <w:rsid w:val="00AE1999"/>
    <w:rsid w:val="00AE1A5F"/>
    <w:rsid w:val="00AE1A91"/>
    <w:rsid w:val="00AE1CC3"/>
    <w:rsid w:val="00AE1FE3"/>
    <w:rsid w:val="00AE20BC"/>
    <w:rsid w:val="00AE221F"/>
    <w:rsid w:val="00AE22B9"/>
    <w:rsid w:val="00AE2673"/>
    <w:rsid w:val="00AE2705"/>
    <w:rsid w:val="00AE28C0"/>
    <w:rsid w:val="00AE2D35"/>
    <w:rsid w:val="00AE2D3E"/>
    <w:rsid w:val="00AE346F"/>
    <w:rsid w:val="00AE34D4"/>
    <w:rsid w:val="00AE369A"/>
    <w:rsid w:val="00AE36D0"/>
    <w:rsid w:val="00AE3CC4"/>
    <w:rsid w:val="00AE4222"/>
    <w:rsid w:val="00AE447A"/>
    <w:rsid w:val="00AE4700"/>
    <w:rsid w:val="00AE4B89"/>
    <w:rsid w:val="00AE4CAB"/>
    <w:rsid w:val="00AE5113"/>
    <w:rsid w:val="00AE582A"/>
    <w:rsid w:val="00AE599B"/>
    <w:rsid w:val="00AE61AF"/>
    <w:rsid w:val="00AE63EE"/>
    <w:rsid w:val="00AE63F5"/>
    <w:rsid w:val="00AE6AAB"/>
    <w:rsid w:val="00AE6F81"/>
    <w:rsid w:val="00AE72E9"/>
    <w:rsid w:val="00AE7415"/>
    <w:rsid w:val="00AE7BE8"/>
    <w:rsid w:val="00AE7C62"/>
    <w:rsid w:val="00AE7ECD"/>
    <w:rsid w:val="00AE7EDD"/>
    <w:rsid w:val="00AF17E5"/>
    <w:rsid w:val="00AF2650"/>
    <w:rsid w:val="00AF2847"/>
    <w:rsid w:val="00AF3009"/>
    <w:rsid w:val="00AF3657"/>
    <w:rsid w:val="00AF3667"/>
    <w:rsid w:val="00AF3A3E"/>
    <w:rsid w:val="00AF3A64"/>
    <w:rsid w:val="00AF3D70"/>
    <w:rsid w:val="00AF3F4D"/>
    <w:rsid w:val="00AF40CE"/>
    <w:rsid w:val="00AF44A6"/>
    <w:rsid w:val="00AF4861"/>
    <w:rsid w:val="00AF4A55"/>
    <w:rsid w:val="00AF4BC5"/>
    <w:rsid w:val="00AF4C59"/>
    <w:rsid w:val="00AF5368"/>
    <w:rsid w:val="00AF54FD"/>
    <w:rsid w:val="00AF5C6D"/>
    <w:rsid w:val="00AF5C74"/>
    <w:rsid w:val="00AF5EF2"/>
    <w:rsid w:val="00AF6399"/>
    <w:rsid w:val="00AF65E9"/>
    <w:rsid w:val="00AF6893"/>
    <w:rsid w:val="00AF6DE4"/>
    <w:rsid w:val="00AF7073"/>
    <w:rsid w:val="00AF707F"/>
    <w:rsid w:val="00AF71C7"/>
    <w:rsid w:val="00AF72DE"/>
    <w:rsid w:val="00AF7719"/>
    <w:rsid w:val="00AF785B"/>
    <w:rsid w:val="00AF7913"/>
    <w:rsid w:val="00AF7EFC"/>
    <w:rsid w:val="00B00369"/>
    <w:rsid w:val="00B00598"/>
    <w:rsid w:val="00B00750"/>
    <w:rsid w:val="00B007D3"/>
    <w:rsid w:val="00B01095"/>
    <w:rsid w:val="00B011A1"/>
    <w:rsid w:val="00B01887"/>
    <w:rsid w:val="00B01AE6"/>
    <w:rsid w:val="00B01B65"/>
    <w:rsid w:val="00B01BC1"/>
    <w:rsid w:val="00B01CC8"/>
    <w:rsid w:val="00B0299D"/>
    <w:rsid w:val="00B02D2B"/>
    <w:rsid w:val="00B03316"/>
    <w:rsid w:val="00B0333B"/>
    <w:rsid w:val="00B034A3"/>
    <w:rsid w:val="00B034A8"/>
    <w:rsid w:val="00B0354F"/>
    <w:rsid w:val="00B03876"/>
    <w:rsid w:val="00B03B6D"/>
    <w:rsid w:val="00B03BB8"/>
    <w:rsid w:val="00B04084"/>
    <w:rsid w:val="00B041A4"/>
    <w:rsid w:val="00B0444B"/>
    <w:rsid w:val="00B044AA"/>
    <w:rsid w:val="00B045A0"/>
    <w:rsid w:val="00B048A7"/>
    <w:rsid w:val="00B04D6E"/>
    <w:rsid w:val="00B04E3E"/>
    <w:rsid w:val="00B04E7F"/>
    <w:rsid w:val="00B04F17"/>
    <w:rsid w:val="00B04F2F"/>
    <w:rsid w:val="00B05319"/>
    <w:rsid w:val="00B0549A"/>
    <w:rsid w:val="00B0566B"/>
    <w:rsid w:val="00B056E4"/>
    <w:rsid w:val="00B05927"/>
    <w:rsid w:val="00B05AB9"/>
    <w:rsid w:val="00B05B55"/>
    <w:rsid w:val="00B05E87"/>
    <w:rsid w:val="00B05F07"/>
    <w:rsid w:val="00B064A0"/>
    <w:rsid w:val="00B06701"/>
    <w:rsid w:val="00B067B5"/>
    <w:rsid w:val="00B068F4"/>
    <w:rsid w:val="00B06C89"/>
    <w:rsid w:val="00B07142"/>
    <w:rsid w:val="00B07227"/>
    <w:rsid w:val="00B0748B"/>
    <w:rsid w:val="00B074AA"/>
    <w:rsid w:val="00B075E0"/>
    <w:rsid w:val="00B079A3"/>
    <w:rsid w:val="00B07F6E"/>
    <w:rsid w:val="00B07FF9"/>
    <w:rsid w:val="00B10093"/>
    <w:rsid w:val="00B10390"/>
    <w:rsid w:val="00B1042D"/>
    <w:rsid w:val="00B1055B"/>
    <w:rsid w:val="00B10EC2"/>
    <w:rsid w:val="00B110F7"/>
    <w:rsid w:val="00B118C0"/>
    <w:rsid w:val="00B119CC"/>
    <w:rsid w:val="00B11BA1"/>
    <w:rsid w:val="00B11CE3"/>
    <w:rsid w:val="00B130FB"/>
    <w:rsid w:val="00B1325D"/>
    <w:rsid w:val="00B137A7"/>
    <w:rsid w:val="00B13B67"/>
    <w:rsid w:val="00B1405A"/>
    <w:rsid w:val="00B14270"/>
    <w:rsid w:val="00B14929"/>
    <w:rsid w:val="00B159A4"/>
    <w:rsid w:val="00B15DC4"/>
    <w:rsid w:val="00B15DD2"/>
    <w:rsid w:val="00B15E5A"/>
    <w:rsid w:val="00B16415"/>
    <w:rsid w:val="00B165C9"/>
    <w:rsid w:val="00B169B2"/>
    <w:rsid w:val="00B16C06"/>
    <w:rsid w:val="00B17904"/>
    <w:rsid w:val="00B17A40"/>
    <w:rsid w:val="00B17E1E"/>
    <w:rsid w:val="00B2005D"/>
    <w:rsid w:val="00B20122"/>
    <w:rsid w:val="00B20181"/>
    <w:rsid w:val="00B20239"/>
    <w:rsid w:val="00B205B8"/>
    <w:rsid w:val="00B20820"/>
    <w:rsid w:val="00B21472"/>
    <w:rsid w:val="00B21514"/>
    <w:rsid w:val="00B216A7"/>
    <w:rsid w:val="00B218BF"/>
    <w:rsid w:val="00B218F1"/>
    <w:rsid w:val="00B2191E"/>
    <w:rsid w:val="00B21A98"/>
    <w:rsid w:val="00B21FF8"/>
    <w:rsid w:val="00B2211F"/>
    <w:rsid w:val="00B223FE"/>
    <w:rsid w:val="00B226DD"/>
    <w:rsid w:val="00B226F1"/>
    <w:rsid w:val="00B229AC"/>
    <w:rsid w:val="00B22ADF"/>
    <w:rsid w:val="00B22BDE"/>
    <w:rsid w:val="00B22C04"/>
    <w:rsid w:val="00B23B5A"/>
    <w:rsid w:val="00B23B65"/>
    <w:rsid w:val="00B24136"/>
    <w:rsid w:val="00B241A1"/>
    <w:rsid w:val="00B242D9"/>
    <w:rsid w:val="00B245D4"/>
    <w:rsid w:val="00B24E35"/>
    <w:rsid w:val="00B24F4A"/>
    <w:rsid w:val="00B25047"/>
    <w:rsid w:val="00B2581C"/>
    <w:rsid w:val="00B25890"/>
    <w:rsid w:val="00B258B3"/>
    <w:rsid w:val="00B25FAD"/>
    <w:rsid w:val="00B26062"/>
    <w:rsid w:val="00B269DC"/>
    <w:rsid w:val="00B26E13"/>
    <w:rsid w:val="00B2704A"/>
    <w:rsid w:val="00B2744E"/>
    <w:rsid w:val="00B279A8"/>
    <w:rsid w:val="00B27A92"/>
    <w:rsid w:val="00B27C0A"/>
    <w:rsid w:val="00B27ED9"/>
    <w:rsid w:val="00B27FE5"/>
    <w:rsid w:val="00B30087"/>
    <w:rsid w:val="00B3074C"/>
    <w:rsid w:val="00B30754"/>
    <w:rsid w:val="00B3093F"/>
    <w:rsid w:val="00B30AC2"/>
    <w:rsid w:val="00B31040"/>
    <w:rsid w:val="00B310C2"/>
    <w:rsid w:val="00B310E7"/>
    <w:rsid w:val="00B312A6"/>
    <w:rsid w:val="00B313BE"/>
    <w:rsid w:val="00B3156A"/>
    <w:rsid w:val="00B317DE"/>
    <w:rsid w:val="00B31B42"/>
    <w:rsid w:val="00B328CC"/>
    <w:rsid w:val="00B33365"/>
    <w:rsid w:val="00B33C15"/>
    <w:rsid w:val="00B33CFD"/>
    <w:rsid w:val="00B33E0B"/>
    <w:rsid w:val="00B3404C"/>
    <w:rsid w:val="00B340B9"/>
    <w:rsid w:val="00B340D4"/>
    <w:rsid w:val="00B343E6"/>
    <w:rsid w:val="00B3451A"/>
    <w:rsid w:val="00B3452D"/>
    <w:rsid w:val="00B346B0"/>
    <w:rsid w:val="00B3483C"/>
    <w:rsid w:val="00B34A40"/>
    <w:rsid w:val="00B34D53"/>
    <w:rsid w:val="00B34D5F"/>
    <w:rsid w:val="00B34F58"/>
    <w:rsid w:val="00B34F66"/>
    <w:rsid w:val="00B359AE"/>
    <w:rsid w:val="00B35D51"/>
    <w:rsid w:val="00B36148"/>
    <w:rsid w:val="00B363AF"/>
    <w:rsid w:val="00B36906"/>
    <w:rsid w:val="00B3695A"/>
    <w:rsid w:val="00B370A5"/>
    <w:rsid w:val="00B3724B"/>
    <w:rsid w:val="00B37AE8"/>
    <w:rsid w:val="00B37B5D"/>
    <w:rsid w:val="00B40281"/>
    <w:rsid w:val="00B40336"/>
    <w:rsid w:val="00B404E4"/>
    <w:rsid w:val="00B4054C"/>
    <w:rsid w:val="00B40F4C"/>
    <w:rsid w:val="00B41528"/>
    <w:rsid w:val="00B4156C"/>
    <w:rsid w:val="00B4177F"/>
    <w:rsid w:val="00B42239"/>
    <w:rsid w:val="00B422B7"/>
    <w:rsid w:val="00B42869"/>
    <w:rsid w:val="00B4292E"/>
    <w:rsid w:val="00B42976"/>
    <w:rsid w:val="00B42C27"/>
    <w:rsid w:val="00B42E40"/>
    <w:rsid w:val="00B42F0E"/>
    <w:rsid w:val="00B43064"/>
    <w:rsid w:val="00B4307F"/>
    <w:rsid w:val="00B43560"/>
    <w:rsid w:val="00B4365C"/>
    <w:rsid w:val="00B43796"/>
    <w:rsid w:val="00B43C1C"/>
    <w:rsid w:val="00B43D39"/>
    <w:rsid w:val="00B43EA3"/>
    <w:rsid w:val="00B4402D"/>
    <w:rsid w:val="00B44164"/>
    <w:rsid w:val="00B4438C"/>
    <w:rsid w:val="00B44498"/>
    <w:rsid w:val="00B445C9"/>
    <w:rsid w:val="00B44C56"/>
    <w:rsid w:val="00B45515"/>
    <w:rsid w:val="00B45591"/>
    <w:rsid w:val="00B4588E"/>
    <w:rsid w:val="00B45B4A"/>
    <w:rsid w:val="00B45F15"/>
    <w:rsid w:val="00B4646A"/>
    <w:rsid w:val="00B46633"/>
    <w:rsid w:val="00B46777"/>
    <w:rsid w:val="00B469A0"/>
    <w:rsid w:val="00B469F4"/>
    <w:rsid w:val="00B46C29"/>
    <w:rsid w:val="00B46CE4"/>
    <w:rsid w:val="00B46EC1"/>
    <w:rsid w:val="00B4709A"/>
    <w:rsid w:val="00B47932"/>
    <w:rsid w:val="00B47D4B"/>
    <w:rsid w:val="00B47E4A"/>
    <w:rsid w:val="00B5004D"/>
    <w:rsid w:val="00B50293"/>
    <w:rsid w:val="00B50643"/>
    <w:rsid w:val="00B50789"/>
    <w:rsid w:val="00B509F2"/>
    <w:rsid w:val="00B50B0E"/>
    <w:rsid w:val="00B50C33"/>
    <w:rsid w:val="00B50DF1"/>
    <w:rsid w:val="00B51115"/>
    <w:rsid w:val="00B51470"/>
    <w:rsid w:val="00B51579"/>
    <w:rsid w:val="00B51A8E"/>
    <w:rsid w:val="00B51FAB"/>
    <w:rsid w:val="00B5202C"/>
    <w:rsid w:val="00B5220B"/>
    <w:rsid w:val="00B52320"/>
    <w:rsid w:val="00B5263D"/>
    <w:rsid w:val="00B52846"/>
    <w:rsid w:val="00B52B31"/>
    <w:rsid w:val="00B52C55"/>
    <w:rsid w:val="00B5318F"/>
    <w:rsid w:val="00B53AA0"/>
    <w:rsid w:val="00B53AC3"/>
    <w:rsid w:val="00B54704"/>
    <w:rsid w:val="00B54960"/>
    <w:rsid w:val="00B54AEE"/>
    <w:rsid w:val="00B54BE6"/>
    <w:rsid w:val="00B55210"/>
    <w:rsid w:val="00B55288"/>
    <w:rsid w:val="00B55344"/>
    <w:rsid w:val="00B55974"/>
    <w:rsid w:val="00B55BCA"/>
    <w:rsid w:val="00B55BD8"/>
    <w:rsid w:val="00B55D03"/>
    <w:rsid w:val="00B5618A"/>
    <w:rsid w:val="00B561A2"/>
    <w:rsid w:val="00B5633D"/>
    <w:rsid w:val="00B563EB"/>
    <w:rsid w:val="00B56B1D"/>
    <w:rsid w:val="00B56BD4"/>
    <w:rsid w:val="00B56C7D"/>
    <w:rsid w:val="00B56CEE"/>
    <w:rsid w:val="00B56E7D"/>
    <w:rsid w:val="00B571F5"/>
    <w:rsid w:val="00B578BD"/>
    <w:rsid w:val="00B578F9"/>
    <w:rsid w:val="00B579EF"/>
    <w:rsid w:val="00B57F2C"/>
    <w:rsid w:val="00B605AA"/>
    <w:rsid w:val="00B605F5"/>
    <w:rsid w:val="00B60A6E"/>
    <w:rsid w:val="00B60AAE"/>
    <w:rsid w:val="00B60E1E"/>
    <w:rsid w:val="00B60E88"/>
    <w:rsid w:val="00B60F1A"/>
    <w:rsid w:val="00B60F55"/>
    <w:rsid w:val="00B611AC"/>
    <w:rsid w:val="00B61A77"/>
    <w:rsid w:val="00B61A7B"/>
    <w:rsid w:val="00B61D70"/>
    <w:rsid w:val="00B61DE9"/>
    <w:rsid w:val="00B62328"/>
    <w:rsid w:val="00B6261A"/>
    <w:rsid w:val="00B62627"/>
    <w:rsid w:val="00B62AF5"/>
    <w:rsid w:val="00B62C45"/>
    <w:rsid w:val="00B633E4"/>
    <w:rsid w:val="00B633FC"/>
    <w:rsid w:val="00B63485"/>
    <w:rsid w:val="00B646E1"/>
    <w:rsid w:val="00B64AA5"/>
    <w:rsid w:val="00B6517A"/>
    <w:rsid w:val="00B65315"/>
    <w:rsid w:val="00B653CE"/>
    <w:rsid w:val="00B654C0"/>
    <w:rsid w:val="00B656BB"/>
    <w:rsid w:val="00B657EE"/>
    <w:rsid w:val="00B65815"/>
    <w:rsid w:val="00B65946"/>
    <w:rsid w:val="00B659ED"/>
    <w:rsid w:val="00B65E19"/>
    <w:rsid w:val="00B65F68"/>
    <w:rsid w:val="00B66178"/>
    <w:rsid w:val="00B6669C"/>
    <w:rsid w:val="00B6690C"/>
    <w:rsid w:val="00B66971"/>
    <w:rsid w:val="00B67032"/>
    <w:rsid w:val="00B67462"/>
    <w:rsid w:val="00B67983"/>
    <w:rsid w:val="00B67A13"/>
    <w:rsid w:val="00B67B45"/>
    <w:rsid w:val="00B67EAA"/>
    <w:rsid w:val="00B704AA"/>
    <w:rsid w:val="00B705DB"/>
    <w:rsid w:val="00B709A8"/>
    <w:rsid w:val="00B70A59"/>
    <w:rsid w:val="00B70CD4"/>
    <w:rsid w:val="00B70F52"/>
    <w:rsid w:val="00B7102A"/>
    <w:rsid w:val="00B71329"/>
    <w:rsid w:val="00B717C1"/>
    <w:rsid w:val="00B718EF"/>
    <w:rsid w:val="00B719EC"/>
    <w:rsid w:val="00B71E9D"/>
    <w:rsid w:val="00B723D1"/>
    <w:rsid w:val="00B724DC"/>
    <w:rsid w:val="00B725FB"/>
    <w:rsid w:val="00B72F8C"/>
    <w:rsid w:val="00B73021"/>
    <w:rsid w:val="00B734D4"/>
    <w:rsid w:val="00B735D3"/>
    <w:rsid w:val="00B737BF"/>
    <w:rsid w:val="00B73A94"/>
    <w:rsid w:val="00B73DFF"/>
    <w:rsid w:val="00B73FD4"/>
    <w:rsid w:val="00B740F2"/>
    <w:rsid w:val="00B741BF"/>
    <w:rsid w:val="00B7429F"/>
    <w:rsid w:val="00B74353"/>
    <w:rsid w:val="00B744C2"/>
    <w:rsid w:val="00B74EE9"/>
    <w:rsid w:val="00B7572D"/>
    <w:rsid w:val="00B7583F"/>
    <w:rsid w:val="00B75A3F"/>
    <w:rsid w:val="00B75D59"/>
    <w:rsid w:val="00B75F4B"/>
    <w:rsid w:val="00B76003"/>
    <w:rsid w:val="00B7689D"/>
    <w:rsid w:val="00B76A20"/>
    <w:rsid w:val="00B76A7E"/>
    <w:rsid w:val="00B76E6E"/>
    <w:rsid w:val="00B773C6"/>
    <w:rsid w:val="00B77B27"/>
    <w:rsid w:val="00B77DCF"/>
    <w:rsid w:val="00B8025A"/>
    <w:rsid w:val="00B8034D"/>
    <w:rsid w:val="00B80BEF"/>
    <w:rsid w:val="00B810E7"/>
    <w:rsid w:val="00B811B5"/>
    <w:rsid w:val="00B8158D"/>
    <w:rsid w:val="00B81837"/>
    <w:rsid w:val="00B819F7"/>
    <w:rsid w:val="00B81BCC"/>
    <w:rsid w:val="00B820F6"/>
    <w:rsid w:val="00B82321"/>
    <w:rsid w:val="00B82522"/>
    <w:rsid w:val="00B829EE"/>
    <w:rsid w:val="00B82C63"/>
    <w:rsid w:val="00B82FDA"/>
    <w:rsid w:val="00B83021"/>
    <w:rsid w:val="00B8305A"/>
    <w:rsid w:val="00B83152"/>
    <w:rsid w:val="00B83278"/>
    <w:rsid w:val="00B833D5"/>
    <w:rsid w:val="00B833ED"/>
    <w:rsid w:val="00B835FC"/>
    <w:rsid w:val="00B837CB"/>
    <w:rsid w:val="00B83897"/>
    <w:rsid w:val="00B841BB"/>
    <w:rsid w:val="00B8423F"/>
    <w:rsid w:val="00B845B7"/>
    <w:rsid w:val="00B847F4"/>
    <w:rsid w:val="00B853BF"/>
    <w:rsid w:val="00B85513"/>
    <w:rsid w:val="00B857DA"/>
    <w:rsid w:val="00B85812"/>
    <w:rsid w:val="00B859ED"/>
    <w:rsid w:val="00B85B4F"/>
    <w:rsid w:val="00B85F91"/>
    <w:rsid w:val="00B860A4"/>
    <w:rsid w:val="00B861E1"/>
    <w:rsid w:val="00B86301"/>
    <w:rsid w:val="00B86488"/>
    <w:rsid w:val="00B86E95"/>
    <w:rsid w:val="00B8724C"/>
    <w:rsid w:val="00B8776B"/>
    <w:rsid w:val="00B87950"/>
    <w:rsid w:val="00B87ADE"/>
    <w:rsid w:val="00B90218"/>
    <w:rsid w:val="00B90485"/>
    <w:rsid w:val="00B9059D"/>
    <w:rsid w:val="00B90848"/>
    <w:rsid w:val="00B90E6E"/>
    <w:rsid w:val="00B910EE"/>
    <w:rsid w:val="00B91528"/>
    <w:rsid w:val="00B91A4F"/>
    <w:rsid w:val="00B91AE5"/>
    <w:rsid w:val="00B91EAA"/>
    <w:rsid w:val="00B91F09"/>
    <w:rsid w:val="00B9246C"/>
    <w:rsid w:val="00B92683"/>
    <w:rsid w:val="00B92958"/>
    <w:rsid w:val="00B929C1"/>
    <w:rsid w:val="00B929F3"/>
    <w:rsid w:val="00B92C67"/>
    <w:rsid w:val="00B92FF5"/>
    <w:rsid w:val="00B93470"/>
    <w:rsid w:val="00B93511"/>
    <w:rsid w:val="00B9359F"/>
    <w:rsid w:val="00B93B29"/>
    <w:rsid w:val="00B93BF3"/>
    <w:rsid w:val="00B93D53"/>
    <w:rsid w:val="00B942A9"/>
    <w:rsid w:val="00B94386"/>
    <w:rsid w:val="00B94389"/>
    <w:rsid w:val="00B943B2"/>
    <w:rsid w:val="00B945D5"/>
    <w:rsid w:val="00B9570D"/>
    <w:rsid w:val="00B95DE5"/>
    <w:rsid w:val="00B95E36"/>
    <w:rsid w:val="00B96076"/>
    <w:rsid w:val="00B965D7"/>
    <w:rsid w:val="00B966F4"/>
    <w:rsid w:val="00B967D0"/>
    <w:rsid w:val="00B968C1"/>
    <w:rsid w:val="00B96917"/>
    <w:rsid w:val="00B969B3"/>
    <w:rsid w:val="00B96A1B"/>
    <w:rsid w:val="00B97BED"/>
    <w:rsid w:val="00B97D8E"/>
    <w:rsid w:val="00BA0C85"/>
    <w:rsid w:val="00BA0E72"/>
    <w:rsid w:val="00BA11F5"/>
    <w:rsid w:val="00BA140F"/>
    <w:rsid w:val="00BA1632"/>
    <w:rsid w:val="00BA168D"/>
    <w:rsid w:val="00BA19DA"/>
    <w:rsid w:val="00BA1A8C"/>
    <w:rsid w:val="00BA232E"/>
    <w:rsid w:val="00BA25E2"/>
    <w:rsid w:val="00BA2A75"/>
    <w:rsid w:val="00BA2C28"/>
    <w:rsid w:val="00BA2CF8"/>
    <w:rsid w:val="00BA2DB6"/>
    <w:rsid w:val="00BA2E7E"/>
    <w:rsid w:val="00BA2E80"/>
    <w:rsid w:val="00BA3304"/>
    <w:rsid w:val="00BA3632"/>
    <w:rsid w:val="00BA3809"/>
    <w:rsid w:val="00BA3AB5"/>
    <w:rsid w:val="00BA3B41"/>
    <w:rsid w:val="00BA4170"/>
    <w:rsid w:val="00BA4224"/>
    <w:rsid w:val="00BA429C"/>
    <w:rsid w:val="00BA4652"/>
    <w:rsid w:val="00BA476C"/>
    <w:rsid w:val="00BA4852"/>
    <w:rsid w:val="00BA486E"/>
    <w:rsid w:val="00BA493D"/>
    <w:rsid w:val="00BA4D51"/>
    <w:rsid w:val="00BA4F84"/>
    <w:rsid w:val="00BA4FA1"/>
    <w:rsid w:val="00BA5131"/>
    <w:rsid w:val="00BA5359"/>
    <w:rsid w:val="00BA56F9"/>
    <w:rsid w:val="00BA573D"/>
    <w:rsid w:val="00BA6431"/>
    <w:rsid w:val="00BA657F"/>
    <w:rsid w:val="00BA65A2"/>
    <w:rsid w:val="00BA691B"/>
    <w:rsid w:val="00BA6A47"/>
    <w:rsid w:val="00BA702F"/>
    <w:rsid w:val="00BA7047"/>
    <w:rsid w:val="00BA72A7"/>
    <w:rsid w:val="00BA74C8"/>
    <w:rsid w:val="00BA7626"/>
    <w:rsid w:val="00BA7655"/>
    <w:rsid w:val="00BA7687"/>
    <w:rsid w:val="00BA7933"/>
    <w:rsid w:val="00BA7AB7"/>
    <w:rsid w:val="00BA7C55"/>
    <w:rsid w:val="00BA7EED"/>
    <w:rsid w:val="00BB048E"/>
    <w:rsid w:val="00BB0549"/>
    <w:rsid w:val="00BB07CD"/>
    <w:rsid w:val="00BB08A9"/>
    <w:rsid w:val="00BB0AA7"/>
    <w:rsid w:val="00BB0D3D"/>
    <w:rsid w:val="00BB0F95"/>
    <w:rsid w:val="00BB1194"/>
    <w:rsid w:val="00BB12AD"/>
    <w:rsid w:val="00BB1315"/>
    <w:rsid w:val="00BB15C7"/>
    <w:rsid w:val="00BB1D8E"/>
    <w:rsid w:val="00BB1DC7"/>
    <w:rsid w:val="00BB23CE"/>
    <w:rsid w:val="00BB254C"/>
    <w:rsid w:val="00BB27CF"/>
    <w:rsid w:val="00BB294F"/>
    <w:rsid w:val="00BB2A04"/>
    <w:rsid w:val="00BB2A9E"/>
    <w:rsid w:val="00BB30D7"/>
    <w:rsid w:val="00BB3B6F"/>
    <w:rsid w:val="00BB3BF4"/>
    <w:rsid w:val="00BB3EA5"/>
    <w:rsid w:val="00BB42A4"/>
    <w:rsid w:val="00BB4610"/>
    <w:rsid w:val="00BB4C5D"/>
    <w:rsid w:val="00BB50B6"/>
    <w:rsid w:val="00BB512C"/>
    <w:rsid w:val="00BB5205"/>
    <w:rsid w:val="00BB550B"/>
    <w:rsid w:val="00BB554A"/>
    <w:rsid w:val="00BB5A6E"/>
    <w:rsid w:val="00BB5B59"/>
    <w:rsid w:val="00BB5BF5"/>
    <w:rsid w:val="00BB622A"/>
    <w:rsid w:val="00BB6849"/>
    <w:rsid w:val="00BB7026"/>
    <w:rsid w:val="00BB761D"/>
    <w:rsid w:val="00BB7834"/>
    <w:rsid w:val="00BB7B7E"/>
    <w:rsid w:val="00BB7C12"/>
    <w:rsid w:val="00BB7C9D"/>
    <w:rsid w:val="00BC021E"/>
    <w:rsid w:val="00BC069B"/>
    <w:rsid w:val="00BC0771"/>
    <w:rsid w:val="00BC0DBB"/>
    <w:rsid w:val="00BC13A2"/>
    <w:rsid w:val="00BC14B5"/>
    <w:rsid w:val="00BC16EB"/>
    <w:rsid w:val="00BC18B4"/>
    <w:rsid w:val="00BC1A7A"/>
    <w:rsid w:val="00BC1D9A"/>
    <w:rsid w:val="00BC227B"/>
    <w:rsid w:val="00BC2387"/>
    <w:rsid w:val="00BC27F3"/>
    <w:rsid w:val="00BC3020"/>
    <w:rsid w:val="00BC3119"/>
    <w:rsid w:val="00BC331D"/>
    <w:rsid w:val="00BC3357"/>
    <w:rsid w:val="00BC3480"/>
    <w:rsid w:val="00BC36C6"/>
    <w:rsid w:val="00BC3B41"/>
    <w:rsid w:val="00BC3C38"/>
    <w:rsid w:val="00BC40AF"/>
    <w:rsid w:val="00BC41DA"/>
    <w:rsid w:val="00BC475A"/>
    <w:rsid w:val="00BC479D"/>
    <w:rsid w:val="00BC4AB2"/>
    <w:rsid w:val="00BC4C54"/>
    <w:rsid w:val="00BC50E0"/>
    <w:rsid w:val="00BC51A7"/>
    <w:rsid w:val="00BC5453"/>
    <w:rsid w:val="00BC57C8"/>
    <w:rsid w:val="00BC5CCC"/>
    <w:rsid w:val="00BC60D0"/>
    <w:rsid w:val="00BC6348"/>
    <w:rsid w:val="00BC665A"/>
    <w:rsid w:val="00BC6AB7"/>
    <w:rsid w:val="00BC6D45"/>
    <w:rsid w:val="00BC6D46"/>
    <w:rsid w:val="00BC6DA3"/>
    <w:rsid w:val="00BC7123"/>
    <w:rsid w:val="00BC7234"/>
    <w:rsid w:val="00BC7364"/>
    <w:rsid w:val="00BC73AA"/>
    <w:rsid w:val="00BC7439"/>
    <w:rsid w:val="00BC74AF"/>
    <w:rsid w:val="00BC78C3"/>
    <w:rsid w:val="00BC7A65"/>
    <w:rsid w:val="00BC7DB0"/>
    <w:rsid w:val="00BD001F"/>
    <w:rsid w:val="00BD016F"/>
    <w:rsid w:val="00BD078F"/>
    <w:rsid w:val="00BD0A66"/>
    <w:rsid w:val="00BD0B05"/>
    <w:rsid w:val="00BD102F"/>
    <w:rsid w:val="00BD14A7"/>
    <w:rsid w:val="00BD1AA0"/>
    <w:rsid w:val="00BD1F99"/>
    <w:rsid w:val="00BD27E8"/>
    <w:rsid w:val="00BD27F9"/>
    <w:rsid w:val="00BD2BDC"/>
    <w:rsid w:val="00BD2CA3"/>
    <w:rsid w:val="00BD2D27"/>
    <w:rsid w:val="00BD31E1"/>
    <w:rsid w:val="00BD346C"/>
    <w:rsid w:val="00BD3492"/>
    <w:rsid w:val="00BD3614"/>
    <w:rsid w:val="00BD389F"/>
    <w:rsid w:val="00BD391F"/>
    <w:rsid w:val="00BD3C66"/>
    <w:rsid w:val="00BD3F03"/>
    <w:rsid w:val="00BD410B"/>
    <w:rsid w:val="00BD4F30"/>
    <w:rsid w:val="00BD57FB"/>
    <w:rsid w:val="00BD5ABE"/>
    <w:rsid w:val="00BD611E"/>
    <w:rsid w:val="00BD6157"/>
    <w:rsid w:val="00BD68C3"/>
    <w:rsid w:val="00BD69FD"/>
    <w:rsid w:val="00BD6D29"/>
    <w:rsid w:val="00BD6FE1"/>
    <w:rsid w:val="00BD7268"/>
    <w:rsid w:val="00BD7409"/>
    <w:rsid w:val="00BD78AA"/>
    <w:rsid w:val="00BD7D09"/>
    <w:rsid w:val="00BE028A"/>
    <w:rsid w:val="00BE0455"/>
    <w:rsid w:val="00BE0A0C"/>
    <w:rsid w:val="00BE0A29"/>
    <w:rsid w:val="00BE0A9F"/>
    <w:rsid w:val="00BE0AEF"/>
    <w:rsid w:val="00BE0E1D"/>
    <w:rsid w:val="00BE0F93"/>
    <w:rsid w:val="00BE0FB3"/>
    <w:rsid w:val="00BE149E"/>
    <w:rsid w:val="00BE179E"/>
    <w:rsid w:val="00BE1AA2"/>
    <w:rsid w:val="00BE1B00"/>
    <w:rsid w:val="00BE1BC0"/>
    <w:rsid w:val="00BE1D08"/>
    <w:rsid w:val="00BE1F6E"/>
    <w:rsid w:val="00BE1FBC"/>
    <w:rsid w:val="00BE21CD"/>
    <w:rsid w:val="00BE22CA"/>
    <w:rsid w:val="00BE24BD"/>
    <w:rsid w:val="00BE25F0"/>
    <w:rsid w:val="00BE2631"/>
    <w:rsid w:val="00BE2758"/>
    <w:rsid w:val="00BE289A"/>
    <w:rsid w:val="00BE2C69"/>
    <w:rsid w:val="00BE2CB8"/>
    <w:rsid w:val="00BE3211"/>
    <w:rsid w:val="00BE3652"/>
    <w:rsid w:val="00BE388D"/>
    <w:rsid w:val="00BE3CB5"/>
    <w:rsid w:val="00BE3F36"/>
    <w:rsid w:val="00BE3FB4"/>
    <w:rsid w:val="00BE4699"/>
    <w:rsid w:val="00BE490F"/>
    <w:rsid w:val="00BE4B71"/>
    <w:rsid w:val="00BE4BE9"/>
    <w:rsid w:val="00BE59E1"/>
    <w:rsid w:val="00BE5B93"/>
    <w:rsid w:val="00BE5D94"/>
    <w:rsid w:val="00BE5EDF"/>
    <w:rsid w:val="00BE5EE9"/>
    <w:rsid w:val="00BE6143"/>
    <w:rsid w:val="00BE65E3"/>
    <w:rsid w:val="00BE6749"/>
    <w:rsid w:val="00BE67AB"/>
    <w:rsid w:val="00BE683C"/>
    <w:rsid w:val="00BE6845"/>
    <w:rsid w:val="00BE6F94"/>
    <w:rsid w:val="00BE72E9"/>
    <w:rsid w:val="00BE7341"/>
    <w:rsid w:val="00BE7A97"/>
    <w:rsid w:val="00BF0857"/>
    <w:rsid w:val="00BF0888"/>
    <w:rsid w:val="00BF0D30"/>
    <w:rsid w:val="00BF0FEC"/>
    <w:rsid w:val="00BF1025"/>
    <w:rsid w:val="00BF13BB"/>
    <w:rsid w:val="00BF1592"/>
    <w:rsid w:val="00BF15B3"/>
    <w:rsid w:val="00BF15B5"/>
    <w:rsid w:val="00BF18D6"/>
    <w:rsid w:val="00BF1D05"/>
    <w:rsid w:val="00BF1F3C"/>
    <w:rsid w:val="00BF2E90"/>
    <w:rsid w:val="00BF31DB"/>
    <w:rsid w:val="00BF37B3"/>
    <w:rsid w:val="00BF3914"/>
    <w:rsid w:val="00BF39CE"/>
    <w:rsid w:val="00BF3B80"/>
    <w:rsid w:val="00BF3D7F"/>
    <w:rsid w:val="00BF3E59"/>
    <w:rsid w:val="00BF3F9B"/>
    <w:rsid w:val="00BF44C4"/>
    <w:rsid w:val="00BF45C7"/>
    <w:rsid w:val="00BF4681"/>
    <w:rsid w:val="00BF4A2E"/>
    <w:rsid w:val="00BF4A4B"/>
    <w:rsid w:val="00BF5674"/>
    <w:rsid w:val="00BF571A"/>
    <w:rsid w:val="00BF5A37"/>
    <w:rsid w:val="00BF5AC0"/>
    <w:rsid w:val="00BF5D16"/>
    <w:rsid w:val="00BF5FDC"/>
    <w:rsid w:val="00BF6864"/>
    <w:rsid w:val="00BF6B16"/>
    <w:rsid w:val="00BF6B2D"/>
    <w:rsid w:val="00BF7013"/>
    <w:rsid w:val="00BF71DA"/>
    <w:rsid w:val="00BF7881"/>
    <w:rsid w:val="00BF7959"/>
    <w:rsid w:val="00BF79F4"/>
    <w:rsid w:val="00BF7BB3"/>
    <w:rsid w:val="00BF7C22"/>
    <w:rsid w:val="00C0015B"/>
    <w:rsid w:val="00C00489"/>
    <w:rsid w:val="00C0067E"/>
    <w:rsid w:val="00C006FC"/>
    <w:rsid w:val="00C0086C"/>
    <w:rsid w:val="00C00936"/>
    <w:rsid w:val="00C00C04"/>
    <w:rsid w:val="00C00DBE"/>
    <w:rsid w:val="00C01087"/>
    <w:rsid w:val="00C017F7"/>
    <w:rsid w:val="00C01B81"/>
    <w:rsid w:val="00C025A5"/>
    <w:rsid w:val="00C026E8"/>
    <w:rsid w:val="00C02789"/>
    <w:rsid w:val="00C02AAD"/>
    <w:rsid w:val="00C02B7B"/>
    <w:rsid w:val="00C02BE3"/>
    <w:rsid w:val="00C030BA"/>
    <w:rsid w:val="00C032D2"/>
    <w:rsid w:val="00C03853"/>
    <w:rsid w:val="00C04392"/>
    <w:rsid w:val="00C04611"/>
    <w:rsid w:val="00C04845"/>
    <w:rsid w:val="00C04E33"/>
    <w:rsid w:val="00C05048"/>
    <w:rsid w:val="00C05147"/>
    <w:rsid w:val="00C058D3"/>
    <w:rsid w:val="00C058E0"/>
    <w:rsid w:val="00C05951"/>
    <w:rsid w:val="00C05CE7"/>
    <w:rsid w:val="00C06082"/>
    <w:rsid w:val="00C067D2"/>
    <w:rsid w:val="00C06D91"/>
    <w:rsid w:val="00C06F16"/>
    <w:rsid w:val="00C06F70"/>
    <w:rsid w:val="00C06FAF"/>
    <w:rsid w:val="00C071DC"/>
    <w:rsid w:val="00C07209"/>
    <w:rsid w:val="00C07444"/>
    <w:rsid w:val="00C07759"/>
    <w:rsid w:val="00C07AC2"/>
    <w:rsid w:val="00C07E05"/>
    <w:rsid w:val="00C10081"/>
    <w:rsid w:val="00C100CE"/>
    <w:rsid w:val="00C100F4"/>
    <w:rsid w:val="00C101A0"/>
    <w:rsid w:val="00C10BBB"/>
    <w:rsid w:val="00C10C11"/>
    <w:rsid w:val="00C10CD0"/>
    <w:rsid w:val="00C11087"/>
    <w:rsid w:val="00C11B0A"/>
    <w:rsid w:val="00C11D52"/>
    <w:rsid w:val="00C11FDA"/>
    <w:rsid w:val="00C12047"/>
    <w:rsid w:val="00C12074"/>
    <w:rsid w:val="00C124EB"/>
    <w:rsid w:val="00C12821"/>
    <w:rsid w:val="00C129A1"/>
    <w:rsid w:val="00C12BB0"/>
    <w:rsid w:val="00C12BC7"/>
    <w:rsid w:val="00C12BFA"/>
    <w:rsid w:val="00C12D42"/>
    <w:rsid w:val="00C12DF4"/>
    <w:rsid w:val="00C12EB3"/>
    <w:rsid w:val="00C13607"/>
    <w:rsid w:val="00C139A5"/>
    <w:rsid w:val="00C13A16"/>
    <w:rsid w:val="00C13AAA"/>
    <w:rsid w:val="00C13F49"/>
    <w:rsid w:val="00C14349"/>
    <w:rsid w:val="00C1445D"/>
    <w:rsid w:val="00C144D7"/>
    <w:rsid w:val="00C14511"/>
    <w:rsid w:val="00C147BC"/>
    <w:rsid w:val="00C14844"/>
    <w:rsid w:val="00C14CEC"/>
    <w:rsid w:val="00C157B8"/>
    <w:rsid w:val="00C15EFF"/>
    <w:rsid w:val="00C15F98"/>
    <w:rsid w:val="00C16218"/>
    <w:rsid w:val="00C1642A"/>
    <w:rsid w:val="00C16443"/>
    <w:rsid w:val="00C165B7"/>
    <w:rsid w:val="00C168B0"/>
    <w:rsid w:val="00C16901"/>
    <w:rsid w:val="00C16C39"/>
    <w:rsid w:val="00C16FBE"/>
    <w:rsid w:val="00C17167"/>
    <w:rsid w:val="00C173D0"/>
    <w:rsid w:val="00C17F3F"/>
    <w:rsid w:val="00C20224"/>
    <w:rsid w:val="00C202E2"/>
    <w:rsid w:val="00C20382"/>
    <w:rsid w:val="00C2045E"/>
    <w:rsid w:val="00C20B11"/>
    <w:rsid w:val="00C20BE5"/>
    <w:rsid w:val="00C20CAF"/>
    <w:rsid w:val="00C21956"/>
    <w:rsid w:val="00C21BF7"/>
    <w:rsid w:val="00C21D6B"/>
    <w:rsid w:val="00C21D6E"/>
    <w:rsid w:val="00C21EE9"/>
    <w:rsid w:val="00C22121"/>
    <w:rsid w:val="00C22D39"/>
    <w:rsid w:val="00C22EBE"/>
    <w:rsid w:val="00C23272"/>
    <w:rsid w:val="00C2330A"/>
    <w:rsid w:val="00C23BE9"/>
    <w:rsid w:val="00C23F81"/>
    <w:rsid w:val="00C2414E"/>
    <w:rsid w:val="00C24176"/>
    <w:rsid w:val="00C24221"/>
    <w:rsid w:val="00C2429C"/>
    <w:rsid w:val="00C2436D"/>
    <w:rsid w:val="00C2442C"/>
    <w:rsid w:val="00C2444E"/>
    <w:rsid w:val="00C24454"/>
    <w:rsid w:val="00C24622"/>
    <w:rsid w:val="00C24849"/>
    <w:rsid w:val="00C2490A"/>
    <w:rsid w:val="00C24D27"/>
    <w:rsid w:val="00C24D35"/>
    <w:rsid w:val="00C24D8C"/>
    <w:rsid w:val="00C24F0B"/>
    <w:rsid w:val="00C24F34"/>
    <w:rsid w:val="00C2510C"/>
    <w:rsid w:val="00C25AB9"/>
    <w:rsid w:val="00C25B85"/>
    <w:rsid w:val="00C26533"/>
    <w:rsid w:val="00C26540"/>
    <w:rsid w:val="00C26B04"/>
    <w:rsid w:val="00C26C76"/>
    <w:rsid w:val="00C26D98"/>
    <w:rsid w:val="00C27490"/>
    <w:rsid w:val="00C27736"/>
    <w:rsid w:val="00C301D7"/>
    <w:rsid w:val="00C3032B"/>
    <w:rsid w:val="00C30384"/>
    <w:rsid w:val="00C305F4"/>
    <w:rsid w:val="00C3069A"/>
    <w:rsid w:val="00C3076D"/>
    <w:rsid w:val="00C30819"/>
    <w:rsid w:val="00C30843"/>
    <w:rsid w:val="00C30B1C"/>
    <w:rsid w:val="00C30DF6"/>
    <w:rsid w:val="00C30FA4"/>
    <w:rsid w:val="00C3106F"/>
    <w:rsid w:val="00C31084"/>
    <w:rsid w:val="00C31174"/>
    <w:rsid w:val="00C314F9"/>
    <w:rsid w:val="00C314FD"/>
    <w:rsid w:val="00C319AE"/>
    <w:rsid w:val="00C31C0F"/>
    <w:rsid w:val="00C323E0"/>
    <w:rsid w:val="00C32725"/>
    <w:rsid w:val="00C32844"/>
    <w:rsid w:val="00C32C02"/>
    <w:rsid w:val="00C32E4E"/>
    <w:rsid w:val="00C32EFB"/>
    <w:rsid w:val="00C334DB"/>
    <w:rsid w:val="00C33888"/>
    <w:rsid w:val="00C33AB2"/>
    <w:rsid w:val="00C34249"/>
    <w:rsid w:val="00C34261"/>
    <w:rsid w:val="00C34E85"/>
    <w:rsid w:val="00C35566"/>
    <w:rsid w:val="00C35BA4"/>
    <w:rsid w:val="00C35F4E"/>
    <w:rsid w:val="00C360E3"/>
    <w:rsid w:val="00C3612D"/>
    <w:rsid w:val="00C36491"/>
    <w:rsid w:val="00C36B7B"/>
    <w:rsid w:val="00C36BD0"/>
    <w:rsid w:val="00C3702D"/>
    <w:rsid w:val="00C37105"/>
    <w:rsid w:val="00C37E74"/>
    <w:rsid w:val="00C4026B"/>
    <w:rsid w:val="00C4120C"/>
    <w:rsid w:val="00C41256"/>
    <w:rsid w:val="00C4134D"/>
    <w:rsid w:val="00C415A3"/>
    <w:rsid w:val="00C416A2"/>
    <w:rsid w:val="00C41C3F"/>
    <w:rsid w:val="00C42719"/>
    <w:rsid w:val="00C4273A"/>
    <w:rsid w:val="00C429A4"/>
    <w:rsid w:val="00C42CC7"/>
    <w:rsid w:val="00C42D5A"/>
    <w:rsid w:val="00C43028"/>
    <w:rsid w:val="00C43432"/>
    <w:rsid w:val="00C435FC"/>
    <w:rsid w:val="00C43B77"/>
    <w:rsid w:val="00C43CC4"/>
    <w:rsid w:val="00C445C1"/>
    <w:rsid w:val="00C44A03"/>
    <w:rsid w:val="00C44F3A"/>
    <w:rsid w:val="00C45077"/>
    <w:rsid w:val="00C4511C"/>
    <w:rsid w:val="00C453CB"/>
    <w:rsid w:val="00C45506"/>
    <w:rsid w:val="00C45566"/>
    <w:rsid w:val="00C45A54"/>
    <w:rsid w:val="00C45BD7"/>
    <w:rsid w:val="00C45F1C"/>
    <w:rsid w:val="00C461DB"/>
    <w:rsid w:val="00C46262"/>
    <w:rsid w:val="00C4658C"/>
    <w:rsid w:val="00C46880"/>
    <w:rsid w:val="00C46B50"/>
    <w:rsid w:val="00C46F33"/>
    <w:rsid w:val="00C4739E"/>
    <w:rsid w:val="00C4773E"/>
    <w:rsid w:val="00C47DE9"/>
    <w:rsid w:val="00C50139"/>
    <w:rsid w:val="00C5036F"/>
    <w:rsid w:val="00C505ED"/>
    <w:rsid w:val="00C50ED2"/>
    <w:rsid w:val="00C51079"/>
    <w:rsid w:val="00C5121D"/>
    <w:rsid w:val="00C512A5"/>
    <w:rsid w:val="00C51320"/>
    <w:rsid w:val="00C514E0"/>
    <w:rsid w:val="00C514FA"/>
    <w:rsid w:val="00C51871"/>
    <w:rsid w:val="00C51CFE"/>
    <w:rsid w:val="00C5202C"/>
    <w:rsid w:val="00C52237"/>
    <w:rsid w:val="00C524FE"/>
    <w:rsid w:val="00C527A6"/>
    <w:rsid w:val="00C52D70"/>
    <w:rsid w:val="00C52E55"/>
    <w:rsid w:val="00C52E61"/>
    <w:rsid w:val="00C532F9"/>
    <w:rsid w:val="00C53933"/>
    <w:rsid w:val="00C540BA"/>
    <w:rsid w:val="00C54155"/>
    <w:rsid w:val="00C54189"/>
    <w:rsid w:val="00C543AD"/>
    <w:rsid w:val="00C544F2"/>
    <w:rsid w:val="00C54503"/>
    <w:rsid w:val="00C548CD"/>
    <w:rsid w:val="00C5516B"/>
    <w:rsid w:val="00C55CEF"/>
    <w:rsid w:val="00C564C5"/>
    <w:rsid w:val="00C56514"/>
    <w:rsid w:val="00C56E96"/>
    <w:rsid w:val="00C570AE"/>
    <w:rsid w:val="00C57155"/>
    <w:rsid w:val="00C57847"/>
    <w:rsid w:val="00C57958"/>
    <w:rsid w:val="00C57E97"/>
    <w:rsid w:val="00C604FF"/>
    <w:rsid w:val="00C607EC"/>
    <w:rsid w:val="00C60AF1"/>
    <w:rsid w:val="00C60AFA"/>
    <w:rsid w:val="00C60BBF"/>
    <w:rsid w:val="00C60F90"/>
    <w:rsid w:val="00C61028"/>
    <w:rsid w:val="00C61346"/>
    <w:rsid w:val="00C6155C"/>
    <w:rsid w:val="00C61592"/>
    <w:rsid w:val="00C61631"/>
    <w:rsid w:val="00C61859"/>
    <w:rsid w:val="00C61A66"/>
    <w:rsid w:val="00C61D10"/>
    <w:rsid w:val="00C61D18"/>
    <w:rsid w:val="00C61FE8"/>
    <w:rsid w:val="00C6206D"/>
    <w:rsid w:val="00C622AD"/>
    <w:rsid w:val="00C622BE"/>
    <w:rsid w:val="00C6236E"/>
    <w:rsid w:val="00C62BB4"/>
    <w:rsid w:val="00C632B3"/>
    <w:rsid w:val="00C633C3"/>
    <w:rsid w:val="00C636FB"/>
    <w:rsid w:val="00C63871"/>
    <w:rsid w:val="00C63FA8"/>
    <w:rsid w:val="00C64065"/>
    <w:rsid w:val="00C6432F"/>
    <w:rsid w:val="00C64AD0"/>
    <w:rsid w:val="00C64F10"/>
    <w:rsid w:val="00C6549C"/>
    <w:rsid w:val="00C6559D"/>
    <w:rsid w:val="00C65635"/>
    <w:rsid w:val="00C65AA6"/>
    <w:rsid w:val="00C65BC6"/>
    <w:rsid w:val="00C65C1C"/>
    <w:rsid w:val="00C65D3C"/>
    <w:rsid w:val="00C65DE1"/>
    <w:rsid w:val="00C660BD"/>
    <w:rsid w:val="00C6667F"/>
    <w:rsid w:val="00C66E61"/>
    <w:rsid w:val="00C67199"/>
    <w:rsid w:val="00C67E77"/>
    <w:rsid w:val="00C67EB6"/>
    <w:rsid w:val="00C67EF3"/>
    <w:rsid w:val="00C706AB"/>
    <w:rsid w:val="00C70D21"/>
    <w:rsid w:val="00C710F2"/>
    <w:rsid w:val="00C71271"/>
    <w:rsid w:val="00C71414"/>
    <w:rsid w:val="00C7144E"/>
    <w:rsid w:val="00C71539"/>
    <w:rsid w:val="00C7171B"/>
    <w:rsid w:val="00C717A9"/>
    <w:rsid w:val="00C717F8"/>
    <w:rsid w:val="00C7193C"/>
    <w:rsid w:val="00C7224C"/>
    <w:rsid w:val="00C728DD"/>
    <w:rsid w:val="00C73014"/>
    <w:rsid w:val="00C7313E"/>
    <w:rsid w:val="00C73181"/>
    <w:rsid w:val="00C737CE"/>
    <w:rsid w:val="00C73D34"/>
    <w:rsid w:val="00C74196"/>
    <w:rsid w:val="00C74474"/>
    <w:rsid w:val="00C7462D"/>
    <w:rsid w:val="00C74EE5"/>
    <w:rsid w:val="00C7535F"/>
    <w:rsid w:val="00C75B26"/>
    <w:rsid w:val="00C75B6F"/>
    <w:rsid w:val="00C75C39"/>
    <w:rsid w:val="00C75CA7"/>
    <w:rsid w:val="00C75D36"/>
    <w:rsid w:val="00C76022"/>
    <w:rsid w:val="00C76509"/>
    <w:rsid w:val="00C765AD"/>
    <w:rsid w:val="00C767D9"/>
    <w:rsid w:val="00C76872"/>
    <w:rsid w:val="00C76984"/>
    <w:rsid w:val="00C76A91"/>
    <w:rsid w:val="00C76D44"/>
    <w:rsid w:val="00C76FC8"/>
    <w:rsid w:val="00C7787C"/>
    <w:rsid w:val="00C77B08"/>
    <w:rsid w:val="00C77B2E"/>
    <w:rsid w:val="00C77C5B"/>
    <w:rsid w:val="00C77E7B"/>
    <w:rsid w:val="00C800F3"/>
    <w:rsid w:val="00C80389"/>
    <w:rsid w:val="00C808F9"/>
    <w:rsid w:val="00C8104A"/>
    <w:rsid w:val="00C81320"/>
    <w:rsid w:val="00C8144E"/>
    <w:rsid w:val="00C81880"/>
    <w:rsid w:val="00C81B4D"/>
    <w:rsid w:val="00C81C5F"/>
    <w:rsid w:val="00C826C3"/>
    <w:rsid w:val="00C82903"/>
    <w:rsid w:val="00C82AAF"/>
    <w:rsid w:val="00C82ACE"/>
    <w:rsid w:val="00C82F52"/>
    <w:rsid w:val="00C830C2"/>
    <w:rsid w:val="00C83C2B"/>
    <w:rsid w:val="00C83EEE"/>
    <w:rsid w:val="00C845C1"/>
    <w:rsid w:val="00C84C14"/>
    <w:rsid w:val="00C84DE8"/>
    <w:rsid w:val="00C851FC"/>
    <w:rsid w:val="00C85505"/>
    <w:rsid w:val="00C8588A"/>
    <w:rsid w:val="00C85CB0"/>
    <w:rsid w:val="00C85DDE"/>
    <w:rsid w:val="00C85F21"/>
    <w:rsid w:val="00C86133"/>
    <w:rsid w:val="00C86391"/>
    <w:rsid w:val="00C864EC"/>
    <w:rsid w:val="00C86870"/>
    <w:rsid w:val="00C86D42"/>
    <w:rsid w:val="00C86DB4"/>
    <w:rsid w:val="00C86DC9"/>
    <w:rsid w:val="00C86F3F"/>
    <w:rsid w:val="00C86F86"/>
    <w:rsid w:val="00C8707C"/>
    <w:rsid w:val="00C87532"/>
    <w:rsid w:val="00C87556"/>
    <w:rsid w:val="00C8762E"/>
    <w:rsid w:val="00C87725"/>
    <w:rsid w:val="00C87730"/>
    <w:rsid w:val="00C878ED"/>
    <w:rsid w:val="00C8790D"/>
    <w:rsid w:val="00C87BE1"/>
    <w:rsid w:val="00C87FDF"/>
    <w:rsid w:val="00C90324"/>
    <w:rsid w:val="00C909C6"/>
    <w:rsid w:val="00C90C71"/>
    <w:rsid w:val="00C90E5F"/>
    <w:rsid w:val="00C90EC4"/>
    <w:rsid w:val="00C912AC"/>
    <w:rsid w:val="00C91742"/>
    <w:rsid w:val="00C919EB"/>
    <w:rsid w:val="00C91B98"/>
    <w:rsid w:val="00C91E6F"/>
    <w:rsid w:val="00C922A9"/>
    <w:rsid w:val="00C92390"/>
    <w:rsid w:val="00C92822"/>
    <w:rsid w:val="00C92D2B"/>
    <w:rsid w:val="00C92F06"/>
    <w:rsid w:val="00C931E6"/>
    <w:rsid w:val="00C9344E"/>
    <w:rsid w:val="00C93AFD"/>
    <w:rsid w:val="00C9482F"/>
    <w:rsid w:val="00C94B54"/>
    <w:rsid w:val="00C94BC6"/>
    <w:rsid w:val="00C94C38"/>
    <w:rsid w:val="00C94D8D"/>
    <w:rsid w:val="00C95140"/>
    <w:rsid w:val="00C952F7"/>
    <w:rsid w:val="00C955DD"/>
    <w:rsid w:val="00C958FC"/>
    <w:rsid w:val="00C95AA8"/>
    <w:rsid w:val="00C95B22"/>
    <w:rsid w:val="00C95B86"/>
    <w:rsid w:val="00C96071"/>
    <w:rsid w:val="00C960AD"/>
    <w:rsid w:val="00C9639D"/>
    <w:rsid w:val="00C963FC"/>
    <w:rsid w:val="00C9683A"/>
    <w:rsid w:val="00C969E9"/>
    <w:rsid w:val="00C96CD3"/>
    <w:rsid w:val="00C96DFF"/>
    <w:rsid w:val="00C96E5B"/>
    <w:rsid w:val="00C96FCC"/>
    <w:rsid w:val="00C970F6"/>
    <w:rsid w:val="00C9728E"/>
    <w:rsid w:val="00C972C1"/>
    <w:rsid w:val="00C97484"/>
    <w:rsid w:val="00C97732"/>
    <w:rsid w:val="00C97786"/>
    <w:rsid w:val="00C97BF6"/>
    <w:rsid w:val="00CA0635"/>
    <w:rsid w:val="00CA0776"/>
    <w:rsid w:val="00CA0909"/>
    <w:rsid w:val="00CA0D5C"/>
    <w:rsid w:val="00CA1314"/>
    <w:rsid w:val="00CA1652"/>
    <w:rsid w:val="00CA16BC"/>
    <w:rsid w:val="00CA173E"/>
    <w:rsid w:val="00CA1C35"/>
    <w:rsid w:val="00CA2342"/>
    <w:rsid w:val="00CA2CCC"/>
    <w:rsid w:val="00CA2E44"/>
    <w:rsid w:val="00CA313C"/>
    <w:rsid w:val="00CA3502"/>
    <w:rsid w:val="00CA35E7"/>
    <w:rsid w:val="00CA37A7"/>
    <w:rsid w:val="00CA3E25"/>
    <w:rsid w:val="00CA3E96"/>
    <w:rsid w:val="00CA4618"/>
    <w:rsid w:val="00CA47B6"/>
    <w:rsid w:val="00CA491E"/>
    <w:rsid w:val="00CA503B"/>
    <w:rsid w:val="00CA5309"/>
    <w:rsid w:val="00CA5558"/>
    <w:rsid w:val="00CA57E4"/>
    <w:rsid w:val="00CA5D78"/>
    <w:rsid w:val="00CA6239"/>
    <w:rsid w:val="00CA6686"/>
    <w:rsid w:val="00CA6979"/>
    <w:rsid w:val="00CA69C8"/>
    <w:rsid w:val="00CA6F65"/>
    <w:rsid w:val="00CA7007"/>
    <w:rsid w:val="00CA7184"/>
    <w:rsid w:val="00CA74D2"/>
    <w:rsid w:val="00CA7DBB"/>
    <w:rsid w:val="00CA7E5D"/>
    <w:rsid w:val="00CA7E6E"/>
    <w:rsid w:val="00CB0711"/>
    <w:rsid w:val="00CB08C6"/>
    <w:rsid w:val="00CB0941"/>
    <w:rsid w:val="00CB0C16"/>
    <w:rsid w:val="00CB0E1C"/>
    <w:rsid w:val="00CB10CD"/>
    <w:rsid w:val="00CB1205"/>
    <w:rsid w:val="00CB1232"/>
    <w:rsid w:val="00CB17EC"/>
    <w:rsid w:val="00CB1F26"/>
    <w:rsid w:val="00CB21D4"/>
    <w:rsid w:val="00CB272B"/>
    <w:rsid w:val="00CB29CC"/>
    <w:rsid w:val="00CB2AFF"/>
    <w:rsid w:val="00CB2CC9"/>
    <w:rsid w:val="00CB2E19"/>
    <w:rsid w:val="00CB2E95"/>
    <w:rsid w:val="00CB3033"/>
    <w:rsid w:val="00CB310E"/>
    <w:rsid w:val="00CB3110"/>
    <w:rsid w:val="00CB32B3"/>
    <w:rsid w:val="00CB33CF"/>
    <w:rsid w:val="00CB3A0D"/>
    <w:rsid w:val="00CB3AE4"/>
    <w:rsid w:val="00CB3C9D"/>
    <w:rsid w:val="00CB3E63"/>
    <w:rsid w:val="00CB3ECD"/>
    <w:rsid w:val="00CB3F79"/>
    <w:rsid w:val="00CB41BA"/>
    <w:rsid w:val="00CB44C2"/>
    <w:rsid w:val="00CB44D0"/>
    <w:rsid w:val="00CB4763"/>
    <w:rsid w:val="00CB4865"/>
    <w:rsid w:val="00CB50A7"/>
    <w:rsid w:val="00CB5415"/>
    <w:rsid w:val="00CB5541"/>
    <w:rsid w:val="00CB5A13"/>
    <w:rsid w:val="00CB5B28"/>
    <w:rsid w:val="00CB5C66"/>
    <w:rsid w:val="00CB5FFE"/>
    <w:rsid w:val="00CB617D"/>
    <w:rsid w:val="00CB64AF"/>
    <w:rsid w:val="00CB6502"/>
    <w:rsid w:val="00CB6529"/>
    <w:rsid w:val="00CB6591"/>
    <w:rsid w:val="00CB6DCC"/>
    <w:rsid w:val="00CB6DFC"/>
    <w:rsid w:val="00CB7003"/>
    <w:rsid w:val="00CB7709"/>
    <w:rsid w:val="00CB77B0"/>
    <w:rsid w:val="00CB77C5"/>
    <w:rsid w:val="00CB7AFF"/>
    <w:rsid w:val="00CB7BE3"/>
    <w:rsid w:val="00CB7F18"/>
    <w:rsid w:val="00CC04A1"/>
    <w:rsid w:val="00CC06C3"/>
    <w:rsid w:val="00CC078A"/>
    <w:rsid w:val="00CC0B4E"/>
    <w:rsid w:val="00CC0B54"/>
    <w:rsid w:val="00CC0E10"/>
    <w:rsid w:val="00CC0F4A"/>
    <w:rsid w:val="00CC0FDE"/>
    <w:rsid w:val="00CC1181"/>
    <w:rsid w:val="00CC1612"/>
    <w:rsid w:val="00CC1977"/>
    <w:rsid w:val="00CC1FA8"/>
    <w:rsid w:val="00CC2084"/>
    <w:rsid w:val="00CC227E"/>
    <w:rsid w:val="00CC2393"/>
    <w:rsid w:val="00CC3563"/>
    <w:rsid w:val="00CC35CA"/>
    <w:rsid w:val="00CC3788"/>
    <w:rsid w:val="00CC3B14"/>
    <w:rsid w:val="00CC3B2B"/>
    <w:rsid w:val="00CC4233"/>
    <w:rsid w:val="00CC4887"/>
    <w:rsid w:val="00CC488F"/>
    <w:rsid w:val="00CC4EA6"/>
    <w:rsid w:val="00CC4F37"/>
    <w:rsid w:val="00CC50AC"/>
    <w:rsid w:val="00CC55B3"/>
    <w:rsid w:val="00CC6C2B"/>
    <w:rsid w:val="00CC6EB9"/>
    <w:rsid w:val="00CC6F73"/>
    <w:rsid w:val="00CC7922"/>
    <w:rsid w:val="00CC7B0B"/>
    <w:rsid w:val="00CC7D70"/>
    <w:rsid w:val="00CC7F67"/>
    <w:rsid w:val="00CC7F6F"/>
    <w:rsid w:val="00CD000B"/>
    <w:rsid w:val="00CD0347"/>
    <w:rsid w:val="00CD03C8"/>
    <w:rsid w:val="00CD08FB"/>
    <w:rsid w:val="00CD0D43"/>
    <w:rsid w:val="00CD0E51"/>
    <w:rsid w:val="00CD1071"/>
    <w:rsid w:val="00CD17AB"/>
    <w:rsid w:val="00CD17DE"/>
    <w:rsid w:val="00CD1DE7"/>
    <w:rsid w:val="00CD264E"/>
    <w:rsid w:val="00CD28D0"/>
    <w:rsid w:val="00CD2A5C"/>
    <w:rsid w:val="00CD330F"/>
    <w:rsid w:val="00CD3655"/>
    <w:rsid w:val="00CD37BA"/>
    <w:rsid w:val="00CD37C3"/>
    <w:rsid w:val="00CD3845"/>
    <w:rsid w:val="00CD3910"/>
    <w:rsid w:val="00CD3B15"/>
    <w:rsid w:val="00CD3D96"/>
    <w:rsid w:val="00CD3F15"/>
    <w:rsid w:val="00CD413C"/>
    <w:rsid w:val="00CD44A1"/>
    <w:rsid w:val="00CD4800"/>
    <w:rsid w:val="00CD4824"/>
    <w:rsid w:val="00CD4AAE"/>
    <w:rsid w:val="00CD4BEE"/>
    <w:rsid w:val="00CD4E86"/>
    <w:rsid w:val="00CD51B7"/>
    <w:rsid w:val="00CD5288"/>
    <w:rsid w:val="00CD58C6"/>
    <w:rsid w:val="00CD58E1"/>
    <w:rsid w:val="00CD5AAF"/>
    <w:rsid w:val="00CD6317"/>
    <w:rsid w:val="00CD6873"/>
    <w:rsid w:val="00CD68D4"/>
    <w:rsid w:val="00CD6A7B"/>
    <w:rsid w:val="00CD6DD9"/>
    <w:rsid w:val="00CD6E84"/>
    <w:rsid w:val="00CD714A"/>
    <w:rsid w:val="00CD7579"/>
    <w:rsid w:val="00CD76D2"/>
    <w:rsid w:val="00CD77C8"/>
    <w:rsid w:val="00CD7B69"/>
    <w:rsid w:val="00CD7BC5"/>
    <w:rsid w:val="00CE0550"/>
    <w:rsid w:val="00CE08E3"/>
    <w:rsid w:val="00CE0AD2"/>
    <w:rsid w:val="00CE0B93"/>
    <w:rsid w:val="00CE0F25"/>
    <w:rsid w:val="00CE12B6"/>
    <w:rsid w:val="00CE150C"/>
    <w:rsid w:val="00CE17C2"/>
    <w:rsid w:val="00CE199E"/>
    <w:rsid w:val="00CE1A40"/>
    <w:rsid w:val="00CE21B5"/>
    <w:rsid w:val="00CE27EA"/>
    <w:rsid w:val="00CE291C"/>
    <w:rsid w:val="00CE2C47"/>
    <w:rsid w:val="00CE2DDF"/>
    <w:rsid w:val="00CE2EE5"/>
    <w:rsid w:val="00CE3130"/>
    <w:rsid w:val="00CE3162"/>
    <w:rsid w:val="00CE322D"/>
    <w:rsid w:val="00CE395C"/>
    <w:rsid w:val="00CE3CFB"/>
    <w:rsid w:val="00CE3E33"/>
    <w:rsid w:val="00CE3F19"/>
    <w:rsid w:val="00CE3F74"/>
    <w:rsid w:val="00CE46CB"/>
    <w:rsid w:val="00CE48D0"/>
    <w:rsid w:val="00CE4E5C"/>
    <w:rsid w:val="00CE503E"/>
    <w:rsid w:val="00CE50EF"/>
    <w:rsid w:val="00CE516C"/>
    <w:rsid w:val="00CE5170"/>
    <w:rsid w:val="00CE523D"/>
    <w:rsid w:val="00CE54DA"/>
    <w:rsid w:val="00CE563D"/>
    <w:rsid w:val="00CE568B"/>
    <w:rsid w:val="00CE5CDD"/>
    <w:rsid w:val="00CE5D4E"/>
    <w:rsid w:val="00CE5E76"/>
    <w:rsid w:val="00CE5EFE"/>
    <w:rsid w:val="00CE5F3E"/>
    <w:rsid w:val="00CE61FA"/>
    <w:rsid w:val="00CE6725"/>
    <w:rsid w:val="00CE6AF5"/>
    <w:rsid w:val="00CE6B7D"/>
    <w:rsid w:val="00CE6D9A"/>
    <w:rsid w:val="00CE6FD3"/>
    <w:rsid w:val="00CE74E6"/>
    <w:rsid w:val="00CE799D"/>
    <w:rsid w:val="00CE7F45"/>
    <w:rsid w:val="00CF00CF"/>
    <w:rsid w:val="00CF054F"/>
    <w:rsid w:val="00CF097B"/>
    <w:rsid w:val="00CF0F57"/>
    <w:rsid w:val="00CF0F75"/>
    <w:rsid w:val="00CF10CB"/>
    <w:rsid w:val="00CF112A"/>
    <w:rsid w:val="00CF1248"/>
    <w:rsid w:val="00CF12A3"/>
    <w:rsid w:val="00CF137F"/>
    <w:rsid w:val="00CF1885"/>
    <w:rsid w:val="00CF1C14"/>
    <w:rsid w:val="00CF1DE7"/>
    <w:rsid w:val="00CF1FCE"/>
    <w:rsid w:val="00CF25E4"/>
    <w:rsid w:val="00CF26F3"/>
    <w:rsid w:val="00CF2D0E"/>
    <w:rsid w:val="00CF2ED5"/>
    <w:rsid w:val="00CF314D"/>
    <w:rsid w:val="00CF3205"/>
    <w:rsid w:val="00CF3DF9"/>
    <w:rsid w:val="00CF3DFE"/>
    <w:rsid w:val="00CF3E80"/>
    <w:rsid w:val="00CF4319"/>
    <w:rsid w:val="00CF4361"/>
    <w:rsid w:val="00CF43FE"/>
    <w:rsid w:val="00CF4700"/>
    <w:rsid w:val="00CF4C5A"/>
    <w:rsid w:val="00CF4C90"/>
    <w:rsid w:val="00CF4CCB"/>
    <w:rsid w:val="00CF5146"/>
    <w:rsid w:val="00CF5172"/>
    <w:rsid w:val="00CF53F3"/>
    <w:rsid w:val="00CF5773"/>
    <w:rsid w:val="00CF585F"/>
    <w:rsid w:val="00CF59E2"/>
    <w:rsid w:val="00CF5AED"/>
    <w:rsid w:val="00CF5B40"/>
    <w:rsid w:val="00CF5B87"/>
    <w:rsid w:val="00CF601D"/>
    <w:rsid w:val="00CF61E4"/>
    <w:rsid w:val="00CF6610"/>
    <w:rsid w:val="00CF67E0"/>
    <w:rsid w:val="00CF6CE7"/>
    <w:rsid w:val="00CF6FCC"/>
    <w:rsid w:val="00CF71DE"/>
    <w:rsid w:val="00CF7407"/>
    <w:rsid w:val="00CF74BD"/>
    <w:rsid w:val="00CF7B9E"/>
    <w:rsid w:val="00CF7BF9"/>
    <w:rsid w:val="00CF7FC5"/>
    <w:rsid w:val="00D00393"/>
    <w:rsid w:val="00D0046C"/>
    <w:rsid w:val="00D009D3"/>
    <w:rsid w:val="00D00B8F"/>
    <w:rsid w:val="00D00CD9"/>
    <w:rsid w:val="00D00D38"/>
    <w:rsid w:val="00D01294"/>
    <w:rsid w:val="00D0180B"/>
    <w:rsid w:val="00D01CA5"/>
    <w:rsid w:val="00D01CFD"/>
    <w:rsid w:val="00D0210F"/>
    <w:rsid w:val="00D0213D"/>
    <w:rsid w:val="00D021CD"/>
    <w:rsid w:val="00D02C81"/>
    <w:rsid w:val="00D02E0E"/>
    <w:rsid w:val="00D02EAF"/>
    <w:rsid w:val="00D040CF"/>
    <w:rsid w:val="00D04271"/>
    <w:rsid w:val="00D043BF"/>
    <w:rsid w:val="00D04668"/>
    <w:rsid w:val="00D04805"/>
    <w:rsid w:val="00D049E0"/>
    <w:rsid w:val="00D0532F"/>
    <w:rsid w:val="00D05727"/>
    <w:rsid w:val="00D059EE"/>
    <w:rsid w:val="00D05B64"/>
    <w:rsid w:val="00D05BBB"/>
    <w:rsid w:val="00D0653C"/>
    <w:rsid w:val="00D0706F"/>
    <w:rsid w:val="00D070C4"/>
    <w:rsid w:val="00D07415"/>
    <w:rsid w:val="00D07841"/>
    <w:rsid w:val="00D10021"/>
    <w:rsid w:val="00D1003A"/>
    <w:rsid w:val="00D10225"/>
    <w:rsid w:val="00D1067C"/>
    <w:rsid w:val="00D108F2"/>
    <w:rsid w:val="00D10C0C"/>
    <w:rsid w:val="00D10F2F"/>
    <w:rsid w:val="00D10F65"/>
    <w:rsid w:val="00D110B2"/>
    <w:rsid w:val="00D11154"/>
    <w:rsid w:val="00D11188"/>
    <w:rsid w:val="00D114E9"/>
    <w:rsid w:val="00D11A47"/>
    <w:rsid w:val="00D11B32"/>
    <w:rsid w:val="00D11BE3"/>
    <w:rsid w:val="00D123A0"/>
    <w:rsid w:val="00D123E0"/>
    <w:rsid w:val="00D123FB"/>
    <w:rsid w:val="00D124AD"/>
    <w:rsid w:val="00D1308D"/>
    <w:rsid w:val="00D131AB"/>
    <w:rsid w:val="00D13363"/>
    <w:rsid w:val="00D133B8"/>
    <w:rsid w:val="00D139B2"/>
    <w:rsid w:val="00D14069"/>
    <w:rsid w:val="00D1412B"/>
    <w:rsid w:val="00D14B78"/>
    <w:rsid w:val="00D14C47"/>
    <w:rsid w:val="00D14D09"/>
    <w:rsid w:val="00D14D6C"/>
    <w:rsid w:val="00D14F08"/>
    <w:rsid w:val="00D151D5"/>
    <w:rsid w:val="00D15373"/>
    <w:rsid w:val="00D15392"/>
    <w:rsid w:val="00D158EF"/>
    <w:rsid w:val="00D15A4D"/>
    <w:rsid w:val="00D15B7A"/>
    <w:rsid w:val="00D1602B"/>
    <w:rsid w:val="00D16190"/>
    <w:rsid w:val="00D1624C"/>
    <w:rsid w:val="00D168D3"/>
    <w:rsid w:val="00D16B80"/>
    <w:rsid w:val="00D16C3F"/>
    <w:rsid w:val="00D16ED1"/>
    <w:rsid w:val="00D172F6"/>
    <w:rsid w:val="00D17310"/>
    <w:rsid w:val="00D17548"/>
    <w:rsid w:val="00D17745"/>
    <w:rsid w:val="00D17FCB"/>
    <w:rsid w:val="00D20220"/>
    <w:rsid w:val="00D20286"/>
    <w:rsid w:val="00D208E5"/>
    <w:rsid w:val="00D20D51"/>
    <w:rsid w:val="00D21261"/>
    <w:rsid w:val="00D21457"/>
    <w:rsid w:val="00D21770"/>
    <w:rsid w:val="00D2186D"/>
    <w:rsid w:val="00D218CD"/>
    <w:rsid w:val="00D2193E"/>
    <w:rsid w:val="00D2211D"/>
    <w:rsid w:val="00D2213F"/>
    <w:rsid w:val="00D2224D"/>
    <w:rsid w:val="00D22522"/>
    <w:rsid w:val="00D22ACC"/>
    <w:rsid w:val="00D22B84"/>
    <w:rsid w:val="00D235D6"/>
    <w:rsid w:val="00D235F4"/>
    <w:rsid w:val="00D2374C"/>
    <w:rsid w:val="00D23C87"/>
    <w:rsid w:val="00D23CFF"/>
    <w:rsid w:val="00D2425D"/>
    <w:rsid w:val="00D24378"/>
    <w:rsid w:val="00D24786"/>
    <w:rsid w:val="00D24916"/>
    <w:rsid w:val="00D24A06"/>
    <w:rsid w:val="00D2534C"/>
    <w:rsid w:val="00D2562F"/>
    <w:rsid w:val="00D25786"/>
    <w:rsid w:val="00D257C8"/>
    <w:rsid w:val="00D25A7C"/>
    <w:rsid w:val="00D25B16"/>
    <w:rsid w:val="00D25CFC"/>
    <w:rsid w:val="00D25D08"/>
    <w:rsid w:val="00D25E24"/>
    <w:rsid w:val="00D25E4B"/>
    <w:rsid w:val="00D25E6B"/>
    <w:rsid w:val="00D268F0"/>
    <w:rsid w:val="00D276B0"/>
    <w:rsid w:val="00D27FC7"/>
    <w:rsid w:val="00D27FF6"/>
    <w:rsid w:val="00D300DA"/>
    <w:rsid w:val="00D3030E"/>
    <w:rsid w:val="00D30603"/>
    <w:rsid w:val="00D30626"/>
    <w:rsid w:val="00D30643"/>
    <w:rsid w:val="00D30910"/>
    <w:rsid w:val="00D30AC3"/>
    <w:rsid w:val="00D30D52"/>
    <w:rsid w:val="00D30DB3"/>
    <w:rsid w:val="00D3110E"/>
    <w:rsid w:val="00D313A3"/>
    <w:rsid w:val="00D31470"/>
    <w:rsid w:val="00D315F9"/>
    <w:rsid w:val="00D3173C"/>
    <w:rsid w:val="00D31900"/>
    <w:rsid w:val="00D31BF1"/>
    <w:rsid w:val="00D31CC7"/>
    <w:rsid w:val="00D32798"/>
    <w:rsid w:val="00D32A5B"/>
    <w:rsid w:val="00D32C49"/>
    <w:rsid w:val="00D3312D"/>
    <w:rsid w:val="00D33264"/>
    <w:rsid w:val="00D338E1"/>
    <w:rsid w:val="00D33A56"/>
    <w:rsid w:val="00D345C2"/>
    <w:rsid w:val="00D3463C"/>
    <w:rsid w:val="00D3467E"/>
    <w:rsid w:val="00D347D5"/>
    <w:rsid w:val="00D34A99"/>
    <w:rsid w:val="00D34D4E"/>
    <w:rsid w:val="00D34D87"/>
    <w:rsid w:val="00D34F4F"/>
    <w:rsid w:val="00D34F90"/>
    <w:rsid w:val="00D3597C"/>
    <w:rsid w:val="00D3599D"/>
    <w:rsid w:val="00D35D47"/>
    <w:rsid w:val="00D35E18"/>
    <w:rsid w:val="00D35EE6"/>
    <w:rsid w:val="00D360D6"/>
    <w:rsid w:val="00D3639F"/>
    <w:rsid w:val="00D367E1"/>
    <w:rsid w:val="00D36AB7"/>
    <w:rsid w:val="00D36DF8"/>
    <w:rsid w:val="00D36F82"/>
    <w:rsid w:val="00D36FA3"/>
    <w:rsid w:val="00D370AC"/>
    <w:rsid w:val="00D37677"/>
    <w:rsid w:val="00D37859"/>
    <w:rsid w:val="00D379FB"/>
    <w:rsid w:val="00D40068"/>
    <w:rsid w:val="00D4022E"/>
    <w:rsid w:val="00D406C5"/>
    <w:rsid w:val="00D41B0B"/>
    <w:rsid w:val="00D41B35"/>
    <w:rsid w:val="00D4203F"/>
    <w:rsid w:val="00D42239"/>
    <w:rsid w:val="00D42FEF"/>
    <w:rsid w:val="00D43915"/>
    <w:rsid w:val="00D43D8F"/>
    <w:rsid w:val="00D43DCF"/>
    <w:rsid w:val="00D43E00"/>
    <w:rsid w:val="00D43ED1"/>
    <w:rsid w:val="00D440A8"/>
    <w:rsid w:val="00D44223"/>
    <w:rsid w:val="00D4429F"/>
    <w:rsid w:val="00D44742"/>
    <w:rsid w:val="00D449A8"/>
    <w:rsid w:val="00D44B9E"/>
    <w:rsid w:val="00D44DF6"/>
    <w:rsid w:val="00D45367"/>
    <w:rsid w:val="00D45665"/>
    <w:rsid w:val="00D45725"/>
    <w:rsid w:val="00D45789"/>
    <w:rsid w:val="00D45853"/>
    <w:rsid w:val="00D45BE1"/>
    <w:rsid w:val="00D45DA8"/>
    <w:rsid w:val="00D45DB1"/>
    <w:rsid w:val="00D45E38"/>
    <w:rsid w:val="00D460C7"/>
    <w:rsid w:val="00D466F9"/>
    <w:rsid w:val="00D46C3A"/>
    <w:rsid w:val="00D46C56"/>
    <w:rsid w:val="00D46D5B"/>
    <w:rsid w:val="00D46E05"/>
    <w:rsid w:val="00D46EAE"/>
    <w:rsid w:val="00D47302"/>
    <w:rsid w:val="00D47745"/>
    <w:rsid w:val="00D47825"/>
    <w:rsid w:val="00D47994"/>
    <w:rsid w:val="00D479C8"/>
    <w:rsid w:val="00D47BE8"/>
    <w:rsid w:val="00D47D4A"/>
    <w:rsid w:val="00D50277"/>
    <w:rsid w:val="00D502E8"/>
    <w:rsid w:val="00D509ED"/>
    <w:rsid w:val="00D50A12"/>
    <w:rsid w:val="00D50F1E"/>
    <w:rsid w:val="00D515CE"/>
    <w:rsid w:val="00D51B97"/>
    <w:rsid w:val="00D51EA2"/>
    <w:rsid w:val="00D51F91"/>
    <w:rsid w:val="00D521D0"/>
    <w:rsid w:val="00D52481"/>
    <w:rsid w:val="00D524B3"/>
    <w:rsid w:val="00D526FA"/>
    <w:rsid w:val="00D52AE1"/>
    <w:rsid w:val="00D52B4D"/>
    <w:rsid w:val="00D52B98"/>
    <w:rsid w:val="00D52E75"/>
    <w:rsid w:val="00D5333D"/>
    <w:rsid w:val="00D53701"/>
    <w:rsid w:val="00D53A6C"/>
    <w:rsid w:val="00D53AD5"/>
    <w:rsid w:val="00D53B5C"/>
    <w:rsid w:val="00D53F59"/>
    <w:rsid w:val="00D543DC"/>
    <w:rsid w:val="00D5444E"/>
    <w:rsid w:val="00D54654"/>
    <w:rsid w:val="00D54B06"/>
    <w:rsid w:val="00D55385"/>
    <w:rsid w:val="00D55427"/>
    <w:rsid w:val="00D55512"/>
    <w:rsid w:val="00D558D4"/>
    <w:rsid w:val="00D5593B"/>
    <w:rsid w:val="00D55B24"/>
    <w:rsid w:val="00D55B78"/>
    <w:rsid w:val="00D55B7C"/>
    <w:rsid w:val="00D55C49"/>
    <w:rsid w:val="00D55E33"/>
    <w:rsid w:val="00D560C6"/>
    <w:rsid w:val="00D563AC"/>
    <w:rsid w:val="00D56AE0"/>
    <w:rsid w:val="00D56FFA"/>
    <w:rsid w:val="00D57107"/>
    <w:rsid w:val="00D5769E"/>
    <w:rsid w:val="00D5783A"/>
    <w:rsid w:val="00D57961"/>
    <w:rsid w:val="00D57C93"/>
    <w:rsid w:val="00D57E36"/>
    <w:rsid w:val="00D57F04"/>
    <w:rsid w:val="00D6050B"/>
    <w:rsid w:val="00D605DC"/>
    <w:rsid w:val="00D60E26"/>
    <w:rsid w:val="00D612CF"/>
    <w:rsid w:val="00D6135B"/>
    <w:rsid w:val="00D613BE"/>
    <w:rsid w:val="00D617AB"/>
    <w:rsid w:val="00D61EBF"/>
    <w:rsid w:val="00D62267"/>
    <w:rsid w:val="00D622D4"/>
    <w:rsid w:val="00D62654"/>
    <w:rsid w:val="00D62F49"/>
    <w:rsid w:val="00D62FBF"/>
    <w:rsid w:val="00D6369C"/>
    <w:rsid w:val="00D636E6"/>
    <w:rsid w:val="00D638A5"/>
    <w:rsid w:val="00D6441D"/>
    <w:rsid w:val="00D64669"/>
    <w:rsid w:val="00D648BC"/>
    <w:rsid w:val="00D6491D"/>
    <w:rsid w:val="00D64F05"/>
    <w:rsid w:val="00D65394"/>
    <w:rsid w:val="00D65B43"/>
    <w:rsid w:val="00D65DCF"/>
    <w:rsid w:val="00D65F75"/>
    <w:rsid w:val="00D66306"/>
    <w:rsid w:val="00D66373"/>
    <w:rsid w:val="00D66527"/>
    <w:rsid w:val="00D667B3"/>
    <w:rsid w:val="00D66A4A"/>
    <w:rsid w:val="00D66AA0"/>
    <w:rsid w:val="00D674C5"/>
    <w:rsid w:val="00D676FA"/>
    <w:rsid w:val="00D67734"/>
    <w:rsid w:val="00D67818"/>
    <w:rsid w:val="00D67894"/>
    <w:rsid w:val="00D702D6"/>
    <w:rsid w:val="00D7093B"/>
    <w:rsid w:val="00D7157F"/>
    <w:rsid w:val="00D7165E"/>
    <w:rsid w:val="00D71A1A"/>
    <w:rsid w:val="00D71CC3"/>
    <w:rsid w:val="00D71E92"/>
    <w:rsid w:val="00D71EF5"/>
    <w:rsid w:val="00D723FB"/>
    <w:rsid w:val="00D7305B"/>
    <w:rsid w:val="00D730DD"/>
    <w:rsid w:val="00D732AD"/>
    <w:rsid w:val="00D73BBD"/>
    <w:rsid w:val="00D73F7B"/>
    <w:rsid w:val="00D7400B"/>
    <w:rsid w:val="00D74877"/>
    <w:rsid w:val="00D74C18"/>
    <w:rsid w:val="00D74D1A"/>
    <w:rsid w:val="00D750A8"/>
    <w:rsid w:val="00D75F02"/>
    <w:rsid w:val="00D75F84"/>
    <w:rsid w:val="00D763E4"/>
    <w:rsid w:val="00D765EA"/>
    <w:rsid w:val="00D768BC"/>
    <w:rsid w:val="00D76CCA"/>
    <w:rsid w:val="00D76D31"/>
    <w:rsid w:val="00D7700C"/>
    <w:rsid w:val="00D7715D"/>
    <w:rsid w:val="00D7721F"/>
    <w:rsid w:val="00D77285"/>
    <w:rsid w:val="00D77A42"/>
    <w:rsid w:val="00D77A7F"/>
    <w:rsid w:val="00D77B73"/>
    <w:rsid w:val="00D77E34"/>
    <w:rsid w:val="00D80445"/>
    <w:rsid w:val="00D807FC"/>
    <w:rsid w:val="00D80C35"/>
    <w:rsid w:val="00D80D38"/>
    <w:rsid w:val="00D80F10"/>
    <w:rsid w:val="00D80F98"/>
    <w:rsid w:val="00D81099"/>
    <w:rsid w:val="00D818DA"/>
    <w:rsid w:val="00D81A01"/>
    <w:rsid w:val="00D82050"/>
    <w:rsid w:val="00D8217D"/>
    <w:rsid w:val="00D8263B"/>
    <w:rsid w:val="00D8284C"/>
    <w:rsid w:val="00D82CFE"/>
    <w:rsid w:val="00D82EF4"/>
    <w:rsid w:val="00D82EFA"/>
    <w:rsid w:val="00D82FBF"/>
    <w:rsid w:val="00D83617"/>
    <w:rsid w:val="00D842B8"/>
    <w:rsid w:val="00D84374"/>
    <w:rsid w:val="00D8442B"/>
    <w:rsid w:val="00D84449"/>
    <w:rsid w:val="00D8465F"/>
    <w:rsid w:val="00D848E2"/>
    <w:rsid w:val="00D849EA"/>
    <w:rsid w:val="00D84B4C"/>
    <w:rsid w:val="00D851A7"/>
    <w:rsid w:val="00D85448"/>
    <w:rsid w:val="00D855AC"/>
    <w:rsid w:val="00D85A85"/>
    <w:rsid w:val="00D85D45"/>
    <w:rsid w:val="00D860C4"/>
    <w:rsid w:val="00D86108"/>
    <w:rsid w:val="00D862B6"/>
    <w:rsid w:val="00D86413"/>
    <w:rsid w:val="00D867FE"/>
    <w:rsid w:val="00D86959"/>
    <w:rsid w:val="00D86FD1"/>
    <w:rsid w:val="00D8780A"/>
    <w:rsid w:val="00D87883"/>
    <w:rsid w:val="00D87A32"/>
    <w:rsid w:val="00D87C01"/>
    <w:rsid w:val="00D87EDD"/>
    <w:rsid w:val="00D90027"/>
    <w:rsid w:val="00D900C8"/>
    <w:rsid w:val="00D903AB"/>
    <w:rsid w:val="00D9043E"/>
    <w:rsid w:val="00D90554"/>
    <w:rsid w:val="00D907D7"/>
    <w:rsid w:val="00D90BB8"/>
    <w:rsid w:val="00D90ED0"/>
    <w:rsid w:val="00D90F8D"/>
    <w:rsid w:val="00D90F9F"/>
    <w:rsid w:val="00D914DE"/>
    <w:rsid w:val="00D91D74"/>
    <w:rsid w:val="00D91E58"/>
    <w:rsid w:val="00D91E85"/>
    <w:rsid w:val="00D9214A"/>
    <w:rsid w:val="00D921F9"/>
    <w:rsid w:val="00D923E9"/>
    <w:rsid w:val="00D92473"/>
    <w:rsid w:val="00D9262B"/>
    <w:rsid w:val="00D92E0B"/>
    <w:rsid w:val="00D9337A"/>
    <w:rsid w:val="00D93711"/>
    <w:rsid w:val="00D93739"/>
    <w:rsid w:val="00D93A5F"/>
    <w:rsid w:val="00D942DC"/>
    <w:rsid w:val="00D9446C"/>
    <w:rsid w:val="00D944B8"/>
    <w:rsid w:val="00D94850"/>
    <w:rsid w:val="00D94B44"/>
    <w:rsid w:val="00D94D77"/>
    <w:rsid w:val="00D94F63"/>
    <w:rsid w:val="00D95138"/>
    <w:rsid w:val="00D9518B"/>
    <w:rsid w:val="00D951F9"/>
    <w:rsid w:val="00D9529A"/>
    <w:rsid w:val="00D95831"/>
    <w:rsid w:val="00D95A60"/>
    <w:rsid w:val="00D95BFB"/>
    <w:rsid w:val="00D964CC"/>
    <w:rsid w:val="00D964E0"/>
    <w:rsid w:val="00D96C23"/>
    <w:rsid w:val="00D96C27"/>
    <w:rsid w:val="00D96C5B"/>
    <w:rsid w:val="00D96D8F"/>
    <w:rsid w:val="00D9702B"/>
    <w:rsid w:val="00D97303"/>
    <w:rsid w:val="00D973E1"/>
    <w:rsid w:val="00D97562"/>
    <w:rsid w:val="00D97761"/>
    <w:rsid w:val="00D9793B"/>
    <w:rsid w:val="00DA0031"/>
    <w:rsid w:val="00DA0081"/>
    <w:rsid w:val="00DA0263"/>
    <w:rsid w:val="00DA0272"/>
    <w:rsid w:val="00DA0DEF"/>
    <w:rsid w:val="00DA11E3"/>
    <w:rsid w:val="00DA13D9"/>
    <w:rsid w:val="00DA145F"/>
    <w:rsid w:val="00DA1876"/>
    <w:rsid w:val="00DA1A13"/>
    <w:rsid w:val="00DA1F14"/>
    <w:rsid w:val="00DA24FA"/>
    <w:rsid w:val="00DA36A1"/>
    <w:rsid w:val="00DA375B"/>
    <w:rsid w:val="00DA37C5"/>
    <w:rsid w:val="00DA3881"/>
    <w:rsid w:val="00DA3C0E"/>
    <w:rsid w:val="00DA413F"/>
    <w:rsid w:val="00DA47FF"/>
    <w:rsid w:val="00DA4817"/>
    <w:rsid w:val="00DA4A92"/>
    <w:rsid w:val="00DA5257"/>
    <w:rsid w:val="00DA526C"/>
    <w:rsid w:val="00DA5277"/>
    <w:rsid w:val="00DA5820"/>
    <w:rsid w:val="00DA5E1A"/>
    <w:rsid w:val="00DA614E"/>
    <w:rsid w:val="00DA639E"/>
    <w:rsid w:val="00DA677A"/>
    <w:rsid w:val="00DA6940"/>
    <w:rsid w:val="00DA749E"/>
    <w:rsid w:val="00DA7555"/>
    <w:rsid w:val="00DA7D19"/>
    <w:rsid w:val="00DA7EA5"/>
    <w:rsid w:val="00DB0340"/>
    <w:rsid w:val="00DB0620"/>
    <w:rsid w:val="00DB07A6"/>
    <w:rsid w:val="00DB085E"/>
    <w:rsid w:val="00DB1296"/>
    <w:rsid w:val="00DB134F"/>
    <w:rsid w:val="00DB1498"/>
    <w:rsid w:val="00DB17E3"/>
    <w:rsid w:val="00DB19DD"/>
    <w:rsid w:val="00DB1B0A"/>
    <w:rsid w:val="00DB1B50"/>
    <w:rsid w:val="00DB1BF0"/>
    <w:rsid w:val="00DB1C08"/>
    <w:rsid w:val="00DB1EA7"/>
    <w:rsid w:val="00DB1F00"/>
    <w:rsid w:val="00DB2284"/>
    <w:rsid w:val="00DB243D"/>
    <w:rsid w:val="00DB26C6"/>
    <w:rsid w:val="00DB2854"/>
    <w:rsid w:val="00DB2B8D"/>
    <w:rsid w:val="00DB2EAE"/>
    <w:rsid w:val="00DB2F0E"/>
    <w:rsid w:val="00DB2F29"/>
    <w:rsid w:val="00DB2F46"/>
    <w:rsid w:val="00DB2FB6"/>
    <w:rsid w:val="00DB398F"/>
    <w:rsid w:val="00DB3C46"/>
    <w:rsid w:val="00DB3EE3"/>
    <w:rsid w:val="00DB3F1C"/>
    <w:rsid w:val="00DB3FFE"/>
    <w:rsid w:val="00DB427D"/>
    <w:rsid w:val="00DB4BDA"/>
    <w:rsid w:val="00DB4C62"/>
    <w:rsid w:val="00DB4D56"/>
    <w:rsid w:val="00DB4DCE"/>
    <w:rsid w:val="00DB4E63"/>
    <w:rsid w:val="00DB4F4D"/>
    <w:rsid w:val="00DB51CE"/>
    <w:rsid w:val="00DB5226"/>
    <w:rsid w:val="00DB5340"/>
    <w:rsid w:val="00DB5365"/>
    <w:rsid w:val="00DB5463"/>
    <w:rsid w:val="00DB549E"/>
    <w:rsid w:val="00DB54E6"/>
    <w:rsid w:val="00DB5AF4"/>
    <w:rsid w:val="00DB646E"/>
    <w:rsid w:val="00DB64B3"/>
    <w:rsid w:val="00DB6562"/>
    <w:rsid w:val="00DB661B"/>
    <w:rsid w:val="00DB6C35"/>
    <w:rsid w:val="00DB6EC0"/>
    <w:rsid w:val="00DB6FC3"/>
    <w:rsid w:val="00DB7433"/>
    <w:rsid w:val="00DB7553"/>
    <w:rsid w:val="00DB775F"/>
    <w:rsid w:val="00DB791F"/>
    <w:rsid w:val="00DB7A7C"/>
    <w:rsid w:val="00DC02E5"/>
    <w:rsid w:val="00DC04D8"/>
    <w:rsid w:val="00DC068F"/>
    <w:rsid w:val="00DC1260"/>
    <w:rsid w:val="00DC13C5"/>
    <w:rsid w:val="00DC18FE"/>
    <w:rsid w:val="00DC1BA5"/>
    <w:rsid w:val="00DC1FC7"/>
    <w:rsid w:val="00DC20E9"/>
    <w:rsid w:val="00DC22D2"/>
    <w:rsid w:val="00DC2873"/>
    <w:rsid w:val="00DC28E1"/>
    <w:rsid w:val="00DC2904"/>
    <w:rsid w:val="00DC2E8A"/>
    <w:rsid w:val="00DC2ED1"/>
    <w:rsid w:val="00DC31D2"/>
    <w:rsid w:val="00DC329E"/>
    <w:rsid w:val="00DC32F1"/>
    <w:rsid w:val="00DC39DD"/>
    <w:rsid w:val="00DC39F4"/>
    <w:rsid w:val="00DC3DA1"/>
    <w:rsid w:val="00DC3E39"/>
    <w:rsid w:val="00DC3E68"/>
    <w:rsid w:val="00DC41B0"/>
    <w:rsid w:val="00DC429C"/>
    <w:rsid w:val="00DC42A6"/>
    <w:rsid w:val="00DC42FF"/>
    <w:rsid w:val="00DC434E"/>
    <w:rsid w:val="00DC4453"/>
    <w:rsid w:val="00DC4466"/>
    <w:rsid w:val="00DC4475"/>
    <w:rsid w:val="00DC4B54"/>
    <w:rsid w:val="00DC4DBE"/>
    <w:rsid w:val="00DC5097"/>
    <w:rsid w:val="00DC5531"/>
    <w:rsid w:val="00DC554D"/>
    <w:rsid w:val="00DC5827"/>
    <w:rsid w:val="00DC5A17"/>
    <w:rsid w:val="00DC5C00"/>
    <w:rsid w:val="00DC5C3F"/>
    <w:rsid w:val="00DC5F38"/>
    <w:rsid w:val="00DC6876"/>
    <w:rsid w:val="00DC6F34"/>
    <w:rsid w:val="00DC7052"/>
    <w:rsid w:val="00DC710E"/>
    <w:rsid w:val="00DC72CC"/>
    <w:rsid w:val="00DC7443"/>
    <w:rsid w:val="00DC758C"/>
    <w:rsid w:val="00DC78D3"/>
    <w:rsid w:val="00DC7E66"/>
    <w:rsid w:val="00DD0571"/>
    <w:rsid w:val="00DD0685"/>
    <w:rsid w:val="00DD09AA"/>
    <w:rsid w:val="00DD0E27"/>
    <w:rsid w:val="00DD0FEB"/>
    <w:rsid w:val="00DD124A"/>
    <w:rsid w:val="00DD1283"/>
    <w:rsid w:val="00DD1554"/>
    <w:rsid w:val="00DD1B27"/>
    <w:rsid w:val="00DD1D11"/>
    <w:rsid w:val="00DD1DDE"/>
    <w:rsid w:val="00DD1E15"/>
    <w:rsid w:val="00DD1E4A"/>
    <w:rsid w:val="00DD218E"/>
    <w:rsid w:val="00DD2227"/>
    <w:rsid w:val="00DD2318"/>
    <w:rsid w:val="00DD24B8"/>
    <w:rsid w:val="00DD27E3"/>
    <w:rsid w:val="00DD2D9A"/>
    <w:rsid w:val="00DD2E5E"/>
    <w:rsid w:val="00DD2FB9"/>
    <w:rsid w:val="00DD3401"/>
    <w:rsid w:val="00DD3561"/>
    <w:rsid w:val="00DD3616"/>
    <w:rsid w:val="00DD37C8"/>
    <w:rsid w:val="00DD37F3"/>
    <w:rsid w:val="00DD3954"/>
    <w:rsid w:val="00DD399F"/>
    <w:rsid w:val="00DD3CBA"/>
    <w:rsid w:val="00DD4800"/>
    <w:rsid w:val="00DD4B98"/>
    <w:rsid w:val="00DD4C23"/>
    <w:rsid w:val="00DD4C8F"/>
    <w:rsid w:val="00DD4FB7"/>
    <w:rsid w:val="00DD50A0"/>
    <w:rsid w:val="00DD547F"/>
    <w:rsid w:val="00DD5EBD"/>
    <w:rsid w:val="00DD5FA9"/>
    <w:rsid w:val="00DD66F3"/>
    <w:rsid w:val="00DD6774"/>
    <w:rsid w:val="00DD68E5"/>
    <w:rsid w:val="00DD6A39"/>
    <w:rsid w:val="00DD6DF1"/>
    <w:rsid w:val="00DD6E7D"/>
    <w:rsid w:val="00DD7022"/>
    <w:rsid w:val="00DD7331"/>
    <w:rsid w:val="00DD796F"/>
    <w:rsid w:val="00DD799E"/>
    <w:rsid w:val="00DD7C7D"/>
    <w:rsid w:val="00DD7D8D"/>
    <w:rsid w:val="00DD7EB0"/>
    <w:rsid w:val="00DE026E"/>
    <w:rsid w:val="00DE05B5"/>
    <w:rsid w:val="00DE0728"/>
    <w:rsid w:val="00DE0772"/>
    <w:rsid w:val="00DE0959"/>
    <w:rsid w:val="00DE0AF7"/>
    <w:rsid w:val="00DE0D22"/>
    <w:rsid w:val="00DE0FA8"/>
    <w:rsid w:val="00DE0FFC"/>
    <w:rsid w:val="00DE1003"/>
    <w:rsid w:val="00DE146F"/>
    <w:rsid w:val="00DE16CE"/>
    <w:rsid w:val="00DE1B77"/>
    <w:rsid w:val="00DE22A9"/>
    <w:rsid w:val="00DE2770"/>
    <w:rsid w:val="00DE2955"/>
    <w:rsid w:val="00DE346C"/>
    <w:rsid w:val="00DE397D"/>
    <w:rsid w:val="00DE3BFD"/>
    <w:rsid w:val="00DE3D50"/>
    <w:rsid w:val="00DE3E3C"/>
    <w:rsid w:val="00DE3E9B"/>
    <w:rsid w:val="00DE4052"/>
    <w:rsid w:val="00DE45FC"/>
    <w:rsid w:val="00DE4E0A"/>
    <w:rsid w:val="00DE57CB"/>
    <w:rsid w:val="00DE5893"/>
    <w:rsid w:val="00DE5B8F"/>
    <w:rsid w:val="00DE5C6F"/>
    <w:rsid w:val="00DE615C"/>
    <w:rsid w:val="00DE67EB"/>
    <w:rsid w:val="00DE6990"/>
    <w:rsid w:val="00DE6C7F"/>
    <w:rsid w:val="00DE6D35"/>
    <w:rsid w:val="00DE6DDF"/>
    <w:rsid w:val="00DE6F43"/>
    <w:rsid w:val="00DE718A"/>
    <w:rsid w:val="00DE73D4"/>
    <w:rsid w:val="00DE7839"/>
    <w:rsid w:val="00DE78BD"/>
    <w:rsid w:val="00DE7A8E"/>
    <w:rsid w:val="00DE7ABA"/>
    <w:rsid w:val="00DE7B23"/>
    <w:rsid w:val="00DE7B46"/>
    <w:rsid w:val="00DE7C06"/>
    <w:rsid w:val="00DE7CE3"/>
    <w:rsid w:val="00DF0374"/>
    <w:rsid w:val="00DF03CB"/>
    <w:rsid w:val="00DF043D"/>
    <w:rsid w:val="00DF05A6"/>
    <w:rsid w:val="00DF0603"/>
    <w:rsid w:val="00DF0638"/>
    <w:rsid w:val="00DF0658"/>
    <w:rsid w:val="00DF0699"/>
    <w:rsid w:val="00DF0781"/>
    <w:rsid w:val="00DF0960"/>
    <w:rsid w:val="00DF0A4A"/>
    <w:rsid w:val="00DF1822"/>
    <w:rsid w:val="00DF189A"/>
    <w:rsid w:val="00DF18AA"/>
    <w:rsid w:val="00DF19D7"/>
    <w:rsid w:val="00DF1B0C"/>
    <w:rsid w:val="00DF1EFF"/>
    <w:rsid w:val="00DF1F26"/>
    <w:rsid w:val="00DF2050"/>
    <w:rsid w:val="00DF205B"/>
    <w:rsid w:val="00DF2963"/>
    <w:rsid w:val="00DF2D4C"/>
    <w:rsid w:val="00DF2D92"/>
    <w:rsid w:val="00DF2DAD"/>
    <w:rsid w:val="00DF2E20"/>
    <w:rsid w:val="00DF3388"/>
    <w:rsid w:val="00DF378B"/>
    <w:rsid w:val="00DF39FA"/>
    <w:rsid w:val="00DF3CC7"/>
    <w:rsid w:val="00DF4008"/>
    <w:rsid w:val="00DF41CD"/>
    <w:rsid w:val="00DF4562"/>
    <w:rsid w:val="00DF4620"/>
    <w:rsid w:val="00DF4803"/>
    <w:rsid w:val="00DF4F72"/>
    <w:rsid w:val="00DF5CDF"/>
    <w:rsid w:val="00DF5D09"/>
    <w:rsid w:val="00DF6094"/>
    <w:rsid w:val="00DF6794"/>
    <w:rsid w:val="00DF6B3C"/>
    <w:rsid w:val="00DF6C10"/>
    <w:rsid w:val="00DF718C"/>
    <w:rsid w:val="00DF73F8"/>
    <w:rsid w:val="00DF7B47"/>
    <w:rsid w:val="00DF7F09"/>
    <w:rsid w:val="00E000C2"/>
    <w:rsid w:val="00E006AA"/>
    <w:rsid w:val="00E00AE9"/>
    <w:rsid w:val="00E00B3E"/>
    <w:rsid w:val="00E00DDC"/>
    <w:rsid w:val="00E00F85"/>
    <w:rsid w:val="00E0118B"/>
    <w:rsid w:val="00E01367"/>
    <w:rsid w:val="00E01439"/>
    <w:rsid w:val="00E01877"/>
    <w:rsid w:val="00E01BDE"/>
    <w:rsid w:val="00E01CA1"/>
    <w:rsid w:val="00E02574"/>
    <w:rsid w:val="00E028C8"/>
    <w:rsid w:val="00E02994"/>
    <w:rsid w:val="00E02B47"/>
    <w:rsid w:val="00E0349E"/>
    <w:rsid w:val="00E03970"/>
    <w:rsid w:val="00E0397D"/>
    <w:rsid w:val="00E03998"/>
    <w:rsid w:val="00E03B12"/>
    <w:rsid w:val="00E03B30"/>
    <w:rsid w:val="00E03B70"/>
    <w:rsid w:val="00E03DBC"/>
    <w:rsid w:val="00E03F21"/>
    <w:rsid w:val="00E040D5"/>
    <w:rsid w:val="00E04134"/>
    <w:rsid w:val="00E042BC"/>
    <w:rsid w:val="00E0435F"/>
    <w:rsid w:val="00E045C4"/>
    <w:rsid w:val="00E04851"/>
    <w:rsid w:val="00E04938"/>
    <w:rsid w:val="00E04C14"/>
    <w:rsid w:val="00E04C1D"/>
    <w:rsid w:val="00E04E59"/>
    <w:rsid w:val="00E04E69"/>
    <w:rsid w:val="00E04EBB"/>
    <w:rsid w:val="00E04F1B"/>
    <w:rsid w:val="00E051CA"/>
    <w:rsid w:val="00E056A7"/>
    <w:rsid w:val="00E05F1D"/>
    <w:rsid w:val="00E05F72"/>
    <w:rsid w:val="00E068C0"/>
    <w:rsid w:val="00E069E4"/>
    <w:rsid w:val="00E06AF8"/>
    <w:rsid w:val="00E06B2D"/>
    <w:rsid w:val="00E06B4E"/>
    <w:rsid w:val="00E06C2D"/>
    <w:rsid w:val="00E07E0D"/>
    <w:rsid w:val="00E1009B"/>
    <w:rsid w:val="00E10199"/>
    <w:rsid w:val="00E101DC"/>
    <w:rsid w:val="00E103B7"/>
    <w:rsid w:val="00E1046A"/>
    <w:rsid w:val="00E1050B"/>
    <w:rsid w:val="00E105A1"/>
    <w:rsid w:val="00E105DC"/>
    <w:rsid w:val="00E10875"/>
    <w:rsid w:val="00E1090B"/>
    <w:rsid w:val="00E10B43"/>
    <w:rsid w:val="00E10BED"/>
    <w:rsid w:val="00E11255"/>
    <w:rsid w:val="00E1142C"/>
    <w:rsid w:val="00E11473"/>
    <w:rsid w:val="00E1149F"/>
    <w:rsid w:val="00E11525"/>
    <w:rsid w:val="00E119BC"/>
    <w:rsid w:val="00E119E8"/>
    <w:rsid w:val="00E11B3B"/>
    <w:rsid w:val="00E11D20"/>
    <w:rsid w:val="00E1230A"/>
    <w:rsid w:val="00E12E7C"/>
    <w:rsid w:val="00E12F09"/>
    <w:rsid w:val="00E13262"/>
    <w:rsid w:val="00E13310"/>
    <w:rsid w:val="00E13C85"/>
    <w:rsid w:val="00E13EA4"/>
    <w:rsid w:val="00E14349"/>
    <w:rsid w:val="00E14B1C"/>
    <w:rsid w:val="00E14D46"/>
    <w:rsid w:val="00E1564B"/>
    <w:rsid w:val="00E158F3"/>
    <w:rsid w:val="00E15BE2"/>
    <w:rsid w:val="00E15C09"/>
    <w:rsid w:val="00E15DAA"/>
    <w:rsid w:val="00E161E2"/>
    <w:rsid w:val="00E16295"/>
    <w:rsid w:val="00E1669C"/>
    <w:rsid w:val="00E16702"/>
    <w:rsid w:val="00E167C4"/>
    <w:rsid w:val="00E169CB"/>
    <w:rsid w:val="00E16D67"/>
    <w:rsid w:val="00E171B7"/>
    <w:rsid w:val="00E17C10"/>
    <w:rsid w:val="00E2056B"/>
    <w:rsid w:val="00E20A06"/>
    <w:rsid w:val="00E20AB2"/>
    <w:rsid w:val="00E20F99"/>
    <w:rsid w:val="00E21422"/>
    <w:rsid w:val="00E21611"/>
    <w:rsid w:val="00E216AF"/>
    <w:rsid w:val="00E21BA4"/>
    <w:rsid w:val="00E21C04"/>
    <w:rsid w:val="00E21C86"/>
    <w:rsid w:val="00E21DBE"/>
    <w:rsid w:val="00E21F5C"/>
    <w:rsid w:val="00E22593"/>
    <w:rsid w:val="00E22F71"/>
    <w:rsid w:val="00E23736"/>
    <w:rsid w:val="00E239C5"/>
    <w:rsid w:val="00E239FC"/>
    <w:rsid w:val="00E23E13"/>
    <w:rsid w:val="00E23EF7"/>
    <w:rsid w:val="00E23FB8"/>
    <w:rsid w:val="00E24269"/>
    <w:rsid w:val="00E24593"/>
    <w:rsid w:val="00E245A1"/>
    <w:rsid w:val="00E24606"/>
    <w:rsid w:val="00E246BA"/>
    <w:rsid w:val="00E24E55"/>
    <w:rsid w:val="00E25457"/>
    <w:rsid w:val="00E25AB2"/>
    <w:rsid w:val="00E25C5E"/>
    <w:rsid w:val="00E25C82"/>
    <w:rsid w:val="00E25EAE"/>
    <w:rsid w:val="00E26062"/>
    <w:rsid w:val="00E26BB1"/>
    <w:rsid w:val="00E26CC7"/>
    <w:rsid w:val="00E26D33"/>
    <w:rsid w:val="00E27063"/>
    <w:rsid w:val="00E270D4"/>
    <w:rsid w:val="00E27669"/>
    <w:rsid w:val="00E27BA5"/>
    <w:rsid w:val="00E27C4B"/>
    <w:rsid w:val="00E27D6C"/>
    <w:rsid w:val="00E27F1E"/>
    <w:rsid w:val="00E30150"/>
    <w:rsid w:val="00E304FD"/>
    <w:rsid w:val="00E305D2"/>
    <w:rsid w:val="00E30C43"/>
    <w:rsid w:val="00E30FCE"/>
    <w:rsid w:val="00E31176"/>
    <w:rsid w:val="00E31316"/>
    <w:rsid w:val="00E314B0"/>
    <w:rsid w:val="00E31530"/>
    <w:rsid w:val="00E31D1A"/>
    <w:rsid w:val="00E31E1B"/>
    <w:rsid w:val="00E320AA"/>
    <w:rsid w:val="00E3282A"/>
    <w:rsid w:val="00E32C71"/>
    <w:rsid w:val="00E33257"/>
    <w:rsid w:val="00E3385D"/>
    <w:rsid w:val="00E3399A"/>
    <w:rsid w:val="00E33B3F"/>
    <w:rsid w:val="00E3475A"/>
    <w:rsid w:val="00E34A8F"/>
    <w:rsid w:val="00E35195"/>
    <w:rsid w:val="00E3524C"/>
    <w:rsid w:val="00E353C5"/>
    <w:rsid w:val="00E3559D"/>
    <w:rsid w:val="00E35B3F"/>
    <w:rsid w:val="00E360EC"/>
    <w:rsid w:val="00E3631D"/>
    <w:rsid w:val="00E36832"/>
    <w:rsid w:val="00E369F5"/>
    <w:rsid w:val="00E36C6F"/>
    <w:rsid w:val="00E36F8E"/>
    <w:rsid w:val="00E36F9E"/>
    <w:rsid w:val="00E37187"/>
    <w:rsid w:val="00E3733E"/>
    <w:rsid w:val="00E3734B"/>
    <w:rsid w:val="00E3790C"/>
    <w:rsid w:val="00E4011D"/>
    <w:rsid w:val="00E40457"/>
    <w:rsid w:val="00E4070A"/>
    <w:rsid w:val="00E407CE"/>
    <w:rsid w:val="00E4083B"/>
    <w:rsid w:val="00E40E42"/>
    <w:rsid w:val="00E40E9A"/>
    <w:rsid w:val="00E40FCA"/>
    <w:rsid w:val="00E41000"/>
    <w:rsid w:val="00E414AC"/>
    <w:rsid w:val="00E41689"/>
    <w:rsid w:val="00E4171B"/>
    <w:rsid w:val="00E418C0"/>
    <w:rsid w:val="00E41986"/>
    <w:rsid w:val="00E41AF6"/>
    <w:rsid w:val="00E41DB1"/>
    <w:rsid w:val="00E42561"/>
    <w:rsid w:val="00E429FE"/>
    <w:rsid w:val="00E42E3A"/>
    <w:rsid w:val="00E42FE1"/>
    <w:rsid w:val="00E42FEB"/>
    <w:rsid w:val="00E42FEE"/>
    <w:rsid w:val="00E431D5"/>
    <w:rsid w:val="00E437A1"/>
    <w:rsid w:val="00E43B4E"/>
    <w:rsid w:val="00E43C78"/>
    <w:rsid w:val="00E441B3"/>
    <w:rsid w:val="00E443A7"/>
    <w:rsid w:val="00E44497"/>
    <w:rsid w:val="00E4463A"/>
    <w:rsid w:val="00E44796"/>
    <w:rsid w:val="00E447E4"/>
    <w:rsid w:val="00E45004"/>
    <w:rsid w:val="00E451F5"/>
    <w:rsid w:val="00E4524F"/>
    <w:rsid w:val="00E452CE"/>
    <w:rsid w:val="00E45599"/>
    <w:rsid w:val="00E458E5"/>
    <w:rsid w:val="00E45D58"/>
    <w:rsid w:val="00E463B1"/>
    <w:rsid w:val="00E466B7"/>
    <w:rsid w:val="00E46BF2"/>
    <w:rsid w:val="00E46D19"/>
    <w:rsid w:val="00E47A74"/>
    <w:rsid w:val="00E47A8A"/>
    <w:rsid w:val="00E50533"/>
    <w:rsid w:val="00E50928"/>
    <w:rsid w:val="00E50C33"/>
    <w:rsid w:val="00E50E27"/>
    <w:rsid w:val="00E512EE"/>
    <w:rsid w:val="00E51825"/>
    <w:rsid w:val="00E51859"/>
    <w:rsid w:val="00E51BD8"/>
    <w:rsid w:val="00E51CF8"/>
    <w:rsid w:val="00E51DE8"/>
    <w:rsid w:val="00E525F7"/>
    <w:rsid w:val="00E5269C"/>
    <w:rsid w:val="00E5279D"/>
    <w:rsid w:val="00E52F4E"/>
    <w:rsid w:val="00E52FF4"/>
    <w:rsid w:val="00E530E0"/>
    <w:rsid w:val="00E5312C"/>
    <w:rsid w:val="00E5343C"/>
    <w:rsid w:val="00E536DF"/>
    <w:rsid w:val="00E53AB9"/>
    <w:rsid w:val="00E53B1A"/>
    <w:rsid w:val="00E53CA3"/>
    <w:rsid w:val="00E5458B"/>
    <w:rsid w:val="00E54B30"/>
    <w:rsid w:val="00E54DCA"/>
    <w:rsid w:val="00E54DE6"/>
    <w:rsid w:val="00E54F87"/>
    <w:rsid w:val="00E55161"/>
    <w:rsid w:val="00E551B3"/>
    <w:rsid w:val="00E5525A"/>
    <w:rsid w:val="00E55344"/>
    <w:rsid w:val="00E555CB"/>
    <w:rsid w:val="00E55799"/>
    <w:rsid w:val="00E5594A"/>
    <w:rsid w:val="00E55F49"/>
    <w:rsid w:val="00E560F9"/>
    <w:rsid w:val="00E5642D"/>
    <w:rsid w:val="00E5646D"/>
    <w:rsid w:val="00E568B3"/>
    <w:rsid w:val="00E56AF9"/>
    <w:rsid w:val="00E56C12"/>
    <w:rsid w:val="00E56F40"/>
    <w:rsid w:val="00E57082"/>
    <w:rsid w:val="00E575CE"/>
    <w:rsid w:val="00E57998"/>
    <w:rsid w:val="00E57C0B"/>
    <w:rsid w:val="00E600CE"/>
    <w:rsid w:val="00E60625"/>
    <w:rsid w:val="00E608F2"/>
    <w:rsid w:val="00E60BED"/>
    <w:rsid w:val="00E60C4B"/>
    <w:rsid w:val="00E60D68"/>
    <w:rsid w:val="00E6125B"/>
    <w:rsid w:val="00E612B8"/>
    <w:rsid w:val="00E61718"/>
    <w:rsid w:val="00E6172F"/>
    <w:rsid w:val="00E6174F"/>
    <w:rsid w:val="00E617BC"/>
    <w:rsid w:val="00E6191A"/>
    <w:rsid w:val="00E61BD1"/>
    <w:rsid w:val="00E61CCB"/>
    <w:rsid w:val="00E62233"/>
    <w:rsid w:val="00E624C8"/>
    <w:rsid w:val="00E6252D"/>
    <w:rsid w:val="00E6281F"/>
    <w:rsid w:val="00E62EBD"/>
    <w:rsid w:val="00E6321C"/>
    <w:rsid w:val="00E63364"/>
    <w:rsid w:val="00E63B94"/>
    <w:rsid w:val="00E63DE2"/>
    <w:rsid w:val="00E642D1"/>
    <w:rsid w:val="00E649C4"/>
    <w:rsid w:val="00E64A27"/>
    <w:rsid w:val="00E64C00"/>
    <w:rsid w:val="00E64E3A"/>
    <w:rsid w:val="00E65871"/>
    <w:rsid w:val="00E660D2"/>
    <w:rsid w:val="00E66141"/>
    <w:rsid w:val="00E66C4D"/>
    <w:rsid w:val="00E66D58"/>
    <w:rsid w:val="00E674A2"/>
    <w:rsid w:val="00E67622"/>
    <w:rsid w:val="00E67753"/>
    <w:rsid w:val="00E70063"/>
    <w:rsid w:val="00E703BE"/>
    <w:rsid w:val="00E7058E"/>
    <w:rsid w:val="00E7065E"/>
    <w:rsid w:val="00E70889"/>
    <w:rsid w:val="00E71242"/>
    <w:rsid w:val="00E712A3"/>
    <w:rsid w:val="00E7140F"/>
    <w:rsid w:val="00E71CD0"/>
    <w:rsid w:val="00E71F0D"/>
    <w:rsid w:val="00E721CF"/>
    <w:rsid w:val="00E7241A"/>
    <w:rsid w:val="00E72837"/>
    <w:rsid w:val="00E73039"/>
    <w:rsid w:val="00E730DF"/>
    <w:rsid w:val="00E731C9"/>
    <w:rsid w:val="00E7322D"/>
    <w:rsid w:val="00E7375B"/>
    <w:rsid w:val="00E73824"/>
    <w:rsid w:val="00E73EF0"/>
    <w:rsid w:val="00E7415E"/>
    <w:rsid w:val="00E74269"/>
    <w:rsid w:val="00E744AD"/>
    <w:rsid w:val="00E745F6"/>
    <w:rsid w:val="00E74889"/>
    <w:rsid w:val="00E748AA"/>
    <w:rsid w:val="00E74AB9"/>
    <w:rsid w:val="00E74ACC"/>
    <w:rsid w:val="00E74F06"/>
    <w:rsid w:val="00E74F16"/>
    <w:rsid w:val="00E75039"/>
    <w:rsid w:val="00E7533E"/>
    <w:rsid w:val="00E753FD"/>
    <w:rsid w:val="00E754A3"/>
    <w:rsid w:val="00E75506"/>
    <w:rsid w:val="00E75591"/>
    <w:rsid w:val="00E75976"/>
    <w:rsid w:val="00E75984"/>
    <w:rsid w:val="00E75A4A"/>
    <w:rsid w:val="00E75FAA"/>
    <w:rsid w:val="00E764EF"/>
    <w:rsid w:val="00E76513"/>
    <w:rsid w:val="00E76AC2"/>
    <w:rsid w:val="00E76CEF"/>
    <w:rsid w:val="00E7704A"/>
    <w:rsid w:val="00E77557"/>
    <w:rsid w:val="00E779D7"/>
    <w:rsid w:val="00E8010C"/>
    <w:rsid w:val="00E80808"/>
    <w:rsid w:val="00E80935"/>
    <w:rsid w:val="00E809C2"/>
    <w:rsid w:val="00E80AC9"/>
    <w:rsid w:val="00E80F29"/>
    <w:rsid w:val="00E811BD"/>
    <w:rsid w:val="00E8122C"/>
    <w:rsid w:val="00E81C8D"/>
    <w:rsid w:val="00E81ED9"/>
    <w:rsid w:val="00E82047"/>
    <w:rsid w:val="00E8210F"/>
    <w:rsid w:val="00E82176"/>
    <w:rsid w:val="00E824EA"/>
    <w:rsid w:val="00E82590"/>
    <w:rsid w:val="00E825DB"/>
    <w:rsid w:val="00E82646"/>
    <w:rsid w:val="00E826A8"/>
    <w:rsid w:val="00E82727"/>
    <w:rsid w:val="00E82CC3"/>
    <w:rsid w:val="00E82CF9"/>
    <w:rsid w:val="00E831B5"/>
    <w:rsid w:val="00E83275"/>
    <w:rsid w:val="00E83469"/>
    <w:rsid w:val="00E83DCB"/>
    <w:rsid w:val="00E8417A"/>
    <w:rsid w:val="00E8474E"/>
    <w:rsid w:val="00E84764"/>
    <w:rsid w:val="00E848FB"/>
    <w:rsid w:val="00E84968"/>
    <w:rsid w:val="00E84A54"/>
    <w:rsid w:val="00E84BC6"/>
    <w:rsid w:val="00E858BC"/>
    <w:rsid w:val="00E85E0E"/>
    <w:rsid w:val="00E85F50"/>
    <w:rsid w:val="00E85F99"/>
    <w:rsid w:val="00E864D5"/>
    <w:rsid w:val="00E8654D"/>
    <w:rsid w:val="00E86638"/>
    <w:rsid w:val="00E86720"/>
    <w:rsid w:val="00E868BB"/>
    <w:rsid w:val="00E8694C"/>
    <w:rsid w:val="00E86EA8"/>
    <w:rsid w:val="00E8738A"/>
    <w:rsid w:val="00E874B6"/>
    <w:rsid w:val="00E87A82"/>
    <w:rsid w:val="00E87A91"/>
    <w:rsid w:val="00E87D41"/>
    <w:rsid w:val="00E90183"/>
    <w:rsid w:val="00E9049E"/>
    <w:rsid w:val="00E90692"/>
    <w:rsid w:val="00E90A89"/>
    <w:rsid w:val="00E90AB4"/>
    <w:rsid w:val="00E90B6E"/>
    <w:rsid w:val="00E90B8E"/>
    <w:rsid w:val="00E90CFA"/>
    <w:rsid w:val="00E91241"/>
    <w:rsid w:val="00E9126F"/>
    <w:rsid w:val="00E913BA"/>
    <w:rsid w:val="00E91FFA"/>
    <w:rsid w:val="00E92211"/>
    <w:rsid w:val="00E922BC"/>
    <w:rsid w:val="00E923E6"/>
    <w:rsid w:val="00E92732"/>
    <w:rsid w:val="00E9278D"/>
    <w:rsid w:val="00E9282D"/>
    <w:rsid w:val="00E92D4B"/>
    <w:rsid w:val="00E92E80"/>
    <w:rsid w:val="00E932E5"/>
    <w:rsid w:val="00E933B0"/>
    <w:rsid w:val="00E93AAB"/>
    <w:rsid w:val="00E93CCF"/>
    <w:rsid w:val="00E93FCA"/>
    <w:rsid w:val="00E941C5"/>
    <w:rsid w:val="00E941F7"/>
    <w:rsid w:val="00E94716"/>
    <w:rsid w:val="00E94FAE"/>
    <w:rsid w:val="00E951D9"/>
    <w:rsid w:val="00E9520D"/>
    <w:rsid w:val="00E954E3"/>
    <w:rsid w:val="00E95666"/>
    <w:rsid w:val="00E95ACF"/>
    <w:rsid w:val="00E95CA9"/>
    <w:rsid w:val="00E95CB2"/>
    <w:rsid w:val="00E95D12"/>
    <w:rsid w:val="00E95DB9"/>
    <w:rsid w:val="00E9624D"/>
    <w:rsid w:val="00E966B7"/>
    <w:rsid w:val="00E96B87"/>
    <w:rsid w:val="00E96C1A"/>
    <w:rsid w:val="00E96E00"/>
    <w:rsid w:val="00E97141"/>
    <w:rsid w:val="00E97899"/>
    <w:rsid w:val="00E979D1"/>
    <w:rsid w:val="00E97B6E"/>
    <w:rsid w:val="00E97BD2"/>
    <w:rsid w:val="00E97E5E"/>
    <w:rsid w:val="00E97E71"/>
    <w:rsid w:val="00E97FF8"/>
    <w:rsid w:val="00EA0363"/>
    <w:rsid w:val="00EA05A1"/>
    <w:rsid w:val="00EA096D"/>
    <w:rsid w:val="00EA113B"/>
    <w:rsid w:val="00EA145A"/>
    <w:rsid w:val="00EA18B5"/>
    <w:rsid w:val="00EA18D6"/>
    <w:rsid w:val="00EA193F"/>
    <w:rsid w:val="00EA1986"/>
    <w:rsid w:val="00EA2202"/>
    <w:rsid w:val="00EA26C2"/>
    <w:rsid w:val="00EA2B2D"/>
    <w:rsid w:val="00EA2C10"/>
    <w:rsid w:val="00EA33B9"/>
    <w:rsid w:val="00EA34D7"/>
    <w:rsid w:val="00EA4175"/>
    <w:rsid w:val="00EA461D"/>
    <w:rsid w:val="00EA48AA"/>
    <w:rsid w:val="00EA4EA9"/>
    <w:rsid w:val="00EA50BA"/>
    <w:rsid w:val="00EA527D"/>
    <w:rsid w:val="00EA5730"/>
    <w:rsid w:val="00EA5954"/>
    <w:rsid w:val="00EA5AFE"/>
    <w:rsid w:val="00EA5D13"/>
    <w:rsid w:val="00EA6242"/>
    <w:rsid w:val="00EA6758"/>
    <w:rsid w:val="00EA6801"/>
    <w:rsid w:val="00EA68A5"/>
    <w:rsid w:val="00EA6BF2"/>
    <w:rsid w:val="00EA6C32"/>
    <w:rsid w:val="00EA744F"/>
    <w:rsid w:val="00EA7496"/>
    <w:rsid w:val="00EA7800"/>
    <w:rsid w:val="00EA7BE6"/>
    <w:rsid w:val="00EA7C1A"/>
    <w:rsid w:val="00EA7CC6"/>
    <w:rsid w:val="00EA7F5F"/>
    <w:rsid w:val="00EB0105"/>
    <w:rsid w:val="00EB0544"/>
    <w:rsid w:val="00EB089E"/>
    <w:rsid w:val="00EB0984"/>
    <w:rsid w:val="00EB0EC8"/>
    <w:rsid w:val="00EB0F6A"/>
    <w:rsid w:val="00EB12DD"/>
    <w:rsid w:val="00EB1433"/>
    <w:rsid w:val="00EB192F"/>
    <w:rsid w:val="00EB1944"/>
    <w:rsid w:val="00EB1A4B"/>
    <w:rsid w:val="00EB1E11"/>
    <w:rsid w:val="00EB1EBD"/>
    <w:rsid w:val="00EB20E3"/>
    <w:rsid w:val="00EB2767"/>
    <w:rsid w:val="00EB27DA"/>
    <w:rsid w:val="00EB2AE0"/>
    <w:rsid w:val="00EB2CC2"/>
    <w:rsid w:val="00EB2CF3"/>
    <w:rsid w:val="00EB2DD0"/>
    <w:rsid w:val="00EB2F00"/>
    <w:rsid w:val="00EB33B3"/>
    <w:rsid w:val="00EB36FB"/>
    <w:rsid w:val="00EB3D79"/>
    <w:rsid w:val="00EB3F18"/>
    <w:rsid w:val="00EB4025"/>
    <w:rsid w:val="00EB4354"/>
    <w:rsid w:val="00EB477D"/>
    <w:rsid w:val="00EB490F"/>
    <w:rsid w:val="00EB4CA7"/>
    <w:rsid w:val="00EB4CFC"/>
    <w:rsid w:val="00EB5425"/>
    <w:rsid w:val="00EB56A4"/>
    <w:rsid w:val="00EB5D9C"/>
    <w:rsid w:val="00EB5DFF"/>
    <w:rsid w:val="00EB68FE"/>
    <w:rsid w:val="00EB6A1F"/>
    <w:rsid w:val="00EB7309"/>
    <w:rsid w:val="00EB78C4"/>
    <w:rsid w:val="00EB7A7E"/>
    <w:rsid w:val="00EB7C4A"/>
    <w:rsid w:val="00EB7E57"/>
    <w:rsid w:val="00EC0665"/>
    <w:rsid w:val="00EC06E9"/>
    <w:rsid w:val="00EC086F"/>
    <w:rsid w:val="00EC09E7"/>
    <w:rsid w:val="00EC0C04"/>
    <w:rsid w:val="00EC1125"/>
    <w:rsid w:val="00EC1696"/>
    <w:rsid w:val="00EC1AB1"/>
    <w:rsid w:val="00EC1CFE"/>
    <w:rsid w:val="00EC1DEB"/>
    <w:rsid w:val="00EC287E"/>
    <w:rsid w:val="00EC28BF"/>
    <w:rsid w:val="00EC2F13"/>
    <w:rsid w:val="00EC313E"/>
    <w:rsid w:val="00EC3173"/>
    <w:rsid w:val="00EC3253"/>
    <w:rsid w:val="00EC34E5"/>
    <w:rsid w:val="00EC3BD9"/>
    <w:rsid w:val="00EC3CE8"/>
    <w:rsid w:val="00EC4A62"/>
    <w:rsid w:val="00EC4A95"/>
    <w:rsid w:val="00EC4C0E"/>
    <w:rsid w:val="00EC4D19"/>
    <w:rsid w:val="00EC501F"/>
    <w:rsid w:val="00EC5060"/>
    <w:rsid w:val="00EC519A"/>
    <w:rsid w:val="00EC56F1"/>
    <w:rsid w:val="00EC594A"/>
    <w:rsid w:val="00EC5DC3"/>
    <w:rsid w:val="00EC5F20"/>
    <w:rsid w:val="00EC6023"/>
    <w:rsid w:val="00EC6100"/>
    <w:rsid w:val="00EC68C4"/>
    <w:rsid w:val="00EC6CF0"/>
    <w:rsid w:val="00EC6F5A"/>
    <w:rsid w:val="00EC74B2"/>
    <w:rsid w:val="00EC7691"/>
    <w:rsid w:val="00EC76C9"/>
    <w:rsid w:val="00EC7B65"/>
    <w:rsid w:val="00EC7DF5"/>
    <w:rsid w:val="00EC7DFF"/>
    <w:rsid w:val="00ED015C"/>
    <w:rsid w:val="00ED0AC6"/>
    <w:rsid w:val="00ED0AD9"/>
    <w:rsid w:val="00ED0EAB"/>
    <w:rsid w:val="00ED0FEC"/>
    <w:rsid w:val="00ED151D"/>
    <w:rsid w:val="00ED159F"/>
    <w:rsid w:val="00ED15A7"/>
    <w:rsid w:val="00ED1A2D"/>
    <w:rsid w:val="00ED2029"/>
    <w:rsid w:val="00ED2488"/>
    <w:rsid w:val="00ED27AF"/>
    <w:rsid w:val="00ED3140"/>
    <w:rsid w:val="00ED318A"/>
    <w:rsid w:val="00ED32BC"/>
    <w:rsid w:val="00ED33F3"/>
    <w:rsid w:val="00ED385D"/>
    <w:rsid w:val="00ED3A70"/>
    <w:rsid w:val="00ED3C87"/>
    <w:rsid w:val="00ED4183"/>
    <w:rsid w:val="00ED451C"/>
    <w:rsid w:val="00ED454F"/>
    <w:rsid w:val="00ED46EE"/>
    <w:rsid w:val="00ED474D"/>
    <w:rsid w:val="00ED49ED"/>
    <w:rsid w:val="00ED4A19"/>
    <w:rsid w:val="00ED4AF4"/>
    <w:rsid w:val="00ED4B00"/>
    <w:rsid w:val="00ED51B3"/>
    <w:rsid w:val="00ED5444"/>
    <w:rsid w:val="00ED5453"/>
    <w:rsid w:val="00ED58B7"/>
    <w:rsid w:val="00ED58CE"/>
    <w:rsid w:val="00ED5E9D"/>
    <w:rsid w:val="00ED687B"/>
    <w:rsid w:val="00ED6BA8"/>
    <w:rsid w:val="00ED6DA4"/>
    <w:rsid w:val="00ED6F76"/>
    <w:rsid w:val="00ED7530"/>
    <w:rsid w:val="00ED7A36"/>
    <w:rsid w:val="00ED7EB0"/>
    <w:rsid w:val="00EE02EB"/>
    <w:rsid w:val="00EE0614"/>
    <w:rsid w:val="00EE12A8"/>
    <w:rsid w:val="00EE13C2"/>
    <w:rsid w:val="00EE1934"/>
    <w:rsid w:val="00EE1B9F"/>
    <w:rsid w:val="00EE1D63"/>
    <w:rsid w:val="00EE1E34"/>
    <w:rsid w:val="00EE2101"/>
    <w:rsid w:val="00EE260F"/>
    <w:rsid w:val="00EE281B"/>
    <w:rsid w:val="00EE28ED"/>
    <w:rsid w:val="00EE298F"/>
    <w:rsid w:val="00EE2C03"/>
    <w:rsid w:val="00EE2DB3"/>
    <w:rsid w:val="00EE3268"/>
    <w:rsid w:val="00EE377B"/>
    <w:rsid w:val="00EE380E"/>
    <w:rsid w:val="00EE3847"/>
    <w:rsid w:val="00EE38EB"/>
    <w:rsid w:val="00EE3B08"/>
    <w:rsid w:val="00EE3E0A"/>
    <w:rsid w:val="00EE3F78"/>
    <w:rsid w:val="00EE42B2"/>
    <w:rsid w:val="00EE44A9"/>
    <w:rsid w:val="00EE48F3"/>
    <w:rsid w:val="00EE4CD4"/>
    <w:rsid w:val="00EE4D74"/>
    <w:rsid w:val="00EE527A"/>
    <w:rsid w:val="00EE665F"/>
    <w:rsid w:val="00EE66A1"/>
    <w:rsid w:val="00EE66B1"/>
    <w:rsid w:val="00EE688C"/>
    <w:rsid w:val="00EE68C7"/>
    <w:rsid w:val="00EE6A9C"/>
    <w:rsid w:val="00EE6DD4"/>
    <w:rsid w:val="00EE7029"/>
    <w:rsid w:val="00EE75EF"/>
    <w:rsid w:val="00EE7D13"/>
    <w:rsid w:val="00EE7FAC"/>
    <w:rsid w:val="00EF0017"/>
    <w:rsid w:val="00EF0095"/>
    <w:rsid w:val="00EF07F2"/>
    <w:rsid w:val="00EF0C06"/>
    <w:rsid w:val="00EF0CA2"/>
    <w:rsid w:val="00EF0D3B"/>
    <w:rsid w:val="00EF115A"/>
    <w:rsid w:val="00EF11E8"/>
    <w:rsid w:val="00EF1244"/>
    <w:rsid w:val="00EF169F"/>
    <w:rsid w:val="00EF1F70"/>
    <w:rsid w:val="00EF1F76"/>
    <w:rsid w:val="00EF2639"/>
    <w:rsid w:val="00EF2ADE"/>
    <w:rsid w:val="00EF2C1B"/>
    <w:rsid w:val="00EF2C3A"/>
    <w:rsid w:val="00EF2CC6"/>
    <w:rsid w:val="00EF3E21"/>
    <w:rsid w:val="00EF45B6"/>
    <w:rsid w:val="00EF4644"/>
    <w:rsid w:val="00EF47A9"/>
    <w:rsid w:val="00EF4883"/>
    <w:rsid w:val="00EF4CE3"/>
    <w:rsid w:val="00EF4F52"/>
    <w:rsid w:val="00EF500B"/>
    <w:rsid w:val="00EF529F"/>
    <w:rsid w:val="00EF52A3"/>
    <w:rsid w:val="00EF53D2"/>
    <w:rsid w:val="00EF5668"/>
    <w:rsid w:val="00EF6040"/>
    <w:rsid w:val="00EF6AAD"/>
    <w:rsid w:val="00EF6CF0"/>
    <w:rsid w:val="00EF6F85"/>
    <w:rsid w:val="00EF7045"/>
    <w:rsid w:val="00EF70B6"/>
    <w:rsid w:val="00EF7532"/>
    <w:rsid w:val="00EF75BF"/>
    <w:rsid w:val="00EF7AE8"/>
    <w:rsid w:val="00EF7BCD"/>
    <w:rsid w:val="00EF7F5C"/>
    <w:rsid w:val="00F0058E"/>
    <w:rsid w:val="00F007A1"/>
    <w:rsid w:val="00F00ABB"/>
    <w:rsid w:val="00F00AEE"/>
    <w:rsid w:val="00F00BA1"/>
    <w:rsid w:val="00F00DFE"/>
    <w:rsid w:val="00F00F19"/>
    <w:rsid w:val="00F01255"/>
    <w:rsid w:val="00F0151E"/>
    <w:rsid w:val="00F02057"/>
    <w:rsid w:val="00F027B3"/>
    <w:rsid w:val="00F02C0B"/>
    <w:rsid w:val="00F0370D"/>
    <w:rsid w:val="00F038C4"/>
    <w:rsid w:val="00F039E5"/>
    <w:rsid w:val="00F03A19"/>
    <w:rsid w:val="00F03AE8"/>
    <w:rsid w:val="00F03FB5"/>
    <w:rsid w:val="00F04059"/>
    <w:rsid w:val="00F040D5"/>
    <w:rsid w:val="00F0410B"/>
    <w:rsid w:val="00F04471"/>
    <w:rsid w:val="00F04A0E"/>
    <w:rsid w:val="00F04B17"/>
    <w:rsid w:val="00F04C73"/>
    <w:rsid w:val="00F04CDF"/>
    <w:rsid w:val="00F04D78"/>
    <w:rsid w:val="00F0506F"/>
    <w:rsid w:val="00F0537A"/>
    <w:rsid w:val="00F05656"/>
    <w:rsid w:val="00F05841"/>
    <w:rsid w:val="00F05879"/>
    <w:rsid w:val="00F05C76"/>
    <w:rsid w:val="00F05EAD"/>
    <w:rsid w:val="00F06087"/>
    <w:rsid w:val="00F0610F"/>
    <w:rsid w:val="00F0630E"/>
    <w:rsid w:val="00F066C5"/>
    <w:rsid w:val="00F06EF5"/>
    <w:rsid w:val="00F06FBF"/>
    <w:rsid w:val="00F07177"/>
    <w:rsid w:val="00F0783D"/>
    <w:rsid w:val="00F0795A"/>
    <w:rsid w:val="00F07C24"/>
    <w:rsid w:val="00F07D9F"/>
    <w:rsid w:val="00F1041E"/>
    <w:rsid w:val="00F1059A"/>
    <w:rsid w:val="00F10BAD"/>
    <w:rsid w:val="00F11319"/>
    <w:rsid w:val="00F11394"/>
    <w:rsid w:val="00F113C1"/>
    <w:rsid w:val="00F11435"/>
    <w:rsid w:val="00F11811"/>
    <w:rsid w:val="00F11998"/>
    <w:rsid w:val="00F11BE9"/>
    <w:rsid w:val="00F11F29"/>
    <w:rsid w:val="00F12220"/>
    <w:rsid w:val="00F122A5"/>
    <w:rsid w:val="00F12566"/>
    <w:rsid w:val="00F126A1"/>
    <w:rsid w:val="00F12827"/>
    <w:rsid w:val="00F12894"/>
    <w:rsid w:val="00F12CD6"/>
    <w:rsid w:val="00F13004"/>
    <w:rsid w:val="00F1305F"/>
    <w:rsid w:val="00F130F0"/>
    <w:rsid w:val="00F1340F"/>
    <w:rsid w:val="00F13643"/>
    <w:rsid w:val="00F13977"/>
    <w:rsid w:val="00F13B56"/>
    <w:rsid w:val="00F13C8F"/>
    <w:rsid w:val="00F13FB1"/>
    <w:rsid w:val="00F13FD2"/>
    <w:rsid w:val="00F14141"/>
    <w:rsid w:val="00F141A4"/>
    <w:rsid w:val="00F14F87"/>
    <w:rsid w:val="00F15157"/>
    <w:rsid w:val="00F15A29"/>
    <w:rsid w:val="00F15B4A"/>
    <w:rsid w:val="00F162C1"/>
    <w:rsid w:val="00F166BB"/>
    <w:rsid w:val="00F16790"/>
    <w:rsid w:val="00F168AA"/>
    <w:rsid w:val="00F16A9C"/>
    <w:rsid w:val="00F16CFA"/>
    <w:rsid w:val="00F16E8D"/>
    <w:rsid w:val="00F176AC"/>
    <w:rsid w:val="00F179FD"/>
    <w:rsid w:val="00F17EDF"/>
    <w:rsid w:val="00F2018F"/>
    <w:rsid w:val="00F210E3"/>
    <w:rsid w:val="00F21349"/>
    <w:rsid w:val="00F21552"/>
    <w:rsid w:val="00F21573"/>
    <w:rsid w:val="00F21B84"/>
    <w:rsid w:val="00F21F28"/>
    <w:rsid w:val="00F2209D"/>
    <w:rsid w:val="00F22549"/>
    <w:rsid w:val="00F22973"/>
    <w:rsid w:val="00F22B50"/>
    <w:rsid w:val="00F232E0"/>
    <w:rsid w:val="00F23432"/>
    <w:rsid w:val="00F2355F"/>
    <w:rsid w:val="00F2365B"/>
    <w:rsid w:val="00F23918"/>
    <w:rsid w:val="00F2432E"/>
    <w:rsid w:val="00F24497"/>
    <w:rsid w:val="00F245A3"/>
    <w:rsid w:val="00F24F6B"/>
    <w:rsid w:val="00F2557A"/>
    <w:rsid w:val="00F256A1"/>
    <w:rsid w:val="00F25869"/>
    <w:rsid w:val="00F258B7"/>
    <w:rsid w:val="00F25D76"/>
    <w:rsid w:val="00F25D9B"/>
    <w:rsid w:val="00F25FBB"/>
    <w:rsid w:val="00F25FE1"/>
    <w:rsid w:val="00F26300"/>
    <w:rsid w:val="00F2643B"/>
    <w:rsid w:val="00F26541"/>
    <w:rsid w:val="00F26559"/>
    <w:rsid w:val="00F26565"/>
    <w:rsid w:val="00F26806"/>
    <w:rsid w:val="00F268BB"/>
    <w:rsid w:val="00F26957"/>
    <w:rsid w:val="00F26E4B"/>
    <w:rsid w:val="00F2754B"/>
    <w:rsid w:val="00F277B4"/>
    <w:rsid w:val="00F2783B"/>
    <w:rsid w:val="00F27A8B"/>
    <w:rsid w:val="00F27FEB"/>
    <w:rsid w:val="00F309B4"/>
    <w:rsid w:val="00F30AD6"/>
    <w:rsid w:val="00F30B17"/>
    <w:rsid w:val="00F30B3F"/>
    <w:rsid w:val="00F30D9F"/>
    <w:rsid w:val="00F30FBA"/>
    <w:rsid w:val="00F31911"/>
    <w:rsid w:val="00F31D6A"/>
    <w:rsid w:val="00F31DC1"/>
    <w:rsid w:val="00F31DED"/>
    <w:rsid w:val="00F31F1C"/>
    <w:rsid w:val="00F3219F"/>
    <w:rsid w:val="00F32E38"/>
    <w:rsid w:val="00F333D8"/>
    <w:rsid w:val="00F335E7"/>
    <w:rsid w:val="00F3361E"/>
    <w:rsid w:val="00F3384E"/>
    <w:rsid w:val="00F3393F"/>
    <w:rsid w:val="00F33AA2"/>
    <w:rsid w:val="00F33E59"/>
    <w:rsid w:val="00F33FBD"/>
    <w:rsid w:val="00F3433F"/>
    <w:rsid w:val="00F3472A"/>
    <w:rsid w:val="00F34826"/>
    <w:rsid w:val="00F353EA"/>
    <w:rsid w:val="00F355C4"/>
    <w:rsid w:val="00F35828"/>
    <w:rsid w:val="00F36139"/>
    <w:rsid w:val="00F36336"/>
    <w:rsid w:val="00F3639B"/>
    <w:rsid w:val="00F36421"/>
    <w:rsid w:val="00F36491"/>
    <w:rsid w:val="00F36511"/>
    <w:rsid w:val="00F366FB"/>
    <w:rsid w:val="00F36890"/>
    <w:rsid w:val="00F36AF3"/>
    <w:rsid w:val="00F37431"/>
    <w:rsid w:val="00F374DC"/>
    <w:rsid w:val="00F376AE"/>
    <w:rsid w:val="00F37A33"/>
    <w:rsid w:val="00F37C49"/>
    <w:rsid w:val="00F402F2"/>
    <w:rsid w:val="00F4068B"/>
    <w:rsid w:val="00F40702"/>
    <w:rsid w:val="00F40D11"/>
    <w:rsid w:val="00F4118F"/>
    <w:rsid w:val="00F411B5"/>
    <w:rsid w:val="00F413F4"/>
    <w:rsid w:val="00F4154D"/>
    <w:rsid w:val="00F41712"/>
    <w:rsid w:val="00F417FB"/>
    <w:rsid w:val="00F41AD8"/>
    <w:rsid w:val="00F421BF"/>
    <w:rsid w:val="00F42212"/>
    <w:rsid w:val="00F4222D"/>
    <w:rsid w:val="00F42324"/>
    <w:rsid w:val="00F423FC"/>
    <w:rsid w:val="00F42730"/>
    <w:rsid w:val="00F42825"/>
    <w:rsid w:val="00F42D72"/>
    <w:rsid w:val="00F42FAA"/>
    <w:rsid w:val="00F43181"/>
    <w:rsid w:val="00F43BCC"/>
    <w:rsid w:val="00F43EC6"/>
    <w:rsid w:val="00F4400B"/>
    <w:rsid w:val="00F4402C"/>
    <w:rsid w:val="00F44090"/>
    <w:rsid w:val="00F44123"/>
    <w:rsid w:val="00F44224"/>
    <w:rsid w:val="00F4422A"/>
    <w:rsid w:val="00F444FA"/>
    <w:rsid w:val="00F4486E"/>
    <w:rsid w:val="00F44CF1"/>
    <w:rsid w:val="00F4516C"/>
    <w:rsid w:val="00F4541E"/>
    <w:rsid w:val="00F462C1"/>
    <w:rsid w:val="00F46785"/>
    <w:rsid w:val="00F4683B"/>
    <w:rsid w:val="00F47021"/>
    <w:rsid w:val="00F473B5"/>
    <w:rsid w:val="00F47530"/>
    <w:rsid w:val="00F479A0"/>
    <w:rsid w:val="00F50207"/>
    <w:rsid w:val="00F50329"/>
    <w:rsid w:val="00F50376"/>
    <w:rsid w:val="00F50572"/>
    <w:rsid w:val="00F50A05"/>
    <w:rsid w:val="00F50ACA"/>
    <w:rsid w:val="00F50E93"/>
    <w:rsid w:val="00F50FA1"/>
    <w:rsid w:val="00F5108C"/>
    <w:rsid w:val="00F51197"/>
    <w:rsid w:val="00F51298"/>
    <w:rsid w:val="00F5146B"/>
    <w:rsid w:val="00F515EC"/>
    <w:rsid w:val="00F51672"/>
    <w:rsid w:val="00F51A2B"/>
    <w:rsid w:val="00F520F5"/>
    <w:rsid w:val="00F52475"/>
    <w:rsid w:val="00F52607"/>
    <w:rsid w:val="00F526A6"/>
    <w:rsid w:val="00F52A48"/>
    <w:rsid w:val="00F52AB0"/>
    <w:rsid w:val="00F52DBA"/>
    <w:rsid w:val="00F53310"/>
    <w:rsid w:val="00F53548"/>
    <w:rsid w:val="00F5365C"/>
    <w:rsid w:val="00F53716"/>
    <w:rsid w:val="00F53831"/>
    <w:rsid w:val="00F53926"/>
    <w:rsid w:val="00F53966"/>
    <w:rsid w:val="00F53B05"/>
    <w:rsid w:val="00F53C20"/>
    <w:rsid w:val="00F53D76"/>
    <w:rsid w:val="00F54D01"/>
    <w:rsid w:val="00F54E78"/>
    <w:rsid w:val="00F54EA8"/>
    <w:rsid w:val="00F54F46"/>
    <w:rsid w:val="00F54FCA"/>
    <w:rsid w:val="00F55303"/>
    <w:rsid w:val="00F55321"/>
    <w:rsid w:val="00F5533D"/>
    <w:rsid w:val="00F555D2"/>
    <w:rsid w:val="00F55A65"/>
    <w:rsid w:val="00F55FB9"/>
    <w:rsid w:val="00F55FFB"/>
    <w:rsid w:val="00F56073"/>
    <w:rsid w:val="00F56085"/>
    <w:rsid w:val="00F564C4"/>
    <w:rsid w:val="00F5684D"/>
    <w:rsid w:val="00F573BE"/>
    <w:rsid w:val="00F57432"/>
    <w:rsid w:val="00F57478"/>
    <w:rsid w:val="00F576EC"/>
    <w:rsid w:val="00F57937"/>
    <w:rsid w:val="00F57BFB"/>
    <w:rsid w:val="00F57E50"/>
    <w:rsid w:val="00F60032"/>
    <w:rsid w:val="00F60232"/>
    <w:rsid w:val="00F603C6"/>
    <w:rsid w:val="00F6061A"/>
    <w:rsid w:val="00F60C5E"/>
    <w:rsid w:val="00F60C62"/>
    <w:rsid w:val="00F60DD1"/>
    <w:rsid w:val="00F60E32"/>
    <w:rsid w:val="00F60F50"/>
    <w:rsid w:val="00F61145"/>
    <w:rsid w:val="00F613C9"/>
    <w:rsid w:val="00F613EA"/>
    <w:rsid w:val="00F6164F"/>
    <w:rsid w:val="00F616AE"/>
    <w:rsid w:val="00F6191E"/>
    <w:rsid w:val="00F61B5B"/>
    <w:rsid w:val="00F61DE4"/>
    <w:rsid w:val="00F61FCB"/>
    <w:rsid w:val="00F627EF"/>
    <w:rsid w:val="00F62985"/>
    <w:rsid w:val="00F630B8"/>
    <w:rsid w:val="00F630D6"/>
    <w:rsid w:val="00F631F9"/>
    <w:rsid w:val="00F6328A"/>
    <w:rsid w:val="00F63313"/>
    <w:rsid w:val="00F6346F"/>
    <w:rsid w:val="00F638D1"/>
    <w:rsid w:val="00F63A8B"/>
    <w:rsid w:val="00F63BD3"/>
    <w:rsid w:val="00F63D86"/>
    <w:rsid w:val="00F64372"/>
    <w:rsid w:val="00F647E3"/>
    <w:rsid w:val="00F649CA"/>
    <w:rsid w:val="00F64DC5"/>
    <w:rsid w:val="00F650D6"/>
    <w:rsid w:val="00F652CA"/>
    <w:rsid w:val="00F65397"/>
    <w:rsid w:val="00F6581C"/>
    <w:rsid w:val="00F65B20"/>
    <w:rsid w:val="00F65D20"/>
    <w:rsid w:val="00F65D73"/>
    <w:rsid w:val="00F65F00"/>
    <w:rsid w:val="00F660CB"/>
    <w:rsid w:val="00F660FF"/>
    <w:rsid w:val="00F6633C"/>
    <w:rsid w:val="00F664AD"/>
    <w:rsid w:val="00F668B0"/>
    <w:rsid w:val="00F66A4A"/>
    <w:rsid w:val="00F67135"/>
    <w:rsid w:val="00F6745E"/>
    <w:rsid w:val="00F674FB"/>
    <w:rsid w:val="00F675A2"/>
    <w:rsid w:val="00F67A08"/>
    <w:rsid w:val="00F70188"/>
    <w:rsid w:val="00F70708"/>
    <w:rsid w:val="00F707A4"/>
    <w:rsid w:val="00F70DE7"/>
    <w:rsid w:val="00F70FE7"/>
    <w:rsid w:val="00F71485"/>
    <w:rsid w:val="00F714D3"/>
    <w:rsid w:val="00F71D2B"/>
    <w:rsid w:val="00F7204A"/>
    <w:rsid w:val="00F72190"/>
    <w:rsid w:val="00F722C7"/>
    <w:rsid w:val="00F725A1"/>
    <w:rsid w:val="00F72FFD"/>
    <w:rsid w:val="00F73275"/>
    <w:rsid w:val="00F73520"/>
    <w:rsid w:val="00F7422F"/>
    <w:rsid w:val="00F7426E"/>
    <w:rsid w:val="00F7437D"/>
    <w:rsid w:val="00F749A4"/>
    <w:rsid w:val="00F749FD"/>
    <w:rsid w:val="00F74B86"/>
    <w:rsid w:val="00F74DA3"/>
    <w:rsid w:val="00F74E69"/>
    <w:rsid w:val="00F75187"/>
    <w:rsid w:val="00F751CA"/>
    <w:rsid w:val="00F757AD"/>
    <w:rsid w:val="00F75BDE"/>
    <w:rsid w:val="00F75DF5"/>
    <w:rsid w:val="00F760B1"/>
    <w:rsid w:val="00F76108"/>
    <w:rsid w:val="00F7620C"/>
    <w:rsid w:val="00F7681A"/>
    <w:rsid w:val="00F7691F"/>
    <w:rsid w:val="00F76C4D"/>
    <w:rsid w:val="00F76F53"/>
    <w:rsid w:val="00F770D4"/>
    <w:rsid w:val="00F7717E"/>
    <w:rsid w:val="00F7719D"/>
    <w:rsid w:val="00F77738"/>
    <w:rsid w:val="00F80407"/>
    <w:rsid w:val="00F804F1"/>
    <w:rsid w:val="00F806B1"/>
    <w:rsid w:val="00F80ECD"/>
    <w:rsid w:val="00F813B9"/>
    <w:rsid w:val="00F819E7"/>
    <w:rsid w:val="00F81BD2"/>
    <w:rsid w:val="00F81C0A"/>
    <w:rsid w:val="00F81F2A"/>
    <w:rsid w:val="00F82170"/>
    <w:rsid w:val="00F8224E"/>
    <w:rsid w:val="00F8237E"/>
    <w:rsid w:val="00F823A0"/>
    <w:rsid w:val="00F82668"/>
    <w:rsid w:val="00F826CA"/>
    <w:rsid w:val="00F8386A"/>
    <w:rsid w:val="00F83875"/>
    <w:rsid w:val="00F838D2"/>
    <w:rsid w:val="00F839A5"/>
    <w:rsid w:val="00F839D8"/>
    <w:rsid w:val="00F83D96"/>
    <w:rsid w:val="00F84225"/>
    <w:rsid w:val="00F843C6"/>
    <w:rsid w:val="00F84471"/>
    <w:rsid w:val="00F84873"/>
    <w:rsid w:val="00F848F8"/>
    <w:rsid w:val="00F84D44"/>
    <w:rsid w:val="00F8529D"/>
    <w:rsid w:val="00F85461"/>
    <w:rsid w:val="00F85565"/>
    <w:rsid w:val="00F85D18"/>
    <w:rsid w:val="00F85DAB"/>
    <w:rsid w:val="00F85EBA"/>
    <w:rsid w:val="00F85FDC"/>
    <w:rsid w:val="00F866DA"/>
    <w:rsid w:val="00F86720"/>
    <w:rsid w:val="00F86DB5"/>
    <w:rsid w:val="00F86DD8"/>
    <w:rsid w:val="00F86DFB"/>
    <w:rsid w:val="00F87155"/>
    <w:rsid w:val="00F8753A"/>
    <w:rsid w:val="00F8756C"/>
    <w:rsid w:val="00F875A7"/>
    <w:rsid w:val="00F8777E"/>
    <w:rsid w:val="00F877CE"/>
    <w:rsid w:val="00F87B53"/>
    <w:rsid w:val="00F87CF4"/>
    <w:rsid w:val="00F90134"/>
    <w:rsid w:val="00F902BD"/>
    <w:rsid w:val="00F90403"/>
    <w:rsid w:val="00F90ACD"/>
    <w:rsid w:val="00F90CD5"/>
    <w:rsid w:val="00F912D3"/>
    <w:rsid w:val="00F9177A"/>
    <w:rsid w:val="00F91B83"/>
    <w:rsid w:val="00F91D7F"/>
    <w:rsid w:val="00F91E19"/>
    <w:rsid w:val="00F91EC0"/>
    <w:rsid w:val="00F92275"/>
    <w:rsid w:val="00F929B7"/>
    <w:rsid w:val="00F92B49"/>
    <w:rsid w:val="00F92C98"/>
    <w:rsid w:val="00F92CEA"/>
    <w:rsid w:val="00F92F89"/>
    <w:rsid w:val="00F93222"/>
    <w:rsid w:val="00F936FB"/>
    <w:rsid w:val="00F937BF"/>
    <w:rsid w:val="00F93902"/>
    <w:rsid w:val="00F93F37"/>
    <w:rsid w:val="00F93F4B"/>
    <w:rsid w:val="00F94230"/>
    <w:rsid w:val="00F944A4"/>
    <w:rsid w:val="00F944E4"/>
    <w:rsid w:val="00F94FEF"/>
    <w:rsid w:val="00F95253"/>
    <w:rsid w:val="00F954C4"/>
    <w:rsid w:val="00F9553E"/>
    <w:rsid w:val="00F956E0"/>
    <w:rsid w:val="00F95D1D"/>
    <w:rsid w:val="00F95E09"/>
    <w:rsid w:val="00F95FBC"/>
    <w:rsid w:val="00F96375"/>
    <w:rsid w:val="00F965F2"/>
    <w:rsid w:val="00F96AFA"/>
    <w:rsid w:val="00F96F54"/>
    <w:rsid w:val="00F970D3"/>
    <w:rsid w:val="00F97258"/>
    <w:rsid w:val="00F9728D"/>
    <w:rsid w:val="00F972D2"/>
    <w:rsid w:val="00F975D8"/>
    <w:rsid w:val="00F978C4"/>
    <w:rsid w:val="00F978F5"/>
    <w:rsid w:val="00F97A47"/>
    <w:rsid w:val="00F97AFA"/>
    <w:rsid w:val="00FA00A8"/>
    <w:rsid w:val="00FA02E0"/>
    <w:rsid w:val="00FA0521"/>
    <w:rsid w:val="00FA08A0"/>
    <w:rsid w:val="00FA0A45"/>
    <w:rsid w:val="00FA0D15"/>
    <w:rsid w:val="00FA0D31"/>
    <w:rsid w:val="00FA1181"/>
    <w:rsid w:val="00FA1263"/>
    <w:rsid w:val="00FA14C8"/>
    <w:rsid w:val="00FA1FB8"/>
    <w:rsid w:val="00FA21B6"/>
    <w:rsid w:val="00FA2549"/>
    <w:rsid w:val="00FA25F4"/>
    <w:rsid w:val="00FA2666"/>
    <w:rsid w:val="00FA29C6"/>
    <w:rsid w:val="00FA2C0A"/>
    <w:rsid w:val="00FA2C5A"/>
    <w:rsid w:val="00FA3392"/>
    <w:rsid w:val="00FA34E6"/>
    <w:rsid w:val="00FA3C9D"/>
    <w:rsid w:val="00FA4064"/>
    <w:rsid w:val="00FA5258"/>
    <w:rsid w:val="00FA53E6"/>
    <w:rsid w:val="00FA56C9"/>
    <w:rsid w:val="00FA58DF"/>
    <w:rsid w:val="00FA59C3"/>
    <w:rsid w:val="00FA5C6E"/>
    <w:rsid w:val="00FA5D9F"/>
    <w:rsid w:val="00FA5DAC"/>
    <w:rsid w:val="00FA6002"/>
    <w:rsid w:val="00FA64D2"/>
    <w:rsid w:val="00FA6F2D"/>
    <w:rsid w:val="00FA72A4"/>
    <w:rsid w:val="00FA7B02"/>
    <w:rsid w:val="00FA7E28"/>
    <w:rsid w:val="00FA7F0B"/>
    <w:rsid w:val="00FA7F78"/>
    <w:rsid w:val="00FB0166"/>
    <w:rsid w:val="00FB05AD"/>
    <w:rsid w:val="00FB066E"/>
    <w:rsid w:val="00FB06F0"/>
    <w:rsid w:val="00FB08C1"/>
    <w:rsid w:val="00FB0DF5"/>
    <w:rsid w:val="00FB1092"/>
    <w:rsid w:val="00FB12AC"/>
    <w:rsid w:val="00FB13EA"/>
    <w:rsid w:val="00FB1428"/>
    <w:rsid w:val="00FB1531"/>
    <w:rsid w:val="00FB165F"/>
    <w:rsid w:val="00FB2252"/>
    <w:rsid w:val="00FB2C3A"/>
    <w:rsid w:val="00FB3234"/>
    <w:rsid w:val="00FB357D"/>
    <w:rsid w:val="00FB3AC5"/>
    <w:rsid w:val="00FB3AE8"/>
    <w:rsid w:val="00FB3CDE"/>
    <w:rsid w:val="00FB3D35"/>
    <w:rsid w:val="00FB3DDE"/>
    <w:rsid w:val="00FB3E4F"/>
    <w:rsid w:val="00FB3EEA"/>
    <w:rsid w:val="00FB40AA"/>
    <w:rsid w:val="00FB4207"/>
    <w:rsid w:val="00FB42DE"/>
    <w:rsid w:val="00FB4794"/>
    <w:rsid w:val="00FB497F"/>
    <w:rsid w:val="00FB4F50"/>
    <w:rsid w:val="00FB5111"/>
    <w:rsid w:val="00FB53AF"/>
    <w:rsid w:val="00FB564B"/>
    <w:rsid w:val="00FB5786"/>
    <w:rsid w:val="00FB5988"/>
    <w:rsid w:val="00FB5E5E"/>
    <w:rsid w:val="00FB5EC3"/>
    <w:rsid w:val="00FB625B"/>
    <w:rsid w:val="00FB625C"/>
    <w:rsid w:val="00FB64C6"/>
    <w:rsid w:val="00FB6A6F"/>
    <w:rsid w:val="00FB6B61"/>
    <w:rsid w:val="00FB79FF"/>
    <w:rsid w:val="00FB7BE1"/>
    <w:rsid w:val="00FB7C8A"/>
    <w:rsid w:val="00FB7D44"/>
    <w:rsid w:val="00FC026A"/>
    <w:rsid w:val="00FC02EF"/>
    <w:rsid w:val="00FC0AA6"/>
    <w:rsid w:val="00FC0CB9"/>
    <w:rsid w:val="00FC0DE9"/>
    <w:rsid w:val="00FC104F"/>
    <w:rsid w:val="00FC10C5"/>
    <w:rsid w:val="00FC1348"/>
    <w:rsid w:val="00FC14B3"/>
    <w:rsid w:val="00FC15C7"/>
    <w:rsid w:val="00FC1693"/>
    <w:rsid w:val="00FC1876"/>
    <w:rsid w:val="00FC193D"/>
    <w:rsid w:val="00FC1B73"/>
    <w:rsid w:val="00FC1C3D"/>
    <w:rsid w:val="00FC1D9C"/>
    <w:rsid w:val="00FC215F"/>
    <w:rsid w:val="00FC23D9"/>
    <w:rsid w:val="00FC25CB"/>
    <w:rsid w:val="00FC2C2E"/>
    <w:rsid w:val="00FC2D5B"/>
    <w:rsid w:val="00FC2F7A"/>
    <w:rsid w:val="00FC3677"/>
    <w:rsid w:val="00FC3C81"/>
    <w:rsid w:val="00FC3E3D"/>
    <w:rsid w:val="00FC426B"/>
    <w:rsid w:val="00FC43E7"/>
    <w:rsid w:val="00FC4585"/>
    <w:rsid w:val="00FC479D"/>
    <w:rsid w:val="00FC4996"/>
    <w:rsid w:val="00FC5B94"/>
    <w:rsid w:val="00FC6234"/>
    <w:rsid w:val="00FC673C"/>
    <w:rsid w:val="00FC6B91"/>
    <w:rsid w:val="00FC6C01"/>
    <w:rsid w:val="00FC6C25"/>
    <w:rsid w:val="00FC6CEA"/>
    <w:rsid w:val="00FC721B"/>
    <w:rsid w:val="00FC78D6"/>
    <w:rsid w:val="00FC791C"/>
    <w:rsid w:val="00FC7ADC"/>
    <w:rsid w:val="00FC7D1B"/>
    <w:rsid w:val="00FD030D"/>
    <w:rsid w:val="00FD096E"/>
    <w:rsid w:val="00FD0F1C"/>
    <w:rsid w:val="00FD1167"/>
    <w:rsid w:val="00FD1E7B"/>
    <w:rsid w:val="00FD22CC"/>
    <w:rsid w:val="00FD26A1"/>
    <w:rsid w:val="00FD2897"/>
    <w:rsid w:val="00FD3185"/>
    <w:rsid w:val="00FD3D05"/>
    <w:rsid w:val="00FD3EF6"/>
    <w:rsid w:val="00FD3FBD"/>
    <w:rsid w:val="00FD3FD4"/>
    <w:rsid w:val="00FD4017"/>
    <w:rsid w:val="00FD47B9"/>
    <w:rsid w:val="00FD4A26"/>
    <w:rsid w:val="00FD4F4E"/>
    <w:rsid w:val="00FD5140"/>
    <w:rsid w:val="00FD516E"/>
    <w:rsid w:val="00FD52E9"/>
    <w:rsid w:val="00FD53C8"/>
    <w:rsid w:val="00FD568D"/>
    <w:rsid w:val="00FD5AC4"/>
    <w:rsid w:val="00FD5ACE"/>
    <w:rsid w:val="00FD5AEB"/>
    <w:rsid w:val="00FD5C5D"/>
    <w:rsid w:val="00FD5CEA"/>
    <w:rsid w:val="00FD5D9C"/>
    <w:rsid w:val="00FD5EF2"/>
    <w:rsid w:val="00FD6199"/>
    <w:rsid w:val="00FD6370"/>
    <w:rsid w:val="00FD671F"/>
    <w:rsid w:val="00FD6809"/>
    <w:rsid w:val="00FD69AB"/>
    <w:rsid w:val="00FD6C86"/>
    <w:rsid w:val="00FD712B"/>
    <w:rsid w:val="00FD71FD"/>
    <w:rsid w:val="00FD7391"/>
    <w:rsid w:val="00FD73CC"/>
    <w:rsid w:val="00FD73E9"/>
    <w:rsid w:val="00FD75B8"/>
    <w:rsid w:val="00FD76D6"/>
    <w:rsid w:val="00FD7A86"/>
    <w:rsid w:val="00FD7DA1"/>
    <w:rsid w:val="00FD7E43"/>
    <w:rsid w:val="00FD7E82"/>
    <w:rsid w:val="00FD7FFD"/>
    <w:rsid w:val="00FE0287"/>
    <w:rsid w:val="00FE0311"/>
    <w:rsid w:val="00FE0392"/>
    <w:rsid w:val="00FE0399"/>
    <w:rsid w:val="00FE08C6"/>
    <w:rsid w:val="00FE0C83"/>
    <w:rsid w:val="00FE1138"/>
    <w:rsid w:val="00FE12DB"/>
    <w:rsid w:val="00FE1782"/>
    <w:rsid w:val="00FE181A"/>
    <w:rsid w:val="00FE19FA"/>
    <w:rsid w:val="00FE1A84"/>
    <w:rsid w:val="00FE1F69"/>
    <w:rsid w:val="00FE200D"/>
    <w:rsid w:val="00FE2123"/>
    <w:rsid w:val="00FE22C5"/>
    <w:rsid w:val="00FE250C"/>
    <w:rsid w:val="00FE2535"/>
    <w:rsid w:val="00FE2553"/>
    <w:rsid w:val="00FE2803"/>
    <w:rsid w:val="00FE28CE"/>
    <w:rsid w:val="00FE2929"/>
    <w:rsid w:val="00FE2E7B"/>
    <w:rsid w:val="00FE301A"/>
    <w:rsid w:val="00FE3453"/>
    <w:rsid w:val="00FE3696"/>
    <w:rsid w:val="00FE3908"/>
    <w:rsid w:val="00FE3983"/>
    <w:rsid w:val="00FE39A3"/>
    <w:rsid w:val="00FE3A00"/>
    <w:rsid w:val="00FE3D75"/>
    <w:rsid w:val="00FE437F"/>
    <w:rsid w:val="00FE439E"/>
    <w:rsid w:val="00FE43EC"/>
    <w:rsid w:val="00FE441C"/>
    <w:rsid w:val="00FE44F5"/>
    <w:rsid w:val="00FE45C2"/>
    <w:rsid w:val="00FE4696"/>
    <w:rsid w:val="00FE46BE"/>
    <w:rsid w:val="00FE4BD0"/>
    <w:rsid w:val="00FE4CDF"/>
    <w:rsid w:val="00FE522B"/>
    <w:rsid w:val="00FE5270"/>
    <w:rsid w:val="00FE53AC"/>
    <w:rsid w:val="00FE53DA"/>
    <w:rsid w:val="00FE55E0"/>
    <w:rsid w:val="00FE5680"/>
    <w:rsid w:val="00FE581F"/>
    <w:rsid w:val="00FE5E81"/>
    <w:rsid w:val="00FE6134"/>
    <w:rsid w:val="00FE6181"/>
    <w:rsid w:val="00FE627E"/>
    <w:rsid w:val="00FE6669"/>
    <w:rsid w:val="00FE66E7"/>
    <w:rsid w:val="00FE694E"/>
    <w:rsid w:val="00FE6BB9"/>
    <w:rsid w:val="00FE7060"/>
    <w:rsid w:val="00FE7229"/>
    <w:rsid w:val="00FE7647"/>
    <w:rsid w:val="00FE7832"/>
    <w:rsid w:val="00FE7A31"/>
    <w:rsid w:val="00FE7B20"/>
    <w:rsid w:val="00FE7C3C"/>
    <w:rsid w:val="00FE7C88"/>
    <w:rsid w:val="00FE7CE9"/>
    <w:rsid w:val="00FF00E1"/>
    <w:rsid w:val="00FF010A"/>
    <w:rsid w:val="00FF020E"/>
    <w:rsid w:val="00FF0822"/>
    <w:rsid w:val="00FF0C9C"/>
    <w:rsid w:val="00FF0DA9"/>
    <w:rsid w:val="00FF12C0"/>
    <w:rsid w:val="00FF13F9"/>
    <w:rsid w:val="00FF16F5"/>
    <w:rsid w:val="00FF1997"/>
    <w:rsid w:val="00FF19B6"/>
    <w:rsid w:val="00FF19FB"/>
    <w:rsid w:val="00FF1A00"/>
    <w:rsid w:val="00FF1AFC"/>
    <w:rsid w:val="00FF253F"/>
    <w:rsid w:val="00FF26DF"/>
    <w:rsid w:val="00FF2964"/>
    <w:rsid w:val="00FF29C7"/>
    <w:rsid w:val="00FF2BF6"/>
    <w:rsid w:val="00FF2C71"/>
    <w:rsid w:val="00FF2F76"/>
    <w:rsid w:val="00FF3317"/>
    <w:rsid w:val="00FF3AA2"/>
    <w:rsid w:val="00FF3C7A"/>
    <w:rsid w:val="00FF3D95"/>
    <w:rsid w:val="00FF3F78"/>
    <w:rsid w:val="00FF3FA8"/>
    <w:rsid w:val="00FF41CD"/>
    <w:rsid w:val="00FF462F"/>
    <w:rsid w:val="00FF46A8"/>
    <w:rsid w:val="00FF473E"/>
    <w:rsid w:val="00FF4BF7"/>
    <w:rsid w:val="00FF5055"/>
    <w:rsid w:val="00FF5157"/>
    <w:rsid w:val="00FF52DA"/>
    <w:rsid w:val="00FF544C"/>
    <w:rsid w:val="00FF59F6"/>
    <w:rsid w:val="00FF5EF6"/>
    <w:rsid w:val="00FF634E"/>
    <w:rsid w:val="00FF643E"/>
    <w:rsid w:val="00FF6474"/>
    <w:rsid w:val="00FF65DE"/>
    <w:rsid w:val="00FF6753"/>
    <w:rsid w:val="00FF6980"/>
    <w:rsid w:val="00FF6A60"/>
    <w:rsid w:val="00FF6AEC"/>
    <w:rsid w:val="00FF6F17"/>
    <w:rsid w:val="00FF70A6"/>
    <w:rsid w:val="00FF711A"/>
    <w:rsid w:val="00FF77DB"/>
    <w:rsid w:val="00FF7E76"/>
    <w:rsid w:val="00FF7E9C"/>
    <w:rsid w:val="00FF7F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A3CD8B"/>
  <w15:chartTrackingRefBased/>
  <w15:docId w15:val="{EE6C282F-79EB-2B49-96A1-E62147983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4C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46EC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261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9423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EC1"/>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8A25E1"/>
    <w:rPr>
      <w:color w:val="0563C1" w:themeColor="hyperlink"/>
      <w:u w:val="single"/>
    </w:rPr>
  </w:style>
  <w:style w:type="character" w:styleId="CommentReference">
    <w:name w:val="annotation reference"/>
    <w:basedOn w:val="DefaultParagraphFont"/>
    <w:uiPriority w:val="99"/>
    <w:semiHidden/>
    <w:unhideWhenUsed/>
    <w:rsid w:val="008A25E1"/>
    <w:rPr>
      <w:sz w:val="16"/>
      <w:szCs w:val="16"/>
    </w:rPr>
  </w:style>
  <w:style w:type="character" w:customStyle="1" w:styleId="Heading2Char">
    <w:name w:val="Heading 2 Char"/>
    <w:basedOn w:val="DefaultParagraphFont"/>
    <w:link w:val="Heading2"/>
    <w:uiPriority w:val="9"/>
    <w:rsid w:val="00792612"/>
    <w:rPr>
      <w:rFonts w:asciiTheme="majorHAnsi" w:eastAsiaTheme="majorEastAsia" w:hAnsiTheme="majorHAnsi" w:cstheme="majorBidi"/>
      <w:color w:val="2F5496" w:themeColor="accent1" w:themeShade="BF"/>
      <w:kern w:val="0"/>
      <w:sz w:val="26"/>
      <w:szCs w:val="26"/>
      <w14:ligatures w14:val="none"/>
    </w:rPr>
  </w:style>
  <w:style w:type="paragraph" w:styleId="CommentText">
    <w:name w:val="annotation text"/>
    <w:basedOn w:val="Normal"/>
    <w:link w:val="CommentTextChar"/>
    <w:uiPriority w:val="99"/>
    <w:unhideWhenUsed/>
    <w:rsid w:val="00DD0685"/>
    <w:rPr>
      <w:sz w:val="20"/>
      <w:szCs w:val="20"/>
    </w:rPr>
  </w:style>
  <w:style w:type="character" w:customStyle="1" w:styleId="CommentTextChar">
    <w:name w:val="Comment Text Char"/>
    <w:basedOn w:val="DefaultParagraphFont"/>
    <w:link w:val="CommentText"/>
    <w:uiPriority w:val="99"/>
    <w:rsid w:val="00DD068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D0685"/>
    <w:rPr>
      <w:b/>
      <w:bCs/>
    </w:rPr>
  </w:style>
  <w:style w:type="character" w:customStyle="1" w:styleId="CommentSubjectChar">
    <w:name w:val="Comment Subject Char"/>
    <w:basedOn w:val="CommentTextChar"/>
    <w:link w:val="CommentSubject"/>
    <w:uiPriority w:val="99"/>
    <w:semiHidden/>
    <w:rsid w:val="00DD0685"/>
    <w:rPr>
      <w:rFonts w:ascii="Times New Roman" w:eastAsia="Times New Roman" w:hAnsi="Times New Roman" w:cs="Times New Roman"/>
      <w:b/>
      <w:bCs/>
      <w:kern w:val="0"/>
      <w:sz w:val="20"/>
      <w:szCs w:val="20"/>
      <w14:ligatures w14:val="none"/>
    </w:rPr>
  </w:style>
  <w:style w:type="character" w:customStyle="1" w:styleId="UnresolvedMention1">
    <w:name w:val="Unresolved Mention1"/>
    <w:basedOn w:val="DefaultParagraphFont"/>
    <w:uiPriority w:val="99"/>
    <w:semiHidden/>
    <w:unhideWhenUsed/>
    <w:rsid w:val="00DD0685"/>
    <w:rPr>
      <w:color w:val="605E5C"/>
      <w:shd w:val="clear" w:color="auto" w:fill="E1DFDD"/>
    </w:rPr>
  </w:style>
  <w:style w:type="table" w:styleId="TableGrid">
    <w:name w:val="Table Grid"/>
    <w:basedOn w:val="TableNormal"/>
    <w:uiPriority w:val="39"/>
    <w:rsid w:val="007C2C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007DF"/>
    <w:rPr>
      <w:color w:val="808080"/>
    </w:rPr>
  </w:style>
  <w:style w:type="paragraph" w:customStyle="1" w:styleId="src">
    <w:name w:val="src"/>
    <w:basedOn w:val="Normal"/>
    <w:rsid w:val="005E64E2"/>
    <w:pPr>
      <w:spacing w:before="100" w:beforeAutospacing="1" w:after="100" w:afterAutospacing="1"/>
    </w:pPr>
  </w:style>
  <w:style w:type="paragraph" w:styleId="ListParagraph">
    <w:name w:val="List Paragraph"/>
    <w:basedOn w:val="Normal"/>
    <w:uiPriority w:val="34"/>
    <w:qFormat/>
    <w:rsid w:val="00217393"/>
    <w:pPr>
      <w:ind w:left="720"/>
      <w:contextualSpacing/>
    </w:pPr>
  </w:style>
  <w:style w:type="paragraph" w:styleId="Revision">
    <w:name w:val="Revision"/>
    <w:hidden/>
    <w:uiPriority w:val="99"/>
    <w:semiHidden/>
    <w:rsid w:val="003B1FE5"/>
    <w:rPr>
      <w:rFonts w:ascii="Times New Roman" w:eastAsia="Times New Roman" w:hAnsi="Times New Roman" w:cs="Times New Roman"/>
      <w:kern w:val="0"/>
      <w14:ligatures w14:val="none"/>
    </w:rPr>
  </w:style>
  <w:style w:type="paragraph" w:styleId="NormalWeb">
    <w:name w:val="Normal (Web)"/>
    <w:basedOn w:val="Normal"/>
    <w:uiPriority w:val="99"/>
    <w:unhideWhenUsed/>
    <w:rsid w:val="00642331"/>
    <w:pPr>
      <w:spacing w:before="100" w:beforeAutospacing="1" w:after="100" w:afterAutospacing="1"/>
    </w:pPr>
  </w:style>
  <w:style w:type="paragraph" w:customStyle="1" w:styleId="EndNoteBibliographyTitle">
    <w:name w:val="EndNote Bibliography Title"/>
    <w:basedOn w:val="Normal"/>
    <w:link w:val="EndNoteBibliographyTitleChar"/>
    <w:rsid w:val="00490687"/>
    <w:pPr>
      <w:jc w:val="center"/>
    </w:pPr>
  </w:style>
  <w:style w:type="character" w:customStyle="1" w:styleId="EndNoteBibliographyTitleChar">
    <w:name w:val="EndNote Bibliography Title Char"/>
    <w:basedOn w:val="DefaultParagraphFont"/>
    <w:link w:val="EndNoteBibliographyTitle"/>
    <w:rsid w:val="00490687"/>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490687"/>
  </w:style>
  <w:style w:type="character" w:customStyle="1" w:styleId="EndNoteBibliographyChar">
    <w:name w:val="EndNote Bibliography Char"/>
    <w:basedOn w:val="DefaultParagraphFont"/>
    <w:link w:val="EndNoteBibliography"/>
    <w:rsid w:val="00490687"/>
    <w:rPr>
      <w:rFonts w:ascii="Times New Roman" w:eastAsia="Times New Roman" w:hAnsi="Times New Roman" w:cs="Times New Roman"/>
      <w:kern w:val="0"/>
      <w14:ligatures w14:val="none"/>
    </w:rPr>
  </w:style>
  <w:style w:type="paragraph" w:styleId="Caption">
    <w:name w:val="caption"/>
    <w:basedOn w:val="Normal"/>
    <w:next w:val="Normal"/>
    <w:uiPriority w:val="35"/>
    <w:unhideWhenUsed/>
    <w:qFormat/>
    <w:rsid w:val="00AD2078"/>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E53B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3B1A"/>
    <w:rPr>
      <w:rFonts w:ascii="Segoe UI" w:eastAsia="Times New Roman" w:hAnsi="Segoe UI" w:cs="Segoe UI"/>
      <w:kern w:val="0"/>
      <w:sz w:val="18"/>
      <w:szCs w:val="18"/>
      <w14:ligatures w14:val="none"/>
    </w:rPr>
  </w:style>
  <w:style w:type="character" w:customStyle="1" w:styleId="UnresolvedMention2">
    <w:name w:val="Unresolved Mention2"/>
    <w:basedOn w:val="DefaultParagraphFont"/>
    <w:uiPriority w:val="99"/>
    <w:semiHidden/>
    <w:unhideWhenUsed/>
    <w:rsid w:val="003746CE"/>
    <w:rPr>
      <w:color w:val="605E5C"/>
      <w:shd w:val="clear" w:color="auto" w:fill="E1DFDD"/>
    </w:rPr>
  </w:style>
  <w:style w:type="character" w:styleId="FollowedHyperlink">
    <w:name w:val="FollowedHyperlink"/>
    <w:basedOn w:val="DefaultParagraphFont"/>
    <w:uiPriority w:val="99"/>
    <w:semiHidden/>
    <w:unhideWhenUsed/>
    <w:rsid w:val="00620094"/>
    <w:rPr>
      <w:color w:val="954F72" w:themeColor="followedHyperlink"/>
      <w:u w:val="single"/>
    </w:rPr>
  </w:style>
  <w:style w:type="table" w:styleId="TableGridLight">
    <w:name w:val="Grid Table Light"/>
    <w:basedOn w:val="TableNormal"/>
    <w:uiPriority w:val="40"/>
    <w:rsid w:val="002818C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rsid w:val="00F94230"/>
    <w:rPr>
      <w:rFonts w:asciiTheme="majorHAnsi" w:eastAsiaTheme="majorEastAsia" w:hAnsiTheme="majorHAnsi" w:cstheme="majorBidi"/>
      <w:color w:val="1F3763" w:themeColor="accent1" w:themeShade="7F"/>
      <w:kern w:val="0"/>
      <w14:ligatures w14:val="none"/>
    </w:rPr>
  </w:style>
  <w:style w:type="character" w:customStyle="1" w:styleId="UnresolvedMention3">
    <w:name w:val="Unresolved Mention3"/>
    <w:basedOn w:val="DefaultParagraphFont"/>
    <w:uiPriority w:val="99"/>
    <w:semiHidden/>
    <w:unhideWhenUsed/>
    <w:rsid w:val="002512C6"/>
    <w:rPr>
      <w:color w:val="605E5C"/>
      <w:shd w:val="clear" w:color="auto" w:fill="E1DFDD"/>
    </w:rPr>
  </w:style>
  <w:style w:type="character" w:customStyle="1" w:styleId="UnresolvedMention4">
    <w:name w:val="Unresolved Mention4"/>
    <w:basedOn w:val="DefaultParagraphFont"/>
    <w:uiPriority w:val="99"/>
    <w:semiHidden/>
    <w:unhideWhenUsed/>
    <w:rsid w:val="00510E05"/>
    <w:rPr>
      <w:color w:val="605E5C"/>
      <w:shd w:val="clear" w:color="auto" w:fill="E1DFDD"/>
    </w:rPr>
  </w:style>
  <w:style w:type="paragraph" w:styleId="BodyText">
    <w:name w:val="Body Text"/>
    <w:basedOn w:val="Normal"/>
    <w:link w:val="BodyTextChar"/>
    <w:qFormat/>
    <w:rsid w:val="006E1428"/>
    <w:pPr>
      <w:spacing w:before="120" w:after="120"/>
    </w:pPr>
    <w:rPr>
      <w:rFonts w:asciiTheme="minorHAnsi" w:eastAsia="SimSun" w:hAnsiTheme="minorHAnsi" w:cstheme="minorBidi"/>
      <w:lang w:eastAsia="en-US"/>
    </w:rPr>
  </w:style>
  <w:style w:type="character" w:customStyle="1" w:styleId="BodyTextChar">
    <w:name w:val="Body Text Char"/>
    <w:basedOn w:val="DefaultParagraphFont"/>
    <w:link w:val="BodyText"/>
    <w:rsid w:val="006E1428"/>
    <w:rPr>
      <w:rFonts w:eastAsia="SimSun"/>
      <w:kern w:val="0"/>
      <w:lang w:eastAsia="en-US"/>
      <w14:ligatures w14:val="none"/>
    </w:rPr>
  </w:style>
  <w:style w:type="paragraph" w:styleId="Header">
    <w:name w:val="header"/>
    <w:basedOn w:val="Normal"/>
    <w:link w:val="HeaderChar"/>
    <w:uiPriority w:val="99"/>
    <w:unhideWhenUsed/>
    <w:rsid w:val="00542364"/>
    <w:pPr>
      <w:tabs>
        <w:tab w:val="center" w:pos="4680"/>
        <w:tab w:val="right" w:pos="9360"/>
      </w:tabs>
    </w:pPr>
  </w:style>
  <w:style w:type="character" w:customStyle="1" w:styleId="HeaderChar">
    <w:name w:val="Header Char"/>
    <w:basedOn w:val="DefaultParagraphFont"/>
    <w:link w:val="Header"/>
    <w:uiPriority w:val="99"/>
    <w:rsid w:val="0054236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542364"/>
    <w:pPr>
      <w:tabs>
        <w:tab w:val="center" w:pos="4680"/>
        <w:tab w:val="right" w:pos="9360"/>
      </w:tabs>
    </w:pPr>
  </w:style>
  <w:style w:type="character" w:customStyle="1" w:styleId="FooterChar">
    <w:name w:val="Footer Char"/>
    <w:basedOn w:val="DefaultParagraphFont"/>
    <w:link w:val="Footer"/>
    <w:uiPriority w:val="99"/>
    <w:rsid w:val="00542364"/>
    <w:rPr>
      <w:rFonts w:ascii="Times New Roman" w:eastAsia="Times New Roman" w:hAnsi="Times New Roman" w:cs="Times New Roman"/>
      <w:kern w:val="0"/>
      <w14:ligatures w14:val="none"/>
    </w:rPr>
  </w:style>
  <w:style w:type="character" w:customStyle="1" w:styleId="UnresolvedMention5">
    <w:name w:val="Unresolved Mention5"/>
    <w:basedOn w:val="DefaultParagraphFont"/>
    <w:uiPriority w:val="99"/>
    <w:semiHidden/>
    <w:unhideWhenUsed/>
    <w:rsid w:val="00D90027"/>
    <w:rPr>
      <w:color w:val="605E5C"/>
      <w:shd w:val="clear" w:color="auto" w:fill="E1DFDD"/>
    </w:rPr>
  </w:style>
  <w:style w:type="character" w:customStyle="1" w:styleId="UnresolvedMention6">
    <w:name w:val="Unresolved Mention6"/>
    <w:basedOn w:val="DefaultParagraphFont"/>
    <w:uiPriority w:val="99"/>
    <w:semiHidden/>
    <w:unhideWhenUsed/>
    <w:rsid w:val="00A61E73"/>
    <w:rPr>
      <w:color w:val="605E5C"/>
      <w:shd w:val="clear" w:color="auto" w:fill="E1DFDD"/>
    </w:rPr>
  </w:style>
  <w:style w:type="character" w:styleId="UnresolvedMention">
    <w:name w:val="Unresolved Mention"/>
    <w:basedOn w:val="DefaultParagraphFont"/>
    <w:uiPriority w:val="99"/>
    <w:semiHidden/>
    <w:unhideWhenUsed/>
    <w:rsid w:val="000542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79526">
      <w:bodyDiv w:val="1"/>
      <w:marLeft w:val="0"/>
      <w:marRight w:val="0"/>
      <w:marTop w:val="0"/>
      <w:marBottom w:val="0"/>
      <w:divBdr>
        <w:top w:val="none" w:sz="0" w:space="0" w:color="auto"/>
        <w:left w:val="none" w:sz="0" w:space="0" w:color="auto"/>
        <w:bottom w:val="none" w:sz="0" w:space="0" w:color="auto"/>
        <w:right w:val="none" w:sz="0" w:space="0" w:color="auto"/>
      </w:divBdr>
    </w:div>
    <w:div w:id="120614598">
      <w:bodyDiv w:val="1"/>
      <w:marLeft w:val="0"/>
      <w:marRight w:val="0"/>
      <w:marTop w:val="0"/>
      <w:marBottom w:val="0"/>
      <w:divBdr>
        <w:top w:val="none" w:sz="0" w:space="0" w:color="auto"/>
        <w:left w:val="none" w:sz="0" w:space="0" w:color="auto"/>
        <w:bottom w:val="none" w:sz="0" w:space="0" w:color="auto"/>
        <w:right w:val="none" w:sz="0" w:space="0" w:color="auto"/>
      </w:divBdr>
    </w:div>
    <w:div w:id="157380130">
      <w:bodyDiv w:val="1"/>
      <w:marLeft w:val="0"/>
      <w:marRight w:val="0"/>
      <w:marTop w:val="0"/>
      <w:marBottom w:val="0"/>
      <w:divBdr>
        <w:top w:val="none" w:sz="0" w:space="0" w:color="auto"/>
        <w:left w:val="none" w:sz="0" w:space="0" w:color="auto"/>
        <w:bottom w:val="none" w:sz="0" w:space="0" w:color="auto"/>
        <w:right w:val="none" w:sz="0" w:space="0" w:color="auto"/>
      </w:divBdr>
      <w:divsChild>
        <w:div w:id="1224102629">
          <w:marLeft w:val="0"/>
          <w:marRight w:val="0"/>
          <w:marTop w:val="0"/>
          <w:marBottom w:val="0"/>
          <w:divBdr>
            <w:top w:val="none" w:sz="0" w:space="0" w:color="auto"/>
            <w:left w:val="none" w:sz="0" w:space="0" w:color="auto"/>
            <w:bottom w:val="none" w:sz="0" w:space="0" w:color="auto"/>
            <w:right w:val="none" w:sz="0" w:space="0" w:color="auto"/>
          </w:divBdr>
        </w:div>
        <w:div w:id="1050180964">
          <w:marLeft w:val="0"/>
          <w:marRight w:val="0"/>
          <w:marTop w:val="0"/>
          <w:marBottom w:val="0"/>
          <w:divBdr>
            <w:top w:val="none" w:sz="0" w:space="0" w:color="auto"/>
            <w:left w:val="none" w:sz="0" w:space="0" w:color="auto"/>
            <w:bottom w:val="none" w:sz="0" w:space="0" w:color="auto"/>
            <w:right w:val="none" w:sz="0" w:space="0" w:color="auto"/>
          </w:divBdr>
        </w:div>
      </w:divsChild>
    </w:div>
    <w:div w:id="179587871">
      <w:bodyDiv w:val="1"/>
      <w:marLeft w:val="0"/>
      <w:marRight w:val="0"/>
      <w:marTop w:val="0"/>
      <w:marBottom w:val="0"/>
      <w:divBdr>
        <w:top w:val="none" w:sz="0" w:space="0" w:color="auto"/>
        <w:left w:val="none" w:sz="0" w:space="0" w:color="auto"/>
        <w:bottom w:val="none" w:sz="0" w:space="0" w:color="auto"/>
        <w:right w:val="none" w:sz="0" w:space="0" w:color="auto"/>
      </w:divBdr>
    </w:div>
    <w:div w:id="203713812">
      <w:bodyDiv w:val="1"/>
      <w:marLeft w:val="0"/>
      <w:marRight w:val="0"/>
      <w:marTop w:val="0"/>
      <w:marBottom w:val="0"/>
      <w:divBdr>
        <w:top w:val="none" w:sz="0" w:space="0" w:color="auto"/>
        <w:left w:val="none" w:sz="0" w:space="0" w:color="auto"/>
        <w:bottom w:val="none" w:sz="0" w:space="0" w:color="auto"/>
        <w:right w:val="none" w:sz="0" w:space="0" w:color="auto"/>
      </w:divBdr>
    </w:div>
    <w:div w:id="254945725">
      <w:bodyDiv w:val="1"/>
      <w:marLeft w:val="0"/>
      <w:marRight w:val="0"/>
      <w:marTop w:val="0"/>
      <w:marBottom w:val="0"/>
      <w:divBdr>
        <w:top w:val="none" w:sz="0" w:space="0" w:color="auto"/>
        <w:left w:val="none" w:sz="0" w:space="0" w:color="auto"/>
        <w:bottom w:val="none" w:sz="0" w:space="0" w:color="auto"/>
        <w:right w:val="none" w:sz="0" w:space="0" w:color="auto"/>
      </w:divBdr>
      <w:divsChild>
        <w:div w:id="1770078360">
          <w:marLeft w:val="0"/>
          <w:marRight w:val="0"/>
          <w:marTop w:val="0"/>
          <w:marBottom w:val="0"/>
          <w:divBdr>
            <w:top w:val="single" w:sz="2" w:space="0" w:color="D9D9E3"/>
            <w:left w:val="single" w:sz="2" w:space="0" w:color="D9D9E3"/>
            <w:bottom w:val="single" w:sz="2" w:space="0" w:color="D9D9E3"/>
            <w:right w:val="single" w:sz="2" w:space="0" w:color="D9D9E3"/>
          </w:divBdr>
          <w:divsChild>
            <w:div w:id="1371222069">
              <w:marLeft w:val="0"/>
              <w:marRight w:val="0"/>
              <w:marTop w:val="0"/>
              <w:marBottom w:val="0"/>
              <w:divBdr>
                <w:top w:val="single" w:sz="2" w:space="0" w:color="D9D9E3"/>
                <w:left w:val="single" w:sz="2" w:space="0" w:color="D9D9E3"/>
                <w:bottom w:val="single" w:sz="2" w:space="0" w:color="D9D9E3"/>
                <w:right w:val="single" w:sz="2" w:space="0" w:color="D9D9E3"/>
              </w:divBdr>
              <w:divsChild>
                <w:div w:id="2084570648">
                  <w:marLeft w:val="0"/>
                  <w:marRight w:val="0"/>
                  <w:marTop w:val="0"/>
                  <w:marBottom w:val="0"/>
                  <w:divBdr>
                    <w:top w:val="single" w:sz="2" w:space="0" w:color="D9D9E3"/>
                    <w:left w:val="single" w:sz="2" w:space="0" w:color="D9D9E3"/>
                    <w:bottom w:val="single" w:sz="2" w:space="0" w:color="D9D9E3"/>
                    <w:right w:val="single" w:sz="2" w:space="0" w:color="D9D9E3"/>
                  </w:divBdr>
                  <w:divsChild>
                    <w:div w:id="301354306">
                      <w:marLeft w:val="0"/>
                      <w:marRight w:val="0"/>
                      <w:marTop w:val="0"/>
                      <w:marBottom w:val="0"/>
                      <w:divBdr>
                        <w:top w:val="single" w:sz="2" w:space="0" w:color="D9D9E3"/>
                        <w:left w:val="single" w:sz="2" w:space="0" w:color="D9D9E3"/>
                        <w:bottom w:val="single" w:sz="2" w:space="0" w:color="D9D9E3"/>
                        <w:right w:val="single" w:sz="2" w:space="0" w:color="D9D9E3"/>
                      </w:divBdr>
                      <w:divsChild>
                        <w:div w:id="969474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98017561">
          <w:marLeft w:val="0"/>
          <w:marRight w:val="0"/>
          <w:marTop w:val="0"/>
          <w:marBottom w:val="0"/>
          <w:divBdr>
            <w:top w:val="single" w:sz="2" w:space="0" w:color="D9D9E3"/>
            <w:left w:val="single" w:sz="2" w:space="0" w:color="D9D9E3"/>
            <w:bottom w:val="single" w:sz="2" w:space="0" w:color="D9D9E3"/>
            <w:right w:val="single" w:sz="2" w:space="0" w:color="D9D9E3"/>
          </w:divBdr>
          <w:divsChild>
            <w:div w:id="39137717">
              <w:marLeft w:val="0"/>
              <w:marRight w:val="0"/>
              <w:marTop w:val="0"/>
              <w:marBottom w:val="0"/>
              <w:divBdr>
                <w:top w:val="single" w:sz="2" w:space="0" w:color="D9D9E3"/>
                <w:left w:val="single" w:sz="2" w:space="0" w:color="D9D9E3"/>
                <w:bottom w:val="single" w:sz="2" w:space="0" w:color="D9D9E3"/>
                <w:right w:val="single" w:sz="2" w:space="0" w:color="D9D9E3"/>
              </w:divBdr>
              <w:divsChild>
                <w:div w:id="566916544">
                  <w:marLeft w:val="0"/>
                  <w:marRight w:val="0"/>
                  <w:marTop w:val="0"/>
                  <w:marBottom w:val="0"/>
                  <w:divBdr>
                    <w:top w:val="single" w:sz="2" w:space="0" w:color="D9D9E3"/>
                    <w:left w:val="single" w:sz="2" w:space="0" w:color="D9D9E3"/>
                    <w:bottom w:val="single" w:sz="2" w:space="0" w:color="D9D9E3"/>
                    <w:right w:val="single" w:sz="2" w:space="0" w:color="D9D9E3"/>
                  </w:divBdr>
                  <w:divsChild>
                    <w:div w:id="1281258725">
                      <w:marLeft w:val="0"/>
                      <w:marRight w:val="0"/>
                      <w:marTop w:val="0"/>
                      <w:marBottom w:val="0"/>
                      <w:divBdr>
                        <w:top w:val="single" w:sz="2" w:space="0" w:color="D9D9E3"/>
                        <w:left w:val="single" w:sz="2" w:space="0" w:color="D9D9E3"/>
                        <w:bottom w:val="single" w:sz="2" w:space="0" w:color="D9D9E3"/>
                        <w:right w:val="single" w:sz="2" w:space="0" w:color="D9D9E3"/>
                      </w:divBdr>
                      <w:divsChild>
                        <w:div w:id="6477132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91837454">
      <w:bodyDiv w:val="1"/>
      <w:marLeft w:val="0"/>
      <w:marRight w:val="0"/>
      <w:marTop w:val="0"/>
      <w:marBottom w:val="0"/>
      <w:divBdr>
        <w:top w:val="none" w:sz="0" w:space="0" w:color="auto"/>
        <w:left w:val="none" w:sz="0" w:space="0" w:color="auto"/>
        <w:bottom w:val="none" w:sz="0" w:space="0" w:color="auto"/>
        <w:right w:val="none" w:sz="0" w:space="0" w:color="auto"/>
      </w:divBdr>
    </w:div>
    <w:div w:id="303043371">
      <w:bodyDiv w:val="1"/>
      <w:marLeft w:val="0"/>
      <w:marRight w:val="0"/>
      <w:marTop w:val="0"/>
      <w:marBottom w:val="0"/>
      <w:divBdr>
        <w:top w:val="none" w:sz="0" w:space="0" w:color="auto"/>
        <w:left w:val="none" w:sz="0" w:space="0" w:color="auto"/>
        <w:bottom w:val="none" w:sz="0" w:space="0" w:color="auto"/>
        <w:right w:val="none" w:sz="0" w:space="0" w:color="auto"/>
      </w:divBdr>
      <w:divsChild>
        <w:div w:id="293483977">
          <w:marLeft w:val="0"/>
          <w:marRight w:val="0"/>
          <w:marTop w:val="0"/>
          <w:marBottom w:val="0"/>
          <w:divBdr>
            <w:top w:val="none" w:sz="0" w:space="0" w:color="auto"/>
            <w:left w:val="none" w:sz="0" w:space="0" w:color="auto"/>
            <w:bottom w:val="none" w:sz="0" w:space="0" w:color="auto"/>
            <w:right w:val="none" w:sz="0" w:space="0" w:color="auto"/>
          </w:divBdr>
        </w:div>
        <w:div w:id="132870663">
          <w:marLeft w:val="0"/>
          <w:marRight w:val="0"/>
          <w:marTop w:val="0"/>
          <w:marBottom w:val="0"/>
          <w:divBdr>
            <w:top w:val="none" w:sz="0" w:space="0" w:color="auto"/>
            <w:left w:val="none" w:sz="0" w:space="0" w:color="auto"/>
            <w:bottom w:val="none" w:sz="0" w:space="0" w:color="auto"/>
            <w:right w:val="none" w:sz="0" w:space="0" w:color="auto"/>
          </w:divBdr>
        </w:div>
      </w:divsChild>
    </w:div>
    <w:div w:id="481387971">
      <w:bodyDiv w:val="1"/>
      <w:marLeft w:val="0"/>
      <w:marRight w:val="0"/>
      <w:marTop w:val="0"/>
      <w:marBottom w:val="0"/>
      <w:divBdr>
        <w:top w:val="none" w:sz="0" w:space="0" w:color="auto"/>
        <w:left w:val="none" w:sz="0" w:space="0" w:color="auto"/>
        <w:bottom w:val="none" w:sz="0" w:space="0" w:color="auto"/>
        <w:right w:val="none" w:sz="0" w:space="0" w:color="auto"/>
      </w:divBdr>
    </w:div>
    <w:div w:id="512957907">
      <w:bodyDiv w:val="1"/>
      <w:marLeft w:val="0"/>
      <w:marRight w:val="0"/>
      <w:marTop w:val="0"/>
      <w:marBottom w:val="0"/>
      <w:divBdr>
        <w:top w:val="none" w:sz="0" w:space="0" w:color="auto"/>
        <w:left w:val="none" w:sz="0" w:space="0" w:color="auto"/>
        <w:bottom w:val="none" w:sz="0" w:space="0" w:color="auto"/>
        <w:right w:val="none" w:sz="0" w:space="0" w:color="auto"/>
      </w:divBdr>
    </w:div>
    <w:div w:id="641620209">
      <w:bodyDiv w:val="1"/>
      <w:marLeft w:val="0"/>
      <w:marRight w:val="0"/>
      <w:marTop w:val="0"/>
      <w:marBottom w:val="0"/>
      <w:divBdr>
        <w:top w:val="none" w:sz="0" w:space="0" w:color="auto"/>
        <w:left w:val="none" w:sz="0" w:space="0" w:color="auto"/>
        <w:bottom w:val="none" w:sz="0" w:space="0" w:color="auto"/>
        <w:right w:val="none" w:sz="0" w:space="0" w:color="auto"/>
      </w:divBdr>
      <w:divsChild>
        <w:div w:id="1678733573">
          <w:marLeft w:val="0"/>
          <w:marRight w:val="0"/>
          <w:marTop w:val="400"/>
          <w:marBottom w:val="400"/>
          <w:divBdr>
            <w:top w:val="none" w:sz="0" w:space="0" w:color="auto"/>
            <w:left w:val="none" w:sz="0" w:space="0" w:color="auto"/>
            <w:bottom w:val="none" w:sz="0" w:space="0" w:color="auto"/>
            <w:right w:val="none" w:sz="0" w:space="0" w:color="auto"/>
          </w:divBdr>
        </w:div>
        <w:div w:id="127743272">
          <w:marLeft w:val="0"/>
          <w:marRight w:val="0"/>
          <w:marTop w:val="400"/>
          <w:marBottom w:val="400"/>
          <w:divBdr>
            <w:top w:val="none" w:sz="0" w:space="0" w:color="auto"/>
            <w:left w:val="none" w:sz="0" w:space="0" w:color="auto"/>
            <w:bottom w:val="none" w:sz="0" w:space="0" w:color="auto"/>
            <w:right w:val="none" w:sz="0" w:space="0" w:color="auto"/>
          </w:divBdr>
        </w:div>
        <w:div w:id="1333603870">
          <w:marLeft w:val="0"/>
          <w:marRight w:val="0"/>
          <w:marTop w:val="400"/>
          <w:marBottom w:val="400"/>
          <w:divBdr>
            <w:top w:val="none" w:sz="0" w:space="0" w:color="auto"/>
            <w:left w:val="none" w:sz="0" w:space="0" w:color="auto"/>
            <w:bottom w:val="none" w:sz="0" w:space="0" w:color="auto"/>
            <w:right w:val="none" w:sz="0" w:space="0" w:color="auto"/>
          </w:divBdr>
        </w:div>
        <w:div w:id="1447696807">
          <w:marLeft w:val="0"/>
          <w:marRight w:val="0"/>
          <w:marTop w:val="400"/>
          <w:marBottom w:val="400"/>
          <w:divBdr>
            <w:top w:val="none" w:sz="0" w:space="0" w:color="auto"/>
            <w:left w:val="none" w:sz="0" w:space="0" w:color="auto"/>
            <w:bottom w:val="none" w:sz="0" w:space="0" w:color="auto"/>
            <w:right w:val="none" w:sz="0" w:space="0" w:color="auto"/>
          </w:divBdr>
        </w:div>
      </w:divsChild>
    </w:div>
    <w:div w:id="652640053">
      <w:bodyDiv w:val="1"/>
      <w:marLeft w:val="0"/>
      <w:marRight w:val="0"/>
      <w:marTop w:val="0"/>
      <w:marBottom w:val="0"/>
      <w:divBdr>
        <w:top w:val="none" w:sz="0" w:space="0" w:color="auto"/>
        <w:left w:val="none" w:sz="0" w:space="0" w:color="auto"/>
        <w:bottom w:val="none" w:sz="0" w:space="0" w:color="auto"/>
        <w:right w:val="none" w:sz="0" w:space="0" w:color="auto"/>
      </w:divBdr>
    </w:div>
    <w:div w:id="725641969">
      <w:bodyDiv w:val="1"/>
      <w:marLeft w:val="0"/>
      <w:marRight w:val="0"/>
      <w:marTop w:val="0"/>
      <w:marBottom w:val="0"/>
      <w:divBdr>
        <w:top w:val="none" w:sz="0" w:space="0" w:color="auto"/>
        <w:left w:val="none" w:sz="0" w:space="0" w:color="auto"/>
        <w:bottom w:val="none" w:sz="0" w:space="0" w:color="auto"/>
        <w:right w:val="none" w:sz="0" w:space="0" w:color="auto"/>
      </w:divBdr>
    </w:div>
    <w:div w:id="884214338">
      <w:bodyDiv w:val="1"/>
      <w:marLeft w:val="0"/>
      <w:marRight w:val="0"/>
      <w:marTop w:val="0"/>
      <w:marBottom w:val="0"/>
      <w:divBdr>
        <w:top w:val="none" w:sz="0" w:space="0" w:color="auto"/>
        <w:left w:val="none" w:sz="0" w:space="0" w:color="auto"/>
        <w:bottom w:val="none" w:sz="0" w:space="0" w:color="auto"/>
        <w:right w:val="none" w:sz="0" w:space="0" w:color="auto"/>
      </w:divBdr>
    </w:div>
    <w:div w:id="955525807">
      <w:bodyDiv w:val="1"/>
      <w:marLeft w:val="0"/>
      <w:marRight w:val="0"/>
      <w:marTop w:val="0"/>
      <w:marBottom w:val="0"/>
      <w:divBdr>
        <w:top w:val="none" w:sz="0" w:space="0" w:color="auto"/>
        <w:left w:val="none" w:sz="0" w:space="0" w:color="auto"/>
        <w:bottom w:val="none" w:sz="0" w:space="0" w:color="auto"/>
        <w:right w:val="none" w:sz="0" w:space="0" w:color="auto"/>
      </w:divBdr>
    </w:div>
    <w:div w:id="1088428000">
      <w:bodyDiv w:val="1"/>
      <w:marLeft w:val="0"/>
      <w:marRight w:val="0"/>
      <w:marTop w:val="0"/>
      <w:marBottom w:val="0"/>
      <w:divBdr>
        <w:top w:val="none" w:sz="0" w:space="0" w:color="auto"/>
        <w:left w:val="none" w:sz="0" w:space="0" w:color="auto"/>
        <w:bottom w:val="none" w:sz="0" w:space="0" w:color="auto"/>
        <w:right w:val="none" w:sz="0" w:space="0" w:color="auto"/>
      </w:divBdr>
    </w:div>
    <w:div w:id="1093479393">
      <w:bodyDiv w:val="1"/>
      <w:marLeft w:val="0"/>
      <w:marRight w:val="0"/>
      <w:marTop w:val="0"/>
      <w:marBottom w:val="0"/>
      <w:divBdr>
        <w:top w:val="none" w:sz="0" w:space="0" w:color="auto"/>
        <w:left w:val="none" w:sz="0" w:space="0" w:color="auto"/>
        <w:bottom w:val="none" w:sz="0" w:space="0" w:color="auto"/>
        <w:right w:val="none" w:sz="0" w:space="0" w:color="auto"/>
      </w:divBdr>
    </w:div>
    <w:div w:id="1130367055">
      <w:bodyDiv w:val="1"/>
      <w:marLeft w:val="0"/>
      <w:marRight w:val="0"/>
      <w:marTop w:val="0"/>
      <w:marBottom w:val="0"/>
      <w:divBdr>
        <w:top w:val="none" w:sz="0" w:space="0" w:color="auto"/>
        <w:left w:val="none" w:sz="0" w:space="0" w:color="auto"/>
        <w:bottom w:val="none" w:sz="0" w:space="0" w:color="auto"/>
        <w:right w:val="none" w:sz="0" w:space="0" w:color="auto"/>
      </w:divBdr>
    </w:div>
    <w:div w:id="1164273339">
      <w:bodyDiv w:val="1"/>
      <w:marLeft w:val="0"/>
      <w:marRight w:val="0"/>
      <w:marTop w:val="0"/>
      <w:marBottom w:val="0"/>
      <w:divBdr>
        <w:top w:val="none" w:sz="0" w:space="0" w:color="auto"/>
        <w:left w:val="none" w:sz="0" w:space="0" w:color="auto"/>
        <w:bottom w:val="none" w:sz="0" w:space="0" w:color="auto"/>
        <w:right w:val="none" w:sz="0" w:space="0" w:color="auto"/>
      </w:divBdr>
    </w:div>
    <w:div w:id="1223909915">
      <w:bodyDiv w:val="1"/>
      <w:marLeft w:val="0"/>
      <w:marRight w:val="0"/>
      <w:marTop w:val="0"/>
      <w:marBottom w:val="0"/>
      <w:divBdr>
        <w:top w:val="none" w:sz="0" w:space="0" w:color="auto"/>
        <w:left w:val="none" w:sz="0" w:space="0" w:color="auto"/>
        <w:bottom w:val="none" w:sz="0" w:space="0" w:color="auto"/>
        <w:right w:val="none" w:sz="0" w:space="0" w:color="auto"/>
      </w:divBdr>
    </w:div>
    <w:div w:id="1249509430">
      <w:bodyDiv w:val="1"/>
      <w:marLeft w:val="0"/>
      <w:marRight w:val="0"/>
      <w:marTop w:val="0"/>
      <w:marBottom w:val="0"/>
      <w:divBdr>
        <w:top w:val="none" w:sz="0" w:space="0" w:color="auto"/>
        <w:left w:val="none" w:sz="0" w:space="0" w:color="auto"/>
        <w:bottom w:val="none" w:sz="0" w:space="0" w:color="auto"/>
        <w:right w:val="none" w:sz="0" w:space="0" w:color="auto"/>
      </w:divBdr>
    </w:div>
    <w:div w:id="1253318522">
      <w:bodyDiv w:val="1"/>
      <w:marLeft w:val="0"/>
      <w:marRight w:val="0"/>
      <w:marTop w:val="0"/>
      <w:marBottom w:val="0"/>
      <w:divBdr>
        <w:top w:val="none" w:sz="0" w:space="0" w:color="auto"/>
        <w:left w:val="none" w:sz="0" w:space="0" w:color="auto"/>
        <w:bottom w:val="none" w:sz="0" w:space="0" w:color="auto"/>
        <w:right w:val="none" w:sz="0" w:space="0" w:color="auto"/>
      </w:divBdr>
    </w:div>
    <w:div w:id="1269313321">
      <w:bodyDiv w:val="1"/>
      <w:marLeft w:val="0"/>
      <w:marRight w:val="0"/>
      <w:marTop w:val="0"/>
      <w:marBottom w:val="0"/>
      <w:divBdr>
        <w:top w:val="none" w:sz="0" w:space="0" w:color="auto"/>
        <w:left w:val="none" w:sz="0" w:space="0" w:color="auto"/>
        <w:bottom w:val="none" w:sz="0" w:space="0" w:color="auto"/>
        <w:right w:val="none" w:sz="0" w:space="0" w:color="auto"/>
      </w:divBdr>
    </w:div>
    <w:div w:id="1308321646">
      <w:bodyDiv w:val="1"/>
      <w:marLeft w:val="0"/>
      <w:marRight w:val="0"/>
      <w:marTop w:val="0"/>
      <w:marBottom w:val="0"/>
      <w:divBdr>
        <w:top w:val="none" w:sz="0" w:space="0" w:color="auto"/>
        <w:left w:val="none" w:sz="0" w:space="0" w:color="auto"/>
        <w:bottom w:val="none" w:sz="0" w:space="0" w:color="auto"/>
        <w:right w:val="none" w:sz="0" w:space="0" w:color="auto"/>
      </w:divBdr>
    </w:div>
    <w:div w:id="1367103049">
      <w:bodyDiv w:val="1"/>
      <w:marLeft w:val="0"/>
      <w:marRight w:val="0"/>
      <w:marTop w:val="0"/>
      <w:marBottom w:val="0"/>
      <w:divBdr>
        <w:top w:val="none" w:sz="0" w:space="0" w:color="auto"/>
        <w:left w:val="none" w:sz="0" w:space="0" w:color="auto"/>
        <w:bottom w:val="none" w:sz="0" w:space="0" w:color="auto"/>
        <w:right w:val="none" w:sz="0" w:space="0" w:color="auto"/>
      </w:divBdr>
    </w:div>
    <w:div w:id="1425879818">
      <w:bodyDiv w:val="1"/>
      <w:marLeft w:val="0"/>
      <w:marRight w:val="0"/>
      <w:marTop w:val="0"/>
      <w:marBottom w:val="0"/>
      <w:divBdr>
        <w:top w:val="none" w:sz="0" w:space="0" w:color="auto"/>
        <w:left w:val="none" w:sz="0" w:space="0" w:color="auto"/>
        <w:bottom w:val="none" w:sz="0" w:space="0" w:color="auto"/>
        <w:right w:val="none" w:sz="0" w:space="0" w:color="auto"/>
      </w:divBdr>
    </w:div>
    <w:div w:id="1477410615">
      <w:bodyDiv w:val="1"/>
      <w:marLeft w:val="0"/>
      <w:marRight w:val="0"/>
      <w:marTop w:val="0"/>
      <w:marBottom w:val="0"/>
      <w:divBdr>
        <w:top w:val="none" w:sz="0" w:space="0" w:color="auto"/>
        <w:left w:val="none" w:sz="0" w:space="0" w:color="auto"/>
        <w:bottom w:val="none" w:sz="0" w:space="0" w:color="auto"/>
        <w:right w:val="none" w:sz="0" w:space="0" w:color="auto"/>
      </w:divBdr>
      <w:divsChild>
        <w:div w:id="1556038729">
          <w:marLeft w:val="0"/>
          <w:marRight w:val="0"/>
          <w:marTop w:val="0"/>
          <w:marBottom w:val="0"/>
          <w:divBdr>
            <w:top w:val="single" w:sz="2" w:space="0" w:color="D9D9E3"/>
            <w:left w:val="single" w:sz="2" w:space="0" w:color="D9D9E3"/>
            <w:bottom w:val="single" w:sz="2" w:space="0" w:color="D9D9E3"/>
            <w:right w:val="single" w:sz="2" w:space="0" w:color="D9D9E3"/>
          </w:divBdr>
          <w:divsChild>
            <w:div w:id="1954826134">
              <w:marLeft w:val="0"/>
              <w:marRight w:val="0"/>
              <w:marTop w:val="0"/>
              <w:marBottom w:val="0"/>
              <w:divBdr>
                <w:top w:val="single" w:sz="2" w:space="0" w:color="D9D9E3"/>
                <w:left w:val="single" w:sz="2" w:space="0" w:color="D9D9E3"/>
                <w:bottom w:val="single" w:sz="2" w:space="0" w:color="D9D9E3"/>
                <w:right w:val="single" w:sz="2" w:space="0" w:color="D9D9E3"/>
              </w:divBdr>
              <w:divsChild>
                <w:div w:id="1473401721">
                  <w:marLeft w:val="0"/>
                  <w:marRight w:val="0"/>
                  <w:marTop w:val="0"/>
                  <w:marBottom w:val="0"/>
                  <w:divBdr>
                    <w:top w:val="single" w:sz="2" w:space="0" w:color="D9D9E3"/>
                    <w:left w:val="single" w:sz="2" w:space="0" w:color="D9D9E3"/>
                    <w:bottom w:val="single" w:sz="2" w:space="0" w:color="D9D9E3"/>
                    <w:right w:val="single" w:sz="2" w:space="0" w:color="D9D9E3"/>
                  </w:divBdr>
                  <w:divsChild>
                    <w:div w:id="702680694">
                      <w:marLeft w:val="0"/>
                      <w:marRight w:val="0"/>
                      <w:marTop w:val="0"/>
                      <w:marBottom w:val="0"/>
                      <w:divBdr>
                        <w:top w:val="single" w:sz="2" w:space="0" w:color="D9D9E3"/>
                        <w:left w:val="single" w:sz="2" w:space="0" w:color="D9D9E3"/>
                        <w:bottom w:val="single" w:sz="2" w:space="0" w:color="D9D9E3"/>
                        <w:right w:val="single" w:sz="2" w:space="0" w:color="D9D9E3"/>
                      </w:divBdr>
                      <w:divsChild>
                        <w:div w:id="318560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93966075">
          <w:marLeft w:val="0"/>
          <w:marRight w:val="0"/>
          <w:marTop w:val="0"/>
          <w:marBottom w:val="0"/>
          <w:divBdr>
            <w:top w:val="single" w:sz="2" w:space="0" w:color="D9D9E3"/>
            <w:left w:val="single" w:sz="2" w:space="0" w:color="D9D9E3"/>
            <w:bottom w:val="single" w:sz="2" w:space="0" w:color="D9D9E3"/>
            <w:right w:val="single" w:sz="2" w:space="0" w:color="D9D9E3"/>
          </w:divBdr>
          <w:divsChild>
            <w:div w:id="1568567631">
              <w:marLeft w:val="0"/>
              <w:marRight w:val="0"/>
              <w:marTop w:val="0"/>
              <w:marBottom w:val="0"/>
              <w:divBdr>
                <w:top w:val="single" w:sz="2" w:space="0" w:color="D9D9E3"/>
                <w:left w:val="single" w:sz="2" w:space="0" w:color="D9D9E3"/>
                <w:bottom w:val="single" w:sz="2" w:space="0" w:color="D9D9E3"/>
                <w:right w:val="single" w:sz="2" w:space="0" w:color="D9D9E3"/>
              </w:divBdr>
              <w:divsChild>
                <w:div w:id="312217173">
                  <w:marLeft w:val="0"/>
                  <w:marRight w:val="0"/>
                  <w:marTop w:val="0"/>
                  <w:marBottom w:val="0"/>
                  <w:divBdr>
                    <w:top w:val="single" w:sz="2" w:space="0" w:color="D9D9E3"/>
                    <w:left w:val="single" w:sz="2" w:space="0" w:color="D9D9E3"/>
                    <w:bottom w:val="single" w:sz="2" w:space="0" w:color="D9D9E3"/>
                    <w:right w:val="single" w:sz="2" w:space="0" w:color="D9D9E3"/>
                  </w:divBdr>
                  <w:divsChild>
                    <w:div w:id="1369448110">
                      <w:marLeft w:val="0"/>
                      <w:marRight w:val="0"/>
                      <w:marTop w:val="0"/>
                      <w:marBottom w:val="0"/>
                      <w:divBdr>
                        <w:top w:val="single" w:sz="2" w:space="0" w:color="D9D9E3"/>
                        <w:left w:val="single" w:sz="2" w:space="0" w:color="D9D9E3"/>
                        <w:bottom w:val="single" w:sz="2" w:space="0" w:color="D9D9E3"/>
                        <w:right w:val="single" w:sz="2" w:space="0" w:color="D9D9E3"/>
                      </w:divBdr>
                      <w:divsChild>
                        <w:div w:id="10262519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35581840">
      <w:bodyDiv w:val="1"/>
      <w:marLeft w:val="0"/>
      <w:marRight w:val="0"/>
      <w:marTop w:val="0"/>
      <w:marBottom w:val="0"/>
      <w:divBdr>
        <w:top w:val="none" w:sz="0" w:space="0" w:color="auto"/>
        <w:left w:val="none" w:sz="0" w:space="0" w:color="auto"/>
        <w:bottom w:val="none" w:sz="0" w:space="0" w:color="auto"/>
        <w:right w:val="none" w:sz="0" w:space="0" w:color="auto"/>
      </w:divBdr>
    </w:div>
    <w:div w:id="1559317006">
      <w:bodyDiv w:val="1"/>
      <w:marLeft w:val="0"/>
      <w:marRight w:val="0"/>
      <w:marTop w:val="0"/>
      <w:marBottom w:val="0"/>
      <w:divBdr>
        <w:top w:val="none" w:sz="0" w:space="0" w:color="auto"/>
        <w:left w:val="none" w:sz="0" w:space="0" w:color="auto"/>
        <w:bottom w:val="none" w:sz="0" w:space="0" w:color="auto"/>
        <w:right w:val="none" w:sz="0" w:space="0" w:color="auto"/>
      </w:divBdr>
    </w:div>
    <w:div w:id="1588687378">
      <w:bodyDiv w:val="1"/>
      <w:marLeft w:val="0"/>
      <w:marRight w:val="0"/>
      <w:marTop w:val="0"/>
      <w:marBottom w:val="0"/>
      <w:divBdr>
        <w:top w:val="none" w:sz="0" w:space="0" w:color="auto"/>
        <w:left w:val="none" w:sz="0" w:space="0" w:color="auto"/>
        <w:bottom w:val="none" w:sz="0" w:space="0" w:color="auto"/>
        <w:right w:val="none" w:sz="0" w:space="0" w:color="auto"/>
      </w:divBdr>
    </w:div>
    <w:div w:id="1689091434">
      <w:bodyDiv w:val="1"/>
      <w:marLeft w:val="0"/>
      <w:marRight w:val="0"/>
      <w:marTop w:val="0"/>
      <w:marBottom w:val="0"/>
      <w:divBdr>
        <w:top w:val="none" w:sz="0" w:space="0" w:color="auto"/>
        <w:left w:val="none" w:sz="0" w:space="0" w:color="auto"/>
        <w:bottom w:val="none" w:sz="0" w:space="0" w:color="auto"/>
        <w:right w:val="none" w:sz="0" w:space="0" w:color="auto"/>
      </w:divBdr>
    </w:div>
    <w:div w:id="1772821812">
      <w:bodyDiv w:val="1"/>
      <w:marLeft w:val="0"/>
      <w:marRight w:val="0"/>
      <w:marTop w:val="0"/>
      <w:marBottom w:val="0"/>
      <w:divBdr>
        <w:top w:val="none" w:sz="0" w:space="0" w:color="auto"/>
        <w:left w:val="none" w:sz="0" w:space="0" w:color="auto"/>
        <w:bottom w:val="none" w:sz="0" w:space="0" w:color="auto"/>
        <w:right w:val="none" w:sz="0" w:space="0" w:color="auto"/>
      </w:divBdr>
    </w:div>
    <w:div w:id="1796557580">
      <w:bodyDiv w:val="1"/>
      <w:marLeft w:val="0"/>
      <w:marRight w:val="0"/>
      <w:marTop w:val="0"/>
      <w:marBottom w:val="0"/>
      <w:divBdr>
        <w:top w:val="none" w:sz="0" w:space="0" w:color="auto"/>
        <w:left w:val="none" w:sz="0" w:space="0" w:color="auto"/>
        <w:bottom w:val="none" w:sz="0" w:space="0" w:color="auto"/>
        <w:right w:val="none" w:sz="0" w:space="0" w:color="auto"/>
      </w:divBdr>
    </w:div>
    <w:div w:id="1802382121">
      <w:bodyDiv w:val="1"/>
      <w:marLeft w:val="0"/>
      <w:marRight w:val="0"/>
      <w:marTop w:val="0"/>
      <w:marBottom w:val="0"/>
      <w:divBdr>
        <w:top w:val="none" w:sz="0" w:space="0" w:color="auto"/>
        <w:left w:val="none" w:sz="0" w:space="0" w:color="auto"/>
        <w:bottom w:val="none" w:sz="0" w:space="0" w:color="auto"/>
        <w:right w:val="none" w:sz="0" w:space="0" w:color="auto"/>
      </w:divBdr>
    </w:div>
    <w:div w:id="1837526926">
      <w:bodyDiv w:val="1"/>
      <w:marLeft w:val="0"/>
      <w:marRight w:val="0"/>
      <w:marTop w:val="0"/>
      <w:marBottom w:val="0"/>
      <w:divBdr>
        <w:top w:val="none" w:sz="0" w:space="0" w:color="auto"/>
        <w:left w:val="none" w:sz="0" w:space="0" w:color="auto"/>
        <w:bottom w:val="none" w:sz="0" w:space="0" w:color="auto"/>
        <w:right w:val="none" w:sz="0" w:space="0" w:color="auto"/>
      </w:divBdr>
    </w:div>
    <w:div w:id="1844515527">
      <w:bodyDiv w:val="1"/>
      <w:marLeft w:val="0"/>
      <w:marRight w:val="0"/>
      <w:marTop w:val="0"/>
      <w:marBottom w:val="0"/>
      <w:divBdr>
        <w:top w:val="none" w:sz="0" w:space="0" w:color="auto"/>
        <w:left w:val="none" w:sz="0" w:space="0" w:color="auto"/>
        <w:bottom w:val="none" w:sz="0" w:space="0" w:color="auto"/>
        <w:right w:val="none" w:sz="0" w:space="0" w:color="auto"/>
      </w:divBdr>
    </w:div>
    <w:div w:id="1858230079">
      <w:bodyDiv w:val="1"/>
      <w:marLeft w:val="0"/>
      <w:marRight w:val="0"/>
      <w:marTop w:val="0"/>
      <w:marBottom w:val="0"/>
      <w:divBdr>
        <w:top w:val="none" w:sz="0" w:space="0" w:color="auto"/>
        <w:left w:val="none" w:sz="0" w:space="0" w:color="auto"/>
        <w:bottom w:val="none" w:sz="0" w:space="0" w:color="auto"/>
        <w:right w:val="none" w:sz="0" w:space="0" w:color="auto"/>
      </w:divBdr>
    </w:div>
    <w:div w:id="1874414038">
      <w:bodyDiv w:val="1"/>
      <w:marLeft w:val="0"/>
      <w:marRight w:val="0"/>
      <w:marTop w:val="0"/>
      <w:marBottom w:val="0"/>
      <w:divBdr>
        <w:top w:val="none" w:sz="0" w:space="0" w:color="auto"/>
        <w:left w:val="none" w:sz="0" w:space="0" w:color="auto"/>
        <w:bottom w:val="none" w:sz="0" w:space="0" w:color="auto"/>
        <w:right w:val="none" w:sz="0" w:space="0" w:color="auto"/>
      </w:divBdr>
    </w:div>
    <w:div w:id="1888569860">
      <w:bodyDiv w:val="1"/>
      <w:marLeft w:val="0"/>
      <w:marRight w:val="0"/>
      <w:marTop w:val="0"/>
      <w:marBottom w:val="0"/>
      <w:divBdr>
        <w:top w:val="none" w:sz="0" w:space="0" w:color="auto"/>
        <w:left w:val="none" w:sz="0" w:space="0" w:color="auto"/>
        <w:bottom w:val="none" w:sz="0" w:space="0" w:color="auto"/>
        <w:right w:val="none" w:sz="0" w:space="0" w:color="auto"/>
      </w:divBdr>
    </w:div>
    <w:div w:id="1909995542">
      <w:bodyDiv w:val="1"/>
      <w:marLeft w:val="0"/>
      <w:marRight w:val="0"/>
      <w:marTop w:val="0"/>
      <w:marBottom w:val="0"/>
      <w:divBdr>
        <w:top w:val="none" w:sz="0" w:space="0" w:color="auto"/>
        <w:left w:val="none" w:sz="0" w:space="0" w:color="auto"/>
        <w:bottom w:val="none" w:sz="0" w:space="0" w:color="auto"/>
        <w:right w:val="none" w:sz="0" w:space="0" w:color="auto"/>
      </w:divBdr>
    </w:div>
    <w:div w:id="1931620926">
      <w:bodyDiv w:val="1"/>
      <w:marLeft w:val="0"/>
      <w:marRight w:val="0"/>
      <w:marTop w:val="0"/>
      <w:marBottom w:val="0"/>
      <w:divBdr>
        <w:top w:val="none" w:sz="0" w:space="0" w:color="auto"/>
        <w:left w:val="none" w:sz="0" w:space="0" w:color="auto"/>
        <w:bottom w:val="none" w:sz="0" w:space="0" w:color="auto"/>
        <w:right w:val="none" w:sz="0" w:space="0" w:color="auto"/>
      </w:divBdr>
    </w:div>
    <w:div w:id="1996763170">
      <w:bodyDiv w:val="1"/>
      <w:marLeft w:val="0"/>
      <w:marRight w:val="0"/>
      <w:marTop w:val="0"/>
      <w:marBottom w:val="0"/>
      <w:divBdr>
        <w:top w:val="none" w:sz="0" w:space="0" w:color="auto"/>
        <w:left w:val="none" w:sz="0" w:space="0" w:color="auto"/>
        <w:bottom w:val="none" w:sz="0" w:space="0" w:color="auto"/>
        <w:right w:val="none" w:sz="0" w:space="0" w:color="auto"/>
      </w:divBdr>
    </w:div>
    <w:div w:id="2002197578">
      <w:bodyDiv w:val="1"/>
      <w:marLeft w:val="0"/>
      <w:marRight w:val="0"/>
      <w:marTop w:val="0"/>
      <w:marBottom w:val="0"/>
      <w:divBdr>
        <w:top w:val="none" w:sz="0" w:space="0" w:color="auto"/>
        <w:left w:val="none" w:sz="0" w:space="0" w:color="auto"/>
        <w:bottom w:val="none" w:sz="0" w:space="0" w:color="auto"/>
        <w:right w:val="none" w:sz="0" w:space="0" w:color="auto"/>
      </w:divBdr>
    </w:div>
    <w:div w:id="2030713130">
      <w:bodyDiv w:val="1"/>
      <w:marLeft w:val="0"/>
      <w:marRight w:val="0"/>
      <w:marTop w:val="0"/>
      <w:marBottom w:val="0"/>
      <w:divBdr>
        <w:top w:val="none" w:sz="0" w:space="0" w:color="auto"/>
        <w:left w:val="none" w:sz="0" w:space="0" w:color="auto"/>
        <w:bottom w:val="none" w:sz="0" w:space="0" w:color="auto"/>
        <w:right w:val="none" w:sz="0" w:space="0" w:color="auto"/>
      </w:divBdr>
    </w:div>
    <w:div w:id="2037190993">
      <w:bodyDiv w:val="1"/>
      <w:marLeft w:val="0"/>
      <w:marRight w:val="0"/>
      <w:marTop w:val="0"/>
      <w:marBottom w:val="0"/>
      <w:divBdr>
        <w:top w:val="none" w:sz="0" w:space="0" w:color="auto"/>
        <w:left w:val="none" w:sz="0" w:space="0" w:color="auto"/>
        <w:bottom w:val="none" w:sz="0" w:space="0" w:color="auto"/>
        <w:right w:val="none" w:sz="0" w:space="0" w:color="auto"/>
      </w:divBdr>
    </w:div>
    <w:div w:id="2058625838">
      <w:bodyDiv w:val="1"/>
      <w:marLeft w:val="0"/>
      <w:marRight w:val="0"/>
      <w:marTop w:val="0"/>
      <w:marBottom w:val="0"/>
      <w:divBdr>
        <w:top w:val="none" w:sz="0" w:space="0" w:color="auto"/>
        <w:left w:val="none" w:sz="0" w:space="0" w:color="auto"/>
        <w:bottom w:val="none" w:sz="0" w:space="0" w:color="auto"/>
        <w:right w:val="none" w:sz="0" w:space="0" w:color="auto"/>
      </w:divBdr>
    </w:div>
    <w:div w:id="2115975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a.Bershteyn@nyulangone.org" TargetMode="External"/><Relationship Id="rId13" Type="http://schemas.openxmlformats.org/officeDocument/2006/relationships/hyperlink" Target="http://hivmodeling.org/model-database/hiv-synthesis202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atatopics.worldbank.org/world-development-indicators/the-world-by-income-and-region.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Shiying.You@nyulangone.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F3DA3F-DE1E-42DA-9474-0AF3424E37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874</Words>
  <Characters>27787</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 Shiying</dc:creator>
  <cp:keywords/>
  <dc:description/>
  <cp:lastModifiedBy>shiying you</cp:lastModifiedBy>
  <cp:revision>5</cp:revision>
  <dcterms:created xsi:type="dcterms:W3CDTF">2026-03-18T21:07:00Z</dcterms:created>
  <dcterms:modified xsi:type="dcterms:W3CDTF">2026-03-30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533692b3dbe542de3ef7657583f7b4e9968ea0c6bb495a5f278ce49ef06620</vt:lpwstr>
  </property>
  <property fmtid="{D5CDD505-2E9C-101B-9397-08002B2CF9AE}" pid="3" name="ZOTERO_PREF_1">
    <vt:lpwstr>&lt;data data-version="3" zotero-version="6.0.36"&gt;&lt;session id="RE7cYQjH"/&gt;&lt;style id="" hasBibliography="0" bibliographyStyleHasBeenSet="0"/&gt;&lt;prefs/&gt;&lt;/data&gt;</vt:lpwstr>
  </property>
</Properties>
</file>